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57CB3" w14:textId="44A2B9C1" w:rsidR="003C2DEE" w:rsidRPr="0052781D" w:rsidRDefault="00824730" w:rsidP="00867A40">
      <w:pPr>
        <w:pStyle w:val="Figcaption"/>
        <w:outlineLvl w:val="0"/>
        <w:rPr>
          <w:sz w:val="30"/>
          <w:szCs w:val="30"/>
        </w:rPr>
      </w:pPr>
      <w:bookmarkStart w:id="0" w:name="_Hlk54592908"/>
      <w:r w:rsidRPr="0052781D">
        <w:rPr>
          <w:sz w:val="30"/>
          <w:szCs w:val="30"/>
        </w:rPr>
        <w:t>Advances in biomineralization-inspired materials for hard tissue repair</w:t>
      </w:r>
    </w:p>
    <w:p w14:paraId="31BD0658" w14:textId="05D09E72" w:rsidR="00F73319" w:rsidRPr="0052781D" w:rsidRDefault="00F73319" w:rsidP="00542D4B">
      <w:pPr>
        <w:pStyle w:val="Figcaption"/>
      </w:pPr>
      <w:r w:rsidRPr="0052781D">
        <w:t>Running title: Biomineralization-inspired materials</w:t>
      </w:r>
    </w:p>
    <w:p w14:paraId="171DABD5" w14:textId="7C969DF4" w:rsidR="00631D7A" w:rsidRPr="0052781D" w:rsidRDefault="00631D7A" w:rsidP="00911491">
      <w:pPr>
        <w:pStyle w:val="Figcaption"/>
        <w:rPr>
          <w:rFonts w:eastAsiaTheme="minorEastAsia"/>
        </w:rPr>
      </w:pPr>
      <w:r w:rsidRPr="0052781D">
        <w:rPr>
          <w:rFonts w:eastAsiaTheme="minorEastAsia" w:hint="eastAsia"/>
        </w:rPr>
        <w:t>S</w:t>
      </w:r>
      <w:r w:rsidRPr="0052781D">
        <w:rPr>
          <w:rFonts w:eastAsiaTheme="minorEastAsia"/>
        </w:rPr>
        <w:t>huxian Tang</w:t>
      </w:r>
      <w:r w:rsidR="00300EE7" w:rsidRPr="0052781D">
        <w:rPr>
          <w:rFonts w:eastAsiaTheme="minorEastAsia"/>
          <w:vertAlign w:val="superscript"/>
        </w:rPr>
        <w:t>1</w:t>
      </w:r>
      <w:r w:rsidRPr="0052781D">
        <w:rPr>
          <w:rFonts w:eastAsiaTheme="minorEastAsia"/>
        </w:rPr>
        <w:t>, Zhiyun Dong</w:t>
      </w:r>
      <w:r w:rsidR="00300EE7" w:rsidRPr="0052781D">
        <w:rPr>
          <w:rFonts w:eastAsiaTheme="minorEastAsia"/>
          <w:vertAlign w:val="superscript"/>
        </w:rPr>
        <w:t>1</w:t>
      </w:r>
      <w:r w:rsidRPr="0052781D">
        <w:rPr>
          <w:rFonts w:eastAsiaTheme="minorEastAsia"/>
        </w:rPr>
        <w:t xml:space="preserve">, </w:t>
      </w:r>
      <w:r w:rsidR="00C27F98" w:rsidRPr="0052781D">
        <w:rPr>
          <w:rFonts w:eastAsiaTheme="minorEastAsia"/>
        </w:rPr>
        <w:t>X</w:t>
      </w:r>
      <w:r w:rsidR="00C27F98" w:rsidRPr="0052781D">
        <w:rPr>
          <w:rFonts w:eastAsiaTheme="minorEastAsia" w:hint="eastAsia"/>
        </w:rPr>
        <w:t>i</w:t>
      </w:r>
      <w:r w:rsidR="00C27F98" w:rsidRPr="0052781D">
        <w:rPr>
          <w:rFonts w:eastAsiaTheme="minorEastAsia"/>
        </w:rPr>
        <w:t>ang Ke</w:t>
      </w:r>
      <w:r w:rsidR="00300EE7" w:rsidRPr="0052781D">
        <w:rPr>
          <w:rFonts w:eastAsiaTheme="minorEastAsia"/>
          <w:vertAlign w:val="superscript"/>
        </w:rPr>
        <w:t>1</w:t>
      </w:r>
      <w:r w:rsidR="00C27F98" w:rsidRPr="0052781D">
        <w:rPr>
          <w:rFonts w:eastAsiaTheme="minorEastAsia"/>
        </w:rPr>
        <w:t xml:space="preserve">, </w:t>
      </w:r>
      <w:r w:rsidRPr="0052781D">
        <w:rPr>
          <w:rFonts w:eastAsiaTheme="minorEastAsia"/>
        </w:rPr>
        <w:t>Jun Luo</w:t>
      </w:r>
      <w:proofErr w:type="gramStart"/>
      <w:r w:rsidR="00300EE7" w:rsidRPr="0052781D">
        <w:rPr>
          <w:rFonts w:eastAsiaTheme="minorEastAsia"/>
          <w:vertAlign w:val="superscript"/>
        </w:rPr>
        <w:t>1</w:t>
      </w:r>
      <w:r w:rsidR="009631CB" w:rsidRPr="0052781D">
        <w:rPr>
          <w:rFonts w:eastAsiaTheme="minorEastAsia" w:hint="eastAsia"/>
          <w:color w:val="000000" w:themeColor="text1"/>
          <w:vertAlign w:val="superscript"/>
        </w:rPr>
        <w:t>,*</w:t>
      </w:r>
      <w:proofErr w:type="gramEnd"/>
      <w:r w:rsidR="00F73319" w:rsidRPr="0052781D">
        <w:rPr>
          <w:rFonts w:eastAsiaTheme="minorEastAsia"/>
          <w:color w:val="000000" w:themeColor="text1"/>
        </w:rPr>
        <w:t>,</w:t>
      </w:r>
      <w:r w:rsidRPr="0052781D">
        <w:rPr>
          <w:rFonts w:eastAsiaTheme="minorEastAsia"/>
        </w:rPr>
        <w:t xml:space="preserve"> and Jianshu Li</w:t>
      </w:r>
      <w:r w:rsidR="00300EE7" w:rsidRPr="0052781D">
        <w:rPr>
          <w:rFonts w:eastAsiaTheme="minorEastAsia"/>
          <w:vertAlign w:val="superscript"/>
        </w:rPr>
        <w:t>1</w:t>
      </w:r>
      <w:r w:rsidR="009631CB" w:rsidRPr="0052781D">
        <w:rPr>
          <w:rFonts w:eastAsiaTheme="minorEastAsia" w:hint="eastAsia"/>
          <w:vertAlign w:val="superscript"/>
        </w:rPr>
        <w:t>,</w:t>
      </w:r>
      <w:r w:rsidR="00F73319" w:rsidRPr="0052781D">
        <w:rPr>
          <w:rFonts w:eastAsiaTheme="minorEastAsia"/>
          <w:vertAlign w:val="superscript"/>
        </w:rPr>
        <w:t xml:space="preserve"> </w:t>
      </w:r>
      <w:r w:rsidR="009631CB" w:rsidRPr="0052781D">
        <w:rPr>
          <w:rFonts w:eastAsiaTheme="minorEastAsia" w:hint="eastAsia"/>
          <w:color w:val="000000" w:themeColor="text1"/>
          <w:vertAlign w:val="superscript"/>
        </w:rPr>
        <w:t>2,*</w:t>
      </w:r>
    </w:p>
    <w:p w14:paraId="6855C4D2" w14:textId="77777777" w:rsidR="00631D7A" w:rsidRPr="0052781D" w:rsidRDefault="00631D7A" w:rsidP="00911491">
      <w:pPr>
        <w:pStyle w:val="Figcaption"/>
        <w:rPr>
          <w:rFonts w:eastAsiaTheme="minorEastAsia"/>
        </w:rPr>
      </w:pPr>
    </w:p>
    <w:p w14:paraId="3D6CA034" w14:textId="77777777" w:rsidR="00631D7A" w:rsidRPr="0052781D" w:rsidRDefault="00300EE7" w:rsidP="00300EE7">
      <w:pPr>
        <w:pStyle w:val="af"/>
        <w:rPr>
          <w:rFonts w:eastAsiaTheme="minorEastAsia"/>
        </w:rPr>
      </w:pPr>
      <w:r w:rsidRPr="0052781D">
        <w:rPr>
          <w:rFonts w:eastAsiaTheme="minorEastAsia"/>
          <w:vertAlign w:val="superscript"/>
        </w:rPr>
        <w:t>1</w:t>
      </w:r>
      <w:r w:rsidR="00631D7A" w:rsidRPr="0052781D">
        <w:t>College of Polymer Science and Engineering, State Key Laboratory of Polymer Materials Engineering, Sichuan University, Chengdu 610065, P.R. China.</w:t>
      </w:r>
    </w:p>
    <w:p w14:paraId="0B4AC4A9" w14:textId="77777777" w:rsidR="009631CB" w:rsidRPr="0052781D" w:rsidRDefault="009631CB" w:rsidP="00300EE7">
      <w:pPr>
        <w:pStyle w:val="af"/>
        <w:rPr>
          <w:rFonts w:eastAsiaTheme="minorEastAsia"/>
          <w:color w:val="000000" w:themeColor="text1"/>
        </w:rPr>
      </w:pPr>
      <w:r w:rsidRPr="0052781D">
        <w:rPr>
          <w:rFonts w:eastAsiaTheme="minorEastAsia" w:hint="eastAsia"/>
          <w:color w:val="000000" w:themeColor="text1"/>
          <w:vertAlign w:val="superscript"/>
        </w:rPr>
        <w:t>2</w:t>
      </w:r>
      <w:r w:rsidR="00050D92" w:rsidRPr="0052781D">
        <w:rPr>
          <w:color w:val="000000" w:themeColor="text1"/>
        </w:rPr>
        <w:t>Med-X Center for Materials, Sichuan University</w:t>
      </w:r>
      <w:r w:rsidR="00050D92" w:rsidRPr="0052781D">
        <w:rPr>
          <w:rFonts w:eastAsiaTheme="minorEastAsia" w:hint="eastAsia"/>
          <w:color w:val="000000" w:themeColor="text1"/>
        </w:rPr>
        <w:t xml:space="preserve">, </w:t>
      </w:r>
      <w:r w:rsidR="00050D92" w:rsidRPr="0052781D">
        <w:rPr>
          <w:rFonts w:eastAsiaTheme="minorEastAsia"/>
          <w:color w:val="000000" w:themeColor="text1"/>
        </w:rPr>
        <w:t>Chengdu 610065, P.R. China.</w:t>
      </w:r>
    </w:p>
    <w:p w14:paraId="4E672BBC" w14:textId="2E466F1E" w:rsidR="00631D7A" w:rsidRPr="0052781D" w:rsidRDefault="00631D7A" w:rsidP="00300EE7">
      <w:pPr>
        <w:pStyle w:val="af"/>
        <w:rPr>
          <w:rFonts w:eastAsiaTheme="minorEastAsia"/>
        </w:rPr>
      </w:pPr>
      <w:r w:rsidRPr="0052781D">
        <w:rPr>
          <w:rFonts w:eastAsiaTheme="minorEastAsia"/>
        </w:rPr>
        <w:t>Correspondence: Jun Luo (</w:t>
      </w:r>
      <w:r w:rsidR="0092387B" w:rsidRPr="0052781D">
        <w:rPr>
          <w:rFonts w:eastAsiaTheme="minorEastAsia"/>
        </w:rPr>
        <w:t>luojuncd@scu.edu.cn</w:t>
      </w:r>
      <w:r w:rsidRPr="0052781D">
        <w:rPr>
          <w:rFonts w:eastAsiaTheme="minorEastAsia"/>
        </w:rPr>
        <w:t xml:space="preserve">) </w:t>
      </w:r>
      <w:r w:rsidR="00F73319" w:rsidRPr="0052781D">
        <w:rPr>
          <w:rFonts w:eastAsiaTheme="minorEastAsia"/>
        </w:rPr>
        <w:t>and</w:t>
      </w:r>
      <w:r w:rsidRPr="0052781D">
        <w:rPr>
          <w:rFonts w:eastAsiaTheme="minorEastAsia"/>
        </w:rPr>
        <w:t xml:space="preserve"> Jianshu Li</w:t>
      </w:r>
      <w:r w:rsidR="00C27F98" w:rsidRPr="0052781D">
        <w:rPr>
          <w:rFonts w:eastAsiaTheme="minorEastAsia"/>
        </w:rPr>
        <w:t xml:space="preserve"> (</w:t>
      </w:r>
      <w:r w:rsidR="0092387B" w:rsidRPr="0052781D">
        <w:t>jianshu_li@scu.edu.cn</w:t>
      </w:r>
      <w:r w:rsidR="00C27F98" w:rsidRPr="0052781D">
        <w:rPr>
          <w:rFonts w:eastAsiaTheme="minorEastAsia"/>
        </w:rPr>
        <w:t>)</w:t>
      </w:r>
    </w:p>
    <w:p w14:paraId="6705A8CE" w14:textId="42230CF9" w:rsidR="003C2DEE" w:rsidRPr="0052781D" w:rsidRDefault="00824730" w:rsidP="00E5267D">
      <w:pPr>
        <w:ind w:firstLineChars="0" w:firstLine="0"/>
        <w:rPr>
          <w:color w:val="FF0000"/>
        </w:rPr>
      </w:pPr>
      <w:r w:rsidRPr="0052781D">
        <w:rPr>
          <w:color w:val="FF0000"/>
        </w:rPr>
        <w:br w:type="page"/>
      </w:r>
    </w:p>
    <w:p w14:paraId="5F29DB0C" w14:textId="5F218D77" w:rsidR="003C2DEE" w:rsidRPr="0052781D" w:rsidRDefault="00824730" w:rsidP="00867A40">
      <w:pPr>
        <w:pStyle w:val="Figcaption"/>
        <w:rPr>
          <w:b/>
          <w:bCs/>
        </w:rPr>
      </w:pPr>
      <w:r w:rsidRPr="0052781D">
        <w:rPr>
          <w:rFonts w:hint="eastAsia"/>
          <w:b/>
          <w:bCs/>
        </w:rPr>
        <w:lastRenderedPageBreak/>
        <w:t>A</w:t>
      </w:r>
      <w:r w:rsidR="00DD34B0" w:rsidRPr="0052781D">
        <w:rPr>
          <w:b/>
          <w:bCs/>
        </w:rPr>
        <w:t>bstract</w:t>
      </w:r>
    </w:p>
    <w:p w14:paraId="63C550FF" w14:textId="14CCDA9D" w:rsidR="003C2DEE" w:rsidRPr="0052781D" w:rsidRDefault="00824730" w:rsidP="00911491">
      <w:pPr>
        <w:pStyle w:val="Figcaption"/>
      </w:pPr>
      <w:r w:rsidRPr="0052781D">
        <w:rPr>
          <w:rFonts w:hint="eastAsia"/>
        </w:rPr>
        <w:t>Bi</w:t>
      </w:r>
      <w:r w:rsidRPr="0052781D">
        <w:t xml:space="preserve">omineralization is the process </w:t>
      </w:r>
      <w:r w:rsidR="00F73319" w:rsidRPr="0052781D">
        <w:t>by which</w:t>
      </w:r>
      <w:r w:rsidRPr="0052781D">
        <w:t xml:space="preserve"> organisms </w:t>
      </w:r>
      <w:r w:rsidR="00F73319" w:rsidRPr="0052781D">
        <w:t xml:space="preserve">form </w:t>
      </w:r>
      <w:r w:rsidRPr="0052781D">
        <w:t>mineralized tissues</w:t>
      </w:r>
      <w:r w:rsidR="00DD34B0" w:rsidRPr="0052781D">
        <w:t xml:space="preserve"> with hierarchical structures and excellent properties</w:t>
      </w:r>
      <w:r w:rsidRPr="0052781D">
        <w:t xml:space="preserve">, including </w:t>
      </w:r>
      <w:r w:rsidR="00C2530A" w:rsidRPr="0052781D">
        <w:t xml:space="preserve">the </w:t>
      </w:r>
      <w:r w:rsidRPr="0052781D">
        <w:t xml:space="preserve">bones and teeth </w:t>
      </w:r>
      <w:r w:rsidR="00F73319" w:rsidRPr="0052781D">
        <w:t xml:space="preserve">in </w:t>
      </w:r>
      <w:r w:rsidRPr="0052781D">
        <w:t xml:space="preserve">vertebrates. The underlying mechanisms and pathways of biomineralization provide inspiration for designing </w:t>
      </w:r>
      <w:r w:rsidR="009F68FE" w:rsidRPr="0052781D">
        <w:t xml:space="preserve">and constructing </w:t>
      </w:r>
      <w:r w:rsidRPr="0052781D">
        <w:t xml:space="preserve">materials </w:t>
      </w:r>
      <w:r w:rsidR="00F73319" w:rsidRPr="0052781D">
        <w:t>to</w:t>
      </w:r>
      <w:r w:rsidRPr="0052781D">
        <w:t xml:space="preserve"> repair hard tissues. In particular, </w:t>
      </w:r>
      <w:r w:rsidR="009F68FE" w:rsidRPr="0052781D">
        <w:t>the formation processes of minerals</w:t>
      </w:r>
      <w:r w:rsidRPr="0052781D">
        <w:t xml:space="preserve"> can be partly replicated by utilizing bioinspired artificial materials to mimic the functions of biomolecules or</w:t>
      </w:r>
      <w:r w:rsidR="0023482F" w:rsidRPr="0052781D">
        <w:t xml:space="preserve"> </w:t>
      </w:r>
      <w:r w:rsidR="009F68FE" w:rsidRPr="0052781D">
        <w:t>stabilize</w:t>
      </w:r>
      <w:r w:rsidRPr="0052781D">
        <w:t xml:space="preserve"> intermediate mineral phases involved </w:t>
      </w:r>
      <w:r w:rsidR="00FA6476" w:rsidRPr="0052781D">
        <w:t xml:space="preserve">in </w:t>
      </w:r>
      <w:r w:rsidRPr="0052781D">
        <w:t xml:space="preserve">biomineralization. Here, we review recent advances in biomineralization-inspired materials </w:t>
      </w:r>
      <w:r w:rsidR="005A4DA6" w:rsidRPr="0052781D">
        <w:t xml:space="preserve">developed </w:t>
      </w:r>
      <w:r w:rsidRPr="0052781D">
        <w:t xml:space="preserve">for hard tissue repair. </w:t>
      </w:r>
      <w:r w:rsidR="00F73319" w:rsidRPr="0052781D">
        <w:t xml:space="preserve">Biomineralization-inspired materials </w:t>
      </w:r>
      <w:r w:rsidRPr="0052781D">
        <w:t xml:space="preserve">are categorized </w:t>
      </w:r>
      <w:r w:rsidR="00F73319" w:rsidRPr="0052781D">
        <w:t>into</w:t>
      </w:r>
      <w:r w:rsidRPr="0052781D">
        <w:t xml:space="preserve"> different types </w:t>
      </w:r>
      <w:r w:rsidR="00F73319" w:rsidRPr="0052781D">
        <w:t>based on their</w:t>
      </w:r>
      <w:r w:rsidRPr="0052781D">
        <w:t xml:space="preserve"> specific applications, </w:t>
      </w:r>
      <w:r w:rsidR="00F73319" w:rsidRPr="0052781D">
        <w:t xml:space="preserve">which include </w:t>
      </w:r>
      <w:r w:rsidRPr="0052781D">
        <w:t>bone repair, dentin remineralization</w:t>
      </w:r>
      <w:r w:rsidR="00F73319" w:rsidRPr="0052781D">
        <w:t>,</w:t>
      </w:r>
      <w:r w:rsidRPr="0052781D">
        <w:t xml:space="preserve"> and enamel remineralization.</w:t>
      </w:r>
      <w:r w:rsidRPr="0052781D">
        <w:rPr>
          <w:rFonts w:hint="eastAsia"/>
        </w:rPr>
        <w:t xml:space="preserve"> </w:t>
      </w:r>
      <w:r w:rsidRPr="0052781D">
        <w:t>Finally,</w:t>
      </w:r>
      <w:r w:rsidR="003262FE" w:rsidRPr="0052781D">
        <w:t xml:space="preserve"> </w:t>
      </w:r>
      <w:r w:rsidR="00C725EC" w:rsidRPr="0052781D">
        <w:t xml:space="preserve">the </w:t>
      </w:r>
      <w:r w:rsidRPr="0052781D">
        <w:t xml:space="preserve">advantages and </w:t>
      </w:r>
      <w:r w:rsidR="00F73319" w:rsidRPr="0052781D">
        <w:t xml:space="preserve">limitations </w:t>
      </w:r>
      <w:r w:rsidRPr="0052781D">
        <w:t>of these materials are summarized</w:t>
      </w:r>
      <w:r w:rsidR="00F73319" w:rsidRPr="0052781D">
        <w:t>,</w:t>
      </w:r>
      <w:r w:rsidRPr="0052781D">
        <w:t xml:space="preserve"> and several perspectives </w:t>
      </w:r>
      <w:r w:rsidR="00F73319" w:rsidRPr="0052781D">
        <w:t xml:space="preserve">on </w:t>
      </w:r>
      <w:r w:rsidRPr="0052781D">
        <w:t xml:space="preserve">future directions are </w:t>
      </w:r>
      <w:r w:rsidR="0024270B" w:rsidRPr="0052781D">
        <w:t>discussed</w:t>
      </w:r>
      <w:r w:rsidRPr="0052781D">
        <w:t>.</w:t>
      </w:r>
    </w:p>
    <w:p w14:paraId="23C12739" w14:textId="1834DA53" w:rsidR="003C2DEE" w:rsidRPr="0052781D" w:rsidRDefault="004D518B" w:rsidP="00075858">
      <w:pPr>
        <w:pStyle w:val="13"/>
        <w:spacing w:before="326"/>
      </w:pPr>
      <w:r w:rsidRPr="004D518B">
        <w:rPr>
          <w:highlight w:val="yellow"/>
        </w:rPr>
        <w:t>1.</w:t>
      </w:r>
      <w:r>
        <w:t xml:space="preserve"> </w:t>
      </w:r>
      <w:r w:rsidR="006F1CAA" w:rsidRPr="0052781D">
        <w:t>I</w:t>
      </w:r>
      <w:r w:rsidR="008F076A" w:rsidRPr="0052781D">
        <w:t>ntroduction</w:t>
      </w:r>
    </w:p>
    <w:p w14:paraId="440A6E5A" w14:textId="413058DF" w:rsidR="003C2DEE" w:rsidRPr="0052781D" w:rsidRDefault="00824730" w:rsidP="00911491">
      <w:pPr>
        <w:pStyle w:val="Figcaption"/>
      </w:pPr>
      <w:bookmarkStart w:id="1" w:name="OLE_LINK28"/>
      <w:bookmarkStart w:id="2" w:name="OLE_LINK29"/>
      <w:r w:rsidRPr="0052781D">
        <w:rPr>
          <w:rFonts w:hint="eastAsia"/>
        </w:rPr>
        <w:t>I</w:t>
      </w:r>
      <w:r w:rsidRPr="0052781D">
        <w:t>n living organisms</w:t>
      </w:r>
      <w:r w:rsidR="00F73319" w:rsidRPr="0052781D">
        <w:t>, biomineralization</w:t>
      </w:r>
      <w:r w:rsidRPr="0052781D">
        <w:t xml:space="preserve"> produces materials with intricate structures and astonishing properties</w:t>
      </w:r>
      <w:r w:rsidR="00182100" w:rsidRPr="0052781D">
        <w:t>.</w:t>
      </w:r>
      <w:hyperlink w:anchor="_ENREF_1" w:tooltip="Omelon, 2008 #804" w:history="1">
        <w:r w:rsidR="00012CA4" w:rsidRPr="008B6B26">
          <w:rPr>
            <w:rStyle w:val="ac"/>
          </w:rPr>
          <w:fldChar w:fldCharType="begin"/>
        </w:r>
        <w:r w:rsidR="00D63B32" w:rsidRPr="008B6B26">
          <w:rPr>
            <w:rStyle w:val="ac"/>
          </w:rPr>
          <w:instrText xml:space="preserve"> ADDIN EN.CITE &lt;EndNote&gt;&lt;Cite&gt;&lt;Author&gt;Omelon&lt;/Author&gt;&lt;Year&gt;2008&lt;/Year&gt;&lt;RecNum&gt;804&lt;/RecNum&gt;&lt;DisplayText&gt;&lt;style face="superscript"&gt;1&lt;/style&gt;&lt;/DisplayText&gt;&lt;record&gt;&lt;rec-number&gt;804&lt;/rec-number&gt;&lt;foreign-keys&gt;&lt;key app="EN" db-id="pavs5fferr0d5bep2dbxedw75sdv55evs5r9" timestamp="1605411418"&gt;804&lt;/key&gt;&lt;/foreign-keys&gt;&lt;ref-type name="Journal Article"&gt;17&lt;/ref-type&gt;&lt;contributors&gt;&lt;authors&gt;&lt;author&gt;Omelon, Sidney J.&lt;/author&gt;&lt;author&gt;Grynpas, Marc D.&lt;/author&gt;&lt;/authors&gt;&lt;/contributors&gt;&lt;titles&gt;&lt;title&gt;Relationships between polyphosphate chemistry, biochemistry and apatite biomineralization&lt;/title&gt;&lt;secondary-title&gt;Chemical Reviews&lt;/secondary-title&gt;&lt;/titles&gt;&lt;periodical&gt;&lt;full-title&gt;Chemical Reviews&lt;/full-title&gt;&lt;abbr-1&gt;Chem. Rev.&lt;/abbr-1&gt;&lt;abbr-2&gt;Chem Rev&lt;/abbr-2&gt;&lt;/periodical&gt;&lt;pages&gt;4694-4715&lt;/pages&gt;&lt;volume&gt;108&lt;/volume&gt;&lt;number&gt;11&lt;/number&gt;&lt;dates&gt;&lt;year&gt;2008&lt;/year&gt;&lt;pub-dates&gt;&lt;date&gt;2008/11/12&lt;/date&gt;&lt;/pub-dates&gt;&lt;/dates&gt;&lt;publisher&gt;American Chemical Society&lt;/publisher&gt;&lt;isbn&gt;0009-2665&lt;/isbn&gt;&lt;urls&gt;&lt;related-urls&gt;&lt;url&gt;https://doi.org/10.1021/cr0782527&lt;/url&gt;&lt;/related-urls&gt;&lt;/urls&gt;&lt;electronic-resource-num&gt;10.1021/cr0782527&lt;/electronic-resource-num&gt;&lt;/record&gt;&lt;/Cite&gt;&lt;/EndNote&gt;</w:instrText>
        </w:r>
        <w:r w:rsidR="00012CA4" w:rsidRPr="008B6B26">
          <w:rPr>
            <w:rStyle w:val="ac"/>
          </w:rPr>
          <w:fldChar w:fldCharType="separate"/>
        </w:r>
        <w:r w:rsidR="00D63B32" w:rsidRPr="008B6B26">
          <w:rPr>
            <w:rStyle w:val="ac"/>
            <w:noProof/>
            <w:vertAlign w:val="superscript"/>
          </w:rPr>
          <w:t>1</w:t>
        </w:r>
        <w:r w:rsidR="00012CA4" w:rsidRPr="008B6B26">
          <w:rPr>
            <w:rStyle w:val="ac"/>
          </w:rPr>
          <w:fldChar w:fldCharType="end"/>
        </w:r>
      </w:hyperlink>
      <w:r w:rsidRPr="0052781D">
        <w:t xml:space="preserve"> </w:t>
      </w:r>
      <w:r w:rsidR="00F73319" w:rsidRPr="0052781D">
        <w:t>T</w:t>
      </w:r>
      <w:r w:rsidRPr="0052781D">
        <w:t xml:space="preserve">he </w:t>
      </w:r>
      <w:r w:rsidR="006B3D61" w:rsidRPr="0052781D">
        <w:t>bones and teeth</w:t>
      </w:r>
      <w:r w:rsidRPr="0052781D">
        <w:t xml:space="preserve"> of vertebrates are hierarchically ordered at multiscale levels and possess </w:t>
      </w:r>
      <w:r w:rsidR="00F73319" w:rsidRPr="0052781D">
        <w:t xml:space="preserve">remarkable </w:t>
      </w:r>
      <w:r w:rsidRPr="0052781D">
        <w:t>mechanical properties</w:t>
      </w:r>
      <w:r w:rsidR="00182100" w:rsidRPr="0052781D">
        <w:t>,</w:t>
      </w:r>
      <w:hyperlink w:anchor="_ENREF_2" w:tooltip="Kunz, 2009 #805" w:history="1">
        <w:r w:rsidR="00012CA4" w:rsidRPr="008B6B26">
          <w:rPr>
            <w:rStyle w:val="ac"/>
          </w:rPr>
          <w:fldChar w:fldCharType="begin"/>
        </w:r>
        <w:r w:rsidR="00D63B32" w:rsidRPr="008B6B26">
          <w:rPr>
            <w:rStyle w:val="ac"/>
          </w:rPr>
          <w:instrText xml:space="preserve"> ADDIN EN.CITE &lt;EndNote&gt;&lt;Cite&gt;&lt;Author&gt;Kunz&lt;/Author&gt;&lt;Year&gt;2009&lt;/Year&gt;&lt;RecNum&gt;805&lt;/RecNum&gt;&lt;DisplayText&gt;&lt;style face="superscript"&gt;2&lt;/style&gt;&lt;/DisplayText&gt;&lt;record&gt;&lt;rec-number&gt;805&lt;/rec-number&gt;&lt;foreign-keys&gt;&lt;key app="EN" db-id="pavs5fferr0d5bep2dbxedw75sdv55evs5r9" timestamp="1605411611"&gt;805&lt;/key&gt;&lt;/foreign-keys&gt;&lt;ref-type name="Journal Article"&gt;17&lt;/ref-type&gt;&lt;contributors&gt;&lt;authors&gt;&lt;author&gt;Kunz, Werner&lt;/author&gt;&lt;author&gt;Kellermeier, Matthias&lt;/author&gt;&lt;/authors&gt;&lt;/contributors&gt;&lt;titles&gt;&lt;title&gt;Beyond biomineralization&lt;/title&gt;&lt;secondary-title&gt;Science&lt;/secondary-title&gt;&lt;/titles&gt;&lt;periodical&gt;&lt;full-title&gt;Science&lt;/full-title&gt;&lt;/periodical&gt;&lt;pages&gt;344&lt;/pages&gt;&lt;volume&gt;323&lt;/volume&gt;&lt;number&gt;5912&lt;/number&gt;&lt;dates&gt;&lt;year&gt;2009&lt;/year&gt;&lt;/dates&gt;&lt;urls&gt;&lt;related-urls&gt;&lt;url&gt;http://science.sciencemag.org/content/323/5912/344.abstract&lt;/url&gt;&lt;/related-urls&gt;&lt;/urls&gt;&lt;electronic-resource-num&gt;10.1126/science.1168653&lt;/electronic-resource-num&gt;&lt;/record&gt;&lt;/Cite&gt;&lt;/EndNote&gt;</w:instrText>
        </w:r>
        <w:r w:rsidR="00012CA4" w:rsidRPr="008B6B26">
          <w:rPr>
            <w:rStyle w:val="ac"/>
          </w:rPr>
          <w:fldChar w:fldCharType="separate"/>
        </w:r>
        <w:r w:rsidR="00D63B32" w:rsidRPr="008B6B26">
          <w:rPr>
            <w:rStyle w:val="ac"/>
            <w:noProof/>
            <w:vertAlign w:val="superscript"/>
          </w:rPr>
          <w:t>2</w:t>
        </w:r>
        <w:r w:rsidR="00012CA4" w:rsidRPr="008B6B26">
          <w:rPr>
            <w:rStyle w:val="ac"/>
          </w:rPr>
          <w:fldChar w:fldCharType="end"/>
        </w:r>
      </w:hyperlink>
      <w:r w:rsidRPr="0052781D">
        <w:t xml:space="preserve"> playing important roles in protection, movement support</w:t>
      </w:r>
      <w:r w:rsidR="00F73319" w:rsidRPr="0052781D">
        <w:t>,</w:t>
      </w:r>
      <w:r w:rsidRPr="0052781D">
        <w:t xml:space="preserve"> and food mastication</w:t>
      </w:r>
      <w:r w:rsidR="00182100" w:rsidRPr="0052781D">
        <w:t>.</w:t>
      </w:r>
      <w:r w:rsidR="00012CA4" w:rsidRPr="0052781D">
        <w:fldChar w:fldCharType="begin">
          <w:fldData xml:space="preserve">PEVuZE5vdGU+PENpdGU+PEF1dGhvcj5EaW5nPC9BdXRob3I+PFllYXI+MjAxNzwvWWVhcj48UmVj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</w:fldData>
        </w:fldChar>
      </w:r>
      <w:r w:rsidRPr="0052781D">
        <w:instrText xml:space="preserve"> ADDIN EN.CITE </w:instrText>
      </w:r>
      <w:r w:rsidR="00012CA4" w:rsidRPr="0052781D">
        <w:fldChar w:fldCharType="begin">
          <w:fldData xml:space="preserve">PEVuZE5vdGU+PENpdGU+PEF1dGhvcj5EaW5nPC9BdXRob3I+PFllYXI+MjAxNzwvWWVhcj48UmVj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</w:fldData>
        </w:fldChar>
      </w:r>
      <w:r w:rsidRPr="0052781D">
        <w:instrText xml:space="preserve"> ADDIN EN.CITE.DATA </w:instrText>
      </w:r>
      <w:r w:rsidR="00012CA4" w:rsidRPr="0052781D">
        <w:fldChar w:fldCharType="end"/>
      </w:r>
      <w:r w:rsidR="00012CA4" w:rsidRPr="0052781D">
        <w:fldChar w:fldCharType="separate"/>
      </w:r>
      <w:hyperlink w:anchor="_ENREF_3" w:tooltip="Ding, 2017 #539" w:history="1">
        <w:r w:rsidR="00D63B32" w:rsidRPr="008B6B26">
          <w:rPr>
            <w:rStyle w:val="ac"/>
            <w:noProof/>
            <w:vertAlign w:val="superscript"/>
          </w:rPr>
          <w:t>3</w:t>
        </w:r>
      </w:hyperlink>
      <w:r w:rsidRPr="0052781D">
        <w:rPr>
          <w:noProof/>
          <w:vertAlign w:val="superscript"/>
        </w:rPr>
        <w:t>,</w:t>
      </w:r>
      <w:hyperlink w:anchor="_ENREF_4" w:tooltip="Sommerdijk, 2008 #806" w:history="1">
        <w:r w:rsidR="00D63B32" w:rsidRPr="008B6B26">
          <w:rPr>
            <w:rStyle w:val="ac"/>
            <w:noProof/>
            <w:vertAlign w:val="superscript"/>
          </w:rPr>
          <w:t>4</w:t>
        </w:r>
      </w:hyperlink>
      <w:r w:rsidR="00012CA4" w:rsidRPr="0052781D">
        <w:fldChar w:fldCharType="end"/>
      </w:r>
      <w:r w:rsidRPr="0052781D">
        <w:t xml:space="preserve"> </w:t>
      </w:r>
      <w:r w:rsidR="00F73319" w:rsidRPr="0052781D">
        <w:t>However</w:t>
      </w:r>
      <w:r w:rsidRPr="0052781D">
        <w:t xml:space="preserve">, the hard tissues </w:t>
      </w:r>
      <w:r w:rsidR="00F73319" w:rsidRPr="0052781D">
        <w:t>in</w:t>
      </w:r>
      <w:r w:rsidRPr="0052781D">
        <w:t xml:space="preserve"> human body (including bone</w:t>
      </w:r>
      <w:r w:rsidR="008F076A" w:rsidRPr="0052781D">
        <w:t>s</w:t>
      </w:r>
      <w:r w:rsidRPr="0052781D">
        <w:t>, dentin, and enamel) have finite self-repair capabilities, especially when subjected to severe injuries and diseases such as large bone defects and dental caries</w:t>
      </w:r>
      <w:r w:rsidR="00182100" w:rsidRPr="0052781D">
        <w:t>.</w:t>
      </w:r>
      <w:r w:rsidR="00012CA4" w:rsidRPr="0052781D">
        <w:fldChar w:fldCharType="begin">
          <w:fldData xml:space="preserve">PEVuZE5vdGU+PENpdGU+PEF1dGhvcj5QYWxtZXI8L0F1dGhvcj48WWVhcj4yMDA4PC9ZZWFyPjxS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</w:fldData>
        </w:fldChar>
      </w:r>
      <w:r w:rsidRPr="0052781D">
        <w:instrText xml:space="preserve"> ADDIN EN.CITE </w:instrText>
      </w:r>
      <w:r w:rsidR="00012CA4" w:rsidRPr="0052781D">
        <w:fldChar w:fldCharType="begin">
          <w:fldData xml:space="preserve">PEVuZE5vdGU+PENpdGU+PEF1dGhvcj5QYWxtZXI8L0F1dGhvcj48WWVhcj4yMDA4PC9ZZWFyPjxS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</w:fldData>
        </w:fldChar>
      </w:r>
      <w:r w:rsidRPr="0052781D">
        <w:instrText xml:space="preserve"> ADDIN EN.CITE.DATA </w:instrText>
      </w:r>
      <w:r w:rsidR="00012CA4" w:rsidRPr="0052781D">
        <w:fldChar w:fldCharType="end"/>
      </w:r>
      <w:r w:rsidR="00012CA4" w:rsidRPr="0052781D">
        <w:fldChar w:fldCharType="separate"/>
      </w:r>
      <w:hyperlink w:anchor="_ENREF_5" w:tooltip="Palmer, 2008 #529" w:history="1">
        <w:r w:rsidR="00D63B32" w:rsidRPr="008B6B26">
          <w:rPr>
            <w:rStyle w:val="ac"/>
            <w:noProof/>
            <w:vertAlign w:val="superscript"/>
          </w:rPr>
          <w:t>5</w:t>
        </w:r>
      </w:hyperlink>
      <w:r w:rsidRPr="0052781D">
        <w:rPr>
          <w:noProof/>
          <w:vertAlign w:val="superscript"/>
        </w:rPr>
        <w:t>,</w:t>
      </w:r>
      <w:hyperlink w:anchor="_ENREF_6" w:tooltip="Xu, 2020 #802" w:history="1">
        <w:r w:rsidR="00D63B32" w:rsidRPr="008B6B26">
          <w:rPr>
            <w:rStyle w:val="ac"/>
            <w:noProof/>
            <w:vertAlign w:val="superscript"/>
          </w:rPr>
          <w:t>6</w:t>
        </w:r>
      </w:hyperlink>
      <w:r w:rsidR="00012CA4" w:rsidRPr="0052781D">
        <w:fldChar w:fldCharType="end"/>
      </w:r>
      <w:r w:rsidRPr="0052781D">
        <w:t xml:space="preserve"> </w:t>
      </w:r>
      <w:bookmarkStart w:id="3" w:name="_Hlk86496767"/>
      <w:r w:rsidRPr="0052781D">
        <w:t xml:space="preserve">In </w:t>
      </w:r>
      <w:r w:rsidR="00F73319" w:rsidRPr="0052781D">
        <w:t>case of such</w:t>
      </w:r>
      <w:r w:rsidRPr="0052781D">
        <w:t xml:space="preserve"> health issues, various types of synthetic </w:t>
      </w:r>
      <w:r w:rsidRPr="0052781D">
        <w:lastRenderedPageBreak/>
        <w:t>materials (including metals, ceramics, polymers</w:t>
      </w:r>
      <w:r w:rsidR="00F73319" w:rsidRPr="0052781D">
        <w:t>,</w:t>
      </w:r>
      <w:r w:rsidRPr="0052781D">
        <w:t xml:space="preserve"> and composites)</w:t>
      </w:r>
      <w:r w:rsidR="00F73319" w:rsidRPr="0052781D">
        <w:t xml:space="preserve"> are used for clinical applications</w:t>
      </w:r>
      <w:r w:rsidRPr="0052781D">
        <w:t xml:space="preserve">, </w:t>
      </w:r>
      <w:r w:rsidR="00F73319" w:rsidRPr="0052781D">
        <w:t xml:space="preserve">although </w:t>
      </w:r>
      <w:r w:rsidRPr="0052781D">
        <w:t>the</w:t>
      </w:r>
      <w:r w:rsidR="00F73319" w:rsidRPr="0052781D">
        <w:t>se markedly</w:t>
      </w:r>
      <w:r w:rsidRPr="0052781D">
        <w:t xml:space="preserve"> differ from biogenic hard tissues in some facets, such as composition, mechanical properties, bioactivities</w:t>
      </w:r>
      <w:r w:rsidR="00F73319" w:rsidRPr="0052781D">
        <w:t>,</w:t>
      </w:r>
      <w:r w:rsidRPr="0052781D">
        <w:t xml:space="preserve"> </w:t>
      </w:r>
      <w:r w:rsidR="00F73319" w:rsidRPr="0052781D">
        <w:t>and</w:t>
      </w:r>
      <w:r w:rsidRPr="0052781D">
        <w:t xml:space="preserve"> degradation behaviors</w:t>
      </w:r>
      <w:r w:rsidR="00182100" w:rsidRPr="0052781D">
        <w:t>.</w:t>
      </w:r>
      <w:hyperlink w:anchor="_ENREF_7" w:tooltip="Koons, 2020 #801" w:history="1">
        <w:r w:rsidR="00012CA4" w:rsidRPr="008B6B26">
          <w:rPr>
            <w:rStyle w:val="ac"/>
          </w:rPr>
          <w:fldChar w:fldCharType="begin">
            <w:fldData xml:space="preserve">PEVuZE5vdGU+PENpdGU+PEF1dGhvcj5Lb29uczwvQXV0aG9yPjxZZWFyPjIwMjA8L1llYXI+PFJl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</w:fldData>
          </w:fldChar>
        </w:r>
        <w:r w:rsidR="00D63B32" w:rsidRPr="008B6B26">
          <w:rPr>
            <w:rStyle w:val="ac"/>
          </w:rPr>
          <w:instrText xml:space="preserve"> ADDIN EN.CITE </w:instrText>
        </w:r>
        <w:r w:rsidR="00012CA4" w:rsidRPr="008B6B26">
          <w:rPr>
            <w:rStyle w:val="ac"/>
          </w:rPr>
          <w:fldChar w:fldCharType="begin">
            <w:fldData xml:space="preserve">PEVuZE5vdGU+PENpdGU+PEF1dGhvcj5Lb29uczwvQXV0aG9yPjxZZWFyPjIwMjA8L1llYXI+PFJl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</w:fldData>
          </w:fldChar>
        </w:r>
        <w:r w:rsidR="00D63B32" w:rsidRPr="008B6B26">
          <w:rPr>
            <w:rStyle w:val="ac"/>
          </w:rPr>
          <w:instrText xml:space="preserve"> ADDIN EN.CITE.DATA </w:instrText>
        </w:r>
        <w:r w:rsidR="00012CA4" w:rsidRPr="008B6B26">
          <w:rPr>
            <w:rStyle w:val="ac"/>
          </w:rPr>
        </w:r>
        <w:r w:rsidR="00012CA4" w:rsidRPr="008B6B26">
          <w:rPr>
            <w:rStyle w:val="ac"/>
          </w:rPr>
          <w:fldChar w:fldCharType="end"/>
        </w:r>
        <w:r w:rsidR="00012CA4" w:rsidRPr="008B6B26">
          <w:rPr>
            <w:rStyle w:val="ac"/>
          </w:rPr>
        </w:r>
        <w:r w:rsidR="00012CA4" w:rsidRPr="008B6B26">
          <w:rPr>
            <w:rStyle w:val="ac"/>
          </w:rPr>
          <w:fldChar w:fldCharType="separate"/>
        </w:r>
        <w:r w:rsidR="00D63B32" w:rsidRPr="008B6B26">
          <w:rPr>
            <w:rStyle w:val="ac"/>
            <w:noProof/>
            <w:vertAlign w:val="superscript"/>
          </w:rPr>
          <w:t>7-9</w:t>
        </w:r>
        <w:r w:rsidR="00012CA4" w:rsidRPr="008B6B26">
          <w:rPr>
            <w:rStyle w:val="ac"/>
          </w:rPr>
          <w:fldChar w:fldCharType="end"/>
        </w:r>
      </w:hyperlink>
      <w:r w:rsidRPr="0052781D">
        <w:t xml:space="preserve"> </w:t>
      </w:r>
      <w:r w:rsidR="00D23880" w:rsidRPr="00D23880">
        <w:rPr>
          <w:highlight w:val="yellow"/>
        </w:rPr>
        <w:t>D</w:t>
      </w:r>
      <w:r w:rsidR="00D23880" w:rsidRPr="00D23880">
        <w:rPr>
          <w:rFonts w:hint="eastAsia"/>
          <w:highlight w:val="yellow"/>
        </w:rPr>
        <w:t>es</w:t>
      </w:r>
      <w:r w:rsidR="00D23880" w:rsidRPr="00D23880">
        <w:rPr>
          <w:highlight w:val="yellow"/>
        </w:rPr>
        <w:t xml:space="preserve">pite </w:t>
      </w:r>
      <w:r w:rsidR="00F73319" w:rsidRPr="00D23880">
        <w:rPr>
          <w:highlight w:val="yellow"/>
        </w:rPr>
        <w:t>n</w:t>
      </w:r>
      <w:r w:rsidRPr="00D23880">
        <w:rPr>
          <w:highlight w:val="yellow"/>
        </w:rPr>
        <w:t>ative hard tissues inspir</w:t>
      </w:r>
      <w:r w:rsidR="00F73319" w:rsidRPr="00D23880">
        <w:rPr>
          <w:highlight w:val="yellow"/>
        </w:rPr>
        <w:t>e</w:t>
      </w:r>
      <w:r w:rsidRPr="00D23880">
        <w:rPr>
          <w:highlight w:val="yellow"/>
        </w:rPr>
        <w:t xml:space="preserve"> </w:t>
      </w:r>
      <w:r w:rsidR="00F73319" w:rsidRPr="00D23880">
        <w:rPr>
          <w:highlight w:val="yellow"/>
        </w:rPr>
        <w:t>the</w:t>
      </w:r>
      <w:r w:rsidRPr="00D23880">
        <w:rPr>
          <w:highlight w:val="yellow"/>
        </w:rPr>
        <w:t xml:space="preserve"> develop</w:t>
      </w:r>
      <w:r w:rsidR="00F73319" w:rsidRPr="00D23880">
        <w:rPr>
          <w:highlight w:val="yellow"/>
        </w:rPr>
        <w:t>ment of</w:t>
      </w:r>
      <w:r w:rsidRPr="00D23880">
        <w:rPr>
          <w:highlight w:val="yellow"/>
        </w:rPr>
        <w:t xml:space="preserve"> advanced materials for </w:t>
      </w:r>
      <w:r w:rsidR="006B3D61" w:rsidRPr="00D23880">
        <w:rPr>
          <w:highlight w:val="yellow"/>
        </w:rPr>
        <w:t xml:space="preserve">hard </w:t>
      </w:r>
      <w:r w:rsidR="00556AD5" w:rsidRPr="00D23880">
        <w:rPr>
          <w:highlight w:val="yellow"/>
        </w:rPr>
        <w:t xml:space="preserve">tissue </w:t>
      </w:r>
      <w:r w:rsidRPr="00D23880">
        <w:rPr>
          <w:highlight w:val="yellow"/>
        </w:rPr>
        <w:t>repair</w:t>
      </w:r>
      <w:r w:rsidR="00D23880" w:rsidRPr="00D23880">
        <w:rPr>
          <w:highlight w:val="yellow"/>
        </w:rPr>
        <w:t>,</w:t>
      </w:r>
      <w:hyperlink w:anchor="_ENREF_10" w:tooltip="de Melo Pereira, 2018 #735" w:history="1">
        <w:r w:rsidR="00012CA4" w:rsidRPr="008B6B26">
          <w:rPr>
            <w:rStyle w:val="ac"/>
          </w:rPr>
          <w:fldChar w:fldCharType="begin"/>
        </w:r>
        <w:r w:rsidR="00D63B32" w:rsidRPr="008B6B26">
          <w:rPr>
            <w:rStyle w:val="ac"/>
          </w:rPr>
          <w:instrText xml:space="preserve"> ADDIN EN.CITE &lt;EndNote&gt;&lt;Cite&gt;&lt;Author&gt;de Melo Pereira&lt;/Author&gt;&lt;Year&gt;2018&lt;/Year&gt;&lt;RecNum&gt;735&lt;/RecNum&gt;&lt;DisplayText&gt;&lt;style face="superscript"&gt;10&lt;/style&gt;&lt;/DisplayText&gt;&lt;record&gt;&lt;rec-number&gt;735&lt;/rec-number&gt;&lt;foreign-keys&gt;&lt;key app="EN" db-id="pavs5fferr0d5bep2dbxedw75sdv55evs5r9" timestamp="1602855732"&gt;735&lt;/key&gt;&lt;/foreign-keys&gt;&lt;ref-type name="Journal Article"&gt;17&lt;/ref-type&gt;&lt;contributors&gt;&lt;authors&gt;&lt;author&gt;de Melo Pereira, Daniel&lt;/author&gt;&lt;author&gt;Habibovic, Pamela&lt;/author&gt;&lt;/authors&gt;&lt;/contributors&gt;&lt;titles&gt;&lt;title&gt;Biomineralization-inspired material design for bone regeneration&lt;/title&gt;&lt;secondary-title&gt;Advanced Healthcare Materials&lt;/secondary-title&gt;&lt;/titles&gt;&lt;periodical&gt;&lt;full-title&gt;Advanced Healthcare Materials&lt;/full-title&gt;&lt;abbr-1&gt;Adv. Healthc. Mater.&lt;/abbr-1&gt;&lt;/periodical&gt;&lt;pages&gt;1800700&lt;/pages&gt;&lt;volume&gt;7&lt;/volume&gt;&lt;number&gt;22&lt;/number&gt;&lt;keywords&gt;&lt;keyword&gt;biomaterials&lt;/keyword&gt;&lt;keyword&gt;biomineralization&lt;/keyword&gt;&lt;keyword&gt;bones&lt;/keyword&gt;&lt;keyword&gt;intrafibrillar mineralization&lt;/keyword&gt;&lt;keyword&gt;regeneration&lt;/keyword&gt;&lt;/keywords&gt;&lt;dates&gt;&lt;year&gt;2018&lt;/year&gt;&lt;pub-dates&gt;&lt;date&gt;2018/11/01&lt;/date&gt;&lt;/pub-dates&gt;&lt;/dates&gt;&lt;publisher&gt;John Wiley &amp;amp; Sons, Ltd&lt;/publisher&gt;&lt;isbn&gt;2192-2640&lt;/isbn&gt;&lt;urls&gt;&lt;related-urls&gt;&lt;url&gt;https://doi.org/10.1002/adhm.201800700&lt;/url&gt;&lt;/related-urls&gt;&lt;/urls&gt;&lt;electronic-resource-num&gt;10.1002/adhm.201800700&lt;/electronic-resource-num&gt;&lt;access-date&gt;2020/10/16&lt;/access-date&gt;&lt;/record&gt;&lt;/Cite&gt;&lt;/EndNote&gt;</w:instrText>
        </w:r>
        <w:r w:rsidR="00012CA4" w:rsidRPr="008B6B26">
          <w:rPr>
            <w:rStyle w:val="ac"/>
          </w:rPr>
          <w:fldChar w:fldCharType="separate"/>
        </w:r>
        <w:r w:rsidR="00D63B32" w:rsidRPr="008B6B26">
          <w:rPr>
            <w:rStyle w:val="ac"/>
            <w:noProof/>
            <w:vertAlign w:val="superscript"/>
          </w:rPr>
          <w:t>10</w:t>
        </w:r>
        <w:r w:rsidR="00012CA4" w:rsidRPr="008B6B26">
          <w:rPr>
            <w:rStyle w:val="ac"/>
          </w:rPr>
          <w:fldChar w:fldCharType="end"/>
        </w:r>
      </w:hyperlink>
      <w:r w:rsidRPr="0052781D">
        <w:t xml:space="preserve"> </w:t>
      </w:r>
      <w:r w:rsidRPr="00D23880">
        <w:rPr>
          <w:highlight w:val="yellow"/>
        </w:rPr>
        <w:t xml:space="preserve">the structures and functions of the </w:t>
      </w:r>
      <w:r w:rsidR="00A63986" w:rsidRPr="00D23880">
        <w:rPr>
          <w:highlight w:val="yellow"/>
        </w:rPr>
        <w:t xml:space="preserve">native </w:t>
      </w:r>
      <w:r w:rsidRPr="00D23880">
        <w:rPr>
          <w:highlight w:val="yellow"/>
        </w:rPr>
        <w:t xml:space="preserve">prototypes are too sophisticated to be directly realized </w:t>
      </w:r>
      <w:r w:rsidR="00556AD5" w:rsidRPr="00D23880">
        <w:rPr>
          <w:i/>
          <w:iCs/>
          <w:highlight w:val="yellow"/>
        </w:rPr>
        <w:t>via</w:t>
      </w:r>
      <w:r w:rsidRPr="00D23880">
        <w:rPr>
          <w:highlight w:val="yellow"/>
        </w:rPr>
        <w:t xml:space="preserve"> artificial synthe</w:t>
      </w:r>
      <w:r w:rsidRPr="00D23880">
        <w:rPr>
          <w:rFonts w:hint="eastAsia"/>
          <w:highlight w:val="yellow"/>
        </w:rPr>
        <w:t>s</w:t>
      </w:r>
      <w:r w:rsidR="00556AD5" w:rsidRPr="00D23880">
        <w:rPr>
          <w:highlight w:val="yellow"/>
        </w:rPr>
        <w:t>is</w:t>
      </w:r>
      <w:r w:rsidR="00182100" w:rsidRPr="00D23880">
        <w:rPr>
          <w:highlight w:val="yellow"/>
        </w:rPr>
        <w:t>.</w:t>
      </w:r>
      <w:bookmarkEnd w:id="3"/>
      <w:r w:rsidR="00012CA4" w:rsidRPr="0052781D">
        <w:fldChar w:fldCharType="begin">
          <w:fldData xml:space="preserve">PEVuZE5vdGU+PENpdGU+PEF1dGhvcj5UZXJ0dWxpYW5vPC9BdXRob3I+PFllYXI+MjAxNjwvWWVh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</w:fldData>
        </w:fldChar>
      </w:r>
      <w:r w:rsidRPr="0052781D">
        <w:instrText xml:space="preserve"> ADDIN EN.CITE </w:instrText>
      </w:r>
      <w:r w:rsidR="00012CA4" w:rsidRPr="0052781D">
        <w:fldChar w:fldCharType="begin">
          <w:fldData xml:space="preserve">PEVuZE5vdGU+PENpdGU+PEF1dGhvcj5UZXJ0dWxpYW5vPC9BdXRob3I+PFllYXI+MjAxNjwvWWVh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</w:fldData>
        </w:fldChar>
      </w:r>
      <w:r w:rsidRPr="0052781D">
        <w:instrText xml:space="preserve"> ADDIN EN.CITE.DATA </w:instrText>
      </w:r>
      <w:r w:rsidR="00012CA4" w:rsidRPr="0052781D">
        <w:fldChar w:fldCharType="end"/>
      </w:r>
      <w:r w:rsidR="00012CA4" w:rsidRPr="0052781D">
        <w:fldChar w:fldCharType="separate"/>
      </w:r>
      <w:hyperlink w:anchor="_ENREF_5" w:tooltip="Palmer, 2008 #529" w:history="1">
        <w:r w:rsidR="00D63B32" w:rsidRPr="008B6B26">
          <w:rPr>
            <w:rStyle w:val="ac"/>
            <w:noProof/>
            <w:vertAlign w:val="superscript"/>
          </w:rPr>
          <w:t>5</w:t>
        </w:r>
      </w:hyperlink>
      <w:r w:rsidRPr="0052781D">
        <w:rPr>
          <w:noProof/>
          <w:vertAlign w:val="superscript"/>
        </w:rPr>
        <w:t>,</w:t>
      </w:r>
      <w:hyperlink w:anchor="_ENREF_11" w:tooltip="Tertuliano, 2016 #808" w:history="1">
        <w:r w:rsidR="00D63B32" w:rsidRPr="008B6B26">
          <w:rPr>
            <w:rStyle w:val="ac"/>
            <w:noProof/>
            <w:vertAlign w:val="superscript"/>
          </w:rPr>
          <w:t>11-13</w:t>
        </w:r>
      </w:hyperlink>
      <w:r w:rsidR="00012CA4" w:rsidRPr="0052781D">
        <w:fldChar w:fldCharType="end"/>
      </w:r>
    </w:p>
    <w:bookmarkEnd w:id="1"/>
    <w:bookmarkEnd w:id="2"/>
    <w:p w14:paraId="5F3858D2" w14:textId="602C1DC6" w:rsidR="003C2DEE" w:rsidRPr="0052781D" w:rsidRDefault="00556AD5" w:rsidP="00351165">
      <w:r w:rsidRPr="0052781D">
        <w:t>A</w:t>
      </w:r>
      <w:r w:rsidR="00824730" w:rsidRPr="0052781D">
        <w:t xml:space="preserve">n in-depth understanding of the processes and mechanisms </w:t>
      </w:r>
      <w:r w:rsidRPr="0052781D">
        <w:t xml:space="preserve">underlying </w:t>
      </w:r>
      <w:r w:rsidR="00824730" w:rsidRPr="0052781D">
        <w:t xml:space="preserve">biomineralization may </w:t>
      </w:r>
      <w:r w:rsidR="00615752" w:rsidRPr="0052781D">
        <w:t xml:space="preserve">provide </w:t>
      </w:r>
      <w:r w:rsidRPr="0052781D">
        <w:t xml:space="preserve">novel </w:t>
      </w:r>
      <w:r w:rsidR="00824730" w:rsidRPr="0052781D">
        <w:t>approaches for hard tissue repair</w:t>
      </w:r>
      <w:r w:rsidR="00182100" w:rsidRPr="0052781D">
        <w:t>.</w:t>
      </w:r>
      <w:r w:rsidR="00012CA4" w:rsidRPr="0052781D">
        <w:fldChar w:fldCharType="begin">
          <w:fldData xml:space="preserve">PEVuZE5vdGU+PENpdGU+PEF1dGhvcj5ZYW88L0F1dGhvcj48WWVhcj4yMDE3PC9ZZWFyPjxSZWNO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</w:fldData>
        </w:fldChar>
      </w:r>
      <w:r w:rsidR="007F4FB8" w:rsidRPr="0052781D">
        <w:instrText xml:space="preserve"> ADDIN EN.CITE </w:instrText>
      </w:r>
      <w:r w:rsidR="007F4FB8" w:rsidRPr="0052781D">
        <w:fldChar w:fldCharType="begin">
          <w:fldData xml:space="preserve">PEVuZE5vdGU+PENpdGU+PEF1dGhvcj5ZYW88L0F1dGhvcj48WWVhcj4yMDE3PC9ZZWFyPjxSZWNO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</w:fldData>
        </w:fldChar>
      </w:r>
      <w:r w:rsidR="007F4FB8" w:rsidRPr="0052781D">
        <w:instrText xml:space="preserve"> ADDIN EN.CITE.DATA </w:instrText>
      </w:r>
      <w:r w:rsidR="007F4FB8" w:rsidRPr="0052781D">
        <w:fldChar w:fldCharType="end"/>
      </w:r>
      <w:r w:rsidR="00012CA4" w:rsidRPr="0052781D">
        <w:fldChar w:fldCharType="separate"/>
      </w:r>
      <w:hyperlink w:anchor="_ENREF_4" w:tooltip="Sommerdijk, 2008 #806" w:history="1">
        <w:r w:rsidR="007F4FB8" w:rsidRPr="008B6B26">
          <w:rPr>
            <w:rStyle w:val="ac"/>
            <w:noProof/>
            <w:vertAlign w:val="superscript"/>
          </w:rPr>
          <w:t>4</w:t>
        </w:r>
      </w:hyperlink>
      <w:r w:rsidR="007F4FB8" w:rsidRPr="0052781D">
        <w:rPr>
          <w:noProof/>
          <w:vertAlign w:val="superscript"/>
        </w:rPr>
        <w:t>,</w:t>
      </w:r>
      <w:hyperlink w:anchor="_ENREF_9" w:tooltip="Yao, 2017 #807" w:history="1">
        <w:r w:rsidR="007F4FB8" w:rsidRPr="008B6B26">
          <w:rPr>
            <w:rStyle w:val="ac"/>
            <w:noProof/>
            <w:vertAlign w:val="superscript"/>
          </w:rPr>
          <w:t>9</w:t>
        </w:r>
      </w:hyperlink>
      <w:r w:rsidR="007F4FB8" w:rsidRPr="0052781D">
        <w:rPr>
          <w:noProof/>
          <w:vertAlign w:val="superscript"/>
        </w:rPr>
        <w:t>,</w:t>
      </w:r>
      <w:hyperlink w:anchor="_ENREF_14" w:tooltip="Mu, 2021 #888" w:history="1">
        <w:r w:rsidR="007F4FB8" w:rsidRPr="008B6B26">
          <w:rPr>
            <w:rStyle w:val="ac"/>
            <w:noProof/>
            <w:vertAlign w:val="superscript"/>
          </w:rPr>
          <w:t>14</w:t>
        </w:r>
      </w:hyperlink>
      <w:r w:rsidR="00012CA4" w:rsidRPr="0052781D">
        <w:fldChar w:fldCharType="end"/>
      </w:r>
      <w:r w:rsidR="00824730" w:rsidRPr="0052781D">
        <w:t xml:space="preserve"> Biomineralization is </w:t>
      </w:r>
      <w:r w:rsidRPr="0052781D">
        <w:t xml:space="preserve">defined as </w:t>
      </w:r>
      <w:r w:rsidR="00824730" w:rsidRPr="0052781D">
        <w:t>the form</w:t>
      </w:r>
      <w:r w:rsidR="009A101E" w:rsidRPr="0052781D">
        <w:t>ing process</w:t>
      </w:r>
      <w:r w:rsidR="00824730" w:rsidRPr="0052781D">
        <w:t xml:space="preserve"> of inorganic minerals by living organisms under strict biological control</w:t>
      </w:r>
      <w:r w:rsidR="00182100" w:rsidRPr="0052781D">
        <w:t>.</w:t>
      </w:r>
      <w:r w:rsidR="00012CA4" w:rsidRPr="0052781D">
        <w:fldChar w:fldCharType="begin">
          <w:fldData xml:space="preserve">PEVuZE5vdGU+PENpdGU+PEF1dGhvcj5FbHNoYXJrYXd5PC9BdXRob3I+PFllYXI+MjAxODwvWWVh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</w:fldData>
        </w:fldChar>
      </w:r>
      <w:r w:rsidR="007F4FB8" w:rsidRPr="0052781D">
        <w:instrText xml:space="preserve"> ADDIN EN.CITE </w:instrText>
      </w:r>
      <w:r w:rsidR="007F4FB8" w:rsidRPr="0052781D">
        <w:fldChar w:fldCharType="begin">
          <w:fldData xml:space="preserve">PEVuZE5vdGU+PENpdGU+PEF1dGhvcj5FbHNoYXJrYXd5PC9BdXRob3I+PFllYXI+MjAxODwvWWVh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</w:fldData>
        </w:fldChar>
      </w:r>
      <w:r w:rsidR="007F4FB8" w:rsidRPr="0052781D">
        <w:instrText xml:space="preserve"> ADDIN EN.CITE.DATA </w:instrText>
      </w:r>
      <w:r w:rsidR="007F4FB8" w:rsidRPr="0052781D">
        <w:fldChar w:fldCharType="end"/>
      </w:r>
      <w:r w:rsidR="00012CA4" w:rsidRPr="0052781D">
        <w:fldChar w:fldCharType="separate"/>
      </w:r>
      <w:hyperlink w:anchor="_ENREF_12" w:tooltip="Elsharkawy, 2018 #809" w:history="1">
        <w:r w:rsidR="007F4FB8" w:rsidRPr="008B6B26">
          <w:rPr>
            <w:rStyle w:val="ac"/>
            <w:noProof/>
            <w:vertAlign w:val="superscript"/>
          </w:rPr>
          <w:t>12</w:t>
        </w:r>
      </w:hyperlink>
      <w:r w:rsidR="007F4FB8" w:rsidRPr="0052781D">
        <w:rPr>
          <w:noProof/>
          <w:vertAlign w:val="superscript"/>
        </w:rPr>
        <w:t>,</w:t>
      </w:r>
      <w:hyperlink w:anchor="_ENREF_15" w:tooltip="Dey, 2010 #811" w:history="1">
        <w:r w:rsidR="007F4FB8" w:rsidRPr="008B6B26">
          <w:rPr>
            <w:rStyle w:val="ac"/>
            <w:noProof/>
            <w:vertAlign w:val="superscript"/>
          </w:rPr>
          <w:t>15</w:t>
        </w:r>
      </w:hyperlink>
      <w:r w:rsidR="00012CA4" w:rsidRPr="0052781D">
        <w:fldChar w:fldCharType="end"/>
      </w:r>
      <w:r w:rsidR="00824730" w:rsidRPr="0052781D">
        <w:t xml:space="preserve"> </w:t>
      </w:r>
      <w:bookmarkStart w:id="4" w:name="_Hlk86499277"/>
      <w:r w:rsidR="00A3771D" w:rsidRPr="00351165">
        <w:rPr>
          <w:highlight w:val="yellow"/>
        </w:rPr>
        <w:t xml:space="preserve">Different from mineralization, the concept of biomineralization </w:t>
      </w:r>
      <w:r w:rsidR="00351165" w:rsidRPr="00351165">
        <w:rPr>
          <w:highlight w:val="yellow"/>
        </w:rPr>
        <w:t>emphasizes on the organisms’ regulation effects on the formation of biominerals.</w:t>
      </w:r>
      <w:bookmarkEnd w:id="4"/>
      <w:r w:rsidR="00351165">
        <w:rPr>
          <w:rFonts w:hint="eastAsia"/>
        </w:rPr>
        <w:t xml:space="preserve"> </w:t>
      </w:r>
      <w:r w:rsidR="009A101E" w:rsidRPr="0052781D">
        <w:t>Through</w:t>
      </w:r>
      <w:r w:rsidR="00824730" w:rsidRPr="0052781D">
        <w:t xml:space="preserve"> evolution, nature has established robust pathways and mechanisms </w:t>
      </w:r>
      <w:r w:rsidRPr="0052781D">
        <w:t>to</w:t>
      </w:r>
      <w:r w:rsidR="00824730" w:rsidRPr="0052781D">
        <w:t xml:space="preserve"> produc</w:t>
      </w:r>
      <w:r w:rsidRPr="0052781D">
        <w:t>e</w:t>
      </w:r>
      <w:r w:rsidR="00824730" w:rsidRPr="0052781D">
        <w:t xml:space="preserve"> precisely controlled biominerals, which are distinct from minerals found in non-biological systems</w:t>
      </w:r>
      <w:r w:rsidR="00182100" w:rsidRPr="0052781D">
        <w:t>.</w:t>
      </w:r>
      <w:hyperlink w:anchor="_ENREF_16" w:tooltip="Crookes-Goodson, 2008 #812" w:history="1">
        <w:r w:rsidR="00012CA4" w:rsidRPr="008B6B26">
          <w:rPr>
            <w:rStyle w:val="ac"/>
          </w:rPr>
          <w:fldChar w:fldCharType="begin">
            <w:fldData xml:space="preserve">PEVuZE5vdGU+PENpdGU+PEF1dGhvcj5Dcm9va2VzLUdvb2Rzb248L0F1dGhvcj48WWVhcj4yMDA4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</w:fldData>
          </w:fldChar>
        </w:r>
        <w:r w:rsidR="007F4FB8" w:rsidRPr="008B6B26">
          <w:rPr>
            <w:rStyle w:val="ac"/>
          </w:rPr>
          <w:instrText xml:space="preserve"> ADDIN EN.CITE </w:instrText>
        </w:r>
        <w:r w:rsidR="007F4FB8" w:rsidRPr="008B6B26">
          <w:rPr>
            <w:rStyle w:val="ac"/>
          </w:rPr>
          <w:fldChar w:fldCharType="begin">
            <w:fldData xml:space="preserve">PEVuZE5vdGU+PENpdGU+PEF1dGhvcj5Dcm9va2VzLUdvb2Rzb248L0F1dGhvcj48WWVhcj4yMDA4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</w:fldData>
          </w:fldChar>
        </w:r>
        <w:r w:rsidR="007F4FB8" w:rsidRPr="008B6B26">
          <w:rPr>
            <w:rStyle w:val="ac"/>
          </w:rPr>
          <w:instrText xml:space="preserve"> ADDIN EN.CITE.DATA </w:instrText>
        </w:r>
        <w:r w:rsidR="007F4FB8" w:rsidRPr="008B6B26">
          <w:rPr>
            <w:rStyle w:val="ac"/>
          </w:rPr>
        </w:r>
        <w:r w:rsidR="007F4FB8" w:rsidRPr="008B6B26">
          <w:rPr>
            <w:rStyle w:val="ac"/>
          </w:rPr>
          <w:fldChar w:fldCharType="end"/>
        </w:r>
        <w:r w:rsidR="00012CA4" w:rsidRPr="008B6B26">
          <w:rPr>
            <w:rStyle w:val="ac"/>
          </w:rPr>
        </w:r>
        <w:r w:rsidR="00012CA4" w:rsidRPr="008B6B26">
          <w:rPr>
            <w:rStyle w:val="ac"/>
          </w:rPr>
          <w:fldChar w:fldCharType="separate"/>
        </w:r>
        <w:r w:rsidR="007F4FB8" w:rsidRPr="008B6B26">
          <w:rPr>
            <w:rStyle w:val="ac"/>
            <w:noProof/>
            <w:vertAlign w:val="superscript"/>
          </w:rPr>
          <w:t>16-18</w:t>
        </w:r>
        <w:r w:rsidR="00012CA4" w:rsidRPr="008B6B26">
          <w:rPr>
            <w:rStyle w:val="ac"/>
          </w:rPr>
          <w:fldChar w:fldCharType="end"/>
        </w:r>
      </w:hyperlink>
      <w:r w:rsidR="00824730" w:rsidRPr="0052781D">
        <w:t xml:space="preserve"> </w:t>
      </w:r>
      <w:r w:rsidRPr="0052781D">
        <w:t>B</w:t>
      </w:r>
      <w:r w:rsidR="00824730" w:rsidRPr="0052781D">
        <w:t xml:space="preserve">iomineral formation is </w:t>
      </w:r>
      <w:r w:rsidRPr="0052781D">
        <w:t xml:space="preserve">a </w:t>
      </w:r>
      <w:r w:rsidR="00824730" w:rsidRPr="0052781D">
        <w:t xml:space="preserve">complex </w:t>
      </w:r>
      <w:r w:rsidRPr="0052781D">
        <w:t xml:space="preserve">process involving </w:t>
      </w:r>
      <w:r w:rsidR="00824730" w:rsidRPr="0052781D">
        <w:t xml:space="preserve">frequent participation of cells and interactions between mineral </w:t>
      </w:r>
      <w:r w:rsidRPr="0052781D">
        <w:t xml:space="preserve">forming </w:t>
      </w:r>
      <w:r w:rsidR="00824730" w:rsidRPr="0052781D">
        <w:t>crystals and various biomolecules, a</w:t>
      </w:r>
      <w:r w:rsidRPr="0052781D">
        <w:t>s well as</w:t>
      </w:r>
      <w:r w:rsidR="00824730" w:rsidRPr="0052781D">
        <w:t xml:space="preserve"> ions</w:t>
      </w:r>
      <w:r w:rsidR="00182100" w:rsidRPr="0052781D">
        <w:t>.</w:t>
      </w:r>
      <w:r w:rsidR="00012CA4" w:rsidRPr="0052781D">
        <w:fldChar w:fldCharType="begin">
          <w:fldData xml:space="preserve">PEVuZE5vdGU+PENpdGU+PEF1dGhvcj5SZXpuaWtvdjwvQXV0aG9yPjxZZWFyPjIwMTY8L1llYXI+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</w:fldData>
        </w:fldChar>
      </w:r>
      <w:r w:rsidR="00B73CE9" w:rsidRPr="0052781D">
        <w:instrText xml:space="preserve"> ADDIN EN.CITE </w:instrText>
      </w:r>
      <w:r w:rsidR="00B73CE9" w:rsidRPr="0052781D">
        <w:fldChar w:fldCharType="begin">
          <w:fldData xml:space="preserve">PEVuZE5vdGU+PENpdGU+PEF1dGhvcj5SZXpuaWtvdjwvQXV0aG9yPjxZZWFyPjIwMTY8L1llYXI+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</w:fldData>
        </w:fldChar>
      </w:r>
      <w:r w:rsidR="00B73CE9" w:rsidRPr="0052781D">
        <w:instrText xml:space="preserve"> ADDIN EN.CITE.DATA </w:instrText>
      </w:r>
      <w:r w:rsidR="00B73CE9" w:rsidRPr="0052781D">
        <w:fldChar w:fldCharType="end"/>
      </w:r>
      <w:r w:rsidR="00012CA4" w:rsidRPr="0052781D">
        <w:fldChar w:fldCharType="separate"/>
      </w:r>
      <w:hyperlink w:anchor="_ENREF_9" w:tooltip="Yao, 2017 #807" w:history="1">
        <w:r w:rsidR="007F4FB8" w:rsidRPr="008B6B26">
          <w:rPr>
            <w:rStyle w:val="ac"/>
            <w:noProof/>
            <w:vertAlign w:val="superscript"/>
          </w:rPr>
          <w:t>9</w:t>
        </w:r>
      </w:hyperlink>
      <w:r w:rsidR="007F4FB8" w:rsidRPr="0052781D">
        <w:rPr>
          <w:noProof/>
          <w:vertAlign w:val="superscript"/>
        </w:rPr>
        <w:t>,</w:t>
      </w:r>
      <w:hyperlink w:anchor="_ENREF_17" w:tooltip="Reznikov, 2016 #813" w:history="1">
        <w:r w:rsidR="007F4FB8" w:rsidRPr="008B6B26">
          <w:rPr>
            <w:rStyle w:val="ac"/>
            <w:noProof/>
            <w:vertAlign w:val="superscript"/>
          </w:rPr>
          <w:t>17</w:t>
        </w:r>
      </w:hyperlink>
      <w:r w:rsidR="007F4FB8" w:rsidRPr="0052781D">
        <w:rPr>
          <w:noProof/>
          <w:vertAlign w:val="superscript"/>
        </w:rPr>
        <w:t>,</w:t>
      </w:r>
      <w:hyperlink w:anchor="_ENREF_19" w:tooltip="Sharma, 2021 #490" w:history="1">
        <w:r w:rsidR="007F4FB8" w:rsidRPr="008B6B26">
          <w:rPr>
            <w:rStyle w:val="ac"/>
            <w:noProof/>
            <w:vertAlign w:val="superscript"/>
          </w:rPr>
          <w:t>19-21</w:t>
        </w:r>
      </w:hyperlink>
      <w:r w:rsidR="00012CA4" w:rsidRPr="0052781D">
        <w:fldChar w:fldCharType="end"/>
      </w:r>
      <w:r w:rsidR="00824730" w:rsidRPr="0052781D">
        <w:t xml:space="preserve"> </w:t>
      </w:r>
      <w:r w:rsidRPr="0052781D">
        <w:t>M</w:t>
      </w:r>
      <w:r w:rsidR="00824730" w:rsidRPr="0052781D">
        <w:t xml:space="preserve">any organic matrices </w:t>
      </w:r>
      <w:r w:rsidRPr="0052781D">
        <w:t xml:space="preserve">also </w:t>
      </w:r>
      <w:r w:rsidR="00824730" w:rsidRPr="0052781D">
        <w:t>play crucial roles in regulating crystal nucleation, hierarchical growth</w:t>
      </w:r>
      <w:r w:rsidR="0013117A" w:rsidRPr="0052781D">
        <w:t>,</w:t>
      </w:r>
      <w:r w:rsidR="00824730" w:rsidRPr="0052781D">
        <w:t xml:space="preserve"> and morphogenesis</w:t>
      </w:r>
      <w:r w:rsidR="00182100" w:rsidRPr="0052781D">
        <w:t>.</w:t>
      </w:r>
      <w:r w:rsidR="00012CA4" w:rsidRPr="0052781D">
        <w:fldChar w:fldCharType="begin">
          <w:fldData xml:space="preserve">PEVuZE5vdGU+PENpdGU+PEF1dGhvcj5ZYW88L0F1dGhvcj48WWVhcj4yMDE3PC9ZZWFyPjxSZWNO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</w:fldData>
        </w:fldChar>
      </w:r>
      <w:r w:rsidR="007F4FB8" w:rsidRPr="0052781D">
        <w:instrText xml:space="preserve"> ADDIN EN.CITE </w:instrText>
      </w:r>
      <w:r w:rsidR="007F4FB8" w:rsidRPr="0052781D">
        <w:fldChar w:fldCharType="begin">
          <w:fldData xml:space="preserve">PEVuZE5vdGU+PENpdGU+PEF1dGhvcj5ZYW88L0F1dGhvcj48WWVhcj4yMDE3PC9ZZWFyPjxSZWNO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</w:fldData>
        </w:fldChar>
      </w:r>
      <w:r w:rsidR="007F4FB8" w:rsidRPr="0052781D">
        <w:instrText xml:space="preserve"> ADDIN EN.CITE.DATA </w:instrText>
      </w:r>
      <w:r w:rsidR="007F4FB8" w:rsidRPr="0052781D">
        <w:fldChar w:fldCharType="end"/>
      </w:r>
      <w:r w:rsidR="00012CA4" w:rsidRPr="0052781D">
        <w:fldChar w:fldCharType="separate"/>
      </w:r>
      <w:hyperlink w:anchor="_ENREF_9" w:tooltip="Yao, 2017 #807" w:history="1">
        <w:r w:rsidR="007F4FB8" w:rsidRPr="008B6B26">
          <w:rPr>
            <w:rStyle w:val="ac"/>
            <w:noProof/>
            <w:vertAlign w:val="superscript"/>
          </w:rPr>
          <w:t>9</w:t>
        </w:r>
      </w:hyperlink>
      <w:r w:rsidR="007F4FB8" w:rsidRPr="0052781D">
        <w:rPr>
          <w:noProof/>
          <w:vertAlign w:val="superscript"/>
        </w:rPr>
        <w:t>,</w:t>
      </w:r>
      <w:hyperlink w:anchor="_ENREF_12" w:tooltip="Elsharkawy, 2018 #809" w:history="1">
        <w:r w:rsidR="007F4FB8" w:rsidRPr="008B6B26">
          <w:rPr>
            <w:rStyle w:val="ac"/>
            <w:noProof/>
            <w:vertAlign w:val="superscript"/>
          </w:rPr>
          <w:t>12</w:t>
        </w:r>
      </w:hyperlink>
      <w:r w:rsidR="007F4FB8" w:rsidRPr="0052781D">
        <w:rPr>
          <w:noProof/>
          <w:vertAlign w:val="superscript"/>
        </w:rPr>
        <w:t>,</w:t>
      </w:r>
      <w:hyperlink w:anchor="_ENREF_22" w:tooltip="Mann, 1988 #819" w:history="1">
        <w:r w:rsidR="007F4FB8" w:rsidRPr="008B6B26">
          <w:rPr>
            <w:rStyle w:val="ac"/>
            <w:noProof/>
            <w:vertAlign w:val="superscript"/>
          </w:rPr>
          <w:t>22</w:t>
        </w:r>
      </w:hyperlink>
      <w:r w:rsidR="00012CA4" w:rsidRPr="0052781D">
        <w:fldChar w:fldCharType="end"/>
      </w:r>
      <w:r w:rsidR="00824730" w:rsidRPr="0052781D">
        <w:t xml:space="preserve"> For example, the morphology of mineral crystals during enamel development is tightly regulated by matrix proteins</w:t>
      </w:r>
      <w:r w:rsidR="009F68FE" w:rsidRPr="0052781D">
        <w:t>;</w:t>
      </w:r>
      <w:hyperlink w:anchor="_ENREF_23" w:tooltip="Bai, 2020 #818" w:history="1">
        <w:r w:rsidR="00012CA4" w:rsidRPr="008B6B26">
          <w:rPr>
            <w:rStyle w:val="ac"/>
          </w:rPr>
          <w:fldChar w:fldCharType="begin"/>
        </w:r>
        <w:r w:rsidR="007F4FB8" w:rsidRPr="008B6B26">
          <w:rPr>
            <w:rStyle w:val="ac"/>
          </w:rPr>
          <w:instrText xml:space="preserve"> ADDIN EN.CITE &lt;EndNote&gt;&lt;Cite&gt;&lt;Author&gt;Bai&lt;/Author&gt;&lt;Year&gt;2020&lt;/Year&gt;&lt;RecNum&gt;818&lt;/RecNum&gt;&lt;DisplayText&gt;&lt;style face="superscript"&gt;23&lt;/style&gt;&lt;/DisplayText&gt;&lt;record&gt;&lt;rec-number&gt;818&lt;/rec-number&gt;&lt;foreign-keys&gt;&lt;key app="EN" db-id="pavs5fferr0d5bep2dbxedw75sdv55evs5r9" timestamp="1605513979"&gt;818&lt;/key&gt;&lt;/foreign-keys&gt;&lt;ref-type name="Journal Article"&gt;17&lt;/ref-type&gt;&lt;contributors&gt;&lt;authors&gt;&lt;author&gt;Bai, Yushi&lt;/author&gt;&lt;author&gt;Yu, Zanlin&lt;/author&gt;&lt;author&gt;Ackerman, Larry&lt;/author&gt;&lt;author&gt;Zhang, Yan&lt;/author&gt;&lt;author&gt;Bonde, Johan&lt;/author&gt;&lt;author&gt;Li, Wu&lt;/author&gt;&lt;author&gt;Cheng, Yifan&lt;/author&gt;&lt;author&gt;Habelitz, Stefan&lt;/author&gt;&lt;/authors&gt;&lt;/contributors&gt;&lt;titles&gt;&lt;title&gt;Protein nanoribbons template enamel mineralization&lt;/title&gt;&lt;secondary-title&gt;Proceedings of the National Academy of Sciences&lt;/secondary-title&gt;&lt;/titles&gt;&lt;periodical&gt;&lt;full-title&gt;Proceedings of the National Academy of Sciences&lt;/full-title&gt;&lt;abbr-1&gt;Proc. Natl. Acad. Sci. U. S. A.&lt;/abbr-1&gt;&lt;/periodical&gt;&lt;pages&gt;19201&lt;/pages&gt;&lt;volume&gt;117&lt;/volume&gt;&lt;number&gt;32&lt;/number&gt;&lt;dates&gt;&lt;year&gt;2020&lt;/year&gt;&lt;/dates&gt;&lt;urls&gt;&lt;related-urls&gt;&lt;url&gt;http://www.pnas.org/content/117/32/19201.abstract&lt;/url&gt;&lt;/related-urls&gt;&lt;/urls&gt;&lt;electronic-resource-num&gt;10.1073/pnas.2007838117&lt;/electronic-resource-num&gt;&lt;/record&gt;&lt;/Cite&gt;&lt;/EndNote&gt;</w:instrText>
        </w:r>
        <w:r w:rsidR="00012CA4" w:rsidRPr="008B6B26">
          <w:rPr>
            <w:rStyle w:val="ac"/>
          </w:rPr>
          <w:fldChar w:fldCharType="separate"/>
        </w:r>
        <w:r w:rsidR="007F4FB8" w:rsidRPr="008B6B26">
          <w:rPr>
            <w:rStyle w:val="ac"/>
            <w:noProof/>
            <w:vertAlign w:val="superscript"/>
          </w:rPr>
          <w:t>23</w:t>
        </w:r>
        <w:r w:rsidR="00012CA4" w:rsidRPr="008B6B26">
          <w:rPr>
            <w:rStyle w:val="ac"/>
          </w:rPr>
          <w:fldChar w:fldCharType="end"/>
        </w:r>
      </w:hyperlink>
      <w:r w:rsidR="00824730" w:rsidRPr="0052781D">
        <w:t xml:space="preserve"> </w:t>
      </w:r>
      <w:r w:rsidR="009F68FE" w:rsidRPr="0052781D">
        <w:t>d</w:t>
      </w:r>
      <w:r w:rsidR="00824730" w:rsidRPr="0052781D">
        <w:t xml:space="preserve">uring </w:t>
      </w:r>
      <w:r w:rsidR="000328FD" w:rsidRPr="0052781D">
        <w:t>collagen mineralization of dentin and bone</w:t>
      </w:r>
      <w:r w:rsidR="00824730" w:rsidRPr="0052781D">
        <w:t xml:space="preserve">, the negatively charged domains of non-collagenous proteins stabilize crystal </w:t>
      </w:r>
      <w:r w:rsidR="00B01F09" w:rsidRPr="0052781D">
        <w:t>precursors</w:t>
      </w:r>
      <w:r w:rsidR="00824730" w:rsidRPr="0052781D">
        <w:t xml:space="preserve">, while the self-assembled collagen fibrils act as </w:t>
      </w:r>
      <w:r w:rsidR="00824730" w:rsidRPr="0052781D">
        <w:lastRenderedPageBreak/>
        <w:t>templates to guide crystal growth</w:t>
      </w:r>
      <w:r w:rsidR="00182100" w:rsidRPr="0052781D">
        <w:t>.</w:t>
      </w:r>
      <w:r w:rsidR="00012CA4" w:rsidRPr="0052781D">
        <w:fldChar w:fldCharType="begin">
          <w:fldData xml:space="preserve">PEVuZE5vdGU+PENpdGU+PEF1dGhvcj5FbHNoYXJrYXd5PC9BdXRob3I+PFllYXI+MjAxODwvWWVh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</w:fldData>
        </w:fldChar>
      </w:r>
      <w:r w:rsidR="007F4FB8" w:rsidRPr="0052781D">
        <w:instrText xml:space="preserve"> ADDIN EN.CITE </w:instrText>
      </w:r>
      <w:r w:rsidR="007F4FB8" w:rsidRPr="0052781D">
        <w:fldChar w:fldCharType="begin">
          <w:fldData xml:space="preserve">PEVuZE5vdGU+PENpdGU+PEF1dGhvcj5FbHNoYXJrYXd5PC9BdXRob3I+PFllYXI+MjAxODwvWWVh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</w:fldData>
        </w:fldChar>
      </w:r>
      <w:r w:rsidR="007F4FB8" w:rsidRPr="0052781D">
        <w:instrText xml:space="preserve"> ADDIN EN.CITE.DATA </w:instrText>
      </w:r>
      <w:r w:rsidR="007F4FB8" w:rsidRPr="0052781D">
        <w:fldChar w:fldCharType="end"/>
      </w:r>
      <w:r w:rsidR="00012CA4" w:rsidRPr="0052781D">
        <w:fldChar w:fldCharType="separate"/>
      </w:r>
      <w:hyperlink w:anchor="_ENREF_12" w:tooltip="Elsharkawy, 2018 #809" w:history="1">
        <w:r w:rsidR="007F4FB8" w:rsidRPr="008B6B26">
          <w:rPr>
            <w:rStyle w:val="ac"/>
            <w:noProof/>
            <w:vertAlign w:val="superscript"/>
          </w:rPr>
          <w:t>12</w:t>
        </w:r>
      </w:hyperlink>
      <w:r w:rsidR="007F4FB8" w:rsidRPr="0052781D">
        <w:rPr>
          <w:noProof/>
          <w:vertAlign w:val="superscript"/>
        </w:rPr>
        <w:t>,</w:t>
      </w:r>
      <w:hyperlink w:anchor="_ENREF_24" w:tooltip="Veis, 2005 #820" w:history="1">
        <w:r w:rsidR="007F4FB8" w:rsidRPr="008B6B26">
          <w:rPr>
            <w:rStyle w:val="ac"/>
            <w:noProof/>
            <w:vertAlign w:val="superscript"/>
          </w:rPr>
          <w:t>24</w:t>
        </w:r>
      </w:hyperlink>
      <w:r w:rsidR="007F4FB8" w:rsidRPr="0052781D">
        <w:rPr>
          <w:noProof/>
          <w:vertAlign w:val="superscript"/>
        </w:rPr>
        <w:t>,</w:t>
      </w:r>
      <w:hyperlink w:anchor="_ENREF_25" w:tooltip="Wald, 2017 #821" w:history="1">
        <w:r w:rsidR="007F4FB8" w:rsidRPr="008B6B26">
          <w:rPr>
            <w:rStyle w:val="ac"/>
            <w:noProof/>
            <w:vertAlign w:val="superscript"/>
          </w:rPr>
          <w:t>25</w:t>
        </w:r>
      </w:hyperlink>
      <w:r w:rsidR="00012CA4" w:rsidRPr="0052781D">
        <w:fldChar w:fldCharType="end"/>
      </w:r>
    </w:p>
    <w:p w14:paraId="0FB4603C" w14:textId="6CAED0F9" w:rsidR="003C2DEE" w:rsidRPr="0052781D" w:rsidRDefault="00695970" w:rsidP="00911491">
      <w:r w:rsidRPr="0052781D">
        <w:t>Accumulating k</w:t>
      </w:r>
      <w:r w:rsidR="00824730" w:rsidRPr="0052781D">
        <w:rPr>
          <w:rFonts w:hint="eastAsia"/>
        </w:rPr>
        <w:t>n</w:t>
      </w:r>
      <w:r w:rsidR="00824730" w:rsidRPr="0052781D">
        <w:t xml:space="preserve">owledge </w:t>
      </w:r>
      <w:r w:rsidRPr="0052781D">
        <w:t>on</w:t>
      </w:r>
      <w:r w:rsidR="00824730" w:rsidRPr="0052781D">
        <w:t xml:space="preserve"> biomineralization </w:t>
      </w:r>
      <w:r w:rsidRPr="0052781D">
        <w:t xml:space="preserve">has facilitated the </w:t>
      </w:r>
      <w:r w:rsidR="00824730" w:rsidRPr="0052781D">
        <w:t>design</w:t>
      </w:r>
      <w:r w:rsidRPr="0052781D">
        <w:t>ing</w:t>
      </w:r>
      <w:r w:rsidR="00824730" w:rsidRPr="0052781D">
        <w:t xml:space="preserve"> </w:t>
      </w:r>
      <w:r w:rsidRPr="0052781D">
        <w:t xml:space="preserve">of </w:t>
      </w:r>
      <w:r w:rsidR="00824730" w:rsidRPr="0052781D">
        <w:t xml:space="preserve">strategies and materials for hard tissue repair. </w:t>
      </w:r>
      <w:r w:rsidRPr="0052781D">
        <w:t>Notably</w:t>
      </w:r>
      <w:r w:rsidR="00824730" w:rsidRPr="0052781D">
        <w:t xml:space="preserve">, </w:t>
      </w:r>
      <w:r w:rsidR="00824730" w:rsidRPr="0052781D">
        <w:rPr>
          <w:rFonts w:hint="eastAsia"/>
        </w:rPr>
        <w:t>natural</w:t>
      </w:r>
      <w:r w:rsidR="00824730" w:rsidRPr="0052781D">
        <w:t xml:space="preserve"> structure-forming processes can be partly realized </w:t>
      </w:r>
      <w:r w:rsidR="00824730" w:rsidRPr="0052781D">
        <w:rPr>
          <w:i/>
          <w:iCs/>
        </w:rPr>
        <w:t>in vitro</w:t>
      </w:r>
      <w:r w:rsidR="00824730" w:rsidRPr="0052781D">
        <w:t xml:space="preserve"> by </w:t>
      </w:r>
      <w:r w:rsidRPr="0052781D">
        <w:t xml:space="preserve">following </w:t>
      </w:r>
      <w:r w:rsidR="00824730" w:rsidRPr="0052781D">
        <w:t xml:space="preserve">the identified underlying mechanisms </w:t>
      </w:r>
      <w:r w:rsidRPr="0052781D">
        <w:t xml:space="preserve">of </w:t>
      </w:r>
      <w:r w:rsidR="00824730" w:rsidRPr="0052781D">
        <w:t>biomineralization</w:t>
      </w:r>
      <w:r w:rsidR="00182100" w:rsidRPr="0052781D">
        <w:t>.</w:t>
      </w:r>
      <w:hyperlink w:anchor="_ENREF_26" w:tooltip="Mao, 2016 #826" w:history="1">
        <w:r w:rsidR="00012CA4" w:rsidRPr="008B6B26">
          <w:rPr>
            <w:rStyle w:val="ac"/>
          </w:rPr>
          <w:fldChar w:fldCharType="begin"/>
        </w:r>
        <w:r w:rsidR="007F4FB8" w:rsidRPr="008B6B26">
          <w:rPr>
            <w:rStyle w:val="ac"/>
          </w:rPr>
          <w:instrText xml:space="preserve"> ADDIN EN.CITE &lt;EndNote&gt;&lt;Cite&gt;&lt;Author&gt;Mao&lt;/Author&gt;&lt;Year&gt;2016&lt;/Year&gt;&lt;RecNum&gt;826&lt;/RecNum&gt;&lt;DisplayText&gt;&lt;style face="superscript"&gt;26&lt;/style&gt;&lt;/DisplayText&gt;&lt;record&gt;&lt;rec-number&gt;826&lt;/rec-number&gt;&lt;foreign-keys&gt;&lt;key app="EN" db-id="pavs5fferr0d5bep2dbxedw75sdv55evs5r9" timestamp="1606268668"&gt;826&lt;/key&gt;&lt;/foreign-keys&gt;&lt;ref-type name="Journal Article"&gt;17&lt;/ref-type&gt;&lt;contributors&gt;&lt;authors&gt;&lt;author&gt;Mao, LiBo&lt;/author&gt;&lt;author&gt;Gao, Huai-Ling&lt;/author&gt;&lt;author&gt;Yao, Hong-Bin&lt;/author&gt;&lt;author&gt;Liu, Lei&lt;/author&gt;&lt;author&gt;Cölfen, Helmut&lt;/author&gt;&lt;author&gt;Liu, Gang&lt;/author&gt;&lt;author&gt;Chen, Si-Ming&lt;/author&gt;&lt;author&gt;Li, Shi-Kuo&lt;/author&gt;&lt;author&gt;Yan, You-Xian&lt;/author&gt;&lt;author&gt;Liu, Yang-Yi&lt;/author&gt;&lt;author&gt;Yu, Shu-Hong&lt;/author&gt;&lt;/authors&gt;&lt;/contributors&gt;&lt;titles&gt;&lt;title&gt;Synthetic nacre by predesigned matrix-directed mineralization&lt;/title&gt;&lt;secondary-title&gt;Science&lt;/secondary-title&gt;&lt;/titles&gt;&lt;periodical&gt;&lt;full-title&gt;Science&lt;/full-title&gt;&lt;/periodical&gt;&lt;pages&gt;107&lt;/pages&gt;&lt;volume&gt;354&lt;/volume&gt;&lt;number&gt;6308&lt;/number&gt;&lt;dates&gt;&lt;year&gt;2016&lt;/year&gt;&lt;/dates&gt;&lt;urls&gt;&lt;related-urls&gt;&lt;url&gt;http://science.sciencemag.org/content/354/6308/107.abstract&lt;/url&gt;&lt;/related-urls&gt;&lt;/urls&gt;&lt;electronic-resource-num&gt;10.1126/science.aaf8991&lt;/electronic-resource-num&gt;&lt;/record&gt;&lt;/Cite&gt;&lt;/EndNote&gt;</w:instrText>
        </w:r>
        <w:r w:rsidR="00012CA4" w:rsidRPr="008B6B26">
          <w:rPr>
            <w:rStyle w:val="ac"/>
          </w:rPr>
          <w:fldChar w:fldCharType="separate"/>
        </w:r>
        <w:r w:rsidR="007F4FB8" w:rsidRPr="008B6B26">
          <w:rPr>
            <w:rStyle w:val="ac"/>
            <w:noProof/>
            <w:vertAlign w:val="superscript"/>
          </w:rPr>
          <w:t>26</w:t>
        </w:r>
        <w:r w:rsidR="00012CA4" w:rsidRPr="008B6B26">
          <w:rPr>
            <w:rStyle w:val="ac"/>
          </w:rPr>
          <w:fldChar w:fldCharType="end"/>
        </w:r>
      </w:hyperlink>
      <w:r w:rsidR="00824730" w:rsidRPr="0052781D">
        <w:t xml:space="preserve"> </w:t>
      </w:r>
      <w:r w:rsidRPr="0052781D">
        <w:t>B</w:t>
      </w:r>
      <w:r w:rsidR="00824730" w:rsidRPr="0052781D">
        <w:t>ioprocess-inspired fabrication strateg</w:t>
      </w:r>
      <w:r w:rsidRPr="0052781D">
        <w:t>ies</w:t>
      </w:r>
      <w:r w:rsidR="00824730" w:rsidRPr="0052781D">
        <w:t xml:space="preserve"> provide operable alternative</w:t>
      </w:r>
      <w:r w:rsidRPr="0052781D">
        <w:t>s</w:t>
      </w:r>
      <w:r w:rsidR="00824730" w:rsidRPr="0052781D">
        <w:t xml:space="preserve"> to most conventional biomimetic strategies, which </w:t>
      </w:r>
      <w:r w:rsidRPr="0052781D">
        <w:t xml:space="preserve">only </w:t>
      </w:r>
      <w:r w:rsidR="00824730" w:rsidRPr="0052781D">
        <w:t>focus on directly mimicking the intricate structures or remarkable properties of natural hard tissues through artificial synthes</w:t>
      </w:r>
      <w:r w:rsidRPr="0052781D">
        <w:t>i</w:t>
      </w:r>
      <w:r w:rsidR="00824730" w:rsidRPr="0052781D">
        <w:t>s under harsh conditions</w:t>
      </w:r>
      <w:r w:rsidR="00182100" w:rsidRPr="0052781D">
        <w:t>.</w:t>
      </w:r>
      <w:r w:rsidR="00012CA4" w:rsidRPr="0052781D">
        <w:fldChar w:fldCharType="begin">
          <w:fldData xml:space="preserve">PEVuZE5vdGU+PENpdGU+PEF1dGhvcj5YaWU8L0F1dGhvcj48WWVhcj4yMDE5PC9ZZWFyPjxSZWNO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</w:fldData>
        </w:fldChar>
      </w:r>
      <w:r w:rsidR="007F4FB8" w:rsidRPr="0052781D">
        <w:instrText xml:space="preserve"> ADDIN EN.CITE </w:instrText>
      </w:r>
      <w:r w:rsidR="007F4FB8" w:rsidRPr="0052781D">
        <w:fldChar w:fldCharType="begin">
          <w:fldData xml:space="preserve">PEVuZE5vdGU+PENpdGU+PEF1dGhvcj5YaWU8L0F1dGhvcj48WWVhcj4yMDE5PC9ZZWFyPjxSZWNO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</w:fldData>
        </w:fldChar>
      </w:r>
      <w:r w:rsidR="007F4FB8" w:rsidRPr="0052781D">
        <w:instrText xml:space="preserve"> ADDIN EN.CITE.DATA </w:instrText>
      </w:r>
      <w:r w:rsidR="007F4FB8" w:rsidRPr="0052781D">
        <w:fldChar w:fldCharType="end"/>
      </w:r>
      <w:r w:rsidR="00012CA4" w:rsidRPr="0052781D">
        <w:fldChar w:fldCharType="separate"/>
      </w:r>
      <w:hyperlink w:anchor="_ENREF_13" w:tooltip="Xie, 2019 #810" w:history="1">
        <w:r w:rsidR="007F4FB8" w:rsidRPr="008B6B26">
          <w:rPr>
            <w:rStyle w:val="ac"/>
            <w:noProof/>
            <w:vertAlign w:val="superscript"/>
          </w:rPr>
          <w:t>13</w:t>
        </w:r>
      </w:hyperlink>
      <w:r w:rsidR="007F4FB8" w:rsidRPr="0052781D">
        <w:rPr>
          <w:noProof/>
          <w:vertAlign w:val="superscript"/>
        </w:rPr>
        <w:t>,</w:t>
      </w:r>
      <w:hyperlink w:anchor="_ENREF_27" w:tooltip="Dickerson, 2008 #822" w:history="1">
        <w:r w:rsidR="007F4FB8" w:rsidRPr="008B6B26">
          <w:rPr>
            <w:rStyle w:val="ac"/>
            <w:noProof/>
            <w:vertAlign w:val="superscript"/>
          </w:rPr>
          <w:t>27</w:t>
        </w:r>
      </w:hyperlink>
      <w:r w:rsidR="00012CA4" w:rsidRPr="0052781D">
        <w:fldChar w:fldCharType="end"/>
      </w:r>
      <w:r w:rsidR="00824730" w:rsidRPr="0052781D">
        <w:t xml:space="preserve"> </w:t>
      </w:r>
      <w:r w:rsidRPr="0052781D">
        <w:t>S</w:t>
      </w:r>
      <w:r w:rsidR="00824730" w:rsidRPr="0052781D">
        <w:t>ince several important proteins</w:t>
      </w:r>
      <w:r w:rsidR="00824730" w:rsidRPr="0052781D">
        <w:rPr>
          <w:rFonts w:hint="eastAsia"/>
        </w:rPr>
        <w:t xml:space="preserve"> </w:t>
      </w:r>
      <w:r w:rsidR="00824730" w:rsidRPr="0052781D">
        <w:t xml:space="preserve">are intimately involved </w:t>
      </w:r>
      <w:r w:rsidRPr="0052781D">
        <w:t xml:space="preserve">in the </w:t>
      </w:r>
      <w:r w:rsidR="00824730" w:rsidRPr="0052781D">
        <w:t xml:space="preserve">biomineralization of hard tissues, the mechanisms </w:t>
      </w:r>
      <w:r w:rsidRPr="0052781D">
        <w:t xml:space="preserve">of their interactions </w:t>
      </w:r>
      <w:r w:rsidR="00824730" w:rsidRPr="0052781D">
        <w:t xml:space="preserve">with minerals and mineral precursors are </w:t>
      </w:r>
      <w:r w:rsidRPr="0052781D">
        <w:t>widely</w:t>
      </w:r>
      <w:r w:rsidR="00824730" w:rsidRPr="0052781D">
        <w:t xml:space="preserve"> studied. Using protein-mediated processes as inspiration, organics with special functions </w:t>
      </w:r>
      <w:r w:rsidRPr="0052781D">
        <w:t xml:space="preserve">similar </w:t>
      </w:r>
      <w:r w:rsidR="00824730" w:rsidRPr="0052781D">
        <w:t xml:space="preserve">to those </w:t>
      </w:r>
      <w:r w:rsidRPr="0052781D">
        <w:t xml:space="preserve">of the </w:t>
      </w:r>
      <w:r w:rsidR="00824730" w:rsidRPr="0052781D">
        <w:t>proteins have been artificially engineered to induce bioinspired mineralization</w:t>
      </w:r>
      <w:r w:rsidRPr="0052781D">
        <w:t>;</w:t>
      </w:r>
      <w:r w:rsidR="00824730" w:rsidRPr="0052781D">
        <w:t xml:space="preserve"> such </w:t>
      </w:r>
      <w:r w:rsidR="00741E2E" w:rsidRPr="0052781D">
        <w:t xml:space="preserve">organics include </w:t>
      </w:r>
      <w:r w:rsidR="00824730" w:rsidRPr="0052781D">
        <w:t>recombinant proteins, synthetic peptides</w:t>
      </w:r>
      <w:r w:rsidR="00741E2E" w:rsidRPr="0052781D">
        <w:t>,</w:t>
      </w:r>
      <w:r w:rsidR="00824730" w:rsidRPr="0052781D">
        <w:t xml:space="preserve"> and polymers</w:t>
      </w:r>
      <w:r w:rsidR="00182100" w:rsidRPr="0052781D">
        <w:t>.</w:t>
      </w:r>
      <w:r w:rsidR="00012CA4" w:rsidRPr="0052781D">
        <w:fldChar w:fldCharType="begin">
          <w:fldData xml:space="preserve">PEVuZE5vdGU+PENpdGU+PEF1dGhvcj5FdmFuczwvQXV0aG9yPjxZZWFyPjIwMDg8L1llYXI+PFJl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</w:fldData>
        </w:fldChar>
      </w:r>
      <w:r w:rsidR="007F4FB8" w:rsidRPr="0052781D">
        <w:instrText xml:space="preserve"> ADDIN EN.CITE </w:instrText>
      </w:r>
      <w:r w:rsidR="007F4FB8" w:rsidRPr="0052781D">
        <w:fldChar w:fldCharType="begin">
          <w:fldData xml:space="preserve">PEVuZE5vdGU+PENpdGU+PEF1dGhvcj5FdmFuczwvQXV0aG9yPjxZZWFyPjIwMDg8L1llYXI+PFJl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</w:fldData>
        </w:fldChar>
      </w:r>
      <w:r w:rsidR="007F4FB8" w:rsidRPr="0052781D">
        <w:instrText xml:space="preserve"> ADDIN EN.CITE.DATA </w:instrText>
      </w:r>
      <w:r w:rsidR="007F4FB8" w:rsidRPr="0052781D">
        <w:fldChar w:fldCharType="end"/>
      </w:r>
      <w:r w:rsidR="00012CA4" w:rsidRPr="0052781D">
        <w:fldChar w:fldCharType="separate"/>
      </w:r>
      <w:hyperlink w:anchor="_ENREF_13" w:tooltip="Xie, 2019 #810" w:history="1">
        <w:r w:rsidR="007F4FB8" w:rsidRPr="008B6B26">
          <w:rPr>
            <w:rStyle w:val="ac"/>
            <w:noProof/>
            <w:vertAlign w:val="superscript"/>
          </w:rPr>
          <w:t>13</w:t>
        </w:r>
      </w:hyperlink>
      <w:r w:rsidR="007F4FB8" w:rsidRPr="0052781D">
        <w:rPr>
          <w:noProof/>
          <w:vertAlign w:val="superscript"/>
        </w:rPr>
        <w:t>,</w:t>
      </w:r>
      <w:hyperlink w:anchor="_ENREF_17" w:tooltip="Reznikov, 2016 #813" w:history="1">
        <w:r w:rsidR="007F4FB8" w:rsidRPr="008B6B26">
          <w:rPr>
            <w:rStyle w:val="ac"/>
            <w:noProof/>
            <w:vertAlign w:val="superscript"/>
          </w:rPr>
          <w:t>17</w:t>
        </w:r>
      </w:hyperlink>
      <w:r w:rsidR="007F4FB8" w:rsidRPr="0052781D">
        <w:rPr>
          <w:noProof/>
          <w:vertAlign w:val="superscript"/>
        </w:rPr>
        <w:t>,</w:t>
      </w:r>
      <w:hyperlink w:anchor="_ENREF_28" w:tooltip="Evans, 2008 #823" w:history="1">
        <w:r w:rsidR="007F4FB8" w:rsidRPr="008B6B26">
          <w:rPr>
            <w:rStyle w:val="ac"/>
            <w:noProof/>
            <w:vertAlign w:val="superscript"/>
          </w:rPr>
          <w:t>28</w:t>
        </w:r>
      </w:hyperlink>
      <w:r w:rsidR="007F4FB8" w:rsidRPr="0052781D">
        <w:rPr>
          <w:noProof/>
          <w:vertAlign w:val="superscript"/>
        </w:rPr>
        <w:t>,</w:t>
      </w:r>
      <w:hyperlink w:anchor="_ENREF_29" w:tooltip="Krajina, 2018 #824" w:history="1">
        <w:r w:rsidR="007F4FB8" w:rsidRPr="008B6B26">
          <w:rPr>
            <w:rStyle w:val="ac"/>
            <w:noProof/>
            <w:vertAlign w:val="superscript"/>
          </w:rPr>
          <w:t>29</w:t>
        </w:r>
      </w:hyperlink>
      <w:r w:rsidR="00012CA4" w:rsidRPr="0052781D">
        <w:fldChar w:fldCharType="end"/>
      </w:r>
      <w:r w:rsidR="00824730" w:rsidRPr="0052781D">
        <w:t xml:space="preserve"> </w:t>
      </w:r>
      <w:bookmarkStart w:id="5" w:name="OLE_LINK30"/>
      <w:r w:rsidR="00824730" w:rsidRPr="0052781D">
        <w:t xml:space="preserve">More importantly, laboratory evidence of </w:t>
      </w:r>
      <w:r w:rsidR="00741E2E" w:rsidRPr="0052781D">
        <w:rPr>
          <w:i/>
          <w:iCs/>
        </w:rPr>
        <w:t>in vitro</w:t>
      </w:r>
      <w:r w:rsidR="00741E2E" w:rsidRPr="0052781D">
        <w:t xml:space="preserve"> </w:t>
      </w:r>
      <w:r w:rsidR="00824730" w:rsidRPr="0052781D">
        <w:t xml:space="preserve">bioinspired systems can contribute to the fundamental knowledge of biomineralization, </w:t>
      </w:r>
      <w:r w:rsidR="00741E2E" w:rsidRPr="0052781D">
        <w:t>such as</w:t>
      </w:r>
      <w:r w:rsidR="00824730" w:rsidRPr="0052781D">
        <w:t xml:space="preserve"> the </w:t>
      </w:r>
      <w:r w:rsidR="00741E2E" w:rsidRPr="0052781D">
        <w:t xml:space="preserve">identification </w:t>
      </w:r>
      <w:r w:rsidR="00824730" w:rsidRPr="0052781D">
        <w:t>of amorphous precursors in vertebrate bones</w:t>
      </w:r>
      <w:r w:rsidR="00182100" w:rsidRPr="0052781D">
        <w:t>.</w:t>
      </w:r>
      <w:hyperlink w:anchor="_ENREF_10" w:tooltip="de Melo Pereira, 2018 #735" w:history="1">
        <w:r w:rsidR="00012CA4" w:rsidRPr="008B6B26">
          <w:rPr>
            <w:rStyle w:val="ac"/>
          </w:rPr>
          <w:fldChar w:fldCharType="begin"/>
        </w:r>
        <w:r w:rsidR="00D63B32" w:rsidRPr="008B6B26">
          <w:rPr>
            <w:rStyle w:val="ac"/>
          </w:rPr>
          <w:instrText xml:space="preserve"> ADDIN EN.CITE &lt;EndNote&gt;&lt;Cite&gt;&lt;Author&gt;de Melo Pereira&lt;/Author&gt;&lt;Year&gt;2018&lt;/Year&gt;&lt;RecNum&gt;735&lt;/RecNum&gt;&lt;DisplayText&gt;&lt;style face="superscript"&gt;10&lt;/style&gt;&lt;/DisplayText&gt;&lt;record&gt;&lt;rec-number&gt;735&lt;/rec-number&gt;&lt;foreign-keys&gt;&lt;key app="EN" db-id="pavs5fferr0d5bep2dbxedw75sdv55evs5r9" timestamp="1602855732"&gt;735&lt;/key&gt;&lt;/foreign-keys&gt;&lt;ref-type name="Journal Article"&gt;17&lt;/ref-type&gt;&lt;contributors&gt;&lt;authors&gt;&lt;author&gt;de Melo Pereira, Daniel&lt;/author&gt;&lt;author&gt;Habibovic, Pamela&lt;/author&gt;&lt;/authors&gt;&lt;/contributors&gt;&lt;titles&gt;&lt;title&gt;Biomineralization-inspired material design for bone regeneration&lt;/title&gt;&lt;secondary-title&gt;Advanced Healthcare Materials&lt;/secondary-title&gt;&lt;/titles&gt;&lt;periodical&gt;&lt;full-title&gt;Advanced Healthcare Materials&lt;/full-title&gt;&lt;abbr-1&gt;Adv. Healthc. Mater.&lt;/abbr-1&gt;&lt;/periodical&gt;&lt;pages&gt;1800700&lt;/pages&gt;&lt;volume&gt;7&lt;/volume&gt;&lt;number&gt;22&lt;/number&gt;&lt;keywords&gt;&lt;keyword&gt;biomaterials&lt;/keyword&gt;&lt;keyword&gt;biomineralization&lt;/keyword&gt;&lt;keyword&gt;bones&lt;/keyword&gt;&lt;keyword&gt;intrafibrillar mineralization&lt;/keyword&gt;&lt;keyword&gt;regeneration&lt;/keyword&gt;&lt;/keywords&gt;&lt;dates&gt;&lt;year&gt;2018&lt;/year&gt;&lt;pub-dates&gt;&lt;date&gt;2018/11/01&lt;/date&gt;&lt;/pub-dates&gt;&lt;/dates&gt;&lt;publisher&gt;John Wiley &amp;amp; Sons, Ltd&lt;/publisher&gt;&lt;isbn&gt;2192-2640&lt;/isbn&gt;&lt;urls&gt;&lt;related-urls&gt;&lt;url&gt;https://doi.org/10.1002/adhm.201800700&lt;/url&gt;&lt;/related-urls&gt;&lt;/urls&gt;&lt;electronic-resource-num&gt;10.1002/adhm.201800700&lt;/electronic-resource-num&gt;&lt;access-date&gt;2020/10/16&lt;/access-date&gt;&lt;/record&gt;&lt;/Cite&gt;&lt;/EndNote&gt;</w:instrText>
        </w:r>
        <w:r w:rsidR="00012CA4" w:rsidRPr="008B6B26">
          <w:rPr>
            <w:rStyle w:val="ac"/>
          </w:rPr>
          <w:fldChar w:fldCharType="separate"/>
        </w:r>
        <w:r w:rsidR="00D63B32" w:rsidRPr="008B6B26">
          <w:rPr>
            <w:rStyle w:val="ac"/>
            <w:noProof/>
            <w:vertAlign w:val="superscript"/>
          </w:rPr>
          <w:t>10</w:t>
        </w:r>
        <w:r w:rsidR="00012CA4" w:rsidRPr="008B6B26">
          <w:rPr>
            <w:rStyle w:val="ac"/>
          </w:rPr>
          <w:fldChar w:fldCharType="end"/>
        </w:r>
        <w:bookmarkEnd w:id="5"/>
      </w:hyperlink>
    </w:p>
    <w:p w14:paraId="4BE02387" w14:textId="781D3D49" w:rsidR="003C2DEE" w:rsidRPr="0052781D" w:rsidRDefault="00824730" w:rsidP="004A4F99">
      <w:r w:rsidRPr="0052781D">
        <w:t>This review summarize</w:t>
      </w:r>
      <w:r w:rsidR="0058789C" w:rsidRPr="0052781D">
        <w:t>s</w:t>
      </w:r>
      <w:r w:rsidRPr="0052781D">
        <w:t xml:space="preserve"> recent advances in </w:t>
      </w:r>
      <w:r w:rsidR="0058789C" w:rsidRPr="0052781D">
        <w:t xml:space="preserve">the </w:t>
      </w:r>
      <w:r w:rsidRPr="0052781D">
        <w:t>develop</w:t>
      </w:r>
      <w:r w:rsidR="0058789C" w:rsidRPr="0052781D">
        <w:t>ment of</w:t>
      </w:r>
      <w:r w:rsidRPr="0052781D">
        <w:t xml:space="preserve"> biomineralization-inspired materials for hard tissue repair (</w:t>
      </w:r>
      <w:r w:rsidR="004A4F99" w:rsidRPr="0052781D">
        <w:t xml:space="preserve">Fig. </w:t>
      </w:r>
      <w:r w:rsidR="004A4F99" w:rsidRPr="0052781D">
        <w:rPr>
          <w:color w:val="0000CC"/>
        </w:rPr>
        <w:t>1</w:t>
      </w:r>
      <w:r w:rsidRPr="0052781D">
        <w:t xml:space="preserve">). To limit our focus, </w:t>
      </w:r>
      <w:r w:rsidR="0058789C" w:rsidRPr="0052781D">
        <w:t xml:space="preserve">only </w:t>
      </w:r>
      <w:r w:rsidRPr="0052781D">
        <w:t xml:space="preserve">existing </w:t>
      </w:r>
      <w:r w:rsidR="0058789C" w:rsidRPr="0052781D">
        <w:t>studies on the mimicry</w:t>
      </w:r>
      <w:r w:rsidRPr="0052781D">
        <w:t xml:space="preserve"> </w:t>
      </w:r>
      <w:r w:rsidR="0058789C" w:rsidRPr="0052781D">
        <w:t>of</w:t>
      </w:r>
      <w:r w:rsidRPr="0052781D">
        <w:t xml:space="preserve"> major hard tissue biomineralization </w:t>
      </w:r>
      <w:r w:rsidR="0058789C" w:rsidRPr="0052781D">
        <w:t xml:space="preserve">processes </w:t>
      </w:r>
      <w:r w:rsidRPr="0052781D">
        <w:t xml:space="preserve">are </w:t>
      </w:r>
      <w:r w:rsidR="0058789C" w:rsidRPr="0052781D">
        <w:t>discussed in this review</w:t>
      </w:r>
      <w:r w:rsidRPr="0052781D">
        <w:t xml:space="preserve">. To this end, we start with a brief introduction to the biomineralization of hard tissues </w:t>
      </w:r>
      <w:r w:rsidR="0058789C" w:rsidRPr="0052781D">
        <w:t xml:space="preserve">in </w:t>
      </w:r>
      <w:r w:rsidRPr="0052781D">
        <w:t>human</w:t>
      </w:r>
      <w:r w:rsidR="0058789C" w:rsidRPr="0052781D">
        <w:t>s</w:t>
      </w:r>
      <w:r w:rsidRPr="0052781D">
        <w:t>.</w:t>
      </w:r>
      <w:r w:rsidR="009F68FE" w:rsidRPr="0052781D">
        <w:t xml:space="preserve"> Then, we propose the key requirements </w:t>
      </w:r>
      <w:r w:rsidR="00C03060" w:rsidRPr="00C03060">
        <w:rPr>
          <w:highlight w:val="yellow"/>
        </w:rPr>
        <w:t>for</w:t>
      </w:r>
      <w:r w:rsidR="009F68FE" w:rsidRPr="0052781D">
        <w:t xml:space="preserve"> biomineralization-</w:t>
      </w:r>
      <w:r w:rsidR="009F68FE" w:rsidRPr="0052781D">
        <w:lastRenderedPageBreak/>
        <w:t>inspired materials for hard tissue repair.</w:t>
      </w:r>
      <w:r w:rsidRPr="0052781D">
        <w:t xml:space="preserve"> Subsequently, we highlight bioinspired materials designed and utilized for bone repair, dentin remineralization</w:t>
      </w:r>
      <w:r w:rsidR="0058789C" w:rsidRPr="0052781D">
        <w:t>,</w:t>
      </w:r>
      <w:r w:rsidRPr="0052781D">
        <w:t xml:space="preserve"> and enamel remineralization, </w:t>
      </w:r>
      <w:r w:rsidR="0058789C" w:rsidRPr="0052781D">
        <w:t>and</w:t>
      </w:r>
      <w:r w:rsidRPr="0052781D">
        <w:t xml:space="preserve"> categoriz</w:t>
      </w:r>
      <w:r w:rsidR="0058789C" w:rsidRPr="0052781D">
        <w:t>e</w:t>
      </w:r>
      <w:r w:rsidRPr="0052781D">
        <w:t xml:space="preserve"> them </w:t>
      </w:r>
      <w:r w:rsidR="0058789C" w:rsidRPr="0052781D">
        <w:t xml:space="preserve">based on </w:t>
      </w:r>
      <w:r w:rsidRPr="0052781D">
        <w:t xml:space="preserve">material types. Finally, we conclude the advantages and </w:t>
      </w:r>
      <w:r w:rsidR="0058789C" w:rsidRPr="0052781D">
        <w:t xml:space="preserve">limitations </w:t>
      </w:r>
      <w:r w:rsidRPr="0052781D">
        <w:t>of these materials</w:t>
      </w:r>
      <w:r w:rsidR="0058789C" w:rsidRPr="0052781D">
        <w:t xml:space="preserve">, </w:t>
      </w:r>
      <w:r w:rsidRPr="0052781D">
        <w:t xml:space="preserve">and </w:t>
      </w:r>
      <w:r w:rsidR="0058789C" w:rsidRPr="0052781D">
        <w:t xml:space="preserve">discuss </w:t>
      </w:r>
      <w:r w:rsidRPr="0052781D">
        <w:t xml:space="preserve">several perspectives </w:t>
      </w:r>
      <w:r w:rsidR="0058789C" w:rsidRPr="0052781D">
        <w:t xml:space="preserve">on </w:t>
      </w:r>
      <w:r w:rsidRPr="0052781D">
        <w:t xml:space="preserve">future </w:t>
      </w:r>
      <w:r w:rsidR="0058789C" w:rsidRPr="0052781D">
        <w:t xml:space="preserve">research </w:t>
      </w:r>
      <w:r w:rsidRPr="0052781D">
        <w:t xml:space="preserve">directions </w:t>
      </w:r>
      <w:r w:rsidR="0058789C" w:rsidRPr="0052781D">
        <w:t>in the context of biomineralization</w:t>
      </w:r>
      <w:r w:rsidRPr="0052781D">
        <w:t xml:space="preserve">. </w:t>
      </w:r>
    </w:p>
    <w:p w14:paraId="54BD42C6" w14:textId="51699019" w:rsidR="003C2DEE" w:rsidRPr="0052781D" w:rsidRDefault="004D518B" w:rsidP="00075858">
      <w:pPr>
        <w:pStyle w:val="13"/>
        <w:spacing w:before="326"/>
      </w:pPr>
      <w:r w:rsidRPr="004D518B">
        <w:rPr>
          <w:highlight w:val="yellow"/>
        </w:rPr>
        <w:t>2.</w:t>
      </w:r>
      <w:r>
        <w:t xml:space="preserve"> </w:t>
      </w:r>
      <w:r w:rsidR="00884147" w:rsidRPr="0052781D">
        <w:t>B</w:t>
      </w:r>
      <w:r w:rsidR="008249CB" w:rsidRPr="0052781D">
        <w:t>one repair</w:t>
      </w:r>
    </w:p>
    <w:p w14:paraId="6B5E5CF2" w14:textId="66FE1C84" w:rsidR="000C346A" w:rsidRPr="0052781D" w:rsidRDefault="000C346A" w:rsidP="00911491">
      <w:pPr>
        <w:pStyle w:val="Figcaption"/>
      </w:pPr>
      <w:r w:rsidRPr="0052781D">
        <w:rPr>
          <w:rFonts w:hint="eastAsia"/>
        </w:rPr>
        <w:t>Bone</w:t>
      </w:r>
      <w:r w:rsidRPr="0052781D">
        <w:t xml:space="preserve"> is responsible for the maintenance of mineral homeostasis, structural support, and protection of the human body.</w:t>
      </w:r>
      <w:hyperlink w:anchor="_ENREF_30" w:tooltip="Lopes, 2018 #789" w:history="1">
        <w:r w:rsidRPr="008B6B26">
          <w:rPr>
            <w:rStyle w:val="ac"/>
          </w:rPr>
          <w:fldChar w:fldCharType="begin"/>
        </w:r>
        <w:r w:rsidR="007F4FB8" w:rsidRPr="008B6B26">
          <w:rPr>
            <w:rStyle w:val="ac"/>
          </w:rPr>
          <w:instrText xml:space="preserve"> ADDIN EN.CITE &lt;EndNote&gt;&lt;Cite&gt;&lt;Author&gt;Lopes&lt;/Author&gt;&lt;Year&gt;2018&lt;/Year&gt;&lt;RecNum&gt;789&lt;/RecNum&gt;&lt;DisplayText&gt;&lt;style face="superscript"&gt;30&lt;/style&gt;&lt;/DisplayText&gt;&lt;record&gt;&lt;rec-number&gt;789&lt;/rec-number&gt;&lt;foreign-keys&gt;&lt;key app="EN" db-id="pavs5fferr0d5bep2dbxedw75sdv55evs5r9" timestamp="1604720032"&gt;789&lt;/key&gt;&lt;/foreign-keys&gt;&lt;ref-type name="Journal Article"&gt;17&lt;/ref-type&gt;&lt;contributors&gt;&lt;authors&gt;&lt;author&gt;Lopes, Diana&lt;/author&gt;&lt;author&gt;Martins-Cruz, Cláudia&lt;/author&gt;&lt;author&gt;Oliveira, Mariana B.&lt;/author&gt;&lt;author&gt;Mano, João F.&lt;/author&gt;&lt;/authors&gt;&lt;/contributors&gt;&lt;titles&gt;&lt;title&gt;Bone physiology as inspiration for tissue regenerative therapies&lt;/title&gt;&lt;secondary-title&gt;Biomaterials&lt;/secondary-title&gt;&lt;/titles&gt;&lt;periodical&gt;&lt;full-title&gt;Biomaterials&lt;/full-title&gt;&lt;/periodical&gt;&lt;pages&gt;240-275&lt;/pages&gt;&lt;volume&gt;185&lt;/volume&gt;&lt;keywords&gt;&lt;keyword&gt;Bone physiology&lt;/keyword&gt;&lt;keyword&gt;Bone microenvironment&lt;/keyword&gt;&lt;keyword&gt;Biomaterials&lt;/keyword&gt;&lt;keyword&gt;Biomimetics&lt;/keyword&gt;&lt;/keywords&gt;&lt;dates&gt;&lt;year&gt;2018&lt;/year&gt;&lt;pub-dates&gt;&lt;date&gt;2018/12/01/&lt;/date&gt;&lt;/pub-dates&gt;&lt;/dates&gt;&lt;isbn&gt;0142-9612&lt;/isbn&gt;&lt;urls&gt;&lt;related-urls&gt;&lt;url&gt;http://www.sciencedirect.com/science/article/pii/S0142961218306653&lt;/url&gt;&lt;/related-urls&gt;&lt;/urls&gt;&lt;electronic-resource-num&gt;https://doi.org/10.1016/j.biomaterials.2018.09.028&lt;/electronic-resource-num&gt;&lt;/record&gt;&lt;/Cite&gt;&lt;/EndNote&gt;</w:instrText>
        </w:r>
        <w:r w:rsidRPr="008B6B26">
          <w:rPr>
            <w:rStyle w:val="ac"/>
          </w:rPr>
          <w:fldChar w:fldCharType="separate"/>
        </w:r>
        <w:r w:rsidR="007F4FB8" w:rsidRPr="008B6B26">
          <w:rPr>
            <w:rStyle w:val="ac"/>
            <w:noProof/>
            <w:vertAlign w:val="superscript"/>
          </w:rPr>
          <w:t>30</w:t>
        </w:r>
        <w:r w:rsidRPr="008B6B26">
          <w:rPr>
            <w:rStyle w:val="ac"/>
          </w:rPr>
          <w:fldChar w:fldCharType="end"/>
        </w:r>
      </w:hyperlink>
      <w:r w:rsidRPr="0052781D">
        <w:t xml:space="preserve"> Its superb mechanical properties are conferred through hierarchical organization, which ranges from nanoscale structures to macroscopic physiological structures.</w:t>
      </w:r>
      <w:r w:rsidR="00481405" w:rsidRPr="0052781D">
        <w:fldChar w:fldCharType="begin">
          <w:fldData xml:space="preserve">PEVuZE5vdGU+PENpdGU+PEF1dGhvcj5IdWFuZzwvQXV0aG9yPjxZZWFyPjIwMTk8L1llYXI+PFJl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</w:fldData>
        </w:fldChar>
      </w:r>
      <w:r w:rsidR="007F4FB8" w:rsidRPr="0052781D">
        <w:instrText xml:space="preserve"> ADDIN EN.CITE </w:instrText>
      </w:r>
      <w:r w:rsidR="007F4FB8" w:rsidRPr="0052781D">
        <w:fldChar w:fldCharType="begin">
          <w:fldData xml:space="preserve">PEVuZE5vdGU+PENpdGU+PEF1dGhvcj5IdWFuZzwvQXV0aG9yPjxZZWFyPjIwMTk8L1llYXI+PFJl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</w:fldData>
        </w:fldChar>
      </w:r>
      <w:r w:rsidR="007F4FB8" w:rsidRPr="0052781D">
        <w:instrText xml:space="preserve"> ADDIN EN.CITE.DATA </w:instrText>
      </w:r>
      <w:r w:rsidR="007F4FB8" w:rsidRPr="0052781D">
        <w:fldChar w:fldCharType="end"/>
      </w:r>
      <w:r w:rsidR="00481405" w:rsidRPr="0052781D">
        <w:fldChar w:fldCharType="separate"/>
      </w:r>
      <w:hyperlink w:anchor="_ENREF_31" w:tooltip="Huang, 2019 #799" w:history="1">
        <w:r w:rsidR="007F4FB8" w:rsidRPr="008B6B26">
          <w:rPr>
            <w:rStyle w:val="ac"/>
            <w:noProof/>
            <w:vertAlign w:val="superscript"/>
          </w:rPr>
          <w:t>31</w:t>
        </w:r>
      </w:hyperlink>
      <w:r w:rsidR="007F4FB8" w:rsidRPr="0052781D">
        <w:rPr>
          <w:noProof/>
          <w:vertAlign w:val="superscript"/>
        </w:rPr>
        <w:t>,</w:t>
      </w:r>
      <w:hyperlink w:anchor="_ENREF_32" w:tooltip="Wegst, 2015 #662" w:history="1">
        <w:r w:rsidR="007F4FB8" w:rsidRPr="008B6B26">
          <w:rPr>
            <w:rStyle w:val="ac"/>
            <w:noProof/>
            <w:vertAlign w:val="superscript"/>
          </w:rPr>
          <w:t>32</w:t>
        </w:r>
      </w:hyperlink>
      <w:r w:rsidR="00481405" w:rsidRPr="0052781D">
        <w:fldChar w:fldCharType="end"/>
      </w:r>
      <w:r w:rsidRPr="0052781D">
        <w:rPr>
          <w:rFonts w:hint="eastAsia"/>
        </w:rPr>
        <w:t xml:space="preserve"> </w:t>
      </w:r>
      <w:r w:rsidRPr="0052781D">
        <w:t xml:space="preserve">The building blocks of bone are mineralized collagen fibrils, which are known for </w:t>
      </w:r>
      <w:r w:rsidR="00FB11B5" w:rsidRPr="0052781D">
        <w:t xml:space="preserve">the </w:t>
      </w:r>
      <w:r w:rsidRPr="0052781D">
        <w:t>complicated nanostructures</w:t>
      </w:r>
      <w:r w:rsidR="00B9326C" w:rsidRPr="0052781D">
        <w:t>.</w:t>
      </w:r>
      <w:r w:rsidR="00FB11B5" w:rsidRPr="0052781D">
        <w:t xml:space="preserve"> </w:t>
      </w:r>
    </w:p>
    <w:p w14:paraId="194A054D" w14:textId="19498A86" w:rsidR="00963085" w:rsidRPr="0052781D" w:rsidRDefault="00F15EEF" w:rsidP="00883031">
      <w:r w:rsidRPr="0052781D">
        <w:t xml:space="preserve">Synthetic bone grafts with bone-like structures and properties are difficult to prepare. Nevertheless, the biomineralization of bone has provided inspirations for material </w:t>
      </w:r>
      <w:r w:rsidR="00B63B01" w:rsidRPr="0052781D">
        <w:t xml:space="preserve">design and </w:t>
      </w:r>
      <w:r w:rsidRPr="0052781D">
        <w:t xml:space="preserve">construction. The review by </w:t>
      </w:r>
      <w:proofErr w:type="spellStart"/>
      <w:r w:rsidRPr="0052781D">
        <w:t>Habibovic</w:t>
      </w:r>
      <w:proofErr w:type="spellEnd"/>
      <w:r w:rsidRPr="0052781D">
        <w:t xml:space="preserve"> </w:t>
      </w:r>
      <w:r w:rsidRPr="0052781D">
        <w:rPr>
          <w:i/>
          <w:iCs/>
        </w:rPr>
        <w:t>et al.</w:t>
      </w:r>
      <w:hyperlink w:anchor="_ENREF_10" w:tooltip="de Melo Pereira, 2018 #735" w:history="1">
        <w:r w:rsidR="001F7E36" w:rsidRPr="008B6B26">
          <w:rPr>
            <w:rStyle w:val="ac"/>
          </w:rPr>
          <w:fldChar w:fldCharType="begin"/>
        </w:r>
        <w:r w:rsidR="001F7E36" w:rsidRPr="008B6B26">
          <w:rPr>
            <w:rStyle w:val="ac"/>
          </w:rPr>
          <w:instrText xml:space="preserve"> ADDIN EN.CITE &lt;EndNote&gt;&lt;Cite&gt;&lt;Author&gt;de Melo Pereira&lt;/Author&gt;&lt;Year&gt;2018&lt;/Year&gt;&lt;RecNum&gt;735&lt;/RecNum&gt;&lt;DisplayText&gt;&lt;style face="superscript"&gt;10&lt;/style&gt;&lt;/DisplayText&gt;&lt;record&gt;&lt;rec-number&gt;735&lt;/rec-number&gt;&lt;foreign-keys&gt;&lt;key app="EN" db-id="pavs5fferr0d5bep2dbxedw75sdv55evs5r9" timestamp="1602855732"&gt;735&lt;/key&gt;&lt;/foreign-keys&gt;&lt;ref-type name="Journal Article"&gt;17&lt;/ref-type&gt;&lt;contributors&gt;&lt;authors&gt;&lt;author&gt;de Melo Pereira, Daniel&lt;/author&gt;&lt;author&gt;Habibovic, Pamela&lt;/author&gt;&lt;/authors&gt;&lt;/contributors&gt;&lt;titles&gt;&lt;title&gt;Biomineralization-inspired material design for bone regeneration&lt;/title&gt;&lt;secondary-title&gt;Advanced Healthcare Materials&lt;/secondary-title&gt;&lt;/titles&gt;&lt;periodical&gt;&lt;full-title&gt;Advanced Healthcare Materials&lt;/full-title&gt;&lt;abbr-1&gt;Adv. Healthc. Mater.&lt;/abbr-1&gt;&lt;/periodical&gt;&lt;pages&gt;1800700&lt;/pages&gt;&lt;volume&gt;7&lt;/volume&gt;&lt;number&gt;22&lt;/number&gt;&lt;keywords&gt;&lt;keyword&gt;biomaterials&lt;/keyword&gt;&lt;keyword&gt;biomineralization&lt;/keyword&gt;&lt;keyword&gt;bones&lt;/keyword&gt;&lt;keyword&gt;intrafibrillar mineralization&lt;/keyword&gt;&lt;keyword&gt;regeneration&lt;/keyword&gt;&lt;/keywords&gt;&lt;dates&gt;&lt;year&gt;2018&lt;/year&gt;&lt;pub-dates&gt;&lt;date&gt;2018/11/01&lt;/date&gt;&lt;/pub-dates&gt;&lt;/dates&gt;&lt;publisher&gt;John Wiley &amp;amp; Sons, Ltd&lt;/publisher&gt;&lt;isbn&gt;2192-2640&lt;/isbn&gt;&lt;urls&gt;&lt;related-urls&gt;&lt;url&gt;https://doi.org/10.1002/adhm.201800700&lt;/url&gt;&lt;/related-urls&gt;&lt;/urls&gt;&lt;electronic-resource-num&gt;10.1002/adhm.201800700&lt;/electronic-resource-num&gt;&lt;access-date&gt;2020/10/16&lt;/access-date&gt;&lt;/record&gt;&lt;/Cite&gt;&lt;/EndNote&gt;</w:instrText>
        </w:r>
        <w:r w:rsidR="001F7E36" w:rsidRPr="008B6B26">
          <w:rPr>
            <w:rStyle w:val="ac"/>
          </w:rPr>
          <w:fldChar w:fldCharType="separate"/>
        </w:r>
        <w:r w:rsidR="001F7E36" w:rsidRPr="008B6B26">
          <w:rPr>
            <w:rStyle w:val="ac"/>
            <w:noProof/>
            <w:vertAlign w:val="superscript"/>
          </w:rPr>
          <w:t>10</w:t>
        </w:r>
        <w:r w:rsidR="001F7E36" w:rsidRPr="008B6B26">
          <w:rPr>
            <w:rStyle w:val="ac"/>
          </w:rPr>
          <w:fldChar w:fldCharType="end"/>
        </w:r>
      </w:hyperlink>
      <w:r w:rsidRPr="0052781D">
        <w:t xml:space="preserve"> </w:t>
      </w:r>
      <w:r w:rsidRPr="0052781D">
        <w:rPr>
          <w:rFonts w:hint="eastAsia"/>
        </w:rPr>
        <w:t>sy</w:t>
      </w:r>
      <w:r w:rsidRPr="0052781D">
        <w:t xml:space="preserve">stematically </w:t>
      </w:r>
      <w:r w:rsidR="001F7E36" w:rsidRPr="0052781D">
        <w:t>elaborates bioinspired materials mimicking the extracellular matrix of bone, and the authors focus on the discussion and comparison of s</w:t>
      </w:r>
      <w:r w:rsidR="008A79D6" w:rsidRPr="0052781D">
        <w:t>everal</w:t>
      </w:r>
      <w:r w:rsidR="001F7E36" w:rsidRPr="0052781D">
        <w:t xml:space="preserve"> important physiochemical properties of the materials, such as the mineral content and the homogeneity of mineral distribution, in scaffolds.</w:t>
      </w:r>
      <w:r w:rsidR="007B4CB9" w:rsidRPr="0052781D">
        <w:rPr>
          <w:rFonts w:hint="eastAsia"/>
        </w:rPr>
        <w:t xml:space="preserve"> </w:t>
      </w:r>
    </w:p>
    <w:p w14:paraId="60EE66CF" w14:textId="54C434C0" w:rsidR="0040201E" w:rsidRPr="0052781D" w:rsidRDefault="007B4CB9" w:rsidP="00883031">
      <w:r w:rsidRPr="0052781D">
        <w:t>In contrast, the subject of our review focuses on the relationship between the mechanism</w:t>
      </w:r>
      <w:r w:rsidR="00E0423A" w:rsidRPr="0052781D">
        <w:t>s</w:t>
      </w:r>
      <w:r w:rsidRPr="0052781D">
        <w:t xml:space="preserve"> of biomineralization and the </w:t>
      </w:r>
      <w:r w:rsidR="00E9349C" w:rsidRPr="0052781D">
        <w:t xml:space="preserve">design and </w:t>
      </w:r>
      <w:r w:rsidRPr="0052781D">
        <w:t xml:space="preserve">construction of materials for hard tissue repair. Therefore, this section starts with the backgrounds of biomineralization of </w:t>
      </w:r>
      <w:r w:rsidRPr="0052781D">
        <w:lastRenderedPageBreak/>
        <w:t xml:space="preserve">bone, which involve frequently mentioned mechanisms and processes during biomineralization. Then, several key requirements </w:t>
      </w:r>
      <w:r w:rsidR="00C03060" w:rsidRPr="00C03060">
        <w:rPr>
          <w:highlight w:val="yellow"/>
        </w:rPr>
        <w:t>for</w:t>
      </w:r>
      <w:r w:rsidRPr="0052781D">
        <w:t xml:space="preserve"> biomineralization-inspired materials for bone repair are presented by analyzing advantages and disadvantages of </w:t>
      </w:r>
      <w:r w:rsidR="004039D4" w:rsidRPr="0052781D">
        <w:t>conventional</w:t>
      </w:r>
      <w:r w:rsidRPr="0052781D">
        <w:t xml:space="preserve"> materials, especially for mineralized collagen. </w:t>
      </w:r>
      <w:r w:rsidR="004039D4" w:rsidRPr="0052781D">
        <w:t>Finally, we summarize the advances in biomineralization-inspired materials for bone repair</w:t>
      </w:r>
      <w:r w:rsidR="008A79D6" w:rsidRPr="0052781D">
        <w:t>,</w:t>
      </w:r>
      <w:r w:rsidR="004039D4" w:rsidRPr="0052781D">
        <w:t xml:space="preserve"> and some important information of representative materials, including construction approach, characteristics, and biological performances, are listed in </w:t>
      </w:r>
      <w:r w:rsidR="008B6B26">
        <w:t xml:space="preserve">Table </w:t>
      </w:r>
      <w:r w:rsidR="008B6B26" w:rsidRPr="008B6B26">
        <w:rPr>
          <w:color w:val="0000CC"/>
        </w:rPr>
        <w:t>1</w:t>
      </w:r>
      <w:r w:rsidR="008B6B26" w:rsidRPr="008B6B26">
        <w:rPr>
          <w:color w:val="000000" w:themeColor="text1"/>
        </w:rPr>
        <w:t>.</w:t>
      </w:r>
    </w:p>
    <w:p w14:paraId="3A569E57" w14:textId="2ED6FFEA" w:rsidR="001A3908" w:rsidRPr="0052781D" w:rsidRDefault="004D518B" w:rsidP="00F528CE">
      <w:pPr>
        <w:pStyle w:val="21"/>
        <w:spacing w:before="326"/>
        <w:rPr>
          <w:color w:val="FF0000"/>
        </w:rPr>
      </w:pPr>
      <w:r w:rsidRPr="004D518B">
        <w:rPr>
          <w:highlight w:val="yellow"/>
        </w:rPr>
        <w:t>2.1.</w:t>
      </w:r>
      <w:r>
        <w:t xml:space="preserve"> </w:t>
      </w:r>
      <w:r w:rsidR="00883031" w:rsidRPr="0052781D">
        <w:t>B</w:t>
      </w:r>
      <w:r w:rsidR="00883031" w:rsidRPr="0052781D">
        <w:rPr>
          <w:rFonts w:hint="eastAsia"/>
        </w:rPr>
        <w:t>io</w:t>
      </w:r>
      <w:r w:rsidR="00883031" w:rsidRPr="0052781D">
        <w:t>mineralization of bone</w:t>
      </w:r>
    </w:p>
    <w:p w14:paraId="1479C252" w14:textId="60D7EB8C" w:rsidR="00337DDE" w:rsidRPr="0052781D" w:rsidRDefault="00233BFD" w:rsidP="00A324E2">
      <w:pPr>
        <w:pStyle w:val="Figcaption"/>
      </w:pPr>
      <w:r w:rsidRPr="0052781D">
        <w:rPr>
          <w:rFonts w:hint="eastAsia"/>
        </w:rPr>
        <w:t>B</w:t>
      </w:r>
      <w:r w:rsidRPr="0052781D">
        <w:t>iomineralization of bone is defined as the formation of mineral crystals in the extracellular matrix of bone tissues. There are several specialized reviews about</w:t>
      </w:r>
      <w:r w:rsidR="00D87032" w:rsidRPr="0052781D">
        <w:t xml:space="preserve"> biomineralization of bone</w:t>
      </w:r>
      <w:r w:rsidRPr="0052781D">
        <w:t>.</w:t>
      </w:r>
      <w:r w:rsidR="008A693B" w:rsidRPr="0052781D">
        <w:fldChar w:fldCharType="begin">
          <w:fldData xml:space="preserve">PEVuZE5vdGU+PENpdGU+PEF1dGhvcj5TaGFybWE8L0F1dGhvcj48WWVhcj4yMDIxPC9ZZWFyPjxS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</w:fldData>
        </w:fldChar>
      </w:r>
      <w:r w:rsidR="00B73CE9" w:rsidRPr="0052781D">
        <w:instrText xml:space="preserve"> ADDIN EN.CITE </w:instrText>
      </w:r>
      <w:r w:rsidR="00B73CE9" w:rsidRPr="0052781D">
        <w:fldChar w:fldCharType="begin">
          <w:fldData xml:space="preserve">PEVuZE5vdGU+PENpdGU+PEF1dGhvcj5TaGFybWE8L0F1dGhvcj48WWVhcj4yMDIxPC9ZZWFyPjxS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</w:fldData>
        </w:fldChar>
      </w:r>
      <w:r w:rsidR="00B73CE9" w:rsidRPr="0052781D">
        <w:instrText xml:space="preserve"> ADDIN EN.CITE.DATA </w:instrText>
      </w:r>
      <w:r w:rsidR="00B73CE9" w:rsidRPr="0052781D">
        <w:fldChar w:fldCharType="end"/>
      </w:r>
      <w:r w:rsidR="008A693B" w:rsidRPr="0052781D">
        <w:fldChar w:fldCharType="separate"/>
      </w:r>
      <w:hyperlink w:anchor="_ENREF_19" w:tooltip="Sharma, 2021 #490" w:history="1">
        <w:r w:rsidR="007F4FB8" w:rsidRPr="008B6B26">
          <w:rPr>
            <w:rStyle w:val="ac"/>
            <w:noProof/>
            <w:vertAlign w:val="superscript"/>
          </w:rPr>
          <w:t>19</w:t>
        </w:r>
      </w:hyperlink>
      <w:r w:rsidR="007F4FB8" w:rsidRPr="0052781D">
        <w:rPr>
          <w:noProof/>
          <w:vertAlign w:val="superscript"/>
        </w:rPr>
        <w:t>,</w:t>
      </w:r>
      <w:hyperlink w:anchor="_ENREF_33" w:tooltip="Bonucci, 2012 #871" w:history="1">
        <w:r w:rsidR="007F4FB8" w:rsidRPr="008B6B26">
          <w:rPr>
            <w:rStyle w:val="ac"/>
            <w:noProof/>
            <w:vertAlign w:val="superscript"/>
          </w:rPr>
          <w:t>33</w:t>
        </w:r>
      </w:hyperlink>
      <w:r w:rsidR="007F4FB8" w:rsidRPr="0052781D">
        <w:rPr>
          <w:noProof/>
          <w:vertAlign w:val="superscript"/>
        </w:rPr>
        <w:t>,</w:t>
      </w:r>
      <w:hyperlink w:anchor="_ENREF_34" w:tooltip="Murshed, 2018 #872" w:history="1">
        <w:r w:rsidR="007F4FB8" w:rsidRPr="008B6B26">
          <w:rPr>
            <w:rStyle w:val="ac"/>
            <w:noProof/>
            <w:vertAlign w:val="superscript"/>
          </w:rPr>
          <w:t>34</w:t>
        </w:r>
      </w:hyperlink>
      <w:r w:rsidR="008A693B" w:rsidRPr="0052781D">
        <w:fldChar w:fldCharType="end"/>
      </w:r>
      <w:r w:rsidRPr="0052781D">
        <w:t xml:space="preserve"> Differently, the focus of this section is to emphasize </w:t>
      </w:r>
      <w:r w:rsidR="008A693B" w:rsidRPr="0052781D">
        <w:t>the relation</w:t>
      </w:r>
      <w:r w:rsidR="00E9349C" w:rsidRPr="0052781D">
        <w:t>ship</w:t>
      </w:r>
      <w:r w:rsidR="008A693B" w:rsidRPr="0052781D">
        <w:t xml:space="preserve">s between the </w:t>
      </w:r>
      <w:r w:rsidR="00E9349C" w:rsidRPr="0052781D">
        <w:t xml:space="preserve">design and </w:t>
      </w:r>
      <w:r w:rsidR="008A693B" w:rsidRPr="0052781D">
        <w:t>construction of materials for bone repair</w:t>
      </w:r>
      <w:r w:rsidR="008A693B" w:rsidRPr="0052781D">
        <w:rPr>
          <w:rFonts w:hint="eastAsia"/>
        </w:rPr>
        <w:t xml:space="preserve"> </w:t>
      </w:r>
      <w:r w:rsidR="008A693B" w:rsidRPr="0052781D">
        <w:t xml:space="preserve">and </w:t>
      </w:r>
      <w:r w:rsidRPr="0052781D">
        <w:t xml:space="preserve">several main processes and mechanisms involved in biomineralization. The content includes </w:t>
      </w:r>
      <w:r w:rsidR="003634F6" w:rsidRPr="0052781D">
        <w:t xml:space="preserve">collagen fibrils and </w:t>
      </w:r>
      <w:r w:rsidR="001B52C1" w:rsidRPr="0052781D">
        <w:t>nanocrystals, amorphous precursor, and intrafibrillar mineralization. By analyzing and sorting out the underlying mechanisms of these biological events, we hope to provide guiding principles and suggestions for material design</w:t>
      </w:r>
      <w:r w:rsidR="00E9349C" w:rsidRPr="0052781D">
        <w:t xml:space="preserve"> and construction.</w:t>
      </w:r>
    </w:p>
    <w:p w14:paraId="14791CDA" w14:textId="39DE798D" w:rsidR="00FB11B5" w:rsidRPr="0052781D" w:rsidRDefault="004D518B" w:rsidP="00FB11B5">
      <w:pPr>
        <w:pStyle w:val="31"/>
        <w:spacing w:before="326"/>
      </w:pPr>
      <w:r w:rsidRPr="004D518B">
        <w:rPr>
          <w:highlight w:val="yellow"/>
        </w:rPr>
        <w:t>2.1.1.</w:t>
      </w:r>
      <w:r>
        <w:t xml:space="preserve"> </w:t>
      </w:r>
      <w:r w:rsidR="00CB3A36" w:rsidRPr="0052781D">
        <w:rPr>
          <w:rFonts w:hint="eastAsia"/>
        </w:rPr>
        <w:t>C</w:t>
      </w:r>
      <w:r w:rsidR="00CB3A36" w:rsidRPr="0052781D">
        <w:t>ollagen fibrils and nanocrystals</w:t>
      </w:r>
      <w:r w:rsidR="00CB3A36" w:rsidRPr="0052781D">
        <w:tab/>
      </w:r>
    </w:p>
    <w:p w14:paraId="5C911792" w14:textId="5F7866AA" w:rsidR="00AA522A" w:rsidRPr="0052781D" w:rsidRDefault="00614654" w:rsidP="00FB11B5">
      <w:pPr>
        <w:pStyle w:val="Figcaption"/>
      </w:pPr>
      <w:r w:rsidRPr="0052781D">
        <w:rPr>
          <w:rFonts w:hint="eastAsia"/>
        </w:rPr>
        <w:t>In</w:t>
      </w:r>
      <w:r w:rsidRPr="0052781D">
        <w:t xml:space="preserve"> bone, </w:t>
      </w:r>
      <w:r w:rsidR="001B630B" w:rsidRPr="0052781D">
        <w:t xml:space="preserve">there is an apparent contrast between </w:t>
      </w:r>
      <w:r w:rsidRPr="0052781D">
        <w:t xml:space="preserve">the minerals inside </w:t>
      </w:r>
      <w:r w:rsidR="001B630B" w:rsidRPr="0052781D">
        <w:t xml:space="preserve">and outside </w:t>
      </w:r>
      <w:r w:rsidRPr="0052781D">
        <w:t>the collagen fibrils</w:t>
      </w:r>
      <w:r w:rsidR="001B630B" w:rsidRPr="0052781D">
        <w:t>.</w:t>
      </w:r>
      <w:r w:rsidRPr="0052781D">
        <w:t xml:space="preserve"> </w:t>
      </w:r>
      <w:r w:rsidR="001B630B" w:rsidRPr="0052781D">
        <w:t xml:space="preserve">The intrafibrillar minerals are plate-shaped nanocrystals with their </w:t>
      </w:r>
      <w:r w:rsidR="001B630B" w:rsidRPr="0052781D">
        <w:rPr>
          <w:i/>
          <w:iCs/>
        </w:rPr>
        <w:t>c</w:t>
      </w:r>
      <w:r w:rsidR="001B630B" w:rsidRPr="0052781D">
        <w:t>-</w:t>
      </w:r>
      <w:r w:rsidR="001B630B" w:rsidRPr="0052781D">
        <w:lastRenderedPageBreak/>
        <w:t xml:space="preserve">axes oriented along the longitudinal axes of the fibrils; while the extrafibrillar minerals </w:t>
      </w:r>
      <w:r w:rsidR="009177F4" w:rsidRPr="0052781D">
        <w:t>are crystal aggregates without preferential orientation.</w:t>
      </w:r>
      <w:hyperlink w:anchor="_ENREF_35" w:tooltip="Kim, 2018 #795" w:history="1">
        <w:r w:rsidR="009177F4" w:rsidRPr="008B6B26">
          <w:rPr>
            <w:rStyle w:val="ac"/>
          </w:rPr>
          <w:fldChar w:fldCharType="begin"/>
        </w:r>
        <w:r w:rsidR="007F4FB8" w:rsidRPr="008B6B26">
          <w:rPr>
            <w:rStyle w:val="ac"/>
          </w:rPr>
          <w:instrText xml:space="preserve"> ADDIN EN.CITE &lt;EndNote&gt;&lt;Cite&gt;&lt;Author&gt;Kim&lt;/Author&gt;&lt;Year&gt;2018&lt;/Year&gt;&lt;RecNum&gt;795&lt;/RecNum&gt;&lt;DisplayText&gt;&lt;style face="superscript"&gt;35&lt;/style&gt;&lt;/DisplayText&gt;&lt;record&gt;&lt;rec-number&gt;795&lt;/rec-number&gt;&lt;foreign-keys&gt;&lt;key app="EN" db-id="pavs5fferr0d5bep2dbxedw75sdv55evs5r9" timestamp="1604908125"&gt;795&lt;/key&gt;&lt;/foreign-keys&gt;&lt;ref-type name="Journal Article"&gt;17&lt;/ref-type&gt;&lt;contributors&gt;&lt;authors&gt;&lt;author&gt;Kim, Doyoon&lt;/author&gt;&lt;author&gt;Lee, Byeongdu&lt;/author&gt;&lt;author&gt;Thomopoulos, Stavros&lt;/author&gt;&lt;author&gt;Jun, Young-Shin&lt;/author&gt;&lt;/authors&gt;&lt;/contributors&gt;&lt;titles&gt;&lt;title&gt;The role of confined collagen geometry in decreasing nucleation energy barriers to intrafibrillar mineralization&lt;/title&gt;&lt;secondary-title&gt;Nature Communications&lt;/secondary-title&gt;&lt;/titles&gt;&lt;periodical&gt;&lt;full-title&gt;Nature Communications&lt;/full-title&gt;&lt;abbr-1&gt;Nat. Commun.&lt;/abbr-1&gt;&lt;/periodical&gt;&lt;pages&gt;962&lt;/pages&gt;&lt;volume&gt;9&lt;/volume&gt;&lt;number&gt;1&lt;/number&gt;&lt;dates&gt;&lt;year&gt;2018&lt;/year&gt;&lt;pub-dates&gt;&lt;date&gt;2018/03/06&lt;/date&gt;&lt;/pub-dates&gt;&lt;/dates&gt;&lt;isbn&gt;2041-1723&lt;/isbn&gt;&lt;urls&gt;&lt;related-urls&gt;&lt;url&gt;https://doi.org/10.1038/s41467-018-03041-1&lt;/url&gt;&lt;/related-urls&gt;&lt;/urls&gt;&lt;electronic-resource-num&gt;10.1038/s41467-018-03041-1&lt;/electronic-resource-num&gt;&lt;/record&gt;&lt;/Cite&gt;&lt;/EndNote&gt;</w:instrText>
        </w:r>
        <w:r w:rsidR="009177F4" w:rsidRPr="008B6B26">
          <w:rPr>
            <w:rStyle w:val="ac"/>
          </w:rPr>
          <w:fldChar w:fldCharType="separate"/>
        </w:r>
        <w:r w:rsidR="007F4FB8" w:rsidRPr="008B6B26">
          <w:rPr>
            <w:rStyle w:val="ac"/>
            <w:noProof/>
            <w:vertAlign w:val="superscript"/>
          </w:rPr>
          <w:t>35</w:t>
        </w:r>
        <w:r w:rsidR="009177F4" w:rsidRPr="008B6B26">
          <w:rPr>
            <w:rStyle w:val="ac"/>
          </w:rPr>
          <w:fldChar w:fldCharType="end"/>
        </w:r>
      </w:hyperlink>
      <w:r w:rsidR="009177F4" w:rsidRPr="0052781D">
        <w:t xml:space="preserve"> Such differences derive from the spatial confinement effect of assembled collagen fibrils on the growth of intrafibrillar minerals.</w:t>
      </w:r>
      <w:r w:rsidR="004D4FA1" w:rsidRPr="0052781D">
        <w:t xml:space="preserve"> </w:t>
      </w:r>
      <w:r w:rsidR="00A03213" w:rsidRPr="0052781D">
        <w:t>Before mineralization, t</w:t>
      </w:r>
      <w:r w:rsidR="00315DB2" w:rsidRPr="0052781D">
        <w:t>he fully assembled three-dimensional collagen fibrils p</w:t>
      </w:r>
      <w:r w:rsidR="00473ADE" w:rsidRPr="0052781D">
        <w:t>ossess</w:t>
      </w:r>
      <w:r w:rsidR="00315DB2" w:rsidRPr="0052781D">
        <w:t xml:space="preserve"> a regular series of gaps or channels due to the staggered arrangement of adjacent collagen molecules.</w:t>
      </w:r>
      <w:hyperlink w:anchor="_ENREF_36" w:tooltip="George, 2008 #793" w:history="1">
        <w:r w:rsidR="00315DB2" w:rsidRPr="008B6B26">
          <w:rPr>
            <w:rStyle w:val="ac"/>
          </w:rPr>
          <w:fldChar w:fldCharType="begin"/>
        </w:r>
        <w:r w:rsidR="007F4FB8" w:rsidRPr="008B6B26">
          <w:rPr>
            <w:rStyle w:val="ac"/>
          </w:rPr>
          <w:instrText xml:space="preserve"> ADDIN EN.CITE &lt;EndNote&gt;&lt;Cite&gt;&lt;Author&gt;George&lt;/Author&gt;&lt;Year&gt;2008&lt;/Year&gt;&lt;RecNum&gt;793&lt;/RecNum&gt;&lt;DisplayText&gt;&lt;style face="superscript"&gt;36&lt;/style&gt;&lt;/DisplayText&gt;&lt;record&gt;&lt;rec-number&gt;793&lt;/rec-number&gt;&lt;foreign-keys&gt;&lt;key app="EN" db-id="pavs5fferr0d5bep2dbxedw75sdv55evs5r9" timestamp="1604906419"&gt;793&lt;/key&gt;&lt;/foreign-keys&gt;&lt;ref-type name="Journal Article"&gt;17&lt;/ref-type&gt;&lt;contributors&gt;&lt;authors&gt;&lt;author&gt;George, Anne&lt;/author&gt;&lt;author&gt;Veis, Arthur&lt;/author&gt;&lt;/authors&gt;&lt;/contributors&gt;&lt;titles&gt;&lt;title&gt;Phosphorylated proteins and control over apatite nucleation, crystal growth, and inhibition&lt;/title&gt;&lt;secondary-title&gt;Chemical Reviews&lt;/secondary-title&gt;&lt;/titles&gt;&lt;periodical&gt;&lt;full-title&gt;Chemical Reviews&lt;/full-title&gt;&lt;abbr-1&gt;Chem. Rev.&lt;/abbr-1&gt;&lt;abbr-2&gt;Chem Rev&lt;/abbr-2&gt;&lt;/periodical&gt;&lt;pages&gt;4670-4693&lt;/pages&gt;&lt;volume&gt;108&lt;/volume&gt;&lt;number&gt;11&lt;/number&gt;&lt;dates&gt;&lt;year&gt;2008&lt;/year&gt;&lt;pub-dates&gt;&lt;date&gt;2008/11/12&lt;/date&gt;&lt;/pub-dates&gt;&lt;/dates&gt;&lt;publisher&gt;American Chemical Society&lt;/publisher&gt;&lt;isbn&gt;0009-2665&lt;/isbn&gt;&lt;urls&gt;&lt;related-urls&gt;&lt;url&gt;https://doi.org/10.1021/cr0782729&lt;/url&gt;&lt;/related-urls&gt;&lt;/urls&gt;&lt;electronic-resource-num&gt;10.1021/cr0782729&lt;/electronic-resource-num&gt;&lt;/record&gt;&lt;/Cite&gt;&lt;/EndNote&gt;</w:instrText>
        </w:r>
        <w:r w:rsidR="00315DB2" w:rsidRPr="008B6B26">
          <w:rPr>
            <w:rStyle w:val="ac"/>
          </w:rPr>
          <w:fldChar w:fldCharType="separate"/>
        </w:r>
        <w:r w:rsidR="007F4FB8" w:rsidRPr="008B6B26">
          <w:rPr>
            <w:rStyle w:val="ac"/>
            <w:noProof/>
            <w:vertAlign w:val="superscript"/>
          </w:rPr>
          <w:t>36</w:t>
        </w:r>
        <w:r w:rsidR="00315DB2" w:rsidRPr="008B6B26">
          <w:rPr>
            <w:rStyle w:val="ac"/>
          </w:rPr>
          <w:fldChar w:fldCharType="end"/>
        </w:r>
      </w:hyperlink>
      <w:r w:rsidR="00315DB2" w:rsidRPr="0052781D">
        <w:t xml:space="preserve"> The mineral crystals initially nucleate in the holes of these gap zones and then grow into plate-shaped nanocrystals with typical dimensions of 50 </w:t>
      </w:r>
      <w:r w:rsidR="00315DB2" w:rsidRPr="0052781D">
        <w:rPr>
          <w:rFonts w:cs="Times New Roman"/>
        </w:rPr>
        <w:t xml:space="preserve">× </w:t>
      </w:r>
      <w:r w:rsidR="00315DB2" w:rsidRPr="0052781D">
        <w:t xml:space="preserve">25 </w:t>
      </w:r>
      <w:r w:rsidR="00315DB2" w:rsidRPr="0052781D">
        <w:rPr>
          <w:rFonts w:cs="Times New Roman"/>
        </w:rPr>
        <w:t xml:space="preserve">× </w:t>
      </w:r>
      <w:r w:rsidR="00315DB2" w:rsidRPr="0052781D">
        <w:t>3 nm.</w:t>
      </w:r>
      <w:r w:rsidR="00315DB2" w:rsidRPr="0052781D">
        <w:fldChar w:fldCharType="begin">
          <w:fldData xml:space="preserve">PEVuZE5vdGU+PENpdGU+PEF1dGhvcj5ZYW5nPC9BdXRob3I+PFllYXI+MjAxOTwvWWVhcj48UmVj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</w:fldData>
        </w:fldChar>
      </w:r>
      <w:r w:rsidR="007F4FB8" w:rsidRPr="0052781D">
        <w:instrText xml:space="preserve"> ADDIN EN.CITE </w:instrText>
      </w:r>
      <w:r w:rsidR="007F4FB8" w:rsidRPr="0052781D">
        <w:fldChar w:fldCharType="begin">
          <w:fldData xml:space="preserve">PEVuZE5vdGU+PENpdGU+PEF1dGhvcj5ZYW5nPC9BdXRob3I+PFllYXI+MjAxOTwvWWVhcj48UmVj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</w:fldData>
        </w:fldChar>
      </w:r>
      <w:r w:rsidR="007F4FB8" w:rsidRPr="0052781D">
        <w:instrText xml:space="preserve"> ADDIN EN.CITE.DATA </w:instrText>
      </w:r>
      <w:r w:rsidR="007F4FB8" w:rsidRPr="0052781D">
        <w:fldChar w:fldCharType="end"/>
      </w:r>
      <w:r w:rsidR="00315DB2" w:rsidRPr="0052781D">
        <w:fldChar w:fldCharType="separate"/>
      </w:r>
      <w:hyperlink w:anchor="_ENREF_5" w:tooltip="Palmer, 2008 #529" w:history="1">
        <w:r w:rsidR="007F4FB8" w:rsidRPr="008B6B26">
          <w:rPr>
            <w:rStyle w:val="ac"/>
            <w:noProof/>
            <w:vertAlign w:val="superscript"/>
          </w:rPr>
          <w:t>5</w:t>
        </w:r>
      </w:hyperlink>
      <w:r w:rsidR="007F4FB8" w:rsidRPr="0052781D">
        <w:rPr>
          <w:noProof/>
          <w:vertAlign w:val="superscript"/>
        </w:rPr>
        <w:t>,</w:t>
      </w:r>
      <w:hyperlink w:anchor="_ENREF_37" w:tooltip="Yang, 2019 #794" w:history="1">
        <w:r w:rsidR="007F4FB8" w:rsidRPr="008B6B26">
          <w:rPr>
            <w:rStyle w:val="ac"/>
            <w:noProof/>
            <w:vertAlign w:val="superscript"/>
          </w:rPr>
          <w:t>37</w:t>
        </w:r>
      </w:hyperlink>
      <w:r w:rsidR="00315DB2" w:rsidRPr="0052781D">
        <w:fldChar w:fldCharType="end"/>
      </w:r>
      <w:r w:rsidR="00473ADE" w:rsidRPr="0052781D">
        <w:t xml:space="preserve"> The ordered fibrillar structure and intrafibrillar nanocrystals contribute prominently to the </w:t>
      </w:r>
      <w:r w:rsidR="00097908" w:rsidRPr="0052781D">
        <w:t xml:space="preserve">remarkable </w:t>
      </w:r>
      <w:r w:rsidR="00473ADE" w:rsidRPr="0052781D">
        <w:t>mechanical properties of bone.</w:t>
      </w:r>
      <w:hyperlink w:anchor="_ENREF_38" w:tooltip="Gupta, 2006 #740" w:history="1">
        <w:r w:rsidR="00473ADE" w:rsidRPr="008B6B26">
          <w:rPr>
            <w:rStyle w:val="ac"/>
          </w:rPr>
          <w:fldChar w:fldCharType="begin"/>
        </w:r>
        <w:r w:rsidR="007F4FB8" w:rsidRPr="008B6B26">
          <w:rPr>
            <w:rStyle w:val="ac"/>
          </w:rPr>
          <w:instrText xml:space="preserve"> ADDIN EN.CITE &lt;EndNote&gt;&lt;Cite&gt;&lt;Author&gt;Gupta&lt;/Author&gt;&lt;Year&gt;2006&lt;/Year&gt;&lt;RecNum&gt;740&lt;/RecNum&gt;&lt;DisplayText&gt;&lt;style face="superscript"&gt;38&lt;/style&gt;&lt;/DisplayText&gt;&lt;record&gt;&lt;rec-number&gt;740&lt;/rec-number&gt;&lt;foreign-keys&gt;&lt;key app="EN" db-id="pavs5fferr0d5bep2dbxedw75sdv55evs5r9" timestamp="1603115523"&gt;740&lt;/key&gt;&lt;/foreign-keys&gt;&lt;ref-type name="Journal Article"&gt;17&lt;/ref-type&gt;&lt;contributors&gt;&lt;authors&gt;&lt;author&gt;Gupta, Himadri S.&lt;/author&gt;&lt;author&gt;Seto, Jong&lt;/author&gt;&lt;author&gt;Wagermaier, Wolfgang&lt;/author&gt;&lt;author&gt;Zaslansky, Paul&lt;/author&gt;&lt;author&gt;Boesecke, Peter&lt;/author&gt;&lt;author&gt;Fratzl, Peter&lt;/author&gt;&lt;/authors&gt;&lt;/contributors&gt;&lt;titles&gt;&lt;title&gt;Cooperative deformation of mineral and collagen in bone at the nanoscale&lt;/title&gt;&lt;secondary-title&gt;Proceedings of the National Academy of Sciences&lt;/secondary-title&gt;&lt;/titles&gt;&lt;periodical&gt;&lt;full-title&gt;Proceedings of the National Academy of Sciences&lt;/full-title&gt;&lt;abbr-1&gt;Proc. Natl. Acad. Sci. U. S. A.&lt;/abbr-1&gt;&lt;/periodical&gt;&lt;pages&gt;17741&lt;/pages&gt;&lt;volume&gt;103&lt;/volume&gt;&lt;number&gt;47&lt;/number&gt;&lt;dates&gt;&lt;year&gt;2006&lt;/year&gt;&lt;/dates&gt;&lt;urls&gt;&lt;related-urls&gt;&lt;url&gt;http://www.pnas.org/content/103/47/17741.abstract&lt;/url&gt;&lt;/related-urls&gt;&lt;/urls&gt;&lt;electronic-resource-num&gt;10.1073/pnas.0604237103&lt;/electronic-resource-num&gt;&lt;/record&gt;&lt;/Cite&gt;&lt;/EndNote&gt;</w:instrText>
        </w:r>
        <w:r w:rsidR="00473ADE" w:rsidRPr="008B6B26">
          <w:rPr>
            <w:rStyle w:val="ac"/>
          </w:rPr>
          <w:fldChar w:fldCharType="separate"/>
        </w:r>
        <w:r w:rsidR="007F4FB8" w:rsidRPr="008B6B26">
          <w:rPr>
            <w:rStyle w:val="ac"/>
            <w:noProof/>
            <w:vertAlign w:val="superscript"/>
          </w:rPr>
          <w:t>38</w:t>
        </w:r>
        <w:r w:rsidR="00473ADE" w:rsidRPr="008B6B26">
          <w:rPr>
            <w:rStyle w:val="ac"/>
          </w:rPr>
          <w:fldChar w:fldCharType="end"/>
        </w:r>
      </w:hyperlink>
      <w:r w:rsidR="00DD4ECE" w:rsidRPr="0052781D">
        <w:t xml:space="preserve"> </w:t>
      </w:r>
    </w:p>
    <w:p w14:paraId="11D1496B" w14:textId="39FCF54D" w:rsidR="00315DB2" w:rsidRPr="0052781D" w:rsidRDefault="00DD4ECE" w:rsidP="00AA522A">
      <w:pPr>
        <w:rPr>
          <w:i/>
          <w:iCs/>
        </w:rPr>
      </w:pPr>
      <w:r w:rsidRPr="0052781D">
        <w:t>T</w:t>
      </w:r>
      <w:r w:rsidRPr="0052781D">
        <w:rPr>
          <w:rFonts w:hint="eastAsia"/>
        </w:rPr>
        <w:t>h</w:t>
      </w:r>
      <w:r w:rsidRPr="0052781D">
        <w:t xml:space="preserve">erefore, it is of crucial importance to replicate the fibrillar template structure of the </w:t>
      </w:r>
      <w:r w:rsidR="00097908" w:rsidRPr="0052781D">
        <w:t xml:space="preserve">naturally </w:t>
      </w:r>
      <w:r w:rsidRPr="0052781D">
        <w:t>assemble</w:t>
      </w:r>
      <w:r w:rsidR="00097908" w:rsidRPr="0052781D">
        <w:t>d</w:t>
      </w:r>
      <w:r w:rsidRPr="0052781D">
        <w:t xml:space="preserve"> collagen molecules when designing </w:t>
      </w:r>
      <w:r w:rsidR="00E8684F" w:rsidRPr="0052781D">
        <w:t xml:space="preserve">and constructing </w:t>
      </w:r>
      <w:r w:rsidRPr="0052781D">
        <w:t>materials for bone repair</w:t>
      </w:r>
      <w:r w:rsidRPr="0052781D">
        <w:rPr>
          <w:rFonts w:hint="eastAsia"/>
        </w:rPr>
        <w:t>;</w:t>
      </w:r>
      <w:r w:rsidRPr="0052781D">
        <w:t xml:space="preserve"> besides, the regulation of mineral size and </w:t>
      </w:r>
      <w:r w:rsidR="00142E0C" w:rsidRPr="0052781D">
        <w:t>location</w:t>
      </w:r>
      <w:r w:rsidRPr="0052781D">
        <w:t xml:space="preserve"> should be considered carefully.</w:t>
      </w:r>
    </w:p>
    <w:p w14:paraId="216D2E30" w14:textId="6D79D1F2" w:rsidR="00C802A5" w:rsidRPr="0052781D" w:rsidRDefault="004D518B" w:rsidP="003634F6">
      <w:pPr>
        <w:pStyle w:val="31"/>
        <w:spacing w:before="326"/>
      </w:pPr>
      <w:r w:rsidRPr="004D518B">
        <w:rPr>
          <w:highlight w:val="yellow"/>
        </w:rPr>
        <w:t>2.1.2.</w:t>
      </w:r>
      <w:r>
        <w:t xml:space="preserve"> </w:t>
      </w:r>
      <w:r w:rsidR="00F549F1" w:rsidRPr="0052781D">
        <w:t>A</w:t>
      </w:r>
      <w:r w:rsidR="006D64C4" w:rsidRPr="0052781D">
        <w:t>morphous precursor</w:t>
      </w:r>
      <w:r w:rsidR="003634F6" w:rsidRPr="0052781D">
        <w:tab/>
      </w:r>
    </w:p>
    <w:p w14:paraId="38A5B3EF" w14:textId="3AA2450D" w:rsidR="003634F6" w:rsidRPr="0052781D" w:rsidRDefault="00C32059" w:rsidP="00C32059">
      <w:pPr>
        <w:pStyle w:val="Figcaption"/>
      </w:pPr>
      <w:r w:rsidRPr="0052781D">
        <w:rPr>
          <w:rFonts w:hint="eastAsia"/>
        </w:rPr>
        <w:t>T</w:t>
      </w:r>
      <w:r w:rsidRPr="0052781D">
        <w:t xml:space="preserve">he nucleation and growth of mineral crystals in bone do not follow the classical crystallization pathway </w:t>
      </w:r>
      <w:r w:rsidR="00E8684F" w:rsidRPr="0052781D">
        <w:t>of</w:t>
      </w:r>
      <w:r w:rsidRPr="0052781D">
        <w:t xml:space="preserve"> ion addition; instead, there is a transformation from </w:t>
      </w:r>
      <w:r w:rsidR="00296B4D" w:rsidRPr="0052781D">
        <w:t>amorphous calcium phosphate (ACP)</w:t>
      </w:r>
      <w:r w:rsidRPr="0052781D">
        <w:t xml:space="preserve"> to the final crystalline </w:t>
      </w:r>
      <w:r w:rsidR="00D85C1C" w:rsidRPr="0052781D">
        <w:rPr>
          <w:rFonts w:hint="eastAsia"/>
        </w:rPr>
        <w:t>hy</w:t>
      </w:r>
      <w:r w:rsidR="00D85C1C" w:rsidRPr="0052781D">
        <w:t>droxyapatite (</w:t>
      </w:r>
      <w:r w:rsidR="00B75F54" w:rsidRPr="0052781D">
        <w:t>HAP</w:t>
      </w:r>
      <w:r w:rsidR="00D85C1C" w:rsidRPr="0052781D">
        <w:t>)</w:t>
      </w:r>
      <w:r w:rsidR="00437200" w:rsidRPr="0052781D">
        <w:t>.</w:t>
      </w:r>
      <w:hyperlink w:anchor="_ENREF_39" w:tooltip="Mahamid, 2008 #641" w:history="1">
        <w:r w:rsidR="0008695F" w:rsidRPr="008B6B26">
          <w:rPr>
            <w:rStyle w:val="ac"/>
          </w:rPr>
          <w:fldChar w:fldCharType="begin">
            <w:fldData xml:space="preserve">PEVuZE5vdGU+PENpdGU+PEF1dGhvcj5NYWhhbWlkPC9BdXRob3I+PFllYXI+MjAwODwvWWVhcj48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</w:fldData>
          </w:fldChar>
        </w:r>
        <w:r w:rsidR="007F4FB8" w:rsidRPr="008B6B26">
          <w:rPr>
            <w:rStyle w:val="ac"/>
          </w:rPr>
          <w:instrText xml:space="preserve"> ADDIN EN.CITE </w:instrText>
        </w:r>
        <w:r w:rsidR="007F4FB8" w:rsidRPr="008B6B26">
          <w:rPr>
            <w:rStyle w:val="ac"/>
          </w:rPr>
          <w:fldChar w:fldCharType="begin">
            <w:fldData xml:space="preserve">PEVuZE5vdGU+PENpdGU+PEF1dGhvcj5NYWhhbWlkPC9BdXRob3I+PFllYXI+MjAwODwvWWVhcj48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</w:fldData>
          </w:fldChar>
        </w:r>
        <w:r w:rsidR="007F4FB8" w:rsidRPr="008B6B26">
          <w:rPr>
            <w:rStyle w:val="ac"/>
          </w:rPr>
          <w:instrText xml:space="preserve"> ADDIN EN.CITE.DATA </w:instrText>
        </w:r>
        <w:r w:rsidR="007F4FB8" w:rsidRPr="008B6B26">
          <w:rPr>
            <w:rStyle w:val="ac"/>
          </w:rPr>
        </w:r>
        <w:r w:rsidR="007F4FB8" w:rsidRPr="008B6B26">
          <w:rPr>
            <w:rStyle w:val="ac"/>
          </w:rPr>
          <w:fldChar w:fldCharType="end"/>
        </w:r>
        <w:r w:rsidR="0008695F" w:rsidRPr="008B6B26">
          <w:rPr>
            <w:rStyle w:val="ac"/>
          </w:rPr>
        </w:r>
        <w:r w:rsidR="0008695F" w:rsidRPr="008B6B26">
          <w:rPr>
            <w:rStyle w:val="ac"/>
          </w:rPr>
          <w:fldChar w:fldCharType="separate"/>
        </w:r>
        <w:r w:rsidR="007F4FB8" w:rsidRPr="008B6B26">
          <w:rPr>
            <w:rStyle w:val="ac"/>
            <w:noProof/>
            <w:vertAlign w:val="superscript"/>
          </w:rPr>
          <w:t>39-43</w:t>
        </w:r>
        <w:r w:rsidR="0008695F" w:rsidRPr="008B6B26">
          <w:rPr>
            <w:rStyle w:val="ac"/>
          </w:rPr>
          <w:fldChar w:fldCharType="end"/>
        </w:r>
      </w:hyperlink>
      <w:r w:rsidR="00B75F54" w:rsidRPr="0052781D">
        <w:t xml:space="preserve"> </w:t>
      </w:r>
      <w:bookmarkStart w:id="6" w:name="OLE_LINK1"/>
      <w:r w:rsidR="00175C5E" w:rsidRPr="0052781D">
        <w:t>S</w:t>
      </w:r>
      <w:r w:rsidR="00175C5E" w:rsidRPr="0052781D">
        <w:rPr>
          <w:rFonts w:hint="eastAsia"/>
        </w:rPr>
        <w:t>ince</w:t>
      </w:r>
      <w:r w:rsidR="00B75F54" w:rsidRPr="0052781D">
        <w:t xml:space="preserve"> mechanisms </w:t>
      </w:r>
      <w:r w:rsidR="00175C5E" w:rsidRPr="0052781D">
        <w:t>about</w:t>
      </w:r>
      <w:r w:rsidR="00B75F54" w:rsidRPr="0052781D">
        <w:t xml:space="preserve"> initiation, stabilization, and transformation of </w:t>
      </w:r>
      <w:r w:rsidR="00F549F1" w:rsidRPr="0052781D">
        <w:t xml:space="preserve">the </w:t>
      </w:r>
      <w:r w:rsidR="00437200" w:rsidRPr="0052781D">
        <w:t>amorphous precursor</w:t>
      </w:r>
      <w:r w:rsidR="00C747B1" w:rsidRPr="0052781D">
        <w:t xml:space="preserve"> have been well </w:t>
      </w:r>
      <w:r w:rsidR="001E42C1" w:rsidRPr="0052781D">
        <w:t>present</w:t>
      </w:r>
      <w:r w:rsidR="00C747B1" w:rsidRPr="0052781D">
        <w:t xml:space="preserve">ed and discussed </w:t>
      </w:r>
      <w:r w:rsidR="00897E6F" w:rsidRPr="0052781D">
        <w:t>by</w:t>
      </w:r>
      <w:r w:rsidR="00C747B1" w:rsidRPr="0052781D">
        <w:t xml:space="preserve"> several </w:t>
      </w:r>
      <w:r w:rsidR="00437200" w:rsidRPr="0052781D">
        <w:t xml:space="preserve">illuminative </w:t>
      </w:r>
      <w:r w:rsidR="00C747B1" w:rsidRPr="0052781D">
        <w:t>reviews</w:t>
      </w:r>
      <w:r w:rsidR="00175C5E" w:rsidRPr="0052781D">
        <w:t>,</w:t>
      </w:r>
      <w:r w:rsidR="00897E6F" w:rsidRPr="0052781D">
        <w:fldChar w:fldCharType="begin">
          <w:fldData xml:space="preserve">PEVuZE5vdGU+PENpdGU+PEF1dGhvcj5Hb3dlcjwvQXV0aG9yPjxZZWFyPjIwMDg8L1llYXI+PFJl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</w:fldData>
        </w:fldChar>
      </w:r>
      <w:r w:rsidR="007F4FB8" w:rsidRPr="0052781D">
        <w:instrText xml:space="preserve"> ADDIN EN.CITE </w:instrText>
      </w:r>
      <w:r w:rsidR="007F4FB8" w:rsidRPr="0052781D">
        <w:fldChar w:fldCharType="begin">
          <w:fldData xml:space="preserve">PEVuZE5vdGU+PENpdGU+PEF1dGhvcj5Hb3dlcjwvQXV0aG9yPjxZZWFyPjIwMDg8L1llYXI+PFJl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</w:fldData>
        </w:fldChar>
      </w:r>
      <w:r w:rsidR="007F4FB8" w:rsidRPr="0052781D">
        <w:instrText xml:space="preserve"> ADDIN EN.CITE.DATA </w:instrText>
      </w:r>
      <w:r w:rsidR="007F4FB8" w:rsidRPr="0052781D">
        <w:fldChar w:fldCharType="end"/>
      </w:r>
      <w:r w:rsidR="00897E6F" w:rsidRPr="0052781D">
        <w:fldChar w:fldCharType="separate"/>
      </w:r>
      <w:hyperlink w:anchor="_ENREF_9" w:tooltip="Yao, 2017 #807" w:history="1">
        <w:r w:rsidR="007F4FB8" w:rsidRPr="008B6B26">
          <w:rPr>
            <w:rStyle w:val="ac"/>
            <w:noProof/>
            <w:vertAlign w:val="superscript"/>
          </w:rPr>
          <w:t>9</w:t>
        </w:r>
      </w:hyperlink>
      <w:r w:rsidR="007F4FB8" w:rsidRPr="0052781D">
        <w:rPr>
          <w:noProof/>
          <w:vertAlign w:val="superscript"/>
        </w:rPr>
        <w:t>,</w:t>
      </w:r>
      <w:hyperlink w:anchor="_ENREF_44" w:tooltip="Gower, 2008 #817" w:history="1">
        <w:r w:rsidR="007F4FB8" w:rsidRPr="008B6B26">
          <w:rPr>
            <w:rStyle w:val="ac"/>
            <w:noProof/>
            <w:vertAlign w:val="superscript"/>
          </w:rPr>
          <w:t>44-46</w:t>
        </w:r>
      </w:hyperlink>
      <w:r w:rsidR="00897E6F" w:rsidRPr="0052781D">
        <w:fldChar w:fldCharType="end"/>
      </w:r>
      <w:r w:rsidR="00437200" w:rsidRPr="0052781D">
        <w:t xml:space="preserve"> the focus here </w:t>
      </w:r>
      <w:r w:rsidR="00175C5E" w:rsidRPr="0052781D">
        <w:t>will be</w:t>
      </w:r>
      <w:r w:rsidR="00437200" w:rsidRPr="0052781D">
        <w:t xml:space="preserve"> given to the</w:t>
      </w:r>
      <w:r w:rsidR="00897E6F" w:rsidRPr="0052781D">
        <w:t xml:space="preserve"> features</w:t>
      </w:r>
      <w:r w:rsidR="00437200" w:rsidRPr="0052781D">
        <w:t xml:space="preserve"> </w:t>
      </w:r>
      <w:r w:rsidR="00897E6F" w:rsidRPr="0052781D">
        <w:t xml:space="preserve">of amorphous phase </w:t>
      </w:r>
      <w:r w:rsidR="00175C5E" w:rsidRPr="0052781D">
        <w:t xml:space="preserve">which can </w:t>
      </w:r>
      <w:r w:rsidR="00897E6F" w:rsidRPr="0052781D">
        <w:t xml:space="preserve">shed light on </w:t>
      </w:r>
      <w:r w:rsidR="00175C5E" w:rsidRPr="0052781D">
        <w:t>material design</w:t>
      </w:r>
      <w:r w:rsidR="00E8684F" w:rsidRPr="0052781D">
        <w:t xml:space="preserve"> and construction</w:t>
      </w:r>
      <w:r w:rsidR="00175C5E" w:rsidRPr="0052781D">
        <w:t>.</w:t>
      </w:r>
      <w:bookmarkEnd w:id="6"/>
      <w:r w:rsidR="003E3CB0" w:rsidRPr="0052781D">
        <w:t xml:space="preserve"> </w:t>
      </w:r>
    </w:p>
    <w:p w14:paraId="0EA9874B" w14:textId="01843318" w:rsidR="00AA522A" w:rsidRPr="0052781D" w:rsidRDefault="003E3CB0" w:rsidP="003634F6">
      <w:r w:rsidRPr="0052781D">
        <w:lastRenderedPageBreak/>
        <w:t>One question may be proposed at first: what are the prominent advantages of the amorphous phase strategy taken by numerous organisms during evolution.</w:t>
      </w:r>
      <w:r w:rsidR="00045DD9" w:rsidRPr="0052781D">
        <w:t xml:space="preserve"> I</w:t>
      </w:r>
      <w:r w:rsidR="00045DD9" w:rsidRPr="0052781D">
        <w:rPr>
          <w:rFonts w:hint="eastAsia"/>
        </w:rPr>
        <w:t>t</w:t>
      </w:r>
      <w:r w:rsidR="00045DD9" w:rsidRPr="0052781D">
        <w:t xml:space="preserve"> can be answered from three aspects. </w:t>
      </w:r>
      <w:bookmarkStart w:id="7" w:name="OLE_LINK2"/>
      <w:r w:rsidR="00045DD9" w:rsidRPr="0052781D">
        <w:t>First, the highly hydrated amorphous phase possesses liquid-like fluidity</w:t>
      </w:r>
      <w:r w:rsidR="003E7B2D" w:rsidRPr="0052781D">
        <w:t xml:space="preserve"> and moldability</w:t>
      </w:r>
      <w:r w:rsidR="00045DD9" w:rsidRPr="0052781D">
        <w:t>,</w:t>
      </w:r>
      <w:bookmarkEnd w:id="7"/>
      <w:r w:rsidR="00045DD9" w:rsidRPr="0052781D">
        <w:t xml:space="preserve"> which </w:t>
      </w:r>
      <w:r w:rsidR="00F549F1" w:rsidRPr="0052781D">
        <w:t>are</w:t>
      </w:r>
      <w:r w:rsidR="00045DD9" w:rsidRPr="0052781D">
        <w:t xml:space="preserve"> believed to be </w:t>
      </w:r>
      <w:r w:rsidR="00D50F7F" w:rsidRPr="0052781D">
        <w:rPr>
          <w:rFonts w:hint="eastAsia"/>
        </w:rPr>
        <w:t>t</w:t>
      </w:r>
      <w:r w:rsidR="00D50F7F" w:rsidRPr="0052781D">
        <w:t>he foundation</w:t>
      </w:r>
      <w:r w:rsidR="00F549F1" w:rsidRPr="0052781D">
        <w:t>s</w:t>
      </w:r>
      <w:r w:rsidR="00D50F7F" w:rsidRPr="0052781D">
        <w:t xml:space="preserve"> of structuring sophisticated minerals, especially in extremely tiny compartments.</w:t>
      </w:r>
      <w:hyperlink w:anchor="_ENREF_47" w:tooltip="Athanasiadou, 2021 #861" w:history="1">
        <w:r w:rsidR="003E7B2D" w:rsidRPr="008B6B26">
          <w:rPr>
            <w:rStyle w:val="ac"/>
          </w:rPr>
          <w:fldChar w:fldCharType="begin"/>
        </w:r>
        <w:r w:rsidR="00B73CE9" w:rsidRPr="008B6B26">
          <w:rPr>
            <w:rStyle w:val="ac"/>
          </w:rPr>
          <w:instrText xml:space="preserve"> ADDIN EN.CITE &lt;EndNote&gt;&lt;Cite&gt;&lt;Author&gt;Athanasiadou&lt;/Author&gt;&lt;Year&gt;2021&lt;/Year&gt;&lt;RecNum&gt;861&lt;/RecNum&gt;&lt;DisplayText&gt;&lt;style face="superscript"&gt;47&lt;/style&gt;&lt;/DisplayText&gt;&lt;record&gt;&lt;rec-number&gt;861&lt;/rec-number&gt;&lt;foreign-keys&gt;&lt;key app="EN" db-id="pavs5fferr0d5bep2dbxedw75sdv55evs5r9" timestamp="1621928293"&gt;861&lt;/key&gt;&lt;/foreign-keys&gt;&lt;ref-type name="Journal Article"&gt;17&lt;/ref-type&gt;&lt;contributors&gt;&lt;authors&gt;&lt;author&gt;Athanasiadou, Dimitra&lt;/author&gt;&lt;author&gt;Carneiro, Karina M. M.&lt;/author&gt;&lt;/authors&gt;&lt;/contributors&gt;&lt;titles&gt;&lt;title&gt;DNA nanostructures as templates for biomineralization&lt;/title&gt;&lt;secondary-title&gt;Nature Reviews Chemistry&lt;/secondary-title&gt;&lt;/titles&gt;&lt;periodical&gt;&lt;full-title&gt;Nature Reviews Chemistry&lt;/full-title&gt;&lt;abbr-1&gt;Nat. Rev. Chem.&lt;/abbr-1&gt;&lt;/periodical&gt;&lt;pages&gt;93-108&lt;/pages&gt;&lt;volume&gt;5&lt;/volume&gt;&lt;number&gt;2&lt;/number&gt;&lt;dates&gt;&lt;year&gt;2021&lt;/year&gt;&lt;pub-dates&gt;&lt;date&gt;2021/02/01&lt;/date&gt;&lt;/pub-dates&gt;&lt;/dates&gt;&lt;isbn&gt;2397-3358&lt;/isbn&gt;&lt;urls&gt;&lt;related-urls&gt;&lt;url&gt;https://doi.org/10.1038/s41570-020-00242-5&lt;/url&gt;&lt;/related-urls&gt;&lt;/urls&gt;&lt;electronic-resource-num&gt;10.1038/s41570-020-00242-5&lt;/electronic-resource-num&gt;&lt;/record&gt;&lt;/Cite&gt;&lt;/EndNote&gt;</w:instrText>
        </w:r>
        <w:r w:rsidR="003E7B2D" w:rsidRPr="008B6B26">
          <w:rPr>
            <w:rStyle w:val="ac"/>
          </w:rPr>
          <w:fldChar w:fldCharType="separate"/>
        </w:r>
        <w:r w:rsidR="007F4FB8" w:rsidRPr="008B6B26">
          <w:rPr>
            <w:rStyle w:val="ac"/>
            <w:noProof/>
            <w:vertAlign w:val="superscript"/>
          </w:rPr>
          <w:t>47</w:t>
        </w:r>
        <w:r w:rsidR="003E7B2D" w:rsidRPr="008B6B26">
          <w:rPr>
            <w:rStyle w:val="ac"/>
          </w:rPr>
          <w:fldChar w:fldCharType="end"/>
        </w:r>
      </w:hyperlink>
      <w:r w:rsidR="00296B4D" w:rsidRPr="0052781D">
        <w:t xml:space="preserve"> Second, compared with ion solutions, ACP is a concentrated phase of calcium and phosphate, which is more efficient in mineralization and more convenient in </w:t>
      </w:r>
      <w:r w:rsidR="0027263C" w:rsidRPr="0052781D">
        <w:t>delivery</w:t>
      </w:r>
      <w:r w:rsidR="00296B4D" w:rsidRPr="0052781D">
        <w:t>.</w:t>
      </w:r>
      <w:hyperlink w:anchor="_ENREF_43" w:tooltip="Lotsari, 2018 #734" w:history="1">
        <w:r w:rsidR="00F8631B" w:rsidRPr="008B6B26">
          <w:rPr>
            <w:rStyle w:val="ac"/>
          </w:rPr>
          <w:fldChar w:fldCharType="begin"/>
        </w:r>
        <w:r w:rsidR="007F4FB8" w:rsidRPr="008B6B26">
          <w:rPr>
            <w:rStyle w:val="ac"/>
          </w:rPr>
          <w:instrText xml:space="preserve"> ADDIN EN.CITE &lt;EndNote&gt;&lt;Cite&gt;&lt;Author&gt;Lotsari&lt;/Author&gt;&lt;Year&gt;2018&lt;/Year&gt;&lt;RecNum&gt;734&lt;/RecNum&gt;&lt;DisplayText&gt;&lt;style face="superscript"&gt;43&lt;/style&gt;&lt;/DisplayText&gt;&lt;record&gt;&lt;rec-number&gt;734&lt;/rec-number&gt;&lt;foreign-keys&gt;&lt;key app="EN" db-id="pavs5fferr0d5bep2dbxedw75sdv55evs5r9" timestamp="1602855391"&gt;734&lt;/key&gt;&lt;/foreign-keys&gt;&lt;ref-type name="Journal Article"&gt;17&lt;/ref-type&gt;&lt;contributors&gt;&lt;authors&gt;&lt;author&gt;Lotsari, Antiope&lt;/author&gt;&lt;author&gt;Rajasekharan, Anand K.&lt;/author&gt;&lt;author&gt;Halvarsson, Mats&lt;/author&gt;&lt;author&gt;Andersson, Martin&lt;/author&gt;&lt;/authors&gt;&lt;/contributors&gt;&lt;titles&gt;&lt;title&gt;Transformation of amorphous calcium phosphate to bone-like apatite&lt;/title&gt;&lt;secondary-title&gt;Nature Communications&lt;/secondary-title&gt;&lt;/titles&gt;&lt;periodical&gt;&lt;full-title&gt;Nature Communications&lt;/full-title&gt;&lt;abbr-1&gt;Nat. Commun.&lt;/abbr-1&gt;&lt;/periodical&gt;&lt;pages&gt;4170&lt;/pages&gt;&lt;volume&gt;9&lt;/volume&gt;&lt;number&gt;1&lt;/number&gt;&lt;dates&gt;&lt;year&gt;2018&lt;/year&gt;&lt;pub-dates&gt;&lt;date&gt;2018/10/09&lt;/date&gt;&lt;/pub-dates&gt;&lt;/dates&gt;&lt;isbn&gt;2041-1723&lt;/isbn&gt;&lt;urls&gt;&lt;related-urls&gt;&lt;url&gt;https://doi.org/10.1038/s41467-018-06570-x&lt;/url&gt;&lt;/related-urls&gt;&lt;/urls&gt;&lt;electronic-resource-num&gt;10.1038/s41467-018-06570-x&lt;/electronic-resource-num&gt;&lt;/record&gt;&lt;/Cite&gt;&lt;/EndNote&gt;</w:instrText>
        </w:r>
        <w:r w:rsidR="00F8631B" w:rsidRPr="008B6B26">
          <w:rPr>
            <w:rStyle w:val="ac"/>
          </w:rPr>
          <w:fldChar w:fldCharType="separate"/>
        </w:r>
        <w:r w:rsidR="007F4FB8" w:rsidRPr="008B6B26">
          <w:rPr>
            <w:rStyle w:val="ac"/>
            <w:noProof/>
            <w:vertAlign w:val="superscript"/>
          </w:rPr>
          <w:t>43</w:t>
        </w:r>
        <w:r w:rsidR="00F8631B" w:rsidRPr="008B6B26">
          <w:rPr>
            <w:rStyle w:val="ac"/>
          </w:rPr>
          <w:fldChar w:fldCharType="end"/>
        </w:r>
      </w:hyperlink>
      <w:r w:rsidR="00296B4D" w:rsidRPr="0052781D">
        <w:t xml:space="preserve"> Third, ACP is more soluble than HAP, thus having more flexible and controllable properties in reorganization and fusion.</w:t>
      </w:r>
      <w:r w:rsidR="00F8631B" w:rsidRPr="0052781D">
        <w:fldChar w:fldCharType="begin">
          <w:fldData xml:space="preserve">PEVuZE5vdGU+PENpdGU+PEF1dGhvcj5NZWxkcnVtPC9BdXRob3I+PFllYXI+MjAwODwvWWVhcj48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</w:fldData>
        </w:fldChar>
      </w:r>
      <w:r w:rsidR="00B73CE9" w:rsidRPr="0052781D">
        <w:instrText xml:space="preserve"> ADDIN EN.CITE </w:instrText>
      </w:r>
      <w:r w:rsidR="00B73CE9" w:rsidRPr="0052781D">
        <w:fldChar w:fldCharType="begin">
          <w:fldData xml:space="preserve">PEVuZE5vdGU+PENpdGU+PEF1dGhvcj5NZWxkcnVtPC9BdXRob3I+PFllYXI+MjAwODwvWWVhcj48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</w:fldData>
        </w:fldChar>
      </w:r>
      <w:r w:rsidR="00B73CE9" w:rsidRPr="0052781D">
        <w:instrText xml:space="preserve"> ADDIN EN.CITE.DATA </w:instrText>
      </w:r>
      <w:r w:rsidR="00B73CE9" w:rsidRPr="0052781D">
        <w:fldChar w:fldCharType="end"/>
      </w:r>
      <w:r w:rsidR="00F8631B" w:rsidRPr="0052781D">
        <w:fldChar w:fldCharType="separate"/>
      </w:r>
      <w:hyperlink w:anchor="_ENREF_14" w:tooltip="Mu, 2021 #888" w:history="1">
        <w:r w:rsidR="005A14F3" w:rsidRPr="008B6B26">
          <w:rPr>
            <w:rStyle w:val="ac"/>
            <w:noProof/>
            <w:vertAlign w:val="superscript"/>
          </w:rPr>
          <w:t>14</w:t>
        </w:r>
      </w:hyperlink>
      <w:r w:rsidR="005A14F3" w:rsidRPr="0052781D">
        <w:rPr>
          <w:noProof/>
          <w:vertAlign w:val="superscript"/>
        </w:rPr>
        <w:t>,</w:t>
      </w:r>
      <w:hyperlink w:anchor="_ENREF_48" w:tooltip="Meldrum, 2008 #862" w:history="1">
        <w:r w:rsidR="005A14F3" w:rsidRPr="008B6B26">
          <w:rPr>
            <w:rStyle w:val="ac"/>
            <w:noProof/>
            <w:vertAlign w:val="superscript"/>
          </w:rPr>
          <w:t>48</w:t>
        </w:r>
      </w:hyperlink>
      <w:r w:rsidR="00F8631B" w:rsidRPr="0052781D">
        <w:fldChar w:fldCharType="end"/>
      </w:r>
      <w:r w:rsidR="002830D4" w:rsidRPr="0052781D">
        <w:t xml:space="preserve"> </w:t>
      </w:r>
    </w:p>
    <w:p w14:paraId="1A01018F" w14:textId="17897065" w:rsidR="000278C7" w:rsidRPr="0052781D" w:rsidRDefault="002830D4" w:rsidP="003634F6">
      <w:r w:rsidRPr="0052781D">
        <w:t xml:space="preserve">These advantages of distinct aspects can be transplanted separately </w:t>
      </w:r>
      <w:proofErr w:type="gramStart"/>
      <w:r w:rsidRPr="0052781D">
        <w:t>or as a whole, into</w:t>
      </w:r>
      <w:proofErr w:type="gramEnd"/>
      <w:r w:rsidRPr="0052781D">
        <w:t xml:space="preserve"> materials, depending on the main aims of material construction.</w:t>
      </w:r>
      <w:r w:rsidR="00C867A3" w:rsidRPr="0052781D">
        <w:t xml:space="preserve"> More importantly, </w:t>
      </w:r>
      <w:r w:rsidR="0028301C" w:rsidRPr="0052781D">
        <w:t xml:space="preserve">knowing the significance of implementing </w:t>
      </w:r>
      <w:r w:rsidR="00056A92" w:rsidRPr="0052781D">
        <w:t xml:space="preserve">the </w:t>
      </w:r>
      <w:r w:rsidR="0028301C" w:rsidRPr="0052781D">
        <w:t xml:space="preserve">amorphous precursor strategy in a specific material </w:t>
      </w:r>
      <w:r w:rsidR="00056A92" w:rsidRPr="0052781D">
        <w:rPr>
          <w:rFonts w:hint="eastAsia"/>
        </w:rPr>
        <w:t>is</w:t>
      </w:r>
      <w:r w:rsidR="00056A92" w:rsidRPr="0052781D">
        <w:t xml:space="preserve"> </w:t>
      </w:r>
      <w:r w:rsidR="00056A92" w:rsidRPr="0052781D">
        <w:rPr>
          <w:rFonts w:hint="eastAsia"/>
        </w:rPr>
        <w:t>ne</w:t>
      </w:r>
      <w:r w:rsidR="00056A92" w:rsidRPr="0052781D">
        <w:t>cessary</w:t>
      </w:r>
      <w:r w:rsidR="00466A6F" w:rsidRPr="0052781D">
        <w:t>,</w:t>
      </w:r>
      <w:r w:rsidR="00056A92" w:rsidRPr="0052781D">
        <w:t xml:space="preserve"> rather than following research hot spots blindly, since some studies with ambiguous significances and </w:t>
      </w:r>
      <w:r w:rsidR="006D64C4" w:rsidRPr="0052781D">
        <w:t xml:space="preserve">unclear </w:t>
      </w:r>
      <w:r w:rsidR="00056A92" w:rsidRPr="0052781D">
        <w:t>logics have been reported in material field.</w:t>
      </w:r>
    </w:p>
    <w:p w14:paraId="72AC029F" w14:textId="71126DCB" w:rsidR="00811891" w:rsidRPr="0052781D" w:rsidRDefault="004D518B" w:rsidP="003634F6">
      <w:pPr>
        <w:pStyle w:val="31"/>
        <w:spacing w:before="326"/>
      </w:pPr>
      <w:r w:rsidRPr="004D518B">
        <w:rPr>
          <w:highlight w:val="yellow"/>
        </w:rPr>
        <w:t>2.1.3.</w:t>
      </w:r>
      <w:r>
        <w:t xml:space="preserve"> </w:t>
      </w:r>
      <w:r w:rsidR="00811891" w:rsidRPr="0052781D">
        <w:rPr>
          <w:rFonts w:hint="eastAsia"/>
        </w:rPr>
        <w:t>I</w:t>
      </w:r>
      <w:r w:rsidR="00811891" w:rsidRPr="0052781D">
        <w:t>ntrafibrillar mineralization</w:t>
      </w:r>
      <w:r w:rsidR="003634F6" w:rsidRPr="0052781D">
        <w:tab/>
      </w:r>
    </w:p>
    <w:p w14:paraId="36695161" w14:textId="1590524A" w:rsidR="00811891" w:rsidRPr="0052781D" w:rsidRDefault="00811891" w:rsidP="00E37081">
      <w:pPr>
        <w:pStyle w:val="Figcaption"/>
      </w:pPr>
      <w:r w:rsidRPr="0052781D">
        <w:rPr>
          <w:rFonts w:hint="eastAsia"/>
        </w:rPr>
        <w:t>O</w:t>
      </w:r>
      <w:r w:rsidRPr="0052781D">
        <w:t>ver the last decade, mechanisms on the intrafibrillar mineralization of bone, especially the explanation</w:t>
      </w:r>
      <w:r w:rsidR="00DA39E0" w:rsidRPr="0052781D">
        <w:t>s</w:t>
      </w:r>
      <w:r w:rsidRPr="0052781D">
        <w:t xml:space="preserve"> of how minerals enter the interstices of collagen fibrils, have been continu</w:t>
      </w:r>
      <w:r w:rsidR="00DA39E0" w:rsidRPr="0052781D">
        <w:t xml:space="preserve">ously proposed. However, most of them are based on </w:t>
      </w:r>
      <w:r w:rsidR="00DA39E0" w:rsidRPr="0052781D">
        <w:rPr>
          <w:i/>
          <w:iCs/>
        </w:rPr>
        <w:t>in vitro</w:t>
      </w:r>
      <w:r w:rsidR="00DA39E0" w:rsidRPr="0052781D">
        <w:t xml:space="preserve"> models due to the limited applicability of truly biological systems. In a landmark review, Tay </w:t>
      </w:r>
      <w:r w:rsidR="00DA39E0" w:rsidRPr="0052781D">
        <w:rPr>
          <w:i/>
          <w:iCs/>
        </w:rPr>
        <w:t>et al.</w:t>
      </w:r>
      <w:hyperlink w:anchor="_ENREF_49" w:tooltip="Jiao, 2016 #731" w:history="1">
        <w:r w:rsidR="008806B0" w:rsidRPr="008B6B26">
          <w:rPr>
            <w:rStyle w:val="ac"/>
          </w:rPr>
          <w:fldChar w:fldCharType="begin"/>
        </w:r>
        <w:r w:rsidR="007F4FB8" w:rsidRPr="008B6B26">
          <w:rPr>
            <w:rStyle w:val="ac"/>
          </w:rPr>
          <w:instrText xml:space="preserve"> ADDIN EN.CITE &lt;EndNote&gt;&lt;Cite&gt;&lt;Author&gt;Jiao&lt;/Author&gt;&lt;Year&gt;2016&lt;/Year&gt;&lt;RecNum&gt;731&lt;/RecNum&gt;&lt;DisplayText&gt;&lt;style face="superscript"&gt;49&lt;/style&gt;&lt;/DisplayText&gt;&lt;record&gt;&lt;rec-number&gt;731&lt;/rec-number&gt;&lt;foreign-keys&gt;&lt;key app="EN" db-id="pavs5fferr0d5bep2dbxedw75sdv55evs5r9" timestamp="1602731876"&gt;731&lt;/key&gt;&lt;/foreign-keys&gt;&lt;ref-type name="Journal Article"&gt;17&lt;/ref-type&gt;&lt;contributors&gt;&lt;authors&gt;&lt;author&gt;Jiao, Kai&lt;/author&gt;&lt;author&gt;Niu, Li-Na&lt;/author&gt;&lt;author&gt;Ma, Chu-Fan&lt;/author&gt;&lt;author&gt;Huang, Xue-Qing&lt;/author&gt;&lt;author&gt;Pei, Dan-Dan&lt;/author&gt;&lt;author&gt;Luo, Tao&lt;/author&gt;&lt;author&gt;Huang, Qi&lt;/author&gt;&lt;author&gt;Chen, Ji-Hua&lt;/author&gt;&lt;author&gt;Tay, Franklin R.&lt;/author&gt;&lt;/authors&gt;&lt;/contributors&gt;&lt;titles&gt;&lt;title&gt;Complementarity and uncertainty in intrafibrillar mineralization of collagen&lt;/title&gt;&lt;secondary-title&gt;Advanced Functional Materials&lt;/secondary-title&gt;&lt;/titles&gt;&lt;periodical&gt;&lt;full-title&gt;Advanced Functional Materials&lt;/full-title&gt;&lt;abbr-1&gt;Adv. Funct. Mater.&lt;/abbr-1&gt;&lt;abbr-2&gt;Adv Funct Mater&lt;/abbr-2&gt;&lt;/periodical&gt;&lt;pages&gt;6858-6875&lt;/pages&gt;&lt;volume&gt;26&lt;/volume&gt;&lt;number&gt;38&lt;/number&gt;&lt;keywords&gt;&lt;keyword&gt;biomineralization&lt;/keyword&gt;&lt;keyword&gt;collagen&lt;/keyword&gt;&lt;keyword&gt;intrafibrillar&lt;/keyword&gt;&lt;keyword&gt;polyallylamines&lt;/keyword&gt;&lt;keyword&gt;polycations&lt;/keyword&gt;&lt;/keywords&gt;&lt;dates&gt;&lt;year&gt;2016&lt;/year&gt;&lt;pub-dates&gt;&lt;date&gt;2016/10/01&lt;/date&gt;&lt;/pub-dates&gt;&lt;/dates&gt;&lt;publisher&gt;John Wiley &amp;amp; Sons, Ltd&lt;/publisher&gt;&lt;isbn&gt;1616-301X&lt;/isbn&gt;&lt;urls&gt;&lt;related-urls&gt;&lt;url&gt;https://doi.org/10.1002/adfm.201602207&lt;/url&gt;&lt;/related-urls&gt;&lt;/urls&gt;&lt;electronic-resource-num&gt;10.1002/adfm.201602207&lt;/electronic-resource-num&gt;&lt;access-date&gt;2020/10/14&lt;/access-date&gt;&lt;/record&gt;&lt;/Cite&gt;&lt;/EndNote&gt;</w:instrText>
        </w:r>
        <w:r w:rsidR="008806B0" w:rsidRPr="008B6B26">
          <w:rPr>
            <w:rStyle w:val="ac"/>
          </w:rPr>
          <w:fldChar w:fldCharType="separate"/>
        </w:r>
        <w:r w:rsidR="007F4FB8" w:rsidRPr="008B6B26">
          <w:rPr>
            <w:rStyle w:val="ac"/>
            <w:noProof/>
            <w:vertAlign w:val="superscript"/>
          </w:rPr>
          <w:t>49</w:t>
        </w:r>
        <w:r w:rsidR="008806B0" w:rsidRPr="008B6B26">
          <w:rPr>
            <w:rStyle w:val="ac"/>
          </w:rPr>
          <w:fldChar w:fldCharType="end"/>
        </w:r>
      </w:hyperlink>
      <w:r w:rsidR="00DA39E0" w:rsidRPr="0052781D">
        <w:t xml:space="preserve"> critically commented several well-known mechanisms, including capillary forces, </w:t>
      </w:r>
      <w:r w:rsidR="00DA39E0" w:rsidRPr="0052781D">
        <w:lastRenderedPageBreak/>
        <w:t xml:space="preserve">electrostatic interaction, size exclusion, </w:t>
      </w:r>
      <w:r w:rsidR="008806B0" w:rsidRPr="0052781D">
        <w:t xml:space="preserve">and </w:t>
      </w:r>
      <w:r w:rsidR="00DA39E0" w:rsidRPr="0052781D">
        <w:t>self-assembly of collagen and apatite</w:t>
      </w:r>
      <w:r w:rsidR="008806B0" w:rsidRPr="0052781D">
        <w:t xml:space="preserve">; </w:t>
      </w:r>
      <w:r w:rsidR="002A329D" w:rsidRPr="0052781D">
        <w:t>later</w:t>
      </w:r>
      <w:r w:rsidR="008806B0" w:rsidRPr="0052781D">
        <w:t xml:space="preserve"> in 2016, they discovered a novel mechanism on intrafibrillar mineralization from the perspective of Gibbs-Donnan equilibrium.</w:t>
      </w:r>
      <w:hyperlink w:anchor="_ENREF_50" w:tooltip="Niu, 2017 #730" w:history="1">
        <w:r w:rsidR="008806B0" w:rsidRPr="008B6B26">
          <w:rPr>
            <w:rStyle w:val="ac"/>
          </w:rPr>
          <w:fldChar w:fldCharType="begin"/>
        </w:r>
        <w:r w:rsidR="007F4FB8" w:rsidRPr="008B6B26">
          <w:rPr>
            <w:rStyle w:val="ac"/>
          </w:rPr>
          <w:instrText xml:space="preserve"> ADDIN EN.CITE &lt;EndNote&gt;&lt;Cite&gt;&lt;Author&gt;Niu&lt;/Author&gt;&lt;Year&gt;2017&lt;/Year&gt;&lt;RecNum&gt;730&lt;/RecNum&gt;&lt;DisplayText&gt;&lt;style face="superscript"&gt;50&lt;/style&gt;&lt;/DisplayText&gt;&lt;record&gt;&lt;rec-number&gt;730&lt;/rec-number&gt;&lt;foreign-keys&gt;&lt;key app="EN" db-id="pavs5fferr0d5bep2dbxedw75sdv55evs5r9" timestamp="1602727881"&gt;730&lt;/key&gt;&lt;/foreign-keys&gt;&lt;ref-type name="Journal Article"&gt;17&lt;/ref-type&gt;&lt;contributors&gt;&lt;authors&gt;&lt;author&gt;Niu, Lina&lt;/author&gt;&lt;author&gt;Jee, Sang Eun&lt;/author&gt;&lt;author&gt;Jiao, Kai&lt;/author&gt;&lt;author&gt;Tonggu, Lige&lt;/author&gt;&lt;author&gt;Li, Mo&lt;/author&gt;&lt;author&gt;Wang, Liguo&lt;/author&gt;&lt;author&gt;Yang, Yao-dong&lt;/author&gt;&lt;author&gt;Bian, Ji-hong&lt;/author&gt;&lt;author&gt;Breschi, Lorenzo&lt;/author&gt;&lt;author&gt;Jang, Seung Soon&lt;/author&gt;&lt;author&gt;Chen, Ji-hua&lt;/author&gt;&lt;author&gt;Pashley, David H&lt;/author&gt;&lt;author&gt;Tay, Franklin R&lt;/author&gt;&lt;/authors&gt;&lt;/contributors&gt;&lt;titles&gt;&lt;title&gt;Collagen intrafibrillar mineralization as a result of the balance between osmotic equilibrium and electroneutrality&lt;/title&gt;&lt;secondary-title&gt;Nature Materials&lt;/secondary-title&gt;&lt;/titles&gt;&lt;periodical&gt;&lt;full-title&gt;Nature Materials&lt;/full-title&gt;&lt;abbr-1&gt;Nat. Mater.&lt;/abbr-1&gt;&lt;/periodical&gt;&lt;pages&gt;370-378&lt;/pages&gt;&lt;volume&gt;16&lt;/volume&gt;&lt;number&gt;3&lt;/number&gt;&lt;dates&gt;&lt;year&gt;2017&lt;/year&gt;&lt;pub-dates&gt;&lt;date&gt;2017/03/01&lt;/date&gt;&lt;/pub-dates&gt;&lt;/dates&gt;&lt;isbn&gt;1476-4660&lt;/isbn&gt;&lt;urls&gt;&lt;related-urls&gt;&lt;url&gt;https://doi.org/10.1038/nmat4789&lt;/url&gt;&lt;/related-urls&gt;&lt;/urls&gt;&lt;electronic-resource-num&gt;10.1038/nmat4789&lt;/electronic-resource-num&gt;&lt;/record&gt;&lt;/Cite&gt;&lt;/EndNote&gt;</w:instrText>
        </w:r>
        <w:r w:rsidR="008806B0" w:rsidRPr="008B6B26">
          <w:rPr>
            <w:rStyle w:val="ac"/>
          </w:rPr>
          <w:fldChar w:fldCharType="separate"/>
        </w:r>
        <w:r w:rsidR="007F4FB8" w:rsidRPr="008B6B26">
          <w:rPr>
            <w:rStyle w:val="ac"/>
            <w:noProof/>
            <w:vertAlign w:val="superscript"/>
          </w:rPr>
          <w:t>50</w:t>
        </w:r>
        <w:r w:rsidR="008806B0" w:rsidRPr="008B6B26">
          <w:rPr>
            <w:rStyle w:val="ac"/>
          </w:rPr>
          <w:fldChar w:fldCharType="end"/>
        </w:r>
      </w:hyperlink>
      <w:r w:rsidR="008806B0" w:rsidRPr="0052781D">
        <w:t xml:space="preserve"> Very recently, With </w:t>
      </w:r>
      <w:r w:rsidR="008806B0" w:rsidRPr="0052781D">
        <w:rPr>
          <w:i/>
          <w:iCs/>
        </w:rPr>
        <w:t>et al.</w:t>
      </w:r>
      <w:hyperlink w:anchor="_ENREF_51" w:tooltip="Oosterlaken, 2021 #863" w:history="1">
        <w:r w:rsidR="002604A1" w:rsidRPr="008B6B26">
          <w:rPr>
            <w:rStyle w:val="ac"/>
          </w:rPr>
          <w:fldChar w:fldCharType="begin"/>
        </w:r>
        <w:r w:rsidR="00B73CE9" w:rsidRPr="008B6B26">
          <w:rPr>
            <w:rStyle w:val="ac"/>
          </w:rPr>
          <w:instrText xml:space="preserve"> ADDIN EN.CITE &lt;EndNote&gt;&lt;Cite&gt;&lt;Author&gt;Oosterlaken&lt;/Author&gt;&lt;Year&gt;2021&lt;/Year&gt;&lt;RecNum&gt;863&lt;/RecNum&gt;&lt;DisplayText&gt;&lt;style face="superscript"&gt;51&lt;/style&gt;&lt;/DisplayText&gt;&lt;record&gt;&lt;rec-number&gt;863&lt;/rec-number&gt;&lt;foreign-keys&gt;&lt;key app="EN" db-id="pavs5fferr0d5bep2dbxedw75sdv55evs5r9" timestamp="1622202617"&gt;863&lt;/key&gt;&lt;/foreign-keys&gt;&lt;ref-type name="Journal Article"&gt;17&lt;/ref-type&gt;&lt;contributors&gt;&lt;authors&gt;&lt;author&gt;Oosterlaken, Bernette Maria&lt;/author&gt;&lt;author&gt;Vena, Maria Paula&lt;/author&gt;&lt;author&gt;de With, Gijsbertus&lt;/author&gt;&lt;/authors&gt;&lt;/contributors&gt;&lt;titles&gt;&lt;title&gt;&lt;style face="italic" font="default" size="100%"&gt;In vitro&lt;/style&gt;&lt;style face="normal" font="default" size="100%"&gt; mineralization of collagen&lt;/style&gt;&lt;/title&gt;&lt;secondary-title&gt;Advanced Materials&lt;/secondary-title&gt;&lt;/titles&gt;&lt;periodical&gt;&lt;full-title&gt;Advanced Materials&lt;/full-title&gt;&lt;abbr-1&gt;Adv. Mater.&lt;/abbr-1&gt;&lt;abbr-2&gt;Adv Mater&lt;/abbr-2&gt;&lt;/periodical&gt;&lt;pages&gt;2004418&lt;/pages&gt;&lt;volume&gt;33&lt;/volume&gt;&lt;number&gt;16&lt;/number&gt;&lt;keywords&gt;&lt;keyword&gt;bioinspired materials&lt;/keyword&gt;&lt;keyword&gt;collagen&lt;/keyword&gt;&lt;keyword&gt;hydroxyapatite&lt;/keyword&gt;&lt;keyword&gt;mineralization&lt;/keyword&gt;&lt;keyword&gt;silica&lt;/keyword&gt;&lt;/keywords&gt;&lt;dates&gt;&lt;year&gt;2021&lt;/year&gt;&lt;pub-dates&gt;&lt;date&gt;2021/04/01&lt;/date&gt;&lt;/pub-dates&gt;&lt;/dates&gt;&lt;publisher&gt;John Wiley &amp;amp; Sons, Ltd&lt;/publisher&gt;&lt;isbn&gt;0935-9648&lt;/isbn&gt;&lt;work-type&gt;https://doi.org/10.1002/adma.202004418&lt;/work-type&gt;&lt;urls&gt;&lt;related-urls&gt;&lt;url&gt;https://doi.org/10.1002/adma.202004418&lt;/url&gt;&lt;/related-urls&gt;&lt;/urls&gt;&lt;electronic-resource-num&gt;https://doi.org/10.1002/adma.202004418&lt;/electronic-resource-num&gt;&lt;access-date&gt;2021/05/28&lt;/access-date&gt;&lt;/record&gt;&lt;/Cite&gt;&lt;/EndNote&gt;</w:instrText>
        </w:r>
        <w:r w:rsidR="002604A1" w:rsidRPr="008B6B26">
          <w:rPr>
            <w:rStyle w:val="ac"/>
          </w:rPr>
          <w:fldChar w:fldCharType="separate"/>
        </w:r>
        <w:r w:rsidR="007F4FB8" w:rsidRPr="008B6B26">
          <w:rPr>
            <w:rStyle w:val="ac"/>
            <w:noProof/>
            <w:vertAlign w:val="superscript"/>
          </w:rPr>
          <w:t>51</w:t>
        </w:r>
        <w:r w:rsidR="002604A1" w:rsidRPr="008B6B26">
          <w:rPr>
            <w:rStyle w:val="ac"/>
          </w:rPr>
          <w:fldChar w:fldCharType="end"/>
        </w:r>
      </w:hyperlink>
      <w:r w:rsidR="008806B0" w:rsidRPr="0052781D">
        <w:t xml:space="preserve"> thoroughly </w:t>
      </w:r>
      <w:r w:rsidR="002604A1" w:rsidRPr="0052781D">
        <w:t xml:space="preserve">summarized various approaches of </w:t>
      </w:r>
      <w:r w:rsidR="002604A1" w:rsidRPr="0052781D">
        <w:rPr>
          <w:i/>
          <w:iCs/>
        </w:rPr>
        <w:t>in vitro</w:t>
      </w:r>
      <w:r w:rsidR="002604A1" w:rsidRPr="0052781D">
        <w:t xml:space="preserve"> mineralization of collagen in their detailed review; besides, many experimental parameters and effects of these approaches were kindly listed in tables. These two reviews are highly recommended to readers who </w:t>
      </w:r>
      <w:r w:rsidR="00233BFD" w:rsidRPr="0052781D">
        <w:t>expect a comprehensive overview</w:t>
      </w:r>
      <w:r w:rsidR="002604A1" w:rsidRPr="0052781D">
        <w:t xml:space="preserve"> </w:t>
      </w:r>
      <w:r w:rsidR="00233BFD" w:rsidRPr="0052781D">
        <w:t>of</w:t>
      </w:r>
      <w:r w:rsidR="002604A1" w:rsidRPr="0052781D">
        <w:t xml:space="preserve"> intrafibrillar mineralization.</w:t>
      </w:r>
    </w:p>
    <w:p w14:paraId="7EAA18A7" w14:textId="737F1F9E" w:rsidR="009A4BB9" w:rsidRPr="0052781D" w:rsidRDefault="00A1221D" w:rsidP="009A4BB9">
      <w:r w:rsidRPr="0052781D">
        <w:t>The realization methods of intrafibrillar mineralization are constantly innovating</w:t>
      </w:r>
      <w:r w:rsidR="007E52F8" w:rsidRPr="0052781D">
        <w:t>.</w:t>
      </w:r>
      <w:r w:rsidRPr="0052781D">
        <w:t xml:space="preserve"> </w:t>
      </w:r>
      <w:r w:rsidR="007E52F8" w:rsidRPr="0052781D">
        <w:t>H</w:t>
      </w:r>
      <w:r w:rsidRPr="0052781D">
        <w:t>owever, there are contradictory explanations among the mechanisms the</w:t>
      </w:r>
      <w:r w:rsidR="002B3450" w:rsidRPr="0052781D">
        <w:rPr>
          <w:rFonts w:hint="eastAsia"/>
        </w:rPr>
        <w:t>se</w:t>
      </w:r>
      <w:r w:rsidR="002B3450" w:rsidRPr="0052781D">
        <w:t xml:space="preserve"> methods</w:t>
      </w:r>
      <w:r w:rsidRPr="0052781D">
        <w:t xml:space="preserve"> rely on, which may cause confusion to researchers trying to develop novel mineralized collagen materials.</w:t>
      </w:r>
      <w:r w:rsidR="004807E6" w:rsidRPr="0052781D">
        <w:fldChar w:fldCharType="begin">
          <w:fldData xml:space="preserve">PEVuZE5vdGU+PENpdGU+PEF1dGhvcj5ZdTwvQXV0aG9yPjxZZWFyPjIwMjE8L1llYXI+PFJlY051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</w:fldData>
        </w:fldChar>
      </w:r>
      <w:r w:rsidR="00B73CE9" w:rsidRPr="0052781D">
        <w:instrText xml:space="preserve"> ADDIN EN.CITE </w:instrText>
      </w:r>
      <w:r w:rsidR="00B73CE9" w:rsidRPr="0052781D">
        <w:fldChar w:fldCharType="begin">
          <w:fldData xml:space="preserve">PEVuZE5vdGU+PENpdGU+PEF1dGhvcj5ZdTwvQXV0aG9yPjxZZWFyPjIwMjE8L1llYXI+PFJlY051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</w:fldData>
        </w:fldChar>
      </w:r>
      <w:r w:rsidR="00B73CE9" w:rsidRPr="0052781D">
        <w:instrText xml:space="preserve"> ADDIN EN.CITE.DATA </w:instrText>
      </w:r>
      <w:r w:rsidR="00B73CE9" w:rsidRPr="0052781D">
        <w:fldChar w:fldCharType="end"/>
      </w:r>
      <w:r w:rsidR="004807E6" w:rsidRPr="0052781D">
        <w:fldChar w:fldCharType="separate"/>
      </w:r>
      <w:hyperlink w:anchor="_ENREF_52" w:tooltip="Yu, 2021 #869" w:history="1">
        <w:r w:rsidR="007F4FB8" w:rsidRPr="008B6B26">
          <w:rPr>
            <w:rStyle w:val="ac"/>
            <w:noProof/>
            <w:vertAlign w:val="superscript"/>
          </w:rPr>
          <w:t>52</w:t>
        </w:r>
      </w:hyperlink>
      <w:r w:rsidR="007F4FB8" w:rsidRPr="0052781D">
        <w:rPr>
          <w:noProof/>
          <w:vertAlign w:val="superscript"/>
        </w:rPr>
        <w:t>,</w:t>
      </w:r>
      <w:hyperlink w:anchor="_ENREF_53" w:tooltip="Lenton, 2020 #870" w:history="1">
        <w:r w:rsidR="007F4FB8" w:rsidRPr="008B6B26">
          <w:rPr>
            <w:rStyle w:val="ac"/>
            <w:noProof/>
            <w:vertAlign w:val="superscript"/>
          </w:rPr>
          <w:t>53</w:t>
        </w:r>
      </w:hyperlink>
      <w:r w:rsidR="004807E6" w:rsidRPr="0052781D">
        <w:fldChar w:fldCharType="end"/>
      </w:r>
      <w:r w:rsidRPr="0052781D">
        <w:t xml:space="preserve"> Therefore, the essence underlying diverse methods should be reminded; here, we will give a brief analysis. All </w:t>
      </w:r>
      <w:r w:rsidR="002B3450" w:rsidRPr="0052781D">
        <w:t xml:space="preserve">the </w:t>
      </w:r>
      <w:r w:rsidRPr="0052781D">
        <w:t xml:space="preserve">methods can be roughly categorized into two </w:t>
      </w:r>
      <w:r w:rsidR="004E4E04" w:rsidRPr="0052781D">
        <w:t>types. One is to form a transiently stable mineral precursor to achieve its infiltration into collagen fibrils, and subsequently the precursor transforms into the crystalline phase to complete mineralization.</w:t>
      </w:r>
      <w:hyperlink w:anchor="_ENREF_42" w:tooltip="Olszta, 2007 #703" w:history="1">
        <w:r w:rsidR="007B7E44" w:rsidRPr="008B6B26">
          <w:rPr>
            <w:rStyle w:val="ac"/>
          </w:rPr>
          <w:fldChar w:fldCharType="begin"/>
        </w:r>
        <w:r w:rsidR="007F4FB8" w:rsidRPr="008B6B26">
          <w:rPr>
            <w:rStyle w:val="ac"/>
          </w:rPr>
          <w:instrText xml:space="preserve"> ADDIN EN.CITE &lt;EndNote&gt;&lt;Cite&gt;&lt;Author&gt;Olszta&lt;/Author&gt;&lt;Year&gt;2007&lt;/Year&gt;&lt;RecNum&gt;703&lt;/RecNum&gt;&lt;DisplayText&gt;&lt;style face="superscript"&gt;42&lt;/style&gt;&lt;/DisplayText&gt;&lt;record&gt;&lt;rec-number&gt;703&lt;/rec-number&gt;&lt;foreign-keys&gt;&lt;key app="EN" db-id="pavs5fferr0d5bep2dbxedw75sdv55evs5r9" timestamp="1602580779"&gt;703&lt;/key&gt;&lt;/foreign-keys&gt;&lt;ref-type name="Journal Article"&gt;17&lt;/ref-type&gt;&lt;contributors&gt;&lt;authors&gt;&lt;author&gt;Olszta, Matthew J.&lt;/author&gt;&lt;author&gt;Cheng, Xingguo&lt;/author&gt;&lt;author&gt;Jee, Sang Soo&lt;/author&gt;&lt;author&gt;Kumar, Rajendra&lt;/author&gt;&lt;author&gt;Kim, Yi-Yeoun&lt;/author&gt;&lt;author&gt;Kaufman, Michael J.&lt;/author&gt;&lt;author&gt;Douglas, Elliot P.&lt;/author&gt;&lt;author&gt;Gower, Laurie B.&lt;/author&gt;&lt;/authors&gt;&lt;/contributors&gt;&lt;titles&gt;&lt;title&gt;Bone structure and formation: A new perspective&lt;/title&gt;&lt;secondary-title&gt;Materials Science and Engineering Reports&lt;/secondary-title&gt;&lt;/titles&gt;&lt;periodical&gt;&lt;full-title&gt;Materials Science and Engineering Reports&lt;/full-title&gt;&lt;abbr-1&gt;Mater. Sci. Eng., R&lt;/abbr-1&gt;&lt;abbr-2&gt;Mater Sci Eng, R&lt;/abbr-2&gt;&lt;/periodical&gt;&lt;pages&gt;77-116&lt;/pages&gt;&lt;volume&gt;58&lt;/volume&gt;&lt;number&gt;3&lt;/number&gt;&lt;keywords&gt;&lt;keyword&gt;Secondary bone formation&lt;/keyword&gt;&lt;keyword&gt;Biomineralization&lt;/keyword&gt;&lt;keyword&gt;Hydroxyapatite&lt;/keyword&gt;&lt;keyword&gt;Amorphous calcium phosphate&lt;/keyword&gt;&lt;keyword&gt;Biomimetic&lt;/keyword&gt;&lt;/keywords&gt;&lt;dates&gt;&lt;year&gt;2007&lt;/year&gt;&lt;pub-dates&gt;&lt;date&gt;2007/11/28/&lt;/date&gt;&lt;/pub-dates&gt;&lt;/dates&gt;&lt;isbn&gt;0927-796X&lt;/isbn&gt;&lt;urls&gt;&lt;related-urls&gt;&lt;url&gt;http://www.sciencedirect.com/science/article/pii/S0927796X07000642&lt;/url&gt;&lt;/related-urls&gt;&lt;/urls&gt;&lt;electronic-resource-num&gt;https://doi.org/10.1016/j.mser.2007.05.001&lt;/electronic-resource-num&gt;&lt;/record&gt;&lt;/Cite&gt;&lt;/EndNote&gt;</w:instrText>
        </w:r>
        <w:r w:rsidR="007B7E44" w:rsidRPr="008B6B26">
          <w:rPr>
            <w:rStyle w:val="ac"/>
          </w:rPr>
          <w:fldChar w:fldCharType="separate"/>
        </w:r>
        <w:r w:rsidR="007F4FB8" w:rsidRPr="008B6B26">
          <w:rPr>
            <w:rStyle w:val="ac"/>
            <w:noProof/>
            <w:vertAlign w:val="superscript"/>
          </w:rPr>
          <w:t>42</w:t>
        </w:r>
        <w:r w:rsidR="007B7E44" w:rsidRPr="008B6B26">
          <w:rPr>
            <w:rStyle w:val="ac"/>
          </w:rPr>
          <w:fldChar w:fldCharType="end"/>
        </w:r>
      </w:hyperlink>
      <w:r w:rsidR="004E4E04" w:rsidRPr="0052781D">
        <w:t xml:space="preserve"> Adding polyelectrolytes to stabilize ACP is the most common method</w:t>
      </w:r>
      <w:r w:rsidR="00E62435" w:rsidRPr="0052781D">
        <w:t xml:space="preserve"> to form a mineral precursor</w:t>
      </w:r>
      <w:r w:rsidR="004E4E04" w:rsidRPr="0052781D">
        <w:t>. I</w:t>
      </w:r>
      <w:r w:rsidR="004E4E04" w:rsidRPr="0052781D">
        <w:rPr>
          <w:rFonts w:hint="eastAsia"/>
        </w:rPr>
        <w:t>n</w:t>
      </w:r>
      <w:r w:rsidR="004E4E04" w:rsidRPr="0052781D">
        <w:t xml:space="preserve"> the earliest studies, anionic polyelectrolytes such as </w:t>
      </w:r>
      <w:r w:rsidR="004E4E04" w:rsidRPr="0052781D">
        <w:rPr>
          <w:rFonts w:ascii="TimesNewRomanPSMT" w:hAnsi="TimesNewRomanPSMT"/>
          <w:color w:val="000000"/>
          <w:szCs w:val="24"/>
        </w:rPr>
        <w:t>poly(aspartic acid) (PAsp) were utilized to simulate the regulation capability of non-collagenous proteins</w:t>
      </w:r>
      <w:r w:rsidR="004E4E04" w:rsidRPr="0052781D">
        <w:t xml:space="preserve"> (</w:t>
      </w:r>
      <w:r w:rsidR="004E4E04" w:rsidRPr="0052781D">
        <w:rPr>
          <w:rFonts w:ascii="TimesNewRomanPSMT" w:hAnsi="TimesNewRomanPSMT"/>
          <w:color w:val="000000"/>
          <w:szCs w:val="24"/>
        </w:rPr>
        <w:t>NCPs) on mineral</w:t>
      </w:r>
      <w:r w:rsidR="00175260" w:rsidRPr="0052781D">
        <w:rPr>
          <w:rFonts w:ascii="TimesNewRomanPSMT" w:hAnsi="TimesNewRomanPSMT"/>
          <w:color w:val="000000"/>
          <w:szCs w:val="24"/>
        </w:rPr>
        <w:t>s</w:t>
      </w:r>
      <w:r w:rsidR="004E4E04" w:rsidRPr="0052781D">
        <w:rPr>
          <w:rFonts w:ascii="TimesNewRomanPSMT" w:hAnsi="TimesNewRomanPSMT"/>
          <w:color w:val="000000"/>
          <w:szCs w:val="24"/>
        </w:rPr>
        <w:t>.</w:t>
      </w:r>
      <w:hyperlink w:anchor="_ENREF_54" w:tooltip="Olszta, 2007 #377" w:history="1">
        <w:r w:rsidR="00B009A7" w:rsidRPr="008B6B26">
          <w:rPr>
            <w:rStyle w:val="ac"/>
            <w:rFonts w:ascii="TimesNewRomanPSMT" w:hAnsi="TimesNewRomanPSMT" w:hint="eastAsia"/>
            <w:szCs w:val="24"/>
          </w:rPr>
          <w:fldChar w:fldCharType="begin">
            <w:fldData xml:space="preserve">PEVuZE5vdGU+PENpdGU+PEF1dGhvcj5PbHN6dGE8L0F1dGhvcj48WWVhcj4yMDA3PC9ZZWFyPjxS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</w:fldData>
          </w:fldChar>
        </w:r>
        <w:r w:rsidR="00B73CE9" w:rsidRPr="008B6B26">
          <w:rPr>
            <w:rStyle w:val="ac"/>
            <w:rFonts w:ascii="TimesNewRomanPSMT" w:hAnsi="TimesNewRomanPSMT" w:hint="eastAsia"/>
            <w:szCs w:val="24"/>
          </w:rPr>
          <w:instrText xml:space="preserve"> ADDIN EN.CITE </w:instrText>
        </w:r>
        <w:r w:rsidR="00B73CE9" w:rsidRPr="008B6B26">
          <w:rPr>
            <w:rStyle w:val="ac"/>
            <w:rFonts w:ascii="TimesNewRomanPSMT" w:hAnsi="TimesNewRomanPSMT" w:hint="eastAsia"/>
            <w:szCs w:val="24"/>
          </w:rPr>
          <w:fldChar w:fldCharType="begin">
            <w:fldData xml:space="preserve">PEVuZE5vdGU+PENpdGU+PEF1dGhvcj5PbHN6dGE8L0F1dGhvcj48WWVhcj4yMDA3PC9ZZWFyPjxS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</w:fldData>
          </w:fldChar>
        </w:r>
        <w:r w:rsidR="00B73CE9" w:rsidRPr="008B6B26">
          <w:rPr>
            <w:rStyle w:val="ac"/>
            <w:rFonts w:ascii="TimesNewRomanPSMT" w:hAnsi="TimesNewRomanPSMT" w:hint="eastAsia"/>
            <w:szCs w:val="24"/>
          </w:rPr>
          <w:instrText xml:space="preserve"> ADDIN EN.CITE.DATA </w:instrText>
        </w:r>
        <w:r w:rsidR="00B73CE9" w:rsidRPr="008B6B26">
          <w:rPr>
            <w:rStyle w:val="ac"/>
            <w:rFonts w:ascii="TimesNewRomanPSMT" w:hAnsi="TimesNewRomanPSMT" w:hint="eastAsia"/>
            <w:szCs w:val="24"/>
          </w:rPr>
        </w:r>
        <w:r w:rsidR="00B73CE9" w:rsidRPr="008B6B26">
          <w:rPr>
            <w:rStyle w:val="ac"/>
            <w:rFonts w:ascii="TimesNewRomanPSMT" w:hAnsi="TimesNewRomanPSMT" w:hint="eastAsia"/>
            <w:szCs w:val="24"/>
          </w:rPr>
          <w:fldChar w:fldCharType="end"/>
        </w:r>
        <w:r w:rsidR="00B009A7" w:rsidRPr="008B6B26">
          <w:rPr>
            <w:rStyle w:val="ac"/>
            <w:rFonts w:ascii="TimesNewRomanPSMT" w:hAnsi="TimesNewRomanPSMT" w:hint="eastAsia"/>
            <w:szCs w:val="24"/>
          </w:rPr>
        </w:r>
        <w:r w:rsidR="00B009A7" w:rsidRPr="008B6B26">
          <w:rPr>
            <w:rStyle w:val="ac"/>
            <w:rFonts w:ascii="TimesNewRomanPSMT" w:hAnsi="TimesNewRomanPSMT" w:hint="eastAsia"/>
            <w:szCs w:val="24"/>
          </w:rPr>
          <w:fldChar w:fldCharType="separate"/>
        </w:r>
        <w:r w:rsidR="007F4FB8" w:rsidRPr="008B6B26">
          <w:rPr>
            <w:rStyle w:val="ac"/>
            <w:rFonts w:ascii="TimesNewRomanPSMT" w:hAnsi="TimesNewRomanPSMT" w:hint="eastAsia"/>
            <w:noProof/>
            <w:szCs w:val="24"/>
            <w:vertAlign w:val="superscript"/>
          </w:rPr>
          <w:t>54-56</w:t>
        </w:r>
        <w:r w:rsidR="00B009A7" w:rsidRPr="008B6B26">
          <w:rPr>
            <w:rStyle w:val="ac"/>
            <w:rFonts w:ascii="TimesNewRomanPSMT" w:hAnsi="TimesNewRomanPSMT" w:hint="eastAsia"/>
            <w:szCs w:val="24"/>
          </w:rPr>
          <w:fldChar w:fldCharType="end"/>
        </w:r>
      </w:hyperlink>
      <w:r w:rsidR="004E4E04" w:rsidRPr="0052781D">
        <w:rPr>
          <w:rFonts w:ascii="TimesNewRomanPSMT" w:hAnsi="TimesNewRomanPSMT"/>
          <w:color w:val="000000"/>
          <w:szCs w:val="24"/>
        </w:rPr>
        <w:t xml:space="preserve"> NCPs are rich in </w:t>
      </w:r>
      <w:r w:rsidR="00175260" w:rsidRPr="0052781D">
        <w:rPr>
          <w:rFonts w:ascii="TimesNewRomanPSMT" w:hAnsi="TimesNewRomanPSMT"/>
          <w:color w:val="000000"/>
          <w:szCs w:val="24"/>
        </w:rPr>
        <w:t>acidic residues of amino acid exhibiting strong affinity towards calcium ion.</w:t>
      </w:r>
      <w:r w:rsidR="00900C19" w:rsidRPr="0052781D">
        <w:rPr>
          <w:rFonts w:ascii="TimesNewRomanPSMT" w:hAnsi="TimesNewRomanPSMT" w:hint="eastAsia"/>
          <w:color w:val="000000"/>
          <w:szCs w:val="24"/>
        </w:rPr>
        <w:fldChar w:fldCharType="begin">
          <w:fldData xml:space="preserve">PEVuZE5vdGU+PENpdGU+PEF1dGhvcj5QYWxtZXI8L0F1dGhvcj48WWVhcj4yMDA4PC9ZZWFyPjxS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</w:fldData>
        </w:fldChar>
      </w:r>
      <w:r w:rsidR="007F4FB8" w:rsidRPr="0052781D">
        <w:rPr>
          <w:rFonts w:ascii="TimesNewRomanPSMT" w:hAnsi="TimesNewRomanPSMT" w:hint="eastAsia"/>
          <w:color w:val="000000"/>
          <w:szCs w:val="24"/>
        </w:rPr>
        <w:instrText xml:space="preserve"> ADDIN EN.CITE </w:instrText>
      </w:r>
      <w:r w:rsidR="007F4FB8" w:rsidRPr="0052781D">
        <w:rPr>
          <w:rFonts w:ascii="TimesNewRomanPSMT" w:hAnsi="TimesNewRomanPSMT" w:hint="eastAsia"/>
          <w:color w:val="000000"/>
          <w:szCs w:val="24"/>
        </w:rPr>
        <w:fldChar w:fldCharType="begin">
          <w:fldData xml:space="preserve">PEVuZE5vdGU+PENpdGU+PEF1dGhvcj5QYWxtZXI8L0F1dGhvcj48WWVhcj4yMDA4PC9ZZWFyPjxS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</w:fldData>
        </w:fldChar>
      </w:r>
      <w:r w:rsidR="007F4FB8" w:rsidRPr="0052781D">
        <w:rPr>
          <w:rFonts w:ascii="TimesNewRomanPSMT" w:hAnsi="TimesNewRomanPSMT" w:hint="eastAsia"/>
          <w:color w:val="000000"/>
          <w:szCs w:val="24"/>
        </w:rPr>
        <w:instrText xml:space="preserve"> ADDIN EN.CITE.DATA </w:instrText>
      </w:r>
      <w:r w:rsidR="007F4FB8" w:rsidRPr="0052781D">
        <w:rPr>
          <w:rFonts w:ascii="TimesNewRomanPSMT" w:hAnsi="TimesNewRomanPSMT" w:hint="eastAsia"/>
          <w:color w:val="000000"/>
          <w:szCs w:val="24"/>
        </w:rPr>
      </w:r>
      <w:r w:rsidR="007F4FB8" w:rsidRPr="0052781D">
        <w:rPr>
          <w:rFonts w:ascii="TimesNewRomanPSMT" w:hAnsi="TimesNewRomanPSMT" w:hint="eastAsia"/>
          <w:color w:val="000000"/>
          <w:szCs w:val="24"/>
        </w:rPr>
        <w:fldChar w:fldCharType="end"/>
      </w:r>
      <w:r w:rsidR="00900C19" w:rsidRPr="0052781D">
        <w:rPr>
          <w:rFonts w:ascii="TimesNewRomanPSMT" w:hAnsi="TimesNewRomanPSMT" w:hint="eastAsia"/>
          <w:color w:val="000000"/>
          <w:szCs w:val="24"/>
        </w:rPr>
      </w:r>
      <w:r w:rsidR="00900C19" w:rsidRPr="0052781D">
        <w:rPr>
          <w:rFonts w:ascii="TimesNewRomanPSMT" w:hAnsi="TimesNewRomanPSMT" w:hint="eastAsia"/>
          <w:color w:val="000000"/>
          <w:szCs w:val="24"/>
        </w:rPr>
        <w:fldChar w:fldCharType="separate"/>
      </w:r>
      <w:hyperlink w:anchor="_ENREF_5" w:tooltip="Palmer, 2008 #529" w:history="1">
        <w:r w:rsidR="007F4FB8" w:rsidRPr="008B6B26">
          <w:rPr>
            <w:rStyle w:val="ac"/>
            <w:rFonts w:ascii="TimesNewRomanPSMT" w:hAnsi="TimesNewRomanPSMT" w:hint="eastAsia"/>
            <w:noProof/>
            <w:szCs w:val="24"/>
            <w:vertAlign w:val="superscript"/>
          </w:rPr>
          <w:t>5</w:t>
        </w:r>
      </w:hyperlink>
      <w:r w:rsidR="007F4FB8" w:rsidRPr="0052781D">
        <w:rPr>
          <w:rFonts w:ascii="TimesNewRomanPSMT" w:hAnsi="TimesNewRomanPSMT" w:hint="eastAsia"/>
          <w:noProof/>
          <w:color w:val="000000"/>
          <w:szCs w:val="24"/>
          <w:vertAlign w:val="superscript"/>
        </w:rPr>
        <w:t>,</w:t>
      </w:r>
      <w:hyperlink w:anchor="_ENREF_57" w:tooltip="Liu, 2016 #724" w:history="1">
        <w:r w:rsidR="007F4FB8" w:rsidRPr="008B6B26">
          <w:rPr>
            <w:rStyle w:val="ac"/>
            <w:rFonts w:ascii="TimesNewRomanPSMT" w:hAnsi="TimesNewRomanPSMT" w:hint="eastAsia"/>
            <w:noProof/>
            <w:szCs w:val="24"/>
            <w:vertAlign w:val="superscript"/>
          </w:rPr>
          <w:t>57</w:t>
        </w:r>
      </w:hyperlink>
      <w:r w:rsidR="00900C19" w:rsidRPr="0052781D">
        <w:rPr>
          <w:rFonts w:ascii="TimesNewRomanPSMT" w:hAnsi="TimesNewRomanPSMT" w:hint="eastAsia"/>
          <w:color w:val="000000"/>
          <w:szCs w:val="24"/>
        </w:rPr>
        <w:fldChar w:fldCharType="end"/>
      </w:r>
      <w:r w:rsidR="00B70B9B" w:rsidRPr="0052781D">
        <w:rPr>
          <w:rFonts w:ascii="TimesNewRomanPSMT" w:hAnsi="TimesNewRomanPSMT"/>
          <w:color w:val="000000"/>
          <w:szCs w:val="24"/>
        </w:rPr>
        <w:t xml:space="preserve"> </w:t>
      </w:r>
      <w:r w:rsidR="002B3450" w:rsidRPr="0052781D">
        <w:rPr>
          <w:rFonts w:ascii="TimesNewRomanPSMT" w:hAnsi="TimesNewRomanPSMT"/>
          <w:color w:val="000000"/>
          <w:szCs w:val="24"/>
        </w:rPr>
        <w:t>Later</w:t>
      </w:r>
      <w:r w:rsidR="00B70B9B" w:rsidRPr="0052781D">
        <w:rPr>
          <w:rFonts w:ascii="TimesNewRomanPSMT" w:hAnsi="TimesNewRomanPSMT"/>
          <w:color w:val="000000"/>
          <w:szCs w:val="24"/>
        </w:rPr>
        <w:t xml:space="preserve">, cationic </w:t>
      </w:r>
      <w:r w:rsidR="00B70B9B" w:rsidRPr="0052781D">
        <w:t xml:space="preserve">polyelectrolyte, </w:t>
      </w:r>
      <w:r w:rsidR="00B70B9B" w:rsidRPr="0052781D">
        <w:rPr>
          <w:rFonts w:ascii="TimesNewRomanPSMT" w:hAnsi="TimesNewRomanPSMT"/>
          <w:color w:val="000000"/>
          <w:szCs w:val="24"/>
        </w:rPr>
        <w:t>poly(allylamine) hydrochloride (</w:t>
      </w:r>
      <w:r w:rsidR="00B70B9B" w:rsidRPr="0052781D">
        <w:t xml:space="preserve">PAH) was also </w:t>
      </w:r>
      <w:r w:rsidR="002B3450" w:rsidRPr="0052781D">
        <w:t>demonstrated</w:t>
      </w:r>
      <w:r w:rsidR="00B70B9B" w:rsidRPr="0052781D">
        <w:t xml:space="preserve"> to be able to stabilize ACP.</w:t>
      </w:r>
      <w:r w:rsidR="00F9270D" w:rsidRPr="0052781D">
        <w:fldChar w:fldCharType="begin">
          <w:fldData xml:space="preserve">PEVuZE5vdGU+PENpdGU+PEF1dGhvcj5OaXU8L0F1dGhvcj48WWVhcj4yMDE3PC9ZZWFyPjxSZWNO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</w:fldData>
        </w:fldChar>
      </w:r>
      <w:r w:rsidR="00B73CE9" w:rsidRPr="0052781D">
        <w:instrText xml:space="preserve"> ADDIN EN.CITE </w:instrText>
      </w:r>
      <w:r w:rsidR="00B73CE9" w:rsidRPr="0052781D">
        <w:fldChar w:fldCharType="begin">
          <w:fldData xml:space="preserve">PEVuZE5vdGU+PENpdGU+PEF1dGhvcj5OaXU8L0F1dGhvcj48WWVhcj4yMDE3PC9ZZWFyPjxSZWNO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</w:fldData>
        </w:fldChar>
      </w:r>
      <w:r w:rsidR="00B73CE9" w:rsidRPr="0052781D">
        <w:instrText xml:space="preserve"> ADDIN EN.CITE.DATA </w:instrText>
      </w:r>
      <w:r w:rsidR="00B73CE9" w:rsidRPr="0052781D">
        <w:fldChar w:fldCharType="end"/>
      </w:r>
      <w:r w:rsidR="00F9270D" w:rsidRPr="0052781D">
        <w:fldChar w:fldCharType="separate"/>
      </w:r>
      <w:hyperlink w:anchor="_ENREF_50" w:tooltip="Niu, 2017 #730" w:history="1">
        <w:r w:rsidR="007F4FB8" w:rsidRPr="008B6B26">
          <w:rPr>
            <w:rStyle w:val="ac"/>
            <w:noProof/>
            <w:vertAlign w:val="superscript"/>
          </w:rPr>
          <w:t>50</w:t>
        </w:r>
      </w:hyperlink>
      <w:r w:rsidR="007F4FB8" w:rsidRPr="0052781D">
        <w:rPr>
          <w:noProof/>
          <w:vertAlign w:val="superscript"/>
        </w:rPr>
        <w:t>,</w:t>
      </w:r>
      <w:hyperlink w:anchor="_ENREF_58" w:tooltip="Huang, 2018 #866" w:history="1">
        <w:r w:rsidR="007F4FB8" w:rsidRPr="008B6B26">
          <w:rPr>
            <w:rStyle w:val="ac"/>
            <w:noProof/>
            <w:vertAlign w:val="superscript"/>
          </w:rPr>
          <w:t>58</w:t>
        </w:r>
      </w:hyperlink>
      <w:r w:rsidR="00F9270D" w:rsidRPr="0052781D">
        <w:fldChar w:fldCharType="end"/>
      </w:r>
      <w:r w:rsidR="00B70B9B" w:rsidRPr="0052781D">
        <w:t xml:space="preserve"> In addition to </w:t>
      </w:r>
      <w:r w:rsidR="002B3450" w:rsidRPr="0052781D">
        <w:t xml:space="preserve">adding </w:t>
      </w:r>
      <w:r w:rsidR="00B70B9B" w:rsidRPr="0052781D">
        <w:lastRenderedPageBreak/>
        <w:t xml:space="preserve">polyelectrolytes, the recently reported method of applying periodic fluid shear stress is also based on the </w:t>
      </w:r>
      <w:r w:rsidR="003C4C0E" w:rsidRPr="0052781D">
        <w:t xml:space="preserve">principle of </w:t>
      </w:r>
      <w:r w:rsidR="00B70B9B" w:rsidRPr="0052781D">
        <w:t>form</w:t>
      </w:r>
      <w:r w:rsidR="003C4C0E" w:rsidRPr="0052781D">
        <w:t>ing</w:t>
      </w:r>
      <w:r w:rsidR="00B70B9B" w:rsidRPr="0052781D">
        <w:t xml:space="preserve"> </w:t>
      </w:r>
      <w:r w:rsidR="000D051F" w:rsidRPr="0052781D">
        <w:t>and stabiliz</w:t>
      </w:r>
      <w:r w:rsidR="003C4C0E" w:rsidRPr="0052781D">
        <w:t>ing</w:t>
      </w:r>
      <w:r w:rsidR="00B70B9B" w:rsidRPr="0052781D">
        <w:t xml:space="preserve"> ACP.</w:t>
      </w:r>
      <w:r w:rsidR="00B70B9B" w:rsidRPr="0052781D">
        <w:fldChar w:fldCharType="begin">
          <w:fldData xml:space="preserve">PEVuZE5vdGU+PENpdGU+PEF1dGhvcj5EdTwvQXV0aG9yPjxZZWFyPjIwMjA8L1llYXI+PFJlY051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</w:fldData>
        </w:fldChar>
      </w:r>
      <w:r w:rsidR="007F4FB8" w:rsidRPr="0052781D">
        <w:instrText xml:space="preserve"> ADDIN EN.CITE </w:instrText>
      </w:r>
      <w:r w:rsidR="007F4FB8" w:rsidRPr="0052781D">
        <w:fldChar w:fldCharType="begin">
          <w:fldData xml:space="preserve">PEVuZE5vdGU+PENpdGU+PEF1dGhvcj5EdTwvQXV0aG9yPjxZZWFyPjIwMjA8L1llYXI+PFJlY051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</w:fldData>
        </w:fldChar>
      </w:r>
      <w:r w:rsidR="007F4FB8" w:rsidRPr="0052781D">
        <w:instrText xml:space="preserve"> ADDIN EN.CITE.DATA </w:instrText>
      </w:r>
      <w:r w:rsidR="007F4FB8" w:rsidRPr="0052781D">
        <w:fldChar w:fldCharType="end"/>
      </w:r>
      <w:r w:rsidR="00B70B9B" w:rsidRPr="0052781D">
        <w:fldChar w:fldCharType="separate"/>
      </w:r>
      <w:hyperlink w:anchor="_ENREF_59" w:tooltip="Du, 2020 #864" w:history="1">
        <w:r w:rsidR="007F4FB8" w:rsidRPr="008B6B26">
          <w:rPr>
            <w:rStyle w:val="ac"/>
            <w:noProof/>
            <w:vertAlign w:val="superscript"/>
          </w:rPr>
          <w:t>59</w:t>
        </w:r>
      </w:hyperlink>
      <w:r w:rsidR="007F4FB8" w:rsidRPr="0052781D">
        <w:rPr>
          <w:noProof/>
          <w:vertAlign w:val="superscript"/>
        </w:rPr>
        <w:t>,</w:t>
      </w:r>
      <w:hyperlink w:anchor="_ENREF_60" w:tooltip="Niu, 2017 #873" w:history="1">
        <w:r w:rsidR="007F4FB8" w:rsidRPr="008B6B26">
          <w:rPr>
            <w:rStyle w:val="ac"/>
            <w:noProof/>
            <w:vertAlign w:val="superscript"/>
          </w:rPr>
          <w:t>60</w:t>
        </w:r>
      </w:hyperlink>
      <w:r w:rsidR="00B70B9B" w:rsidRPr="0052781D">
        <w:fldChar w:fldCharType="end"/>
      </w:r>
      <w:r w:rsidR="00B70B9B" w:rsidRPr="0052781D">
        <w:t xml:space="preserve"> Another </w:t>
      </w:r>
      <w:r w:rsidR="00DB05AC" w:rsidRPr="0052781D">
        <w:t>type</w:t>
      </w:r>
      <w:r w:rsidR="00B70B9B" w:rsidRPr="0052781D">
        <w:t xml:space="preserve"> </w:t>
      </w:r>
      <w:r w:rsidR="00E62435" w:rsidRPr="0052781D">
        <w:t xml:space="preserve">of method </w:t>
      </w:r>
      <w:r w:rsidR="00B70B9B" w:rsidRPr="0052781D">
        <w:t>relies on the simultaneous occur</w:t>
      </w:r>
      <w:r w:rsidR="00DB05AC" w:rsidRPr="0052781D">
        <w:t>rence</w:t>
      </w:r>
      <w:r w:rsidR="00B70B9B" w:rsidRPr="0052781D">
        <w:t xml:space="preserve"> of </w:t>
      </w:r>
      <w:r w:rsidR="00DB05AC" w:rsidRPr="0052781D">
        <w:t>apatite growth and assembly of collagen molecules.</w:t>
      </w:r>
      <w:hyperlink w:anchor="_ENREF_61" w:tooltip="Wang, 2012 #755" w:history="1">
        <w:r w:rsidR="00F9270D" w:rsidRPr="008B6B26">
          <w:rPr>
            <w:rStyle w:val="ac"/>
          </w:rPr>
          <w:fldChar w:fldCharType="begin">
            <w:fldData xml:space="preserve">PEVuZE5vdGU+PENpdGU+PEF1dGhvcj5XYW5nPC9BdXRob3I+PFllYXI+MjAxMjwvWWVhcj48UmVj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</w:fldData>
          </w:fldChar>
        </w:r>
        <w:r w:rsidR="007F4FB8" w:rsidRPr="008B6B26">
          <w:rPr>
            <w:rStyle w:val="ac"/>
          </w:rPr>
          <w:instrText xml:space="preserve"> ADDIN EN.CITE </w:instrText>
        </w:r>
        <w:r w:rsidR="007F4FB8" w:rsidRPr="008B6B26">
          <w:rPr>
            <w:rStyle w:val="ac"/>
          </w:rPr>
          <w:fldChar w:fldCharType="begin">
            <w:fldData xml:space="preserve">PEVuZE5vdGU+PENpdGU+PEF1dGhvcj5XYW5nPC9BdXRob3I+PFllYXI+MjAxMjwvWWVhcj48UmVj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</w:fldData>
          </w:fldChar>
        </w:r>
        <w:r w:rsidR="007F4FB8" w:rsidRPr="008B6B26">
          <w:rPr>
            <w:rStyle w:val="ac"/>
          </w:rPr>
          <w:instrText xml:space="preserve"> ADDIN EN.CITE.DATA </w:instrText>
        </w:r>
        <w:r w:rsidR="007F4FB8" w:rsidRPr="008B6B26">
          <w:rPr>
            <w:rStyle w:val="ac"/>
          </w:rPr>
        </w:r>
        <w:r w:rsidR="007F4FB8" w:rsidRPr="008B6B26">
          <w:rPr>
            <w:rStyle w:val="ac"/>
          </w:rPr>
          <w:fldChar w:fldCharType="end"/>
        </w:r>
        <w:r w:rsidR="00F9270D" w:rsidRPr="008B6B26">
          <w:rPr>
            <w:rStyle w:val="ac"/>
          </w:rPr>
        </w:r>
        <w:r w:rsidR="00F9270D" w:rsidRPr="008B6B26">
          <w:rPr>
            <w:rStyle w:val="ac"/>
          </w:rPr>
          <w:fldChar w:fldCharType="separate"/>
        </w:r>
        <w:r w:rsidR="007F4FB8" w:rsidRPr="008B6B26">
          <w:rPr>
            <w:rStyle w:val="ac"/>
            <w:noProof/>
            <w:vertAlign w:val="superscript"/>
          </w:rPr>
          <w:t>61-63</w:t>
        </w:r>
        <w:r w:rsidR="00F9270D" w:rsidRPr="008B6B26">
          <w:rPr>
            <w:rStyle w:val="ac"/>
          </w:rPr>
          <w:fldChar w:fldCharType="end"/>
        </w:r>
      </w:hyperlink>
      <w:r w:rsidR="00DB05AC" w:rsidRPr="0052781D">
        <w:t xml:space="preserve"> </w:t>
      </w:r>
      <w:bookmarkStart w:id="8" w:name="_Hlk86503661"/>
      <w:r w:rsidR="00DB05AC" w:rsidRPr="0052781D">
        <w:t xml:space="preserve">In fact, </w:t>
      </w:r>
      <w:r w:rsidR="00C03060" w:rsidRPr="00C03060">
        <w:rPr>
          <w:rFonts w:cs="Times New Roman"/>
          <w:color w:val="000000"/>
          <w:szCs w:val="24"/>
          <w:highlight w:val="yellow"/>
        </w:rPr>
        <w:t>the common requirement for using in vitro methods is the necessity for the mineral phase to enter the assembled collagen fibrils</w:t>
      </w:r>
      <w:r w:rsidR="00C03060" w:rsidRPr="00F83127">
        <w:rPr>
          <w:rFonts w:cs="Times New Roman"/>
          <w:color w:val="000000"/>
          <w:szCs w:val="24"/>
        </w:rPr>
        <w:t xml:space="preserve"> before</w:t>
      </w:r>
      <w:r w:rsidR="00DB05AC" w:rsidRPr="0052781D">
        <w:t xml:space="preserve"> it grows too large and sets in shape.</w:t>
      </w:r>
      <w:bookmarkEnd w:id="8"/>
      <w:r w:rsidR="008B6B26">
        <w:fldChar w:fldCharType="begin"/>
      </w:r>
      <w:r w:rsidR="008B6B26">
        <w:instrText xml:space="preserve"> HYPERLINK  \l "_ENREF_19" \o "Sharma, 2021 #490" </w:instrText>
      </w:r>
      <w:r w:rsidR="008B6B26">
        <w:fldChar w:fldCharType="separate"/>
      </w:r>
      <w:r w:rsidR="00661733" w:rsidRPr="008B6B26">
        <w:rPr>
          <w:rStyle w:val="ac"/>
        </w:rPr>
        <w:fldChar w:fldCharType="begin"/>
      </w:r>
      <w:r w:rsidR="00B73CE9" w:rsidRPr="008B6B26">
        <w:rPr>
          <w:rStyle w:val="ac"/>
        </w:rPr>
        <w:instrText xml:space="preserve"> ADDIN EN.CITE &lt;EndNote&gt;&lt;Cite&gt;&lt;Author&gt;Sharma&lt;/Author&gt;&lt;Year&gt;2021&lt;/Year&gt;&lt;RecNum&gt;490&lt;/RecNum&gt;&lt;DisplayText&gt;&lt;style face="superscript"&gt;19&lt;/style&gt;&lt;/DisplayText&gt;&lt;record&gt;&lt;rec-number&gt;490&lt;/rec-number&gt;&lt;foreign-keys&gt;&lt;key app="EN" db-id="pavs5fferr0d5bep2dbxedw75sdv55evs5r9" timestamp="1599124559"&gt;490&lt;/key&gt;&lt;/foreign-keys&gt;&lt;ref-type name="Journal Article"&gt;17&lt;/ref-type&gt;&lt;contributors&gt;&lt;authors&gt;&lt;author&gt;Sharma, Vaibhav&lt;/author&gt;&lt;author&gt;Srinivasan, Alagiri&lt;/author&gt;&lt;author&gt;Nikolajeff, Fredrik&lt;/author&gt;&lt;author&gt;Kumar, Saroj&lt;/author&gt;&lt;/authors&gt;&lt;/contributors&gt;&lt;titles&gt;&lt;title&gt;Biomineralization process in hard tissues: The interaction complexity within protein and inorganic counterparts&lt;/title&gt;&lt;secondary-title&gt;Acta Biomaterialia&lt;/secondary-title&gt;&lt;/titles&gt;&lt;periodical&gt;&lt;full-title&gt;Acta Biomaterialia&lt;/full-title&gt;&lt;abbr-1&gt;Acta Biomater.&lt;/abbr-1&gt;&lt;/periodical&gt;&lt;pages&gt;20-37&lt;/pages&gt;&lt;volume&gt;120&lt;/volume&gt;&lt;dates&gt;&lt;year&gt;2021&lt;/year&gt;&lt;pub-dates&gt;&lt;date&gt;2020/05/13/&lt;/date&gt;&lt;/pub-dates&gt;&lt;/dates&gt;&lt;isbn&gt;1742-7061&lt;/isbn&gt;&lt;urls&gt;&lt;related-urls&gt;&lt;url&gt;http://www.sciencedirect.com/science/article/pii/S1742706120302555&lt;/url&gt;&lt;/related-urls&gt;&lt;/urls&gt;&lt;electronic-resource-num&gt;https://doi.org/10.1016/j.actbio.2020.04.049&lt;/electronic-resource-num&gt;&lt;/record&gt;&lt;/Cite&gt;&lt;/EndNote&gt;</w:instrText>
      </w:r>
      <w:r w:rsidR="00661733" w:rsidRPr="008B6B26">
        <w:rPr>
          <w:rStyle w:val="ac"/>
        </w:rPr>
        <w:fldChar w:fldCharType="separate"/>
      </w:r>
      <w:r w:rsidR="007F4FB8" w:rsidRPr="008B6B26">
        <w:rPr>
          <w:rStyle w:val="ac"/>
          <w:noProof/>
          <w:vertAlign w:val="superscript"/>
        </w:rPr>
        <w:t>19</w:t>
      </w:r>
      <w:r w:rsidR="00661733" w:rsidRPr="008B6B26">
        <w:rPr>
          <w:rStyle w:val="ac"/>
        </w:rPr>
        <w:fldChar w:fldCharType="end"/>
      </w:r>
      <w:r w:rsidR="008B6B26">
        <w:fldChar w:fldCharType="end"/>
      </w:r>
    </w:p>
    <w:p w14:paraId="02C163C7" w14:textId="1CBE96B1" w:rsidR="003634F6" w:rsidRPr="0052781D" w:rsidRDefault="0036670D" w:rsidP="00577A23">
      <w:r w:rsidRPr="0052781D">
        <w:t>Researchers</w:t>
      </w:r>
      <w:r w:rsidR="002A329D" w:rsidRPr="0052781D">
        <w:t xml:space="preserve"> are better</w:t>
      </w:r>
      <w:r w:rsidRPr="0052781D">
        <w:t xml:space="preserve"> </w:t>
      </w:r>
      <w:r w:rsidR="00203925" w:rsidRPr="0052781D">
        <w:t>not to be limited to the guidance of certain mechanism</w:t>
      </w:r>
      <w:r w:rsidR="00203925" w:rsidRPr="0052781D">
        <w:rPr>
          <w:rFonts w:hint="eastAsia"/>
        </w:rPr>
        <w:t xml:space="preserve"> </w:t>
      </w:r>
      <w:r w:rsidR="00203925" w:rsidRPr="0052781D">
        <w:t>when designing mineralized collagen materials, because the current mechanisms are not always perfect</w:t>
      </w:r>
      <w:r w:rsidR="00E62435" w:rsidRPr="0052781D">
        <w:t xml:space="preserve"> and still under debate</w:t>
      </w:r>
      <w:r w:rsidR="00203925" w:rsidRPr="0052781D">
        <w:t>.</w:t>
      </w:r>
      <w:hyperlink w:anchor="_ENREF_49" w:tooltip="Jiao, 2016 #731" w:history="1">
        <w:r w:rsidR="00294C23" w:rsidRPr="008B6B26">
          <w:rPr>
            <w:rStyle w:val="ac"/>
          </w:rPr>
          <w:fldChar w:fldCharType="begin"/>
        </w:r>
        <w:r w:rsidR="007F4FB8" w:rsidRPr="008B6B26">
          <w:rPr>
            <w:rStyle w:val="ac"/>
          </w:rPr>
          <w:instrText xml:space="preserve"> ADDIN EN.CITE &lt;EndNote&gt;&lt;Cite&gt;&lt;Author&gt;Jiao&lt;/Author&gt;&lt;Year&gt;2016&lt;/Year&gt;&lt;RecNum&gt;731&lt;/RecNum&gt;&lt;DisplayText&gt;&lt;style face="superscript"&gt;49&lt;/style&gt;&lt;/DisplayText&gt;&lt;record&gt;&lt;rec-number&gt;731&lt;/rec-number&gt;&lt;foreign-keys&gt;&lt;key app="EN" db-id="pavs5fferr0d5bep2dbxedw75sdv55evs5r9" timestamp="1602731876"&gt;731&lt;/key&gt;&lt;/foreign-keys&gt;&lt;ref-type name="Journal Article"&gt;17&lt;/ref-type&gt;&lt;contributors&gt;&lt;authors&gt;&lt;author&gt;Jiao, Kai&lt;/author&gt;&lt;author&gt;Niu, Li-Na&lt;/author&gt;&lt;author&gt;Ma, Chu-Fan&lt;/author&gt;&lt;author&gt;Huang, Xue-Qing&lt;/author&gt;&lt;author&gt;Pei, Dan-Dan&lt;/author&gt;&lt;author&gt;Luo, Tao&lt;/author&gt;&lt;author&gt;Huang, Qi&lt;/author&gt;&lt;author&gt;Chen, Ji-Hua&lt;/author&gt;&lt;author&gt;Tay, Franklin R.&lt;/author&gt;&lt;/authors&gt;&lt;/contributors&gt;&lt;titles&gt;&lt;title&gt;Complementarity and uncertainty in intrafibrillar mineralization of collagen&lt;/title&gt;&lt;secondary-title&gt;Advanced Functional Materials&lt;/secondary-title&gt;&lt;/titles&gt;&lt;periodical&gt;&lt;full-title&gt;Advanced Functional Materials&lt;/full-title&gt;&lt;abbr-1&gt;Adv. Funct. Mater.&lt;/abbr-1&gt;&lt;abbr-2&gt;Adv Funct Mater&lt;/abbr-2&gt;&lt;/periodical&gt;&lt;pages&gt;6858-6875&lt;/pages&gt;&lt;volume&gt;26&lt;/volume&gt;&lt;number&gt;38&lt;/number&gt;&lt;keywords&gt;&lt;keyword&gt;biomineralization&lt;/keyword&gt;&lt;keyword&gt;collagen&lt;/keyword&gt;&lt;keyword&gt;intrafibrillar&lt;/keyword&gt;&lt;keyword&gt;polyallylamines&lt;/keyword&gt;&lt;keyword&gt;polycations&lt;/keyword&gt;&lt;/keywords&gt;&lt;dates&gt;&lt;year&gt;2016&lt;/year&gt;&lt;pub-dates&gt;&lt;date&gt;2016/10/01&lt;/date&gt;&lt;/pub-dates&gt;&lt;/dates&gt;&lt;publisher&gt;John Wiley &amp;amp; Sons, Ltd&lt;/publisher&gt;&lt;isbn&gt;1616-301X&lt;/isbn&gt;&lt;urls&gt;&lt;related-urls&gt;&lt;url&gt;https://doi.org/10.1002/adfm.201602207&lt;/url&gt;&lt;/related-urls&gt;&lt;/urls&gt;&lt;electronic-resource-num&gt;10.1002/adfm.201602207&lt;/electronic-resource-num&gt;&lt;access-date&gt;2020/10/14&lt;/access-date&gt;&lt;/record&gt;&lt;/Cite&gt;&lt;/EndNote&gt;</w:instrText>
        </w:r>
        <w:r w:rsidR="00294C23" w:rsidRPr="008B6B26">
          <w:rPr>
            <w:rStyle w:val="ac"/>
          </w:rPr>
          <w:fldChar w:fldCharType="separate"/>
        </w:r>
        <w:r w:rsidR="007F4FB8" w:rsidRPr="008B6B26">
          <w:rPr>
            <w:rStyle w:val="ac"/>
            <w:noProof/>
            <w:vertAlign w:val="superscript"/>
          </w:rPr>
          <w:t>49</w:t>
        </w:r>
        <w:r w:rsidR="00294C23" w:rsidRPr="008B6B26">
          <w:rPr>
            <w:rStyle w:val="ac"/>
          </w:rPr>
          <w:fldChar w:fldCharType="end"/>
        </w:r>
      </w:hyperlink>
      <w:r w:rsidR="00203925" w:rsidRPr="0052781D">
        <w:t xml:space="preserve"> Instead, </w:t>
      </w:r>
      <w:r w:rsidR="00C41A9B" w:rsidRPr="0052781D">
        <w:t>researchers</w:t>
      </w:r>
      <w:r w:rsidR="00203925" w:rsidRPr="0052781D">
        <w:t xml:space="preserve"> should follow the essence of achieving intrafibrillar mineralization, carefully refer to various mechanisms, and constantly pursue methodological innovation and effect</w:t>
      </w:r>
      <w:r w:rsidR="000D051F" w:rsidRPr="0052781D">
        <w:t xml:space="preserve"> enhancement</w:t>
      </w:r>
      <w:r w:rsidR="00203925" w:rsidRPr="0052781D">
        <w:t>, which in turn will contribute to the improvement of mechanisms.</w:t>
      </w:r>
      <w:r w:rsidR="007B7E44" w:rsidRPr="0052781D">
        <w:fldChar w:fldCharType="begin">
          <w:fldData xml:space="preserve">PEVuZE5vdGU+PENpdGU+PEF1dGhvcj5NYTwvQXV0aG9yPjxZZWFyPjIwMjE8L1llYXI+PFJlY051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</w:fldData>
        </w:fldChar>
      </w:r>
      <w:r w:rsidR="00B73CE9" w:rsidRPr="0052781D">
        <w:instrText xml:space="preserve"> ADDIN EN.CITE </w:instrText>
      </w:r>
      <w:r w:rsidR="00B73CE9" w:rsidRPr="0052781D">
        <w:fldChar w:fldCharType="begin">
          <w:fldData xml:space="preserve">PEVuZE5vdGU+PENpdGU+PEF1dGhvcj5NYTwvQXV0aG9yPjxZZWFyPjIwMjE8L1llYXI+PFJlY051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</w:fldData>
        </w:fldChar>
      </w:r>
      <w:r w:rsidR="00B73CE9" w:rsidRPr="0052781D">
        <w:instrText xml:space="preserve"> ADDIN EN.CITE.DATA </w:instrText>
      </w:r>
      <w:r w:rsidR="00B73CE9" w:rsidRPr="0052781D">
        <w:fldChar w:fldCharType="end"/>
      </w:r>
      <w:r w:rsidR="007B7E44" w:rsidRPr="0052781D">
        <w:fldChar w:fldCharType="separate"/>
      </w:r>
      <w:hyperlink w:anchor="_ENREF_64" w:tooltip="Ma, 2021 #868" w:history="1">
        <w:r w:rsidR="007F4FB8" w:rsidRPr="008B6B26">
          <w:rPr>
            <w:rStyle w:val="ac"/>
            <w:noProof/>
            <w:vertAlign w:val="superscript"/>
          </w:rPr>
          <w:t>64</w:t>
        </w:r>
      </w:hyperlink>
      <w:r w:rsidR="007F4FB8" w:rsidRPr="0052781D">
        <w:rPr>
          <w:noProof/>
          <w:vertAlign w:val="superscript"/>
        </w:rPr>
        <w:t>,</w:t>
      </w:r>
      <w:hyperlink w:anchor="_ENREF_65" w:tooltip="Song, 2019 #758" w:history="1">
        <w:r w:rsidR="007F4FB8" w:rsidRPr="008B6B26">
          <w:rPr>
            <w:rStyle w:val="ac"/>
            <w:noProof/>
            <w:vertAlign w:val="superscript"/>
          </w:rPr>
          <w:t>65</w:t>
        </w:r>
      </w:hyperlink>
      <w:r w:rsidR="007B7E44" w:rsidRPr="0052781D">
        <w:fldChar w:fldCharType="end"/>
      </w:r>
    </w:p>
    <w:p w14:paraId="4CB0699A" w14:textId="1F78748D" w:rsidR="006D4B99" w:rsidRPr="0052781D" w:rsidRDefault="004D518B" w:rsidP="006D4B99">
      <w:pPr>
        <w:pStyle w:val="21"/>
        <w:spacing w:before="326"/>
      </w:pPr>
      <w:r w:rsidRPr="004D518B">
        <w:rPr>
          <w:highlight w:val="yellow"/>
        </w:rPr>
        <w:t>2.2.</w:t>
      </w:r>
      <w:r>
        <w:t xml:space="preserve"> </w:t>
      </w:r>
      <w:r w:rsidR="006D4B99" w:rsidRPr="0052781D">
        <w:rPr>
          <w:rFonts w:hint="eastAsia"/>
        </w:rPr>
        <w:t>R</w:t>
      </w:r>
      <w:r w:rsidR="006D4B99" w:rsidRPr="0052781D">
        <w:t xml:space="preserve">equirements </w:t>
      </w:r>
      <w:r w:rsidR="00C03060" w:rsidRPr="00C03060">
        <w:rPr>
          <w:highlight w:val="yellow"/>
        </w:rPr>
        <w:t>for</w:t>
      </w:r>
      <w:r w:rsidR="006D4B99" w:rsidRPr="0052781D">
        <w:t xml:space="preserve"> biomineralization-inspired materials for bone repair</w:t>
      </w:r>
    </w:p>
    <w:p w14:paraId="26D019D4" w14:textId="21F1DB45" w:rsidR="006D4B99" w:rsidRPr="0052781D" w:rsidRDefault="006D4B99" w:rsidP="006D4B99">
      <w:pPr>
        <w:pStyle w:val="Figcaption"/>
      </w:pPr>
      <w:bookmarkStart w:id="9" w:name="OLE_LINK25"/>
      <w:r w:rsidRPr="0052781D">
        <w:rPr>
          <w:rFonts w:hint="eastAsia"/>
        </w:rPr>
        <w:t>Bon</w:t>
      </w:r>
      <w:r w:rsidRPr="0052781D">
        <w:t>e grafts</w:t>
      </w:r>
      <w:bookmarkEnd w:id="9"/>
      <w:r w:rsidRPr="0052781D">
        <w:t xml:space="preserve"> are usually utilized to treat bone defects or guide new bone generation</w:t>
      </w:r>
      <w:r w:rsidRPr="0052781D">
        <w:rPr>
          <w:rFonts w:hint="eastAsia"/>
        </w:rPr>
        <w:t>.</w:t>
      </w:r>
      <w:hyperlink w:anchor="_ENREF_66" w:tooltip="Wu, 2014 #894" w:history="1">
        <w:r w:rsidR="0013049A" w:rsidRPr="008B6B26">
          <w:rPr>
            <w:rStyle w:val="ac"/>
          </w:rPr>
          <w:fldChar w:fldCharType="begin">
            <w:fldData xml:space="preserve">PEVuZE5vdGU+PENpdGU+PEF1dGhvcj5XdTwvQXV0aG9yPjxZZWFyPjIwMTQ8L1llYXI+PFJlY051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</w:fldData>
          </w:fldChar>
        </w:r>
        <w:r w:rsidR="00B73CE9" w:rsidRPr="008B6B26">
          <w:rPr>
            <w:rStyle w:val="ac"/>
          </w:rPr>
          <w:instrText xml:space="preserve"> ADDIN EN.CITE </w:instrText>
        </w:r>
        <w:r w:rsidR="00B73CE9" w:rsidRPr="008B6B26">
          <w:rPr>
            <w:rStyle w:val="ac"/>
          </w:rPr>
          <w:fldChar w:fldCharType="begin">
            <w:fldData xml:space="preserve">PEVuZE5vdGU+PENpdGU+PEF1dGhvcj5XdTwvQXV0aG9yPjxZZWFyPjIwMTQ8L1llYXI+PFJlY051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</w:fldData>
          </w:fldChar>
        </w:r>
        <w:r w:rsidR="00B73CE9" w:rsidRPr="008B6B26">
          <w:rPr>
            <w:rStyle w:val="ac"/>
          </w:rPr>
          <w:instrText xml:space="preserve"> ADDIN EN.CITE.DATA </w:instrText>
        </w:r>
        <w:r w:rsidR="00B73CE9" w:rsidRPr="008B6B26">
          <w:rPr>
            <w:rStyle w:val="ac"/>
          </w:rPr>
        </w:r>
        <w:r w:rsidR="00B73CE9" w:rsidRPr="008B6B26">
          <w:rPr>
            <w:rStyle w:val="ac"/>
          </w:rPr>
          <w:fldChar w:fldCharType="end"/>
        </w:r>
        <w:r w:rsidR="0013049A" w:rsidRPr="008B6B26">
          <w:rPr>
            <w:rStyle w:val="ac"/>
          </w:rPr>
        </w:r>
        <w:r w:rsidR="0013049A" w:rsidRPr="008B6B26">
          <w:rPr>
            <w:rStyle w:val="ac"/>
          </w:rPr>
          <w:fldChar w:fldCharType="separate"/>
        </w:r>
        <w:r w:rsidR="00555153" w:rsidRPr="008B6B26">
          <w:rPr>
            <w:rStyle w:val="ac"/>
            <w:noProof/>
            <w:vertAlign w:val="superscript"/>
          </w:rPr>
          <w:t>66-68</w:t>
        </w:r>
        <w:r w:rsidR="0013049A" w:rsidRPr="008B6B26">
          <w:rPr>
            <w:rStyle w:val="ac"/>
          </w:rPr>
          <w:fldChar w:fldCharType="end"/>
        </w:r>
      </w:hyperlink>
      <w:r w:rsidRPr="0052781D">
        <w:t xml:space="preserve"> Although natural bone autografts and allografts are the gold-standard treatment, they are limited to problems such as additional donor-site morbidity and disease transmission.</w:t>
      </w:r>
      <w:r w:rsidRPr="0052781D">
        <w:fldChar w:fldCharType="begin">
          <w:fldData xml:space="preserve">PEVuZE5vdGU+PENpdGU+PEF1dGhvcj5HcmlmZmFudGk8L0F1dGhvcj48WWVhcj4yMDIwPC9ZZWFy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</w:fldData>
        </w:fldChar>
      </w:r>
      <w:r w:rsidR="00555153" w:rsidRPr="0052781D">
        <w:instrText xml:space="preserve"> ADDIN EN.CITE </w:instrText>
      </w:r>
      <w:r w:rsidR="00555153" w:rsidRPr="0052781D">
        <w:fldChar w:fldCharType="begin">
          <w:fldData xml:space="preserve">PEVuZE5vdGU+PENpdGU+PEF1dGhvcj5HcmlmZmFudGk8L0F1dGhvcj48WWVhcj4yMDIwPC9ZZWFy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</w:fldData>
        </w:fldChar>
      </w:r>
      <w:r w:rsidR="00555153" w:rsidRPr="0052781D">
        <w:instrText xml:space="preserve"> ADDIN EN.CITE.DATA </w:instrText>
      </w:r>
      <w:r w:rsidR="00555153" w:rsidRPr="0052781D">
        <w:fldChar w:fldCharType="end"/>
      </w:r>
      <w:r w:rsidRPr="0052781D">
        <w:fldChar w:fldCharType="separate"/>
      </w:r>
      <w:hyperlink w:anchor="_ENREF_69" w:tooltip="Griffanti, 2020 #876" w:history="1">
        <w:r w:rsidR="00555153" w:rsidRPr="008B6B26">
          <w:rPr>
            <w:rStyle w:val="ac"/>
            <w:noProof/>
            <w:vertAlign w:val="superscript"/>
          </w:rPr>
          <w:t>69</w:t>
        </w:r>
      </w:hyperlink>
      <w:r w:rsidR="00555153" w:rsidRPr="0052781D">
        <w:rPr>
          <w:noProof/>
          <w:vertAlign w:val="superscript"/>
        </w:rPr>
        <w:t>,</w:t>
      </w:r>
      <w:hyperlink w:anchor="_ENREF_70" w:tooltip="Ho-Shui-Ling, 2018 #895" w:history="1">
        <w:r w:rsidR="00555153" w:rsidRPr="008B6B26">
          <w:rPr>
            <w:rStyle w:val="ac"/>
            <w:noProof/>
            <w:vertAlign w:val="superscript"/>
          </w:rPr>
          <w:t>70</w:t>
        </w:r>
      </w:hyperlink>
      <w:r w:rsidRPr="0052781D">
        <w:fldChar w:fldCharType="end"/>
      </w:r>
      <w:r w:rsidRPr="0052781D">
        <w:t xml:space="preserve"> Synthetic grafts based on polymers, bioceramics, metals, and carbon materials are also unsatisfactory in some aspects, such as mechanical properties, degradation, and bioactivities.</w:t>
      </w:r>
      <w:hyperlink w:anchor="_ENREF_71" w:tooltip="Garot, 2021 #877" w:history="1">
        <w:r w:rsidRPr="008B6B26">
          <w:rPr>
            <w:rStyle w:val="ac"/>
          </w:rPr>
          <w:fldChar w:fldCharType="begin"/>
        </w:r>
        <w:r w:rsidR="00B73CE9" w:rsidRPr="008B6B26">
          <w:rPr>
            <w:rStyle w:val="ac"/>
          </w:rPr>
          <w:instrText xml:space="preserve"> ADDIN EN.CITE &lt;EndNote&gt;&lt;Cite&gt;&lt;Author&gt;Garot&lt;/Author&gt;&lt;Year&gt;2021&lt;/Year&gt;&lt;RecNum&gt;877&lt;/RecNum&gt;&lt;DisplayText&gt;&lt;style face="superscript"&gt;71&lt;/style&gt;&lt;/DisplayText&gt;&lt;record&gt;&lt;rec-number&gt;877&lt;/rec-number&gt;&lt;foreign-keys&gt;&lt;key app="EN" db-id="pavs5fferr0d5bep2dbxedw75sdv55evs5r9" timestamp="1622796955"&gt;877&lt;/key&gt;&lt;/foreign-keys&gt;&lt;ref-type name="Journal Article"&gt;17&lt;/ref-type&gt;&lt;contributors&gt;&lt;authors&gt;&lt;author&gt;Garot, Charlotte&lt;/author&gt;&lt;author&gt;Bettega, Georges&lt;/author&gt;&lt;author&gt;Picart, Catherine&lt;/author&gt;&lt;/authors&gt;&lt;/contributors&gt;&lt;titles&gt;&lt;title&gt;Additive manufacturing of material scaffolds for bone regeneration: Toward application in the clinics&lt;/title&gt;&lt;secondary-title&gt;Advanced Functional Materials&lt;/secondary-title&gt;&lt;/titles&gt;&lt;periodical&gt;&lt;full-title&gt;Advanced Functional Materials&lt;/full-title&gt;&lt;abbr-1&gt;Adv. Funct. Mater.&lt;/abbr-1&gt;&lt;abbr-2&gt;Adv Funct Mater&lt;/abbr-2&gt;&lt;/periodical&gt;&lt;pages&gt;2006967&lt;/pages&gt;&lt;volume&gt;31&lt;/volume&gt;&lt;number&gt;5&lt;/number&gt;&lt;keywords&gt;&lt;keyword&gt;3D printing&lt;/keyword&gt;&lt;keyword&gt;additive manufacturing&lt;/keyword&gt;&lt;keyword&gt;bone regeneration&lt;/keyword&gt;&lt;keyword&gt;scaffolds&lt;/keyword&gt;&lt;keyword&gt;tissue engineering&lt;/keyword&gt;&lt;/keywords&gt;&lt;dates&gt;&lt;year&gt;2021&lt;/year&gt;&lt;pub-dates&gt;&lt;date&gt;2021/01/01&lt;/date&gt;&lt;/pub-dates&gt;&lt;/dates&gt;&lt;publisher&gt;John Wiley &amp;amp; Sons, Ltd&lt;/publisher&gt;&lt;isbn&gt;1616-301X&lt;/isbn&gt;&lt;work-type&gt;https://doi.org/10.1002/adfm.202006967&lt;/work-type&gt;&lt;urls&gt;&lt;related-urls&gt;&lt;url&gt;https://doi.org/10.1002/adfm.202006967&lt;/url&gt;&lt;/related-urls&gt;&lt;/urls&gt;&lt;electronic-resource-num&gt;https://doi.org/10.1002/adfm.202006967&lt;/electronic-resource-num&gt;&lt;access-date&gt;2021/06/04&lt;/access-date&gt;&lt;/record&gt;&lt;/Cite&gt;&lt;/EndNote&gt;</w:instrText>
        </w:r>
        <w:r w:rsidRPr="008B6B26">
          <w:rPr>
            <w:rStyle w:val="ac"/>
          </w:rPr>
          <w:fldChar w:fldCharType="separate"/>
        </w:r>
        <w:r w:rsidR="00555153" w:rsidRPr="008B6B26">
          <w:rPr>
            <w:rStyle w:val="ac"/>
            <w:noProof/>
            <w:vertAlign w:val="superscript"/>
          </w:rPr>
          <w:t>71</w:t>
        </w:r>
        <w:r w:rsidRPr="008B6B26">
          <w:rPr>
            <w:rStyle w:val="ac"/>
          </w:rPr>
          <w:fldChar w:fldCharType="end"/>
        </w:r>
      </w:hyperlink>
      <w:r w:rsidRPr="0052781D">
        <w:t xml:space="preserve"> Advantages and disadvantages of these diverse materials for bone tissue engineering are available in the review by </w:t>
      </w:r>
      <w:proofErr w:type="spellStart"/>
      <w:r w:rsidRPr="0052781D">
        <w:t>Mikos</w:t>
      </w:r>
      <w:proofErr w:type="spellEnd"/>
      <w:r w:rsidRPr="0052781D">
        <w:t xml:space="preserve"> </w:t>
      </w:r>
      <w:r w:rsidRPr="0052781D">
        <w:rPr>
          <w:i/>
          <w:iCs/>
        </w:rPr>
        <w:t>et al</w:t>
      </w:r>
      <w:r w:rsidRPr="0052781D">
        <w:t>.</w:t>
      </w:r>
      <w:hyperlink w:anchor="_ENREF_7" w:tooltip="Koons, 2020 #801" w:history="1">
        <w:r w:rsidRPr="008B6B26">
          <w:rPr>
            <w:rStyle w:val="ac"/>
          </w:rPr>
          <w:fldChar w:fldCharType="begin"/>
        </w:r>
        <w:r w:rsidRPr="008B6B26">
          <w:rPr>
            <w:rStyle w:val="ac"/>
          </w:rPr>
          <w:instrText xml:space="preserve"> ADDIN EN.CITE &lt;EndNote&gt;&lt;Cite&gt;&lt;Author&gt;Koons&lt;/Author&gt;&lt;Year&gt;2020&lt;/Year&gt;&lt;RecNum&gt;801&lt;/RecNum&gt;&lt;DisplayText&gt;&lt;style face="superscript"&gt;7&lt;/style&gt;&lt;/DisplayText&gt;&lt;record&gt;&lt;rec-number&gt;801&lt;/rec-number&gt;&lt;foreign-keys&gt;&lt;key app="EN" db-id="pavs5fferr0d5bep2dbxedw75sdv55evs5r9" timestamp="1604992541"&gt;801&lt;/key&gt;&lt;/foreign-keys&gt;&lt;ref-type name="Journal Article"&gt;17&lt;/ref-type&gt;&lt;contributors&gt;&lt;authors&gt;&lt;author&gt;Koons, Gerry L.&lt;/author&gt;&lt;author&gt;Diba, Mani&lt;/author&gt;&lt;author&gt;Mikos, Antonios G.&lt;/author&gt;&lt;/authors&gt;&lt;/contributors&gt;&lt;titles&gt;&lt;title&gt;Materials design for bone-tissue engineering&lt;/title&gt;&lt;secondary-title&gt;Nature Reviews Materials&lt;/secondary-title&gt;&lt;/titles&gt;&lt;periodical&gt;&lt;full-title&gt;Nature Reviews Materials&lt;/full-title&gt;&lt;abbr-1&gt;Nat. Rev. Mater.&lt;/abbr-1&gt;&lt;/periodical&gt;&lt;pages&gt;584-603&lt;/pages&gt;&lt;volume&gt;5&lt;/volume&gt;&lt;number&gt;8&lt;/number&gt;&lt;dates&gt;&lt;year&gt;2020&lt;/year&gt;&lt;pub-dates&gt;&lt;date&gt;2020/08/01&lt;/date&gt;&lt;/pub-dates&gt;&lt;/dates&gt;&lt;isbn&gt;2058-8437&lt;/isbn&gt;&lt;urls&gt;&lt;related-urls&gt;&lt;url&gt;https://doi.org/10.1038/s41578-020-0204-2&lt;/url&gt;&lt;/related-urls&gt;&lt;/urls&gt;&lt;electronic-resource-num&gt;10.1038/s41578-020-0204-2&lt;/electronic-resource-num&gt;&lt;/record&gt;&lt;/Cite&gt;&lt;/EndNote&gt;</w:instrText>
        </w:r>
        <w:r w:rsidRPr="008B6B26">
          <w:rPr>
            <w:rStyle w:val="ac"/>
          </w:rPr>
          <w:fldChar w:fldCharType="separate"/>
        </w:r>
        <w:r w:rsidRPr="008B6B26">
          <w:rPr>
            <w:rStyle w:val="ac"/>
            <w:noProof/>
            <w:vertAlign w:val="superscript"/>
          </w:rPr>
          <w:t>7</w:t>
        </w:r>
        <w:r w:rsidRPr="008B6B26">
          <w:rPr>
            <w:rStyle w:val="ac"/>
          </w:rPr>
          <w:fldChar w:fldCharType="end"/>
        </w:r>
      </w:hyperlink>
      <w:r w:rsidRPr="0052781D">
        <w:t xml:space="preserve"> H</w:t>
      </w:r>
      <w:r w:rsidRPr="0052781D">
        <w:rPr>
          <w:rFonts w:hint="eastAsia"/>
        </w:rPr>
        <w:t>ere,</w:t>
      </w:r>
      <w:r w:rsidRPr="0052781D">
        <w:t xml:space="preserve"> we will focus on discussing mineralized collagen scaffolds, which are closely related </w:t>
      </w:r>
      <w:r w:rsidRPr="0052781D">
        <w:lastRenderedPageBreak/>
        <w:t>to the biomineralization subject of this review.</w:t>
      </w:r>
    </w:p>
    <w:p w14:paraId="187BAE8A" w14:textId="440C6A58" w:rsidR="006D4B99" w:rsidRPr="0052781D" w:rsidRDefault="006D4B99" w:rsidP="006D4B99">
      <w:r w:rsidRPr="0052781D">
        <w:rPr>
          <w:rFonts w:hint="eastAsia"/>
        </w:rPr>
        <w:t>A</w:t>
      </w:r>
      <w:r w:rsidRPr="0052781D">
        <w:t>mong a variety of synthetic bone grafts, mineralized collagen scaffolds have the most similar composition with the extracellular matrix of native bone.</w:t>
      </w:r>
      <w:hyperlink w:anchor="_ENREF_72" w:tooltip="Pina, 2015 #880" w:history="1">
        <w:r w:rsidRPr="008B6B26">
          <w:rPr>
            <w:rStyle w:val="ac"/>
          </w:rPr>
          <w:fldChar w:fldCharType="begin"/>
        </w:r>
        <w:r w:rsidR="00B73CE9" w:rsidRPr="008B6B26">
          <w:rPr>
            <w:rStyle w:val="ac"/>
          </w:rPr>
          <w:instrText xml:space="preserve"> ADDIN EN.CITE &lt;EndNote&gt;&lt;Cite&gt;&lt;Author&gt;Pina&lt;/Author&gt;&lt;Year&gt;2015&lt;/Year&gt;&lt;RecNum&gt;880&lt;/RecNum&gt;&lt;DisplayText&gt;&lt;style face="superscript"&gt;72&lt;/style&gt;&lt;/DisplayText&gt;&lt;record&gt;&lt;rec-number&gt;880&lt;/rec-number&gt;&lt;foreign-keys&gt;&lt;key app="EN" db-id="pavs5fferr0d5bep2dbxedw75sdv55evs5r9" timestamp="1622800087"&gt;880&lt;/key&gt;&lt;/foreign-keys&gt;&lt;ref-type name="Journal Article"&gt;17&lt;/ref-type&gt;&lt;contributors&gt;&lt;authors&gt;&lt;author&gt;Pina, Sandra&lt;/author&gt;&lt;author&gt;Oliveira, Joaquim M.&lt;/author&gt;&lt;author&gt;Reis, Rui L.&lt;/author&gt;&lt;/authors&gt;&lt;/contributors&gt;&lt;titles&gt;&lt;title&gt;Natural-based nanocomposites for bone tissue engineering and regenerative medicine: A review&lt;/title&gt;&lt;secondary-title&gt;Advanced Materials&lt;/secondary-title&gt;&lt;/titles&gt;&lt;periodical&gt;&lt;full-title&gt;Advanced Materials&lt;/full-title&gt;&lt;abbr-1&gt;Adv. Mater.&lt;/abbr-1&gt;&lt;abbr-2&gt;Adv Mater&lt;/abbr-2&gt;&lt;/periodical&gt;&lt;pages&gt;1143-1169&lt;/pages&gt;&lt;volume&gt;27&lt;/volume&gt;&lt;number&gt;7&lt;/number&gt;&lt;keywords&gt;&lt;keyword&gt;natural polymers&lt;/keyword&gt;&lt;keyword&gt;calcium phosphates&lt;/keyword&gt;&lt;keyword&gt;nanocomposites&lt;/keyword&gt;&lt;keyword&gt;bone tissue engineering&lt;/keyword&gt;&lt;keyword&gt;regenerative medicine&lt;/keyword&gt;&lt;/keywords&gt;&lt;dates&gt;&lt;year&gt;2015&lt;/year&gt;&lt;pub-dates&gt;&lt;date&gt;2015/02/01&lt;/date&gt;&lt;/pub-dates&gt;&lt;/dates&gt;&lt;publisher&gt;John Wiley &amp;amp; Sons, Ltd&lt;/publisher&gt;&lt;isbn&gt;0935-9648&lt;/isbn&gt;&lt;work-type&gt;https://doi.org/10.1002/adma.201403354&lt;/work-type&gt;&lt;urls&gt;&lt;related-urls&gt;&lt;url&gt;https://doi.org/10.1002/adma.201403354&lt;/url&gt;&lt;/related-urls&gt;&lt;/urls&gt;&lt;electronic-resource-num&gt;https://doi.org/10.1002/adma.201403354&lt;/electronic-resource-num&gt;&lt;access-date&gt;2021/06/04&lt;/access-date&gt;&lt;/record&gt;&lt;/Cite&gt;&lt;/EndNote&gt;</w:instrText>
        </w:r>
        <w:r w:rsidRPr="008B6B26">
          <w:rPr>
            <w:rStyle w:val="ac"/>
          </w:rPr>
          <w:fldChar w:fldCharType="separate"/>
        </w:r>
        <w:r w:rsidR="00555153" w:rsidRPr="008B6B26">
          <w:rPr>
            <w:rStyle w:val="ac"/>
            <w:noProof/>
            <w:vertAlign w:val="superscript"/>
          </w:rPr>
          <w:t>72</w:t>
        </w:r>
        <w:r w:rsidRPr="008B6B26">
          <w:rPr>
            <w:rStyle w:val="ac"/>
          </w:rPr>
          <w:fldChar w:fldCharType="end"/>
        </w:r>
      </w:hyperlink>
      <w:r w:rsidRPr="0052781D">
        <w:t xml:space="preserve"> </w:t>
      </w:r>
      <w:bookmarkStart w:id="10" w:name="_Hlk86526163"/>
      <w:r w:rsidRPr="0052781D">
        <w:t xml:space="preserve">Two conventional methods are usually applied </w:t>
      </w:r>
      <w:bookmarkStart w:id="11" w:name="_Hlk86504227"/>
      <w:r w:rsidRPr="00726A52">
        <w:rPr>
          <w:highlight w:val="yellow"/>
        </w:rPr>
        <w:t>to fabricate composite scaffolds</w:t>
      </w:r>
      <w:r w:rsidRPr="0052781D">
        <w:t xml:space="preserve"> </w:t>
      </w:r>
      <w:bookmarkEnd w:id="11"/>
      <w:r w:rsidRPr="0052781D">
        <w:t>of collagen and minerals.</w:t>
      </w:r>
      <w:bookmarkEnd w:id="10"/>
      <w:r w:rsidRPr="0052781D">
        <w:t xml:space="preserve"> The first is to directly blend minerals and collagen solution; the second is to immerse preformed collagen scaffolds in the solutions of mineral ions.</w:t>
      </w:r>
      <w:hyperlink w:anchor="_ENREF_73" w:tooltip="Zhang, 2018 #875" w:history="1">
        <w:r w:rsidRPr="008B6B26">
          <w:rPr>
            <w:rStyle w:val="ac"/>
          </w:rPr>
          <w:fldChar w:fldCharType="begin">
            <w:fldData xml:space="preserve">PEVuZE5vdGU+PENpdGU+PEF1dGhvcj5aaGFuZzwvQXV0aG9yPjxZZWFyPjIwMTg8L1llYXI+PFJl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</w:fldData>
          </w:fldChar>
        </w:r>
        <w:r w:rsidR="00B73CE9" w:rsidRPr="008B6B26">
          <w:rPr>
            <w:rStyle w:val="ac"/>
          </w:rPr>
          <w:instrText xml:space="preserve"> ADDIN EN.CITE </w:instrText>
        </w:r>
        <w:r w:rsidR="00B73CE9" w:rsidRPr="008B6B26">
          <w:rPr>
            <w:rStyle w:val="ac"/>
          </w:rPr>
          <w:fldChar w:fldCharType="begin">
            <w:fldData xml:space="preserve">PEVuZE5vdGU+PENpdGU+PEF1dGhvcj5aaGFuZzwvQXV0aG9yPjxZZWFyPjIwMTg8L1llYXI+PFJl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</w:fldData>
          </w:fldChar>
        </w:r>
        <w:r w:rsidR="00B73CE9" w:rsidRPr="008B6B26">
          <w:rPr>
            <w:rStyle w:val="ac"/>
          </w:rPr>
          <w:instrText xml:space="preserve"> ADDIN EN.CITE.DATA </w:instrText>
        </w:r>
        <w:r w:rsidR="00B73CE9" w:rsidRPr="008B6B26">
          <w:rPr>
            <w:rStyle w:val="ac"/>
          </w:rPr>
        </w:r>
        <w:r w:rsidR="00B73CE9" w:rsidRPr="008B6B26">
          <w:rPr>
            <w:rStyle w:val="ac"/>
          </w:rPr>
          <w:fldChar w:fldCharType="end"/>
        </w:r>
        <w:r w:rsidRPr="008B6B26">
          <w:rPr>
            <w:rStyle w:val="ac"/>
          </w:rPr>
        </w:r>
        <w:r w:rsidRPr="008B6B26">
          <w:rPr>
            <w:rStyle w:val="ac"/>
          </w:rPr>
          <w:fldChar w:fldCharType="separate"/>
        </w:r>
        <w:r w:rsidR="00555153" w:rsidRPr="008B6B26">
          <w:rPr>
            <w:rStyle w:val="ac"/>
            <w:noProof/>
            <w:vertAlign w:val="superscript"/>
          </w:rPr>
          <w:t>73-75</w:t>
        </w:r>
        <w:r w:rsidRPr="008B6B26">
          <w:rPr>
            <w:rStyle w:val="ac"/>
          </w:rPr>
          <w:fldChar w:fldCharType="end"/>
        </w:r>
      </w:hyperlink>
      <w:r w:rsidRPr="0052781D">
        <w:t xml:space="preserve"> However, these collagen scaffolds are characterized by extrafibrillar mineral deposition and the lack of intrafibrillar mineral, thus failing to replicate the nanostructure of native bone.</w:t>
      </w:r>
      <w:r w:rsidRPr="0052781D">
        <w:fldChar w:fldCharType="begin">
          <w:fldData xml:space="preserve">PEVuZE5vdGU+PENpdGU+PEF1dGhvcj5EdTwvQXV0aG9yPjxZZWFyPjIwMTk8L1llYXI+PFJlY051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</w:fldData>
        </w:fldChar>
      </w:r>
      <w:r w:rsidR="00555153" w:rsidRPr="0052781D">
        <w:instrText xml:space="preserve"> ADDIN EN.CITE </w:instrText>
      </w:r>
      <w:r w:rsidR="00555153" w:rsidRPr="0052781D">
        <w:fldChar w:fldCharType="begin">
          <w:fldData xml:space="preserve">PEVuZE5vdGU+PENpdGU+PEF1dGhvcj5EdTwvQXV0aG9yPjxZZWFyPjIwMTk8L1llYXI+PFJlY051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</w:fldData>
        </w:fldChar>
      </w:r>
      <w:r w:rsidR="00555153" w:rsidRPr="0052781D">
        <w:instrText xml:space="preserve"> ADDIN EN.CITE.DATA </w:instrText>
      </w:r>
      <w:r w:rsidR="00555153" w:rsidRPr="0052781D">
        <w:fldChar w:fldCharType="end"/>
      </w:r>
      <w:r w:rsidRPr="0052781D">
        <w:fldChar w:fldCharType="separate"/>
      </w:r>
      <w:hyperlink w:anchor="_ENREF_69" w:tooltip="Griffanti, 2020 #876" w:history="1">
        <w:r w:rsidR="00555153" w:rsidRPr="008B6B26">
          <w:rPr>
            <w:rStyle w:val="ac"/>
            <w:noProof/>
            <w:vertAlign w:val="superscript"/>
          </w:rPr>
          <w:t>69</w:t>
        </w:r>
      </w:hyperlink>
      <w:r w:rsidR="00555153" w:rsidRPr="0052781D">
        <w:rPr>
          <w:noProof/>
          <w:vertAlign w:val="superscript"/>
        </w:rPr>
        <w:t>,</w:t>
      </w:r>
      <w:hyperlink w:anchor="_ENREF_76" w:tooltip="Du, 2019 #770" w:history="1">
        <w:r w:rsidR="00555153" w:rsidRPr="008B6B26">
          <w:rPr>
            <w:rStyle w:val="ac"/>
            <w:noProof/>
            <w:vertAlign w:val="superscript"/>
          </w:rPr>
          <w:t>76</w:t>
        </w:r>
      </w:hyperlink>
      <w:r w:rsidR="00555153" w:rsidRPr="0052781D">
        <w:rPr>
          <w:noProof/>
          <w:vertAlign w:val="superscript"/>
        </w:rPr>
        <w:t>,</w:t>
      </w:r>
      <w:hyperlink w:anchor="_ENREF_77" w:tooltip="He, 2015 #788" w:history="1">
        <w:r w:rsidR="00555153" w:rsidRPr="008B6B26">
          <w:rPr>
            <w:rStyle w:val="ac"/>
            <w:noProof/>
            <w:vertAlign w:val="superscript"/>
          </w:rPr>
          <w:t>77</w:t>
        </w:r>
      </w:hyperlink>
      <w:r w:rsidRPr="0052781D">
        <w:fldChar w:fldCharType="end"/>
      </w:r>
      <w:r w:rsidRPr="0052781D">
        <w:t xml:space="preserve"> Consequently, these scaffolds usually provide insufficient mechanical strength, variable degradation rates, and limited osteoinductivity.</w:t>
      </w:r>
      <w:hyperlink w:anchor="_ENREF_78" w:tooltip="Liu, 2019 #771" w:history="1">
        <w:r w:rsidRPr="008B6B26">
          <w:rPr>
            <w:rStyle w:val="ac"/>
          </w:rPr>
          <w:fldChar w:fldCharType="begin">
            <w:fldData xml:space="preserve">PEVuZE5vdGU+PENpdGU+PEF1dGhvcj5MaXU8L0F1dGhvcj48WWVhcj4yMDE5PC9ZZWFyPjxSZWNO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</w:fldData>
          </w:fldChar>
        </w:r>
        <w:r w:rsidR="00555153" w:rsidRPr="008B6B26">
          <w:rPr>
            <w:rStyle w:val="ac"/>
          </w:rPr>
          <w:instrText xml:space="preserve"> ADDIN EN.CITE </w:instrText>
        </w:r>
        <w:r w:rsidR="00555153" w:rsidRPr="008B6B26">
          <w:rPr>
            <w:rStyle w:val="ac"/>
          </w:rPr>
          <w:fldChar w:fldCharType="begin">
            <w:fldData xml:space="preserve">PEVuZE5vdGU+PENpdGU+PEF1dGhvcj5MaXU8L0F1dGhvcj48WWVhcj4yMDE5PC9ZZWFyPjxSZWNO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</w:fldData>
          </w:fldChar>
        </w:r>
        <w:r w:rsidR="00555153" w:rsidRPr="008B6B26">
          <w:rPr>
            <w:rStyle w:val="ac"/>
          </w:rPr>
          <w:instrText xml:space="preserve"> ADDIN EN.CITE.DATA </w:instrText>
        </w:r>
        <w:r w:rsidR="00555153" w:rsidRPr="008B6B26">
          <w:rPr>
            <w:rStyle w:val="ac"/>
          </w:rPr>
        </w:r>
        <w:r w:rsidR="00555153" w:rsidRPr="008B6B26">
          <w:rPr>
            <w:rStyle w:val="ac"/>
          </w:rPr>
          <w:fldChar w:fldCharType="end"/>
        </w:r>
        <w:r w:rsidRPr="008B6B26">
          <w:rPr>
            <w:rStyle w:val="ac"/>
          </w:rPr>
        </w:r>
        <w:r w:rsidRPr="008B6B26">
          <w:rPr>
            <w:rStyle w:val="ac"/>
          </w:rPr>
          <w:fldChar w:fldCharType="separate"/>
        </w:r>
        <w:r w:rsidR="00555153" w:rsidRPr="008B6B26">
          <w:rPr>
            <w:rStyle w:val="ac"/>
            <w:noProof/>
            <w:vertAlign w:val="superscript"/>
          </w:rPr>
          <w:t>78-80</w:t>
        </w:r>
        <w:r w:rsidRPr="008B6B26">
          <w:rPr>
            <w:rStyle w:val="ac"/>
          </w:rPr>
          <w:fldChar w:fldCharType="end"/>
        </w:r>
      </w:hyperlink>
      <w:r w:rsidRPr="0052781D">
        <w:rPr>
          <w:rStyle w:val="ac"/>
        </w:rPr>
        <w:t xml:space="preserve"> </w:t>
      </w:r>
      <w:bookmarkStart w:id="12" w:name="_Hlk86504288"/>
      <w:r w:rsidR="00726A52" w:rsidRPr="00726A52">
        <w:rPr>
          <w:rFonts w:cs="Times New Roman"/>
          <w:color w:val="000000"/>
          <w:szCs w:val="24"/>
          <w:highlight w:val="yellow"/>
        </w:rPr>
        <w:t>It is not sufficient to simulate only the bone</w:t>
      </w:r>
      <w:r w:rsidRPr="0052781D">
        <w:t xml:space="preserve"> composition, since the structures of bone count a lot.</w:t>
      </w:r>
      <w:bookmarkEnd w:id="12"/>
      <w:r w:rsidR="008B6B26">
        <w:fldChar w:fldCharType="begin"/>
      </w:r>
      <w:r w:rsidR="008B6B26">
        <w:instrText xml:space="preserve"> HYPERLINK  \l "_ENREF_81" \o "Thula, 2011 #768" </w:instrText>
      </w:r>
      <w:r w:rsidR="008B6B26">
        <w:fldChar w:fldCharType="separate"/>
      </w:r>
      <w:r w:rsidRPr="008B6B26">
        <w:rPr>
          <w:rStyle w:val="ac"/>
        </w:rPr>
        <w:fldChar w:fldCharType="begin">
          <w:fldData xml:space="preserve">PEVuZE5vdGU+PENpdGU+PEF1dGhvcj5UaHVsYTwvQXV0aG9yPjxZZWFyPjIwMTE8L1llYXI+PFJl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</w:fldData>
        </w:fldChar>
      </w:r>
      <w:r w:rsidR="00B73CE9" w:rsidRPr="008B6B26">
        <w:rPr>
          <w:rStyle w:val="ac"/>
        </w:rPr>
        <w:instrText xml:space="preserve"> ADDIN EN.CITE </w:instrText>
      </w:r>
      <w:r w:rsidR="00B73CE9" w:rsidRPr="008B6B26">
        <w:rPr>
          <w:rStyle w:val="ac"/>
        </w:rPr>
        <w:fldChar w:fldCharType="begin">
          <w:fldData xml:space="preserve">PEVuZE5vdGU+PENpdGU+PEF1dGhvcj5UaHVsYTwvQXV0aG9yPjxZZWFyPjIwMTE8L1llYXI+PFJl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</w:fldData>
        </w:fldChar>
      </w:r>
      <w:r w:rsidR="00B73CE9" w:rsidRPr="008B6B26">
        <w:rPr>
          <w:rStyle w:val="ac"/>
        </w:rPr>
        <w:instrText xml:space="preserve"> ADDIN EN.CITE.DATA </w:instrText>
      </w:r>
      <w:r w:rsidR="00B73CE9" w:rsidRPr="008B6B26">
        <w:rPr>
          <w:rStyle w:val="ac"/>
        </w:rPr>
      </w:r>
      <w:r w:rsidR="00B73CE9" w:rsidRPr="008B6B26">
        <w:rPr>
          <w:rStyle w:val="ac"/>
        </w:rPr>
        <w:fldChar w:fldCharType="end"/>
      </w:r>
      <w:r w:rsidRPr="008B6B26">
        <w:rPr>
          <w:rStyle w:val="ac"/>
        </w:rPr>
      </w:r>
      <w:r w:rsidRPr="008B6B26">
        <w:rPr>
          <w:rStyle w:val="ac"/>
        </w:rPr>
        <w:fldChar w:fldCharType="separate"/>
      </w:r>
      <w:r w:rsidR="00555153" w:rsidRPr="008B6B26">
        <w:rPr>
          <w:rStyle w:val="ac"/>
          <w:noProof/>
          <w:vertAlign w:val="superscript"/>
        </w:rPr>
        <w:t>81-83</w:t>
      </w:r>
      <w:r w:rsidRPr="008B6B26">
        <w:rPr>
          <w:rStyle w:val="ac"/>
        </w:rPr>
        <w:fldChar w:fldCharType="end"/>
      </w:r>
      <w:r w:rsidR="008B6B26">
        <w:fldChar w:fldCharType="end"/>
      </w:r>
    </w:p>
    <w:p w14:paraId="390C16CE" w14:textId="6EAF576F" w:rsidR="006D4B99" w:rsidRPr="0052781D" w:rsidRDefault="00726A52" w:rsidP="00DA6A9D">
      <w:bookmarkStart w:id="13" w:name="_Hlk86504526"/>
      <w:r w:rsidRPr="00726A52">
        <w:rPr>
          <w:rFonts w:cs="Times New Roman"/>
          <w:color w:val="000000"/>
          <w:szCs w:val="24"/>
          <w:highlight w:val="yellow"/>
        </w:rPr>
        <w:t>Biomineralization of vertebrates involves ingenious combinations of collagen fibrils and apatite with fine geometry and architecture</w:t>
      </w:r>
      <w:r w:rsidR="006D4B99" w:rsidRPr="0052781D">
        <w:t>,</w:t>
      </w:r>
      <w:bookmarkEnd w:id="13"/>
      <w:r w:rsidR="006D4B99" w:rsidRPr="0052781D">
        <w:t xml:space="preserve"> </w:t>
      </w:r>
      <w:bookmarkStart w:id="14" w:name="_Hlk86504547"/>
      <w:r w:rsidR="006D4B99" w:rsidRPr="0052781D">
        <w:t>which inspires researchers to take similar mineralization methods to recapitulate bone structures in materials for improved properties.</w:t>
      </w:r>
      <w:bookmarkEnd w:id="14"/>
      <w:r w:rsidR="008B6B26">
        <w:fldChar w:fldCharType="begin"/>
      </w:r>
      <w:r w:rsidR="008B6B26">
        <w:instrText xml:space="preserve"> HYPERLINK  \l "_ENREF_13" \o "Xie, 2019 #810" </w:instrText>
      </w:r>
      <w:r w:rsidR="008B6B26">
        <w:fldChar w:fldCharType="separate"/>
      </w:r>
      <w:r w:rsidR="006D4B99" w:rsidRPr="008B6B26">
        <w:rPr>
          <w:rStyle w:val="ac"/>
        </w:rPr>
        <w:fldChar w:fldCharType="begin"/>
      </w:r>
      <w:r w:rsidR="006D4B99" w:rsidRPr="008B6B26">
        <w:rPr>
          <w:rStyle w:val="ac"/>
        </w:rPr>
        <w:instrText xml:space="preserve"> ADDIN EN.CITE &lt;EndNote&gt;&lt;Cite&gt;&lt;Author&gt;Xie&lt;/Author&gt;&lt;Year&gt;2019&lt;/Year&gt;&lt;RecNum&gt;810&lt;/RecNum&gt;&lt;DisplayText&gt;&lt;style face="superscript"&gt;13&lt;/style&gt;&lt;/DisplayText&gt;&lt;record&gt;&lt;rec-number&gt;810&lt;/rec-number&gt;&lt;foreign-keys&gt;&lt;key app="EN" db-id="pavs5fferr0d5bep2dbxedw75sdv55evs5r9" timestamp="1605434037"&gt;810&lt;/key&gt;&lt;/foreign-keys&gt;&lt;ref-type name="Journal Article"&gt;17&lt;/ref-type&gt;&lt;contributors&gt;&lt;authors&gt;&lt;author&gt;Xie, Jingjing&lt;/author&gt;&lt;author&gt;Ping, Hang&lt;/author&gt;&lt;author&gt;Tan, Tiening&lt;/author&gt;&lt;author&gt;Lei, Liwen&lt;/author&gt;&lt;author&gt;Xie, Hao&lt;/author&gt;&lt;author&gt;Yang, Xiao-Yu&lt;/author&gt;&lt;author&gt;Fu, Zhengyi&lt;/author&gt;&lt;/authors&gt;&lt;/contributors&gt;&lt;titles&gt;&lt;title&gt;Bioprocess-inspired fabrication of materials with new structures and functions&lt;/title&gt;&lt;secondary-title&gt;Progress in Materials Science&lt;/secondary-title&gt;&lt;/titles&gt;&lt;periodical&gt;&lt;full-title&gt;Progress in Materials Science&lt;/full-title&gt;&lt;abbr-1&gt;Prog. Mater Sci.&lt;/abbr-1&gt;&lt;abbr-2&gt;Prog Mater Sci&lt;/abbr-2&gt;&lt;/periodical&gt;&lt;pages&gt;100571&lt;/pages&gt;&lt;volume&gt;105&lt;/volume&gt;&lt;keywords&gt;&lt;keyword&gt;Bioprocess-inspired fabrication&lt;/keyword&gt;&lt;keyword&gt;Structures and functions&lt;/keyword&gt;&lt;keyword&gt;Biomineralization-inspired&lt;/keyword&gt;&lt;keyword&gt;Photosynthesis-inspired&lt;/keyword&gt;&lt;keyword&gt;Additive manufacturing&lt;/keyword&gt;&lt;/keywords&gt;&lt;dates&gt;&lt;year&gt;2019&lt;/year&gt;&lt;pub-dates&gt;&lt;date&gt;2019/08/01/&lt;/date&gt;&lt;/pub-dates&gt;&lt;/dates&gt;&lt;isbn&gt;0079-6425&lt;/isbn&gt;&lt;urls&gt;&lt;related-urls&gt;&lt;url&gt;http://www.sciencedirect.com/science/article/pii/S0079642519300477&lt;/url&gt;&lt;/related-urls&gt;&lt;/urls&gt;&lt;electronic-resource-num&gt;https://doi.org/10.1016/j.pmatsci.2019.05.004&lt;/electronic-resource-num&gt;&lt;/record&gt;&lt;/Cite&gt;&lt;/EndNote&gt;</w:instrText>
      </w:r>
      <w:r w:rsidR="006D4B99" w:rsidRPr="008B6B26">
        <w:rPr>
          <w:rStyle w:val="ac"/>
        </w:rPr>
        <w:fldChar w:fldCharType="separate"/>
      </w:r>
      <w:r w:rsidR="006D4B99" w:rsidRPr="008B6B26">
        <w:rPr>
          <w:rStyle w:val="ac"/>
          <w:noProof/>
          <w:vertAlign w:val="superscript"/>
        </w:rPr>
        <w:t>13</w:t>
      </w:r>
      <w:r w:rsidR="006D4B99" w:rsidRPr="008B6B26">
        <w:rPr>
          <w:rStyle w:val="ac"/>
        </w:rPr>
        <w:fldChar w:fldCharType="end"/>
      </w:r>
      <w:r w:rsidR="008B6B26">
        <w:fldChar w:fldCharType="end"/>
      </w:r>
      <w:r w:rsidR="006D4B99" w:rsidRPr="0052781D">
        <w:t xml:space="preserve"> However, the practicability of construction methods depends on their feasibility and the overall </w:t>
      </w:r>
      <w:r w:rsidR="001D305F" w:rsidRPr="0052781D">
        <w:t>properties</w:t>
      </w:r>
      <w:r w:rsidR="006D4B99" w:rsidRPr="0052781D">
        <w:t xml:space="preserve"> of the obtained materials. Therefore, there are several key requirements </w:t>
      </w:r>
      <w:r w:rsidR="00C03060" w:rsidRPr="00C03060">
        <w:rPr>
          <w:highlight w:val="yellow"/>
        </w:rPr>
        <w:t>for</w:t>
      </w:r>
      <w:r w:rsidR="006D4B99" w:rsidRPr="0052781D">
        <w:t xml:space="preserve"> biomineralization-inspired materials for bone repair need to be considered. First, biocompatibility of the materials. The fabrication process may involve chemical agents, whose fate after the implantation of materials in bone defect site has an impact on the overall biocompatibility.</w:t>
      </w:r>
      <w:r w:rsidR="006D4B99" w:rsidRPr="0052781D">
        <w:fldChar w:fldCharType="begin">
          <w:fldData xml:space="preserve">PEVuZE5vdGU+PENpdGU+PEF1dGhvcj5MaXU8L0F1dGhvcj48WWVhcj4yMDExPC9ZZWFyPjxSZWNO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</w:fldData>
        </w:fldChar>
      </w:r>
      <w:r w:rsidR="005143A6" w:rsidRPr="0052781D">
        <w:instrText xml:space="preserve"> ADDIN EN.CITE </w:instrText>
      </w:r>
      <w:r w:rsidR="005143A6" w:rsidRPr="0052781D">
        <w:fldChar w:fldCharType="begin">
          <w:fldData xml:space="preserve">PEVuZE5vdGU+PENpdGU+PEF1dGhvcj5MaXU8L0F1dGhvcj48WWVhcj4yMDExPC9ZZWFyPjxSZWNO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</w:fldData>
        </w:fldChar>
      </w:r>
      <w:r w:rsidR="005143A6" w:rsidRPr="0052781D">
        <w:instrText xml:space="preserve"> ADDIN EN.CITE.DATA </w:instrText>
      </w:r>
      <w:r w:rsidR="005143A6" w:rsidRPr="0052781D">
        <w:fldChar w:fldCharType="end"/>
      </w:r>
      <w:r w:rsidR="006D4B99" w:rsidRPr="0052781D">
        <w:fldChar w:fldCharType="separate"/>
      </w:r>
      <w:hyperlink w:anchor="_ENREF_84" w:tooltip="Liu, 2011 #763" w:history="1">
        <w:r w:rsidR="00555153" w:rsidRPr="008B6B26">
          <w:rPr>
            <w:rStyle w:val="ac"/>
            <w:noProof/>
            <w:vertAlign w:val="superscript"/>
          </w:rPr>
          <w:t>84</w:t>
        </w:r>
      </w:hyperlink>
      <w:r w:rsidR="00555153" w:rsidRPr="0052781D">
        <w:rPr>
          <w:noProof/>
          <w:vertAlign w:val="superscript"/>
        </w:rPr>
        <w:t>,</w:t>
      </w:r>
      <w:hyperlink w:anchor="_ENREF_85" w:tooltip="Jee, 2010 #879" w:history="1">
        <w:r w:rsidR="00555153" w:rsidRPr="008B6B26">
          <w:rPr>
            <w:rStyle w:val="ac"/>
            <w:noProof/>
            <w:vertAlign w:val="superscript"/>
          </w:rPr>
          <w:t>85</w:t>
        </w:r>
      </w:hyperlink>
      <w:r w:rsidR="006D4B99" w:rsidRPr="0052781D">
        <w:fldChar w:fldCharType="end"/>
      </w:r>
      <w:r w:rsidR="006D4B99" w:rsidRPr="0052781D">
        <w:t xml:space="preserve"> Biocompatible agents are more preferable when constructing the materials. Second, structural similarity. The materials </w:t>
      </w:r>
      <w:r w:rsidR="006D4B99" w:rsidRPr="0052781D">
        <w:lastRenderedPageBreak/>
        <w:t>should try to replicate the structure of bone</w:t>
      </w:r>
      <w:proofErr w:type="gramStart"/>
      <w:r w:rsidR="006D4B99" w:rsidRPr="0052781D">
        <w:t>, in particular, the</w:t>
      </w:r>
      <w:proofErr w:type="gramEnd"/>
      <w:r w:rsidR="006D4B99" w:rsidRPr="0052781D">
        <w:t xml:space="preserve"> intrafibrillar mineralization. The regulation on material structures is likely to change the distribution and content of minerals, and their interactions with scaffold matrix, thereby greatly influencing the final properties.</w:t>
      </w:r>
      <w:r w:rsidR="006D4B99" w:rsidRPr="0052781D">
        <w:fldChar w:fldCharType="begin">
          <w:fldData xml:space="preserve">PEVuZE5vdGU+PENpdGU+PEF1dGhvcj5IdWFuZzwvQXV0aG9yPjxZZWFyPjIwMTk8L1llYXI+PFJl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</w:fldData>
        </w:fldChar>
      </w:r>
      <w:r w:rsidR="00B73CE9" w:rsidRPr="0052781D">
        <w:instrText xml:space="preserve"> ADDIN EN.CITE </w:instrText>
      </w:r>
      <w:r w:rsidR="00B73CE9" w:rsidRPr="0052781D">
        <w:fldChar w:fldCharType="begin">
          <w:fldData xml:space="preserve">PEVuZE5vdGU+PENpdGU+PEF1dGhvcj5IdWFuZzwvQXV0aG9yPjxZZWFyPjIwMTk8L1llYXI+PFJl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</w:fldData>
        </w:fldChar>
      </w:r>
      <w:r w:rsidR="00B73CE9" w:rsidRPr="0052781D">
        <w:instrText xml:space="preserve"> ADDIN EN.CITE.DATA </w:instrText>
      </w:r>
      <w:r w:rsidR="00B73CE9" w:rsidRPr="0052781D">
        <w:fldChar w:fldCharType="end"/>
      </w:r>
      <w:r w:rsidR="006D4B99" w:rsidRPr="0052781D">
        <w:fldChar w:fldCharType="separate"/>
      </w:r>
      <w:hyperlink w:anchor="_ENREF_31" w:tooltip="Huang, 2019 #799" w:history="1">
        <w:r w:rsidR="00232AB9" w:rsidRPr="008B6B26">
          <w:rPr>
            <w:rStyle w:val="ac"/>
            <w:noProof/>
            <w:vertAlign w:val="superscript"/>
          </w:rPr>
          <w:t>31</w:t>
        </w:r>
      </w:hyperlink>
      <w:r w:rsidR="00232AB9" w:rsidRPr="0052781D">
        <w:rPr>
          <w:noProof/>
          <w:vertAlign w:val="superscript"/>
        </w:rPr>
        <w:t>,</w:t>
      </w:r>
      <w:hyperlink w:anchor="_ENREF_32" w:tooltip="Wegst, 2015 #662" w:history="1">
        <w:r w:rsidR="00232AB9" w:rsidRPr="008B6B26">
          <w:rPr>
            <w:rStyle w:val="ac"/>
            <w:noProof/>
            <w:vertAlign w:val="superscript"/>
          </w:rPr>
          <w:t>32</w:t>
        </w:r>
      </w:hyperlink>
      <w:r w:rsidR="00232AB9" w:rsidRPr="0052781D">
        <w:rPr>
          <w:noProof/>
          <w:vertAlign w:val="superscript"/>
        </w:rPr>
        <w:t>,</w:t>
      </w:r>
      <w:hyperlink w:anchor="_ENREF_86" w:tooltip="Zhang, 2017 #907" w:history="1">
        <w:r w:rsidR="00232AB9" w:rsidRPr="008B6B26">
          <w:rPr>
            <w:rStyle w:val="ac"/>
            <w:noProof/>
            <w:vertAlign w:val="superscript"/>
          </w:rPr>
          <w:t>86</w:t>
        </w:r>
      </w:hyperlink>
      <w:r w:rsidR="006D4B99" w:rsidRPr="0052781D">
        <w:fldChar w:fldCharType="end"/>
      </w:r>
      <w:r w:rsidR="006D4B99" w:rsidRPr="0052781D">
        <w:t xml:space="preserve"> Characterizations on material structures should be always conducted to determine their mineralization patterns. Third, the construction method of recreating bone nanostructures in materials should be easy, and the cost should be as low as possible. Such method is very promising for the scalable production of bone repair materials.</w:t>
      </w:r>
    </w:p>
    <w:p w14:paraId="15E23270" w14:textId="5AE7FAE3" w:rsidR="00B35EE8" w:rsidRPr="0052781D" w:rsidRDefault="004D518B" w:rsidP="00B35EE8">
      <w:pPr>
        <w:pStyle w:val="21"/>
        <w:spacing w:before="326"/>
      </w:pPr>
      <w:r w:rsidRPr="004D518B">
        <w:rPr>
          <w:highlight w:val="yellow"/>
        </w:rPr>
        <w:t>2.3.</w:t>
      </w:r>
      <w:r>
        <w:t xml:space="preserve"> </w:t>
      </w:r>
      <w:r w:rsidR="00B35EE8" w:rsidRPr="0052781D">
        <w:rPr>
          <w:rFonts w:hint="eastAsia"/>
        </w:rPr>
        <w:t>B</w:t>
      </w:r>
      <w:r w:rsidR="00B35EE8" w:rsidRPr="0052781D">
        <w:t>iomineralization-inspired materials for bone repair</w:t>
      </w:r>
    </w:p>
    <w:p w14:paraId="6EBD2EEA" w14:textId="6891EB40" w:rsidR="00B34009" w:rsidRPr="0052781D" w:rsidRDefault="004D518B" w:rsidP="00B35EE8">
      <w:pPr>
        <w:pStyle w:val="31"/>
        <w:spacing w:before="326"/>
      </w:pPr>
      <w:r w:rsidRPr="004D518B">
        <w:rPr>
          <w:highlight w:val="yellow"/>
        </w:rPr>
        <w:t>2.3.1.</w:t>
      </w:r>
      <w:r>
        <w:t xml:space="preserve"> </w:t>
      </w:r>
      <w:r w:rsidR="005F53A3" w:rsidRPr="0052781D">
        <w:t>Intrafibrillarly m</w:t>
      </w:r>
      <w:r w:rsidR="00824730" w:rsidRPr="0052781D">
        <w:t>ineralized collagen scaffolds</w:t>
      </w:r>
      <w:r w:rsidR="00B35EE8" w:rsidRPr="0052781D">
        <w:tab/>
      </w:r>
    </w:p>
    <w:p w14:paraId="52AC9791" w14:textId="330B734F" w:rsidR="002877B7" w:rsidRPr="0052781D" w:rsidRDefault="007D7465" w:rsidP="00911491">
      <w:pPr>
        <w:pStyle w:val="Figcaption"/>
      </w:pPr>
      <w:r w:rsidRPr="0052781D">
        <w:rPr>
          <w:rFonts w:hint="eastAsia"/>
        </w:rPr>
        <w:t>S</w:t>
      </w:r>
      <w:r w:rsidRPr="0052781D">
        <w:t xml:space="preserve">ince Gower </w:t>
      </w:r>
      <w:r w:rsidRPr="0052781D">
        <w:rPr>
          <w:i/>
          <w:iCs/>
        </w:rPr>
        <w:t>et al.</w:t>
      </w:r>
      <w:r w:rsidR="00995948" w:rsidRPr="0052781D">
        <w:fldChar w:fldCharType="begin">
          <w:fldData xml:space="preserve">PEVuZE5vdGU+PENpdGU+PEF1dGhvcj5PbHN6dGE8L0F1dGhvcj48WWVhcj4yMDAzPC9ZZWFyPjxS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</w:fldData>
        </w:fldChar>
      </w:r>
      <w:r w:rsidR="00B73CE9" w:rsidRPr="0052781D">
        <w:instrText xml:space="preserve"> ADDIN EN.CITE </w:instrText>
      </w:r>
      <w:r w:rsidR="00B73CE9" w:rsidRPr="0052781D">
        <w:fldChar w:fldCharType="begin">
          <w:fldData xml:space="preserve">PEVuZE5vdGU+PENpdGU+PEF1dGhvcj5PbHN6dGE8L0F1dGhvcj48WWVhcj4yMDAzPC9ZZWFyPjxS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</w:fldData>
        </w:fldChar>
      </w:r>
      <w:r w:rsidR="00B73CE9" w:rsidRPr="0052781D">
        <w:instrText xml:space="preserve"> ADDIN EN.CITE.DATA </w:instrText>
      </w:r>
      <w:r w:rsidR="00B73CE9" w:rsidRPr="0052781D">
        <w:fldChar w:fldCharType="end"/>
      </w:r>
      <w:r w:rsidR="00995948" w:rsidRPr="0052781D">
        <w:fldChar w:fldCharType="separate"/>
      </w:r>
      <w:hyperlink w:anchor="_ENREF_87" w:tooltip="Olszta, 2003 #881" w:history="1">
        <w:r w:rsidR="00232AB9" w:rsidRPr="008B6B26">
          <w:rPr>
            <w:rStyle w:val="ac"/>
            <w:noProof/>
            <w:vertAlign w:val="superscript"/>
          </w:rPr>
          <w:t>87</w:t>
        </w:r>
      </w:hyperlink>
      <w:r w:rsidR="00232AB9" w:rsidRPr="0052781D">
        <w:rPr>
          <w:noProof/>
          <w:vertAlign w:val="superscript"/>
        </w:rPr>
        <w:t>,</w:t>
      </w:r>
      <w:hyperlink w:anchor="_ENREF_88" w:tooltip="Olszta, 2003 #882" w:history="1">
        <w:r w:rsidR="00232AB9" w:rsidRPr="008B6B26">
          <w:rPr>
            <w:rStyle w:val="ac"/>
            <w:noProof/>
            <w:vertAlign w:val="superscript"/>
          </w:rPr>
          <w:t>88</w:t>
        </w:r>
      </w:hyperlink>
      <w:r w:rsidR="00995948" w:rsidRPr="0052781D">
        <w:fldChar w:fldCharType="end"/>
      </w:r>
      <w:r w:rsidRPr="0052781D">
        <w:t xml:space="preserve"> </w:t>
      </w:r>
      <w:r w:rsidR="00436B86" w:rsidRPr="0052781D">
        <w:t xml:space="preserve">first </w:t>
      </w:r>
      <w:r w:rsidRPr="0052781D">
        <w:t xml:space="preserve">realized the intrafibrillar mineralization of </w:t>
      </w:r>
      <w:r w:rsidR="00995948" w:rsidRPr="0052781D">
        <w:t xml:space="preserve">calcium carbonate in </w:t>
      </w:r>
      <w:r w:rsidRPr="0052781D">
        <w:t xml:space="preserve">collagen sponges by </w:t>
      </w:r>
      <w:r w:rsidR="00B3701D" w:rsidRPr="0052781D">
        <w:t xml:space="preserve">using </w:t>
      </w:r>
      <w:r w:rsidR="00C11D65" w:rsidRPr="0052781D">
        <w:t>poly(acrylic acid) (</w:t>
      </w:r>
      <w:r w:rsidRPr="0052781D">
        <w:t>PAA</w:t>
      </w:r>
      <w:r w:rsidR="00C11D65" w:rsidRPr="0052781D">
        <w:t>)</w:t>
      </w:r>
      <w:r w:rsidR="00995948" w:rsidRPr="0052781D">
        <w:t xml:space="preserve"> in 2003</w:t>
      </w:r>
      <w:r w:rsidRPr="0052781D">
        <w:t>, the concept of utilizing anionic polyelectrolytes to simulate the regulation of NCPs on minerals for collagen mineralization has been widely developed.</w:t>
      </w:r>
      <w:r w:rsidR="00F254C5" w:rsidRPr="0052781D">
        <w:t xml:space="preserve"> L</w:t>
      </w:r>
      <w:r w:rsidR="00F254C5" w:rsidRPr="0052781D">
        <w:rPr>
          <w:rFonts w:hint="eastAsia"/>
        </w:rPr>
        <w:t>ater</w:t>
      </w:r>
      <w:r w:rsidR="00F254C5" w:rsidRPr="0052781D">
        <w:t>, in the same way, calcium phosphate was demonstrated to achieve the intrafibrillar mineralization of collagen sponges, which indicate</w:t>
      </w:r>
      <w:r w:rsidR="00F532C1" w:rsidRPr="0052781D">
        <w:t>s</w:t>
      </w:r>
      <w:r w:rsidR="00F254C5" w:rsidRPr="0052781D">
        <w:t xml:space="preserve"> the invention of a bone-like material that is similar to bone in both composition and nanostructure</w:t>
      </w:r>
      <w:r w:rsidR="007A760E" w:rsidRPr="0052781D">
        <w:t>s.</w:t>
      </w:r>
      <w:r w:rsidR="007A760E" w:rsidRPr="0052781D">
        <w:fldChar w:fldCharType="begin">
          <w:fldData xml:space="preserve">PEVuZE5vdGU+PENpdGU+PEF1dGhvcj5PbHN6dGE8L0F1dGhvcj48WWVhcj4yMDA3PC9ZZWFyPjxS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</w:fldData>
        </w:fldChar>
      </w:r>
      <w:r w:rsidR="005143A6" w:rsidRPr="0052781D">
        <w:instrText xml:space="preserve"> ADDIN EN.CITE </w:instrText>
      </w:r>
      <w:r w:rsidR="005143A6" w:rsidRPr="0052781D">
        <w:fldChar w:fldCharType="begin">
          <w:fldData xml:space="preserve">PEVuZE5vdGU+PENpdGU+PEF1dGhvcj5PbHN6dGE8L0F1dGhvcj48WWVhcj4yMDA3PC9ZZWFyPjxS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</w:fldData>
        </w:fldChar>
      </w:r>
      <w:r w:rsidR="005143A6" w:rsidRPr="0052781D">
        <w:instrText xml:space="preserve"> ADDIN EN.CITE.DATA </w:instrText>
      </w:r>
      <w:r w:rsidR="005143A6" w:rsidRPr="0052781D">
        <w:fldChar w:fldCharType="end"/>
      </w:r>
      <w:r w:rsidR="007A760E" w:rsidRPr="0052781D">
        <w:fldChar w:fldCharType="separate"/>
      </w:r>
      <w:hyperlink w:anchor="_ENREF_42" w:tooltip="Olszta, 2007 #703" w:history="1">
        <w:r w:rsidR="00555153" w:rsidRPr="008B6B26">
          <w:rPr>
            <w:rStyle w:val="ac"/>
            <w:noProof/>
            <w:vertAlign w:val="superscript"/>
          </w:rPr>
          <w:t>42</w:t>
        </w:r>
      </w:hyperlink>
      <w:r w:rsidR="00555153" w:rsidRPr="0052781D">
        <w:rPr>
          <w:noProof/>
          <w:vertAlign w:val="superscript"/>
        </w:rPr>
        <w:t>,</w:t>
      </w:r>
      <w:hyperlink w:anchor="_ENREF_85" w:tooltip="Jee, 2010 #879" w:history="1">
        <w:r w:rsidR="00555153" w:rsidRPr="008B6B26">
          <w:rPr>
            <w:rStyle w:val="ac"/>
            <w:noProof/>
            <w:vertAlign w:val="superscript"/>
          </w:rPr>
          <w:t>85</w:t>
        </w:r>
      </w:hyperlink>
      <w:r w:rsidR="007A760E" w:rsidRPr="0052781D">
        <w:fldChar w:fldCharType="end"/>
      </w:r>
      <w:r w:rsidR="007A760E" w:rsidRPr="0052781D">
        <w:t xml:space="preserve"> Subsequently in 2008,</w:t>
      </w:r>
      <w:r w:rsidR="00942D0B" w:rsidRPr="0052781D">
        <w:t xml:space="preserve"> Tay </w:t>
      </w:r>
      <w:r w:rsidR="00942D0B" w:rsidRPr="0052781D">
        <w:rPr>
          <w:i/>
          <w:iCs/>
        </w:rPr>
        <w:t>et al.</w:t>
      </w:r>
      <w:hyperlink w:anchor="_ENREF_56" w:tooltip="Tay, 2008 #718" w:history="1">
        <w:r w:rsidR="00942D0B" w:rsidRPr="008B6B26">
          <w:rPr>
            <w:rStyle w:val="ac"/>
          </w:rPr>
          <w:fldChar w:fldCharType="begin"/>
        </w:r>
        <w:r w:rsidR="007F4FB8" w:rsidRPr="008B6B26">
          <w:rPr>
            <w:rStyle w:val="ac"/>
          </w:rPr>
          <w:instrText xml:space="preserve"> ADDIN EN.CITE &lt;EndNote&gt;&lt;Cite&gt;&lt;Author&gt;Tay&lt;/Author&gt;&lt;Year&gt;2008&lt;/Year&gt;&lt;RecNum&gt;718&lt;/RecNum&gt;&lt;DisplayText&gt;&lt;style face="superscript"&gt;56&lt;/style&gt;&lt;/DisplayText&gt;&lt;record&gt;&lt;rec-number&gt;718&lt;/rec-number&gt;&lt;foreign-keys&gt;&lt;key app="EN" db-id="pavs5fferr0d5bep2dbxedw75sdv55evs5r9" timestamp="1602666505"&gt;718&lt;/key&gt;&lt;/foreign-keys&gt;&lt;ref-type name="Journal Article"&gt;17&lt;/ref-type&gt;&lt;contributors&gt;&lt;authors&gt;&lt;author&gt;Tay, Franklin R.&lt;/author&gt;&lt;author&gt;Pashley, David H.&lt;/author&gt;&lt;/authors&gt;&lt;/contributors&gt;&lt;titles&gt;&lt;title&gt;Guided tissue remineralisation of partially demineralised human dentine&lt;/title&gt;&lt;secondary-title&gt;Biomaterials&lt;/secondary-title&gt;&lt;/titles&gt;&lt;periodical&gt;&lt;full-title&gt;Biomaterials&lt;/full-title&gt;&lt;/periodical&gt;&lt;pages&gt;1127-1137&lt;/pages&gt;&lt;volume&gt;29&lt;/volume&gt;&lt;number&gt;8&lt;/number&gt;&lt;keywords&gt;&lt;keyword&gt;Biomineralisation&lt;/keyword&gt;&lt;keyword&gt;Biomimetic material&lt;/keyword&gt;&lt;keyword&gt;Bioactivity&lt;/keyword&gt;&lt;keyword&gt;Dentine&lt;/keyword&gt;&lt;keyword&gt;Portland cement&lt;/keyword&gt;&lt;/keywords&gt;&lt;dates&gt;&lt;year&gt;2008&lt;/year&gt;&lt;pub-dates&gt;&lt;date&gt;2008/03/01/&lt;/date&gt;&lt;/pub-dates&gt;&lt;/dates&gt;&lt;isbn&gt;0142-9612&lt;/isbn&gt;&lt;urls&gt;&lt;related-urls&gt;&lt;url&gt;http://www.sciencedirect.com/science/article/pii/S0142961207008940&lt;/url&gt;&lt;/related-urls&gt;&lt;/urls&gt;&lt;electronic-resource-num&gt;https://doi.org/10.1016/j.biomaterials.2007.11.001&lt;/electronic-resource-num&gt;&lt;/record&gt;&lt;/Cite&gt;&lt;/EndNote&gt;</w:instrText>
        </w:r>
        <w:r w:rsidR="00942D0B" w:rsidRPr="008B6B26">
          <w:rPr>
            <w:rStyle w:val="ac"/>
          </w:rPr>
          <w:fldChar w:fldCharType="separate"/>
        </w:r>
        <w:r w:rsidR="007F4FB8" w:rsidRPr="008B6B26">
          <w:rPr>
            <w:rStyle w:val="ac"/>
            <w:noProof/>
            <w:vertAlign w:val="superscript"/>
          </w:rPr>
          <w:t>56</w:t>
        </w:r>
        <w:r w:rsidR="00942D0B" w:rsidRPr="008B6B26">
          <w:rPr>
            <w:rStyle w:val="ac"/>
          </w:rPr>
          <w:fldChar w:fldCharType="end"/>
        </w:r>
      </w:hyperlink>
      <w:r w:rsidR="00942D0B" w:rsidRPr="0052781D">
        <w:t xml:space="preserve"> reported the intrafibrillar remineralization of demineralized dentin, which can be seen as a three-dimensional collagen network scaffold.</w:t>
      </w:r>
      <w:r w:rsidR="00C16AD6" w:rsidRPr="0052781D">
        <w:t xml:space="preserve"> </w:t>
      </w:r>
      <w:r w:rsidR="005A56EA" w:rsidRPr="0052781D">
        <w:t>In brief, a</w:t>
      </w:r>
      <w:r w:rsidR="002A54A2" w:rsidRPr="0052781D">
        <w:t>s the additive during mineralization process, polyelectrolytes</w:t>
      </w:r>
      <w:r w:rsidR="00AA1ED4" w:rsidRPr="0052781D">
        <w:t xml:space="preserve"> play the role of </w:t>
      </w:r>
      <w:r w:rsidR="002A54A2" w:rsidRPr="0052781D">
        <w:t>stabiliz</w:t>
      </w:r>
      <w:r w:rsidR="00AA1ED4" w:rsidRPr="0052781D">
        <w:t>ing</w:t>
      </w:r>
      <w:r w:rsidR="002A54A2" w:rsidRPr="0052781D">
        <w:t xml:space="preserve"> amorphous mineral precursor</w:t>
      </w:r>
      <w:r w:rsidR="005A56EA" w:rsidRPr="0052781D">
        <w:t>s</w:t>
      </w:r>
      <w:r w:rsidR="002A54A2" w:rsidRPr="0052781D">
        <w:t xml:space="preserve">, </w:t>
      </w:r>
      <w:r w:rsidR="002A54A2" w:rsidRPr="0052781D">
        <w:lastRenderedPageBreak/>
        <w:t xml:space="preserve">which then </w:t>
      </w:r>
      <w:r w:rsidR="005A56EA" w:rsidRPr="0052781D">
        <w:t>are</w:t>
      </w:r>
      <w:r w:rsidR="002A54A2" w:rsidRPr="0052781D">
        <w:t xml:space="preserve"> capable of penetrating into the gaps inside collagen fibrils and transforming into nanocrystals.</w:t>
      </w:r>
      <w:r w:rsidR="009124E6" w:rsidRPr="0052781D">
        <w:fldChar w:fldCharType="begin">
          <w:fldData xml:space="preserve">PEVuZE5vdGU+PENpdGU+PEF1dGhvcj5Hb3dlcjwvQXV0aG9yPjxZZWFyPjIwMDg8L1llYXI+PFJl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</w:fldData>
        </w:fldChar>
      </w:r>
      <w:r w:rsidR="00232AB9" w:rsidRPr="0052781D">
        <w:instrText xml:space="preserve"> ADDIN EN.CITE </w:instrText>
      </w:r>
      <w:r w:rsidR="00232AB9" w:rsidRPr="0052781D">
        <w:fldChar w:fldCharType="begin">
          <w:fldData xml:space="preserve">PEVuZE5vdGU+PENpdGU+PEF1dGhvcj5Hb3dlcjwvQXV0aG9yPjxZZWFyPjIwMDg8L1llYXI+PFJl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</w:fldData>
        </w:fldChar>
      </w:r>
      <w:r w:rsidR="00232AB9" w:rsidRPr="0052781D">
        <w:instrText xml:space="preserve"> ADDIN EN.CITE.DATA </w:instrText>
      </w:r>
      <w:r w:rsidR="00232AB9" w:rsidRPr="0052781D">
        <w:fldChar w:fldCharType="end"/>
      </w:r>
      <w:r w:rsidR="009124E6" w:rsidRPr="0052781D">
        <w:fldChar w:fldCharType="separate"/>
      </w:r>
      <w:hyperlink w:anchor="_ENREF_44" w:tooltip="Gower, 2008 #817" w:history="1">
        <w:r w:rsidR="00232AB9" w:rsidRPr="008B6B26">
          <w:rPr>
            <w:rStyle w:val="ac"/>
            <w:noProof/>
            <w:vertAlign w:val="superscript"/>
          </w:rPr>
          <w:t>44</w:t>
        </w:r>
      </w:hyperlink>
      <w:r w:rsidR="00232AB9" w:rsidRPr="0052781D">
        <w:rPr>
          <w:noProof/>
          <w:vertAlign w:val="superscript"/>
        </w:rPr>
        <w:t>,</w:t>
      </w:r>
      <w:hyperlink w:anchor="_ENREF_89" w:tooltip="Liu, 2011 #717" w:history="1">
        <w:r w:rsidR="00232AB9" w:rsidRPr="008B6B26">
          <w:rPr>
            <w:rStyle w:val="ac"/>
            <w:noProof/>
            <w:vertAlign w:val="superscript"/>
          </w:rPr>
          <w:t>89</w:t>
        </w:r>
      </w:hyperlink>
      <w:r w:rsidR="009124E6" w:rsidRPr="0052781D">
        <w:fldChar w:fldCharType="end"/>
      </w:r>
    </w:p>
    <w:p w14:paraId="09F6DD93" w14:textId="29302CCA" w:rsidR="003C2DEE" w:rsidRPr="0052781D" w:rsidRDefault="004F04FA" w:rsidP="00692254">
      <w:r w:rsidRPr="0052781D">
        <w:t>Until re</w:t>
      </w:r>
      <w:r w:rsidR="00C16AD6" w:rsidRPr="0052781D">
        <w:t>cently, biomineralization-inspired analogs of NCPs have been utilized to construct intrafibrillarly mineralized collagen scaffolds for bone repair.</w:t>
      </w:r>
      <w:r w:rsidR="00692254" w:rsidRPr="0052781D">
        <w:t xml:space="preserve"> </w:t>
      </w:r>
      <w:r w:rsidR="00824730" w:rsidRPr="0052781D">
        <w:t>F</w:t>
      </w:r>
      <w:r w:rsidR="00824730" w:rsidRPr="0052781D">
        <w:rPr>
          <w:rFonts w:hint="eastAsia"/>
        </w:rPr>
        <w:t>or</w:t>
      </w:r>
      <w:r w:rsidR="00824730" w:rsidRPr="0052781D">
        <w:t xml:space="preserve"> instance, a hierarchical intrafibrillarly mineralized collagen (HIMC) scaffold was prepared by precisely controlling the molecular weight of added poly(acrylic acid) (PAA)</w:t>
      </w:r>
      <w:r w:rsidR="005D20BA" w:rsidRPr="0052781D">
        <w:t>; PAA</w:t>
      </w:r>
      <w:r w:rsidR="00824730" w:rsidRPr="0052781D">
        <w:t xml:space="preserve"> was </w:t>
      </w:r>
      <w:r w:rsidR="00376BEE" w:rsidRPr="0052781D">
        <w:t>u</w:t>
      </w:r>
      <w:r w:rsidR="005D20BA" w:rsidRPr="0052781D">
        <w:t>tilize</w:t>
      </w:r>
      <w:r w:rsidR="00376BEE" w:rsidRPr="0052781D">
        <w:t xml:space="preserve">d </w:t>
      </w:r>
      <w:r w:rsidR="00824730" w:rsidRPr="0052781D">
        <w:rPr>
          <w:rFonts w:hint="eastAsia"/>
        </w:rPr>
        <w:t>a</w:t>
      </w:r>
      <w:r w:rsidR="00824730" w:rsidRPr="0052781D">
        <w:t xml:space="preserve">s </w:t>
      </w:r>
      <w:r w:rsidR="005D20BA" w:rsidRPr="0052781D">
        <w:t>the</w:t>
      </w:r>
      <w:r w:rsidR="00824730" w:rsidRPr="0052781D">
        <w:t xml:space="preserve"> NCPs</w:t>
      </w:r>
      <w:r w:rsidR="005D20BA" w:rsidRPr="0052781D">
        <w:t xml:space="preserve"> analog</w:t>
      </w:r>
      <w:r w:rsidR="00824730" w:rsidRPr="0052781D">
        <w:t xml:space="preserve"> </w:t>
      </w:r>
      <w:r w:rsidR="005D20BA" w:rsidRPr="0052781D">
        <w:t>for</w:t>
      </w:r>
      <w:r w:rsidR="00824730" w:rsidRPr="0052781D">
        <w:t xml:space="preserve"> facilitat</w:t>
      </w:r>
      <w:r w:rsidR="005D20BA" w:rsidRPr="0052781D">
        <w:t>ing</w:t>
      </w:r>
      <w:r w:rsidR="00824730" w:rsidRPr="0052781D">
        <w:t xml:space="preserve"> intrafibrillar mineralization</w:t>
      </w:r>
      <w:r w:rsidR="00182100" w:rsidRPr="0052781D">
        <w:t>.</w:t>
      </w:r>
      <w:hyperlink w:anchor="_ENREF_79" w:tooltip="Liu, 2016 #371" w:history="1">
        <w:r w:rsidR="00012CA4" w:rsidRPr="008B6B26">
          <w:rPr>
            <w:rStyle w:val="ac"/>
          </w:rPr>
          <w:fldChar w:fldCharType="begin"/>
        </w:r>
        <w:r w:rsidR="00555153" w:rsidRPr="008B6B26">
          <w:rPr>
            <w:rStyle w:val="ac"/>
          </w:rPr>
          <w:instrText xml:space="preserve"> ADDIN EN.CITE &lt;EndNote&gt;&lt;Cite&gt;&lt;Author&gt;Liu&lt;/Author&gt;&lt;Year&gt;2016&lt;/Year&gt;&lt;RecNum&gt;769&lt;/RecNum&gt;&lt;DisplayText&gt;&lt;style face="superscript"&gt;79&lt;/style&gt;&lt;/DisplayText&gt;&lt;record&gt;&lt;rec-number&gt;769&lt;/rec-number&gt;&lt;foreign-keys&gt;&lt;key app="EN" db-id="pavs5fferr0d5bep2dbxedw75sdv55evs5r9" timestamp="1604403382"&gt;769&lt;/key&gt;&lt;/foreign-keys&gt;&lt;ref-type name="Journal Article"&gt;17&lt;/ref-type&gt;&lt;contributors&gt;&lt;authors&gt;&lt;author&gt;Liu, Yan&lt;/author&gt;&lt;author&gt;Liu, Shuai&lt;/author&gt;&lt;author&gt;Luo, Dan&lt;/author&gt;&lt;author&gt;Xue, Zhenjie&lt;/author&gt;&lt;author&gt;Yang, Xinan&lt;/author&gt;&lt;author&gt;Gu, Lin&lt;/author&gt;&lt;author&gt;Zhou, Yanheng&lt;/author&gt;&lt;author&gt;Wang, Tie&lt;/author&gt;&lt;/authors&gt;&lt;/contributors&gt;&lt;titles&gt;&lt;title&gt;Hierarchically staggered nanostructure of mineralized collagen as a bone-grafting scaffold&lt;/title&gt;&lt;secondary-title&gt;Advanced Materials&lt;/secondary-title&gt;&lt;/titles&gt;&lt;periodical&gt;&lt;full-title&gt;Advanced Materials&lt;/full-title&gt;&lt;abbr-1&gt;Adv. Mater.&lt;/abbr-1&gt;&lt;abbr-2&gt;Adv Mater&lt;/abbr-2&gt;&lt;/periodical&gt;&lt;pages&gt;8740-8748&lt;/pages&gt;&lt;volume&gt;28&lt;/volume&gt;&lt;number&gt;39&lt;/number&gt;&lt;keywords&gt;&lt;keyword&gt;bone regeneration&lt;/keyword&gt;&lt;keyword&gt;intrafibrillar mineralization&lt;/keyword&gt;&lt;keyword&gt;staggered nanostructures&lt;/keyword&gt;&lt;keyword&gt;stem cells&lt;/keyword&gt;&lt;/keywords&gt;&lt;dates&gt;&lt;year&gt;2016&lt;/year&gt;&lt;pub-dates&gt;&lt;date&gt;2016/10/01&lt;/date&gt;&lt;/pub-dates&gt;&lt;/dates&gt;&lt;publisher&gt;John Wiley &amp;amp; Sons, Ltd&lt;/publisher&gt;&lt;isbn&gt;0935-9648&lt;/isbn&gt;&lt;urls&gt;&lt;related-urls&gt;&lt;url&gt;https://doi.org/10.1002/adma.201602628&lt;/url&gt;&lt;/related-urls&gt;&lt;/urls&gt;&lt;electronic-resource-num&gt;10.1002/adma.201602628&lt;/electronic-resource-num&gt;&lt;access-date&gt;2020/11/03&lt;/access-date&gt;&lt;/record&gt;&lt;/Cite&gt;&lt;/EndNote&gt;</w:instrText>
        </w:r>
        <w:r w:rsidR="00012CA4" w:rsidRPr="008B6B26">
          <w:rPr>
            <w:rStyle w:val="ac"/>
          </w:rPr>
          <w:fldChar w:fldCharType="separate"/>
        </w:r>
        <w:r w:rsidR="00555153" w:rsidRPr="008B6B26">
          <w:rPr>
            <w:rStyle w:val="ac"/>
            <w:noProof/>
            <w:vertAlign w:val="superscript"/>
          </w:rPr>
          <w:t>79</w:t>
        </w:r>
        <w:r w:rsidR="00012CA4" w:rsidRPr="008B6B26">
          <w:rPr>
            <w:rStyle w:val="ac"/>
          </w:rPr>
          <w:fldChar w:fldCharType="end"/>
        </w:r>
      </w:hyperlink>
      <w:r w:rsidR="00824730" w:rsidRPr="0052781D">
        <w:t xml:space="preserve"> HIMC </w:t>
      </w:r>
      <w:r w:rsidR="00376BEE" w:rsidRPr="0052781D">
        <w:t>ha</w:t>
      </w:r>
      <w:r w:rsidR="00306426" w:rsidRPr="0052781D">
        <w:t>d</w:t>
      </w:r>
      <w:r w:rsidR="00376BEE" w:rsidRPr="0052781D">
        <w:t xml:space="preserve"> </w:t>
      </w:r>
      <w:r w:rsidR="00824730" w:rsidRPr="0052781D">
        <w:t>a staggered nanostructure with light- and dark-contrast zone</w:t>
      </w:r>
      <w:r w:rsidR="00376BEE" w:rsidRPr="0052781D">
        <w:t>s, as observed</w:t>
      </w:r>
      <w:r w:rsidR="00824730" w:rsidRPr="0052781D">
        <w:t xml:space="preserve"> in transmission electron microscopy (TEM) </w:t>
      </w:r>
      <w:r w:rsidR="00824730" w:rsidRPr="0052781D">
        <w:rPr>
          <w:rFonts w:hint="eastAsia"/>
        </w:rPr>
        <w:t>images</w:t>
      </w:r>
      <w:r w:rsidR="00824730" w:rsidRPr="0052781D">
        <w:t>, similar to th</w:t>
      </w:r>
      <w:r w:rsidR="00376BEE" w:rsidRPr="0052781D">
        <w:t>ose in</w:t>
      </w:r>
      <w:r w:rsidR="00824730" w:rsidRPr="0052781D">
        <w:t xml:space="preserve"> native bone</w:t>
      </w:r>
      <w:r w:rsidR="00376BEE" w:rsidRPr="0052781D">
        <w:t>;</w:t>
      </w:r>
      <w:r w:rsidR="00824730" w:rsidRPr="0052781D">
        <w:t xml:space="preserve"> </w:t>
      </w:r>
      <w:r w:rsidR="00376BEE" w:rsidRPr="0052781D">
        <w:t xml:space="preserve">however, </w:t>
      </w:r>
      <w:r w:rsidR="001C1411" w:rsidRPr="0052781D">
        <w:t>such zones</w:t>
      </w:r>
      <w:r w:rsidR="00824730" w:rsidRPr="0052781D">
        <w:t xml:space="preserve"> </w:t>
      </w:r>
      <w:r w:rsidR="001A5163" w:rsidRPr="0052781D">
        <w:t>c</w:t>
      </w:r>
      <w:r w:rsidR="001D065F" w:rsidRPr="0052781D">
        <w:t>ould not</w:t>
      </w:r>
      <w:r w:rsidR="001A5163" w:rsidRPr="0052781D">
        <w:t xml:space="preserve"> be</w:t>
      </w:r>
      <w:r w:rsidR="00824730" w:rsidRPr="0052781D">
        <w:t xml:space="preserve"> observed in non-hierarchical intrafibrillarly mineralized collagen (NIMC) </w:t>
      </w:r>
      <w:r w:rsidR="00824730" w:rsidRPr="0052781D">
        <w:rPr>
          <w:rFonts w:hint="eastAsia"/>
        </w:rPr>
        <w:t>and</w:t>
      </w:r>
      <w:r w:rsidR="00824730" w:rsidRPr="0052781D">
        <w:t xml:space="preserve"> extrafibrillarly mineralized collagen (EMC) (</w:t>
      </w:r>
      <w:r w:rsidR="004A4F99" w:rsidRPr="0052781D">
        <w:t xml:space="preserve">Fig. </w:t>
      </w:r>
      <w:r w:rsidR="004A4F99" w:rsidRPr="0052781D">
        <w:rPr>
          <w:color w:val="0000CC"/>
        </w:rPr>
        <w:t>2</w:t>
      </w:r>
      <w:r w:rsidR="004A4F99" w:rsidRPr="0052781D">
        <w:t>: a-d</w:t>
      </w:r>
      <w:r w:rsidR="00824730" w:rsidRPr="0052781D">
        <w:t>)</w:t>
      </w:r>
      <w:r w:rsidR="00182100" w:rsidRPr="0052781D">
        <w:t>.</w:t>
      </w:r>
      <w:r w:rsidR="00824730" w:rsidRPr="0052781D">
        <w:t xml:space="preserve"> </w:t>
      </w:r>
      <w:r w:rsidR="00824730" w:rsidRPr="0052781D">
        <w:rPr>
          <w:i/>
          <w:iCs/>
        </w:rPr>
        <w:t>In vitro</w:t>
      </w:r>
      <w:r w:rsidR="00824730" w:rsidRPr="0052781D">
        <w:t xml:space="preserve"> cell experiments</w:t>
      </w:r>
      <w:r w:rsidR="001C1411" w:rsidRPr="0052781D">
        <w:t xml:space="preserve"> </w:t>
      </w:r>
      <w:r w:rsidR="00824730" w:rsidRPr="0052781D">
        <w:t>sho</w:t>
      </w:r>
      <w:r w:rsidR="001C1411" w:rsidRPr="0052781D">
        <w:t>w</w:t>
      </w:r>
      <w:r w:rsidR="001D065F" w:rsidRPr="0052781D">
        <w:t>ed</w:t>
      </w:r>
      <w:r w:rsidR="00824730" w:rsidRPr="0052781D">
        <w:t xml:space="preserve"> that</w:t>
      </w:r>
      <w:r w:rsidR="001C1411" w:rsidRPr="0052781D">
        <w:t xml:space="preserve"> HIMC scaffold </w:t>
      </w:r>
      <w:r w:rsidR="00A00119" w:rsidRPr="0052781D">
        <w:t xml:space="preserve">established a suitable </w:t>
      </w:r>
      <w:r w:rsidR="00824730" w:rsidRPr="0052781D">
        <w:t>microenvironment for multidifferentiation</w:t>
      </w:r>
      <w:r w:rsidR="00A00119" w:rsidRPr="0052781D">
        <w:t xml:space="preserve"> and cell-homing</w:t>
      </w:r>
      <w:r w:rsidR="00824730" w:rsidRPr="0052781D">
        <w:t xml:space="preserve">, </w:t>
      </w:r>
      <w:proofErr w:type="gramStart"/>
      <w:r w:rsidR="00824730" w:rsidRPr="0052781D">
        <w:t>similar to</w:t>
      </w:r>
      <w:proofErr w:type="gramEnd"/>
      <w:r w:rsidR="00824730" w:rsidRPr="0052781D">
        <w:t xml:space="preserve"> </w:t>
      </w:r>
      <w:r w:rsidR="001C1411" w:rsidRPr="0052781D">
        <w:t xml:space="preserve">that </w:t>
      </w:r>
      <w:r w:rsidR="00A00119" w:rsidRPr="0052781D">
        <w:t>in</w:t>
      </w:r>
      <w:r w:rsidR="00824730" w:rsidRPr="0052781D">
        <w:t xml:space="preserve"> natural decellularized bone matrix (DCBM) scaffold</w:t>
      </w:r>
      <w:r w:rsidR="001C1411" w:rsidRPr="0052781D">
        <w:t>;</w:t>
      </w:r>
      <w:r w:rsidR="00824730" w:rsidRPr="0052781D">
        <w:t xml:space="preserve"> </w:t>
      </w:r>
      <w:r w:rsidR="001C1411" w:rsidRPr="0052781D">
        <w:t xml:space="preserve">this </w:t>
      </w:r>
      <w:r w:rsidR="001D065F" w:rsidRPr="0052781D">
        <w:t>was</w:t>
      </w:r>
      <w:r w:rsidR="00824730" w:rsidRPr="0052781D">
        <w:t xml:space="preserve"> not observed in </w:t>
      </w:r>
      <w:r w:rsidR="001C1411" w:rsidRPr="0052781D">
        <w:t xml:space="preserve">case of </w:t>
      </w:r>
      <w:r w:rsidR="00824730" w:rsidRPr="0052781D">
        <w:t xml:space="preserve">NIMC scaffold. </w:t>
      </w:r>
      <w:r w:rsidR="001C1411" w:rsidRPr="0052781D">
        <w:t>Indeed,</w:t>
      </w:r>
      <w:r w:rsidR="00824730" w:rsidRPr="0052781D">
        <w:t xml:space="preserve"> the bone-like staggered architecture and </w:t>
      </w:r>
      <w:r w:rsidR="001C1411" w:rsidRPr="0052781D">
        <w:t xml:space="preserve">the </w:t>
      </w:r>
      <w:r w:rsidR="00824730" w:rsidRPr="0052781D">
        <w:t>nanometer-scale topography of</w:t>
      </w:r>
      <w:r w:rsidR="001C1411" w:rsidRPr="0052781D">
        <w:t xml:space="preserve"> </w:t>
      </w:r>
      <w:r w:rsidR="00824730" w:rsidRPr="0052781D">
        <w:t>HIMC scaffold</w:t>
      </w:r>
      <w:r w:rsidR="001C1411" w:rsidRPr="0052781D">
        <w:t xml:space="preserve"> facilitated cell-homing and multidifferentiation</w:t>
      </w:r>
      <w:r w:rsidR="00824730" w:rsidRPr="0052781D">
        <w:t>.</w:t>
      </w:r>
      <w:r w:rsidR="00824730" w:rsidRPr="0052781D">
        <w:rPr>
          <w:rFonts w:hint="eastAsia"/>
        </w:rPr>
        <w:t xml:space="preserve"> </w:t>
      </w:r>
      <w:r w:rsidR="001C1411" w:rsidRPr="0052781D">
        <w:t>Further, r</w:t>
      </w:r>
      <w:r w:rsidR="00824730" w:rsidRPr="0052781D">
        <w:t xml:space="preserve">at critical-sized mandibular bone defects were established as </w:t>
      </w:r>
      <w:r w:rsidR="001C1411" w:rsidRPr="0052781D">
        <w:t>an</w:t>
      </w:r>
      <w:r w:rsidR="00824730" w:rsidRPr="0052781D">
        <w:t xml:space="preserve"> </w:t>
      </w:r>
      <w:r w:rsidR="00824730" w:rsidRPr="0052781D">
        <w:rPr>
          <w:i/>
          <w:iCs/>
        </w:rPr>
        <w:t>in vivo</w:t>
      </w:r>
      <w:r w:rsidR="00824730" w:rsidRPr="0052781D">
        <w:t xml:space="preserve"> model to evaluate and compare </w:t>
      </w:r>
      <w:r w:rsidR="001C1411" w:rsidRPr="0052781D">
        <w:t xml:space="preserve">the </w:t>
      </w:r>
      <w:r w:rsidR="00824730" w:rsidRPr="0052781D">
        <w:t>bone repair effic</w:t>
      </w:r>
      <w:r w:rsidR="001C1411" w:rsidRPr="0052781D">
        <w:t>acies</w:t>
      </w:r>
      <w:r w:rsidR="00824730" w:rsidRPr="0052781D">
        <w:t xml:space="preserve"> of HIMC, NIMC and DCBM</w:t>
      </w:r>
      <w:r w:rsidR="001C1411" w:rsidRPr="0052781D">
        <w:t xml:space="preserve"> scaffolds</w:t>
      </w:r>
      <w:r w:rsidR="00FC1AE2" w:rsidRPr="0052781D">
        <w:t xml:space="preserve"> (</w:t>
      </w:r>
      <w:r w:rsidR="004A4F99" w:rsidRPr="0052781D">
        <w:t xml:space="preserve">Fig. </w:t>
      </w:r>
      <w:r w:rsidR="004A4F99" w:rsidRPr="0052781D">
        <w:rPr>
          <w:color w:val="0000CC"/>
        </w:rPr>
        <w:t>2</w:t>
      </w:r>
      <w:r w:rsidR="004A4F99" w:rsidRPr="0052781D">
        <w:rPr>
          <w:color w:val="000000" w:themeColor="text1"/>
        </w:rPr>
        <w:t>:</w:t>
      </w:r>
      <w:r w:rsidR="004A4F99" w:rsidRPr="0052781D">
        <w:rPr>
          <w:color w:val="0000CC"/>
        </w:rPr>
        <w:t xml:space="preserve"> </w:t>
      </w:r>
      <w:r w:rsidR="00442131" w:rsidRPr="0052781D">
        <w:t>e and f)</w:t>
      </w:r>
      <w:r w:rsidR="00824730" w:rsidRPr="0052781D">
        <w:t xml:space="preserve">. </w:t>
      </w:r>
      <w:r w:rsidR="00A471FF" w:rsidRPr="0052781D">
        <w:t>A</w:t>
      </w:r>
      <w:r w:rsidR="001C1411" w:rsidRPr="0052781D">
        <w:t xml:space="preserve">fter </w:t>
      </w:r>
      <w:r w:rsidR="00F62A25" w:rsidRPr="0052781D">
        <w:t>twelve</w:t>
      </w:r>
      <w:r w:rsidR="00824730" w:rsidRPr="0052781D">
        <w:t xml:space="preserve"> weeks </w:t>
      </w:r>
      <w:r w:rsidR="001C1411" w:rsidRPr="0052781D">
        <w:t>of</w:t>
      </w:r>
      <w:r w:rsidR="00824730" w:rsidRPr="0052781D">
        <w:t xml:space="preserve"> implantation, </w:t>
      </w:r>
      <w:r w:rsidR="001C1411" w:rsidRPr="0052781D">
        <w:t>bone</w:t>
      </w:r>
      <w:r w:rsidR="00824730" w:rsidRPr="0052781D">
        <w:t xml:space="preserve"> defects </w:t>
      </w:r>
      <w:r w:rsidR="00A471FF" w:rsidRPr="0052781D">
        <w:t>were</w:t>
      </w:r>
      <w:r w:rsidR="00824730" w:rsidRPr="0052781D">
        <w:t xml:space="preserve"> almost entirely repaired </w:t>
      </w:r>
      <w:r w:rsidR="001C1411" w:rsidRPr="0052781D">
        <w:t>and</w:t>
      </w:r>
      <w:r w:rsidR="00824730" w:rsidRPr="0052781D">
        <w:t xml:space="preserve"> neo-bone formation and bone marrow regeneration</w:t>
      </w:r>
      <w:r w:rsidR="001C1411" w:rsidRPr="0052781D">
        <w:t xml:space="preserve"> </w:t>
      </w:r>
      <w:r w:rsidR="001D065F" w:rsidRPr="0052781D">
        <w:t>were</w:t>
      </w:r>
      <w:r w:rsidR="001C1411" w:rsidRPr="0052781D">
        <w:t xml:space="preserve"> observed</w:t>
      </w:r>
      <w:r w:rsidR="00824730" w:rsidRPr="0052781D">
        <w:t xml:space="preserve"> in HIMC group, </w:t>
      </w:r>
      <w:r w:rsidR="005E7FFA" w:rsidRPr="0052781D">
        <w:t>comparable</w:t>
      </w:r>
      <w:r w:rsidR="00824730" w:rsidRPr="0052781D">
        <w:t xml:space="preserve"> to </w:t>
      </w:r>
      <w:r w:rsidR="00120451" w:rsidRPr="0052781D">
        <w:t>those in</w:t>
      </w:r>
      <w:r w:rsidR="00824730" w:rsidRPr="0052781D">
        <w:t xml:space="preserve"> DCBM </w:t>
      </w:r>
      <w:r w:rsidR="005E7FFA" w:rsidRPr="0052781D">
        <w:t>group</w:t>
      </w:r>
      <w:r w:rsidR="00824730" w:rsidRPr="0052781D">
        <w:t>. HIMC recruit</w:t>
      </w:r>
      <w:r w:rsidR="00D227D9" w:rsidRPr="0052781D">
        <w:t>ed</w:t>
      </w:r>
      <w:r w:rsidR="00824730" w:rsidRPr="0052781D">
        <w:t xml:space="preserve"> bone marrow </w:t>
      </w:r>
      <w:r w:rsidR="00824730" w:rsidRPr="0052781D">
        <w:lastRenderedPageBreak/>
        <w:t xml:space="preserve">mesenchymal stem cells, whose differentiation may </w:t>
      </w:r>
      <w:r w:rsidR="005E7FFA" w:rsidRPr="0052781D">
        <w:t xml:space="preserve">promote </w:t>
      </w:r>
      <w:r w:rsidR="00824730" w:rsidRPr="0052781D">
        <w:t xml:space="preserve">osteogenesis and angiogenesis of </w:t>
      </w:r>
      <w:r w:rsidR="005E7FFA" w:rsidRPr="0052781D">
        <w:t>neo-</w:t>
      </w:r>
      <w:r w:rsidR="00824730" w:rsidRPr="0052781D">
        <w:t>bone</w:t>
      </w:r>
      <w:r w:rsidR="00182100" w:rsidRPr="0052781D">
        <w:t>.</w:t>
      </w:r>
      <w:r w:rsidR="00883E75" w:rsidRPr="0052781D">
        <w:t xml:space="preserve"> </w:t>
      </w:r>
      <w:r w:rsidR="008D5B67" w:rsidRPr="0052781D">
        <w:t xml:space="preserve">A </w:t>
      </w:r>
      <w:r w:rsidR="008D5B67" w:rsidRPr="0052781D">
        <w:rPr>
          <w:rFonts w:hint="eastAsia"/>
        </w:rPr>
        <w:t>fur</w:t>
      </w:r>
      <w:r w:rsidR="008D5B67" w:rsidRPr="0052781D">
        <w:t xml:space="preserve">ther study showed that the </w:t>
      </w:r>
      <w:r w:rsidR="009A7391" w:rsidRPr="0052781D">
        <w:t>impact of the molecular weight of PAA on the resulted mineralization patterns may be related to the Gibbs free energy of the PAA-Ca</w:t>
      </w:r>
      <w:r w:rsidR="009A7391" w:rsidRPr="0052781D">
        <w:rPr>
          <w:vertAlign w:val="superscript"/>
        </w:rPr>
        <w:t>2+</w:t>
      </w:r>
      <w:r w:rsidR="009A7391" w:rsidRPr="0052781D">
        <w:t xml:space="preserve"> </w:t>
      </w:r>
      <w:r w:rsidR="009A7391" w:rsidRPr="0052781D">
        <w:rPr>
          <w:rFonts w:hint="eastAsia"/>
        </w:rPr>
        <w:t>in</w:t>
      </w:r>
      <w:r w:rsidR="009A7391" w:rsidRPr="0052781D">
        <w:t>termediates.</w:t>
      </w:r>
      <w:hyperlink w:anchor="_ENREF_78" w:tooltip="Liu, 2019 #771" w:history="1">
        <w:r w:rsidR="009A7391" w:rsidRPr="008B6B26">
          <w:rPr>
            <w:rStyle w:val="ac"/>
          </w:rPr>
          <w:fldChar w:fldCharType="begin"/>
        </w:r>
        <w:r w:rsidR="00555153" w:rsidRPr="008B6B26">
          <w:rPr>
            <w:rStyle w:val="ac"/>
          </w:rPr>
          <w:instrText xml:space="preserve"> ADDIN EN.CITE &lt;EndNote&gt;&lt;Cite&gt;&lt;Author&gt;Liu&lt;/Author&gt;&lt;Year&gt;2019&lt;/Year&gt;&lt;RecNum&gt;370&lt;/RecNum&gt;&lt;DisplayText&gt;&lt;style face="superscript"&gt;78&lt;/style&gt;&lt;/DisplayText&gt;&lt;record&gt;&lt;rec-number&gt;370&lt;/rec-number&gt;&lt;foreign-keys&gt;&lt;key app="EN" db-id="pavs5fferr0d5bep2dbxedw75sdv55evs5r9" timestamp="1581665495"&gt;370&lt;/key&gt;&lt;/foreign-keys&gt;&lt;ref-type name="Journal Article"&gt;17&lt;/ref-type&gt;&lt;contributors&gt;&lt;authors&gt;&lt;author&gt;Liu, Yan&lt;/author&gt;&lt;author&gt;Luo, Dan&lt;/author&gt;&lt;author&gt;Yu, Min&lt;/author&gt;&lt;author&gt;Wang, Yu&lt;/author&gt;&lt;author&gt;Jin, Shanshan&lt;/author&gt;&lt;author&gt;Li, Zixin&lt;/author&gt;&lt;author&gt;Cui, Shengjie&lt;/author&gt;&lt;author&gt;He, Danqing&lt;/author&gt;&lt;author&gt;Zhang, Ting&lt;/author&gt;&lt;author&gt;Wang, Tie&lt;/author&gt;&lt;author&gt;Zhou, Yanheng&lt;/author&gt;&lt;/authors&gt;&lt;/contributors&gt;&lt;titles&gt;&lt;title&gt;Thermodynamically Controlled Self-Assembly of Hierarchically Staggered Architecture as an Osteoinductive Alternative to Bone Autografts&lt;/title&gt;&lt;secondary-title&gt;Advanced Functional Materials&lt;/secondary-title&gt;&lt;/titles&gt;&lt;periodical&gt;&lt;full-title&gt;Advanced Functional Materials&lt;/full-title&gt;&lt;abbr-1&gt;Adv. Funct. Mater.&lt;/abbr-1&gt;&lt;abbr-2&gt;Adv Funct Mater&lt;/abbr-2&gt;&lt;/periodical&gt;&lt;pages&gt;1806445&lt;/pages&gt;&lt;volume&gt;29&lt;/volume&gt;&lt;number&gt;10&lt;/number&gt;&lt;keywords&gt;&lt;keyword&gt;bone organ formation&lt;/keyword&gt;&lt;keyword&gt;osteoinduction&lt;/keyword&gt;&lt;keyword&gt;self-assembly&lt;/keyword&gt;&lt;keyword&gt;staggered nanotopography&lt;/keyword&gt;&lt;keyword&gt;thermodynamic control&lt;/keyword&gt;&lt;/keywords&gt;&lt;dates&gt;&lt;year&gt;2019&lt;/year&gt;&lt;pub-dates&gt;&lt;date&gt;2019/03/01&lt;/date&gt;&lt;/pub-dates&gt;&lt;/dates&gt;&lt;publisher&gt;John Wiley &amp;amp; Sons, Ltd&lt;/publisher&gt;&lt;isbn&gt;1616-301X&lt;/isbn&gt;&lt;urls&gt;&lt;related-urls&gt;&lt;url&gt;https://doi.org/10.1002/adfm.201806445&lt;/url&gt;&lt;/related-urls&gt;&lt;/urls&gt;&lt;electronic-resource-num&gt;10.1002/adfm.201806445&lt;/electronic-resource-num&gt;&lt;access-date&gt;2020/02/13&lt;/access-date&gt;&lt;/record&gt;&lt;/Cite&gt;&lt;/EndNote&gt;</w:instrText>
        </w:r>
        <w:r w:rsidR="009A7391" w:rsidRPr="008B6B26">
          <w:rPr>
            <w:rStyle w:val="ac"/>
          </w:rPr>
          <w:fldChar w:fldCharType="separate"/>
        </w:r>
        <w:r w:rsidR="00555153" w:rsidRPr="008B6B26">
          <w:rPr>
            <w:rStyle w:val="ac"/>
            <w:noProof/>
            <w:vertAlign w:val="superscript"/>
          </w:rPr>
          <w:t>78</w:t>
        </w:r>
        <w:r w:rsidR="009A7391" w:rsidRPr="008B6B26">
          <w:rPr>
            <w:rStyle w:val="ac"/>
          </w:rPr>
          <w:fldChar w:fldCharType="end"/>
        </w:r>
      </w:hyperlink>
      <w:r w:rsidR="009A7391" w:rsidRPr="0052781D">
        <w:t xml:space="preserve"> However, this inference is merely based on theoretical calculations and </w:t>
      </w:r>
      <w:r w:rsidR="001908F0" w:rsidRPr="0052781D">
        <w:t xml:space="preserve">more </w:t>
      </w:r>
      <w:r w:rsidR="009A7391" w:rsidRPr="0052781D">
        <w:t>experimental data are required to support it.</w:t>
      </w:r>
      <w:r w:rsidR="00AF4EB4" w:rsidRPr="0052781D">
        <w:t xml:space="preserve"> The studies</w:t>
      </w:r>
      <w:r w:rsidR="008014FA" w:rsidRPr="0052781D">
        <w:fldChar w:fldCharType="begin">
          <w:fldData xml:space="preserve">PEVuZE5vdGU+PENpdGU+PEF1dGhvcj5MaXU8L0F1dGhvcj48WWVhcj4yMDE5PC9ZZWFyPjxSZWNO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</w:fldData>
        </w:fldChar>
      </w:r>
      <w:r w:rsidR="00555153" w:rsidRPr="0052781D">
        <w:instrText xml:space="preserve"> ADDIN EN.CITE </w:instrText>
      </w:r>
      <w:r w:rsidR="00555153" w:rsidRPr="0052781D">
        <w:fldChar w:fldCharType="begin">
          <w:fldData xml:space="preserve">PEVuZE5vdGU+PENpdGU+PEF1dGhvcj5MaXU8L0F1dGhvcj48WWVhcj4yMDE5PC9ZZWFyPjxSZWNO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</w:fldData>
        </w:fldChar>
      </w:r>
      <w:r w:rsidR="00555153" w:rsidRPr="0052781D">
        <w:instrText xml:space="preserve"> ADDIN EN.CITE.DATA </w:instrText>
      </w:r>
      <w:r w:rsidR="00555153" w:rsidRPr="0052781D">
        <w:fldChar w:fldCharType="end"/>
      </w:r>
      <w:r w:rsidR="008014FA" w:rsidRPr="0052781D">
        <w:fldChar w:fldCharType="separate"/>
      </w:r>
      <w:hyperlink w:anchor="_ENREF_78" w:tooltip="Liu, 2019 #771" w:history="1">
        <w:r w:rsidR="00555153" w:rsidRPr="008B6B26">
          <w:rPr>
            <w:rStyle w:val="ac"/>
            <w:noProof/>
            <w:vertAlign w:val="superscript"/>
          </w:rPr>
          <w:t>78</w:t>
        </w:r>
      </w:hyperlink>
      <w:r w:rsidR="00555153" w:rsidRPr="0052781D">
        <w:rPr>
          <w:noProof/>
          <w:vertAlign w:val="superscript"/>
        </w:rPr>
        <w:t>,</w:t>
      </w:r>
      <w:hyperlink w:anchor="_ENREF_79" w:tooltip="Liu, 2016 #371" w:history="1">
        <w:r w:rsidR="00555153" w:rsidRPr="008B6B26">
          <w:rPr>
            <w:rStyle w:val="ac"/>
            <w:noProof/>
            <w:vertAlign w:val="superscript"/>
          </w:rPr>
          <w:t>79</w:t>
        </w:r>
      </w:hyperlink>
      <w:r w:rsidR="008014FA" w:rsidRPr="0052781D">
        <w:fldChar w:fldCharType="end"/>
      </w:r>
      <w:r w:rsidR="00AF4EB4" w:rsidRPr="0052781D">
        <w:t xml:space="preserve"> on HIMC </w:t>
      </w:r>
      <w:r w:rsidR="008014FA" w:rsidRPr="0052781D">
        <w:t xml:space="preserve">scaffold </w:t>
      </w:r>
      <w:r w:rsidR="00AF4EB4" w:rsidRPr="0052781D">
        <w:t>provide an idea for finely tuning the nanostructures of intrafibrillarly mineralized collag</w:t>
      </w:r>
      <w:r w:rsidR="00F51FD5" w:rsidRPr="0052781D">
        <w:t>en</w:t>
      </w:r>
      <w:r w:rsidR="00AF4EB4" w:rsidRPr="0052781D">
        <w:t xml:space="preserve"> scaffolds, and demonstrate its </w:t>
      </w:r>
      <w:r w:rsidR="00F64F84" w:rsidRPr="0052781D">
        <w:t xml:space="preserve">treatment </w:t>
      </w:r>
      <w:r w:rsidR="00AF4EB4" w:rsidRPr="0052781D">
        <w:t xml:space="preserve">potential as a bone repair scaffold. </w:t>
      </w:r>
      <w:r w:rsidR="00633863" w:rsidRPr="0052781D">
        <w:t>However</w:t>
      </w:r>
      <w:r w:rsidR="00AF4EB4" w:rsidRPr="0052781D">
        <w:t xml:space="preserve">, it should be </w:t>
      </w:r>
      <w:r w:rsidR="00AF4EB4" w:rsidRPr="0052781D">
        <w:rPr>
          <w:rFonts w:hint="eastAsia"/>
        </w:rPr>
        <w:t>n</w:t>
      </w:r>
      <w:r w:rsidR="00AF4EB4" w:rsidRPr="0052781D">
        <w:t xml:space="preserve">oted that the </w:t>
      </w:r>
      <w:r w:rsidR="008014FA" w:rsidRPr="0052781D">
        <w:t>preparation process of HIMC scaffold requires a long time, which may be a hurdle to its practical application.</w:t>
      </w:r>
    </w:p>
    <w:p w14:paraId="5E9F029A" w14:textId="19839DA8" w:rsidR="003C2DEE" w:rsidRPr="0052781D" w:rsidRDefault="00DA3956" w:rsidP="009D4AB5">
      <w:r w:rsidRPr="0052781D">
        <w:t>In addition</w:t>
      </w:r>
      <w:r w:rsidR="00824730" w:rsidRPr="0052781D">
        <w:t>, multilayered collagen scaffolds can be prepared in a similar way</w:t>
      </w:r>
      <w:r w:rsidR="00182100" w:rsidRPr="0052781D">
        <w:t>.</w:t>
      </w:r>
      <w:r w:rsidR="000D56C0" w:rsidRPr="0052781D">
        <w:t xml:space="preserve"> Sone </w:t>
      </w:r>
      <w:r w:rsidR="000D56C0" w:rsidRPr="0052781D">
        <w:rPr>
          <w:i/>
          <w:iCs/>
        </w:rPr>
        <w:t>et al.</w:t>
      </w:r>
      <w:hyperlink w:anchor="_ENREF_90" w:tooltip="Lausch, 2018 #774" w:history="1">
        <w:r w:rsidR="00012CA4" w:rsidRPr="008B6B26">
          <w:rPr>
            <w:rStyle w:val="ac"/>
          </w:rPr>
          <w:fldChar w:fldCharType="begin"/>
        </w:r>
        <w:r w:rsidR="00232AB9" w:rsidRPr="008B6B26">
          <w:rPr>
            <w:rStyle w:val="ac"/>
          </w:rPr>
          <w:instrText xml:space="preserve"> ADDIN EN.CITE &lt;EndNote&gt;&lt;Cite&gt;&lt;Author&gt;Lausch&lt;/Author&gt;&lt;Year&gt;2018&lt;/Year&gt;&lt;RecNum&gt;774&lt;/RecNum&gt;&lt;DisplayText&gt;&lt;style face="superscript"&gt;90&lt;/style&gt;&lt;/DisplayText&gt;&lt;record&gt;&lt;rec-number&gt;774&lt;/rec-number&gt;&lt;foreign-keys&gt;&lt;key app="EN" db-id="pavs5fferr0d5bep2dbxedw75sdv55evs5r9" timestamp="1604408648"&gt;774&lt;/key&gt;&lt;/foreign-keys&gt;&lt;ref-type name="Journal Article"&gt;17&lt;/ref-type&gt;&lt;contributors&gt;&lt;authors&gt;&lt;author&gt;Lausch, Alexander J.&lt;/author&gt;&lt;author&gt;Chong, Lester C.&lt;/author&gt;&lt;author&gt;Uludag, Hasan&lt;/author&gt;&lt;author&gt;Sone, Eli D.&lt;/author&gt;&lt;/authors&gt;&lt;/contributors&gt;&lt;titles&gt;&lt;title&gt;Multiphasic collagen scaffolds for engineered tissue interfaces&lt;/title&gt;&lt;secondary-title&gt;Advanced Functional Materials&lt;/secondary-title&gt;&lt;/titles&gt;&lt;periodical&gt;&lt;full-title&gt;Advanced Functional Materials&lt;/full-title&gt;&lt;abbr-1&gt;Adv. Funct. Mater.&lt;/abbr-1&gt;&lt;abbr-2&gt;Adv Funct Mater&lt;/abbr-2&gt;&lt;/periodical&gt;&lt;pages&gt;1804730&lt;/pages&gt;&lt;volume&gt;28&lt;/volume&gt;&lt;number&gt;48&lt;/number&gt;&lt;keywords&gt;&lt;keyword&gt;biomimetic materials&lt;/keyword&gt;&lt;keyword&gt;biomineralization&lt;/keyword&gt;&lt;keyword&gt;intrafibrillar hydroxyapatite&lt;/keyword&gt;&lt;keyword&gt;layered scaffolds&lt;/keyword&gt;&lt;keyword&gt;periodontium&lt;/keyword&gt;&lt;/keywords&gt;&lt;dates&gt;&lt;year&gt;2018&lt;/year&gt;&lt;pub-dates&gt;&lt;date&gt;2018/11/01&lt;/date&gt;&lt;/pub-dates&gt;&lt;/dates&gt;&lt;publisher&gt;John Wiley &amp;amp; Sons, Ltd&lt;/publisher&gt;&lt;isbn&gt;1616-301X&lt;/isbn&gt;&lt;urls&gt;&lt;related-urls&gt;&lt;url&gt;https://doi.org/10.1002/adfm.201804730&lt;/url&gt;&lt;/related-urls&gt;&lt;/urls&gt;&lt;electronic-resource-num&gt;10.1002/adfm.201804730&lt;/electronic-resource-num&gt;&lt;access-date&gt;2020/11/03&lt;/access-date&gt;&lt;/record&gt;&lt;/Cite&gt;&lt;/EndNote&gt;</w:instrText>
        </w:r>
        <w:r w:rsidR="00012CA4" w:rsidRPr="008B6B26">
          <w:rPr>
            <w:rStyle w:val="ac"/>
          </w:rPr>
          <w:fldChar w:fldCharType="separate"/>
        </w:r>
        <w:r w:rsidR="00232AB9" w:rsidRPr="008B6B26">
          <w:rPr>
            <w:rStyle w:val="ac"/>
            <w:noProof/>
            <w:vertAlign w:val="superscript"/>
          </w:rPr>
          <w:t>90</w:t>
        </w:r>
        <w:r w:rsidR="00012CA4" w:rsidRPr="008B6B26">
          <w:rPr>
            <w:rStyle w:val="ac"/>
          </w:rPr>
          <w:fldChar w:fldCharType="end"/>
        </w:r>
      </w:hyperlink>
      <w:r w:rsidR="00824730" w:rsidRPr="0052781D">
        <w:t xml:space="preserve"> </w:t>
      </w:r>
      <w:r w:rsidR="000D56C0" w:rsidRPr="0052781D">
        <w:t xml:space="preserve">introduced </w:t>
      </w:r>
      <w:r w:rsidR="00824730" w:rsidRPr="0052781D">
        <w:t xml:space="preserve">poly(aspartic acid) (PAsp) into the mineralization medium to stabilize ACP and </w:t>
      </w:r>
      <w:r w:rsidRPr="0052781D">
        <w:t>achieved</w:t>
      </w:r>
      <w:r w:rsidR="00824730" w:rsidRPr="0052781D">
        <w:t xml:space="preserve"> intrafibrillar mineralization of bulk collagen gels. </w:t>
      </w:r>
      <w:r w:rsidRPr="0052781D">
        <w:t>Based on</w:t>
      </w:r>
      <w:r w:rsidR="00824730" w:rsidRPr="0052781D">
        <w:t xml:space="preserve"> a hypermineralized collagen gel layer, a trilayered collagen scaffold was fabricated by incorporating an unmineralized intermediate layer and a thin mineralized top layer. The layers </w:t>
      </w:r>
      <w:r w:rsidR="00BA34C8" w:rsidRPr="0052781D">
        <w:t>were</w:t>
      </w:r>
      <w:r w:rsidR="00254E52" w:rsidRPr="0052781D">
        <w:t xml:space="preserve"> </w:t>
      </w:r>
      <w:r w:rsidR="00824730" w:rsidRPr="0052781D">
        <w:t>interconnected</w:t>
      </w:r>
      <w:r w:rsidRPr="0052781D">
        <w:t>,</w:t>
      </w:r>
      <w:r w:rsidR="00824730" w:rsidRPr="0052781D">
        <w:t xml:space="preserve"> and the degree of mineralization c</w:t>
      </w:r>
      <w:r w:rsidR="00BA34C8" w:rsidRPr="0052781D">
        <w:t>ould</w:t>
      </w:r>
      <w:r w:rsidR="00824730" w:rsidRPr="0052781D">
        <w:t xml:space="preserve"> be controlled by </w:t>
      </w:r>
      <w:r w:rsidRPr="0052781D">
        <w:t xml:space="preserve">the </w:t>
      </w:r>
      <w:r w:rsidR="00824730" w:rsidRPr="0052781D">
        <w:t xml:space="preserve">mineralization </w:t>
      </w:r>
      <w:r w:rsidRPr="0052781D">
        <w:t>duration</w:t>
      </w:r>
      <w:r w:rsidR="00824730" w:rsidRPr="0052781D">
        <w:t>.</w:t>
      </w:r>
      <w:r w:rsidR="00824730" w:rsidRPr="0052781D">
        <w:rPr>
          <w:rFonts w:hint="eastAsia"/>
        </w:rPr>
        <w:t xml:space="preserve"> </w:t>
      </w:r>
      <w:r w:rsidR="00824730" w:rsidRPr="0052781D">
        <w:t xml:space="preserve">The trilayered scaffold </w:t>
      </w:r>
      <w:r w:rsidR="00BA34C8" w:rsidRPr="0052781D">
        <w:t>wa</w:t>
      </w:r>
      <w:r w:rsidR="00254E52" w:rsidRPr="0052781D">
        <w:t>s</w:t>
      </w:r>
      <w:r w:rsidR="00824730" w:rsidRPr="0052781D">
        <w:t xml:space="preserve"> intended to mimic the complex architecture of </w:t>
      </w:r>
      <w:r w:rsidRPr="0052781D">
        <w:t xml:space="preserve">the </w:t>
      </w:r>
      <w:r w:rsidR="00824730" w:rsidRPr="0052781D">
        <w:t xml:space="preserve">periodontium, which is composed of bone, periodontal ligament, and cementum. </w:t>
      </w:r>
      <w:r w:rsidR="00FB2A2D" w:rsidRPr="0052781D">
        <w:t>Although t</w:t>
      </w:r>
      <w:r w:rsidR="009D4AB5" w:rsidRPr="0052781D">
        <w:t xml:space="preserve">his study achieved layer-dependent intrafibrillar mineralization in an integrate multilayered scaffold for the first time, </w:t>
      </w:r>
      <w:r w:rsidR="00411CB4" w:rsidRPr="0052781D">
        <w:t xml:space="preserve">further studies are needed to evaluate </w:t>
      </w:r>
      <w:r w:rsidR="00E33957" w:rsidRPr="0052781D">
        <w:t xml:space="preserve">the </w:t>
      </w:r>
      <w:r w:rsidR="00411CB4" w:rsidRPr="0052781D">
        <w:rPr>
          <w:i/>
          <w:iCs/>
        </w:rPr>
        <w:t>in vivo</w:t>
      </w:r>
      <w:r w:rsidR="00411CB4" w:rsidRPr="0052781D">
        <w:t xml:space="preserve"> effects on</w:t>
      </w:r>
      <w:r w:rsidR="00824730" w:rsidRPr="0052781D">
        <w:t xml:space="preserve"> periodontium regeneration</w:t>
      </w:r>
      <w:r w:rsidR="009D4AB5" w:rsidRPr="0052781D">
        <w:t xml:space="preserve"> of th</w:t>
      </w:r>
      <w:r w:rsidR="00E33957" w:rsidRPr="0052781D">
        <w:t>is</w:t>
      </w:r>
      <w:r w:rsidR="009D4AB5" w:rsidRPr="0052781D">
        <w:t xml:space="preserve"> scaffold</w:t>
      </w:r>
      <w:r w:rsidR="00824730" w:rsidRPr="0052781D">
        <w:t>.</w:t>
      </w:r>
    </w:p>
    <w:p w14:paraId="65D6B6D5" w14:textId="0349F3E8" w:rsidR="00960E2B" w:rsidRPr="0052781D" w:rsidRDefault="00824730" w:rsidP="004A150F">
      <w:r w:rsidRPr="0052781D">
        <w:t xml:space="preserve">In addition to apatite, silica is an inorganic phase that can infiltrate collagen fibrils. </w:t>
      </w:r>
      <w:r w:rsidRPr="0052781D">
        <w:lastRenderedPageBreak/>
        <w:t>Tay</w:t>
      </w:r>
      <w:r w:rsidR="00FC2D97" w:rsidRPr="0052781D">
        <w:t xml:space="preserve"> </w:t>
      </w:r>
      <w:r w:rsidR="00FC2D97" w:rsidRPr="0052781D">
        <w:rPr>
          <w:i/>
          <w:iCs/>
        </w:rPr>
        <w:t>e</w:t>
      </w:r>
      <w:r w:rsidR="0052149D" w:rsidRPr="0052781D">
        <w:rPr>
          <w:i/>
          <w:iCs/>
        </w:rPr>
        <w:t>t</w:t>
      </w:r>
      <w:r w:rsidR="00FC2D97" w:rsidRPr="0052781D">
        <w:rPr>
          <w:i/>
          <w:iCs/>
        </w:rPr>
        <w:t xml:space="preserve"> al.</w:t>
      </w:r>
      <w:r w:rsidRPr="0052781D">
        <w:t xml:space="preserve"> first reported the achievement of intrafibrillar silicification of collagen</w:t>
      </w:r>
      <w:r w:rsidR="00182100" w:rsidRPr="0052781D">
        <w:t>.</w:t>
      </w:r>
      <w:hyperlink w:anchor="_ENREF_91" w:tooltip="Niu, 2011 #775" w:history="1">
        <w:r w:rsidR="00012CA4" w:rsidRPr="008B6B26">
          <w:rPr>
            <w:rStyle w:val="ac"/>
          </w:rPr>
          <w:fldChar w:fldCharType="begin">
            <w:fldData xml:space="preserve">PEVuZE5vdGU+PENpdGU+PEF1dGhvcj5OaXU8L0F1dGhvcj48WWVhcj4yMDExPC9ZZWFyPjxSZWNO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</w:fldData>
          </w:fldChar>
        </w:r>
        <w:r w:rsidR="00232AB9" w:rsidRPr="008B6B26">
          <w:rPr>
            <w:rStyle w:val="ac"/>
          </w:rPr>
          <w:instrText xml:space="preserve"> ADDIN EN.CITE </w:instrText>
        </w:r>
        <w:r w:rsidR="00232AB9" w:rsidRPr="008B6B26">
          <w:rPr>
            <w:rStyle w:val="ac"/>
          </w:rPr>
          <w:fldChar w:fldCharType="begin">
            <w:fldData xml:space="preserve">PEVuZE5vdGU+PENpdGU+PEF1dGhvcj5OaXU8L0F1dGhvcj48WWVhcj4yMDExPC9ZZWFyPjxSZWNO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</w:fldData>
          </w:fldChar>
        </w:r>
        <w:r w:rsidR="00232AB9" w:rsidRPr="008B6B26">
          <w:rPr>
            <w:rStyle w:val="ac"/>
          </w:rPr>
          <w:instrText xml:space="preserve"> ADDIN EN.CITE.DATA </w:instrText>
        </w:r>
        <w:r w:rsidR="00232AB9" w:rsidRPr="008B6B26">
          <w:rPr>
            <w:rStyle w:val="ac"/>
          </w:rPr>
        </w:r>
        <w:r w:rsidR="00232AB9" w:rsidRPr="008B6B26">
          <w:rPr>
            <w:rStyle w:val="ac"/>
          </w:rPr>
          <w:fldChar w:fldCharType="end"/>
        </w:r>
        <w:r w:rsidR="00012CA4" w:rsidRPr="008B6B26">
          <w:rPr>
            <w:rStyle w:val="ac"/>
          </w:rPr>
        </w:r>
        <w:r w:rsidR="00012CA4" w:rsidRPr="008B6B26">
          <w:rPr>
            <w:rStyle w:val="ac"/>
          </w:rPr>
          <w:fldChar w:fldCharType="separate"/>
        </w:r>
        <w:r w:rsidR="00232AB9" w:rsidRPr="008B6B26">
          <w:rPr>
            <w:rStyle w:val="ac"/>
            <w:noProof/>
            <w:vertAlign w:val="superscript"/>
          </w:rPr>
          <w:t>91-93</w:t>
        </w:r>
        <w:r w:rsidR="00012CA4" w:rsidRPr="008B6B26">
          <w:rPr>
            <w:rStyle w:val="ac"/>
          </w:rPr>
          <w:fldChar w:fldCharType="end"/>
        </w:r>
      </w:hyperlink>
      <w:r w:rsidRPr="0052781D">
        <w:t xml:space="preserve"> A precursor phase of amorphous silica induced by poly(allylamine) hydrochloride (PAH) </w:t>
      </w:r>
      <w:r w:rsidR="0052149D" w:rsidRPr="0052781D">
        <w:t>was</w:t>
      </w:r>
      <w:r w:rsidRPr="0052781D">
        <w:t xml:space="preserve"> high</w:t>
      </w:r>
      <w:r w:rsidR="00FC2D97" w:rsidRPr="0052781D">
        <w:t>ly</w:t>
      </w:r>
      <w:r w:rsidRPr="0052781D">
        <w:t xml:space="preserve"> similar to fluidic liquids, facilitating </w:t>
      </w:r>
      <w:r w:rsidR="00FC2D97" w:rsidRPr="0052781D">
        <w:t>the entry</w:t>
      </w:r>
      <w:r w:rsidRPr="0052781D">
        <w:t xml:space="preserve"> and fill</w:t>
      </w:r>
      <w:r w:rsidR="00FC2D97" w:rsidRPr="0052781D">
        <w:t>ing of</w:t>
      </w:r>
      <w:r w:rsidRPr="0052781D">
        <w:t xml:space="preserve"> the interstices within collagen fibrils. The cross-banding patterns and microfibrillar architecture of native fibrillar collagen </w:t>
      </w:r>
      <w:r w:rsidR="0052149D" w:rsidRPr="0052781D">
        <w:t>were</w:t>
      </w:r>
      <w:r w:rsidR="005F165B" w:rsidRPr="0052781D">
        <w:t xml:space="preserve"> </w:t>
      </w:r>
      <w:r w:rsidRPr="0052781D">
        <w:t xml:space="preserve">well replicated </w:t>
      </w:r>
      <w:r w:rsidR="003F60B0" w:rsidRPr="0052781D">
        <w:t xml:space="preserve">in </w:t>
      </w:r>
      <w:r w:rsidRPr="0052781D">
        <w:t xml:space="preserve">silicified collagen. Moreover, the mechanical strength of </w:t>
      </w:r>
      <w:r w:rsidR="00CB3E66" w:rsidRPr="0052781D">
        <w:t xml:space="preserve">the </w:t>
      </w:r>
      <w:r w:rsidRPr="0052781D">
        <w:t xml:space="preserve">silicified collagen sponge </w:t>
      </w:r>
      <w:r w:rsidR="0052149D" w:rsidRPr="0052781D">
        <w:t>was</w:t>
      </w:r>
      <w:r w:rsidR="005F165B" w:rsidRPr="0052781D">
        <w:t xml:space="preserve"> </w:t>
      </w:r>
      <w:r w:rsidRPr="0052781D">
        <w:t xml:space="preserve">remarkably </w:t>
      </w:r>
      <w:r w:rsidR="00FC2D97" w:rsidRPr="0052781D">
        <w:t xml:space="preserve">enhanced </w:t>
      </w:r>
      <w:r w:rsidRPr="0052781D">
        <w:t>over the highly compliant non-silicified sponge</w:t>
      </w:r>
      <w:r w:rsidR="00182100" w:rsidRPr="0052781D">
        <w:t>.</w:t>
      </w:r>
      <w:hyperlink w:anchor="_ENREF_91" w:tooltip="Niu, 2011 #775" w:history="1">
        <w:r w:rsidR="00012CA4" w:rsidRPr="008B6B26">
          <w:rPr>
            <w:rStyle w:val="ac"/>
          </w:rPr>
          <w:fldChar w:fldCharType="begin"/>
        </w:r>
        <w:r w:rsidR="00232AB9" w:rsidRPr="008B6B26">
          <w:rPr>
            <w:rStyle w:val="ac"/>
          </w:rPr>
          <w:instrText xml:space="preserve"> ADDIN EN.CITE &lt;EndNote&gt;&lt;Cite&gt;&lt;Author&gt;Niu&lt;/Author&gt;&lt;Year&gt;2011&lt;/Year&gt;&lt;RecNum&gt;775&lt;/RecNum&gt;&lt;DisplayText&gt;&lt;style face="superscript"&gt;91&lt;/style&gt;&lt;/DisplayText&gt;&lt;record&gt;&lt;rec-number&gt;775&lt;/rec-number&gt;&lt;foreign-keys&gt;&lt;key app="EN" db-id="pavs5fferr0d5bep2dbxedw75sdv55evs5r9" timestamp="1604539006"&gt;775&lt;/key&gt;&lt;/foreign-keys&gt;&lt;ref-type name="Journal Article"&gt;17&lt;/ref-type&gt;&lt;contributors&gt;&lt;authors&gt;&lt;author&gt;Niu, Lina&lt;/author&gt;&lt;author&gt;Jiao, Kai&lt;/author&gt;&lt;author&gt;Qi, Yi-pin&lt;/author&gt;&lt;author&gt;Yiu, Cynthia K. Y.&lt;/author&gt;&lt;author&gt;Ryou, Heonjune&lt;/author&gt;&lt;author&gt;Arola, Dwayne D.&lt;/author&gt;&lt;author&gt;Chen, Ji-hua&lt;/author&gt;&lt;author&gt;Breschi, Lorenzo&lt;/author&gt;&lt;author&gt;Pashley, David H.&lt;/author&gt;&lt;author&gt;Tay, Franklin R.&lt;/author&gt;&lt;/authors&gt;&lt;/contributors&gt;&lt;titles&gt;&lt;title&gt;Infiltration of silica inside fibrillar collagen&lt;/title&gt;&lt;secondary-title&gt;Angewandte Chemie International Edition&lt;/secondary-title&gt;&lt;/titles&gt;&lt;periodical&gt;&lt;full-title&gt;Angewandte Chemie International Edition&lt;/full-title&gt;&lt;abbr-1&gt;Angew. Chem. Int. Ed.&lt;/abbr-1&gt;&lt;abbr-2&gt;Angew Chem Int Ed&lt;/abbr-2&gt;&lt;/periodical&gt;&lt;pages&gt;11688-11691&lt;/pages&gt;&lt;volume&gt;50&lt;/volume&gt;&lt;number&gt;49&lt;/number&gt;&lt;keywords&gt;&lt;keyword&gt;biomimetic synthesis&lt;/keyword&gt;&lt;keyword&gt;collagen&lt;/keyword&gt;&lt;keyword&gt;nanostructures&lt;/keyword&gt;&lt;keyword&gt;silicification&lt;/keyword&gt;&lt;/keywords&gt;&lt;dates&gt;&lt;year&gt;2011&lt;/year&gt;&lt;pub-dates&gt;&lt;date&gt;2011/12/02&lt;/date&gt;&lt;/pub-dates&gt;&lt;/dates&gt;&lt;publisher&gt;John Wiley &amp;amp; Sons, Ltd&lt;/publisher&gt;&lt;isbn&gt;1433-7851&lt;/isbn&gt;&lt;urls&gt;&lt;related-urls&gt;&lt;url&gt;https://doi.org/10.1002/anie.201105114&lt;/url&gt;&lt;/related-urls&gt;&lt;/urls&gt;&lt;electronic-resource-num&gt;10.1002/anie.201105114&lt;/electronic-resource-num&gt;&lt;access-date&gt;2020/11/04&lt;/access-date&gt;&lt;/record&gt;&lt;/Cite&gt;&lt;/EndNote&gt;</w:instrText>
        </w:r>
        <w:r w:rsidR="00012CA4" w:rsidRPr="008B6B26">
          <w:rPr>
            <w:rStyle w:val="ac"/>
          </w:rPr>
          <w:fldChar w:fldCharType="separate"/>
        </w:r>
        <w:r w:rsidR="00232AB9" w:rsidRPr="008B6B26">
          <w:rPr>
            <w:rStyle w:val="ac"/>
            <w:noProof/>
            <w:vertAlign w:val="superscript"/>
          </w:rPr>
          <w:t>91</w:t>
        </w:r>
        <w:r w:rsidR="00012CA4" w:rsidRPr="008B6B26">
          <w:rPr>
            <w:rStyle w:val="ac"/>
          </w:rPr>
          <w:fldChar w:fldCharType="end"/>
        </w:r>
      </w:hyperlink>
      <w:r w:rsidRPr="0052781D">
        <w:t xml:space="preserve"> In recent years, the strategy of intrafibrillar silicification has been harnessed to </w:t>
      </w:r>
      <w:r w:rsidR="00FC2D97" w:rsidRPr="0052781D">
        <w:t xml:space="preserve">prepare </w:t>
      </w:r>
      <w:r w:rsidRPr="0052781D">
        <w:t>mineralized collagen scaffolds for bone regeneration</w:t>
      </w:r>
      <w:r w:rsidR="00182100" w:rsidRPr="0052781D">
        <w:t>.</w:t>
      </w:r>
      <w:hyperlink w:anchor="_ENREF_94" w:tooltip="Sun, 2018 #778" w:history="1">
        <w:r w:rsidR="00012CA4" w:rsidRPr="008B6B26">
          <w:rPr>
            <w:rStyle w:val="ac"/>
          </w:rPr>
          <w:fldChar w:fldCharType="begin">
            <w:fldData xml:space="preserve">PEVuZE5vdGU+PENpdGU+PEF1dGhvcj5TdW48L0F1dGhvcj48WWVhcj4yMDE4PC9ZZWFyPjxSZWNO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</w:fldData>
          </w:fldChar>
        </w:r>
        <w:r w:rsidR="00232AB9" w:rsidRPr="008B6B26">
          <w:rPr>
            <w:rStyle w:val="ac"/>
          </w:rPr>
          <w:instrText xml:space="preserve"> ADDIN EN.CITE </w:instrText>
        </w:r>
        <w:r w:rsidR="00232AB9" w:rsidRPr="008B6B26">
          <w:rPr>
            <w:rStyle w:val="ac"/>
          </w:rPr>
          <w:fldChar w:fldCharType="begin">
            <w:fldData xml:space="preserve">PEVuZE5vdGU+PENpdGU+PEF1dGhvcj5TdW48L0F1dGhvcj48WWVhcj4yMDE4PC9ZZWFyPjxSZWNO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</w:fldData>
          </w:fldChar>
        </w:r>
        <w:r w:rsidR="00232AB9" w:rsidRPr="008B6B26">
          <w:rPr>
            <w:rStyle w:val="ac"/>
          </w:rPr>
          <w:instrText xml:space="preserve"> ADDIN EN.CITE.DATA </w:instrText>
        </w:r>
        <w:r w:rsidR="00232AB9" w:rsidRPr="008B6B26">
          <w:rPr>
            <w:rStyle w:val="ac"/>
          </w:rPr>
        </w:r>
        <w:r w:rsidR="00232AB9" w:rsidRPr="008B6B26">
          <w:rPr>
            <w:rStyle w:val="ac"/>
          </w:rPr>
          <w:fldChar w:fldCharType="end"/>
        </w:r>
        <w:r w:rsidR="00012CA4" w:rsidRPr="008B6B26">
          <w:rPr>
            <w:rStyle w:val="ac"/>
          </w:rPr>
        </w:r>
        <w:r w:rsidR="00012CA4" w:rsidRPr="008B6B26">
          <w:rPr>
            <w:rStyle w:val="ac"/>
          </w:rPr>
          <w:fldChar w:fldCharType="separate"/>
        </w:r>
        <w:r w:rsidR="00232AB9" w:rsidRPr="008B6B26">
          <w:rPr>
            <w:rStyle w:val="ac"/>
            <w:noProof/>
            <w:vertAlign w:val="superscript"/>
          </w:rPr>
          <w:t>94-97</w:t>
        </w:r>
        <w:r w:rsidR="00012CA4" w:rsidRPr="008B6B26">
          <w:rPr>
            <w:rStyle w:val="ac"/>
          </w:rPr>
          <w:fldChar w:fldCharType="end"/>
        </w:r>
      </w:hyperlink>
      <w:r w:rsidRPr="0052781D">
        <w:t xml:space="preserve"> For example, Tay</w:t>
      </w:r>
      <w:r w:rsidR="00BC00E9" w:rsidRPr="0052781D">
        <w:t xml:space="preserve"> </w:t>
      </w:r>
      <w:r w:rsidR="00BC00E9" w:rsidRPr="0052781D">
        <w:rPr>
          <w:i/>
          <w:iCs/>
        </w:rPr>
        <w:t>et al.</w:t>
      </w:r>
      <w:r w:rsidRPr="0052781D">
        <w:t xml:space="preserve"> prepared an intrafibrillar</w:t>
      </w:r>
      <w:r w:rsidR="009A4D62" w:rsidRPr="0052781D">
        <w:t>ly</w:t>
      </w:r>
      <w:r w:rsidRPr="0052781D">
        <w:t xml:space="preserve"> </w:t>
      </w:r>
      <w:bookmarkStart w:id="15" w:name="OLE_LINK27"/>
      <w:r w:rsidRPr="0052781D">
        <w:t>silicified collagen scaffold</w:t>
      </w:r>
      <w:bookmarkEnd w:id="15"/>
      <w:r w:rsidRPr="0052781D">
        <w:t xml:space="preserve"> that promote</w:t>
      </w:r>
      <w:r w:rsidR="00BC00E9" w:rsidRPr="0052781D">
        <w:t>d</w:t>
      </w:r>
      <w:r w:rsidRPr="0052781D">
        <w:t xml:space="preserve"> </w:t>
      </w:r>
      <w:r w:rsidR="00F34E86" w:rsidRPr="0052781D">
        <w:t xml:space="preserve">osteogenesis </w:t>
      </w:r>
      <w:r w:rsidRPr="0052781D">
        <w:t>and angiogenesis</w:t>
      </w:r>
      <w:r w:rsidR="00F34E86" w:rsidRPr="0052781D">
        <w:rPr>
          <w:iCs/>
          <w:color w:val="000000" w:themeColor="text1"/>
        </w:rPr>
        <w:t xml:space="preserve"> through</w:t>
      </w:r>
      <w:r w:rsidRPr="0052781D">
        <w:t xml:space="preserve"> monocyte immunomodulation</w:t>
      </w:r>
      <w:r w:rsidR="00182100" w:rsidRPr="0052781D">
        <w:t>.</w:t>
      </w:r>
      <w:hyperlink w:anchor="_ENREF_95" w:tooltip="Sun, 2017 #779" w:history="1">
        <w:r w:rsidR="00012CA4" w:rsidRPr="008B6B26">
          <w:rPr>
            <w:rStyle w:val="ac"/>
          </w:rPr>
          <w:fldChar w:fldCharType="begin"/>
        </w:r>
        <w:r w:rsidR="00232AB9" w:rsidRPr="008B6B26">
          <w:rPr>
            <w:rStyle w:val="ac"/>
          </w:rPr>
          <w:instrText xml:space="preserve"> ADDIN EN.CITE &lt;EndNote&gt;&lt;Cite&gt;&lt;Author&gt;Sun&lt;/Author&gt;&lt;Year&gt;2017&lt;/Year&gt;&lt;RecNum&gt;779&lt;/RecNum&gt;&lt;DisplayText&gt;&lt;style face="superscript"&gt;95&lt;/style&gt;&lt;/DisplayText&gt;&lt;record&gt;&lt;rec-number&gt;779&lt;/rec-number&gt;&lt;foreign-keys&gt;&lt;key app="EN" db-id="pavs5fferr0d5bep2dbxedw75sdv55evs5r9" timestamp="1604539680"&gt;779&lt;/key&gt;&lt;/foreign-keys&gt;&lt;ref-type name="Journal Article"&gt;17&lt;/ref-type&gt;&lt;contributors&gt;&lt;authors&gt;&lt;author&gt;Sun, Jinlong&lt;/author&gt;&lt;author&gt;Jiao, Kai&lt;/author&gt;&lt;author&gt;Niu, Li-na&lt;/author&gt;&lt;author&gt;Jiao, Yang&lt;/author&gt;&lt;author&gt;Song, Qun&lt;/author&gt;&lt;author&gt;Shen, Li-juan&lt;/author&gt;&lt;author&gt;Tay, Franklin R.&lt;/author&gt;&lt;author&gt;Chen, Ji-hua&lt;/author&gt;&lt;/authors&gt;&lt;/contributors&gt;&lt;titles&gt;&lt;title&gt;Intrafibrillar silicified collagen scaffold modulates monocyte to promote cell homing, angiogenesis and bone regeneration&lt;/title&gt;&lt;secondary-title&gt;Biomaterials&lt;/secondary-title&gt;&lt;/titles&gt;&lt;periodical&gt;&lt;full-title&gt;Biomaterials&lt;/full-title&gt;&lt;/periodical&gt;&lt;pages&gt;203-216&lt;/pages&gt;&lt;volume&gt;113&lt;/volume&gt;&lt;keywords&gt;&lt;keyword&gt;Angiogenesis&lt;/keyword&gt;&lt;keyword&gt;Bone regeneration&lt;/keyword&gt;&lt;keyword&gt;Cell homing&lt;/keyword&gt;&lt;keyword&gt;Intrafibrillar silicification&lt;/keyword&gt;&lt;keyword&gt;Immunomodulation&lt;/keyword&gt;&lt;keyword&gt;Monocytes&lt;/keyword&gt;&lt;/keywords&gt;&lt;dates&gt;&lt;year&gt;2017&lt;/year&gt;&lt;pub-dates&gt;&lt;date&gt;2017/01/01/&lt;/date&gt;&lt;/pub-dates&gt;&lt;/dates&gt;&lt;isbn&gt;0142-9612&lt;/isbn&gt;&lt;urls&gt;&lt;related-urls&gt;&lt;url&gt;http://www.sciencedirect.com/science/article/pii/S0142961216306007&lt;/url&gt;&lt;/related-urls&gt;&lt;/urls&gt;&lt;electronic-resource-num&gt;https://doi.org/10.1016/j.biomaterials.2016.10.050&lt;/electronic-resource-num&gt;&lt;/record&gt;&lt;/Cite&gt;&lt;/EndNote&gt;</w:instrText>
        </w:r>
        <w:r w:rsidR="00012CA4" w:rsidRPr="008B6B26">
          <w:rPr>
            <w:rStyle w:val="ac"/>
          </w:rPr>
          <w:fldChar w:fldCharType="separate"/>
        </w:r>
        <w:r w:rsidR="00232AB9" w:rsidRPr="008B6B26">
          <w:rPr>
            <w:rStyle w:val="ac"/>
            <w:noProof/>
            <w:vertAlign w:val="superscript"/>
          </w:rPr>
          <w:t>95</w:t>
        </w:r>
        <w:r w:rsidR="00012CA4" w:rsidRPr="008B6B26">
          <w:rPr>
            <w:rStyle w:val="ac"/>
          </w:rPr>
          <w:fldChar w:fldCharType="end"/>
        </w:r>
      </w:hyperlink>
      <w:r w:rsidR="009A4D62" w:rsidRPr="0052781D">
        <w:t xml:space="preserve"> The silicic acid released from the silicified collagen scaffold was able to stimulate monocytes differentiation to improve the expression of several cytokines, thus promoting the homing of </w:t>
      </w:r>
      <w:r w:rsidR="00E655E5" w:rsidRPr="0052781D">
        <w:t>bone marrow mesenchymal stem cells (</w:t>
      </w:r>
      <w:r w:rsidR="009A4D62" w:rsidRPr="0052781D">
        <w:t>BMSC</w:t>
      </w:r>
      <w:r w:rsidR="009A4D62" w:rsidRPr="0052781D">
        <w:rPr>
          <w:rFonts w:hint="eastAsia"/>
        </w:rPr>
        <w:t>s</w:t>
      </w:r>
      <w:r w:rsidR="00E655E5" w:rsidRPr="0052781D">
        <w:t>)</w:t>
      </w:r>
      <w:r w:rsidR="009A4D62" w:rsidRPr="0052781D">
        <w:t xml:space="preserve"> and endothelial progenitor cells.</w:t>
      </w:r>
      <w:r w:rsidR="00960E2B" w:rsidRPr="0052781D">
        <w:t xml:space="preserve"> Studies </w:t>
      </w:r>
      <w:r w:rsidR="00960E2B" w:rsidRPr="0052781D">
        <w:rPr>
          <w:rFonts w:hint="eastAsia"/>
        </w:rPr>
        <w:t>on</w:t>
      </w:r>
      <w:r w:rsidR="00960E2B" w:rsidRPr="0052781D">
        <w:t xml:space="preserve"> intrafibrillarly silicified collagen scaffold indicate that calcium phosphate is not the only choice of mineral phase, despite calcium phosphate is a main component of bone. </w:t>
      </w:r>
      <w:bookmarkStart w:id="16" w:name="OLE_LINK35"/>
      <w:r w:rsidR="00960E2B" w:rsidRPr="0052781D">
        <w:t>Intrafibrillar mineralization of calcium carbonate</w:t>
      </w:r>
      <w:hyperlink w:anchor="_ENREF_88" w:tooltip="Olszta, 2003 #882" w:history="1">
        <w:r w:rsidR="00C33E9A" w:rsidRPr="008B6B26">
          <w:rPr>
            <w:rStyle w:val="ac"/>
          </w:rPr>
          <w:fldChar w:fldCharType="begin"/>
        </w:r>
        <w:r w:rsidR="00B73CE9" w:rsidRPr="008B6B26">
          <w:rPr>
            <w:rStyle w:val="ac"/>
          </w:rPr>
          <w:instrText xml:space="preserve"> ADDIN EN.CITE &lt;EndNote&gt;&lt;Cite&gt;&lt;Author&gt;Olszta&lt;/Author&gt;&lt;Year&gt;2003&lt;/Year&gt;&lt;RecNum&gt;882&lt;/RecNum&gt;&lt;DisplayText&gt;&lt;style face="superscript"&gt;88&lt;/style&gt;&lt;/DisplayText&gt;&lt;record&gt;&lt;rec-number&gt;882&lt;/rec-number&gt;&lt;foreign-keys&gt;&lt;key app="EN" db-id="pavs5fferr0d5bep2dbxedw75sdv55evs5r9" timestamp="1622951782"&gt;882&lt;/key&gt;&lt;/foreign-keys&gt;&lt;ref-type name="Journal Article"&gt;17&lt;/ref-type&gt;&lt;contributors&gt;&lt;authors&gt;&lt;author&gt;Olszta, M. J.&lt;/author&gt;&lt;author&gt;Douglas, E. P.&lt;/author&gt;&lt;author&gt;Gower, L. B.&lt;/author&gt;&lt;/authors&gt;&lt;/contributors&gt;&lt;titles&gt;&lt;title&gt;&lt;style face="normal" font="default" size="100%"&gt;Scanning electron microscopic analysis of the mineralization of type I collagen &lt;/style&gt;&lt;style face="italic" font="default" size="100%"&gt;via&lt;/style&gt;&lt;style face="normal" font="default" size="100%"&gt; a polymer-induced liquid-precursor (PILP) process&lt;/style&gt;&lt;/title&gt;&lt;secondary-title&gt;Calcified Tissue International&lt;/secondary-title&gt;&lt;/titles&gt;&lt;periodical&gt;&lt;full-title&gt;Calcified Tissue International&lt;/full-title&gt;&lt;abbr-1&gt;Calcif. Tissue Int.&lt;/abbr-1&gt;&lt;/periodical&gt;&lt;pages&gt;583-591&lt;/pages&gt;&lt;volume&gt;72&lt;/volume&gt;&lt;number&gt;5&lt;/number&gt;&lt;dates&gt;&lt;year&gt;2003&lt;/year&gt;&lt;pub-dates&gt;&lt;date&gt;2003/05/01&lt;/date&gt;&lt;/pub-dates&gt;&lt;/dates&gt;&lt;isbn&gt;1432-0827&lt;/isbn&gt;&lt;urls&gt;&lt;related-urls&gt;&lt;url&gt;https://doi.org/10.1007/s00223-002-1032-7&lt;/url&gt;&lt;/related-urls&gt;&lt;/urls&gt;&lt;electronic-resource-num&gt;10.1007/s00223-002-1032-7&lt;/electronic-resource-num&gt;&lt;/record&gt;&lt;/Cite&gt;&lt;/EndNote&gt;</w:instrText>
        </w:r>
        <w:r w:rsidR="00C33E9A" w:rsidRPr="008B6B26">
          <w:rPr>
            <w:rStyle w:val="ac"/>
          </w:rPr>
          <w:fldChar w:fldCharType="separate"/>
        </w:r>
        <w:r w:rsidR="00232AB9" w:rsidRPr="008B6B26">
          <w:rPr>
            <w:rStyle w:val="ac"/>
            <w:noProof/>
            <w:vertAlign w:val="superscript"/>
          </w:rPr>
          <w:t>88</w:t>
        </w:r>
        <w:r w:rsidR="00C33E9A" w:rsidRPr="008B6B26">
          <w:rPr>
            <w:rStyle w:val="ac"/>
          </w:rPr>
          <w:fldChar w:fldCharType="end"/>
        </w:r>
      </w:hyperlink>
      <w:r w:rsidR="00960E2B" w:rsidRPr="0052781D">
        <w:t>, biphasic silica/apatite</w:t>
      </w:r>
      <w:r w:rsidR="00106A57" w:rsidRPr="0052781D">
        <w:fldChar w:fldCharType="begin">
          <w:fldData xml:space="preserve">PEVuZE5vdGU+PENpdGU+PEF1dGhvcj5OaXU8L0F1dGhvcj48WWVhcj4yMDEzPC9ZZWFyPjxSZWNO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</w:fldData>
        </w:fldChar>
      </w:r>
      <w:r w:rsidR="00232AB9" w:rsidRPr="0052781D">
        <w:instrText xml:space="preserve"> ADDIN EN.CITE </w:instrText>
      </w:r>
      <w:r w:rsidR="00232AB9" w:rsidRPr="0052781D">
        <w:fldChar w:fldCharType="begin">
          <w:fldData xml:space="preserve">PEVuZE5vdGU+PENpdGU+PEF1dGhvcj5OaXU8L0F1dGhvcj48WWVhcj4yMDEzPC9ZZWFyPjxSZWNO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</w:fldData>
        </w:fldChar>
      </w:r>
      <w:r w:rsidR="00232AB9" w:rsidRPr="0052781D">
        <w:instrText xml:space="preserve"> ADDIN EN.CITE.DATA </w:instrText>
      </w:r>
      <w:r w:rsidR="00232AB9" w:rsidRPr="0052781D">
        <w:fldChar w:fldCharType="end"/>
      </w:r>
      <w:r w:rsidR="00106A57" w:rsidRPr="0052781D">
        <w:fldChar w:fldCharType="separate"/>
      </w:r>
      <w:hyperlink w:anchor="_ENREF_92" w:tooltip="Niu, 2013 #776" w:history="1">
        <w:r w:rsidR="00232AB9" w:rsidRPr="008B6B26">
          <w:rPr>
            <w:rStyle w:val="ac"/>
            <w:noProof/>
            <w:vertAlign w:val="superscript"/>
          </w:rPr>
          <w:t>92</w:t>
        </w:r>
      </w:hyperlink>
      <w:r w:rsidR="00232AB9" w:rsidRPr="0052781D">
        <w:rPr>
          <w:noProof/>
          <w:vertAlign w:val="superscript"/>
        </w:rPr>
        <w:t>,</w:t>
      </w:r>
      <w:hyperlink w:anchor="_ENREF_96" w:tooltip="Jiao, 2015 #773" w:history="1">
        <w:r w:rsidR="00232AB9" w:rsidRPr="008B6B26">
          <w:rPr>
            <w:rStyle w:val="ac"/>
            <w:noProof/>
            <w:vertAlign w:val="superscript"/>
          </w:rPr>
          <w:t>96</w:t>
        </w:r>
      </w:hyperlink>
      <w:r w:rsidR="00106A57" w:rsidRPr="0052781D">
        <w:fldChar w:fldCharType="end"/>
      </w:r>
      <w:r w:rsidR="00960E2B" w:rsidRPr="0052781D">
        <w:t>, and yttria-stabilized zirconia</w:t>
      </w:r>
      <w:hyperlink w:anchor="_ENREF_98" w:tooltip="Zhou, 2014 #883" w:history="1">
        <w:r w:rsidR="00106A57" w:rsidRPr="008B6B26">
          <w:rPr>
            <w:rStyle w:val="ac"/>
          </w:rPr>
          <w:fldChar w:fldCharType="begin"/>
        </w:r>
        <w:r w:rsidR="00B73CE9" w:rsidRPr="008B6B26">
          <w:rPr>
            <w:rStyle w:val="ac"/>
          </w:rPr>
          <w:instrText xml:space="preserve"> ADDIN EN.CITE &lt;EndNote&gt;&lt;Cite&gt;&lt;Author&gt;Zhou&lt;/Author&gt;&lt;Year&gt;2014&lt;/Year&gt;&lt;RecNum&gt;883&lt;/RecNum&gt;&lt;DisplayText&gt;&lt;style face="superscript"&gt;98&lt;/style&gt;&lt;/DisplayText&gt;&lt;record&gt;&lt;rec-number&gt;883&lt;/rec-number&gt;&lt;foreign-keys&gt;&lt;key app="EN" db-id="pavs5fferr0d5bep2dbxedw75sdv55evs5r9" timestamp="1622972805"&gt;883&lt;/key&gt;&lt;/foreign-keys&gt;&lt;ref-type name="Journal Article"&gt;17&lt;/ref-type&gt;&lt;contributors&gt;&lt;authors&gt;&lt;author&gt;Zhou, Bin&lt;/author&gt;&lt;author&gt;Niu, Li-na&lt;/author&gt;&lt;author&gt;Shi, Wei&lt;/author&gt;&lt;author&gt;Zhang, Wei&lt;/author&gt;&lt;author&gt;Arola, Dwayne D.&lt;/author&gt;&lt;author&gt;Breschi, Lorenzo&lt;/author&gt;&lt;author&gt;Mao, Jing&lt;/author&gt;&lt;author&gt;Chen, Ji-hua&lt;/author&gt;&lt;author&gt;Pashley, David H.&lt;/author&gt;&lt;author&gt;Tay, Franklin R.&lt;/author&gt;&lt;/authors&gt;&lt;/contributors&gt;&lt;titles&gt;&lt;title&gt;Adopting the principles of collagen biomineralization for intrafibrillar infiltration of yttria-stabilized zirconia into three-dimensional collagen scaffolds&lt;/title&gt;&lt;secondary-title&gt;Advanced Functional Materials&lt;/secondary-title&gt;&lt;/titles&gt;&lt;periodical&gt;&lt;full-title&gt;Advanced Functional Materials&lt;/full-title&gt;&lt;abbr-1&gt;Adv. Funct. Mater.&lt;/abbr-1&gt;&lt;abbr-2&gt;Adv Funct Mater&lt;/abbr-2&gt;&lt;/periodical&gt;&lt;pages&gt;1895-1903&lt;/pages&gt;&lt;volume&gt;24&lt;/volume&gt;&lt;number&gt;13&lt;/number&gt;&lt;keywords&gt;&lt;keyword&gt;zirconia&lt;/keyword&gt;&lt;keyword&gt;biomimetic syntheses&lt;/keyword&gt;&lt;keyword&gt;collagen&lt;/keyword&gt;&lt;keyword&gt;intrafibrillar&lt;/keyword&gt;&lt;/keywords&gt;&lt;dates&gt;&lt;year&gt;2014&lt;/year&gt;&lt;pub-dates&gt;&lt;date&gt;2014/04/01&lt;/date&gt;&lt;/pub-dates&gt;&lt;/dates&gt;&lt;publisher&gt;John Wiley &amp;amp; Sons, Ltd&lt;/publisher&gt;&lt;isbn&gt;1616-301X&lt;/isbn&gt;&lt;work-type&gt;https://doi.org/10.1002/adfm.201302920&lt;/work-type&gt;&lt;urls&gt;&lt;related-urls&gt;&lt;url&gt;https://doi.org/10.1002/adfm.201302920&lt;/url&gt;&lt;/related-urls&gt;&lt;/urls&gt;&lt;electronic-resource-num&gt;https://doi.org/10.1002/adfm.201302920&lt;/electronic-resource-num&gt;&lt;access-date&gt;2021/06/06&lt;/access-date&gt;&lt;/record&gt;&lt;/Cite&gt;&lt;/EndNote&gt;</w:instrText>
        </w:r>
        <w:r w:rsidR="00106A57" w:rsidRPr="008B6B26">
          <w:rPr>
            <w:rStyle w:val="ac"/>
          </w:rPr>
          <w:fldChar w:fldCharType="separate"/>
        </w:r>
        <w:r w:rsidR="00232AB9" w:rsidRPr="008B6B26">
          <w:rPr>
            <w:rStyle w:val="ac"/>
            <w:noProof/>
            <w:vertAlign w:val="superscript"/>
          </w:rPr>
          <w:t>98</w:t>
        </w:r>
        <w:r w:rsidR="00106A57" w:rsidRPr="008B6B26">
          <w:rPr>
            <w:rStyle w:val="ac"/>
          </w:rPr>
          <w:fldChar w:fldCharType="end"/>
        </w:r>
      </w:hyperlink>
      <w:r w:rsidR="00106A57" w:rsidRPr="0052781D">
        <w:t>,</w:t>
      </w:r>
      <w:r w:rsidR="00960E2B" w:rsidRPr="0052781D">
        <w:t xml:space="preserve"> towards collagen scaffolds has been reported, </w:t>
      </w:r>
      <w:r w:rsidR="00FB2A2D" w:rsidRPr="0052781D">
        <w:t>while</w:t>
      </w:r>
      <w:r w:rsidR="00960E2B" w:rsidRPr="0052781D">
        <w:t xml:space="preserve"> </w:t>
      </w:r>
      <w:r w:rsidR="00106A57" w:rsidRPr="0052781D">
        <w:t xml:space="preserve">biological </w:t>
      </w:r>
      <w:r w:rsidR="00960E2B" w:rsidRPr="0052781D">
        <w:t xml:space="preserve">effects on bone repair of these </w:t>
      </w:r>
      <w:r w:rsidR="00106A57" w:rsidRPr="0052781D">
        <w:t>scaffolds are generally not studied.</w:t>
      </w:r>
      <w:bookmarkEnd w:id="16"/>
      <w:r w:rsidR="004B2733" w:rsidRPr="0052781D">
        <w:t xml:space="preserve"> </w:t>
      </w:r>
      <w:r w:rsidR="00075B5C" w:rsidRPr="0052781D">
        <w:t>Owing to the different bioactivities derived from different minerals,</w:t>
      </w:r>
      <w:r w:rsidR="00AA7D73" w:rsidRPr="0052781D">
        <w:fldChar w:fldCharType="begin">
          <w:fldData xml:space="preserve">PEVuZE5vdGU+PENpdGU+PEF1dGhvcj5ZdTwvQXV0aG9yPjxZZWFyPjIwMjA8L1llYXI+PFJlY051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</w:fldData>
        </w:fldChar>
      </w:r>
      <w:r w:rsidR="00555153" w:rsidRPr="0052781D">
        <w:instrText xml:space="preserve"> ADDIN EN.CITE </w:instrText>
      </w:r>
      <w:r w:rsidR="00555153" w:rsidRPr="0052781D">
        <w:fldChar w:fldCharType="begin">
          <w:fldData xml:space="preserve">PEVuZE5vdGU+PENpdGU+PEF1dGhvcj5ZdTwvQXV0aG9yPjxZZWFyPjIwMjA8L1llYXI+PFJlY051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</w:fldData>
        </w:fldChar>
      </w:r>
      <w:r w:rsidR="00555153" w:rsidRPr="0052781D">
        <w:instrText xml:space="preserve"> ADDIN EN.CITE.DATA </w:instrText>
      </w:r>
      <w:r w:rsidR="00555153" w:rsidRPr="0052781D">
        <w:fldChar w:fldCharType="end"/>
      </w:r>
      <w:r w:rsidR="00AA7D73" w:rsidRPr="0052781D">
        <w:fldChar w:fldCharType="separate"/>
      </w:r>
      <w:hyperlink w:anchor="_ENREF_7" w:tooltip="Koons, 2020 #801" w:history="1">
        <w:r w:rsidR="00555153" w:rsidRPr="008B6B26">
          <w:rPr>
            <w:rStyle w:val="ac"/>
            <w:noProof/>
            <w:vertAlign w:val="superscript"/>
          </w:rPr>
          <w:t>7</w:t>
        </w:r>
      </w:hyperlink>
      <w:r w:rsidR="00555153" w:rsidRPr="0052781D">
        <w:rPr>
          <w:noProof/>
          <w:vertAlign w:val="superscript"/>
        </w:rPr>
        <w:t>,</w:t>
      </w:r>
      <w:hyperlink w:anchor="_ENREF_80" w:tooltip="Yu, 2020 #767" w:history="1">
        <w:r w:rsidR="00555153" w:rsidRPr="008B6B26">
          <w:rPr>
            <w:rStyle w:val="ac"/>
            <w:noProof/>
            <w:vertAlign w:val="superscript"/>
          </w:rPr>
          <w:t>80</w:t>
        </w:r>
      </w:hyperlink>
      <w:r w:rsidR="00AA7D73" w:rsidRPr="0052781D">
        <w:fldChar w:fldCharType="end"/>
      </w:r>
      <w:r w:rsidR="00075B5C" w:rsidRPr="0052781D">
        <w:t xml:space="preserve"> the intrafibrillar mineralization of multiple mixed minerals may be a future direction of realizing multifunctional bone repair scaffolds</w:t>
      </w:r>
      <w:r w:rsidR="00FB2A2D" w:rsidRPr="0052781D">
        <w:t>; however,</w:t>
      </w:r>
      <w:r w:rsidR="00075B5C" w:rsidRPr="0052781D">
        <w:t xml:space="preserve"> </w:t>
      </w:r>
      <w:r w:rsidR="00075B5C" w:rsidRPr="0052781D">
        <w:lastRenderedPageBreak/>
        <w:t>controls over the distribution and content of diverse minerals</w:t>
      </w:r>
      <w:r w:rsidR="00AA7D73" w:rsidRPr="0052781D">
        <w:t xml:space="preserve"> inside collagen fibrils</w:t>
      </w:r>
      <w:r w:rsidR="00075B5C" w:rsidRPr="0052781D">
        <w:t xml:space="preserve"> remain huge challenges.</w:t>
      </w:r>
    </w:p>
    <w:p w14:paraId="4A8BA56E" w14:textId="5763666E" w:rsidR="00FC1AE2" w:rsidRPr="0052781D" w:rsidRDefault="00824730" w:rsidP="004A4F99">
      <w:bookmarkStart w:id="17" w:name="_Hlk86526213"/>
      <w:r w:rsidRPr="0052781D">
        <w:rPr>
          <w:rFonts w:hint="eastAsia"/>
        </w:rPr>
        <w:t>An</w:t>
      </w:r>
      <w:r w:rsidRPr="0052781D">
        <w:t xml:space="preserve">other strategy to fabricate mineralized </w:t>
      </w:r>
      <w:bookmarkStart w:id="18" w:name="_Hlk86504961"/>
      <w:r w:rsidRPr="0052781D">
        <w:t xml:space="preserve">collagen </w:t>
      </w:r>
      <w:r w:rsidRPr="009000F7">
        <w:rPr>
          <w:highlight w:val="yellow"/>
        </w:rPr>
        <w:t>scaffold</w:t>
      </w:r>
      <w:r w:rsidR="009000F7" w:rsidRPr="009000F7">
        <w:rPr>
          <w:highlight w:val="yellow"/>
        </w:rPr>
        <w:t>s</w:t>
      </w:r>
      <w:bookmarkEnd w:id="18"/>
      <w:r w:rsidRPr="0052781D">
        <w:t xml:space="preserve"> is based on the collagen/apatite self-assembly</w:t>
      </w:r>
      <w:r w:rsidR="00182100" w:rsidRPr="0052781D">
        <w:t>.</w:t>
      </w:r>
      <w:bookmarkEnd w:id="17"/>
      <w:r w:rsidR="00012CA4" w:rsidRPr="0052781D">
        <w:fldChar w:fldCharType="begin">
          <w:fldData xml:space="preserve">PEVuZE5vdGU+PENpdGU+PEF1dGhvcj5XYW5nPC9BdXRob3I+PFllYXI+MjAxMjwvWWVhcj48UmVj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</w:fldData>
        </w:fldChar>
      </w:r>
      <w:r w:rsidR="00232AB9" w:rsidRPr="0052781D">
        <w:instrText xml:space="preserve"> ADDIN EN.CITE </w:instrText>
      </w:r>
      <w:r w:rsidR="00232AB9" w:rsidRPr="0052781D">
        <w:fldChar w:fldCharType="begin">
          <w:fldData xml:space="preserve">PEVuZE5vdGU+PENpdGU+PEF1dGhvcj5XYW5nPC9BdXRob3I+PFllYXI+MjAxMjwvWWVhcj48UmVj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</w:fldData>
        </w:fldChar>
      </w:r>
      <w:r w:rsidR="00232AB9" w:rsidRPr="0052781D">
        <w:instrText xml:space="preserve"> ADDIN EN.CITE.DATA </w:instrText>
      </w:r>
      <w:r w:rsidR="00232AB9" w:rsidRPr="0052781D">
        <w:fldChar w:fldCharType="end"/>
      </w:r>
      <w:r w:rsidR="00012CA4" w:rsidRPr="0052781D">
        <w:fldChar w:fldCharType="separate"/>
      </w:r>
      <w:hyperlink w:anchor="_ENREF_61" w:tooltip="Wang, 2012 #755" w:history="1">
        <w:r w:rsidR="00232AB9" w:rsidRPr="008B6B26">
          <w:rPr>
            <w:rStyle w:val="ac"/>
            <w:noProof/>
            <w:vertAlign w:val="superscript"/>
          </w:rPr>
          <w:t>61-63</w:t>
        </w:r>
      </w:hyperlink>
      <w:r w:rsidR="00232AB9" w:rsidRPr="0052781D">
        <w:rPr>
          <w:noProof/>
          <w:vertAlign w:val="superscript"/>
        </w:rPr>
        <w:t>,</w:t>
      </w:r>
      <w:hyperlink w:anchor="_ENREF_99" w:tooltip="Wang, 1995 #835" w:history="1">
        <w:r w:rsidR="00232AB9" w:rsidRPr="008B6B26">
          <w:rPr>
            <w:rStyle w:val="ac"/>
            <w:noProof/>
            <w:vertAlign w:val="superscript"/>
          </w:rPr>
          <w:t>99</w:t>
        </w:r>
      </w:hyperlink>
      <w:r w:rsidR="00232AB9" w:rsidRPr="0052781D">
        <w:rPr>
          <w:noProof/>
          <w:vertAlign w:val="superscript"/>
        </w:rPr>
        <w:t>,</w:t>
      </w:r>
      <w:hyperlink w:anchor="_ENREF_100" w:tooltip="Bradt, 1999 #837" w:history="1">
        <w:r w:rsidR="00232AB9" w:rsidRPr="008B6B26">
          <w:rPr>
            <w:rStyle w:val="ac"/>
            <w:noProof/>
            <w:vertAlign w:val="superscript"/>
          </w:rPr>
          <w:t>100</w:t>
        </w:r>
      </w:hyperlink>
      <w:r w:rsidR="00012CA4" w:rsidRPr="0052781D">
        <w:fldChar w:fldCharType="end"/>
      </w:r>
      <w:r w:rsidRPr="0052781D">
        <w:t xml:space="preserve"> In brief, increase</w:t>
      </w:r>
      <w:r w:rsidR="00CF322E" w:rsidRPr="0052781D">
        <w:t>d</w:t>
      </w:r>
      <w:r w:rsidRPr="0052781D">
        <w:t xml:space="preserve"> pH </w:t>
      </w:r>
      <w:r w:rsidRPr="0052781D">
        <w:rPr>
          <w:rFonts w:hint="eastAsia"/>
        </w:rPr>
        <w:t>in</w:t>
      </w:r>
      <w:r w:rsidRPr="0052781D">
        <w:t xml:space="preserve">itiates fibrillogenesis in acidic collagen solution, which </w:t>
      </w:r>
      <w:r w:rsidR="00CF322E" w:rsidRPr="0052781D">
        <w:t>leads to</w:t>
      </w:r>
      <w:r w:rsidRPr="0052781D">
        <w:t xml:space="preserve"> crystal nucleation in the gap zones</w:t>
      </w:r>
      <w:r w:rsidR="00182100" w:rsidRPr="0052781D">
        <w:t>.</w:t>
      </w:r>
      <w:hyperlink w:anchor="_ENREF_61" w:tooltip="Wang, 2012 #755" w:history="1">
        <w:r w:rsidR="00012CA4" w:rsidRPr="008B6B26">
          <w:rPr>
            <w:rStyle w:val="ac"/>
          </w:rPr>
          <w:fldChar w:fldCharType="begin"/>
        </w:r>
        <w:r w:rsidR="007F4FB8" w:rsidRPr="008B6B26">
          <w:rPr>
            <w:rStyle w:val="ac"/>
          </w:rPr>
          <w:instrText xml:space="preserve"> ADDIN EN.CITE &lt;EndNote&gt;&lt;Cite&gt;&lt;Author&gt;Wang&lt;/Author&gt;&lt;Year&gt;2012&lt;/Year&gt;&lt;RecNum&gt;755&lt;/RecNum&gt;&lt;DisplayText&gt;&lt;style face="superscript"&gt;61&lt;/style&gt;&lt;/DisplayText&gt;&lt;record&gt;&lt;rec-number&gt;755&lt;/rec-number&gt;&lt;foreign-keys&gt;&lt;key app="EN" db-id="pavs5fferr0d5bep2dbxedw75sdv55evs5r9" timestamp="1604393792"&gt;755&lt;/key&gt;&lt;/foreign-keys&gt;&lt;ref-type name="Journal Article"&gt;17&lt;/ref-type&gt;&lt;contributors&gt;&lt;authors&gt;&lt;author&gt;Wang, Yan&lt;/author&gt;&lt;author&gt;Azaïs, Thierry&lt;/author&gt;&lt;author&gt;Robin, Marc&lt;/author&gt;&lt;author&gt;Vallée, Anne&lt;/author&gt;&lt;author&gt;Catania, Chelsea&lt;/author&gt;&lt;author&gt;Legriel, Patrick&lt;/author&gt;&lt;author&gt;Pehau-Arnaudet, Gérard&lt;/author&gt;&lt;author&gt;Babonneau, Florence&lt;/author&gt;&lt;author&gt;Giraud-Guille, Marie-Madeleine&lt;/author&gt;&lt;author&gt;Nassif, Nadine&lt;/author&gt;&lt;/authors&gt;&lt;/contributors&gt;&lt;titles&gt;&lt;title&gt;The predominant role of collagen in the nucleation, growth, structure and orientation of bone apatite&lt;/title&gt;&lt;secondary-title&gt;Nature Materials&lt;/secondary-title&gt;&lt;/titles&gt;&lt;periodical&gt;&lt;full-title&gt;Nature Materials&lt;/full-title&gt;&lt;abbr-1&gt;Nat. Mater.&lt;/abbr-1&gt;&lt;/periodical&gt;&lt;pages&gt;724-733&lt;/pages&gt;&lt;volume&gt;11&lt;/volume&gt;&lt;number&gt;8&lt;/number&gt;&lt;dates&gt;&lt;year&gt;2012&lt;/year&gt;&lt;pub-dates&gt;&lt;date&gt;2012/08/01&lt;/date&gt;&lt;/pub-dates&gt;&lt;/dates&gt;&lt;isbn&gt;1476-4660&lt;/isbn&gt;&lt;urls&gt;&lt;related-urls&gt;&lt;url&gt;https://doi.org/10.1038/nmat3362&lt;/url&gt;&lt;/related-urls&gt;&lt;/urls&gt;&lt;electronic-resource-num&gt;10.1038/nmat3362&lt;/electronic-resource-num&gt;&lt;/record&gt;&lt;/Cite&gt;&lt;/EndNote&gt;</w:instrText>
        </w:r>
        <w:r w:rsidR="00012CA4" w:rsidRPr="008B6B26">
          <w:rPr>
            <w:rStyle w:val="ac"/>
          </w:rPr>
          <w:fldChar w:fldCharType="separate"/>
        </w:r>
        <w:r w:rsidR="007F4FB8" w:rsidRPr="008B6B26">
          <w:rPr>
            <w:rStyle w:val="ac"/>
            <w:noProof/>
            <w:vertAlign w:val="superscript"/>
          </w:rPr>
          <w:t>61</w:t>
        </w:r>
        <w:r w:rsidR="00012CA4" w:rsidRPr="008B6B26">
          <w:rPr>
            <w:rStyle w:val="ac"/>
          </w:rPr>
          <w:fldChar w:fldCharType="end"/>
        </w:r>
      </w:hyperlink>
      <w:r w:rsidRPr="0052781D">
        <w:t xml:space="preserve"> T</w:t>
      </w:r>
      <w:r w:rsidRPr="0052781D">
        <w:rPr>
          <w:rFonts w:hint="eastAsia"/>
        </w:rPr>
        <w:t>h</w:t>
      </w:r>
      <w:r w:rsidRPr="0052781D">
        <w:t>e self-assembled collagen fibrils act as templates guid</w:t>
      </w:r>
      <w:r w:rsidR="00CF322E" w:rsidRPr="0052781D">
        <w:t>ing</w:t>
      </w:r>
      <w:r w:rsidRPr="0052781D">
        <w:t xml:space="preserve"> the growth and orientation of apatite crystals, </w:t>
      </w:r>
      <w:r w:rsidR="00B87AE2" w:rsidRPr="0052781D">
        <w:t>resulting in</w:t>
      </w:r>
      <w:r w:rsidRPr="0052781D">
        <w:t xml:space="preserve"> nano-sized bone-like crystals that are uniformly embedded in collagen matrices</w:t>
      </w:r>
      <w:r w:rsidR="00182100" w:rsidRPr="0052781D">
        <w:t>.</w:t>
      </w:r>
      <w:hyperlink w:anchor="_ENREF_62" w:tooltip="Cui, 2007 #834" w:history="1">
        <w:r w:rsidR="00012CA4" w:rsidRPr="008B6B26">
          <w:rPr>
            <w:rStyle w:val="ac"/>
          </w:rPr>
          <w:fldChar w:fldCharType="begin"/>
        </w:r>
        <w:r w:rsidR="007F4FB8" w:rsidRPr="008B6B26">
          <w:rPr>
            <w:rStyle w:val="ac"/>
          </w:rPr>
          <w:instrText xml:space="preserve"> ADDIN EN.CITE &lt;EndNote&gt;&lt;Cite&gt;&lt;Author&gt;Cui&lt;/Author&gt;&lt;Year&gt;2007&lt;/Year&gt;&lt;RecNum&gt;834&lt;/RecNum&gt;&lt;DisplayText&gt;&lt;style face="superscript"&gt;62&lt;/style&gt;&lt;/DisplayText&gt;&lt;record&gt;&lt;rec-number&gt;834&lt;/rec-number&gt;&lt;foreign-keys&gt;&lt;key app="EN" db-id="pavs5fferr0d5bep2dbxedw75sdv55evs5r9" timestamp="1607138878"&gt;834&lt;/key&gt;&lt;/foreign-keys&gt;&lt;ref-type name="Journal Article"&gt;17&lt;/ref-type&gt;&lt;contributors&gt;&lt;authors&gt;&lt;author&gt;Cui, FuZhai&lt;/author&gt;&lt;author&gt;Li, Yan&lt;/author&gt;&lt;author&gt;Ge, Jun&lt;/author&gt;&lt;/authors&gt;&lt;/contributors&gt;&lt;titles&gt;&lt;title&gt;Self-assembly of mineralized collagen composites&lt;/title&gt;&lt;secondary-title&gt;Materials Science and Engineering Reports&lt;/secondary-title&gt;&lt;/titles&gt;&lt;periodical&gt;&lt;full-title&gt;Materials Science and Engineering Reports&lt;/full-title&gt;&lt;abbr-1&gt;Mater. Sci. Eng., R&lt;/abbr-1&gt;&lt;abbr-2&gt;Mater Sci Eng, R&lt;/abbr-2&gt;&lt;/periodical&gt;&lt;pages&gt;1-27&lt;/pages&gt;&lt;volume&gt;57&lt;/volume&gt;&lt;number&gt;1&lt;/number&gt;&lt;keywords&gt;&lt;keyword&gt;Self-assembly&lt;/keyword&gt;&lt;keyword&gt;Biomaterials&lt;/keyword&gt;&lt;keyword&gt;Collagen&lt;/keyword&gt;&lt;keyword&gt;Calcium phosphate&lt;/keyword&gt;&lt;/keywords&gt;&lt;dates&gt;&lt;year&gt;2007&lt;/year&gt;&lt;pub-dates&gt;&lt;date&gt;2007/08/01/&lt;/date&gt;&lt;/pub-dates&gt;&lt;/dates&gt;&lt;isbn&gt;0927-796X&lt;/isbn&gt;&lt;urls&gt;&lt;related-urls&gt;&lt;url&gt;http://www.sciencedirect.com/science/article/pii/S0927796X07000526&lt;/url&gt;&lt;/related-urls&gt;&lt;/urls&gt;&lt;electronic-resource-num&gt;https://doi.org/10.1016/j.mser.2007.04.001&lt;/electronic-resource-num&gt;&lt;/record&gt;&lt;/Cite&gt;&lt;/EndNote&gt;</w:instrText>
        </w:r>
        <w:r w:rsidR="00012CA4" w:rsidRPr="008B6B26">
          <w:rPr>
            <w:rStyle w:val="ac"/>
          </w:rPr>
          <w:fldChar w:fldCharType="separate"/>
        </w:r>
        <w:r w:rsidR="007F4FB8" w:rsidRPr="008B6B26">
          <w:rPr>
            <w:rStyle w:val="ac"/>
            <w:noProof/>
            <w:vertAlign w:val="superscript"/>
          </w:rPr>
          <w:t>62</w:t>
        </w:r>
        <w:r w:rsidR="00012CA4" w:rsidRPr="008B6B26">
          <w:rPr>
            <w:rStyle w:val="ac"/>
          </w:rPr>
          <w:fldChar w:fldCharType="end"/>
        </w:r>
      </w:hyperlink>
      <w:r w:rsidRPr="0052781D">
        <w:t xml:space="preserve"> </w:t>
      </w:r>
      <w:r w:rsidR="00CF322E" w:rsidRPr="0052781D">
        <w:t>Unlike</w:t>
      </w:r>
      <w:r w:rsidRPr="0052781D">
        <w:t xml:space="preserve"> the strategies described previously for intrafibrillar mineralization, the method of collagen/apatite self-assembly requires neither NCPs nor their polymeric analogs. Moreover, this method allows </w:t>
      </w:r>
      <w:r w:rsidR="00CF322E" w:rsidRPr="0052781D">
        <w:t xml:space="preserve">the use of </w:t>
      </w:r>
      <w:r w:rsidRPr="0052781D">
        <w:t xml:space="preserve">a much higher concentration of collagen solution, making it suitable </w:t>
      </w:r>
      <w:r w:rsidR="00CF322E" w:rsidRPr="0052781D">
        <w:t>for</w:t>
      </w:r>
      <w:r w:rsidRPr="0052781D">
        <w:t xml:space="preserve"> prepar</w:t>
      </w:r>
      <w:r w:rsidR="00CF322E" w:rsidRPr="0052781D">
        <w:t>ing</w:t>
      </w:r>
      <w:r w:rsidRPr="0052781D">
        <w:t xml:space="preserve"> mineralized scaffolds for bone tissue engineering</w:t>
      </w:r>
      <w:r w:rsidR="00182100" w:rsidRPr="0052781D">
        <w:t>.</w:t>
      </w:r>
      <w:r w:rsidR="00012CA4" w:rsidRPr="0052781D">
        <w:fldChar w:fldCharType="begin">
          <w:fldData xml:space="preserve">PEVuZE5vdGU+PENpdGU+PEF1dGhvcj5XYW5nPC9BdXRob3I+PFllYXI+MjAxMjwvWWVhcj48UmVj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=
</w:fldData>
        </w:fldChar>
      </w:r>
      <w:r w:rsidR="007F4FB8" w:rsidRPr="0052781D">
        <w:instrText xml:space="preserve"> ADDIN EN.CITE </w:instrText>
      </w:r>
      <w:r w:rsidR="007F4FB8" w:rsidRPr="0052781D">
        <w:fldChar w:fldCharType="begin">
          <w:fldData xml:space="preserve">PEVuZE5vdGU+PENpdGU+PEF1dGhvcj5XYW5nPC9BdXRob3I+PFllYXI+MjAxMjwvWWVhcj48UmVj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=
</w:fldData>
        </w:fldChar>
      </w:r>
      <w:r w:rsidR="007F4FB8" w:rsidRPr="0052781D">
        <w:instrText xml:space="preserve"> ADDIN EN.CITE.DATA </w:instrText>
      </w:r>
      <w:r w:rsidR="007F4FB8" w:rsidRPr="0052781D">
        <w:fldChar w:fldCharType="end"/>
      </w:r>
      <w:r w:rsidR="00012CA4" w:rsidRPr="0052781D">
        <w:fldChar w:fldCharType="separate"/>
      </w:r>
      <w:hyperlink w:anchor="_ENREF_49" w:tooltip="Jiao, 2016 #731" w:history="1">
        <w:r w:rsidR="007F4FB8" w:rsidRPr="008B6B26">
          <w:rPr>
            <w:rStyle w:val="ac"/>
            <w:noProof/>
            <w:vertAlign w:val="superscript"/>
          </w:rPr>
          <w:t>49</w:t>
        </w:r>
      </w:hyperlink>
      <w:r w:rsidR="007F4FB8" w:rsidRPr="0052781D">
        <w:rPr>
          <w:noProof/>
          <w:vertAlign w:val="superscript"/>
        </w:rPr>
        <w:t>,</w:t>
      </w:r>
      <w:hyperlink w:anchor="_ENREF_61" w:tooltip="Wang, 2012 #755" w:history="1">
        <w:r w:rsidR="007F4FB8" w:rsidRPr="008B6B26">
          <w:rPr>
            <w:rStyle w:val="ac"/>
            <w:noProof/>
            <w:vertAlign w:val="superscript"/>
          </w:rPr>
          <w:t>61</w:t>
        </w:r>
      </w:hyperlink>
      <w:r w:rsidR="00012CA4" w:rsidRPr="0052781D">
        <w:fldChar w:fldCharType="end"/>
      </w:r>
      <w:r w:rsidRPr="0052781D">
        <w:t xml:space="preserve"> Cui </w:t>
      </w:r>
      <w:r w:rsidR="00CF322E" w:rsidRPr="0052781D">
        <w:rPr>
          <w:i/>
          <w:iCs/>
        </w:rPr>
        <w:t>et al.</w:t>
      </w:r>
      <w:r w:rsidR="00CF322E" w:rsidRPr="0052781D">
        <w:t xml:space="preserve"> </w:t>
      </w:r>
      <w:r w:rsidRPr="0052781D">
        <w:t xml:space="preserve">systematically studied the physiochemical properties, biodegradability, biocompatibility, and clinical effects </w:t>
      </w:r>
      <w:r w:rsidR="00CF322E" w:rsidRPr="0052781D">
        <w:t xml:space="preserve">of </w:t>
      </w:r>
      <w:r w:rsidRPr="0052781D">
        <w:t>the mineralized collagen scaffold</w:t>
      </w:r>
      <w:r w:rsidR="00CF322E" w:rsidRPr="0052781D">
        <w:t>,</w:t>
      </w:r>
      <w:r w:rsidRPr="0052781D">
        <w:t xml:space="preserve"> </w:t>
      </w:r>
      <w:r w:rsidR="00CF322E" w:rsidRPr="0052781D">
        <w:t>prepared</w:t>
      </w:r>
      <w:r w:rsidRPr="0052781D">
        <w:t xml:space="preserve"> </w:t>
      </w:r>
      <w:r w:rsidRPr="0052781D">
        <w:rPr>
          <w:i/>
          <w:color w:val="000000" w:themeColor="text1"/>
        </w:rPr>
        <w:t>via</w:t>
      </w:r>
      <w:r w:rsidRPr="0052781D">
        <w:t xml:space="preserve"> the collagen/apatite self-assembly method</w:t>
      </w:r>
      <w:r w:rsidR="00B20205" w:rsidRPr="0052781D">
        <w:t>.</w:t>
      </w:r>
      <w:hyperlink w:anchor="_ENREF_101" w:tooltip="Cui, 2019 #838" w:history="1">
        <w:r w:rsidR="00012CA4" w:rsidRPr="008B6B26">
          <w:rPr>
            <w:rStyle w:val="ac"/>
          </w:rPr>
          <w:fldChar w:fldCharType="begin">
            <w:fldData xml:space="preserve">PEVuZE5vdGU+PENpdGU+PEF1dGhvcj5DdWk8L0F1dGhvcj48WWVhcj4yMDE5PC9ZZWFyPjxSZWNO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</w:fldData>
          </w:fldChar>
        </w:r>
        <w:r w:rsidR="00232AB9" w:rsidRPr="008B6B26">
          <w:rPr>
            <w:rStyle w:val="ac"/>
          </w:rPr>
          <w:instrText xml:space="preserve"> ADDIN EN.CITE </w:instrText>
        </w:r>
        <w:r w:rsidR="00232AB9" w:rsidRPr="008B6B26">
          <w:rPr>
            <w:rStyle w:val="ac"/>
          </w:rPr>
          <w:fldChar w:fldCharType="begin">
            <w:fldData xml:space="preserve">PEVuZE5vdGU+PENpdGU+PEF1dGhvcj5DdWk8L0F1dGhvcj48WWVhcj4yMDE5PC9ZZWFyPjxSZWNO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</w:fldData>
          </w:fldChar>
        </w:r>
        <w:r w:rsidR="00232AB9" w:rsidRPr="008B6B26">
          <w:rPr>
            <w:rStyle w:val="ac"/>
          </w:rPr>
          <w:instrText xml:space="preserve"> ADDIN EN.CITE.DATA </w:instrText>
        </w:r>
        <w:r w:rsidR="00232AB9" w:rsidRPr="008B6B26">
          <w:rPr>
            <w:rStyle w:val="ac"/>
          </w:rPr>
        </w:r>
        <w:r w:rsidR="00232AB9" w:rsidRPr="008B6B26">
          <w:rPr>
            <w:rStyle w:val="ac"/>
          </w:rPr>
          <w:fldChar w:fldCharType="end"/>
        </w:r>
        <w:r w:rsidR="00012CA4" w:rsidRPr="008B6B26">
          <w:rPr>
            <w:rStyle w:val="ac"/>
          </w:rPr>
        </w:r>
        <w:r w:rsidR="00012CA4" w:rsidRPr="008B6B26">
          <w:rPr>
            <w:rStyle w:val="ac"/>
          </w:rPr>
          <w:fldChar w:fldCharType="separate"/>
        </w:r>
        <w:r w:rsidR="00232AB9" w:rsidRPr="008B6B26">
          <w:rPr>
            <w:rStyle w:val="ac"/>
            <w:noProof/>
            <w:vertAlign w:val="superscript"/>
          </w:rPr>
          <w:t>101-107</w:t>
        </w:r>
        <w:r w:rsidR="00012CA4" w:rsidRPr="008B6B26">
          <w:rPr>
            <w:rStyle w:val="ac"/>
          </w:rPr>
          <w:fldChar w:fldCharType="end"/>
        </w:r>
      </w:hyperlink>
      <w:r w:rsidRPr="0052781D">
        <w:t xml:space="preserve"> </w:t>
      </w:r>
      <w:r w:rsidR="00CF322E" w:rsidRPr="0052781D">
        <w:t>They</w:t>
      </w:r>
      <w:r w:rsidRPr="0052781D">
        <w:t xml:space="preserve"> found that the composition and microstructure </w:t>
      </w:r>
      <w:r w:rsidR="00CF322E" w:rsidRPr="0052781D">
        <w:t xml:space="preserve">of the mineralized collagen scaffold were similar </w:t>
      </w:r>
      <w:r w:rsidRPr="0052781D">
        <w:t>to</w:t>
      </w:r>
      <w:r w:rsidR="00CF322E" w:rsidRPr="0052781D">
        <w:t xml:space="preserve"> </w:t>
      </w:r>
      <w:r w:rsidR="00D4050F" w:rsidRPr="0052781D">
        <w:t xml:space="preserve">those of the </w:t>
      </w:r>
      <w:r w:rsidRPr="0052781D">
        <w:t>nat</w:t>
      </w:r>
      <w:r w:rsidR="00D4050F" w:rsidRPr="0052781D">
        <w:t>ural</w:t>
      </w:r>
      <w:r w:rsidRPr="0052781D">
        <w:t xml:space="preserve"> bone matrix. Furthermore, they expanded the mineralized collagen scaffold by incorporating it with polymers</w:t>
      </w:r>
      <w:r w:rsidR="00182100" w:rsidRPr="0052781D">
        <w:t>,</w:t>
      </w:r>
      <w:hyperlink w:anchor="_ENREF_108" w:tooltip="Luo, 2020 #847" w:history="1">
        <w:r w:rsidR="00012CA4" w:rsidRPr="008B6B26">
          <w:rPr>
            <w:rStyle w:val="ac"/>
          </w:rPr>
          <w:fldChar w:fldCharType="begin">
            <w:fldData xml:space="preserve">PEVuZE5vdGU+PENpdGU+PEF1dGhvcj5MdW88L0F1dGhvcj48WWVhcj4yMDIwPC9ZZWFyPjxSZWNO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</w:fldData>
          </w:fldChar>
        </w:r>
        <w:r w:rsidR="00B73CE9" w:rsidRPr="008B6B26">
          <w:rPr>
            <w:rStyle w:val="ac"/>
          </w:rPr>
          <w:instrText xml:space="preserve"> ADDIN EN.CITE </w:instrText>
        </w:r>
        <w:r w:rsidR="00B73CE9" w:rsidRPr="008B6B26">
          <w:rPr>
            <w:rStyle w:val="ac"/>
          </w:rPr>
          <w:fldChar w:fldCharType="begin">
            <w:fldData xml:space="preserve">PEVuZE5vdGU+PENpdGU+PEF1dGhvcj5MdW88L0F1dGhvcj48WWVhcj4yMDIwPC9ZZWFyPjxSZWNO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</w:fldData>
          </w:fldChar>
        </w:r>
        <w:r w:rsidR="00B73CE9" w:rsidRPr="008B6B26">
          <w:rPr>
            <w:rStyle w:val="ac"/>
          </w:rPr>
          <w:instrText xml:space="preserve"> ADDIN EN.CITE.DATA </w:instrText>
        </w:r>
        <w:r w:rsidR="00B73CE9" w:rsidRPr="008B6B26">
          <w:rPr>
            <w:rStyle w:val="ac"/>
          </w:rPr>
        </w:r>
        <w:r w:rsidR="00B73CE9" w:rsidRPr="008B6B26">
          <w:rPr>
            <w:rStyle w:val="ac"/>
          </w:rPr>
          <w:fldChar w:fldCharType="end"/>
        </w:r>
        <w:r w:rsidR="00012CA4" w:rsidRPr="008B6B26">
          <w:rPr>
            <w:rStyle w:val="ac"/>
          </w:rPr>
        </w:r>
        <w:r w:rsidR="00012CA4" w:rsidRPr="008B6B26">
          <w:rPr>
            <w:rStyle w:val="ac"/>
          </w:rPr>
          <w:fldChar w:fldCharType="separate"/>
        </w:r>
        <w:r w:rsidR="00232AB9" w:rsidRPr="008B6B26">
          <w:rPr>
            <w:rStyle w:val="ac"/>
            <w:noProof/>
            <w:vertAlign w:val="superscript"/>
          </w:rPr>
          <w:t>108-112</w:t>
        </w:r>
        <w:r w:rsidR="00012CA4" w:rsidRPr="008B6B26">
          <w:rPr>
            <w:rStyle w:val="ac"/>
          </w:rPr>
          <w:fldChar w:fldCharType="end"/>
        </w:r>
      </w:hyperlink>
      <w:r w:rsidRPr="0052781D">
        <w:t xml:space="preserve"> minerals</w:t>
      </w:r>
      <w:r w:rsidR="00182100" w:rsidRPr="0052781D">
        <w:t>,</w:t>
      </w:r>
      <w:hyperlink w:anchor="_ENREF_113" w:tooltip="Chen, 2014 #851" w:history="1">
        <w:r w:rsidR="00012CA4" w:rsidRPr="008B6B26">
          <w:rPr>
            <w:rStyle w:val="ac"/>
          </w:rPr>
          <w:fldChar w:fldCharType="begin"/>
        </w:r>
        <w:r w:rsidR="00232AB9" w:rsidRPr="008B6B26">
          <w:rPr>
            <w:rStyle w:val="ac"/>
          </w:rPr>
          <w:instrText xml:space="preserve"> ADDIN EN.CITE &lt;EndNote&gt;&lt;Cite&gt;&lt;Author&gt;Chen&lt;/Author&gt;&lt;Year&gt;2014&lt;/Year&gt;&lt;RecNum&gt;851&lt;/RecNum&gt;&lt;DisplayText&gt;&lt;style face="superscript"&gt;113&lt;/style&gt;&lt;/DisplayText&gt;&lt;record&gt;&lt;rec-number&gt;851&lt;/rec-number&gt;&lt;foreign-keys&gt;&lt;key app="EN" db-id="pavs5fferr0d5bep2dbxedw75sdv55evs5r9" timestamp="1607154484"&gt;851&lt;/key&gt;&lt;/foreign-keys&gt;&lt;ref-type name="Journal Article"&gt;17&lt;/ref-type&gt;&lt;contributors&gt;&lt;authors&gt;&lt;author&gt;Chen, Zonggang&lt;/author&gt;&lt;author&gt;Kang, Lingzhi&lt;/author&gt;&lt;author&gt;Meng, Qing-Yuan&lt;/author&gt;&lt;author&gt;Liu, Huanye&lt;/author&gt;&lt;author&gt;Wang, Zhaoliang&lt;/author&gt;&lt;author&gt;Guo, Zhongwu&lt;/author&gt;&lt;author&gt;Cui, Fu-Zhai&lt;/author&gt;&lt;/authors&gt;&lt;/contributors&gt;&lt;titles&gt;&lt;title&gt;Degradability of injectable calcium sulfate/mineralized collagen-based bone repair material and its effect on bone tissue regeneration&lt;/title&gt;&lt;secondary-title&gt;Materials Science and Engineering C&lt;/secondary-title&gt;&lt;/titles&gt;&lt;periodical&gt;&lt;full-title&gt;Materials Science and Engineering C&lt;/full-title&gt;&lt;abbr-1&gt;Mater. Sci. Eng., C&lt;/abbr-1&gt;&lt;abbr-2&gt;Mater Sci Eng, C&lt;/abbr-2&gt;&lt;/periodical&gt;&lt;pages&gt;94-102&lt;/pages&gt;&lt;volume&gt;45&lt;/volume&gt;&lt;keywords&gt;&lt;keyword&gt;Degradability&lt;/keyword&gt;&lt;keyword&gt;Mineralized collagen&lt;/keyword&gt;&lt;keyword&gt;Calcium sulfate&lt;/keyword&gt;&lt;keyword&gt;Bone repair materials&lt;/keyword&gt;&lt;keyword&gt;Tissue regeneration&lt;/keyword&gt;&lt;/keywords&gt;&lt;dates&gt;&lt;year&gt;2014&lt;/year&gt;&lt;pub-dates&gt;&lt;date&gt;2014/12/01/&lt;/date&gt;&lt;/pub-dates&gt;&lt;/dates&gt;&lt;isbn&gt;0928-4931&lt;/isbn&gt;&lt;urls&gt;&lt;related-urls&gt;&lt;url&gt;http://www.sciencedirect.com/science/article/pii/S0928493114005554&lt;/url&gt;&lt;/related-urls&gt;&lt;/urls&gt;&lt;electronic-resource-num&gt;https://doi.org/10.1016/j.msec.2014.08.060&lt;/electronic-resource-num&gt;&lt;/record&gt;&lt;/Cite&gt;&lt;/EndNote&gt;</w:instrText>
        </w:r>
        <w:r w:rsidR="00012CA4" w:rsidRPr="008B6B26">
          <w:rPr>
            <w:rStyle w:val="ac"/>
          </w:rPr>
          <w:fldChar w:fldCharType="separate"/>
        </w:r>
        <w:r w:rsidR="00232AB9" w:rsidRPr="008B6B26">
          <w:rPr>
            <w:rStyle w:val="ac"/>
            <w:noProof/>
            <w:vertAlign w:val="superscript"/>
          </w:rPr>
          <w:t>113</w:t>
        </w:r>
        <w:r w:rsidR="00012CA4" w:rsidRPr="008B6B26">
          <w:rPr>
            <w:rStyle w:val="ac"/>
          </w:rPr>
          <w:fldChar w:fldCharType="end"/>
        </w:r>
      </w:hyperlink>
      <w:r w:rsidRPr="0052781D">
        <w:t xml:space="preserve"> growth factors</w:t>
      </w:r>
      <w:hyperlink w:anchor="_ENREF_114" w:tooltip="Zhang, 2016 #853" w:history="1">
        <w:r w:rsidR="00012CA4" w:rsidRPr="008B6B26">
          <w:rPr>
            <w:rStyle w:val="ac"/>
          </w:rPr>
          <w:fldChar w:fldCharType="begin"/>
        </w:r>
        <w:r w:rsidR="00232AB9" w:rsidRPr="008B6B26">
          <w:rPr>
            <w:rStyle w:val="ac"/>
          </w:rPr>
          <w:instrText xml:space="preserve"> ADDIN EN.CITE &lt;EndNote&gt;&lt;Cite&gt;&lt;Author&gt;Zhang&lt;/Author&gt;&lt;Year&gt;2016&lt;/Year&gt;&lt;RecNum&gt;853&lt;/RecNum&gt;&lt;DisplayText&gt;&lt;style face="superscript"&gt;114&lt;/style&gt;&lt;/DisplayText&gt;&lt;record&gt;&lt;rec-number&gt;853&lt;/rec-number&gt;&lt;foreign-keys&gt;&lt;key app="EN" db-id="pavs5fferr0d5bep2dbxedw75sdv55evs5r9" timestamp="1607154690"&gt;853&lt;/key&gt;&lt;/foreign-keys&gt;&lt;ref-type name="Journal Article"&gt;17&lt;/ref-type&gt;&lt;contributors&gt;&lt;authors&gt;&lt;author&gt;Zhang, Xue&lt;/author&gt;&lt;author&gt;Guo, Wen-Guang&lt;/author&gt;&lt;author&gt;Cui, Helen&lt;/author&gt;&lt;author&gt;Liu, Huan-Ye&lt;/author&gt;&lt;author&gt;Zhang, Yang&lt;/author&gt;&lt;author&gt;Müller, Werner E. G.&lt;/author&gt;&lt;author&gt;Cui, Fu-Zhai&lt;/author&gt;&lt;/authors&gt;&lt;/contributors&gt;&lt;titles&gt;&lt;title&gt;&lt;style face="italic" font="default" size="100%"&gt;In vitro&lt;/style&gt;&lt;style face="normal" font="default" size="100%"&gt; and &lt;/style&gt;&lt;style face="italic" font="default" size="100%"&gt;in vivo&lt;/style&gt;&lt;style face="normal" font="default" size="100%"&gt; enhancement of osteogenic capacity in a synthetic BMP-2 derived peptide-coated mineralized collagen composite&lt;/style&gt;&lt;/title&gt;&lt;secondary-title&gt;Journal of Tissue Engineering and Regenerative Medicine&lt;/secondary-title&gt;&lt;/titles&gt;&lt;periodical&gt;&lt;full-title&gt;Journal of tissue engineering and regenerative medicine&lt;/full-title&gt;&lt;abbr-1&gt;J. Tissue Eng. Regener. Med.&lt;/abbr-1&gt;&lt;/periodical&gt;&lt;pages&gt;99-107&lt;/pages&gt;&lt;volume&gt;10&lt;/volume&gt;&lt;number&gt;2&lt;/number&gt;&lt;keywords&gt;&lt;keyword&gt;nano-hydroxyapatite/collagen&lt;/keyword&gt;&lt;keyword&gt;marrow stromal cells&lt;/keyword&gt;&lt;keyword&gt;P17-BMP-2&lt;/keyword&gt;&lt;keyword&gt;osteoblastic differentiation&lt;/keyword&gt;&lt;keyword&gt;bone regeneration&lt;/keyword&gt;&lt;keyword&gt;bone tissue engineering&lt;/keyword&gt;&lt;/keywords&gt;&lt;dates&gt;&lt;year&gt;2016&lt;/year&gt;&lt;pub-dates&gt;&lt;date&gt;2016/02/01&lt;/date&gt;&lt;/pub-dates&gt;&lt;/dates&gt;&lt;publisher&gt;John Wiley &amp;amp; Sons, Ltd&lt;/publisher&gt;&lt;isbn&gt;1932-6254&lt;/isbn&gt;&lt;work-type&gt;https://doi.org/10.1002/term.1705&lt;/work-type&gt;&lt;urls&gt;&lt;related-urls&gt;&lt;url&gt;https://doi.org/10.1002/term.1705&lt;/url&gt;&lt;/related-urls&gt;&lt;/urls&gt;&lt;electronic-resource-num&gt;https://doi.org/10.1002/term.1705&lt;/electronic-resource-num&gt;&lt;access-date&gt;2020/12/04&lt;/access-date&gt;&lt;/record&gt;&lt;/Cite&gt;&lt;/EndNote&gt;</w:instrText>
        </w:r>
        <w:r w:rsidR="00012CA4" w:rsidRPr="008B6B26">
          <w:rPr>
            <w:rStyle w:val="ac"/>
          </w:rPr>
          <w:fldChar w:fldCharType="separate"/>
        </w:r>
        <w:r w:rsidR="00232AB9" w:rsidRPr="008B6B26">
          <w:rPr>
            <w:rStyle w:val="ac"/>
            <w:noProof/>
            <w:vertAlign w:val="superscript"/>
          </w:rPr>
          <w:t>114</w:t>
        </w:r>
        <w:r w:rsidR="00012CA4" w:rsidRPr="008B6B26">
          <w:rPr>
            <w:rStyle w:val="ac"/>
          </w:rPr>
          <w:fldChar w:fldCharType="end"/>
        </w:r>
      </w:hyperlink>
      <w:r w:rsidRPr="0052781D">
        <w:t xml:space="preserve"> or cells</w:t>
      </w:r>
      <w:hyperlink w:anchor="_ENREF_115" w:tooltip="Liu, 2010 #852" w:history="1">
        <w:r w:rsidR="00012CA4" w:rsidRPr="008B6B26">
          <w:rPr>
            <w:rStyle w:val="ac"/>
          </w:rPr>
          <w:fldChar w:fldCharType="begin"/>
        </w:r>
        <w:r w:rsidR="00232AB9" w:rsidRPr="008B6B26">
          <w:rPr>
            <w:rStyle w:val="ac"/>
          </w:rPr>
          <w:instrText xml:space="preserve"> ADDIN EN.CITE &lt;EndNote&gt;&lt;Cite&gt;&lt;Author&gt;Liu&lt;/Author&gt;&lt;Year&gt;2010&lt;/Year&gt;&lt;RecNum&gt;852&lt;/RecNum&gt;&lt;DisplayText&gt;&lt;style face="superscript"&gt;115&lt;/style&gt;&lt;/DisplayText&gt;&lt;record&gt;&lt;rec-number&gt;852&lt;/rec-number&gt;&lt;foreign-keys&gt;&lt;key app="EN" db-id="pavs5fferr0d5bep2dbxedw75sdv55evs5r9" timestamp="1607154588"&gt;852&lt;/key&gt;&lt;/foreign-keys&gt;&lt;ref-type name="Journal Article"&gt;17&lt;/ref-type&gt;&lt;contributors&gt;&lt;authors&gt;&lt;author&gt;Liu, Xinhui&lt;/author&gt;&lt;author&gt;Li, Xiaoming&lt;/author&gt;&lt;author&gt;Fan, Yubo&lt;/author&gt;&lt;author&gt;Zhang, Guoping&lt;/author&gt;&lt;author&gt;Li, Dongmei&lt;/author&gt;&lt;author&gt;Dong, Wei&lt;/author&gt;&lt;author&gt;Sha, Ziyi&lt;/author&gt;&lt;author&gt;Yu, Xiaoguang&lt;/author&gt;&lt;author&gt;Feng, Qingling&lt;/author&gt;&lt;author&gt;Cui, Fuzhai&lt;/author&gt;&lt;author&gt;Watari, Fumio&lt;/author&gt;&lt;/authors&gt;&lt;/contributors&gt;&lt;titles&gt;&lt;title&gt;Repairing goat tibia segmental bone defect using scaffold cultured with mesenchymal stem cells&lt;/title&gt;&lt;secondary-title&gt;Journal of Biomedical Materials Research Part B: Applied Biomaterials&lt;/secondary-title&gt;&lt;/titles&gt;&lt;periodical&gt;&lt;full-title&gt;Journal of Biomedical Materials Research Part B: Applied Biomaterials&lt;/full-title&gt;&lt;abbr-1&gt;J. Biomed. Mater. Res. B&lt;/abbr-1&gt;&lt;/periodical&gt;&lt;pages&gt;44-52&lt;/pages&gt;&lt;volume&gt;94B&lt;/volume&gt;&lt;number&gt;1&lt;/number&gt;&lt;keywords&gt;&lt;keyword&gt;bone defect&lt;/keyword&gt;&lt;keyword&gt;tissue engineering&lt;/keyword&gt;&lt;keyword&gt;biocompatibility&lt;/keyword&gt;&lt;keyword&gt;radiography&lt;/keyword&gt;&lt;keyword&gt;histology&lt;/keyword&gt;&lt;/keywords&gt;&lt;dates&gt;&lt;year&gt;2010&lt;/year&gt;&lt;pub-dates&gt;&lt;date&gt;2010/07/01&lt;/date&gt;&lt;/pub-dates&gt;&lt;/dates&gt;&lt;publisher&gt;John Wiley &amp;amp; Sons, Ltd&lt;/publisher&gt;&lt;isbn&gt;1552-4973&lt;/isbn&gt;&lt;work-type&gt;https://doi.org/10.1002/jbm.b.31622&lt;/work-type&gt;&lt;urls&gt;&lt;related-urls&gt;&lt;url&gt;https://doi.org/10.1002/jbm.b.31622&lt;/url&gt;&lt;/related-urls&gt;&lt;/urls&gt;&lt;electronic-resource-num&gt;https://doi.org/10.1002/jbm.b.31622&lt;/electronic-resource-num&gt;&lt;access-date&gt;2020/12/04&lt;/access-date&gt;&lt;/record&gt;&lt;/Cite&gt;&lt;/EndNote&gt;</w:instrText>
        </w:r>
        <w:r w:rsidR="00012CA4" w:rsidRPr="008B6B26">
          <w:rPr>
            <w:rStyle w:val="ac"/>
          </w:rPr>
          <w:fldChar w:fldCharType="separate"/>
        </w:r>
        <w:r w:rsidR="00232AB9" w:rsidRPr="008B6B26">
          <w:rPr>
            <w:rStyle w:val="ac"/>
            <w:noProof/>
            <w:vertAlign w:val="superscript"/>
          </w:rPr>
          <w:t>115</w:t>
        </w:r>
        <w:r w:rsidR="00012CA4" w:rsidRPr="008B6B26">
          <w:rPr>
            <w:rStyle w:val="ac"/>
          </w:rPr>
          <w:fldChar w:fldCharType="end"/>
        </w:r>
      </w:hyperlink>
      <w:r w:rsidRPr="0052781D">
        <w:t xml:space="preserve"> to improve its mechanical properties or bioactivities.</w:t>
      </w:r>
      <w:r w:rsidR="000C5C94" w:rsidRPr="0052781D">
        <w:rPr>
          <w:rFonts w:hint="eastAsia"/>
        </w:rPr>
        <w:t xml:space="preserve"> </w:t>
      </w:r>
      <w:r w:rsidR="000C5C94" w:rsidRPr="0052781D">
        <w:t xml:space="preserve">The excellent biocompatibility and osteogenic ability of the mineralized collagen scaffold enabled </w:t>
      </w:r>
      <w:r w:rsidR="000C5C94" w:rsidRPr="0052781D">
        <w:rPr>
          <w:rFonts w:hint="eastAsia"/>
          <w:color w:val="000000" w:themeColor="text1"/>
        </w:rPr>
        <w:t>its</w:t>
      </w:r>
      <w:r w:rsidR="000C5C94" w:rsidRPr="0052781D">
        <w:t xml:space="preserve"> outstanding clinical efficacy in the treatment of bone defects and diseases caused by various factors.</w:t>
      </w:r>
      <w:r w:rsidR="000C5C94" w:rsidRPr="0052781D">
        <w:fldChar w:fldCharType="begin">
          <w:fldData xml:space="preserve">PEVuZE5vdGU+PENpdGU+PEF1dGhvcj5Tb25nPC9BdXRob3I+PFllYXI+MjAxOTwvWWVhcj48UmVj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=
</w:fldData>
        </w:fldChar>
      </w:r>
      <w:r w:rsidR="00232AB9" w:rsidRPr="0052781D">
        <w:instrText xml:space="preserve"> ADDIN EN.CITE </w:instrText>
      </w:r>
      <w:r w:rsidR="00232AB9" w:rsidRPr="0052781D">
        <w:fldChar w:fldCharType="begin">
          <w:fldData xml:space="preserve">PEVuZE5vdGU+PENpdGU+PEF1dGhvcj5Tb25nPC9BdXRob3I+PFllYXI+MjAxOTwvWWVhcj48UmVj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=
</w:fldData>
        </w:fldChar>
      </w:r>
      <w:r w:rsidR="00232AB9" w:rsidRPr="0052781D">
        <w:instrText xml:space="preserve"> ADDIN EN.CITE.DATA </w:instrText>
      </w:r>
      <w:r w:rsidR="00232AB9" w:rsidRPr="0052781D">
        <w:fldChar w:fldCharType="end"/>
      </w:r>
      <w:r w:rsidR="000C5C94" w:rsidRPr="0052781D">
        <w:fldChar w:fldCharType="separate"/>
      </w:r>
      <w:hyperlink w:anchor="_ENREF_101" w:tooltip="Cui, 2019 #838" w:history="1">
        <w:r w:rsidR="00232AB9" w:rsidRPr="008B6B26">
          <w:rPr>
            <w:rStyle w:val="ac"/>
            <w:noProof/>
            <w:vertAlign w:val="superscript"/>
          </w:rPr>
          <w:t>101</w:t>
        </w:r>
      </w:hyperlink>
      <w:r w:rsidR="00232AB9" w:rsidRPr="0052781D">
        <w:rPr>
          <w:noProof/>
          <w:vertAlign w:val="superscript"/>
        </w:rPr>
        <w:t>,</w:t>
      </w:r>
      <w:hyperlink w:anchor="_ENREF_116" w:tooltip="Song, 2019 #830" w:history="1">
        <w:r w:rsidR="00232AB9" w:rsidRPr="008B6B26">
          <w:rPr>
            <w:rStyle w:val="ac"/>
            <w:noProof/>
            <w:vertAlign w:val="superscript"/>
          </w:rPr>
          <w:t>116-118</w:t>
        </w:r>
      </w:hyperlink>
      <w:r w:rsidR="000C5C94" w:rsidRPr="0052781D">
        <w:fldChar w:fldCharType="end"/>
      </w:r>
    </w:p>
    <w:p w14:paraId="70B1C38C" w14:textId="2E0337E3" w:rsidR="003C2DEE" w:rsidRPr="0052781D" w:rsidRDefault="004D518B" w:rsidP="007A72B9">
      <w:pPr>
        <w:pStyle w:val="31"/>
        <w:spacing w:before="326"/>
      </w:pPr>
      <w:r w:rsidRPr="004D518B">
        <w:rPr>
          <w:highlight w:val="yellow"/>
        </w:rPr>
        <w:lastRenderedPageBreak/>
        <w:t>2.3.2.</w:t>
      </w:r>
      <w:r>
        <w:t xml:space="preserve"> </w:t>
      </w:r>
      <w:r w:rsidR="00CB1A19" w:rsidRPr="0052781D">
        <w:t>Intrafibrillarly m</w:t>
      </w:r>
      <w:r w:rsidR="00824730" w:rsidRPr="0052781D">
        <w:t>ineralized non-collagenous composites</w:t>
      </w:r>
      <w:r w:rsidR="007A72B9" w:rsidRPr="0052781D">
        <w:tab/>
      </w:r>
    </w:p>
    <w:p w14:paraId="67D5A4A3" w14:textId="513BA617" w:rsidR="007A72B9" w:rsidRPr="0052781D" w:rsidRDefault="00824730" w:rsidP="007A72B9">
      <w:pPr>
        <w:pStyle w:val="Figcaption"/>
      </w:pPr>
      <w:r w:rsidRPr="0052781D">
        <w:rPr>
          <w:rFonts w:hint="eastAsia"/>
        </w:rPr>
        <w:t>D</w:t>
      </w:r>
      <w:r w:rsidRPr="0052781D">
        <w:t xml:space="preserve">eveloping non-collagenous polymers </w:t>
      </w:r>
      <w:r w:rsidR="00CF322E" w:rsidRPr="0052781D">
        <w:t>that</w:t>
      </w:r>
      <w:r w:rsidRPr="0052781D">
        <w:t xml:space="preserve"> can serve as templates for intrafibrillar-like mineralization is a potential strategy to obtain novel bone graft substitutes</w:t>
      </w:r>
      <w:r w:rsidR="00182100" w:rsidRPr="0052781D">
        <w:t>.</w:t>
      </w:r>
      <w:hyperlink w:anchor="_ENREF_10" w:tooltip="de Melo Pereira, 2018 #735" w:history="1">
        <w:r w:rsidR="00012CA4" w:rsidRPr="008B6B26">
          <w:rPr>
            <w:rStyle w:val="ac"/>
          </w:rPr>
          <w:fldChar w:fldCharType="begin"/>
        </w:r>
        <w:r w:rsidR="00D63B32" w:rsidRPr="008B6B26">
          <w:rPr>
            <w:rStyle w:val="ac"/>
          </w:rPr>
          <w:instrText xml:space="preserve"> ADDIN EN.CITE &lt;EndNote&gt;&lt;Cite&gt;&lt;Author&gt;de Melo Pereira&lt;/Author&gt;&lt;Year&gt;2018&lt;/Year&gt;&lt;RecNum&gt;735&lt;/RecNum&gt;&lt;DisplayText&gt;&lt;style face="superscript"&gt;10&lt;/style&gt;&lt;/DisplayText&gt;&lt;record&gt;&lt;rec-number&gt;735&lt;/rec-number&gt;&lt;foreign-keys&gt;&lt;key app="EN" db-id="pavs5fferr0d5bep2dbxedw75sdv55evs5r9" timestamp="1602855732"&gt;735&lt;/key&gt;&lt;/foreign-keys&gt;&lt;ref-type name="Journal Article"&gt;17&lt;/ref-type&gt;&lt;contributors&gt;&lt;authors&gt;&lt;author&gt;de Melo Pereira, Daniel&lt;/author&gt;&lt;author&gt;Habibovic, Pamela&lt;/author&gt;&lt;/authors&gt;&lt;/contributors&gt;&lt;titles&gt;&lt;title&gt;Biomineralization-inspired material design for bone regeneration&lt;/title&gt;&lt;secondary-title&gt;Advanced Healthcare Materials&lt;/secondary-title&gt;&lt;/titles&gt;&lt;periodical&gt;&lt;full-title&gt;Advanced Healthcare Materials&lt;/full-title&gt;&lt;abbr-1&gt;Adv. Healthc. Mater.&lt;/abbr-1&gt;&lt;/periodical&gt;&lt;pages&gt;1800700&lt;/pages&gt;&lt;volume&gt;7&lt;/volume&gt;&lt;number&gt;22&lt;/number&gt;&lt;keywords&gt;&lt;keyword&gt;biomaterials&lt;/keyword&gt;&lt;keyword&gt;biomineralization&lt;/keyword&gt;&lt;keyword&gt;bones&lt;/keyword&gt;&lt;keyword&gt;intrafibrillar mineralization&lt;/keyword&gt;&lt;keyword&gt;regeneration&lt;/keyword&gt;&lt;/keywords&gt;&lt;dates&gt;&lt;year&gt;2018&lt;/year&gt;&lt;pub-dates&gt;&lt;date&gt;2018/11/01&lt;/date&gt;&lt;/pub-dates&gt;&lt;/dates&gt;&lt;publisher&gt;John Wiley &amp;amp; Sons, Ltd&lt;/publisher&gt;&lt;isbn&gt;2192-2640&lt;/isbn&gt;&lt;urls&gt;&lt;related-urls&gt;&lt;url&gt;https://doi.org/10.1002/adhm.201800700&lt;/url&gt;&lt;/related-urls&gt;&lt;/urls&gt;&lt;electronic-resource-num&gt;10.1002/adhm.201800700&lt;/electronic-resource-num&gt;&lt;access-date&gt;2020/10/16&lt;/access-date&gt;&lt;/record&gt;&lt;/Cite&gt;&lt;/EndNote&gt;</w:instrText>
        </w:r>
        <w:r w:rsidR="00012CA4" w:rsidRPr="008B6B26">
          <w:rPr>
            <w:rStyle w:val="ac"/>
          </w:rPr>
          <w:fldChar w:fldCharType="separate"/>
        </w:r>
        <w:r w:rsidR="00D63B32" w:rsidRPr="008B6B26">
          <w:rPr>
            <w:rStyle w:val="ac"/>
            <w:noProof/>
            <w:vertAlign w:val="superscript"/>
          </w:rPr>
          <w:t>10</w:t>
        </w:r>
        <w:r w:rsidR="00012CA4" w:rsidRPr="008B6B26">
          <w:rPr>
            <w:rStyle w:val="ac"/>
          </w:rPr>
          <w:fldChar w:fldCharType="end"/>
        </w:r>
      </w:hyperlink>
      <w:r w:rsidRPr="0052781D">
        <w:t xml:space="preserve"> </w:t>
      </w:r>
      <w:r w:rsidR="00CF322E" w:rsidRPr="0052781D">
        <w:t xml:space="preserve">Using </w:t>
      </w:r>
      <w:r w:rsidRPr="0052781D">
        <w:t xml:space="preserve">this </w:t>
      </w:r>
      <w:r w:rsidR="00CF322E" w:rsidRPr="0052781D">
        <w:t>approach</w:t>
      </w:r>
      <w:r w:rsidRPr="0052781D">
        <w:t xml:space="preserve">, the nanostructure and mechanical properties of native bone can be partly replicated, meanwhile, the replacement of collagen with certain polymers can avoid the immunogenicity of allogenic and xenogenic collagen products </w:t>
      </w:r>
      <w:r w:rsidR="004D409C" w:rsidRPr="0052781D">
        <w:t xml:space="preserve">as well as </w:t>
      </w:r>
      <w:r w:rsidRPr="0052781D">
        <w:t xml:space="preserve">remarkably reduce </w:t>
      </w:r>
      <w:r w:rsidR="002072AC" w:rsidRPr="0052781D">
        <w:t xml:space="preserve">the </w:t>
      </w:r>
      <w:r w:rsidRPr="0052781D">
        <w:t>cost.</w:t>
      </w:r>
      <w:r w:rsidRPr="0052781D">
        <w:rPr>
          <w:rFonts w:hint="eastAsia"/>
        </w:rPr>
        <w:t xml:space="preserve"> </w:t>
      </w:r>
    </w:p>
    <w:p w14:paraId="2675879C" w14:textId="03BAD582" w:rsidR="007A72B9" w:rsidRPr="0052781D" w:rsidRDefault="00824730" w:rsidP="007A72B9">
      <w:r w:rsidRPr="0052781D">
        <w:t>Recently, several polymers</w:t>
      </w:r>
      <w:r w:rsidR="00012CA4" w:rsidRPr="0052781D">
        <w:fldChar w:fldCharType="begin">
          <w:fldData xml:space="preserve">PEVuZE5vdGU+PENpdGU+PEF1dGhvcj5MaTwvQXV0aG9yPjxZZWFyPjIwMTU8L1llYXI+PFJlY051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</w:fldData>
        </w:fldChar>
      </w:r>
      <w:r w:rsidR="00232AB9" w:rsidRPr="0052781D">
        <w:instrText xml:space="preserve"> ADDIN EN.CITE </w:instrText>
      </w:r>
      <w:r w:rsidR="00232AB9" w:rsidRPr="0052781D">
        <w:fldChar w:fldCharType="begin">
          <w:fldData xml:space="preserve">PEVuZE5vdGU+PENpdGU+PEF1dGhvcj5MaTwvQXV0aG9yPjxZZWFyPjIwMTU8L1llYXI+PFJlY051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</w:fldData>
        </w:fldChar>
      </w:r>
      <w:r w:rsidR="00232AB9" w:rsidRPr="0052781D">
        <w:instrText xml:space="preserve"> ADDIN EN.CITE.DATA </w:instrText>
      </w:r>
      <w:r w:rsidR="00232AB9" w:rsidRPr="0052781D">
        <w:fldChar w:fldCharType="end"/>
      </w:r>
      <w:r w:rsidR="00012CA4" w:rsidRPr="0052781D">
        <w:fldChar w:fldCharType="separate"/>
      </w:r>
      <w:hyperlink w:anchor="_ENREF_77" w:tooltip="He, 2015 #788" w:history="1">
        <w:r w:rsidR="00232AB9" w:rsidRPr="008B6B26">
          <w:rPr>
            <w:rStyle w:val="ac"/>
            <w:noProof/>
            <w:vertAlign w:val="superscript"/>
          </w:rPr>
          <w:t>77</w:t>
        </w:r>
      </w:hyperlink>
      <w:r w:rsidR="00232AB9" w:rsidRPr="0052781D">
        <w:rPr>
          <w:noProof/>
          <w:vertAlign w:val="superscript"/>
        </w:rPr>
        <w:t>,</w:t>
      </w:r>
      <w:hyperlink w:anchor="_ENREF_119" w:tooltip="Li, 2015 #783" w:history="1">
        <w:r w:rsidR="00232AB9" w:rsidRPr="008B6B26">
          <w:rPr>
            <w:rStyle w:val="ac"/>
            <w:noProof/>
            <w:vertAlign w:val="superscript"/>
          </w:rPr>
          <w:t>119-122</w:t>
        </w:r>
      </w:hyperlink>
      <w:r w:rsidR="00012CA4" w:rsidRPr="0052781D">
        <w:fldChar w:fldCharType="end"/>
      </w:r>
      <w:r w:rsidRPr="0052781D">
        <w:t xml:space="preserve"> have been </w:t>
      </w:r>
      <w:r w:rsidR="004D409C" w:rsidRPr="0052781D">
        <w:t xml:space="preserve">developed with the assistance of bioinspired mineralization methods </w:t>
      </w:r>
      <w:r w:rsidRPr="0052781D">
        <w:t xml:space="preserve">to replicate the nanoscale organic-inorganic component organization </w:t>
      </w:r>
      <w:r w:rsidR="004D409C" w:rsidRPr="0052781D">
        <w:t>in</w:t>
      </w:r>
      <w:r w:rsidRPr="0052781D">
        <w:t xml:space="preserve"> bone. For instance, Aparicio</w:t>
      </w:r>
      <w:r w:rsidR="004D409C" w:rsidRPr="0052781D">
        <w:t xml:space="preserve"> </w:t>
      </w:r>
      <w:r w:rsidR="004D409C" w:rsidRPr="0052781D">
        <w:rPr>
          <w:i/>
          <w:iCs/>
        </w:rPr>
        <w:t>et al.</w:t>
      </w:r>
      <w:hyperlink w:anchor="_ENREF_120" w:tooltip="Li, 2017 #784" w:history="1">
        <w:r w:rsidR="00012CA4" w:rsidRPr="008B6B26">
          <w:rPr>
            <w:rStyle w:val="ac"/>
          </w:rPr>
          <w:fldChar w:fldCharType="begin"/>
        </w:r>
        <w:r w:rsidR="00232AB9" w:rsidRPr="008B6B26">
          <w:rPr>
            <w:rStyle w:val="ac"/>
          </w:rPr>
          <w:instrText xml:space="preserve"> ADDIN EN.CITE &lt;EndNote&gt;&lt;Cite&gt;&lt;Author&gt;Li&lt;/Author&gt;&lt;Year&gt;2017&lt;/Year&gt;&lt;RecNum&gt;784&lt;/RecNum&gt;&lt;DisplayText&gt;&lt;style face="superscript"&gt;120&lt;/style&gt;&lt;/DisplayText&gt;&lt;record&gt;&lt;rec-number&gt;784&lt;/rec-number&gt;&lt;foreign-keys&gt;&lt;key app="EN" db-id="pavs5fferr0d5bep2dbxedw75sdv55evs5r9" timestamp="1604578007"&gt;784&lt;/key&gt;&lt;/foreign-keys&gt;&lt;ref-type name="Journal Article"&gt;17&lt;/ref-type&gt;&lt;contributors&gt;&lt;authors&gt;&lt;author&gt;Li, YuPing&lt;/author&gt;&lt;author&gt;Rodriguez-Cabello, Jose Carlos&lt;/author&gt;&lt;author&gt;Aparicio, Conrado&lt;/author&gt;&lt;/authors&gt;&lt;/contributors&gt;&lt;titles&gt;&lt;title&gt;Intrafibrillar mineralization of self-assembled elastin-like recombinamer fibrils&lt;/title&gt;&lt;secondary-title&gt;ACS Applied Materials &amp;amp; Interfaces&lt;/secondary-title&gt;&lt;/titles&gt;&lt;periodical&gt;&lt;full-title&gt;ACS Applied Materials &amp;amp; Interfaces&lt;/full-title&gt;&lt;abbr-1&gt;ACS Appl. Mater. Interfaces&lt;/abbr-1&gt;&lt;/periodical&gt;&lt;pages&gt;5838-5846&lt;/pages&gt;&lt;volume&gt;9&lt;/volume&gt;&lt;number&gt;7&lt;/number&gt;&lt;dates&gt;&lt;year&gt;2017&lt;/year&gt;&lt;pub-dates&gt;&lt;date&gt;2017/02/22&lt;/date&gt;&lt;/pub-dates&gt;&lt;/dates&gt;&lt;publisher&gt;American Chemical Society&lt;/publisher&gt;&lt;isbn&gt;1944-8244&lt;/isbn&gt;&lt;urls&gt;&lt;related-urls&gt;&lt;url&gt;https://doi.org/10.1021/acsami.6b15285&lt;/url&gt;&lt;/related-urls&gt;&lt;/urls&gt;&lt;electronic-resource-num&gt;10.1021/acsami.6b15285&lt;/electronic-resource-num&gt;&lt;/record&gt;&lt;/Cite&gt;&lt;/EndNote&gt;</w:instrText>
        </w:r>
        <w:r w:rsidR="00012CA4" w:rsidRPr="008B6B26">
          <w:rPr>
            <w:rStyle w:val="ac"/>
          </w:rPr>
          <w:fldChar w:fldCharType="separate"/>
        </w:r>
        <w:r w:rsidR="00232AB9" w:rsidRPr="008B6B26">
          <w:rPr>
            <w:rStyle w:val="ac"/>
            <w:noProof/>
            <w:vertAlign w:val="superscript"/>
          </w:rPr>
          <w:t>120</w:t>
        </w:r>
        <w:r w:rsidR="00012CA4" w:rsidRPr="008B6B26">
          <w:rPr>
            <w:rStyle w:val="ac"/>
          </w:rPr>
          <w:fldChar w:fldCharType="end"/>
        </w:r>
      </w:hyperlink>
      <w:r w:rsidRPr="0052781D">
        <w:t xml:space="preserve"> achieved intrafibrillar mineralization of </w:t>
      </w:r>
      <w:bookmarkStart w:id="19" w:name="_Hlk86497322"/>
      <w:r w:rsidRPr="0052781D">
        <w:t>self-assembled elastin-like recombinamers (ELRs) u</w:t>
      </w:r>
      <w:r w:rsidR="00F34E86" w:rsidRPr="0052781D">
        <w:t>tilizing</w:t>
      </w:r>
      <w:r w:rsidRPr="0052781D">
        <w:t xml:space="preserve"> </w:t>
      </w:r>
      <w:r w:rsidR="004D409C" w:rsidRPr="0052781D">
        <w:t xml:space="preserve">a </w:t>
      </w:r>
      <w:r w:rsidRPr="0052781D">
        <w:t>bioinspired polymer-induced liquid</w:t>
      </w:r>
      <w:r w:rsidR="004D409C" w:rsidRPr="0052781D">
        <w:t xml:space="preserve"> </w:t>
      </w:r>
      <w:r w:rsidRPr="0052781D">
        <w:t xml:space="preserve">precursor mineralization </w:t>
      </w:r>
      <w:r w:rsidR="00F34E86" w:rsidRPr="0052781D">
        <w:t>method</w:t>
      </w:r>
      <w:r w:rsidRPr="0052781D">
        <w:t xml:space="preserve">. ELRs </w:t>
      </w:r>
      <w:r w:rsidR="0002630A" w:rsidRPr="0052781D">
        <w:t>were</w:t>
      </w:r>
      <w:r w:rsidRPr="0052781D">
        <w:t xml:space="preserve"> disordered at low temperature</w:t>
      </w:r>
      <w:r w:rsidR="004D409C" w:rsidRPr="0052781D">
        <w:t>s</w:t>
      </w:r>
      <w:r w:rsidR="00FB2A2D" w:rsidRPr="0052781D">
        <w:t>,</w:t>
      </w:r>
      <w:r w:rsidRPr="0052781D">
        <w:t xml:space="preserve"> </w:t>
      </w:r>
      <w:r w:rsidR="00FB2A2D" w:rsidRPr="0052781D">
        <w:t>while</w:t>
      </w:r>
      <w:r w:rsidRPr="0052781D">
        <w:t xml:space="preserve"> self-assemble</w:t>
      </w:r>
      <w:r w:rsidR="0002630A" w:rsidRPr="0052781D">
        <w:t>d</w:t>
      </w:r>
      <w:r w:rsidRPr="0052781D">
        <w:t xml:space="preserve"> into nanofibrils when </w:t>
      </w:r>
      <w:r w:rsidR="004D409C" w:rsidRPr="0052781D">
        <w:t xml:space="preserve">the </w:t>
      </w:r>
      <w:r w:rsidRPr="0052781D">
        <w:t xml:space="preserve">temperature </w:t>
      </w:r>
      <w:r w:rsidR="004D409C" w:rsidRPr="0052781D">
        <w:t>exceed</w:t>
      </w:r>
      <w:r w:rsidR="0002630A" w:rsidRPr="0052781D">
        <w:t>ed</w:t>
      </w:r>
      <w:r w:rsidRPr="0052781D">
        <w:t xml:space="preserve"> the inverse transition point. </w:t>
      </w:r>
      <w:r w:rsidR="0002630A" w:rsidRPr="0052781D">
        <w:t xml:space="preserve">Fluid-like </w:t>
      </w:r>
      <w:r w:rsidRPr="0052781D">
        <w:t xml:space="preserve">PAsp-stabilized ACP </w:t>
      </w:r>
      <w:r w:rsidR="0002630A" w:rsidRPr="0052781D">
        <w:t>was</w:t>
      </w:r>
      <w:r w:rsidR="004D409C" w:rsidRPr="0052781D">
        <w:t xml:space="preserve"> </w:t>
      </w:r>
      <w:r w:rsidRPr="0052781D">
        <w:t>able to infiltrate self-assembled ELR fibrils</w:t>
      </w:r>
      <w:r w:rsidR="004D409C" w:rsidRPr="0052781D">
        <w:t>,</w:t>
      </w:r>
      <w:r w:rsidRPr="0052781D">
        <w:t xml:space="preserve"> and transform into </w:t>
      </w:r>
      <w:r w:rsidRPr="0052781D">
        <w:rPr>
          <w:rFonts w:cs="Times New Roman"/>
        </w:rPr>
        <w:t>HAP</w:t>
      </w:r>
      <w:r w:rsidRPr="0052781D">
        <w:t xml:space="preserve"> nanocrystals</w:t>
      </w:r>
      <w:r w:rsidR="004D409C" w:rsidRPr="0052781D">
        <w:t xml:space="preserve"> with</w:t>
      </w:r>
      <w:r w:rsidRPr="0052781D">
        <w:t xml:space="preserve"> highly oriented </w:t>
      </w:r>
      <w:r w:rsidR="004D409C" w:rsidRPr="0052781D">
        <w:t>alignment guided by</w:t>
      </w:r>
      <w:r w:rsidRPr="0052781D">
        <w:t xml:space="preserve"> ELR fibrils</w:t>
      </w:r>
      <w:r w:rsidR="004D409C" w:rsidRPr="0052781D">
        <w:t>,</w:t>
      </w:r>
      <w:r w:rsidRPr="0052781D">
        <w:t xml:space="preserve"> </w:t>
      </w:r>
      <w:r w:rsidR="004D409C" w:rsidRPr="0052781D">
        <w:t>resembling that</w:t>
      </w:r>
      <w:r w:rsidRPr="0052781D">
        <w:t xml:space="preserve"> in</w:t>
      </w:r>
      <w:r w:rsidR="004D409C" w:rsidRPr="0052781D">
        <w:t xml:space="preserve"> </w:t>
      </w:r>
      <w:r w:rsidRPr="0052781D">
        <w:t>bone.</w:t>
      </w:r>
      <w:bookmarkEnd w:id="19"/>
      <w:r w:rsidRPr="0052781D">
        <w:t xml:space="preserve"> </w:t>
      </w:r>
      <w:r w:rsidR="004D409C" w:rsidRPr="0052781D">
        <w:t>Similarly</w:t>
      </w:r>
      <w:r w:rsidRPr="0052781D">
        <w:t>, Tang</w:t>
      </w:r>
      <w:r w:rsidR="004D409C" w:rsidRPr="0052781D">
        <w:t xml:space="preserve"> </w:t>
      </w:r>
      <w:r w:rsidR="004D409C" w:rsidRPr="0052781D">
        <w:rPr>
          <w:i/>
          <w:iCs/>
        </w:rPr>
        <w:t>et al.</w:t>
      </w:r>
      <w:hyperlink w:anchor="_ENREF_122" w:tooltip="Yu, 2020 #787" w:history="1">
        <w:r w:rsidR="00012CA4" w:rsidRPr="008B6B26">
          <w:rPr>
            <w:rStyle w:val="ac"/>
          </w:rPr>
          <w:fldChar w:fldCharType="begin"/>
        </w:r>
        <w:r w:rsidR="00232AB9" w:rsidRPr="008B6B26">
          <w:rPr>
            <w:rStyle w:val="ac"/>
          </w:rPr>
          <w:instrText xml:space="preserve"> ADDIN EN.CITE &lt;EndNote&gt;&lt;Cite&gt;&lt;Author&gt;Yu&lt;/Author&gt;&lt;Year&gt;2020&lt;/Year&gt;&lt;RecNum&gt;787&lt;/RecNum&gt;&lt;DisplayText&gt;&lt;style face="superscript"&gt;122&lt;/style&gt;&lt;/DisplayText&gt;&lt;record&gt;&lt;rec-number&gt;787&lt;/rec-number&gt;&lt;foreign-keys&gt;&lt;key app="EN" db-id="pavs5fferr0d5bep2dbxedw75sdv55evs5r9" timestamp="1604579267"&gt;787&lt;/key&gt;&lt;/foreign-keys&gt;&lt;ref-type name="Journal Article"&gt;17&lt;/ref-type&gt;&lt;contributors&gt;&lt;authors&gt;&lt;author&gt;Yu, Yadong&lt;/author&gt;&lt;author&gt;He, Yan&lt;/author&gt;&lt;author&gt;Mu, Zhao&lt;/author&gt;&lt;author&gt;Zhao, Yueqi&lt;/author&gt;&lt;author&gt;Kong, Kangren&lt;/author&gt;&lt;author&gt;Liu, Zhaoming&lt;/author&gt;&lt;author&gt;Tang, Ruikang&lt;/author&gt;&lt;/authors&gt;&lt;/contributors&gt;&lt;titles&gt;&lt;title&gt;Biomimetic mineralized organic–inorganic hybrid macrofiber with spider silk-like supertoughness&lt;/title&gt;&lt;secondary-title&gt;Advanced Functional Materials&lt;/secondary-title&gt;&lt;/titles&gt;&lt;periodical&gt;&lt;full-title&gt;Advanced Functional Materials&lt;/full-title&gt;&lt;abbr-1&gt;Adv. Funct. Mater.&lt;/abbr-1&gt;&lt;abbr-2&gt;Adv Funct Mater&lt;/abbr-2&gt;&lt;/periodical&gt;&lt;pages&gt;1908556&lt;/pages&gt;&lt;volume&gt;30&lt;/volume&gt;&lt;number&gt;6&lt;/number&gt;&lt;keywords&gt;&lt;keyword&gt;biomineralization&lt;/keyword&gt;&lt;keyword&gt;hierarchical structures&lt;/keyword&gt;&lt;keyword&gt;macrofibers&lt;/keyword&gt;&lt;keyword&gt;spider silk&lt;/keyword&gt;&lt;keyword&gt;supertough&lt;/keyword&gt;&lt;/keywords&gt;&lt;dates&gt;&lt;year&gt;2020&lt;/year&gt;&lt;pub-dates&gt;&lt;date&gt;2020/02/01&lt;/date&gt;&lt;/pub-dates&gt;&lt;/dates&gt;&lt;publisher&gt;John Wiley &amp;amp; Sons, Ltd&lt;/publisher&gt;&lt;isbn&gt;1616-301X&lt;/isbn&gt;&lt;urls&gt;&lt;related-urls&gt;&lt;url&gt;https://doi.org/10.1002/adfm.201908556&lt;/url&gt;&lt;/related-urls&gt;&lt;/urls&gt;&lt;electronic-resource-num&gt;10.1002/adfm.201908556&lt;/electronic-resource-num&gt;&lt;access-date&gt;2020/11/05&lt;/access-date&gt;&lt;/record&gt;&lt;/Cite&gt;&lt;/EndNote&gt;</w:instrText>
        </w:r>
        <w:r w:rsidR="00012CA4" w:rsidRPr="008B6B26">
          <w:rPr>
            <w:rStyle w:val="ac"/>
          </w:rPr>
          <w:fldChar w:fldCharType="separate"/>
        </w:r>
        <w:r w:rsidR="00232AB9" w:rsidRPr="008B6B26">
          <w:rPr>
            <w:rStyle w:val="ac"/>
            <w:noProof/>
            <w:vertAlign w:val="superscript"/>
          </w:rPr>
          <w:t>122</w:t>
        </w:r>
        <w:r w:rsidR="00012CA4" w:rsidRPr="008B6B26">
          <w:rPr>
            <w:rStyle w:val="ac"/>
          </w:rPr>
          <w:fldChar w:fldCharType="end"/>
        </w:r>
      </w:hyperlink>
      <w:r w:rsidRPr="0052781D">
        <w:t xml:space="preserve"> reported a biomineralization-inspired technique for the synthesis of functional polyvinyl alcohol/sodium alginate/hydroxyapatite (PVA/A</w:t>
      </w:r>
      <w:r w:rsidRPr="0052781D">
        <w:rPr>
          <w:rFonts w:hint="eastAsia"/>
        </w:rPr>
        <w:t>lg</w:t>
      </w:r>
      <w:r w:rsidRPr="0052781D">
        <w:t xml:space="preserve">/HAP) macrofiber. Ultrasmall amorphous CaP nanocluster precursors were dispersed in the hybrid film of PVA and alginate, and then transformed into HAP </w:t>
      </w:r>
      <w:r w:rsidR="009D4F23" w:rsidRPr="0052781D">
        <w:t xml:space="preserve">through </w:t>
      </w:r>
      <w:r w:rsidRPr="0052781D">
        <w:t xml:space="preserve">oriented crystallization during the process of uniaxial wet drawing. A hierarchical order was </w:t>
      </w:r>
      <w:r w:rsidRPr="0052781D">
        <w:lastRenderedPageBreak/>
        <w:t xml:space="preserve">formed </w:t>
      </w:r>
      <w:r w:rsidR="004D409C" w:rsidRPr="0052781D">
        <w:t xml:space="preserve">owing </w:t>
      </w:r>
      <w:r w:rsidRPr="0052781D">
        <w:t xml:space="preserve">to the adjusted orientation and configuration of </w:t>
      </w:r>
      <w:r w:rsidR="004D409C" w:rsidRPr="0052781D">
        <w:t xml:space="preserve">the </w:t>
      </w:r>
      <w:r w:rsidRPr="0052781D">
        <w:t xml:space="preserve">polymer chains and HAP nanocrystals </w:t>
      </w:r>
      <w:r w:rsidR="004D409C" w:rsidRPr="0052781D">
        <w:t>after adaptation</w:t>
      </w:r>
      <w:r w:rsidRPr="0052781D">
        <w:t xml:space="preserve"> to the stretching stress. The bone-like structure of the PVA/A</w:t>
      </w:r>
      <w:r w:rsidRPr="0052781D">
        <w:rPr>
          <w:rFonts w:hint="eastAsia"/>
        </w:rPr>
        <w:t>lg</w:t>
      </w:r>
      <w:r w:rsidRPr="0052781D">
        <w:t>/HAP macrofiber endowed it with spider silk-like super-toughness.</w:t>
      </w:r>
      <w:r w:rsidR="008E2F10" w:rsidRPr="0052781D">
        <w:t xml:space="preserve"> </w:t>
      </w:r>
    </w:p>
    <w:p w14:paraId="6EA7B330" w14:textId="134ECCE6" w:rsidR="003C2DEE" w:rsidRPr="0052781D" w:rsidRDefault="00692283" w:rsidP="007A72B9">
      <w:r w:rsidRPr="0052781D">
        <w:t xml:space="preserve">The studies on intrafibrillarly mineralized non-collagenous composites </w:t>
      </w:r>
      <w:r w:rsidRPr="0052781D">
        <w:rPr>
          <w:rFonts w:hint="eastAsia"/>
        </w:rPr>
        <w:t>indicate</w:t>
      </w:r>
      <w:r w:rsidRPr="0052781D">
        <w:t xml:space="preserve"> that fibrillar polymers </w:t>
      </w:r>
      <w:r w:rsidRPr="0052781D">
        <w:rPr>
          <w:rFonts w:hint="eastAsia"/>
        </w:rPr>
        <w:t>have</w:t>
      </w:r>
      <w:r w:rsidRPr="0052781D">
        <w:t xml:space="preserve"> a template function </w:t>
      </w:r>
      <w:proofErr w:type="gramStart"/>
      <w:r w:rsidRPr="0052781D">
        <w:t>similar to</w:t>
      </w:r>
      <w:proofErr w:type="gramEnd"/>
      <w:r w:rsidRPr="0052781D">
        <w:t xml:space="preserve"> collagen fibrils, and these fibrillar polymers are capable of inducing </w:t>
      </w:r>
      <w:r w:rsidRPr="0052781D">
        <w:rPr>
          <w:i/>
          <w:iCs/>
        </w:rPr>
        <w:t>in vitro</w:t>
      </w:r>
      <w:r w:rsidRPr="0052781D">
        <w:t xml:space="preserve"> mineralization to construct bone-like materials.</w:t>
      </w:r>
      <w:r w:rsidR="00D0462E" w:rsidRPr="0052781D">
        <w:t xml:space="preserve"> Follow the same method, other fibrillar polymers and other minerals may also be able to form intrafibrillarly mineralized composites, which can be a future pathway to increase the diversity and functionality of bone scaffolds. </w:t>
      </w:r>
      <w:r w:rsidR="008E2F10" w:rsidRPr="0052781D">
        <w:t>H</w:t>
      </w:r>
      <w:r w:rsidR="008E2F10" w:rsidRPr="0052781D">
        <w:rPr>
          <w:rFonts w:hint="eastAsia"/>
        </w:rPr>
        <w:t>o</w:t>
      </w:r>
      <w:r w:rsidR="008E2F10" w:rsidRPr="0052781D">
        <w:t xml:space="preserve">wever, </w:t>
      </w:r>
      <w:r w:rsidR="00D0462E" w:rsidRPr="0052781D">
        <w:t>current</w:t>
      </w:r>
      <w:r w:rsidR="008E2F10" w:rsidRPr="0052781D">
        <w:t xml:space="preserve"> studies mainly focus on the characterization of materials and </w:t>
      </w:r>
      <w:r w:rsidR="0079222F" w:rsidRPr="0052781D">
        <w:t xml:space="preserve">are </w:t>
      </w:r>
      <w:r w:rsidR="008E2F10" w:rsidRPr="0052781D">
        <w:t xml:space="preserve">lack </w:t>
      </w:r>
      <w:r w:rsidR="0079222F" w:rsidRPr="0052781D">
        <w:t xml:space="preserve">of </w:t>
      </w:r>
      <w:r w:rsidR="008E2F10" w:rsidRPr="0052781D">
        <w:t xml:space="preserve">biological researches, especially on </w:t>
      </w:r>
      <w:r w:rsidR="0079222F" w:rsidRPr="0052781D">
        <w:t xml:space="preserve">the </w:t>
      </w:r>
      <w:r w:rsidR="008E2F10" w:rsidRPr="0052781D">
        <w:t>bone repair effects.</w:t>
      </w:r>
    </w:p>
    <w:p w14:paraId="329236D8" w14:textId="4AC5D082" w:rsidR="003C2DEE" w:rsidRPr="0052781D" w:rsidRDefault="004D518B" w:rsidP="007A72B9">
      <w:pPr>
        <w:pStyle w:val="31"/>
        <w:spacing w:before="326"/>
      </w:pPr>
      <w:r w:rsidRPr="004D518B">
        <w:rPr>
          <w:highlight w:val="yellow"/>
        </w:rPr>
        <w:t>2.3.3.</w:t>
      </w:r>
      <w:r>
        <w:t xml:space="preserve"> </w:t>
      </w:r>
      <w:r w:rsidR="00824730" w:rsidRPr="0052781D">
        <w:t>Polymer-induced liquid</w:t>
      </w:r>
      <w:r w:rsidR="004D409C" w:rsidRPr="0052781D">
        <w:t xml:space="preserve"> </w:t>
      </w:r>
      <w:r w:rsidR="00824730" w:rsidRPr="0052781D">
        <w:t>precursor of calcium phosphate</w:t>
      </w:r>
      <w:r w:rsidR="007A72B9" w:rsidRPr="0052781D">
        <w:tab/>
      </w:r>
    </w:p>
    <w:p w14:paraId="14B67FDB" w14:textId="7E8BF14F" w:rsidR="007A72B9" w:rsidRPr="0052781D" w:rsidRDefault="00DC713A" w:rsidP="00911491">
      <w:pPr>
        <w:pStyle w:val="Figcaption"/>
      </w:pPr>
      <w:r w:rsidRPr="0052781D">
        <w:t xml:space="preserve">Unlike </w:t>
      </w:r>
      <w:r w:rsidR="00824730" w:rsidRPr="0052781D">
        <w:t>large bone defects, osteoporosis is a chronic disease characteri</w:t>
      </w:r>
      <w:r w:rsidR="00BA1FC5" w:rsidRPr="0052781D">
        <w:t>stic</w:t>
      </w:r>
      <w:r w:rsidR="00824730" w:rsidRPr="0052781D">
        <w:t xml:space="preserve"> </w:t>
      </w:r>
      <w:r w:rsidR="00BA1FC5" w:rsidRPr="0052781D">
        <w:t>of</w:t>
      </w:r>
      <w:r w:rsidR="00824730" w:rsidRPr="0052781D">
        <w:t xml:space="preserve"> </w:t>
      </w:r>
      <w:r w:rsidR="00BA1FC5" w:rsidRPr="0052781D">
        <w:t>the</w:t>
      </w:r>
      <w:r w:rsidR="00824730" w:rsidRPr="0052781D">
        <w:t xml:space="preserve"> </w:t>
      </w:r>
      <w:r w:rsidR="00BA1FC5" w:rsidRPr="0052781D">
        <w:t>shortage</w:t>
      </w:r>
      <w:r w:rsidR="00824730" w:rsidRPr="0052781D">
        <w:t xml:space="preserve"> of mineral</w:t>
      </w:r>
      <w:r w:rsidR="00BA1FC5" w:rsidRPr="0052781D">
        <w:t>s</w:t>
      </w:r>
      <w:r w:rsidR="00824730" w:rsidRPr="0052781D">
        <w:t xml:space="preserve"> in bones. </w:t>
      </w:r>
      <w:r w:rsidRPr="0052781D">
        <w:t>P</w:t>
      </w:r>
      <w:r w:rsidR="00824730" w:rsidRPr="0052781D">
        <w:t>olymer-induced liquid</w:t>
      </w:r>
      <w:r w:rsidR="004D409C" w:rsidRPr="0052781D">
        <w:t xml:space="preserve"> </w:t>
      </w:r>
      <w:r w:rsidR="00824730" w:rsidRPr="0052781D">
        <w:t xml:space="preserve">precursor (PILP) of calcium phosphate is injectable and </w:t>
      </w:r>
      <w:r w:rsidRPr="0052781D">
        <w:t>contains</w:t>
      </w:r>
      <w:r w:rsidR="00824730" w:rsidRPr="0052781D">
        <w:t xml:space="preserve"> mineral precursors, mak</w:t>
      </w:r>
      <w:r w:rsidRPr="0052781D">
        <w:t>ing</w:t>
      </w:r>
      <w:r w:rsidR="00824730" w:rsidRPr="0052781D">
        <w:t xml:space="preserve"> it suitable for directly mineralizing osteoporotic bone </w:t>
      </w:r>
      <w:r w:rsidR="00824730" w:rsidRPr="0052781D">
        <w:rPr>
          <w:i/>
          <w:iCs/>
        </w:rPr>
        <w:t>in vivo</w:t>
      </w:r>
      <w:r w:rsidR="00824730" w:rsidRPr="0052781D">
        <w:t>. Tang</w:t>
      </w:r>
      <w:r w:rsidRPr="0052781D">
        <w:t xml:space="preserve"> </w:t>
      </w:r>
      <w:r w:rsidRPr="0052781D">
        <w:rPr>
          <w:i/>
          <w:iCs/>
        </w:rPr>
        <w:t>et al.</w:t>
      </w:r>
      <w:hyperlink w:anchor="_ENREF_123" w:tooltip="Yao, 2019 #782" w:history="1">
        <w:r w:rsidR="00012CA4" w:rsidRPr="008B6B26">
          <w:rPr>
            <w:rStyle w:val="ac"/>
          </w:rPr>
          <w:fldChar w:fldCharType="begin"/>
        </w:r>
        <w:r w:rsidR="00232AB9" w:rsidRPr="008B6B26">
          <w:rPr>
            <w:rStyle w:val="ac"/>
          </w:rPr>
          <w:instrText xml:space="preserve"> ADDIN EN.CITE &lt;EndNote&gt;&lt;Cite&gt;&lt;Author&gt;Yao&lt;/Author&gt;&lt;Year&gt;2019&lt;/Year&gt;&lt;RecNum&gt;782&lt;/RecNum&gt;&lt;DisplayText&gt;&lt;style face="superscript"&gt;123&lt;/style&gt;&lt;/DisplayText&gt;&lt;record&gt;&lt;rec-number&gt;782&lt;/rec-number&gt;&lt;foreign-keys&gt;&lt;key app="EN" db-id="pavs5fferr0d5bep2dbxedw75sdv55evs5r9" timestamp="1604560669"&gt;782&lt;/key&gt;&lt;/foreign-keys&gt;&lt;ref-type name="Journal Article"&gt;17&lt;/ref-type&gt;&lt;contributors&gt;&lt;authors&gt;&lt;author&gt;Yao, Shasha&lt;/author&gt;&lt;author&gt;Lin, Xianfeng&lt;/author&gt;&lt;author&gt;Xu, Yifei&lt;/author&gt;&lt;author&gt;Chen, Yangwu&lt;/author&gt;&lt;author&gt;Qiu, Pengcheng&lt;/author&gt;&lt;author&gt;Shao, Changyu&lt;/author&gt;&lt;author&gt;Jin, Biao&lt;/author&gt;&lt;author&gt;Mu, Zhao&lt;/author&gt;&lt;author&gt;Sommerdijk, Nico A. J. M.&lt;/author&gt;&lt;author&gt;Tang, Ruikang&lt;/author&gt;&lt;/authors&gt;&lt;/contributors&gt;&lt;titles&gt;&lt;title&gt;Osteoporotic bone recovery by a highly bone-inductive calcium phosphate polymer-induced liquid-precursor&lt;/title&gt;&lt;secondary-title&gt;Advanced Science&lt;/secondary-title&gt;&lt;/titles&gt;&lt;periodical&gt;&lt;full-title&gt;Advanced Science&lt;/full-title&gt;&lt;abbr-1&gt;Adv. Sci.&lt;/abbr-1&gt;&lt;/periodical&gt;&lt;pages&gt;1900683&lt;/pages&gt;&lt;volume&gt;6&lt;/volume&gt;&lt;number&gt;19&lt;/number&gt;&lt;keywords&gt;&lt;keyword&gt;bone recovery&lt;/keyword&gt;&lt;keyword&gt;bone-inductive&lt;/keyword&gt;&lt;keyword&gt;mineralization&lt;/keyword&gt;&lt;keyword&gt;osteoporosis&lt;/keyword&gt;&lt;keyword&gt;polymer-induced liquid-precursor (PILP)&lt;/keyword&gt;&lt;/keywords&gt;&lt;dates&gt;&lt;year&gt;2019&lt;/year&gt;&lt;pub-dates&gt;&lt;date&gt;2019/10/01&lt;/date&gt;&lt;/pub-dates&gt;&lt;/dates&gt;&lt;publisher&gt;John Wiley &amp;amp; Sons, Ltd&lt;/publisher&gt;&lt;isbn&gt;2198-3844&lt;/isbn&gt;&lt;urls&gt;&lt;related-urls&gt;&lt;url&gt;https://doi.org/10.1002/advs.201900683&lt;/url&gt;&lt;/related-urls&gt;&lt;/urls&gt;&lt;electronic-resource-num&gt;10.1002/advs.201900683&lt;/electronic-resource-num&gt;&lt;access-date&gt;2020/11/04&lt;/access-date&gt;&lt;/record&gt;&lt;/Cite&gt;&lt;/EndNote&gt;</w:instrText>
        </w:r>
        <w:r w:rsidR="00012CA4" w:rsidRPr="008B6B26">
          <w:rPr>
            <w:rStyle w:val="ac"/>
          </w:rPr>
          <w:fldChar w:fldCharType="separate"/>
        </w:r>
        <w:r w:rsidR="00232AB9" w:rsidRPr="008B6B26">
          <w:rPr>
            <w:rStyle w:val="ac"/>
            <w:noProof/>
            <w:vertAlign w:val="superscript"/>
          </w:rPr>
          <w:t>123</w:t>
        </w:r>
        <w:r w:rsidR="00012CA4" w:rsidRPr="008B6B26">
          <w:rPr>
            <w:rStyle w:val="ac"/>
          </w:rPr>
          <w:fldChar w:fldCharType="end"/>
        </w:r>
      </w:hyperlink>
      <w:r w:rsidR="00824730" w:rsidRPr="0052781D">
        <w:t xml:space="preserve"> improved the conventional method of PILP by increasing the concentration of mineral ions and polymeric additives, resulting in a free-flowing calcium phosphate PILP material (CaP-PILP) that </w:t>
      </w:r>
      <w:r w:rsidR="00F1144B" w:rsidRPr="0052781D">
        <w:t>wa</w:t>
      </w:r>
      <w:r w:rsidR="008254E5" w:rsidRPr="0052781D">
        <w:t>s</w:t>
      </w:r>
      <w:r w:rsidR="00824730" w:rsidRPr="0052781D">
        <w:t xml:space="preserve"> viscous and transparent on a large scale. </w:t>
      </w:r>
      <w:r w:rsidR="00BA1FC5" w:rsidRPr="0052781D">
        <w:t>Plenty</w:t>
      </w:r>
      <w:r w:rsidR="00824730" w:rsidRPr="0052781D">
        <w:t xml:space="preserve"> of uniform</w:t>
      </w:r>
      <w:r w:rsidRPr="0052781D">
        <w:t xml:space="preserve">ly </w:t>
      </w:r>
      <w:r w:rsidR="00824730" w:rsidRPr="0052781D">
        <w:t xml:space="preserve">sized ACP nanoclusters </w:t>
      </w:r>
      <w:r w:rsidR="00F1144B" w:rsidRPr="0052781D">
        <w:t>w</w:t>
      </w:r>
      <w:r w:rsidR="00F06EED" w:rsidRPr="0052781D">
        <w:t>ere</w:t>
      </w:r>
      <w:r w:rsidR="008254E5" w:rsidRPr="0052781D">
        <w:t xml:space="preserve"> </w:t>
      </w:r>
      <w:r w:rsidR="00824730" w:rsidRPr="0052781D">
        <w:t>observed in</w:t>
      </w:r>
      <w:r w:rsidRPr="0052781D">
        <w:t xml:space="preserve"> </w:t>
      </w:r>
      <w:r w:rsidR="00824730" w:rsidRPr="0052781D">
        <w:t xml:space="preserve">CaP-PILP. The good fluidity of CaP-PILP and </w:t>
      </w:r>
      <w:r w:rsidRPr="0052781D">
        <w:t xml:space="preserve">the </w:t>
      </w:r>
      <w:r w:rsidR="00824730" w:rsidRPr="0052781D">
        <w:t>tiny size</w:t>
      </w:r>
      <w:r w:rsidRPr="0052781D">
        <w:t>s</w:t>
      </w:r>
      <w:r w:rsidR="00824730" w:rsidRPr="0052781D">
        <w:t xml:space="preserve"> and high content</w:t>
      </w:r>
      <w:r w:rsidRPr="0052781D">
        <w:t>s</w:t>
      </w:r>
      <w:r w:rsidR="00824730" w:rsidRPr="0052781D">
        <w:t xml:space="preserve"> of its mineral precursors ma</w:t>
      </w:r>
      <w:r w:rsidR="00F1144B" w:rsidRPr="0052781D">
        <w:t>de</w:t>
      </w:r>
      <w:r w:rsidR="00824730" w:rsidRPr="0052781D">
        <w:t xml:space="preserve"> it efficient in infiltrating and mineralizing </w:t>
      </w:r>
      <w:r w:rsidR="00824730" w:rsidRPr="0052781D">
        <w:lastRenderedPageBreak/>
        <w:t>osteoporotic bone.</w:t>
      </w:r>
      <w:r w:rsidR="00824730" w:rsidRPr="0052781D">
        <w:rPr>
          <w:i/>
          <w:iCs/>
        </w:rPr>
        <w:t xml:space="preserve"> I</w:t>
      </w:r>
      <w:r w:rsidR="00824730" w:rsidRPr="0052781D">
        <w:rPr>
          <w:rFonts w:hint="eastAsia"/>
          <w:i/>
          <w:iCs/>
        </w:rPr>
        <w:t>n</w:t>
      </w:r>
      <w:r w:rsidR="00824730" w:rsidRPr="0052781D">
        <w:rPr>
          <w:i/>
          <w:iCs/>
        </w:rPr>
        <w:t xml:space="preserve"> vivo</w:t>
      </w:r>
      <w:r w:rsidR="00824730" w:rsidRPr="0052781D">
        <w:t xml:space="preserve"> experiments</w:t>
      </w:r>
      <w:r w:rsidR="001215CC" w:rsidRPr="0052781D">
        <w:t xml:space="preserve"> (</w:t>
      </w:r>
      <w:r w:rsidR="004A4F99" w:rsidRPr="0052781D">
        <w:t xml:space="preserve">Fig. </w:t>
      </w:r>
      <w:r w:rsidR="004A4F99" w:rsidRPr="0052781D">
        <w:rPr>
          <w:color w:val="0000CC"/>
        </w:rPr>
        <w:t>3</w:t>
      </w:r>
      <w:r w:rsidR="001215CC" w:rsidRPr="0052781D">
        <w:t xml:space="preserve">) </w:t>
      </w:r>
      <w:r w:rsidR="00824730" w:rsidRPr="0052781D">
        <w:t>performed in ovariectomized osteoporotic mouse tibia</w:t>
      </w:r>
      <w:r w:rsidRPr="0052781D">
        <w:t xml:space="preserve"> revealed that the bone recovered </w:t>
      </w:r>
      <w:r w:rsidR="00824730" w:rsidRPr="0052781D">
        <w:t xml:space="preserve">by CaP-PILP exhibited satisfactory mechanical strength comparable to </w:t>
      </w:r>
      <w:r w:rsidRPr="0052781D">
        <w:t xml:space="preserve">that of </w:t>
      </w:r>
      <w:r w:rsidR="00824730" w:rsidRPr="0052781D">
        <w:t xml:space="preserve">healthy bone. </w:t>
      </w:r>
      <w:r w:rsidRPr="0052781D">
        <w:t>In addition</w:t>
      </w:r>
      <w:r w:rsidR="00824730" w:rsidRPr="0052781D">
        <w:t>, the fluid</w:t>
      </w:r>
      <w:r w:rsidR="00F76477" w:rsidRPr="0052781D">
        <w:t>-like properties</w:t>
      </w:r>
      <w:r w:rsidR="00824730" w:rsidRPr="0052781D">
        <w:t xml:space="preserve"> of CaP-PILP </w:t>
      </w:r>
      <w:r w:rsidR="00F76477" w:rsidRPr="0052781D">
        <w:t>enable</w:t>
      </w:r>
      <w:r w:rsidR="00824730" w:rsidRPr="0052781D">
        <w:t xml:space="preserve"> it to </w:t>
      </w:r>
      <w:r w:rsidR="00F76477" w:rsidRPr="0052781D">
        <w:t>be injected</w:t>
      </w:r>
      <w:r w:rsidR="00824730" w:rsidRPr="0052781D">
        <w:t xml:space="preserve"> in a minimally</w:t>
      </w:r>
      <w:r w:rsidRPr="0052781D">
        <w:t xml:space="preserve"> </w:t>
      </w:r>
      <w:r w:rsidR="00824730" w:rsidRPr="0052781D">
        <w:t xml:space="preserve">invasive </w:t>
      </w:r>
      <w:r w:rsidRPr="0052781D">
        <w:t>manner</w:t>
      </w:r>
      <w:r w:rsidR="00824730" w:rsidRPr="0052781D">
        <w:t xml:space="preserve">, thus avoiding surgical incision. </w:t>
      </w:r>
    </w:p>
    <w:p w14:paraId="6605A0FE" w14:textId="660F1BF6" w:rsidR="004A4F99" w:rsidRPr="00752345" w:rsidRDefault="00824730" w:rsidP="00752345">
      <w:pPr>
        <w:rPr>
          <w:rFonts w:cs="Times New Roman"/>
          <w:color w:val="000000"/>
          <w:szCs w:val="24"/>
        </w:rPr>
      </w:pPr>
      <w:r w:rsidRPr="0052781D">
        <w:t>CaP-PILP provid</w:t>
      </w:r>
      <w:r w:rsidR="00F1144B" w:rsidRPr="0052781D">
        <w:t>e</w:t>
      </w:r>
      <w:r w:rsidR="008254E5" w:rsidRPr="0052781D">
        <w:t>s</w:t>
      </w:r>
      <w:r w:rsidRPr="0052781D">
        <w:t xml:space="preserve"> a new concept for the treatment of osteoporosis.</w:t>
      </w:r>
      <w:r w:rsidR="00ED5BB7" w:rsidRPr="0052781D">
        <w:t xml:space="preserve"> </w:t>
      </w:r>
      <w:bookmarkStart w:id="20" w:name="_Hlk86505630"/>
      <w:r w:rsidR="00ED5BB7" w:rsidRPr="0052781D">
        <w:t xml:space="preserve">However, when the volume of the osteoporotic site is large, </w:t>
      </w:r>
      <w:r w:rsidR="00752345" w:rsidRPr="00752345">
        <w:rPr>
          <w:rFonts w:cs="Times New Roman"/>
          <w:color w:val="000000"/>
          <w:szCs w:val="24"/>
          <w:highlight w:val="yellow"/>
        </w:rPr>
        <w:t>it is not clear whether CaP-PILP can penetrate</w:t>
      </w:r>
      <w:r w:rsidR="00ED5BB7" w:rsidRPr="0052781D">
        <w:t xml:space="preserve"> the deep interior is still unclear, and larger animal model </w:t>
      </w:r>
      <w:r w:rsidR="009A332B" w:rsidRPr="0052781D">
        <w:t>is</w:t>
      </w:r>
      <w:r w:rsidR="00ED5BB7" w:rsidRPr="0052781D">
        <w:t xml:space="preserve"> required to demonstrate this point.</w:t>
      </w:r>
      <w:bookmarkEnd w:id="20"/>
      <w:r w:rsidR="00ED5BB7" w:rsidRPr="0052781D">
        <w:t xml:space="preserve"> Besides, whether the high concentrations of polymeric additives will be toxic to bone tissue cells remains to be determined.</w:t>
      </w:r>
    </w:p>
    <w:p w14:paraId="301A64C4" w14:textId="77777777" w:rsidR="004A4F99" w:rsidRPr="0052781D" w:rsidRDefault="004A4F99" w:rsidP="004A4F99">
      <w:pPr>
        <w:widowControl/>
        <w:spacing w:line="240" w:lineRule="auto"/>
        <w:ind w:firstLineChars="0" w:firstLine="0"/>
        <w:jc w:val="left"/>
        <w:sectPr w:rsidR="004A4F99" w:rsidRPr="0052781D" w:rsidSect="004A4F99">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lnNumType w:countBy="1" w:restart="continuous"/>
          <w:cols w:space="425"/>
          <w:docGrid w:type="lines" w:linePitch="326"/>
        </w:sectPr>
      </w:pPr>
    </w:p>
    <w:p w14:paraId="59400ACA" w14:textId="7C149804" w:rsidR="00F92FF7" w:rsidRPr="0052781D" w:rsidRDefault="004D518B" w:rsidP="00A46799">
      <w:pPr>
        <w:pStyle w:val="13"/>
        <w:spacing w:before="326"/>
      </w:pPr>
      <w:bookmarkStart w:id="21" w:name="_Hlk54593940"/>
      <w:r w:rsidRPr="004D518B">
        <w:rPr>
          <w:highlight w:val="yellow"/>
        </w:rPr>
        <w:lastRenderedPageBreak/>
        <w:t>3.</w:t>
      </w:r>
      <w:r>
        <w:t xml:space="preserve"> </w:t>
      </w:r>
      <w:r w:rsidR="00EB357F" w:rsidRPr="0052781D">
        <w:t>D</w:t>
      </w:r>
      <w:r w:rsidR="00945825" w:rsidRPr="0052781D">
        <w:t>entin remineralization</w:t>
      </w:r>
    </w:p>
    <w:p w14:paraId="2705F903" w14:textId="24C23F37" w:rsidR="003C2DEE" w:rsidRPr="0052781D" w:rsidRDefault="00F92FF7" w:rsidP="00E37BF1">
      <w:pPr>
        <w:pStyle w:val="Figcaption"/>
      </w:pPr>
      <w:r w:rsidRPr="0052781D">
        <w:t>Human dentin is mainly composed of collagen and minerals. The progression of caries lesions into dentin in pathological conditions causes the mineral phase of dentin to be quickly dissolved by acids.</w:t>
      </w:r>
      <w:hyperlink w:anchor="_ENREF_124" w:tooltip="Cao, 2015 #749" w:history="1">
        <w:r w:rsidRPr="008B6B26">
          <w:rPr>
            <w:rStyle w:val="ac"/>
          </w:rPr>
          <w:fldChar w:fldCharType="begin"/>
        </w:r>
        <w:r w:rsidR="008B6B26" w:rsidRPr="008B6B26">
          <w:rPr>
            <w:rStyle w:val="ac"/>
          </w:rPr>
          <w:instrText xml:space="preserve"> ADDIN EN.CITE &lt;EndNote&gt;&lt;Cite&gt;&lt;Author&gt;Cao&lt;/Author&gt;&lt;Year&gt;2015&lt;/Year&gt;&lt;RecNum&gt;749&lt;/RecNum&gt;&lt;DisplayText&gt;&lt;style face="superscript"&gt;124&lt;/style&gt;&lt;/DisplayText&gt;&lt;record&gt;&lt;rec-number&gt;749&lt;/rec-number&gt;&lt;foreign-keys&gt;&lt;key app="EN" db-id="pavs5fferr0d5bep2dbxedw75sdv55evs5r9" timestamp="1603199447"&gt;749&lt;/key&gt;&lt;/foreign-keys&gt;&lt;ref-type name="Journal Article"&gt;17&lt;/ref-type&gt;&lt;contributors&gt;&lt;authors&gt;&lt;author&gt;Cao, Chris Ying&lt;/author&gt;&lt;author&gt;Mei, May Lei&lt;/author&gt;&lt;author&gt;Li, QuanLi&lt;/author&gt;&lt;author&gt;Lo, Edward Chin Man&lt;/author&gt;&lt;author&gt;Chu, Chun Hung&lt;/author&gt;&lt;/authors&gt;&lt;/contributors&gt;&lt;titles&gt;&lt;title&gt;Methods for biomimetic remineralization of human dentine: A systematic review&lt;/title&gt;&lt;secondary-title&gt;International Journal of Molecular Sciences&lt;/secondary-title&gt;&lt;/titles&gt;&lt;periodical&gt;&lt;full-title&gt;International Journal of Molecular Sciences&lt;/full-title&gt;&lt;abbr-1&gt;Int. J. Mol. Sci.&lt;/abbr-1&gt;&lt;/periodical&gt;&lt;pages&gt;4615-4627&lt;/pages&gt;&lt;volume&gt;16&lt;/volume&gt;&lt;number&gt;3&lt;/number&gt;&lt;keywords&gt;&lt;keyword&gt;biomimetic&lt;/keyword&gt;&lt;keyword&gt;remineralization&lt;/keyword&gt;&lt;keyword&gt;dentine&lt;/keyword&gt;&lt;keyword&gt;non-collagenous proteins&lt;/keyword&gt;&lt;/keywords&gt;&lt;dates&gt;&lt;year&gt;2015&lt;/year&gt;&lt;/dates&gt;&lt;isbn&gt;1422-0067&lt;/isbn&gt;&lt;urls&gt;&lt;/urls&gt;&lt;electronic-resource-num&gt;10.3390/ijms16034615&lt;/electronic-resource-num&gt;&lt;/record&gt;&lt;/Cite&gt;&lt;/EndNote&gt;</w:instrText>
        </w:r>
        <w:r w:rsidRPr="008B6B26">
          <w:rPr>
            <w:rStyle w:val="ac"/>
          </w:rPr>
          <w:fldChar w:fldCharType="separate"/>
        </w:r>
        <w:r w:rsidR="008B6B26" w:rsidRPr="008B6B26">
          <w:rPr>
            <w:rStyle w:val="ac"/>
            <w:noProof/>
            <w:vertAlign w:val="superscript"/>
          </w:rPr>
          <w:t>124</w:t>
        </w:r>
        <w:r w:rsidRPr="008B6B26">
          <w:rPr>
            <w:rStyle w:val="ac"/>
          </w:rPr>
          <w:fldChar w:fldCharType="end"/>
        </w:r>
      </w:hyperlink>
      <w:r w:rsidRPr="0052781D">
        <w:t xml:space="preserve"> After the mineral loss of dentin, collagen fibers are exposed to and degraded by endogenous enzymes, which remarkably impairs the mechanical properties of dentin.</w:t>
      </w:r>
      <w:hyperlink w:anchor="_ENREF_125" w:tooltip="Niu, 2014 #748" w:history="1">
        <w:r w:rsidRPr="008B6B26">
          <w:rPr>
            <w:rStyle w:val="ac"/>
          </w:rPr>
          <w:fldChar w:fldCharType="begin"/>
        </w:r>
        <w:r w:rsidR="008B6B26" w:rsidRPr="008B6B26">
          <w:rPr>
            <w:rStyle w:val="ac"/>
          </w:rPr>
          <w:instrText xml:space="preserve"> ADDIN EN.CITE &lt;EndNote&gt;&lt;Cite&gt;&lt;Author&gt;Niu&lt;/Author&gt;&lt;Year&gt;2014&lt;/Year&gt;&lt;RecNum&gt;748&lt;/RecNum&gt;&lt;DisplayText&gt;&lt;style face="superscript"&gt;125&lt;/style&gt;&lt;/DisplayText&gt;&lt;record&gt;&lt;rec-number&gt;748&lt;/rec-number&gt;&lt;foreign-keys&gt;&lt;key app="EN" db-id="pavs5fferr0d5bep2dbxedw75sdv55evs5r9" timestamp="1603199205"&gt;748&lt;/key&gt;&lt;/foreign-keys&gt;&lt;ref-type name="Journal Article"&gt;17&lt;/ref-type&gt;&lt;contributors&gt;&lt;authors&gt;&lt;author&gt;Niu, Lina&lt;/author&gt;&lt;author&gt;Zhang, Wei&lt;/author&gt;&lt;author&gt;Pashley, David H.&lt;/author&gt;&lt;author&gt;Breschi, Lorenzo&lt;/author&gt;&lt;author&gt;Mao, Jing&lt;/author&gt;&lt;author&gt;Chen, Ji-hua&lt;/author&gt;&lt;author&gt;Tay, Franklin R.&lt;/author&gt;&lt;/authors&gt;&lt;/contributors&gt;&lt;titles&gt;&lt;title&gt;Biomimetic remineralization of dentin&lt;/title&gt;&lt;secondary-title&gt;Dental Materials&lt;/secondary-title&gt;&lt;/titles&gt;&lt;periodical&gt;&lt;full-title&gt;Dental Materials&lt;/full-title&gt;&lt;abbr-1&gt;Dent. Mater.&lt;/abbr-1&gt;&lt;abbr-2&gt;Dent Mater&lt;/abbr-2&gt;&lt;/periodical&gt;&lt;pages&gt;77-96&lt;/pages&gt;&lt;volume&gt;30&lt;/volume&gt;&lt;number&gt;1&lt;/number&gt;&lt;keywords&gt;&lt;keyword&gt;Biomimetic&lt;/keyword&gt;&lt;keyword&gt;Mineralization&lt;/keyword&gt;&lt;keyword&gt;Dentin&lt;/keyword&gt;&lt;/keywords&gt;&lt;dates&gt;&lt;year&gt;2014&lt;/year&gt;&lt;pub-dates&gt;&lt;date&gt;2014/01/01/&lt;/date&gt;&lt;/pub-dates&gt;&lt;/dates&gt;&lt;isbn&gt;0109-5641&lt;/isbn&gt;&lt;urls&gt;&lt;related-urls&gt;&lt;url&gt;http://www.sciencedirect.com/science/article/pii/S0109564113001759&lt;/url&gt;&lt;/related-urls&gt;&lt;/urls&gt;&lt;electronic-resource-num&gt;https://doi.org/10.1016/j.dental.2013.07.013&lt;/electronic-resource-num&gt;&lt;/record&gt;&lt;/Cite&gt;&lt;/EndNote&gt;</w:instrText>
        </w:r>
        <w:r w:rsidRPr="008B6B26">
          <w:rPr>
            <w:rStyle w:val="ac"/>
          </w:rPr>
          <w:fldChar w:fldCharType="separate"/>
        </w:r>
        <w:r w:rsidR="008B6B26" w:rsidRPr="008B6B26">
          <w:rPr>
            <w:rStyle w:val="ac"/>
            <w:noProof/>
            <w:vertAlign w:val="superscript"/>
          </w:rPr>
          <w:t>125</w:t>
        </w:r>
        <w:r w:rsidRPr="008B6B26">
          <w:rPr>
            <w:rStyle w:val="ac"/>
          </w:rPr>
          <w:fldChar w:fldCharType="end"/>
        </w:r>
      </w:hyperlink>
      <w:r w:rsidRPr="0052781D">
        <w:t xml:space="preserve"> </w:t>
      </w:r>
      <w:r w:rsidR="00C32FEA" w:rsidRPr="0052781D">
        <w:t xml:space="preserve">According to their </w:t>
      </w:r>
      <w:r w:rsidR="00824730" w:rsidRPr="0052781D">
        <w:t xml:space="preserve">location, the minerals can be </w:t>
      </w:r>
      <w:r w:rsidR="00371FBC" w:rsidRPr="0052781D">
        <w:t>categorized as</w:t>
      </w:r>
      <w:r w:rsidR="00824730" w:rsidRPr="0052781D">
        <w:t xml:space="preserve"> intrafibrillar and extrafibrillar. Intrafibrillar mineralization determines the mechanical properties of dentin at the nanoscale</w:t>
      </w:r>
      <w:r w:rsidR="00371FBC" w:rsidRPr="0052781D">
        <w:t xml:space="preserve"> level</w:t>
      </w:r>
      <w:r w:rsidR="00824730" w:rsidRPr="0052781D">
        <w:t>.</w:t>
      </w:r>
      <w:r w:rsidR="006C5E9F" w:rsidRPr="0052781D">
        <w:fldChar w:fldCharType="begin">
          <w:fldData xml:space="preserve">PEVuZE5vdGU+PENpdGU+PEF1dGhvcj5aaG9uZzwvQXV0aG9yPjxZZWFyPjIwMTU8L1llYXI+PFJl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</w:fldData>
        </w:fldChar>
      </w:r>
      <w:r w:rsidR="008B6B26">
        <w:instrText xml:space="preserve"> ADDIN EN.CITE </w:instrText>
      </w:r>
      <w:r w:rsidR="008B6B26">
        <w:fldChar w:fldCharType="begin">
          <w:fldData xml:space="preserve">PEVuZE5vdGU+PENpdGU+PEF1dGhvcj5aaG9uZzwvQXV0aG9yPjxZZWFyPjIwMTU8L1llYXI+PFJl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</w:fldData>
        </w:fldChar>
      </w:r>
      <w:r w:rsidR="008B6B26">
        <w:instrText xml:space="preserve"> ADDIN EN.CITE.DATA </w:instrText>
      </w:r>
      <w:r w:rsidR="008B6B26">
        <w:fldChar w:fldCharType="end"/>
      </w:r>
      <w:r w:rsidR="006C5E9F" w:rsidRPr="0052781D">
        <w:fldChar w:fldCharType="separate"/>
      </w:r>
      <w:hyperlink w:anchor="_ENREF_38" w:tooltip="Gupta, 2006 #740" w:history="1">
        <w:r w:rsidR="008B6B26" w:rsidRPr="008B6B26">
          <w:rPr>
            <w:rStyle w:val="ac"/>
            <w:noProof/>
            <w:vertAlign w:val="superscript"/>
          </w:rPr>
          <w:t>38</w:t>
        </w:r>
      </w:hyperlink>
      <w:r w:rsidR="008B6B26" w:rsidRPr="008B6B26">
        <w:rPr>
          <w:noProof/>
          <w:vertAlign w:val="superscript"/>
        </w:rPr>
        <w:t>,</w:t>
      </w:r>
      <w:hyperlink w:anchor="_ENREF_126" w:tooltip="Zhong, 2015 #739" w:history="1">
        <w:r w:rsidR="008B6B26" w:rsidRPr="008B6B26">
          <w:rPr>
            <w:rStyle w:val="ac"/>
            <w:noProof/>
            <w:vertAlign w:val="superscript"/>
          </w:rPr>
          <w:t>126</w:t>
        </w:r>
      </w:hyperlink>
      <w:r w:rsidR="006C5E9F" w:rsidRPr="0052781D">
        <w:fldChar w:fldCharType="end"/>
      </w:r>
      <w:r w:rsidR="00824730" w:rsidRPr="0052781D">
        <w:rPr>
          <w:rFonts w:hint="eastAsia"/>
        </w:rPr>
        <w:t xml:space="preserve"> </w:t>
      </w:r>
      <w:r w:rsidR="00E00D4E" w:rsidRPr="0052781D">
        <w:t>B</w:t>
      </w:r>
      <w:r w:rsidR="00824730" w:rsidRPr="0052781D">
        <w:t xml:space="preserve">ioinspired materials have made breakthroughs </w:t>
      </w:r>
      <w:r w:rsidR="00371FBC" w:rsidRPr="0052781D">
        <w:t>in</w:t>
      </w:r>
      <w:r w:rsidR="00824730" w:rsidRPr="0052781D">
        <w:t xml:space="preserve"> inducing intrafibrillar mineralization of dentin </w:t>
      </w:r>
      <w:r w:rsidR="00371FBC" w:rsidRPr="0052781D">
        <w:t xml:space="preserve">by </w:t>
      </w:r>
      <w:r w:rsidR="00824730" w:rsidRPr="0052781D">
        <w:t xml:space="preserve">drawing lessons from dentin biomineralization. </w:t>
      </w:r>
      <w:r w:rsidR="00371FBC" w:rsidRPr="0052781D">
        <w:t>E</w:t>
      </w:r>
      <w:r w:rsidR="00824730" w:rsidRPr="0052781D">
        <w:t xml:space="preserve">fforts have been </w:t>
      </w:r>
      <w:r w:rsidR="00371FBC" w:rsidRPr="0052781D">
        <w:t>made to</w:t>
      </w:r>
      <w:r w:rsidR="00824730" w:rsidRPr="0052781D">
        <w:t xml:space="preserve"> mimic NCPs</w:t>
      </w:r>
      <w:r w:rsidR="00371FBC" w:rsidRPr="0052781D">
        <w:t xml:space="preserve"> that</w:t>
      </w:r>
      <w:r w:rsidR="00824730" w:rsidRPr="0052781D">
        <w:t xml:space="preserve"> are intimately involved in the regulation of mineral formation and precursor stabilization during biomineralization. In this section, </w:t>
      </w:r>
      <w:r w:rsidR="00E00D4E" w:rsidRPr="0052781D">
        <w:t xml:space="preserve">we describe the biomineralization of dentin, and the requirements </w:t>
      </w:r>
      <w:r w:rsidR="00C03060" w:rsidRPr="00C03060">
        <w:rPr>
          <w:highlight w:val="yellow"/>
        </w:rPr>
        <w:t>for</w:t>
      </w:r>
      <w:r w:rsidR="00E00D4E" w:rsidRPr="0052781D">
        <w:t xml:space="preserve"> biomineralization-materials</w:t>
      </w:r>
      <w:r w:rsidR="00DF7254" w:rsidRPr="0052781D">
        <w:t xml:space="preserve"> for dentin remineralization</w:t>
      </w:r>
      <w:r w:rsidR="00E00D4E" w:rsidRPr="0052781D">
        <w:t xml:space="preserve"> are proposed. </w:t>
      </w:r>
      <w:r w:rsidR="00824730" w:rsidRPr="0052781D">
        <w:t>Subsequently, we overview the bioinspired materials utilized as analogs of NC</w:t>
      </w:r>
      <w:r w:rsidR="00A5395E" w:rsidRPr="0052781D">
        <w:t>Ps</w:t>
      </w:r>
      <w:r w:rsidR="00824730" w:rsidRPr="0052781D">
        <w:t xml:space="preserve"> for dentin remineralization, including protein-inspired peptides, </w:t>
      </w:r>
      <w:proofErr w:type="gramStart"/>
      <w:r w:rsidR="00824730" w:rsidRPr="0052781D">
        <w:t>poly(</w:t>
      </w:r>
      <w:proofErr w:type="gramEnd"/>
      <w:r w:rsidR="00824730" w:rsidRPr="0052781D">
        <w:t>amido amine) dendrimers</w:t>
      </w:r>
      <w:r w:rsidR="000E6D35" w:rsidRPr="0052781D">
        <w:t>,</w:t>
      </w:r>
      <w:r w:rsidR="00824730" w:rsidRPr="0052781D">
        <w:t xml:space="preserve"> and amorphous precursor</w:t>
      </w:r>
      <w:r w:rsidR="00371FBC" w:rsidRPr="0052781D">
        <w:t>s</w:t>
      </w:r>
      <w:r w:rsidR="00824730" w:rsidRPr="0052781D">
        <w:t xml:space="preserve"> stabilized by polyelectrolytes</w:t>
      </w:r>
      <w:r w:rsidR="00A46799" w:rsidRPr="0052781D">
        <w:t xml:space="preserve">. The biological performances of some representative materials are listed in </w:t>
      </w:r>
      <w:r w:rsidR="008B6B26">
        <w:t xml:space="preserve">Table </w:t>
      </w:r>
      <w:r w:rsidR="008B6B26" w:rsidRPr="008B6B26">
        <w:rPr>
          <w:color w:val="0000CC"/>
        </w:rPr>
        <w:t>2</w:t>
      </w:r>
      <w:r w:rsidR="008B6B26">
        <w:t>.</w:t>
      </w:r>
    </w:p>
    <w:p w14:paraId="2B2EA515" w14:textId="23DFEE52" w:rsidR="003C2DEE" w:rsidRPr="0052781D" w:rsidRDefault="004D518B" w:rsidP="00E37BF1">
      <w:pPr>
        <w:pStyle w:val="21"/>
        <w:spacing w:before="326"/>
        <w:rPr>
          <w:vanish/>
          <w:specVanish/>
        </w:rPr>
      </w:pPr>
      <w:r w:rsidRPr="004D518B">
        <w:rPr>
          <w:highlight w:val="yellow"/>
        </w:rPr>
        <w:t>3.1.</w:t>
      </w:r>
      <w:r>
        <w:t xml:space="preserve"> </w:t>
      </w:r>
      <w:r w:rsidR="00824730" w:rsidRPr="0052781D">
        <w:rPr>
          <w:rFonts w:hint="eastAsia"/>
        </w:rPr>
        <w:t>Bio</w:t>
      </w:r>
      <w:r w:rsidR="00824730" w:rsidRPr="0052781D">
        <w:t>mineralization of dentin</w:t>
      </w:r>
    </w:p>
    <w:bookmarkEnd w:id="21"/>
    <w:p w14:paraId="0EB8208C" w14:textId="41BE8A0D" w:rsidR="00F96360" w:rsidRPr="0052781D" w:rsidRDefault="00F96360" w:rsidP="00911491">
      <w:pPr>
        <w:pStyle w:val="Figcaption"/>
      </w:pPr>
    </w:p>
    <w:p w14:paraId="377FEAED" w14:textId="1594C751" w:rsidR="003C2DEE" w:rsidRPr="0052781D" w:rsidRDefault="00F96360" w:rsidP="00911491">
      <w:pPr>
        <w:pStyle w:val="Figcaption"/>
        <w:rPr>
          <w:rStyle w:val="ac"/>
        </w:rPr>
      </w:pPr>
      <w:r w:rsidRPr="0052781D">
        <w:t>D</w:t>
      </w:r>
      <w:r w:rsidR="00824730" w:rsidRPr="0052781D">
        <w:t xml:space="preserve">entin </w:t>
      </w:r>
      <w:r w:rsidRPr="0052781D">
        <w:t>formation involves</w:t>
      </w:r>
      <w:r w:rsidR="00824730" w:rsidRPr="0052781D">
        <w:t xml:space="preserve"> a </w:t>
      </w:r>
      <w:r w:rsidRPr="0052781D">
        <w:t xml:space="preserve">series </w:t>
      </w:r>
      <w:r w:rsidR="00824730" w:rsidRPr="0052781D">
        <w:t>of sequentially synchronized biological events, includ</w:t>
      </w:r>
      <w:r w:rsidRPr="0052781D">
        <w:t>ing</w:t>
      </w:r>
      <w:r w:rsidR="00824730" w:rsidRPr="0052781D">
        <w:t xml:space="preserve"> odontoblast differentiation, formation of mantle dentin, mineralization of </w:t>
      </w:r>
      <w:r w:rsidR="00824730" w:rsidRPr="0052781D">
        <w:lastRenderedPageBreak/>
        <w:t>primary dentin</w:t>
      </w:r>
      <w:r w:rsidRPr="0052781D">
        <w:t>,</w:t>
      </w:r>
      <w:r w:rsidR="00824730" w:rsidRPr="0052781D">
        <w:t xml:space="preserve"> and secretion of secondary and tertiary dentin</w:t>
      </w:r>
      <w:r w:rsidR="00182100" w:rsidRPr="0052781D">
        <w:t>.</w:t>
      </w:r>
      <w:hyperlink w:anchor="_ENREF_127" w:tooltip="Shahmoradi, 2014 #741" w:history="1">
        <w:r w:rsidR="00012CA4" w:rsidRPr="008B6B26">
          <w:rPr>
            <w:rStyle w:val="ac"/>
          </w:rPr>
          <w:fldChar w:fldCharType="begin"/>
        </w:r>
        <w:r w:rsidR="008B6B26" w:rsidRPr="008B6B26">
          <w:rPr>
            <w:rStyle w:val="ac"/>
          </w:rPr>
          <w:instrText xml:space="preserve"> ADDIN EN.CITE &lt;EndNote&gt;&lt;Cite&gt;&lt;Author&gt;Shahmoradi&lt;/Author&gt;&lt;Year&gt;2014&lt;/Year&gt;&lt;RecNum&gt;741&lt;/RecNum&gt;&lt;DisplayText&gt;&lt;style face="superscript"&gt;127&lt;/style&gt;&lt;/DisplayText&gt;&lt;record&gt;&lt;rec-number&gt;741&lt;/rec-number&gt;&lt;foreign-keys&gt;&lt;key app="EN" db-id="pavs5fferr0d5bep2dbxedw75sdv55evs5r9" timestamp="1603115894"&gt;741&lt;/key&gt;&lt;/foreign-keys&gt;&lt;ref-type name="Book Section"&gt;5&lt;/ref-type&gt;&lt;contributors&gt;&lt;authors&gt;&lt;author&gt;Shahmoradi, Mahdi&lt;/author&gt;&lt;author&gt;Bertassoni, Luiz E.&lt;/author&gt;&lt;author&gt;Elfallah, Hunida M.&lt;/author&gt;&lt;author&gt;Swain, Michael&lt;/author&gt;&lt;/authors&gt;&lt;secondary-authors&gt;&lt;author&gt;Ben-Nissan, Besim&lt;/author&gt;&lt;/secondary-authors&gt;&lt;/contributors&gt;&lt;titles&gt;&lt;title&gt;Fundamental structure and properties of enamel, dentin and cementum&lt;/title&gt;&lt;secondary-title&gt;Advances in Calcium Phosphate Biomaterials&lt;/secondary-title&gt;&lt;/titles&gt;&lt;pages&gt;511-547&lt;/pages&gt;&lt;section&gt;17&lt;/section&gt;&lt;dates&gt;&lt;year&gt;2014&lt;/year&gt;&lt;pub-dates&gt;&lt;date&gt;2014//&lt;/date&gt;&lt;/pub-dates&gt;&lt;/dates&gt;&lt;pub-location&gt;Berlin, Heidelberg&lt;/pub-location&gt;&lt;publisher&gt;Springer&lt;/publisher&gt;&lt;isbn&gt;978-3-642-53980-0&lt;/isbn&gt;&lt;urls&gt;&lt;related-urls&gt;&lt;url&gt;https://doi.org/10.1007/978-3-642-53980-0_17&lt;/url&gt;&lt;/related-urls&gt;&lt;/urls&gt;&lt;electronic-resource-num&gt;10.1007/978-3-642-53980-0_17&lt;/electronic-resource-num&gt;&lt;/record&gt;&lt;/Cite&gt;&lt;/EndNote&gt;</w:instrText>
        </w:r>
        <w:r w:rsidR="00012CA4" w:rsidRPr="008B6B26">
          <w:rPr>
            <w:rStyle w:val="ac"/>
          </w:rPr>
          <w:fldChar w:fldCharType="separate"/>
        </w:r>
        <w:r w:rsidR="008B6B26" w:rsidRPr="008B6B26">
          <w:rPr>
            <w:rStyle w:val="ac"/>
            <w:noProof/>
            <w:vertAlign w:val="superscript"/>
          </w:rPr>
          <w:t>127</w:t>
        </w:r>
        <w:r w:rsidR="00012CA4" w:rsidRPr="008B6B26">
          <w:rPr>
            <w:rStyle w:val="ac"/>
          </w:rPr>
          <w:fldChar w:fldCharType="end"/>
        </w:r>
      </w:hyperlink>
      <w:r w:rsidR="00824730" w:rsidRPr="0052781D">
        <w:t xml:space="preserve"> </w:t>
      </w:r>
      <w:bookmarkStart w:id="22" w:name="OLE_LINK23"/>
      <w:bookmarkStart w:id="23" w:name="OLE_LINK24"/>
      <w:r w:rsidRPr="0052781D">
        <w:t>O</w:t>
      </w:r>
      <w:r w:rsidR="00824730" w:rsidRPr="0052781D">
        <w:t>dontoblasts</w:t>
      </w:r>
      <w:bookmarkEnd w:id="22"/>
      <w:bookmarkEnd w:id="23"/>
      <w:r w:rsidR="00824730" w:rsidRPr="0052781D">
        <w:t xml:space="preserve"> are responsible for the </w:t>
      </w:r>
      <w:r w:rsidR="0058168C" w:rsidRPr="0052781D">
        <w:t>production</w:t>
      </w:r>
      <w:r w:rsidR="00824730" w:rsidRPr="0052781D">
        <w:t xml:space="preserve"> and secretion of unmineralized collagen, proteoglycans</w:t>
      </w:r>
      <w:r w:rsidRPr="0052781D">
        <w:t xml:space="preserve">, </w:t>
      </w:r>
      <w:r w:rsidR="00824730" w:rsidRPr="0052781D">
        <w:t>and NCPs</w:t>
      </w:r>
      <w:r w:rsidR="00182100" w:rsidRPr="0052781D">
        <w:t>,</w:t>
      </w:r>
      <w:hyperlink w:anchor="_ENREF_128" w:tooltip="Bleicher, 2015 #745" w:history="1">
        <w:r w:rsidR="00012CA4" w:rsidRPr="008B6B26">
          <w:rPr>
            <w:rStyle w:val="ac"/>
          </w:rPr>
          <w:fldChar w:fldCharType="begin"/>
        </w:r>
        <w:r w:rsidR="008B6B26" w:rsidRPr="008B6B26">
          <w:rPr>
            <w:rStyle w:val="ac"/>
          </w:rPr>
          <w:instrText xml:space="preserve"> ADDIN EN.CITE &lt;EndNote&gt;&lt;Cite&gt;&lt;Author&gt;Bleicher&lt;/Author&gt;&lt;Year&gt;2015&lt;/Year&gt;&lt;RecNum&gt;745&lt;/RecNum&gt;&lt;DisplayText&gt;&lt;style face="superscript"&gt;128&lt;/style&gt;&lt;/DisplayText&gt;&lt;record&gt;&lt;rec-number&gt;745&lt;/rec-number&gt;&lt;foreign-keys&gt;&lt;key app="EN" db-id="pavs5fferr0d5bep2dbxedw75sdv55evs5r9" timestamp="1603182905"&gt;745&lt;/key&gt;&lt;/foreign-keys&gt;&lt;ref-type name="Book Section"&gt;5&lt;/ref-type&gt;&lt;contributors&gt;&lt;authors&gt;&lt;author&gt;Bleicher, Françoise&lt;/author&gt;&lt;author&gt;Richard, Béatrice&lt;/author&gt;&lt;author&gt;Thivichon-Prince, Béatrice&lt;/author&gt;&lt;author&gt;Farges, Jean Christophe&lt;/author&gt;&lt;author&gt;Carrouel, Florence&lt;/author&gt;&lt;/authors&gt;&lt;secondary-authors&gt;&lt;author&gt;Vishwakarma, Ajaykumar&lt;/author&gt;&lt;author&gt;Sharpe, Paul&lt;/author&gt;&lt;author&gt;Shi, Songtao&lt;/author&gt;&lt;author&gt;Ramalingam, Murugan&lt;/author&gt;&lt;/secondary-authors&gt;&lt;/contributors&gt;&lt;titles&gt;&lt;title&gt;Odontoblasts and dentin formation&lt;/title&gt;&lt;secondary-title&gt;Stem Cell Biology and Tissue Engineering in Dental Sciences&lt;/secondary-title&gt;&lt;/titles&gt;&lt;pages&gt;379-395&lt;/pages&gt;&lt;section&gt;30&lt;/section&gt;&lt;keywords&gt;&lt;keyword&gt;Odontoblast&lt;/keyword&gt;&lt;keyword&gt;Dentin&lt;/keyword&gt;&lt;keyword&gt;Mineralization&lt;/keyword&gt;&lt;keyword&gt;Primary dentinogenesis&lt;/keyword&gt;&lt;keyword&gt;Secondary dentinogenesis&lt;/keyword&gt;&lt;keyword&gt;Tertiary dentinogenesis&lt;/keyword&gt;&lt;keyword&gt;Sensor cells&lt;/keyword&gt;&lt;/keywords&gt;&lt;dates&gt;&lt;year&gt;2015&lt;/year&gt;&lt;pub-dates&gt;&lt;date&gt;2015/01/01/&lt;/date&gt;&lt;/pub-dates&gt;&lt;/dates&gt;&lt;pub-location&gt;Boston&lt;/pub-location&gt;&lt;publisher&gt;Elsevier Inc.&lt;/publisher&gt;&lt;isbn&gt;978-0-12-397157-9&lt;/isbn&gt;&lt;urls&gt;&lt;related-urls&gt;&lt;url&gt;http://www.sciencedirect.com/science/article/pii/B9780123971579000345&lt;/url&gt;&lt;/related-urls&gt;&lt;/urls&gt;&lt;electronic-resource-num&gt;https://doi.org/10.1016/B978-0-12-397157-9.00034-5&lt;/electronic-resource-num&gt;&lt;/record&gt;&lt;/Cite&gt;&lt;/EndNote&gt;</w:instrText>
        </w:r>
        <w:r w:rsidR="00012CA4" w:rsidRPr="008B6B26">
          <w:rPr>
            <w:rStyle w:val="ac"/>
          </w:rPr>
          <w:fldChar w:fldCharType="separate"/>
        </w:r>
        <w:r w:rsidR="008B6B26" w:rsidRPr="008B6B26">
          <w:rPr>
            <w:rStyle w:val="ac"/>
            <w:noProof/>
            <w:vertAlign w:val="superscript"/>
          </w:rPr>
          <w:t>128</w:t>
        </w:r>
        <w:r w:rsidR="00012CA4" w:rsidRPr="008B6B26">
          <w:rPr>
            <w:rStyle w:val="ac"/>
          </w:rPr>
          <w:fldChar w:fldCharType="end"/>
        </w:r>
      </w:hyperlink>
      <w:r w:rsidR="00824730" w:rsidRPr="0052781D">
        <w:t xml:space="preserve"> including dentin sialophosphoprotein, </w:t>
      </w:r>
      <w:r w:rsidRPr="0052781D">
        <w:t xml:space="preserve">and </w:t>
      </w:r>
      <w:r w:rsidR="00824730" w:rsidRPr="0052781D">
        <w:t>dentin matrix protein 1</w:t>
      </w:r>
      <w:r w:rsidR="00182100" w:rsidRPr="0052781D">
        <w:t>.</w:t>
      </w:r>
      <w:hyperlink w:anchor="_ENREF_129" w:tooltip="El Gezawi, 2019 #573" w:history="1">
        <w:r w:rsidR="00012CA4" w:rsidRPr="008B6B26">
          <w:rPr>
            <w:rStyle w:val="ac"/>
          </w:rPr>
          <w:fldChar w:fldCharType="begin"/>
        </w:r>
        <w:r w:rsidR="008B6B26" w:rsidRPr="008B6B26">
          <w:rPr>
            <w:rStyle w:val="ac"/>
          </w:rPr>
          <w:instrText xml:space="preserve"> ADDIN EN.CITE &lt;EndNote&gt;&lt;Cite&gt;&lt;Author&gt;El Gezawi&lt;/Author&gt;&lt;Year&gt;2019&lt;/Year&gt;&lt;RecNum&gt;573&lt;/RecNum&gt;&lt;DisplayText&gt;&lt;style face="superscript"&gt;129&lt;/style&gt;&lt;/DisplayText&gt;&lt;record&gt;&lt;rec-number&gt;573&lt;/rec-number&gt;&lt;foreign-keys&gt;&lt;key app="EN" db-id="pavs5fferr0d5bep2dbxedw75sdv55evs5r9" timestamp="1600172674"&gt;573&lt;/key&gt;&lt;/foreign-keys&gt;&lt;ref-type name="Journal Article"&gt;17&lt;/ref-type&gt;&lt;contributors&gt;&lt;authors&gt;&lt;author&gt;El Gezawi, Moataz&lt;/author&gt;&lt;author&gt;Wölfle, Uta Christine&lt;/author&gt;&lt;author&gt;Haridy, Rasha&lt;/author&gt;&lt;author&gt;Fliefel, Riham&lt;/author&gt;&lt;author&gt;Kaisarly, Dalia&lt;/author&gt;&lt;/authors&gt;&lt;/contributors&gt;&lt;titles&gt;&lt;title&gt;Remineralization, regeneration, and repair of natural tooth structure: Influences on the future of restorative dentistry practice&lt;/title&gt;&lt;secondary-title&gt;ACS Biomaterials Science &amp;amp; Engineering&lt;/secondary-title&gt;&lt;/titles&gt;&lt;periodical&gt;&lt;full-title&gt;ACS Biomaterials Science &amp;amp; Engineering&lt;/full-title&gt;&lt;abbr-1&gt;ACS Biomater. Sci. Eng.&lt;/abbr-1&gt;&lt;/periodical&gt;&lt;pages&gt;4899-4919&lt;/pages&gt;&lt;volume&gt;5&lt;/volume&gt;&lt;number&gt;10&lt;/number&gt;&lt;dates&gt;&lt;year&gt;2019&lt;/year&gt;&lt;pub-dates&gt;&lt;date&gt;2019/10/14&lt;/date&gt;&lt;/pub-dates&gt;&lt;/dates&gt;&lt;publisher&gt;American Chemical Society&lt;/publisher&gt;&lt;urls&gt;&lt;related-urls&gt;&lt;url&gt;https://doi.org/10.1021/acsbiomaterials.9b00591&lt;/url&gt;&lt;/related-urls&gt;&lt;/urls&gt;&lt;electronic-resource-num&gt;10.1021/acsbiomaterials.9b00591&lt;/electronic-resource-num&gt;&lt;/record&gt;&lt;/Cite&gt;&lt;/EndNote&gt;</w:instrText>
        </w:r>
        <w:r w:rsidR="00012CA4" w:rsidRPr="008B6B26">
          <w:rPr>
            <w:rStyle w:val="ac"/>
          </w:rPr>
          <w:fldChar w:fldCharType="separate"/>
        </w:r>
        <w:r w:rsidR="008B6B26" w:rsidRPr="008B6B26">
          <w:rPr>
            <w:rStyle w:val="ac"/>
            <w:noProof/>
            <w:vertAlign w:val="superscript"/>
          </w:rPr>
          <w:t>129</w:t>
        </w:r>
        <w:r w:rsidR="00012CA4" w:rsidRPr="008B6B26">
          <w:rPr>
            <w:rStyle w:val="ac"/>
          </w:rPr>
          <w:fldChar w:fldCharType="end"/>
        </w:r>
      </w:hyperlink>
      <w:r w:rsidR="00824730" w:rsidRPr="0052781D">
        <w:t xml:space="preserve"> </w:t>
      </w:r>
      <w:r w:rsidRPr="0052781D">
        <w:t xml:space="preserve">Owing </w:t>
      </w:r>
      <w:r w:rsidR="00824730" w:rsidRPr="0052781D">
        <w:t>to the abundan</w:t>
      </w:r>
      <w:r w:rsidR="0058168C" w:rsidRPr="0052781D">
        <w:t>t</w:t>
      </w:r>
      <w:r w:rsidR="00824730" w:rsidRPr="0052781D">
        <w:t xml:space="preserve"> carboxylic acid and phosphate functional groups</w:t>
      </w:r>
      <w:r w:rsidRPr="0052781D">
        <w:t xml:space="preserve"> in</w:t>
      </w:r>
      <w:r w:rsidR="00824730" w:rsidRPr="0052781D">
        <w:t xml:space="preserve"> NCPs</w:t>
      </w:r>
      <w:r w:rsidRPr="0052781D">
        <w:t>, they</w:t>
      </w:r>
      <w:r w:rsidR="00824730" w:rsidRPr="0052781D">
        <w:t xml:space="preserve"> serve as preferential sites for mineral nucleation and subsequent crystallization</w:t>
      </w:r>
      <w:r w:rsidR="00182100" w:rsidRPr="0052781D">
        <w:t>.</w:t>
      </w:r>
      <w:hyperlink w:anchor="_ENREF_125" w:tooltip="Niu, 2014 #748" w:history="1">
        <w:r w:rsidR="00012CA4" w:rsidRPr="008B6B26">
          <w:rPr>
            <w:rStyle w:val="ac"/>
          </w:rPr>
          <w:fldChar w:fldCharType="begin"/>
        </w:r>
        <w:r w:rsidR="008B6B26" w:rsidRPr="008B6B26">
          <w:rPr>
            <w:rStyle w:val="ac"/>
          </w:rPr>
          <w:instrText xml:space="preserve"> ADDIN EN.CITE &lt;EndNote&gt;&lt;Cite&gt;&lt;Author&gt;Niu&lt;/Author&gt;&lt;Year&gt;2014&lt;/Year&gt;&lt;RecNum&gt;748&lt;/RecNum&gt;&lt;DisplayText&gt;&lt;style face="superscript"&gt;125&lt;/style&gt;&lt;/DisplayText&gt;&lt;record&gt;&lt;rec-number&gt;748&lt;/rec-number&gt;&lt;foreign-keys&gt;&lt;key app="EN" db-id="pavs5fferr0d5bep2dbxedw75sdv55evs5r9" timestamp="1603199205"&gt;748&lt;/key&gt;&lt;/foreign-keys&gt;&lt;ref-type name="Journal Article"&gt;17&lt;/ref-type&gt;&lt;contributors&gt;&lt;authors&gt;&lt;author&gt;Niu, Lina&lt;/author&gt;&lt;author&gt;Zhang, Wei&lt;/author&gt;&lt;author&gt;Pashley, David H.&lt;/author&gt;&lt;author&gt;Breschi, Lorenzo&lt;/author&gt;&lt;author&gt;Mao, Jing&lt;/author&gt;&lt;author&gt;Chen, Ji-hua&lt;/author&gt;&lt;author&gt;Tay, Franklin R.&lt;/author&gt;&lt;/authors&gt;&lt;/contributors&gt;&lt;titles&gt;&lt;title&gt;Biomimetic remineralization of dentin&lt;/title&gt;&lt;secondary-title&gt;Dental Materials&lt;/secondary-title&gt;&lt;/titles&gt;&lt;periodical&gt;&lt;full-title&gt;Dental Materials&lt;/full-title&gt;&lt;abbr-1&gt;Dent. Mater.&lt;/abbr-1&gt;&lt;abbr-2&gt;Dent Mater&lt;/abbr-2&gt;&lt;/periodical&gt;&lt;pages&gt;77-96&lt;/pages&gt;&lt;volume&gt;30&lt;/volume&gt;&lt;number&gt;1&lt;/number&gt;&lt;keywords&gt;&lt;keyword&gt;Biomimetic&lt;/keyword&gt;&lt;keyword&gt;Mineralization&lt;/keyword&gt;&lt;keyword&gt;Dentin&lt;/keyword&gt;&lt;/keywords&gt;&lt;dates&gt;&lt;year&gt;2014&lt;/year&gt;&lt;pub-dates&gt;&lt;date&gt;2014/01/01/&lt;/date&gt;&lt;/pub-dates&gt;&lt;/dates&gt;&lt;isbn&gt;0109-5641&lt;/isbn&gt;&lt;urls&gt;&lt;related-urls&gt;&lt;url&gt;http://www.sciencedirect.com/science/article/pii/S0109564113001759&lt;/url&gt;&lt;/related-urls&gt;&lt;/urls&gt;&lt;electronic-resource-num&gt;https://doi.org/10.1016/j.dental.2013.07.013&lt;/electronic-resource-num&gt;&lt;/record&gt;&lt;/Cite&gt;&lt;/EndNote&gt;</w:instrText>
        </w:r>
        <w:r w:rsidR="00012CA4" w:rsidRPr="008B6B26">
          <w:rPr>
            <w:rStyle w:val="ac"/>
          </w:rPr>
          <w:fldChar w:fldCharType="separate"/>
        </w:r>
        <w:r w:rsidR="008B6B26" w:rsidRPr="008B6B26">
          <w:rPr>
            <w:rStyle w:val="ac"/>
            <w:noProof/>
            <w:vertAlign w:val="superscript"/>
          </w:rPr>
          <w:t>125</w:t>
        </w:r>
        <w:r w:rsidR="00012CA4" w:rsidRPr="008B6B26">
          <w:rPr>
            <w:rStyle w:val="ac"/>
          </w:rPr>
          <w:fldChar w:fldCharType="end"/>
        </w:r>
      </w:hyperlink>
      <w:r w:rsidR="00824730" w:rsidRPr="0052781D">
        <w:rPr>
          <w:rFonts w:hint="eastAsia"/>
        </w:rPr>
        <w:t xml:space="preserve"> </w:t>
      </w:r>
      <w:r w:rsidR="00824730" w:rsidRPr="0052781D">
        <w:t xml:space="preserve">Although they </w:t>
      </w:r>
      <w:r w:rsidR="00824730" w:rsidRPr="0052781D">
        <w:rPr>
          <w:rFonts w:hint="eastAsia"/>
        </w:rPr>
        <w:t>account</w:t>
      </w:r>
      <w:r w:rsidR="00824730" w:rsidRPr="0052781D">
        <w:t xml:space="preserve"> for less than 10% </w:t>
      </w:r>
      <w:r w:rsidRPr="0052781D">
        <w:t>of the</w:t>
      </w:r>
      <w:r w:rsidR="00824730" w:rsidRPr="0052781D">
        <w:t xml:space="preserve"> organic matrix of dentin, NCPs actively promote and regulate intrafibrillar mineralization of collagen fibrils</w:t>
      </w:r>
      <w:r w:rsidR="00182100" w:rsidRPr="0052781D">
        <w:t>.</w:t>
      </w:r>
      <w:hyperlink w:anchor="_ENREF_130" w:tooltip="Prasad, 2010 #746" w:history="1">
        <w:r w:rsidR="00012CA4" w:rsidRPr="008B6B26">
          <w:rPr>
            <w:rStyle w:val="ac"/>
          </w:rPr>
          <w:fldChar w:fldCharType="begin"/>
        </w:r>
        <w:r w:rsidR="008B6B26" w:rsidRPr="008B6B26">
          <w:rPr>
            <w:rStyle w:val="ac"/>
          </w:rPr>
          <w:instrText xml:space="preserve"> ADDIN EN.CITE &lt;EndNote&gt;&lt;Cite&gt;&lt;Author&gt;Prasad&lt;/Author&gt;&lt;Year&gt;2010&lt;/Year&gt;&lt;RecNum&gt;746&lt;/RecNum&gt;&lt;DisplayText&gt;&lt;style face="superscript"&gt;130&lt;/style&gt;&lt;/DisplayText&gt;&lt;record&gt;&lt;rec-number&gt;746&lt;/rec-number&gt;&lt;foreign-keys&gt;&lt;key app="EN" db-id="pavs5fferr0d5bep2dbxedw75sdv55evs5r9" timestamp="1603186087"&gt;746&lt;/key&gt;&lt;/foreign-keys&gt;&lt;ref-type name="Journal Article"&gt;17&lt;/ref-type&gt;&lt;contributors&gt;&lt;authors&gt;&lt;author&gt;Prasad, Monica&lt;/author&gt;&lt;author&gt;Butler, William T.&lt;/author&gt;&lt;author&gt;Qin, Chunlin&lt;/author&gt;&lt;/authors&gt;&lt;/contributors&gt;&lt;titles&gt;&lt;title&gt;Dentin sialophosphoprotein in biomineralization&lt;/title&gt;&lt;secondary-title&gt;Connective Tissue Research&lt;/secondary-title&gt;&lt;/titles&gt;&lt;periodical&gt;&lt;full-title&gt;Connective Tissue Research&lt;/full-title&gt;&lt;abbr-1&gt;Connect. Tissue Res.&lt;/abbr-1&gt;&lt;/periodical&gt;&lt;pages&gt;404-417&lt;/pages&gt;&lt;volume&gt;51&lt;/volume&gt;&lt;number&gt;5&lt;/number&gt;&lt;dates&gt;&lt;year&gt;2010&lt;/year&gt;&lt;pub-dates&gt;&lt;date&gt;2010/10/01&lt;/date&gt;&lt;/pub-dates&gt;&lt;/dates&gt;&lt;publisher&gt;Taylor &amp;amp; Francis&lt;/publisher&gt;&lt;isbn&gt;0300-8207&lt;/isbn&gt;&lt;urls&gt;&lt;related-urls&gt;&lt;url&gt;https://doi.org/10.3109/03008200903329789&lt;/url&gt;&lt;/related-urls&gt;&lt;/urls&gt;&lt;electronic-resource-num&gt;10.3109/03008200903329789&lt;/electronic-resource-num&gt;&lt;/record&gt;&lt;/Cite&gt;&lt;/EndNote&gt;</w:instrText>
        </w:r>
        <w:r w:rsidR="00012CA4" w:rsidRPr="008B6B26">
          <w:rPr>
            <w:rStyle w:val="ac"/>
          </w:rPr>
          <w:fldChar w:fldCharType="separate"/>
        </w:r>
        <w:r w:rsidR="008B6B26" w:rsidRPr="008B6B26">
          <w:rPr>
            <w:rStyle w:val="ac"/>
            <w:noProof/>
            <w:vertAlign w:val="superscript"/>
          </w:rPr>
          <w:t>130</w:t>
        </w:r>
        <w:r w:rsidR="00012CA4" w:rsidRPr="008B6B26">
          <w:rPr>
            <w:rStyle w:val="ac"/>
          </w:rPr>
          <w:fldChar w:fldCharType="end"/>
        </w:r>
      </w:hyperlink>
    </w:p>
    <w:p w14:paraId="3E637EF1" w14:textId="597676A7" w:rsidR="003C2DEE" w:rsidRPr="0052781D" w:rsidRDefault="00824730" w:rsidP="008C297D">
      <w:r w:rsidRPr="0052781D">
        <w:t>Th</w:t>
      </w:r>
      <w:r w:rsidR="000765F7" w:rsidRPr="0052781D">
        <w:t>e</w:t>
      </w:r>
      <w:r w:rsidRPr="0052781D">
        <w:t xml:space="preserve"> toughness of dentin is attributed to its structure</w:t>
      </w:r>
      <w:r w:rsidRPr="0052781D">
        <w:rPr>
          <w:rFonts w:hint="eastAsia"/>
        </w:rPr>
        <w:t>,</w:t>
      </w:r>
      <w:r w:rsidRPr="0052781D">
        <w:t xml:space="preserve"> which is very similar to that of bone </w:t>
      </w:r>
      <w:r w:rsidR="000765F7" w:rsidRPr="0052781D">
        <w:t xml:space="preserve">at the nanoscale </w:t>
      </w:r>
      <w:r w:rsidRPr="0052781D">
        <w:t xml:space="preserve">and </w:t>
      </w:r>
      <w:r w:rsidR="000765F7" w:rsidRPr="0052781D">
        <w:t xml:space="preserve">is </w:t>
      </w:r>
      <w:r w:rsidRPr="0052781D">
        <w:t>characterized by the highly organized arrangement of nanosized minerals within collagen fibrils</w:t>
      </w:r>
      <w:r w:rsidR="00182100" w:rsidRPr="0052781D">
        <w:t>.</w:t>
      </w:r>
      <w:hyperlink w:anchor="_ENREF_32" w:tooltip="Wegst, 2015 #662" w:history="1">
        <w:r w:rsidR="00012CA4" w:rsidRPr="008B6B26">
          <w:rPr>
            <w:rStyle w:val="ac"/>
          </w:rPr>
          <w:fldChar w:fldCharType="begin"/>
        </w:r>
        <w:r w:rsidR="007F4FB8" w:rsidRPr="008B6B26">
          <w:rPr>
            <w:rStyle w:val="ac"/>
          </w:rPr>
          <w:instrText xml:space="preserve"> ADDIN EN.CITE &lt;EndNote&gt;&lt;Cite&gt;&lt;Author&gt;Wegst&lt;/Author&gt;&lt;Year&gt;2015&lt;/Year&gt;&lt;RecNum&gt;662&lt;/RecNum&gt;&lt;DisplayText&gt;&lt;style face="superscript"&gt;32&lt;/style&gt;&lt;/DisplayText&gt;&lt;record&gt;&lt;rec-number&gt;662&lt;/rec-number&gt;&lt;foreign-keys&gt;&lt;key app="EN" db-id="pavs5fferr0d5bep2dbxedw75sdv55evs5r9" timestamp="1601022915"&gt;662&lt;/key&gt;&lt;/foreign-keys&gt;&lt;ref-type name="Journal Article"&gt;17&lt;/ref-type&gt;&lt;contributors&gt;&lt;authors&gt;&lt;author&gt;Wegst, Ulrike G. K.&lt;/author&gt;&lt;author&gt;Bai, Hao&lt;/author&gt;&lt;author&gt;Saiz, Eduardo&lt;/author&gt;&lt;author&gt;Tomsia, Antoni P.&lt;/author&gt;&lt;author&gt;Ritchie, Robert O.&lt;/author&gt;&lt;/authors&gt;&lt;/contributors&gt;&lt;titles&gt;&lt;title&gt;Bioinspired structural materials&lt;/title&gt;&lt;secondary-title&gt;Nature Materials&lt;/secondary-title&gt;&lt;/titles&gt;&lt;periodical&gt;&lt;full-title&gt;Nature Materials&lt;/full-title&gt;&lt;abbr-1&gt;Nat. Mater.&lt;/abbr-1&gt;&lt;/periodical&gt;&lt;pages&gt;23-36&lt;/pages&gt;&lt;volume&gt;14&lt;/volume&gt;&lt;number&gt;1&lt;/number&gt;&lt;dates&gt;&lt;year&gt;2015&lt;/year&gt;&lt;pub-dates&gt;&lt;date&gt;2015/01/01&lt;/date&gt;&lt;/pub-dates&gt;&lt;/dates&gt;&lt;isbn&gt;1476-4660&lt;/isbn&gt;&lt;urls&gt;&lt;related-urls&gt;&lt;url&gt;https://doi.org/10.1038/nmat4089&lt;/url&gt;&lt;/related-urls&gt;&lt;/urls&gt;&lt;electronic-resource-num&gt;10.1038/nmat4089&lt;/electronic-resource-num&gt;&lt;/record&gt;&lt;/Cite&gt;&lt;/EndNote&gt;</w:instrText>
        </w:r>
        <w:r w:rsidR="00012CA4" w:rsidRPr="008B6B26">
          <w:rPr>
            <w:rStyle w:val="ac"/>
          </w:rPr>
          <w:fldChar w:fldCharType="separate"/>
        </w:r>
        <w:r w:rsidR="007F4FB8" w:rsidRPr="008B6B26">
          <w:rPr>
            <w:rStyle w:val="ac"/>
            <w:noProof/>
            <w:vertAlign w:val="superscript"/>
          </w:rPr>
          <w:t>32</w:t>
        </w:r>
        <w:r w:rsidR="00012CA4" w:rsidRPr="008B6B26">
          <w:rPr>
            <w:rStyle w:val="ac"/>
          </w:rPr>
          <w:fldChar w:fldCharType="end"/>
        </w:r>
      </w:hyperlink>
      <w:r w:rsidRPr="0052781D">
        <w:t xml:space="preserve"> Although the minerals in dentin can be </w:t>
      </w:r>
      <w:r w:rsidR="000765F7" w:rsidRPr="0052781D">
        <w:t>categorized as</w:t>
      </w:r>
      <w:r w:rsidRPr="0052781D">
        <w:t xml:space="preserve"> intrafibrillar and extrafibrillar according to their location, it should be noted that the intrafibrillar minerals contribute prominently to the mechanical properties of dentin</w:t>
      </w:r>
      <w:r w:rsidR="00182100" w:rsidRPr="0052781D">
        <w:t>.</w:t>
      </w:r>
      <w:r w:rsidR="00012CA4" w:rsidRPr="0052781D">
        <w:fldChar w:fldCharType="begin">
          <w:fldData xml:space="preserve">PEVuZE5vdGU+PENpdGU+PEF1dGhvcj5aaG9uZzwvQXV0aG9yPjxZZWFyPjIwMTU8L1llYXI+PFJl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</w:fldData>
        </w:fldChar>
      </w:r>
      <w:r w:rsidR="008B6B26">
        <w:instrText xml:space="preserve"> ADDIN EN.CITE </w:instrText>
      </w:r>
      <w:r w:rsidR="008B6B26">
        <w:fldChar w:fldCharType="begin">
          <w:fldData xml:space="preserve">PEVuZE5vdGU+PENpdGU+PEF1dGhvcj5aaG9uZzwvQXV0aG9yPjxZZWFyPjIwMTU8L1llYXI+PFJl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</w:fldData>
        </w:fldChar>
      </w:r>
      <w:r w:rsidR="008B6B26">
        <w:instrText xml:space="preserve"> ADDIN EN.CITE.DATA </w:instrText>
      </w:r>
      <w:r w:rsidR="008B6B26">
        <w:fldChar w:fldCharType="end"/>
      </w:r>
      <w:r w:rsidR="00012CA4" w:rsidRPr="0052781D">
        <w:fldChar w:fldCharType="separate"/>
      </w:r>
      <w:hyperlink w:anchor="_ENREF_38" w:tooltip="Gupta, 2006 #740" w:history="1">
        <w:r w:rsidR="008B6B26" w:rsidRPr="008B6B26">
          <w:rPr>
            <w:rStyle w:val="ac"/>
            <w:noProof/>
            <w:vertAlign w:val="superscript"/>
          </w:rPr>
          <w:t>38</w:t>
        </w:r>
      </w:hyperlink>
      <w:r w:rsidR="008B6B26" w:rsidRPr="008B6B26">
        <w:rPr>
          <w:noProof/>
          <w:vertAlign w:val="superscript"/>
        </w:rPr>
        <w:t>,</w:t>
      </w:r>
      <w:hyperlink w:anchor="_ENREF_126" w:tooltip="Zhong, 2015 #739" w:history="1">
        <w:r w:rsidR="008B6B26" w:rsidRPr="008B6B26">
          <w:rPr>
            <w:rStyle w:val="ac"/>
            <w:noProof/>
            <w:vertAlign w:val="superscript"/>
          </w:rPr>
          <w:t>126</w:t>
        </w:r>
      </w:hyperlink>
      <w:r w:rsidR="00012CA4" w:rsidRPr="0052781D">
        <w:fldChar w:fldCharType="end"/>
      </w:r>
      <w:r w:rsidRPr="0052781D">
        <w:t xml:space="preserve"> </w:t>
      </w:r>
      <w:r w:rsidR="000765F7" w:rsidRPr="0052781D">
        <w:t>In addition</w:t>
      </w:r>
      <w:r w:rsidRPr="0052781D">
        <w:t>, intrafibrillar mineralization protects collagen molecules from external challenges</w:t>
      </w:r>
      <w:r w:rsidR="00182100" w:rsidRPr="0052781D">
        <w:t>.</w:t>
      </w:r>
      <w:hyperlink w:anchor="_ENREF_125" w:tooltip="Niu, 2014 #748" w:history="1">
        <w:r w:rsidR="00012CA4" w:rsidRPr="008B6B26">
          <w:rPr>
            <w:rStyle w:val="ac"/>
          </w:rPr>
          <w:fldChar w:fldCharType="begin"/>
        </w:r>
        <w:r w:rsidR="008B6B26" w:rsidRPr="008B6B26">
          <w:rPr>
            <w:rStyle w:val="ac"/>
          </w:rPr>
          <w:instrText xml:space="preserve"> ADDIN EN.CITE &lt;EndNote&gt;&lt;Cite&gt;&lt;Author&gt;Niu&lt;/Author&gt;&lt;Year&gt;2014&lt;/Year&gt;&lt;RecNum&gt;748&lt;/RecNum&gt;&lt;DisplayText&gt;&lt;style face="superscript"&gt;125&lt;/style&gt;&lt;/DisplayText&gt;&lt;record&gt;&lt;rec-number&gt;748&lt;/rec-number&gt;&lt;foreign-keys&gt;&lt;key app="EN" db-id="pavs5fferr0d5bep2dbxedw75sdv55evs5r9" timestamp="1603199205"&gt;748&lt;/key&gt;&lt;/foreign-keys&gt;&lt;ref-type name="Journal Article"&gt;17&lt;/ref-type&gt;&lt;contributors&gt;&lt;authors&gt;&lt;author&gt;Niu, Lina&lt;/author&gt;&lt;author&gt;Zhang, Wei&lt;/author&gt;&lt;author&gt;Pashley, David H.&lt;/author&gt;&lt;author&gt;Breschi, Lorenzo&lt;/author&gt;&lt;author&gt;Mao, Jing&lt;/author&gt;&lt;author&gt;Chen, Ji-hua&lt;/author&gt;&lt;author&gt;Tay, Franklin R.&lt;/author&gt;&lt;/authors&gt;&lt;/contributors&gt;&lt;titles&gt;&lt;title&gt;Biomimetic remineralization of dentin&lt;/title&gt;&lt;secondary-title&gt;Dental Materials&lt;/secondary-title&gt;&lt;/titles&gt;&lt;periodical&gt;&lt;full-title&gt;Dental Materials&lt;/full-title&gt;&lt;abbr-1&gt;Dent. Mater.&lt;/abbr-1&gt;&lt;abbr-2&gt;Dent Mater&lt;/abbr-2&gt;&lt;/periodical&gt;&lt;pages&gt;77-96&lt;/pages&gt;&lt;volume&gt;30&lt;/volume&gt;&lt;number&gt;1&lt;/number&gt;&lt;keywords&gt;&lt;keyword&gt;Biomimetic&lt;/keyword&gt;&lt;keyword&gt;Mineralization&lt;/keyword&gt;&lt;keyword&gt;Dentin&lt;/keyword&gt;&lt;/keywords&gt;&lt;dates&gt;&lt;year&gt;2014&lt;/year&gt;&lt;pub-dates&gt;&lt;date&gt;2014/01/01/&lt;/date&gt;&lt;/pub-dates&gt;&lt;/dates&gt;&lt;isbn&gt;0109-5641&lt;/isbn&gt;&lt;urls&gt;&lt;related-urls&gt;&lt;url&gt;http://www.sciencedirect.com/science/article/pii/S0109564113001759&lt;/url&gt;&lt;/related-urls&gt;&lt;/urls&gt;&lt;electronic-resource-num&gt;https://doi.org/10.1016/j.dental.2013.07.013&lt;/electronic-resource-num&gt;&lt;/record&gt;&lt;/Cite&gt;&lt;/EndNote&gt;</w:instrText>
        </w:r>
        <w:r w:rsidR="00012CA4" w:rsidRPr="008B6B26">
          <w:rPr>
            <w:rStyle w:val="ac"/>
          </w:rPr>
          <w:fldChar w:fldCharType="separate"/>
        </w:r>
        <w:r w:rsidR="008B6B26" w:rsidRPr="008B6B26">
          <w:rPr>
            <w:rStyle w:val="ac"/>
            <w:noProof/>
            <w:vertAlign w:val="superscript"/>
          </w:rPr>
          <w:t>125</w:t>
        </w:r>
        <w:r w:rsidR="00012CA4" w:rsidRPr="008B6B26">
          <w:rPr>
            <w:rStyle w:val="ac"/>
          </w:rPr>
          <w:fldChar w:fldCharType="end"/>
        </w:r>
      </w:hyperlink>
    </w:p>
    <w:p w14:paraId="3AE48886" w14:textId="53149AF0" w:rsidR="00CF1ACA" w:rsidRPr="0052781D" w:rsidRDefault="00CF1ACA" w:rsidP="008C297D">
      <w:r w:rsidRPr="0052781D">
        <w:t xml:space="preserve">The main components of dentin and bone are very similar, and the biomineralization processes </w:t>
      </w:r>
      <w:r w:rsidRPr="0052781D">
        <w:rPr>
          <w:rFonts w:hint="eastAsia"/>
        </w:rPr>
        <w:t>of</w:t>
      </w:r>
      <w:r w:rsidRPr="0052781D">
        <w:t xml:space="preserve"> them are similar, too. Introduction and analyses of the main mechanisms of collagen </w:t>
      </w:r>
      <w:r w:rsidR="0023303F" w:rsidRPr="0052781D">
        <w:t>bio</w:t>
      </w:r>
      <w:r w:rsidRPr="0052781D">
        <w:t xml:space="preserve">mineralization can be referred to the previous content, </w:t>
      </w:r>
      <w:r w:rsidR="00DF7254" w:rsidRPr="0052781D">
        <w:t>“</w:t>
      </w:r>
      <w:r w:rsidRPr="0052781D">
        <w:rPr>
          <w:i/>
          <w:iCs/>
        </w:rPr>
        <w:t>Biomineralization of bone</w:t>
      </w:r>
      <w:r w:rsidR="00DF7254" w:rsidRPr="0052781D">
        <w:t>”</w:t>
      </w:r>
      <w:r w:rsidRPr="0052781D">
        <w:t>.</w:t>
      </w:r>
    </w:p>
    <w:p w14:paraId="241BF2F1" w14:textId="3B219513" w:rsidR="003C2DEE" w:rsidRPr="0052781D" w:rsidRDefault="004D518B" w:rsidP="00E37BF1">
      <w:pPr>
        <w:pStyle w:val="21"/>
        <w:spacing w:before="326"/>
        <w:rPr>
          <w:vanish/>
          <w:specVanish/>
        </w:rPr>
      </w:pPr>
      <w:bookmarkStart w:id="24" w:name="OLE_LINK21"/>
      <w:bookmarkStart w:id="25" w:name="OLE_LINK22"/>
      <w:bookmarkStart w:id="26" w:name="_Hlk54593960"/>
      <w:r w:rsidRPr="004D518B">
        <w:rPr>
          <w:highlight w:val="yellow"/>
        </w:rPr>
        <w:t>3.2.</w:t>
      </w:r>
      <w:r>
        <w:t xml:space="preserve"> </w:t>
      </w:r>
      <w:r w:rsidR="00824730" w:rsidRPr="0052781D">
        <w:t xml:space="preserve">Requirements </w:t>
      </w:r>
      <w:r w:rsidR="00C03060" w:rsidRPr="00C03060">
        <w:rPr>
          <w:highlight w:val="yellow"/>
        </w:rPr>
        <w:t>for</w:t>
      </w:r>
      <w:r w:rsidR="00C03060" w:rsidRPr="0052781D">
        <w:t xml:space="preserve"> </w:t>
      </w:r>
      <w:r w:rsidR="00824730" w:rsidRPr="0052781D">
        <w:t>biomineralization-inspired materials for dentin remineralization</w:t>
      </w:r>
      <w:bookmarkEnd w:id="24"/>
      <w:bookmarkEnd w:id="25"/>
    </w:p>
    <w:bookmarkEnd w:id="26"/>
    <w:p w14:paraId="7D46FF33" w14:textId="227AC653" w:rsidR="00DC13D8" w:rsidRPr="0052781D" w:rsidRDefault="00DC13D8" w:rsidP="00911491">
      <w:pPr>
        <w:pStyle w:val="Figcaption"/>
      </w:pPr>
    </w:p>
    <w:p w14:paraId="1A130E7D" w14:textId="6C28AFD8" w:rsidR="00C32FEA" w:rsidRPr="0052781D" w:rsidRDefault="00824730" w:rsidP="00911491">
      <w:pPr>
        <w:pStyle w:val="Figcaption"/>
      </w:pPr>
      <w:r w:rsidRPr="0052781D">
        <w:rPr>
          <w:rFonts w:hint="eastAsia"/>
        </w:rPr>
        <w:t>Re</w:t>
      </w:r>
      <w:r w:rsidRPr="0052781D">
        <w:t xml:space="preserve">mineralization of demineralized dentin is more complex and less effective than that of enamel </w:t>
      </w:r>
      <w:r w:rsidR="00E3547D" w:rsidRPr="0052781D">
        <w:t>because of</w:t>
      </w:r>
      <w:r w:rsidRPr="0052781D">
        <w:t xml:space="preserve"> the limited availability of residual crystal seeds, especially when </w:t>
      </w:r>
      <w:r w:rsidRPr="0052781D">
        <w:lastRenderedPageBreak/>
        <w:t>considering completely demineralized dentin</w:t>
      </w:r>
      <w:r w:rsidR="00121B26" w:rsidRPr="0052781D">
        <w:t>.</w:t>
      </w:r>
      <w:r w:rsidR="00012CA4" w:rsidRPr="0052781D">
        <w:fldChar w:fldCharType="begin">
          <w:fldData xml:space="preserve">PEVuZE5vdGU+PENpdGU+PEF1dGhvcj5DYW88L0F1dGhvcj48WWVhcj4yMDE1PC9ZZWFyPjxSZWNO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</w:fldData>
        </w:fldChar>
      </w:r>
      <w:r w:rsidR="008B6B26">
        <w:instrText xml:space="preserve"> ADDIN EN.CITE </w:instrText>
      </w:r>
      <w:r w:rsidR="008B6B26">
        <w:fldChar w:fldCharType="begin">
          <w:fldData xml:space="preserve">PEVuZE5vdGU+PENpdGU+PEF1dGhvcj5DYW88L0F1dGhvcj48WWVhcj4yMDE1PC9ZZWFyPjxSZWNO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</w:fldData>
        </w:fldChar>
      </w:r>
      <w:r w:rsidR="008B6B26">
        <w:instrText xml:space="preserve"> ADDIN EN.CITE.DATA </w:instrText>
      </w:r>
      <w:r w:rsidR="008B6B26">
        <w:fldChar w:fldCharType="end"/>
      </w:r>
      <w:r w:rsidR="00012CA4" w:rsidRPr="0052781D">
        <w:fldChar w:fldCharType="separate"/>
      </w:r>
      <w:hyperlink w:anchor="_ENREF_124" w:tooltip="Cao, 2015 #749" w:history="1">
        <w:r w:rsidR="008B6B26" w:rsidRPr="008B6B26">
          <w:rPr>
            <w:rStyle w:val="ac"/>
            <w:noProof/>
            <w:vertAlign w:val="superscript"/>
          </w:rPr>
          <w:t>124</w:t>
        </w:r>
      </w:hyperlink>
      <w:r w:rsidR="008B6B26" w:rsidRPr="008B6B26">
        <w:rPr>
          <w:noProof/>
          <w:vertAlign w:val="superscript"/>
        </w:rPr>
        <w:t>,</w:t>
      </w:r>
      <w:hyperlink w:anchor="_ENREF_131" w:tooltip="Liang, 2015 #671" w:history="1">
        <w:r w:rsidR="008B6B26" w:rsidRPr="008B6B26">
          <w:rPr>
            <w:rStyle w:val="ac"/>
            <w:noProof/>
            <w:vertAlign w:val="superscript"/>
          </w:rPr>
          <w:t>131</w:t>
        </w:r>
      </w:hyperlink>
      <w:r w:rsidR="00012CA4" w:rsidRPr="0052781D">
        <w:fldChar w:fldCharType="end"/>
      </w:r>
      <w:r w:rsidRPr="0052781D">
        <w:t xml:space="preserve"> Traditional remineralization methods focus on the supplement</w:t>
      </w:r>
      <w:r w:rsidR="00E3547D" w:rsidRPr="0052781D">
        <w:t>ation</w:t>
      </w:r>
      <w:r w:rsidRPr="0052781D">
        <w:t xml:space="preserve"> of calcium and phosphate ions to deposit large crystals on </w:t>
      </w:r>
      <w:r w:rsidR="00E3547D" w:rsidRPr="0052781D">
        <w:t xml:space="preserve">the </w:t>
      </w:r>
      <w:r w:rsidRPr="0052781D">
        <w:t>collagen surface, which are based on the classical theory of ion-mediated crystallization</w:t>
      </w:r>
      <w:r w:rsidR="00121B26" w:rsidRPr="0052781D">
        <w:t>.</w:t>
      </w:r>
      <w:r w:rsidR="00012CA4" w:rsidRPr="0052781D">
        <w:fldChar w:fldCharType="begin">
          <w:fldData xml:space="preserve">PEVuZE5vdGU+PENpdGU+PEF1dGhvcj5OaXU8L0F1dGhvcj48WWVhcj4yMDE0PC9ZZWFyPjxSZWNO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</w:fldData>
        </w:fldChar>
      </w:r>
      <w:r w:rsidR="008B6B26">
        <w:instrText xml:space="preserve"> ADDIN EN.CITE </w:instrText>
      </w:r>
      <w:r w:rsidR="008B6B26">
        <w:fldChar w:fldCharType="begin">
          <w:fldData xml:space="preserve">PEVuZE5vdGU+PENpdGU+PEF1dGhvcj5OaXU8L0F1dGhvcj48WWVhcj4yMDE0PC9ZZWFyPjxSZWNO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</w:fldData>
        </w:fldChar>
      </w:r>
      <w:r w:rsidR="008B6B26">
        <w:instrText xml:space="preserve"> ADDIN EN.CITE.DATA </w:instrText>
      </w:r>
      <w:r w:rsidR="008B6B26">
        <w:fldChar w:fldCharType="end"/>
      </w:r>
      <w:r w:rsidR="00012CA4" w:rsidRPr="0052781D">
        <w:fldChar w:fldCharType="separate"/>
      </w:r>
      <w:hyperlink w:anchor="_ENREF_125" w:tooltip="Niu, 2014 #748" w:history="1">
        <w:r w:rsidR="008B6B26" w:rsidRPr="008B6B26">
          <w:rPr>
            <w:rStyle w:val="ac"/>
            <w:noProof/>
            <w:vertAlign w:val="superscript"/>
          </w:rPr>
          <w:t>125</w:t>
        </w:r>
      </w:hyperlink>
      <w:r w:rsidR="008B6B26" w:rsidRPr="008B6B26">
        <w:rPr>
          <w:noProof/>
          <w:vertAlign w:val="superscript"/>
        </w:rPr>
        <w:t>,</w:t>
      </w:r>
      <w:hyperlink w:anchor="_ENREF_126" w:tooltip="Zhong, 2015 #739" w:history="1">
        <w:r w:rsidR="008B6B26" w:rsidRPr="008B6B26">
          <w:rPr>
            <w:rStyle w:val="ac"/>
            <w:noProof/>
            <w:vertAlign w:val="superscript"/>
          </w:rPr>
          <w:t>126</w:t>
        </w:r>
      </w:hyperlink>
      <w:r w:rsidR="008B6B26" w:rsidRPr="008B6B26">
        <w:rPr>
          <w:noProof/>
          <w:vertAlign w:val="superscript"/>
        </w:rPr>
        <w:t>,</w:t>
      </w:r>
      <w:hyperlink w:anchor="_ENREF_129" w:tooltip="El Gezawi, 2019 #573" w:history="1">
        <w:r w:rsidR="008B6B26" w:rsidRPr="008B6B26">
          <w:rPr>
            <w:rStyle w:val="ac"/>
            <w:noProof/>
            <w:vertAlign w:val="superscript"/>
          </w:rPr>
          <w:t>129</w:t>
        </w:r>
      </w:hyperlink>
      <w:r w:rsidR="00012CA4" w:rsidRPr="0052781D">
        <w:fldChar w:fldCharType="end"/>
      </w:r>
      <w:r w:rsidRPr="0052781D">
        <w:t xml:space="preserve"> However, these attempts neglect the crucial roles of NCPs during biomineralization and fail to reproduce the deposition of intrafibrillar minerals within dentin collagen fibrils</w:t>
      </w:r>
      <w:r w:rsidR="00121B26" w:rsidRPr="0052781D">
        <w:t>.</w:t>
      </w:r>
      <w:hyperlink w:anchor="_ENREF_129" w:tooltip="El Gezawi, 2019 #573" w:history="1">
        <w:r w:rsidR="00012CA4" w:rsidRPr="008B6B26">
          <w:rPr>
            <w:rStyle w:val="ac"/>
          </w:rPr>
          <w:fldChar w:fldCharType="begin"/>
        </w:r>
        <w:r w:rsidR="008B6B26" w:rsidRPr="008B6B26">
          <w:rPr>
            <w:rStyle w:val="ac"/>
          </w:rPr>
          <w:instrText xml:space="preserve"> ADDIN EN.CITE &lt;EndNote&gt;&lt;Cite&gt;&lt;Author&gt;El Gezawi&lt;/Author&gt;&lt;Year&gt;2019&lt;/Year&gt;&lt;RecNum&gt;573&lt;/RecNum&gt;&lt;DisplayText&gt;&lt;style face="superscript"&gt;129&lt;/style&gt;&lt;/DisplayText&gt;&lt;record&gt;&lt;rec-number&gt;573&lt;/rec-number&gt;&lt;foreign-keys&gt;&lt;key app="EN" db-id="pavs5fferr0d5bep2dbxedw75sdv55evs5r9" timestamp="1600172674"&gt;573&lt;/key&gt;&lt;/foreign-keys&gt;&lt;ref-type name="Journal Article"&gt;17&lt;/ref-type&gt;&lt;contributors&gt;&lt;authors&gt;&lt;author&gt;El Gezawi, Moataz&lt;/author&gt;&lt;author&gt;Wölfle, Uta Christine&lt;/author&gt;&lt;author&gt;Haridy, Rasha&lt;/author&gt;&lt;author&gt;Fliefel, Riham&lt;/author&gt;&lt;author&gt;Kaisarly, Dalia&lt;/author&gt;&lt;/authors&gt;&lt;/contributors&gt;&lt;titles&gt;&lt;title&gt;Remineralization, regeneration, and repair of natural tooth structure: Influences on the future of restorative dentistry practice&lt;/title&gt;&lt;secondary-title&gt;ACS Biomaterials Science &amp;amp; Engineering&lt;/secondary-title&gt;&lt;/titles&gt;&lt;periodical&gt;&lt;full-title&gt;ACS Biomaterials Science &amp;amp; Engineering&lt;/full-title&gt;&lt;abbr-1&gt;ACS Biomater. Sci. Eng.&lt;/abbr-1&gt;&lt;/periodical&gt;&lt;pages&gt;4899-4919&lt;/pages&gt;&lt;volume&gt;5&lt;/volume&gt;&lt;number&gt;10&lt;/number&gt;&lt;dates&gt;&lt;year&gt;2019&lt;/year&gt;&lt;pub-dates&gt;&lt;date&gt;2019/10/14&lt;/date&gt;&lt;/pub-dates&gt;&lt;/dates&gt;&lt;publisher&gt;American Chemical Society&lt;/publisher&gt;&lt;urls&gt;&lt;related-urls&gt;&lt;url&gt;https://doi.org/10.1021/acsbiomaterials.9b00591&lt;/url&gt;&lt;/related-urls&gt;&lt;/urls&gt;&lt;electronic-resource-num&gt;10.1021/acsbiomaterials.9b00591&lt;/electronic-resource-num&gt;&lt;/record&gt;&lt;/Cite&gt;&lt;/EndNote&gt;</w:instrText>
        </w:r>
        <w:r w:rsidR="00012CA4" w:rsidRPr="008B6B26">
          <w:rPr>
            <w:rStyle w:val="ac"/>
          </w:rPr>
          <w:fldChar w:fldCharType="separate"/>
        </w:r>
        <w:r w:rsidR="008B6B26" w:rsidRPr="008B6B26">
          <w:rPr>
            <w:rStyle w:val="ac"/>
            <w:noProof/>
            <w:vertAlign w:val="superscript"/>
          </w:rPr>
          <w:t>129</w:t>
        </w:r>
        <w:r w:rsidR="00012CA4" w:rsidRPr="008B6B26">
          <w:rPr>
            <w:rStyle w:val="ac"/>
          </w:rPr>
          <w:fldChar w:fldCharType="end"/>
        </w:r>
      </w:hyperlink>
      <w:r w:rsidRPr="0052781D">
        <w:t xml:space="preserve"> </w:t>
      </w:r>
      <w:r w:rsidR="00DD6CA7" w:rsidRPr="0052781D">
        <w:t>B</w:t>
      </w:r>
      <w:r w:rsidR="00DD6CA7" w:rsidRPr="0052781D">
        <w:rPr>
          <w:rFonts w:hint="eastAsia"/>
        </w:rPr>
        <w:t>y</w:t>
      </w:r>
      <w:r w:rsidR="00DD6CA7" w:rsidRPr="0052781D">
        <w:t xml:space="preserve"> contrast, biomineralization-inspired strategies based on nonclassical crystallization pathway have achieved great successes of inducing intrafibrillar mineralization of demineralized dentin.</w:t>
      </w:r>
      <w:hyperlink w:anchor="_ENREF_49" w:tooltip="Jiao, 2016 #731" w:history="1">
        <w:r w:rsidR="008C1DED" w:rsidRPr="008B6B26">
          <w:rPr>
            <w:rStyle w:val="ac"/>
          </w:rPr>
          <w:fldChar w:fldCharType="begin"/>
        </w:r>
        <w:r w:rsidR="008C1DED" w:rsidRPr="008B6B26">
          <w:rPr>
            <w:rStyle w:val="ac"/>
          </w:rPr>
          <w:instrText xml:space="preserve"> ADDIN EN.CITE &lt;EndNote&gt;&lt;Cite&gt;&lt;Author&gt;Jiao&lt;/Author&gt;&lt;Year&gt;2016&lt;/Year&gt;&lt;RecNum&gt;731&lt;/RecNum&gt;&lt;DisplayText&gt;&lt;style face="superscript"&gt;49&lt;/style&gt;&lt;/DisplayText&gt;&lt;record&gt;&lt;rec-number&gt;731&lt;/rec-number&gt;&lt;foreign-keys&gt;&lt;key app="EN" db-id="pavs5fferr0d5bep2dbxedw75sdv55evs5r9" timestamp="1602731876"&gt;731&lt;/key&gt;&lt;/foreign-keys&gt;&lt;ref-type name="Journal Article"&gt;17&lt;/ref-type&gt;&lt;contributors&gt;&lt;authors&gt;&lt;author&gt;Jiao, Kai&lt;/author&gt;&lt;author&gt;Niu, Li-Na&lt;/author&gt;&lt;author&gt;Ma, Chu-Fan&lt;/author&gt;&lt;author&gt;Huang, Xue-Qing&lt;/author&gt;&lt;author&gt;Pei, Dan-Dan&lt;/author&gt;&lt;author&gt;Luo, Tao&lt;/author&gt;&lt;author&gt;Huang, Qi&lt;/author&gt;&lt;author&gt;Chen, Ji-Hua&lt;/author&gt;&lt;author&gt;Tay, Franklin R.&lt;/author&gt;&lt;/authors&gt;&lt;/contributors&gt;&lt;titles&gt;&lt;title&gt;Complementarity and uncertainty in intrafibrillar mineralization of collagen&lt;/title&gt;&lt;secondary-title&gt;Advanced Functional Materials&lt;/secondary-title&gt;&lt;/titles&gt;&lt;periodical&gt;&lt;full-title&gt;Advanced Functional Materials&lt;/full-title&gt;&lt;abbr-1&gt;Adv. Funct. Mater.&lt;/abbr-1&gt;&lt;abbr-2&gt;Adv Funct Mater&lt;/abbr-2&gt;&lt;/periodical&gt;&lt;pages&gt;6858-6875&lt;/pages&gt;&lt;volume&gt;26&lt;/volume&gt;&lt;number&gt;38&lt;/number&gt;&lt;keywords&gt;&lt;keyword&gt;biomineralization&lt;/keyword&gt;&lt;keyword&gt;collagen&lt;/keyword&gt;&lt;keyword&gt;intrafibrillar&lt;/keyword&gt;&lt;keyword&gt;polyallylamines&lt;/keyword&gt;&lt;keyword&gt;polycations&lt;/keyword&gt;&lt;/keywords&gt;&lt;dates&gt;&lt;year&gt;2016&lt;/year&gt;&lt;pub-dates&gt;&lt;date&gt;2016/10/01&lt;/date&gt;&lt;/pub-dates&gt;&lt;/dates&gt;&lt;publisher&gt;John Wiley &amp;amp; Sons, Ltd&lt;/publisher&gt;&lt;isbn&gt;1616-301X&lt;/isbn&gt;&lt;urls&gt;&lt;related-urls&gt;&lt;url&gt;https://doi.org/10.1002/adfm.201602207&lt;/url&gt;&lt;/related-urls&gt;&lt;/urls&gt;&lt;electronic-resource-num&gt;10.1002/adfm.201602207&lt;/electronic-resource-num&gt;&lt;access-date&gt;2020/10/14&lt;/access-date&gt;&lt;/record&gt;&lt;/Cite&gt;&lt;/EndNote&gt;</w:instrText>
        </w:r>
        <w:r w:rsidR="008C1DED" w:rsidRPr="008B6B26">
          <w:rPr>
            <w:rStyle w:val="ac"/>
          </w:rPr>
          <w:fldChar w:fldCharType="separate"/>
        </w:r>
        <w:r w:rsidR="008C1DED" w:rsidRPr="008B6B26">
          <w:rPr>
            <w:rStyle w:val="ac"/>
            <w:noProof/>
            <w:vertAlign w:val="superscript"/>
          </w:rPr>
          <w:t>49</w:t>
        </w:r>
        <w:r w:rsidR="008C1DED" w:rsidRPr="008B6B26">
          <w:rPr>
            <w:rStyle w:val="ac"/>
          </w:rPr>
          <w:fldChar w:fldCharType="end"/>
        </w:r>
      </w:hyperlink>
      <w:r w:rsidR="00DD6CA7" w:rsidRPr="0052781D">
        <w:t xml:space="preserve"> Many unprecedented NCPs </w:t>
      </w:r>
      <w:r w:rsidR="00DD6CA7" w:rsidRPr="0052781D">
        <w:rPr>
          <w:rFonts w:hint="eastAsia"/>
        </w:rPr>
        <w:t>a</w:t>
      </w:r>
      <w:r w:rsidR="00DD6CA7" w:rsidRPr="0052781D">
        <w:t>n</w:t>
      </w:r>
      <w:r w:rsidR="00B2127A" w:rsidRPr="0052781D">
        <w:t xml:space="preserve">alogs and novel remineralization methods have been developed. Therefore, in order to provide some suggestions for subsequent related studies, several key requirements </w:t>
      </w:r>
      <w:r w:rsidR="00C03060" w:rsidRPr="00C03060">
        <w:rPr>
          <w:highlight w:val="yellow"/>
        </w:rPr>
        <w:t>for</w:t>
      </w:r>
      <w:r w:rsidR="00B2127A" w:rsidRPr="0052781D">
        <w:t xml:space="preserve"> biomineralization-inspired materials for dentin remineralization are proposed here.</w:t>
      </w:r>
      <w:r w:rsidR="009A7661" w:rsidRPr="0052781D">
        <w:t xml:space="preserve"> (1) Good biocompatibility. Many of these materials are prepared </w:t>
      </w:r>
      <w:r w:rsidR="009A7661" w:rsidRPr="0052781D">
        <w:rPr>
          <w:i/>
          <w:iCs/>
        </w:rPr>
        <w:t xml:space="preserve">via </w:t>
      </w:r>
      <w:r w:rsidR="009A7661" w:rsidRPr="0052781D">
        <w:t>chemical syntheses, so their biocompatibility needs to be strictly evaluated.</w:t>
      </w:r>
      <w:hyperlink w:anchor="_ENREF_132" w:tooltip="Li, 2013 #680" w:history="1">
        <w:r w:rsidR="00DD246E" w:rsidRPr="008B6B26">
          <w:rPr>
            <w:rStyle w:val="ac"/>
          </w:rPr>
          <w:fldChar w:fldCharType="begin"/>
        </w:r>
        <w:r w:rsidR="008B6B26" w:rsidRPr="008B6B26">
          <w:rPr>
            <w:rStyle w:val="ac"/>
          </w:rPr>
          <w:instrText xml:space="preserve"> ADDIN EN.CITE &lt;EndNote&gt;&lt;Cite&gt;&lt;Author&gt;Li&lt;/Author&gt;&lt;Year&gt;2013&lt;/Year&gt;&lt;RecNum&gt;680&lt;/RecNum&gt;&lt;DisplayText&gt;&lt;style face="superscript"&gt;132&lt;/style&gt;&lt;/DisplayText&gt;&lt;record&gt;&lt;rec-number&gt;680&lt;/rec-number&gt;&lt;foreign-keys&gt;&lt;key app="EN" db-id="pavs5fferr0d5bep2dbxedw75sdv55evs5r9" timestamp="1601816620"&gt;680&lt;/key&gt;&lt;/foreign-keys&gt;&lt;ref-type name="Journal Article"&gt;17&lt;/ref-type&gt;&lt;contributors&gt;&lt;authors&gt;&lt;author&gt;Li, Jiahui&lt;/author&gt;&lt;author&gt;Yang, JiaoJiao&lt;/author&gt;&lt;author&gt;Li, Jiyao&lt;/author&gt;&lt;author&gt;Chen, Liang&lt;/author&gt;&lt;author&gt;Liang, Kunneng&lt;/author&gt;&lt;author&gt;Wu, Wei&lt;/author&gt;&lt;author&gt;Chen, Xingyu&lt;/author&gt;&lt;author&gt;Li, Jianshu&lt;/author&gt;&lt;/authors&gt;&lt;/contributors&gt;&lt;titles&gt;&lt;title&gt;Bioinspired intrafibrillar mineralization of human dentine by PAMAM dendrimer&lt;/title&gt;&lt;secondary-title&gt;Biomaterials&lt;/secondary-title&gt;&lt;/titles&gt;&lt;periodical&gt;&lt;full-title&gt;Biomaterials&lt;/full-title&gt;&lt;/periodical&gt;&lt;pages&gt;6738-6747&lt;/pages&gt;&lt;volume&gt;34&lt;/volume&gt;&lt;number&gt;28&lt;/number&gt;&lt;keywords&gt;&lt;keyword&gt;PAMAM dendrimer&lt;/keyword&gt;&lt;keyword&gt;Intrafibrillar mineralization&lt;/keyword&gt;&lt;keyword&gt;Noncollagenous protein&lt;/keyword&gt;&lt;keyword&gt;Bioinspired restorative material&lt;/keyword&gt;&lt;keyword&gt;Human dentine&lt;/keyword&gt;&lt;/keywords&gt;&lt;dates&gt;&lt;year&gt;2013&lt;/year&gt;&lt;pub-dates&gt;&lt;date&gt;2013/09/01/&lt;/date&gt;&lt;/pub-dates&gt;&lt;/dates&gt;&lt;isbn&gt;0142-9612&lt;/isbn&gt;&lt;urls&gt;&lt;related-urls&gt;&lt;url&gt;http://www.sciencedirect.com/science/article/pii/S0142961213006236&lt;/url&gt;&lt;/related-urls&gt;&lt;/urls&gt;&lt;electronic-resource-num&gt;https://doi.org/10.1016/j.biomaterials.2013.05.046&lt;/electronic-resource-num&gt;&lt;/record&gt;&lt;/Cite&gt;&lt;/EndNote&gt;</w:instrText>
        </w:r>
        <w:r w:rsidR="00DD246E" w:rsidRPr="008B6B26">
          <w:rPr>
            <w:rStyle w:val="ac"/>
          </w:rPr>
          <w:fldChar w:fldCharType="separate"/>
        </w:r>
        <w:r w:rsidR="008B6B26" w:rsidRPr="008B6B26">
          <w:rPr>
            <w:rStyle w:val="ac"/>
            <w:noProof/>
            <w:vertAlign w:val="superscript"/>
          </w:rPr>
          <w:t>132</w:t>
        </w:r>
        <w:r w:rsidR="00DD246E" w:rsidRPr="008B6B26">
          <w:rPr>
            <w:rStyle w:val="ac"/>
          </w:rPr>
          <w:fldChar w:fldCharType="end"/>
        </w:r>
      </w:hyperlink>
      <w:r w:rsidR="009A7661" w:rsidRPr="0052781D">
        <w:t xml:space="preserve"> (2) Realization of both intrafibrillar and extrafibrillar mineralization. Since the mechanical properties and anti-degradability of dentin mainly depends on the degree and pattern of mineralization, remineralized dentin possessing similar structures with native dentin is highly desired.</w:t>
      </w:r>
      <w:r w:rsidR="00DD246E" w:rsidRPr="0052781D">
        <w:fldChar w:fldCharType="begin">
          <w:fldData xml:space="preserve">PEVuZE5vdGU+PENpdGU+PEF1dGhvcj5UYXk8L0F1dGhvcj48WWVhcj4yMDA4PC9ZZWFyPjxSZWNO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</w:fldData>
        </w:fldChar>
      </w:r>
      <w:r w:rsidR="008B6B26">
        <w:instrText xml:space="preserve"> ADDIN EN.CITE </w:instrText>
      </w:r>
      <w:r w:rsidR="008B6B26">
        <w:fldChar w:fldCharType="begin">
          <w:fldData xml:space="preserve">PEVuZE5vdGU+PENpdGU+PEF1dGhvcj5UYXk8L0F1dGhvcj48WWVhcj4yMDA4PC9ZZWFyPjxSZWNO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</w:fldData>
        </w:fldChar>
      </w:r>
      <w:r w:rsidR="008B6B26">
        <w:instrText xml:space="preserve"> ADDIN EN.CITE.DATA </w:instrText>
      </w:r>
      <w:r w:rsidR="008B6B26">
        <w:fldChar w:fldCharType="end"/>
      </w:r>
      <w:r w:rsidR="00DD246E" w:rsidRPr="0052781D">
        <w:fldChar w:fldCharType="separate"/>
      </w:r>
      <w:hyperlink w:anchor="_ENREF_56" w:tooltip="Tay, 2008 #718" w:history="1">
        <w:r w:rsidR="008B6B26" w:rsidRPr="008B6B26">
          <w:rPr>
            <w:rStyle w:val="ac"/>
            <w:noProof/>
            <w:vertAlign w:val="superscript"/>
          </w:rPr>
          <w:t>56</w:t>
        </w:r>
      </w:hyperlink>
      <w:r w:rsidR="008B6B26" w:rsidRPr="008B6B26">
        <w:rPr>
          <w:noProof/>
          <w:vertAlign w:val="superscript"/>
        </w:rPr>
        <w:t>,</w:t>
      </w:r>
      <w:hyperlink w:anchor="_ENREF_133" w:tooltip="Shao, 2018 #709" w:history="1">
        <w:r w:rsidR="008B6B26" w:rsidRPr="008B6B26">
          <w:rPr>
            <w:rStyle w:val="ac"/>
            <w:noProof/>
            <w:vertAlign w:val="superscript"/>
          </w:rPr>
          <w:t>133</w:t>
        </w:r>
      </w:hyperlink>
      <w:r w:rsidR="00DD246E" w:rsidRPr="0052781D">
        <w:fldChar w:fldCharType="end"/>
      </w:r>
      <w:r w:rsidR="009A7661" w:rsidRPr="0052781D">
        <w:t xml:space="preserve"> (3) </w:t>
      </w:r>
      <w:r w:rsidR="005D5F98" w:rsidRPr="0052781D">
        <w:t>Fast remineralization process in oral conditions.</w:t>
      </w:r>
      <w:hyperlink w:anchor="_ENREF_134" w:tooltip="Li, 2019 #896" w:history="1">
        <w:r w:rsidR="0062663A" w:rsidRPr="008B6B26">
          <w:rPr>
            <w:rStyle w:val="ac"/>
          </w:rPr>
          <w:fldChar w:fldCharType="begin"/>
        </w:r>
        <w:r w:rsidR="008B6B26" w:rsidRPr="008B6B26">
          <w:rPr>
            <w:rStyle w:val="ac"/>
          </w:rPr>
          <w:instrText xml:space="preserve"> ADDIN EN.CITE &lt;EndNote&gt;&lt;Cite&gt;&lt;Author&gt;Li&lt;/Author&gt;&lt;Year&gt;2019&lt;/Year&gt;&lt;RecNum&gt;896&lt;/RecNum&gt;&lt;DisplayText&gt;&lt;style face="superscript"&gt;134&lt;/style&gt;&lt;/DisplayText&gt;&lt;record&gt;&lt;rec-number&gt;896&lt;/rec-number&gt;&lt;foreign-keys&gt;&lt;key app="EN" db-id="pavs5fferr0d5bep2dbxedw75sdv55evs5r9" timestamp="1626074868"&gt;896&lt;/key&gt;&lt;/foreign-keys&gt;&lt;ref-type name="Journal Article"&gt;17&lt;/ref-type&gt;&lt;contributors&gt;&lt;authors&gt;&lt;author&gt;Li, Chen&lt;/author&gt;&lt;author&gt;Lu, Danyang&lt;/author&gt;&lt;author&gt;Deng, Jingjing&lt;/author&gt;&lt;author&gt;Zhang, Xu&lt;/author&gt;&lt;author&gt;Yang, Peng&lt;/author&gt;&lt;/authors&gt;&lt;/contributors&gt;&lt;titles&gt;&lt;title&gt;Amyloid-Like rapid surface modification for antifouling and in-depth remineralization of dentine tubules to treat dental hypersensitivity&lt;/title&gt;&lt;secondary-title&gt;Advanced Materials&lt;/secondary-title&gt;&lt;/titles&gt;&lt;periodical&gt;&lt;full-title&gt;Advanced Materials&lt;/full-title&gt;&lt;abbr-1&gt;Adv. Mater.&lt;/abbr-1&gt;&lt;abbr-2&gt;Adv Mater&lt;/abbr-2&gt;&lt;/periodical&gt;&lt;pages&gt;1903973&lt;/pages&gt;&lt;volume&gt;31&lt;/volume&gt;&lt;number&gt;46&lt;/number&gt;&lt;keywords&gt;&lt;keyword&gt;amyloid-like assembly&lt;/keyword&gt;&lt;keyword&gt;antifouling&lt;/keyword&gt;&lt;keyword&gt;dental hypersensitivity&lt;/keyword&gt;&lt;keyword&gt;surface modification&lt;/keyword&gt;&lt;/keywords&gt;&lt;dates&gt;&lt;year&gt;2019&lt;/year&gt;&lt;pub-dates&gt;&lt;date&gt;2019/11/01&lt;/date&gt;&lt;/pub-dates&gt;&lt;/dates&gt;&lt;publisher&gt;John Wiley &amp;amp; Sons, Ltd&lt;/publisher&gt;&lt;isbn&gt;0935-9648&lt;/isbn&gt;&lt;work-type&gt;https://doi.org/10.1002/adma.201903973&lt;/work-type&gt;&lt;urls&gt;&lt;related-urls&gt;&lt;url&gt;https://doi.org/10.1002/adma.201903973&lt;/url&gt;&lt;/related-urls&gt;&lt;/urls&gt;&lt;electronic-resource-num&gt;https://doi.org/10.1002/adma.201903973&lt;/electronic-resource-num&gt;&lt;access-date&gt;2021/07/12&lt;/access-date&gt;&lt;/record&gt;&lt;/Cite&gt;&lt;/EndNote&gt;</w:instrText>
        </w:r>
        <w:r w:rsidR="0062663A" w:rsidRPr="008B6B26">
          <w:rPr>
            <w:rStyle w:val="ac"/>
          </w:rPr>
          <w:fldChar w:fldCharType="separate"/>
        </w:r>
        <w:r w:rsidR="008B6B26" w:rsidRPr="008B6B26">
          <w:rPr>
            <w:rStyle w:val="ac"/>
            <w:noProof/>
            <w:vertAlign w:val="superscript"/>
          </w:rPr>
          <w:t>134</w:t>
        </w:r>
        <w:r w:rsidR="0062663A" w:rsidRPr="008B6B26">
          <w:rPr>
            <w:rStyle w:val="ac"/>
          </w:rPr>
          <w:fldChar w:fldCharType="end"/>
        </w:r>
      </w:hyperlink>
    </w:p>
    <w:p w14:paraId="47FCE417" w14:textId="0084FCC4" w:rsidR="003C2DEE" w:rsidRPr="0052781D" w:rsidRDefault="004D518B" w:rsidP="00075858">
      <w:pPr>
        <w:pStyle w:val="21"/>
        <w:spacing w:before="326"/>
      </w:pPr>
      <w:r w:rsidRPr="004D518B">
        <w:rPr>
          <w:highlight w:val="yellow"/>
        </w:rPr>
        <w:t>3.3.</w:t>
      </w:r>
      <w:r>
        <w:t xml:space="preserve"> </w:t>
      </w:r>
      <w:r w:rsidR="00EB357F" w:rsidRPr="0052781D">
        <w:rPr>
          <w:rFonts w:hint="eastAsia"/>
        </w:rPr>
        <w:t>B</w:t>
      </w:r>
      <w:r w:rsidR="00EB357F" w:rsidRPr="0052781D">
        <w:t>iomineralization-inspired materials for dentin remineralization</w:t>
      </w:r>
      <w:bookmarkStart w:id="27" w:name="_Hlk54593968"/>
    </w:p>
    <w:p w14:paraId="4BC7199A" w14:textId="0F1C3AD3" w:rsidR="003C2DEE" w:rsidRPr="0052781D" w:rsidRDefault="004D518B" w:rsidP="00075858">
      <w:pPr>
        <w:pStyle w:val="31"/>
        <w:spacing w:before="326"/>
        <w:rPr>
          <w:vanish/>
          <w:specVanish/>
        </w:rPr>
      </w:pPr>
      <w:r w:rsidRPr="004D518B">
        <w:rPr>
          <w:highlight w:val="yellow"/>
        </w:rPr>
        <w:t>3.3.1.</w:t>
      </w:r>
      <w:r>
        <w:t xml:space="preserve"> </w:t>
      </w:r>
      <w:r w:rsidR="00824730" w:rsidRPr="0052781D">
        <w:t>8DSS peptide: inspired by dentin phosphoprotein</w:t>
      </w:r>
    </w:p>
    <w:bookmarkEnd w:id="27"/>
    <w:p w14:paraId="40F0A974" w14:textId="77777777" w:rsidR="00E3547D" w:rsidRPr="0052781D" w:rsidRDefault="00BE70ED" w:rsidP="00911491">
      <w:pPr>
        <w:pStyle w:val="Figcaption"/>
      </w:pPr>
      <w:r w:rsidRPr="0052781D">
        <w:tab/>
      </w:r>
    </w:p>
    <w:p w14:paraId="20DFF11B" w14:textId="59D87E4B" w:rsidR="00257D78" w:rsidRPr="0052781D" w:rsidRDefault="00E3547D" w:rsidP="00911491">
      <w:pPr>
        <w:pStyle w:val="Figcaption"/>
      </w:pPr>
      <w:r w:rsidRPr="0052781D">
        <w:t>Dentin phosphoprotein (DPP) accounts for m</w:t>
      </w:r>
      <w:r w:rsidR="00824730" w:rsidRPr="0052781D">
        <w:t xml:space="preserve">ore than 50% of the non-collagenous </w:t>
      </w:r>
      <w:r w:rsidR="00824730" w:rsidRPr="0052781D">
        <w:lastRenderedPageBreak/>
        <w:t xml:space="preserve">extracellular matrix proteins found in dentin, </w:t>
      </w:r>
      <w:r w:rsidRPr="0052781D">
        <w:t xml:space="preserve">and </w:t>
      </w:r>
      <w:r w:rsidR="00824730" w:rsidRPr="0052781D">
        <w:t xml:space="preserve">is highly acidic due to </w:t>
      </w:r>
      <w:r w:rsidRPr="0052781D">
        <w:t xml:space="preserve">the </w:t>
      </w:r>
      <w:r w:rsidR="00824730" w:rsidRPr="0052781D">
        <w:t>abundan</w:t>
      </w:r>
      <w:r w:rsidRPr="0052781D">
        <w:t>ce</w:t>
      </w:r>
      <w:r w:rsidR="00824730" w:rsidRPr="0052781D">
        <w:t xml:space="preserve"> of aspartic acid (40%) and serine/phosphoserine (50%)</w:t>
      </w:r>
      <w:r w:rsidRPr="0052781D">
        <w:t xml:space="preserve"> residues in it</w:t>
      </w:r>
      <w:r w:rsidR="00121B26" w:rsidRPr="0052781D">
        <w:t>.</w:t>
      </w:r>
      <w:hyperlink w:anchor="_ENREF_135" w:tooltip="Milan, 2006 #562" w:history="1">
        <w:r w:rsidR="00012CA4" w:rsidRPr="008B6B26">
          <w:rPr>
            <w:rStyle w:val="ac"/>
          </w:rPr>
          <w:fldChar w:fldCharType="begin"/>
        </w:r>
        <w:r w:rsidR="008B6B26" w:rsidRPr="008B6B26">
          <w:rPr>
            <w:rStyle w:val="ac"/>
          </w:rPr>
          <w:instrText xml:space="preserve"> ADDIN EN.CITE &lt;EndNote&gt;&lt;Cite&gt;&lt;Author&gt;Milan&lt;/Author&gt;&lt;Year&gt;2006&lt;/Year&gt;&lt;RecNum&gt;562&lt;/RecNum&gt;&lt;DisplayText&gt;&lt;style face="superscript"&gt;135&lt;/style&gt;&lt;/DisplayText&gt;&lt;record&gt;&lt;rec-number&gt;562&lt;/rec-number&gt;&lt;foreign-keys&gt;&lt;key app="EN" db-id="pavs5fferr0d5bep2dbxedw75sdv55evs5r9" timestamp="1600159797"&gt;562&lt;/key&gt;&lt;/foreign-keys&gt;&lt;ref-type name="Journal Article"&gt;17&lt;/ref-type&gt;&lt;contributors&gt;&lt;authors&gt;&lt;author&gt;Milan, Anna M.&lt;/author&gt;&lt;author&gt;Sugars, Rachael V.&lt;/author&gt;&lt;author&gt;Embery, Graham&lt;/author&gt;&lt;author&gt;Waddington, Rachel J.&lt;/author&gt;&lt;/authors&gt;&lt;/contributors&gt;&lt;titles&gt;&lt;title&gt;Adsorption and interactions of dentine phosphoprotein with hydroxyapatite and collagen&lt;/title&gt;&lt;secondary-title&gt;European Journal of Oral Sciences&lt;/secondary-title&gt;&lt;/titles&gt;&lt;periodical&gt;&lt;full-title&gt;European Journal of Oral Sciences&lt;/full-title&gt;&lt;abbr-1&gt;Eur. J. Oral Sci.&lt;/abbr-1&gt;&lt;/periodical&gt;&lt;pages&gt;223-231&lt;/pages&gt;&lt;volume&gt;114&lt;/volume&gt;&lt;number&gt;3&lt;/number&gt;&lt;keywords&gt;&lt;keyword&gt;dentine&lt;/keyword&gt;&lt;keyword&gt;hydroxyapatite&lt;/keyword&gt;&lt;keyword&gt;mineralization&lt;/keyword&gt;&lt;keyword&gt;phosphoprotein&lt;/keyword&gt;&lt;/keywords&gt;&lt;dates&gt;&lt;year&gt;2006&lt;/year&gt;&lt;pub-dates&gt;&lt;date&gt;2006/06/01&lt;/date&gt;&lt;/pub-dates&gt;&lt;/dates&gt;&lt;publisher&gt;John Wiley &amp;amp; Sons, Ltd&lt;/publisher&gt;&lt;isbn&gt;0909-8836&lt;/isbn&gt;&lt;urls&gt;&lt;related-urls&gt;&lt;url&gt;https://doi.org/10.1111/j.1600-0722.2006.00347.x&lt;/url&gt;&lt;/related-urls&gt;&lt;/urls&gt;&lt;electronic-resource-num&gt;10.1111/j.1600-0722.2006.00347.x&lt;/electronic-resource-num&gt;&lt;access-date&gt;2020/09/15&lt;/access-date&gt;&lt;/record&gt;&lt;/Cite&gt;&lt;/EndNote&gt;</w:instrText>
        </w:r>
        <w:r w:rsidR="00012CA4" w:rsidRPr="008B6B26">
          <w:rPr>
            <w:rStyle w:val="ac"/>
          </w:rPr>
          <w:fldChar w:fldCharType="separate"/>
        </w:r>
        <w:r w:rsidR="008B6B26" w:rsidRPr="008B6B26">
          <w:rPr>
            <w:rStyle w:val="ac"/>
            <w:noProof/>
            <w:vertAlign w:val="superscript"/>
          </w:rPr>
          <w:t>135</w:t>
        </w:r>
        <w:r w:rsidR="00012CA4" w:rsidRPr="008B6B26">
          <w:rPr>
            <w:rStyle w:val="ac"/>
          </w:rPr>
          <w:fldChar w:fldCharType="end"/>
        </w:r>
      </w:hyperlink>
      <w:r w:rsidR="00824730" w:rsidRPr="0052781D">
        <w:t xml:space="preserve"> The abilit</w:t>
      </w:r>
      <w:r w:rsidRPr="0052781D">
        <w:t>y</w:t>
      </w:r>
      <w:r w:rsidR="00824730" w:rsidRPr="0052781D">
        <w:t xml:space="preserve"> of DPP to regulate </w:t>
      </w:r>
      <w:r w:rsidRPr="0052781D">
        <w:t xml:space="preserve">the </w:t>
      </w:r>
      <w:r w:rsidR="00824730" w:rsidRPr="0052781D">
        <w:t xml:space="preserve">nucleation and growth of </w:t>
      </w:r>
      <w:r w:rsidR="00824730" w:rsidRPr="0052781D">
        <w:rPr>
          <w:rFonts w:cs="Times New Roman"/>
        </w:rPr>
        <w:t>HAP</w:t>
      </w:r>
      <w:r w:rsidR="00824730" w:rsidRPr="0052781D">
        <w:t xml:space="preserve"> </w:t>
      </w:r>
      <w:r w:rsidRPr="0052781D">
        <w:t>is</w:t>
      </w:r>
      <w:r w:rsidR="00824730" w:rsidRPr="0052781D">
        <w:t xml:space="preserve"> </w:t>
      </w:r>
      <w:r w:rsidR="00257D78" w:rsidRPr="0052781D">
        <w:t xml:space="preserve">believed to be </w:t>
      </w:r>
      <w:r w:rsidR="003730C0" w:rsidRPr="0052781D">
        <w:t>principally due</w:t>
      </w:r>
      <w:r w:rsidR="00824730" w:rsidRPr="0052781D">
        <w:t xml:space="preserve"> to its numerous </w:t>
      </w:r>
      <w:bookmarkStart w:id="28" w:name="OLE_LINK3"/>
      <w:r w:rsidR="00824730" w:rsidRPr="0052781D">
        <w:t>repe</w:t>
      </w:r>
      <w:r w:rsidR="00257D78" w:rsidRPr="0052781D">
        <w:t>titive</w:t>
      </w:r>
      <w:bookmarkEnd w:id="28"/>
      <w:r w:rsidR="00824730" w:rsidRPr="0052781D">
        <w:t xml:space="preserve"> units of Asp–Ser–Ser (DSS)</w:t>
      </w:r>
      <w:r w:rsidR="00121B26" w:rsidRPr="0052781D">
        <w:t>.</w:t>
      </w:r>
      <w:hyperlink w:anchor="_ENREF_136" w:tooltip="Yarbrough, 2010 #563" w:history="1">
        <w:r w:rsidR="00012CA4" w:rsidRPr="008B6B26">
          <w:rPr>
            <w:rStyle w:val="ac"/>
          </w:rPr>
          <w:fldChar w:fldCharType="begin"/>
        </w:r>
        <w:r w:rsidR="008B6B26" w:rsidRPr="008B6B26">
          <w:rPr>
            <w:rStyle w:val="ac"/>
          </w:rPr>
          <w:instrText xml:space="preserve"> ADDIN EN.CITE &lt;EndNote&gt;&lt;Cite&gt;&lt;Author&gt;Yarbrough&lt;/Author&gt;&lt;Year&gt;2010&lt;/Year&gt;&lt;RecNum&gt;563&lt;/RecNum&gt;&lt;DisplayText&gt;&lt;style face="superscript"&gt;136&lt;/style&gt;&lt;/DisplayText&gt;&lt;record&gt;&lt;rec-number&gt;563&lt;/rec-number&gt;&lt;foreign-keys&gt;&lt;key app="EN" db-id="pavs5fferr0d5bep2dbxedw75sdv55evs5r9" timestamp="1600160772"&gt;563&lt;/key&gt;&lt;/foreign-keys&gt;&lt;ref-type name="Journal Article"&gt;17&lt;/ref-type&gt;&lt;contributors&gt;&lt;authors&gt;&lt;author&gt;Yarbrough, Daniel K.&lt;/author&gt;&lt;author&gt;Hagerman, Elizabeth&lt;/author&gt;&lt;author&gt;Eckert, Randal&lt;/author&gt;&lt;author&gt;He, Jian&lt;/author&gt;&lt;author&gt;Choi, Hyewon&lt;/author&gt;&lt;author&gt;Cao, Nga&lt;/author&gt;&lt;author&gt;Le, Karen&lt;/author&gt;&lt;author&gt;Hedger, Jennifer&lt;/author&gt;&lt;author&gt;Qi, Fengxia&lt;/author&gt;&lt;author&gt;Anderson, Maxwell&lt;/author&gt;&lt;author&gt;Rutherford, Bruce&lt;/author&gt;&lt;author&gt;Wu, Ben&lt;/author&gt;&lt;author&gt;Tetradis, Sotiris&lt;/author&gt;&lt;author&gt;Shi, Wenyuan&lt;/author&gt;&lt;/authors&gt;&lt;/contributors&gt;&lt;titles&gt;&lt;title&gt;Specific binding and mineralization of calcified surfaces by small peptides&lt;/title&gt;&lt;secondary-title&gt;Calcified Tissue International&lt;/secondary-title&gt;&lt;/titles&gt;&lt;periodical&gt;&lt;full-title&gt;Calcified Tissue International&lt;/full-title&gt;&lt;abbr-1&gt;Calcif. Tissue Int.&lt;/abbr-1&gt;&lt;/periodical&gt;&lt;pages&gt;58-66&lt;/pages&gt;&lt;volume&gt;86&lt;/volume&gt;&lt;number&gt;1&lt;/number&gt;&lt;dates&gt;&lt;year&gt;2010&lt;/year&gt;&lt;pub-dates&gt;&lt;date&gt;2010/01/01&lt;/date&gt;&lt;/pub-dates&gt;&lt;/dates&gt;&lt;isbn&gt;1432-0827&lt;/isbn&gt;&lt;urls&gt;&lt;related-urls&gt;&lt;url&gt;https://doi.org/10.1007/s00223-009-9312-0&lt;/url&gt;&lt;/related-urls&gt;&lt;/urls&gt;&lt;electronic-resource-num&gt;10.1007/s00223-009-9312-0&lt;/electronic-resource-num&gt;&lt;/record&gt;&lt;/Cite&gt;&lt;/EndNote&gt;</w:instrText>
        </w:r>
        <w:r w:rsidR="00012CA4" w:rsidRPr="008B6B26">
          <w:rPr>
            <w:rStyle w:val="ac"/>
          </w:rPr>
          <w:fldChar w:fldCharType="separate"/>
        </w:r>
        <w:r w:rsidR="008B6B26" w:rsidRPr="008B6B26">
          <w:rPr>
            <w:rStyle w:val="ac"/>
            <w:noProof/>
            <w:vertAlign w:val="superscript"/>
          </w:rPr>
          <w:t>136</w:t>
        </w:r>
        <w:r w:rsidR="00012CA4" w:rsidRPr="008B6B26">
          <w:rPr>
            <w:rStyle w:val="ac"/>
          </w:rPr>
          <w:fldChar w:fldCharType="end"/>
        </w:r>
      </w:hyperlink>
      <w:r w:rsidR="00824730" w:rsidRPr="0052781D">
        <w:t xml:space="preserve"> </w:t>
      </w:r>
      <w:r w:rsidR="0060157D" w:rsidRPr="0052781D">
        <w:t>I</w:t>
      </w:r>
      <w:r w:rsidR="0060157D" w:rsidRPr="0052781D">
        <w:rPr>
          <w:rFonts w:hint="eastAsia"/>
        </w:rPr>
        <w:t>n</w:t>
      </w:r>
      <w:r w:rsidR="0060157D" w:rsidRPr="0052781D">
        <w:t xml:space="preserve"> 2010, Yarbrough </w:t>
      </w:r>
      <w:r w:rsidR="0060157D" w:rsidRPr="0052781D">
        <w:rPr>
          <w:i/>
          <w:iCs/>
        </w:rPr>
        <w:t>et al.</w:t>
      </w:r>
      <w:hyperlink w:anchor="_ENREF_136" w:tooltip="Yarbrough, 2010 #563" w:history="1">
        <w:r w:rsidR="0060157D" w:rsidRPr="008B6B26">
          <w:rPr>
            <w:rStyle w:val="ac"/>
          </w:rPr>
          <w:fldChar w:fldCharType="begin"/>
        </w:r>
        <w:r w:rsidR="008B6B26" w:rsidRPr="008B6B26">
          <w:rPr>
            <w:rStyle w:val="ac"/>
          </w:rPr>
          <w:instrText xml:space="preserve"> ADDIN EN.CITE &lt;EndNote&gt;&lt;Cite&gt;&lt;Author&gt;Yarbrough&lt;/Author&gt;&lt;Year&gt;2010&lt;/Year&gt;&lt;RecNum&gt;563&lt;/RecNum&gt;&lt;DisplayText&gt;&lt;style face="superscript"&gt;136&lt;/style&gt;&lt;/DisplayText&gt;&lt;record&gt;&lt;rec-number&gt;563&lt;/rec-number&gt;&lt;foreign-keys&gt;&lt;key app="EN" db-id="pavs5fferr0d5bep2dbxedw75sdv55evs5r9" timestamp="1600160772"&gt;563&lt;/key&gt;&lt;/foreign-keys&gt;&lt;ref-type name="Journal Article"&gt;17&lt;/ref-type&gt;&lt;contributors&gt;&lt;authors&gt;&lt;author&gt;Yarbrough, Daniel K.&lt;/author&gt;&lt;author&gt;Hagerman, Elizabeth&lt;/author&gt;&lt;author&gt;Eckert, Randal&lt;/author&gt;&lt;author&gt;He, Jian&lt;/author&gt;&lt;author&gt;Choi, Hyewon&lt;/author&gt;&lt;author&gt;Cao, Nga&lt;/author&gt;&lt;author&gt;Le, Karen&lt;/author&gt;&lt;author&gt;Hedger, Jennifer&lt;/author&gt;&lt;author&gt;Qi, Fengxia&lt;/author&gt;&lt;author&gt;Anderson, Maxwell&lt;/author&gt;&lt;author&gt;Rutherford, Bruce&lt;/author&gt;&lt;author&gt;Wu, Ben&lt;/author&gt;&lt;author&gt;Tetradis, Sotiris&lt;/author&gt;&lt;author&gt;Shi, Wenyuan&lt;/author&gt;&lt;/authors&gt;&lt;/contributors&gt;&lt;titles&gt;&lt;title&gt;Specific binding and mineralization of calcified surfaces by small peptides&lt;/title&gt;&lt;secondary-title&gt;Calcified Tissue International&lt;/secondary-title&gt;&lt;/titles&gt;&lt;periodical&gt;&lt;full-title&gt;Calcified Tissue International&lt;/full-title&gt;&lt;abbr-1&gt;Calcif. Tissue Int.&lt;/abbr-1&gt;&lt;/periodical&gt;&lt;pages&gt;58-66&lt;/pages&gt;&lt;volume&gt;86&lt;/volume&gt;&lt;number&gt;1&lt;/number&gt;&lt;dates&gt;&lt;year&gt;2010&lt;/year&gt;&lt;pub-dates&gt;&lt;date&gt;2010/01/01&lt;/date&gt;&lt;/pub-dates&gt;&lt;/dates&gt;&lt;isbn&gt;1432-0827&lt;/isbn&gt;&lt;urls&gt;&lt;related-urls&gt;&lt;url&gt;https://doi.org/10.1007/s00223-009-9312-0&lt;/url&gt;&lt;/related-urls&gt;&lt;/urls&gt;&lt;electronic-resource-num&gt;10.1007/s00223-009-9312-0&lt;/electronic-resource-num&gt;&lt;/record&gt;&lt;/Cite&gt;&lt;/EndNote&gt;</w:instrText>
        </w:r>
        <w:r w:rsidR="0060157D" w:rsidRPr="008B6B26">
          <w:rPr>
            <w:rStyle w:val="ac"/>
          </w:rPr>
          <w:fldChar w:fldCharType="separate"/>
        </w:r>
        <w:r w:rsidR="008B6B26" w:rsidRPr="008B6B26">
          <w:rPr>
            <w:rStyle w:val="ac"/>
            <w:noProof/>
            <w:vertAlign w:val="superscript"/>
          </w:rPr>
          <w:t>136</w:t>
        </w:r>
        <w:r w:rsidR="0060157D" w:rsidRPr="008B6B26">
          <w:rPr>
            <w:rStyle w:val="ac"/>
          </w:rPr>
          <w:fldChar w:fldCharType="end"/>
        </w:r>
      </w:hyperlink>
      <w:r w:rsidR="0060157D" w:rsidRPr="0052781D">
        <w:t xml:space="preserve"> firstly investigated the effects of the length of DSS peptides on the binding affinity towards defined HAP substrates and found that the affinity increased proportionally to the length, until the number of repetitive units reached up to 6 (18 amino acids); thereafter, the increase was very little, despite further increasing the number to 8. Therefore, 8DSS peptide was determined to be the most promising DPP peptide for promoting mineralization.</w:t>
      </w:r>
      <w:hyperlink w:anchor="_ENREF_129" w:tooltip="El Gezawi, 2019 #573" w:history="1">
        <w:r w:rsidR="0060157D" w:rsidRPr="008B6B26">
          <w:rPr>
            <w:rStyle w:val="ac"/>
          </w:rPr>
          <w:fldChar w:fldCharType="begin"/>
        </w:r>
        <w:r w:rsidR="008B6B26" w:rsidRPr="008B6B26">
          <w:rPr>
            <w:rStyle w:val="ac"/>
          </w:rPr>
          <w:instrText xml:space="preserve"> ADDIN EN.CITE &lt;EndNote&gt;&lt;Cite&gt;&lt;Author&gt;El Gezawi&lt;/Author&gt;&lt;Year&gt;2019&lt;/Year&gt;&lt;RecNum&gt;573&lt;/RecNum&gt;&lt;DisplayText&gt;&lt;style face="superscript"&gt;129&lt;/style&gt;&lt;/DisplayText&gt;&lt;record&gt;&lt;rec-number&gt;573&lt;/rec-number&gt;&lt;foreign-keys&gt;&lt;key app="EN" db-id="pavs5fferr0d5bep2dbxedw75sdv55evs5r9" timestamp="1600172674"&gt;573&lt;/key&gt;&lt;/foreign-keys&gt;&lt;ref-type name="Journal Article"&gt;17&lt;/ref-type&gt;&lt;contributors&gt;&lt;authors&gt;&lt;author&gt;El Gezawi, Moataz&lt;/author&gt;&lt;author&gt;Wölfle, Uta Christine&lt;/author&gt;&lt;author&gt;Haridy, Rasha&lt;/author&gt;&lt;author&gt;Fliefel, Riham&lt;/author&gt;&lt;author&gt;Kaisarly, Dalia&lt;/author&gt;&lt;/authors&gt;&lt;/contributors&gt;&lt;titles&gt;&lt;title&gt;Remineralization, regeneration, and repair of natural tooth structure: Influences on the future of restorative dentistry practice&lt;/title&gt;&lt;secondary-title&gt;ACS Biomaterials Science &amp;amp; Engineering&lt;/secondary-title&gt;&lt;/titles&gt;&lt;periodical&gt;&lt;full-title&gt;ACS Biomaterials Science &amp;amp; Engineering&lt;/full-title&gt;&lt;abbr-1&gt;ACS Biomater. Sci. Eng.&lt;/abbr-1&gt;&lt;/periodical&gt;&lt;pages&gt;4899-4919&lt;/pages&gt;&lt;volume&gt;5&lt;/volume&gt;&lt;number&gt;10&lt;/number&gt;&lt;dates&gt;&lt;year&gt;2019&lt;/year&gt;&lt;pub-dates&gt;&lt;date&gt;2019/10/14&lt;/date&gt;&lt;/pub-dates&gt;&lt;/dates&gt;&lt;publisher&gt;American Chemical Society&lt;/publisher&gt;&lt;urls&gt;&lt;related-urls&gt;&lt;url&gt;https://doi.org/10.1021/acsbiomaterials.9b00591&lt;/url&gt;&lt;/related-urls&gt;&lt;/urls&gt;&lt;electronic-resource-num&gt;10.1021/acsbiomaterials.9b00591&lt;/electronic-resource-num&gt;&lt;/record&gt;&lt;/Cite&gt;&lt;/EndNote&gt;</w:instrText>
        </w:r>
        <w:r w:rsidR="0060157D" w:rsidRPr="008B6B26">
          <w:rPr>
            <w:rStyle w:val="ac"/>
          </w:rPr>
          <w:fldChar w:fldCharType="separate"/>
        </w:r>
        <w:r w:rsidR="008B6B26" w:rsidRPr="008B6B26">
          <w:rPr>
            <w:rStyle w:val="ac"/>
            <w:noProof/>
            <w:vertAlign w:val="superscript"/>
          </w:rPr>
          <w:t>129</w:t>
        </w:r>
        <w:r w:rsidR="0060157D" w:rsidRPr="008B6B26">
          <w:rPr>
            <w:rStyle w:val="ac"/>
          </w:rPr>
          <w:fldChar w:fldCharType="end"/>
        </w:r>
      </w:hyperlink>
      <w:r w:rsidR="0060157D" w:rsidRPr="0052781D">
        <w:rPr>
          <w:rFonts w:hint="eastAsia"/>
        </w:rPr>
        <w:t xml:space="preserve"> </w:t>
      </w:r>
    </w:p>
    <w:p w14:paraId="417C197B" w14:textId="5293FBFB" w:rsidR="00ED38D1" w:rsidRPr="0052781D" w:rsidRDefault="0060157D" w:rsidP="00257D78">
      <w:r w:rsidRPr="0052781D">
        <w:t xml:space="preserve">In 2015, </w:t>
      </w:r>
      <w:r w:rsidR="00824730" w:rsidRPr="0052781D">
        <w:t>Li</w:t>
      </w:r>
      <w:r w:rsidR="00E3547D" w:rsidRPr="0052781D">
        <w:t xml:space="preserve"> </w:t>
      </w:r>
      <w:r w:rsidR="00E3547D" w:rsidRPr="0052781D">
        <w:rPr>
          <w:i/>
          <w:iCs/>
        </w:rPr>
        <w:t>et al.</w:t>
      </w:r>
      <w:hyperlink w:anchor="_ENREF_131" w:tooltip="Liang, 2015 #671" w:history="1">
        <w:r w:rsidR="00012CA4" w:rsidRPr="008B6B26">
          <w:rPr>
            <w:rStyle w:val="ac"/>
          </w:rPr>
          <w:fldChar w:fldCharType="begin"/>
        </w:r>
        <w:r w:rsidR="008B6B26" w:rsidRPr="008B6B26">
          <w:rPr>
            <w:rStyle w:val="ac"/>
          </w:rPr>
          <w:instrText xml:space="preserve"> ADDIN EN.CITE &lt;EndNote&gt;&lt;Cite&gt;&lt;Author&gt;Liang&lt;/Author&gt;&lt;Year&gt;2015&lt;/Year&gt;&lt;RecNum&gt;671&lt;/RecNum&gt;&lt;DisplayText&gt;&lt;style face="superscript"&gt;131&lt;/style&gt;&lt;/DisplayText&gt;&lt;record&gt;&lt;rec-number&gt;671&lt;/rec-number&gt;&lt;foreign-keys&gt;&lt;key app="EN" db-id="pavs5fferr0d5bep2dbxedw75sdv55evs5r9" timestamp="1601723398"&gt;671&lt;/key&gt;&lt;/foreign-keys&gt;&lt;ref-type name="Journal Article"&gt;17&lt;/ref-type&gt;&lt;contributors&gt;&lt;authors&gt;&lt;author&gt;Liang, Kunneng&lt;/author&gt;&lt;author&gt;Xiao, Shimeng&lt;/author&gt;&lt;author&gt;Shi, Wenyuan&lt;/author&gt;&lt;author&gt;Li, Jianshu&lt;/author&gt;&lt;author&gt;Yang, Xiao&lt;/author&gt;&lt;author&gt;Gao, Yuan&lt;/author&gt;&lt;author&gt;Gou, Yaping&lt;/author&gt;&lt;author&gt;Hao, Liying&lt;/author&gt;&lt;author&gt;He, Libang&lt;/author&gt;&lt;author&gt;Cheng, Lei&lt;/author&gt;&lt;author&gt;Xu, Xin&lt;/author&gt;&lt;author&gt;Zhou, Xuedong&lt;/author&gt;&lt;author&gt;Li, Jiyao&lt;/author&gt;&lt;/authors&gt;&lt;/contributors&gt;&lt;titles&gt;&lt;title&gt;&lt;style face="normal" font="default" size="100%"&gt;8DSS-promoted remineralization of demineralized dentin &lt;/style&gt;&lt;style face="italic" font="default" size="100%"&gt;in vitro&lt;/style&gt;&lt;/title&gt;&lt;secondary-title&gt;Journal of Materials Chemistry B&lt;/secondary-title&gt;&lt;/titles&gt;&lt;periodical&gt;&lt;full-title&gt;Journal of Materials Chemistry B&lt;/full-title&gt;&lt;abbr-1&gt;J. Mater. Chem. B&lt;/abbr-1&gt;&lt;/periodical&gt;&lt;pages&gt;6763-6772&lt;/pages&gt;&lt;volume&gt;3&lt;/volume&gt;&lt;number&gt;33&lt;/number&gt;&lt;dates&gt;&lt;year&gt;2015&lt;/year&gt;&lt;/dates&gt;&lt;publisher&gt;The Royal Society of Chemistry&lt;/publisher&gt;&lt;isbn&gt;2050-750X&lt;/isbn&gt;&lt;work-type&gt;10.1039/C5TB00764J&lt;/work-type&gt;&lt;urls&gt;&lt;related-urls&gt;&lt;url&gt;http://dx.doi.org/10.1039/C5TB00764J&lt;/url&gt;&lt;/related-urls&gt;&lt;/urls&gt;&lt;electronic-resource-num&gt;10.1039/C5TB00764J&lt;/electronic-resource-num&gt;&lt;/record&gt;&lt;/Cite&gt;&lt;/EndNote&gt;</w:instrText>
        </w:r>
        <w:r w:rsidR="00012CA4" w:rsidRPr="008B6B26">
          <w:rPr>
            <w:rStyle w:val="ac"/>
          </w:rPr>
          <w:fldChar w:fldCharType="separate"/>
        </w:r>
        <w:r w:rsidR="008B6B26" w:rsidRPr="008B6B26">
          <w:rPr>
            <w:rStyle w:val="ac"/>
            <w:noProof/>
            <w:vertAlign w:val="superscript"/>
          </w:rPr>
          <w:t>131</w:t>
        </w:r>
        <w:r w:rsidR="00012CA4" w:rsidRPr="008B6B26">
          <w:rPr>
            <w:rStyle w:val="ac"/>
          </w:rPr>
          <w:fldChar w:fldCharType="end"/>
        </w:r>
      </w:hyperlink>
      <w:r w:rsidR="00824730" w:rsidRPr="0052781D">
        <w:t xml:space="preserve"> utilized 8DSS peptide to remineralize completely demineralized dentin. 8DSS </w:t>
      </w:r>
      <w:r w:rsidR="00E3547D" w:rsidRPr="0052781D">
        <w:t>could bind</w:t>
      </w:r>
      <w:r w:rsidR="00824730" w:rsidRPr="0052781D">
        <w:t xml:space="preserve"> firmly with dentin collagen and induce mineral precipitation within </w:t>
      </w:r>
      <w:r w:rsidR="00E3547D" w:rsidRPr="0052781D">
        <w:t xml:space="preserve">the </w:t>
      </w:r>
      <w:r w:rsidR="00824730" w:rsidRPr="0052781D">
        <w:t xml:space="preserve">dentinal tubules and on the surfaces. </w:t>
      </w:r>
      <w:r w:rsidR="008F1536" w:rsidRPr="0052781D">
        <w:t xml:space="preserve">8DSS treatment </w:t>
      </w:r>
      <w:r w:rsidR="00824730" w:rsidRPr="0052781D">
        <w:t xml:space="preserve">remarkably </w:t>
      </w:r>
      <w:r w:rsidR="008F1536" w:rsidRPr="0052781D">
        <w:t>enhanc</w:t>
      </w:r>
      <w:r w:rsidR="00824730" w:rsidRPr="0052781D">
        <w:t>ed</w:t>
      </w:r>
      <w:r w:rsidR="008F1536" w:rsidRPr="0052781D">
        <w:t xml:space="preserve"> the elastic modulus and hardness of demineralized dentin</w:t>
      </w:r>
      <w:r w:rsidR="00824730" w:rsidRPr="0052781D">
        <w:t xml:space="preserve">. </w:t>
      </w:r>
      <w:r w:rsidR="00241D61" w:rsidRPr="0052781D">
        <w:t>In</w:t>
      </w:r>
      <w:r w:rsidR="00824730" w:rsidRPr="0052781D">
        <w:t xml:space="preserve"> contrast, few crystals and no promotion </w:t>
      </w:r>
      <w:r w:rsidR="00241D61" w:rsidRPr="0052781D">
        <w:t xml:space="preserve">of the </w:t>
      </w:r>
      <w:r w:rsidR="00824730" w:rsidRPr="0052781D">
        <w:t xml:space="preserve">mechanical properties </w:t>
      </w:r>
      <w:r w:rsidR="00241D61" w:rsidRPr="0052781D">
        <w:t>were</w:t>
      </w:r>
      <w:r w:rsidR="00824730" w:rsidRPr="0052781D">
        <w:t xml:space="preserve"> observed in the absence of 8DSS. In a </w:t>
      </w:r>
      <w:r w:rsidR="00241D61" w:rsidRPr="0052781D">
        <w:t>subsequent study</w:t>
      </w:r>
      <w:r w:rsidR="00121B26" w:rsidRPr="0052781D">
        <w:t>,</w:t>
      </w:r>
      <w:hyperlink w:anchor="_ENREF_137" w:tooltip="Liang, 2018 #672" w:history="1">
        <w:r w:rsidR="00012CA4" w:rsidRPr="008B6B26">
          <w:rPr>
            <w:rStyle w:val="ac"/>
          </w:rPr>
          <w:fldChar w:fldCharType="begin"/>
        </w:r>
        <w:r w:rsidR="008B6B26" w:rsidRPr="008B6B26">
          <w:rPr>
            <w:rStyle w:val="ac"/>
          </w:rPr>
          <w:instrText xml:space="preserve"> ADDIN EN.CITE &lt;EndNote&gt;&lt;Cite&gt;&lt;Author&gt;Liang&lt;/Author&gt;&lt;Year&gt;2018&lt;/Year&gt;&lt;RecNum&gt;672&lt;/RecNum&gt;&lt;DisplayText&gt;&lt;style face="superscript"&gt;137&lt;/style&gt;&lt;/DisplayText&gt;&lt;record&gt;&lt;rec-number&gt;672&lt;/rec-number&gt;&lt;foreign-keys&gt;&lt;key app="EN" db-id="pavs5fferr0d5bep2dbxedw75sdv55evs5r9" timestamp="1601724408"&gt;672&lt;/key&gt;&lt;/foreign-keys&gt;&lt;ref-type name="Journal Article"&gt;17&lt;/ref-type&gt;&lt;contributors&gt;&lt;authors&gt;&lt;author&gt;Liang, Kunneng&lt;/author&gt;&lt;author&gt;Xiao, Shimeng&lt;/author&gt;&lt;author&gt;Liu, Hongling&lt;/author&gt;&lt;author&gt;Shi, Wenyuan&lt;/author&gt;&lt;author&gt;Li, Jianshu&lt;/author&gt;&lt;author&gt;Gao, Yuan&lt;/author&gt;&lt;author&gt;He, Libang&lt;/author&gt;&lt;author&gt;Zhou, Xuedong&lt;/author&gt;&lt;author&gt;Li, Jiyao&lt;/author&gt;&lt;/authors&gt;&lt;/contributors&gt;&lt;titles&gt;&lt;title&gt;&lt;style face="normal" font="default" size="100%"&gt;8DSS peptide induced effective dentinal tubule occlusion &lt;/style&gt;&lt;style face="italic" font="default" size="100%"&gt;in vitro&lt;/style&gt;&lt;/title&gt;&lt;secondary-title&gt;Dental Materials&lt;/secondary-title&gt;&lt;/titles&gt;&lt;periodical&gt;&lt;full-title&gt;Dental Materials&lt;/full-title&gt;&lt;abbr-1&gt;Dent. Mater.&lt;/abbr-1&gt;&lt;abbr-2&gt;Dent Mater&lt;/abbr-2&gt;&lt;/periodical&gt;&lt;pages&gt;629-640&lt;/pages&gt;&lt;volume&gt;34&lt;/volume&gt;&lt;number&gt;4&lt;/number&gt;&lt;keywords&gt;&lt;keyword&gt;The octuplet repeats of aspartate–serine–serine (8DSS)&lt;/keyword&gt;&lt;keyword&gt;Peptide&lt;/keyword&gt;&lt;keyword&gt;Dentin permeability&lt;/keyword&gt;&lt;keyword&gt;Dentinal tubule occlusion&lt;/keyword&gt;&lt;keyword&gt;Acid resistance&lt;/keyword&gt;&lt;keyword&gt;Remineralization&lt;/keyword&gt;&lt;/keywords&gt;&lt;dates&gt;&lt;year&gt;2018&lt;/year&gt;&lt;pub-dates&gt;&lt;date&gt;2018/04/01/&lt;/date&gt;&lt;/pub-dates&gt;&lt;/dates&gt;&lt;isbn&gt;0109-5641&lt;/isbn&gt;&lt;urls&gt;&lt;related-urls&gt;&lt;url&gt;http://www.sciencedirect.com/science/article/pii/S0109564117311673&lt;/url&gt;&lt;/related-urls&gt;&lt;/urls&gt;&lt;electronic-resource-num&gt;https://doi.org/10.1016/j.dental.2018.01.006&lt;/electronic-resource-num&gt;&lt;/record&gt;&lt;/Cite&gt;&lt;/EndNote&gt;</w:instrText>
        </w:r>
        <w:r w:rsidR="00012CA4" w:rsidRPr="008B6B26">
          <w:rPr>
            <w:rStyle w:val="ac"/>
          </w:rPr>
          <w:fldChar w:fldCharType="separate"/>
        </w:r>
        <w:r w:rsidR="008B6B26" w:rsidRPr="008B6B26">
          <w:rPr>
            <w:rStyle w:val="ac"/>
            <w:noProof/>
            <w:vertAlign w:val="superscript"/>
          </w:rPr>
          <w:t>137</w:t>
        </w:r>
        <w:r w:rsidR="00012CA4" w:rsidRPr="008B6B26">
          <w:rPr>
            <w:rStyle w:val="ac"/>
          </w:rPr>
          <w:fldChar w:fldCharType="end"/>
        </w:r>
      </w:hyperlink>
      <w:r w:rsidR="00824730" w:rsidRPr="0052781D">
        <w:t xml:space="preserve"> 8DSS was found to effective</w:t>
      </w:r>
      <w:r w:rsidR="00E91CAB" w:rsidRPr="0052781D">
        <w:t>ly</w:t>
      </w:r>
      <w:r w:rsidR="00824730" w:rsidRPr="0052781D">
        <w:t xml:space="preserve"> induc</w:t>
      </w:r>
      <w:r w:rsidR="00E91CAB" w:rsidRPr="0052781D">
        <w:t>e</w:t>
      </w:r>
      <w:r w:rsidR="00824730" w:rsidRPr="0052781D">
        <w:t xml:space="preserve"> strong dentinal tubule occlusion</w:t>
      </w:r>
      <w:r w:rsidR="0021428A" w:rsidRPr="0052781D">
        <w:t xml:space="preserve"> and </w:t>
      </w:r>
      <w:r w:rsidR="00824730" w:rsidRPr="0052781D">
        <w:t xml:space="preserve">the dentin permeability </w:t>
      </w:r>
      <w:r w:rsidR="00E91CAB" w:rsidRPr="0052781D">
        <w:t>was significantly</w:t>
      </w:r>
      <w:r w:rsidR="00824730" w:rsidRPr="0052781D">
        <w:t xml:space="preserve"> reduc</w:t>
      </w:r>
      <w:r w:rsidR="00E91CAB" w:rsidRPr="0052781D">
        <w:t>ed</w:t>
      </w:r>
      <w:r w:rsidR="00824730" w:rsidRPr="0052781D">
        <w:t xml:space="preserve">. Despite the great potential of 8DSS </w:t>
      </w:r>
      <w:r w:rsidR="00E91CAB" w:rsidRPr="0052781D">
        <w:t>for</w:t>
      </w:r>
      <w:r w:rsidR="00824730" w:rsidRPr="0052781D">
        <w:t xml:space="preserve"> restoring dentin demineralization and alleviating dentin hypersensitivity, intrafibrillar mineralization of collagen fibril</w:t>
      </w:r>
      <w:r w:rsidR="00E91CAB" w:rsidRPr="0052781D">
        <w:t>s</w:t>
      </w:r>
      <w:r w:rsidR="00824730" w:rsidRPr="0052781D">
        <w:t xml:space="preserve"> has not </w:t>
      </w:r>
      <w:r w:rsidR="00E91CAB" w:rsidRPr="0052781D">
        <w:t xml:space="preserve">yet </w:t>
      </w:r>
      <w:r w:rsidR="00824730" w:rsidRPr="0052781D">
        <w:t>been achieved by 8DSS</w:t>
      </w:r>
      <w:r w:rsidR="00ED38D1" w:rsidRPr="0052781D">
        <w:t>. T</w:t>
      </w:r>
      <w:r w:rsidR="00ED38D1" w:rsidRPr="0052781D">
        <w:rPr>
          <w:rFonts w:hint="eastAsia"/>
        </w:rPr>
        <w:t>o</w:t>
      </w:r>
      <w:r w:rsidR="00ED38D1" w:rsidRPr="0052781D">
        <w:t xml:space="preserve"> demonstrate this possibility, the stabilization effect of 8DSS on amorphous precursor of mineral may need to be studied in the future.</w:t>
      </w:r>
    </w:p>
    <w:p w14:paraId="6F0B57C0" w14:textId="143AD523" w:rsidR="003C2DEE" w:rsidRPr="0052781D" w:rsidRDefault="004D518B" w:rsidP="00075858">
      <w:pPr>
        <w:pStyle w:val="31"/>
        <w:spacing w:before="326"/>
        <w:rPr>
          <w:vanish/>
          <w:specVanish/>
        </w:rPr>
      </w:pPr>
      <w:bookmarkStart w:id="29" w:name="_Hlk54593974"/>
      <w:r w:rsidRPr="004D518B">
        <w:rPr>
          <w:highlight w:val="yellow"/>
        </w:rPr>
        <w:lastRenderedPageBreak/>
        <w:t>3.3.2.</w:t>
      </w:r>
      <w:r>
        <w:t xml:space="preserve"> </w:t>
      </w:r>
      <w:r w:rsidR="00824730" w:rsidRPr="0052781D">
        <w:t>Peptides inspired by dentin matrix protein 1</w:t>
      </w:r>
    </w:p>
    <w:bookmarkEnd w:id="29"/>
    <w:p w14:paraId="09B56D1A" w14:textId="77777777" w:rsidR="000B79B8" w:rsidRPr="0052781D" w:rsidRDefault="00BE70ED" w:rsidP="00911491">
      <w:pPr>
        <w:pStyle w:val="Figcaption"/>
      </w:pPr>
      <w:r w:rsidRPr="0052781D">
        <w:tab/>
      </w:r>
    </w:p>
    <w:p w14:paraId="21325ABC" w14:textId="32171B7E" w:rsidR="003C2DEE" w:rsidRPr="0052781D" w:rsidRDefault="00824730" w:rsidP="00911491">
      <w:pPr>
        <w:pStyle w:val="Figcaption"/>
      </w:pPr>
      <w:r w:rsidRPr="0052781D">
        <w:t>Dentin matrix protein 1 (DMP1)</w:t>
      </w:r>
      <w:r w:rsidR="000B79B8" w:rsidRPr="0052781D">
        <w:t>,</w:t>
      </w:r>
      <w:r w:rsidRPr="0052781D">
        <w:t xml:space="preserve"> an acidic phosphoprotein </w:t>
      </w:r>
      <w:r w:rsidR="00BE34BE" w:rsidRPr="0052781D">
        <w:t>found</w:t>
      </w:r>
      <w:r w:rsidR="000B79B8" w:rsidRPr="0052781D">
        <w:t xml:space="preserve"> in </w:t>
      </w:r>
      <w:r w:rsidRPr="0052781D">
        <w:t>dentin and bone</w:t>
      </w:r>
      <w:r w:rsidR="000B79B8" w:rsidRPr="0052781D">
        <w:t>,</w:t>
      </w:r>
      <w:hyperlink w:anchor="_ENREF_138" w:tooltip="Cao, 2014 #673" w:history="1">
        <w:r w:rsidR="00012CA4" w:rsidRPr="008B6B26">
          <w:rPr>
            <w:rStyle w:val="ac"/>
          </w:rPr>
          <w:fldChar w:fldCharType="begin"/>
        </w:r>
        <w:r w:rsidR="008B6B26" w:rsidRPr="008B6B26">
          <w:rPr>
            <w:rStyle w:val="ac"/>
          </w:rPr>
          <w:instrText xml:space="preserve"> ADDIN EN.CITE &lt;EndNote&gt;&lt;Cite&gt;&lt;Author&gt;Cao&lt;/Author&gt;&lt;Year&gt;2014&lt;/Year&gt;&lt;RecNum&gt;673&lt;/RecNum&gt;&lt;DisplayText&gt;&lt;style face="superscript"&gt;138&lt;/style&gt;&lt;/DisplayText&gt;&lt;record&gt;&lt;rec-number&gt;673&lt;/rec-number&gt;&lt;foreign-keys&gt;&lt;key app="EN" db-id="pavs5fferr0d5bep2dbxedw75sdv55evs5r9" timestamp="1601776270"&gt;673&lt;/key&gt;&lt;/foreign-keys&gt;&lt;ref-type name="Journal Article"&gt;17&lt;/ref-type&gt;&lt;contributors&gt;&lt;authors&gt;&lt;author&gt;Cao, Ying&lt;/author&gt;&lt;author&gt;Liu, Wei&lt;/author&gt;&lt;author&gt;Ning, Tianyun&lt;/author&gt;&lt;author&gt;Mei, May L.&lt;/author&gt;&lt;author&gt;Li, Quan-Li&lt;/author&gt;&lt;author&gt;Lo, Edward C. M.&lt;/author&gt;&lt;author&gt;Chu, C. H.&lt;/author&gt;&lt;/authors&gt;&lt;/contributors&gt;&lt;titles&gt;&lt;title&gt;A novel oligopeptide simulating dentine matrix protein 1 for biomimetic mineralization of dentine&lt;/title&gt;&lt;secondary-title&gt;Clinical Oral Investigations&lt;/secondary-title&gt;&lt;/titles&gt;&lt;periodical&gt;&lt;full-title&gt;Clinical Oral Investigations&lt;/full-title&gt;&lt;abbr-1&gt;Clin. Oral. Investig.&lt;/abbr-1&gt;&lt;/periodical&gt;&lt;pages&gt;873-881&lt;/pages&gt;&lt;volume&gt;18&lt;/volume&gt;&lt;number&gt;3&lt;/number&gt;&lt;dates&gt;&lt;year&gt;2014&lt;/year&gt;&lt;pub-dates&gt;&lt;date&gt;2014/04/01&lt;/date&gt;&lt;/pub-dates&gt;&lt;/dates&gt;&lt;isbn&gt;1436-3771&lt;/isbn&gt;&lt;urls&gt;&lt;related-urls&gt;&lt;url&gt;https://doi.org/10.1007/s00784-013-1035-y&lt;/url&gt;&lt;/related-urls&gt;&lt;/urls&gt;&lt;electronic-resource-num&gt;10.1007/s00784-013-1035-y&lt;/electronic-resource-num&gt;&lt;/record&gt;&lt;/Cite&gt;&lt;/EndNote&gt;</w:instrText>
        </w:r>
        <w:r w:rsidR="00012CA4" w:rsidRPr="008B6B26">
          <w:rPr>
            <w:rStyle w:val="ac"/>
          </w:rPr>
          <w:fldChar w:fldCharType="separate"/>
        </w:r>
        <w:r w:rsidR="008B6B26" w:rsidRPr="008B6B26">
          <w:rPr>
            <w:rStyle w:val="ac"/>
            <w:noProof/>
            <w:vertAlign w:val="superscript"/>
          </w:rPr>
          <w:t>138</w:t>
        </w:r>
        <w:r w:rsidR="00012CA4" w:rsidRPr="008B6B26">
          <w:rPr>
            <w:rStyle w:val="ac"/>
          </w:rPr>
          <w:fldChar w:fldCharType="end"/>
        </w:r>
      </w:hyperlink>
      <w:r w:rsidRPr="0052781D">
        <w:t xml:space="preserve"> plays an active role in regulating </w:t>
      </w:r>
      <w:r w:rsidRPr="0052781D">
        <w:rPr>
          <w:rFonts w:cs="Times New Roman"/>
        </w:rPr>
        <w:t>HAP</w:t>
      </w:r>
      <w:r w:rsidRPr="0052781D">
        <w:t xml:space="preserve"> nucleation and growth during dentin and bone biomineralization</w:t>
      </w:r>
      <w:r w:rsidR="00121B26" w:rsidRPr="0052781D">
        <w:t>.</w:t>
      </w:r>
      <w:hyperlink w:anchor="_ENREF_139" w:tooltip="He, 2003 #674" w:history="1">
        <w:r w:rsidR="00012CA4" w:rsidRPr="008B6B26">
          <w:rPr>
            <w:rStyle w:val="ac"/>
          </w:rPr>
          <w:fldChar w:fldCharType="begin"/>
        </w:r>
        <w:r w:rsidR="008B6B26" w:rsidRPr="008B6B26">
          <w:rPr>
            <w:rStyle w:val="ac"/>
          </w:rPr>
          <w:instrText xml:space="preserve"> ADDIN EN.CITE &lt;EndNote&gt;&lt;Cite&gt;&lt;Author&gt;He&lt;/Author&gt;&lt;Year&gt;2003&lt;/Year&gt;&lt;RecNum&gt;674&lt;/RecNum&gt;&lt;DisplayText&gt;&lt;style face="superscript"&gt;139&lt;/style&gt;&lt;/DisplayText&gt;&lt;record&gt;&lt;rec-number&gt;674&lt;/rec-number&gt;&lt;foreign-keys&gt;&lt;key app="EN" db-id="pavs5fferr0d5bep2dbxedw75sdv55evs5r9" timestamp="1601776311"&gt;674&lt;/key&gt;&lt;/foreign-keys&gt;&lt;ref-type name="Journal Article"&gt;17&lt;/ref-type&gt;&lt;contributors&gt;&lt;authors&gt;&lt;author&gt;He, Gen&lt;/author&gt;&lt;author&gt;Dahl, Tom&lt;/author&gt;&lt;author&gt;Veis, Arthur&lt;/author&gt;&lt;author&gt;George, Anne&lt;/author&gt;&lt;/authors&gt;&lt;/contributors&gt;&lt;titles&gt;&lt;title&gt;&lt;style face="normal" font="default" size="100%"&gt;Nucleation of apatite crystals &lt;/style&gt;&lt;style face="italic" font="default" size="100%"&gt;in vitro&lt;/style&gt;&lt;style face="normal" font="default" size="100%"&gt; by self-assembled dentin matrix protein 1&lt;/style&gt;&lt;/title&gt;&lt;secondary-title&gt;Nature Materials&lt;/secondary-title&gt;&lt;/titles&gt;&lt;periodical&gt;&lt;full-title&gt;Nature Materials&lt;/full-title&gt;&lt;abbr-1&gt;Nat. Mater.&lt;/abbr-1&gt;&lt;/periodical&gt;&lt;pages&gt;552-558&lt;/pages&gt;&lt;volume&gt;2&lt;/volume&gt;&lt;number&gt;8&lt;/number&gt;&lt;dates&gt;&lt;year&gt;2003&lt;/year&gt;&lt;pub-dates&gt;&lt;date&gt;2003/08/01&lt;/date&gt;&lt;/pub-dates&gt;&lt;/dates&gt;&lt;isbn&gt;1476-4660&lt;/isbn&gt;&lt;urls&gt;&lt;related-urls&gt;&lt;url&gt;https://doi.org/10.1038/nmat945&lt;/url&gt;&lt;/related-urls&gt;&lt;/urls&gt;&lt;electronic-resource-num&gt;10.1038/nmat945&lt;/electronic-resource-num&gt;&lt;/record&gt;&lt;/Cite&gt;&lt;/EndNote&gt;</w:instrText>
        </w:r>
        <w:r w:rsidR="00012CA4" w:rsidRPr="008B6B26">
          <w:rPr>
            <w:rStyle w:val="ac"/>
          </w:rPr>
          <w:fldChar w:fldCharType="separate"/>
        </w:r>
        <w:r w:rsidR="008B6B26" w:rsidRPr="008B6B26">
          <w:rPr>
            <w:rStyle w:val="ac"/>
            <w:noProof/>
            <w:vertAlign w:val="superscript"/>
          </w:rPr>
          <w:t>139</w:t>
        </w:r>
        <w:r w:rsidR="00012CA4" w:rsidRPr="008B6B26">
          <w:rPr>
            <w:rStyle w:val="ac"/>
          </w:rPr>
          <w:fldChar w:fldCharType="end"/>
        </w:r>
      </w:hyperlink>
      <w:r w:rsidRPr="0052781D">
        <w:t xml:space="preserve"> </w:t>
      </w:r>
      <w:r w:rsidR="000B79B8" w:rsidRPr="0052781D">
        <w:t xml:space="preserve">Owing </w:t>
      </w:r>
      <w:r w:rsidRPr="0052781D">
        <w:t xml:space="preserve">to the difficulties in extracting and purifying natural DMP1, several studies have resorted to </w:t>
      </w:r>
      <w:r w:rsidR="000B79B8" w:rsidRPr="0052781D">
        <w:t xml:space="preserve">the use of </w:t>
      </w:r>
      <w:r w:rsidRPr="0052781D">
        <w:t>small peptides inspired by DMP1 for dentin remineralization</w:t>
      </w:r>
      <w:r w:rsidR="00121B26" w:rsidRPr="0052781D">
        <w:t>.</w:t>
      </w:r>
      <w:r w:rsidR="00012CA4" w:rsidRPr="0052781D">
        <w:fldChar w:fldCharType="begin">
          <w:fldData xml:space="preserve">PEVuZE5vdGU+PENpdGU+PEF1dGhvcj5DYW88L0F1dGhvcj48WWVhcj4yMDE0PC9ZZWFyPjxSZWNO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</w:fldData>
        </w:fldChar>
      </w:r>
      <w:r w:rsidR="008B6B26">
        <w:instrText xml:space="preserve"> ADDIN EN.CITE </w:instrText>
      </w:r>
      <w:r w:rsidR="008B6B26">
        <w:fldChar w:fldCharType="begin">
          <w:fldData xml:space="preserve">PEVuZE5vdGU+PENpdGU+PEF1dGhvcj5DYW88L0F1dGhvcj48WWVhcj4yMDE0PC9ZZWFyPjxSZWNO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</w:fldData>
        </w:fldChar>
      </w:r>
      <w:r w:rsidR="008B6B26">
        <w:instrText xml:space="preserve"> ADDIN EN.CITE.DATA </w:instrText>
      </w:r>
      <w:r w:rsidR="008B6B26">
        <w:fldChar w:fldCharType="end"/>
      </w:r>
      <w:r w:rsidR="00012CA4" w:rsidRPr="0052781D">
        <w:fldChar w:fldCharType="separate"/>
      </w:r>
      <w:hyperlink w:anchor="_ENREF_138" w:tooltip="Cao, 2014 #673" w:history="1">
        <w:r w:rsidR="008B6B26" w:rsidRPr="008B6B26">
          <w:rPr>
            <w:rStyle w:val="ac"/>
            <w:noProof/>
            <w:vertAlign w:val="superscript"/>
          </w:rPr>
          <w:t>138</w:t>
        </w:r>
      </w:hyperlink>
      <w:r w:rsidR="008B6B26" w:rsidRPr="008B6B26">
        <w:rPr>
          <w:noProof/>
          <w:vertAlign w:val="superscript"/>
        </w:rPr>
        <w:t>,</w:t>
      </w:r>
      <w:hyperlink w:anchor="_ENREF_140" w:tooltip="Padovano, 2015 #675" w:history="1">
        <w:r w:rsidR="008B6B26" w:rsidRPr="008B6B26">
          <w:rPr>
            <w:rStyle w:val="ac"/>
            <w:noProof/>
            <w:vertAlign w:val="superscript"/>
          </w:rPr>
          <w:t>140-142</w:t>
        </w:r>
      </w:hyperlink>
      <w:r w:rsidR="00012CA4" w:rsidRPr="0052781D">
        <w:fldChar w:fldCharType="end"/>
      </w:r>
      <w:r w:rsidRPr="0052781D">
        <w:t xml:space="preserve"> </w:t>
      </w:r>
      <w:r w:rsidR="001F747B" w:rsidRPr="0052781D">
        <w:t>I</w:t>
      </w:r>
      <w:r w:rsidR="001F747B" w:rsidRPr="0052781D">
        <w:rPr>
          <w:rFonts w:hint="eastAsia"/>
        </w:rPr>
        <w:t>n</w:t>
      </w:r>
      <w:r w:rsidR="001F747B" w:rsidRPr="0052781D">
        <w:t xml:space="preserve"> particular, the DSESSEEDR sequence </w:t>
      </w:r>
      <w:r w:rsidR="001F747B" w:rsidRPr="0052781D">
        <w:rPr>
          <w:rFonts w:hint="eastAsia"/>
        </w:rPr>
        <w:t>is</w:t>
      </w:r>
      <w:r w:rsidR="001F747B" w:rsidRPr="0052781D">
        <w:t xml:space="preserve"> </w:t>
      </w:r>
      <w:r w:rsidR="001F747B" w:rsidRPr="0052781D">
        <w:rPr>
          <w:rFonts w:hint="eastAsia"/>
        </w:rPr>
        <w:t>wide</w:t>
      </w:r>
      <w:r w:rsidR="001F747B" w:rsidRPr="0052781D">
        <w:t>ly reserved in these pep</w:t>
      </w:r>
      <w:r w:rsidR="00F02F50" w:rsidRPr="0052781D">
        <w:t>tides, according to its strong collagen binding ability.</w:t>
      </w:r>
      <w:r w:rsidR="001F747B" w:rsidRPr="0052781D">
        <w:t xml:space="preserve"> </w:t>
      </w:r>
      <w:r w:rsidRPr="0052781D">
        <w:t>For instance, George</w:t>
      </w:r>
      <w:r w:rsidR="000B79B8" w:rsidRPr="0052781D">
        <w:t xml:space="preserve"> </w:t>
      </w:r>
      <w:r w:rsidR="000B79B8" w:rsidRPr="0052781D">
        <w:rPr>
          <w:i/>
          <w:iCs/>
        </w:rPr>
        <w:t>et al.</w:t>
      </w:r>
      <w:hyperlink w:anchor="_ENREF_140" w:tooltip="Padovano, 2015 #675" w:history="1">
        <w:r w:rsidR="00012CA4" w:rsidRPr="008B6B26">
          <w:rPr>
            <w:rStyle w:val="ac"/>
          </w:rPr>
          <w:fldChar w:fldCharType="begin"/>
        </w:r>
        <w:r w:rsidR="008B6B26" w:rsidRPr="008B6B26">
          <w:rPr>
            <w:rStyle w:val="ac"/>
          </w:rPr>
          <w:instrText xml:space="preserve"> ADDIN EN.CITE &lt;EndNote&gt;&lt;Cite&gt;&lt;Author&gt;Padovano&lt;/Author&gt;&lt;Year&gt;2015&lt;/Year&gt;&lt;RecNum&gt;675&lt;/RecNum&gt;&lt;DisplayText&gt;&lt;style face="superscript"&gt;140&lt;/style&gt;&lt;/DisplayText&gt;&lt;record&gt;&lt;rec-number&gt;675&lt;/rec-number&gt;&lt;foreign-keys&gt;&lt;key app="EN" db-id="pavs5fferr0d5bep2dbxedw75sdv55evs5r9" timestamp="1601776960"&gt;675&lt;/key&gt;&lt;/foreign-keys&gt;&lt;ref-type name="Journal Article"&gt;17&lt;/ref-type&gt;&lt;contributors&gt;&lt;authors&gt;&lt;author&gt;Padovano, J. D.&lt;/author&gt;&lt;author&gt;Ravindran, S.&lt;/author&gt;&lt;author&gt;Snee, P. T.&lt;/author&gt;&lt;author&gt;Ramachandran, A.&lt;/author&gt;&lt;author&gt;Bedran-Russo, A. K.&lt;/author&gt;&lt;author&gt;George, A.&lt;/author&gt;&lt;/authors&gt;&lt;/contributors&gt;&lt;titles&gt;&lt;title&gt;DMP1-derived peptides promote remineralization of human dentin&lt;/title&gt;&lt;secondary-title&gt;Journal of Dental Research&lt;/secondary-title&gt;&lt;/titles&gt;&lt;periodical&gt;&lt;full-title&gt;Journal of Dental Research&lt;/full-title&gt;&lt;abbr-1&gt;J. Dent. Res.&lt;/abbr-1&gt;&lt;/periodical&gt;&lt;pages&gt;608-614&lt;/pages&gt;&lt;volume&gt;94&lt;/volume&gt;&lt;number&gt;4&lt;/number&gt;&lt;dates&gt;&lt;year&gt;2015&lt;/year&gt;&lt;pub-dates&gt;&lt;date&gt;2015/04/01&lt;/date&gt;&lt;/pub-dates&gt;&lt;/dates&gt;&lt;publisher&gt;SAGE Publications Inc&lt;/publisher&gt;&lt;isbn&gt;0022-0345&lt;/isbn&gt;&lt;urls&gt;&lt;related-urls&gt;&lt;url&gt;https://doi.org/10.1177/0022034515572441&lt;/url&gt;&lt;/related-urls&gt;&lt;/urls&gt;&lt;electronic-resource-num&gt;10.1177/0022034515572441&lt;/electronic-resource-num&gt;&lt;access-date&gt;2020/10/03&lt;/access-date&gt;&lt;/record&gt;&lt;/Cite&gt;&lt;/EndNote&gt;</w:instrText>
        </w:r>
        <w:r w:rsidR="00012CA4" w:rsidRPr="008B6B26">
          <w:rPr>
            <w:rStyle w:val="ac"/>
          </w:rPr>
          <w:fldChar w:fldCharType="separate"/>
        </w:r>
        <w:r w:rsidR="008B6B26" w:rsidRPr="008B6B26">
          <w:rPr>
            <w:rStyle w:val="ac"/>
            <w:noProof/>
            <w:vertAlign w:val="superscript"/>
          </w:rPr>
          <w:t>140</w:t>
        </w:r>
        <w:r w:rsidR="00012CA4" w:rsidRPr="008B6B26">
          <w:rPr>
            <w:rStyle w:val="ac"/>
          </w:rPr>
          <w:fldChar w:fldCharType="end"/>
        </w:r>
      </w:hyperlink>
      <w:r w:rsidRPr="0052781D">
        <w:t xml:space="preserve"> combined </w:t>
      </w:r>
      <w:r w:rsidR="000B79B8" w:rsidRPr="0052781D">
        <w:t>the</w:t>
      </w:r>
      <w:r w:rsidRPr="0052781D">
        <w:t xml:space="preserve"> collagen-binding domain derived from </w:t>
      </w:r>
      <w:r w:rsidR="0053413E" w:rsidRPr="0052781D">
        <w:t xml:space="preserve">the </w:t>
      </w:r>
      <w:r w:rsidRPr="0052781D">
        <w:t>C-</w:t>
      </w:r>
      <w:r w:rsidRPr="0052781D">
        <w:rPr>
          <w:rFonts w:hint="eastAsia"/>
        </w:rPr>
        <w:t>termin</w:t>
      </w:r>
      <w:r w:rsidR="00FD6C26" w:rsidRPr="0052781D">
        <w:t>us</w:t>
      </w:r>
      <w:r w:rsidRPr="0052781D">
        <w:t xml:space="preserve"> </w:t>
      </w:r>
      <w:r w:rsidR="0053413E" w:rsidRPr="0052781D">
        <w:t xml:space="preserve">of </w:t>
      </w:r>
      <w:r w:rsidRPr="0052781D">
        <w:t xml:space="preserve">DMP1 with two unique calcium-binding domains found in endogenous DMP1, obtaining two small peptides. The two synthetic peptides were able to bind demineralized dentin and promote </w:t>
      </w:r>
      <w:r w:rsidR="00160F23" w:rsidRPr="0052781D">
        <w:t>remineralization</w:t>
      </w:r>
      <w:r w:rsidRPr="0052781D">
        <w:t xml:space="preserve"> </w:t>
      </w:r>
      <w:r w:rsidR="00160F23" w:rsidRPr="0052781D">
        <w:t>of</w:t>
      </w:r>
      <w:r w:rsidRPr="0052781D">
        <w:t xml:space="preserve"> native and collagenase</w:t>
      </w:r>
      <w:r w:rsidR="0053413E" w:rsidRPr="0052781D">
        <w:t>-</w:t>
      </w:r>
      <w:r w:rsidRPr="0052781D">
        <w:t>challenged dentin matrices.</w:t>
      </w:r>
    </w:p>
    <w:p w14:paraId="4B1C259B" w14:textId="54217719" w:rsidR="006F5074" w:rsidRPr="0052781D" w:rsidRDefault="006F5074" w:rsidP="006F5074">
      <w:r w:rsidRPr="0052781D">
        <w:rPr>
          <w:rFonts w:hint="eastAsia"/>
        </w:rPr>
        <w:t>The</w:t>
      </w:r>
      <w:r w:rsidRPr="0052781D">
        <w:t xml:space="preserve">se studies indicate that the collagen-binding sequence derived from DMP1 </w:t>
      </w:r>
      <w:r w:rsidRPr="0052781D">
        <w:rPr>
          <w:rFonts w:hint="eastAsia"/>
        </w:rPr>
        <w:t>ca</w:t>
      </w:r>
      <w:r w:rsidRPr="0052781D">
        <w:t>n be combined with different functional peptide sequences, such as calcium-binding peptides. More possible functional peptides can be introduced in such way to expand the application range of DMP1-inspired peptides in collagen mineralization.</w:t>
      </w:r>
    </w:p>
    <w:p w14:paraId="531C09B6" w14:textId="040EB33B" w:rsidR="00380816" w:rsidRPr="0052781D" w:rsidRDefault="004D518B" w:rsidP="00075858">
      <w:pPr>
        <w:pStyle w:val="31"/>
        <w:spacing w:before="326"/>
      </w:pPr>
      <w:bookmarkStart w:id="30" w:name="_Hlk54593980"/>
      <w:r w:rsidRPr="004D518B">
        <w:rPr>
          <w:highlight w:val="yellow"/>
        </w:rPr>
        <w:t>3.3.3.</w:t>
      </w:r>
      <w:r>
        <w:t xml:space="preserve"> </w:t>
      </w:r>
      <w:r w:rsidR="00824730" w:rsidRPr="0052781D">
        <w:rPr>
          <w:rFonts w:hint="eastAsia"/>
        </w:rPr>
        <w:t>O</w:t>
      </w:r>
      <w:r w:rsidR="00824730" w:rsidRPr="0052781D">
        <w:t>ther peptides</w:t>
      </w:r>
      <w:r w:rsidR="00BE70ED" w:rsidRPr="0052781D">
        <w:tab/>
      </w:r>
    </w:p>
    <w:bookmarkEnd w:id="30"/>
    <w:p w14:paraId="712E7B86" w14:textId="321F0C7E" w:rsidR="003C2DEE" w:rsidRPr="0052781D" w:rsidRDefault="00824730" w:rsidP="00542D4B">
      <w:pPr>
        <w:pStyle w:val="Figcaption"/>
      </w:pPr>
      <w:r w:rsidRPr="0052781D">
        <w:t xml:space="preserve">Amelogenin and collagen are both present at the dentin-enamel boundary (DEB), where the </w:t>
      </w:r>
      <w:r w:rsidR="00713E14" w:rsidRPr="0052781D">
        <w:t xml:space="preserve">crystals’ </w:t>
      </w:r>
      <w:r w:rsidRPr="0052781D">
        <w:t xml:space="preserve">growth and structural </w:t>
      </w:r>
      <w:r w:rsidR="00713E14" w:rsidRPr="0052781D">
        <w:t xml:space="preserve">alignment </w:t>
      </w:r>
      <w:r w:rsidRPr="0052781D">
        <w:t>are regulated by the interactions between amelogenin and collagen</w:t>
      </w:r>
      <w:r w:rsidR="00121B26" w:rsidRPr="0052781D">
        <w:t>.</w:t>
      </w:r>
      <w:hyperlink w:anchor="_ENREF_143" w:tooltip="Deshpande, 2010 #678" w:history="1">
        <w:r w:rsidR="00012CA4" w:rsidRPr="008B6B26">
          <w:rPr>
            <w:rStyle w:val="ac"/>
          </w:rPr>
          <w:fldChar w:fldCharType="begin"/>
        </w:r>
        <w:r w:rsidR="008B6B26" w:rsidRPr="008B6B26">
          <w:rPr>
            <w:rStyle w:val="ac"/>
          </w:rPr>
          <w:instrText xml:space="preserve"> ADDIN EN.CITE &lt;EndNote&gt;&lt;Cite&gt;&lt;Author&gt;Deshpande&lt;/Author&gt;&lt;Year&gt;2010&lt;/Year&gt;&lt;RecNum&gt;678&lt;/RecNum&gt;&lt;DisplayText&gt;&lt;style face="superscript"&gt;143&lt;/style&gt;&lt;/DisplayText&gt;&lt;record&gt;&lt;rec-number&gt;678&lt;/rec-number&gt;&lt;foreign-keys&gt;&lt;key app="EN" db-id="pavs5fferr0d5bep2dbxedw75sdv55evs5r9" timestamp="1601797929"&gt;678&lt;/key&gt;&lt;/foreign-keys&gt;&lt;ref-type name="Journal Article"&gt;17&lt;/ref-type&gt;&lt;contributors&gt;&lt;authors&gt;&lt;author&gt;Deshpande, Atul S.&lt;/author&gt;&lt;author&gt;Fang, PingAn&lt;/author&gt;&lt;author&gt;Simmer, James P.&lt;/author&gt;&lt;author&gt;Margolis, Henry C.&lt;/author&gt;&lt;author&gt;Beniash, Elia&lt;/author&gt;&lt;/authors&gt;&lt;/contributors&gt;&lt;titles&gt;&lt;title&gt;&lt;style face="normal" font="default" size="100%"&gt;Amelogenin-collagen interactions regulate calcium phosphate mineralization &lt;/style&gt;&lt;style face="italic" font="default" size="100%"&gt;in vitro&lt;/style&gt;&lt;/title&gt;&lt;secondary-title&gt;Journal of Biological Chemistry&lt;/secondary-title&gt;&lt;/titles&gt;&lt;periodical&gt;&lt;full-title&gt;Journal of Biological Chemistry&lt;/full-title&gt;&lt;abbr-1&gt;J. Biol. Chem.&lt;/abbr-1&gt;&lt;abbr-2&gt;J Biol Chem&lt;/abbr-2&gt;&lt;/periodical&gt;&lt;pages&gt;19277-19287&lt;/pages&gt;&lt;volume&gt;285&lt;/volume&gt;&lt;number&gt;25&lt;/number&gt;&lt;dates&gt;&lt;year&gt;2010&lt;/year&gt;&lt;/dates&gt;&lt;urls&gt;&lt;related-urls&gt;&lt;url&gt;http://www.jbc.org/content/285/25/19277.abstract&lt;/url&gt;&lt;/related-urls&gt;&lt;/urls&gt;&lt;/record&gt;&lt;/Cite&gt;&lt;/EndNote&gt;</w:instrText>
        </w:r>
        <w:r w:rsidR="00012CA4" w:rsidRPr="008B6B26">
          <w:rPr>
            <w:rStyle w:val="ac"/>
          </w:rPr>
          <w:fldChar w:fldCharType="separate"/>
        </w:r>
        <w:r w:rsidR="008B6B26" w:rsidRPr="008B6B26">
          <w:rPr>
            <w:rStyle w:val="ac"/>
            <w:noProof/>
            <w:vertAlign w:val="superscript"/>
          </w:rPr>
          <w:t>143</w:t>
        </w:r>
        <w:r w:rsidR="00012CA4" w:rsidRPr="008B6B26">
          <w:rPr>
            <w:rStyle w:val="ac"/>
          </w:rPr>
          <w:fldChar w:fldCharType="end"/>
        </w:r>
      </w:hyperlink>
      <w:r w:rsidRPr="0052781D">
        <w:t xml:space="preserve"> An </w:t>
      </w:r>
      <w:r w:rsidRPr="0052781D">
        <w:rPr>
          <w:i/>
          <w:iCs/>
        </w:rPr>
        <w:t>in vitro</w:t>
      </w:r>
      <w:r w:rsidRPr="0052781D">
        <w:t xml:space="preserve"> study</w:t>
      </w:r>
      <w:hyperlink w:anchor="_ENREF_143" w:tooltip="Deshpande, 2010 #678" w:history="1">
        <w:r w:rsidR="00012CA4" w:rsidRPr="008B6B26">
          <w:rPr>
            <w:rStyle w:val="ac"/>
          </w:rPr>
          <w:fldChar w:fldCharType="begin"/>
        </w:r>
        <w:r w:rsidR="008B6B26" w:rsidRPr="008B6B26">
          <w:rPr>
            <w:rStyle w:val="ac"/>
          </w:rPr>
          <w:instrText xml:space="preserve"> ADDIN EN.CITE &lt;EndNote&gt;&lt;Cite&gt;&lt;Author&gt;Deshpande&lt;/Author&gt;&lt;Year&gt;2010&lt;/Year&gt;&lt;RecNum&gt;678&lt;/RecNum&gt;&lt;DisplayText&gt;&lt;style face="superscript"&gt;143&lt;/style&gt;&lt;/DisplayText&gt;&lt;record&gt;&lt;rec-number&gt;678&lt;/rec-number&gt;&lt;foreign-keys&gt;&lt;key app="EN" db-id="pavs5fferr0d5bep2dbxedw75sdv55evs5r9" timestamp="1601797929"&gt;678&lt;/key&gt;&lt;/foreign-keys&gt;&lt;ref-type name="Journal Article"&gt;17&lt;/ref-type&gt;&lt;contributors&gt;&lt;authors&gt;&lt;author&gt;Deshpande, Atul S.&lt;/author&gt;&lt;author&gt;Fang, PingAn&lt;/author&gt;&lt;author&gt;Simmer, James P.&lt;/author&gt;&lt;author&gt;Margolis, Henry C.&lt;/author&gt;&lt;author&gt;Beniash, Elia&lt;/author&gt;&lt;/authors&gt;&lt;/contributors&gt;&lt;titles&gt;&lt;title&gt;&lt;style face="normal" font="default" size="100%"&gt;Amelogenin-collagen interactions regulate calcium phosphate mineralization &lt;/style&gt;&lt;style face="italic" font="default" size="100%"&gt;in vitro&lt;/style&gt;&lt;/title&gt;&lt;secondary-title&gt;Journal of Biological Chemistry&lt;/secondary-title&gt;&lt;/titles&gt;&lt;periodical&gt;&lt;full-title&gt;Journal of Biological Chemistry&lt;/full-title&gt;&lt;abbr-1&gt;J. Biol. Chem.&lt;/abbr-1&gt;&lt;abbr-2&gt;J Biol Chem&lt;/abbr-2&gt;&lt;/periodical&gt;&lt;pages&gt;19277-19287&lt;/pages&gt;&lt;volume&gt;285&lt;/volume&gt;&lt;number&gt;25&lt;/number&gt;&lt;dates&gt;&lt;year&gt;2010&lt;/year&gt;&lt;/dates&gt;&lt;urls&gt;&lt;related-urls&gt;&lt;url&gt;http://www.jbc.org/content/285/25/19277.abstract&lt;/url&gt;&lt;/related-urls&gt;&lt;/urls&gt;&lt;/record&gt;&lt;/Cite&gt;&lt;/EndNote&gt;</w:instrText>
        </w:r>
        <w:r w:rsidR="00012CA4" w:rsidRPr="008B6B26">
          <w:rPr>
            <w:rStyle w:val="ac"/>
          </w:rPr>
          <w:fldChar w:fldCharType="separate"/>
        </w:r>
        <w:r w:rsidR="008B6B26" w:rsidRPr="008B6B26">
          <w:rPr>
            <w:rStyle w:val="ac"/>
            <w:noProof/>
            <w:vertAlign w:val="superscript"/>
          </w:rPr>
          <w:t>143</w:t>
        </w:r>
        <w:r w:rsidR="00012CA4" w:rsidRPr="008B6B26">
          <w:rPr>
            <w:rStyle w:val="ac"/>
          </w:rPr>
          <w:fldChar w:fldCharType="end"/>
        </w:r>
      </w:hyperlink>
      <w:r w:rsidRPr="0052781D">
        <w:t xml:space="preserve"> has demonstrated that collagen fibrils </w:t>
      </w:r>
      <w:r w:rsidR="00380816" w:rsidRPr="0052781D">
        <w:t>are</w:t>
      </w:r>
      <w:r w:rsidRPr="0052781D">
        <w:t xml:space="preserve"> capable of inducing</w:t>
      </w:r>
      <w:r w:rsidR="00380816" w:rsidRPr="0052781D">
        <w:t xml:space="preserve"> </w:t>
      </w:r>
      <w:r w:rsidR="00A4020D" w:rsidRPr="0052781D">
        <w:t xml:space="preserve">amelogenin </w:t>
      </w:r>
      <w:r w:rsidRPr="0052781D">
        <w:t xml:space="preserve">assembly, and </w:t>
      </w:r>
      <w:r w:rsidR="00A4020D" w:rsidRPr="0052781D">
        <w:t>guiding oriented deposition of ACP particles.</w:t>
      </w:r>
      <w:r w:rsidRPr="0052781D">
        <w:t xml:space="preserve"> Based on these findings, Moradian-Oldak</w:t>
      </w:r>
      <w:r w:rsidR="00380816" w:rsidRPr="0052781D">
        <w:t xml:space="preserve"> </w:t>
      </w:r>
      <w:r w:rsidR="00380816" w:rsidRPr="0052781D">
        <w:rPr>
          <w:i/>
          <w:iCs/>
        </w:rPr>
        <w:t>et al.</w:t>
      </w:r>
      <w:hyperlink w:anchor="_ENREF_144" w:tooltip="Mukherjee, 2020 #679" w:history="1">
        <w:r w:rsidR="00012CA4" w:rsidRPr="008B6B26">
          <w:rPr>
            <w:rStyle w:val="ac"/>
          </w:rPr>
          <w:fldChar w:fldCharType="begin"/>
        </w:r>
        <w:r w:rsidR="008B6B26" w:rsidRPr="008B6B26">
          <w:rPr>
            <w:rStyle w:val="ac"/>
          </w:rPr>
          <w:instrText xml:space="preserve"> ADDIN EN.CITE &lt;EndNote&gt;&lt;Cite&gt;&lt;Author&gt;Mukherjee&lt;/Author&gt;&lt;Year&gt;2020&lt;/Year&gt;&lt;RecNum&gt;679&lt;/RecNum&gt;&lt;DisplayText&gt;&lt;style face="superscript"&gt;144&lt;/style&gt;&lt;/DisplayText&gt;&lt;record&gt;&lt;rec-number&gt;679&lt;/rec-number&gt;&lt;foreign-keys&gt;&lt;key app="EN" db-id="pavs5fferr0d5bep2dbxedw75sdv55evs5r9" timestamp="1601798308"&gt;679&lt;/key&gt;&lt;/foreign-keys&gt;&lt;ref-type name="Journal Article"&gt;17&lt;/ref-type&gt;&lt;contributors&gt;&lt;authors&gt;&lt;author&gt;Mukherjee, Kaushik&lt;/author&gt;&lt;author&gt;Visakan, Gayathri&lt;/author&gt;&lt;author&gt;Phark, Jin Ho&lt;/author&gt;&lt;author&gt;Moradian-Oldak, Janet&lt;/author&gt;&lt;/authors&gt;&lt;/contributors&gt;&lt;titles&gt;&lt;title&gt;Enhancing collagen mineralization with amelogenin peptide: Toward the restoration of dentin&lt;/title&gt;&lt;secondary-title&gt;ACS Biomaterials Science &amp;amp; Engineering&lt;/secondary-title&gt;&lt;/titles&gt;&lt;periodical&gt;&lt;full-title&gt;ACS Biomaterials Science &amp;amp; Engineering&lt;/full-title&gt;&lt;abbr-1&gt;ACS Biomater. Sci. Eng.&lt;/abbr-1&gt;&lt;/periodical&gt;&lt;pages&gt;2251-2262&lt;/pages&gt;&lt;volume&gt;6&lt;/volume&gt;&lt;number&gt;4&lt;/number&gt;&lt;dates&gt;&lt;year&gt;2020&lt;/year&gt;&lt;pub-dates&gt;&lt;date&gt;2020/04/13&lt;/date&gt;&lt;/pub-dates&gt;&lt;/dates&gt;&lt;publisher&gt;American Chemical Society&lt;/publisher&gt;&lt;urls&gt;&lt;related-urls&gt;&lt;url&gt;https://doi.org/10.1021/acsbiomaterials.9b01774&lt;/url&gt;&lt;/related-urls&gt;&lt;/urls&gt;&lt;electronic-resource-num&gt;10.1021/acsbiomaterials.9b01774&lt;/electronic-resource-num&gt;&lt;/record&gt;&lt;/Cite&gt;&lt;/EndNote&gt;</w:instrText>
        </w:r>
        <w:r w:rsidR="00012CA4" w:rsidRPr="008B6B26">
          <w:rPr>
            <w:rStyle w:val="ac"/>
          </w:rPr>
          <w:fldChar w:fldCharType="separate"/>
        </w:r>
        <w:r w:rsidR="008B6B26" w:rsidRPr="008B6B26">
          <w:rPr>
            <w:rStyle w:val="ac"/>
            <w:noProof/>
            <w:vertAlign w:val="superscript"/>
          </w:rPr>
          <w:t>144</w:t>
        </w:r>
        <w:r w:rsidR="00012CA4" w:rsidRPr="008B6B26">
          <w:rPr>
            <w:rStyle w:val="ac"/>
          </w:rPr>
          <w:fldChar w:fldCharType="end"/>
        </w:r>
      </w:hyperlink>
      <w:r w:rsidRPr="0052781D">
        <w:t xml:space="preserve"> utilized an amelogenin-</w:t>
      </w:r>
      <w:r w:rsidRPr="0052781D">
        <w:lastRenderedPageBreak/>
        <w:t>inspired peptide, P26, to stimulate the interactions between collagen fibrils</w:t>
      </w:r>
      <w:r w:rsidR="00C35AAF" w:rsidRPr="0052781D">
        <w:t xml:space="preserve"> and amelogenin</w:t>
      </w:r>
      <w:r w:rsidRPr="0052781D">
        <w:t xml:space="preserve"> and restore demineralized dentin. </w:t>
      </w:r>
      <w:bookmarkStart w:id="31" w:name="_Hlk86505788"/>
      <w:r w:rsidRPr="0052781D">
        <w:t xml:space="preserve">P26 peptide </w:t>
      </w:r>
      <w:r w:rsidR="00752345" w:rsidRPr="00752345">
        <w:rPr>
          <w:highlight w:val="yellow"/>
        </w:rPr>
        <w:t>consists</w:t>
      </w:r>
      <w:r w:rsidRPr="0052781D">
        <w:t xml:space="preserve"> of </w:t>
      </w:r>
      <w:bookmarkEnd w:id="31"/>
      <w:r w:rsidRPr="0052781D">
        <w:t>two functional domains of amelogenin</w:t>
      </w:r>
      <w:r w:rsidR="00F3792E" w:rsidRPr="0052781D">
        <w:t>,</w:t>
      </w:r>
      <w:r w:rsidRPr="0052781D">
        <w:t xml:space="preserve"> and appear</w:t>
      </w:r>
      <w:r w:rsidR="00F3792E" w:rsidRPr="0052781D">
        <w:t>ed</w:t>
      </w:r>
      <w:r w:rsidRPr="0052781D">
        <w:t xml:space="preserve"> as spherical assemblies in the close vicinity of collagen fibrils (</w:t>
      </w:r>
      <w:r w:rsidR="004A4F99" w:rsidRPr="0052781D">
        <w:t xml:space="preserve">Fig. </w:t>
      </w:r>
      <w:r w:rsidR="004A4F99" w:rsidRPr="0052781D">
        <w:rPr>
          <w:color w:val="0000CC"/>
        </w:rPr>
        <w:t>4</w:t>
      </w:r>
      <w:r w:rsidRPr="0052781D">
        <w:t>(</w:t>
      </w:r>
      <w:r w:rsidR="006254DB" w:rsidRPr="0052781D">
        <w:rPr>
          <w:rFonts w:cs="Times New Roman" w:hint="eastAsia"/>
          <w:color w:val="000000" w:themeColor="text1"/>
        </w:rPr>
        <w:t>I</w:t>
      </w:r>
      <w:r w:rsidRPr="0052781D">
        <w:t>)). More importantly, P26 promote</w:t>
      </w:r>
      <w:r w:rsidR="001B601C" w:rsidRPr="0052781D">
        <w:t>d</w:t>
      </w:r>
      <w:r w:rsidRPr="0052781D">
        <w:t xml:space="preserve"> the </w:t>
      </w:r>
      <w:r w:rsidR="00143C1B" w:rsidRPr="0052781D">
        <w:t>penetration</w:t>
      </w:r>
      <w:r w:rsidRPr="0052781D">
        <w:t xml:space="preserve"> of ACP nanoparticles into</w:t>
      </w:r>
      <w:r w:rsidR="00380816" w:rsidRPr="0052781D">
        <w:t xml:space="preserve"> </w:t>
      </w:r>
      <w:r w:rsidRPr="0052781D">
        <w:t xml:space="preserve">collagen fibrils. Compared with the control group, the exposed collagen fibrils </w:t>
      </w:r>
      <w:r w:rsidR="00C35AAF" w:rsidRPr="0052781D">
        <w:t>within</w:t>
      </w:r>
      <w:r w:rsidRPr="0052781D">
        <w:t xml:space="preserve"> </w:t>
      </w:r>
      <w:r w:rsidR="00380816" w:rsidRPr="0052781D">
        <w:t xml:space="preserve">the </w:t>
      </w:r>
      <w:r w:rsidRPr="0052781D">
        <w:t xml:space="preserve">dentinal tubules </w:t>
      </w:r>
      <w:r w:rsidR="001B601C" w:rsidRPr="0052781D">
        <w:t>were</w:t>
      </w:r>
      <w:r w:rsidR="00380816" w:rsidRPr="0052781D">
        <w:t xml:space="preserve"> </w:t>
      </w:r>
      <w:r w:rsidRPr="0052781D">
        <w:t xml:space="preserve">remineralized </w:t>
      </w:r>
      <w:r w:rsidRPr="0052781D">
        <w:rPr>
          <w:i/>
          <w:color w:val="000000" w:themeColor="text1"/>
        </w:rPr>
        <w:t>via</w:t>
      </w:r>
      <w:r w:rsidRPr="0052781D">
        <w:t xml:space="preserve"> P26 treatment. In addition, the mineral density</w:t>
      </w:r>
      <w:r w:rsidR="00380816" w:rsidRPr="0052781D">
        <w:t>,</w:t>
      </w:r>
      <w:r w:rsidRPr="0052781D">
        <w:t xml:space="preserve"> and mechanical properties of </w:t>
      </w:r>
      <w:r w:rsidR="001B601C" w:rsidRPr="0052781D">
        <w:t xml:space="preserve">the </w:t>
      </w:r>
      <w:r w:rsidRPr="0052781D">
        <w:t xml:space="preserve">remineralized dentin </w:t>
      </w:r>
      <w:r w:rsidR="001B601C" w:rsidRPr="0052781D">
        <w:t>were</w:t>
      </w:r>
      <w:r w:rsidR="00380816" w:rsidRPr="0052781D">
        <w:t xml:space="preserve"> </w:t>
      </w:r>
      <w:r w:rsidRPr="0052781D">
        <w:t xml:space="preserve">significantly </w:t>
      </w:r>
      <w:r w:rsidR="00380816" w:rsidRPr="0052781D">
        <w:t>improved by P26</w:t>
      </w:r>
      <w:r w:rsidRPr="0052781D">
        <w:t xml:space="preserve">. </w:t>
      </w:r>
    </w:p>
    <w:p w14:paraId="1F45BF8A" w14:textId="710DE515" w:rsidR="003C2DEE" w:rsidRPr="0052781D" w:rsidRDefault="00824730" w:rsidP="00911491">
      <w:r w:rsidRPr="0052781D">
        <w:t xml:space="preserve">Cementum protein 1 (CEMP1) </w:t>
      </w:r>
      <w:r w:rsidR="00AB4513" w:rsidRPr="0052781D">
        <w:t>regulates the collagen</w:t>
      </w:r>
      <w:r w:rsidR="00AB4513" w:rsidRPr="0052781D" w:rsidDel="00AB4513">
        <w:t xml:space="preserve"> </w:t>
      </w:r>
      <w:r w:rsidRPr="0052781D">
        <w:t xml:space="preserve">mineralization </w:t>
      </w:r>
      <w:r w:rsidR="00AB4513" w:rsidRPr="0052781D">
        <w:t xml:space="preserve">of </w:t>
      </w:r>
      <w:r w:rsidRPr="0052781D">
        <w:t>cementum</w:t>
      </w:r>
      <w:r w:rsidR="00380816" w:rsidRPr="0052781D">
        <w:t>,</w:t>
      </w:r>
      <w:r w:rsidRPr="0052781D">
        <w:t xml:space="preserve"> mainly through its polar residues and phosphoserine. Inspired by the polyelectrolyte nature of CEMP1, Sun</w:t>
      </w:r>
      <w:r w:rsidR="00380816" w:rsidRPr="0052781D">
        <w:t xml:space="preserve"> </w:t>
      </w:r>
      <w:r w:rsidR="00380816" w:rsidRPr="0052781D">
        <w:rPr>
          <w:i/>
          <w:iCs/>
        </w:rPr>
        <w:t>et al.</w:t>
      </w:r>
      <w:hyperlink w:anchor="_ENREF_145" w:tooltip="Wang, 2020 #737" w:history="1">
        <w:r w:rsidR="00012CA4" w:rsidRPr="008B6B26">
          <w:rPr>
            <w:rStyle w:val="ac"/>
          </w:rPr>
          <w:fldChar w:fldCharType="begin"/>
        </w:r>
        <w:r w:rsidR="008B6B26" w:rsidRPr="008B6B26">
          <w:rPr>
            <w:rStyle w:val="ac"/>
          </w:rPr>
          <w:instrText xml:space="preserve"> ADDIN EN.CITE &lt;EndNote&gt;&lt;Cite&gt;&lt;Author&gt;Wang&lt;/Author&gt;&lt;Year&gt;2020&lt;/Year&gt;&lt;RecNum&gt;737&lt;/RecNum&gt;&lt;DisplayText&gt;&lt;style face="superscript"&gt;145&lt;/style&gt;&lt;/DisplayText&gt;&lt;record&gt;&lt;rec-number&gt;737&lt;/rec-number&gt;&lt;foreign-keys&gt;&lt;key app="EN" db-id="pavs5fferr0d5bep2dbxedw75sdv55evs5r9" timestamp="1602900293"&gt;737&lt;/key&gt;&lt;/foreign-keys&gt;&lt;ref-type name="Journal Article"&gt;17&lt;/ref-type&gt;&lt;contributors&gt;&lt;authors&gt;&lt;author&gt;Wang, Qingqing&lt;/author&gt;&lt;author&gt;Miao, Leiying&lt;/author&gt;&lt;author&gt;Zhang, He&lt;/author&gt;&lt;author&gt;Wang, SiQing&lt;/author&gt;&lt;author&gt;Li, Quanli&lt;/author&gt;&lt;author&gt;Sun, Weibin&lt;/author&gt;&lt;/authors&gt;&lt;/contributors&gt;&lt;titles&gt;&lt;title&gt;&lt;style face="normal" font="default" size="100%"&gt;A novel amphiphilic oligopeptide induced the intrafibrillar mineralisation &lt;/style&gt;&lt;style face="italic" font="default" size="100%"&gt;via&lt;/style&gt;&lt;style face="normal" font="default" size="100%"&gt; interacting with collagen and minerals&lt;/style&gt;&lt;/title&gt;&lt;secondary-title&gt;Journal of Materials Chemistry B&lt;/secondary-title&gt;&lt;/titles&gt;&lt;periodical&gt;&lt;full-title&gt;Journal of Materials Chemistry B&lt;/full-title&gt;&lt;abbr-1&gt;J. Mater. Chem. B&lt;/abbr-1&gt;&lt;/periodical&gt;&lt;pages&gt;2350-2362&lt;/pages&gt;&lt;volume&gt;8&lt;/volume&gt;&lt;number&gt;11&lt;/number&gt;&lt;dates&gt;&lt;year&gt;2020&lt;/year&gt;&lt;/dates&gt;&lt;publisher&gt;The Royal Society of Chemistry&lt;/publisher&gt;&lt;isbn&gt;2050-750X&lt;/isbn&gt;&lt;work-type&gt;10.1039/C9TB02928A&lt;/work-type&gt;&lt;urls&gt;&lt;related-urls&gt;&lt;url&gt;http://dx.doi.org/10.1039/C9TB02928A&lt;/url&gt;&lt;/related-urls&gt;&lt;/urls&gt;&lt;electronic-resource-num&gt;10.1039/C9TB02928A&lt;/electronic-resource-num&gt;&lt;/record&gt;&lt;/Cite&gt;&lt;/EndNote&gt;</w:instrText>
        </w:r>
        <w:r w:rsidR="00012CA4" w:rsidRPr="008B6B26">
          <w:rPr>
            <w:rStyle w:val="ac"/>
          </w:rPr>
          <w:fldChar w:fldCharType="separate"/>
        </w:r>
        <w:r w:rsidR="008B6B26" w:rsidRPr="008B6B26">
          <w:rPr>
            <w:rStyle w:val="ac"/>
            <w:noProof/>
            <w:vertAlign w:val="superscript"/>
          </w:rPr>
          <w:t>145</w:t>
        </w:r>
        <w:r w:rsidR="00012CA4" w:rsidRPr="008B6B26">
          <w:rPr>
            <w:rStyle w:val="ac"/>
          </w:rPr>
          <w:fldChar w:fldCharType="end"/>
        </w:r>
      </w:hyperlink>
      <w:r w:rsidRPr="0052781D">
        <w:t xml:space="preserve"> fabricated a novel amphiphilic oligopeptide consist</w:t>
      </w:r>
      <w:r w:rsidR="00380816" w:rsidRPr="0052781D">
        <w:t>ing</w:t>
      </w:r>
      <w:r w:rsidRPr="0052781D">
        <w:t xml:space="preserve"> of</w:t>
      </w:r>
      <w:r w:rsidR="002B002C" w:rsidRPr="0052781D">
        <w:t xml:space="preserve"> an alkane tail and</w:t>
      </w:r>
      <w:r w:rsidRPr="0052781D">
        <w:t xml:space="preserve"> a hydrophilic peptide inspired </w:t>
      </w:r>
      <w:r w:rsidR="00380816" w:rsidRPr="0052781D">
        <w:t>by</w:t>
      </w:r>
      <w:r w:rsidRPr="0052781D">
        <w:t xml:space="preserve"> CEMP1. Calcium ions could trigger the self-assembly of the oligopeptide, </w:t>
      </w:r>
      <w:bookmarkStart w:id="32" w:name="_Hlk86505965"/>
      <w:r w:rsidRPr="0052781D">
        <w:t xml:space="preserve">which then </w:t>
      </w:r>
      <w:r w:rsidRPr="001A615E">
        <w:rPr>
          <w:highlight w:val="yellow"/>
        </w:rPr>
        <w:t>induce</w:t>
      </w:r>
      <w:r w:rsidR="001A615E" w:rsidRPr="001A615E">
        <w:rPr>
          <w:highlight w:val="yellow"/>
        </w:rPr>
        <w:t>s</w:t>
      </w:r>
      <w:r w:rsidRPr="0052781D">
        <w:t xml:space="preserve"> the</w:t>
      </w:r>
      <w:bookmarkEnd w:id="32"/>
      <w:r w:rsidRPr="0052781D">
        <w:t xml:space="preserve"> formation of </w:t>
      </w:r>
      <w:r w:rsidR="00380816" w:rsidRPr="0052781D">
        <w:t xml:space="preserve">an </w:t>
      </w:r>
      <w:r w:rsidRPr="0052781D">
        <w:t xml:space="preserve">amorphous precursor and intrafibrillar mineralization of reconstituted collagen fibrils. </w:t>
      </w:r>
      <w:r w:rsidR="00380816" w:rsidRPr="0052781D">
        <w:t>In addition</w:t>
      </w:r>
      <w:r w:rsidRPr="0052781D">
        <w:t xml:space="preserve">, a 30 mm-thick remineralized layer and occlusion of deep dentinal tubules </w:t>
      </w:r>
      <w:r w:rsidR="008A4312" w:rsidRPr="0052781D">
        <w:t>were</w:t>
      </w:r>
      <w:r w:rsidRPr="0052781D">
        <w:t xml:space="preserve"> observed </w:t>
      </w:r>
      <w:r w:rsidR="00380816" w:rsidRPr="0052781D">
        <w:t>after</w:t>
      </w:r>
      <w:r w:rsidRPr="0052781D">
        <w:t xml:space="preserve"> treatment </w:t>
      </w:r>
      <w:r w:rsidR="00380816" w:rsidRPr="0052781D">
        <w:t>with</w:t>
      </w:r>
      <w:r w:rsidRPr="0052781D">
        <w:t xml:space="preserve"> self-assembled oligopeptide.</w:t>
      </w:r>
    </w:p>
    <w:p w14:paraId="51D1CE59" w14:textId="307F0AB5" w:rsidR="003C2DEE" w:rsidRPr="0052781D" w:rsidRDefault="004D518B" w:rsidP="008C297D">
      <w:pPr>
        <w:pStyle w:val="31"/>
        <w:spacing w:before="326"/>
      </w:pPr>
      <w:bookmarkStart w:id="33" w:name="_Hlk54593996"/>
      <w:r w:rsidRPr="004D518B">
        <w:rPr>
          <w:highlight w:val="yellow"/>
        </w:rPr>
        <w:t>3.3.4.</w:t>
      </w:r>
      <w:r>
        <w:t xml:space="preserve"> </w:t>
      </w:r>
      <w:proofErr w:type="gramStart"/>
      <w:r w:rsidR="00824730" w:rsidRPr="0052781D">
        <w:t>Poly(</w:t>
      </w:r>
      <w:proofErr w:type="gramEnd"/>
      <w:r w:rsidR="00824730" w:rsidRPr="0052781D">
        <w:t>amido amine) dendrimers</w:t>
      </w:r>
      <w:r w:rsidR="007260C8" w:rsidRPr="0052781D">
        <w:tab/>
      </w:r>
    </w:p>
    <w:p w14:paraId="78E61587" w14:textId="10FEC3DF" w:rsidR="003C2DEE" w:rsidRPr="0052781D" w:rsidRDefault="00824730" w:rsidP="00075858">
      <w:pPr>
        <w:pStyle w:val="Figcaption"/>
      </w:pPr>
      <w:r w:rsidRPr="0052781D">
        <w:rPr>
          <w:rFonts w:hint="eastAsia"/>
        </w:rPr>
        <w:t>D</w:t>
      </w:r>
      <w:r w:rsidRPr="0052781D">
        <w:t>endrimers are a class of synthetic, well</w:t>
      </w:r>
      <w:r w:rsidR="009F34B9" w:rsidRPr="0052781D">
        <w:t>-</w:t>
      </w:r>
      <w:r w:rsidRPr="0052781D">
        <w:t>defined</w:t>
      </w:r>
      <w:r w:rsidR="009F34B9" w:rsidRPr="0052781D">
        <w:t>,</w:t>
      </w:r>
      <w:r w:rsidRPr="0052781D">
        <w:t xml:space="preserve"> and regularly branched macromolecules with mono-dispersity</w:t>
      </w:r>
      <w:r w:rsidR="00121B26" w:rsidRPr="0052781D">
        <w:t>.</w:t>
      </w:r>
      <w:hyperlink w:anchor="_ENREF_146" w:tooltip="Duncan, 2005 #620" w:history="1">
        <w:r w:rsidR="00012CA4" w:rsidRPr="008B6B26">
          <w:rPr>
            <w:rStyle w:val="ac"/>
          </w:rPr>
          <w:fldChar w:fldCharType="begin"/>
        </w:r>
        <w:r w:rsidR="008B6B26" w:rsidRPr="008B6B26">
          <w:rPr>
            <w:rStyle w:val="ac"/>
          </w:rPr>
          <w:instrText xml:space="preserve"> ADDIN EN.CITE &lt;EndNote&gt;&lt;Cite&gt;&lt;Author&gt;Duncan&lt;/Author&gt;&lt;Year&gt;2005&lt;/Year&gt;&lt;RecNum&gt;620&lt;/RecNum&gt;&lt;DisplayText&gt;&lt;style face="superscript"&gt;146&lt;/style&gt;&lt;/DisplayText&gt;&lt;record&gt;&lt;rec-number&gt;620&lt;/rec-number&gt;&lt;foreign-keys&gt;&lt;key app="EN" db-id="pavs5fferr0d5bep2dbxedw75sdv55evs5r9" timestamp="1600656834"&gt;620&lt;/key&gt;&lt;/foreign-keys&gt;&lt;ref-type name="Journal Article"&gt;17&lt;/ref-type&gt;&lt;contributors&gt;&lt;authors&gt;&lt;author&gt;Duncan, Ruth&lt;/author&gt;&lt;author&gt;Izzo, Lorella&lt;/author&gt;&lt;/authors&gt;&lt;/contributors&gt;&lt;titles&gt;&lt;title&gt;Dendrimer biocompatibility and toxicity&lt;/title&gt;&lt;secondary-title&gt;Advanced Drug Delivery Reviews&lt;/secondary-title&gt;&lt;/titles&gt;&lt;periodical&gt;&lt;full-title&gt;Advanced Drug Delivery Reviews&lt;/full-title&gt;&lt;abbr-1&gt;Adv. Drug Deliv. Rev.&lt;/abbr-1&gt;&lt;/periodical&gt;&lt;pages&gt;2215-2237&lt;/pages&gt;&lt;volume&gt;57&lt;/volume&gt;&lt;number&gt;15&lt;/number&gt;&lt;keywords&gt;&lt;keyword&gt;Dendrimer&lt;/keyword&gt;&lt;keyword&gt;Dendron&lt;/keyword&gt;&lt;keyword&gt;Biocompatibility&lt;/keyword&gt;&lt;keyword&gt;Toxicity&lt;/keyword&gt;&lt;keyword&gt;Polymer therapeutic&lt;/keyword&gt;&lt;keyword&gt;Biomedical use&lt;/keyword&gt;&lt;/keywords&gt;&lt;dates&gt;&lt;year&gt;2005&lt;/year&gt;&lt;pub-dates&gt;&lt;date&gt;2005/12/14/&lt;/date&gt;&lt;/pub-dates&gt;&lt;/dates&gt;&lt;isbn&gt;0169-409X&lt;/isbn&gt;&lt;urls&gt;&lt;related-urls&gt;&lt;url&gt;http://www.sciencedirect.com/science/article/pii/S0169409X0500195X&lt;/url&gt;&lt;/related-urls&gt;&lt;/urls&gt;&lt;electronic-resource-num&gt;https://doi.org/10.1016/j.addr.2005.09.019&lt;/electronic-resource-num&gt;&lt;/record&gt;&lt;/Cite&gt;&lt;/EndNote&gt;</w:instrText>
        </w:r>
        <w:r w:rsidR="00012CA4" w:rsidRPr="008B6B26">
          <w:rPr>
            <w:rStyle w:val="ac"/>
          </w:rPr>
          <w:fldChar w:fldCharType="separate"/>
        </w:r>
        <w:r w:rsidR="008B6B26" w:rsidRPr="008B6B26">
          <w:rPr>
            <w:rStyle w:val="ac"/>
            <w:noProof/>
            <w:vertAlign w:val="superscript"/>
          </w:rPr>
          <w:t>146</w:t>
        </w:r>
        <w:r w:rsidR="00012CA4" w:rsidRPr="008B6B26">
          <w:rPr>
            <w:rStyle w:val="ac"/>
          </w:rPr>
          <w:fldChar w:fldCharType="end"/>
        </w:r>
      </w:hyperlink>
      <w:r w:rsidRPr="0052781D">
        <w:t xml:space="preserve"> T</w:t>
      </w:r>
      <w:r w:rsidRPr="0052781D">
        <w:rPr>
          <w:rFonts w:hint="eastAsia"/>
        </w:rPr>
        <w:t>h</w:t>
      </w:r>
      <w:r w:rsidRPr="0052781D">
        <w:t>e distinct molecular structure of dendrimers typically consists of three different domains: a central core, branches, and terminal functional groups</w:t>
      </w:r>
      <w:r w:rsidR="00121B26" w:rsidRPr="0052781D">
        <w:t>.</w:t>
      </w:r>
      <w:hyperlink w:anchor="_ENREF_147" w:tooltip="Nimesh, 2013 #621" w:history="1">
        <w:r w:rsidR="00012CA4" w:rsidRPr="008B6B26">
          <w:rPr>
            <w:rStyle w:val="ac"/>
          </w:rPr>
          <w:fldChar w:fldCharType="begin"/>
        </w:r>
        <w:r w:rsidR="008B6B26" w:rsidRPr="008B6B26">
          <w:rPr>
            <w:rStyle w:val="ac"/>
          </w:rPr>
          <w:instrText xml:space="preserve"> ADDIN EN.CITE &lt;EndNote&gt;&lt;Cite&gt;&lt;Author&gt;Nimesh&lt;/Author&gt;&lt;Year&gt;2013&lt;/Year&gt;&lt;RecNum&gt;621&lt;/RecNum&gt;&lt;DisplayText&gt;&lt;style face="superscript"&gt;147&lt;/style&gt;&lt;/DisplayText&gt;&lt;record&gt;&lt;rec-number&gt;621&lt;/rec-number&gt;&lt;foreign-keys&gt;&lt;key app="EN" db-id="pavs5fferr0d5bep2dbxedw75sdv55evs5r9" timestamp="1600657118"&gt;621&lt;/key&gt;&lt;/foreign-keys&gt;&lt;ref-type name="Book Section"&gt;5&lt;/ref-type&gt;&lt;contributors&gt;&lt;authors&gt;&lt;author&gt;Nimesh, Surendra&lt;/author&gt;&lt;/authors&gt;&lt;secondary-authors&gt;&lt;author&gt;Nimesh, Surendra&lt;/author&gt;&lt;/secondary-authors&gt;&lt;/contributors&gt;&lt;titles&gt;&lt;title&gt;Dendrimers&lt;/title&gt;&lt;secondary-title&gt;Gene Therapy&lt;/secondary-title&gt;&lt;/titles&gt;&lt;pages&gt;259-285&lt;/pages&gt;&lt;section&gt;13&lt;/section&gt;&lt;keywords&gt;&lt;keyword&gt;dendrimers&lt;/keyword&gt;&lt;keyword&gt;convergent&lt;/keyword&gt;&lt;keyword&gt;divergent&lt;/keyword&gt;&lt;keyword&gt;protonation&lt;/keyword&gt;&lt;keyword&gt;PAMAM dendrimers&lt;/keyword&gt;&lt;keyword&gt;PPI dendrimers&lt;/keyword&gt;&lt;keyword&gt;dendritic&lt;/keyword&gt;&lt;keyword&gt;triazine&lt;/keyword&gt;&lt;/keywords&gt;&lt;dates&gt;&lt;year&gt;2013&lt;/year&gt;&lt;pub-dates&gt;&lt;date&gt;2013/01/01/&lt;/date&gt;&lt;/pub-dates&gt;&lt;/dates&gt;&lt;publisher&gt;Woodhead Publishing Ltd.&lt;/publisher&gt;&lt;isbn&gt;978-1-907568-40-4&lt;/isbn&gt;&lt;urls&gt;&lt;related-urls&gt;&lt;url&gt;http://www.sciencedirect.com/science/article/pii/B9781907568404500130&lt;/url&gt;&lt;/related-urls&gt;&lt;/urls&gt;&lt;electronic-resource-num&gt;https://doi.org/10.1533/9781908818645.259&lt;/electronic-resource-num&gt;&lt;/record&gt;&lt;/Cite&gt;&lt;/EndNote&gt;</w:instrText>
        </w:r>
        <w:r w:rsidR="00012CA4" w:rsidRPr="008B6B26">
          <w:rPr>
            <w:rStyle w:val="ac"/>
          </w:rPr>
          <w:fldChar w:fldCharType="separate"/>
        </w:r>
        <w:r w:rsidR="008B6B26" w:rsidRPr="008B6B26">
          <w:rPr>
            <w:rStyle w:val="ac"/>
            <w:noProof/>
            <w:vertAlign w:val="superscript"/>
          </w:rPr>
          <w:t>147</w:t>
        </w:r>
        <w:r w:rsidR="00012CA4" w:rsidRPr="008B6B26">
          <w:rPr>
            <w:rStyle w:val="ac"/>
          </w:rPr>
          <w:fldChar w:fldCharType="end"/>
        </w:r>
      </w:hyperlink>
      <w:r w:rsidRPr="0052781D">
        <w:t xml:space="preserve"> Dendrimers have been </w:t>
      </w:r>
      <w:r w:rsidR="00224A1D" w:rsidRPr="0052781D">
        <w:t>extensive</w:t>
      </w:r>
      <w:r w:rsidRPr="0052781D">
        <w:t xml:space="preserve">ly studied </w:t>
      </w:r>
      <w:r w:rsidR="00E942D8" w:rsidRPr="0052781D">
        <w:t>because of</w:t>
      </w:r>
      <w:r w:rsidRPr="0052781D">
        <w:t xml:space="preserve"> </w:t>
      </w:r>
      <w:r w:rsidRPr="0052781D">
        <w:lastRenderedPageBreak/>
        <w:t xml:space="preserve">their close resemblance </w:t>
      </w:r>
      <w:r w:rsidR="00E942D8" w:rsidRPr="0052781D">
        <w:t>to</w:t>
      </w:r>
      <w:r w:rsidRPr="0052781D">
        <w:t xml:space="preserve"> globular proteins</w:t>
      </w:r>
      <w:r w:rsidR="00121B26" w:rsidRPr="0052781D">
        <w:t>.</w:t>
      </w:r>
      <w:r w:rsidR="00012CA4" w:rsidRPr="0052781D">
        <w:fldChar w:fldCharType="begin">
          <w:fldData xml:space="preserve">PEVuZE5vdGU+PENpdGU+PEF1dGhvcj5ZYW5nPC9BdXRob3I+PFllYXI+MjAxMTwvWWVhcj48UmVj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</w:fldData>
        </w:fldChar>
      </w:r>
      <w:r w:rsidR="008B6B26">
        <w:instrText xml:space="preserve"> ADDIN EN.CITE </w:instrText>
      </w:r>
      <w:r w:rsidR="008B6B26">
        <w:fldChar w:fldCharType="begin">
          <w:fldData xml:space="preserve">PEVuZE5vdGU+PENpdGU+PEF1dGhvcj5ZYW5nPC9BdXRob3I+PFllYXI+MjAxMTwvWWVhcj48UmVj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</w:fldData>
        </w:fldChar>
      </w:r>
      <w:r w:rsidR="008B6B26">
        <w:instrText xml:space="preserve"> ADDIN EN.CITE.DATA </w:instrText>
      </w:r>
      <w:r w:rsidR="008B6B26">
        <w:fldChar w:fldCharType="end"/>
      </w:r>
      <w:r w:rsidR="00012CA4" w:rsidRPr="0052781D">
        <w:fldChar w:fldCharType="separate"/>
      </w:r>
      <w:hyperlink w:anchor="_ENREF_148" w:tooltip="Yang, 2011 #622" w:history="1">
        <w:r w:rsidR="008B6B26" w:rsidRPr="008B6B26">
          <w:rPr>
            <w:rStyle w:val="ac"/>
            <w:noProof/>
            <w:vertAlign w:val="superscript"/>
          </w:rPr>
          <w:t>148</w:t>
        </w:r>
      </w:hyperlink>
      <w:r w:rsidR="008B6B26" w:rsidRPr="008B6B26">
        <w:rPr>
          <w:noProof/>
          <w:vertAlign w:val="superscript"/>
        </w:rPr>
        <w:t>,</w:t>
      </w:r>
      <w:hyperlink w:anchor="_ENREF_149" w:tooltip="Yang, 2013 #623" w:history="1">
        <w:r w:rsidR="008B6B26" w:rsidRPr="008B6B26">
          <w:rPr>
            <w:rStyle w:val="ac"/>
            <w:noProof/>
            <w:vertAlign w:val="superscript"/>
          </w:rPr>
          <w:t>149</w:t>
        </w:r>
      </w:hyperlink>
      <w:r w:rsidR="00012CA4" w:rsidRPr="0052781D">
        <w:fldChar w:fldCharType="end"/>
      </w:r>
      <w:r w:rsidRPr="0052781D">
        <w:t xml:space="preserve"> Poly(amido amine) (PAMAM) is the </w:t>
      </w:r>
      <w:r w:rsidR="00003A0C" w:rsidRPr="0052781D">
        <w:t xml:space="preserve">earliest </w:t>
      </w:r>
      <w:r w:rsidRPr="0052781D">
        <w:t xml:space="preserve">dendrimer </w:t>
      </w:r>
      <w:r w:rsidR="00D0479F" w:rsidRPr="0052781D">
        <w:t xml:space="preserve">type </w:t>
      </w:r>
      <w:r w:rsidRPr="0052781D">
        <w:t>be</w:t>
      </w:r>
      <w:r w:rsidR="00D0479F" w:rsidRPr="0052781D">
        <w:t>ing</w:t>
      </w:r>
      <w:r w:rsidRPr="0052781D">
        <w:t xml:space="preserve"> synthesized, characterized</w:t>
      </w:r>
      <w:r w:rsidR="00E942D8" w:rsidRPr="0052781D">
        <w:t>,</w:t>
      </w:r>
      <w:r w:rsidRPr="0052781D">
        <w:t xml:space="preserve"> and commercialized</w:t>
      </w:r>
      <w:r w:rsidR="004C141C" w:rsidRPr="0052781D">
        <w:t>.</w:t>
      </w:r>
      <w:hyperlink w:anchor="_ENREF_150" w:tooltip="Esfand, 2001 #624" w:history="1">
        <w:r w:rsidR="00012CA4" w:rsidRPr="008B6B26">
          <w:rPr>
            <w:rStyle w:val="ac"/>
          </w:rPr>
          <w:fldChar w:fldCharType="begin"/>
        </w:r>
        <w:r w:rsidR="008B6B26" w:rsidRPr="008B6B26">
          <w:rPr>
            <w:rStyle w:val="ac"/>
          </w:rPr>
          <w:instrText xml:space="preserve"> ADDIN EN.CITE &lt;EndNote&gt;&lt;Cite&gt;&lt;Author&gt;Esfand&lt;/Author&gt;&lt;Year&gt;2001&lt;/Year&gt;&lt;RecNum&gt;624&lt;/RecNum&gt;&lt;DisplayText&gt;&lt;style face="superscript"&gt;150&lt;/style&gt;&lt;/DisplayText&gt;&lt;record&gt;&lt;rec-number&gt;624&lt;/rec-number&gt;&lt;foreign-keys&gt;&lt;key app="EN" db-id="pavs5fferr0d5bep2dbxedw75sdv55evs5r9" timestamp="1600659941"&gt;624&lt;/key&gt;&lt;/foreign-keys&gt;&lt;ref-type name="Journal Article"&gt;17&lt;/ref-type&gt;&lt;contributors&gt;&lt;authors&gt;&lt;author&gt;Esfand, Roseita&lt;/author&gt;&lt;author&gt;Tomalia, Donald A.&lt;/author&gt;&lt;/authors&gt;&lt;/contributors&gt;&lt;titles&gt;&lt;title&gt;Poly(amidoamine) (PAMAM) dendrimers: From biomimicry to drug delivery and biomedical applications&lt;/title&gt;&lt;secondary-title&gt;Drug Discovery Today&lt;/secondary-title&gt;&lt;/titles&gt;&lt;periodical&gt;&lt;full-title&gt;Drug Discovery Today&lt;/full-title&gt;&lt;abbr-1&gt;Drug Discov. Today&lt;/abbr-1&gt;&lt;abbr-2&gt;Drug Discovery Today&lt;/abbr-2&gt;&lt;/periodical&gt;&lt;pages&gt;427-436&lt;/pages&gt;&lt;volume&gt;6&lt;/volume&gt;&lt;number&gt;8&lt;/number&gt;&lt;keywords&gt;&lt;keyword&gt;dendrimer&lt;/keyword&gt;&lt;keyword&gt;nanostructures&lt;/keyword&gt;&lt;keyword&gt;poly(amido)amine&lt;/keyword&gt;&lt;keyword&gt;nano-containers&lt;/keyword&gt;&lt;keyword&gt;nano-scaffolding&lt;/keyword&gt;&lt;keyword&gt;dendritic&lt;/keyword&gt;&lt;keyword&gt;dendrons&lt;/keyword&gt;&lt;keyword&gt;macromolecular&lt;/keyword&gt;&lt;keyword&gt;polymeric drug delivery&lt;/keyword&gt;&lt;keyword&gt;unimolecular micelles&lt;/keyword&gt;&lt;/keywords&gt;&lt;dates&gt;&lt;year&gt;2001&lt;/year&gt;&lt;pub-dates&gt;&lt;date&gt;2001/04/15/&lt;/date&gt;&lt;/pub-dates&gt;&lt;/dates&gt;&lt;isbn&gt;1359-6446&lt;/isbn&gt;&lt;urls&gt;&lt;related-urls&gt;&lt;url&gt;http://www.sciencedirect.com/science/article/pii/S1359644601017573&lt;/url&gt;&lt;/related-urls&gt;&lt;/urls&gt;&lt;electronic-resource-num&gt;https://doi.org/10.1016/S1359-6446(01)01757-3&lt;/electronic-resource-num&gt;&lt;/record&gt;&lt;/Cite&gt;&lt;/EndNote&gt;</w:instrText>
        </w:r>
        <w:r w:rsidR="00012CA4" w:rsidRPr="008B6B26">
          <w:rPr>
            <w:rStyle w:val="ac"/>
          </w:rPr>
          <w:fldChar w:fldCharType="separate"/>
        </w:r>
        <w:r w:rsidR="008B6B26" w:rsidRPr="008B6B26">
          <w:rPr>
            <w:rStyle w:val="ac"/>
            <w:noProof/>
            <w:vertAlign w:val="superscript"/>
          </w:rPr>
          <w:t>150</w:t>
        </w:r>
        <w:r w:rsidR="00012CA4" w:rsidRPr="008B6B26">
          <w:rPr>
            <w:rStyle w:val="ac"/>
          </w:rPr>
          <w:fldChar w:fldCharType="end"/>
        </w:r>
      </w:hyperlink>
    </w:p>
    <w:bookmarkEnd w:id="33"/>
    <w:p w14:paraId="018761C0" w14:textId="110C70A9" w:rsidR="0003554D" w:rsidRPr="0052781D" w:rsidRDefault="00E018B7" w:rsidP="0003554D">
      <w:pPr>
        <w:rPr>
          <w:rStyle w:val="ac"/>
          <w:color w:val="auto"/>
        </w:rPr>
      </w:pPr>
      <w:r w:rsidRPr="0052781D">
        <w:t>In the early 2000s, PAMAM dendrimers have been reported to regulate the crystallization behavior of calcium carbonate and calcium phosphate.</w:t>
      </w:r>
      <w:r w:rsidRPr="0052781D">
        <w:fldChar w:fldCharType="begin">
          <w:fldData xml:space="preserve">PEVuZE5vdGU+PENpdGU+PEF1dGhvcj5OYWthPC9BdXRob3I+PFllYXI+MjAwMjwvWWVhcj48UmVj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</w:fldData>
        </w:fldChar>
      </w:r>
      <w:r w:rsidR="008B6B26">
        <w:instrText xml:space="preserve"> ADDIN EN.CITE </w:instrText>
      </w:r>
      <w:r w:rsidR="008B6B26">
        <w:fldChar w:fldCharType="begin">
          <w:fldData xml:space="preserve">PEVuZE5vdGU+PENpdGU+PEF1dGhvcj5OYWthPC9BdXRob3I+PFllYXI+MjAwMjwvWWVhcj48UmVj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</w:fldData>
        </w:fldChar>
      </w:r>
      <w:r w:rsidR="008B6B26">
        <w:instrText xml:space="preserve"> ADDIN EN.CITE.DATA </w:instrText>
      </w:r>
      <w:r w:rsidR="008B6B26">
        <w:fldChar w:fldCharType="end"/>
      </w:r>
      <w:r w:rsidRPr="0052781D">
        <w:fldChar w:fldCharType="separate"/>
      </w:r>
      <w:hyperlink w:anchor="_ENREF_151" w:tooltip="Naka, 2002 #885" w:history="1">
        <w:r w:rsidR="008B6B26" w:rsidRPr="008B6B26">
          <w:rPr>
            <w:rStyle w:val="ac"/>
            <w:noProof/>
            <w:vertAlign w:val="superscript"/>
          </w:rPr>
          <w:t>151</w:t>
        </w:r>
      </w:hyperlink>
      <w:r w:rsidR="008B6B26" w:rsidRPr="008B6B26">
        <w:rPr>
          <w:noProof/>
          <w:vertAlign w:val="superscript"/>
        </w:rPr>
        <w:t>,</w:t>
      </w:r>
      <w:hyperlink w:anchor="_ENREF_152" w:tooltip="Khopade, 2002 #886" w:history="1">
        <w:r w:rsidR="008B6B26" w:rsidRPr="008B6B26">
          <w:rPr>
            <w:rStyle w:val="ac"/>
            <w:noProof/>
            <w:vertAlign w:val="superscript"/>
          </w:rPr>
          <w:t>152</w:t>
        </w:r>
      </w:hyperlink>
      <w:r w:rsidRPr="0052781D">
        <w:fldChar w:fldCharType="end"/>
      </w:r>
      <w:r w:rsidRPr="0052781D">
        <w:t xml:space="preserve"> Over the last decade,</w:t>
      </w:r>
      <w:r w:rsidRPr="0052781D">
        <w:rPr>
          <w:rFonts w:hint="eastAsia"/>
        </w:rPr>
        <w:t xml:space="preserve"> </w:t>
      </w:r>
      <w:r w:rsidR="00824730" w:rsidRPr="0052781D">
        <w:t>PAMAM dendrimers have been utilized to mimic the functions of natural NCPs</w:t>
      </w:r>
      <w:r w:rsidRPr="0052781D">
        <w:t xml:space="preserve"> to </w:t>
      </w:r>
      <w:r w:rsidR="00C35137" w:rsidRPr="0052781D">
        <w:t>induce</w:t>
      </w:r>
      <w:r w:rsidRPr="0052781D">
        <w:t xml:space="preserve"> bioinspired mineralization</w:t>
      </w:r>
      <w:r w:rsidR="00121B26" w:rsidRPr="0052781D">
        <w:t>.</w:t>
      </w:r>
      <w:r w:rsidR="00012CA4" w:rsidRPr="0052781D">
        <w:fldChar w:fldCharType="begin">
          <w:fldData xml:space="preserve">PEVuZE5vdGU+PENpdGU+PEF1dGhvcj5ZYW5nPC9BdXRob3I+PFllYXI+MjAxNTwvWWVhcj48UmVj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</w:fldData>
        </w:fldChar>
      </w:r>
      <w:r w:rsidR="008B6B26">
        <w:instrText xml:space="preserve"> ADDIN EN.CITE </w:instrText>
      </w:r>
      <w:r w:rsidR="008B6B26">
        <w:fldChar w:fldCharType="begin">
          <w:fldData xml:space="preserve">PEVuZE5vdGU+PENpdGU+PEF1dGhvcj5ZYW5nPC9BdXRob3I+PFllYXI+MjAxNTwvWWVhcj48UmVj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</w:fldData>
        </w:fldChar>
      </w:r>
      <w:r w:rsidR="008B6B26">
        <w:instrText xml:space="preserve"> ADDIN EN.CITE.DATA </w:instrText>
      </w:r>
      <w:r w:rsidR="008B6B26">
        <w:fldChar w:fldCharType="end"/>
      </w:r>
      <w:r w:rsidR="00012CA4" w:rsidRPr="0052781D">
        <w:fldChar w:fldCharType="separate"/>
      </w:r>
      <w:hyperlink w:anchor="_ENREF_132" w:tooltip="Li, 2013 #680" w:history="1">
        <w:r w:rsidR="008B6B26" w:rsidRPr="008B6B26">
          <w:rPr>
            <w:rStyle w:val="ac"/>
            <w:noProof/>
            <w:vertAlign w:val="superscript"/>
          </w:rPr>
          <w:t>132</w:t>
        </w:r>
      </w:hyperlink>
      <w:r w:rsidR="008B6B26" w:rsidRPr="008B6B26">
        <w:rPr>
          <w:noProof/>
          <w:vertAlign w:val="superscript"/>
        </w:rPr>
        <w:t>,</w:t>
      </w:r>
      <w:hyperlink w:anchor="_ENREF_153" w:tooltip="Yang, 2015 #631" w:history="1">
        <w:r w:rsidR="008B6B26" w:rsidRPr="008B6B26">
          <w:rPr>
            <w:rStyle w:val="ac"/>
            <w:noProof/>
            <w:vertAlign w:val="superscript"/>
          </w:rPr>
          <w:t>153</w:t>
        </w:r>
      </w:hyperlink>
      <w:r w:rsidR="00012CA4" w:rsidRPr="0052781D">
        <w:fldChar w:fldCharType="end"/>
      </w:r>
      <w:r w:rsidR="00824730" w:rsidRPr="0052781D">
        <w:t xml:space="preserve"> Since PAMAM dendrimers can be modified at their molecular peripheries, PAMAM dendrimers with different terminal functional groups have been synthesized to promote dentin remineralization</w:t>
      </w:r>
      <w:r w:rsidR="000263FA" w:rsidRPr="0052781D">
        <w:t>;</w:t>
      </w:r>
      <w:hyperlink w:anchor="_ENREF_154" w:tooltip="Tao, 2017 #692" w:history="1">
        <w:r w:rsidR="00012CA4" w:rsidRPr="008B6B26">
          <w:rPr>
            <w:rStyle w:val="ac"/>
          </w:rPr>
          <w:fldChar w:fldCharType="begin"/>
        </w:r>
        <w:r w:rsidR="008B6B26" w:rsidRPr="008B6B26">
          <w:rPr>
            <w:rStyle w:val="ac"/>
          </w:rPr>
          <w:instrText xml:space="preserve"> ADDIN EN.CITE &lt;EndNote&gt;&lt;Cite&gt;&lt;Author&gt;Tao&lt;/Author&gt;&lt;Year&gt;2017&lt;/Year&gt;&lt;RecNum&gt;692&lt;/RecNum&gt;&lt;DisplayText&gt;&lt;style face="superscript"&gt;154&lt;/style&gt;&lt;/DisplayText&gt;&lt;record&gt;&lt;rec-number&gt;692&lt;/rec-number&gt;&lt;foreign-keys&gt;&lt;key app="EN" db-id="pavs5fferr0d5bep2dbxedw75sdv55evs5r9" timestamp="1601818308"&gt;692&lt;/key&gt;&lt;/foreign-keys&gt;&lt;ref-type name="Journal Article"&gt;17&lt;/ref-type&gt;&lt;contributors&gt;&lt;authors&gt;&lt;author&gt;Tao, Siying&lt;/author&gt;&lt;author&gt;Fan, Menglin&lt;/author&gt;&lt;author&gt;Xu, Hockin H. K.&lt;/author&gt;&lt;author&gt;Li, Jianshu&lt;/author&gt;&lt;author&gt;He, Libang&lt;/author&gt;&lt;author&gt;Zhou, Xuedong&lt;/author&gt;&lt;author&gt;Liang, Kunneng&lt;/author&gt;&lt;author&gt;Li, Jiyao&lt;/author&gt;&lt;/authors&gt;&lt;/contributors&gt;&lt;titles&gt;&lt;title&gt;&lt;style face="normal" font="default" size="100%"&gt;The remineralization effectiveness of PAMAM dendrimer with different terminal groups on demineralized dentin &lt;/style&gt;&lt;style face="italic" font="default" size="100%"&gt;in vitro&lt;/style&gt;&lt;/title&gt;&lt;secondary-title&gt;RSC Advances&lt;/secondary-title&gt;&lt;/titles&gt;&lt;periodical&gt;&lt;full-title&gt;RSC Advances&lt;/full-title&gt;&lt;abbr-1&gt;RSC Adv.&lt;/abbr-1&gt;&lt;/periodical&gt;&lt;pages&gt;54947-54955&lt;/pages&gt;&lt;volume&gt;7&lt;/volume&gt;&lt;number&gt;87&lt;/number&gt;&lt;dates&gt;&lt;year&gt;2017&lt;/year&gt;&lt;/dates&gt;&lt;publisher&gt;The Royal Society of Chemistry&lt;/publisher&gt;&lt;work-type&gt;10.1039/C7RA11844A&lt;/work-type&gt;&lt;urls&gt;&lt;related-urls&gt;&lt;url&gt;http://dx.doi.org/10.1039/C7RA11844A&lt;/url&gt;&lt;/related-urls&gt;&lt;/urls&gt;&lt;electronic-resource-num&gt;10.1039/C7RA11844A&lt;/electronic-resource-num&gt;&lt;/record&gt;&lt;/Cite&gt;&lt;/EndNote&gt;</w:instrText>
        </w:r>
        <w:r w:rsidR="00012CA4" w:rsidRPr="008B6B26">
          <w:rPr>
            <w:rStyle w:val="ac"/>
          </w:rPr>
          <w:fldChar w:fldCharType="separate"/>
        </w:r>
        <w:r w:rsidR="008B6B26" w:rsidRPr="008B6B26">
          <w:rPr>
            <w:rStyle w:val="ac"/>
            <w:noProof/>
            <w:vertAlign w:val="superscript"/>
          </w:rPr>
          <w:t>154</w:t>
        </w:r>
        <w:r w:rsidR="00012CA4" w:rsidRPr="008B6B26">
          <w:rPr>
            <w:rStyle w:val="ac"/>
          </w:rPr>
          <w:fldChar w:fldCharType="end"/>
        </w:r>
      </w:hyperlink>
      <w:r w:rsidR="00824730" w:rsidRPr="0052781D">
        <w:t xml:space="preserve"> </w:t>
      </w:r>
      <w:r w:rsidR="000263FA" w:rsidRPr="0052781D">
        <w:t xml:space="preserve">these </w:t>
      </w:r>
      <w:r w:rsidR="00824730" w:rsidRPr="0052781D">
        <w:t>includ</w:t>
      </w:r>
      <w:r w:rsidR="000263FA" w:rsidRPr="0052781D">
        <w:t>e</w:t>
      </w:r>
      <w:r w:rsidR="00824730" w:rsidRPr="0052781D">
        <w:t xml:space="preserve"> PAMAM–COOH</w:t>
      </w:r>
      <w:r w:rsidR="00121B26" w:rsidRPr="0052781D">
        <w:t>,</w:t>
      </w:r>
      <w:r w:rsidR="00012CA4" w:rsidRPr="0052781D">
        <w:fldChar w:fldCharType="begin">
          <w:fldData xml:space="preserve">PEVuZE5vdGU+PENpdGU+PEF1dGhvcj5MaTwvQXV0aG9yPjxZZWFyPjIwMTM8L1llYXI+PFJlY051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</w:fldData>
        </w:fldChar>
      </w:r>
      <w:r w:rsidR="008B6B26">
        <w:instrText xml:space="preserve"> ADDIN EN.CITE </w:instrText>
      </w:r>
      <w:r w:rsidR="008B6B26">
        <w:fldChar w:fldCharType="begin">
          <w:fldData xml:space="preserve">PEVuZE5vdGU+PENpdGU+PEF1dGhvcj5MaTwvQXV0aG9yPjxZZWFyPjIwMTM8L1llYXI+PFJlY051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</w:fldData>
        </w:fldChar>
      </w:r>
      <w:r w:rsidR="008B6B26">
        <w:instrText xml:space="preserve"> ADDIN EN.CITE.DATA </w:instrText>
      </w:r>
      <w:r w:rsidR="008B6B26">
        <w:fldChar w:fldCharType="end"/>
      </w:r>
      <w:r w:rsidR="00012CA4" w:rsidRPr="0052781D">
        <w:fldChar w:fldCharType="separate"/>
      </w:r>
      <w:hyperlink w:anchor="_ENREF_132" w:tooltip="Li, 2013 #680" w:history="1">
        <w:r w:rsidR="008B6B26" w:rsidRPr="008B6B26">
          <w:rPr>
            <w:rStyle w:val="ac"/>
            <w:noProof/>
            <w:vertAlign w:val="superscript"/>
          </w:rPr>
          <w:t>132</w:t>
        </w:r>
      </w:hyperlink>
      <w:r w:rsidR="008B6B26" w:rsidRPr="008B6B26">
        <w:rPr>
          <w:noProof/>
          <w:vertAlign w:val="superscript"/>
        </w:rPr>
        <w:t>,</w:t>
      </w:r>
      <w:hyperlink w:anchor="_ENREF_155" w:tooltip="Zhou, 2014 #681" w:history="1">
        <w:r w:rsidR="008B6B26" w:rsidRPr="008B6B26">
          <w:rPr>
            <w:rStyle w:val="ac"/>
            <w:noProof/>
            <w:vertAlign w:val="superscript"/>
          </w:rPr>
          <w:t>155</w:t>
        </w:r>
      </w:hyperlink>
      <w:r w:rsidR="008B6B26" w:rsidRPr="008B6B26">
        <w:rPr>
          <w:noProof/>
          <w:vertAlign w:val="superscript"/>
        </w:rPr>
        <w:t>,</w:t>
      </w:r>
      <w:hyperlink w:anchor="_ENREF_156" w:tooltip="Xie, 2016 #682" w:history="1">
        <w:r w:rsidR="008B6B26" w:rsidRPr="008B6B26">
          <w:rPr>
            <w:rStyle w:val="ac"/>
            <w:noProof/>
            <w:vertAlign w:val="superscript"/>
          </w:rPr>
          <w:t>156</w:t>
        </w:r>
      </w:hyperlink>
      <w:r w:rsidR="00012CA4" w:rsidRPr="0052781D">
        <w:fldChar w:fldCharType="end"/>
      </w:r>
      <w:r w:rsidR="00824730" w:rsidRPr="0052781D">
        <w:t xml:space="preserve"> PAMAM–PO</w:t>
      </w:r>
      <w:r w:rsidR="00824730" w:rsidRPr="0052781D">
        <w:rPr>
          <w:vertAlign w:val="subscript"/>
        </w:rPr>
        <w:t>3</w:t>
      </w:r>
      <w:r w:rsidR="00824730" w:rsidRPr="0052781D">
        <w:t>H</w:t>
      </w:r>
      <w:r w:rsidR="00824730" w:rsidRPr="0052781D">
        <w:rPr>
          <w:vertAlign w:val="subscript"/>
        </w:rPr>
        <w:t>2</w:t>
      </w:r>
      <w:r w:rsidR="00121B26" w:rsidRPr="0052781D">
        <w:t>,</w:t>
      </w:r>
      <w:hyperlink w:anchor="_ENREF_157" w:tooltip="Zhang, 2015 #683" w:history="1">
        <w:r w:rsidR="00012CA4" w:rsidRPr="008B6B26">
          <w:rPr>
            <w:rStyle w:val="ac"/>
          </w:rPr>
          <w:fldChar w:fldCharType="begin">
            <w:fldData xml:space="preserve">PEVuZE5vdGU+PENpdGU+PEF1dGhvcj5aaGFuZzwvQXV0aG9yPjxZZWFyPjIwMTU8L1llYXI+PFJl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</w:fldData>
          </w:fldChar>
        </w:r>
        <w:r w:rsidR="008B6B26" w:rsidRPr="008B6B26">
          <w:rPr>
            <w:rStyle w:val="ac"/>
          </w:rPr>
          <w:instrText xml:space="preserve"> ADDIN EN.CITE </w:instrText>
        </w:r>
        <w:r w:rsidR="008B6B26" w:rsidRPr="008B6B26">
          <w:rPr>
            <w:rStyle w:val="ac"/>
          </w:rPr>
          <w:fldChar w:fldCharType="begin">
            <w:fldData xml:space="preserve">PEVuZE5vdGU+PENpdGU+PEF1dGhvcj5aaGFuZzwvQXV0aG9yPjxZZWFyPjIwMTU8L1llYXI+PFJl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</w:fldData>
          </w:fldChar>
        </w:r>
        <w:r w:rsidR="008B6B26" w:rsidRPr="008B6B26">
          <w:rPr>
            <w:rStyle w:val="ac"/>
          </w:rPr>
          <w:instrText xml:space="preserve"> ADDIN EN.CITE.DATA </w:instrText>
        </w:r>
        <w:r w:rsidR="008B6B26" w:rsidRPr="008B6B26">
          <w:rPr>
            <w:rStyle w:val="ac"/>
          </w:rPr>
        </w:r>
        <w:r w:rsidR="008B6B26" w:rsidRPr="008B6B26">
          <w:rPr>
            <w:rStyle w:val="ac"/>
          </w:rPr>
          <w:fldChar w:fldCharType="end"/>
        </w:r>
        <w:r w:rsidR="00012CA4" w:rsidRPr="008B6B26">
          <w:rPr>
            <w:rStyle w:val="ac"/>
          </w:rPr>
          <w:fldChar w:fldCharType="separate"/>
        </w:r>
        <w:r w:rsidR="008B6B26" w:rsidRPr="008B6B26">
          <w:rPr>
            <w:rStyle w:val="ac"/>
            <w:noProof/>
            <w:vertAlign w:val="superscript"/>
          </w:rPr>
          <w:t>157-159</w:t>
        </w:r>
        <w:r w:rsidR="00012CA4" w:rsidRPr="008B6B26">
          <w:rPr>
            <w:rStyle w:val="ac"/>
          </w:rPr>
          <w:fldChar w:fldCharType="end"/>
        </w:r>
      </w:hyperlink>
      <w:r w:rsidR="00824730" w:rsidRPr="0052781D">
        <w:t xml:space="preserve"> PAMAM–NH</w:t>
      </w:r>
      <w:r w:rsidR="00824730" w:rsidRPr="0052781D">
        <w:rPr>
          <w:vertAlign w:val="subscript"/>
        </w:rPr>
        <w:t>2</w:t>
      </w:r>
      <w:r w:rsidR="000263FA" w:rsidRPr="0052781D">
        <w:t>,</w:t>
      </w:r>
      <w:hyperlink w:anchor="_ENREF_160" w:tooltip="Jia, 2014 #686" w:history="1">
        <w:r w:rsidR="00012CA4" w:rsidRPr="008B6B26">
          <w:rPr>
            <w:rStyle w:val="ac"/>
          </w:rPr>
          <w:fldChar w:fldCharType="begin">
            <w:fldData xml:space="preserve">PEVuZE5vdGU+PENpdGU+PEF1dGhvcj5KaWE8L0F1dGhvcj48WWVhcj4yMDE0PC9ZZWFyPjxSZWNO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</w:fldData>
          </w:fldChar>
        </w:r>
        <w:r w:rsidR="008B6B26" w:rsidRPr="008B6B26">
          <w:rPr>
            <w:rStyle w:val="ac"/>
          </w:rPr>
          <w:instrText xml:space="preserve"> ADDIN EN.CITE </w:instrText>
        </w:r>
        <w:r w:rsidR="008B6B26" w:rsidRPr="008B6B26">
          <w:rPr>
            <w:rStyle w:val="ac"/>
          </w:rPr>
          <w:fldChar w:fldCharType="begin">
            <w:fldData xml:space="preserve">PEVuZE5vdGU+PENpdGU+PEF1dGhvcj5KaWE8L0F1dGhvcj48WWVhcj4yMDE0PC9ZZWFyPjxSZWNO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</w:fldData>
          </w:fldChar>
        </w:r>
        <w:r w:rsidR="008B6B26" w:rsidRPr="008B6B26">
          <w:rPr>
            <w:rStyle w:val="ac"/>
          </w:rPr>
          <w:instrText xml:space="preserve"> ADDIN EN.CITE.DATA </w:instrText>
        </w:r>
        <w:r w:rsidR="008B6B26" w:rsidRPr="008B6B26">
          <w:rPr>
            <w:rStyle w:val="ac"/>
          </w:rPr>
        </w:r>
        <w:r w:rsidR="008B6B26" w:rsidRPr="008B6B26">
          <w:rPr>
            <w:rStyle w:val="ac"/>
          </w:rPr>
          <w:fldChar w:fldCharType="end"/>
        </w:r>
        <w:r w:rsidR="00012CA4" w:rsidRPr="008B6B26">
          <w:rPr>
            <w:rStyle w:val="ac"/>
          </w:rPr>
          <w:fldChar w:fldCharType="separate"/>
        </w:r>
        <w:r w:rsidR="008B6B26" w:rsidRPr="008B6B26">
          <w:rPr>
            <w:rStyle w:val="ac"/>
            <w:noProof/>
            <w:vertAlign w:val="superscript"/>
          </w:rPr>
          <w:t>160-164</w:t>
        </w:r>
        <w:r w:rsidR="00012CA4" w:rsidRPr="008B6B26">
          <w:rPr>
            <w:rStyle w:val="ac"/>
          </w:rPr>
          <w:fldChar w:fldCharType="end"/>
        </w:r>
      </w:hyperlink>
      <w:r w:rsidR="00824730" w:rsidRPr="0052781D">
        <w:t xml:space="preserve"> and PAMAM–OH</w:t>
      </w:r>
      <w:r w:rsidR="00121B26" w:rsidRPr="0052781D">
        <w:t>.</w:t>
      </w:r>
      <w:hyperlink w:anchor="_ENREF_165" w:tooltip="Liang, 2014 #691" w:history="1">
        <w:r w:rsidR="00012CA4" w:rsidRPr="008B6B26">
          <w:rPr>
            <w:rStyle w:val="ac"/>
          </w:rPr>
          <w:fldChar w:fldCharType="begin"/>
        </w:r>
        <w:r w:rsidR="008B6B26" w:rsidRPr="008B6B26">
          <w:rPr>
            <w:rStyle w:val="ac"/>
          </w:rPr>
          <w:instrText xml:space="preserve"> ADDIN EN.CITE &lt;EndNote&gt;&lt;Cite&gt;&lt;Author&gt;Liang&lt;/Author&gt;&lt;Year&gt;2014&lt;/Year&gt;&lt;RecNum&gt;691&lt;/RecNum&gt;&lt;DisplayText&gt;&lt;style face="superscript"&gt;165&lt;/style&gt;&lt;/DisplayText&gt;&lt;record&gt;&lt;rec-number&gt;691&lt;/rec-number&gt;&lt;foreign-keys&gt;&lt;key app="EN" db-id="pavs5fferr0d5bep2dbxedw75sdv55evs5r9" timestamp="1601818241"&gt;691&lt;/key&gt;&lt;/foreign-keys&gt;&lt;ref-type name="Journal Article"&gt;17&lt;/ref-type&gt;&lt;contributors&gt;&lt;authors&gt;&lt;author&gt;Liang, Kunneng&lt;/author&gt;&lt;author&gt;Gao, Yuan&lt;/author&gt;&lt;author&gt;Li, Jianshu&lt;/author&gt;&lt;author&gt;Liao, Ying&lt;/author&gt;&lt;author&gt;Xiao, Shimeng&lt;/author&gt;&lt;author&gt;Lv, Hongyang&lt;/author&gt;&lt;author&gt;He, Libang&lt;/author&gt;&lt;author&gt;Cheng, Lei&lt;/author&gt;&lt;author&gt;Zhou, Xuedong&lt;/author&gt;&lt;author&gt;Li, Jiyao&lt;/author&gt;&lt;/authors&gt;&lt;/contributors&gt;&lt;titles&gt;&lt;title&gt;&lt;style face="normal" font="default" size="100%"&gt;Effective dentinal tubule occlusion induced by polyhydroxy-terminated PAMAM dendrimer &lt;/style&gt;&lt;style face="italic" font="default" size="100%"&gt;in vitro&lt;/style&gt;&lt;/title&gt;&lt;secondary-title&gt;RSC Advances&lt;/secondary-title&gt;&lt;/titles&gt;&lt;periodical&gt;&lt;full-title&gt;RSC Advances&lt;/full-title&gt;&lt;abbr-1&gt;RSC Adv.&lt;/abbr-1&gt;&lt;/periodical&gt;&lt;pages&gt;43496-43503&lt;/pages&gt;&lt;volume&gt;4&lt;/volume&gt;&lt;number&gt;82&lt;/number&gt;&lt;dates&gt;&lt;year&gt;2014&lt;/year&gt;&lt;/dates&gt;&lt;publisher&gt;The Royal Society of Chemistry&lt;/publisher&gt;&lt;work-type&gt;10.1039/C4RA07100J&lt;/work-type&gt;&lt;urls&gt;&lt;related-urls&gt;&lt;url&gt;http://dx.doi.org/10.1039/C4RA07100J&lt;/url&gt;&lt;/related-urls&gt;&lt;/urls&gt;&lt;electronic-resource-num&gt;10.1039/C4RA07100J&lt;/electronic-resource-num&gt;&lt;/record&gt;&lt;/Cite&gt;&lt;/EndNote&gt;</w:instrText>
        </w:r>
        <w:r w:rsidR="00012CA4" w:rsidRPr="008B6B26">
          <w:rPr>
            <w:rStyle w:val="ac"/>
          </w:rPr>
          <w:fldChar w:fldCharType="separate"/>
        </w:r>
        <w:r w:rsidR="008B6B26" w:rsidRPr="008B6B26">
          <w:rPr>
            <w:rStyle w:val="ac"/>
            <w:noProof/>
            <w:vertAlign w:val="superscript"/>
          </w:rPr>
          <w:t>165</w:t>
        </w:r>
        <w:r w:rsidR="00012CA4" w:rsidRPr="008B6B26">
          <w:rPr>
            <w:rStyle w:val="ac"/>
          </w:rPr>
          <w:fldChar w:fldCharType="end"/>
        </w:r>
      </w:hyperlink>
      <w:r w:rsidR="00824730" w:rsidRPr="0052781D">
        <w:rPr>
          <w:rFonts w:hint="eastAsia"/>
        </w:rPr>
        <w:t xml:space="preserve"> F</w:t>
      </w:r>
      <w:r w:rsidR="00824730" w:rsidRPr="0052781D">
        <w:t>or example, our group</w:t>
      </w:r>
      <w:hyperlink w:anchor="_ENREF_132" w:tooltip="Li, 2013 #680" w:history="1">
        <w:r w:rsidR="00012CA4" w:rsidRPr="008B6B26">
          <w:rPr>
            <w:rStyle w:val="ac"/>
          </w:rPr>
          <w:fldChar w:fldCharType="begin"/>
        </w:r>
        <w:r w:rsidR="008B6B26" w:rsidRPr="008B6B26">
          <w:rPr>
            <w:rStyle w:val="ac"/>
          </w:rPr>
          <w:instrText xml:space="preserve"> ADDIN EN.CITE &lt;EndNote&gt;&lt;Cite&gt;&lt;Author&gt;Li&lt;/Author&gt;&lt;Year&gt;2013&lt;/Year&gt;&lt;RecNum&gt;680&lt;/RecNum&gt;&lt;DisplayText&gt;&lt;style face="superscript"&gt;132&lt;/style&gt;&lt;/DisplayText&gt;&lt;record&gt;&lt;rec-number&gt;680&lt;/rec-number&gt;&lt;foreign-keys&gt;&lt;key app="EN" db-id="pavs5fferr0d5bep2dbxedw75sdv55evs5r9" timestamp="1601816620"&gt;680&lt;/key&gt;&lt;/foreign-keys&gt;&lt;ref-type name="Journal Article"&gt;17&lt;/ref-type&gt;&lt;contributors&gt;&lt;authors&gt;&lt;author&gt;Li, Jiahui&lt;/author&gt;&lt;author&gt;Yang, JiaoJiao&lt;/author&gt;&lt;author&gt;Li, Jiyao&lt;/author&gt;&lt;author&gt;Chen, Liang&lt;/author&gt;&lt;author&gt;Liang, Kunneng&lt;/author&gt;&lt;author&gt;Wu, Wei&lt;/author&gt;&lt;author&gt;Chen, Xingyu&lt;/author&gt;&lt;author&gt;Li, Jianshu&lt;/author&gt;&lt;/authors&gt;&lt;/contributors&gt;&lt;titles&gt;&lt;title&gt;Bioinspired intrafibrillar mineralization of human dentine by PAMAM dendrimer&lt;/title&gt;&lt;secondary-title&gt;Biomaterials&lt;/secondary-title&gt;&lt;/titles&gt;&lt;periodical&gt;&lt;full-title&gt;Biomaterials&lt;/full-title&gt;&lt;/periodical&gt;&lt;pages&gt;6738-6747&lt;/pages&gt;&lt;volume&gt;34&lt;/volume&gt;&lt;number&gt;28&lt;/number&gt;&lt;keywords&gt;&lt;keyword&gt;PAMAM dendrimer&lt;/keyword&gt;&lt;keyword&gt;Intrafibrillar mineralization&lt;/keyword&gt;&lt;keyword&gt;Noncollagenous protein&lt;/keyword&gt;&lt;keyword&gt;Bioinspired restorative material&lt;/keyword&gt;&lt;keyword&gt;Human dentine&lt;/keyword&gt;&lt;/keywords&gt;&lt;dates&gt;&lt;year&gt;2013&lt;/year&gt;&lt;pub-dates&gt;&lt;date&gt;2013/09/01/&lt;/date&gt;&lt;/pub-dates&gt;&lt;/dates&gt;&lt;isbn&gt;0142-9612&lt;/isbn&gt;&lt;urls&gt;&lt;related-urls&gt;&lt;url&gt;http://www.sciencedirect.com/science/article/pii/S0142961213006236&lt;/url&gt;&lt;/related-urls&gt;&lt;/urls&gt;&lt;electronic-resource-num&gt;https://doi.org/10.1016/j.biomaterials.2013.05.046&lt;/electronic-resource-num&gt;&lt;/record&gt;&lt;/Cite&gt;&lt;/EndNote&gt;</w:instrText>
        </w:r>
        <w:r w:rsidR="00012CA4" w:rsidRPr="008B6B26">
          <w:rPr>
            <w:rStyle w:val="ac"/>
          </w:rPr>
          <w:fldChar w:fldCharType="separate"/>
        </w:r>
        <w:r w:rsidR="008B6B26" w:rsidRPr="008B6B26">
          <w:rPr>
            <w:rStyle w:val="ac"/>
            <w:noProof/>
            <w:vertAlign w:val="superscript"/>
          </w:rPr>
          <w:t>132</w:t>
        </w:r>
        <w:r w:rsidR="00012CA4" w:rsidRPr="008B6B26">
          <w:rPr>
            <w:rStyle w:val="ac"/>
          </w:rPr>
          <w:fldChar w:fldCharType="end"/>
        </w:r>
      </w:hyperlink>
      <w:r w:rsidR="00824730" w:rsidRPr="0052781D">
        <w:t xml:space="preserve"> reported that </w:t>
      </w:r>
      <w:r w:rsidR="00824730" w:rsidRPr="0052781D">
        <w:rPr>
          <w:i/>
          <w:iCs/>
        </w:rPr>
        <w:t>in situ</w:t>
      </w:r>
      <w:r w:rsidR="00824730" w:rsidRPr="0052781D">
        <w:t xml:space="preserve"> remineralization </w:t>
      </w:r>
      <w:r w:rsidR="000263FA" w:rsidRPr="0052781D">
        <w:t>of</w:t>
      </w:r>
      <w:r w:rsidR="00824730" w:rsidRPr="0052781D">
        <w:t xml:space="preserve"> human dentin and intrafibrillar mineralization within collagen fibrils were successfully achieved by the </w:t>
      </w:r>
      <w:r w:rsidR="006254DB" w:rsidRPr="0052781D">
        <w:rPr>
          <w:color w:val="000000" w:themeColor="text1"/>
        </w:rPr>
        <w:t xml:space="preserve">treatment </w:t>
      </w:r>
      <w:r w:rsidR="006254DB" w:rsidRPr="0052781D">
        <w:rPr>
          <w:rFonts w:hint="eastAsia"/>
          <w:color w:val="000000" w:themeColor="text1"/>
        </w:rPr>
        <w:t>of</w:t>
      </w:r>
      <w:r w:rsidR="006254DB" w:rsidRPr="0052781D">
        <w:rPr>
          <w:rFonts w:hint="eastAsia"/>
        </w:rPr>
        <w:t xml:space="preserve"> </w:t>
      </w:r>
      <w:r w:rsidR="00824730" w:rsidRPr="0052781D">
        <w:t>4th generation PAMAM–COOH, which integrated sequestration and templating effects of dentin NCPs together. Furthermore, hydrophobic drugs such as apigenin and triclosan c</w:t>
      </w:r>
      <w:r w:rsidR="000263FA" w:rsidRPr="0052781D">
        <w:t>an</w:t>
      </w:r>
      <w:r w:rsidR="00824730" w:rsidRPr="0052781D">
        <w:t xml:space="preserve"> be loaded in</w:t>
      </w:r>
      <w:r w:rsidR="000263FA" w:rsidRPr="0052781D">
        <w:t>to</w:t>
      </w:r>
      <w:r w:rsidR="00824730" w:rsidRPr="0052781D">
        <w:t xml:space="preserve"> the inner cavity of PAMAM dendrimers</w:t>
      </w:r>
      <w:r w:rsidR="000263FA" w:rsidRPr="0052781D">
        <w:t xml:space="preserve"> to</w:t>
      </w:r>
      <w:r w:rsidR="00824730" w:rsidRPr="0052781D">
        <w:t xml:space="preserve"> provide antibacterial activity besides mineralization</w:t>
      </w:r>
      <w:r w:rsidR="00121B26" w:rsidRPr="0052781D">
        <w:t>.</w:t>
      </w:r>
      <w:r w:rsidR="00012CA4" w:rsidRPr="0052781D">
        <w:fldChar w:fldCharType="begin">
          <w:fldData xml:space="preserve">PEVuZE5vdGU+PENpdGU+PEF1dGhvcj5aaHU8L0F1dGhvcj48WWVhcj4yMDE4PC9ZZWFyPjxSZWNO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</w:fldData>
        </w:fldChar>
      </w:r>
      <w:r w:rsidR="008B6B26">
        <w:instrText xml:space="preserve"> ADDIN EN.CITE </w:instrText>
      </w:r>
      <w:r w:rsidR="008B6B26">
        <w:fldChar w:fldCharType="begin">
          <w:fldData xml:space="preserve">PEVuZE5vdGU+PENpdGU+PEF1dGhvcj5aaHU8L0F1dGhvcj48WWVhcj4yMDE4PC9ZZWFyPjxSZWNO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</w:fldData>
        </w:fldChar>
      </w:r>
      <w:r w:rsidR="008B6B26">
        <w:instrText xml:space="preserve"> ADDIN EN.CITE.DATA </w:instrText>
      </w:r>
      <w:r w:rsidR="008B6B26">
        <w:fldChar w:fldCharType="end"/>
      </w:r>
      <w:r w:rsidR="00012CA4" w:rsidRPr="0052781D">
        <w:fldChar w:fldCharType="separate"/>
      </w:r>
      <w:hyperlink w:anchor="_ENREF_155" w:tooltip="Zhou, 2014 #681" w:history="1">
        <w:r w:rsidR="008B6B26" w:rsidRPr="008B6B26">
          <w:rPr>
            <w:rStyle w:val="ac"/>
            <w:noProof/>
            <w:vertAlign w:val="superscript"/>
          </w:rPr>
          <w:t>155</w:t>
        </w:r>
      </w:hyperlink>
      <w:r w:rsidR="008B6B26" w:rsidRPr="008B6B26">
        <w:rPr>
          <w:noProof/>
          <w:vertAlign w:val="superscript"/>
        </w:rPr>
        <w:t>,</w:t>
      </w:r>
      <w:hyperlink w:anchor="_ENREF_158" w:tooltip="Zhu, 2018 #684" w:history="1">
        <w:r w:rsidR="008B6B26" w:rsidRPr="008B6B26">
          <w:rPr>
            <w:rStyle w:val="ac"/>
            <w:noProof/>
            <w:vertAlign w:val="superscript"/>
          </w:rPr>
          <w:t>158</w:t>
        </w:r>
      </w:hyperlink>
      <w:r w:rsidR="00012CA4" w:rsidRPr="0052781D">
        <w:fldChar w:fldCharType="end"/>
      </w:r>
      <w:r w:rsidR="00824730" w:rsidRPr="0052781D">
        <w:t xml:space="preserve"> Recently, nanoparticles of ACP</w:t>
      </w:r>
      <w:r w:rsidR="00121B26" w:rsidRPr="0052781D">
        <w:t>,</w:t>
      </w:r>
      <w:hyperlink w:anchor="_ENREF_166" w:tooltip="Liang, 2017 #696" w:history="1">
        <w:r w:rsidR="00012CA4" w:rsidRPr="008B6B26">
          <w:rPr>
            <w:rStyle w:val="ac"/>
          </w:rPr>
          <w:fldChar w:fldCharType="begin">
            <w:fldData xml:space="preserve">PEVuZE5vdGU+PENpdGU+PEF1dGhvcj5MaWFuZzwvQXV0aG9yPjxZZWFyPjIwMTc8L1llYXI+PFJl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</w:fldData>
          </w:fldChar>
        </w:r>
        <w:r w:rsidR="008B6B26" w:rsidRPr="008B6B26">
          <w:rPr>
            <w:rStyle w:val="ac"/>
          </w:rPr>
          <w:instrText xml:space="preserve"> ADDIN EN.CITE </w:instrText>
        </w:r>
        <w:r w:rsidR="008B6B26" w:rsidRPr="008B6B26">
          <w:rPr>
            <w:rStyle w:val="ac"/>
          </w:rPr>
          <w:fldChar w:fldCharType="begin">
            <w:fldData xml:space="preserve">PEVuZE5vdGU+PENpdGU+PEF1dGhvcj5MaWFuZzwvQXV0aG9yPjxZZWFyPjIwMTc8L1llYXI+PFJl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</w:fldData>
          </w:fldChar>
        </w:r>
        <w:r w:rsidR="008B6B26" w:rsidRPr="008B6B26">
          <w:rPr>
            <w:rStyle w:val="ac"/>
          </w:rPr>
          <w:instrText xml:space="preserve"> ADDIN EN.CITE.DATA </w:instrText>
        </w:r>
        <w:r w:rsidR="008B6B26" w:rsidRPr="008B6B26">
          <w:rPr>
            <w:rStyle w:val="ac"/>
          </w:rPr>
        </w:r>
        <w:r w:rsidR="008B6B26" w:rsidRPr="008B6B26">
          <w:rPr>
            <w:rStyle w:val="ac"/>
          </w:rPr>
          <w:fldChar w:fldCharType="end"/>
        </w:r>
        <w:r w:rsidR="00012CA4" w:rsidRPr="008B6B26">
          <w:rPr>
            <w:rStyle w:val="ac"/>
          </w:rPr>
          <w:fldChar w:fldCharType="separate"/>
        </w:r>
        <w:r w:rsidR="008B6B26" w:rsidRPr="008B6B26">
          <w:rPr>
            <w:rStyle w:val="ac"/>
            <w:noProof/>
            <w:vertAlign w:val="superscript"/>
          </w:rPr>
          <w:t>166-172</w:t>
        </w:r>
        <w:r w:rsidR="00012CA4" w:rsidRPr="008B6B26">
          <w:rPr>
            <w:rStyle w:val="ac"/>
          </w:rPr>
          <w:fldChar w:fldCharType="end"/>
        </w:r>
      </w:hyperlink>
      <w:r w:rsidR="00824730" w:rsidRPr="0052781D">
        <w:t xml:space="preserve"> </w:t>
      </w:r>
      <w:r w:rsidR="00824730" w:rsidRPr="0052781D">
        <w:rPr>
          <w:rFonts w:cs="Times New Roman"/>
        </w:rPr>
        <w:t>HAP</w:t>
      </w:r>
      <w:r w:rsidR="000263FA" w:rsidRPr="0052781D">
        <w:rPr>
          <w:rFonts w:cs="Times New Roman"/>
        </w:rPr>
        <w:t>,</w:t>
      </w:r>
      <w:hyperlink w:anchor="_ENREF_173" w:tooltip="Lin, 2017 #695" w:history="1">
        <w:r w:rsidR="00012CA4" w:rsidRPr="008B6B26">
          <w:rPr>
            <w:rStyle w:val="ac"/>
          </w:rPr>
          <w:fldChar w:fldCharType="begin"/>
        </w:r>
        <w:r w:rsidR="008B6B26" w:rsidRPr="008B6B26">
          <w:rPr>
            <w:rStyle w:val="ac"/>
          </w:rPr>
          <w:instrText xml:space="preserve"> ADDIN EN.CITE &lt;EndNote&gt;&lt;Cite&gt;&lt;Author&gt;Lin&lt;/Author&gt;&lt;Year&gt;2017&lt;/Year&gt;&lt;RecNum&gt;695&lt;/RecNum&gt;&lt;DisplayText&gt;&lt;style face="superscript"&gt;173&lt;/style&gt;&lt;/DisplayText&gt;&lt;record&gt;&lt;rec-number&gt;695&lt;/rec-number&gt;&lt;foreign-keys&gt;&lt;key app="EN" db-id="pavs5fferr0d5bep2dbxedw75sdv55evs5r9" timestamp="1601823623"&gt;695&lt;/key&gt;&lt;/foreign-keys&gt;&lt;ref-type name="Journal Article"&gt;17&lt;/ref-type&gt;&lt;contributors&gt;&lt;authors&gt;&lt;author&gt;Lin, Xuandong&lt;/author&gt;&lt;author&gt;Xie, Fangfang&lt;/author&gt;&lt;author&gt;Ma, Xueling&lt;/author&gt;&lt;author&gt;Hao, Yuhong&lt;/author&gt;&lt;author&gt;Qin, Hejia&lt;/author&gt;&lt;author&gt;Long, Jindong&lt;/author&gt;&lt;/authors&gt;&lt;/contributors&gt;&lt;titles&gt;&lt;title&gt;Fabrication and characterization of dendrimer-functionalized nano-hydroxyapatite and its application in dentin tubule occlusion&lt;/title&gt;&lt;secondary-title&gt;Journal of Biomaterials Science, Polymer Edition&lt;/secondary-title&gt;&lt;/titles&gt;&lt;periodical&gt;&lt;full-title&gt;Journal of Biomaterials Science, Polymer Edition&lt;/full-title&gt;&lt;abbr-1&gt;J. Biomater. Sci., Polym. Ed.&lt;/abbr-1&gt;&lt;/periodical&gt;&lt;pages&gt;846-863&lt;/pages&gt;&lt;volume&gt;28&lt;/volume&gt;&lt;number&gt;9&lt;/number&gt;&lt;dates&gt;&lt;year&gt;2017&lt;/year&gt;&lt;pub-dates&gt;&lt;date&gt;2017/06/13&lt;/date&gt;&lt;/pub-dates&gt;&lt;/dates&gt;&lt;publisher&gt;Taylor &amp;amp; Francis&lt;/publisher&gt;&lt;isbn&gt;0920-5063&lt;/isbn&gt;&lt;urls&gt;&lt;related-urls&gt;&lt;url&gt;https://doi.org/10.1080/09205063.2017.1308654&lt;/url&gt;&lt;/related-urls&gt;&lt;/urls&gt;&lt;electronic-resource-num&gt;10.1080/09205063.2017.1308654&lt;/electronic-resource-num&gt;&lt;/record&gt;&lt;/Cite&gt;&lt;/EndNote&gt;</w:instrText>
        </w:r>
        <w:r w:rsidR="00012CA4" w:rsidRPr="008B6B26">
          <w:rPr>
            <w:rStyle w:val="ac"/>
          </w:rPr>
          <w:fldChar w:fldCharType="separate"/>
        </w:r>
        <w:r w:rsidR="008B6B26" w:rsidRPr="008B6B26">
          <w:rPr>
            <w:rStyle w:val="ac"/>
            <w:noProof/>
            <w:vertAlign w:val="superscript"/>
          </w:rPr>
          <w:t>173</w:t>
        </w:r>
        <w:r w:rsidR="00012CA4" w:rsidRPr="008B6B26">
          <w:rPr>
            <w:rStyle w:val="ac"/>
          </w:rPr>
          <w:fldChar w:fldCharType="end"/>
        </w:r>
      </w:hyperlink>
      <w:r w:rsidR="00824730" w:rsidRPr="0052781D">
        <w:t xml:space="preserve"> and bioactive glass</w:t>
      </w:r>
      <w:hyperlink w:anchor="_ENREF_174" w:tooltip="Bae, 2019 #694" w:history="1">
        <w:r w:rsidR="00012CA4" w:rsidRPr="008B6B26">
          <w:rPr>
            <w:rStyle w:val="ac"/>
          </w:rPr>
          <w:fldChar w:fldCharType="begin"/>
        </w:r>
        <w:r w:rsidR="008B6B26" w:rsidRPr="008B6B26">
          <w:rPr>
            <w:rStyle w:val="ac"/>
          </w:rPr>
          <w:instrText xml:space="preserve"> ADDIN EN.CITE &lt;EndNote&gt;&lt;Cite&gt;&lt;Author&gt;Bae&lt;/Author&gt;&lt;Year&gt;2019&lt;/Year&gt;&lt;RecNum&gt;694&lt;/RecNum&gt;&lt;DisplayText&gt;&lt;style face="superscript"&gt;174&lt;/style&gt;&lt;/DisplayText&gt;&lt;record&gt;&lt;rec-number&gt;694&lt;/rec-number&gt;&lt;foreign-keys&gt;&lt;key app="EN" db-id="pavs5fferr0d5bep2dbxedw75sdv55evs5r9" timestamp="1601823559"&gt;694&lt;/key&gt;&lt;/foreign-keys&gt;&lt;ref-type name="Journal Article"&gt;17&lt;/ref-type&gt;&lt;contributors&gt;&lt;authors&gt;&lt;author&gt;Bae, Jungin&lt;/author&gt;&lt;author&gt;Son, Woo-Sung&lt;/author&gt;&lt;author&gt;Yoo, Kyung-Hyeon&lt;/author&gt;&lt;author&gt;Yoon, Seog-Young&lt;/author&gt;&lt;author&gt;Bae, Moon-Kyoung&lt;/author&gt;&lt;author&gt;Lee, Dong J.&lt;/author&gt;&lt;author&gt;Ko, Ching-Chang&lt;/author&gt;&lt;author&gt;Choi, Youn-Kyung&lt;/author&gt;&lt;author&gt;Kim, Yong-Il&lt;/author&gt;&lt;/authors&gt;&lt;/contributors&gt;&lt;titles&gt;&lt;title&gt;Effects of poly(amidoamine) dendrimer-coated mesoporous bioactive glass nanoparticles on dentin remineralization&lt;/title&gt;&lt;secondary-title&gt;Nanomaterials&lt;/secondary-title&gt;&lt;/titles&gt;&lt;periodical&gt;&lt;full-title&gt;Nanomaterials&lt;/full-title&gt;&lt;/periodical&gt;&lt;pages&gt;591&lt;/pages&gt;&lt;volume&gt;9&lt;/volume&gt;&lt;number&gt;4&lt;/number&gt;&lt;keywords&gt;&lt;keyword&gt;PAMAM&lt;/keyword&gt;&lt;keyword&gt;mesoporous bioactive glass&lt;/keyword&gt;&lt;keyword&gt;dentin hypersensitivity&lt;/keyword&gt;&lt;keyword&gt;dentinal tubule occlusion&lt;/keyword&gt;&lt;/keywords&gt;&lt;dates&gt;&lt;year&gt;2019&lt;/year&gt;&lt;/dates&gt;&lt;isbn&gt;2079-4991&lt;/isbn&gt;&lt;urls&gt;&lt;/urls&gt;&lt;electronic-resource-num&gt;10.3390/nano9040591&lt;/electronic-resource-num&gt;&lt;/record&gt;&lt;/Cite&gt;&lt;/EndNote&gt;</w:instrText>
        </w:r>
        <w:r w:rsidR="00012CA4" w:rsidRPr="008B6B26">
          <w:rPr>
            <w:rStyle w:val="ac"/>
          </w:rPr>
          <w:fldChar w:fldCharType="separate"/>
        </w:r>
        <w:r w:rsidR="008B6B26" w:rsidRPr="008B6B26">
          <w:rPr>
            <w:rStyle w:val="ac"/>
            <w:noProof/>
            <w:vertAlign w:val="superscript"/>
          </w:rPr>
          <w:t>174</w:t>
        </w:r>
        <w:r w:rsidR="00012CA4" w:rsidRPr="008B6B26">
          <w:rPr>
            <w:rStyle w:val="ac"/>
          </w:rPr>
          <w:fldChar w:fldCharType="end"/>
        </w:r>
      </w:hyperlink>
      <w:r w:rsidR="00824730" w:rsidRPr="0052781D">
        <w:t xml:space="preserve"> ha</w:t>
      </w:r>
      <w:r w:rsidR="000263FA" w:rsidRPr="0052781D">
        <w:t>ve</w:t>
      </w:r>
      <w:r w:rsidR="00824730" w:rsidRPr="0052781D">
        <w:t xml:space="preserve"> been combined with PAMAM dendrimers to achieve synergistic effects on dentin remineralization</w:t>
      </w:r>
      <w:r w:rsidR="00121B26" w:rsidRPr="0052781D">
        <w:t>.</w:t>
      </w:r>
      <w:hyperlink w:anchor="_ENREF_175" w:tooltip="Liang, 2019 #693" w:history="1">
        <w:r w:rsidR="00012CA4" w:rsidRPr="008B6B26">
          <w:rPr>
            <w:rStyle w:val="ac"/>
          </w:rPr>
          <w:fldChar w:fldCharType="begin"/>
        </w:r>
        <w:r w:rsidR="008B6B26" w:rsidRPr="008B6B26">
          <w:rPr>
            <w:rStyle w:val="ac"/>
          </w:rPr>
          <w:instrText xml:space="preserve"> ADDIN EN.CITE &lt;EndNote&gt;&lt;Cite&gt;&lt;Author&gt;Liang&lt;/Author&gt;&lt;Year&gt;2019&lt;/Year&gt;&lt;RecNum&gt;693&lt;/RecNum&gt;&lt;DisplayText&gt;&lt;style face="superscript"&gt;175&lt;/style&gt;&lt;/DisplayText&gt;&lt;record&gt;&lt;rec-number&gt;693&lt;/rec-number&gt;&lt;foreign-keys&gt;&lt;key app="EN" db-id="pavs5fferr0d5bep2dbxedw75sdv55evs5r9" timestamp="1601823506"&gt;693&lt;/key&gt;&lt;/foreign-keys&gt;&lt;ref-type name="Journal Article"&gt;17&lt;/ref-type&gt;&lt;contributors&gt;&lt;authors&gt;&lt;author&gt;Liang, Kunneng&lt;/author&gt;&lt;author&gt;Wang, Suping&lt;/author&gt;&lt;author&gt;Tao, Siying&lt;/author&gt;&lt;author&gt;Xiao, Shimeng&lt;/author&gt;&lt;author&gt;Zhou, Han&lt;/author&gt;&lt;author&gt;Wang, Ping&lt;/author&gt;&lt;author&gt;Cheng, Lei&lt;/author&gt;&lt;author&gt;Zhou, Xuedong&lt;/author&gt;&lt;author&gt;Weir, Michael D.&lt;/author&gt;&lt;author&gt;Oates, Thomas W.&lt;/author&gt;&lt;author&gt;Li, Jiyao&lt;/author&gt;&lt;author&gt;Xu, Hockin H. K.&lt;/author&gt;&lt;/authors&gt;&lt;/contributors&gt;&lt;titles&gt;&lt;title&gt;&lt;style face="normal" font="default" size="100%"&gt;Dental remineralization &lt;/style&gt;&lt;style face="italic" font="default" size="100%"&gt;via&lt;/style&gt;&lt;style face="normal" font="default" size="100%"&gt; poly(amido amine) and restorative materials containing calcium phosphate nanoparticles&lt;/style&gt;&lt;/title&gt;&lt;secondary-title&gt;International Journal of Oral Science&lt;/secondary-title&gt;&lt;/titles&gt;&lt;periodical&gt;&lt;full-title&gt;International Journal of Oral Science&lt;/full-title&gt;&lt;abbr-1&gt;Int. J. Oral. Sci.&lt;/abbr-1&gt;&lt;/periodical&gt;&lt;pages&gt;15&lt;/pages&gt;&lt;volume&gt;11&lt;/volume&gt;&lt;number&gt;2&lt;/number&gt;&lt;dates&gt;&lt;year&gt;2019&lt;/year&gt;&lt;pub-dates&gt;&lt;date&gt;2019/05/09&lt;/date&gt;&lt;/pub-dates&gt;&lt;/dates&gt;&lt;isbn&gt;2049-3169&lt;/isbn&gt;&lt;urls&gt;&lt;related-urls&gt;&lt;url&gt;https://doi.org/10.1038/s41368-019-0048-z&lt;/url&gt;&lt;/related-urls&gt;&lt;/urls&gt;&lt;electronic-resource-num&gt;10.1038/s41368-019-0048-z&lt;/electronic-resource-num&gt;&lt;/record&gt;&lt;/Cite&gt;&lt;/EndNote&gt;</w:instrText>
        </w:r>
        <w:r w:rsidR="00012CA4" w:rsidRPr="008B6B26">
          <w:rPr>
            <w:rStyle w:val="ac"/>
          </w:rPr>
          <w:fldChar w:fldCharType="separate"/>
        </w:r>
        <w:r w:rsidR="008B6B26" w:rsidRPr="008B6B26">
          <w:rPr>
            <w:rStyle w:val="ac"/>
            <w:noProof/>
            <w:vertAlign w:val="superscript"/>
          </w:rPr>
          <w:t>175</w:t>
        </w:r>
        <w:r w:rsidR="00012CA4" w:rsidRPr="008B6B26">
          <w:rPr>
            <w:rStyle w:val="ac"/>
          </w:rPr>
          <w:fldChar w:fldCharType="end"/>
        </w:r>
      </w:hyperlink>
      <w:r w:rsidR="0003554D" w:rsidRPr="0052781D">
        <w:rPr>
          <w:rStyle w:val="ac"/>
        </w:rPr>
        <w:t xml:space="preserve"> </w:t>
      </w:r>
      <w:r w:rsidR="0003554D" w:rsidRPr="0052781D">
        <w:rPr>
          <w:rStyle w:val="ac"/>
          <w:color w:val="auto"/>
        </w:rPr>
        <w:t>These studies demonstrate the great potentials of PAMAM dendrimers in promoting dentin remineralization.</w:t>
      </w:r>
    </w:p>
    <w:p w14:paraId="5DDB7B69" w14:textId="6BA93335" w:rsidR="0003554D" w:rsidRPr="0052781D" w:rsidRDefault="0003554D" w:rsidP="00A17CE2">
      <w:pPr>
        <w:rPr>
          <w:color w:val="0000FF"/>
        </w:rPr>
      </w:pPr>
      <w:bookmarkStart w:id="34" w:name="OLE_LINK37"/>
      <w:r w:rsidRPr="0052781D">
        <w:rPr>
          <w:rStyle w:val="ac"/>
          <w:rFonts w:hint="eastAsia"/>
          <w:color w:val="auto"/>
        </w:rPr>
        <w:t>D</w:t>
      </w:r>
      <w:r w:rsidRPr="0052781D">
        <w:rPr>
          <w:rStyle w:val="ac"/>
          <w:color w:val="auto"/>
        </w:rPr>
        <w:t xml:space="preserve">espite the above-mentioned efforts, </w:t>
      </w:r>
      <w:r w:rsidR="00A17CE2" w:rsidRPr="0052781D">
        <w:rPr>
          <w:rStyle w:val="ac"/>
          <w:color w:val="auto"/>
        </w:rPr>
        <w:t xml:space="preserve">the interactions between PAMAM dendrimers and collagen fibrils, and the regulation behavior of the immobilized </w:t>
      </w:r>
      <w:r w:rsidR="00A17CE2" w:rsidRPr="0052781D">
        <w:rPr>
          <w:rStyle w:val="ac"/>
          <w:color w:val="auto"/>
        </w:rPr>
        <w:lastRenderedPageBreak/>
        <w:t>dendrimers on mineral nucleation and growth in solution, are still poorly understood.</w:t>
      </w:r>
      <w:r w:rsidR="00A17CE2" w:rsidRPr="0052781D">
        <w:t xml:space="preserve"> </w:t>
      </w:r>
      <w:r w:rsidR="00A17CE2" w:rsidRPr="0052781D">
        <w:rPr>
          <w:rStyle w:val="ac"/>
          <w:color w:val="auto"/>
        </w:rPr>
        <w:t xml:space="preserve">Especially considering that the generation and </w:t>
      </w:r>
      <w:r w:rsidR="00A17CE2" w:rsidRPr="0052781D">
        <w:t>terminal functional groups</w:t>
      </w:r>
      <w:r w:rsidR="00A17CE2" w:rsidRPr="0052781D">
        <w:rPr>
          <w:rStyle w:val="ac"/>
          <w:color w:val="auto"/>
        </w:rPr>
        <w:t xml:space="preserve"> of PAMAM dendrimers can be changed, more systematic studies are needed to illustrate the specific role of PAMAM dendrimers in inducing dentin remineralization.</w:t>
      </w:r>
      <w:bookmarkEnd w:id="34"/>
    </w:p>
    <w:p w14:paraId="5A34AD15" w14:textId="00B069AD" w:rsidR="003C2DEE" w:rsidRPr="0052781D" w:rsidRDefault="004D518B" w:rsidP="00EB357F">
      <w:pPr>
        <w:pStyle w:val="31"/>
        <w:spacing w:before="326"/>
      </w:pPr>
      <w:bookmarkStart w:id="35" w:name="_Hlk54594004"/>
      <w:r w:rsidRPr="004D518B">
        <w:rPr>
          <w:highlight w:val="yellow"/>
        </w:rPr>
        <w:t>3.3.5.</w:t>
      </w:r>
      <w:r>
        <w:t xml:space="preserve"> </w:t>
      </w:r>
      <w:r w:rsidR="00824730" w:rsidRPr="0052781D">
        <w:rPr>
          <w:rFonts w:hint="eastAsia"/>
        </w:rPr>
        <w:t>A</w:t>
      </w:r>
      <w:r w:rsidR="00824730" w:rsidRPr="0052781D">
        <w:t>morphous calcium phosphate precursor stabilized by polyelectrolytes</w:t>
      </w:r>
      <w:r w:rsidR="007260C8" w:rsidRPr="0052781D">
        <w:tab/>
      </w:r>
    </w:p>
    <w:bookmarkEnd w:id="35"/>
    <w:p w14:paraId="31E0D3E6" w14:textId="351FA8F7" w:rsidR="003C2DEE" w:rsidRPr="0052781D" w:rsidRDefault="008936D7" w:rsidP="00911491">
      <w:pPr>
        <w:pStyle w:val="Figcaption"/>
      </w:pPr>
      <w:r w:rsidRPr="0052781D">
        <w:t>A</w:t>
      </w:r>
      <w:r w:rsidR="00824730" w:rsidRPr="0052781D">
        <w:t>ccumulating evidence indicat</w:t>
      </w:r>
      <w:r w:rsidRPr="0052781D">
        <w:t>es</w:t>
      </w:r>
      <w:r w:rsidR="00824730" w:rsidRPr="0052781D">
        <w:t xml:space="preserve"> that amorphous calcium phosphate (ACP) precursor is a transient phase during the formation of mineralized collagen in bone and dentin</w:t>
      </w:r>
      <w:r w:rsidR="00121B26" w:rsidRPr="0052781D">
        <w:t>.</w:t>
      </w:r>
      <w:hyperlink w:anchor="_ENREF_43" w:tooltip="Lotsari, 2018 #734" w:history="1">
        <w:r w:rsidR="00012CA4" w:rsidRPr="008B6B26">
          <w:rPr>
            <w:rStyle w:val="ac"/>
          </w:rPr>
          <w:fldChar w:fldCharType="begin"/>
        </w:r>
        <w:r w:rsidR="007F4FB8" w:rsidRPr="008B6B26">
          <w:rPr>
            <w:rStyle w:val="ac"/>
          </w:rPr>
          <w:instrText xml:space="preserve"> ADDIN EN.CITE &lt;EndNote&gt;&lt;Cite&gt;&lt;Author&gt;Lotsari&lt;/Author&gt;&lt;Year&gt;2018&lt;/Year&gt;&lt;RecNum&gt;734&lt;/RecNum&gt;&lt;DisplayText&gt;&lt;style face="superscript"&gt;43&lt;/style&gt;&lt;/DisplayText&gt;&lt;record&gt;&lt;rec-number&gt;734&lt;/rec-number&gt;&lt;foreign-keys&gt;&lt;key app="EN" db-id="pavs5fferr0d5bep2dbxedw75sdv55evs5r9" timestamp="1602855391"&gt;734&lt;/key&gt;&lt;/foreign-keys&gt;&lt;ref-type name="Journal Article"&gt;17&lt;/ref-type&gt;&lt;contributors&gt;&lt;authors&gt;&lt;author&gt;Lotsari, Antiope&lt;/author&gt;&lt;author&gt;Rajasekharan, Anand K.&lt;/author&gt;&lt;author&gt;Halvarsson, Mats&lt;/author&gt;&lt;author&gt;Andersson, Martin&lt;/author&gt;&lt;/authors&gt;&lt;/contributors&gt;&lt;titles&gt;&lt;title&gt;Transformation of amorphous calcium phosphate to bone-like apatite&lt;/title&gt;&lt;secondary-title&gt;Nature Communications&lt;/secondary-title&gt;&lt;/titles&gt;&lt;periodical&gt;&lt;full-title&gt;Nature Communications&lt;/full-title&gt;&lt;abbr-1&gt;Nat. Commun.&lt;/abbr-1&gt;&lt;/periodical&gt;&lt;pages&gt;4170&lt;/pages&gt;&lt;volume&gt;9&lt;/volume&gt;&lt;number&gt;1&lt;/number&gt;&lt;dates&gt;&lt;year&gt;2018&lt;/year&gt;&lt;pub-dates&gt;&lt;date&gt;2018/10/09&lt;/date&gt;&lt;/pub-dates&gt;&lt;/dates&gt;&lt;isbn&gt;2041-1723&lt;/isbn&gt;&lt;urls&gt;&lt;related-urls&gt;&lt;url&gt;https://doi.org/10.1038/s41467-018-06570-x&lt;/url&gt;&lt;/related-urls&gt;&lt;/urls&gt;&lt;electronic-resource-num&gt;10.1038/s41467-018-06570-x&lt;/electronic-resource-num&gt;&lt;/record&gt;&lt;/Cite&gt;&lt;/EndNote&gt;</w:instrText>
        </w:r>
        <w:r w:rsidR="00012CA4" w:rsidRPr="008B6B26">
          <w:rPr>
            <w:rStyle w:val="ac"/>
          </w:rPr>
          <w:fldChar w:fldCharType="separate"/>
        </w:r>
        <w:r w:rsidR="007F4FB8" w:rsidRPr="008B6B26">
          <w:rPr>
            <w:rStyle w:val="ac"/>
            <w:noProof/>
            <w:vertAlign w:val="superscript"/>
          </w:rPr>
          <w:t>43</w:t>
        </w:r>
        <w:r w:rsidR="00012CA4" w:rsidRPr="008B6B26">
          <w:rPr>
            <w:rStyle w:val="ac"/>
          </w:rPr>
          <w:fldChar w:fldCharType="end"/>
        </w:r>
      </w:hyperlink>
      <w:r w:rsidR="00824730" w:rsidRPr="0052781D">
        <w:t xml:space="preserve"> </w:t>
      </w:r>
      <w:r w:rsidR="00D15E19" w:rsidRPr="0052781D">
        <w:t xml:space="preserve">Without additives, </w:t>
      </w:r>
      <w:r w:rsidR="00824730" w:rsidRPr="0052781D">
        <w:t>ACP is unstable and quickly t</w:t>
      </w:r>
      <w:r w:rsidR="00D15E19" w:rsidRPr="0052781D">
        <w:t>urn</w:t>
      </w:r>
      <w:r w:rsidR="00824730" w:rsidRPr="0052781D">
        <w:t xml:space="preserve">s into the more thermodynamically stable HAP. </w:t>
      </w:r>
      <w:r w:rsidRPr="0052781D">
        <w:t>Although</w:t>
      </w:r>
      <w:r w:rsidR="00824730" w:rsidRPr="0052781D">
        <w:t xml:space="preserve"> the exact mechanism of </w:t>
      </w:r>
      <w:r w:rsidRPr="0052781D">
        <w:t>ACP</w:t>
      </w:r>
      <w:r w:rsidR="00824730" w:rsidRPr="0052781D">
        <w:t xml:space="preserve"> infiltration into collagen fibrils remains largely unknown, several hypotheses based on </w:t>
      </w:r>
      <w:r w:rsidR="00824730" w:rsidRPr="0052781D">
        <w:rPr>
          <w:i/>
          <w:iCs/>
        </w:rPr>
        <w:t>in vitro</w:t>
      </w:r>
      <w:r w:rsidR="00824730" w:rsidRPr="0052781D">
        <w:t xml:space="preserve"> models have been proposed, including electrostatic interaction</w:t>
      </w:r>
      <w:r w:rsidR="00121B26" w:rsidRPr="0052781D">
        <w:t>,</w:t>
      </w:r>
      <w:hyperlink w:anchor="_ENREF_176" w:tooltip="Nudelman, 2010 #757" w:history="1">
        <w:r w:rsidR="00012CA4" w:rsidRPr="008B6B26">
          <w:rPr>
            <w:rStyle w:val="ac"/>
          </w:rPr>
          <w:fldChar w:fldCharType="begin"/>
        </w:r>
        <w:r w:rsidR="008B6B26" w:rsidRPr="008B6B26">
          <w:rPr>
            <w:rStyle w:val="ac"/>
          </w:rPr>
          <w:instrText xml:space="preserve"> ADDIN EN.CITE &lt;EndNote&gt;&lt;Cite&gt;&lt;Author&gt;Nudelman&lt;/Author&gt;&lt;Year&gt;2010&lt;/Year&gt;&lt;RecNum&gt;757&lt;/RecNum&gt;&lt;DisplayText&gt;&lt;style face="superscript"&gt;176&lt;/style&gt;&lt;/DisplayText&gt;&lt;record&gt;&lt;rec-number&gt;757&lt;/rec-number&gt;&lt;foreign-keys&gt;&lt;key app="EN" db-id="pavs5fferr0d5bep2dbxedw75sdv55evs5r9" timestamp="1604393898"&gt;757&lt;/key&gt;&lt;/foreign-keys&gt;&lt;ref-type name="Journal Article"&gt;17&lt;/ref-type&gt;&lt;contributors&gt;&lt;authors&gt;&lt;author&gt;Nudelman, Fabio&lt;/author&gt;&lt;author&gt;Pieterse, Koen&lt;/author&gt;&lt;author&gt;George, Anne&lt;/author&gt;&lt;author&gt;Bomans, Paul H. H.&lt;/author&gt;&lt;author&gt;Friedrich, Heiner&lt;/author&gt;&lt;author&gt;Brylka, Laura J.&lt;/author&gt;&lt;author&gt;Hilbers, Peter A. J.&lt;/author&gt;&lt;author&gt;de With, Gijsbertus&lt;/author&gt;&lt;author&gt;Sommerdijk, Nico A. J. M.&lt;/author&gt;&lt;/authors&gt;&lt;/contributors&gt;&lt;titles&gt;&lt;title&gt;The role of collagen in bone apatite formation in the presence of hydroxyapatite nucleation inhibitors&lt;/title&gt;&lt;secondary-title&gt;Nature Materials&lt;/secondary-title&gt;&lt;/titles&gt;&lt;periodical&gt;&lt;full-title&gt;Nature Materials&lt;/full-title&gt;&lt;abbr-1&gt;Nat. Mater.&lt;/abbr-1&gt;&lt;/periodical&gt;&lt;pages&gt;1004-1009&lt;/pages&gt;&lt;volume&gt;9&lt;/volume&gt;&lt;number&gt;12&lt;/number&gt;&lt;dates&gt;&lt;year&gt;2010&lt;/year&gt;&lt;pub-dates&gt;&lt;date&gt;2010/12/01&lt;/date&gt;&lt;/pub-dates&gt;&lt;/dates&gt;&lt;isbn&gt;1476-4660&lt;/isbn&gt;&lt;urls&gt;&lt;related-urls&gt;&lt;url&gt;https://doi.org/10.1038/nmat2875&lt;/url&gt;&lt;/related-urls&gt;&lt;/urls&gt;&lt;electronic-resource-num&gt;10.1038/nmat2875&lt;/electronic-resource-num&gt;&lt;/record&gt;&lt;/Cite&gt;&lt;/EndNote&gt;</w:instrText>
        </w:r>
        <w:r w:rsidR="00012CA4" w:rsidRPr="008B6B26">
          <w:rPr>
            <w:rStyle w:val="ac"/>
          </w:rPr>
          <w:fldChar w:fldCharType="separate"/>
        </w:r>
        <w:r w:rsidR="008B6B26" w:rsidRPr="008B6B26">
          <w:rPr>
            <w:rStyle w:val="ac"/>
            <w:noProof/>
            <w:vertAlign w:val="superscript"/>
          </w:rPr>
          <w:t>176</w:t>
        </w:r>
        <w:r w:rsidR="00012CA4" w:rsidRPr="008B6B26">
          <w:rPr>
            <w:rStyle w:val="ac"/>
          </w:rPr>
          <w:fldChar w:fldCharType="end"/>
        </w:r>
      </w:hyperlink>
      <w:r w:rsidR="00824730" w:rsidRPr="0052781D">
        <w:t xml:space="preserve"> capillary force</w:t>
      </w:r>
      <w:r w:rsidR="00121B26" w:rsidRPr="0052781D">
        <w:t>,</w:t>
      </w:r>
      <w:hyperlink w:anchor="_ENREF_42" w:tooltip="Olszta, 2007 #703" w:history="1">
        <w:r w:rsidR="00012CA4" w:rsidRPr="008B6B26">
          <w:rPr>
            <w:rStyle w:val="ac"/>
          </w:rPr>
          <w:fldChar w:fldCharType="begin"/>
        </w:r>
        <w:r w:rsidR="007F4FB8" w:rsidRPr="008B6B26">
          <w:rPr>
            <w:rStyle w:val="ac"/>
          </w:rPr>
          <w:instrText xml:space="preserve"> ADDIN EN.CITE &lt;EndNote&gt;&lt;Cite&gt;&lt;Author&gt;Olszta&lt;/Author&gt;&lt;Year&gt;2007&lt;/Year&gt;&lt;RecNum&gt;703&lt;/RecNum&gt;&lt;DisplayText&gt;&lt;style face="superscript"&gt;42&lt;/style&gt;&lt;/DisplayText&gt;&lt;record&gt;&lt;rec-number&gt;703&lt;/rec-number&gt;&lt;foreign-keys&gt;&lt;key app="EN" db-id="pavs5fferr0d5bep2dbxedw75sdv55evs5r9" timestamp="1602580779"&gt;703&lt;/key&gt;&lt;/foreign-keys&gt;&lt;ref-type name="Journal Article"&gt;17&lt;/ref-type&gt;&lt;contributors&gt;&lt;authors&gt;&lt;author&gt;Olszta, Matthew J.&lt;/author&gt;&lt;author&gt;Cheng, Xingguo&lt;/author&gt;&lt;author&gt;Jee, Sang Soo&lt;/author&gt;&lt;author&gt;Kumar, Rajendra&lt;/author&gt;&lt;author&gt;Kim, Yi-Yeoun&lt;/author&gt;&lt;author&gt;Kaufman, Michael J.&lt;/author&gt;&lt;author&gt;Douglas, Elliot P.&lt;/author&gt;&lt;author&gt;Gower, Laurie B.&lt;/author&gt;&lt;/authors&gt;&lt;/contributors&gt;&lt;titles&gt;&lt;title&gt;Bone structure and formation: A new perspective&lt;/title&gt;&lt;secondary-title&gt;Materials Science and Engineering Reports&lt;/secondary-title&gt;&lt;/titles&gt;&lt;periodical&gt;&lt;full-title&gt;Materials Science and Engineering Reports&lt;/full-title&gt;&lt;abbr-1&gt;Mater. Sci. Eng., R&lt;/abbr-1&gt;&lt;abbr-2&gt;Mater Sci Eng, R&lt;/abbr-2&gt;&lt;/periodical&gt;&lt;pages&gt;77-116&lt;/pages&gt;&lt;volume&gt;58&lt;/volume&gt;&lt;number&gt;3&lt;/number&gt;&lt;keywords&gt;&lt;keyword&gt;Secondary bone formation&lt;/keyword&gt;&lt;keyword&gt;Biomineralization&lt;/keyword&gt;&lt;keyword&gt;Hydroxyapatite&lt;/keyword&gt;&lt;keyword&gt;Amorphous calcium phosphate&lt;/keyword&gt;&lt;keyword&gt;Biomimetic&lt;/keyword&gt;&lt;/keywords&gt;&lt;dates&gt;&lt;year&gt;2007&lt;/year&gt;&lt;pub-dates&gt;&lt;date&gt;2007/11/28/&lt;/date&gt;&lt;/pub-dates&gt;&lt;/dates&gt;&lt;isbn&gt;0927-796X&lt;/isbn&gt;&lt;urls&gt;&lt;related-urls&gt;&lt;url&gt;http://www.sciencedirect.com/science/article/pii/S0927796X07000642&lt;/url&gt;&lt;/related-urls&gt;&lt;/urls&gt;&lt;electronic-resource-num&gt;https://doi.org/10.1016/j.mser.2007.05.001&lt;/electronic-resource-num&gt;&lt;/record&gt;&lt;/Cite&gt;&lt;/EndNote&gt;</w:instrText>
        </w:r>
        <w:r w:rsidR="00012CA4" w:rsidRPr="008B6B26">
          <w:rPr>
            <w:rStyle w:val="ac"/>
          </w:rPr>
          <w:fldChar w:fldCharType="separate"/>
        </w:r>
        <w:r w:rsidR="007F4FB8" w:rsidRPr="008B6B26">
          <w:rPr>
            <w:rStyle w:val="ac"/>
            <w:noProof/>
            <w:vertAlign w:val="superscript"/>
          </w:rPr>
          <w:t>42</w:t>
        </w:r>
        <w:r w:rsidR="00012CA4" w:rsidRPr="008B6B26">
          <w:rPr>
            <w:rStyle w:val="ac"/>
          </w:rPr>
          <w:fldChar w:fldCharType="end"/>
        </w:r>
      </w:hyperlink>
      <w:r w:rsidR="00824730" w:rsidRPr="0052781D">
        <w:t xml:space="preserve"> and the balance between electroneutrality and osmotic equilibrium</w:t>
      </w:r>
      <w:hyperlink w:anchor="_ENREF_50" w:tooltip="Niu, 2017 #730" w:history="1">
        <w:r w:rsidR="00012CA4" w:rsidRPr="008B6B26">
          <w:rPr>
            <w:rStyle w:val="ac"/>
          </w:rPr>
          <w:fldChar w:fldCharType="begin"/>
        </w:r>
        <w:r w:rsidR="007F4FB8" w:rsidRPr="008B6B26">
          <w:rPr>
            <w:rStyle w:val="ac"/>
          </w:rPr>
          <w:instrText xml:space="preserve"> ADDIN EN.CITE &lt;EndNote&gt;&lt;Cite&gt;&lt;Author&gt;Niu&lt;/Author&gt;&lt;Year&gt;2017&lt;/Year&gt;&lt;RecNum&gt;730&lt;/RecNum&gt;&lt;DisplayText&gt;&lt;style face="superscript"&gt;50&lt;/style&gt;&lt;/DisplayText&gt;&lt;record&gt;&lt;rec-number&gt;730&lt;/rec-number&gt;&lt;foreign-keys&gt;&lt;key app="EN" db-id="pavs5fferr0d5bep2dbxedw75sdv55evs5r9" timestamp="1602727881"&gt;730&lt;/key&gt;&lt;/foreign-keys&gt;&lt;ref-type name="Journal Article"&gt;17&lt;/ref-type&gt;&lt;contributors&gt;&lt;authors&gt;&lt;author&gt;Niu, Lina&lt;/author&gt;&lt;author&gt;Jee, Sang Eun&lt;/author&gt;&lt;author&gt;Jiao, Kai&lt;/author&gt;&lt;author&gt;Tonggu, Lige&lt;/author&gt;&lt;author&gt;Li, Mo&lt;/author&gt;&lt;author&gt;Wang, Liguo&lt;/author&gt;&lt;author&gt;Yang, Yao-dong&lt;/author&gt;&lt;author&gt;Bian, Ji-hong&lt;/author&gt;&lt;author&gt;Breschi, Lorenzo&lt;/author&gt;&lt;author&gt;Jang, Seung Soon&lt;/author&gt;&lt;author&gt;Chen, Ji-hua&lt;/author&gt;&lt;author&gt;Pashley, David H&lt;/author&gt;&lt;author&gt;Tay, Franklin R&lt;/author&gt;&lt;/authors&gt;&lt;/contributors&gt;&lt;titles&gt;&lt;title&gt;Collagen intrafibrillar mineralization as a result of the balance between osmotic equilibrium and electroneutrality&lt;/title&gt;&lt;secondary-title&gt;Nature Materials&lt;/secondary-title&gt;&lt;/titles&gt;&lt;periodical&gt;&lt;full-title&gt;Nature Materials&lt;/full-title&gt;&lt;abbr-1&gt;Nat. Mater.&lt;/abbr-1&gt;&lt;/periodical&gt;&lt;pages&gt;370-378&lt;/pages&gt;&lt;volume&gt;16&lt;/volume&gt;&lt;number&gt;3&lt;/number&gt;&lt;dates&gt;&lt;year&gt;2017&lt;/year&gt;&lt;pub-dates&gt;&lt;date&gt;2017/03/01&lt;/date&gt;&lt;/pub-dates&gt;&lt;/dates&gt;&lt;isbn&gt;1476-4660&lt;/isbn&gt;&lt;urls&gt;&lt;related-urls&gt;&lt;url&gt;https://doi.org/10.1038/nmat4789&lt;/url&gt;&lt;/related-urls&gt;&lt;/urls&gt;&lt;electronic-resource-num&gt;10.1038/nmat4789&lt;/electronic-resource-num&gt;&lt;/record&gt;&lt;/Cite&gt;&lt;/EndNote&gt;</w:instrText>
        </w:r>
        <w:r w:rsidR="00012CA4" w:rsidRPr="008B6B26">
          <w:rPr>
            <w:rStyle w:val="ac"/>
          </w:rPr>
          <w:fldChar w:fldCharType="separate"/>
        </w:r>
        <w:r w:rsidR="007F4FB8" w:rsidRPr="008B6B26">
          <w:rPr>
            <w:rStyle w:val="ac"/>
            <w:noProof/>
            <w:vertAlign w:val="superscript"/>
          </w:rPr>
          <w:t>50</w:t>
        </w:r>
        <w:r w:rsidR="00012CA4" w:rsidRPr="008B6B26">
          <w:rPr>
            <w:rStyle w:val="ac"/>
          </w:rPr>
          <w:fldChar w:fldCharType="end"/>
        </w:r>
      </w:hyperlink>
      <w:r w:rsidR="00824730" w:rsidRPr="0052781D">
        <w:t xml:space="preserve"> models.</w:t>
      </w:r>
      <w:r w:rsidR="00824730" w:rsidRPr="0052781D">
        <w:rPr>
          <w:rFonts w:hint="eastAsia"/>
        </w:rPr>
        <w:t xml:space="preserve"> </w:t>
      </w:r>
      <w:r w:rsidR="00824730" w:rsidRPr="0052781D">
        <w:t>The</w:t>
      </w:r>
      <w:r w:rsidRPr="0052781D">
        <w:t>se hypotheses</w:t>
      </w:r>
      <w:r w:rsidR="00824730" w:rsidRPr="0052781D">
        <w:t xml:space="preserve"> emphasize the importance of </w:t>
      </w:r>
      <w:r w:rsidRPr="0052781D">
        <w:t xml:space="preserve">the </w:t>
      </w:r>
      <w:r w:rsidR="00824730" w:rsidRPr="0052781D">
        <w:t>ACP precursor in facilitating intrafibrillar mineralization</w:t>
      </w:r>
      <w:r w:rsidR="00121B26" w:rsidRPr="0052781D">
        <w:t>.</w:t>
      </w:r>
      <w:hyperlink w:anchor="_ENREF_49" w:tooltip="Jiao, 2016 #731" w:history="1">
        <w:r w:rsidR="00012CA4" w:rsidRPr="008B6B26">
          <w:rPr>
            <w:rStyle w:val="ac"/>
          </w:rPr>
          <w:fldChar w:fldCharType="begin"/>
        </w:r>
        <w:r w:rsidR="007F4FB8" w:rsidRPr="008B6B26">
          <w:rPr>
            <w:rStyle w:val="ac"/>
          </w:rPr>
          <w:instrText xml:space="preserve"> ADDIN EN.CITE &lt;EndNote&gt;&lt;Cite&gt;&lt;Author&gt;Jiao&lt;/Author&gt;&lt;Year&gt;2016&lt;/Year&gt;&lt;RecNum&gt;731&lt;/RecNum&gt;&lt;DisplayText&gt;&lt;style face="superscript"&gt;49&lt;/style&gt;&lt;/DisplayText&gt;&lt;record&gt;&lt;rec-number&gt;731&lt;/rec-number&gt;&lt;foreign-keys&gt;&lt;key app="EN" db-id="pavs5fferr0d5bep2dbxedw75sdv55evs5r9" timestamp="1602731876"&gt;731&lt;/key&gt;&lt;/foreign-keys&gt;&lt;ref-type name="Journal Article"&gt;17&lt;/ref-type&gt;&lt;contributors&gt;&lt;authors&gt;&lt;author&gt;Jiao, Kai&lt;/author&gt;&lt;author&gt;Niu, Li-Na&lt;/author&gt;&lt;author&gt;Ma, Chu-Fan&lt;/author&gt;&lt;author&gt;Huang, Xue-Qing&lt;/author&gt;&lt;author&gt;Pei, Dan-Dan&lt;/author&gt;&lt;author&gt;Luo, Tao&lt;/author&gt;&lt;author&gt;Huang, Qi&lt;/author&gt;&lt;author&gt;Chen, Ji-Hua&lt;/author&gt;&lt;author&gt;Tay, Franklin R.&lt;/author&gt;&lt;/authors&gt;&lt;/contributors&gt;&lt;titles&gt;&lt;title&gt;Complementarity and uncertainty in intrafibrillar mineralization of collagen&lt;/title&gt;&lt;secondary-title&gt;Advanced Functional Materials&lt;/secondary-title&gt;&lt;/titles&gt;&lt;periodical&gt;&lt;full-title&gt;Advanced Functional Materials&lt;/full-title&gt;&lt;abbr-1&gt;Adv. Funct. Mater.&lt;/abbr-1&gt;&lt;abbr-2&gt;Adv Funct Mater&lt;/abbr-2&gt;&lt;/periodical&gt;&lt;pages&gt;6858-6875&lt;/pages&gt;&lt;volume&gt;26&lt;/volume&gt;&lt;number&gt;38&lt;/number&gt;&lt;keywords&gt;&lt;keyword&gt;biomineralization&lt;/keyword&gt;&lt;keyword&gt;collagen&lt;/keyword&gt;&lt;keyword&gt;intrafibrillar&lt;/keyword&gt;&lt;keyword&gt;polyallylamines&lt;/keyword&gt;&lt;keyword&gt;polycations&lt;/keyword&gt;&lt;/keywords&gt;&lt;dates&gt;&lt;year&gt;2016&lt;/year&gt;&lt;pub-dates&gt;&lt;date&gt;2016/10/01&lt;/date&gt;&lt;/pub-dates&gt;&lt;/dates&gt;&lt;publisher&gt;John Wiley &amp;amp; Sons, Ltd&lt;/publisher&gt;&lt;isbn&gt;1616-301X&lt;/isbn&gt;&lt;urls&gt;&lt;related-urls&gt;&lt;url&gt;https://doi.org/10.1002/adfm.201602207&lt;/url&gt;&lt;/related-urls&gt;&lt;/urls&gt;&lt;electronic-resource-num&gt;10.1002/adfm.201602207&lt;/electronic-resource-num&gt;&lt;access-date&gt;2020/10/14&lt;/access-date&gt;&lt;/record&gt;&lt;/Cite&gt;&lt;/EndNote&gt;</w:instrText>
        </w:r>
        <w:r w:rsidR="00012CA4" w:rsidRPr="008B6B26">
          <w:rPr>
            <w:rStyle w:val="ac"/>
          </w:rPr>
          <w:fldChar w:fldCharType="separate"/>
        </w:r>
        <w:r w:rsidR="007F4FB8" w:rsidRPr="008B6B26">
          <w:rPr>
            <w:rStyle w:val="ac"/>
            <w:noProof/>
            <w:vertAlign w:val="superscript"/>
          </w:rPr>
          <w:t>49</w:t>
        </w:r>
        <w:r w:rsidR="00012CA4" w:rsidRPr="008B6B26">
          <w:rPr>
            <w:rStyle w:val="ac"/>
          </w:rPr>
          <w:fldChar w:fldCharType="end"/>
        </w:r>
      </w:hyperlink>
      <w:r w:rsidR="00824730" w:rsidRPr="0052781D">
        <w:t xml:space="preserve"> </w:t>
      </w:r>
      <w:r w:rsidRPr="0052781D">
        <w:t>Owing</w:t>
      </w:r>
      <w:r w:rsidR="00824730" w:rsidRPr="0052781D">
        <w:t xml:space="preserve"> to the</w:t>
      </w:r>
      <w:r w:rsidRPr="0052781D">
        <w:t>ir</w:t>
      </w:r>
      <w:r w:rsidR="00824730" w:rsidRPr="0052781D">
        <w:t xml:space="preserve"> highly acidic nature, NCPs capture calcium ions and prevent the premature crystallization of ACP</w:t>
      </w:r>
      <w:r w:rsidR="00121B26" w:rsidRPr="0052781D">
        <w:t>.</w:t>
      </w:r>
      <w:hyperlink w:anchor="_ENREF_10" w:tooltip="de Melo Pereira, 2018 #735" w:history="1">
        <w:r w:rsidR="00012CA4" w:rsidRPr="008B6B26">
          <w:rPr>
            <w:rStyle w:val="ac"/>
          </w:rPr>
          <w:fldChar w:fldCharType="begin"/>
        </w:r>
        <w:r w:rsidR="00D63B32" w:rsidRPr="008B6B26">
          <w:rPr>
            <w:rStyle w:val="ac"/>
          </w:rPr>
          <w:instrText xml:space="preserve"> ADDIN EN.CITE &lt;EndNote&gt;&lt;Cite&gt;&lt;Author&gt;de Melo Pereira&lt;/Author&gt;&lt;Year&gt;2018&lt;/Year&gt;&lt;RecNum&gt;735&lt;/RecNum&gt;&lt;DisplayText&gt;&lt;style face="superscript"&gt;10&lt;/style&gt;&lt;/DisplayText&gt;&lt;record&gt;&lt;rec-number&gt;735&lt;/rec-number&gt;&lt;foreign-keys&gt;&lt;key app="EN" db-id="pavs5fferr0d5bep2dbxedw75sdv55evs5r9" timestamp="1602855732"&gt;735&lt;/key&gt;&lt;/foreign-keys&gt;&lt;ref-type name="Journal Article"&gt;17&lt;/ref-type&gt;&lt;contributors&gt;&lt;authors&gt;&lt;author&gt;de Melo Pereira, Daniel&lt;/author&gt;&lt;author&gt;Habibovic, Pamela&lt;/author&gt;&lt;/authors&gt;&lt;/contributors&gt;&lt;titles&gt;&lt;title&gt;Biomineralization-inspired material design for bone regeneration&lt;/title&gt;&lt;secondary-title&gt;Advanced Healthcare Materials&lt;/secondary-title&gt;&lt;/titles&gt;&lt;periodical&gt;&lt;full-title&gt;Advanced Healthcare Materials&lt;/full-title&gt;&lt;abbr-1&gt;Adv. Healthc. Mater.&lt;/abbr-1&gt;&lt;/periodical&gt;&lt;pages&gt;1800700&lt;/pages&gt;&lt;volume&gt;7&lt;/volume&gt;&lt;number&gt;22&lt;/number&gt;&lt;keywords&gt;&lt;keyword&gt;biomaterials&lt;/keyword&gt;&lt;keyword&gt;biomineralization&lt;/keyword&gt;&lt;keyword&gt;bones&lt;/keyword&gt;&lt;keyword&gt;intrafibrillar mineralization&lt;/keyword&gt;&lt;keyword&gt;regeneration&lt;/keyword&gt;&lt;/keywords&gt;&lt;dates&gt;&lt;year&gt;2018&lt;/year&gt;&lt;pub-dates&gt;&lt;date&gt;2018/11/01&lt;/date&gt;&lt;/pub-dates&gt;&lt;/dates&gt;&lt;publisher&gt;John Wiley &amp;amp; Sons, Ltd&lt;/publisher&gt;&lt;isbn&gt;2192-2640&lt;/isbn&gt;&lt;urls&gt;&lt;related-urls&gt;&lt;url&gt;https://doi.org/10.1002/adhm.201800700&lt;/url&gt;&lt;/related-urls&gt;&lt;/urls&gt;&lt;electronic-resource-num&gt;10.1002/adhm.201800700&lt;/electronic-resource-num&gt;&lt;access-date&gt;2020/10/16&lt;/access-date&gt;&lt;/record&gt;&lt;/Cite&gt;&lt;/EndNote&gt;</w:instrText>
        </w:r>
        <w:r w:rsidR="00012CA4" w:rsidRPr="008B6B26">
          <w:rPr>
            <w:rStyle w:val="ac"/>
          </w:rPr>
          <w:fldChar w:fldCharType="separate"/>
        </w:r>
        <w:r w:rsidR="00D63B32" w:rsidRPr="008B6B26">
          <w:rPr>
            <w:rStyle w:val="ac"/>
            <w:noProof/>
            <w:vertAlign w:val="superscript"/>
          </w:rPr>
          <w:t>10</w:t>
        </w:r>
        <w:r w:rsidR="00012CA4" w:rsidRPr="008B6B26">
          <w:rPr>
            <w:rStyle w:val="ac"/>
          </w:rPr>
          <w:fldChar w:fldCharType="end"/>
        </w:r>
      </w:hyperlink>
      <w:r w:rsidR="00824730" w:rsidRPr="0052781D">
        <w:t xml:space="preserve"> Therefore, anionic and cationic polyelectrolytes capable of stabilizing ACP </w:t>
      </w:r>
      <w:r w:rsidRPr="0052781D">
        <w:t>have been</w:t>
      </w:r>
      <w:r w:rsidR="00824730" w:rsidRPr="0052781D">
        <w:t xml:space="preserve"> studied as analogs of NCPs for inducing intrafibrillar mineralization.</w:t>
      </w:r>
    </w:p>
    <w:p w14:paraId="11EFDFC4" w14:textId="16727C13" w:rsidR="003C2DEE" w:rsidRPr="0052781D" w:rsidRDefault="00824730" w:rsidP="00EB357F">
      <w:r w:rsidRPr="0052781D">
        <w:t>Since many NCPs</w:t>
      </w:r>
      <w:r w:rsidRPr="0052781D">
        <w:rPr>
          <w:rFonts w:hint="eastAsia"/>
        </w:rPr>
        <w:t xml:space="preserve"> </w:t>
      </w:r>
      <w:r w:rsidRPr="0052781D">
        <w:t>are enriched in acidic residues, particularly aspartic acid and phosphoserine</w:t>
      </w:r>
      <w:r w:rsidR="00121B26" w:rsidRPr="0052781D">
        <w:t>,</w:t>
      </w:r>
      <w:hyperlink w:anchor="_ENREF_42" w:tooltip="Olszta, 2007 #703" w:history="1">
        <w:r w:rsidR="00012CA4" w:rsidRPr="008B6B26">
          <w:rPr>
            <w:rStyle w:val="ac"/>
          </w:rPr>
          <w:fldChar w:fldCharType="begin"/>
        </w:r>
        <w:r w:rsidR="007F4FB8" w:rsidRPr="008B6B26">
          <w:rPr>
            <w:rStyle w:val="ac"/>
          </w:rPr>
          <w:instrText xml:space="preserve"> ADDIN EN.CITE &lt;EndNote&gt;&lt;Cite&gt;&lt;Author&gt;Olszta&lt;/Author&gt;&lt;Year&gt;2007&lt;/Year&gt;&lt;RecNum&gt;703&lt;/RecNum&gt;&lt;DisplayText&gt;&lt;style face="superscript"&gt;42&lt;/style&gt;&lt;/DisplayText&gt;&lt;record&gt;&lt;rec-number&gt;703&lt;/rec-number&gt;&lt;foreign-keys&gt;&lt;key app="EN" db-id="pavs5fferr0d5bep2dbxedw75sdv55evs5r9" timestamp="1602580779"&gt;703&lt;/key&gt;&lt;/foreign-keys&gt;&lt;ref-type name="Journal Article"&gt;17&lt;/ref-type&gt;&lt;contributors&gt;&lt;authors&gt;&lt;author&gt;Olszta, Matthew J.&lt;/author&gt;&lt;author&gt;Cheng, Xingguo&lt;/author&gt;&lt;author&gt;Jee, Sang Soo&lt;/author&gt;&lt;author&gt;Kumar, Rajendra&lt;/author&gt;&lt;author&gt;Kim, Yi-Yeoun&lt;/author&gt;&lt;author&gt;Kaufman, Michael J.&lt;/author&gt;&lt;author&gt;Douglas, Elliot P.&lt;/author&gt;&lt;author&gt;Gower, Laurie B.&lt;/author&gt;&lt;/authors&gt;&lt;/contributors&gt;&lt;titles&gt;&lt;title&gt;Bone structure and formation: A new perspective&lt;/title&gt;&lt;secondary-title&gt;Materials Science and Engineering Reports&lt;/secondary-title&gt;&lt;/titles&gt;&lt;periodical&gt;&lt;full-title&gt;Materials Science and Engineering Reports&lt;/full-title&gt;&lt;abbr-1&gt;Mater. Sci. Eng., R&lt;/abbr-1&gt;&lt;abbr-2&gt;Mater Sci Eng, R&lt;/abbr-2&gt;&lt;/periodical&gt;&lt;pages&gt;77-116&lt;/pages&gt;&lt;volume&gt;58&lt;/volume&gt;&lt;number&gt;3&lt;/number&gt;&lt;keywords&gt;&lt;keyword&gt;Secondary bone formation&lt;/keyword&gt;&lt;keyword&gt;Biomineralization&lt;/keyword&gt;&lt;keyword&gt;Hydroxyapatite&lt;/keyword&gt;&lt;keyword&gt;Amorphous calcium phosphate&lt;/keyword&gt;&lt;keyword&gt;Biomimetic&lt;/keyword&gt;&lt;/keywords&gt;&lt;dates&gt;&lt;year&gt;2007&lt;/year&gt;&lt;pub-dates&gt;&lt;date&gt;2007/11/28/&lt;/date&gt;&lt;/pub-dates&gt;&lt;/dates&gt;&lt;isbn&gt;0927-796X&lt;/isbn&gt;&lt;urls&gt;&lt;related-urls&gt;&lt;url&gt;http://www.sciencedirect.com/science/article/pii/S0927796X07000642&lt;/url&gt;&lt;/related-urls&gt;&lt;/urls&gt;&lt;electronic-resource-num&gt;https://doi.org/10.1016/j.mser.2007.05.001&lt;/electronic-resource-num&gt;&lt;/record&gt;&lt;/Cite&gt;&lt;/EndNote&gt;</w:instrText>
        </w:r>
        <w:r w:rsidR="00012CA4" w:rsidRPr="008B6B26">
          <w:rPr>
            <w:rStyle w:val="ac"/>
          </w:rPr>
          <w:fldChar w:fldCharType="separate"/>
        </w:r>
        <w:r w:rsidR="007F4FB8" w:rsidRPr="008B6B26">
          <w:rPr>
            <w:rStyle w:val="ac"/>
            <w:noProof/>
            <w:vertAlign w:val="superscript"/>
          </w:rPr>
          <w:t>42</w:t>
        </w:r>
        <w:r w:rsidR="00012CA4" w:rsidRPr="008B6B26">
          <w:rPr>
            <w:rStyle w:val="ac"/>
          </w:rPr>
          <w:fldChar w:fldCharType="end"/>
        </w:r>
      </w:hyperlink>
      <w:r w:rsidRPr="0052781D">
        <w:t xml:space="preserve"> anionic polyelectrolytes rich in carboxylate groups are often employed as simple analogs of NCPs to stabilize ACP precursor</w:t>
      </w:r>
      <w:r w:rsidR="008A0619" w:rsidRPr="0052781D">
        <w:t>s</w:t>
      </w:r>
      <w:r w:rsidRPr="0052781D">
        <w:t xml:space="preserve"> and promote collagen mineralization. </w:t>
      </w:r>
      <w:r w:rsidR="00964895" w:rsidRPr="0052781D">
        <w:t xml:space="preserve">In 2007, </w:t>
      </w:r>
      <w:r w:rsidRPr="0052781D">
        <w:t>G</w:t>
      </w:r>
      <w:r w:rsidRPr="0052781D">
        <w:rPr>
          <w:rFonts w:hint="eastAsia"/>
        </w:rPr>
        <w:t>ow</w:t>
      </w:r>
      <w:r w:rsidRPr="0052781D">
        <w:t>er</w:t>
      </w:r>
      <w:r w:rsidR="008A0619" w:rsidRPr="0052781D">
        <w:t xml:space="preserve"> </w:t>
      </w:r>
      <w:r w:rsidR="008A0619" w:rsidRPr="0052781D">
        <w:rPr>
          <w:i/>
          <w:iCs/>
        </w:rPr>
        <w:t>et al.</w:t>
      </w:r>
      <w:hyperlink w:anchor="_ENREF_42" w:tooltip="Olszta, 2007 #703" w:history="1">
        <w:r w:rsidR="00012CA4" w:rsidRPr="008B6B26">
          <w:rPr>
            <w:rStyle w:val="ac"/>
          </w:rPr>
          <w:fldChar w:fldCharType="begin"/>
        </w:r>
        <w:r w:rsidR="007F4FB8" w:rsidRPr="008B6B26">
          <w:rPr>
            <w:rStyle w:val="ac"/>
          </w:rPr>
          <w:instrText xml:space="preserve"> ADDIN EN.CITE &lt;EndNote&gt;&lt;Cite&gt;&lt;Author&gt;Olszta&lt;/Author&gt;&lt;Year&gt;2007&lt;/Year&gt;&lt;RecNum&gt;703&lt;/RecNum&gt;&lt;DisplayText&gt;&lt;style face="superscript"&gt;42&lt;/style&gt;&lt;/DisplayText&gt;&lt;record&gt;&lt;rec-number&gt;703&lt;/rec-number&gt;&lt;foreign-keys&gt;&lt;key app="EN" db-id="pavs5fferr0d5bep2dbxedw75sdv55evs5r9" timestamp="1602580779"&gt;703&lt;/key&gt;&lt;/foreign-keys&gt;&lt;ref-type name="Journal Article"&gt;17&lt;/ref-type&gt;&lt;contributors&gt;&lt;authors&gt;&lt;author&gt;Olszta, Matthew J.&lt;/author&gt;&lt;author&gt;Cheng, Xingguo&lt;/author&gt;&lt;author&gt;Jee, Sang Soo&lt;/author&gt;&lt;author&gt;Kumar, Rajendra&lt;/author&gt;&lt;author&gt;Kim, Yi-Yeoun&lt;/author&gt;&lt;author&gt;Kaufman, Michael J.&lt;/author&gt;&lt;author&gt;Douglas, Elliot P.&lt;/author&gt;&lt;author&gt;Gower, Laurie B.&lt;/author&gt;&lt;/authors&gt;&lt;/contributors&gt;&lt;titles&gt;&lt;title&gt;Bone structure and formation: A new perspective&lt;/title&gt;&lt;secondary-title&gt;Materials Science and Engineering Reports&lt;/secondary-title&gt;&lt;/titles&gt;&lt;periodical&gt;&lt;full-title&gt;Materials Science and Engineering Reports&lt;/full-title&gt;&lt;abbr-1&gt;Mater. Sci. Eng., R&lt;/abbr-1&gt;&lt;abbr-2&gt;Mater Sci Eng, R&lt;/abbr-2&gt;&lt;/periodical&gt;&lt;pages&gt;77-116&lt;/pages&gt;&lt;volume&gt;58&lt;/volume&gt;&lt;number&gt;3&lt;/number&gt;&lt;keywords&gt;&lt;keyword&gt;Secondary bone formation&lt;/keyword&gt;&lt;keyword&gt;Biomineralization&lt;/keyword&gt;&lt;keyword&gt;Hydroxyapatite&lt;/keyword&gt;&lt;keyword&gt;Amorphous calcium phosphate&lt;/keyword&gt;&lt;keyword&gt;Biomimetic&lt;/keyword&gt;&lt;/keywords&gt;&lt;dates&gt;&lt;year&gt;2007&lt;/year&gt;&lt;pub-dates&gt;&lt;date&gt;2007/11/28/&lt;/date&gt;&lt;/pub-dates&gt;&lt;/dates&gt;&lt;isbn&gt;0927-796X&lt;/isbn&gt;&lt;urls&gt;&lt;related-urls&gt;&lt;url&gt;http://www.sciencedirect.com/science/article/pii/S0927796X07000642&lt;/url&gt;&lt;/related-urls&gt;&lt;/urls&gt;&lt;electronic-resource-num&gt;https://doi.org/10.1016/j.mser.2007.05.001&lt;/electronic-resource-num&gt;&lt;/record&gt;&lt;/Cite&gt;&lt;/EndNote&gt;</w:instrText>
        </w:r>
        <w:r w:rsidR="00012CA4" w:rsidRPr="008B6B26">
          <w:rPr>
            <w:rStyle w:val="ac"/>
          </w:rPr>
          <w:fldChar w:fldCharType="separate"/>
        </w:r>
        <w:r w:rsidR="007F4FB8" w:rsidRPr="008B6B26">
          <w:rPr>
            <w:rStyle w:val="ac"/>
            <w:noProof/>
            <w:vertAlign w:val="superscript"/>
          </w:rPr>
          <w:t>42</w:t>
        </w:r>
        <w:r w:rsidR="00012CA4" w:rsidRPr="008B6B26">
          <w:rPr>
            <w:rStyle w:val="ac"/>
          </w:rPr>
          <w:fldChar w:fldCharType="end"/>
        </w:r>
      </w:hyperlink>
      <w:r w:rsidRPr="0052781D">
        <w:t xml:space="preserve"> reported </w:t>
      </w:r>
      <w:r w:rsidRPr="0052781D">
        <w:rPr>
          <w:rFonts w:hint="eastAsia"/>
        </w:rPr>
        <w:t>the</w:t>
      </w:r>
      <w:r w:rsidRPr="0052781D">
        <w:t xml:space="preserve"> achievement of </w:t>
      </w:r>
      <w:r w:rsidRPr="0052781D">
        <w:rPr>
          <w:i/>
          <w:iCs/>
        </w:rPr>
        <w:t>in vitro</w:t>
      </w:r>
      <w:r w:rsidRPr="0052781D">
        <w:t xml:space="preserve"> intrafibrillar </w:t>
      </w:r>
      <w:r w:rsidRPr="0052781D">
        <w:lastRenderedPageBreak/>
        <w:t>mineralization of ty</w:t>
      </w:r>
      <w:r w:rsidRPr="0052781D">
        <w:rPr>
          <w:color w:val="000000" w:themeColor="text1"/>
        </w:rPr>
        <w:t>pe-</w:t>
      </w:r>
      <w:r w:rsidR="003F5728" w:rsidRPr="0052781D">
        <w:rPr>
          <w:rFonts w:eastAsiaTheme="minorEastAsia" w:cs="Times New Roman" w:hint="eastAsia"/>
          <w:color w:val="000000" w:themeColor="text1"/>
        </w:rPr>
        <w:t>I</w:t>
      </w:r>
      <w:r w:rsidRPr="0052781D">
        <w:rPr>
          <w:rFonts w:cs="Times New Roman"/>
          <w:color w:val="FF0000"/>
        </w:rPr>
        <w:t xml:space="preserve"> </w:t>
      </w:r>
      <w:r w:rsidRPr="0052781D">
        <w:rPr>
          <w:rFonts w:cs="Times New Roman"/>
        </w:rPr>
        <w:t>collagen</w:t>
      </w:r>
      <w:r w:rsidR="00DF6EC9" w:rsidRPr="0052781D">
        <w:rPr>
          <w:rFonts w:cs="Times New Roman"/>
          <w:iCs/>
          <w:color w:val="000000" w:themeColor="text1"/>
        </w:rPr>
        <w:t xml:space="preserve"> through</w:t>
      </w:r>
      <w:r w:rsidRPr="0052781D">
        <w:rPr>
          <w:rFonts w:cs="Times New Roman"/>
        </w:rPr>
        <w:t xml:space="preserve"> the proposed </w:t>
      </w:r>
      <w:r w:rsidRPr="0052781D">
        <w:t>polymer-induced liquid</w:t>
      </w:r>
      <w:r w:rsidR="004D409C" w:rsidRPr="0052781D">
        <w:t xml:space="preserve"> </w:t>
      </w:r>
      <w:r w:rsidRPr="0052781D">
        <w:t xml:space="preserve">precursor (PILP) process for the first time. </w:t>
      </w:r>
      <w:r w:rsidR="008A0619" w:rsidRPr="0052781D">
        <w:t>They u</w:t>
      </w:r>
      <w:r w:rsidR="00DF6EC9" w:rsidRPr="0052781D">
        <w:t>tilize</w:t>
      </w:r>
      <w:r w:rsidR="008A0619" w:rsidRPr="0052781D">
        <w:t xml:space="preserve">d </w:t>
      </w:r>
      <w:proofErr w:type="gramStart"/>
      <w:r w:rsidR="008A0619" w:rsidRPr="0052781D">
        <w:t>p</w:t>
      </w:r>
      <w:r w:rsidRPr="0052781D">
        <w:t>oly(</w:t>
      </w:r>
      <w:proofErr w:type="gramEnd"/>
      <w:r w:rsidRPr="0052781D">
        <w:t>aspartic acid)</w:t>
      </w:r>
      <w:r w:rsidRPr="0052781D">
        <w:rPr>
          <w:rFonts w:hint="eastAsia"/>
        </w:rPr>
        <w:t xml:space="preserve"> </w:t>
      </w:r>
      <w:r w:rsidRPr="0052781D">
        <w:t>(PAsp) to stabilize ACP</w:t>
      </w:r>
      <w:r w:rsidR="00F06B86" w:rsidRPr="0052781D">
        <w:t xml:space="preserve">, </w:t>
      </w:r>
      <w:r w:rsidRPr="0052781D">
        <w:t>and an amorphous liquid precursor</w:t>
      </w:r>
      <w:r w:rsidR="00F06B86" w:rsidRPr="0052781D">
        <w:t xml:space="preserve"> was induced</w:t>
      </w:r>
      <w:r w:rsidRPr="0052781D">
        <w:t xml:space="preserve"> </w:t>
      </w:r>
      <w:r w:rsidR="00F06B86" w:rsidRPr="0052781D">
        <w:t xml:space="preserve">and </w:t>
      </w:r>
      <w:r w:rsidR="00B64430" w:rsidRPr="0052781D">
        <w:t>absorbed</w:t>
      </w:r>
      <w:r w:rsidRPr="0052781D">
        <w:t xml:space="preserve"> into the </w:t>
      </w:r>
      <w:r w:rsidR="00B64430" w:rsidRPr="0052781D">
        <w:t>voids inside</w:t>
      </w:r>
      <w:r w:rsidRPr="0052781D">
        <w:t xml:space="preserve"> collagen fibrils </w:t>
      </w:r>
      <w:r w:rsidR="00B64430" w:rsidRPr="0052781D">
        <w:t>through</w:t>
      </w:r>
      <w:r w:rsidRPr="0052781D">
        <w:t xml:space="preserve"> capillary </w:t>
      </w:r>
      <w:r w:rsidR="00B64430" w:rsidRPr="0052781D">
        <w:t>force</w:t>
      </w:r>
      <w:r w:rsidRPr="0052781D">
        <w:t xml:space="preserve"> and translated into </w:t>
      </w:r>
      <w:r w:rsidRPr="0052781D">
        <w:rPr>
          <w:rFonts w:cs="Times New Roman"/>
        </w:rPr>
        <w:t>HAP</w:t>
      </w:r>
      <w:r w:rsidRPr="0052781D">
        <w:t xml:space="preserve"> upon loss of water. </w:t>
      </w:r>
      <w:bookmarkStart w:id="36" w:name="OLE_LINK38"/>
      <w:r w:rsidRPr="0052781D">
        <w:t xml:space="preserve">Based on this pioneering study, </w:t>
      </w:r>
      <w:r w:rsidRPr="0052781D">
        <w:rPr>
          <w:rFonts w:hint="eastAsia"/>
        </w:rPr>
        <w:t>later</w:t>
      </w:r>
      <w:r w:rsidRPr="0052781D">
        <w:t xml:space="preserve"> </w:t>
      </w:r>
      <w:r w:rsidR="008A0619" w:rsidRPr="0052781D">
        <w:t>studies</w:t>
      </w:r>
      <w:r w:rsidRPr="0052781D">
        <w:t xml:space="preserve"> have exploited the concept of ACP precursor</w:t>
      </w:r>
      <w:r w:rsidR="008A0619" w:rsidRPr="0052781D">
        <w:t>s</w:t>
      </w:r>
      <w:r w:rsidRPr="0052781D">
        <w:t xml:space="preserve"> stabilized by anionic polyelectrolytes for remineralization of dentin</w:t>
      </w:r>
      <w:bookmarkEnd w:id="36"/>
      <w:r w:rsidR="00121B26" w:rsidRPr="0052781D">
        <w:t>.</w:t>
      </w:r>
      <w:hyperlink w:anchor="_ENREF_177" w:tooltip="Burwell, 2012 #704" w:history="1">
        <w:r w:rsidR="00012CA4" w:rsidRPr="008B6B26">
          <w:rPr>
            <w:rStyle w:val="ac"/>
          </w:rPr>
          <w:fldChar w:fldCharType="begin">
            <w:fldData xml:space="preserve">PEVuZE5vdGU+PENpdGU+PEF1dGhvcj5CdXJ3ZWxsPC9BdXRob3I+PFllYXI+MjAxMjwvWWVhcj48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</w:fldData>
          </w:fldChar>
        </w:r>
        <w:r w:rsidR="008B6B26" w:rsidRPr="008B6B26">
          <w:rPr>
            <w:rStyle w:val="ac"/>
          </w:rPr>
          <w:instrText xml:space="preserve"> ADDIN EN.CITE </w:instrText>
        </w:r>
        <w:r w:rsidR="008B6B26" w:rsidRPr="008B6B26">
          <w:rPr>
            <w:rStyle w:val="ac"/>
          </w:rPr>
          <w:fldChar w:fldCharType="begin">
            <w:fldData xml:space="preserve">PEVuZE5vdGU+PENpdGU+PEF1dGhvcj5CdXJ3ZWxsPC9BdXRob3I+PFllYXI+MjAxMjwvWWVhcj48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</w:fldData>
          </w:fldChar>
        </w:r>
        <w:r w:rsidR="008B6B26" w:rsidRPr="008B6B26">
          <w:rPr>
            <w:rStyle w:val="ac"/>
          </w:rPr>
          <w:instrText xml:space="preserve"> ADDIN EN.CITE.DATA </w:instrText>
        </w:r>
        <w:r w:rsidR="008B6B26" w:rsidRPr="008B6B26">
          <w:rPr>
            <w:rStyle w:val="ac"/>
          </w:rPr>
        </w:r>
        <w:r w:rsidR="008B6B26" w:rsidRPr="008B6B26">
          <w:rPr>
            <w:rStyle w:val="ac"/>
          </w:rPr>
          <w:fldChar w:fldCharType="end"/>
        </w:r>
        <w:r w:rsidR="00012CA4" w:rsidRPr="008B6B26">
          <w:rPr>
            <w:rStyle w:val="ac"/>
          </w:rPr>
          <w:fldChar w:fldCharType="separate"/>
        </w:r>
        <w:r w:rsidR="008B6B26" w:rsidRPr="008B6B26">
          <w:rPr>
            <w:rStyle w:val="ac"/>
            <w:noProof/>
            <w:vertAlign w:val="superscript"/>
          </w:rPr>
          <w:t>177-180</w:t>
        </w:r>
        <w:r w:rsidR="00012CA4" w:rsidRPr="008B6B26">
          <w:rPr>
            <w:rStyle w:val="ac"/>
          </w:rPr>
          <w:fldChar w:fldCharType="end"/>
        </w:r>
      </w:hyperlink>
      <w:r w:rsidRPr="0052781D">
        <w:rPr>
          <w:rFonts w:hint="eastAsia"/>
        </w:rPr>
        <w:t xml:space="preserve"> </w:t>
      </w:r>
      <w:r w:rsidRPr="0052781D">
        <w:t>The most frequently used anionic polyelectrolytes are PAsp and poly(acrylic acid)</w:t>
      </w:r>
      <w:r w:rsidRPr="0052781D">
        <w:rPr>
          <w:rFonts w:hint="eastAsia"/>
        </w:rPr>
        <w:t xml:space="preserve"> </w:t>
      </w:r>
      <w:r w:rsidRPr="0052781D">
        <w:t>(PAA). For instance, Marshall</w:t>
      </w:r>
      <w:r w:rsidR="008A0619" w:rsidRPr="0052781D">
        <w:t xml:space="preserve"> </w:t>
      </w:r>
      <w:r w:rsidR="008A0619" w:rsidRPr="0052781D">
        <w:rPr>
          <w:i/>
          <w:iCs/>
        </w:rPr>
        <w:t>et al.</w:t>
      </w:r>
      <w:hyperlink w:anchor="_ENREF_177" w:tooltip="Burwell, 2012 #704" w:history="1">
        <w:r w:rsidR="00012CA4" w:rsidRPr="008B6B26">
          <w:rPr>
            <w:rStyle w:val="ac"/>
          </w:rPr>
          <w:fldChar w:fldCharType="begin"/>
        </w:r>
        <w:r w:rsidR="008B6B26" w:rsidRPr="008B6B26">
          <w:rPr>
            <w:rStyle w:val="ac"/>
          </w:rPr>
          <w:instrText xml:space="preserve"> ADDIN EN.CITE &lt;EndNote&gt;&lt;Cite&gt;&lt;Author&gt;Burwell&lt;/Author&gt;&lt;Year&gt;2012&lt;/Year&gt;&lt;RecNum&gt;704&lt;/RecNum&gt;&lt;DisplayText&gt;&lt;style face="superscript"&gt;177&lt;/style&gt;&lt;/DisplayText&gt;&lt;record&gt;&lt;rec-number&gt;704&lt;/rec-number&gt;&lt;foreign-keys&gt;&lt;key app="EN" db-id="pavs5fferr0d5bep2dbxedw75sdv55evs5r9" timestamp="1602591274"&gt;704&lt;/key&gt;&lt;/foreign-keys&gt;&lt;ref-type name="Journal Article"&gt;17&lt;/ref-type&gt;&lt;contributors&gt;&lt;authors&gt;&lt;author&gt;Burwell, Anora K.&lt;/author&gt;&lt;author&gt;Thula-Mata, Taili&lt;/author&gt;&lt;author&gt;Gower, Laurie B.&lt;/author&gt;&lt;author&gt;Habeliz, Stefan&lt;/author&gt;&lt;author&gt;Kurylo, Michael&lt;/author&gt;&lt;author&gt;Ho, Sunita P.&lt;/author&gt;&lt;author&gt;Chien, Yung-Ching&lt;/author&gt;&lt;author&gt;Cheng, Jing&lt;/author&gt;&lt;author&gt;Cheng, Nancy F.&lt;/author&gt;&lt;author&gt;Gansky, Stuart A.&lt;/author&gt;&lt;author&gt;Marshall, Sally J.&lt;/author&gt;&lt;author&gt;Marshall, Grayson W.&lt;/author&gt;&lt;/authors&gt;&lt;/contributors&gt;&lt;titles&gt;&lt;title&gt;Functional remineralization of dentin lesions using polymer-induced liquid-precursor process&lt;/title&gt;&lt;secondary-title&gt;PLOS ONE&lt;/secondary-title&gt;&lt;/titles&gt;&lt;periodical&gt;&lt;full-title&gt;PLOS ONE&lt;/full-title&gt;&lt;abbr-1&gt;PLoS One&lt;/abbr-1&gt;&lt;/periodical&gt;&lt;pages&gt;e38852&lt;/pages&gt;&lt;volume&gt;7&lt;/volume&gt;&lt;number&gt;6&lt;/number&gt;&lt;dates&gt;&lt;year&gt;2012&lt;/year&gt;&lt;/dates&gt;&lt;publisher&gt;Public Library of Science&lt;/publisher&gt;&lt;urls&gt;&lt;related-urls&gt;&lt;url&gt;https://doi.org/10.1371/journal.pone.0038852&lt;/url&gt;&lt;/related-urls&gt;&lt;/urls&gt;&lt;electronic-resource-num&gt;10.1371/journal.pone.0038852&lt;/electronic-resource-num&gt;&lt;/record&gt;&lt;/Cite&gt;&lt;/EndNote&gt;</w:instrText>
        </w:r>
        <w:r w:rsidR="00012CA4" w:rsidRPr="008B6B26">
          <w:rPr>
            <w:rStyle w:val="ac"/>
          </w:rPr>
          <w:fldChar w:fldCharType="separate"/>
        </w:r>
        <w:r w:rsidR="008B6B26" w:rsidRPr="008B6B26">
          <w:rPr>
            <w:rStyle w:val="ac"/>
            <w:noProof/>
            <w:vertAlign w:val="superscript"/>
          </w:rPr>
          <w:t>177</w:t>
        </w:r>
        <w:r w:rsidR="00012CA4" w:rsidRPr="008B6B26">
          <w:rPr>
            <w:rStyle w:val="ac"/>
          </w:rPr>
          <w:fldChar w:fldCharType="end"/>
        </w:r>
      </w:hyperlink>
      <w:r w:rsidRPr="0052781D">
        <w:t xml:space="preserve"> applied the PILP system induced by PAsp on partially demineralized dentin, </w:t>
      </w:r>
      <w:r w:rsidR="008A0619" w:rsidRPr="0052781D">
        <w:t>and recovered the</w:t>
      </w:r>
      <w:r w:rsidRPr="0052781D">
        <w:t xml:space="preserve"> mechanical properties with progressive intra- and extra-fibrillar mineralization. </w:t>
      </w:r>
      <w:r w:rsidR="00DF4BED" w:rsidRPr="0052781D">
        <w:t>T</w:t>
      </w:r>
      <w:r w:rsidR="00DF4BED" w:rsidRPr="0052781D">
        <w:rPr>
          <w:rFonts w:hint="eastAsia"/>
        </w:rPr>
        <w:t>h</w:t>
      </w:r>
      <w:r w:rsidR="00DF4BED" w:rsidRPr="0052781D">
        <w:t xml:space="preserve">ese studies represent an important step of the application of polyelectrolytes-stabilized ACP, from </w:t>
      </w:r>
      <w:r w:rsidR="00DF4BED" w:rsidRPr="0052781D">
        <w:rPr>
          <w:i/>
          <w:iCs/>
        </w:rPr>
        <w:t>in vitro</w:t>
      </w:r>
      <w:r w:rsidR="00DF4BED" w:rsidRPr="0052781D">
        <w:t xml:space="preserve"> model of collagen mineralization towards the remineralization of truly demineralized tooth dentin.</w:t>
      </w:r>
    </w:p>
    <w:p w14:paraId="3A681993" w14:textId="36FDF942" w:rsidR="003C2DEE" w:rsidRPr="0052781D" w:rsidRDefault="00824730" w:rsidP="00B3097B">
      <w:r w:rsidRPr="0052781D">
        <w:t>Over the last few years, mineralization systems based on ACP precursor</w:t>
      </w:r>
      <w:r w:rsidR="008A0619" w:rsidRPr="0052781D">
        <w:t>s</w:t>
      </w:r>
      <w:r w:rsidRPr="0052781D">
        <w:t xml:space="preserve"> have been further expanded. </w:t>
      </w:r>
      <w:r w:rsidR="008A0619" w:rsidRPr="0052781D">
        <w:t>T</w:t>
      </w:r>
      <w:r w:rsidRPr="0052781D">
        <w:t>o promote the effects of dentin remineralization, several molecules</w:t>
      </w:r>
      <w:r w:rsidR="008A0619" w:rsidRPr="0052781D">
        <w:t>,</w:t>
      </w:r>
      <w:r w:rsidRPr="0052781D">
        <w:t xml:space="preserve"> including </w:t>
      </w:r>
      <w:r w:rsidRPr="0052781D">
        <w:rPr>
          <w:vertAlign w:val="subscript"/>
        </w:rPr>
        <w:t>L</w:t>
      </w:r>
      <w:r w:rsidRPr="0052781D">
        <w:t>-glutamic acid</w:t>
      </w:r>
      <w:r w:rsidR="00121B26" w:rsidRPr="0052781D">
        <w:t>,</w:t>
      </w:r>
      <w:hyperlink w:anchor="_ENREF_181" w:tooltip="Sun, 2014 #708" w:history="1">
        <w:r w:rsidR="00012CA4" w:rsidRPr="008B6B26">
          <w:rPr>
            <w:rStyle w:val="ac"/>
          </w:rPr>
          <w:fldChar w:fldCharType="begin"/>
        </w:r>
        <w:r w:rsidR="008B6B26" w:rsidRPr="008B6B26">
          <w:rPr>
            <w:rStyle w:val="ac"/>
          </w:rPr>
          <w:instrText xml:space="preserve"> ADDIN EN.CITE &lt;EndNote&gt;&lt;Cite&gt;&lt;Author&gt;Sun&lt;/Author&gt;&lt;Year&gt;2014&lt;/Year&gt;&lt;RecNum&gt;708&lt;/RecNum&gt;&lt;DisplayText&gt;&lt;style face="superscript"&gt;181&lt;/style&gt;&lt;/DisplayText&gt;&lt;record&gt;&lt;rec-number&gt;708&lt;/rec-number&gt;&lt;foreign-keys&gt;&lt;key app="EN" db-id="pavs5fferr0d5bep2dbxedw75sdv55evs5r9" timestamp="1602640428"&gt;708&lt;/key&gt;&lt;/foreign-keys&gt;&lt;ref-type name="Journal Article"&gt;17&lt;/ref-type&gt;&lt;contributors&gt;&lt;authors&gt;&lt;author&gt;Sun, Jian&lt;/author&gt;&lt;author&gt;Chen, Chaoqun&lt;/author&gt;&lt;author&gt;Pan, Haihua&lt;/author&gt;&lt;author&gt;Chen, Yi&lt;/author&gt;&lt;author&gt;Mao, Caiyun&lt;/author&gt;&lt;author&gt;Wang, Wei&lt;/author&gt;&lt;author&gt;Tang, Ruikang&lt;/author&gt;&lt;author&gt;Gu, Xinhua&lt;/author&gt;&lt;/authors&gt;&lt;/contributors&gt;&lt;titles&gt;&lt;title&gt;&lt;style face="normal" font="default" size="100%"&gt;Biomimetic promotion of dentin remineralization using &lt;/style&gt;&lt;style face="subscript" font="default" size="100%"&gt;L&lt;/style&gt;&lt;style face="normal" font="default" size="100%"&gt;-glutamic acid: Inspiration from biomineralization proteins&lt;/style&gt;&lt;/title&gt;&lt;secondary-title&gt;Journal of Materials Chemistry B&lt;/secondary-title&gt;&lt;/titles&gt;&lt;periodical&gt;&lt;full-title&gt;Journal of Materials Chemistry B&lt;/full-title&gt;&lt;abbr-1&gt;J. Mater. Chem. B&lt;/abbr-1&gt;&lt;/periodical&gt;&lt;pages&gt;4544-4553&lt;/pages&gt;&lt;volume&gt;2&lt;/volume&gt;&lt;number&gt;28&lt;/number&gt;&lt;dates&gt;&lt;year&gt;2014&lt;/year&gt;&lt;/dates&gt;&lt;publisher&gt;The Royal Society of Chemistry&lt;/publisher&gt;&lt;isbn&gt;2050-750X&lt;/isbn&gt;&lt;work-type&gt;10.1039/C4TB00451E&lt;/work-type&gt;&lt;urls&gt;&lt;related-urls&gt;&lt;url&gt;http://dx.doi.org/10.1039/C4TB00451E&lt;/url&gt;&lt;/related-urls&gt;&lt;/urls&gt;&lt;electronic-resource-num&gt;10.1039/C4TB00451E&lt;/electronic-resource-num&gt;&lt;/record&gt;&lt;/Cite&gt;&lt;/EndNote&gt;</w:instrText>
        </w:r>
        <w:r w:rsidR="00012CA4" w:rsidRPr="008B6B26">
          <w:rPr>
            <w:rStyle w:val="ac"/>
          </w:rPr>
          <w:fldChar w:fldCharType="separate"/>
        </w:r>
        <w:r w:rsidR="008B6B26" w:rsidRPr="008B6B26">
          <w:rPr>
            <w:rStyle w:val="ac"/>
            <w:noProof/>
            <w:vertAlign w:val="superscript"/>
          </w:rPr>
          <w:t>181</w:t>
        </w:r>
        <w:r w:rsidR="00012CA4" w:rsidRPr="008B6B26">
          <w:rPr>
            <w:rStyle w:val="ac"/>
          </w:rPr>
          <w:fldChar w:fldCharType="end"/>
        </w:r>
      </w:hyperlink>
      <w:r w:rsidRPr="0052781D">
        <w:t xml:space="preserve"> </w:t>
      </w:r>
      <w:r w:rsidR="0030652D" w:rsidRPr="0052781D">
        <w:t>aspartic acid,</w:t>
      </w:r>
      <w:hyperlink w:anchor="_ENREF_182" w:tooltip="Zhao, 2021 #904" w:history="1">
        <w:r w:rsidR="0030652D" w:rsidRPr="008B6B26">
          <w:rPr>
            <w:rStyle w:val="ac"/>
          </w:rPr>
          <w:fldChar w:fldCharType="begin"/>
        </w:r>
        <w:r w:rsidR="008B6B26" w:rsidRPr="008B6B26">
          <w:rPr>
            <w:rStyle w:val="ac"/>
          </w:rPr>
          <w:instrText xml:space="preserve"> ADDIN EN.CITE &lt;EndNote&gt;&lt;Cite&gt;&lt;Author&gt;Zhao&lt;/Author&gt;&lt;Year&gt;2021&lt;/Year&gt;&lt;RecNum&gt;904&lt;/RecNum&gt;&lt;DisplayText&gt;&lt;style face="superscript"&gt;182&lt;/style&gt;&lt;/DisplayText&gt;&lt;record&gt;&lt;rec-number&gt;904&lt;/rec-number&gt;&lt;foreign-keys&gt;&lt;key app="EN" db-id="pavs5fferr0d5bep2dbxedw75sdv55evs5r9" timestamp="1626083214"&gt;904&lt;/key&gt;&lt;/foreign-keys&gt;&lt;ref-type name="Journal Article"&gt;17&lt;/ref-type&gt;&lt;contributors&gt;&lt;authors&gt;&lt;author&gt;Zhao, Luyi&lt;/author&gt;&lt;author&gt;Sun, Jian&lt;/author&gt;&lt;author&gt;Zhang, Ce&lt;/author&gt;&lt;author&gt;Chen, Chaoqun&lt;/author&gt;&lt;author&gt;Chen, Yi&lt;/author&gt;&lt;author&gt;Zheng, Bo&lt;/author&gt;&lt;author&gt;Pan, Haihua&lt;/author&gt;&lt;author&gt;Shao, Changyu&lt;/author&gt;&lt;author&gt;Jin, Biao&lt;/author&gt;&lt;author&gt;Tang, Ruikang&lt;/author&gt;&lt;author&gt;Gu, Xinhua&lt;/author&gt;&lt;/authors&gt;&lt;/contributors&gt;&lt;titles&gt;&lt;title&gt;Effect of aspartic acid on the crystallization kinetics of ACP and dentin remineralization&lt;/title&gt;&lt;secondary-title&gt;Journal of the Mechanical Behavior of Biomedical Materials&lt;/secondary-title&gt;&lt;/titles&gt;&lt;periodical&gt;&lt;full-title&gt;Journal of the Mechanical Behavior of Biomedical Materials&lt;/full-title&gt;&lt;abbr-1&gt;J. Mech. Behav. Biomed. Mater.&lt;/abbr-1&gt;&lt;/periodical&gt;&lt;pages&gt;104226&lt;/pages&gt;&lt;volume&gt;115&lt;/volume&gt;&lt;keywords&gt;&lt;keyword&gt;Aspartic acid&lt;/keyword&gt;&lt;keyword&gt;Biomimetic remineralization&lt;/keyword&gt;&lt;keyword&gt;Amorphous calcium phosphate&lt;/keyword&gt;&lt;keyword&gt;Non-collagenous proteins&lt;/keyword&gt;&lt;keyword&gt;Dentin sialophosphoprotein&lt;/keyword&gt;&lt;/keywords&gt;&lt;dates&gt;&lt;year&gt;2021&lt;/year&gt;&lt;pub-dates&gt;&lt;date&gt;2021/03/01/&lt;/date&gt;&lt;/pub-dates&gt;&lt;/dates&gt;&lt;isbn&gt;1751-6161&lt;/isbn&gt;&lt;urls&gt;&lt;related-urls&gt;&lt;url&gt;https://www.sciencedirect.com/science/article/pii/S1751616120307657&lt;/url&gt;&lt;/related-urls&gt;&lt;/urls&gt;&lt;electronic-resource-num&gt;https://doi.org/10.1016/j.jmbbm.2020.104226&lt;/electronic-resource-num&gt;&lt;/record&gt;&lt;/Cite&gt;&lt;/EndNote&gt;</w:instrText>
        </w:r>
        <w:r w:rsidR="0030652D" w:rsidRPr="008B6B26">
          <w:rPr>
            <w:rStyle w:val="ac"/>
          </w:rPr>
          <w:fldChar w:fldCharType="separate"/>
        </w:r>
        <w:r w:rsidR="008B6B26" w:rsidRPr="008B6B26">
          <w:rPr>
            <w:rStyle w:val="ac"/>
            <w:noProof/>
            <w:vertAlign w:val="superscript"/>
          </w:rPr>
          <w:t>182</w:t>
        </w:r>
        <w:r w:rsidR="0030652D" w:rsidRPr="008B6B26">
          <w:rPr>
            <w:rStyle w:val="ac"/>
          </w:rPr>
          <w:fldChar w:fldCharType="end"/>
        </w:r>
      </w:hyperlink>
      <w:r w:rsidR="0030652D" w:rsidRPr="0052781D">
        <w:t xml:space="preserve"> </w:t>
      </w:r>
      <w:r w:rsidRPr="0052781D">
        <w:t>glutaraldehyde</w:t>
      </w:r>
      <w:r w:rsidR="00121B26" w:rsidRPr="0052781D">
        <w:t>,</w:t>
      </w:r>
      <w:hyperlink w:anchor="_ENREF_183" w:tooltip="Chen, 2016 #712" w:history="1">
        <w:r w:rsidR="00012CA4" w:rsidRPr="008B6B26">
          <w:rPr>
            <w:rStyle w:val="ac"/>
          </w:rPr>
          <w:fldChar w:fldCharType="begin"/>
        </w:r>
        <w:r w:rsidR="008B6B26" w:rsidRPr="008B6B26">
          <w:rPr>
            <w:rStyle w:val="ac"/>
          </w:rPr>
          <w:instrText xml:space="preserve"> ADDIN EN.CITE &lt;EndNote&gt;&lt;Cite&gt;&lt;Author&gt;Chen&lt;/Author&gt;&lt;Year&gt;2016&lt;/Year&gt;&lt;RecNum&gt;712&lt;/RecNum&gt;&lt;DisplayText&gt;&lt;style face="superscript"&gt;183&lt;/style&gt;&lt;/DisplayText&gt;&lt;record&gt;&lt;rec-number&gt;712&lt;/rec-number&gt;&lt;foreign-keys&gt;&lt;key app="EN" db-id="pavs5fferr0d5bep2dbxedw75sdv55evs5r9" timestamp="1602640973"&gt;712&lt;/key&gt;&lt;/foreign-keys&gt;&lt;ref-type name="Journal Article"&gt;17&lt;/ref-type&gt;&lt;contributors&gt;&lt;authors&gt;&lt;author&gt;Chen, Chaoqun&lt;/author&gt;&lt;author&gt;Mao, Caiyun&lt;/author&gt;&lt;author&gt;Sun, Jian&lt;/author&gt;&lt;author&gt;Chen, Yi&lt;/author&gt;&lt;author&gt;Wang, Wei&lt;/author&gt;&lt;author&gt;Pan, Haihua&lt;/author&gt;&lt;author&gt;Tang, Ruikang&lt;/author&gt;&lt;author&gt;Gu, Xinhua&lt;/author&gt;&lt;/authors&gt;&lt;/contributors&gt;&lt;titles&gt;&lt;title&gt;Glutaraldehyde-induced remineralization improves the mechanical properties and biostability of dentin collagen&lt;/title&gt;&lt;secondary-title&gt;Materials Science and Engineering C&lt;/secondary-title&gt;&lt;/titles&gt;&lt;periodical&gt;&lt;full-title&gt;Materials Science and Engineering C&lt;/full-title&gt;&lt;abbr-1&gt;Mater. Sci. Eng., C&lt;/abbr-1&gt;&lt;abbr-2&gt;Mater Sci Eng, C&lt;/abbr-2&gt;&lt;/periodical&gt;&lt;pages&gt;657-665&lt;/pages&gt;&lt;volume&gt;67&lt;/volume&gt;&lt;keywords&gt;&lt;keyword&gt;Cross-linking&lt;/keyword&gt;&lt;keyword&gt;Collagen&lt;/keyword&gt;&lt;keyword&gt;Hydroxyapatite&lt;/keyword&gt;&lt;keyword&gt;Biomimetic remineralization&lt;/keyword&gt;&lt;keyword&gt;Biomechanical property&lt;/keyword&gt;&lt;keyword&gt;Enzymatic degradation&lt;/keyword&gt;&lt;/keywords&gt;&lt;dates&gt;&lt;year&gt;2016&lt;/year&gt;&lt;pub-dates&gt;&lt;date&gt;2016/10/01/&lt;/date&gt;&lt;/pub-dates&gt;&lt;/dates&gt;&lt;isbn&gt;0928-4931&lt;/isbn&gt;&lt;urls&gt;&lt;related-urls&gt;&lt;url&gt;http://www.sciencedirect.com/science/article/pii/S0928493116305094&lt;/url&gt;&lt;/related-urls&gt;&lt;/urls&gt;&lt;electronic-resource-num&gt;https://doi.org/10.1016/j.msec.2016.05.076&lt;/electronic-resource-num&gt;&lt;/record&gt;&lt;/Cite&gt;&lt;/EndNote&gt;</w:instrText>
        </w:r>
        <w:r w:rsidR="00012CA4" w:rsidRPr="008B6B26">
          <w:rPr>
            <w:rStyle w:val="ac"/>
          </w:rPr>
          <w:fldChar w:fldCharType="separate"/>
        </w:r>
        <w:r w:rsidR="008B6B26" w:rsidRPr="008B6B26">
          <w:rPr>
            <w:rStyle w:val="ac"/>
            <w:noProof/>
            <w:vertAlign w:val="superscript"/>
          </w:rPr>
          <w:t>183</w:t>
        </w:r>
        <w:r w:rsidR="00012CA4" w:rsidRPr="008B6B26">
          <w:rPr>
            <w:rStyle w:val="ac"/>
          </w:rPr>
          <w:fldChar w:fldCharType="end"/>
        </w:r>
      </w:hyperlink>
      <w:r w:rsidRPr="0052781D">
        <w:t xml:space="preserve"> citrate</w:t>
      </w:r>
      <w:r w:rsidR="00121B26" w:rsidRPr="0052781D">
        <w:t>,</w:t>
      </w:r>
      <w:hyperlink w:anchor="_ENREF_133" w:tooltip="Shao, 2018 #709" w:history="1">
        <w:r w:rsidR="00012CA4" w:rsidRPr="008B6B26">
          <w:rPr>
            <w:rStyle w:val="ac"/>
          </w:rPr>
          <w:fldChar w:fldCharType="begin"/>
        </w:r>
        <w:r w:rsidR="008B6B26" w:rsidRPr="008B6B26">
          <w:rPr>
            <w:rStyle w:val="ac"/>
          </w:rPr>
          <w:instrText xml:space="preserve"> ADDIN EN.CITE &lt;EndNote&gt;&lt;Cite&gt;&lt;Author&gt;Shao&lt;/Author&gt;&lt;Year&gt;2018&lt;/Year&gt;&lt;RecNum&gt;709&lt;/RecNum&gt;&lt;DisplayText&gt;&lt;style face="superscript"&gt;133&lt;/style&gt;&lt;/DisplayText&gt;&lt;record&gt;&lt;rec-number&gt;709&lt;/rec-number&gt;&lt;foreign-keys&gt;&lt;key app="EN" db-id="pavs5fferr0d5bep2dbxedw75sdv55evs5r9" timestamp="1602640506"&gt;709&lt;/key&gt;&lt;/foreign-keys&gt;&lt;ref-type name="Journal Article"&gt;17&lt;/ref-type&gt;&lt;contributors&gt;&lt;authors&gt;&lt;author&gt;Shao, Changyu&lt;/author&gt;&lt;author&gt;Zhao, Ruibo&lt;/author&gt;&lt;author&gt;Jiang, Shuqin&lt;/author&gt;&lt;author&gt;Yao, Shasha&lt;/author&gt;&lt;author&gt;Wu, Zhifang&lt;/author&gt;&lt;author&gt;Jin, Biao&lt;/author&gt;&lt;author&gt;Yang, Yuling&lt;/author&gt;&lt;author&gt;Pan, Haihua&lt;/author&gt;&lt;author&gt;Tang, Ruikang&lt;/author&gt;&lt;/authors&gt;&lt;/contributors&gt;&lt;titles&gt;&lt;title&gt;&lt;style face="normal" font="default" size="100%"&gt;Citrate improves collagen mineralization &lt;/style&gt;&lt;style face="italic" font="default" size="100%"&gt;via&lt;/style&gt;&lt;style face="normal" font="default" size="100%"&gt; interface wetting: A physicochemical understanding of biomineralization control&lt;/style&gt;&lt;/title&gt;&lt;secondary-title&gt;Advanced Materials&lt;/secondary-title&gt;&lt;/titles&gt;&lt;periodical&gt;&lt;full-title&gt;Advanced Materials&lt;/full-title&gt;&lt;abbr-1&gt;Adv. Mater.&lt;/abbr-1&gt;&lt;abbr-2&gt;Adv Mater&lt;/abbr-2&gt;&lt;/periodical&gt;&lt;pages&gt;1704876&lt;/pages&gt;&lt;volume&gt;30&lt;/volume&gt;&lt;number&gt;8&lt;/number&gt;&lt;keywords&gt;&lt;keyword&gt;calcium phosphate&lt;/keyword&gt;&lt;keyword&gt;citrate&lt;/keyword&gt;&lt;keyword&gt;collagen&lt;/keyword&gt;&lt;keyword&gt;interface wetting&lt;/keyword&gt;&lt;keyword&gt;mineralization&lt;/keyword&gt;&lt;/keywords&gt;&lt;dates&gt;&lt;year&gt;2018&lt;/year&gt;&lt;pub-dates&gt;&lt;date&gt;2018/02/01&lt;/date&gt;&lt;/pub-dates&gt;&lt;/dates&gt;&lt;publisher&gt;John Wiley &amp;amp; Sons, Ltd&lt;/publisher&gt;&lt;isbn&gt;0935-9648&lt;/isbn&gt;&lt;urls&gt;&lt;related-urls&gt;&lt;url&gt;https://doi.org/10.1002/adma.201704876&lt;/url&gt;&lt;/related-urls&gt;&lt;/urls&gt;&lt;electronic-resource-num&gt;10.1002/adma.201704876&lt;/electronic-resource-num&gt;&lt;access-date&gt;2020/10/13&lt;/access-date&gt;&lt;/record&gt;&lt;/Cite&gt;&lt;/EndNote&gt;</w:instrText>
        </w:r>
        <w:r w:rsidR="00012CA4" w:rsidRPr="008B6B26">
          <w:rPr>
            <w:rStyle w:val="ac"/>
          </w:rPr>
          <w:fldChar w:fldCharType="separate"/>
        </w:r>
        <w:r w:rsidR="008B6B26" w:rsidRPr="008B6B26">
          <w:rPr>
            <w:rStyle w:val="ac"/>
            <w:noProof/>
            <w:vertAlign w:val="superscript"/>
          </w:rPr>
          <w:t>133</w:t>
        </w:r>
        <w:r w:rsidR="00012CA4" w:rsidRPr="008B6B26">
          <w:rPr>
            <w:rStyle w:val="ac"/>
          </w:rPr>
          <w:fldChar w:fldCharType="end"/>
        </w:r>
      </w:hyperlink>
      <w:r w:rsidRPr="0052781D">
        <w:t xml:space="preserve"> chondroitin sulfate</w:t>
      </w:r>
      <w:hyperlink w:anchor="_ENREF_184" w:tooltip="He, 2020 #710" w:history="1">
        <w:r w:rsidR="00012CA4" w:rsidRPr="008B6B26">
          <w:rPr>
            <w:rStyle w:val="ac"/>
          </w:rPr>
          <w:fldChar w:fldCharType="begin"/>
        </w:r>
        <w:r w:rsidR="008B6B26" w:rsidRPr="008B6B26">
          <w:rPr>
            <w:rStyle w:val="ac"/>
          </w:rPr>
          <w:instrText xml:space="preserve"> ADDIN EN.CITE &lt;EndNote&gt;&lt;Cite&gt;&lt;Author&gt;He&lt;/Author&gt;&lt;Year&gt;2020&lt;/Year&gt;&lt;RecNum&gt;710&lt;/RecNum&gt;&lt;DisplayText&gt;&lt;style face="superscript"&gt;184&lt;/style&gt;&lt;/DisplayText&gt;&lt;record&gt;&lt;rec-number&gt;710&lt;/rec-number&gt;&lt;foreign-keys&gt;&lt;key app="EN" db-id="pavs5fferr0d5bep2dbxedw75sdv55evs5r9" timestamp="1602640571"&gt;710&lt;/key&gt;&lt;/foreign-keys&gt;&lt;ref-type name="Journal Article"&gt;17&lt;/ref-type&gt;&lt;contributors&gt;&lt;authors&gt;&lt;author&gt;He, Huihui&lt;/author&gt;&lt;author&gt;Shao, Changyu&lt;/author&gt;&lt;author&gt;Mu, Zhao&lt;/author&gt;&lt;author&gt;Mao, Caiyun&lt;/author&gt;&lt;author&gt;Sun, Jian&lt;/author&gt;&lt;author&gt;Chen, Chaoqun&lt;/author&gt;&lt;author&gt;Tang, Ruikang&lt;/author&gt;&lt;author&gt;Gu, Xinhua&lt;/author&gt;&lt;/authors&gt;&lt;/contributors&gt;&lt;titles&gt;&lt;title&gt;Promotion effect of immobilized chondroitin sulfate on intrafibrillar mineralization of collagen&lt;/title&gt;&lt;secondary-title&gt;Carbohydrate Polymers&lt;/secondary-title&gt;&lt;/titles&gt;&lt;periodical&gt;&lt;full-title&gt;Carbohydrate Polymers&lt;/full-title&gt;&lt;abbr-1&gt;Carbohydr. Polym.&lt;/abbr-1&gt;&lt;abbr-2&gt;Carbohydr Polym&lt;/abbr-2&gt;&lt;/periodical&gt;&lt;pages&gt;115547&lt;/pages&gt;&lt;volume&gt;229&lt;/volume&gt;&lt;keywords&gt;&lt;keyword&gt;Chondroitin sulfate&lt;/keyword&gt;&lt;keyword&gt;Mineralization&lt;/keyword&gt;&lt;keyword&gt;Collagen&lt;/keyword&gt;&lt;keyword&gt;Intrafibrillar&lt;/keyword&gt;&lt;keyword&gt;Stochastic optical reconstruction microscopy (STORM)&lt;/keyword&gt;&lt;/keywords&gt;&lt;dates&gt;&lt;year&gt;2020&lt;/year&gt;&lt;pub-dates&gt;&lt;date&gt;2020/02/01/&lt;/date&gt;&lt;/pub-dates&gt;&lt;/dates&gt;&lt;isbn&gt;0144-8617&lt;/isbn&gt;&lt;urls&gt;&lt;related-urls&gt;&lt;url&gt;http://www.sciencedirect.com/science/article/pii/S0144861719312159&lt;/url&gt;&lt;/related-urls&gt;&lt;/urls&gt;&lt;electronic-resource-num&gt;https://doi.org/10.1016/j.carbpol.2019.115547&lt;/electronic-resource-num&gt;&lt;/record&gt;&lt;/Cite&gt;&lt;/EndNote&gt;</w:instrText>
        </w:r>
        <w:r w:rsidR="00012CA4" w:rsidRPr="008B6B26">
          <w:rPr>
            <w:rStyle w:val="ac"/>
          </w:rPr>
          <w:fldChar w:fldCharType="separate"/>
        </w:r>
        <w:r w:rsidR="008B6B26" w:rsidRPr="008B6B26">
          <w:rPr>
            <w:rStyle w:val="ac"/>
            <w:noProof/>
            <w:vertAlign w:val="superscript"/>
          </w:rPr>
          <w:t>184</w:t>
        </w:r>
        <w:r w:rsidR="00012CA4" w:rsidRPr="008B6B26">
          <w:rPr>
            <w:rStyle w:val="ac"/>
          </w:rPr>
          <w:fldChar w:fldCharType="end"/>
        </w:r>
      </w:hyperlink>
      <w:r w:rsidRPr="0052781D">
        <w:t xml:space="preserve"> and polydopamine</w:t>
      </w:r>
      <w:hyperlink w:anchor="_ENREF_185" w:tooltip="Qu, 2020 #711" w:history="1">
        <w:r w:rsidR="00012CA4" w:rsidRPr="008B6B26">
          <w:rPr>
            <w:rStyle w:val="ac"/>
          </w:rPr>
          <w:fldChar w:fldCharType="begin"/>
        </w:r>
        <w:r w:rsidR="008B6B26" w:rsidRPr="008B6B26">
          <w:rPr>
            <w:rStyle w:val="ac"/>
          </w:rPr>
          <w:instrText xml:space="preserve"> ADDIN EN.CITE &lt;EndNote&gt;&lt;Cite&gt;&lt;Author&gt;Qu&lt;/Author&gt;&lt;Year&gt;2020&lt;/Year&gt;&lt;RecNum&gt;711&lt;/RecNum&gt;&lt;DisplayText&gt;&lt;style face="superscript"&gt;185&lt;/style&gt;&lt;/DisplayText&gt;&lt;record&gt;&lt;rec-number&gt;711&lt;/rec-number&gt;&lt;foreign-keys&gt;&lt;key app="EN" db-id="pavs5fferr0d5bep2dbxedw75sdv55evs5r9" timestamp="1602640622"&gt;711&lt;/key&gt;&lt;/foreign-keys&gt;&lt;ref-type name="Journal Article"&gt;17&lt;/ref-type&gt;&lt;contributors&gt;&lt;authors&gt;&lt;author&gt;Qu, Yinan&lt;/author&gt;&lt;author&gt;Gu, Tianyi&lt;/author&gt;&lt;author&gt;Du, Qiaolin&lt;/author&gt;&lt;author&gt;Shao, Changyu&lt;/author&gt;&lt;author&gt;Wang, Jing&lt;/author&gt;&lt;author&gt;Jin, Biao&lt;/author&gt;&lt;author&gt;Kong, Weijing&lt;/author&gt;&lt;author&gt;Sun, Jian&lt;/author&gt;&lt;author&gt;Chen, Chaoqun&lt;/author&gt;&lt;author&gt;Pan, Haihua&lt;/author&gt;&lt;author&gt;Tang, Ruikang&lt;/author&gt;&lt;author&gt;Gu, Xinhua&lt;/author&gt;&lt;/authors&gt;&lt;/contributors&gt;&lt;titles&gt;&lt;title&gt;&lt;style face="normal" font="default" size="100%"&gt;Polydopamine promotes dentin remineralization &lt;/style&gt;&lt;style face="italic" font="default" size="100%"&gt;via&lt;/style&gt;&lt;style face="normal" font="default" size="100%"&gt; interfacial control&lt;/style&gt;&lt;/title&gt;&lt;secondary-title&gt;ACS Biomaterials Science &amp;amp; Engineering&lt;/secondary-title&gt;&lt;/titles&gt;&lt;periodical&gt;&lt;full-title&gt;ACS Biomaterials Science &amp;amp; Engineering&lt;/full-title&gt;&lt;abbr-1&gt;ACS Biomater. Sci. Eng.&lt;/abbr-1&gt;&lt;/periodical&gt;&lt;pages&gt;3327-3334&lt;/pages&gt;&lt;volume&gt;6&lt;/volume&gt;&lt;number&gt;6&lt;/number&gt;&lt;dates&gt;&lt;year&gt;2020&lt;/year&gt;&lt;pub-dates&gt;&lt;date&gt;2020/06/08&lt;/date&gt;&lt;/pub-dates&gt;&lt;/dates&gt;&lt;publisher&gt;American Chemical Society&lt;/publisher&gt;&lt;urls&gt;&lt;related-urls&gt;&lt;url&gt;https://doi.org/10.1021/acsbiomaterials.0c00035&lt;/url&gt;&lt;/related-urls&gt;&lt;/urls&gt;&lt;electronic-resource-num&gt;10.1021/acsbiomaterials.0c00035&lt;/electronic-resource-num&gt;&lt;/record&gt;&lt;/Cite&gt;&lt;/EndNote&gt;</w:instrText>
        </w:r>
        <w:r w:rsidR="00012CA4" w:rsidRPr="008B6B26">
          <w:rPr>
            <w:rStyle w:val="ac"/>
          </w:rPr>
          <w:fldChar w:fldCharType="separate"/>
        </w:r>
        <w:r w:rsidR="008B6B26" w:rsidRPr="008B6B26">
          <w:rPr>
            <w:rStyle w:val="ac"/>
            <w:noProof/>
            <w:vertAlign w:val="superscript"/>
          </w:rPr>
          <w:t>185</w:t>
        </w:r>
        <w:r w:rsidR="00012CA4" w:rsidRPr="008B6B26">
          <w:rPr>
            <w:rStyle w:val="ac"/>
          </w:rPr>
          <w:fldChar w:fldCharType="end"/>
        </w:r>
      </w:hyperlink>
      <w:r w:rsidRPr="0052781D">
        <w:t xml:space="preserve"> </w:t>
      </w:r>
      <w:r w:rsidR="008A0619" w:rsidRPr="0052781D">
        <w:t>have been</w:t>
      </w:r>
      <w:r w:rsidRPr="0052781D">
        <w:t xml:space="preserve"> introduced to accelerate the crystallization kinetics or facilitate the intrafibrillar penetration of </w:t>
      </w:r>
      <w:r w:rsidR="008A0619" w:rsidRPr="0052781D">
        <w:t xml:space="preserve">the </w:t>
      </w:r>
      <w:r w:rsidRPr="0052781D">
        <w:t>ACP precursor. For example, Tang</w:t>
      </w:r>
      <w:r w:rsidR="008A0619" w:rsidRPr="0052781D">
        <w:t xml:space="preserve"> </w:t>
      </w:r>
      <w:r w:rsidR="008A0619" w:rsidRPr="0052781D">
        <w:rPr>
          <w:i/>
          <w:iCs/>
        </w:rPr>
        <w:t>et al.</w:t>
      </w:r>
      <w:hyperlink w:anchor="_ENREF_133" w:tooltip="Shao, 2018 #709" w:history="1">
        <w:r w:rsidR="00012CA4" w:rsidRPr="008B6B26">
          <w:rPr>
            <w:rStyle w:val="ac"/>
          </w:rPr>
          <w:fldChar w:fldCharType="begin"/>
        </w:r>
        <w:r w:rsidR="008B6B26" w:rsidRPr="008B6B26">
          <w:rPr>
            <w:rStyle w:val="ac"/>
          </w:rPr>
          <w:instrText xml:space="preserve"> ADDIN EN.CITE &lt;EndNote&gt;&lt;Cite&gt;&lt;Author&gt;Shao&lt;/Author&gt;&lt;Year&gt;2018&lt;/Year&gt;&lt;RecNum&gt;709&lt;/RecNum&gt;&lt;DisplayText&gt;&lt;style face="superscript"&gt;133&lt;/style&gt;&lt;/DisplayText&gt;&lt;record&gt;&lt;rec-number&gt;709&lt;/rec-number&gt;&lt;foreign-keys&gt;&lt;key app="EN" db-id="pavs5fferr0d5bep2dbxedw75sdv55evs5r9" timestamp="1602640506"&gt;709&lt;/key&gt;&lt;/foreign-keys&gt;&lt;ref-type name="Journal Article"&gt;17&lt;/ref-type&gt;&lt;contributors&gt;&lt;authors&gt;&lt;author&gt;Shao, Changyu&lt;/author&gt;&lt;author&gt;Zhao, Ruibo&lt;/author&gt;&lt;author&gt;Jiang, Shuqin&lt;/author&gt;&lt;author&gt;Yao, Shasha&lt;/author&gt;&lt;author&gt;Wu, Zhifang&lt;/author&gt;&lt;author&gt;Jin, Biao&lt;/author&gt;&lt;author&gt;Yang, Yuling&lt;/author&gt;&lt;author&gt;Pan, Haihua&lt;/author&gt;&lt;author&gt;Tang, Ruikang&lt;/author&gt;&lt;/authors&gt;&lt;/contributors&gt;&lt;titles&gt;&lt;title&gt;&lt;style face="normal" font="default" size="100%"&gt;Citrate improves collagen mineralization &lt;/style&gt;&lt;style face="italic" font="default" size="100%"&gt;via&lt;/style&gt;&lt;style face="normal" font="default" size="100%"&gt; interface wetting: A physicochemical understanding of biomineralization control&lt;/style&gt;&lt;/title&gt;&lt;secondary-title&gt;Advanced Materials&lt;/secondary-title&gt;&lt;/titles&gt;&lt;periodical&gt;&lt;full-title&gt;Advanced Materials&lt;/full-title&gt;&lt;abbr-1&gt;Adv. Mater.&lt;/abbr-1&gt;&lt;abbr-2&gt;Adv Mater&lt;/abbr-2&gt;&lt;/periodical&gt;&lt;pages&gt;1704876&lt;/pages&gt;&lt;volume&gt;30&lt;/volume&gt;&lt;number&gt;8&lt;/number&gt;&lt;keywords&gt;&lt;keyword&gt;calcium phosphate&lt;/keyword&gt;&lt;keyword&gt;citrate&lt;/keyword&gt;&lt;keyword&gt;collagen&lt;/keyword&gt;&lt;keyword&gt;interface wetting&lt;/keyword&gt;&lt;keyword&gt;mineralization&lt;/keyword&gt;&lt;/keywords&gt;&lt;dates&gt;&lt;year&gt;2018&lt;/year&gt;&lt;pub-dates&gt;&lt;date&gt;2018/02/01&lt;/date&gt;&lt;/pub-dates&gt;&lt;/dates&gt;&lt;publisher&gt;John Wiley &amp;amp; Sons, Ltd&lt;/publisher&gt;&lt;isbn&gt;0935-9648&lt;/isbn&gt;&lt;urls&gt;&lt;related-urls&gt;&lt;url&gt;https://doi.org/10.1002/adma.201704876&lt;/url&gt;&lt;/related-urls&gt;&lt;/urls&gt;&lt;electronic-resource-num&gt;10.1002/adma.201704876&lt;/electronic-resource-num&gt;&lt;access-date&gt;2020/10/13&lt;/access-date&gt;&lt;/record&gt;&lt;/Cite&gt;&lt;/EndNote&gt;</w:instrText>
        </w:r>
        <w:r w:rsidR="00012CA4" w:rsidRPr="008B6B26">
          <w:rPr>
            <w:rStyle w:val="ac"/>
          </w:rPr>
          <w:fldChar w:fldCharType="separate"/>
        </w:r>
        <w:r w:rsidR="008B6B26" w:rsidRPr="008B6B26">
          <w:rPr>
            <w:rStyle w:val="ac"/>
            <w:noProof/>
            <w:vertAlign w:val="superscript"/>
          </w:rPr>
          <w:t>133</w:t>
        </w:r>
        <w:r w:rsidR="00012CA4" w:rsidRPr="008B6B26">
          <w:rPr>
            <w:rStyle w:val="ac"/>
          </w:rPr>
          <w:fldChar w:fldCharType="end"/>
        </w:r>
      </w:hyperlink>
      <w:r w:rsidRPr="0052781D">
        <w:t xml:space="preserve"> treated collagen fibrils with citrate </w:t>
      </w:r>
      <w:r w:rsidR="008A0619" w:rsidRPr="0052781D">
        <w:t xml:space="preserve">and </w:t>
      </w:r>
      <w:r w:rsidRPr="0052781D">
        <w:t>enhance</w:t>
      </w:r>
      <w:r w:rsidR="008A0619" w:rsidRPr="0052781D">
        <w:t>d</w:t>
      </w:r>
      <w:r w:rsidRPr="0052781D">
        <w:t xml:space="preserve"> the wetting effect of ACP precursor towards collagen fibrils by remarkably reducing the interfacial energy between them (</w:t>
      </w:r>
      <w:r w:rsidR="004A4F99" w:rsidRPr="0052781D">
        <w:t xml:space="preserve">Fig. </w:t>
      </w:r>
      <w:r w:rsidR="004A4F99" w:rsidRPr="0052781D">
        <w:rPr>
          <w:color w:val="0000CC"/>
        </w:rPr>
        <w:t>4</w:t>
      </w:r>
      <w:r w:rsidRPr="0052781D">
        <w:t>(</w:t>
      </w:r>
      <w:r w:rsidR="00D344D2" w:rsidRPr="0052781D">
        <w:rPr>
          <w:rFonts w:cs="Times New Roman" w:hint="eastAsia"/>
          <w:color w:val="000000" w:themeColor="text1"/>
        </w:rPr>
        <w:t>II</w:t>
      </w:r>
      <w:r w:rsidRPr="0052781D">
        <w:t xml:space="preserve">): a-e). The citrate treatment efficiently promoted the </w:t>
      </w:r>
      <w:r w:rsidRPr="0052781D">
        <w:lastRenderedPageBreak/>
        <w:t xml:space="preserve">remineralization of demineralized dentin, as indicated by complete remineralization within </w:t>
      </w:r>
      <w:r w:rsidR="00CB7950" w:rsidRPr="0052781D">
        <w:t>four</w:t>
      </w:r>
      <w:r w:rsidRPr="0052781D">
        <w:t xml:space="preserve"> days (</w:t>
      </w:r>
      <w:r w:rsidR="004A4F99" w:rsidRPr="0052781D">
        <w:t xml:space="preserve">Fig. </w:t>
      </w:r>
      <w:r w:rsidR="004A4F99" w:rsidRPr="0052781D">
        <w:rPr>
          <w:color w:val="0000CC"/>
        </w:rPr>
        <w:t>4</w:t>
      </w:r>
      <w:r w:rsidRPr="0052781D">
        <w:t>(</w:t>
      </w:r>
      <w:r w:rsidR="00D344D2" w:rsidRPr="0052781D">
        <w:rPr>
          <w:rFonts w:cs="Times New Roman" w:hint="eastAsia"/>
          <w:color w:val="000000" w:themeColor="text1"/>
        </w:rPr>
        <w:t>II</w:t>
      </w:r>
      <w:r w:rsidRPr="0052781D">
        <w:t xml:space="preserve">): g). </w:t>
      </w:r>
      <w:r w:rsidR="00D61838" w:rsidRPr="0052781D">
        <w:t>T</w:t>
      </w:r>
      <w:r w:rsidR="00D61838" w:rsidRPr="0052781D">
        <w:rPr>
          <w:rFonts w:hint="eastAsia"/>
        </w:rPr>
        <w:t>his</w:t>
      </w:r>
      <w:r w:rsidR="00D61838" w:rsidRPr="0052781D">
        <w:t xml:space="preserve"> study realizes the promotion effects of biological molecules on intrafibrillar mineralization through wetting management, which is an innovative step forward toward the discovery of the functions of other biomolecules.</w:t>
      </w:r>
      <w:r w:rsidR="00B3097B" w:rsidRPr="0052781D">
        <w:t xml:space="preserve"> </w:t>
      </w:r>
      <w:r w:rsidRPr="0052781D">
        <w:t>In addition to solution-based systems, anionic polyelectrolyte-stabilized ACP can be loaded in mesoporous silica</w:t>
      </w:r>
      <w:r w:rsidR="00012CA4" w:rsidRPr="0052781D">
        <w:fldChar w:fldCharType="begin">
          <w:fldData xml:space="preserve">PEVuZE5vdGU+PENpdGU+PEF1dGhvcj5MdW88L0F1dGhvcj48WWVhcj4yMDE2PC9ZZWFyPjxSZWNO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</w:fldData>
        </w:fldChar>
      </w:r>
      <w:r w:rsidR="008B6B26">
        <w:instrText xml:space="preserve"> ADDIN EN.CITE </w:instrText>
      </w:r>
      <w:r w:rsidR="008B6B26">
        <w:fldChar w:fldCharType="begin">
          <w:fldData xml:space="preserve">PEVuZE5vdGU+PENpdGU+PEF1dGhvcj5MdW88L0F1dGhvcj48WWVhcj4yMDE2PC9ZZWFyPjxSZWNO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</w:fldData>
        </w:fldChar>
      </w:r>
      <w:r w:rsidR="008B6B26">
        <w:instrText xml:space="preserve"> ADDIN EN.CITE.DATA </w:instrText>
      </w:r>
      <w:r w:rsidR="008B6B26">
        <w:fldChar w:fldCharType="end"/>
      </w:r>
      <w:r w:rsidR="00012CA4" w:rsidRPr="0052781D">
        <w:fldChar w:fldCharType="separate"/>
      </w:r>
      <w:hyperlink w:anchor="_ENREF_186" w:tooltip="Luo, 2016 #713" w:history="1">
        <w:r w:rsidR="008B6B26" w:rsidRPr="008B6B26">
          <w:rPr>
            <w:rStyle w:val="ac"/>
            <w:noProof/>
            <w:vertAlign w:val="superscript"/>
          </w:rPr>
          <w:t>186</w:t>
        </w:r>
      </w:hyperlink>
      <w:r w:rsidR="008B6B26" w:rsidRPr="008B6B26">
        <w:rPr>
          <w:noProof/>
          <w:vertAlign w:val="superscript"/>
        </w:rPr>
        <w:t>,</w:t>
      </w:r>
      <w:hyperlink w:anchor="_ENREF_187" w:tooltip="Zhang, 2015 #714" w:history="1">
        <w:r w:rsidR="008B6B26" w:rsidRPr="008B6B26">
          <w:rPr>
            <w:rStyle w:val="ac"/>
            <w:noProof/>
            <w:vertAlign w:val="superscript"/>
          </w:rPr>
          <w:t>187</w:t>
        </w:r>
      </w:hyperlink>
      <w:r w:rsidR="00012CA4" w:rsidRPr="0052781D">
        <w:fldChar w:fldCharType="end"/>
      </w:r>
      <w:r w:rsidRPr="0052781D">
        <w:t xml:space="preserve"> or self-etch adhesive</w:t>
      </w:r>
      <w:r w:rsidR="00121B26" w:rsidRPr="0052781D">
        <w:t>,</w:t>
      </w:r>
      <w:r w:rsidR="00012CA4" w:rsidRPr="0052781D">
        <w:fldChar w:fldCharType="begin">
          <w:fldData xml:space="preserve">PEVuZE5vdGU+PENpdGU+PEF1dGhvcj5XYW5nPC9BdXRob3I+PFllYXI+MjAxODwvWWVhcj48UmVj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==
</w:fldData>
        </w:fldChar>
      </w:r>
      <w:r w:rsidR="008B6B26">
        <w:instrText xml:space="preserve"> ADDIN EN.CITE </w:instrText>
      </w:r>
      <w:r w:rsidR="008B6B26">
        <w:fldChar w:fldCharType="begin">
          <w:fldData xml:space="preserve">PEVuZE5vdGU+PENpdGU+PEF1dGhvcj5XYW5nPC9BdXRob3I+PFllYXI+MjAxODwvWWVhcj48UmVj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==
</w:fldData>
        </w:fldChar>
      </w:r>
      <w:r w:rsidR="008B6B26">
        <w:instrText xml:space="preserve"> ADDIN EN.CITE.DATA </w:instrText>
      </w:r>
      <w:r w:rsidR="008B6B26">
        <w:fldChar w:fldCharType="end"/>
      </w:r>
      <w:r w:rsidR="00012CA4" w:rsidRPr="0052781D">
        <w:fldChar w:fldCharType="separate"/>
      </w:r>
      <w:hyperlink w:anchor="_ENREF_188" w:tooltip="Wang, 2018 #715" w:history="1">
        <w:r w:rsidR="008B6B26" w:rsidRPr="008B6B26">
          <w:rPr>
            <w:rStyle w:val="ac"/>
            <w:noProof/>
            <w:vertAlign w:val="superscript"/>
          </w:rPr>
          <w:t>188</w:t>
        </w:r>
      </w:hyperlink>
      <w:r w:rsidR="008B6B26" w:rsidRPr="008B6B26">
        <w:rPr>
          <w:noProof/>
          <w:vertAlign w:val="superscript"/>
        </w:rPr>
        <w:t>,</w:t>
      </w:r>
      <w:hyperlink w:anchor="_ENREF_189" w:tooltip="Wu, 2017 #716" w:history="1">
        <w:r w:rsidR="008B6B26" w:rsidRPr="008B6B26">
          <w:rPr>
            <w:rStyle w:val="ac"/>
            <w:noProof/>
            <w:vertAlign w:val="superscript"/>
          </w:rPr>
          <w:t>189</w:t>
        </w:r>
      </w:hyperlink>
      <w:r w:rsidR="00012CA4" w:rsidRPr="0052781D">
        <w:fldChar w:fldCharType="end"/>
      </w:r>
      <w:r w:rsidRPr="0052781D">
        <w:t xml:space="preserve"> fabricating carrier systems of mineral precursor</w:t>
      </w:r>
      <w:r w:rsidR="002037BE" w:rsidRPr="0052781D">
        <w:t>s</w:t>
      </w:r>
      <w:r w:rsidRPr="0052781D">
        <w:t xml:space="preserve"> that can be delivered to induce intrafibrillar mineralization. </w:t>
      </w:r>
    </w:p>
    <w:p w14:paraId="61D64F0F" w14:textId="05005A75" w:rsidR="00142DD1" w:rsidRPr="0052781D" w:rsidRDefault="00824730" w:rsidP="00EB357F">
      <w:r w:rsidRPr="0052781D">
        <w:rPr>
          <w:rFonts w:hint="eastAsia"/>
        </w:rPr>
        <w:t>A</w:t>
      </w:r>
      <w:r w:rsidRPr="0052781D">
        <w:t xml:space="preserve">nother strategy </w:t>
      </w:r>
      <w:r w:rsidRPr="0052781D">
        <w:rPr>
          <w:rFonts w:hint="eastAsia"/>
        </w:rPr>
        <w:t>for</w:t>
      </w:r>
      <w:r w:rsidRPr="0052781D">
        <w:t xml:space="preserve"> intrafibrillar mineralization emphasizes dual simulations </w:t>
      </w:r>
      <w:r w:rsidR="00142DD1" w:rsidRPr="0052781D">
        <w:t>of</w:t>
      </w:r>
      <w:r w:rsidRPr="0052781D">
        <w:t xml:space="preserve"> both calcium phosphate-binding (sequestration motif: stabilizing ACP precursor) and collagen-binding (templating motif: attracting ACP precursor and initiating nucleation at specific sites) of NCPs</w:t>
      </w:r>
      <w:r w:rsidR="00121B26" w:rsidRPr="0052781D">
        <w:t>.</w:t>
      </w:r>
      <w:r w:rsidR="00012CA4" w:rsidRPr="0052781D">
        <w:fldChar w:fldCharType="begin">
          <w:fldData xml:space="preserve">PEVuZE5vdGU+PENpdGU+PEF1dGhvcj5MaXU8L0F1dGhvcj48WWVhcj4yMDExPC9ZZWFyPjxSZWNO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=
</w:fldData>
        </w:fldChar>
      </w:r>
      <w:r w:rsidR="00232AB9" w:rsidRPr="0052781D">
        <w:instrText xml:space="preserve"> ADDIN EN.CITE </w:instrText>
      </w:r>
      <w:r w:rsidR="00232AB9" w:rsidRPr="0052781D">
        <w:fldChar w:fldCharType="begin">
          <w:fldData xml:space="preserve">PEVuZE5vdGU+PENpdGU+PEF1dGhvcj5MaXU8L0F1dGhvcj48WWVhcj4yMDExPC9ZZWFyPjxSZWNO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=
</w:fldData>
        </w:fldChar>
      </w:r>
      <w:r w:rsidR="00232AB9" w:rsidRPr="0052781D">
        <w:instrText xml:space="preserve"> ADDIN EN.CITE.DATA </w:instrText>
      </w:r>
      <w:r w:rsidR="00232AB9" w:rsidRPr="0052781D">
        <w:fldChar w:fldCharType="end"/>
      </w:r>
      <w:r w:rsidR="00012CA4" w:rsidRPr="0052781D">
        <w:fldChar w:fldCharType="separate"/>
      </w:r>
      <w:hyperlink w:anchor="_ENREF_56" w:tooltip="Tay, 2008 #718" w:history="1">
        <w:r w:rsidR="00232AB9" w:rsidRPr="008B6B26">
          <w:rPr>
            <w:rStyle w:val="ac"/>
            <w:noProof/>
            <w:vertAlign w:val="superscript"/>
          </w:rPr>
          <w:t>56</w:t>
        </w:r>
      </w:hyperlink>
      <w:r w:rsidR="00232AB9" w:rsidRPr="0052781D">
        <w:rPr>
          <w:noProof/>
          <w:vertAlign w:val="superscript"/>
        </w:rPr>
        <w:t>,</w:t>
      </w:r>
      <w:hyperlink w:anchor="_ENREF_89" w:tooltip="Liu, 2011 #717" w:history="1">
        <w:r w:rsidR="00232AB9" w:rsidRPr="008B6B26">
          <w:rPr>
            <w:rStyle w:val="ac"/>
            <w:noProof/>
            <w:vertAlign w:val="superscript"/>
          </w:rPr>
          <w:t>89</w:t>
        </w:r>
      </w:hyperlink>
      <w:r w:rsidR="00012CA4" w:rsidRPr="0052781D">
        <w:fldChar w:fldCharType="end"/>
      </w:r>
      <w:r w:rsidRPr="0052781D">
        <w:t xml:space="preserve"> Tay</w:t>
      </w:r>
      <w:r w:rsidR="00142DD1" w:rsidRPr="0052781D">
        <w:t xml:space="preserve"> </w:t>
      </w:r>
      <w:r w:rsidR="00142DD1" w:rsidRPr="0052781D">
        <w:rPr>
          <w:i/>
          <w:iCs/>
        </w:rPr>
        <w:t>et al.</w:t>
      </w:r>
      <w:hyperlink w:anchor="_ENREF_56" w:tooltip="Tay, 2008 #718" w:history="1">
        <w:r w:rsidR="00012CA4" w:rsidRPr="008B6B26">
          <w:rPr>
            <w:rStyle w:val="ac"/>
          </w:rPr>
          <w:fldChar w:fldCharType="begin"/>
        </w:r>
        <w:r w:rsidR="007F4FB8" w:rsidRPr="008B6B26">
          <w:rPr>
            <w:rStyle w:val="ac"/>
          </w:rPr>
          <w:instrText xml:space="preserve"> ADDIN EN.CITE &lt;EndNote&gt;&lt;Cite&gt;&lt;Author&gt;Tay&lt;/Author&gt;&lt;Year&gt;2008&lt;/Year&gt;&lt;RecNum&gt;718&lt;/RecNum&gt;&lt;DisplayText&gt;&lt;style face="superscript"&gt;56&lt;/style&gt;&lt;/DisplayText&gt;&lt;record&gt;&lt;rec-number&gt;718&lt;/rec-number&gt;&lt;foreign-keys&gt;&lt;key app="EN" db-id="pavs5fferr0d5bep2dbxedw75sdv55evs5r9" timestamp="1602666505"&gt;718&lt;/key&gt;&lt;/foreign-keys&gt;&lt;ref-type name="Journal Article"&gt;17&lt;/ref-type&gt;&lt;contributors&gt;&lt;authors&gt;&lt;author&gt;Tay, Franklin R.&lt;/author&gt;&lt;author&gt;Pashley, David H.&lt;/author&gt;&lt;/authors&gt;&lt;/contributors&gt;&lt;titles&gt;&lt;title&gt;Guided tissue remineralisation of partially demineralised human dentine&lt;/title&gt;&lt;secondary-title&gt;Biomaterials&lt;/secondary-title&gt;&lt;/titles&gt;&lt;periodical&gt;&lt;full-title&gt;Biomaterials&lt;/full-title&gt;&lt;/periodical&gt;&lt;pages&gt;1127-1137&lt;/pages&gt;&lt;volume&gt;29&lt;/volume&gt;&lt;number&gt;8&lt;/number&gt;&lt;keywords&gt;&lt;keyword&gt;Biomineralisation&lt;/keyword&gt;&lt;keyword&gt;Biomimetic material&lt;/keyword&gt;&lt;keyword&gt;Bioactivity&lt;/keyword&gt;&lt;keyword&gt;Dentine&lt;/keyword&gt;&lt;keyword&gt;Portland cement&lt;/keyword&gt;&lt;/keywords&gt;&lt;dates&gt;&lt;year&gt;2008&lt;/year&gt;&lt;pub-dates&gt;&lt;date&gt;2008/03/01/&lt;/date&gt;&lt;/pub-dates&gt;&lt;/dates&gt;&lt;isbn&gt;0142-9612&lt;/isbn&gt;&lt;urls&gt;&lt;related-urls&gt;&lt;url&gt;http://www.sciencedirect.com/science/article/pii/S0142961207008940&lt;/url&gt;&lt;/related-urls&gt;&lt;/urls&gt;&lt;electronic-resource-num&gt;https://doi.org/10.1016/j.biomaterials.2007.11.001&lt;/electronic-resource-num&gt;&lt;/record&gt;&lt;/Cite&gt;&lt;/EndNote&gt;</w:instrText>
        </w:r>
        <w:r w:rsidR="00012CA4" w:rsidRPr="008B6B26">
          <w:rPr>
            <w:rStyle w:val="ac"/>
          </w:rPr>
          <w:fldChar w:fldCharType="separate"/>
        </w:r>
        <w:r w:rsidR="007F4FB8" w:rsidRPr="008B6B26">
          <w:rPr>
            <w:rStyle w:val="ac"/>
            <w:noProof/>
            <w:vertAlign w:val="superscript"/>
          </w:rPr>
          <w:t>56</w:t>
        </w:r>
        <w:r w:rsidR="00012CA4" w:rsidRPr="008B6B26">
          <w:rPr>
            <w:rStyle w:val="ac"/>
          </w:rPr>
          <w:fldChar w:fldCharType="end"/>
        </w:r>
      </w:hyperlink>
      <w:r w:rsidRPr="0052781D">
        <w:t xml:space="preserve"> reported the first dual-analogue bioinspired system consist</w:t>
      </w:r>
      <w:r w:rsidR="00142DD1" w:rsidRPr="0052781D">
        <w:t>ing</w:t>
      </w:r>
      <w:r w:rsidRPr="0052781D">
        <w:t xml:space="preserve"> of p</w:t>
      </w:r>
      <w:r w:rsidRPr="0052781D">
        <w:rPr>
          <w:rFonts w:hint="eastAsia"/>
        </w:rPr>
        <w:t>o</w:t>
      </w:r>
      <w:r w:rsidRPr="0052781D">
        <w:t>ly(vinylphosphonic acid) (PVPA) and PAA for remineralization of partially demineralized dentin. PVPA was used as an analogue of phosphoproteins, which could bind specific sites of collagen and further recruit ACP precursor stabilized by PAA into</w:t>
      </w:r>
      <w:r w:rsidR="00142DD1" w:rsidRPr="0052781D">
        <w:t xml:space="preserve"> the</w:t>
      </w:r>
      <w:r w:rsidRPr="0052781D">
        <w:t xml:space="preserve"> collagen fibrils. Highly ordered alignment of intrafibrillar apatite crystallites inside dentin collagen was observed after remineralization for </w:t>
      </w:r>
      <w:r w:rsidR="003D5D4A" w:rsidRPr="0052781D">
        <w:t>eight</w:t>
      </w:r>
      <w:r w:rsidRPr="0052781D">
        <w:t xml:space="preserve"> weeks in the presence of both PVPA and PAA.</w:t>
      </w:r>
      <w:r w:rsidRPr="0052781D">
        <w:rPr>
          <w:rFonts w:hint="eastAsia"/>
        </w:rPr>
        <w:t xml:space="preserve"> </w:t>
      </w:r>
      <w:r w:rsidRPr="0052781D">
        <w:t>Although PAA alone was able to achieve intrafibrillar mineralization, Tay</w:t>
      </w:r>
      <w:r w:rsidR="00142DD1" w:rsidRPr="0052781D">
        <w:t xml:space="preserve"> </w:t>
      </w:r>
      <w:r w:rsidR="00142DD1" w:rsidRPr="0052781D">
        <w:rPr>
          <w:i/>
          <w:iCs/>
        </w:rPr>
        <w:t>et al.</w:t>
      </w:r>
      <w:hyperlink w:anchor="_ENREF_89" w:tooltip="Liu, 2011 #717" w:history="1">
        <w:r w:rsidR="00012CA4" w:rsidRPr="008B6B26">
          <w:rPr>
            <w:rStyle w:val="ac"/>
          </w:rPr>
          <w:fldChar w:fldCharType="begin"/>
        </w:r>
        <w:r w:rsidR="00232AB9" w:rsidRPr="008B6B26">
          <w:rPr>
            <w:rStyle w:val="ac"/>
          </w:rPr>
          <w:instrText xml:space="preserve"> ADDIN EN.CITE &lt;EndNote&gt;&lt;Cite&gt;&lt;Author&gt;Liu&lt;/Author&gt;&lt;Year&gt;2011&lt;/Year&gt;&lt;RecNum&gt;717&lt;/RecNum&gt;&lt;DisplayText&gt;&lt;style face="superscript"&gt;89&lt;/style&gt;&lt;/DisplayText&gt;&lt;record&gt;&lt;rec-number&gt;717&lt;/rec-number&gt;&lt;foreign-keys&gt;&lt;key app="EN" db-id="pavs5fferr0d5bep2dbxedw75sdv55evs5r9" timestamp="1602666448"&gt;717&lt;/key&gt;&lt;/foreign-keys&gt;&lt;ref-type name="Journal Article"&gt;17&lt;/ref-type&gt;&lt;contributors&gt;&lt;authors&gt;&lt;author&gt;Liu, Yan&lt;/author&gt;&lt;author&gt;Kim, Young-Kyung&lt;/author&gt;&lt;author&gt;Dai, Lin&lt;/author&gt;&lt;author&gt;Li, Nan&lt;/author&gt;&lt;author&gt;Khan, Sara O.&lt;/author&gt;&lt;author&gt;Pashley, David H.&lt;/author&gt;&lt;author&gt;Tay, Franklin R.&lt;/author&gt;&lt;/authors&gt;&lt;/contributors&gt;&lt;titles&gt;&lt;title&gt;Hierarchical and non-hierarchical mineralisation of collagen&lt;/title&gt;&lt;secondary-title&gt;Biomaterials&lt;/secondary-title&gt;&lt;/titles&gt;&lt;periodical&gt;&lt;full-title&gt;Biomaterials&lt;/full-title&gt;&lt;/periodical&gt;&lt;pages&gt;1291-1300&lt;/pages&gt;&lt;volume&gt;32&lt;/volume&gt;&lt;number&gt;5&lt;/number&gt;&lt;keywords&gt;&lt;keyword&gt;Biomineralisation&lt;/keyword&gt;&lt;keyword&gt;Non-protein molecules&lt;/keyword&gt;&lt;keyword&gt;Hierarchical intrafibrillar mineralisation&lt;/keyword&gt;&lt;keyword&gt;Crossbanding&lt;/keyword&gt;&lt;keyword&gt;Non-hierarchical intrafibrillar mineralisation&lt;/keyword&gt;&lt;keyword&gt;Extrafibrillar mineralisation&lt;/keyword&gt;&lt;/keywords&gt;&lt;dates&gt;&lt;year&gt;2011&lt;/year&gt;&lt;pub-dates&gt;&lt;date&gt;2011/02/01/&lt;/date&gt;&lt;/pub-dates&gt;&lt;/dates&gt;&lt;isbn&gt;0142-9612&lt;/isbn&gt;&lt;urls&gt;&lt;related-urls&gt;&lt;url&gt;http://www.sciencedirect.com/science/article/pii/S0142961210013074&lt;/url&gt;&lt;/related-urls&gt;&lt;/urls&gt;&lt;electronic-resource-num&gt;https://doi.org/10.1016/j.biomaterials.2010.10.018&lt;/electronic-resource-num&gt;&lt;/record&gt;&lt;/Cite&gt;&lt;/EndNote&gt;</w:instrText>
        </w:r>
        <w:r w:rsidR="00012CA4" w:rsidRPr="008B6B26">
          <w:rPr>
            <w:rStyle w:val="ac"/>
          </w:rPr>
          <w:fldChar w:fldCharType="separate"/>
        </w:r>
        <w:r w:rsidR="00232AB9" w:rsidRPr="008B6B26">
          <w:rPr>
            <w:rStyle w:val="ac"/>
            <w:noProof/>
            <w:vertAlign w:val="superscript"/>
          </w:rPr>
          <w:t>89</w:t>
        </w:r>
        <w:r w:rsidR="00012CA4" w:rsidRPr="008B6B26">
          <w:rPr>
            <w:rStyle w:val="ac"/>
          </w:rPr>
          <w:fldChar w:fldCharType="end"/>
        </w:r>
      </w:hyperlink>
      <w:r w:rsidRPr="0052781D">
        <w:t xml:space="preserve"> demonstrated that such mineralized collagen lacked the hierarchy of apatite assembly in natural bone and dentin. The dual-analogue system of PVPA and PAA </w:t>
      </w:r>
      <w:r w:rsidR="00142DD1" w:rsidRPr="0052781D">
        <w:t>has</w:t>
      </w:r>
      <w:r w:rsidRPr="0052781D">
        <w:t xml:space="preserve"> also</w:t>
      </w:r>
      <w:r w:rsidR="00142DD1" w:rsidRPr="0052781D">
        <w:t xml:space="preserve"> been</w:t>
      </w:r>
      <w:r w:rsidRPr="0052781D">
        <w:t xml:space="preserve"> applied </w:t>
      </w:r>
      <w:r w:rsidR="00244379" w:rsidRPr="0052781D">
        <w:t xml:space="preserve">to </w:t>
      </w:r>
      <w:r w:rsidRPr="0052781D">
        <w:t>remineraliz</w:t>
      </w:r>
      <w:r w:rsidR="00244379" w:rsidRPr="0052781D">
        <w:t>e</w:t>
      </w:r>
      <w:r w:rsidRPr="0052781D">
        <w:t xml:space="preserve"> demineralized resin-bonded dentin in</w:t>
      </w:r>
      <w:r w:rsidR="00142DD1" w:rsidRPr="0052781D">
        <w:t xml:space="preserve"> subsequent studies</w:t>
      </w:r>
      <w:r w:rsidRPr="0052781D">
        <w:t xml:space="preserve">, </w:t>
      </w:r>
      <w:r w:rsidR="00142DD1" w:rsidRPr="0052781D">
        <w:t>demonstrating its</w:t>
      </w:r>
      <w:r w:rsidRPr="0052781D">
        <w:t xml:space="preserve"> potential as a</w:t>
      </w:r>
      <w:r w:rsidR="00B74174" w:rsidRPr="0052781D">
        <w:t>n</w:t>
      </w:r>
      <w:r w:rsidRPr="0052781D">
        <w:t xml:space="preserve"> </w:t>
      </w:r>
      <w:r w:rsidR="00B74174" w:rsidRPr="0052781D">
        <w:t>efficient</w:t>
      </w:r>
      <w:r w:rsidRPr="0052781D">
        <w:t xml:space="preserve"> delivery </w:t>
      </w:r>
      <w:r w:rsidRPr="0052781D">
        <w:lastRenderedPageBreak/>
        <w:t xml:space="preserve">system </w:t>
      </w:r>
      <w:r w:rsidR="00B74174" w:rsidRPr="0052781D">
        <w:t>in</w:t>
      </w:r>
      <w:r w:rsidRPr="0052781D">
        <w:t xml:space="preserve"> futur</w:t>
      </w:r>
      <w:r w:rsidR="00B74174" w:rsidRPr="0052781D">
        <w:t>e</w:t>
      </w:r>
      <w:r w:rsidRPr="0052781D">
        <w:t xml:space="preserve"> clinical use</w:t>
      </w:r>
      <w:r w:rsidR="00121B26" w:rsidRPr="0052781D">
        <w:t>.</w:t>
      </w:r>
      <w:hyperlink w:anchor="_ENREF_190" w:tooltip="Mai, 2009 #719" w:history="1">
        <w:r w:rsidR="00012CA4" w:rsidRPr="008B6B26">
          <w:rPr>
            <w:rStyle w:val="ac"/>
          </w:rPr>
          <w:fldChar w:fldCharType="begin">
            <w:fldData xml:space="preserve">PEVuZE5vdGU+PENpdGU+PEF1dGhvcj5NYWk8L0F1dGhvcj48WWVhcj4yMDA5PC9ZZWFyPjxSZWNO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</w:fldData>
          </w:fldChar>
        </w:r>
        <w:r w:rsidR="008B6B26" w:rsidRPr="008B6B26">
          <w:rPr>
            <w:rStyle w:val="ac"/>
          </w:rPr>
          <w:instrText xml:space="preserve"> ADDIN EN.CITE </w:instrText>
        </w:r>
        <w:r w:rsidR="008B6B26" w:rsidRPr="008B6B26">
          <w:rPr>
            <w:rStyle w:val="ac"/>
          </w:rPr>
          <w:fldChar w:fldCharType="begin">
            <w:fldData xml:space="preserve">PEVuZE5vdGU+PENpdGU+PEF1dGhvcj5NYWk8L0F1dGhvcj48WWVhcj4yMDA5PC9ZZWFyPjxSZWNO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</w:fldData>
          </w:fldChar>
        </w:r>
        <w:r w:rsidR="008B6B26" w:rsidRPr="008B6B26">
          <w:rPr>
            <w:rStyle w:val="ac"/>
          </w:rPr>
          <w:instrText xml:space="preserve"> ADDIN EN.CITE.DATA </w:instrText>
        </w:r>
        <w:r w:rsidR="008B6B26" w:rsidRPr="008B6B26">
          <w:rPr>
            <w:rStyle w:val="ac"/>
          </w:rPr>
        </w:r>
        <w:r w:rsidR="008B6B26" w:rsidRPr="008B6B26">
          <w:rPr>
            <w:rStyle w:val="ac"/>
          </w:rPr>
          <w:fldChar w:fldCharType="end"/>
        </w:r>
        <w:r w:rsidR="00012CA4" w:rsidRPr="008B6B26">
          <w:rPr>
            <w:rStyle w:val="ac"/>
          </w:rPr>
          <w:fldChar w:fldCharType="separate"/>
        </w:r>
        <w:r w:rsidR="008B6B26" w:rsidRPr="008B6B26">
          <w:rPr>
            <w:rStyle w:val="ac"/>
            <w:noProof/>
            <w:vertAlign w:val="superscript"/>
          </w:rPr>
          <w:t>190-194</w:t>
        </w:r>
        <w:r w:rsidR="00012CA4" w:rsidRPr="008B6B26">
          <w:rPr>
            <w:rStyle w:val="ac"/>
          </w:rPr>
          <w:fldChar w:fldCharType="end"/>
        </w:r>
      </w:hyperlink>
      <w:r w:rsidRPr="0052781D">
        <w:t xml:space="preserve"> In addition to PVPA, sodium trimetaphosphate</w:t>
      </w:r>
      <w:r w:rsidR="00121B26" w:rsidRPr="0052781D">
        <w:t>,</w:t>
      </w:r>
      <w:hyperlink w:anchor="_ENREF_195" w:tooltip="Gu, 2010 #725" w:history="1">
        <w:r w:rsidR="00012CA4" w:rsidRPr="008B6B26">
          <w:rPr>
            <w:rStyle w:val="ac"/>
          </w:rPr>
          <w:fldChar w:fldCharType="begin">
            <w:fldData xml:space="preserve">PEVuZE5vdGU+PENpdGU+PEF1dGhvcj5HdTwvQXV0aG9yPjxZZWFyPjIwMTA8L1llYXI+PFJlY051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</w:fldData>
          </w:fldChar>
        </w:r>
        <w:r w:rsidR="008B6B26" w:rsidRPr="008B6B26">
          <w:rPr>
            <w:rStyle w:val="ac"/>
          </w:rPr>
          <w:instrText xml:space="preserve"> ADDIN EN.CITE </w:instrText>
        </w:r>
        <w:r w:rsidR="008B6B26" w:rsidRPr="008B6B26">
          <w:rPr>
            <w:rStyle w:val="ac"/>
          </w:rPr>
          <w:fldChar w:fldCharType="begin">
            <w:fldData xml:space="preserve">PEVuZE5vdGU+PENpdGU+PEF1dGhvcj5HdTwvQXV0aG9yPjxZZWFyPjIwMTA8L1llYXI+PFJlY051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</w:fldData>
          </w:fldChar>
        </w:r>
        <w:r w:rsidR="008B6B26" w:rsidRPr="008B6B26">
          <w:rPr>
            <w:rStyle w:val="ac"/>
          </w:rPr>
          <w:instrText xml:space="preserve"> ADDIN EN.CITE.DATA </w:instrText>
        </w:r>
        <w:r w:rsidR="008B6B26" w:rsidRPr="008B6B26">
          <w:rPr>
            <w:rStyle w:val="ac"/>
          </w:rPr>
        </w:r>
        <w:r w:rsidR="008B6B26" w:rsidRPr="008B6B26">
          <w:rPr>
            <w:rStyle w:val="ac"/>
          </w:rPr>
          <w:fldChar w:fldCharType="end"/>
        </w:r>
        <w:r w:rsidR="00012CA4" w:rsidRPr="008B6B26">
          <w:rPr>
            <w:rStyle w:val="ac"/>
          </w:rPr>
          <w:fldChar w:fldCharType="separate"/>
        </w:r>
        <w:r w:rsidR="008B6B26" w:rsidRPr="008B6B26">
          <w:rPr>
            <w:rStyle w:val="ac"/>
            <w:noProof/>
            <w:vertAlign w:val="superscript"/>
          </w:rPr>
          <w:t>195-197</w:t>
        </w:r>
        <w:r w:rsidR="00012CA4" w:rsidRPr="008B6B26">
          <w:rPr>
            <w:rStyle w:val="ac"/>
          </w:rPr>
          <w:fldChar w:fldCharType="end"/>
        </w:r>
      </w:hyperlink>
      <w:r w:rsidRPr="0052781D">
        <w:t xml:space="preserve"> sodium tripolyphosphate</w:t>
      </w:r>
      <w:hyperlink w:anchor="_ENREF_198" w:tooltip="Qi, 2012 #728" w:history="1">
        <w:r w:rsidR="00012CA4" w:rsidRPr="008B6B26">
          <w:rPr>
            <w:rStyle w:val="ac"/>
          </w:rPr>
          <w:fldChar w:fldCharType="begin"/>
        </w:r>
        <w:r w:rsidR="008B6B26" w:rsidRPr="008B6B26">
          <w:rPr>
            <w:rStyle w:val="ac"/>
          </w:rPr>
          <w:instrText xml:space="preserve"> ADDIN EN.CITE &lt;EndNote&gt;&lt;Cite&gt;&lt;Author&gt;Qi&lt;/Author&gt;&lt;Year&gt;2012&lt;/Year&gt;&lt;RecNum&gt;728&lt;/RecNum&gt;&lt;DisplayText&gt;&lt;style face="superscript"&gt;198&lt;/style&gt;&lt;/DisplayText&gt;&lt;record&gt;&lt;rec-number&gt;728&lt;/rec-number&gt;&lt;foreign-keys&gt;&lt;key app="EN" db-id="pavs5fferr0d5bep2dbxedw75sdv55evs5r9" timestamp="1602678634"&gt;728&lt;/key&gt;&lt;/foreign-keys&gt;&lt;ref-type name="Journal Article"&gt;17&lt;/ref-type&gt;&lt;contributors&gt;&lt;authors&gt;&lt;author&gt;Qi, Yipin&lt;/author&gt;&lt;author&gt;Li, Nan&lt;/author&gt;&lt;author&gt;Niu, Li-na&lt;/author&gt;&lt;author&gt;Primus, Carolyn M.&lt;/author&gt;&lt;author&gt;Ling, Jun-Qi&lt;/author&gt;&lt;author&gt;Pashley, David H.&lt;/author&gt;&lt;author&gt;Tay, Franklin R.&lt;/author&gt;&lt;/authors&gt;&lt;/contributors&gt;&lt;titles&gt;&lt;title&gt;Remineralization of artificial dentinal caries lesions by biomimetically modified mineral trioxide aggregate&lt;/title&gt;&lt;secondary-title&gt;Acta Biomaterialia&lt;/secondary-title&gt;&lt;/titles&gt;&lt;periodical&gt;&lt;full-title&gt;Acta Biomaterialia&lt;/full-title&gt;&lt;abbr-1&gt;Acta Biomater.&lt;/abbr-1&gt;&lt;/periodical&gt;&lt;pages&gt;836-842&lt;/pages&gt;&lt;volume&gt;8&lt;/volume&gt;&lt;number&gt;2&lt;/number&gt;&lt;keywords&gt;&lt;keyword&gt;Biomimetics&lt;/keyword&gt;&lt;keyword&gt;Caries&lt;/keyword&gt;&lt;keyword&gt;Micro-computed tomography&lt;/keyword&gt;&lt;keyword&gt;Mineral trioxide aggregate&lt;/keyword&gt;&lt;keyword&gt;Tubular occlusion&lt;/keyword&gt;&lt;/keywords&gt;&lt;dates&gt;&lt;year&gt;2012&lt;/year&gt;&lt;pub-dates&gt;&lt;date&gt;2012/02/01/&lt;/date&gt;&lt;/pub-dates&gt;&lt;/dates&gt;&lt;isbn&gt;1742-7061&lt;/isbn&gt;&lt;urls&gt;&lt;related-urls&gt;&lt;url&gt;http://www.sciencedirect.com/science/article/pii/S1742706111004843&lt;/url&gt;&lt;/related-urls&gt;&lt;/urls&gt;&lt;electronic-resource-num&gt;https://doi.org/10.1016/j.actbio.2011.10.033&lt;/electronic-resource-num&gt;&lt;/record&gt;&lt;/Cite&gt;&lt;/EndNote&gt;</w:instrText>
        </w:r>
        <w:r w:rsidR="00012CA4" w:rsidRPr="008B6B26">
          <w:rPr>
            <w:rStyle w:val="ac"/>
          </w:rPr>
          <w:fldChar w:fldCharType="separate"/>
        </w:r>
        <w:r w:rsidR="008B6B26" w:rsidRPr="008B6B26">
          <w:rPr>
            <w:rStyle w:val="ac"/>
            <w:noProof/>
            <w:vertAlign w:val="superscript"/>
          </w:rPr>
          <w:t>198</w:t>
        </w:r>
        <w:r w:rsidR="00012CA4" w:rsidRPr="008B6B26">
          <w:rPr>
            <w:rStyle w:val="ac"/>
          </w:rPr>
          <w:fldChar w:fldCharType="end"/>
        </w:r>
      </w:hyperlink>
      <w:r w:rsidRPr="0052781D">
        <w:t xml:space="preserve"> and phosphorylated chitosan</w:t>
      </w:r>
      <w:hyperlink w:anchor="_ENREF_199" w:tooltip="Zheng, 2019 #733" w:history="1">
        <w:r w:rsidR="00012CA4" w:rsidRPr="008B6B26">
          <w:rPr>
            <w:rStyle w:val="ac"/>
          </w:rPr>
          <w:fldChar w:fldCharType="begin"/>
        </w:r>
        <w:r w:rsidR="008B6B26" w:rsidRPr="008B6B26">
          <w:rPr>
            <w:rStyle w:val="ac"/>
          </w:rPr>
          <w:instrText xml:space="preserve"> ADDIN EN.CITE &lt;EndNote&gt;&lt;Cite&gt;&lt;Author&gt;Zheng&lt;/Author&gt;&lt;Year&gt;2019&lt;/Year&gt;&lt;RecNum&gt;733&lt;/RecNum&gt;&lt;DisplayText&gt;&lt;style face="superscript"&gt;199&lt;/style&gt;&lt;/DisplayText&gt;&lt;record&gt;&lt;rec-number&gt;733&lt;/rec-number&gt;&lt;foreign-keys&gt;&lt;key app="EN" db-id="pavs5fferr0d5bep2dbxedw75sdv55evs5r9" timestamp="1602746666"&gt;733&lt;/key&gt;&lt;/foreign-keys&gt;&lt;ref-type name="Journal Article"&gt;17&lt;/ref-type&gt;&lt;contributors&gt;&lt;authors&gt;&lt;author&gt;Zheng, Bo&lt;/author&gt;&lt;author&gt;Mao, Caiyun&lt;/author&gt;&lt;author&gt;Gu, Tianyi&lt;/author&gt;&lt;author&gt;Pan, Haihua&lt;/author&gt;&lt;author&gt;Shao, Changyu&lt;/author&gt;&lt;author&gt;Sun, Jian&lt;/author&gt;&lt;author&gt;Chen, Chaoqun&lt;/author&gt;&lt;author&gt;Tang, Ruikang&lt;/author&gt;&lt;author&gt;Gu, Xinhua&lt;/author&gt;&lt;/authors&gt;&lt;/contributors&gt;&lt;titles&gt;&lt;title&gt;Phosphorylated chitosan to promote biomimetic mineralization of type I collagen as a strategy for dentin repair and bone tissue engineering&lt;/title&gt;&lt;secondary-title&gt;New Journal of Chemistry&lt;/secondary-title&gt;&lt;/titles&gt;&lt;periodical&gt;&lt;full-title&gt;New Journal of Chemistry&lt;/full-title&gt;&lt;abbr-1&gt;New J. Chem.&lt;/abbr-1&gt;&lt;abbr-2&gt;New J Chem&lt;/abbr-2&gt;&lt;/periodical&gt;&lt;pages&gt;2002-2010&lt;/pages&gt;&lt;volume&gt;43&lt;/volume&gt;&lt;number&gt;4&lt;/number&gt;&lt;dates&gt;&lt;year&gt;2019&lt;/year&gt;&lt;/dates&gt;&lt;publisher&gt;The Royal Society of Chemistry&lt;/publisher&gt;&lt;isbn&gt;1144-0546&lt;/isbn&gt;&lt;work-type&gt;10.1039/C8NJ04889D&lt;/work-type&gt;&lt;urls&gt;&lt;related-urls&gt;&lt;url&gt;http://dx.doi.org/10.1039/C8NJ04889D&lt;/url&gt;&lt;/related-urls&gt;&lt;/urls&gt;&lt;electronic-resource-num&gt;10.1039/C8NJ04889D&lt;/electronic-resource-num&gt;&lt;/record&gt;&lt;/Cite&gt;&lt;/EndNote&gt;</w:instrText>
        </w:r>
        <w:r w:rsidR="00012CA4" w:rsidRPr="008B6B26">
          <w:rPr>
            <w:rStyle w:val="ac"/>
          </w:rPr>
          <w:fldChar w:fldCharType="separate"/>
        </w:r>
        <w:r w:rsidR="008B6B26" w:rsidRPr="008B6B26">
          <w:rPr>
            <w:rStyle w:val="ac"/>
            <w:noProof/>
            <w:vertAlign w:val="superscript"/>
          </w:rPr>
          <w:t>199</w:t>
        </w:r>
        <w:r w:rsidR="00012CA4" w:rsidRPr="008B6B26">
          <w:rPr>
            <w:rStyle w:val="ac"/>
          </w:rPr>
          <w:fldChar w:fldCharType="end"/>
        </w:r>
      </w:hyperlink>
      <w:r w:rsidRPr="0052781D">
        <w:t xml:space="preserve"> </w:t>
      </w:r>
      <w:r w:rsidR="00142DD1" w:rsidRPr="0052781D">
        <w:t>have</w:t>
      </w:r>
      <w:r w:rsidRPr="0052781D">
        <w:t xml:space="preserve"> also </w:t>
      </w:r>
      <w:r w:rsidR="00142DD1" w:rsidRPr="0052781D">
        <w:t xml:space="preserve">been </w:t>
      </w:r>
      <w:r w:rsidRPr="0052781D">
        <w:t>utilized as one of the dual analogues for templating the deposition of intrafibrillar crystals</w:t>
      </w:r>
      <w:r w:rsidR="00121B26" w:rsidRPr="0052781D">
        <w:t>.</w:t>
      </w:r>
      <w:hyperlink w:anchor="_ENREF_57" w:tooltip="Liu, 2016 #724" w:history="1">
        <w:r w:rsidR="00012CA4" w:rsidRPr="008B6B26">
          <w:rPr>
            <w:rStyle w:val="ac"/>
          </w:rPr>
          <w:fldChar w:fldCharType="begin"/>
        </w:r>
        <w:r w:rsidR="007F4FB8" w:rsidRPr="008B6B26">
          <w:rPr>
            <w:rStyle w:val="ac"/>
          </w:rPr>
          <w:instrText xml:space="preserve"> ADDIN EN.CITE &lt;EndNote&gt;&lt;Cite&gt;&lt;Author&gt;Liu&lt;/Author&gt;&lt;Year&gt;2016&lt;/Year&gt;&lt;RecNum&gt;724&lt;/RecNum&gt;&lt;DisplayText&gt;&lt;style face="superscript"&gt;57&lt;/style&gt;&lt;/DisplayText&gt;&lt;record&gt;&lt;rec-number&gt;724&lt;/rec-number&gt;&lt;foreign-keys&gt;&lt;key app="EN" db-id="pavs5fferr0d5bep2dbxedw75sdv55evs5r9" timestamp="1602677710"&gt;724&lt;/key&gt;&lt;/foreign-keys&gt;&lt;ref-type name="Journal Article"&gt;17&lt;/ref-type&gt;&lt;contributors&gt;&lt;authors&gt;&lt;author&gt;Liu, Yan&lt;/author&gt;&lt;author&gt;Luo, Dan&lt;/author&gt;&lt;author&gt;Wang, Tie&lt;/author&gt;&lt;/authors&gt;&lt;/contributors&gt;&lt;titles&gt;&lt;title&gt;Hierarchical structures of bone and bioinspired bone tissue engineering&lt;/title&gt;&lt;secondary-title&gt;Small&lt;/secondary-title&gt;&lt;/titles&gt;&lt;periodical&gt;&lt;full-title&gt;Small&lt;/full-title&gt;&lt;/periodical&gt;&lt;pages&gt;4611-4632&lt;/pages&gt;&lt;volume&gt;12&lt;/volume&gt;&lt;number&gt;34&lt;/number&gt;&lt;keywords&gt;&lt;keyword&gt;biomimetic materials&lt;/keyword&gt;&lt;keyword&gt;biomineralization&lt;/keyword&gt;&lt;keyword&gt;hierarchical structures&lt;/keyword&gt;&lt;keyword&gt;intrafibrillar mineralization&lt;/keyword&gt;&lt;keyword&gt;tissue engineering&lt;/keyword&gt;&lt;/keywords&gt;&lt;dates&gt;&lt;year&gt;2016&lt;/year&gt;&lt;pub-dates&gt;&lt;date&gt;2016/09/01&lt;/date&gt;&lt;/pub-dates&gt;&lt;/dates&gt;&lt;publisher&gt;John Wiley &amp;amp; Sons, Ltd&lt;/publisher&gt;&lt;isbn&gt;1613-6810&lt;/isbn&gt;&lt;urls&gt;&lt;related-urls&gt;&lt;url&gt;https://doi.org/10.1002/smll.201600626&lt;/url&gt;&lt;/related-urls&gt;&lt;/urls&gt;&lt;electronic-resource-num&gt;10.1002/smll.201600626&lt;/electronic-resource-num&gt;&lt;access-date&gt;2020/10/14&lt;/access-date&gt;&lt;/record&gt;&lt;/Cite&gt;&lt;/EndNote&gt;</w:instrText>
        </w:r>
        <w:r w:rsidR="00012CA4" w:rsidRPr="008B6B26">
          <w:rPr>
            <w:rStyle w:val="ac"/>
          </w:rPr>
          <w:fldChar w:fldCharType="separate"/>
        </w:r>
        <w:r w:rsidR="007F4FB8" w:rsidRPr="008B6B26">
          <w:rPr>
            <w:rStyle w:val="ac"/>
            <w:noProof/>
            <w:vertAlign w:val="superscript"/>
          </w:rPr>
          <w:t>57</w:t>
        </w:r>
        <w:r w:rsidR="00012CA4" w:rsidRPr="008B6B26">
          <w:rPr>
            <w:rStyle w:val="ac"/>
          </w:rPr>
          <w:fldChar w:fldCharType="end"/>
        </w:r>
      </w:hyperlink>
      <w:r w:rsidR="00D04CBC" w:rsidRPr="0052781D">
        <w:t xml:space="preserve"> D</w:t>
      </w:r>
      <w:r w:rsidR="00D04CBC" w:rsidRPr="0052781D">
        <w:rPr>
          <w:rFonts w:hint="eastAsia"/>
        </w:rPr>
        <w:t>es</w:t>
      </w:r>
      <w:r w:rsidR="00D04CBC" w:rsidRPr="0052781D">
        <w:t>pite many reports on using dual simulations, the simultaneous require</w:t>
      </w:r>
      <w:r w:rsidR="00E72704" w:rsidRPr="0052781D">
        <w:t>ment</w:t>
      </w:r>
      <w:r w:rsidR="00D04CBC" w:rsidRPr="0052781D">
        <w:t xml:space="preserve"> </w:t>
      </w:r>
      <w:r w:rsidR="00C03060" w:rsidRPr="00C03060">
        <w:rPr>
          <w:highlight w:val="yellow"/>
        </w:rPr>
        <w:t>for</w:t>
      </w:r>
      <w:r w:rsidR="00D04CBC" w:rsidRPr="0052781D">
        <w:t xml:space="preserve"> two agents makes the preparation procedure complicated. Therefore, it is worth trying to </w:t>
      </w:r>
      <w:r w:rsidR="00E72704" w:rsidRPr="0052781D">
        <w:t xml:space="preserve">develop novel molecules that </w:t>
      </w:r>
      <w:r w:rsidR="00D04CBC" w:rsidRPr="0052781D">
        <w:t>combi</w:t>
      </w:r>
      <w:r w:rsidR="00E72704" w:rsidRPr="0052781D">
        <w:t>ning</w:t>
      </w:r>
      <w:r w:rsidR="00D04CBC" w:rsidRPr="0052781D">
        <w:t xml:space="preserve"> the two functions</w:t>
      </w:r>
      <w:r w:rsidR="00E72704" w:rsidRPr="0052781D">
        <w:t xml:space="preserve"> in a single molecule</w:t>
      </w:r>
      <w:r w:rsidR="00D04CBC" w:rsidRPr="0052781D">
        <w:t>.</w:t>
      </w:r>
    </w:p>
    <w:p w14:paraId="7D0FE28A" w14:textId="708BC6FA" w:rsidR="003C2DEE" w:rsidRPr="0052781D" w:rsidRDefault="00824730" w:rsidP="00EB357F">
      <w:r w:rsidRPr="0052781D">
        <w:t>In addition to the widely used anionic polyelectrolytes in bioinspired mineralization,</w:t>
      </w:r>
      <w:r w:rsidRPr="0052781D">
        <w:rPr>
          <w:rFonts w:hint="eastAsia"/>
        </w:rPr>
        <w:t xml:space="preserve"> </w:t>
      </w:r>
      <w:r w:rsidRPr="0052781D">
        <w:t>poly(allylamine) hydrochloride (PAH), a cationic polyelectrolyte, is also capable of stabiliz</w:t>
      </w:r>
      <w:r w:rsidR="0060795A" w:rsidRPr="0052781D">
        <w:t>ing</w:t>
      </w:r>
      <w:r w:rsidR="00E27597" w:rsidRPr="0052781D">
        <w:t xml:space="preserve"> </w:t>
      </w:r>
      <w:r w:rsidRPr="0052781D">
        <w:t>crystallization precursor</w:t>
      </w:r>
      <w:r w:rsidR="00121B26" w:rsidRPr="0052781D">
        <w:t>.</w:t>
      </w:r>
      <w:hyperlink w:anchor="_ENREF_200" w:tooltip="Cantaert, 2012 #729" w:history="1">
        <w:r w:rsidR="00012CA4" w:rsidRPr="008B6B26">
          <w:rPr>
            <w:rStyle w:val="ac"/>
          </w:rPr>
          <w:fldChar w:fldCharType="begin"/>
        </w:r>
        <w:r w:rsidR="008B6B26" w:rsidRPr="008B6B26">
          <w:rPr>
            <w:rStyle w:val="ac"/>
          </w:rPr>
          <w:instrText xml:space="preserve"> ADDIN EN.CITE &lt;EndNote&gt;&lt;Cite&gt;&lt;Author&gt;Cantaert&lt;/Author&gt;&lt;Year&gt;2012&lt;/Year&gt;&lt;RecNum&gt;729&lt;/RecNum&gt;&lt;DisplayText&gt;&lt;style face="superscript"&gt;200&lt;/style&gt;&lt;/DisplayText&gt;&lt;record&gt;&lt;rec-number&gt;729&lt;/rec-number&gt;&lt;foreign-keys&gt;&lt;key app="EN" db-id="pavs5fferr0d5bep2dbxedw75sdv55evs5r9" timestamp="1602727309"&gt;729&lt;/key&gt;&lt;/foreign-keys&gt;&lt;ref-type name="Journal Article"&gt;17&lt;/ref-type&gt;&lt;contributors&gt;&lt;authors&gt;&lt;author&gt;Cantaert, Bram&lt;/author&gt;&lt;author&gt;Kim, Yi-Yeoun&lt;/author&gt;&lt;author&gt;Ludwig, Henning&lt;/author&gt;&lt;author&gt;Nudelman, Fabio&lt;/author&gt;&lt;author&gt;Sommerdijk, Nico A. J. M.&lt;/author&gt;&lt;author&gt;Meldrum, Fiona C.&lt;/author&gt;&lt;/authors&gt;&lt;/contributors&gt;&lt;titles&gt;&lt;title&gt;Think positive: Phase separation enables a positively charged additive to induce dramatic changes in calcium carbonate morphology&lt;/title&gt;&lt;secondary-title&gt;Advanced Functional Materials&lt;/secondary-title&gt;&lt;/titles&gt;&lt;periodical&gt;&lt;full-title&gt;Advanced Functional Materials&lt;/full-title&gt;&lt;abbr-1&gt;Adv. Funct. Mater.&lt;/abbr-1&gt;&lt;abbr-2&gt;Adv Funct Mater&lt;/abbr-2&gt;&lt;/periodical&gt;&lt;pages&gt;907-915&lt;/pages&gt;&lt;volume&gt;22&lt;/volume&gt;&lt;number&gt;5&lt;/number&gt;&lt;keywords&gt;&lt;keyword&gt;calcite&lt;/keyword&gt;&lt;keyword&gt;bioinspired materials&lt;/keyword&gt;&lt;keyword&gt;polymer-induced liquid precursors&lt;/keyword&gt;&lt;keyword&gt;biomineralization&lt;/keyword&gt;&lt;keyword&gt;biomimetics&lt;/keyword&gt;&lt;/keywords&gt;&lt;dates&gt;&lt;year&gt;2012&lt;/year&gt;&lt;pub-dates&gt;&lt;date&gt;2012/03/07&lt;/date&gt;&lt;/pub-dates&gt;&lt;/dates&gt;&lt;publisher&gt;John Wiley &amp;amp; Sons, Ltd&lt;/publisher&gt;&lt;isbn&gt;1616-301X&lt;/isbn&gt;&lt;urls&gt;&lt;related-urls&gt;&lt;url&gt;https://doi.org/10.1002/adfm.201102385&lt;/url&gt;&lt;/related-urls&gt;&lt;/urls&gt;&lt;electronic-resource-num&gt;10.1002/adfm.201102385&lt;/electronic-resource-num&gt;&lt;access-date&gt;2020/10/14&lt;/access-date&gt;&lt;/record&gt;&lt;/Cite&gt;&lt;/EndNote&gt;</w:instrText>
        </w:r>
        <w:r w:rsidR="00012CA4" w:rsidRPr="008B6B26">
          <w:rPr>
            <w:rStyle w:val="ac"/>
          </w:rPr>
          <w:fldChar w:fldCharType="separate"/>
        </w:r>
        <w:r w:rsidR="008B6B26" w:rsidRPr="008B6B26">
          <w:rPr>
            <w:rStyle w:val="ac"/>
            <w:noProof/>
            <w:vertAlign w:val="superscript"/>
          </w:rPr>
          <w:t>200</w:t>
        </w:r>
        <w:r w:rsidR="00012CA4" w:rsidRPr="008B6B26">
          <w:rPr>
            <w:rStyle w:val="ac"/>
          </w:rPr>
          <w:fldChar w:fldCharType="end"/>
        </w:r>
      </w:hyperlink>
      <w:r w:rsidRPr="0052781D">
        <w:t xml:space="preserve"> For the first time, Tay</w:t>
      </w:r>
      <w:r w:rsidR="00E27597" w:rsidRPr="0052781D">
        <w:t xml:space="preserve"> </w:t>
      </w:r>
      <w:r w:rsidR="00E27597" w:rsidRPr="0052781D">
        <w:rPr>
          <w:i/>
          <w:iCs/>
        </w:rPr>
        <w:t>et al.</w:t>
      </w:r>
      <w:hyperlink w:anchor="_ENREF_50" w:tooltip="Niu, 2017 #730" w:history="1">
        <w:r w:rsidR="00012CA4" w:rsidRPr="008B6B26">
          <w:rPr>
            <w:rStyle w:val="ac"/>
          </w:rPr>
          <w:fldChar w:fldCharType="begin"/>
        </w:r>
        <w:r w:rsidR="007F4FB8" w:rsidRPr="008B6B26">
          <w:rPr>
            <w:rStyle w:val="ac"/>
          </w:rPr>
          <w:instrText xml:space="preserve"> ADDIN EN.CITE &lt;EndNote&gt;&lt;Cite&gt;&lt;Author&gt;Niu&lt;/Author&gt;&lt;Year&gt;2017&lt;/Year&gt;&lt;RecNum&gt;730&lt;/RecNum&gt;&lt;DisplayText&gt;&lt;style face="superscript"&gt;50&lt;/style&gt;&lt;/DisplayText&gt;&lt;record&gt;&lt;rec-number&gt;730&lt;/rec-number&gt;&lt;foreign-keys&gt;&lt;key app="EN" db-id="pavs5fferr0d5bep2dbxedw75sdv55evs5r9" timestamp="1602727881"&gt;730&lt;/key&gt;&lt;/foreign-keys&gt;&lt;ref-type name="Journal Article"&gt;17&lt;/ref-type&gt;&lt;contributors&gt;&lt;authors&gt;&lt;author&gt;Niu, Lina&lt;/author&gt;&lt;author&gt;Jee, Sang Eun&lt;/author&gt;&lt;author&gt;Jiao, Kai&lt;/author&gt;&lt;author&gt;Tonggu, Lige&lt;/author&gt;&lt;author&gt;Li, Mo&lt;/author&gt;&lt;author&gt;Wang, Liguo&lt;/author&gt;&lt;author&gt;Yang, Yao-dong&lt;/author&gt;&lt;author&gt;Bian, Ji-hong&lt;/author&gt;&lt;author&gt;Breschi, Lorenzo&lt;/author&gt;&lt;author&gt;Jang, Seung Soon&lt;/author&gt;&lt;author&gt;Chen, Ji-hua&lt;/author&gt;&lt;author&gt;Pashley, David H&lt;/author&gt;&lt;author&gt;Tay, Franklin R&lt;/author&gt;&lt;/authors&gt;&lt;/contributors&gt;&lt;titles&gt;&lt;title&gt;Collagen intrafibrillar mineralization as a result of the balance between osmotic equilibrium and electroneutrality&lt;/title&gt;&lt;secondary-title&gt;Nature Materials&lt;/secondary-title&gt;&lt;/titles&gt;&lt;periodical&gt;&lt;full-title&gt;Nature Materials&lt;/full-title&gt;&lt;abbr-1&gt;Nat. Mater.&lt;/abbr-1&gt;&lt;/periodical&gt;&lt;pages&gt;370-378&lt;/pages&gt;&lt;volume&gt;16&lt;/volume&gt;&lt;number&gt;3&lt;/number&gt;&lt;dates&gt;&lt;year&gt;2017&lt;/year&gt;&lt;pub-dates&gt;&lt;date&gt;2017/03/01&lt;/date&gt;&lt;/pub-dates&gt;&lt;/dates&gt;&lt;isbn&gt;1476-4660&lt;/isbn&gt;&lt;urls&gt;&lt;related-urls&gt;&lt;url&gt;https://doi.org/10.1038/nmat4789&lt;/url&gt;&lt;/related-urls&gt;&lt;/urls&gt;&lt;electronic-resource-num&gt;10.1038/nmat4789&lt;/electronic-resource-num&gt;&lt;/record&gt;&lt;/Cite&gt;&lt;/EndNote&gt;</w:instrText>
        </w:r>
        <w:r w:rsidR="00012CA4" w:rsidRPr="008B6B26">
          <w:rPr>
            <w:rStyle w:val="ac"/>
          </w:rPr>
          <w:fldChar w:fldCharType="separate"/>
        </w:r>
        <w:r w:rsidR="007F4FB8" w:rsidRPr="008B6B26">
          <w:rPr>
            <w:rStyle w:val="ac"/>
            <w:noProof/>
            <w:vertAlign w:val="superscript"/>
          </w:rPr>
          <w:t>50</w:t>
        </w:r>
        <w:r w:rsidR="00012CA4" w:rsidRPr="008B6B26">
          <w:rPr>
            <w:rStyle w:val="ac"/>
          </w:rPr>
          <w:fldChar w:fldCharType="end"/>
        </w:r>
      </w:hyperlink>
      <w:r w:rsidRPr="0052781D">
        <w:t xml:space="preserve"> achieved the cationic polyelectrolyte-directed intrafibrillar mineralization of collagen using PAH-stabilized ACP (PAH-ACP)</w:t>
      </w:r>
      <w:r w:rsidR="00E27597" w:rsidRPr="0052781D">
        <w:t xml:space="preserve"> and</w:t>
      </w:r>
      <w:r w:rsidRPr="0052781D">
        <w:t xml:space="preserve"> obtained identical results </w:t>
      </w:r>
      <w:r w:rsidR="00E27597" w:rsidRPr="0052781D">
        <w:t>for</w:t>
      </w:r>
      <w:r w:rsidRPr="0052781D">
        <w:t xml:space="preserve"> collagen mineralization </w:t>
      </w:r>
      <w:r w:rsidRPr="0052781D">
        <w:rPr>
          <w:i/>
          <w:color w:val="000000" w:themeColor="text1"/>
        </w:rPr>
        <w:t>via</w:t>
      </w:r>
      <w:r w:rsidRPr="0052781D">
        <w:t xml:space="preserve"> PAsp-stabilized ACP (PAsp-ACP). </w:t>
      </w:r>
      <w:r w:rsidR="00E27597" w:rsidRPr="0052781D">
        <w:t>A</w:t>
      </w:r>
      <w:r w:rsidRPr="0052781D">
        <w:t xml:space="preserve">dditional cationic and anionic collagen models </w:t>
      </w:r>
      <w:r w:rsidR="00E27597" w:rsidRPr="0052781D">
        <w:t xml:space="preserve">have been </w:t>
      </w:r>
      <w:r w:rsidRPr="0052781D">
        <w:t xml:space="preserve">established to examine the mechanisms of intrafibrillar uptake of polyelectrolyte-stabilized ACP. </w:t>
      </w:r>
      <w:r w:rsidR="00EE5DC5" w:rsidRPr="0052781D">
        <w:t>The</w:t>
      </w:r>
      <w:r w:rsidRPr="0052781D">
        <w:t xml:space="preserve"> traditional hypothesis based on electrostatic interactions </w:t>
      </w:r>
      <w:r w:rsidR="00EE5DC5" w:rsidRPr="0052781D">
        <w:t xml:space="preserve">is </w:t>
      </w:r>
      <w:r w:rsidRPr="0052781D">
        <w:t xml:space="preserve">inadequate </w:t>
      </w:r>
      <w:r w:rsidR="00EE5DC5" w:rsidRPr="0052781D">
        <w:t>for</w:t>
      </w:r>
      <w:r w:rsidRPr="0052781D">
        <w:t xml:space="preserve"> explaining polyelectrolyte-directed intrafibrillar mineralization. Thus, a new hypothesis of </w:t>
      </w:r>
      <w:r w:rsidR="008B7A5A" w:rsidRPr="0052781D">
        <w:t xml:space="preserve">simultaneously </w:t>
      </w:r>
      <w:r w:rsidRPr="0052781D">
        <w:t xml:space="preserve">balancing electroneutrality and osmotic equilibrium to </w:t>
      </w:r>
      <w:r w:rsidR="008B7A5A" w:rsidRPr="0052781D">
        <w:t xml:space="preserve">follow </w:t>
      </w:r>
      <w:r w:rsidR="00EE5DC5" w:rsidRPr="0052781D">
        <w:t xml:space="preserve">the </w:t>
      </w:r>
      <w:r w:rsidRPr="0052781D">
        <w:t xml:space="preserve">Gibbs–Donnan equilibrium </w:t>
      </w:r>
      <w:r w:rsidR="00EE5DC5" w:rsidRPr="0052781D">
        <w:t>has been</w:t>
      </w:r>
      <w:r w:rsidRPr="0052781D">
        <w:t xml:space="preserve"> proposed to supplement the existing mechanisms of intrafibrillar mineralization of collagen. As a relatively new paradigm of collagen mineralization, </w:t>
      </w:r>
      <w:r w:rsidR="00EE5DC5" w:rsidRPr="0052781D">
        <w:t xml:space="preserve">both </w:t>
      </w:r>
      <w:r w:rsidRPr="0052781D">
        <w:t>PAH-ACP in solution</w:t>
      </w:r>
      <w:hyperlink w:anchor="_ENREF_49" w:tooltip="Jiao, 2016 #731" w:history="1">
        <w:r w:rsidR="00012CA4" w:rsidRPr="008B6B26">
          <w:rPr>
            <w:rStyle w:val="ac"/>
          </w:rPr>
          <w:fldChar w:fldCharType="begin"/>
        </w:r>
        <w:r w:rsidR="007F4FB8" w:rsidRPr="008B6B26">
          <w:rPr>
            <w:rStyle w:val="ac"/>
          </w:rPr>
          <w:instrText xml:space="preserve"> ADDIN EN.CITE &lt;EndNote&gt;&lt;Cite&gt;&lt;Author&gt;Jiao&lt;/Author&gt;&lt;Year&gt;2016&lt;/Year&gt;&lt;RecNum&gt;731&lt;/RecNum&gt;&lt;DisplayText&gt;&lt;style face="superscript"&gt;49&lt;/style&gt;&lt;/DisplayText&gt;&lt;record&gt;&lt;rec-number&gt;731&lt;/rec-number&gt;&lt;foreign-keys&gt;&lt;key app="EN" db-id="pavs5fferr0d5bep2dbxedw75sdv55evs5r9" timestamp="1602731876"&gt;731&lt;/key&gt;&lt;/foreign-keys&gt;&lt;ref-type name="Journal Article"&gt;17&lt;/ref-type&gt;&lt;contributors&gt;&lt;authors&gt;&lt;author&gt;Jiao, Kai&lt;/author&gt;&lt;author&gt;Niu, Li-Na&lt;/author&gt;&lt;author&gt;Ma, Chu-Fan&lt;/author&gt;&lt;author&gt;Huang, Xue-Qing&lt;/author&gt;&lt;author&gt;Pei, Dan-Dan&lt;/author&gt;&lt;author&gt;Luo, Tao&lt;/author&gt;&lt;author&gt;Huang, Qi&lt;/author&gt;&lt;author&gt;Chen, Ji-Hua&lt;/author&gt;&lt;author&gt;Tay, Franklin R.&lt;/author&gt;&lt;/authors&gt;&lt;/contributors&gt;&lt;titles&gt;&lt;title&gt;Complementarity and uncertainty in intrafibrillar mineralization of collagen&lt;/title&gt;&lt;secondary-title&gt;Advanced Functional Materials&lt;/secondary-title&gt;&lt;/titles&gt;&lt;periodical&gt;&lt;full-title&gt;Advanced Functional Materials&lt;/full-title&gt;&lt;abbr-1&gt;Adv. Funct. Mater.&lt;/abbr-1&gt;&lt;abbr-2&gt;Adv Funct Mater&lt;/abbr-2&gt;&lt;/periodical&gt;&lt;pages&gt;6858-6875&lt;/pages&gt;&lt;volume&gt;26&lt;/volume&gt;&lt;number&gt;38&lt;/number&gt;&lt;keywords&gt;&lt;keyword&gt;biomineralization&lt;/keyword&gt;&lt;keyword&gt;collagen&lt;/keyword&gt;&lt;keyword&gt;intrafibrillar&lt;/keyword&gt;&lt;keyword&gt;polyallylamines&lt;/keyword&gt;&lt;keyword&gt;polycations&lt;/keyword&gt;&lt;/keywords&gt;&lt;dates&gt;&lt;year&gt;2016&lt;/year&gt;&lt;pub-dates&gt;&lt;date&gt;2016/10/01&lt;/date&gt;&lt;/pub-dates&gt;&lt;/dates&gt;&lt;publisher&gt;John Wiley &amp;amp; Sons, Ltd&lt;/publisher&gt;&lt;isbn&gt;1616-301X&lt;/isbn&gt;&lt;urls&gt;&lt;related-urls&gt;&lt;url&gt;https://doi.org/10.1002/adfm.201602207&lt;/url&gt;&lt;/related-urls&gt;&lt;/urls&gt;&lt;electronic-resource-num&gt;10.1002/adfm.201602207&lt;/electronic-resource-num&gt;&lt;access-date&gt;2020/10/14&lt;/access-date&gt;&lt;/record&gt;&lt;/Cite&gt;&lt;/EndNote&gt;</w:instrText>
        </w:r>
        <w:r w:rsidR="00012CA4" w:rsidRPr="008B6B26">
          <w:rPr>
            <w:rStyle w:val="ac"/>
          </w:rPr>
          <w:fldChar w:fldCharType="separate"/>
        </w:r>
        <w:r w:rsidR="007F4FB8" w:rsidRPr="008B6B26">
          <w:rPr>
            <w:rStyle w:val="ac"/>
            <w:noProof/>
            <w:vertAlign w:val="superscript"/>
          </w:rPr>
          <w:t>49</w:t>
        </w:r>
        <w:r w:rsidR="00012CA4" w:rsidRPr="008B6B26">
          <w:rPr>
            <w:rStyle w:val="ac"/>
          </w:rPr>
          <w:fldChar w:fldCharType="end"/>
        </w:r>
      </w:hyperlink>
      <w:r w:rsidRPr="0052781D">
        <w:t xml:space="preserve"> or loaded in mesoporous silica</w:t>
      </w:r>
      <w:hyperlink w:anchor="_ENREF_201" w:tooltip="Yang, 2017 #732" w:history="1">
        <w:r w:rsidR="00012CA4" w:rsidRPr="008B6B26">
          <w:rPr>
            <w:rStyle w:val="ac"/>
          </w:rPr>
          <w:fldChar w:fldCharType="begin">
            <w:fldData xml:space="preserve">PEVuZE5vdGU+PENpdGU+PEF1dGhvcj5ZYW5nPC9BdXRob3I+PFllYXI+MjAxNzwvWWVhcj48UmVj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</w:fldData>
          </w:fldChar>
        </w:r>
        <w:r w:rsidR="008B6B26" w:rsidRPr="008B6B26">
          <w:rPr>
            <w:rStyle w:val="ac"/>
          </w:rPr>
          <w:instrText xml:space="preserve"> ADDIN EN.CITE </w:instrText>
        </w:r>
        <w:r w:rsidR="008B6B26" w:rsidRPr="008B6B26">
          <w:rPr>
            <w:rStyle w:val="ac"/>
          </w:rPr>
          <w:fldChar w:fldCharType="begin">
            <w:fldData xml:space="preserve">PEVuZE5vdGU+PENpdGU+PEF1dGhvcj5ZYW5nPC9BdXRob3I+PFllYXI+MjAxNzwvWWVhcj48UmVj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</w:fldData>
          </w:fldChar>
        </w:r>
        <w:r w:rsidR="008B6B26" w:rsidRPr="008B6B26">
          <w:rPr>
            <w:rStyle w:val="ac"/>
          </w:rPr>
          <w:instrText xml:space="preserve"> ADDIN EN.CITE.DATA </w:instrText>
        </w:r>
        <w:r w:rsidR="008B6B26" w:rsidRPr="008B6B26">
          <w:rPr>
            <w:rStyle w:val="ac"/>
          </w:rPr>
        </w:r>
        <w:r w:rsidR="008B6B26" w:rsidRPr="008B6B26">
          <w:rPr>
            <w:rStyle w:val="ac"/>
          </w:rPr>
          <w:fldChar w:fldCharType="end"/>
        </w:r>
        <w:r w:rsidR="00012CA4" w:rsidRPr="008B6B26">
          <w:rPr>
            <w:rStyle w:val="ac"/>
          </w:rPr>
          <w:fldChar w:fldCharType="separate"/>
        </w:r>
        <w:r w:rsidR="008B6B26" w:rsidRPr="008B6B26">
          <w:rPr>
            <w:rStyle w:val="ac"/>
            <w:noProof/>
            <w:vertAlign w:val="superscript"/>
          </w:rPr>
          <w:t>201</w:t>
        </w:r>
        <w:r w:rsidR="00012CA4" w:rsidRPr="008B6B26">
          <w:rPr>
            <w:rStyle w:val="ac"/>
          </w:rPr>
          <w:fldChar w:fldCharType="end"/>
        </w:r>
      </w:hyperlink>
      <w:r w:rsidRPr="0052781D">
        <w:t xml:space="preserve"> </w:t>
      </w:r>
      <w:r w:rsidR="00EE5DC5" w:rsidRPr="0052781D">
        <w:t>have</w:t>
      </w:r>
      <w:r w:rsidRPr="0052781D">
        <w:t xml:space="preserve"> show</w:t>
      </w:r>
      <w:r w:rsidR="00EE5DC5" w:rsidRPr="0052781D">
        <w:t>n</w:t>
      </w:r>
      <w:r w:rsidRPr="0052781D">
        <w:t xml:space="preserve"> promotive effects on dentin remineralization.</w:t>
      </w:r>
      <w:r w:rsidR="004B6153" w:rsidRPr="0052781D">
        <w:t xml:space="preserve"> Moreover, further research is necessary to the discovery of other </w:t>
      </w:r>
      <w:r w:rsidR="004B6153" w:rsidRPr="0052781D">
        <w:lastRenderedPageBreak/>
        <w:t>cationic polyelectrolytes on the stabilization of ACP, which may expand the application scope of cationic polyelectrolytes-stabilized ACP.</w:t>
      </w:r>
    </w:p>
    <w:p w14:paraId="020C4661" w14:textId="77777777" w:rsidR="00722ACB" w:rsidRPr="0052781D" w:rsidRDefault="00722ACB">
      <w:pPr>
        <w:widowControl/>
        <w:spacing w:line="240" w:lineRule="auto"/>
        <w:ind w:firstLineChars="0" w:firstLine="0"/>
        <w:jc w:val="left"/>
        <w:sectPr w:rsidR="00722ACB" w:rsidRPr="0052781D" w:rsidSect="004A4F99">
          <w:pgSz w:w="11906" w:h="16838"/>
          <w:pgMar w:top="1440" w:right="1800" w:bottom="1440" w:left="1800" w:header="851" w:footer="992" w:gutter="0"/>
          <w:lnNumType w:countBy="1" w:restart="continuous"/>
          <w:cols w:space="425"/>
          <w:docGrid w:type="lines" w:linePitch="326"/>
        </w:sectPr>
      </w:pPr>
    </w:p>
    <w:p w14:paraId="75CAC31C" w14:textId="7BE166CD" w:rsidR="002E5C88" w:rsidRPr="0052781D" w:rsidRDefault="004D518B" w:rsidP="00075858">
      <w:pPr>
        <w:pStyle w:val="13"/>
        <w:spacing w:before="326"/>
      </w:pPr>
      <w:r w:rsidRPr="004D518B">
        <w:rPr>
          <w:highlight w:val="yellow"/>
        </w:rPr>
        <w:lastRenderedPageBreak/>
        <w:t>4.</w:t>
      </w:r>
      <w:r>
        <w:t xml:space="preserve"> </w:t>
      </w:r>
      <w:r w:rsidR="006912C0" w:rsidRPr="0052781D">
        <w:t>E</w:t>
      </w:r>
      <w:r w:rsidR="007F2B56" w:rsidRPr="0052781D">
        <w:t>namel remineralization</w:t>
      </w:r>
    </w:p>
    <w:p w14:paraId="7EAC1296" w14:textId="51837528" w:rsidR="003C2DEE" w:rsidRPr="0052781D" w:rsidRDefault="00824730" w:rsidP="00911491">
      <w:pPr>
        <w:pStyle w:val="Figcaption"/>
      </w:pPr>
      <w:r w:rsidRPr="0052781D">
        <w:t>A</w:t>
      </w:r>
      <w:r w:rsidRPr="0052781D">
        <w:rPr>
          <w:rFonts w:hint="eastAsia"/>
        </w:rPr>
        <w:t>s</w:t>
      </w:r>
      <w:r w:rsidRPr="0052781D">
        <w:t xml:space="preserve"> the hardest tissue</w:t>
      </w:r>
      <w:r w:rsidR="001E59A2" w:rsidRPr="0052781D">
        <w:t xml:space="preserve"> in the </w:t>
      </w:r>
      <w:r w:rsidRPr="0052781D">
        <w:t xml:space="preserve">human body, enamel performs important functions of food mastication in daily life. </w:t>
      </w:r>
      <w:bookmarkStart w:id="37" w:name="OLE_LINK33"/>
      <w:bookmarkStart w:id="38" w:name="OLE_LINK34"/>
      <w:r w:rsidRPr="0052781D">
        <w:t>However, mature enamel is unable to self-regenerate when subjected to substantial mineral loss, such as dental caries and erosion.</w:t>
      </w:r>
      <w:bookmarkEnd w:id="37"/>
      <w:bookmarkEnd w:id="38"/>
      <w:r w:rsidRPr="0052781D">
        <w:t xml:space="preserve"> Despite commercially available products and conventional methods for enamel loss treatment, regenerat</w:t>
      </w:r>
      <w:r w:rsidR="001E59A2" w:rsidRPr="0052781D">
        <w:t>ing</w:t>
      </w:r>
      <w:r w:rsidRPr="0052781D">
        <w:t xml:space="preserve"> the natural structure of enamel </w:t>
      </w:r>
      <w:r w:rsidR="001E59A2" w:rsidRPr="0052781D">
        <w:t>remains</w:t>
      </w:r>
      <w:r w:rsidRPr="0052781D">
        <w:t xml:space="preserve"> challeng</w:t>
      </w:r>
      <w:r w:rsidR="001E59A2" w:rsidRPr="0052781D">
        <w:t>ing</w:t>
      </w:r>
      <w:r w:rsidRPr="0052781D">
        <w:t xml:space="preserve">. By learning from the pathways and mechanisms </w:t>
      </w:r>
      <w:r w:rsidR="001E59A2" w:rsidRPr="0052781D">
        <w:t>of</w:t>
      </w:r>
      <w:r w:rsidRPr="0052781D">
        <w:t xml:space="preserve"> enamel biomineralization, some bioinspired materials have achieved outstanding effects on remineralization and structure regeneration</w:t>
      </w:r>
      <w:r w:rsidR="001E59A2" w:rsidRPr="0052781D">
        <w:t xml:space="preserve"> of enamel</w:t>
      </w:r>
      <w:r w:rsidRPr="0052781D">
        <w:t xml:space="preserve">. In this section, we </w:t>
      </w:r>
      <w:r w:rsidR="00641E56" w:rsidRPr="0052781D">
        <w:t xml:space="preserve">firstly </w:t>
      </w:r>
      <w:proofErr w:type="gramStart"/>
      <w:r w:rsidR="001E42C1" w:rsidRPr="0052781D">
        <w:t>provide</w:t>
      </w:r>
      <w:r w:rsidRPr="0052781D">
        <w:t xml:space="preserve"> </w:t>
      </w:r>
      <w:r w:rsidR="00641E56" w:rsidRPr="0052781D">
        <w:t>an introduction to</w:t>
      </w:r>
      <w:proofErr w:type="gramEnd"/>
      <w:r w:rsidR="00641E56" w:rsidRPr="0052781D">
        <w:t xml:space="preserve"> </w:t>
      </w:r>
      <w:r w:rsidRPr="0052781D">
        <w:t>the biomineralization</w:t>
      </w:r>
      <w:r w:rsidR="00641E56" w:rsidRPr="0052781D">
        <w:t xml:space="preserve"> </w:t>
      </w:r>
      <w:r w:rsidRPr="0052781D">
        <w:t xml:space="preserve">of enamel. </w:t>
      </w:r>
      <w:r w:rsidR="00641E56" w:rsidRPr="0052781D">
        <w:t xml:space="preserve">Then, several key requirements </w:t>
      </w:r>
      <w:r w:rsidR="00C03060" w:rsidRPr="00C03060">
        <w:rPr>
          <w:highlight w:val="yellow"/>
        </w:rPr>
        <w:t>for</w:t>
      </w:r>
      <w:r w:rsidR="00641E56" w:rsidRPr="0052781D">
        <w:t xml:space="preserve"> biomineralization-inspired materials for enamel remineralization are discussed. Finally, </w:t>
      </w:r>
      <w:r w:rsidRPr="0052781D">
        <w:t xml:space="preserve">we focus on </w:t>
      </w:r>
      <w:r w:rsidR="003F1732" w:rsidRPr="0052781D">
        <w:t>the advances of biomineralization-inspired materials</w:t>
      </w:r>
      <w:r w:rsidRPr="0052781D">
        <w:t xml:space="preserve"> for enamel remineralization, </w:t>
      </w:r>
      <w:r w:rsidR="001E59A2" w:rsidRPr="0052781D">
        <w:t>especially</w:t>
      </w:r>
      <w:r w:rsidRPr="0052781D">
        <w:t xml:space="preserve"> recombinant amelogenin, protein-inspired synthetic peptides, </w:t>
      </w:r>
      <w:proofErr w:type="gramStart"/>
      <w:r w:rsidRPr="0052781D">
        <w:t>poly(</w:t>
      </w:r>
      <w:proofErr w:type="gramEnd"/>
      <w:r w:rsidRPr="0052781D">
        <w:t>amido amine)</w:t>
      </w:r>
      <w:r w:rsidRPr="0052781D">
        <w:rPr>
          <w:rFonts w:hint="eastAsia"/>
        </w:rPr>
        <w:t xml:space="preserve"> </w:t>
      </w:r>
      <w:r w:rsidRPr="0052781D">
        <w:t>dendrimers, and inorganic materials</w:t>
      </w:r>
      <w:r w:rsidR="00012C2A" w:rsidRPr="0052781D">
        <w:t>. The biological performances of some representative materials are listed in</w:t>
      </w:r>
      <w:r w:rsidR="00884E9A" w:rsidRPr="0052781D">
        <w:t xml:space="preserve"> </w:t>
      </w:r>
      <w:r w:rsidR="008B6B26">
        <w:t xml:space="preserve">Table </w:t>
      </w:r>
      <w:r w:rsidR="008B6B26" w:rsidRPr="008B6B26">
        <w:rPr>
          <w:color w:val="0000CC"/>
        </w:rPr>
        <w:t>3</w:t>
      </w:r>
      <w:r w:rsidR="008B6B26">
        <w:t>.</w:t>
      </w:r>
    </w:p>
    <w:p w14:paraId="284E699E" w14:textId="2D49821D" w:rsidR="003C2DEE" w:rsidRPr="0052781D" w:rsidRDefault="004D518B" w:rsidP="006912C0">
      <w:pPr>
        <w:pStyle w:val="21"/>
        <w:spacing w:before="326"/>
        <w:rPr>
          <w:specVanish/>
        </w:rPr>
      </w:pPr>
      <w:bookmarkStart w:id="39" w:name="_Hlk54592939"/>
      <w:bookmarkEnd w:id="0"/>
      <w:r w:rsidRPr="004D518B">
        <w:rPr>
          <w:highlight w:val="yellow"/>
        </w:rPr>
        <w:t>4.1.</w:t>
      </w:r>
      <w:r>
        <w:t xml:space="preserve"> </w:t>
      </w:r>
      <w:r w:rsidR="00824730" w:rsidRPr="0052781D">
        <w:rPr>
          <w:rFonts w:hint="eastAsia"/>
        </w:rPr>
        <w:t>Bio</w:t>
      </w:r>
      <w:r w:rsidR="00824730" w:rsidRPr="0052781D">
        <w:t>mineralization of enamel</w:t>
      </w:r>
    </w:p>
    <w:bookmarkEnd w:id="39"/>
    <w:p w14:paraId="6336A711" w14:textId="79D7698D" w:rsidR="003C2DEE" w:rsidRPr="0052781D" w:rsidRDefault="00824730" w:rsidP="006912C0">
      <w:pPr>
        <w:pStyle w:val="Figcaption"/>
        <w:rPr>
          <w:rStyle w:val="ac"/>
        </w:rPr>
      </w:pPr>
      <w:r w:rsidRPr="0052781D">
        <w:t xml:space="preserve">Biomineralization of tooth enamel or amelogenesis is a </w:t>
      </w:r>
      <w:r w:rsidRPr="0052781D">
        <w:rPr>
          <w:rFonts w:hint="eastAsia"/>
        </w:rPr>
        <w:t>bio</w:t>
      </w:r>
      <w:r w:rsidRPr="0052781D">
        <w:t>logically programmed sequence of several consecutive stages, including two major functional stages</w:t>
      </w:r>
      <w:r w:rsidR="0030059B" w:rsidRPr="0052781D">
        <w:t>:</w:t>
      </w:r>
      <w:r w:rsidRPr="0052781D">
        <w:t xml:space="preserve"> secretory and maturation</w:t>
      </w:r>
      <w:r w:rsidR="00815406" w:rsidRPr="0052781D">
        <w:t>.</w:t>
      </w:r>
      <w:hyperlink w:anchor="_ENREF_202" w:tooltip="Gil de Bona, 2020 #505" w:history="1">
        <w:r w:rsidR="00012CA4" w:rsidRPr="008B6B26">
          <w:rPr>
            <w:rStyle w:val="ac"/>
          </w:rPr>
          <w:fldChar w:fldCharType="begin">
            <w:fldData xml:space="preserve">PEVuZE5vdGU+PENpdGU+PEF1dGhvcj5HaWwgZGUgQm9uYTwvQXV0aG9yPjxZZWFyPjIwMjA8L1ll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</w:fldData>
          </w:fldChar>
        </w:r>
        <w:r w:rsidR="008B6B26" w:rsidRPr="008B6B26">
          <w:rPr>
            <w:rStyle w:val="ac"/>
          </w:rPr>
          <w:instrText xml:space="preserve"> ADDIN EN.CITE </w:instrText>
        </w:r>
        <w:r w:rsidR="008B6B26" w:rsidRPr="008B6B26">
          <w:rPr>
            <w:rStyle w:val="ac"/>
          </w:rPr>
          <w:fldChar w:fldCharType="begin">
            <w:fldData xml:space="preserve">PEVuZE5vdGU+PENpdGU+PEF1dGhvcj5HaWwgZGUgQm9uYTwvQXV0aG9yPjxZZWFyPjIwMjA8L1ll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</w:fldData>
          </w:fldChar>
        </w:r>
        <w:r w:rsidR="008B6B26" w:rsidRPr="008B6B26">
          <w:rPr>
            <w:rStyle w:val="ac"/>
          </w:rPr>
          <w:instrText xml:space="preserve"> ADDIN EN.CITE.DATA </w:instrText>
        </w:r>
        <w:r w:rsidR="008B6B26" w:rsidRPr="008B6B26">
          <w:rPr>
            <w:rStyle w:val="ac"/>
          </w:rPr>
        </w:r>
        <w:r w:rsidR="008B6B26" w:rsidRPr="008B6B26">
          <w:rPr>
            <w:rStyle w:val="ac"/>
          </w:rPr>
          <w:fldChar w:fldCharType="end"/>
        </w:r>
        <w:r w:rsidR="00012CA4" w:rsidRPr="008B6B26">
          <w:rPr>
            <w:rStyle w:val="ac"/>
          </w:rPr>
          <w:fldChar w:fldCharType="separate"/>
        </w:r>
        <w:r w:rsidR="008B6B26" w:rsidRPr="008B6B26">
          <w:rPr>
            <w:rStyle w:val="ac"/>
            <w:noProof/>
            <w:vertAlign w:val="superscript"/>
          </w:rPr>
          <w:t>202-204</w:t>
        </w:r>
        <w:r w:rsidR="00012CA4" w:rsidRPr="008B6B26">
          <w:rPr>
            <w:rStyle w:val="ac"/>
          </w:rPr>
          <w:fldChar w:fldCharType="end"/>
        </w:r>
      </w:hyperlink>
      <w:r w:rsidRPr="0052781D">
        <w:t xml:space="preserve"> During the secretory stage, ameloblasts are mainly responsible for producing enamel matrix proteins and proteinases, which control the </w:t>
      </w:r>
      <w:r w:rsidRPr="0052781D">
        <w:lastRenderedPageBreak/>
        <w:t>shape and arrangement of initially formed enamel crystals</w:t>
      </w:r>
      <w:r w:rsidR="00815406" w:rsidRPr="0052781D">
        <w:t>.</w:t>
      </w:r>
      <w:hyperlink w:anchor="_ENREF_19" w:tooltip="Sharma, 2021 #490" w:history="1">
        <w:r w:rsidR="00012CA4" w:rsidRPr="008B6B26">
          <w:rPr>
            <w:rStyle w:val="ac"/>
          </w:rPr>
          <w:fldChar w:fldCharType="begin"/>
        </w:r>
        <w:r w:rsidR="00B73CE9" w:rsidRPr="008B6B26">
          <w:rPr>
            <w:rStyle w:val="ac"/>
          </w:rPr>
          <w:instrText xml:space="preserve"> ADDIN EN.CITE &lt;EndNote&gt;&lt;Cite&gt;&lt;Author&gt;Sharma&lt;/Author&gt;&lt;Year&gt;2021&lt;/Year&gt;&lt;RecNum&gt;490&lt;/RecNum&gt;&lt;DisplayText&gt;&lt;style face="superscript"&gt;19&lt;/style&gt;&lt;/DisplayText&gt;&lt;record&gt;&lt;rec-number&gt;490&lt;/rec-number&gt;&lt;foreign-keys&gt;&lt;key app="EN" db-id="pavs5fferr0d5bep2dbxedw75sdv55evs5r9" timestamp="1599124559"&gt;490&lt;/key&gt;&lt;/foreign-keys&gt;&lt;ref-type name="Journal Article"&gt;17&lt;/ref-type&gt;&lt;contributors&gt;&lt;authors&gt;&lt;author&gt;Sharma, Vaibhav&lt;/author&gt;&lt;author&gt;Srinivasan, Alagiri&lt;/author&gt;&lt;author&gt;Nikolajeff, Fredrik&lt;/author&gt;&lt;author&gt;Kumar, Saroj&lt;/author&gt;&lt;/authors&gt;&lt;/contributors&gt;&lt;titles&gt;&lt;title&gt;Biomineralization process in hard tissues: The interaction complexity within protein and inorganic counterparts&lt;/title&gt;&lt;secondary-title&gt;Acta Biomaterialia&lt;/secondary-title&gt;&lt;/titles&gt;&lt;periodical&gt;&lt;full-title&gt;Acta Biomaterialia&lt;/full-title&gt;&lt;abbr-1&gt;Acta Biomater.&lt;/abbr-1&gt;&lt;/periodical&gt;&lt;pages&gt;20-37&lt;/pages&gt;&lt;volume&gt;120&lt;/volume&gt;&lt;dates&gt;&lt;year&gt;2021&lt;/year&gt;&lt;pub-dates&gt;&lt;date&gt;2020/05/13/&lt;/date&gt;&lt;/pub-dates&gt;&lt;/dates&gt;&lt;isbn&gt;1742-7061&lt;/isbn&gt;&lt;urls&gt;&lt;related-urls&gt;&lt;url&gt;http://www.sciencedirect.com/science/article/pii/S1742706120302555&lt;/url&gt;&lt;/related-urls&gt;&lt;/urls&gt;&lt;electronic-resource-num&gt;https://doi.org/10.1016/j.actbio.2020.04.049&lt;/electronic-resource-num&gt;&lt;/record&gt;&lt;/Cite&gt;&lt;/EndNote&gt;</w:instrText>
        </w:r>
        <w:r w:rsidR="00012CA4" w:rsidRPr="008B6B26">
          <w:rPr>
            <w:rStyle w:val="ac"/>
          </w:rPr>
          <w:fldChar w:fldCharType="separate"/>
        </w:r>
        <w:r w:rsidR="007F4FB8" w:rsidRPr="008B6B26">
          <w:rPr>
            <w:rStyle w:val="ac"/>
            <w:noProof/>
            <w:vertAlign w:val="superscript"/>
          </w:rPr>
          <w:t>19</w:t>
        </w:r>
        <w:r w:rsidR="00012CA4" w:rsidRPr="008B6B26">
          <w:rPr>
            <w:rStyle w:val="ac"/>
          </w:rPr>
          <w:fldChar w:fldCharType="end"/>
        </w:r>
      </w:hyperlink>
      <w:r w:rsidRPr="0052781D">
        <w:rPr>
          <w:rFonts w:hint="eastAsia"/>
        </w:rPr>
        <w:t xml:space="preserve"> </w:t>
      </w:r>
      <w:r w:rsidR="00C64175" w:rsidRPr="0052781D">
        <w:t xml:space="preserve">At </w:t>
      </w:r>
      <w:r w:rsidRPr="0052781D">
        <w:t xml:space="preserve">the maturation stage, </w:t>
      </w:r>
      <w:r w:rsidR="00C64175" w:rsidRPr="0052781D">
        <w:t xml:space="preserve">the thickness and width of </w:t>
      </w:r>
      <w:r w:rsidRPr="0052781D">
        <w:t>enamel crystals greatly expand</w:t>
      </w:r>
      <w:r w:rsidR="00C64175" w:rsidRPr="0052781D">
        <w:t xml:space="preserve">, </w:t>
      </w:r>
      <w:r w:rsidRPr="0052781D">
        <w:t xml:space="preserve">accompanied by </w:t>
      </w:r>
      <w:r w:rsidR="00134171" w:rsidRPr="0052781D">
        <w:t>a</w:t>
      </w:r>
      <w:r w:rsidRPr="0052781D">
        <w:t xml:space="preserve"> decrease </w:t>
      </w:r>
      <w:r w:rsidR="00134171" w:rsidRPr="0052781D">
        <w:t>in</w:t>
      </w:r>
      <w:r w:rsidRPr="0052781D">
        <w:t xml:space="preserve"> protein abundance, and eventually </w:t>
      </w:r>
      <w:r w:rsidR="00134171" w:rsidRPr="0052781D">
        <w:t>form</w:t>
      </w:r>
      <w:r w:rsidRPr="0052781D">
        <w:t xml:space="preserve"> a highly mineralized tissue consist</w:t>
      </w:r>
      <w:r w:rsidR="00134171" w:rsidRPr="0052781D">
        <w:t>ing</w:t>
      </w:r>
      <w:r w:rsidRPr="0052781D">
        <w:t xml:space="preserve"> of </w:t>
      </w:r>
      <w:r w:rsidRPr="0052781D">
        <w:rPr>
          <w:rFonts w:hint="eastAsia"/>
        </w:rPr>
        <w:t>a</w:t>
      </w:r>
      <w:r w:rsidRPr="0052781D">
        <w:t>pproximately 96 wt</w:t>
      </w:r>
      <w:r w:rsidR="009F0C3F" w:rsidRPr="0052781D">
        <w:t>.</w:t>
      </w:r>
      <w:r w:rsidRPr="0052781D">
        <w:t xml:space="preserve">% of mineral and </w:t>
      </w:r>
      <w:r w:rsidR="00D70852" w:rsidRPr="0052781D">
        <w:t>a small</w:t>
      </w:r>
      <w:r w:rsidRPr="0052781D">
        <w:t xml:space="preserve"> amount of residual biomacromolecules and water</w:t>
      </w:r>
      <w:r w:rsidR="00815406" w:rsidRPr="0052781D">
        <w:t>.</w:t>
      </w:r>
      <w:hyperlink w:anchor="_ENREF_205" w:tooltip="Lacruz, 2017 #667" w:history="1">
        <w:r w:rsidR="00012CA4" w:rsidRPr="008B6B26">
          <w:rPr>
            <w:rStyle w:val="ac"/>
          </w:rPr>
          <w:fldChar w:fldCharType="begin"/>
        </w:r>
        <w:r w:rsidR="008B6B26" w:rsidRPr="008B6B26">
          <w:rPr>
            <w:rStyle w:val="ac"/>
          </w:rPr>
          <w:instrText xml:space="preserve"> ADDIN EN.CITE &lt;EndNote&gt;&lt;Cite&gt;&lt;Author&gt;Lacruz&lt;/Author&gt;&lt;Year&gt;2017&lt;/Year&gt;&lt;RecNum&gt;667&lt;/RecNum&gt;&lt;DisplayText&gt;&lt;style face="superscript"&gt;205&lt;/style&gt;&lt;/DisplayText&gt;&lt;record&gt;&lt;rec-number&gt;667&lt;/rec-number&gt;&lt;foreign-keys&gt;&lt;key app="EN" db-id="pavs5fferr0d5bep2dbxedw75sdv55evs5r9" timestamp="1601284093"&gt;667&lt;/key&gt;&lt;/foreign-keys&gt;&lt;ref-type name="Journal Article"&gt;17&lt;/ref-type&gt;&lt;contributors&gt;&lt;authors&gt;&lt;author&gt;Lacruz, Rodrigo S.&lt;/author&gt;&lt;author&gt;Habelitz, Stefan&lt;/author&gt;&lt;author&gt;Wright, J. Timothy&lt;/author&gt;&lt;author&gt;Paine, Michael L.&lt;/author&gt;&lt;/authors&gt;&lt;/contributors&gt;&lt;titles&gt;&lt;title&gt;Dental enamel formation and implications for oral health and disease&lt;/title&gt;&lt;secondary-title&gt;Physiological Reviews&lt;/secondary-title&gt;&lt;/titles&gt;&lt;periodical&gt;&lt;full-title&gt;Physiological Reviews&lt;/full-title&gt;&lt;abbr-1&gt;Physiol. Rev.&lt;/abbr-1&gt;&lt;/periodical&gt;&lt;pages&gt;939-993&lt;/pages&gt;&lt;volume&gt;97&lt;/volume&gt;&lt;number&gt;3&lt;/number&gt;&lt;dates&gt;&lt;year&gt;2017&lt;/year&gt;&lt;pub-dates&gt;&lt;date&gt;2017/07/01&lt;/date&gt;&lt;/pub-dates&gt;&lt;/dates&gt;&lt;publisher&gt;American Physiological Society&lt;/publisher&gt;&lt;isbn&gt;0031-9333&lt;/isbn&gt;&lt;urls&gt;&lt;related-urls&gt;&lt;url&gt;https://doi.org/10.1152/physrev.00030.2016&lt;/url&gt;&lt;/related-urls&gt;&lt;/urls&gt;&lt;electronic-resource-num&gt;10.1152/physrev.00030.2016&lt;/electronic-resource-num&gt;&lt;access-date&gt;2020/09/28&lt;/access-date&gt;&lt;/record&gt;&lt;/Cite&gt;&lt;/EndNote&gt;</w:instrText>
        </w:r>
        <w:r w:rsidR="00012CA4" w:rsidRPr="008B6B26">
          <w:rPr>
            <w:rStyle w:val="ac"/>
          </w:rPr>
          <w:fldChar w:fldCharType="separate"/>
        </w:r>
        <w:r w:rsidR="008B6B26" w:rsidRPr="008B6B26">
          <w:rPr>
            <w:rStyle w:val="ac"/>
            <w:noProof/>
            <w:vertAlign w:val="superscript"/>
          </w:rPr>
          <w:t>205</w:t>
        </w:r>
        <w:r w:rsidR="00012CA4" w:rsidRPr="008B6B26">
          <w:rPr>
            <w:rStyle w:val="ac"/>
          </w:rPr>
          <w:fldChar w:fldCharType="end"/>
        </w:r>
      </w:hyperlink>
      <w:r w:rsidR="001631AF" w:rsidRPr="0052781D">
        <w:t xml:space="preserve"> Herein, we</w:t>
      </w:r>
      <w:r w:rsidR="00703B1F" w:rsidRPr="0052781D">
        <w:t xml:space="preserve"> introduce</w:t>
      </w:r>
      <w:r w:rsidR="001631AF" w:rsidRPr="0052781D">
        <w:t xml:space="preserve"> two key issues involved in the biomineralization of enamel, which are important to the structure formation and degree of mineralization of enamel.</w:t>
      </w:r>
    </w:p>
    <w:p w14:paraId="37FD4CB1" w14:textId="1485679D" w:rsidR="005E68FA" w:rsidRPr="0052781D" w:rsidRDefault="004D518B" w:rsidP="00424C1A">
      <w:pPr>
        <w:pStyle w:val="31"/>
        <w:spacing w:before="326"/>
      </w:pPr>
      <w:r w:rsidRPr="004D518B">
        <w:rPr>
          <w:highlight w:val="yellow"/>
        </w:rPr>
        <w:t>4.1.1.</w:t>
      </w:r>
      <w:r>
        <w:t xml:space="preserve"> </w:t>
      </w:r>
      <w:r w:rsidR="005E68FA" w:rsidRPr="0052781D">
        <w:rPr>
          <w:rFonts w:hint="eastAsia"/>
        </w:rPr>
        <w:t>A</w:t>
      </w:r>
      <w:r w:rsidR="005E68FA" w:rsidRPr="0052781D">
        <w:t>melogenin and enamel formation</w:t>
      </w:r>
    </w:p>
    <w:p w14:paraId="003C3DA2" w14:textId="5A4464E0" w:rsidR="00F04AD3" w:rsidRPr="0052781D" w:rsidRDefault="005E68FA" w:rsidP="006912C0">
      <w:pPr>
        <w:pStyle w:val="Figcaption"/>
        <w:rPr>
          <w:rFonts w:ascii="TimesNewRomanPSMT" w:hAnsi="TimesNewRomanPSMT" w:hint="eastAsia"/>
          <w:color w:val="000000"/>
          <w:szCs w:val="24"/>
        </w:rPr>
      </w:pPr>
      <w:r w:rsidRPr="0052781D">
        <w:rPr>
          <w:rFonts w:ascii="TimesNewRomanPSMT" w:hAnsi="TimesNewRomanPSMT"/>
          <w:color w:val="000000"/>
          <w:szCs w:val="24"/>
        </w:rPr>
        <w:t>The excellent mechanical properties of</w:t>
      </w:r>
      <w:r w:rsidRPr="0052781D">
        <w:rPr>
          <w:rFonts w:ascii="TimesNewRomanPSMT" w:hAnsi="TimesNewRomanPSMT"/>
          <w:color w:val="000000"/>
        </w:rPr>
        <w:t xml:space="preserve"> </w:t>
      </w:r>
      <w:r w:rsidRPr="0052781D">
        <w:rPr>
          <w:rFonts w:ascii="TimesNewRomanPSMT" w:hAnsi="TimesNewRomanPSMT"/>
          <w:color w:val="000000"/>
          <w:szCs w:val="24"/>
        </w:rPr>
        <w:t>enamel mainly arise from its exquisite hierarchical structures.</w:t>
      </w:r>
      <w:hyperlink w:anchor="_ENREF_206" w:tooltip="La Fontaine, 2016 #900" w:history="1">
        <w:r w:rsidR="00BA4066" w:rsidRPr="008B6B26">
          <w:rPr>
            <w:rStyle w:val="ac"/>
            <w:rFonts w:ascii="TimesNewRomanPSMT" w:hAnsi="TimesNewRomanPSMT" w:hint="eastAsia"/>
            <w:szCs w:val="24"/>
          </w:rPr>
          <w:fldChar w:fldCharType="begin"/>
        </w:r>
        <w:r w:rsidR="008B6B26" w:rsidRPr="008B6B26">
          <w:rPr>
            <w:rStyle w:val="ac"/>
            <w:rFonts w:ascii="TimesNewRomanPSMT" w:hAnsi="TimesNewRomanPSMT" w:hint="eastAsia"/>
            <w:szCs w:val="24"/>
          </w:rPr>
          <w:instrText xml:space="preserve"> ADDIN EN.CITE &lt;EndNote&gt;&lt;Cite&gt;&lt;Author&gt;La Fontaine&lt;/Author&gt;&lt;Year&gt;2016&lt;/Year&gt;&lt;RecNum&gt;900&lt;/RecNum&gt;&lt;DisplayText&gt;&lt;style face="superscript"&gt;206&lt;/style&gt;&lt;/DisplayText&gt;&lt;record&gt;&lt;rec-number&gt;900&lt;/rec-number&gt;&lt;foreign-keys&gt;&lt;key app="EN" db-id="pavs5fferr0d5bep2dbxedw75sdv55evs5r9" timestamp="1626079063"&gt;900&lt;/key&gt;&lt;/foreign-keys&gt;&lt;ref-type name="Journal Article"&gt;17&lt;/ref-type&gt;&lt;contributors&gt;&lt;authors&gt;&lt;author&gt;La Fontaine, Alexandre&lt;/author&gt;&lt;author&gt;Zavgorodniy, Alexander&lt;/author&gt;&lt;author&gt;Liu, Howgwei&lt;/author&gt;&lt;author&gt;Zheng, Rongkun&lt;/author&gt;&lt;author&gt;Swain, Michael&lt;/author&gt;&lt;author&gt;Cairney, Julie&lt;/author&gt;&lt;/authors&gt;&lt;/contributors&gt;&lt;titles&gt;&lt;title&gt;Atomic-scale compositional mapping reveals Mg-rich amorphous calcium phosphate in human dental enamel&lt;/title&gt;&lt;secondary-title&gt;Science Advances&lt;/secondary-title&gt;&lt;/titles&gt;&lt;periodical&gt;&lt;full-title&gt;Science Advances&lt;/full-title&gt;&lt;abbr-1&gt;Sci. Adv.&lt;/abbr-1&gt;&lt;/periodical&gt;&lt;pages&gt;e1601145&lt;/pages&gt;&lt;volume&gt;2&lt;/volume&gt;&lt;number&gt;9&lt;/number&gt;&lt;dates&gt;&lt;year&gt;2016&lt;/year&gt;&lt;/dates&gt;&lt;urls&gt;&lt;related-urls&gt;&lt;url&gt;http://advances.sciencemag.org/content/2/9/e1601145.abstract&lt;/url&gt;&lt;/related-urls&gt;&lt;/urls&gt;&lt;electronic-resource-num&gt;10.1126/sciadv.1601145&lt;/electronic-resource-num&gt;&lt;/record&gt;&lt;/Cite&gt;&lt;/EndNote&gt;</w:instrText>
        </w:r>
        <w:r w:rsidR="00BA4066" w:rsidRPr="008B6B26">
          <w:rPr>
            <w:rStyle w:val="ac"/>
            <w:rFonts w:ascii="TimesNewRomanPSMT" w:hAnsi="TimesNewRomanPSMT" w:hint="eastAsia"/>
            <w:szCs w:val="24"/>
          </w:rPr>
          <w:fldChar w:fldCharType="separate"/>
        </w:r>
        <w:r w:rsidR="008B6B26" w:rsidRPr="008B6B26">
          <w:rPr>
            <w:rStyle w:val="ac"/>
            <w:rFonts w:ascii="TimesNewRomanPSMT" w:hAnsi="TimesNewRomanPSMT" w:hint="eastAsia"/>
            <w:noProof/>
            <w:szCs w:val="24"/>
            <w:vertAlign w:val="superscript"/>
          </w:rPr>
          <w:t>206</w:t>
        </w:r>
        <w:r w:rsidR="00BA4066" w:rsidRPr="008B6B26">
          <w:rPr>
            <w:rStyle w:val="ac"/>
            <w:rFonts w:ascii="TimesNewRomanPSMT" w:hAnsi="TimesNewRomanPSMT" w:hint="eastAsia"/>
            <w:szCs w:val="24"/>
          </w:rPr>
          <w:fldChar w:fldCharType="end"/>
        </w:r>
      </w:hyperlink>
      <w:r w:rsidRPr="0052781D">
        <w:rPr>
          <w:rFonts w:ascii="TimesNewRomanPSMT" w:hAnsi="TimesNewRomanPSMT"/>
          <w:color w:val="000000"/>
          <w:szCs w:val="24"/>
        </w:rPr>
        <w:t xml:space="preserve"> </w:t>
      </w:r>
      <w:r w:rsidR="00F04AD3" w:rsidRPr="0052781D">
        <w:rPr>
          <w:rFonts w:ascii="TimesNewRomanPSMT" w:hAnsi="TimesNewRomanPSMT"/>
          <w:color w:val="000000"/>
          <w:szCs w:val="24"/>
        </w:rPr>
        <w:t>A</w:t>
      </w:r>
      <w:r w:rsidR="00F04AD3" w:rsidRPr="0052781D">
        <w:rPr>
          <w:rFonts w:ascii="TimesNewRomanPSMT" w:hAnsi="TimesNewRomanPSMT" w:hint="eastAsia"/>
          <w:color w:val="000000"/>
          <w:szCs w:val="24"/>
        </w:rPr>
        <w:t>mong</w:t>
      </w:r>
      <w:r w:rsidR="00F04AD3" w:rsidRPr="0052781D">
        <w:rPr>
          <w:rFonts w:ascii="TimesNewRomanPSMT" w:hAnsi="TimesNewRomanPSMT"/>
          <w:color w:val="000000"/>
          <w:szCs w:val="24"/>
        </w:rPr>
        <w:t xml:space="preserve"> them, the most </w:t>
      </w:r>
      <w:r w:rsidR="00F04AD3" w:rsidRPr="0052781D">
        <w:rPr>
          <w:rFonts w:ascii="TimesNewRomanPSMT" w:hAnsi="TimesNewRomanPSMT" w:hint="eastAsia"/>
          <w:color w:val="000000"/>
          <w:szCs w:val="24"/>
        </w:rPr>
        <w:t>att</w:t>
      </w:r>
      <w:r w:rsidR="00F04AD3" w:rsidRPr="0052781D">
        <w:rPr>
          <w:rFonts w:ascii="TimesNewRomanPSMT" w:hAnsi="TimesNewRomanPSMT"/>
          <w:color w:val="000000"/>
          <w:szCs w:val="24"/>
        </w:rPr>
        <w:t>ractive structure is the organized crystals of enamel rods.</w:t>
      </w:r>
      <w:r w:rsidR="00F04AD3" w:rsidRPr="0052781D">
        <w:rPr>
          <w:rFonts w:ascii="TimesNewRomanPSMT" w:hAnsi="TimesNewRomanPSMT" w:hint="eastAsia"/>
          <w:szCs w:val="24"/>
        </w:rPr>
        <w:fldChar w:fldCharType="begin">
          <w:fldData xml:space="preserve">PEVuZE5vdGU+PENpdGU+PEF1dGhvcj5Hb3Jkb248L0F1dGhvcj48WWVhcj4yMDE1PC9ZZWFyPjxS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</w:fldData>
        </w:fldChar>
      </w:r>
      <w:r w:rsidR="008B6B26">
        <w:rPr>
          <w:rFonts w:ascii="TimesNewRomanPSMT" w:hAnsi="TimesNewRomanPSMT" w:hint="eastAsia"/>
          <w:szCs w:val="24"/>
        </w:rPr>
        <w:instrText xml:space="preserve"> ADDIN EN.CITE </w:instrText>
      </w:r>
      <w:r w:rsidR="008B6B26">
        <w:rPr>
          <w:rFonts w:ascii="TimesNewRomanPSMT" w:hAnsi="TimesNewRomanPSMT" w:hint="eastAsia"/>
          <w:szCs w:val="24"/>
        </w:rPr>
        <w:fldChar w:fldCharType="begin">
          <w:fldData xml:space="preserve">PEVuZE5vdGU+PENpdGU+PEF1dGhvcj5Hb3Jkb248L0F1dGhvcj48WWVhcj4yMDE1PC9ZZWFyPjxS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</w:fldData>
        </w:fldChar>
      </w:r>
      <w:r w:rsidR="008B6B26">
        <w:rPr>
          <w:rFonts w:ascii="TimesNewRomanPSMT" w:hAnsi="TimesNewRomanPSMT" w:hint="eastAsia"/>
          <w:szCs w:val="24"/>
        </w:rPr>
        <w:instrText xml:space="preserve"> ADDIN EN.CITE.DATA </w:instrText>
      </w:r>
      <w:r w:rsidR="008B6B26">
        <w:rPr>
          <w:rFonts w:ascii="TimesNewRomanPSMT" w:hAnsi="TimesNewRomanPSMT" w:hint="eastAsia"/>
          <w:szCs w:val="24"/>
        </w:rPr>
      </w:r>
      <w:r w:rsidR="008B6B26">
        <w:rPr>
          <w:rFonts w:ascii="TimesNewRomanPSMT" w:hAnsi="TimesNewRomanPSMT" w:hint="eastAsia"/>
          <w:szCs w:val="24"/>
        </w:rPr>
        <w:fldChar w:fldCharType="end"/>
      </w:r>
      <w:r w:rsidR="00F04AD3" w:rsidRPr="0052781D">
        <w:rPr>
          <w:rFonts w:ascii="TimesNewRomanPSMT" w:hAnsi="TimesNewRomanPSMT" w:hint="eastAsia"/>
          <w:szCs w:val="24"/>
        </w:rPr>
        <w:fldChar w:fldCharType="separate"/>
      </w:r>
      <w:hyperlink w:anchor="_ENREF_207" w:tooltip="Gordon, 2015 #660" w:history="1">
        <w:r w:rsidR="008B6B26" w:rsidRPr="008B6B26">
          <w:rPr>
            <w:rStyle w:val="ac"/>
            <w:rFonts w:ascii="TimesNewRomanPSMT" w:hAnsi="TimesNewRomanPSMT" w:hint="eastAsia"/>
            <w:noProof/>
            <w:szCs w:val="24"/>
            <w:vertAlign w:val="superscript"/>
          </w:rPr>
          <w:t>207</w:t>
        </w:r>
      </w:hyperlink>
      <w:r w:rsidR="008B6B26" w:rsidRPr="008B6B26">
        <w:rPr>
          <w:rFonts w:ascii="TimesNewRomanPSMT" w:hAnsi="TimesNewRomanPSMT" w:hint="eastAsia"/>
          <w:noProof/>
          <w:szCs w:val="24"/>
          <w:vertAlign w:val="superscript"/>
        </w:rPr>
        <w:t>,</w:t>
      </w:r>
      <w:hyperlink w:anchor="_ENREF_208" w:tooltip="Beniash, 2019 #663" w:history="1">
        <w:r w:rsidR="008B6B26" w:rsidRPr="008B6B26">
          <w:rPr>
            <w:rStyle w:val="ac"/>
            <w:rFonts w:ascii="TimesNewRomanPSMT" w:hAnsi="TimesNewRomanPSMT" w:hint="eastAsia"/>
            <w:noProof/>
            <w:szCs w:val="24"/>
            <w:vertAlign w:val="superscript"/>
          </w:rPr>
          <w:t>208</w:t>
        </w:r>
      </w:hyperlink>
      <w:r w:rsidR="00F04AD3" w:rsidRPr="0052781D">
        <w:rPr>
          <w:rFonts w:ascii="TimesNewRomanPSMT" w:hAnsi="TimesNewRomanPSMT" w:hint="eastAsia"/>
          <w:szCs w:val="24"/>
        </w:rPr>
        <w:fldChar w:fldCharType="end"/>
      </w:r>
      <w:r w:rsidR="00F04AD3" w:rsidRPr="0052781D">
        <w:t xml:space="preserve"> </w:t>
      </w:r>
      <w:r w:rsidR="00F04AD3" w:rsidRPr="0052781D">
        <w:rPr>
          <w:rFonts w:ascii="TimesNewRomanPSMT" w:hAnsi="TimesNewRomanPSMT"/>
          <w:color w:val="000000"/>
          <w:szCs w:val="24"/>
        </w:rPr>
        <w:t>The formation of enamel rods with strict shapes is closely related to enamel matrix proteins, especially amelogenin.</w:t>
      </w:r>
      <w:hyperlink w:anchor="_ENREF_19" w:tooltip="Sharma, 2021 #490" w:history="1">
        <w:r w:rsidR="00F04AD3" w:rsidRPr="008B6B26">
          <w:rPr>
            <w:rStyle w:val="ac"/>
            <w:rFonts w:ascii="TimesNewRomanPSMT" w:hAnsi="TimesNewRomanPSMT" w:hint="eastAsia"/>
            <w:szCs w:val="24"/>
          </w:rPr>
          <w:fldChar w:fldCharType="begin"/>
        </w:r>
        <w:r w:rsidR="00B73CE9" w:rsidRPr="008B6B26">
          <w:rPr>
            <w:rStyle w:val="ac"/>
            <w:rFonts w:ascii="TimesNewRomanPSMT" w:hAnsi="TimesNewRomanPSMT" w:hint="eastAsia"/>
            <w:szCs w:val="24"/>
          </w:rPr>
          <w:instrText xml:space="preserve"> ADDIN EN.CITE &lt;EndNote&gt;&lt;Cite&gt;&lt;Author&gt;Sharma&lt;/Author&gt;&lt;Year&gt;2021&lt;/Year&gt;&lt;RecNum&gt;490&lt;/RecNum&gt;&lt;DisplayText&gt;&lt;style face="superscript"&gt;19&lt;/style&gt;&lt;/DisplayText&gt;&lt;record&gt;&lt;rec-number&gt;490&lt;/rec-number&gt;&lt;foreign-keys&gt;&lt;key app="EN" db-id="pavs5fferr0d5bep2dbxedw75sdv55evs5r9" timestamp="1599124559"&gt;490&lt;/key&gt;&lt;/foreign-keys&gt;&lt;ref-type name="Journal Article"&gt;17&lt;/ref-type&gt;&lt;contributors&gt;&lt;authors&gt;&lt;author&gt;Sharma, Vaibhav&lt;/author&gt;&lt;author&gt;Srinivasan, Alagiri&lt;/author&gt;&lt;author&gt;Nikolajeff, Fredrik&lt;/author&gt;&lt;author&gt;Kumar, Saroj&lt;/author&gt;&lt;/authors&gt;&lt;/contributors&gt;&lt;titles&gt;&lt;title&gt;Biomineralization process in hard tissues: The interaction complexity within protein and inorganic counterparts&lt;/title&gt;&lt;secondary-title&gt;Acta Biomaterialia&lt;/secondary-title&gt;&lt;/titles&gt;&lt;periodical&gt;&lt;full-title&gt;Acta Biomaterialia&lt;/full-title&gt;&lt;abbr-1&gt;Acta Biomater.&lt;/abbr-1&gt;&lt;/periodical&gt;&lt;pages&gt;20-37&lt;/pages&gt;&lt;volume&gt;120&lt;/volume&gt;&lt;dates&gt;&lt;year&gt;2021&lt;/year&gt;&lt;pub-dates&gt;&lt;date&gt;2020/05/13/&lt;/date&gt;&lt;/pub-dates&gt;&lt;/dates&gt;&lt;isbn&gt;1742-7061&lt;/isbn&gt;&lt;urls&gt;&lt;related-urls&gt;&lt;url&gt;http://www.sciencedirect.com/science/article/pii/S1742706120302555&lt;/url&gt;&lt;/related-urls&gt;&lt;/urls&gt;&lt;electronic-resource-num&gt;https://doi.org/10.1016/j.actbio.2020.04.049&lt;/electronic-resource-num&gt;&lt;/record&gt;&lt;/Cite&gt;&lt;/EndNote&gt;</w:instrText>
        </w:r>
        <w:r w:rsidR="00F04AD3" w:rsidRPr="008B6B26">
          <w:rPr>
            <w:rStyle w:val="ac"/>
            <w:rFonts w:ascii="TimesNewRomanPSMT" w:hAnsi="TimesNewRomanPSMT" w:hint="eastAsia"/>
            <w:szCs w:val="24"/>
          </w:rPr>
          <w:fldChar w:fldCharType="separate"/>
        </w:r>
        <w:r w:rsidR="00F04AD3" w:rsidRPr="008B6B26">
          <w:rPr>
            <w:rStyle w:val="ac"/>
            <w:rFonts w:ascii="TimesNewRomanPSMT" w:hAnsi="TimesNewRomanPSMT" w:hint="eastAsia"/>
            <w:noProof/>
            <w:szCs w:val="24"/>
            <w:vertAlign w:val="superscript"/>
          </w:rPr>
          <w:t>19</w:t>
        </w:r>
        <w:r w:rsidR="00F04AD3" w:rsidRPr="008B6B26">
          <w:rPr>
            <w:rStyle w:val="ac"/>
            <w:rFonts w:ascii="TimesNewRomanPSMT" w:hAnsi="TimesNewRomanPSMT" w:hint="eastAsia"/>
            <w:szCs w:val="24"/>
          </w:rPr>
          <w:fldChar w:fldCharType="end"/>
        </w:r>
      </w:hyperlink>
      <w:r w:rsidR="00F04AD3" w:rsidRPr="0052781D">
        <w:rPr>
          <w:rFonts w:ascii="TimesNewRomanPSMT" w:hAnsi="TimesNewRomanPSMT"/>
          <w:color w:val="000000"/>
          <w:szCs w:val="24"/>
        </w:rPr>
        <w:t xml:space="preserve"> </w:t>
      </w:r>
      <w:r w:rsidR="00F04AD3" w:rsidRPr="0052781D">
        <w:rPr>
          <w:rFonts w:hint="eastAsia"/>
        </w:rPr>
        <w:t>Amel</w:t>
      </w:r>
      <w:r w:rsidR="00F04AD3" w:rsidRPr="0052781D">
        <w:t>ogenin is the most important and abundant enamel matrix protein.</w:t>
      </w:r>
      <w:r w:rsidR="00F04AD3" w:rsidRPr="0052781D">
        <w:fldChar w:fldCharType="begin">
          <w:fldData xml:space="preserve">PEVuZE5vdGU+PENpdGU+PEF1dGhvcj5QYWxtZXI8L0F1dGhvcj48WWVhcj4yMDA4PC9ZZWFyPjxS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</w:fldData>
        </w:fldChar>
      </w:r>
      <w:r w:rsidR="00B73CE9" w:rsidRPr="0052781D">
        <w:instrText xml:space="preserve"> ADDIN EN.CITE </w:instrText>
      </w:r>
      <w:r w:rsidR="00B73CE9" w:rsidRPr="0052781D">
        <w:fldChar w:fldCharType="begin">
          <w:fldData xml:space="preserve">PEVuZE5vdGU+PENpdGU+PEF1dGhvcj5QYWxtZXI8L0F1dGhvcj48WWVhcj4yMDA4PC9ZZWFyPjxS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</w:fldData>
        </w:fldChar>
      </w:r>
      <w:r w:rsidR="00B73CE9" w:rsidRPr="0052781D">
        <w:instrText xml:space="preserve"> ADDIN EN.CITE.DATA </w:instrText>
      </w:r>
      <w:r w:rsidR="00B73CE9" w:rsidRPr="0052781D">
        <w:fldChar w:fldCharType="end"/>
      </w:r>
      <w:r w:rsidR="00F04AD3" w:rsidRPr="0052781D">
        <w:fldChar w:fldCharType="separate"/>
      </w:r>
      <w:hyperlink w:anchor="_ENREF_5" w:tooltip="Palmer, 2008 #529" w:history="1">
        <w:r w:rsidR="00F04AD3" w:rsidRPr="008B6B26">
          <w:rPr>
            <w:rStyle w:val="ac"/>
            <w:noProof/>
            <w:vertAlign w:val="superscript"/>
          </w:rPr>
          <w:t>5</w:t>
        </w:r>
      </w:hyperlink>
      <w:r w:rsidR="00F04AD3" w:rsidRPr="0052781D">
        <w:rPr>
          <w:noProof/>
          <w:vertAlign w:val="superscript"/>
        </w:rPr>
        <w:t>,</w:t>
      </w:r>
      <w:hyperlink w:anchor="_ENREF_19" w:tooltip="Sharma, 2021 #490" w:history="1">
        <w:r w:rsidR="00F04AD3" w:rsidRPr="008B6B26">
          <w:rPr>
            <w:rStyle w:val="ac"/>
            <w:noProof/>
            <w:vertAlign w:val="superscript"/>
          </w:rPr>
          <w:t>19</w:t>
        </w:r>
      </w:hyperlink>
      <w:r w:rsidR="00F04AD3" w:rsidRPr="0052781D">
        <w:fldChar w:fldCharType="end"/>
      </w:r>
      <w:r w:rsidR="00F04AD3" w:rsidRPr="0052781D">
        <w:t xml:space="preserve"> </w:t>
      </w:r>
      <w:r w:rsidR="00503DBE" w:rsidRPr="0052781D">
        <w:t>During enamel formation, amelogenin is highly processed by enzymes upon its secretion by ameloblasts,</w:t>
      </w:r>
      <w:hyperlink w:anchor="_ENREF_209" w:tooltip="Yamakoshi, 2011 #549" w:history="1">
        <w:r w:rsidR="00503DBE" w:rsidRPr="008B6B26">
          <w:rPr>
            <w:rStyle w:val="ac"/>
          </w:rPr>
          <w:fldChar w:fldCharType="begin"/>
        </w:r>
        <w:r w:rsidR="008B6B26" w:rsidRPr="008B6B26">
          <w:rPr>
            <w:rStyle w:val="ac"/>
          </w:rPr>
          <w:instrText xml:space="preserve"> ADDIN EN.CITE &lt;EndNote&gt;&lt;Cite&gt;&lt;Author&gt;Yamakoshi&lt;/Author&gt;&lt;Year&gt;2011&lt;/Year&gt;&lt;RecNum&gt;549&lt;/RecNum&gt;&lt;DisplayText&gt;&lt;style face="superscript"&gt;209&lt;/style&gt;&lt;/DisplayText&gt;&lt;record&gt;&lt;rec-number&gt;549&lt;/rec-number&gt;&lt;foreign-keys&gt;&lt;key app="EN" db-id="pavs5fferr0d5bep2dbxedw75sdv55evs5r9" timestamp="1599967457"&gt;549&lt;/key&gt;&lt;/foreign-keys&gt;&lt;ref-type name="Journal Article"&gt;17&lt;/ref-type&gt;&lt;contributors&gt;&lt;authors&gt;&lt;author&gt;Yamakoshi, Yasuo&lt;/author&gt;&lt;/authors&gt;&lt;/contributors&gt;&lt;titles&gt;&lt;title&gt;Porcine amelogenin: Alternative splicing, proteolytic processing, protein-protein interactions, and possible functions&lt;/title&gt;&lt;secondary-title&gt;Journal of Oral Biosciences&lt;/secondary-title&gt;&lt;/titles&gt;&lt;periodical&gt;&lt;full-title&gt;Journal of Oral Biosciences&lt;/full-title&gt;&lt;abbr-1&gt;J. Oral Biosci.&lt;/abbr-1&gt;&lt;/periodical&gt;&lt;pages&gt;275-283&lt;/pages&gt;&lt;volume&gt;53&lt;/volume&gt;&lt;number&gt;3&lt;/number&gt;&lt;keywords&gt;&lt;keyword&gt;tooth&lt;/keyword&gt;&lt;keyword&gt;enamel&lt;/keyword&gt;&lt;keyword&gt;amelogenin&lt;/keyword&gt;&lt;keyword&gt;amelogenesis imperfecta&lt;/keyword&gt;&lt;keyword&gt;protein-protein interaction&lt;/keyword&gt;&lt;/keywords&gt;&lt;dates&gt;&lt;year&gt;2011&lt;/year&gt;&lt;pub-dates&gt;&lt;date&gt;2011/01/01/&lt;/date&gt;&lt;/pub-dates&gt;&lt;/dates&gt;&lt;isbn&gt;1349-0079&lt;/isbn&gt;&lt;urls&gt;&lt;related-urls&gt;&lt;url&gt;http://www.sciencedirect.com/science/article/pii/S1349007911800113&lt;/url&gt;&lt;/related-urls&gt;&lt;/urls&gt;&lt;electronic-resource-num&gt;https://doi.org/10.1016/S1349-0079(11)80011-3&lt;/electronic-resource-num&gt;&lt;/record&gt;&lt;/Cite&gt;&lt;/EndNote&gt;</w:instrText>
        </w:r>
        <w:r w:rsidR="00503DBE" w:rsidRPr="008B6B26">
          <w:rPr>
            <w:rStyle w:val="ac"/>
          </w:rPr>
          <w:fldChar w:fldCharType="separate"/>
        </w:r>
        <w:r w:rsidR="008B6B26" w:rsidRPr="008B6B26">
          <w:rPr>
            <w:rStyle w:val="ac"/>
            <w:noProof/>
            <w:vertAlign w:val="superscript"/>
          </w:rPr>
          <w:t>209</w:t>
        </w:r>
        <w:r w:rsidR="00503DBE" w:rsidRPr="008B6B26">
          <w:rPr>
            <w:rStyle w:val="ac"/>
          </w:rPr>
          <w:fldChar w:fldCharType="end"/>
        </w:r>
      </w:hyperlink>
      <w:r w:rsidR="00503DBE" w:rsidRPr="0052781D">
        <w:t xml:space="preserve"> and its proteolytic products regulate apatite mineralization.</w:t>
      </w:r>
      <w:r w:rsidR="00503DBE" w:rsidRPr="0052781D">
        <w:fldChar w:fldCharType="begin">
          <w:fldData xml:space="preserve">PEVuZE5vdGU+PENpdGU+PEF1dGhvcj5SdWFuPC9BdXRob3I+PFllYXI+MjAxNTwvWWVhcj48UmVj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==
</w:fldData>
        </w:fldChar>
      </w:r>
      <w:r w:rsidR="008B6B26">
        <w:instrText xml:space="preserve"> ADDIN EN.CITE </w:instrText>
      </w:r>
      <w:r w:rsidR="008B6B26">
        <w:fldChar w:fldCharType="begin">
          <w:fldData xml:space="preserve">PEVuZE5vdGU+PENpdGU+PEF1dGhvcj5SdWFuPC9BdXRob3I+PFllYXI+MjAxNTwvWWVhcj48UmVj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==
</w:fldData>
        </w:fldChar>
      </w:r>
      <w:r w:rsidR="008B6B26">
        <w:instrText xml:space="preserve"> ADDIN EN.CITE.DATA </w:instrText>
      </w:r>
      <w:r w:rsidR="008B6B26">
        <w:fldChar w:fldCharType="end"/>
      </w:r>
      <w:r w:rsidR="00503DBE" w:rsidRPr="0052781D">
        <w:fldChar w:fldCharType="separate"/>
      </w:r>
      <w:hyperlink w:anchor="_ENREF_8" w:tooltip="Ruan, 2015 #489" w:history="1">
        <w:r w:rsidR="008B6B26" w:rsidRPr="008B6B26">
          <w:rPr>
            <w:rStyle w:val="ac"/>
            <w:noProof/>
            <w:vertAlign w:val="superscript"/>
          </w:rPr>
          <w:t>8</w:t>
        </w:r>
      </w:hyperlink>
      <w:r w:rsidR="008B6B26" w:rsidRPr="008B6B26">
        <w:rPr>
          <w:noProof/>
          <w:vertAlign w:val="superscript"/>
        </w:rPr>
        <w:t>,</w:t>
      </w:r>
      <w:hyperlink w:anchor="_ENREF_210" w:tooltip="Fincham, 1999 #550" w:history="1">
        <w:r w:rsidR="008B6B26" w:rsidRPr="008B6B26">
          <w:rPr>
            <w:rStyle w:val="ac"/>
            <w:noProof/>
            <w:vertAlign w:val="superscript"/>
          </w:rPr>
          <w:t>210-212</w:t>
        </w:r>
      </w:hyperlink>
      <w:r w:rsidR="00503DBE" w:rsidRPr="0052781D">
        <w:fldChar w:fldCharType="end"/>
      </w:r>
      <w:r w:rsidR="00503DBE" w:rsidRPr="0052781D">
        <w:t xml:space="preserve"> </w:t>
      </w:r>
      <w:bookmarkStart w:id="40" w:name="_Hlk86498301"/>
      <w:r w:rsidR="00197ECC" w:rsidRPr="0052781D">
        <w:t>They</w:t>
      </w:r>
      <w:r w:rsidR="00503DBE" w:rsidRPr="0052781D">
        <w:t xml:space="preserve"> </w:t>
      </w:r>
      <w:r w:rsidR="00503DBE" w:rsidRPr="00BB1186">
        <w:rPr>
          <w:highlight w:val="yellow"/>
        </w:rPr>
        <w:t>form</w:t>
      </w:r>
      <w:r w:rsidR="00503DBE" w:rsidRPr="0052781D">
        <w:t xml:space="preserve"> nanoribbons through self-assembly, and these nanoribbon scaffolds template the oriented growth of apatite fibers to form enamel rods</w:t>
      </w:r>
      <w:bookmarkEnd w:id="40"/>
      <w:r w:rsidR="00503DBE" w:rsidRPr="0052781D">
        <w:t>.</w:t>
      </w:r>
      <w:r w:rsidR="00503DBE" w:rsidRPr="0052781D">
        <w:fldChar w:fldCharType="begin">
          <w:fldData xml:space="preserve">PEVuZE5vdGU+PENpdGU+PEF1dGhvcj5EdTwvQXV0aG9yPjxZZWFyPjIwMDU8L1llYXI+PFJlY051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</w:fldData>
        </w:fldChar>
      </w:r>
      <w:r w:rsidR="008B6B26">
        <w:instrText xml:space="preserve"> ADDIN EN.CITE </w:instrText>
      </w:r>
      <w:r w:rsidR="008B6B26">
        <w:fldChar w:fldCharType="begin">
          <w:fldData xml:space="preserve">PEVuZE5vdGU+PENpdGU+PEF1dGhvcj5EdTwvQXV0aG9yPjxZZWFyPjIwMDU8L1llYXI+PFJlY051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</w:fldData>
        </w:fldChar>
      </w:r>
      <w:r w:rsidR="008B6B26">
        <w:instrText xml:space="preserve"> ADDIN EN.CITE.DATA </w:instrText>
      </w:r>
      <w:r w:rsidR="008B6B26">
        <w:fldChar w:fldCharType="end"/>
      </w:r>
      <w:r w:rsidR="00503DBE" w:rsidRPr="0052781D">
        <w:fldChar w:fldCharType="separate"/>
      </w:r>
      <w:hyperlink w:anchor="_ENREF_23" w:tooltip="Bai, 2020 #818" w:history="1">
        <w:r w:rsidR="008B6B26" w:rsidRPr="008B6B26">
          <w:rPr>
            <w:rStyle w:val="ac"/>
            <w:noProof/>
            <w:vertAlign w:val="superscript"/>
          </w:rPr>
          <w:t>23</w:t>
        </w:r>
      </w:hyperlink>
      <w:r w:rsidR="008B6B26" w:rsidRPr="008B6B26">
        <w:rPr>
          <w:noProof/>
          <w:vertAlign w:val="superscript"/>
        </w:rPr>
        <w:t>,</w:t>
      </w:r>
      <w:hyperlink w:anchor="_ENREF_25" w:tooltip="Wald, 2017 #821" w:history="1">
        <w:r w:rsidR="008B6B26" w:rsidRPr="008B6B26">
          <w:rPr>
            <w:rStyle w:val="ac"/>
            <w:noProof/>
            <w:vertAlign w:val="superscript"/>
          </w:rPr>
          <w:t>25</w:t>
        </w:r>
      </w:hyperlink>
      <w:r w:rsidR="008B6B26" w:rsidRPr="008B6B26">
        <w:rPr>
          <w:noProof/>
          <w:vertAlign w:val="superscript"/>
        </w:rPr>
        <w:t>,</w:t>
      </w:r>
      <w:hyperlink w:anchor="_ENREF_213" w:tooltip="Du, 2005 #534" w:history="1">
        <w:r w:rsidR="008B6B26" w:rsidRPr="008B6B26">
          <w:rPr>
            <w:rStyle w:val="ac"/>
            <w:noProof/>
            <w:vertAlign w:val="superscript"/>
          </w:rPr>
          <w:t>213-215</w:t>
        </w:r>
      </w:hyperlink>
      <w:r w:rsidR="00503DBE" w:rsidRPr="0052781D">
        <w:fldChar w:fldCharType="end"/>
      </w:r>
    </w:p>
    <w:p w14:paraId="35666777" w14:textId="441B36FC" w:rsidR="00A82A38" w:rsidRPr="0052781D" w:rsidRDefault="004D518B" w:rsidP="00A82A38">
      <w:pPr>
        <w:pStyle w:val="31"/>
        <w:spacing w:before="326"/>
      </w:pPr>
      <w:r w:rsidRPr="004D518B">
        <w:rPr>
          <w:highlight w:val="yellow"/>
        </w:rPr>
        <w:t>4.1.2.</w:t>
      </w:r>
      <w:r>
        <w:t xml:space="preserve"> </w:t>
      </w:r>
      <w:proofErr w:type="gramStart"/>
      <w:r w:rsidR="00A82A38" w:rsidRPr="0052781D">
        <w:rPr>
          <w:rFonts w:hint="eastAsia"/>
        </w:rPr>
        <w:t>Protein</w:t>
      </w:r>
      <w:r w:rsidR="00A82A38" w:rsidRPr="0052781D">
        <w:t>s</w:t>
      </w:r>
      <w:proofErr w:type="gramEnd"/>
      <w:r w:rsidR="00A82A38" w:rsidRPr="0052781D">
        <w:t xml:space="preserve"> removal and enamel maturation</w:t>
      </w:r>
    </w:p>
    <w:p w14:paraId="5D7F8C1B" w14:textId="466FB57D" w:rsidR="00A82A38" w:rsidRPr="0052781D" w:rsidRDefault="00A82A38" w:rsidP="006912C0">
      <w:pPr>
        <w:pStyle w:val="Figcaption"/>
        <w:rPr>
          <w:color w:val="0000FF"/>
        </w:rPr>
      </w:pPr>
      <w:r w:rsidRPr="0052781D">
        <w:t>At the maturation stage</w:t>
      </w:r>
      <w:r w:rsidR="000D47CF" w:rsidRPr="0052781D">
        <w:t xml:space="preserve"> of enamel</w:t>
      </w:r>
      <w:r w:rsidRPr="0052781D">
        <w:t xml:space="preserve">, </w:t>
      </w:r>
      <w:r w:rsidR="00673BC8" w:rsidRPr="0052781D">
        <w:t>t</w:t>
      </w:r>
      <w:r w:rsidRPr="0052781D">
        <w:rPr>
          <w:rFonts w:hint="eastAsia"/>
        </w:rPr>
        <w:t>he</w:t>
      </w:r>
      <w:r w:rsidRPr="0052781D">
        <w:t xml:space="preserve"> cleavage </w:t>
      </w:r>
      <w:bookmarkStart w:id="41" w:name="_Hlk86506169"/>
      <w:r w:rsidRPr="0052781D">
        <w:t xml:space="preserve">and degradation of </w:t>
      </w:r>
      <w:r w:rsidR="001A615E" w:rsidRPr="001A615E">
        <w:rPr>
          <w:highlight w:val="yellow"/>
        </w:rPr>
        <w:t>the</w:t>
      </w:r>
      <w:r w:rsidR="001A615E">
        <w:t xml:space="preserve"> </w:t>
      </w:r>
      <w:r w:rsidRPr="0052781D">
        <w:t>proteinaceous</w:t>
      </w:r>
      <w:r w:rsidRPr="0052781D">
        <w:rPr>
          <w:rFonts w:ascii="Times-Roman" w:hAnsi="Times-Roman"/>
          <w:color w:val="242021"/>
          <w:sz w:val="20"/>
          <w:szCs w:val="20"/>
        </w:rPr>
        <w:t xml:space="preserve"> </w:t>
      </w:r>
      <w:r w:rsidRPr="0052781D">
        <w:t>matrix</w:t>
      </w:r>
      <w:bookmarkEnd w:id="41"/>
      <w:r w:rsidRPr="0052781D">
        <w:t xml:space="preserve"> </w:t>
      </w:r>
      <w:r w:rsidRPr="0052781D">
        <w:rPr>
          <w:i/>
          <w:color w:val="000000" w:themeColor="text1"/>
        </w:rPr>
        <w:t>via</w:t>
      </w:r>
      <w:r w:rsidRPr="0052781D">
        <w:rPr>
          <w:i/>
          <w:color w:val="FF0000"/>
        </w:rPr>
        <w:t xml:space="preserve"> </w:t>
      </w:r>
      <w:r w:rsidRPr="0052781D">
        <w:t xml:space="preserve">proteolytic processes are crucial for the formation of enamel with a high </w:t>
      </w:r>
      <w:r w:rsidRPr="0052781D">
        <w:lastRenderedPageBreak/>
        <w:t>degree of mineralization.</w:t>
      </w:r>
      <w:hyperlink w:anchor="_ENREF_202" w:tooltip="Gil de Bona, 2020 #505" w:history="1">
        <w:r w:rsidRPr="008B6B26">
          <w:rPr>
            <w:rStyle w:val="ac"/>
          </w:rPr>
          <w:fldChar w:fldCharType="begin"/>
        </w:r>
        <w:r w:rsidR="008B6B26" w:rsidRPr="008B6B26">
          <w:rPr>
            <w:rStyle w:val="ac"/>
          </w:rPr>
          <w:instrText xml:space="preserve"> ADDIN EN.CITE &lt;EndNote&gt;&lt;Cite&gt;&lt;Author&gt;Gil de Bona&lt;/Author&gt;&lt;Year&gt;2020&lt;/Year&gt;&lt;RecNum&gt;505&lt;/RecNum&gt;&lt;DisplayText&gt;&lt;style face="superscript"&gt;202&lt;/style&gt;&lt;/DisplayText&gt;&lt;record&gt;&lt;rec-number&gt;505&lt;/rec-number&gt;&lt;foreign-keys&gt;&lt;key app="EN" db-id="pavs5fferr0d5bep2dbxedw75sdv55evs5r9" timestamp="1599552151"&gt;505&lt;/key&gt;&lt;/foreign-keys&gt;&lt;ref-type name="Journal Article"&gt;17&lt;/ref-type&gt;&lt;contributors&gt;&lt;authors&gt;&lt;author&gt;Gil de Bona, Ana&lt;/author&gt;&lt;author&gt;Bidlack, Felicitas&lt;/author&gt;&lt;/authors&gt;&lt;/contributors&gt;&lt;titles&gt;&lt;title&gt;Tooth enamel and its dynamic protein matrix&lt;/title&gt;&lt;secondary-title&gt;International Journal of Molecular Sciences&lt;/secondary-title&gt;&lt;/titles&gt;&lt;periodical&gt;&lt;full-title&gt;International Journal of Molecular Sciences&lt;/full-title&gt;&lt;abbr-1&gt;Int. J. Mol. Sci.&lt;/abbr-1&gt;&lt;/periodical&gt;&lt;pages&gt;4458&lt;/pages&gt;&lt;volume&gt;21&lt;/volume&gt;&lt;dates&gt;&lt;year&gt;2020&lt;/year&gt;&lt;pub-dates&gt;&lt;date&gt;06/23&lt;/date&gt;&lt;/pub-dates&gt;&lt;/dates&gt;&lt;urls&gt;&lt;/urls&gt;&lt;electronic-resource-num&gt;10.3390/ijms21124458&lt;/electronic-resource-num&gt;&lt;/record&gt;&lt;/Cite&gt;&lt;/EndNote&gt;</w:instrText>
        </w:r>
        <w:r w:rsidRPr="008B6B26">
          <w:rPr>
            <w:rStyle w:val="ac"/>
          </w:rPr>
          <w:fldChar w:fldCharType="separate"/>
        </w:r>
        <w:r w:rsidR="008B6B26" w:rsidRPr="008B6B26">
          <w:rPr>
            <w:rStyle w:val="ac"/>
            <w:noProof/>
            <w:vertAlign w:val="superscript"/>
          </w:rPr>
          <w:t>202</w:t>
        </w:r>
        <w:r w:rsidRPr="008B6B26">
          <w:rPr>
            <w:rStyle w:val="ac"/>
          </w:rPr>
          <w:fldChar w:fldCharType="end"/>
        </w:r>
      </w:hyperlink>
      <w:r w:rsidRPr="0052781D">
        <w:t xml:space="preserve"> A study by Moradian-Oldak </w:t>
      </w:r>
      <w:r w:rsidRPr="0052781D">
        <w:rPr>
          <w:i/>
          <w:iCs/>
        </w:rPr>
        <w:t>et al.</w:t>
      </w:r>
      <w:hyperlink w:anchor="_ENREF_216" w:tooltip="Prajapati, 2016 #510" w:history="1">
        <w:r w:rsidRPr="008B6B26">
          <w:rPr>
            <w:rStyle w:val="ac"/>
          </w:rPr>
          <w:fldChar w:fldCharType="begin"/>
        </w:r>
        <w:r w:rsidR="008B6B26" w:rsidRPr="008B6B26">
          <w:rPr>
            <w:rStyle w:val="ac"/>
          </w:rPr>
          <w:instrText xml:space="preserve"> ADDIN EN.CITE &lt;EndNote&gt;&lt;Cite&gt;&lt;Author&gt;Prajapati&lt;/Author&gt;&lt;Year&gt;2016&lt;/Year&gt;&lt;RecNum&gt;510&lt;/RecNum&gt;&lt;DisplayText&gt;&lt;style face="superscript"&gt;216&lt;/style&gt;&lt;/DisplayText&gt;&lt;record&gt;&lt;rec-number&gt;510&lt;/rec-number&gt;&lt;foreign-keys&gt;&lt;key app="EN" db-id="pavs5fferr0d5bep2dbxedw75sdv55evs5r9" timestamp="1599558867"&gt;510&lt;/key&gt;&lt;/foreign-keys&gt;&lt;ref-type name="Journal Article"&gt;17&lt;/ref-type&gt;&lt;contributors&gt;&lt;authors&gt;&lt;author&gt;Prajapati, Saumya&lt;/author&gt;&lt;author&gt;Tao, Jinhui&lt;/author&gt;&lt;author&gt;Ruan, Qichao&lt;/author&gt;&lt;author&gt;De Yoreo, James J.&lt;/author&gt;&lt;author&gt;Moradian-Oldak, Janet&lt;/author&gt;&lt;/authors&gt;&lt;/contributors&gt;&lt;titles&gt;&lt;title&gt;Matrix metalloproteinase-20 mediates dental enamel biomineralization by preventing protein occlusion inside apatite crystals&lt;/title&gt;&lt;secondary-title&gt;Biomaterials&lt;/secondary-title&gt;&lt;/titles&gt;&lt;periodical&gt;&lt;full-title&gt;Biomaterials&lt;/full-title&gt;&lt;/periodical&gt;&lt;pages&gt;260-270&lt;/pages&gt;&lt;volume&gt;75&lt;/volume&gt;&lt;keywords&gt;&lt;keyword&gt;Matrix metalloproteinase-20&lt;/keyword&gt;&lt;keyword&gt;Protein occlusion&lt;/keyword&gt;&lt;keyword&gt;Enamel biomineralization&lt;/keyword&gt;&lt;keyword&gt;Amelogenin&lt;/keyword&gt;&lt;/keywords&gt;&lt;dates&gt;&lt;year&gt;2016&lt;/year&gt;&lt;pub-dates&gt;&lt;date&gt;2016/01/01/&lt;/date&gt;&lt;/pub-dates&gt;&lt;/dates&gt;&lt;isbn&gt;0142-9612&lt;/isbn&gt;&lt;urls&gt;&lt;related-urls&gt;&lt;url&gt;http://www.sciencedirect.com/science/article/pii/S0142961215008352&lt;/url&gt;&lt;/related-urls&gt;&lt;/urls&gt;&lt;electronic-resource-num&gt;https://doi.org/10.1016/j.biomaterials.2015.10.031&lt;/electronic-resource-num&gt;&lt;/record&gt;&lt;/Cite&gt;&lt;/EndNote&gt;</w:instrText>
        </w:r>
        <w:r w:rsidRPr="008B6B26">
          <w:rPr>
            <w:rStyle w:val="ac"/>
          </w:rPr>
          <w:fldChar w:fldCharType="separate"/>
        </w:r>
        <w:r w:rsidR="008B6B26" w:rsidRPr="008B6B26">
          <w:rPr>
            <w:rStyle w:val="ac"/>
            <w:noProof/>
            <w:vertAlign w:val="superscript"/>
          </w:rPr>
          <w:t>216</w:t>
        </w:r>
        <w:r w:rsidRPr="008B6B26">
          <w:rPr>
            <w:rStyle w:val="ac"/>
          </w:rPr>
          <w:fldChar w:fldCharType="end"/>
        </w:r>
      </w:hyperlink>
      <w:r w:rsidRPr="0052781D">
        <w:t xml:space="preserve"> demonstrated that the occlusion of undegraded amelogenin inside enamel crystals of mice occurred due to the lack of matrix metalloprotease-20 (MMP-20) during amelogenesis. Due to amelogenin occlusion, the enamel crystals in MMP-20 null mice had uncommon sizes, morphologies, and crystallinities.</w:t>
      </w:r>
    </w:p>
    <w:p w14:paraId="33BED1DE" w14:textId="1E08E693" w:rsidR="00D70852" w:rsidRPr="0052781D" w:rsidRDefault="004D518B" w:rsidP="006912C0">
      <w:pPr>
        <w:pStyle w:val="21"/>
        <w:spacing w:before="326"/>
      </w:pPr>
      <w:bookmarkStart w:id="42" w:name="_Hlk54592962"/>
      <w:r w:rsidRPr="004D518B">
        <w:rPr>
          <w:highlight w:val="yellow"/>
        </w:rPr>
        <w:t>4.2.</w:t>
      </w:r>
      <w:r>
        <w:t xml:space="preserve"> </w:t>
      </w:r>
      <w:r w:rsidR="00824730" w:rsidRPr="0052781D">
        <w:t xml:space="preserve">Requirements </w:t>
      </w:r>
      <w:r w:rsidR="00C03060" w:rsidRPr="00C03060">
        <w:rPr>
          <w:highlight w:val="yellow"/>
        </w:rPr>
        <w:t>for</w:t>
      </w:r>
      <w:r w:rsidR="00824730" w:rsidRPr="0052781D">
        <w:t xml:space="preserve"> biomineralization-inspired materials for enamel remineralization</w:t>
      </w:r>
    </w:p>
    <w:bookmarkEnd w:id="42"/>
    <w:p w14:paraId="6166597F" w14:textId="076771BC" w:rsidR="003C2DEE" w:rsidRPr="0052781D" w:rsidRDefault="00824730" w:rsidP="00911491">
      <w:pPr>
        <w:pStyle w:val="Figcaption"/>
      </w:pPr>
      <w:r w:rsidRPr="0052781D">
        <w:rPr>
          <w:rFonts w:hint="eastAsia"/>
        </w:rPr>
        <w:t>Co</w:t>
      </w:r>
      <w:r w:rsidRPr="0052781D">
        <w:t xml:space="preserve">nventional </w:t>
      </w:r>
      <w:bookmarkStart w:id="43" w:name="OLE_LINK41"/>
      <w:r w:rsidRPr="0052781D">
        <w:t>substitutional materials</w:t>
      </w:r>
      <w:bookmarkEnd w:id="43"/>
      <w:r w:rsidRPr="0052781D">
        <w:t xml:space="preserve"> of enamel include amalgams, resins and ceramics, which are significantly di</w:t>
      </w:r>
      <w:r w:rsidR="008520DC" w:rsidRPr="0052781D">
        <w:t>stinct</w:t>
      </w:r>
      <w:r w:rsidRPr="0052781D">
        <w:t xml:space="preserve"> from nat</w:t>
      </w:r>
      <w:r w:rsidR="008520DC" w:rsidRPr="0052781D">
        <w:t>ive</w:t>
      </w:r>
      <w:r w:rsidRPr="0052781D">
        <w:t xml:space="preserve"> enamel in </w:t>
      </w:r>
      <w:r w:rsidR="00D70852" w:rsidRPr="0052781D">
        <w:t xml:space="preserve">terms of </w:t>
      </w:r>
      <w:r w:rsidRPr="0052781D">
        <w:t>chemical compo</w:t>
      </w:r>
      <w:r w:rsidR="00487654" w:rsidRPr="0052781D">
        <w:t>sition</w:t>
      </w:r>
      <w:r w:rsidRPr="0052781D">
        <w:t xml:space="preserve"> and crystal microstructures</w:t>
      </w:r>
      <w:r w:rsidR="00815406" w:rsidRPr="0052781D">
        <w:t>.</w:t>
      </w:r>
      <w:r w:rsidR="00012CA4" w:rsidRPr="0052781D">
        <w:fldChar w:fldCharType="begin">
          <w:fldData xml:space="preserve">PEVuZE5vdGU+PENpdGU+PEF1dGhvcj5DYW88L0F1dGhvcj48WWVhcj4yMDE1PC9ZZWFyPjxSZWNO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</w:fldData>
        </w:fldChar>
      </w:r>
      <w:r w:rsidR="008B6B26">
        <w:instrText xml:space="preserve"> ADDIN EN.CITE </w:instrText>
      </w:r>
      <w:r w:rsidR="008B6B26">
        <w:fldChar w:fldCharType="begin">
          <w:fldData xml:space="preserve">PEVuZE5vdGU+PENpdGU+PEF1dGhvcj5DYW88L0F1dGhvcj48WWVhcj4yMDE1PC9ZZWFyPjxSZWNO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</w:fldData>
        </w:fldChar>
      </w:r>
      <w:r w:rsidR="008B6B26">
        <w:instrText xml:space="preserve"> ADDIN EN.CITE.DATA </w:instrText>
      </w:r>
      <w:r w:rsidR="008B6B26">
        <w:fldChar w:fldCharType="end"/>
      </w:r>
      <w:r w:rsidR="00012CA4" w:rsidRPr="0052781D">
        <w:fldChar w:fldCharType="separate"/>
      </w:r>
      <w:hyperlink w:anchor="_ENREF_8" w:tooltip="Ruan, 2015 #489" w:history="1">
        <w:r w:rsidR="008B6B26" w:rsidRPr="008B6B26">
          <w:rPr>
            <w:rStyle w:val="ac"/>
            <w:noProof/>
            <w:vertAlign w:val="superscript"/>
          </w:rPr>
          <w:t>8</w:t>
        </w:r>
      </w:hyperlink>
      <w:r w:rsidR="008B6B26" w:rsidRPr="008B6B26">
        <w:rPr>
          <w:noProof/>
          <w:vertAlign w:val="superscript"/>
        </w:rPr>
        <w:t>,</w:t>
      </w:r>
      <w:hyperlink w:anchor="_ENREF_217" w:tooltip="Cao, 2015 #669" w:history="1">
        <w:r w:rsidR="008B6B26" w:rsidRPr="008B6B26">
          <w:rPr>
            <w:rStyle w:val="ac"/>
            <w:noProof/>
            <w:vertAlign w:val="superscript"/>
          </w:rPr>
          <w:t>217-219</w:t>
        </w:r>
      </w:hyperlink>
      <w:r w:rsidR="00012CA4" w:rsidRPr="0052781D">
        <w:fldChar w:fldCharType="end"/>
      </w:r>
      <w:r w:rsidRPr="0052781D">
        <w:t xml:space="preserve"> </w:t>
      </w:r>
      <w:r w:rsidR="00A45955" w:rsidRPr="0052781D">
        <w:t xml:space="preserve">Therefore, the performance and appearance of these materials are not as good as </w:t>
      </w:r>
      <w:r w:rsidR="00A45955" w:rsidRPr="0052781D">
        <w:rPr>
          <w:rFonts w:hint="eastAsia"/>
        </w:rPr>
        <w:t>thos</w:t>
      </w:r>
      <w:r w:rsidR="00A45955" w:rsidRPr="0052781D">
        <w:t>e of natural enamel. Besides, s</w:t>
      </w:r>
      <w:r w:rsidRPr="0052781D">
        <w:t xml:space="preserve">econdary </w:t>
      </w:r>
      <w:bookmarkStart w:id="44" w:name="OLE_LINK19"/>
      <w:bookmarkStart w:id="45" w:name="OLE_LINK20"/>
      <w:r w:rsidRPr="0052781D">
        <w:t>caries</w:t>
      </w:r>
      <w:bookmarkEnd w:id="44"/>
      <w:bookmarkEnd w:id="45"/>
      <w:r w:rsidRPr="0052781D">
        <w:t xml:space="preserve"> </w:t>
      </w:r>
      <w:r w:rsidR="008520DC" w:rsidRPr="0052781D">
        <w:t>usually</w:t>
      </w:r>
      <w:r w:rsidRPr="0052781D">
        <w:t xml:space="preserve"> arise due to the unsatisfactory fitting and poor adhesion </w:t>
      </w:r>
      <w:r w:rsidR="008520DC" w:rsidRPr="0052781D">
        <w:t>to</w:t>
      </w:r>
      <w:r w:rsidRPr="0052781D">
        <w:t xml:space="preserve"> enamel</w:t>
      </w:r>
      <w:r w:rsidR="008520DC" w:rsidRPr="0052781D">
        <w:t xml:space="preserve"> of th</w:t>
      </w:r>
      <w:r w:rsidR="00A45955" w:rsidRPr="0052781D">
        <w:t>ese</w:t>
      </w:r>
      <w:r w:rsidR="008520DC" w:rsidRPr="0052781D">
        <w:t xml:space="preserve"> filling materials</w:t>
      </w:r>
      <w:r w:rsidR="00815406" w:rsidRPr="0052781D">
        <w:t>.</w:t>
      </w:r>
      <w:r w:rsidR="00012CA4" w:rsidRPr="0052781D">
        <w:fldChar w:fldCharType="begin">
          <w:fldData xml:space="preserve">PEVuZE5vdGU+PENpdGU+PEF1dGhvcj5SdWFuPC9BdXRob3I+PFllYXI+MjAxNTwvWWVhcj48UmVj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</w:fldData>
        </w:fldChar>
      </w:r>
      <w:r w:rsidR="008B6B26">
        <w:instrText xml:space="preserve"> ADDIN EN.CITE </w:instrText>
      </w:r>
      <w:r w:rsidR="008B6B26">
        <w:fldChar w:fldCharType="begin">
          <w:fldData xml:space="preserve">PEVuZE5vdGU+PENpdGU+PEF1dGhvcj5SdWFuPC9BdXRob3I+PFllYXI+MjAxNTwvWWVhcj48UmVj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</w:fldData>
        </w:fldChar>
      </w:r>
      <w:r w:rsidR="008B6B26">
        <w:instrText xml:space="preserve"> ADDIN EN.CITE.DATA </w:instrText>
      </w:r>
      <w:r w:rsidR="008B6B26">
        <w:fldChar w:fldCharType="end"/>
      </w:r>
      <w:r w:rsidR="00012CA4" w:rsidRPr="0052781D">
        <w:fldChar w:fldCharType="separate"/>
      </w:r>
      <w:hyperlink w:anchor="_ENREF_8" w:tooltip="Ruan, 2015 #489" w:history="1">
        <w:r w:rsidR="008B6B26" w:rsidRPr="008B6B26">
          <w:rPr>
            <w:rStyle w:val="ac"/>
            <w:noProof/>
            <w:vertAlign w:val="superscript"/>
          </w:rPr>
          <w:t>8</w:t>
        </w:r>
      </w:hyperlink>
      <w:r w:rsidR="008B6B26" w:rsidRPr="008B6B26">
        <w:rPr>
          <w:noProof/>
          <w:vertAlign w:val="superscript"/>
        </w:rPr>
        <w:t>,</w:t>
      </w:r>
      <w:hyperlink w:anchor="_ENREF_220" w:tooltip="Totiam, 2007 #898" w:history="1">
        <w:r w:rsidR="008B6B26" w:rsidRPr="008B6B26">
          <w:rPr>
            <w:rStyle w:val="ac"/>
            <w:noProof/>
            <w:vertAlign w:val="superscript"/>
          </w:rPr>
          <w:t>220</w:t>
        </w:r>
      </w:hyperlink>
      <w:r w:rsidR="00012CA4" w:rsidRPr="0052781D">
        <w:fldChar w:fldCharType="end"/>
      </w:r>
      <w:r w:rsidRPr="0052781D">
        <w:t xml:space="preserve"> </w:t>
      </w:r>
      <w:r w:rsidR="00A45955" w:rsidRPr="0052781D">
        <w:t>Furthermore, weak</w:t>
      </w:r>
      <w:r w:rsidR="00096175" w:rsidRPr="0052781D">
        <w:t>ly</w:t>
      </w:r>
      <w:r w:rsidR="00A45955" w:rsidRPr="0052781D">
        <w:t xml:space="preserve"> bond</w:t>
      </w:r>
      <w:r w:rsidR="00096175" w:rsidRPr="0052781D">
        <w:t>ed</w:t>
      </w:r>
      <w:r w:rsidR="00A45955" w:rsidRPr="0052781D">
        <w:t xml:space="preserve"> interface may lead to the</w:t>
      </w:r>
      <w:r w:rsidR="00096175" w:rsidRPr="0052781D">
        <w:t xml:space="preserve"> shedding of restorative materials,</w:t>
      </w:r>
      <w:r w:rsidR="00A45955" w:rsidRPr="0052781D">
        <w:t xml:space="preserve"> which means the failure of</w:t>
      </w:r>
      <w:r w:rsidR="00096175" w:rsidRPr="0052781D">
        <w:t xml:space="preserve"> restoration and requires a second surgery</w:t>
      </w:r>
      <w:r w:rsidR="00A45955" w:rsidRPr="0052781D">
        <w:t>.</w:t>
      </w:r>
      <w:r w:rsidR="000C31D0" w:rsidRPr="0052781D">
        <w:t xml:space="preserve"> </w:t>
      </w:r>
      <w:r w:rsidR="000C31D0" w:rsidRPr="0052781D">
        <w:rPr>
          <w:i/>
          <w:iCs/>
        </w:rPr>
        <w:t>I</w:t>
      </w:r>
      <w:r w:rsidR="000C31D0" w:rsidRPr="0052781D">
        <w:rPr>
          <w:rFonts w:hint="eastAsia"/>
          <w:i/>
          <w:iCs/>
        </w:rPr>
        <w:t>n</w:t>
      </w:r>
      <w:r w:rsidR="000C31D0" w:rsidRPr="0052781D">
        <w:rPr>
          <w:i/>
          <w:iCs/>
        </w:rPr>
        <w:t xml:space="preserve"> situ</w:t>
      </w:r>
      <w:r w:rsidR="000C31D0" w:rsidRPr="0052781D">
        <w:t xml:space="preserve"> regeneration of HAP on the etched enamel surface is a promising method due to the formation of enamel-like crystals.</w:t>
      </w:r>
      <w:hyperlink w:anchor="_ENREF_221" w:tooltip="Pandya, 2019 #491" w:history="1">
        <w:r w:rsidR="00382C62" w:rsidRPr="008B6B26">
          <w:rPr>
            <w:rStyle w:val="ac"/>
          </w:rPr>
          <w:fldChar w:fldCharType="begin"/>
        </w:r>
        <w:r w:rsidR="008B6B26" w:rsidRPr="008B6B26">
          <w:rPr>
            <w:rStyle w:val="ac"/>
          </w:rPr>
          <w:instrText xml:space="preserve"> ADDIN EN.CITE &lt;EndNote&gt;&lt;Cite&gt;&lt;Author&gt;Pandya&lt;/Author&gt;&lt;Year&gt;2019&lt;/Year&gt;&lt;RecNum&gt;491&lt;/RecNum&gt;&lt;DisplayText&gt;&lt;style face="superscript"&gt;221&lt;/style&gt;&lt;/DisplayText&gt;&lt;record&gt;&lt;rec-number&gt;491&lt;/rec-number&gt;&lt;foreign-keys&gt;&lt;key app="EN" db-id="pavs5fferr0d5bep2dbxedw75sdv55evs5r9" timestamp="1599124663"&gt;491&lt;/key&gt;&lt;/foreign-keys&gt;&lt;ref-type name="Journal Article"&gt;17&lt;/ref-type&gt;&lt;contributors&gt;&lt;authors&gt;&lt;author&gt;Pandya, Mirali&lt;/author&gt;&lt;author&gt;Diekwisch, Thomas G. H.&lt;/author&gt;&lt;/authors&gt;&lt;/contributors&gt;&lt;titles&gt;&lt;title&gt;Enamel biomimetics—fiction or future of dentistry&lt;/title&gt;&lt;secondary-title&gt;International Journal of Oral Science&lt;/secondary-title&gt;&lt;/titles&gt;&lt;periodical&gt;&lt;full-title&gt;International Journal of Oral Science&lt;/full-title&gt;&lt;abbr-1&gt;Int. J. Oral. Sci.&lt;/abbr-1&gt;&lt;/periodical&gt;&lt;pages&gt;8&lt;/pages&gt;&lt;volume&gt;11&lt;/volume&gt;&lt;number&gt;1&lt;/number&gt;&lt;dates&gt;&lt;year&gt;2019&lt;/year&gt;&lt;pub-dates&gt;&lt;date&gt;2019/01/05&lt;/date&gt;&lt;/pub-dates&gt;&lt;/dates&gt;&lt;isbn&gt;2049-3169&lt;/isbn&gt;&lt;urls&gt;&lt;related-urls&gt;&lt;url&gt;https://doi.org/10.1038/s41368-018-0038-6&lt;/url&gt;&lt;/related-urls&gt;&lt;/urls&gt;&lt;electronic-resource-num&gt;10.1038/s41368-018-0038-6&lt;/electronic-resource-num&gt;&lt;/record&gt;&lt;/Cite&gt;&lt;/EndNote&gt;</w:instrText>
        </w:r>
        <w:r w:rsidR="00382C62" w:rsidRPr="008B6B26">
          <w:rPr>
            <w:rStyle w:val="ac"/>
          </w:rPr>
          <w:fldChar w:fldCharType="separate"/>
        </w:r>
        <w:r w:rsidR="008B6B26" w:rsidRPr="008B6B26">
          <w:rPr>
            <w:rStyle w:val="ac"/>
            <w:noProof/>
            <w:vertAlign w:val="superscript"/>
          </w:rPr>
          <w:t>221</w:t>
        </w:r>
        <w:r w:rsidR="00382C62" w:rsidRPr="008B6B26">
          <w:rPr>
            <w:rStyle w:val="ac"/>
          </w:rPr>
          <w:fldChar w:fldCharType="end"/>
        </w:r>
      </w:hyperlink>
      <w:r w:rsidR="000C31D0" w:rsidRPr="0052781D">
        <w:rPr>
          <w:rFonts w:hint="eastAsia"/>
        </w:rPr>
        <w:t xml:space="preserve"> </w:t>
      </w:r>
      <w:r w:rsidRPr="0052781D">
        <w:t xml:space="preserve">Hitherto, several methods have been applied for </w:t>
      </w:r>
      <w:r w:rsidR="00D70852" w:rsidRPr="0052781D">
        <w:t xml:space="preserve">the </w:t>
      </w:r>
      <w:r w:rsidR="00CA1AB5" w:rsidRPr="0052781D">
        <w:t>regeneration</w:t>
      </w:r>
      <w:r w:rsidRPr="0052781D">
        <w:t xml:space="preserve"> of enamel, such as electrolytic deposition, hydrothermal synthesis, and the use of surfactants and hydrogen peroxide.</w:t>
      </w:r>
      <w:hyperlink w:anchor="_ENREF_222" w:tooltip="Chen, 2006 #889" w:history="1">
        <w:r w:rsidR="00CA1AB5" w:rsidRPr="008B6B26">
          <w:rPr>
            <w:rStyle w:val="ac"/>
          </w:rPr>
          <w:fldChar w:fldCharType="begin">
            <w:fldData xml:space="preserve">PEVuZE5vdGU+PENpdGU+PEF1dGhvcj5DaGVuPC9BdXRob3I+PFllYXI+MjAwNjwvWWVhcj48UmVj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</w:fldData>
          </w:fldChar>
        </w:r>
        <w:r w:rsidR="008B6B26" w:rsidRPr="008B6B26">
          <w:rPr>
            <w:rStyle w:val="ac"/>
          </w:rPr>
          <w:instrText xml:space="preserve"> ADDIN EN.CITE </w:instrText>
        </w:r>
        <w:r w:rsidR="008B6B26" w:rsidRPr="008B6B26">
          <w:rPr>
            <w:rStyle w:val="ac"/>
          </w:rPr>
          <w:fldChar w:fldCharType="begin">
            <w:fldData xml:space="preserve">PEVuZE5vdGU+PENpdGU+PEF1dGhvcj5DaGVuPC9BdXRob3I+PFllYXI+MjAwNjwvWWVhcj48UmVj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</w:fldData>
          </w:fldChar>
        </w:r>
        <w:r w:rsidR="008B6B26" w:rsidRPr="008B6B26">
          <w:rPr>
            <w:rStyle w:val="ac"/>
          </w:rPr>
          <w:instrText xml:space="preserve"> ADDIN EN.CITE.DATA </w:instrText>
        </w:r>
        <w:r w:rsidR="008B6B26" w:rsidRPr="008B6B26">
          <w:rPr>
            <w:rStyle w:val="ac"/>
          </w:rPr>
        </w:r>
        <w:r w:rsidR="008B6B26" w:rsidRPr="008B6B26">
          <w:rPr>
            <w:rStyle w:val="ac"/>
          </w:rPr>
          <w:fldChar w:fldCharType="end"/>
        </w:r>
        <w:r w:rsidR="00CA1AB5" w:rsidRPr="008B6B26">
          <w:rPr>
            <w:rStyle w:val="ac"/>
          </w:rPr>
          <w:fldChar w:fldCharType="separate"/>
        </w:r>
        <w:r w:rsidR="008B6B26" w:rsidRPr="008B6B26">
          <w:rPr>
            <w:rStyle w:val="ac"/>
            <w:noProof/>
            <w:vertAlign w:val="superscript"/>
          </w:rPr>
          <w:t>222-228</w:t>
        </w:r>
        <w:r w:rsidR="00CA1AB5" w:rsidRPr="008B6B26">
          <w:rPr>
            <w:rStyle w:val="ac"/>
          </w:rPr>
          <w:fldChar w:fldCharType="end"/>
        </w:r>
      </w:hyperlink>
      <w:r w:rsidRPr="0052781D">
        <w:t xml:space="preserve"> Unfortunately, these methods are implemented under stringent conditions, which are not suitable for clinical applications</w:t>
      </w:r>
      <w:r w:rsidR="00815406" w:rsidRPr="0052781D">
        <w:t>.</w:t>
      </w:r>
      <w:hyperlink w:anchor="_ENREF_217" w:tooltip="Cao, 2015 #669" w:history="1">
        <w:r w:rsidR="00012CA4" w:rsidRPr="008B6B26">
          <w:rPr>
            <w:rStyle w:val="ac"/>
          </w:rPr>
          <w:fldChar w:fldCharType="begin"/>
        </w:r>
        <w:r w:rsidR="008B6B26" w:rsidRPr="008B6B26">
          <w:rPr>
            <w:rStyle w:val="ac"/>
          </w:rPr>
          <w:instrText xml:space="preserve"> ADDIN EN.CITE &lt;EndNote&gt;&lt;Cite&gt;&lt;Author&gt;Cao&lt;/Author&gt;&lt;Year&gt;2015&lt;/Year&gt;&lt;RecNum&gt;669&lt;/RecNum&gt;&lt;DisplayText&gt;&lt;style face="superscript"&gt;217&lt;/style&gt;&lt;/DisplayText&gt;&lt;record&gt;&lt;rec-number&gt;669&lt;/rec-number&gt;&lt;foreign-keys&gt;&lt;key app="EN" db-id="pavs5fferr0d5bep2dbxedw75sdv55evs5r9" timestamp="1601366558"&gt;669&lt;/key&gt;&lt;/foreign-keys&gt;&lt;ref-type name="Journal Article"&gt;17&lt;/ref-type&gt;&lt;contributors&gt;&lt;authors&gt;&lt;author&gt;Cao, Chris Ying&lt;/author&gt;&lt;author&gt;Mei, May Lei&lt;/author&gt;&lt;author&gt;Li, QuanLi&lt;/author&gt;&lt;author&gt;Lo, Edward Chin Man&lt;/author&gt;&lt;author&gt;Chu, Chun Hung&lt;/author&gt;&lt;/authors&gt;&lt;/contributors&gt;&lt;titles&gt;&lt;title&gt;Methods for biomimetic mineralisation of human enamel: A systematic review&lt;/title&gt;&lt;secondary-title&gt;Materials&lt;/secondary-title&gt;&lt;/titles&gt;&lt;periodical&gt;&lt;full-title&gt;Materials&lt;/full-title&gt;&lt;/periodical&gt;&lt;pages&gt;2873-2886&lt;/pages&gt;&lt;volume&gt;8&lt;/volume&gt;&lt;number&gt;6&lt;/number&gt;&lt;keywords&gt;&lt;keyword&gt;biomimetic&lt;/keyword&gt;&lt;keyword&gt;mineralisation&lt;/keyword&gt;&lt;keyword&gt;enamel&lt;/keyword&gt;&lt;keyword&gt;proteins&lt;/keyword&gt;&lt;/keywords&gt;&lt;dates&gt;&lt;year&gt;2015&lt;/year&gt;&lt;/dates&gt;&lt;isbn&gt;1996-1944&lt;/isbn&gt;&lt;urls&gt;&lt;/urls&gt;&lt;electronic-resource-num&gt;10.3390/ma8062873&lt;/electronic-resource-num&gt;&lt;/record&gt;&lt;/Cite&gt;&lt;/EndNote&gt;</w:instrText>
        </w:r>
        <w:r w:rsidR="00012CA4" w:rsidRPr="008B6B26">
          <w:rPr>
            <w:rStyle w:val="ac"/>
          </w:rPr>
          <w:fldChar w:fldCharType="separate"/>
        </w:r>
        <w:r w:rsidR="008B6B26" w:rsidRPr="008B6B26">
          <w:rPr>
            <w:rStyle w:val="ac"/>
            <w:noProof/>
            <w:vertAlign w:val="superscript"/>
          </w:rPr>
          <w:t>217</w:t>
        </w:r>
        <w:r w:rsidR="00012CA4" w:rsidRPr="008B6B26">
          <w:rPr>
            <w:rStyle w:val="ac"/>
          </w:rPr>
          <w:fldChar w:fldCharType="end"/>
        </w:r>
      </w:hyperlink>
      <w:r w:rsidRPr="0052781D">
        <w:t xml:space="preserve"> Despite extensive use in clinic</w:t>
      </w:r>
      <w:r w:rsidR="00D70852" w:rsidRPr="0052781D">
        <w:t>s</w:t>
      </w:r>
      <w:r w:rsidRPr="0052781D">
        <w:t xml:space="preserve">, excessive intake of fluoride </w:t>
      </w:r>
      <w:r w:rsidR="00D70852" w:rsidRPr="0052781D">
        <w:t>cause</w:t>
      </w:r>
      <w:r w:rsidRPr="0052781D">
        <w:t>s dental fluorosis during enamel development</w:t>
      </w:r>
      <w:r w:rsidR="008A7AC5" w:rsidRPr="0052781D">
        <w:t>,</w:t>
      </w:r>
      <w:hyperlink w:anchor="_ENREF_229" w:tooltip="Aulestia, 2020 #751" w:history="1">
        <w:r w:rsidR="00012CA4" w:rsidRPr="008B6B26">
          <w:rPr>
            <w:rStyle w:val="ac"/>
          </w:rPr>
          <w:fldChar w:fldCharType="begin"/>
        </w:r>
        <w:r w:rsidR="008B6B26" w:rsidRPr="008B6B26">
          <w:rPr>
            <w:rStyle w:val="ac"/>
          </w:rPr>
          <w:instrText xml:space="preserve"> ADDIN EN.CITE &lt;EndNote&gt;&lt;Cite&gt;&lt;Author&gt;Aulestia&lt;/Author&gt;&lt;Year&gt;2020&lt;/Year&gt;&lt;RecNum&gt;751&lt;/RecNum&gt;&lt;DisplayText&gt;&lt;style face="superscript"&gt;229&lt;/style&gt;&lt;/DisplayText&gt;&lt;record&gt;&lt;rec-number&gt;751&lt;/rec-number&gt;&lt;foreign-keys&gt;&lt;key app="EN" db-id="pavs5fferr0d5bep2dbxedw75sdv55evs5r9" timestamp="1603268908"&gt;751&lt;/key&gt;&lt;/foreign-keys&gt;&lt;ref-type name="Journal Article"&gt;17&lt;/ref-type&gt;&lt;contributors&gt;&lt;authors&gt;&lt;author&gt;Aulestia, Francisco J.&lt;/author&gt;&lt;author&gt;Groeling, Johnny&lt;/author&gt;&lt;author&gt;Bomfim, Guilherme H. S.&lt;/author&gt;&lt;author&gt;Costiniti, Veronica&lt;/author&gt;&lt;author&gt;Manikandan, Vinu&lt;/author&gt;&lt;author&gt;Chaloemtoem, Ariya&lt;/author&gt;&lt;author&gt;Concepcion, Axel R.&lt;/author&gt;&lt;author&gt;Li, Yi&lt;/author&gt;&lt;author&gt;Wagner, Larry E.&lt;/author&gt;&lt;author&gt;Idaghdour, Youssef&lt;/author&gt;&lt;author&gt;Yule, David I.&lt;/author&gt;&lt;author&gt;Lacruz, Rodrigo S.&lt;/author&gt;&lt;/authors&gt;&lt;/contributors&gt;&lt;titles&gt;&lt;title&gt;&lt;style face="normal" font="default" size="100%"&gt;Fluoride exposure alters Ca&lt;/style&gt;&lt;style face="superscript" font="default" size="100%"&gt;2+&lt;/style&gt;&lt;style face="normal" font="default" size="100%"&gt; signaling and mitochondrial function in enamel cells&lt;/style&gt;&lt;/title&gt;&lt;secondary-title&gt;Science Signaling&lt;/secondary-title&gt;&lt;/titles&gt;&lt;periodical&gt;&lt;full-title&gt;Science Signaling&lt;/full-title&gt;&lt;abbr-1&gt;Sci. Signal.&lt;/abbr-1&gt;&lt;/periodical&gt;&lt;pages&gt;eaay0086&lt;/pages&gt;&lt;volume&gt;13&lt;/volume&gt;&lt;number&gt;619&lt;/number&gt;&lt;dates&gt;&lt;year&gt;2020&lt;/year&gt;&lt;/dates&gt;&lt;urls&gt;&lt;related-urls&gt;&lt;url&gt;http://stke.sciencemag.org/content/13/619/eaay0086.abstract&lt;/url&gt;&lt;/related-urls&gt;&lt;/urls&gt;&lt;electronic-resource-num&gt;10.1126/scisignal.aay0086&lt;/electronic-resource-num&gt;&lt;/record&gt;&lt;/Cite&gt;&lt;/EndNote&gt;</w:instrText>
        </w:r>
        <w:r w:rsidR="00012CA4" w:rsidRPr="008B6B26">
          <w:rPr>
            <w:rStyle w:val="ac"/>
          </w:rPr>
          <w:fldChar w:fldCharType="separate"/>
        </w:r>
        <w:r w:rsidR="008B6B26" w:rsidRPr="008B6B26">
          <w:rPr>
            <w:rStyle w:val="ac"/>
            <w:noProof/>
            <w:vertAlign w:val="superscript"/>
          </w:rPr>
          <w:t>229</w:t>
        </w:r>
        <w:r w:rsidR="00012CA4" w:rsidRPr="008B6B26">
          <w:rPr>
            <w:rStyle w:val="ac"/>
          </w:rPr>
          <w:fldChar w:fldCharType="end"/>
        </w:r>
      </w:hyperlink>
      <w:r w:rsidRPr="0052781D">
        <w:t xml:space="preserve"> and enhancement of fluoride resistance in microorganisms</w:t>
      </w:r>
      <w:r w:rsidR="00815406" w:rsidRPr="0052781D">
        <w:t>.</w:t>
      </w:r>
      <w:hyperlink w:anchor="_ENREF_230" w:tooltip="Liao, 2015 #752" w:history="1">
        <w:r w:rsidR="00012CA4" w:rsidRPr="008B6B26">
          <w:rPr>
            <w:rStyle w:val="ac"/>
          </w:rPr>
          <w:fldChar w:fldCharType="begin"/>
        </w:r>
        <w:r w:rsidR="008B6B26" w:rsidRPr="008B6B26">
          <w:rPr>
            <w:rStyle w:val="ac"/>
          </w:rPr>
          <w:instrText xml:space="preserve"> ADDIN EN.CITE &lt;EndNote&gt;&lt;Cite&gt;&lt;Author&gt;Liao&lt;/Author&gt;&lt;Year&gt;2015&lt;/Year&gt;&lt;RecNum&gt;752&lt;/RecNum&gt;&lt;DisplayText&gt;&lt;style face="superscript"&gt;230&lt;/style&gt;&lt;/DisplayText&gt;&lt;record&gt;&lt;rec-number&gt;752&lt;/rec-number&gt;&lt;foreign-keys&gt;&lt;key app="EN" db-id="pavs5fferr0d5bep2dbxedw75sdv55evs5r9" timestamp="1603269320"&gt;752&lt;/key&gt;&lt;/foreign-keys&gt;&lt;ref-type name="Journal Article"&gt;17&lt;/ref-type&gt;&lt;contributors&gt;&lt;authors&gt;&lt;author&gt;Liao, Ying&lt;/author&gt;&lt;author&gt;Chen, Jianwei&lt;/author&gt;&lt;author&gt;Brandt, Bernd Willem&lt;/author&gt;&lt;author&gt;Zhu, Yuanfang&lt;/author&gt;&lt;author&gt;Li, Jiyao&lt;/author&gt;&lt;author&gt;van Loveren, Cor&lt;/author&gt;&lt;author&gt;Deng, Dong Mei&lt;/author&gt;&lt;/authors&gt;&lt;/contributors&gt;&lt;titles&gt;&lt;title&gt;&lt;style face="normal" font="default" size="100%"&gt;Identification and functional analysis of genome mutations in a fluoride-resistant &lt;/style&gt;&lt;style face="italic" font="default" size="100%"&gt;Streptococcus mutans&lt;/style&gt;&lt;style face="normal" font="default" size="100%"&gt; strain&lt;/style&gt;&lt;/title&gt;&lt;secondary-title&gt;PLOS ONE&lt;/secondary-title&gt;&lt;/titles&gt;&lt;periodical&gt;&lt;full-title&gt;PLOS ONE&lt;/full-title&gt;&lt;abbr-1&gt;PLoS One&lt;/abbr-1&gt;&lt;/periodical&gt;&lt;pages&gt;e0122630&lt;/pages&gt;&lt;volume&gt;10&lt;/volume&gt;&lt;number&gt;4&lt;/number&gt;&lt;dates&gt;&lt;year&gt;2015&lt;/year&gt;&lt;/dates&gt;&lt;publisher&gt;Public Library of Science&lt;/publisher&gt;&lt;urls&gt;&lt;related-urls&gt;&lt;url&gt;https://doi.org/10.1371/journal.pone.0122630&lt;/url&gt;&lt;/related-urls&gt;&lt;/urls&gt;&lt;electronic-resource-num&gt;10.1371/journal.pone.0122630&lt;/electronic-resource-num&gt;&lt;/record&gt;&lt;/Cite&gt;&lt;/EndNote&gt;</w:instrText>
        </w:r>
        <w:r w:rsidR="00012CA4" w:rsidRPr="008B6B26">
          <w:rPr>
            <w:rStyle w:val="ac"/>
          </w:rPr>
          <w:fldChar w:fldCharType="separate"/>
        </w:r>
        <w:r w:rsidR="008B6B26" w:rsidRPr="008B6B26">
          <w:rPr>
            <w:rStyle w:val="ac"/>
            <w:noProof/>
            <w:vertAlign w:val="superscript"/>
          </w:rPr>
          <w:t>230</w:t>
        </w:r>
        <w:r w:rsidR="00012CA4" w:rsidRPr="008B6B26">
          <w:rPr>
            <w:rStyle w:val="ac"/>
          </w:rPr>
          <w:fldChar w:fldCharType="end"/>
        </w:r>
      </w:hyperlink>
    </w:p>
    <w:p w14:paraId="02895CC9" w14:textId="19718782" w:rsidR="00A1231B" w:rsidRPr="0052781D" w:rsidRDefault="00A1231B" w:rsidP="00461A7B">
      <w:r w:rsidRPr="0052781D">
        <w:rPr>
          <w:rFonts w:hint="eastAsia"/>
        </w:rPr>
        <w:lastRenderedPageBreak/>
        <w:t>Cur</w:t>
      </w:r>
      <w:r w:rsidRPr="0052781D">
        <w:t>rent restoration materials and technologies are still far away from the regeneration of natural enamel. To minimize this gap, researchers resort to the biomineralization of enamel for inspiration of the design and construction of materials for enamel remineralization.</w:t>
      </w:r>
      <w:r w:rsidR="00382C62" w:rsidRPr="0052781D">
        <w:fldChar w:fldCharType="begin">
          <w:fldData xml:space="preserve">PEVuZE5vdGU+PENpdGU+PEF1dGhvcj5SdWFuPC9BdXRob3I+PFllYXI+MjAxNTwvWWVhcj48UmVj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</w:fldData>
        </w:fldChar>
      </w:r>
      <w:r w:rsidR="00382C62" w:rsidRPr="0052781D">
        <w:instrText xml:space="preserve"> ADDIN EN.CITE </w:instrText>
      </w:r>
      <w:r w:rsidR="00382C62" w:rsidRPr="0052781D">
        <w:fldChar w:fldCharType="begin">
          <w:fldData xml:space="preserve">PEVuZE5vdGU+PENpdGU+PEF1dGhvcj5SdWFuPC9BdXRob3I+PFllYXI+MjAxNTwvWWVhcj48UmVj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</w:fldData>
        </w:fldChar>
      </w:r>
      <w:r w:rsidR="00382C62" w:rsidRPr="0052781D">
        <w:instrText xml:space="preserve"> ADDIN EN.CITE.DATA </w:instrText>
      </w:r>
      <w:r w:rsidR="00382C62" w:rsidRPr="0052781D">
        <w:fldChar w:fldCharType="end"/>
      </w:r>
      <w:r w:rsidR="00382C62" w:rsidRPr="0052781D">
        <w:fldChar w:fldCharType="separate"/>
      </w:r>
      <w:hyperlink w:anchor="_ENREF_3" w:tooltip="Ding, 2017 #539" w:history="1">
        <w:r w:rsidR="00382C62" w:rsidRPr="008B6B26">
          <w:rPr>
            <w:rStyle w:val="ac"/>
            <w:noProof/>
            <w:vertAlign w:val="superscript"/>
          </w:rPr>
          <w:t>3</w:t>
        </w:r>
      </w:hyperlink>
      <w:r w:rsidR="00382C62" w:rsidRPr="0052781D">
        <w:rPr>
          <w:noProof/>
          <w:vertAlign w:val="superscript"/>
        </w:rPr>
        <w:t>,</w:t>
      </w:r>
      <w:hyperlink w:anchor="_ENREF_6" w:tooltip="Xu, 2020 #802" w:history="1">
        <w:r w:rsidR="00382C62" w:rsidRPr="008B6B26">
          <w:rPr>
            <w:rStyle w:val="ac"/>
            <w:noProof/>
            <w:vertAlign w:val="superscript"/>
          </w:rPr>
          <w:t>6</w:t>
        </w:r>
      </w:hyperlink>
      <w:r w:rsidR="00382C62" w:rsidRPr="0052781D">
        <w:rPr>
          <w:noProof/>
          <w:vertAlign w:val="superscript"/>
        </w:rPr>
        <w:t>,</w:t>
      </w:r>
      <w:hyperlink w:anchor="_ENREF_8" w:tooltip="Ruan, 2015 #489" w:history="1">
        <w:r w:rsidR="00382C62" w:rsidRPr="008B6B26">
          <w:rPr>
            <w:rStyle w:val="ac"/>
            <w:noProof/>
            <w:vertAlign w:val="superscript"/>
          </w:rPr>
          <w:t>8</w:t>
        </w:r>
      </w:hyperlink>
      <w:r w:rsidR="00382C62" w:rsidRPr="0052781D">
        <w:fldChar w:fldCharType="end"/>
      </w:r>
      <w:r w:rsidRPr="0052781D">
        <w:t xml:space="preserve"> Despite numerous reports on biomineralization-inspired materials, some important challenges remain to be solved. Herein, we propose several key requirements for </w:t>
      </w:r>
      <w:r w:rsidR="00C85560" w:rsidRPr="0052781D">
        <w:t>these</w:t>
      </w:r>
      <w:r w:rsidRPr="0052781D">
        <w:t xml:space="preserve"> materials.</w:t>
      </w:r>
      <w:r w:rsidR="00BC763D" w:rsidRPr="0052781D">
        <w:t xml:space="preserve"> (1) </w:t>
      </w:r>
      <w:r w:rsidR="00E456B2" w:rsidRPr="0052781D">
        <w:t>G</w:t>
      </w:r>
      <w:r w:rsidR="00E456B2" w:rsidRPr="0052781D">
        <w:rPr>
          <w:rFonts w:hint="eastAsia"/>
        </w:rPr>
        <w:t>ood</w:t>
      </w:r>
      <w:r w:rsidR="00E456B2" w:rsidRPr="0052781D">
        <w:t xml:space="preserve"> b</w:t>
      </w:r>
      <w:r w:rsidR="00BC763D" w:rsidRPr="0052781D">
        <w:t>iocompatibility. Since these materials contact with the oral cavity and may enter the digestive system, amounts of toxic substances involved in these materials should be controlled at a safe level.</w:t>
      </w:r>
      <w:r w:rsidR="00382C62" w:rsidRPr="0052781D">
        <w:fldChar w:fldCharType="begin">
          <w:fldData xml:space="preserve">PEVuZE5vdGU+PENpdGU+PEF1dGhvcj5DaGVuPC9BdXRob3I+PFllYXI+MjAxNDwvWWVhcj48UmVj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</w:fldData>
        </w:fldChar>
      </w:r>
      <w:r w:rsidR="008B6B26">
        <w:instrText xml:space="preserve"> ADDIN EN.CITE </w:instrText>
      </w:r>
      <w:r w:rsidR="008B6B26">
        <w:fldChar w:fldCharType="begin">
          <w:fldData xml:space="preserve">PEVuZE5vdGU+PENpdGU+PEF1dGhvcj5DaGVuPC9BdXRob3I+PFllYXI+MjAxNDwvWWVhcj48UmVj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</w:fldData>
        </w:fldChar>
      </w:r>
      <w:r w:rsidR="008B6B26">
        <w:instrText xml:space="preserve"> ADDIN EN.CITE.DATA </w:instrText>
      </w:r>
      <w:r w:rsidR="008B6B26">
        <w:fldChar w:fldCharType="end"/>
      </w:r>
      <w:r w:rsidR="00382C62" w:rsidRPr="0052781D">
        <w:fldChar w:fldCharType="separate"/>
      </w:r>
      <w:hyperlink w:anchor="_ENREF_231" w:tooltip="Chen, 2014 #632" w:history="1">
        <w:r w:rsidR="008B6B26" w:rsidRPr="008B6B26">
          <w:rPr>
            <w:rStyle w:val="ac"/>
            <w:noProof/>
            <w:vertAlign w:val="superscript"/>
          </w:rPr>
          <w:t>231</w:t>
        </w:r>
      </w:hyperlink>
      <w:r w:rsidR="008B6B26" w:rsidRPr="008B6B26">
        <w:rPr>
          <w:noProof/>
          <w:vertAlign w:val="superscript"/>
        </w:rPr>
        <w:t>,</w:t>
      </w:r>
      <w:hyperlink w:anchor="_ENREF_232" w:tooltip="Besinis, 2015 #899" w:history="1">
        <w:r w:rsidR="008B6B26" w:rsidRPr="008B6B26">
          <w:rPr>
            <w:rStyle w:val="ac"/>
            <w:noProof/>
            <w:vertAlign w:val="superscript"/>
          </w:rPr>
          <w:t>232</w:t>
        </w:r>
      </w:hyperlink>
      <w:r w:rsidR="00382C62" w:rsidRPr="0052781D">
        <w:fldChar w:fldCharType="end"/>
      </w:r>
      <w:r w:rsidR="004657A6" w:rsidRPr="0052781D">
        <w:t xml:space="preserve"> (2) The newly regenerated enamel layer should be tightly bonded with the original enamel</w:t>
      </w:r>
      <w:r w:rsidR="0099255D" w:rsidRPr="0052781D">
        <w:t xml:space="preserve"> </w:t>
      </w:r>
      <w:r w:rsidR="004657A6" w:rsidRPr="0052781D">
        <w:t>without obvious boundaries</w:t>
      </w:r>
      <w:r w:rsidR="0099255D" w:rsidRPr="0052781D">
        <w:t>, which avoids the fracture at the repaired interfaces and repeated restoration processes.</w:t>
      </w:r>
      <w:r w:rsidR="003A78E7" w:rsidRPr="0052781D">
        <w:fldChar w:fldCharType="begin">
          <w:fldData xml:space="preserve">PEVuZE5vdGU+PENpdGU+PEF1dGhvcj5NdWtoZXJqZWU8L0F1dGhvcj48WWVhcj4yMDE4PC9ZZWFy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==
</w:fldData>
        </w:fldChar>
      </w:r>
      <w:r w:rsidR="008B6B26">
        <w:instrText xml:space="preserve"> ADDIN EN.CITE </w:instrText>
      </w:r>
      <w:r w:rsidR="008B6B26">
        <w:fldChar w:fldCharType="begin">
          <w:fldData xml:space="preserve">PEVuZE5vdGU+PENpdGU+PEF1dGhvcj5NdWtoZXJqZWU8L0F1dGhvcj48WWVhcj4yMDE4PC9ZZWFy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==
</w:fldData>
        </w:fldChar>
      </w:r>
      <w:r w:rsidR="008B6B26">
        <w:instrText xml:space="preserve"> ADDIN EN.CITE.DATA </w:instrText>
      </w:r>
      <w:r w:rsidR="008B6B26">
        <w:fldChar w:fldCharType="end"/>
      </w:r>
      <w:r w:rsidR="003A78E7" w:rsidRPr="0052781D">
        <w:fldChar w:fldCharType="separate"/>
      </w:r>
      <w:hyperlink w:anchor="_ENREF_227" w:tooltip="Wei, 2020 #654" w:history="1">
        <w:r w:rsidR="008B6B26" w:rsidRPr="008B6B26">
          <w:rPr>
            <w:rStyle w:val="ac"/>
            <w:noProof/>
            <w:vertAlign w:val="superscript"/>
          </w:rPr>
          <w:t>227</w:t>
        </w:r>
      </w:hyperlink>
      <w:r w:rsidR="008B6B26" w:rsidRPr="008B6B26">
        <w:rPr>
          <w:noProof/>
          <w:vertAlign w:val="superscript"/>
        </w:rPr>
        <w:t>,</w:t>
      </w:r>
      <w:hyperlink w:anchor="_ENREF_233" w:tooltip="Mukherjee, 2018 #518" w:history="1">
        <w:r w:rsidR="008B6B26" w:rsidRPr="008B6B26">
          <w:rPr>
            <w:rStyle w:val="ac"/>
            <w:noProof/>
            <w:vertAlign w:val="superscript"/>
          </w:rPr>
          <w:t>233</w:t>
        </w:r>
      </w:hyperlink>
      <w:r w:rsidR="003A78E7" w:rsidRPr="0052781D">
        <w:fldChar w:fldCharType="end"/>
      </w:r>
      <w:r w:rsidR="0099255D" w:rsidRPr="0052781D">
        <w:t xml:space="preserve"> (3) The newly regenerated enamel layer should have similar structures with native enamel to ensure the mechanical properties of the repaired enamel.</w:t>
      </w:r>
      <w:r w:rsidR="00FE4451" w:rsidRPr="0052781D">
        <w:fldChar w:fldCharType="begin">
          <w:fldData xml:space="preserve">PEVuZE5vdGU+PENpdGU+PEF1dGhvcj5TaGFvPC9BdXRob3I+PFllYXI+MjAxOTwvWWVhcj48UmVj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=
</w:fldData>
        </w:fldChar>
      </w:r>
      <w:r w:rsidR="008B6B26">
        <w:instrText xml:space="preserve"> ADDIN EN.CITE </w:instrText>
      </w:r>
      <w:r w:rsidR="008B6B26">
        <w:fldChar w:fldCharType="begin">
          <w:fldData xml:space="preserve">PEVuZE5vdGU+PENpdGU+PEF1dGhvcj5TaGFvPC9BdXRob3I+PFllYXI+MjAxOTwvWWVhcj48UmVj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=
</w:fldData>
        </w:fldChar>
      </w:r>
      <w:r w:rsidR="008B6B26">
        <w:instrText xml:space="preserve"> ADDIN EN.CITE.DATA </w:instrText>
      </w:r>
      <w:r w:rsidR="008B6B26">
        <w:fldChar w:fldCharType="end"/>
      </w:r>
      <w:r w:rsidR="00FE4451" w:rsidRPr="0052781D">
        <w:fldChar w:fldCharType="separate"/>
      </w:r>
      <w:hyperlink w:anchor="_ENREF_234" w:tooltip="Shao, 2019 #639" w:history="1">
        <w:r w:rsidR="008B6B26" w:rsidRPr="008B6B26">
          <w:rPr>
            <w:rStyle w:val="ac"/>
            <w:noProof/>
            <w:vertAlign w:val="superscript"/>
          </w:rPr>
          <w:t>234</w:t>
        </w:r>
      </w:hyperlink>
      <w:r w:rsidR="008B6B26" w:rsidRPr="008B6B26">
        <w:rPr>
          <w:noProof/>
          <w:vertAlign w:val="superscript"/>
        </w:rPr>
        <w:t>,</w:t>
      </w:r>
      <w:hyperlink w:anchor="_ENREF_235" w:tooltip="Sowmya, 2013 #901" w:history="1">
        <w:r w:rsidR="008B6B26" w:rsidRPr="008B6B26">
          <w:rPr>
            <w:rStyle w:val="ac"/>
            <w:noProof/>
            <w:vertAlign w:val="superscript"/>
          </w:rPr>
          <w:t>235</w:t>
        </w:r>
      </w:hyperlink>
      <w:r w:rsidR="00FE4451" w:rsidRPr="0052781D">
        <w:fldChar w:fldCharType="end"/>
      </w:r>
      <w:r w:rsidR="0099255D" w:rsidRPr="0052781D">
        <w:t xml:space="preserve"> (4) The remineralization process should be completed in a short time </w:t>
      </w:r>
      <w:r w:rsidR="00D97846" w:rsidRPr="0052781D">
        <w:t>in physiological environments</w:t>
      </w:r>
      <w:r w:rsidR="0099255D" w:rsidRPr="0052781D">
        <w:t xml:space="preserve">, avoiding </w:t>
      </w:r>
      <w:r w:rsidR="00C85560" w:rsidRPr="0052781D">
        <w:t>harsh</w:t>
      </w:r>
      <w:r w:rsidR="0099255D" w:rsidRPr="0052781D">
        <w:t xml:space="preserve"> operating conditions and excessive application</w:t>
      </w:r>
      <w:r w:rsidR="00866F51" w:rsidRPr="0052781D">
        <w:t xml:space="preserve"> time.</w:t>
      </w:r>
      <w:hyperlink w:anchor="_ENREF_236" w:tooltip="Wang, 2020 #614" w:history="1">
        <w:r w:rsidR="00FE4451" w:rsidRPr="008B6B26">
          <w:rPr>
            <w:rStyle w:val="ac"/>
          </w:rPr>
          <w:fldChar w:fldCharType="begin"/>
        </w:r>
        <w:r w:rsidR="008B6B26" w:rsidRPr="008B6B26">
          <w:rPr>
            <w:rStyle w:val="ac"/>
          </w:rPr>
          <w:instrText xml:space="preserve"> ADDIN EN.CITE &lt;EndNote&gt;&lt;Cite&gt;&lt;Author&gt;Wang&lt;/Author&gt;&lt;Year&gt;2020&lt;/Year&gt;&lt;RecNum&gt;614&lt;/RecNum&gt;&lt;DisplayText&gt;&lt;style face="superscript"&gt;236&lt;/style&gt;&lt;/DisplayText&gt;&lt;record&gt;&lt;rec-number&gt;614&lt;/rec-number&gt;&lt;foreign-keys&gt;&lt;key app="EN" db-id="pavs5fferr0d5bep2dbxedw75sdv55evs5r9" timestamp="1600504997"&gt;614&lt;/key&gt;&lt;/foreign-keys&gt;&lt;ref-type name="Journal Article"&gt;17&lt;/ref-type&gt;&lt;contributors&gt;&lt;authors&gt;&lt;author&gt;Wang, Dong&lt;/author&gt;&lt;author&gt;Deng, Jingjing&lt;/author&gt;&lt;author&gt;Deng, Xuliang&lt;/author&gt;&lt;author&gt;Fang, Changqing&lt;/author&gt;&lt;author&gt;Zhang, Xu&lt;/author&gt;&lt;author&gt;Yang, Peng&lt;/author&gt;&lt;/authors&gt;&lt;/contributors&gt;&lt;titles&gt;&lt;title&gt;Controlling enamel remineralization by amyloid-like amelogenin mimics&lt;/title&gt;&lt;secondary-title&gt;Advanced Materials&lt;/secondary-title&gt;&lt;/titles&gt;&lt;periodical&gt;&lt;full-title&gt;Advanced Materials&lt;/full-title&gt;&lt;abbr-1&gt;Adv. Mater.&lt;/abbr-1&gt;&lt;abbr-2&gt;Adv Mater&lt;/abbr-2&gt;&lt;/periodical&gt;&lt;pages&gt;2002080&lt;/pages&gt;&lt;volume&gt;32&lt;/volume&gt;&lt;number&gt;31&lt;/number&gt;&lt;keywords&gt;&lt;keyword&gt;amelogenin&lt;/keyword&gt;&lt;keyword&gt;amyloid&lt;/keyword&gt;&lt;keyword&gt;biomineralization&lt;/keyword&gt;&lt;keyword&gt;dental caries&lt;/keyword&gt;&lt;keyword&gt;enamel&lt;/keyword&gt;&lt;/keywords&gt;&lt;dates&gt;&lt;year&gt;2020&lt;/year&gt;&lt;pub-dates&gt;&lt;date&gt;2020/08/01&lt;/date&gt;&lt;/pub-dates&gt;&lt;/dates&gt;&lt;publisher&gt;John Wiley &amp;amp; Sons, Ltd&lt;/publisher&gt;&lt;isbn&gt;0935-9648&lt;/isbn&gt;&lt;urls&gt;&lt;related-urls&gt;&lt;url&gt;https://doi.org/10.1002/adma.202002080&lt;/url&gt;&lt;/related-urls&gt;&lt;/urls&gt;&lt;electronic-resource-num&gt;10.1002/adma.202002080&lt;/electronic-resource-num&gt;&lt;access-date&gt;2020/09/19&lt;/access-date&gt;&lt;/record&gt;&lt;/Cite&gt;&lt;/EndNote&gt;</w:instrText>
        </w:r>
        <w:r w:rsidR="00FE4451" w:rsidRPr="008B6B26">
          <w:rPr>
            <w:rStyle w:val="ac"/>
          </w:rPr>
          <w:fldChar w:fldCharType="separate"/>
        </w:r>
        <w:r w:rsidR="008B6B26" w:rsidRPr="008B6B26">
          <w:rPr>
            <w:rStyle w:val="ac"/>
            <w:noProof/>
            <w:vertAlign w:val="superscript"/>
          </w:rPr>
          <w:t>236</w:t>
        </w:r>
        <w:r w:rsidR="00FE4451" w:rsidRPr="008B6B26">
          <w:rPr>
            <w:rStyle w:val="ac"/>
          </w:rPr>
          <w:fldChar w:fldCharType="end"/>
        </w:r>
      </w:hyperlink>
    </w:p>
    <w:p w14:paraId="75A553B2" w14:textId="3643CF7A" w:rsidR="006912C0" w:rsidRPr="0052781D" w:rsidRDefault="004D518B" w:rsidP="006912C0">
      <w:pPr>
        <w:pStyle w:val="21"/>
        <w:spacing w:before="326"/>
      </w:pPr>
      <w:r w:rsidRPr="004D518B">
        <w:rPr>
          <w:highlight w:val="yellow"/>
        </w:rPr>
        <w:t>4.3.</w:t>
      </w:r>
      <w:r>
        <w:t xml:space="preserve"> </w:t>
      </w:r>
      <w:r w:rsidR="006912C0" w:rsidRPr="0052781D">
        <w:rPr>
          <w:rFonts w:hint="eastAsia"/>
        </w:rPr>
        <w:t>B</w:t>
      </w:r>
      <w:r w:rsidR="006912C0" w:rsidRPr="0052781D">
        <w:t>iomineralization-inspired materials for enamel remineralization</w:t>
      </w:r>
    </w:p>
    <w:p w14:paraId="1CC620C2" w14:textId="7A7C26DD" w:rsidR="00D70852" w:rsidRPr="0052781D" w:rsidRDefault="004D518B" w:rsidP="006912C0">
      <w:pPr>
        <w:pStyle w:val="31"/>
        <w:spacing w:before="326"/>
      </w:pPr>
      <w:bookmarkStart w:id="46" w:name="_Hlk54592977"/>
      <w:r w:rsidRPr="004D518B">
        <w:rPr>
          <w:highlight w:val="yellow"/>
        </w:rPr>
        <w:t>4.3.1.</w:t>
      </w:r>
      <w:r>
        <w:t xml:space="preserve"> </w:t>
      </w:r>
      <w:r w:rsidR="00824730" w:rsidRPr="0052781D">
        <w:t>Amelogenin</w:t>
      </w:r>
      <w:r w:rsidR="00D905D0" w:rsidRPr="0052781D">
        <w:t xml:space="preserve"> and amelogenin-inspired peptides</w:t>
      </w:r>
      <w:r w:rsidR="00B34C59" w:rsidRPr="0052781D">
        <w:tab/>
      </w:r>
    </w:p>
    <w:bookmarkEnd w:id="46"/>
    <w:p w14:paraId="6B1F7A05" w14:textId="52860E68" w:rsidR="003C2DEE" w:rsidRPr="0052781D" w:rsidRDefault="00824730" w:rsidP="007260C8">
      <w:pPr>
        <w:pStyle w:val="Figcaption"/>
      </w:pPr>
      <w:r w:rsidRPr="0052781D">
        <w:t xml:space="preserve">Amelogenin and its cleavage products </w:t>
      </w:r>
      <w:r w:rsidR="006E6938" w:rsidRPr="0052781D">
        <w:t>account for</w:t>
      </w:r>
      <w:r w:rsidRPr="0052781D">
        <w:t xml:space="preserve"> </w:t>
      </w:r>
      <w:r w:rsidR="006E6938" w:rsidRPr="0052781D">
        <w:t>&gt;</w:t>
      </w:r>
      <w:r w:rsidRPr="0052781D">
        <w:t xml:space="preserve"> 90% </w:t>
      </w:r>
      <w:r w:rsidRPr="0052781D">
        <w:rPr>
          <w:rFonts w:hint="eastAsia"/>
        </w:rPr>
        <w:t>of</w:t>
      </w:r>
      <w:r w:rsidRPr="0052781D">
        <w:t xml:space="preserve"> the extracellular organic matrix of forming enamel</w:t>
      </w:r>
      <w:r w:rsidR="00815406" w:rsidRPr="0052781D">
        <w:t>.</w:t>
      </w:r>
      <w:hyperlink w:anchor="_ENREF_237" w:tooltip="Margolis, 2006 #532" w:history="1">
        <w:r w:rsidR="00012CA4" w:rsidRPr="008B6B26">
          <w:rPr>
            <w:rStyle w:val="ac"/>
          </w:rPr>
          <w:fldChar w:fldCharType="begin"/>
        </w:r>
        <w:r w:rsidR="008B6B26" w:rsidRPr="008B6B26">
          <w:rPr>
            <w:rStyle w:val="ac"/>
          </w:rPr>
          <w:instrText xml:space="preserve"> ADDIN EN.CITE &lt;EndNote&gt;&lt;Cite&gt;&lt;Author&gt;Margolis&lt;/Author&gt;&lt;Year&gt;2006&lt;/Year&gt;&lt;RecNum&gt;532&lt;/RecNum&gt;&lt;DisplayText&gt;&lt;style face="superscript"&gt;237&lt;/style&gt;&lt;/DisplayText&gt;&lt;record&gt;&lt;rec-number&gt;532&lt;/rec-number&gt;&lt;foreign-keys&gt;&lt;key app="EN" db-id="pavs5fferr0d5bep2dbxedw75sdv55evs5r9" timestamp="1599824355"&gt;532&lt;/key&gt;&lt;/foreign-keys&gt;&lt;ref-type name="Journal Article"&gt;17&lt;/ref-type&gt;&lt;contributors&gt;&lt;authors&gt;&lt;author&gt;Margolis, H. C.&lt;/author&gt;&lt;author&gt;Beniash, E.&lt;/author&gt;&lt;author&gt;Fowler, C. E.&lt;/author&gt;&lt;/authors&gt;&lt;/contributors&gt;&lt;titles&gt;&lt;title&gt;Role of macromolecular assembly of enamel matrix proteins in enamel formation&lt;/title&gt;&lt;secondary-title&gt;Journal of Dental Research&lt;/secondary-title&gt;&lt;/titles&gt;&lt;periodical&gt;&lt;full-title&gt;Journal of Dental Research&lt;/full-title&gt;&lt;abbr-1&gt;J. Dent. Res.&lt;/abbr-1&gt;&lt;/periodical&gt;&lt;pages&gt;775-793&lt;/pages&gt;&lt;volume&gt;85&lt;/volume&gt;&lt;number&gt;9&lt;/number&gt;&lt;dates&gt;&lt;year&gt;2006&lt;/year&gt;&lt;pub-dates&gt;&lt;date&gt;2006/09/01&lt;/date&gt;&lt;/pub-dates&gt;&lt;/dates&gt;&lt;publisher&gt;SAGE Publications Inc&lt;/publisher&gt;&lt;isbn&gt;0022-0345&lt;/isbn&gt;&lt;urls&gt;&lt;related-urls&gt;&lt;url&gt;https://doi.org/10.1177/154405910608500902&lt;/url&gt;&lt;/related-urls&gt;&lt;/urls&gt;&lt;electronic-resource-num&gt;10.1177/154405910608500902&lt;/electronic-resource-num&gt;&lt;access-date&gt;2020/09/11&lt;/access-date&gt;&lt;/record&gt;&lt;/Cite&gt;&lt;/EndNote&gt;</w:instrText>
        </w:r>
        <w:r w:rsidR="00012CA4" w:rsidRPr="008B6B26">
          <w:rPr>
            <w:rStyle w:val="ac"/>
          </w:rPr>
          <w:fldChar w:fldCharType="separate"/>
        </w:r>
        <w:r w:rsidR="008B6B26" w:rsidRPr="008B6B26">
          <w:rPr>
            <w:rStyle w:val="ac"/>
            <w:noProof/>
            <w:vertAlign w:val="superscript"/>
          </w:rPr>
          <w:t>237</w:t>
        </w:r>
        <w:r w:rsidR="00012CA4" w:rsidRPr="008B6B26">
          <w:rPr>
            <w:rStyle w:val="ac"/>
          </w:rPr>
          <w:fldChar w:fldCharType="end"/>
        </w:r>
      </w:hyperlink>
      <w:r w:rsidRPr="0052781D">
        <w:t xml:space="preserve"> </w:t>
      </w:r>
      <w:r w:rsidR="00187172" w:rsidRPr="0052781D">
        <w:t xml:space="preserve">Generally, </w:t>
      </w:r>
      <w:r w:rsidRPr="0052781D">
        <w:t xml:space="preserve">amelogenin </w:t>
      </w:r>
      <w:r w:rsidR="00187172" w:rsidRPr="0052781D">
        <w:t>can be</w:t>
      </w:r>
      <w:r w:rsidRPr="0052781D">
        <w:t xml:space="preserve"> divided into three </w:t>
      </w:r>
      <w:r w:rsidR="00187172" w:rsidRPr="0052781D">
        <w:t>major</w:t>
      </w:r>
      <w:r w:rsidRPr="0052781D">
        <w:t xml:space="preserve"> domains: a hydrophobic tyrosine-rich N-termin</w:t>
      </w:r>
      <w:r w:rsidR="00187172" w:rsidRPr="0052781D">
        <w:t>us</w:t>
      </w:r>
      <w:r w:rsidRPr="0052781D">
        <w:t xml:space="preserve">, a hydrophobic central proline-rich </w:t>
      </w:r>
      <w:r w:rsidRPr="0052781D">
        <w:lastRenderedPageBreak/>
        <w:t>domain</w:t>
      </w:r>
      <w:r w:rsidR="00E032CC" w:rsidRPr="0052781D">
        <w:t>,</w:t>
      </w:r>
      <w:r w:rsidRPr="0052781D">
        <w:t xml:space="preserve"> and a hydrophilic and negatively charged C-termin</w:t>
      </w:r>
      <w:r w:rsidR="00187172" w:rsidRPr="0052781D">
        <w:t>us</w:t>
      </w:r>
      <w:r w:rsidR="00815406" w:rsidRPr="0052781D">
        <w:t>.</w:t>
      </w:r>
      <w:r w:rsidR="00012CA4" w:rsidRPr="0052781D">
        <w:fldChar w:fldCharType="begin">
          <w:fldData xml:space="preserve">PEVuZE5vdGU+PENpdGU+PEF1dGhvcj5QYWxtZXI8L0F1dGhvcj48WWVhcj4yMDA4PC9ZZWFyPjxS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</w:fldData>
        </w:fldChar>
      </w:r>
      <w:r w:rsidR="008B6B26">
        <w:instrText xml:space="preserve"> ADDIN EN.CITE </w:instrText>
      </w:r>
      <w:r w:rsidR="008B6B26">
        <w:fldChar w:fldCharType="begin">
          <w:fldData xml:space="preserve">PEVuZE5vdGU+PENpdGU+PEF1dGhvcj5QYWxtZXI8L0F1dGhvcj48WWVhcj4yMDA4PC9ZZWFyPjxS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</w:fldData>
        </w:fldChar>
      </w:r>
      <w:r w:rsidR="008B6B26">
        <w:instrText xml:space="preserve"> ADDIN EN.CITE.DATA </w:instrText>
      </w:r>
      <w:r w:rsidR="008B6B26">
        <w:fldChar w:fldCharType="end"/>
      </w:r>
      <w:r w:rsidR="00012CA4" w:rsidRPr="0052781D">
        <w:fldChar w:fldCharType="separate"/>
      </w:r>
      <w:hyperlink w:anchor="_ENREF_5" w:tooltip="Palmer, 2008 #529" w:history="1">
        <w:r w:rsidR="008B6B26" w:rsidRPr="008B6B26">
          <w:rPr>
            <w:rStyle w:val="ac"/>
            <w:noProof/>
            <w:vertAlign w:val="superscript"/>
          </w:rPr>
          <w:t>5</w:t>
        </w:r>
      </w:hyperlink>
      <w:r w:rsidR="008B6B26" w:rsidRPr="008B6B26">
        <w:rPr>
          <w:noProof/>
          <w:vertAlign w:val="superscript"/>
        </w:rPr>
        <w:t>,</w:t>
      </w:r>
      <w:hyperlink w:anchor="_ENREF_238" w:tooltip="Bekshe Lokappa, 2015 #558" w:history="1">
        <w:r w:rsidR="008B6B26" w:rsidRPr="008B6B26">
          <w:rPr>
            <w:rStyle w:val="ac"/>
            <w:noProof/>
            <w:vertAlign w:val="superscript"/>
          </w:rPr>
          <w:t>238</w:t>
        </w:r>
      </w:hyperlink>
      <w:r w:rsidR="008B6B26" w:rsidRPr="008B6B26">
        <w:rPr>
          <w:noProof/>
          <w:vertAlign w:val="superscript"/>
        </w:rPr>
        <w:t>,</w:t>
      </w:r>
      <w:hyperlink w:anchor="_ENREF_239" w:tooltip="Wang, 2018 #559" w:history="1">
        <w:r w:rsidR="008B6B26" w:rsidRPr="008B6B26">
          <w:rPr>
            <w:rStyle w:val="ac"/>
            <w:noProof/>
            <w:vertAlign w:val="superscript"/>
          </w:rPr>
          <w:t>239</w:t>
        </w:r>
      </w:hyperlink>
      <w:r w:rsidR="00012CA4" w:rsidRPr="0052781D">
        <w:fldChar w:fldCharType="end"/>
      </w:r>
      <w:r w:rsidRPr="0052781D">
        <w:t xml:space="preserve"> D</w:t>
      </w:r>
      <w:r w:rsidRPr="0052781D">
        <w:rPr>
          <w:rFonts w:hint="eastAsia"/>
        </w:rPr>
        <w:t>u</w:t>
      </w:r>
      <w:r w:rsidRPr="0052781D">
        <w:t xml:space="preserve">e to the sequence and nature of </w:t>
      </w:r>
      <w:r w:rsidR="00E032CC" w:rsidRPr="0052781D">
        <w:t xml:space="preserve">its </w:t>
      </w:r>
      <w:r w:rsidRPr="0052781D">
        <w:t xml:space="preserve">compositional amino acids, amelogenin </w:t>
      </w:r>
      <w:r w:rsidR="00E032CC" w:rsidRPr="0052781D">
        <w:t>is</w:t>
      </w:r>
      <w:r w:rsidRPr="0052781D">
        <w:t xml:space="preserve"> intrinsically disordered</w:t>
      </w:r>
      <w:r w:rsidR="00012CA4" w:rsidRPr="0052781D">
        <w:fldChar w:fldCharType="begin">
          <w:fldData xml:space="preserve">PEVuZE5vdGU+PENpdGU+PEF1dGhvcj5EdW5rZXI8L0F1dGhvcj48WWVhcj4yMDA4PC9ZZWFyPjxS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</w:fldData>
        </w:fldChar>
      </w:r>
      <w:r w:rsidR="008B6B26">
        <w:instrText xml:space="preserve"> ADDIN EN.CITE </w:instrText>
      </w:r>
      <w:r w:rsidR="008B6B26">
        <w:fldChar w:fldCharType="begin">
          <w:fldData xml:space="preserve">PEVuZE5vdGU+PENpdGU+PEF1dGhvcj5EdW5rZXI8L0F1dGhvcj48WWVhcj4yMDA4PC9ZZWFyPjxS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</w:fldData>
        </w:fldChar>
      </w:r>
      <w:r w:rsidR="008B6B26">
        <w:instrText xml:space="preserve"> ADDIN EN.CITE.DATA </w:instrText>
      </w:r>
      <w:r w:rsidR="008B6B26">
        <w:fldChar w:fldCharType="end"/>
      </w:r>
      <w:r w:rsidR="00012CA4" w:rsidRPr="0052781D">
        <w:fldChar w:fldCharType="separate"/>
      </w:r>
      <w:hyperlink w:anchor="_ENREF_19" w:tooltip="Sharma, 2021 #490" w:history="1">
        <w:r w:rsidR="008B6B26" w:rsidRPr="008B6B26">
          <w:rPr>
            <w:rStyle w:val="ac"/>
            <w:noProof/>
            <w:vertAlign w:val="superscript"/>
          </w:rPr>
          <w:t>19</w:t>
        </w:r>
      </w:hyperlink>
      <w:r w:rsidR="008B6B26" w:rsidRPr="008B6B26">
        <w:rPr>
          <w:noProof/>
          <w:vertAlign w:val="superscript"/>
        </w:rPr>
        <w:t>,</w:t>
      </w:r>
      <w:hyperlink w:anchor="_ENREF_240" w:tooltip="Dunker, 2008 #530" w:history="1">
        <w:r w:rsidR="008B6B26" w:rsidRPr="008B6B26">
          <w:rPr>
            <w:rStyle w:val="ac"/>
            <w:noProof/>
            <w:vertAlign w:val="superscript"/>
          </w:rPr>
          <w:t>240</w:t>
        </w:r>
      </w:hyperlink>
      <w:r w:rsidR="008B6B26" w:rsidRPr="008B6B26">
        <w:rPr>
          <w:noProof/>
          <w:vertAlign w:val="superscript"/>
        </w:rPr>
        <w:t>,</w:t>
      </w:r>
      <w:hyperlink w:anchor="_ENREF_241" w:tooltip="Delak, 2009 #531" w:history="1">
        <w:r w:rsidR="008B6B26" w:rsidRPr="008B6B26">
          <w:rPr>
            <w:rStyle w:val="ac"/>
            <w:noProof/>
            <w:vertAlign w:val="superscript"/>
          </w:rPr>
          <w:t>241</w:t>
        </w:r>
      </w:hyperlink>
      <w:r w:rsidR="00012CA4" w:rsidRPr="0052781D">
        <w:fldChar w:fldCharType="end"/>
      </w:r>
      <w:r w:rsidRPr="0052781D">
        <w:t xml:space="preserve"> and hydrophobic on the whole</w:t>
      </w:r>
      <w:r w:rsidR="00815406" w:rsidRPr="0052781D">
        <w:t>.</w:t>
      </w:r>
      <w:r w:rsidR="00012CA4" w:rsidRPr="0052781D">
        <w:fldChar w:fldCharType="begin">
          <w:fldData xml:space="preserve">PEVuZE5vdGU+PENpdGU+PEF1dGhvcj5NYXJnb2xpczwvQXV0aG9yPjxZZWFyPjIwMDY8L1llYXI+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</w:fldData>
        </w:fldChar>
      </w:r>
      <w:r w:rsidR="008B6B26">
        <w:instrText xml:space="preserve"> ADDIN EN.CITE </w:instrText>
      </w:r>
      <w:r w:rsidR="008B6B26">
        <w:fldChar w:fldCharType="begin">
          <w:fldData xml:space="preserve">PEVuZE5vdGU+PENpdGU+PEF1dGhvcj5NYXJnb2xpczwvQXV0aG9yPjxZZWFyPjIwMDY8L1llYXI+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</w:fldData>
        </w:fldChar>
      </w:r>
      <w:r w:rsidR="008B6B26">
        <w:instrText xml:space="preserve"> ADDIN EN.CITE.DATA </w:instrText>
      </w:r>
      <w:r w:rsidR="008B6B26">
        <w:fldChar w:fldCharType="end"/>
      </w:r>
      <w:r w:rsidR="00012CA4" w:rsidRPr="0052781D">
        <w:fldChar w:fldCharType="separate"/>
      </w:r>
      <w:hyperlink w:anchor="_ENREF_237" w:tooltip="Margolis, 2006 #532" w:history="1">
        <w:r w:rsidR="008B6B26" w:rsidRPr="008B6B26">
          <w:rPr>
            <w:rStyle w:val="ac"/>
            <w:noProof/>
            <w:vertAlign w:val="superscript"/>
          </w:rPr>
          <w:t>237</w:t>
        </w:r>
      </w:hyperlink>
      <w:r w:rsidR="008B6B26" w:rsidRPr="008B6B26">
        <w:rPr>
          <w:noProof/>
          <w:vertAlign w:val="superscript"/>
        </w:rPr>
        <w:t>,</w:t>
      </w:r>
      <w:hyperlink w:anchor="_ENREF_242" w:tooltip="Simmer, 1994 #533" w:history="1">
        <w:r w:rsidR="008B6B26" w:rsidRPr="008B6B26">
          <w:rPr>
            <w:rStyle w:val="ac"/>
            <w:noProof/>
            <w:vertAlign w:val="superscript"/>
          </w:rPr>
          <w:t>242</w:t>
        </w:r>
      </w:hyperlink>
      <w:r w:rsidR="00012CA4" w:rsidRPr="0052781D">
        <w:fldChar w:fldCharType="end"/>
      </w:r>
      <w:r w:rsidRPr="0052781D">
        <w:t xml:space="preserve"> Therefore, amelogenin tends to construct an environment-fitted structure</w:t>
      </w:r>
      <w:r w:rsidR="00815406" w:rsidRPr="0052781D">
        <w:t>.</w:t>
      </w:r>
      <w:hyperlink w:anchor="_ENREF_8" w:tooltip="Ruan, 2015 #489" w:history="1">
        <w:r w:rsidR="00012CA4" w:rsidRPr="008B6B26">
          <w:rPr>
            <w:rStyle w:val="ac"/>
          </w:rPr>
          <w:fldChar w:fldCharType="begin"/>
        </w:r>
        <w:r w:rsidR="00D63B32" w:rsidRPr="008B6B26">
          <w:rPr>
            <w:rStyle w:val="ac"/>
          </w:rPr>
          <w:instrText xml:space="preserve"> ADDIN EN.CITE &lt;EndNote&gt;&lt;Cite&gt;&lt;Author&gt;Ruan&lt;/Author&gt;&lt;Year&gt;2015&lt;/Year&gt;&lt;RecNum&gt;489&lt;/RecNum&gt;&lt;DisplayText&gt;&lt;style face="superscript"&gt;8&lt;/style&gt;&lt;/DisplayText&gt;&lt;record&gt;&lt;rec-number&gt;489&lt;/rec-number&gt;&lt;foreign-keys&gt;&lt;key app="EN" db-id="pavs5fferr0d5bep2dbxedw75sdv55evs5r9" timestamp="1599117428"&gt;489&lt;/key&gt;&lt;/foreign-keys&gt;&lt;ref-type name="Journal Article"&gt;17&lt;/ref-type&gt;&lt;contributors&gt;&lt;authors&gt;&lt;author&gt;Ruan, QiChao&lt;/author&gt;&lt;author&gt;Moradian-Oldak, Janet&lt;/author&gt;&lt;/authors&gt;&lt;/contributors&gt;&lt;titles&gt;&lt;title&gt;Amelogenin and enamel biomimetics&lt;/title&gt;&lt;secondary-title&gt;Journal of Materials Chemistry B&lt;/secondary-title&gt;&lt;/titles&gt;&lt;periodical&gt;&lt;full-title&gt;Journal of Materials Chemistry B&lt;/full-title&gt;&lt;abbr-1&gt;J. Mater. Chem. B&lt;/abbr-1&gt;&lt;/periodical&gt;&lt;pages&gt;3112-3129&lt;/pages&gt;&lt;volume&gt;3&lt;/volume&gt;&lt;number&gt;16&lt;/number&gt;&lt;dates&gt;&lt;year&gt;2015&lt;/year&gt;&lt;/dates&gt;&lt;publisher&gt;The Royal Society of Chemistry&lt;/publisher&gt;&lt;isbn&gt;2050-750X&lt;/isbn&gt;&lt;work-type&gt;10.1039/C5TB00163C&lt;/work-type&gt;&lt;urls&gt;&lt;related-urls&gt;&lt;url&gt;http://dx.doi.org/10.1039/C5TB00163C&lt;/url&gt;&lt;/related-urls&gt;&lt;/urls&gt;&lt;electronic-resource-num&gt;10.1039/C5TB00163C&lt;/electronic-resource-num&gt;&lt;/record&gt;&lt;/Cite&gt;&lt;/EndNote&gt;</w:instrText>
        </w:r>
        <w:r w:rsidR="00012CA4" w:rsidRPr="008B6B26">
          <w:rPr>
            <w:rStyle w:val="ac"/>
          </w:rPr>
          <w:fldChar w:fldCharType="separate"/>
        </w:r>
        <w:r w:rsidR="00D63B32" w:rsidRPr="008B6B26">
          <w:rPr>
            <w:rStyle w:val="ac"/>
            <w:noProof/>
            <w:vertAlign w:val="superscript"/>
          </w:rPr>
          <w:t>8</w:t>
        </w:r>
        <w:r w:rsidR="00012CA4" w:rsidRPr="008B6B26">
          <w:rPr>
            <w:rStyle w:val="ac"/>
          </w:rPr>
          <w:fldChar w:fldCharType="end"/>
        </w:r>
      </w:hyperlink>
      <w:r w:rsidRPr="0052781D">
        <w:t xml:space="preserve"> Through intermolecular hydrophobic interactions</w:t>
      </w:r>
      <w:r w:rsidRPr="0052781D">
        <w:rPr>
          <w:rFonts w:hint="eastAsia"/>
        </w:rPr>
        <w:t>,</w:t>
      </w:r>
      <w:r w:rsidRPr="0052781D">
        <w:t xml:space="preserve"> amelogenin self-assemble</w:t>
      </w:r>
      <w:r w:rsidR="00E032CC" w:rsidRPr="0052781D">
        <w:t>s</w:t>
      </w:r>
      <w:r w:rsidRPr="0052781D">
        <w:t xml:space="preserve"> into assemblies with various quaternary structures </w:t>
      </w:r>
      <w:r w:rsidRPr="0052781D">
        <w:rPr>
          <w:i/>
          <w:iCs/>
        </w:rPr>
        <w:t>in vitro</w:t>
      </w:r>
      <w:r w:rsidR="00E032CC" w:rsidRPr="0052781D">
        <w:t>,</w:t>
      </w:r>
      <w:r w:rsidRPr="0052781D">
        <w:t xml:space="preserve"> </w:t>
      </w:r>
      <w:r w:rsidR="00E032CC" w:rsidRPr="0052781D">
        <w:t xml:space="preserve">including oligomers, nanospheres, nanochains, nanoribbons, and microribbons, </w:t>
      </w:r>
      <w:r w:rsidRPr="0052781D">
        <w:t>under different conditions (</w:t>
      </w:r>
      <w:r w:rsidR="004A4F99" w:rsidRPr="0052781D">
        <w:t xml:space="preserve">Fig. </w:t>
      </w:r>
      <w:r w:rsidR="004A4F99" w:rsidRPr="0052781D">
        <w:rPr>
          <w:color w:val="0000CC"/>
        </w:rPr>
        <w:t>5</w:t>
      </w:r>
      <w:r w:rsidRPr="0052781D">
        <w:t>(</w:t>
      </w:r>
      <w:r w:rsidR="001E5DFB" w:rsidRPr="0052781D">
        <w:rPr>
          <w:rFonts w:cs="Times New Roman" w:hint="eastAsia"/>
          <w:color w:val="000000" w:themeColor="text1"/>
        </w:rPr>
        <w:t>I</w:t>
      </w:r>
      <w:r w:rsidRPr="0052781D">
        <w:t>))</w:t>
      </w:r>
      <w:r w:rsidR="00815406" w:rsidRPr="0052781D">
        <w:t>.</w:t>
      </w:r>
      <w:r w:rsidR="00012CA4" w:rsidRPr="0052781D">
        <w:fldChar w:fldCharType="begin">
          <w:fldData xml:space="preserve">PEVuZE5vdGU+PENpdGU+PEF1dGhvcj5Ccm9tbGV5PC9BdXRob3I+PFllYXI+MjAxMTwvWWVhcj48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</w:fldData>
        </w:fldChar>
      </w:r>
      <w:r w:rsidR="008B6B26">
        <w:instrText xml:space="preserve"> ADDIN EN.CITE </w:instrText>
      </w:r>
      <w:r w:rsidR="008B6B26">
        <w:fldChar w:fldCharType="begin">
          <w:fldData xml:space="preserve">PEVuZE5vdGU+PENpdGU+PEF1dGhvcj5Ccm9tbGV5PC9BdXRob3I+PFllYXI+MjAxMTwvWWVhcj48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</w:fldData>
        </w:fldChar>
      </w:r>
      <w:r w:rsidR="008B6B26">
        <w:instrText xml:space="preserve"> ADDIN EN.CITE.DATA </w:instrText>
      </w:r>
      <w:r w:rsidR="008B6B26">
        <w:fldChar w:fldCharType="end"/>
      </w:r>
      <w:r w:rsidR="00012CA4" w:rsidRPr="0052781D">
        <w:fldChar w:fldCharType="separate"/>
      </w:r>
      <w:hyperlink w:anchor="_ENREF_19" w:tooltip="Sharma, 2021 #490" w:history="1">
        <w:r w:rsidR="008B6B26" w:rsidRPr="008B6B26">
          <w:rPr>
            <w:rStyle w:val="ac"/>
            <w:noProof/>
            <w:vertAlign w:val="superscript"/>
          </w:rPr>
          <w:t>19</w:t>
        </w:r>
      </w:hyperlink>
      <w:r w:rsidR="008B6B26" w:rsidRPr="008B6B26">
        <w:rPr>
          <w:noProof/>
          <w:vertAlign w:val="superscript"/>
        </w:rPr>
        <w:t>,</w:t>
      </w:r>
      <w:hyperlink w:anchor="_ENREF_213" w:tooltip="Du, 2005 #534" w:history="1">
        <w:r w:rsidR="008B6B26" w:rsidRPr="008B6B26">
          <w:rPr>
            <w:rStyle w:val="ac"/>
            <w:noProof/>
            <w:vertAlign w:val="superscript"/>
          </w:rPr>
          <w:t>213</w:t>
        </w:r>
      </w:hyperlink>
      <w:r w:rsidR="008B6B26" w:rsidRPr="008B6B26">
        <w:rPr>
          <w:noProof/>
          <w:vertAlign w:val="superscript"/>
        </w:rPr>
        <w:t>,</w:t>
      </w:r>
      <w:hyperlink w:anchor="_ENREF_214" w:tooltip="Fang, 2011 #535" w:history="1">
        <w:r w:rsidR="008B6B26" w:rsidRPr="008B6B26">
          <w:rPr>
            <w:rStyle w:val="ac"/>
            <w:noProof/>
            <w:vertAlign w:val="superscript"/>
          </w:rPr>
          <w:t>214</w:t>
        </w:r>
      </w:hyperlink>
      <w:r w:rsidR="008B6B26" w:rsidRPr="008B6B26">
        <w:rPr>
          <w:noProof/>
          <w:vertAlign w:val="superscript"/>
        </w:rPr>
        <w:t>,</w:t>
      </w:r>
      <w:hyperlink w:anchor="_ENREF_243" w:tooltip="Bromley, 2011 #538" w:history="1">
        <w:r w:rsidR="008B6B26" w:rsidRPr="008B6B26">
          <w:rPr>
            <w:rStyle w:val="ac"/>
            <w:noProof/>
            <w:vertAlign w:val="superscript"/>
          </w:rPr>
          <w:t>243-245</w:t>
        </w:r>
      </w:hyperlink>
      <w:r w:rsidR="00012CA4" w:rsidRPr="0052781D">
        <w:fldChar w:fldCharType="end"/>
      </w:r>
      <w:r w:rsidRPr="0052781D">
        <w:t xml:space="preserve"> More importantly, these supramolecular nanospheres of amelogenin are similar to the self-assembled periodic structures observed in nat</w:t>
      </w:r>
      <w:r w:rsidR="00E032CC" w:rsidRPr="0052781D">
        <w:t>urally</w:t>
      </w:r>
      <w:r w:rsidRPr="0052781D">
        <w:t xml:space="preserve"> form</w:t>
      </w:r>
      <w:r w:rsidR="00E032CC" w:rsidRPr="0052781D">
        <w:t>ed</w:t>
      </w:r>
      <w:r w:rsidRPr="0052781D">
        <w:t xml:space="preserve"> enamel</w:t>
      </w:r>
      <w:r w:rsidR="00E032CC" w:rsidRPr="0052781D">
        <w:t>,</w:t>
      </w:r>
      <w:r w:rsidR="00012CA4" w:rsidRPr="0052781D">
        <w:fldChar w:fldCharType="begin">
          <w:fldData xml:space="preserve">PEVuZE5vdGU+PENpdGU+PEF1dGhvcj5Nb3JhZGlhbi1PbGRhazwvQXV0aG9yPjxZZWFyPjIwMDc8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</w:fldData>
        </w:fldChar>
      </w:r>
      <w:r w:rsidR="008B6B26">
        <w:instrText xml:space="preserve"> ADDIN EN.CITE </w:instrText>
      </w:r>
      <w:r w:rsidR="008B6B26">
        <w:fldChar w:fldCharType="begin">
          <w:fldData xml:space="preserve">PEVuZE5vdGU+PENpdGU+PEF1dGhvcj5Nb3JhZGlhbi1PbGRhazwvQXV0aG9yPjxZZWFyPjIwMDc8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</w:fldData>
        </w:fldChar>
      </w:r>
      <w:r w:rsidR="008B6B26">
        <w:instrText xml:space="preserve"> ADDIN EN.CITE.DATA </w:instrText>
      </w:r>
      <w:r w:rsidR="008B6B26">
        <w:fldChar w:fldCharType="end"/>
      </w:r>
      <w:r w:rsidR="00012CA4" w:rsidRPr="0052781D">
        <w:fldChar w:fldCharType="separate"/>
      </w:r>
      <w:hyperlink w:anchor="_ENREF_246" w:tooltip="Moradian-Oldak, 2007 #561" w:history="1">
        <w:r w:rsidR="008B6B26" w:rsidRPr="008B6B26">
          <w:rPr>
            <w:rStyle w:val="ac"/>
            <w:noProof/>
            <w:vertAlign w:val="superscript"/>
          </w:rPr>
          <w:t>246</w:t>
        </w:r>
      </w:hyperlink>
      <w:r w:rsidR="008B6B26" w:rsidRPr="008B6B26">
        <w:rPr>
          <w:noProof/>
          <w:vertAlign w:val="superscript"/>
        </w:rPr>
        <w:t>,</w:t>
      </w:r>
      <w:hyperlink w:anchor="_ENREF_247" w:tooltip="Moradian-Oldak, 2005 #560" w:history="1">
        <w:r w:rsidR="008B6B26" w:rsidRPr="008B6B26">
          <w:rPr>
            <w:rStyle w:val="ac"/>
            <w:noProof/>
            <w:vertAlign w:val="superscript"/>
          </w:rPr>
          <w:t>247</w:t>
        </w:r>
      </w:hyperlink>
      <w:r w:rsidR="00012CA4" w:rsidRPr="0052781D">
        <w:fldChar w:fldCharType="end"/>
      </w:r>
      <w:r w:rsidRPr="0052781D">
        <w:t xml:space="preserve"> </w:t>
      </w:r>
      <w:r w:rsidR="00E032CC" w:rsidRPr="0052781D">
        <w:t>which</w:t>
      </w:r>
      <w:r w:rsidRPr="0052781D">
        <w:t xml:space="preserve"> are </w:t>
      </w:r>
      <w:r w:rsidR="00E032CC" w:rsidRPr="0052781D">
        <w:t xml:space="preserve">believed </w:t>
      </w:r>
      <w:r w:rsidRPr="0052781D">
        <w:t xml:space="preserve">to be fundamental </w:t>
      </w:r>
      <w:r w:rsidR="001D4802" w:rsidRPr="0052781D">
        <w:rPr>
          <w:rFonts w:hint="eastAsia"/>
          <w:color w:val="000000" w:themeColor="text1"/>
        </w:rPr>
        <w:t>block</w:t>
      </w:r>
      <w:r w:rsidRPr="0052781D">
        <w:t xml:space="preserve"> units of the developing</w:t>
      </w:r>
      <w:r w:rsidRPr="0052781D">
        <w:rPr>
          <w:rFonts w:hint="eastAsia"/>
        </w:rPr>
        <w:t xml:space="preserve"> </w:t>
      </w:r>
      <w:r w:rsidRPr="0052781D">
        <w:t>enamel extracellular matrix</w:t>
      </w:r>
      <w:hyperlink w:anchor="_ENREF_248" w:tooltip="Fincham, 1995 #540" w:history="1">
        <w:r w:rsidR="00012CA4" w:rsidRPr="008B6B26">
          <w:rPr>
            <w:rStyle w:val="ac"/>
          </w:rPr>
          <w:fldChar w:fldCharType="begin"/>
        </w:r>
        <w:r w:rsidR="008B6B26" w:rsidRPr="008B6B26">
          <w:rPr>
            <w:rStyle w:val="ac"/>
          </w:rPr>
          <w:instrText xml:space="preserve"> ADDIN EN.CITE &lt;EndNote&gt;&lt;Cite&gt;&lt;Author&gt;Fincham&lt;/Author&gt;&lt;Year&gt;1995&lt;/Year&gt;&lt;RecNum&gt;540&lt;/RecNum&gt;&lt;DisplayText&gt;&lt;style face="superscript"&gt;248&lt;/style&gt;&lt;/DisplayText&gt;&lt;record&gt;&lt;rec-number&gt;540&lt;/rec-number&gt;&lt;foreign-keys&gt;&lt;key app="EN" db-id="pavs5fferr0d5bep2dbxedw75sdv55evs5r9" timestamp="1599829092"&gt;540&lt;/key&gt;&lt;/foreign-keys&gt;&lt;ref-type name="Journal Article"&gt;17&lt;/ref-type&gt;&lt;contributors&gt;&lt;authors&gt;&lt;author&gt;Fincham, A. G.&lt;/author&gt;&lt;author&gt;Moradian-Oldak, J.&lt;/author&gt;&lt;author&gt;Diekwisch, T. G. H.&lt;/author&gt;&lt;author&gt;Lyaruu, D. M.&lt;/author&gt;&lt;author&gt;Wright, J. T.&lt;/author&gt;&lt;author&gt;Bringas, P.&lt;/author&gt;&lt;author&gt;Slavkin, H. C.&lt;/author&gt;&lt;/authors&gt;&lt;/contributors&gt;&lt;titles&gt;&lt;title&gt;Evidence for amelogenin &amp;quot;nanospheres&amp;quot; as functional components of secretory-stage enamel matrix&lt;/title&gt;&lt;secondary-title&gt;Journal of Structural Biology&lt;/secondary-title&gt;&lt;/titles&gt;&lt;periodical&gt;&lt;full-title&gt;Journal of Structural Biology&lt;/full-title&gt;&lt;abbr-1&gt;J. Struct. Biol.&lt;/abbr-1&gt;&lt;/periodical&gt;&lt;pages&gt;50-59&lt;/pages&gt;&lt;volume&gt;115&lt;/volume&gt;&lt;number&gt;1&lt;/number&gt;&lt;dates&gt;&lt;year&gt;1995&lt;/year&gt;&lt;pub-dates&gt;&lt;date&gt;1995/07/01/&lt;/date&gt;&lt;/pub-dates&gt;&lt;/dates&gt;&lt;isbn&gt;1047-8477&lt;/isbn&gt;&lt;urls&gt;&lt;related-urls&gt;&lt;url&gt;http://www.sciencedirect.com/science/article/pii/S1047847785710295&lt;/url&gt;&lt;/related-urls&gt;&lt;/urls&gt;&lt;electronic-resource-num&gt;https://doi.org/10.1006/jsbi.1995.1029&lt;/electronic-resource-num&gt;&lt;/record&gt;&lt;/Cite&gt;&lt;/EndNote&gt;</w:instrText>
        </w:r>
        <w:r w:rsidR="00012CA4" w:rsidRPr="008B6B26">
          <w:rPr>
            <w:rStyle w:val="ac"/>
          </w:rPr>
          <w:fldChar w:fldCharType="separate"/>
        </w:r>
        <w:r w:rsidR="008B6B26" w:rsidRPr="008B6B26">
          <w:rPr>
            <w:rStyle w:val="ac"/>
            <w:noProof/>
            <w:vertAlign w:val="superscript"/>
          </w:rPr>
          <w:t>248</w:t>
        </w:r>
        <w:r w:rsidR="00012CA4" w:rsidRPr="008B6B26">
          <w:rPr>
            <w:rStyle w:val="ac"/>
          </w:rPr>
          <w:fldChar w:fldCharType="end"/>
        </w:r>
      </w:hyperlink>
      <w:r w:rsidRPr="0052781D">
        <w:t xml:space="preserve"> </w:t>
      </w:r>
      <w:r w:rsidR="00E032CC" w:rsidRPr="0052781D">
        <w:t>that</w:t>
      </w:r>
      <w:r w:rsidRPr="0052781D">
        <w:t xml:space="preserve"> play important role</w:t>
      </w:r>
      <w:r w:rsidR="00E032CC" w:rsidRPr="0052781D">
        <w:t>s</w:t>
      </w:r>
      <w:r w:rsidRPr="0052781D">
        <w:t xml:space="preserve"> in guiding apatite growth, along with their further assembled structures</w:t>
      </w:r>
      <w:r w:rsidR="00815406" w:rsidRPr="0052781D">
        <w:t>.</w:t>
      </w:r>
      <w:r w:rsidR="00012CA4" w:rsidRPr="0052781D">
        <w:fldChar w:fldCharType="begin">
          <w:fldData xml:space="preserve">PEVuZE5vdGU+PENpdGU+PEF1dGhvcj5EaW5nPC9BdXRob3I+PFllYXI+MjAxNzwvWWVhcj48UmVj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</w:fldData>
        </w:fldChar>
      </w:r>
      <w:r w:rsidR="008B6B26">
        <w:instrText xml:space="preserve"> ADDIN EN.CITE </w:instrText>
      </w:r>
      <w:r w:rsidR="008B6B26">
        <w:fldChar w:fldCharType="begin">
          <w:fldData xml:space="preserve">PEVuZE5vdGU+PENpdGU+PEF1dGhvcj5EaW5nPC9BdXRob3I+PFllYXI+MjAxNzwvWWVhcj48UmVj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</w:fldData>
        </w:fldChar>
      </w:r>
      <w:r w:rsidR="008B6B26">
        <w:instrText xml:space="preserve"> ADDIN EN.CITE.DATA </w:instrText>
      </w:r>
      <w:r w:rsidR="008B6B26">
        <w:fldChar w:fldCharType="end"/>
      </w:r>
      <w:r w:rsidR="00012CA4" w:rsidRPr="0052781D">
        <w:fldChar w:fldCharType="separate"/>
      </w:r>
      <w:hyperlink w:anchor="_ENREF_3" w:tooltip="Ding, 2017 #539" w:history="1">
        <w:r w:rsidR="008B6B26" w:rsidRPr="008B6B26">
          <w:rPr>
            <w:rStyle w:val="ac"/>
            <w:noProof/>
            <w:vertAlign w:val="superscript"/>
          </w:rPr>
          <w:t>3</w:t>
        </w:r>
      </w:hyperlink>
      <w:r w:rsidR="008B6B26" w:rsidRPr="008B6B26">
        <w:rPr>
          <w:noProof/>
          <w:vertAlign w:val="superscript"/>
        </w:rPr>
        <w:t>,</w:t>
      </w:r>
      <w:hyperlink w:anchor="_ENREF_5" w:tooltip="Palmer, 2008 #529" w:history="1">
        <w:r w:rsidR="008B6B26" w:rsidRPr="008B6B26">
          <w:rPr>
            <w:rStyle w:val="ac"/>
            <w:noProof/>
            <w:vertAlign w:val="superscript"/>
          </w:rPr>
          <w:t>5</w:t>
        </w:r>
      </w:hyperlink>
      <w:r w:rsidR="008B6B26" w:rsidRPr="008B6B26">
        <w:rPr>
          <w:noProof/>
          <w:vertAlign w:val="superscript"/>
        </w:rPr>
        <w:t>,</w:t>
      </w:r>
      <w:hyperlink w:anchor="_ENREF_213" w:tooltip="Du, 2005 #534" w:history="1">
        <w:r w:rsidR="008B6B26" w:rsidRPr="008B6B26">
          <w:rPr>
            <w:rStyle w:val="ac"/>
            <w:noProof/>
            <w:vertAlign w:val="superscript"/>
          </w:rPr>
          <w:t>213</w:t>
        </w:r>
      </w:hyperlink>
      <w:r w:rsidR="008B6B26" w:rsidRPr="008B6B26">
        <w:rPr>
          <w:noProof/>
          <w:vertAlign w:val="superscript"/>
        </w:rPr>
        <w:t>,</w:t>
      </w:r>
      <w:hyperlink w:anchor="_ENREF_214" w:tooltip="Fang, 2011 #535" w:history="1">
        <w:r w:rsidR="008B6B26" w:rsidRPr="008B6B26">
          <w:rPr>
            <w:rStyle w:val="ac"/>
            <w:noProof/>
            <w:vertAlign w:val="superscript"/>
          </w:rPr>
          <w:t>214</w:t>
        </w:r>
      </w:hyperlink>
      <w:r w:rsidR="008B6B26" w:rsidRPr="008B6B26">
        <w:rPr>
          <w:noProof/>
          <w:vertAlign w:val="superscript"/>
        </w:rPr>
        <w:t>,</w:t>
      </w:r>
      <w:hyperlink w:anchor="_ENREF_249" w:tooltip="Moradian-Oldak, 1998 #541" w:history="1">
        <w:r w:rsidR="008B6B26" w:rsidRPr="008B6B26">
          <w:rPr>
            <w:rStyle w:val="ac"/>
            <w:noProof/>
            <w:vertAlign w:val="superscript"/>
          </w:rPr>
          <w:t>249</w:t>
        </w:r>
      </w:hyperlink>
      <w:r w:rsidR="00012CA4" w:rsidRPr="0052781D">
        <w:fldChar w:fldCharType="end"/>
      </w:r>
      <w:r w:rsidRPr="0052781D">
        <w:t xml:space="preserve"> Indeed, s</w:t>
      </w:r>
      <w:r w:rsidRPr="0052781D">
        <w:rPr>
          <w:rFonts w:hint="eastAsia"/>
        </w:rPr>
        <w:t>e</w:t>
      </w:r>
      <w:r w:rsidRPr="0052781D">
        <w:t>veral mineralization-related traits of amelogenin ha</w:t>
      </w:r>
      <w:r w:rsidR="005902C5" w:rsidRPr="0052781D">
        <w:t>ve</w:t>
      </w:r>
      <w:r w:rsidRPr="0052781D">
        <w:t xml:space="preserve"> been confirmed </w:t>
      </w:r>
      <w:r w:rsidR="005902C5" w:rsidRPr="0052781D">
        <w:t>by</w:t>
      </w:r>
      <w:r w:rsidRPr="0052781D">
        <w:t xml:space="preserve"> </w:t>
      </w:r>
      <w:r w:rsidRPr="0052781D">
        <w:rPr>
          <w:i/>
          <w:iCs/>
        </w:rPr>
        <w:t>in vitro</w:t>
      </w:r>
      <w:r w:rsidRPr="0052781D">
        <w:t xml:space="preserve"> studies, including the abilities to stabilize </w:t>
      </w:r>
      <w:r w:rsidRPr="0052781D">
        <w:rPr>
          <w:rFonts w:hint="eastAsia"/>
        </w:rPr>
        <w:t>a</w:t>
      </w:r>
      <w:r w:rsidRPr="0052781D">
        <w:t>morphous calcium phosphate (ACP), regulate crystal polymorphism</w:t>
      </w:r>
      <w:r w:rsidR="005902C5" w:rsidRPr="0052781D">
        <w:t>,</w:t>
      </w:r>
      <w:r w:rsidRPr="0052781D">
        <w:t xml:space="preserve"> and promote parallel crystal organization</w:t>
      </w:r>
      <w:r w:rsidR="00815406" w:rsidRPr="0052781D">
        <w:t>.</w:t>
      </w:r>
      <w:r w:rsidR="00012CA4" w:rsidRPr="0052781D">
        <w:fldChar w:fldCharType="begin">
          <w:fldData xml:space="preserve">PEVuZE5vdGU+PENpdGU+PEF1dGhvcj5GYW5nPC9BdXRob3I+PFllYXI+MjAxMTwvWWVhcj48UmVj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</w:fldData>
        </w:fldChar>
      </w:r>
      <w:r w:rsidR="008B6B26">
        <w:instrText xml:space="preserve"> ADDIN EN.CITE </w:instrText>
      </w:r>
      <w:r w:rsidR="008B6B26">
        <w:fldChar w:fldCharType="begin">
          <w:fldData xml:space="preserve">PEVuZE5vdGU+PENpdGU+PEF1dGhvcj5GYW5nPC9BdXRob3I+PFllYXI+MjAxMTwvWWVhcj48UmVj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</w:fldData>
        </w:fldChar>
      </w:r>
      <w:r w:rsidR="008B6B26">
        <w:instrText xml:space="preserve"> ADDIN EN.CITE.DATA </w:instrText>
      </w:r>
      <w:r w:rsidR="008B6B26">
        <w:fldChar w:fldCharType="end"/>
      </w:r>
      <w:r w:rsidR="00012CA4" w:rsidRPr="0052781D">
        <w:fldChar w:fldCharType="separate"/>
      </w:r>
      <w:hyperlink w:anchor="_ENREF_212" w:tooltip="Yang, 2010 #547" w:history="1">
        <w:r w:rsidR="008B6B26" w:rsidRPr="008B6B26">
          <w:rPr>
            <w:rStyle w:val="ac"/>
            <w:noProof/>
            <w:vertAlign w:val="superscript"/>
          </w:rPr>
          <w:t>212</w:t>
        </w:r>
      </w:hyperlink>
      <w:r w:rsidR="008B6B26" w:rsidRPr="008B6B26">
        <w:rPr>
          <w:noProof/>
          <w:vertAlign w:val="superscript"/>
        </w:rPr>
        <w:t>,</w:t>
      </w:r>
      <w:hyperlink w:anchor="_ENREF_214" w:tooltip="Fang, 2011 #535" w:history="1">
        <w:r w:rsidR="008B6B26" w:rsidRPr="008B6B26">
          <w:rPr>
            <w:rStyle w:val="ac"/>
            <w:noProof/>
            <w:vertAlign w:val="superscript"/>
          </w:rPr>
          <w:t>214</w:t>
        </w:r>
      </w:hyperlink>
      <w:r w:rsidR="008B6B26" w:rsidRPr="008B6B26">
        <w:rPr>
          <w:noProof/>
          <w:vertAlign w:val="superscript"/>
        </w:rPr>
        <w:t>,</w:t>
      </w:r>
      <w:hyperlink w:anchor="_ENREF_250" w:tooltip="Kwak, 2011 #546" w:history="1">
        <w:r w:rsidR="008B6B26" w:rsidRPr="008B6B26">
          <w:rPr>
            <w:rStyle w:val="ac"/>
            <w:noProof/>
            <w:vertAlign w:val="superscript"/>
          </w:rPr>
          <w:t>250-254</w:t>
        </w:r>
      </w:hyperlink>
      <w:r w:rsidR="00012CA4" w:rsidRPr="0052781D">
        <w:fldChar w:fldCharType="end"/>
      </w:r>
    </w:p>
    <w:p w14:paraId="3198EF41" w14:textId="4ED2B5A5" w:rsidR="003C2DEE" w:rsidRPr="0052781D" w:rsidRDefault="00824730" w:rsidP="00911491">
      <w:r w:rsidRPr="0052781D">
        <w:t xml:space="preserve">Since amelogenin is of pivotal importance to apatite crystal formation during enamel development, its ability to regulate apatite mineralization has been harnessed to fabricate </w:t>
      </w:r>
      <w:r w:rsidRPr="0052781D">
        <w:rPr>
          <w:rFonts w:hint="eastAsia"/>
        </w:rPr>
        <w:t>bio</w:t>
      </w:r>
      <w:r w:rsidRPr="0052781D">
        <w:t xml:space="preserve">materials with enamel-like nano- and micro- structures in many </w:t>
      </w:r>
      <w:r w:rsidRPr="0052781D">
        <w:rPr>
          <w:i/>
          <w:iCs/>
        </w:rPr>
        <w:t>in vitro</w:t>
      </w:r>
      <w:r w:rsidRPr="0052781D">
        <w:t xml:space="preserve"> studies</w:t>
      </w:r>
      <w:r w:rsidR="00815406" w:rsidRPr="0052781D">
        <w:t>.</w:t>
      </w:r>
      <w:r w:rsidR="00012CA4" w:rsidRPr="0052781D">
        <w:fldChar w:fldCharType="begin">
          <w:fldData xml:space="preserve">PEVuZE5vdGU+PENpdGU+PEF1dGhvcj5SdWFuPC9BdXRob3I+PFllYXI+MjAxNTwvWWVhcj48UmVj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</w:fldData>
        </w:fldChar>
      </w:r>
      <w:r w:rsidR="008B6B26">
        <w:instrText xml:space="preserve"> ADDIN EN.CITE </w:instrText>
      </w:r>
      <w:r w:rsidR="008B6B26">
        <w:fldChar w:fldCharType="begin">
          <w:fldData xml:space="preserve">PEVuZE5vdGU+PENpdGU+PEF1dGhvcj5SdWFuPC9BdXRob3I+PFllYXI+MjAxNTwvWWVhcj48UmVj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</w:fldData>
        </w:fldChar>
      </w:r>
      <w:r w:rsidR="008B6B26">
        <w:instrText xml:space="preserve"> ADDIN EN.CITE.DATA </w:instrText>
      </w:r>
      <w:r w:rsidR="008B6B26">
        <w:fldChar w:fldCharType="end"/>
      </w:r>
      <w:r w:rsidR="00012CA4" w:rsidRPr="0052781D">
        <w:fldChar w:fldCharType="separate"/>
      </w:r>
      <w:hyperlink w:anchor="_ENREF_8" w:tooltip="Ruan, 2015 #489" w:history="1">
        <w:r w:rsidR="008B6B26" w:rsidRPr="008B6B26">
          <w:rPr>
            <w:rStyle w:val="ac"/>
            <w:noProof/>
            <w:vertAlign w:val="superscript"/>
          </w:rPr>
          <w:t>8</w:t>
        </w:r>
      </w:hyperlink>
      <w:r w:rsidR="008B6B26" w:rsidRPr="008B6B26">
        <w:rPr>
          <w:noProof/>
          <w:vertAlign w:val="superscript"/>
        </w:rPr>
        <w:t>,</w:t>
      </w:r>
      <w:hyperlink w:anchor="_ENREF_215" w:tooltip="Moradian-Oldak, 2012 #492" w:history="1">
        <w:r w:rsidR="008B6B26" w:rsidRPr="008B6B26">
          <w:rPr>
            <w:rStyle w:val="ac"/>
            <w:noProof/>
            <w:vertAlign w:val="superscript"/>
          </w:rPr>
          <w:t>215</w:t>
        </w:r>
      </w:hyperlink>
      <w:r w:rsidR="008B6B26" w:rsidRPr="008B6B26">
        <w:rPr>
          <w:noProof/>
          <w:vertAlign w:val="superscript"/>
        </w:rPr>
        <w:t>,</w:t>
      </w:r>
      <w:hyperlink w:anchor="_ENREF_221" w:tooltip="Pandya, 2019 #491" w:history="1">
        <w:r w:rsidR="008B6B26" w:rsidRPr="008B6B26">
          <w:rPr>
            <w:rStyle w:val="ac"/>
            <w:noProof/>
            <w:vertAlign w:val="superscript"/>
          </w:rPr>
          <w:t>221</w:t>
        </w:r>
      </w:hyperlink>
      <w:r w:rsidR="00012CA4" w:rsidRPr="0052781D">
        <w:fldChar w:fldCharType="end"/>
      </w:r>
      <w:r w:rsidR="005E0163" w:rsidRPr="0052781D">
        <w:t xml:space="preserve"> </w:t>
      </w:r>
      <w:r w:rsidRPr="0052781D">
        <w:t xml:space="preserve">One of the most facile </w:t>
      </w:r>
      <w:r w:rsidRPr="0052781D">
        <w:rPr>
          <w:rFonts w:hint="eastAsia"/>
        </w:rPr>
        <w:t>stra</w:t>
      </w:r>
      <w:r w:rsidRPr="0052781D">
        <w:t>t</w:t>
      </w:r>
      <w:r w:rsidRPr="0052781D">
        <w:rPr>
          <w:rFonts w:hint="eastAsia"/>
        </w:rPr>
        <w:t>e</w:t>
      </w:r>
      <w:r w:rsidRPr="0052781D">
        <w:t>gies is to introduce recombinant amelogenin into mineralization solutions, amid which the recombinant amelogenin is able to modulate the growth of apatite crystals on certain substrates</w:t>
      </w:r>
      <w:r w:rsidR="00815406" w:rsidRPr="0052781D">
        <w:t>.</w:t>
      </w:r>
      <w:hyperlink w:anchor="_ENREF_255" w:tooltip="Uskoković, 2011 #496" w:history="1">
        <w:r w:rsidR="00012CA4" w:rsidRPr="008B6B26">
          <w:rPr>
            <w:rStyle w:val="ac"/>
          </w:rPr>
          <w:fldChar w:fldCharType="begin">
            <w:fldData xml:space="preserve">PEVuZE5vdGU+PENpdGU+PEF1dGhvcj5Vc2tva292acSHPC9BdXRob3I+PFllYXI+MjAxMTwvWWVh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==
</w:fldData>
          </w:fldChar>
        </w:r>
        <w:r w:rsidR="008B6B26" w:rsidRPr="008B6B26">
          <w:rPr>
            <w:rStyle w:val="ac"/>
          </w:rPr>
          <w:instrText xml:space="preserve"> ADDIN EN.CITE </w:instrText>
        </w:r>
        <w:r w:rsidR="008B6B26" w:rsidRPr="008B6B26">
          <w:rPr>
            <w:rStyle w:val="ac"/>
          </w:rPr>
          <w:fldChar w:fldCharType="begin">
            <w:fldData xml:space="preserve">PEVuZE5vdGU+PENpdGU+PEF1dGhvcj5Vc2tva292acSHPC9BdXRob3I+PFllYXI+MjAxMTwvWWVh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==
</w:fldData>
          </w:fldChar>
        </w:r>
        <w:r w:rsidR="008B6B26" w:rsidRPr="008B6B26">
          <w:rPr>
            <w:rStyle w:val="ac"/>
          </w:rPr>
          <w:instrText xml:space="preserve"> ADDIN EN.CITE.DATA </w:instrText>
        </w:r>
        <w:r w:rsidR="008B6B26" w:rsidRPr="008B6B26">
          <w:rPr>
            <w:rStyle w:val="ac"/>
          </w:rPr>
        </w:r>
        <w:r w:rsidR="008B6B26" w:rsidRPr="008B6B26">
          <w:rPr>
            <w:rStyle w:val="ac"/>
          </w:rPr>
          <w:fldChar w:fldCharType="end"/>
        </w:r>
        <w:r w:rsidR="00012CA4" w:rsidRPr="008B6B26">
          <w:rPr>
            <w:rStyle w:val="ac"/>
          </w:rPr>
          <w:fldChar w:fldCharType="separate"/>
        </w:r>
        <w:r w:rsidR="008B6B26" w:rsidRPr="008B6B26">
          <w:rPr>
            <w:rStyle w:val="ac"/>
            <w:noProof/>
            <w:vertAlign w:val="superscript"/>
          </w:rPr>
          <w:t>255-258</w:t>
        </w:r>
        <w:r w:rsidR="00012CA4" w:rsidRPr="008B6B26">
          <w:rPr>
            <w:rStyle w:val="ac"/>
          </w:rPr>
          <w:fldChar w:fldCharType="end"/>
        </w:r>
      </w:hyperlink>
      <w:r w:rsidRPr="0052781D">
        <w:t xml:space="preserve"> For example, </w:t>
      </w:r>
      <w:r w:rsidRPr="0052781D">
        <w:lastRenderedPageBreak/>
        <w:t>Moradian-Oldak</w:t>
      </w:r>
      <w:r w:rsidR="00114783" w:rsidRPr="0052781D">
        <w:t xml:space="preserve"> </w:t>
      </w:r>
      <w:r w:rsidR="00114783" w:rsidRPr="0052781D">
        <w:rPr>
          <w:i/>
          <w:iCs/>
        </w:rPr>
        <w:t>et al.</w:t>
      </w:r>
      <w:hyperlink w:anchor="_ENREF_256" w:tooltip="Fan, 2007 #495" w:history="1">
        <w:r w:rsidR="00012CA4" w:rsidRPr="008B6B26">
          <w:rPr>
            <w:rStyle w:val="ac"/>
          </w:rPr>
          <w:fldChar w:fldCharType="begin"/>
        </w:r>
        <w:r w:rsidR="008B6B26" w:rsidRPr="008B6B26">
          <w:rPr>
            <w:rStyle w:val="ac"/>
          </w:rPr>
          <w:instrText xml:space="preserve"> ADDIN EN.CITE &lt;EndNote&gt;&lt;Cite&gt;&lt;Author&gt;Fan&lt;/Author&gt;&lt;Year&gt;2007&lt;/Year&gt;&lt;RecNum&gt;495&lt;/RecNum&gt;&lt;DisplayText&gt;&lt;style face="superscript"&gt;256&lt;/style&gt;&lt;/DisplayText&gt;&lt;record&gt;&lt;rec-number&gt;495&lt;/rec-number&gt;&lt;foreign-keys&gt;&lt;key app="EN" db-id="pavs5fferr0d5bep2dbxedw75sdv55evs5r9" timestamp="1599204565"&gt;495&lt;/key&gt;&lt;/foreign-keys&gt;&lt;ref-type name="Journal Article"&gt;17&lt;/ref-type&gt;&lt;contributors&gt;&lt;authors&gt;&lt;author&gt;Fan, Yuwei&lt;/author&gt;&lt;author&gt;Sun, Zhi&lt;/author&gt;&lt;author&gt;Wang, Rizhi&lt;/author&gt;&lt;author&gt;Abbott, Christopher&lt;/author&gt;&lt;author&gt;Moradian-Oldak, Janet&lt;/author&gt;&lt;/authors&gt;&lt;/contributors&gt;&lt;titles&gt;&lt;title&gt;Enamel inspired nanocomposite fabrication through amelogenin supramolecular assembly&lt;/title&gt;&lt;secondary-title&gt;Biomaterials&lt;/secondary-title&gt;&lt;/titles&gt;&lt;periodical&gt;&lt;full-title&gt;Biomaterials&lt;/full-title&gt;&lt;/periodical&gt;&lt;pages&gt;3034-3042&lt;/pages&gt;&lt;volume&gt;28&lt;/volume&gt;&lt;number&gt;19&lt;/number&gt;&lt;keywords&gt;&lt;keyword&gt;Electrolytic deposition&lt;/keyword&gt;&lt;keyword&gt;Amelogenin&lt;/keyword&gt;&lt;keyword&gt;Self-assembly&lt;/keyword&gt;&lt;keyword&gt;Enamel&lt;/keyword&gt;&lt;keyword&gt;Nanoindentation&lt;/keyword&gt;&lt;keyword&gt;Elastic modulus&lt;/keyword&gt;&lt;/keywords&gt;&lt;dates&gt;&lt;year&gt;2007&lt;/year&gt;&lt;pub-dates&gt;&lt;date&gt;2007/07/01/&lt;/date&gt;&lt;/pub-dates&gt;&lt;/dates&gt;&lt;isbn&gt;0142-9612&lt;/isbn&gt;&lt;urls&gt;&lt;related-urls&gt;&lt;url&gt;http://www.sciencedirect.com/science/article/pii/S0142961207001524&lt;/url&gt;&lt;/related-urls&gt;&lt;/urls&gt;&lt;electronic-resource-num&gt;https://doi.org/10.1016/j.biomaterials.2007.02.016&lt;/electronic-resource-num&gt;&lt;/record&gt;&lt;/Cite&gt;&lt;/EndNote&gt;</w:instrText>
        </w:r>
        <w:r w:rsidR="00012CA4" w:rsidRPr="008B6B26">
          <w:rPr>
            <w:rStyle w:val="ac"/>
          </w:rPr>
          <w:fldChar w:fldCharType="separate"/>
        </w:r>
        <w:r w:rsidR="008B6B26" w:rsidRPr="008B6B26">
          <w:rPr>
            <w:rStyle w:val="ac"/>
            <w:noProof/>
            <w:vertAlign w:val="superscript"/>
          </w:rPr>
          <w:t>256</w:t>
        </w:r>
        <w:r w:rsidR="00012CA4" w:rsidRPr="008B6B26">
          <w:rPr>
            <w:rStyle w:val="ac"/>
          </w:rPr>
          <w:fldChar w:fldCharType="end"/>
        </w:r>
      </w:hyperlink>
      <w:r w:rsidRPr="0052781D">
        <w:t xml:space="preserve"> synthesized an enamel-mimicking nanocomposite coating consist</w:t>
      </w:r>
      <w:r w:rsidR="00114783" w:rsidRPr="0052781D">
        <w:t>ing</w:t>
      </w:r>
      <w:r w:rsidRPr="0052781D">
        <w:t xml:space="preserve"> of full-length recombinant porcine amelogenin (rP172) and calcium phosphate on the surface of silicon wafer</w:t>
      </w:r>
      <w:r w:rsidR="00114783" w:rsidRPr="0052781D">
        <w:t>s</w:t>
      </w:r>
      <w:r w:rsidRPr="0052781D">
        <w:t>. I</w:t>
      </w:r>
      <w:r w:rsidRPr="0052781D">
        <w:rPr>
          <w:rFonts w:hint="eastAsia"/>
        </w:rPr>
        <w:t>t</w:t>
      </w:r>
      <w:r w:rsidRPr="0052781D">
        <w:t xml:space="preserve"> was observed that rP172 </w:t>
      </w:r>
      <w:r w:rsidRPr="0052781D">
        <w:rPr>
          <w:rFonts w:hint="eastAsia"/>
        </w:rPr>
        <w:t>could</w:t>
      </w:r>
      <w:r w:rsidRPr="0052781D">
        <w:t xml:space="preserve"> self-assemble into nanochains with </w:t>
      </w:r>
      <w:r w:rsidR="00114783" w:rsidRPr="0052781D">
        <w:t>an</w:t>
      </w:r>
      <w:r w:rsidRPr="0052781D">
        <w:t xml:space="preserve"> increase </w:t>
      </w:r>
      <w:r w:rsidR="00114783" w:rsidRPr="0052781D">
        <w:t>in</w:t>
      </w:r>
      <w:r w:rsidRPr="0052781D">
        <w:t xml:space="preserve"> solution pH, </w:t>
      </w:r>
      <w:r w:rsidR="001D41A7" w:rsidRPr="0052781D">
        <w:t>resulting in</w:t>
      </w:r>
      <w:r w:rsidRPr="0052781D">
        <w:t xml:space="preserve"> the </w:t>
      </w:r>
      <w:r w:rsidR="001D41A7" w:rsidRPr="0052781D">
        <w:t>arrangement</w:t>
      </w:r>
      <w:r w:rsidRPr="0052781D">
        <w:t xml:space="preserve"> of parallel bundles of calcium phosphate crystal. It was suggested that the formation of parallel rod-like crystal bundles was attributed to the supramolecular self-assembly of rP172 nanospheres into nanochains. </w:t>
      </w:r>
    </w:p>
    <w:p w14:paraId="6E528981" w14:textId="3A951D39" w:rsidR="003C2DEE" w:rsidRPr="0052781D" w:rsidRDefault="00824730" w:rsidP="00EF2FAF">
      <w:r w:rsidRPr="0052781D">
        <w:t>A</w:t>
      </w:r>
      <w:r w:rsidRPr="0052781D">
        <w:rPr>
          <w:rFonts w:hint="eastAsia"/>
        </w:rPr>
        <w:t>n</w:t>
      </w:r>
      <w:r w:rsidRPr="0052781D">
        <w:t>other strategy to rebuild enamel-like structure</w:t>
      </w:r>
      <w:r w:rsidR="00070350" w:rsidRPr="0052781D">
        <w:t>s</w:t>
      </w:r>
      <w:r w:rsidRPr="0052781D">
        <w:t xml:space="preserve"> is to fabricate amelogenin-containing hydrogels</w:t>
      </w:r>
      <w:r w:rsidR="00815406" w:rsidRPr="0052781D">
        <w:t>,</w:t>
      </w:r>
      <w:hyperlink w:anchor="_ENREF_259" w:tooltip="Fan, 2012 #500" w:history="1">
        <w:r w:rsidR="00012CA4" w:rsidRPr="008B6B26">
          <w:rPr>
            <w:rStyle w:val="ac"/>
          </w:rPr>
          <w:fldChar w:fldCharType="begin">
            <w:fldData xml:space="preserve">PEVuZE5vdGU+PENpdGU+PEF1dGhvcj5GYW48L0F1dGhvcj48WWVhcj4yMDEyPC9ZZWFyPjxSZWNO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</w:fldData>
          </w:fldChar>
        </w:r>
        <w:r w:rsidR="008B6B26" w:rsidRPr="008B6B26">
          <w:rPr>
            <w:rStyle w:val="ac"/>
          </w:rPr>
          <w:instrText xml:space="preserve"> ADDIN EN.CITE </w:instrText>
        </w:r>
        <w:r w:rsidR="008B6B26" w:rsidRPr="008B6B26">
          <w:rPr>
            <w:rStyle w:val="ac"/>
          </w:rPr>
          <w:fldChar w:fldCharType="begin">
            <w:fldData xml:space="preserve">PEVuZE5vdGU+PENpdGU+PEF1dGhvcj5GYW48L0F1dGhvcj48WWVhcj4yMDEyPC9ZZWFyPjxSZWNO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</w:fldData>
          </w:fldChar>
        </w:r>
        <w:r w:rsidR="008B6B26" w:rsidRPr="008B6B26">
          <w:rPr>
            <w:rStyle w:val="ac"/>
          </w:rPr>
          <w:instrText xml:space="preserve"> ADDIN EN.CITE.DATA </w:instrText>
        </w:r>
        <w:r w:rsidR="008B6B26" w:rsidRPr="008B6B26">
          <w:rPr>
            <w:rStyle w:val="ac"/>
          </w:rPr>
        </w:r>
        <w:r w:rsidR="008B6B26" w:rsidRPr="008B6B26">
          <w:rPr>
            <w:rStyle w:val="ac"/>
          </w:rPr>
          <w:fldChar w:fldCharType="end"/>
        </w:r>
        <w:r w:rsidR="00012CA4" w:rsidRPr="008B6B26">
          <w:rPr>
            <w:rStyle w:val="ac"/>
          </w:rPr>
          <w:fldChar w:fldCharType="separate"/>
        </w:r>
        <w:r w:rsidR="008B6B26" w:rsidRPr="008B6B26">
          <w:rPr>
            <w:rStyle w:val="ac"/>
            <w:noProof/>
            <w:vertAlign w:val="superscript"/>
          </w:rPr>
          <w:t>259-263</w:t>
        </w:r>
        <w:r w:rsidR="00012CA4" w:rsidRPr="008B6B26">
          <w:rPr>
            <w:rStyle w:val="ac"/>
          </w:rPr>
          <w:fldChar w:fldCharType="end"/>
        </w:r>
      </w:hyperlink>
      <w:r w:rsidRPr="0052781D">
        <w:t xml:space="preserve"> which </w:t>
      </w:r>
      <w:proofErr w:type="gramStart"/>
      <w:r w:rsidRPr="0052781D">
        <w:t xml:space="preserve">are </w:t>
      </w:r>
      <w:r w:rsidR="00A6499B" w:rsidRPr="0052781D">
        <w:t>able</w:t>
      </w:r>
      <w:r w:rsidRPr="0052781D">
        <w:t xml:space="preserve"> </w:t>
      </w:r>
      <w:r w:rsidR="00A6499B" w:rsidRPr="0052781D">
        <w:t>to</w:t>
      </w:r>
      <w:proofErr w:type="gramEnd"/>
      <w:r w:rsidR="00A6499B" w:rsidRPr="0052781D">
        <w:t xml:space="preserve"> </w:t>
      </w:r>
      <w:r w:rsidR="00522AFD" w:rsidRPr="0052781D">
        <w:t>regulat</w:t>
      </w:r>
      <w:r w:rsidR="00A6499B" w:rsidRPr="0052781D">
        <w:t>e</w:t>
      </w:r>
      <w:r w:rsidR="00522AFD" w:rsidRPr="0052781D">
        <w:t xml:space="preserve"> crystal growth by </w:t>
      </w:r>
      <w:r w:rsidRPr="0052781D">
        <w:t>releasing amelogenin. A typical example</w:t>
      </w:r>
      <w:hyperlink w:anchor="_ENREF_263" w:tooltip="Ruan, 2013 #501" w:history="1">
        <w:r w:rsidR="00012CA4" w:rsidRPr="008B6B26">
          <w:rPr>
            <w:rStyle w:val="ac"/>
          </w:rPr>
          <w:fldChar w:fldCharType="begin"/>
        </w:r>
        <w:r w:rsidR="008B6B26" w:rsidRPr="008B6B26">
          <w:rPr>
            <w:rStyle w:val="ac"/>
          </w:rPr>
          <w:instrText xml:space="preserve"> ADDIN EN.CITE &lt;EndNote&gt;&lt;Cite&gt;&lt;Author&gt;Ruan&lt;/Author&gt;&lt;Year&gt;2013&lt;/Year&gt;&lt;RecNum&gt;501&lt;/RecNum&gt;&lt;DisplayText&gt;&lt;style face="superscript"&gt;263&lt;/style&gt;&lt;/DisplayText&gt;&lt;record&gt;&lt;rec-number&gt;501&lt;/rec-number&gt;&lt;foreign-keys&gt;&lt;key app="EN" db-id="pavs5fferr0d5bep2dbxedw75sdv55evs5r9" timestamp="1599466574"&gt;501&lt;/key&gt;&lt;/foreign-keys&gt;&lt;ref-type name="Journal Article"&gt;17&lt;/ref-type&gt;&lt;contributors&gt;&lt;authors&gt;&lt;author&gt;Ruan, Qichao&lt;/author&gt;&lt;author&gt;Zhang, Yuzheng&lt;/author&gt;&lt;author&gt;Yang, Xiudong&lt;/author&gt;&lt;author&gt;Nutt, Steven&lt;/author&gt;&lt;author&gt;Moradian-Oldak, Janet&lt;/author&gt;&lt;/authors&gt;&lt;/contributors&gt;&lt;titles&gt;&lt;title&gt;An amelogenin–chitosan matrix promotes assembly of an enamel-like layer with a dense interface&lt;/title&gt;&lt;secondary-title&gt;Acta Biomaterialia&lt;/secondary-title&gt;&lt;/titles&gt;&lt;periodical&gt;&lt;full-title&gt;Acta Biomaterialia&lt;/full-title&gt;&lt;abbr-1&gt;Acta Biomater.&lt;/abbr-1&gt;&lt;/periodical&gt;&lt;pages&gt;7289-7297&lt;/pages&gt;&lt;volume&gt;9&lt;/volume&gt;&lt;number&gt;7&lt;/number&gt;&lt;keywords&gt;&lt;keyword&gt;Enamel&lt;/keyword&gt;&lt;keyword&gt;Amelogenin&lt;/keyword&gt;&lt;keyword&gt;Chitosan hydrogel&lt;/keyword&gt;&lt;keyword&gt;Apatite&lt;/keyword&gt;&lt;keyword&gt;Biomimetic&lt;/keyword&gt;&lt;/keywords&gt;&lt;dates&gt;&lt;year&gt;2013&lt;/year&gt;&lt;pub-dates&gt;&lt;date&gt;2013/07/01/&lt;/date&gt;&lt;/pub-dates&gt;&lt;/dates&gt;&lt;isbn&gt;1742-7061&lt;/isbn&gt;&lt;urls&gt;&lt;related-urls&gt;&lt;url&gt;http://www.sciencedirect.com/science/article/pii/S1742706113001761&lt;/url&gt;&lt;/related-urls&gt;&lt;/urls&gt;&lt;electronic-resource-num&gt;https://doi.org/10.1016/j.actbio.2013.04.004&lt;/electronic-resource-num&gt;&lt;/record&gt;&lt;/Cite&gt;&lt;/EndNote&gt;</w:instrText>
        </w:r>
        <w:r w:rsidR="00012CA4" w:rsidRPr="008B6B26">
          <w:rPr>
            <w:rStyle w:val="ac"/>
          </w:rPr>
          <w:fldChar w:fldCharType="separate"/>
        </w:r>
        <w:r w:rsidR="008B6B26" w:rsidRPr="008B6B26">
          <w:rPr>
            <w:rStyle w:val="ac"/>
            <w:noProof/>
            <w:vertAlign w:val="superscript"/>
          </w:rPr>
          <w:t>263</w:t>
        </w:r>
        <w:r w:rsidR="00012CA4" w:rsidRPr="008B6B26">
          <w:rPr>
            <w:rStyle w:val="ac"/>
          </w:rPr>
          <w:fldChar w:fldCharType="end"/>
        </w:r>
      </w:hyperlink>
      <w:r w:rsidRPr="0052781D">
        <w:t xml:space="preserve"> is amelogenin-containing chitosan (CS-AMEL) hydrogel. CS-AMEL hydrogel was </w:t>
      </w:r>
      <w:r w:rsidR="00F76477" w:rsidRPr="0052781D">
        <w:t>used to cover</w:t>
      </w:r>
      <w:r w:rsidRPr="0052781D">
        <w:t xml:space="preserve"> etched enamel, and it was suggested that the loaded amelogenin </w:t>
      </w:r>
      <w:r w:rsidR="00A6499B" w:rsidRPr="0052781D">
        <w:t>was capable of</w:t>
      </w:r>
      <w:r w:rsidRPr="0052781D">
        <w:t xml:space="preserve"> stabiliz</w:t>
      </w:r>
      <w:r w:rsidR="00A6499B" w:rsidRPr="0052781D">
        <w:t>ing</w:t>
      </w:r>
      <w:r w:rsidRPr="0052781D">
        <w:t xml:space="preserve"> CaP clusters and organize them into </w:t>
      </w:r>
      <w:r w:rsidR="00730F1D" w:rsidRPr="0052781D">
        <w:t>chain</w:t>
      </w:r>
      <w:r w:rsidRPr="0052781D">
        <w:t xml:space="preserve">s through its supramolecular assembly, eventually leading to enamel-like co-aligned crystals fused with original enamel crystals. After mineralization with CS-AMEL hydrogel for </w:t>
      </w:r>
      <w:r w:rsidR="0016514F" w:rsidRPr="0052781D">
        <w:t>seven</w:t>
      </w:r>
      <w:r w:rsidRPr="0052781D">
        <w:t xml:space="preserve"> days, a </w:t>
      </w:r>
      <w:r w:rsidR="00B105E3" w:rsidRPr="0052781D">
        <w:t xml:space="preserve">tightly bound </w:t>
      </w:r>
      <w:r w:rsidRPr="0052781D">
        <w:t xml:space="preserve">homogeneous new layer was observed </w:t>
      </w:r>
      <w:r w:rsidR="00B105E3" w:rsidRPr="0052781D">
        <w:t>on</w:t>
      </w:r>
      <w:r w:rsidRPr="0052781D">
        <w:t xml:space="preserve"> the</w:t>
      </w:r>
      <w:r w:rsidR="00070350" w:rsidRPr="0052781D">
        <w:t xml:space="preserve"> </w:t>
      </w:r>
      <w:r w:rsidRPr="0052781D">
        <w:t xml:space="preserve">etched enamel </w:t>
      </w:r>
      <w:r w:rsidR="004E7001" w:rsidRPr="0052781D">
        <w:t xml:space="preserve">surface </w:t>
      </w:r>
      <w:r w:rsidRPr="0052781D">
        <w:t>(</w:t>
      </w:r>
      <w:r w:rsidR="004A4F99" w:rsidRPr="0052781D">
        <w:t xml:space="preserve">Fig. </w:t>
      </w:r>
      <w:r w:rsidR="004A4F99" w:rsidRPr="0052781D">
        <w:rPr>
          <w:color w:val="0000CC"/>
        </w:rPr>
        <w:t>5</w:t>
      </w:r>
      <w:r w:rsidRPr="0052781D">
        <w:t>(</w:t>
      </w:r>
      <w:r w:rsidR="00AB24C8" w:rsidRPr="0052781D">
        <w:rPr>
          <w:rFonts w:cs="Times New Roman" w:hint="eastAsia"/>
          <w:color w:val="000000" w:themeColor="text1"/>
        </w:rPr>
        <w:t>II</w:t>
      </w:r>
      <w:r w:rsidRPr="0052781D">
        <w:t>)). The new layer consisted of many parallel nano</w:t>
      </w:r>
      <w:r w:rsidR="001F183D" w:rsidRPr="0052781D">
        <w:t>crystals</w:t>
      </w:r>
      <w:r w:rsidRPr="0052781D">
        <w:t xml:space="preserve"> </w:t>
      </w:r>
      <w:r w:rsidR="001F183D" w:rsidRPr="0052781D">
        <w:t xml:space="preserve">aligned </w:t>
      </w:r>
      <w:r w:rsidRPr="0052781D">
        <w:t>preferentially along the longitudinal direction. Moreover, the needle-like crystals of the new layer were bundled together into a basic organization</w:t>
      </w:r>
      <w:r w:rsidR="00070350" w:rsidRPr="0052781D">
        <w:t>al</w:t>
      </w:r>
      <w:r w:rsidRPr="0052781D">
        <w:t xml:space="preserve"> unit resembl</w:t>
      </w:r>
      <w:r w:rsidR="00070350" w:rsidRPr="0052781D">
        <w:t>ing</w:t>
      </w:r>
      <w:r w:rsidRPr="0052781D">
        <w:t xml:space="preserve"> the crystallites of natural enamel. </w:t>
      </w:r>
      <w:r w:rsidR="00070350" w:rsidRPr="0052781D">
        <w:t>In ad</w:t>
      </w:r>
      <w:r w:rsidR="004048E6" w:rsidRPr="0052781D">
        <w:t>dition</w:t>
      </w:r>
      <w:r w:rsidRPr="0052781D">
        <w:t xml:space="preserve">, the CS-AMEL hydrogel efficiently inhibited bacterial growth due to the presence of chitosan. However, the newly grown layer had </w:t>
      </w:r>
      <w:r w:rsidR="003E56E0" w:rsidRPr="0052781D">
        <w:t>inferior mechanical properties</w:t>
      </w:r>
      <w:r w:rsidRPr="0052781D">
        <w:t xml:space="preserve"> than those of healthy enamel, </w:t>
      </w:r>
      <w:r w:rsidRPr="0052781D">
        <w:lastRenderedPageBreak/>
        <w:t xml:space="preserve">which was </w:t>
      </w:r>
      <w:r w:rsidRPr="0052781D">
        <w:rPr>
          <w:rFonts w:hint="eastAsia"/>
        </w:rPr>
        <w:t>part</w:t>
      </w:r>
      <w:r w:rsidRPr="0052781D">
        <w:t xml:space="preserve">ly </w:t>
      </w:r>
      <w:r w:rsidR="00070350" w:rsidRPr="0052781D">
        <w:t>due to</w:t>
      </w:r>
      <w:r w:rsidRPr="0052781D">
        <w:t xml:space="preserve"> the occlusion of undegraded organic materials inside the formed crystals</w:t>
      </w:r>
      <w:r w:rsidR="00815406" w:rsidRPr="0052781D">
        <w:t>.</w:t>
      </w:r>
      <w:hyperlink w:anchor="_ENREF_8" w:tooltip="Ruan, 2015 #489" w:history="1">
        <w:r w:rsidR="00012CA4" w:rsidRPr="008B6B26">
          <w:rPr>
            <w:rStyle w:val="ac"/>
          </w:rPr>
          <w:fldChar w:fldCharType="begin"/>
        </w:r>
        <w:r w:rsidR="00D63B32" w:rsidRPr="008B6B26">
          <w:rPr>
            <w:rStyle w:val="ac"/>
          </w:rPr>
          <w:instrText xml:space="preserve"> ADDIN EN.CITE &lt;EndNote&gt;&lt;Cite&gt;&lt;Author&gt;Ruan&lt;/Author&gt;&lt;Year&gt;2015&lt;/Year&gt;&lt;RecNum&gt;489&lt;/RecNum&gt;&lt;DisplayText&gt;&lt;style face="superscript"&gt;8&lt;/style&gt;&lt;/DisplayText&gt;&lt;record&gt;&lt;rec-number&gt;489&lt;/rec-number&gt;&lt;foreign-keys&gt;&lt;key app="EN" db-id="pavs5fferr0d5bep2dbxedw75sdv55evs5r9" timestamp="1599117428"&gt;489&lt;/key&gt;&lt;/foreign-keys&gt;&lt;ref-type name="Journal Article"&gt;17&lt;/ref-type&gt;&lt;contributors&gt;&lt;authors&gt;&lt;author&gt;Ruan, QiChao&lt;/author&gt;&lt;author&gt;Moradian-Oldak, Janet&lt;/author&gt;&lt;/authors&gt;&lt;/contributors&gt;&lt;titles&gt;&lt;title&gt;Amelogenin and enamel biomimetics&lt;/title&gt;&lt;secondary-title&gt;Journal of Materials Chemistry B&lt;/secondary-title&gt;&lt;/titles&gt;&lt;periodical&gt;&lt;full-title&gt;Journal of Materials Chemistry B&lt;/full-title&gt;&lt;abbr-1&gt;J. Mater. Chem. B&lt;/abbr-1&gt;&lt;/periodical&gt;&lt;pages&gt;3112-3129&lt;/pages&gt;&lt;volume&gt;3&lt;/volume&gt;&lt;number&gt;16&lt;/number&gt;&lt;dates&gt;&lt;year&gt;2015&lt;/year&gt;&lt;/dates&gt;&lt;publisher&gt;The Royal Society of Chemistry&lt;/publisher&gt;&lt;isbn&gt;2050-750X&lt;/isbn&gt;&lt;work-type&gt;10.1039/C5TB00163C&lt;/work-type&gt;&lt;urls&gt;&lt;related-urls&gt;&lt;url&gt;http://dx.doi.org/10.1039/C5TB00163C&lt;/url&gt;&lt;/related-urls&gt;&lt;/urls&gt;&lt;electronic-resource-num&gt;10.1039/C5TB00163C&lt;/electronic-resource-num&gt;&lt;/record&gt;&lt;/Cite&gt;&lt;/EndNote&gt;</w:instrText>
        </w:r>
        <w:r w:rsidR="00012CA4" w:rsidRPr="008B6B26">
          <w:rPr>
            <w:rStyle w:val="ac"/>
          </w:rPr>
          <w:fldChar w:fldCharType="separate"/>
        </w:r>
        <w:r w:rsidR="00D63B32" w:rsidRPr="008B6B26">
          <w:rPr>
            <w:rStyle w:val="ac"/>
            <w:noProof/>
            <w:vertAlign w:val="superscript"/>
          </w:rPr>
          <w:t>8</w:t>
        </w:r>
        <w:r w:rsidR="00012CA4" w:rsidRPr="008B6B26">
          <w:rPr>
            <w:rStyle w:val="ac"/>
          </w:rPr>
          <w:fldChar w:fldCharType="end"/>
        </w:r>
      </w:hyperlink>
      <w:r w:rsidRPr="0052781D">
        <w:t xml:space="preserve"> Hence, in order to fabricate biomaterials with composition and properties </w:t>
      </w:r>
      <w:r w:rsidR="00A94AEF" w:rsidRPr="0052781D">
        <w:t xml:space="preserve">that closely resemble </w:t>
      </w:r>
      <w:r w:rsidRPr="0052781D">
        <w:t xml:space="preserve">the natural enamel, crystal growth modulated by amelogenin </w:t>
      </w:r>
      <w:r w:rsidR="00A94AEF" w:rsidRPr="0052781D">
        <w:t>can</w:t>
      </w:r>
      <w:r w:rsidRPr="0052781D">
        <w:t xml:space="preserve"> be coupled with the proteolytic cleavage of amelogenin itself</w:t>
      </w:r>
      <w:r w:rsidR="00815406" w:rsidRPr="0052781D">
        <w:t>.</w:t>
      </w:r>
      <w:hyperlink w:anchor="_ENREF_264" w:tooltip="Uskoković, 2011 #507" w:history="1">
        <w:r w:rsidR="00012CA4" w:rsidRPr="008B6B26">
          <w:rPr>
            <w:rStyle w:val="ac"/>
          </w:rPr>
          <w:fldChar w:fldCharType="begin"/>
        </w:r>
        <w:r w:rsidR="008B6B26" w:rsidRPr="008B6B26">
          <w:rPr>
            <w:rStyle w:val="ac"/>
          </w:rPr>
          <w:instrText xml:space="preserve"> ADDIN EN.CITE &lt;EndNote&gt;&lt;Cite&gt;&lt;Author&gt;Uskoković&lt;/Author&gt;&lt;Year&gt;2011&lt;/Year&gt;&lt;RecNum&gt;507&lt;/RecNum&gt;&lt;DisplayText&gt;&lt;style face="superscript"&gt;264&lt;/style&gt;&lt;/DisplayText&gt;&lt;record&gt;&lt;rec-number&gt;507&lt;/rec-number&gt;&lt;foreign-keys&gt;&lt;key app="EN" db-id="pavs5fferr0d5bep2dbxedw75sdv55evs5r9" timestamp="1599553949"&gt;507&lt;/key&gt;&lt;/foreign-keys&gt;&lt;ref-type name="Journal Article"&gt;17&lt;/ref-type&gt;&lt;contributors&gt;&lt;authors&gt;&lt;author&gt;Uskoković, Vuk&lt;/author&gt;&lt;author&gt;Khan, Feroz&lt;/author&gt;&lt;author&gt;Liu, Haichuan&lt;/author&gt;&lt;author&gt;Witkowska, Halina Ewa&lt;/author&gt;&lt;author&gt;Zhu, Li&lt;/author&gt;&lt;author&gt;Li, Wu&lt;/author&gt;&lt;author&gt;Habelitz, Stefan&lt;/author&gt;&lt;/authors&gt;&lt;/contributors&gt;&lt;titles&gt;&lt;title&gt;&lt;style face="normal" font="default" size="100%"&gt;Hydrolysis of amelogenin by matrix metalloprotease-20 accelerates mineralization &lt;/style&gt;&lt;style face="italic" font="default" size="100%"&gt;in vitro&lt;/style&gt;&lt;/title&gt;&lt;secondary-title&gt;Archives of Oral Biology&lt;/secondary-title&gt;&lt;/titles&gt;&lt;periodical&gt;&lt;full-title&gt;Archives of Oral Biology&lt;/full-title&gt;&lt;abbr-1&gt;Arch. Oral Biol.&lt;/abbr-1&gt;&lt;/periodical&gt;&lt;pages&gt;1548-1559&lt;/pages&gt;&lt;volume&gt;56&lt;/volume&gt;&lt;number&gt;12&lt;/number&gt;&lt;keywords&gt;&lt;keyword&gt;Amelogenin&lt;/keyword&gt;&lt;keyword&gt;Biomineralization&lt;/keyword&gt;&lt;keyword&gt;Protease&lt;/keyword&gt;&lt;keyword&gt;Crystallization&lt;/keyword&gt;&lt;/keywords&gt;&lt;dates&gt;&lt;year&gt;2011&lt;/year&gt;&lt;pub-dates&gt;&lt;date&gt;2011/12/01/&lt;/date&gt;&lt;/pub-dates&gt;&lt;/dates&gt;&lt;isbn&gt;0003-9969&lt;/isbn&gt;&lt;urls&gt;&lt;related-urls&gt;&lt;url&gt;http://www.sciencedirect.com/science/article/pii/S0003996911002056&lt;/url&gt;&lt;/related-urls&gt;&lt;/urls&gt;&lt;electronic-resource-num&gt;https://doi.org/10.1016/j.archoralbio.2011.06.016&lt;/electronic-resource-num&gt;&lt;/record&gt;&lt;/Cite&gt;&lt;/EndNote&gt;</w:instrText>
        </w:r>
        <w:r w:rsidR="00012CA4" w:rsidRPr="008B6B26">
          <w:rPr>
            <w:rStyle w:val="ac"/>
          </w:rPr>
          <w:fldChar w:fldCharType="separate"/>
        </w:r>
        <w:r w:rsidR="008B6B26" w:rsidRPr="008B6B26">
          <w:rPr>
            <w:rStyle w:val="ac"/>
            <w:noProof/>
            <w:vertAlign w:val="superscript"/>
          </w:rPr>
          <w:t>264</w:t>
        </w:r>
        <w:r w:rsidR="00012CA4" w:rsidRPr="008B6B26">
          <w:rPr>
            <w:rStyle w:val="ac"/>
          </w:rPr>
          <w:fldChar w:fldCharType="end"/>
        </w:r>
      </w:hyperlink>
      <w:r w:rsidRPr="0052781D">
        <w:t xml:space="preserve"> For this purpose, MMP-20</w:t>
      </w:r>
      <w:r w:rsidR="00EF2FAF" w:rsidRPr="0052781D">
        <w:t xml:space="preserve"> was added</w:t>
      </w:r>
      <w:r w:rsidRPr="0052781D">
        <w:t xml:space="preserve"> </w:t>
      </w:r>
      <w:r w:rsidR="00606C19" w:rsidRPr="0052781D">
        <w:t>in</w:t>
      </w:r>
      <w:r w:rsidRPr="0052781D">
        <w:t xml:space="preserve">to </w:t>
      </w:r>
      <w:r w:rsidR="008C2702" w:rsidRPr="0052781D">
        <w:t xml:space="preserve">CS-AMEL </w:t>
      </w:r>
      <w:r w:rsidRPr="0052781D">
        <w:t>hydrogel to prevent amelogenin</w:t>
      </w:r>
      <w:r w:rsidR="00606C19" w:rsidRPr="0052781D">
        <w:t xml:space="preserve"> occlusion</w:t>
      </w:r>
      <w:r w:rsidRPr="0052781D">
        <w:t xml:space="preserve"> in form</w:t>
      </w:r>
      <w:r w:rsidR="008C2702" w:rsidRPr="0052781D">
        <w:t>ing</w:t>
      </w:r>
      <w:r w:rsidRPr="0052781D">
        <w:t xml:space="preserve"> crystals during remineralization of</w:t>
      </w:r>
      <w:r w:rsidR="00165DD3" w:rsidRPr="0052781D">
        <w:t xml:space="preserve"> </w:t>
      </w:r>
      <w:r w:rsidRPr="0052781D">
        <w:t>etched enamel surface.</w:t>
      </w:r>
      <w:hyperlink w:anchor="_ENREF_265" w:tooltip="Prajapati, 2017 #511" w:history="1">
        <w:r w:rsidR="00A94AEF" w:rsidRPr="008B6B26">
          <w:rPr>
            <w:rStyle w:val="ac"/>
          </w:rPr>
          <w:fldChar w:fldCharType="begin"/>
        </w:r>
        <w:r w:rsidR="008B6B26" w:rsidRPr="008B6B26">
          <w:rPr>
            <w:rStyle w:val="ac"/>
          </w:rPr>
          <w:instrText xml:space="preserve"> ADDIN EN.CITE &lt;EndNote&gt;&lt;Cite&gt;&lt;Author&gt;Prajapati&lt;/Author&gt;&lt;Year&gt;2017&lt;/Year&gt;&lt;RecNum&gt;511&lt;/RecNum&gt;&lt;DisplayText&gt;&lt;style face="superscript"&gt;265&lt;/style&gt;&lt;/DisplayText&gt;&lt;record&gt;&lt;rec-number&gt;511&lt;/rec-number&gt;&lt;foreign-keys&gt;&lt;key app="EN" db-id="pavs5fferr0d5bep2dbxedw75sdv55evs5r9" timestamp="1599566866"&gt;511&lt;/key&gt;&lt;/foreign-keys&gt;&lt;ref-type name="Journal Article"&gt;17&lt;/ref-type&gt;&lt;contributors&gt;&lt;authors&gt;&lt;author&gt;Prajapati, S.&lt;/author&gt;&lt;author&gt;Ruan, Q.&lt;/author&gt;&lt;author&gt;Mukherjee, K.&lt;/author&gt;&lt;author&gt;Nutt, S.&lt;/author&gt;&lt;author&gt;Moradian-Oldak, J.&lt;/author&gt;&lt;/authors&gt;&lt;/contributors&gt;&lt;titles&gt;&lt;title&gt;The presence of MMP-20 reinforces biomimetic enamel regrowth&lt;/title&gt;&lt;secondary-title&gt;Journal of Dental Research&lt;/secondary-title&gt;&lt;/titles&gt;&lt;periodical&gt;&lt;full-title&gt;Journal of Dental Research&lt;/full-title&gt;&lt;abbr-1&gt;J. Dent. Res.&lt;/abbr-1&gt;&lt;/periodical&gt;&lt;pages&gt;84-90&lt;/pages&gt;&lt;volume&gt;97&lt;/volume&gt;&lt;number&gt;1&lt;/number&gt;&lt;dates&gt;&lt;year&gt;2017&lt;/year&gt;&lt;pub-dates&gt;&lt;date&gt;2018/01/01&lt;/date&gt;&lt;/pub-dates&gt;&lt;/dates&gt;&lt;publisher&gt;SAGE Publications Inc&lt;/publisher&gt;&lt;isbn&gt;0022-0345&lt;/isbn&gt;&lt;urls&gt;&lt;related-urls&gt;&lt;url&gt;https://doi.org/10.1177/0022034517728504&lt;/url&gt;&lt;/related-urls&gt;&lt;/urls&gt;&lt;electronic-resource-num&gt;10.1177/0022034517728504&lt;/electronic-resource-num&gt;&lt;access-date&gt;2020/09/08&lt;/access-date&gt;&lt;/record&gt;&lt;/Cite&gt;&lt;/EndNote&gt;</w:instrText>
        </w:r>
        <w:r w:rsidR="00A94AEF" w:rsidRPr="008B6B26">
          <w:rPr>
            <w:rStyle w:val="ac"/>
          </w:rPr>
          <w:fldChar w:fldCharType="separate"/>
        </w:r>
        <w:r w:rsidR="008B6B26" w:rsidRPr="008B6B26">
          <w:rPr>
            <w:rStyle w:val="ac"/>
            <w:noProof/>
            <w:vertAlign w:val="superscript"/>
          </w:rPr>
          <w:t>265</w:t>
        </w:r>
        <w:r w:rsidR="00A94AEF" w:rsidRPr="008B6B26">
          <w:rPr>
            <w:rStyle w:val="ac"/>
          </w:rPr>
          <w:fldChar w:fldCharType="end"/>
        </w:r>
      </w:hyperlink>
      <w:r w:rsidRPr="0052781D">
        <w:t xml:space="preserve"> Amelogenin </w:t>
      </w:r>
      <w:r w:rsidR="00017B07" w:rsidRPr="0052781D">
        <w:t xml:space="preserve">could be </w:t>
      </w:r>
      <w:r w:rsidRPr="0052781D">
        <w:t>degraded by MMP-20</w:t>
      </w:r>
      <w:r w:rsidR="00165DD3" w:rsidRPr="0052781D">
        <w:t>,</w:t>
      </w:r>
      <w:r w:rsidRPr="0052781D">
        <w:t xml:space="preserve"> and MMP-20-</w:t>
      </w:r>
      <w:r w:rsidRPr="0052781D">
        <w:rPr>
          <w:rFonts w:hint="eastAsia"/>
        </w:rPr>
        <w:t>con</w:t>
      </w:r>
      <w:r w:rsidRPr="0052781D">
        <w:t>taining hydrogel</w:t>
      </w:r>
      <w:r w:rsidR="00017B07" w:rsidRPr="0052781D">
        <w:t>-treated sample</w:t>
      </w:r>
      <w:r w:rsidRPr="0052781D">
        <w:t xml:space="preserve"> </w:t>
      </w:r>
      <w:r w:rsidR="00017B07" w:rsidRPr="0052781D">
        <w:t>exhibit</w:t>
      </w:r>
      <w:r w:rsidRPr="0052781D">
        <w:t xml:space="preserve">ed </w:t>
      </w:r>
      <w:r w:rsidR="00165DD3" w:rsidRPr="0052781D">
        <w:t xml:space="preserve">a </w:t>
      </w:r>
      <w:r w:rsidRPr="0052781D">
        <w:t>higher degree</w:t>
      </w:r>
      <w:r w:rsidR="00165DD3" w:rsidRPr="0052781D">
        <w:t xml:space="preserve"> of orientation</w:t>
      </w:r>
      <w:r w:rsidRPr="0052781D">
        <w:t xml:space="preserve"> and crystallinity than the samples treated without MMP-20. M</w:t>
      </w:r>
      <w:r w:rsidRPr="0052781D">
        <w:rPr>
          <w:rFonts w:hint="eastAsia"/>
        </w:rPr>
        <w:t>ore</w:t>
      </w:r>
      <w:r w:rsidRPr="0052781D">
        <w:t xml:space="preserve"> importantly, the </w:t>
      </w:r>
      <w:r w:rsidR="00442BD5" w:rsidRPr="0052781D">
        <w:t>mechanical properties</w:t>
      </w:r>
      <w:r w:rsidRPr="0052781D">
        <w:t xml:space="preserve"> of the induced </w:t>
      </w:r>
      <w:r w:rsidRPr="0052781D">
        <w:rPr>
          <w:rFonts w:cs="Times New Roman"/>
        </w:rPr>
        <w:t>HAP</w:t>
      </w:r>
      <w:r w:rsidRPr="0052781D">
        <w:t xml:space="preserve"> layer increased remarkably </w:t>
      </w:r>
      <w:r w:rsidR="002C3EA4" w:rsidRPr="0052781D">
        <w:t>by</w:t>
      </w:r>
      <w:r w:rsidRPr="0052781D">
        <w:t xml:space="preserve"> introduc</w:t>
      </w:r>
      <w:r w:rsidR="002C3EA4" w:rsidRPr="0052781D">
        <w:t>ing</w:t>
      </w:r>
      <w:r w:rsidRPr="0052781D">
        <w:t xml:space="preserve"> </w:t>
      </w:r>
      <w:r w:rsidR="002C3EA4" w:rsidRPr="0052781D">
        <w:t>M</w:t>
      </w:r>
      <w:r w:rsidRPr="0052781D">
        <w:t>MP-20.</w:t>
      </w:r>
      <w:r w:rsidR="001472C5" w:rsidRPr="0052781D">
        <w:t xml:space="preserve"> This study </w:t>
      </w:r>
      <w:r w:rsidR="001472C5" w:rsidRPr="0052781D">
        <w:rPr>
          <w:rFonts w:hint="eastAsia"/>
        </w:rPr>
        <w:t>pro</w:t>
      </w:r>
      <w:r w:rsidR="001472C5" w:rsidRPr="0052781D">
        <w:t>vides a novel idea for improving the mechanical properties of repaired enamel by removing the organic substances involved during repairing process.</w:t>
      </w:r>
    </w:p>
    <w:p w14:paraId="02FDC25D" w14:textId="67AB696E" w:rsidR="003C2DEE" w:rsidRPr="0052781D" w:rsidRDefault="00824730" w:rsidP="00911491">
      <w:r w:rsidRPr="0052781D">
        <w:rPr>
          <w:rFonts w:hint="eastAsia"/>
        </w:rPr>
        <w:t>T</w:t>
      </w:r>
      <w:r w:rsidRPr="0052781D">
        <w:t>he unique abilit</w:t>
      </w:r>
      <w:r w:rsidR="00BB6915" w:rsidRPr="0052781D">
        <w:t>y</w:t>
      </w:r>
      <w:r w:rsidRPr="0052781D">
        <w:t xml:space="preserve"> of full-length amelogenin to self-assemble, control crystal spacing, </w:t>
      </w:r>
      <w:r w:rsidR="0016107F" w:rsidRPr="0052781D">
        <w:t xml:space="preserve">and </w:t>
      </w:r>
      <w:r w:rsidRPr="0052781D">
        <w:t xml:space="preserve">bind to </w:t>
      </w:r>
      <w:r w:rsidR="0016107F" w:rsidRPr="0052781D">
        <w:t xml:space="preserve">the </w:t>
      </w:r>
      <w:r w:rsidRPr="0052781D">
        <w:t>crystal surface</w:t>
      </w:r>
      <w:r w:rsidR="0016107F" w:rsidRPr="0052781D">
        <w:t>,</w:t>
      </w:r>
      <w:r w:rsidRPr="0052781D">
        <w:t xml:space="preserve"> a</w:t>
      </w:r>
      <w:r w:rsidR="0016107F" w:rsidRPr="0052781D">
        <w:t>s well as</w:t>
      </w:r>
      <w:r w:rsidRPr="0052781D">
        <w:t xml:space="preserve"> its solubility are believed to stem from several separate functional domains, includ</w:t>
      </w:r>
      <w:r w:rsidR="0016107F" w:rsidRPr="0052781D">
        <w:t>ing</w:t>
      </w:r>
      <w:r w:rsidRPr="0052781D">
        <w:t xml:space="preserve"> the hydrophobic N-termin</w:t>
      </w:r>
      <w:r w:rsidR="00FD6C26" w:rsidRPr="0052781D">
        <w:t>us</w:t>
      </w:r>
      <w:r w:rsidRPr="0052781D">
        <w:t>, the central polyproline repeating domain</w:t>
      </w:r>
      <w:r w:rsidR="0016107F" w:rsidRPr="0052781D">
        <w:t>,</w:t>
      </w:r>
      <w:r w:rsidRPr="0052781D">
        <w:t xml:space="preserve"> and the hydrophilic C-termin</w:t>
      </w:r>
      <w:r w:rsidR="00FD6C26" w:rsidRPr="0052781D">
        <w:t>us</w:t>
      </w:r>
      <w:r w:rsidR="00815406" w:rsidRPr="0052781D">
        <w:t>.</w:t>
      </w:r>
      <w:r w:rsidR="00012CA4" w:rsidRPr="0052781D">
        <w:fldChar w:fldCharType="begin">
          <w:fldData xml:space="preserve">PEVuZE5vdGU+PENpdGU+PEF1dGhvcj5QYW5keWE8L0F1dGhvcj48WWVhcj4yMDE5PC9ZZWFyPjxS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</w:fldData>
        </w:fldChar>
      </w:r>
      <w:r w:rsidR="008B6B26">
        <w:instrText xml:space="preserve"> ADDIN EN.CITE </w:instrText>
      </w:r>
      <w:r w:rsidR="008B6B26">
        <w:fldChar w:fldCharType="begin">
          <w:fldData xml:space="preserve">PEVuZE5vdGU+PENpdGU+PEF1dGhvcj5QYW5keWE8L0F1dGhvcj48WWVhcj4yMDE5PC9ZZWFyPjxS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</w:fldData>
        </w:fldChar>
      </w:r>
      <w:r w:rsidR="008B6B26">
        <w:instrText xml:space="preserve"> ADDIN EN.CITE.DATA </w:instrText>
      </w:r>
      <w:r w:rsidR="008B6B26">
        <w:fldChar w:fldCharType="end"/>
      </w:r>
      <w:r w:rsidR="00012CA4" w:rsidRPr="0052781D">
        <w:fldChar w:fldCharType="separate"/>
      </w:r>
      <w:hyperlink w:anchor="_ENREF_221" w:tooltip="Pandya, 2019 #491" w:history="1">
        <w:r w:rsidR="008B6B26" w:rsidRPr="008B6B26">
          <w:rPr>
            <w:rStyle w:val="ac"/>
            <w:noProof/>
            <w:vertAlign w:val="superscript"/>
          </w:rPr>
          <w:t>221</w:t>
        </w:r>
      </w:hyperlink>
      <w:r w:rsidR="008B6B26" w:rsidRPr="008B6B26">
        <w:rPr>
          <w:noProof/>
          <w:vertAlign w:val="superscript"/>
        </w:rPr>
        <w:t>,</w:t>
      </w:r>
      <w:hyperlink w:anchor="_ENREF_266" w:tooltip="Dissanayake, 2020 #902" w:history="1">
        <w:r w:rsidR="008B6B26" w:rsidRPr="008B6B26">
          <w:rPr>
            <w:rStyle w:val="ac"/>
            <w:noProof/>
            <w:vertAlign w:val="superscript"/>
          </w:rPr>
          <w:t>266</w:t>
        </w:r>
      </w:hyperlink>
      <w:r w:rsidR="00012CA4" w:rsidRPr="0052781D">
        <w:fldChar w:fldCharType="end"/>
      </w:r>
      <w:r w:rsidRPr="0052781D">
        <w:t xml:space="preserve"> This means that a single peptide fragment of amelogenin may have the potential </w:t>
      </w:r>
      <w:r w:rsidR="0016107F" w:rsidRPr="0052781D">
        <w:t>to</w:t>
      </w:r>
      <w:r w:rsidRPr="0052781D">
        <w:t xml:space="preserve"> reali</w:t>
      </w:r>
      <w:r w:rsidR="0016107F" w:rsidRPr="0052781D">
        <w:t>ze</w:t>
      </w:r>
      <w:r w:rsidRPr="0052781D">
        <w:t xml:space="preserve"> partial properties and functions of full-length amelogenin. B</w:t>
      </w:r>
      <w:r w:rsidR="0016107F" w:rsidRPr="0052781D">
        <w:t>ased</w:t>
      </w:r>
      <w:r w:rsidRPr="0052781D">
        <w:t xml:space="preserve"> on this concept, </w:t>
      </w:r>
      <w:r w:rsidRPr="0052781D">
        <w:rPr>
          <w:rFonts w:hint="eastAsia"/>
        </w:rPr>
        <w:t>p</w:t>
      </w:r>
      <w:r w:rsidRPr="0052781D">
        <w:t>eptides inspired by</w:t>
      </w:r>
      <w:r w:rsidRPr="0052781D">
        <w:rPr>
          <w:rFonts w:hint="eastAsia"/>
        </w:rPr>
        <w:t xml:space="preserve"> </w:t>
      </w:r>
      <w:r w:rsidRPr="0052781D">
        <w:t xml:space="preserve">amelogenin </w:t>
      </w:r>
      <w:r w:rsidR="0016107F" w:rsidRPr="0052781D">
        <w:t xml:space="preserve">have been </w:t>
      </w:r>
      <w:r w:rsidRPr="0052781D">
        <w:t xml:space="preserve">used as substitutes </w:t>
      </w:r>
      <w:r w:rsidR="0016107F" w:rsidRPr="0052781D">
        <w:t>for</w:t>
      </w:r>
      <w:r w:rsidRPr="0052781D">
        <w:t xml:space="preserve"> native amelogenin to regulate enamel remineralization </w:t>
      </w:r>
      <w:r w:rsidRPr="0052781D">
        <w:rPr>
          <w:i/>
          <w:iCs/>
        </w:rPr>
        <w:t>in vitro</w:t>
      </w:r>
      <w:r w:rsidRPr="0052781D">
        <w:t xml:space="preserve">. </w:t>
      </w:r>
      <w:bookmarkStart w:id="47" w:name="OLE_LINK4"/>
      <w:r w:rsidRPr="0052781D">
        <w:t xml:space="preserve">In practical operations, peptides offer several advantages </w:t>
      </w:r>
      <w:r w:rsidR="0016107F" w:rsidRPr="0052781D">
        <w:t>over</w:t>
      </w:r>
      <w:r w:rsidRPr="0052781D">
        <w:t xml:space="preserve"> amelogenin, such as reduced cost, enhanced design flexibility</w:t>
      </w:r>
      <w:r w:rsidR="0016107F" w:rsidRPr="0052781D">
        <w:t>,</w:t>
      </w:r>
      <w:r w:rsidRPr="0052781D">
        <w:t xml:space="preserve"> and </w:t>
      </w:r>
      <w:r w:rsidRPr="0052781D">
        <w:lastRenderedPageBreak/>
        <w:t>easier penetration into the enamel interior</w:t>
      </w:r>
      <w:bookmarkEnd w:id="47"/>
      <w:r w:rsidR="00815406" w:rsidRPr="0052781D">
        <w:t>.</w:t>
      </w:r>
      <w:r w:rsidR="00012CA4" w:rsidRPr="0052781D">
        <w:fldChar w:fldCharType="begin">
          <w:fldData xml:space="preserve">PEVuZE5vdGU+PENpdGU+PEF1dGhvcj5NdWtoZXJqZWU8L0F1dGhvcj48WWVhcj4yMDE2PC9ZZWFy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</w:fldData>
        </w:fldChar>
      </w:r>
      <w:r w:rsidR="008B6B26">
        <w:instrText xml:space="preserve"> ADDIN EN.CITE </w:instrText>
      </w:r>
      <w:r w:rsidR="008B6B26">
        <w:fldChar w:fldCharType="begin">
          <w:fldData xml:space="preserve">PEVuZE5vdGU+PENpdGU+PEF1dGhvcj5NdWtoZXJqZWU8L0F1dGhvcj48WWVhcj4yMDE2PC9ZZWFy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</w:fldData>
        </w:fldChar>
      </w:r>
      <w:r w:rsidR="008B6B26">
        <w:instrText xml:space="preserve"> ADDIN EN.CITE.DATA </w:instrText>
      </w:r>
      <w:r w:rsidR="008B6B26">
        <w:fldChar w:fldCharType="end"/>
      </w:r>
      <w:r w:rsidR="00012CA4" w:rsidRPr="0052781D">
        <w:fldChar w:fldCharType="separate"/>
      </w:r>
      <w:hyperlink w:anchor="_ENREF_233" w:tooltip="Mukherjee, 2018 #518" w:history="1">
        <w:r w:rsidR="008B6B26" w:rsidRPr="008B6B26">
          <w:rPr>
            <w:rStyle w:val="ac"/>
            <w:noProof/>
            <w:vertAlign w:val="superscript"/>
          </w:rPr>
          <w:t>233</w:t>
        </w:r>
      </w:hyperlink>
      <w:r w:rsidR="008B6B26" w:rsidRPr="008B6B26">
        <w:rPr>
          <w:noProof/>
          <w:vertAlign w:val="superscript"/>
        </w:rPr>
        <w:t>,</w:t>
      </w:r>
      <w:hyperlink w:anchor="_ENREF_267" w:tooltip="Mukherjee, 2016 #517" w:history="1">
        <w:r w:rsidR="008B6B26" w:rsidRPr="008B6B26">
          <w:rPr>
            <w:rStyle w:val="ac"/>
            <w:noProof/>
            <w:vertAlign w:val="superscript"/>
          </w:rPr>
          <w:t>267</w:t>
        </w:r>
      </w:hyperlink>
      <w:r w:rsidR="00012CA4" w:rsidRPr="0052781D">
        <w:fldChar w:fldCharType="end"/>
      </w:r>
      <w:r w:rsidRPr="0052781D">
        <w:t xml:space="preserve"> </w:t>
      </w:r>
    </w:p>
    <w:p w14:paraId="5C161FCF" w14:textId="2B4E0018" w:rsidR="003C2DEE" w:rsidRPr="0052781D" w:rsidRDefault="00824730" w:rsidP="00911491">
      <w:r w:rsidRPr="0052781D">
        <w:t>Leucine-rich amelogenin peptide (LRAP) is the most abundant alternative splicing product of amelogenin during enamel development</w:t>
      </w:r>
      <w:r w:rsidR="00815406" w:rsidRPr="0052781D">
        <w:t>.</w:t>
      </w:r>
      <w:r w:rsidR="00012CA4" w:rsidRPr="0052781D">
        <w:fldChar w:fldCharType="begin">
          <w:fldData xml:space="preserve">PEVuZE5vdGU+PENpdGU+PEF1dGhvcj5HaWwgZGUgQm9uYTwvQXV0aG9yPjxZZWFyPjIwMjA8L1ll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</w:fldData>
        </w:fldChar>
      </w:r>
      <w:r w:rsidR="008B6B26">
        <w:instrText xml:space="preserve"> ADDIN EN.CITE </w:instrText>
      </w:r>
      <w:r w:rsidR="008B6B26">
        <w:fldChar w:fldCharType="begin">
          <w:fldData xml:space="preserve">PEVuZE5vdGU+PENpdGU+PEF1dGhvcj5HaWwgZGUgQm9uYTwvQXV0aG9yPjxZZWFyPjIwMjA8L1ll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</w:fldData>
        </w:fldChar>
      </w:r>
      <w:r w:rsidR="008B6B26">
        <w:instrText xml:space="preserve"> ADDIN EN.CITE.DATA </w:instrText>
      </w:r>
      <w:r w:rsidR="008B6B26">
        <w:fldChar w:fldCharType="end"/>
      </w:r>
      <w:r w:rsidR="00012CA4" w:rsidRPr="0052781D">
        <w:fldChar w:fldCharType="separate"/>
      </w:r>
      <w:hyperlink w:anchor="_ENREF_202" w:tooltip="Gil de Bona, 2020 #505" w:history="1">
        <w:r w:rsidR="008B6B26" w:rsidRPr="008B6B26">
          <w:rPr>
            <w:rStyle w:val="ac"/>
            <w:noProof/>
            <w:vertAlign w:val="superscript"/>
          </w:rPr>
          <w:t>202</w:t>
        </w:r>
      </w:hyperlink>
      <w:r w:rsidR="008B6B26" w:rsidRPr="008B6B26">
        <w:rPr>
          <w:noProof/>
          <w:vertAlign w:val="superscript"/>
        </w:rPr>
        <w:t>,</w:t>
      </w:r>
      <w:hyperlink w:anchor="_ENREF_268" w:tooltip="Le Norcy, 2011 #513" w:history="1">
        <w:r w:rsidR="008B6B26" w:rsidRPr="008B6B26">
          <w:rPr>
            <w:rStyle w:val="ac"/>
            <w:noProof/>
            <w:vertAlign w:val="superscript"/>
          </w:rPr>
          <w:t>268</w:t>
        </w:r>
      </w:hyperlink>
      <w:r w:rsidR="00012CA4" w:rsidRPr="0052781D">
        <w:fldChar w:fldCharType="end"/>
      </w:r>
      <w:r w:rsidRPr="0052781D">
        <w:t xml:space="preserve"> LRAP conserves the N-terminal and C-terminal sequences of native amelogenin</w:t>
      </w:r>
      <w:r w:rsidR="00815406" w:rsidRPr="0052781D">
        <w:t>,</w:t>
      </w:r>
      <w:r w:rsidR="00012CA4" w:rsidRPr="0052781D">
        <w:fldChar w:fldCharType="begin">
          <w:fldData xml:space="preserve">PEVuZE5vdGU+PENpdGU+PEF1dGhvcj5QYW5keWE8L0F1dGhvcj48WWVhcj4yMDE5PC9ZZWFyPjxS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</w:fldData>
        </w:fldChar>
      </w:r>
      <w:r w:rsidR="008B6B26">
        <w:instrText xml:space="preserve"> ADDIN EN.CITE </w:instrText>
      </w:r>
      <w:r w:rsidR="008B6B26">
        <w:fldChar w:fldCharType="begin">
          <w:fldData xml:space="preserve">PEVuZE5vdGU+PENpdGU+PEF1dGhvcj5QYW5keWE8L0F1dGhvcj48WWVhcj4yMDE5PC9ZZWFyPjxS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</w:fldData>
        </w:fldChar>
      </w:r>
      <w:r w:rsidR="008B6B26">
        <w:instrText xml:space="preserve"> ADDIN EN.CITE.DATA </w:instrText>
      </w:r>
      <w:r w:rsidR="008B6B26">
        <w:fldChar w:fldCharType="end"/>
      </w:r>
      <w:r w:rsidR="00012CA4" w:rsidRPr="0052781D">
        <w:fldChar w:fldCharType="separate"/>
      </w:r>
      <w:hyperlink w:anchor="_ENREF_221" w:tooltip="Pandya, 2019 #491" w:history="1">
        <w:r w:rsidR="008B6B26" w:rsidRPr="008B6B26">
          <w:rPr>
            <w:rStyle w:val="ac"/>
            <w:noProof/>
            <w:vertAlign w:val="superscript"/>
          </w:rPr>
          <w:t>221</w:t>
        </w:r>
      </w:hyperlink>
      <w:r w:rsidR="008B6B26" w:rsidRPr="008B6B26">
        <w:rPr>
          <w:noProof/>
          <w:vertAlign w:val="superscript"/>
        </w:rPr>
        <w:t>,</w:t>
      </w:r>
      <w:hyperlink w:anchor="_ENREF_269" w:tooltip="Shafiei, 2015 #516" w:history="1">
        <w:r w:rsidR="008B6B26" w:rsidRPr="008B6B26">
          <w:rPr>
            <w:rStyle w:val="ac"/>
            <w:noProof/>
            <w:vertAlign w:val="superscript"/>
          </w:rPr>
          <w:t>269</w:t>
        </w:r>
      </w:hyperlink>
      <w:r w:rsidR="00012CA4" w:rsidRPr="0052781D">
        <w:fldChar w:fldCharType="end"/>
      </w:r>
      <w:r w:rsidRPr="0052781D">
        <w:t xml:space="preserve"> which </w:t>
      </w:r>
      <w:r w:rsidR="0016107F" w:rsidRPr="0052781D">
        <w:t>are</w:t>
      </w:r>
      <w:r w:rsidRPr="0052781D">
        <w:t xml:space="preserve"> crucial to the enamel growth</w:t>
      </w:r>
      <w:r w:rsidR="0016107F" w:rsidRPr="0052781D">
        <w:t xml:space="preserve"> regulating effects</w:t>
      </w:r>
      <w:r w:rsidRPr="0052781D">
        <w:t xml:space="preserve"> of LRAP that have been confirmed in mouse models</w:t>
      </w:r>
      <w:r w:rsidR="00815406" w:rsidRPr="0052781D">
        <w:t>.</w:t>
      </w:r>
      <w:hyperlink w:anchor="_ENREF_270" w:tooltip="Ravindranath, 2007 #519" w:history="1">
        <w:r w:rsidR="00012CA4" w:rsidRPr="008B6B26">
          <w:rPr>
            <w:rStyle w:val="ac"/>
          </w:rPr>
          <w:fldChar w:fldCharType="begin"/>
        </w:r>
        <w:r w:rsidR="008B6B26" w:rsidRPr="008B6B26">
          <w:rPr>
            <w:rStyle w:val="ac"/>
          </w:rPr>
          <w:instrText xml:space="preserve"> ADDIN EN.CITE &lt;EndNote&gt;&lt;Cite&gt;&lt;Author&gt;Ravindranath&lt;/Author&gt;&lt;Year&gt;2007&lt;/Year&gt;&lt;RecNum&gt;519&lt;/RecNum&gt;&lt;DisplayText&gt;&lt;style face="superscript"&gt;270&lt;/style&gt;&lt;/DisplayText&gt;&lt;record&gt;&lt;rec-number&gt;519&lt;/rec-number&gt;&lt;foreign-keys&gt;&lt;key app="EN" db-id="pavs5fferr0d5bep2dbxedw75sdv55evs5r9" timestamp="1599664380"&gt;519&lt;/key&gt;&lt;/foreign-keys&gt;&lt;ref-type name="Journal Article"&gt;17&lt;/ref-type&gt;&lt;contributors&gt;&lt;authors&gt;&lt;author&gt;Ravindranath, Rajeswari M. H.&lt;/author&gt;&lt;author&gt;Devarajan, Asokan&lt;/author&gt;&lt;author&gt;Bringas, Pablo&lt;/author&gt;&lt;/authors&gt;&lt;/contributors&gt;&lt;titles&gt;&lt;title&gt;&lt;style face="normal" font="default" size="100%"&gt;Enamel formation &lt;/style&gt;&lt;style face="italic" font="default" size="100%"&gt;in vitro&lt;/style&gt;&lt;style face="normal" font="default" size="100%"&gt; in mouse molar explants exposed to amelogenin polypeptides: ATMP and LRAP on enamel development&lt;/style&gt;&lt;/title&gt;&lt;secondary-title&gt;Archives of Oral Biology&lt;/secondary-title&gt;&lt;/titles&gt;&lt;periodical&gt;&lt;full-title&gt;Archives of Oral Biology&lt;/full-title&gt;&lt;abbr-1&gt;Arch. Oral Biol.&lt;/abbr-1&gt;&lt;/periodical&gt;&lt;pages&gt;1161-1171&lt;/pages&gt;&lt;volume&gt;52&lt;/volume&gt;&lt;number&gt;12&lt;/number&gt;&lt;keywords&gt;&lt;keyword&gt;Tyrosine rich-amelogenin polypeptide (TRAP)&lt;/keyword&gt;&lt;keyword&gt;Leucine rich amelogenin polypeptide (LRAP)&lt;/keyword&gt;&lt;keyword&gt;Amelogenin trityrosyl motif peptide (ATMP)&lt;/keyword&gt;&lt;keyword&gt;Ameloblasts&lt;/keyword&gt;&lt;keyword&gt;Enamel&lt;/keyword&gt;&lt;keyword&gt;Dentin&lt;/keyword&gt;&lt;keyword&gt;Predentin&lt;/keyword&gt;&lt;keyword&gt;Dentinal tubules&lt;/keyword&gt;&lt;keyword&gt;Aniline blue&lt;/keyword&gt;&lt;keyword&gt;Acid fuchsin&lt;/keyword&gt;&lt;/keywords&gt;&lt;dates&gt;&lt;year&gt;2007&lt;/year&gt;&lt;pub-dates&gt;&lt;date&gt;2007/12/01/&lt;/date&gt;&lt;/pub-dates&gt;&lt;/dates&gt;&lt;isbn&gt;0003-9969&lt;/isbn&gt;&lt;urls&gt;&lt;related-urls&gt;&lt;url&gt;http://www.sciencedirect.com/science/article/pii/S0003996907001665&lt;/url&gt;&lt;/related-urls&gt;&lt;/urls&gt;&lt;electronic-resource-num&gt;https://doi.org/10.1016/j.archoralbio.2007.06.008&lt;/electronic-resource-num&gt;&lt;/record&gt;&lt;/Cite&gt;&lt;/EndNote&gt;</w:instrText>
        </w:r>
        <w:r w:rsidR="00012CA4" w:rsidRPr="008B6B26">
          <w:rPr>
            <w:rStyle w:val="ac"/>
          </w:rPr>
          <w:fldChar w:fldCharType="separate"/>
        </w:r>
        <w:r w:rsidR="008B6B26" w:rsidRPr="008B6B26">
          <w:rPr>
            <w:rStyle w:val="ac"/>
            <w:noProof/>
            <w:vertAlign w:val="superscript"/>
          </w:rPr>
          <w:t>270</w:t>
        </w:r>
        <w:r w:rsidR="00012CA4" w:rsidRPr="008B6B26">
          <w:rPr>
            <w:rStyle w:val="ac"/>
          </w:rPr>
          <w:fldChar w:fldCharType="end"/>
        </w:r>
      </w:hyperlink>
      <w:r w:rsidRPr="0052781D">
        <w:rPr>
          <w:rFonts w:hint="eastAsia"/>
        </w:rPr>
        <w:t xml:space="preserve"> </w:t>
      </w:r>
      <w:r w:rsidRPr="0052781D">
        <w:t xml:space="preserve">A study by </w:t>
      </w:r>
      <w:r w:rsidRPr="0052781D">
        <w:rPr>
          <w:rFonts w:hint="eastAsia"/>
        </w:rPr>
        <w:t>Norcy</w:t>
      </w:r>
      <w:r w:rsidRPr="0052781D">
        <w:t xml:space="preserve"> </w:t>
      </w:r>
      <w:r w:rsidRPr="0052781D">
        <w:rPr>
          <w:i/>
          <w:iCs/>
        </w:rPr>
        <w:t>et al.</w:t>
      </w:r>
      <w:hyperlink w:anchor="_ENREF_268" w:tooltip="Le Norcy, 2011 #513" w:history="1">
        <w:r w:rsidR="00012CA4" w:rsidRPr="008B6B26">
          <w:rPr>
            <w:rStyle w:val="ac"/>
          </w:rPr>
          <w:fldChar w:fldCharType="begin"/>
        </w:r>
        <w:r w:rsidR="008B6B26" w:rsidRPr="008B6B26">
          <w:rPr>
            <w:rStyle w:val="ac"/>
          </w:rPr>
          <w:instrText xml:space="preserve"> ADDIN EN.CITE &lt;EndNote&gt;&lt;Cite&gt;&lt;Author&gt;Le Norcy&lt;/Author&gt;&lt;Year&gt;2011&lt;/Year&gt;&lt;RecNum&gt;513&lt;/RecNum&gt;&lt;DisplayText&gt;&lt;style face="superscript"&gt;268&lt;/style&gt;&lt;/DisplayText&gt;&lt;record&gt;&lt;rec-number&gt;513&lt;/rec-number&gt;&lt;foreign-keys&gt;&lt;key app="EN" db-id="pavs5fferr0d5bep2dbxedw75sdv55evs5r9" timestamp="1599653213"&gt;513&lt;/key&gt;&lt;/foreign-keys&gt;&lt;ref-type name="Journal Article"&gt;17&lt;/ref-type&gt;&lt;contributors&gt;&lt;authors&gt;&lt;author&gt;Le Norcy, E.&lt;/author&gt;&lt;author&gt;Kwak, S. Y.&lt;/author&gt;&lt;author&gt;Wiedemann-Bidlack, F. B.&lt;/author&gt;&lt;author&gt;Beniash, E.&lt;/author&gt;&lt;author&gt;Yamakoshi, Y.&lt;/author&gt;&lt;author&gt;Simmer, J. P.&lt;/author&gt;&lt;author&gt;Margolis, H. C.&lt;/author&gt;&lt;/authors&gt;&lt;/contributors&gt;&lt;titles&gt;&lt;title&gt;&lt;style face="normal" font="default" size="100%"&gt;Leucine-rich amelogenin peptides regulate mineralization &lt;/style&gt;&lt;style face="italic" font="default" size="100%"&gt;in vitro&lt;/style&gt;&lt;/title&gt;&lt;secondary-title&gt;Journal of Dental Research&lt;/secondary-title&gt;&lt;/titles&gt;&lt;periodical&gt;&lt;full-title&gt;Journal of Dental Research&lt;/full-title&gt;&lt;abbr-1&gt;J. Dent. Res.&lt;/abbr-1&gt;&lt;/periodical&gt;&lt;pages&gt;1091-1097&lt;/pages&gt;&lt;volume&gt;90&lt;/volume&gt;&lt;number&gt;9&lt;/number&gt;&lt;dates&gt;&lt;year&gt;2011&lt;/year&gt;&lt;pub-dates&gt;&lt;date&gt;2011/09/01&lt;/date&gt;&lt;/pub-dates&gt;&lt;/dates&gt;&lt;publisher&gt;SAGE Publications Inc&lt;/publisher&gt;&lt;isbn&gt;0022-0345&lt;/isbn&gt;&lt;urls&gt;&lt;related-urls&gt;&lt;url&gt;https://doi.org/10.1177/0022034511411301&lt;/url&gt;&lt;/related-urls&gt;&lt;/urls&gt;&lt;electronic-resource-num&gt;10.1177/0022034511411301&lt;/electronic-resource-num&gt;&lt;access-date&gt;2020/09/09&lt;/access-date&gt;&lt;/record&gt;&lt;/Cite&gt;&lt;/EndNote&gt;</w:instrText>
        </w:r>
        <w:r w:rsidR="00012CA4" w:rsidRPr="008B6B26">
          <w:rPr>
            <w:rStyle w:val="ac"/>
          </w:rPr>
          <w:fldChar w:fldCharType="separate"/>
        </w:r>
        <w:r w:rsidR="008B6B26" w:rsidRPr="008B6B26">
          <w:rPr>
            <w:rStyle w:val="ac"/>
            <w:noProof/>
            <w:vertAlign w:val="superscript"/>
          </w:rPr>
          <w:t>268</w:t>
        </w:r>
        <w:r w:rsidR="00012CA4" w:rsidRPr="008B6B26">
          <w:rPr>
            <w:rStyle w:val="ac"/>
          </w:rPr>
          <w:fldChar w:fldCharType="end"/>
        </w:r>
      </w:hyperlink>
      <w:r w:rsidRPr="0052781D">
        <w:t xml:space="preserve"> demonstrated that LRAP succeeded </w:t>
      </w:r>
      <w:r w:rsidR="0016107F" w:rsidRPr="0052781D">
        <w:t>in</w:t>
      </w:r>
      <w:r w:rsidRPr="0052781D">
        <w:t xml:space="preserve"> self-assembl</w:t>
      </w:r>
      <w:r w:rsidR="0016107F" w:rsidRPr="0052781D">
        <w:t>y</w:t>
      </w:r>
      <w:r w:rsidRPr="0052781D">
        <w:t xml:space="preserve"> into nanospheres and regulate</w:t>
      </w:r>
      <w:r w:rsidR="0016107F" w:rsidRPr="0052781D">
        <w:t>d</w:t>
      </w:r>
      <w:r w:rsidRPr="0052781D">
        <w:t xml:space="preserve"> mineralization of calcium phosphate, indicating significant similarities between LRAP and full-length amelogenin. In addition, the C-termin</w:t>
      </w:r>
      <w:r w:rsidR="009440C9" w:rsidRPr="0052781D">
        <w:t>us</w:t>
      </w:r>
      <w:r w:rsidRPr="0052781D">
        <w:t xml:space="preserve"> and N-termin</w:t>
      </w:r>
      <w:r w:rsidR="009440C9" w:rsidRPr="0052781D">
        <w:t>us</w:t>
      </w:r>
      <w:r w:rsidRPr="0052781D">
        <w:t xml:space="preserve"> of amelogenin in non-phosphorylated LRAP </w:t>
      </w:r>
      <w:proofErr w:type="gramStart"/>
      <w:r w:rsidRPr="0052781D">
        <w:t>were capable of inducing</w:t>
      </w:r>
      <w:proofErr w:type="gramEnd"/>
      <w:r w:rsidRPr="0052781D">
        <w:t xml:space="preserve"> the transformation of ACP to </w:t>
      </w:r>
      <w:r w:rsidR="009440C9" w:rsidRPr="0052781D">
        <w:t xml:space="preserve">aligned </w:t>
      </w:r>
      <w:r w:rsidRPr="0052781D">
        <w:t>bundles of needle-like crystal</w:t>
      </w:r>
      <w:r w:rsidR="0016107F" w:rsidRPr="0052781D">
        <w:t>s</w:t>
      </w:r>
      <w:r w:rsidRPr="0052781D">
        <w:t xml:space="preserve">. </w:t>
      </w:r>
      <w:r w:rsidR="009440C9" w:rsidRPr="0052781D">
        <w:t>S</w:t>
      </w:r>
      <w:r w:rsidRPr="0052781D">
        <w:t xml:space="preserve">everal bioinspired approaches for enamel remineralization </w:t>
      </w:r>
      <w:r w:rsidR="0016107F" w:rsidRPr="0052781D">
        <w:t>have been</w:t>
      </w:r>
      <w:r w:rsidRPr="0052781D">
        <w:t xml:space="preserve"> conducted </w:t>
      </w:r>
      <w:r w:rsidRPr="0052781D">
        <w:rPr>
          <w:rFonts w:hint="eastAsia"/>
        </w:rPr>
        <w:t>by</w:t>
      </w:r>
      <w:r w:rsidRPr="0052781D">
        <w:t xml:space="preserve"> implementing LRAP-mediated mineralization</w:t>
      </w:r>
      <w:r w:rsidR="00815406" w:rsidRPr="0052781D">
        <w:t>.</w:t>
      </w:r>
      <w:r w:rsidR="00012CA4" w:rsidRPr="0052781D">
        <w:fldChar w:fldCharType="begin">
          <w:fldData xml:space="preserve">PEVuZE5vdGU+PENpdGU+PEF1dGhvcj5NdWtoZXJqZWU8L0F1dGhvcj48WWVhcj4yMDE2PC9ZZWFy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</w:fldData>
        </w:fldChar>
      </w:r>
      <w:r w:rsidR="008B6B26">
        <w:instrText xml:space="preserve"> ADDIN EN.CITE </w:instrText>
      </w:r>
      <w:r w:rsidR="008B6B26">
        <w:fldChar w:fldCharType="begin">
          <w:fldData xml:space="preserve">PEVuZE5vdGU+PENpdGU+PEF1dGhvcj5NdWtoZXJqZWU8L0F1dGhvcj48WWVhcj4yMDE2PC9ZZWFy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</w:fldData>
        </w:fldChar>
      </w:r>
      <w:r w:rsidR="008B6B26">
        <w:instrText xml:space="preserve"> ADDIN EN.CITE.DATA </w:instrText>
      </w:r>
      <w:r w:rsidR="008B6B26">
        <w:fldChar w:fldCharType="end"/>
      </w:r>
      <w:r w:rsidR="00012CA4" w:rsidRPr="0052781D">
        <w:fldChar w:fldCharType="separate"/>
      </w:r>
      <w:hyperlink w:anchor="_ENREF_267" w:tooltip="Mukherjee, 2016 #517" w:history="1">
        <w:r w:rsidR="008B6B26" w:rsidRPr="008B6B26">
          <w:rPr>
            <w:rStyle w:val="ac"/>
            <w:noProof/>
            <w:vertAlign w:val="superscript"/>
          </w:rPr>
          <w:t>267</w:t>
        </w:r>
      </w:hyperlink>
      <w:r w:rsidR="008B6B26" w:rsidRPr="008B6B26">
        <w:rPr>
          <w:noProof/>
          <w:vertAlign w:val="superscript"/>
        </w:rPr>
        <w:t>,</w:t>
      </w:r>
      <w:hyperlink w:anchor="_ENREF_269" w:tooltip="Shafiei, 2015 #516" w:history="1">
        <w:r w:rsidR="008B6B26" w:rsidRPr="008B6B26">
          <w:rPr>
            <w:rStyle w:val="ac"/>
            <w:noProof/>
            <w:vertAlign w:val="superscript"/>
          </w:rPr>
          <w:t>269</w:t>
        </w:r>
      </w:hyperlink>
      <w:r w:rsidR="008B6B26" w:rsidRPr="008B6B26">
        <w:rPr>
          <w:noProof/>
          <w:vertAlign w:val="superscript"/>
        </w:rPr>
        <w:t>,</w:t>
      </w:r>
      <w:hyperlink w:anchor="_ENREF_271" w:tooltip="Kwak, 2017 #515" w:history="1">
        <w:r w:rsidR="008B6B26" w:rsidRPr="008B6B26">
          <w:rPr>
            <w:rStyle w:val="ac"/>
            <w:noProof/>
            <w:vertAlign w:val="superscript"/>
          </w:rPr>
          <w:t>271</w:t>
        </w:r>
      </w:hyperlink>
      <w:r w:rsidR="008B6B26" w:rsidRPr="008B6B26">
        <w:rPr>
          <w:noProof/>
          <w:vertAlign w:val="superscript"/>
        </w:rPr>
        <w:t>,</w:t>
      </w:r>
      <w:hyperlink w:anchor="_ENREF_272" w:tooltip="Hossein, 2015 #514" w:history="1">
        <w:r w:rsidR="008B6B26" w:rsidRPr="008B6B26">
          <w:rPr>
            <w:rStyle w:val="ac"/>
            <w:noProof/>
            <w:vertAlign w:val="superscript"/>
          </w:rPr>
          <w:t>272</w:t>
        </w:r>
      </w:hyperlink>
      <w:r w:rsidR="00012CA4" w:rsidRPr="0052781D">
        <w:fldChar w:fldCharType="end"/>
      </w:r>
      <w:r w:rsidRPr="0052781D">
        <w:t xml:space="preserve"> For example, Kwak </w:t>
      </w:r>
      <w:r w:rsidRPr="0052781D">
        <w:rPr>
          <w:i/>
          <w:iCs/>
        </w:rPr>
        <w:t>et al.</w:t>
      </w:r>
      <w:hyperlink w:anchor="_ENREF_271" w:tooltip="Kwak, 2017 #515" w:history="1">
        <w:r w:rsidR="00012CA4" w:rsidRPr="008B6B26">
          <w:rPr>
            <w:rStyle w:val="ac"/>
          </w:rPr>
          <w:fldChar w:fldCharType="begin"/>
        </w:r>
        <w:r w:rsidR="008B6B26" w:rsidRPr="008B6B26">
          <w:rPr>
            <w:rStyle w:val="ac"/>
          </w:rPr>
          <w:instrText xml:space="preserve"> ADDIN EN.CITE &lt;EndNote&gt;&lt;Cite&gt;&lt;Author&gt;Kwak&lt;/Author&gt;&lt;Year&gt;2017&lt;/Year&gt;&lt;RecNum&gt;515&lt;/RecNum&gt;&lt;DisplayText&gt;&lt;style face="superscript"&gt;271&lt;/style&gt;&lt;/DisplayText&gt;&lt;record&gt;&lt;rec-number&gt;515&lt;/rec-number&gt;&lt;foreign-keys&gt;&lt;key app="EN" db-id="pavs5fferr0d5bep2dbxedw75sdv55evs5r9" timestamp="1599653636"&gt;515&lt;/key&gt;&lt;/foreign-keys&gt;&lt;ref-type name="Journal Article"&gt;17&lt;/ref-type&gt;&lt;contributors&gt;&lt;authors&gt;&lt;author&gt;Kwak, S. Y.&lt;/author&gt;&lt;author&gt;Litman, A.&lt;/author&gt;&lt;author&gt;Margolis, H. C.&lt;/author&gt;&lt;author&gt;Yamakoshi, Y.&lt;/author&gt;&lt;author&gt;Simmer, J. P.&lt;/author&gt;&lt;/authors&gt;&lt;/contributors&gt;&lt;titles&gt;&lt;title&gt;Biomimetic enamel regeneration mediated by leucine-rich amelogenin peptide&lt;/title&gt;&lt;secondary-title&gt;Journal of Dental Research&lt;/secondary-title&gt;&lt;/titles&gt;&lt;periodical&gt;&lt;full-title&gt;Journal of Dental Research&lt;/full-title&gt;&lt;abbr-1&gt;J. Dent. Res.&lt;/abbr-1&gt;&lt;/periodical&gt;&lt;pages&gt;524-530&lt;/pages&gt;&lt;volume&gt;96&lt;/volume&gt;&lt;number&gt;5&lt;/number&gt;&lt;dates&gt;&lt;year&gt;2017&lt;/year&gt;&lt;pub-dates&gt;&lt;date&gt;2017/05/01&lt;/date&gt;&lt;/pub-dates&gt;&lt;/dates&gt;&lt;publisher&gt;SAGE Publications Inc&lt;/publisher&gt;&lt;isbn&gt;0022-0345&lt;/isbn&gt;&lt;urls&gt;&lt;related-urls&gt;&lt;url&gt;https://doi.org/10.1177/0022034516688659&lt;/url&gt;&lt;/related-urls&gt;&lt;/urls&gt;&lt;electronic-resource-num&gt;10.1177/0022034516688659&lt;/electronic-resource-num&gt;&lt;access-date&gt;2020/09/09&lt;/access-date&gt;&lt;/record&gt;&lt;/Cite&gt;&lt;/EndNote&gt;</w:instrText>
        </w:r>
        <w:r w:rsidR="00012CA4" w:rsidRPr="008B6B26">
          <w:rPr>
            <w:rStyle w:val="ac"/>
          </w:rPr>
          <w:fldChar w:fldCharType="separate"/>
        </w:r>
        <w:r w:rsidR="008B6B26" w:rsidRPr="008B6B26">
          <w:rPr>
            <w:rStyle w:val="ac"/>
            <w:noProof/>
            <w:vertAlign w:val="superscript"/>
          </w:rPr>
          <w:t>271</w:t>
        </w:r>
        <w:r w:rsidR="00012CA4" w:rsidRPr="008B6B26">
          <w:rPr>
            <w:rStyle w:val="ac"/>
          </w:rPr>
          <w:fldChar w:fldCharType="end"/>
        </w:r>
      </w:hyperlink>
      <w:r w:rsidRPr="0052781D">
        <w:t xml:space="preserve"> achieved the remineralization of acid-etched enamel using LRAP in the presence of pyrophosphate. Moradian-Oldak</w:t>
      </w:r>
      <w:r w:rsidR="00CC5E91" w:rsidRPr="0052781D">
        <w:t xml:space="preserve"> </w:t>
      </w:r>
      <w:r w:rsidR="00CC5E91" w:rsidRPr="0052781D">
        <w:rPr>
          <w:i/>
          <w:iCs/>
        </w:rPr>
        <w:t>et al.</w:t>
      </w:r>
      <w:hyperlink w:anchor="_ENREF_267" w:tooltip="Mukherjee, 2016 #517" w:history="1">
        <w:r w:rsidR="00012CA4" w:rsidRPr="008B6B26">
          <w:rPr>
            <w:rStyle w:val="ac"/>
          </w:rPr>
          <w:fldChar w:fldCharType="begin"/>
        </w:r>
        <w:r w:rsidR="008B6B26" w:rsidRPr="008B6B26">
          <w:rPr>
            <w:rStyle w:val="ac"/>
          </w:rPr>
          <w:instrText xml:space="preserve"> ADDIN EN.CITE &lt;EndNote&gt;&lt;Cite&gt;&lt;Author&gt;Mukherjee&lt;/Author&gt;&lt;Year&gt;2016&lt;/Year&gt;&lt;RecNum&gt;517&lt;/RecNum&gt;&lt;DisplayText&gt;&lt;style face="superscript"&gt;267&lt;/style&gt;&lt;/DisplayText&gt;&lt;record&gt;&lt;rec-number&gt;517&lt;/rec-number&gt;&lt;foreign-keys&gt;&lt;key app="EN" db-id="pavs5fferr0d5bep2dbxedw75sdv55evs5r9" timestamp="1599653662"&gt;517&lt;/key&gt;&lt;/foreign-keys&gt;&lt;ref-type name="Journal Article"&gt;17&lt;/ref-type&gt;&lt;contributors&gt;&lt;authors&gt;&lt;author&gt;Mukherjee, Kaushik&lt;/author&gt;&lt;author&gt;Ruan, Qichao&lt;/author&gt;&lt;author&gt;Liberman, David&lt;/author&gt;&lt;author&gt;White, Shane&lt;/author&gt;&lt;author&gt;Moradian-Oldak, Janet&lt;/author&gt;&lt;/authors&gt;&lt;/contributors&gt;&lt;titles&gt;&lt;title&gt;Repairing human tooth enamel with leucine-rich amelogenin peptide–chitosan hydrogel&lt;/title&gt;&lt;secondary-title&gt;Journal of Materials Research&lt;/secondary-title&gt;&lt;/titles&gt;&lt;periodical&gt;&lt;full-title&gt;Journal of Materials Research&lt;/full-title&gt;&lt;abbr-1&gt;J. Mater. Res.&lt;/abbr-1&gt;&lt;abbr-2&gt;J Mater Res&lt;/abbr-2&gt;&lt;/periodical&gt;&lt;pages&gt;1-8&lt;/pages&gt;&lt;volume&gt;31&lt;/volume&gt;&lt;dates&gt;&lt;year&gt;2016&lt;/year&gt;&lt;pub-dates&gt;&lt;date&gt;02/29&lt;/date&gt;&lt;/pub-dates&gt;&lt;/dates&gt;&lt;urls&gt;&lt;/urls&gt;&lt;electronic-resource-num&gt;10.1557/jmr.2016.64&lt;/electronic-resource-num&gt;&lt;/record&gt;&lt;/Cite&gt;&lt;/EndNote&gt;</w:instrText>
        </w:r>
        <w:r w:rsidR="00012CA4" w:rsidRPr="008B6B26">
          <w:rPr>
            <w:rStyle w:val="ac"/>
          </w:rPr>
          <w:fldChar w:fldCharType="separate"/>
        </w:r>
        <w:r w:rsidR="008B6B26" w:rsidRPr="008B6B26">
          <w:rPr>
            <w:rStyle w:val="ac"/>
            <w:noProof/>
            <w:vertAlign w:val="superscript"/>
          </w:rPr>
          <w:t>267</w:t>
        </w:r>
        <w:r w:rsidR="00012CA4" w:rsidRPr="008B6B26">
          <w:rPr>
            <w:rStyle w:val="ac"/>
          </w:rPr>
          <w:fldChar w:fldCharType="end"/>
        </w:r>
      </w:hyperlink>
      <w:r w:rsidRPr="0052781D">
        <w:t xml:space="preserve"> evaluated the enamel repair efficiency of </w:t>
      </w:r>
      <w:r w:rsidR="00CC5E91" w:rsidRPr="0052781D">
        <w:t xml:space="preserve">a </w:t>
      </w:r>
      <w:r w:rsidRPr="0052781D">
        <w:t>CS-LRAP hydrogel and compared it with the previously reported CS-AMEL hydrogel</w:t>
      </w:r>
      <w:r w:rsidRPr="0052781D">
        <w:rPr>
          <w:rFonts w:hint="eastAsia"/>
        </w:rPr>
        <w:t>.</w:t>
      </w:r>
      <w:r w:rsidRPr="0052781D">
        <w:t xml:space="preserve"> The demineralized enamel treated with CS-LRAP hydrogel showed much faster rates of crystal nucleation and growth than the full-length counterpart, </w:t>
      </w:r>
      <w:r w:rsidR="00673EED" w:rsidRPr="0052781D">
        <w:t xml:space="preserve">probably due to the higher hydrophilicity of </w:t>
      </w:r>
      <w:r w:rsidRPr="0052781D">
        <w:t xml:space="preserve">LRAP. </w:t>
      </w:r>
    </w:p>
    <w:p w14:paraId="57CF209E" w14:textId="3223EE12" w:rsidR="003C2DEE" w:rsidRPr="0052781D" w:rsidRDefault="00824730" w:rsidP="00911491">
      <w:r w:rsidRPr="0052781D">
        <w:t xml:space="preserve">Another strategy to design and synthesize bioinspired alternatives of amelogenin is to construct appropriate functional peptides by comparing, </w:t>
      </w:r>
      <w:proofErr w:type="gramStart"/>
      <w:r w:rsidRPr="0052781D">
        <w:t>selecting</w:t>
      </w:r>
      <w:proofErr w:type="gramEnd"/>
      <w:r w:rsidRPr="0052781D">
        <w:t xml:space="preserve"> and mimicking the specific amino acid sequences of amelogenin. Sarikaya</w:t>
      </w:r>
      <w:r w:rsidR="00CC5E91" w:rsidRPr="0052781D">
        <w:t xml:space="preserve"> </w:t>
      </w:r>
      <w:r w:rsidR="00CC5E91" w:rsidRPr="0052781D">
        <w:rPr>
          <w:i/>
          <w:iCs/>
        </w:rPr>
        <w:t>et al.</w:t>
      </w:r>
      <w:hyperlink w:anchor="_ENREF_273" w:tooltip="Dogan, 2018 #520" w:history="1">
        <w:r w:rsidR="00012CA4" w:rsidRPr="008B6B26">
          <w:rPr>
            <w:rStyle w:val="ac"/>
          </w:rPr>
          <w:fldChar w:fldCharType="begin"/>
        </w:r>
        <w:r w:rsidR="008B6B26" w:rsidRPr="008B6B26">
          <w:rPr>
            <w:rStyle w:val="ac"/>
          </w:rPr>
          <w:instrText xml:space="preserve"> ADDIN EN.CITE &lt;EndNote&gt;&lt;Cite&gt;&lt;Author&gt;Dogan&lt;/Author&gt;&lt;Year&gt;2018&lt;/Year&gt;&lt;RecNum&gt;520&lt;/RecNum&gt;&lt;DisplayText&gt;&lt;style face="superscript"&gt;273&lt;/style&gt;&lt;/DisplayText&gt;&lt;record&gt;&lt;rec-number&gt;520&lt;/rec-number&gt;&lt;foreign-keys&gt;&lt;key app="EN" db-id="pavs5fferr0d5bep2dbxedw75sdv55evs5r9" timestamp="1599708606"&gt;520&lt;/key&gt;&lt;/foreign-keys&gt;&lt;ref-type name="Journal Article"&gt;17&lt;/ref-type&gt;&lt;contributors&gt;&lt;authors&gt;&lt;author&gt;Dogan, Sami&lt;/author&gt;&lt;author&gt;Fong, Hanson&lt;/author&gt;&lt;author&gt;Yucesoy, Deniz T.&lt;/author&gt;&lt;author&gt;Cousin, Timothee&lt;/author&gt;&lt;author&gt;Gresswell, Carolyn&lt;/author&gt;&lt;author&gt;Dag, Sefa&lt;/author&gt;&lt;author&gt;Huang, Greg&lt;/author&gt;&lt;author&gt;Sarikaya, Mehmet&lt;/author&gt;&lt;/authors&gt;&lt;/contributors&gt;&lt;titles&gt;&lt;title&gt;&lt;style face="normal" font="default" size="100%"&gt;Biomimetic tooth repair: Amelogenin-derived peptide enables &lt;/style&gt;&lt;style face="italic" font="default" size="100%"&gt;in vitro&lt;/style&gt;&lt;style face="normal" font="default" size="100%"&gt; remineralization of human enamel&lt;/style&gt;&lt;/title&gt;&lt;secondary-title&gt;ACS Biomaterials Science &amp;amp; Engineering&lt;/secondary-title&gt;&lt;/titles&gt;&lt;periodical&gt;&lt;full-title&gt;ACS Biomaterials Science &amp;amp; Engineering&lt;/full-title&gt;&lt;abbr-1&gt;ACS Biomater. Sci. Eng.&lt;/abbr-1&gt;&lt;/periodical&gt;&lt;pages&gt;1788-1796&lt;/pages&gt;&lt;volume&gt;4&lt;/volume&gt;&lt;number&gt;5&lt;/number&gt;&lt;dates&gt;&lt;year&gt;2018&lt;/year&gt;&lt;pub-dates&gt;&lt;date&gt;2018/05/14&lt;/date&gt;&lt;/pub-dates&gt;&lt;/dates&gt;&lt;publisher&gt;American Chemical Society&lt;/publisher&gt;&lt;urls&gt;&lt;related-urls&gt;&lt;url&gt;https://doi.org/10.1021/acsbiomaterials.7b00959&lt;/url&gt;&lt;/related-urls&gt;&lt;/urls&gt;&lt;electronic-resource-num&gt;10.1021/acsbiomaterials.7b00959&lt;/electronic-resource-num&gt;&lt;/record&gt;&lt;/Cite&gt;&lt;/EndNote&gt;</w:instrText>
        </w:r>
        <w:r w:rsidR="00012CA4" w:rsidRPr="008B6B26">
          <w:rPr>
            <w:rStyle w:val="ac"/>
          </w:rPr>
          <w:fldChar w:fldCharType="separate"/>
        </w:r>
        <w:r w:rsidR="008B6B26" w:rsidRPr="008B6B26">
          <w:rPr>
            <w:rStyle w:val="ac"/>
            <w:noProof/>
            <w:vertAlign w:val="superscript"/>
          </w:rPr>
          <w:t>273</w:t>
        </w:r>
        <w:r w:rsidR="00012CA4" w:rsidRPr="008B6B26">
          <w:rPr>
            <w:rStyle w:val="ac"/>
          </w:rPr>
          <w:fldChar w:fldCharType="end"/>
        </w:r>
      </w:hyperlink>
      <w:r w:rsidRPr="0052781D">
        <w:t xml:space="preserve"> designed a 15-</w:t>
      </w:r>
      <w:r w:rsidRPr="0052781D">
        <w:lastRenderedPageBreak/>
        <w:t>amino acid (15-AA) peptide named shorten human amelogenin-derived peptide 5 (shADP5)</w:t>
      </w:r>
      <w:r w:rsidR="00CC5E91" w:rsidRPr="0052781D">
        <w:t>,</w:t>
      </w:r>
      <w:r w:rsidRPr="0052781D">
        <w:t xml:space="preserve"> </w:t>
      </w:r>
      <w:r w:rsidR="00CC5E91" w:rsidRPr="0052781D">
        <w:t>which</w:t>
      </w:r>
      <w:r w:rsidRPr="0052781D">
        <w:t xml:space="preserve"> </w:t>
      </w:r>
      <w:r w:rsidRPr="0052781D">
        <w:rPr>
          <w:rFonts w:hint="eastAsia"/>
        </w:rPr>
        <w:t>was</w:t>
      </w:r>
      <w:r w:rsidRPr="0052781D">
        <w:t xml:space="preserve"> generated </w:t>
      </w:r>
      <w:r w:rsidR="00CC5E91" w:rsidRPr="0052781D">
        <w:t xml:space="preserve">using </w:t>
      </w:r>
      <w:r w:rsidRPr="0052781D">
        <w:t xml:space="preserve">a bioinformatic scoring matrix. </w:t>
      </w:r>
      <w:r w:rsidR="00CC5E91" w:rsidRPr="0052781D">
        <w:t xml:space="preserve">Both </w:t>
      </w:r>
      <w:r w:rsidRPr="0052781D">
        <w:t>7-AA and 12-AA long segments of full-length amelogenin shar</w:t>
      </w:r>
      <w:r w:rsidR="00CC5E91" w:rsidRPr="0052781D">
        <w:t>ed</w:t>
      </w:r>
      <w:r w:rsidRPr="0052781D">
        <w:t xml:space="preserve"> high similarity scores with </w:t>
      </w:r>
      <w:r w:rsidRPr="0052781D">
        <w:rPr>
          <w:rFonts w:ascii="TimesNewRomanPSMT" w:hAnsi="TimesNewRomanPSMT"/>
          <w:color w:val="000000"/>
          <w:szCs w:val="24"/>
        </w:rPr>
        <w:t xml:space="preserve">experimentally selected 7-AA and 12-AA long </w:t>
      </w:r>
      <w:r w:rsidRPr="0052781D">
        <w:rPr>
          <w:rFonts w:cs="Times New Roman"/>
        </w:rPr>
        <w:t>HAP</w:t>
      </w:r>
      <w:r w:rsidRPr="0052781D">
        <w:rPr>
          <w:rFonts w:ascii="TimesNewRomanPSMT" w:hAnsi="TimesNewRomanPSMT"/>
          <w:color w:val="000000"/>
          <w:szCs w:val="24"/>
        </w:rPr>
        <w:t xml:space="preserve"> binding peptides. Then</w:t>
      </w:r>
      <w:r w:rsidR="00CC5E91" w:rsidRPr="0052781D">
        <w:rPr>
          <w:rFonts w:ascii="TimesNewRomanPSMT" w:hAnsi="TimesNewRomanPSMT"/>
          <w:color w:val="000000"/>
          <w:szCs w:val="24"/>
        </w:rPr>
        <w:t>,</w:t>
      </w:r>
      <w:r w:rsidRPr="0052781D">
        <w:rPr>
          <w:rFonts w:ascii="TimesNewRomanPSMT" w:hAnsi="TimesNewRomanPSMT"/>
          <w:color w:val="000000"/>
          <w:szCs w:val="24"/>
        </w:rPr>
        <w:t xml:space="preserve"> the overlapp</w:t>
      </w:r>
      <w:r w:rsidR="00CC5E91" w:rsidRPr="0052781D">
        <w:rPr>
          <w:rFonts w:ascii="TimesNewRomanPSMT" w:hAnsi="TimesNewRomanPSMT"/>
          <w:color w:val="000000"/>
          <w:szCs w:val="24"/>
        </w:rPr>
        <w:t>ing</w:t>
      </w:r>
      <w:r w:rsidRPr="0052781D">
        <w:rPr>
          <w:rFonts w:ascii="TimesNewRomanPSMT" w:hAnsi="TimesNewRomanPSMT"/>
          <w:color w:val="000000"/>
          <w:szCs w:val="24"/>
        </w:rPr>
        <w:t xml:space="preserve"> regions between </w:t>
      </w:r>
      <w:r w:rsidR="00CC5E91" w:rsidRPr="0052781D">
        <w:rPr>
          <w:rFonts w:ascii="TimesNewRomanPSMT" w:hAnsi="TimesNewRomanPSMT"/>
          <w:color w:val="000000"/>
          <w:szCs w:val="24"/>
        </w:rPr>
        <w:t xml:space="preserve">the </w:t>
      </w:r>
      <w:r w:rsidRPr="0052781D">
        <w:t>high</w:t>
      </w:r>
      <w:r w:rsidR="00CC5E91" w:rsidRPr="0052781D">
        <w:t>-</w:t>
      </w:r>
      <w:r w:rsidRPr="0052781D">
        <w:t>similarity</w:t>
      </w:r>
      <w:r w:rsidRPr="0052781D">
        <w:rPr>
          <w:rFonts w:ascii="TimesNewRomanPSMT" w:hAnsi="TimesNewRomanPSMT"/>
          <w:color w:val="000000"/>
          <w:szCs w:val="24"/>
        </w:rPr>
        <w:t xml:space="preserve"> segments were determined as putative strong binding regions, </w:t>
      </w:r>
      <w:r w:rsidR="00CC5E91" w:rsidRPr="0052781D">
        <w:rPr>
          <w:rFonts w:ascii="TimesNewRomanPSMT" w:hAnsi="TimesNewRomanPSMT"/>
          <w:color w:val="000000"/>
          <w:szCs w:val="24"/>
        </w:rPr>
        <w:t>and subsequently</w:t>
      </w:r>
      <w:r w:rsidRPr="0052781D">
        <w:rPr>
          <w:rFonts w:ascii="TimesNewRomanPSMT" w:hAnsi="TimesNewRomanPSMT"/>
          <w:color w:val="000000"/>
          <w:szCs w:val="24"/>
        </w:rPr>
        <w:t xml:space="preserve"> sifted and refined to design </w:t>
      </w:r>
      <w:r w:rsidRPr="0052781D">
        <w:t xml:space="preserve">shADP5. shADP5 </w:t>
      </w:r>
      <w:r w:rsidR="00CC5E91" w:rsidRPr="0052781D">
        <w:t xml:space="preserve">resulted in the formation of </w:t>
      </w:r>
      <w:r w:rsidRPr="0052781D">
        <w:t>a considerably thick (10 μ</w:t>
      </w:r>
      <w:r w:rsidRPr="0052781D">
        <w:rPr>
          <w:rFonts w:hint="eastAsia"/>
        </w:rPr>
        <w:t>m</w:t>
      </w:r>
      <w:r w:rsidRPr="0052781D">
        <w:t xml:space="preserve">) dense layer of </w:t>
      </w:r>
      <w:r w:rsidRPr="0052781D">
        <w:rPr>
          <w:rFonts w:cs="Times New Roman"/>
        </w:rPr>
        <w:t>HAP</w:t>
      </w:r>
      <w:r w:rsidRPr="0052781D">
        <w:t xml:space="preserve"> crystal</w:t>
      </w:r>
      <w:r w:rsidR="00CC5E91" w:rsidRPr="0052781D">
        <w:t>s</w:t>
      </w:r>
      <w:r w:rsidRPr="0052781D">
        <w:t xml:space="preserve"> on demineralized enamel after mineralization for 1 h. </w:t>
      </w:r>
    </w:p>
    <w:p w14:paraId="402324C4" w14:textId="5E8F9CD7" w:rsidR="003C2DEE" w:rsidRPr="0052781D" w:rsidRDefault="00F54037" w:rsidP="00911491">
      <w:r w:rsidRPr="0052781D">
        <w:t xml:space="preserve">Using </w:t>
      </w:r>
      <w:r w:rsidR="00824730" w:rsidRPr="0052781D">
        <w:t>this strategy, novel peptides consist</w:t>
      </w:r>
      <w:r w:rsidRPr="0052781D">
        <w:t>ing</w:t>
      </w:r>
      <w:r w:rsidR="00824730" w:rsidRPr="0052781D">
        <w:t xml:space="preserve"> of recombined peptide domains of amelogenin can be achieved. For instance,</w:t>
      </w:r>
      <w:r w:rsidR="00824730" w:rsidRPr="0052781D">
        <w:rPr>
          <w:rFonts w:hint="eastAsia"/>
        </w:rPr>
        <w:t xml:space="preserve"> </w:t>
      </w:r>
      <w:r w:rsidR="00824730" w:rsidRPr="0052781D">
        <w:t>Moradian-Oldak</w:t>
      </w:r>
      <w:r w:rsidRPr="0052781D">
        <w:t xml:space="preserve"> </w:t>
      </w:r>
      <w:r w:rsidRPr="0052781D">
        <w:rPr>
          <w:i/>
          <w:iCs/>
        </w:rPr>
        <w:t>et al.</w:t>
      </w:r>
      <w:hyperlink w:anchor="_ENREF_233" w:tooltip="Mukherjee, 2018 #518" w:history="1">
        <w:r w:rsidR="00012CA4" w:rsidRPr="008B6B26">
          <w:rPr>
            <w:rStyle w:val="ac"/>
          </w:rPr>
          <w:fldChar w:fldCharType="begin"/>
        </w:r>
        <w:r w:rsidR="008B6B26" w:rsidRPr="008B6B26">
          <w:rPr>
            <w:rStyle w:val="ac"/>
          </w:rPr>
          <w:instrText xml:space="preserve"> ADDIN EN.CITE &lt;EndNote&gt;&lt;Cite&gt;&lt;Author&gt;Mukherjee&lt;/Author&gt;&lt;Year&gt;2018&lt;/Year&gt;&lt;RecNum&gt;518&lt;/RecNum&gt;&lt;DisplayText&gt;&lt;style face="superscript"&gt;233&lt;/style&gt;&lt;/DisplayText&gt;&lt;record&gt;&lt;rec-number&gt;518&lt;/rec-number&gt;&lt;foreign-keys&gt;&lt;key app="EN" db-id="pavs5fferr0d5bep2dbxedw75sdv55evs5r9" timestamp="1599663128"&gt;518&lt;/key&gt;&lt;/foreign-keys&gt;&lt;ref-type name="Journal Article"&gt;17&lt;/ref-type&gt;&lt;contributors&gt;&lt;authors&gt;&lt;author&gt;Mukherjee, Kaushik&lt;/author&gt;&lt;author&gt;Ruan, Qichao&lt;/author&gt;&lt;author&gt;Nutt, Steven&lt;/author&gt;&lt;author&gt;Tao, Jinhui&lt;/author&gt;&lt;author&gt;De Yoreo, James J.&lt;/author&gt;&lt;author&gt;Moradian-Oldak, Janet&lt;/author&gt;&lt;/authors&gt;&lt;/contributors&gt;&lt;titles&gt;&lt;title&gt;Peptide-based bioinspired approach to regrowing multilayered aprismatic enamel&lt;/title&gt;&lt;secondary-title&gt;ACS Omega&lt;/secondary-title&gt;&lt;/titles&gt;&lt;periodical&gt;&lt;full-title&gt;ACS Omega&lt;/full-title&gt;&lt;abbr-1&gt;ACS Omega&lt;/abbr-1&gt;&lt;/periodical&gt;&lt;pages&gt;2546-2557&lt;/pages&gt;&lt;volume&gt;3&lt;/volume&gt;&lt;number&gt;3&lt;/number&gt;&lt;dates&gt;&lt;year&gt;2018&lt;/year&gt;&lt;pub-dates&gt;&lt;date&gt;2018/03/31&lt;/date&gt;&lt;/pub-dates&gt;&lt;/dates&gt;&lt;publisher&gt;American Chemical Society&lt;/publisher&gt;&lt;isbn&gt;2470-1343&lt;/isbn&gt;&lt;urls&gt;&lt;related-urls&gt;&lt;url&gt;https://doi.org/10.1021/acsomega.7b02004&lt;/url&gt;&lt;/related-urls&gt;&lt;/urls&gt;&lt;electronic-resource-num&gt;10.1021/acsomega.7b02004&lt;/electronic-resource-num&gt;&lt;/record&gt;&lt;/Cite&gt;&lt;/EndNote&gt;</w:instrText>
        </w:r>
        <w:r w:rsidR="00012CA4" w:rsidRPr="008B6B26">
          <w:rPr>
            <w:rStyle w:val="ac"/>
          </w:rPr>
          <w:fldChar w:fldCharType="separate"/>
        </w:r>
        <w:r w:rsidR="008B6B26" w:rsidRPr="008B6B26">
          <w:rPr>
            <w:rStyle w:val="ac"/>
            <w:noProof/>
            <w:vertAlign w:val="superscript"/>
          </w:rPr>
          <w:t>233</w:t>
        </w:r>
        <w:r w:rsidR="00012CA4" w:rsidRPr="008B6B26">
          <w:rPr>
            <w:rStyle w:val="ac"/>
          </w:rPr>
          <w:fldChar w:fldCharType="end"/>
        </w:r>
      </w:hyperlink>
      <w:r w:rsidR="00824730" w:rsidRPr="0052781D">
        <w:t xml:space="preserve"> synthesized 26-residue and 32-residue peptides, namely P26 and P32, respectively. P26 </w:t>
      </w:r>
      <w:r w:rsidR="00397FC4" w:rsidRPr="0052781D">
        <w:t>was</w:t>
      </w:r>
      <w:r w:rsidR="00824730" w:rsidRPr="0052781D">
        <w:t xml:space="preserve"> composed of the last </w:t>
      </w:r>
      <w:r w:rsidR="00A31F9D" w:rsidRPr="0052781D">
        <w:t>twelve</w:t>
      </w:r>
      <w:r w:rsidR="00824730" w:rsidRPr="0052781D">
        <w:t xml:space="preserve"> residues</w:t>
      </w:r>
      <w:r w:rsidR="00A31F9D" w:rsidRPr="0052781D">
        <w:t xml:space="preserve"> of</w:t>
      </w:r>
      <w:r w:rsidRPr="0052781D">
        <w:t xml:space="preserve"> </w:t>
      </w:r>
      <w:r w:rsidR="00824730" w:rsidRPr="0052781D">
        <w:t>C-termin</w:t>
      </w:r>
      <w:r w:rsidR="00FD6C26" w:rsidRPr="0052781D">
        <w:t>us</w:t>
      </w:r>
      <w:r w:rsidR="00824730" w:rsidRPr="0052781D">
        <w:t xml:space="preserve"> and the inner </w:t>
      </w:r>
      <w:r w:rsidR="00A31F9D" w:rsidRPr="0052781D">
        <w:t>fourteen</w:t>
      </w:r>
      <w:r w:rsidR="00824730" w:rsidRPr="0052781D">
        <w:t xml:space="preserve"> residues of N-termin</w:t>
      </w:r>
      <w:r w:rsidR="00FD6C26" w:rsidRPr="0052781D">
        <w:t>us</w:t>
      </w:r>
      <w:r w:rsidRPr="0052781D">
        <w:t>,</w:t>
      </w:r>
      <w:r w:rsidR="00824730" w:rsidRPr="0052781D">
        <w:t xml:space="preserve"> while P32 had two more polyproline repeating regions (PVH/PMQ) from the </w:t>
      </w:r>
      <w:r w:rsidR="00A31F9D" w:rsidRPr="0052781D">
        <w:t xml:space="preserve">intermediate </w:t>
      </w:r>
      <w:r w:rsidR="00824730" w:rsidRPr="0052781D">
        <w:t>hydrophobic core of native amelogenin. P26 and P32 self-assemble</w:t>
      </w:r>
      <w:r w:rsidR="00397FC4" w:rsidRPr="0052781D">
        <w:t>d</w:t>
      </w:r>
      <w:r w:rsidR="00824730" w:rsidRPr="0052781D">
        <w:t xml:space="preserve"> into nanospheres and regulate apatite nucleation</w:t>
      </w:r>
      <w:r w:rsidR="00824730" w:rsidRPr="0052781D">
        <w:rPr>
          <w:i/>
          <w:iCs/>
        </w:rPr>
        <w:t xml:space="preserve"> in</w:t>
      </w:r>
      <w:r w:rsidR="00824730" w:rsidRPr="0052781D">
        <w:t xml:space="preserve"> </w:t>
      </w:r>
      <w:r w:rsidR="00824730" w:rsidRPr="0052781D">
        <w:rPr>
          <w:i/>
          <w:iCs/>
        </w:rPr>
        <w:t>vitro</w:t>
      </w:r>
      <w:r w:rsidR="00824730" w:rsidRPr="0052781D">
        <w:t xml:space="preserve">. </w:t>
      </w:r>
      <w:r w:rsidRPr="0052781D">
        <w:t>I</w:t>
      </w:r>
      <w:r w:rsidR="00824730" w:rsidRPr="0052781D">
        <w:t xml:space="preserve">n addition to the improved preferential orientation towards regenerated HAP crystals, P26 </w:t>
      </w:r>
      <w:r w:rsidR="00824730" w:rsidRPr="0052781D">
        <w:rPr>
          <w:rFonts w:hint="eastAsia"/>
        </w:rPr>
        <w:t>and</w:t>
      </w:r>
      <w:r w:rsidR="00824730" w:rsidRPr="0052781D">
        <w:t xml:space="preserve"> P32 </w:t>
      </w:r>
      <w:proofErr w:type="gramStart"/>
      <w:r w:rsidR="00824730" w:rsidRPr="0052781D">
        <w:t>were capable of inducing</w:t>
      </w:r>
      <w:proofErr w:type="gramEnd"/>
      <w:r w:rsidR="00824730" w:rsidRPr="0052781D">
        <w:t xml:space="preserve"> multilayered aprismatic crystals </w:t>
      </w:r>
      <w:r w:rsidRPr="0052781D">
        <w:t>after</w:t>
      </w:r>
      <w:r w:rsidR="00824730" w:rsidRPr="0052781D">
        <w:t xml:space="preserve"> repeat</w:t>
      </w:r>
      <w:r w:rsidRPr="0052781D">
        <w:t>ed</w:t>
      </w:r>
      <w:r w:rsidR="00824730" w:rsidRPr="0052781D">
        <w:t xml:space="preserve"> treatment, forming seamless interfaces with the underlying native enamel. </w:t>
      </w:r>
    </w:p>
    <w:p w14:paraId="1F46451A" w14:textId="5D123585" w:rsidR="003C2DEE" w:rsidRPr="0052781D" w:rsidRDefault="00824730" w:rsidP="00911491">
      <w:r w:rsidRPr="0052781D">
        <w:t xml:space="preserve">QP5, a 22-residue peptide composed of five tandem glutamine-proline-X (Gln-Pro-X) repeating units followed by a 7-residue hydrophilic segment, is another amelogenin-inspired peptide </w:t>
      </w:r>
      <w:r w:rsidR="00F54037" w:rsidRPr="0052781D">
        <w:t xml:space="preserve">that was </w:t>
      </w:r>
      <w:r w:rsidRPr="0052781D">
        <w:t>first reported by Lv</w:t>
      </w:r>
      <w:r w:rsidR="0070489A" w:rsidRPr="0052781D">
        <w:t xml:space="preserve"> </w:t>
      </w:r>
      <w:r w:rsidR="00F54037" w:rsidRPr="0052781D">
        <w:rPr>
          <w:i/>
          <w:iCs/>
        </w:rPr>
        <w:t>et al</w:t>
      </w:r>
      <w:r w:rsidR="00815406" w:rsidRPr="0052781D">
        <w:t>.</w:t>
      </w:r>
      <w:hyperlink w:anchor="_ENREF_274" w:tooltip="Lv, 2015 #521" w:history="1">
        <w:r w:rsidR="00012CA4" w:rsidRPr="008B6B26">
          <w:rPr>
            <w:rStyle w:val="ac"/>
          </w:rPr>
          <w:fldChar w:fldCharType="begin"/>
        </w:r>
        <w:r w:rsidR="008B6B26" w:rsidRPr="008B6B26">
          <w:rPr>
            <w:rStyle w:val="ac"/>
          </w:rPr>
          <w:instrText xml:space="preserve"> ADDIN EN.CITE &lt;EndNote&gt;&lt;Cite&gt;&lt;Author&gt;Lv&lt;/Author&gt;&lt;Year&gt;2015&lt;/Year&gt;&lt;RecNum&gt;521&lt;/RecNum&gt;&lt;DisplayText&gt;&lt;style face="superscript"&gt;274&lt;/style&gt;&lt;/DisplayText&gt;&lt;record&gt;&lt;rec-number&gt;521&lt;/rec-number&gt;&lt;foreign-keys&gt;&lt;key app="EN" db-id="pavs5fferr0d5bep2dbxedw75sdv55evs5r9" timestamp="1599741785"&gt;521&lt;/key&gt;&lt;/foreign-keys&gt;&lt;ref-type name="Journal Article"&gt;17&lt;/ref-type&gt;&lt;contributors&gt;&lt;authors&gt;&lt;author&gt;Lv, Xueping&lt;/author&gt;&lt;author&gt;Yang, Yang&lt;/author&gt;&lt;author&gt;Han, Sili&lt;/author&gt;&lt;author&gt;Li, Danxue&lt;/author&gt;&lt;author&gt;Tu, Huanxin&lt;/author&gt;&lt;author&gt;Li, Wei&lt;/author&gt;&lt;author&gt;Zhou, Xuedong&lt;/author&gt;&lt;author&gt;Zhang, Linglin&lt;/author&gt;&lt;/authors&gt;&lt;/contributors&gt;&lt;titles&gt;&lt;title&gt;Potential of an amelogenin based peptide in promoting reminerlization of initial enamel caries&lt;/title&gt;&lt;secondary-title&gt;Archives of Oral Biology&lt;/secondary-title&gt;&lt;/titles&gt;&lt;periodical&gt;&lt;full-title&gt;Archives of Oral Biology&lt;/full-title&gt;&lt;abbr-1&gt;Arch. Oral Biol.&lt;/abbr-1&gt;&lt;/periodical&gt;&lt;pages&gt;1482-1487&lt;/pages&gt;&lt;volume&gt;60&lt;/volume&gt;&lt;number&gt;10&lt;/number&gt;&lt;keywords&gt;&lt;keyword&gt;Enamel caries&lt;/keyword&gt;&lt;keyword&gt;Peptide&lt;/keyword&gt;&lt;keyword&gt;Amelogenin&lt;/keyword&gt;&lt;keyword&gt;Remineralization&lt;/keyword&gt;&lt;keyword&gt;Biomaterial&lt;/keyword&gt;&lt;/keywords&gt;&lt;dates&gt;&lt;year&gt;2015&lt;/year&gt;&lt;pub-dates&gt;&lt;date&gt;2015/10/01/&lt;/date&gt;&lt;/pub-dates&gt;&lt;/dates&gt;&lt;isbn&gt;0003-9969&lt;/isbn&gt;&lt;urls&gt;&lt;related-urls&gt;&lt;url&gt;http://www.sciencedirect.com/science/article/pii/S0003996915300108&lt;/url&gt;&lt;/related-urls&gt;&lt;/urls&gt;&lt;electronic-resource-num&gt;https://doi.org/10.1016/j.archoralbio.2015.07.010&lt;/electronic-resource-num&gt;&lt;/record&gt;&lt;/Cite&gt;&lt;/EndNote&gt;</w:instrText>
        </w:r>
        <w:r w:rsidR="00012CA4" w:rsidRPr="008B6B26">
          <w:rPr>
            <w:rStyle w:val="ac"/>
          </w:rPr>
          <w:fldChar w:fldCharType="separate"/>
        </w:r>
        <w:r w:rsidR="008B6B26" w:rsidRPr="008B6B26">
          <w:rPr>
            <w:rStyle w:val="ac"/>
            <w:noProof/>
            <w:vertAlign w:val="superscript"/>
          </w:rPr>
          <w:t>274</w:t>
        </w:r>
        <w:r w:rsidR="00012CA4" w:rsidRPr="008B6B26">
          <w:rPr>
            <w:rStyle w:val="ac"/>
          </w:rPr>
          <w:fldChar w:fldCharType="end"/>
        </w:r>
      </w:hyperlink>
      <w:r w:rsidRPr="0052781D">
        <w:t xml:space="preserve"> The construction of </w:t>
      </w:r>
      <w:r w:rsidRPr="0052781D">
        <w:lastRenderedPageBreak/>
        <w:t xml:space="preserve">QP5 was </w:t>
      </w:r>
      <w:r w:rsidR="0070489A" w:rsidRPr="0052781D">
        <w:t>based on</w:t>
      </w:r>
      <w:r w:rsidRPr="0052781D">
        <w:t xml:space="preserve"> the highly repetitive Gln-Pro-X sequence identified in native amelogenin. QP5 </w:t>
      </w:r>
      <w:r w:rsidR="0070489A" w:rsidRPr="0052781D">
        <w:t>exhibit</w:t>
      </w:r>
      <w:r w:rsidR="000A58F1" w:rsidRPr="0052781D">
        <w:t>ed</w:t>
      </w:r>
      <w:r w:rsidR="0070489A" w:rsidRPr="0052781D">
        <w:t xml:space="preserve"> </w:t>
      </w:r>
      <w:r w:rsidRPr="0052781D">
        <w:t xml:space="preserve">promotive effects on enamel caries remineralization. QP5 </w:t>
      </w:r>
      <w:r w:rsidR="0070489A" w:rsidRPr="0052781D">
        <w:t xml:space="preserve">has been </w:t>
      </w:r>
      <w:r w:rsidRPr="0052781D">
        <w:t>widely developed and exhibit</w:t>
      </w:r>
      <w:r w:rsidR="0070489A" w:rsidRPr="0052781D">
        <w:t>s</w:t>
      </w:r>
      <w:r w:rsidRPr="0052781D">
        <w:t xml:space="preserve"> huge application potential </w:t>
      </w:r>
      <w:r w:rsidR="0070489A" w:rsidRPr="0052781D">
        <w:t>for</w:t>
      </w:r>
      <w:r w:rsidRPr="0052781D">
        <w:t xml:space="preserve"> enamel cari</w:t>
      </w:r>
      <w:r w:rsidR="0070489A" w:rsidRPr="0052781D">
        <w:t>es</w:t>
      </w:r>
      <w:r w:rsidRPr="0052781D">
        <w:t xml:space="preserve"> treatment</w:t>
      </w:r>
      <w:r w:rsidR="00606625" w:rsidRPr="0052781D">
        <w:t>.</w:t>
      </w:r>
      <w:hyperlink w:anchor="_ENREF_275" w:tooltip="Ding, 2020 #527" w:history="1">
        <w:r w:rsidR="00012CA4" w:rsidRPr="008B6B26">
          <w:rPr>
            <w:rStyle w:val="ac"/>
          </w:rPr>
          <w:fldChar w:fldCharType="begin">
            <w:fldData xml:space="preserve">PEVuZE5vdGU+PENpdGU+PEF1dGhvcj5EaW5nPC9BdXRob3I+PFllYXI+MjAyMDwvWWVhcj48UmVj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</w:fldData>
          </w:fldChar>
        </w:r>
        <w:r w:rsidR="008B6B26" w:rsidRPr="008B6B26">
          <w:rPr>
            <w:rStyle w:val="ac"/>
          </w:rPr>
          <w:instrText xml:space="preserve"> ADDIN EN.CITE </w:instrText>
        </w:r>
        <w:r w:rsidR="008B6B26" w:rsidRPr="008B6B26">
          <w:rPr>
            <w:rStyle w:val="ac"/>
          </w:rPr>
          <w:fldChar w:fldCharType="begin">
            <w:fldData xml:space="preserve">PEVuZE5vdGU+PENpdGU+PEF1dGhvcj5EaW5nPC9BdXRob3I+PFllYXI+MjAyMDwvWWVhcj48UmVj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</w:fldData>
          </w:fldChar>
        </w:r>
        <w:r w:rsidR="008B6B26" w:rsidRPr="008B6B26">
          <w:rPr>
            <w:rStyle w:val="ac"/>
          </w:rPr>
          <w:instrText xml:space="preserve"> ADDIN EN.CITE.DATA </w:instrText>
        </w:r>
        <w:r w:rsidR="008B6B26" w:rsidRPr="008B6B26">
          <w:rPr>
            <w:rStyle w:val="ac"/>
          </w:rPr>
        </w:r>
        <w:r w:rsidR="008B6B26" w:rsidRPr="008B6B26">
          <w:rPr>
            <w:rStyle w:val="ac"/>
          </w:rPr>
          <w:fldChar w:fldCharType="end"/>
        </w:r>
        <w:r w:rsidR="00012CA4" w:rsidRPr="008B6B26">
          <w:rPr>
            <w:rStyle w:val="ac"/>
          </w:rPr>
          <w:fldChar w:fldCharType="separate"/>
        </w:r>
        <w:r w:rsidR="008B6B26" w:rsidRPr="008B6B26">
          <w:rPr>
            <w:rStyle w:val="ac"/>
            <w:noProof/>
            <w:vertAlign w:val="superscript"/>
          </w:rPr>
          <w:t>275-280</w:t>
        </w:r>
        <w:r w:rsidR="00012CA4" w:rsidRPr="008B6B26">
          <w:rPr>
            <w:rStyle w:val="ac"/>
          </w:rPr>
          <w:fldChar w:fldCharType="end"/>
        </w:r>
      </w:hyperlink>
    </w:p>
    <w:p w14:paraId="61FF7490" w14:textId="13DEC211" w:rsidR="003C2DEE" w:rsidRPr="0052781D" w:rsidRDefault="004D518B" w:rsidP="006912C0">
      <w:pPr>
        <w:pStyle w:val="31"/>
        <w:spacing w:before="326"/>
        <w:rPr>
          <w:vanish/>
          <w:specVanish/>
        </w:rPr>
      </w:pPr>
      <w:bookmarkStart w:id="48" w:name="_Hlk54593022"/>
      <w:bookmarkStart w:id="49" w:name="_Hlk54593004"/>
      <w:r w:rsidRPr="004D518B">
        <w:rPr>
          <w:highlight w:val="yellow"/>
        </w:rPr>
        <w:t>4.3.2.</w:t>
      </w:r>
      <w:r>
        <w:t xml:space="preserve"> </w:t>
      </w:r>
      <w:r w:rsidR="00824730" w:rsidRPr="0052781D">
        <w:t xml:space="preserve">Peptides inspired by </w:t>
      </w:r>
      <w:bookmarkStart w:id="50" w:name="OLE_LINK6"/>
      <w:bookmarkStart w:id="51" w:name="OLE_LINK7"/>
      <w:r w:rsidR="00824730" w:rsidRPr="0052781D">
        <w:t>s</w:t>
      </w:r>
      <w:bookmarkStart w:id="52" w:name="OLE_LINK8"/>
      <w:bookmarkStart w:id="53" w:name="OLE_LINK9"/>
      <w:r w:rsidR="00824730" w:rsidRPr="0052781D">
        <w:t>alivary acquired pellicle</w:t>
      </w:r>
      <w:bookmarkEnd w:id="50"/>
      <w:bookmarkEnd w:id="51"/>
      <w:bookmarkEnd w:id="52"/>
      <w:bookmarkEnd w:id="53"/>
    </w:p>
    <w:bookmarkEnd w:id="48"/>
    <w:p w14:paraId="0D075F03" w14:textId="77777777" w:rsidR="004345FF" w:rsidRPr="0052781D" w:rsidRDefault="00D905D0" w:rsidP="00911491">
      <w:pPr>
        <w:pStyle w:val="Figcaption"/>
      </w:pPr>
      <w:r w:rsidRPr="0052781D">
        <w:rPr>
          <w:rFonts w:hint="eastAsia"/>
        </w:rPr>
        <w:tab/>
      </w:r>
    </w:p>
    <w:p w14:paraId="2027A81C" w14:textId="09DA7FB8" w:rsidR="003C2DEE" w:rsidRPr="0052781D" w:rsidRDefault="00824730" w:rsidP="00911491">
      <w:pPr>
        <w:pStyle w:val="Figcaption"/>
      </w:pPr>
      <w:r w:rsidRPr="0052781D">
        <w:rPr>
          <w:rFonts w:hint="eastAsia"/>
        </w:rPr>
        <w:t>S</w:t>
      </w:r>
      <w:r w:rsidRPr="0052781D">
        <w:t>alivary acquired pellicle (SAP) is a permanently coated thin layer on the surface of oral tissues, which consists of adsorbed proteins and glycoproteins</w:t>
      </w:r>
      <w:r w:rsidR="008C58CB" w:rsidRPr="0052781D">
        <w:t>.</w:t>
      </w:r>
      <w:hyperlink w:anchor="_ENREF_281" w:tooltip="Kolenbrander, 2010 #590" w:history="1">
        <w:r w:rsidR="00012CA4" w:rsidRPr="008B6B26">
          <w:rPr>
            <w:rStyle w:val="ac"/>
          </w:rPr>
          <w:fldChar w:fldCharType="begin"/>
        </w:r>
        <w:r w:rsidR="008B6B26" w:rsidRPr="008B6B26">
          <w:rPr>
            <w:rStyle w:val="ac"/>
          </w:rPr>
          <w:instrText xml:space="preserve"> ADDIN EN.CITE &lt;EndNote&gt;&lt;Cite&gt;&lt;Author&gt;Kolenbrander&lt;/Author&gt;&lt;Year&gt;2010&lt;/Year&gt;&lt;RecNum&gt;590&lt;/RecNum&gt;&lt;DisplayText&gt;&lt;style face="superscript"&gt;281&lt;/style&gt;&lt;/DisplayText&gt;&lt;record&gt;&lt;rec-number&gt;590&lt;/rec-number&gt;&lt;foreign-keys&gt;&lt;key app="EN" db-id="pavs5fferr0d5bep2dbxedw75sdv55evs5r9" timestamp="1600350631"&gt;590&lt;/key&gt;&lt;/foreign-keys&gt;&lt;ref-type name="Journal Article"&gt;17&lt;/ref-type&gt;&lt;contributors&gt;&lt;authors&gt;&lt;author&gt;Kolenbrander, Paul E.&lt;/author&gt;&lt;author&gt;Palmer, Robert J.&lt;/author&gt;&lt;author&gt;Periasamy, Saravanan&lt;/author&gt;&lt;author&gt;Jakubovics, Nicholas S.&lt;/author&gt;&lt;/authors&gt;&lt;/contributors&gt;&lt;titles&gt;&lt;title&gt;Oral multispecies biofilm development and the key role of cell–cell distance&lt;/title&gt;&lt;secondary-title&gt;Nature Reviews Microbiology&lt;/secondary-title&gt;&lt;/titles&gt;&lt;periodical&gt;&lt;full-title&gt;Nature Reviews Microbiology&lt;/full-title&gt;&lt;abbr-1&gt;Nat. Rev. Microbiol.&lt;/abbr-1&gt;&lt;/periodical&gt;&lt;pages&gt;471-480&lt;/pages&gt;&lt;volume&gt;8&lt;/volume&gt;&lt;number&gt;7&lt;/number&gt;&lt;dates&gt;&lt;year&gt;2010&lt;/year&gt;&lt;pub-dates&gt;&lt;date&gt;2010/07/01&lt;/date&gt;&lt;/pub-dates&gt;&lt;/dates&gt;&lt;isbn&gt;1740-1534&lt;/isbn&gt;&lt;urls&gt;&lt;related-urls&gt;&lt;url&gt;https://doi.org/10.1038/nrmicro2381&lt;/url&gt;&lt;/related-urls&gt;&lt;/urls&gt;&lt;electronic-resource-num&gt;10.1038/nrmicro2381&lt;/electronic-resource-num&gt;&lt;/record&gt;&lt;/Cite&gt;&lt;/EndNote&gt;</w:instrText>
        </w:r>
        <w:r w:rsidR="00012CA4" w:rsidRPr="008B6B26">
          <w:rPr>
            <w:rStyle w:val="ac"/>
          </w:rPr>
          <w:fldChar w:fldCharType="separate"/>
        </w:r>
        <w:r w:rsidR="008B6B26" w:rsidRPr="008B6B26">
          <w:rPr>
            <w:rStyle w:val="ac"/>
            <w:noProof/>
            <w:vertAlign w:val="superscript"/>
          </w:rPr>
          <w:t>281</w:t>
        </w:r>
        <w:r w:rsidR="00012CA4" w:rsidRPr="008B6B26">
          <w:rPr>
            <w:rStyle w:val="ac"/>
          </w:rPr>
          <w:fldChar w:fldCharType="end"/>
        </w:r>
      </w:hyperlink>
      <w:r w:rsidRPr="0052781D">
        <w:t xml:space="preserve"> Among </w:t>
      </w:r>
      <w:r w:rsidR="004345FF" w:rsidRPr="0052781D">
        <w:t xml:space="preserve">the </w:t>
      </w:r>
      <w:r w:rsidRPr="0052781D">
        <w:t>many proteins contained in SAP, phosphoproteins such as statherin, histatin</w:t>
      </w:r>
      <w:r w:rsidR="004345FF" w:rsidRPr="0052781D">
        <w:t>,</w:t>
      </w:r>
      <w:r w:rsidRPr="0052781D">
        <w:t xml:space="preserve"> and proline-rich proteins exhibit a high affinity towards </w:t>
      </w:r>
      <w:r w:rsidRPr="0052781D">
        <w:rPr>
          <w:rFonts w:cs="Times New Roman"/>
        </w:rPr>
        <w:t>HAP</w:t>
      </w:r>
      <w:r w:rsidRPr="0052781D">
        <w:t xml:space="preserve"> and are among the first proteins absorbed onto </w:t>
      </w:r>
      <w:r w:rsidR="004345FF" w:rsidRPr="0052781D">
        <w:t xml:space="preserve">the </w:t>
      </w:r>
      <w:r w:rsidRPr="0052781D">
        <w:rPr>
          <w:rFonts w:cs="Times New Roman"/>
        </w:rPr>
        <w:t>HAP</w:t>
      </w:r>
      <w:r w:rsidRPr="0052781D">
        <w:t xml:space="preserve"> surface from glandular saliva</w:t>
      </w:r>
      <w:r w:rsidR="008C58CB" w:rsidRPr="0052781D">
        <w:t>.</w:t>
      </w:r>
      <w:r w:rsidR="00012CA4" w:rsidRPr="0052781D">
        <w:fldChar w:fldCharType="begin"/>
      </w:r>
      <w:r w:rsidR="008B6B26">
        <w:instrText xml:space="preserve"> ADDIN EN.CITE &lt;EndNote&gt;&lt;Cite&gt;&lt;Author&gt;Hannig&lt;/Author&gt;&lt;Year&gt;2006&lt;/Year&gt;&lt;RecNum&gt;591&lt;/RecNum&gt;&lt;DisplayText&gt;&lt;style face="superscript"&gt;282,283&lt;/style&gt;&lt;/DisplayText&gt;&lt;record&gt;&lt;rec-number&gt;591&lt;/rec-number&gt;&lt;foreign-keys&gt;&lt;key app="EN" db-id="pavs5fferr0d5bep2dbxedw75sdv55evs5r9" timestamp="1600411954"&gt;591&lt;/key&gt;&lt;/foreign-keys&gt;&lt;ref-type name="Book Section"&gt;5&lt;/ref-type&gt;&lt;contributors&gt;&lt;authors&gt;&lt;author&gt;Hannig, M.&lt;/author&gt;&lt;author&gt;Joiner, Andrew&lt;/author&gt;&lt;/authors&gt;&lt;secondary-authors&gt;&lt;author&gt;Duckworth, R.M.&lt;/author&gt;&lt;/secondary-authors&gt;&lt;/contributors&gt;&lt;titles&gt;&lt;title&gt;The structure, function and properties of the acquired pellicle&lt;/title&gt;&lt;secondary-title&gt;The Teeth and Their Environment&lt;/secondary-title&gt;&lt;/titles&gt;&lt;pages&gt;29-64&lt;/pages&gt;&lt;volume&gt;19&lt;/volume&gt;&lt;section&gt;2&lt;/section&gt;&lt;dates&gt;&lt;year&gt;2006&lt;/year&gt;&lt;pub-dates&gt;&lt;date&gt;02/01&lt;/date&gt;&lt;/pub-dates&gt;&lt;/dates&gt;&lt;pub-location&gt;Basel, Switzerland&lt;/pub-location&gt;&lt;publisher&gt;Karger&lt;/publisher&gt;&lt;urls&gt;&lt;/urls&gt;&lt;electronic-resource-num&gt;10.1159/000090585&lt;/electronic-resource-num&gt;&lt;/record&gt;&lt;/Cite&gt;&lt;Cite&gt;&lt;Author&gt;Hay&lt;/Author&gt;&lt;Year&gt;1973&lt;/Year&gt;&lt;RecNum&gt;592&lt;/RecNum&gt;&lt;record&gt;&lt;rec-number&gt;592&lt;/rec-number&gt;&lt;foreign-keys&gt;&lt;key app="EN" db-id="pavs5fferr0d5bep2dbxedw75sdv55evs5r9" timestamp="1600412135"&gt;592&lt;/key&gt;&lt;/foreign-keys&gt;&lt;ref-type name="Journal Article"&gt;17&lt;/ref-type&gt;&lt;contributors&gt;&lt;authors&gt;&lt;author&gt;Hay, D. I.&lt;/author&gt;&lt;/authors&gt;&lt;/contributors&gt;&lt;titles&gt;&lt;title&gt;The interaction of human parotid salivary proteins with hydroxyapatite&lt;/title&gt;&lt;secondary-title&gt;Archives of Oral Biology&lt;/secondary-title&gt;&lt;/titles&gt;&lt;periodical&gt;&lt;full-title&gt;Archives of Oral Biology&lt;/full-title&gt;&lt;abbr-1&gt;Arch. Oral Biol.&lt;/abbr-1&gt;&lt;/periodical&gt;&lt;pages&gt;1517-1529&lt;/pages&gt;&lt;volume&gt;18&lt;/volume&gt;&lt;number&gt;12&lt;/number&gt;&lt;dates&gt;&lt;year&gt;1973&lt;/year&gt;&lt;pub-dates&gt;&lt;date&gt;1973/12/01/&lt;/date&gt;&lt;/pub-dates&gt;&lt;/dates&gt;&lt;isbn&gt;0003-9969&lt;/isbn&gt;&lt;urls&gt;&lt;related-urls&gt;&lt;url&gt;http://www.sciencedirect.com/science/article/pii/0003996973901271&lt;/url&gt;&lt;/related-urls&gt;&lt;/urls&gt;&lt;electronic-resource-num&gt;https://doi.org/10.1016/0003-9969(73)90127-1&lt;/electronic-resource-num&gt;&lt;/record&gt;&lt;/Cite&gt;&lt;/EndNote&gt;</w:instrText>
      </w:r>
      <w:r w:rsidR="00012CA4" w:rsidRPr="0052781D">
        <w:fldChar w:fldCharType="separate"/>
      </w:r>
      <w:hyperlink w:anchor="_ENREF_282" w:tooltip="Hannig, 2006 #591" w:history="1">
        <w:r w:rsidR="008B6B26" w:rsidRPr="008B6B26">
          <w:rPr>
            <w:rStyle w:val="ac"/>
            <w:noProof/>
            <w:vertAlign w:val="superscript"/>
          </w:rPr>
          <w:t>282</w:t>
        </w:r>
      </w:hyperlink>
      <w:r w:rsidR="008B6B26" w:rsidRPr="008B6B26">
        <w:rPr>
          <w:noProof/>
          <w:vertAlign w:val="superscript"/>
        </w:rPr>
        <w:t>,</w:t>
      </w:r>
      <w:hyperlink w:anchor="_ENREF_283" w:tooltip="Hay, 1973 #592" w:history="1">
        <w:r w:rsidR="008B6B26" w:rsidRPr="008B6B26">
          <w:rPr>
            <w:rStyle w:val="ac"/>
            <w:noProof/>
            <w:vertAlign w:val="superscript"/>
          </w:rPr>
          <w:t>283</w:t>
        </w:r>
      </w:hyperlink>
      <w:r w:rsidR="00012CA4" w:rsidRPr="0052781D">
        <w:fldChar w:fldCharType="end"/>
      </w:r>
      <w:r w:rsidRPr="0052781D">
        <w:t xml:space="preserve"> </w:t>
      </w:r>
      <w:bookmarkStart w:id="54" w:name="OLE_LINK10"/>
      <w:bookmarkStart w:id="55" w:name="OLE_LINK11"/>
      <w:r w:rsidRPr="0052781D">
        <w:t>Statherin</w:t>
      </w:r>
      <w:bookmarkEnd w:id="54"/>
      <w:bookmarkEnd w:id="55"/>
      <w:r w:rsidRPr="0052781D">
        <w:t xml:space="preserve"> is a calcium-binding protein composed of 43 amino acid residues rich in acidic proline and tyrosine, and it is able to prevent spontaneous precipitation in </w:t>
      </w:r>
      <w:r w:rsidR="004345FF" w:rsidRPr="0052781D">
        <w:t xml:space="preserve">a </w:t>
      </w:r>
      <w:r w:rsidRPr="0052781D">
        <w:t>saturated solution of calcium phosphate</w:t>
      </w:r>
      <w:r w:rsidR="008C58CB" w:rsidRPr="0052781D">
        <w:t>.</w:t>
      </w:r>
      <w:r w:rsidR="00012CA4" w:rsidRPr="0052781D">
        <w:fldChar w:fldCharType="begin">
          <w:fldData xml:space="preserve">PEVuZE5vdGU+PENpdGU+PEF1dGhvcj5IYXk8L0F1dGhvcj48WWVhcj4xOTg0PC9ZZWFyPjxSZWNO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</w:fldData>
        </w:fldChar>
      </w:r>
      <w:r w:rsidR="008B6B26">
        <w:instrText xml:space="preserve"> ADDIN EN.CITE </w:instrText>
      </w:r>
      <w:r w:rsidR="008B6B26">
        <w:fldChar w:fldCharType="begin">
          <w:fldData xml:space="preserve">PEVuZE5vdGU+PENpdGU+PEF1dGhvcj5IYXk8L0F1dGhvcj48WWVhcj4xOTg0PC9ZZWFyPjxSZWNO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</w:fldData>
        </w:fldChar>
      </w:r>
      <w:r w:rsidR="008B6B26">
        <w:instrText xml:space="preserve"> ADDIN EN.CITE.DATA </w:instrText>
      </w:r>
      <w:r w:rsidR="008B6B26">
        <w:fldChar w:fldCharType="end"/>
      </w:r>
      <w:r w:rsidR="00012CA4" w:rsidRPr="0052781D">
        <w:fldChar w:fldCharType="separate"/>
      </w:r>
      <w:hyperlink w:anchor="_ENREF_284" w:tooltip="Hay, 1984 #594" w:history="1">
        <w:r w:rsidR="008B6B26" w:rsidRPr="008B6B26">
          <w:rPr>
            <w:rStyle w:val="ac"/>
            <w:noProof/>
            <w:vertAlign w:val="superscript"/>
          </w:rPr>
          <w:t>284</w:t>
        </w:r>
      </w:hyperlink>
      <w:r w:rsidR="008B6B26" w:rsidRPr="008B6B26">
        <w:rPr>
          <w:noProof/>
          <w:vertAlign w:val="superscript"/>
        </w:rPr>
        <w:t>,</w:t>
      </w:r>
      <w:hyperlink w:anchor="_ENREF_285" w:tooltip="Johnsson, 1991 #595" w:history="1">
        <w:r w:rsidR="008B6B26" w:rsidRPr="008B6B26">
          <w:rPr>
            <w:rStyle w:val="ac"/>
            <w:noProof/>
            <w:vertAlign w:val="superscript"/>
          </w:rPr>
          <w:t>285</w:t>
        </w:r>
      </w:hyperlink>
      <w:r w:rsidR="00012CA4" w:rsidRPr="0052781D">
        <w:fldChar w:fldCharType="end"/>
      </w:r>
      <w:r w:rsidRPr="0052781D">
        <w:t xml:space="preserve"> </w:t>
      </w:r>
      <w:r w:rsidR="000105F1" w:rsidRPr="0052781D">
        <w:t xml:space="preserve">The highly charged N-terminal fragment (the first 15 residues with a sequence of DpSpSEEKFLRRIGRFG, SN15) of statherin exhibited </w:t>
      </w:r>
      <w:r w:rsidR="000105F1" w:rsidRPr="0052781D">
        <w:rPr>
          <w:rFonts w:hint="eastAsia"/>
        </w:rPr>
        <w:t>strong</w:t>
      </w:r>
      <w:r w:rsidR="000105F1" w:rsidRPr="0052781D">
        <w:t xml:space="preserve">er adsorption affinity toward </w:t>
      </w:r>
      <w:r w:rsidR="000105F1" w:rsidRPr="0052781D">
        <w:rPr>
          <w:rFonts w:cs="Times New Roman"/>
        </w:rPr>
        <w:t>HAP</w:t>
      </w:r>
      <w:r w:rsidR="000105F1" w:rsidRPr="0052781D">
        <w:t xml:space="preserve"> than whole statherin and its other fragments; in addition, the replacement of phosphoserines (pS) with aspartic acid (D) residues had no effect on its binding affinity and crystal growth inhibition properties.</w:t>
      </w:r>
      <w:hyperlink w:anchor="_ENREF_286" w:tooltip="Raj, 1992 #593" w:history="1">
        <w:r w:rsidR="00012CA4" w:rsidRPr="008B6B26">
          <w:rPr>
            <w:rStyle w:val="ac"/>
          </w:rPr>
          <w:fldChar w:fldCharType="begin">
            <w:fldData xml:space="preserve">PEVuZE5vdGU+PENpdGU+PEF1dGhvcj5SYWo8L0F1dGhvcj48WWVhcj4xOTkyPC9ZZWFyPjxSZWNO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==
</w:fldData>
          </w:fldChar>
        </w:r>
        <w:r w:rsidR="008B6B26" w:rsidRPr="008B6B26">
          <w:rPr>
            <w:rStyle w:val="ac"/>
          </w:rPr>
          <w:instrText xml:space="preserve"> ADDIN EN.CITE </w:instrText>
        </w:r>
        <w:r w:rsidR="008B6B26" w:rsidRPr="008B6B26">
          <w:rPr>
            <w:rStyle w:val="ac"/>
          </w:rPr>
          <w:fldChar w:fldCharType="begin">
            <w:fldData xml:space="preserve">PEVuZE5vdGU+PENpdGU+PEF1dGhvcj5SYWo8L0F1dGhvcj48WWVhcj4xOTkyPC9ZZWFyPjxSZWNO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==
</w:fldData>
          </w:fldChar>
        </w:r>
        <w:r w:rsidR="008B6B26" w:rsidRPr="008B6B26">
          <w:rPr>
            <w:rStyle w:val="ac"/>
          </w:rPr>
          <w:instrText xml:space="preserve"> ADDIN EN.CITE.DATA </w:instrText>
        </w:r>
        <w:r w:rsidR="008B6B26" w:rsidRPr="008B6B26">
          <w:rPr>
            <w:rStyle w:val="ac"/>
          </w:rPr>
        </w:r>
        <w:r w:rsidR="008B6B26" w:rsidRPr="008B6B26">
          <w:rPr>
            <w:rStyle w:val="ac"/>
          </w:rPr>
          <w:fldChar w:fldCharType="end"/>
        </w:r>
        <w:r w:rsidR="00012CA4" w:rsidRPr="008B6B26">
          <w:rPr>
            <w:rStyle w:val="ac"/>
          </w:rPr>
          <w:fldChar w:fldCharType="separate"/>
        </w:r>
        <w:r w:rsidR="008B6B26" w:rsidRPr="008B6B26">
          <w:rPr>
            <w:rStyle w:val="ac"/>
            <w:noProof/>
            <w:vertAlign w:val="superscript"/>
          </w:rPr>
          <w:t>286</w:t>
        </w:r>
        <w:r w:rsidR="00012CA4" w:rsidRPr="008B6B26">
          <w:rPr>
            <w:rStyle w:val="ac"/>
          </w:rPr>
          <w:fldChar w:fldCharType="end"/>
        </w:r>
      </w:hyperlink>
    </w:p>
    <w:p w14:paraId="2C68EDF3" w14:textId="52D77DC1" w:rsidR="003C2DEE" w:rsidRPr="0052781D" w:rsidRDefault="00824730" w:rsidP="00725E1D">
      <w:r w:rsidRPr="0052781D">
        <w:t>Inspired by this, several small peptides have been designed and applied, including DDDDEEKFLRRIGRFG (SN</w:t>
      </w:r>
      <w:r w:rsidRPr="0052781D">
        <w:rPr>
          <w:vertAlign w:val="subscript"/>
        </w:rPr>
        <w:t>A</w:t>
      </w:r>
      <w:r w:rsidRPr="0052781D">
        <w:t>15)</w:t>
      </w:r>
      <w:r w:rsidR="008C58CB" w:rsidRPr="0052781D">
        <w:t>,</w:t>
      </w:r>
      <w:r w:rsidR="00012CA4" w:rsidRPr="0052781D">
        <w:fldChar w:fldCharType="begin">
          <w:fldData xml:space="preserve">PEVuZE5vdGU+PENpdGU+PEF1dGhvcj5MaTwvQXV0aG9yPjxZZWFyPjIwMTQ8L1llYXI+PFJlY051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</w:fldData>
        </w:fldChar>
      </w:r>
      <w:r w:rsidR="008B6B26">
        <w:instrText xml:space="preserve"> ADDIN EN.CITE </w:instrText>
      </w:r>
      <w:r w:rsidR="008B6B26">
        <w:fldChar w:fldCharType="begin">
          <w:fldData xml:space="preserve">PEVuZE5vdGU+PENpdGU+PEF1dGhvcj5MaTwvQXV0aG9yPjxZZWFyPjIwMTQ8L1llYXI+PFJlY051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</w:fldData>
        </w:fldChar>
      </w:r>
      <w:r w:rsidR="008B6B26">
        <w:instrText xml:space="preserve"> ADDIN EN.CITE.DATA </w:instrText>
      </w:r>
      <w:r w:rsidR="008B6B26">
        <w:fldChar w:fldCharType="end"/>
      </w:r>
      <w:r w:rsidR="00012CA4" w:rsidRPr="0052781D">
        <w:fldChar w:fldCharType="separate"/>
      </w:r>
      <w:hyperlink w:anchor="_ENREF_287" w:tooltip="Li, 2014 #596" w:history="1">
        <w:r w:rsidR="008B6B26" w:rsidRPr="008B6B26">
          <w:rPr>
            <w:rStyle w:val="ac"/>
            <w:noProof/>
            <w:vertAlign w:val="superscript"/>
          </w:rPr>
          <w:t>287</w:t>
        </w:r>
      </w:hyperlink>
      <w:r w:rsidR="008B6B26" w:rsidRPr="008B6B26">
        <w:rPr>
          <w:noProof/>
          <w:vertAlign w:val="superscript"/>
        </w:rPr>
        <w:t>,</w:t>
      </w:r>
      <w:hyperlink w:anchor="_ENREF_288" w:tooltip="Shuturminska, 2017 #597" w:history="1">
        <w:r w:rsidR="008B6B26" w:rsidRPr="008B6B26">
          <w:rPr>
            <w:rStyle w:val="ac"/>
            <w:noProof/>
            <w:vertAlign w:val="superscript"/>
          </w:rPr>
          <w:t>288</w:t>
        </w:r>
      </w:hyperlink>
      <w:r w:rsidR="00012CA4" w:rsidRPr="0052781D">
        <w:fldChar w:fldCharType="end"/>
      </w:r>
      <w:r w:rsidRPr="0052781D">
        <w:t xml:space="preserve"> DpSpSEEKC</w:t>
      </w:r>
      <w:r w:rsidR="008C58CB" w:rsidRPr="0052781D">
        <w:t>,</w:t>
      </w:r>
      <w:hyperlink w:anchor="_ENREF_289" w:tooltip="Yang, 2017 #604" w:history="1">
        <w:r w:rsidR="00012CA4" w:rsidRPr="008B6B26">
          <w:rPr>
            <w:rStyle w:val="ac"/>
          </w:rPr>
          <w:fldChar w:fldCharType="begin"/>
        </w:r>
        <w:r w:rsidR="008B6B26" w:rsidRPr="008B6B26">
          <w:rPr>
            <w:rStyle w:val="ac"/>
          </w:rPr>
          <w:instrText xml:space="preserve"> ADDIN EN.CITE &lt;EndNote&gt;&lt;Cite&gt;&lt;Author&gt;Yang&lt;/Author&gt;&lt;Year&gt;2017&lt;/Year&gt;&lt;RecNum&gt;604&lt;/RecNum&gt;&lt;DisplayText&gt;&lt;style face="superscript"&gt;289&lt;/style&gt;&lt;/DisplayText&gt;&lt;record&gt;&lt;rec-number&gt;604&lt;/rec-number&gt;&lt;foreign-keys&gt;&lt;key app="EN" db-id="pavs5fferr0d5bep2dbxedw75sdv55evs5r9" timestamp="1600418610"&gt;604&lt;/key&gt;&lt;/foreign-keys&gt;&lt;ref-type name="Journal Article"&gt;17&lt;/ref-type&gt;&lt;contributors&gt;&lt;authors&gt;&lt;author&gt;Yang, Yinxin&lt;/author&gt;&lt;author&gt;Yang, Bo&lt;/author&gt;&lt;author&gt;Li, Mingze&lt;/author&gt;&lt;author&gt;Wang, Yaning&lt;/author&gt;&lt;author&gt;Yang, Xiao&lt;/author&gt;&lt;author&gt;Li, Jianshu&lt;/author&gt;&lt;/authors&gt;&lt;/contributors&gt;&lt;titles&gt;&lt;title&gt;Salivary acquired pellicle-inspired DpSpSEEKC peptide for the restoration of demineralized tooth enamel&lt;/title&gt;&lt;secondary-title&gt;Biomedical Materials&lt;/secondary-title&gt;&lt;/titles&gt;&lt;periodical&gt;&lt;full-title&gt;Biomedical Materials&lt;/full-title&gt;&lt;abbr-1&gt;Biomed. Mater.&lt;/abbr-1&gt;&lt;/periodical&gt;&lt;pages&gt;025007&lt;/pages&gt;&lt;volume&gt;12&lt;/volume&gt;&lt;number&gt;2&lt;/number&gt;&lt;dates&gt;&lt;year&gt;2017&lt;/year&gt;&lt;pub-dates&gt;&lt;date&gt;2017/03/15&lt;/date&gt;&lt;/pub-dates&gt;&lt;/dates&gt;&lt;publisher&gt;IOP Publishing&lt;/publisher&gt;&lt;isbn&gt;1748-605X&lt;/isbn&gt;&lt;urls&gt;&lt;related-urls&gt;&lt;url&gt;http://dx.doi.org/10.1088/1748-605X/aa5daf&lt;/url&gt;&lt;/related-urls&gt;&lt;/urls&gt;&lt;electronic-resource-num&gt;10.1088/1748-605x/aa5daf&lt;/electronic-resource-num&gt;&lt;/record&gt;&lt;/Cite&gt;&lt;/EndNote&gt;</w:instrText>
        </w:r>
        <w:r w:rsidR="00012CA4" w:rsidRPr="008B6B26">
          <w:rPr>
            <w:rStyle w:val="ac"/>
          </w:rPr>
          <w:fldChar w:fldCharType="separate"/>
        </w:r>
        <w:r w:rsidR="008B6B26" w:rsidRPr="008B6B26">
          <w:rPr>
            <w:rStyle w:val="ac"/>
            <w:noProof/>
            <w:vertAlign w:val="superscript"/>
          </w:rPr>
          <w:t>289</w:t>
        </w:r>
        <w:r w:rsidR="00012CA4" w:rsidRPr="008B6B26">
          <w:rPr>
            <w:rStyle w:val="ac"/>
          </w:rPr>
          <w:fldChar w:fldCharType="end"/>
        </w:r>
      </w:hyperlink>
      <w:r w:rsidRPr="0052781D">
        <w:t xml:space="preserve"> DDDEEK</w:t>
      </w:r>
      <w:r w:rsidR="004345FF" w:rsidRPr="0052781D">
        <w:t>,</w:t>
      </w:r>
      <w:r w:rsidR="00012CA4" w:rsidRPr="0052781D">
        <w:fldChar w:fldCharType="begin">
          <w:fldData xml:space="preserve">PEVuZE5vdGU+PENpdGU+PEF1dGhvcj5ZYW5nPC9BdXRob3I+PFllYXI+MjAxODwvWWVhcj48UmVj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</w:fldData>
        </w:fldChar>
      </w:r>
      <w:r w:rsidR="008B6B26">
        <w:instrText xml:space="preserve"> ADDIN EN.CITE </w:instrText>
      </w:r>
      <w:r w:rsidR="008B6B26">
        <w:fldChar w:fldCharType="begin">
          <w:fldData xml:space="preserve">PEVuZE5vdGU+PENpdGU+PEF1dGhvcj5ZYW5nPC9BdXRob3I+PFllYXI+MjAxODwvWWVhcj48UmVj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</w:fldData>
        </w:fldChar>
      </w:r>
      <w:r w:rsidR="008B6B26">
        <w:instrText xml:space="preserve"> ADDIN EN.CITE.DATA </w:instrText>
      </w:r>
      <w:r w:rsidR="008B6B26">
        <w:fldChar w:fldCharType="end"/>
      </w:r>
      <w:r w:rsidR="00012CA4" w:rsidRPr="0052781D">
        <w:fldChar w:fldCharType="separate"/>
      </w:r>
      <w:hyperlink w:anchor="_ENREF_290" w:tooltip="Yang, 2018 #599" w:history="1">
        <w:r w:rsidR="008B6B26" w:rsidRPr="008B6B26">
          <w:rPr>
            <w:rStyle w:val="ac"/>
            <w:noProof/>
            <w:vertAlign w:val="superscript"/>
          </w:rPr>
          <w:t>290</w:t>
        </w:r>
      </w:hyperlink>
      <w:r w:rsidR="008B6B26" w:rsidRPr="008B6B26">
        <w:rPr>
          <w:noProof/>
          <w:vertAlign w:val="superscript"/>
        </w:rPr>
        <w:t>,</w:t>
      </w:r>
      <w:hyperlink w:anchor="_ENREF_291" w:tooltip="Yang, 2019 #602" w:history="1">
        <w:r w:rsidR="008B6B26" w:rsidRPr="008B6B26">
          <w:rPr>
            <w:rStyle w:val="ac"/>
            <w:noProof/>
            <w:vertAlign w:val="superscript"/>
          </w:rPr>
          <w:t>291</w:t>
        </w:r>
      </w:hyperlink>
      <w:r w:rsidR="00012CA4" w:rsidRPr="0052781D">
        <w:fldChar w:fldCharType="end"/>
      </w:r>
      <w:r w:rsidRPr="0052781D">
        <w:t xml:space="preserve"> and DDDEEKC</w:t>
      </w:r>
      <w:r w:rsidR="008C58CB" w:rsidRPr="0052781D">
        <w:t>.</w:t>
      </w:r>
      <w:hyperlink w:anchor="_ENREF_292" w:tooltip="Gou, 2017 #598" w:history="1">
        <w:r w:rsidR="00012CA4" w:rsidRPr="008B6B26">
          <w:rPr>
            <w:rStyle w:val="ac"/>
          </w:rPr>
          <w:fldChar w:fldCharType="begin">
            <w:fldData xml:space="preserve">PEVuZE5vdGU+PENpdGU+PEF1dGhvcj5Hb3U8L0F1dGhvcj48WWVhcj4yMDE3PC9ZZWFyPjxSZWNO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</w:fldData>
          </w:fldChar>
        </w:r>
        <w:r w:rsidR="008B6B26" w:rsidRPr="008B6B26">
          <w:rPr>
            <w:rStyle w:val="ac"/>
          </w:rPr>
          <w:instrText xml:space="preserve"> ADDIN EN.CITE </w:instrText>
        </w:r>
        <w:r w:rsidR="008B6B26" w:rsidRPr="008B6B26">
          <w:rPr>
            <w:rStyle w:val="ac"/>
          </w:rPr>
          <w:fldChar w:fldCharType="begin">
            <w:fldData xml:space="preserve">PEVuZE5vdGU+PENpdGU+PEF1dGhvcj5Hb3U8L0F1dGhvcj48WWVhcj4yMDE3PC9ZZWFyPjxSZWNO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</w:fldData>
          </w:fldChar>
        </w:r>
        <w:r w:rsidR="008B6B26" w:rsidRPr="008B6B26">
          <w:rPr>
            <w:rStyle w:val="ac"/>
          </w:rPr>
          <w:instrText xml:space="preserve"> ADDIN EN.CITE.DATA </w:instrText>
        </w:r>
        <w:r w:rsidR="008B6B26" w:rsidRPr="008B6B26">
          <w:rPr>
            <w:rStyle w:val="ac"/>
          </w:rPr>
        </w:r>
        <w:r w:rsidR="008B6B26" w:rsidRPr="008B6B26">
          <w:rPr>
            <w:rStyle w:val="ac"/>
          </w:rPr>
          <w:fldChar w:fldCharType="end"/>
        </w:r>
        <w:r w:rsidR="00012CA4" w:rsidRPr="008B6B26">
          <w:rPr>
            <w:rStyle w:val="ac"/>
          </w:rPr>
          <w:fldChar w:fldCharType="separate"/>
        </w:r>
        <w:r w:rsidR="008B6B26" w:rsidRPr="008B6B26">
          <w:rPr>
            <w:rStyle w:val="ac"/>
            <w:noProof/>
            <w:vertAlign w:val="superscript"/>
          </w:rPr>
          <w:t>292-297</w:t>
        </w:r>
        <w:r w:rsidR="00012CA4" w:rsidRPr="008B6B26">
          <w:rPr>
            <w:rStyle w:val="ac"/>
          </w:rPr>
          <w:fldChar w:fldCharType="end"/>
        </w:r>
      </w:hyperlink>
      <w:r w:rsidRPr="0052781D">
        <w:t xml:space="preserve"> Although two phosphorylated serine residues (pSpS) </w:t>
      </w:r>
      <w:r w:rsidR="00774A77" w:rsidRPr="0052781D">
        <w:rPr>
          <w:rFonts w:hint="eastAsia"/>
          <w:color w:val="000000" w:themeColor="text1"/>
        </w:rPr>
        <w:t>are</w:t>
      </w:r>
      <w:r w:rsidR="00774A77" w:rsidRPr="0052781D">
        <w:rPr>
          <w:rFonts w:hint="eastAsia"/>
        </w:rPr>
        <w:t xml:space="preserve"> </w:t>
      </w:r>
      <w:r w:rsidRPr="0052781D">
        <w:t xml:space="preserve">replaced, it should be noted that the latter two simpler peptides also possess strong binding affinity </w:t>
      </w:r>
      <w:r w:rsidRPr="0052781D">
        <w:lastRenderedPageBreak/>
        <w:t xml:space="preserve">towards </w:t>
      </w:r>
      <w:r w:rsidRPr="0052781D">
        <w:rPr>
          <w:rFonts w:cs="Times New Roman"/>
        </w:rPr>
        <w:t>HAP</w:t>
      </w:r>
      <w:r w:rsidRPr="0052781D">
        <w:t xml:space="preserve"> </w:t>
      </w:r>
      <w:r w:rsidR="004345FF" w:rsidRPr="0052781D">
        <w:t>because of</w:t>
      </w:r>
      <w:r w:rsidRPr="0052781D">
        <w:t xml:space="preserve"> the conservation of the first six highly charged residues. For example, our group</w:t>
      </w:r>
      <w:hyperlink w:anchor="_ENREF_293" w:tooltip="Liu, 2018 #589" w:history="1">
        <w:r w:rsidR="00012CA4" w:rsidRPr="008B6B26">
          <w:rPr>
            <w:rStyle w:val="ac"/>
          </w:rPr>
          <w:fldChar w:fldCharType="begin"/>
        </w:r>
        <w:r w:rsidR="008B6B26" w:rsidRPr="008B6B26">
          <w:rPr>
            <w:rStyle w:val="ac"/>
          </w:rPr>
          <w:instrText xml:space="preserve"> ADDIN EN.CITE &lt;EndNote&gt;&lt;Cite&gt;&lt;Author&gt;Liu&lt;/Author&gt;&lt;Year&gt;2018&lt;/Year&gt;&lt;RecNum&gt;589&lt;/RecNum&gt;&lt;DisplayText&gt;&lt;style face="superscript"&gt;293&lt;/style&gt;&lt;/DisplayText&gt;&lt;record&gt;&lt;rec-number&gt;589&lt;/rec-number&gt;&lt;foreign-keys&gt;&lt;key app="EN" db-id="pavs5fferr0d5bep2dbxedw75sdv55evs5r9" timestamp="1600344437"&gt;589&lt;/key&gt;&lt;/foreign-keys&gt;&lt;ref-type name="Journal Article"&gt;17&lt;/ref-type&gt;&lt;contributors&gt;&lt;authors&gt;&lt;author&gt;Liu, Yuebo&lt;/author&gt;&lt;author&gt;Ding, Chunmei&lt;/author&gt;&lt;author&gt;He, Libang&lt;/author&gt;&lt;author&gt;Yang, Xiao&lt;/author&gt;&lt;author&gt;Gou, Yaping&lt;/author&gt;&lt;author&gt;Xu, Xinyuan&lt;/author&gt;&lt;author&gt;Liu, Yanpeng&lt;/author&gt;&lt;author&gt;Zhao, Changsheng&lt;/author&gt;&lt;author&gt;Li, Jianshu&lt;/author&gt;&lt;author&gt;Li, Jiyao&lt;/author&gt;&lt;/authors&gt;&lt;/contributors&gt;&lt;titles&gt;&lt;title&gt;Bioinspired heptapeptides as functionalized mineralization inducers with enhanced hydroxyapatite affinity&lt;/title&gt;&lt;secondary-title&gt;Journal of Materials Chemistry B&lt;/secondary-title&gt;&lt;/titles&gt;&lt;periodical&gt;&lt;full-title&gt;Journal of Materials Chemistry B&lt;/full-title&gt;&lt;abbr-1&gt;J. Mater. Chem. B&lt;/abbr-1&gt;&lt;/periodical&gt;&lt;pages&gt;1984-1994&lt;/pages&gt;&lt;volume&gt;6&lt;/volume&gt;&lt;number&gt;13&lt;/number&gt;&lt;dates&gt;&lt;year&gt;2018&lt;/year&gt;&lt;/dates&gt;&lt;publisher&gt;The Royal Society of Chemistry&lt;/publisher&gt;&lt;isbn&gt;2050-750X&lt;/isbn&gt;&lt;work-type&gt;10.1039/C7TB03067C&lt;/work-type&gt;&lt;urls&gt;&lt;related-urls&gt;&lt;url&gt;http://dx.doi.org/10.1039/C7TB03067C&lt;/url&gt;&lt;/related-urls&gt;&lt;/urls&gt;&lt;electronic-resource-num&gt;10.1039/C7TB03067C&lt;/electronic-resource-num&gt;&lt;/record&gt;&lt;/Cite&gt;&lt;/EndNote&gt;</w:instrText>
        </w:r>
        <w:r w:rsidR="00012CA4" w:rsidRPr="008B6B26">
          <w:rPr>
            <w:rStyle w:val="ac"/>
          </w:rPr>
          <w:fldChar w:fldCharType="separate"/>
        </w:r>
        <w:r w:rsidR="008B6B26" w:rsidRPr="008B6B26">
          <w:rPr>
            <w:rStyle w:val="ac"/>
            <w:noProof/>
            <w:vertAlign w:val="superscript"/>
          </w:rPr>
          <w:t>293</w:t>
        </w:r>
        <w:r w:rsidR="00012CA4" w:rsidRPr="008B6B26">
          <w:rPr>
            <w:rStyle w:val="ac"/>
          </w:rPr>
          <w:fldChar w:fldCharType="end"/>
        </w:r>
      </w:hyperlink>
      <w:r w:rsidRPr="0052781D">
        <w:t xml:space="preserve"> synthesized </w:t>
      </w:r>
      <w:r w:rsidR="00717840" w:rsidRPr="0052781D">
        <w:t xml:space="preserve">a </w:t>
      </w:r>
      <w:r w:rsidRPr="0052781D">
        <w:t>peptide-7</w:t>
      </w:r>
      <w:r w:rsidR="00717840" w:rsidRPr="0052781D">
        <w:t xml:space="preserve">, </w:t>
      </w:r>
      <w:r w:rsidRPr="0052781D">
        <w:t xml:space="preserve">DDDEEKC, </w:t>
      </w:r>
      <w:r w:rsidRPr="0052781D">
        <w:rPr>
          <w:rFonts w:hint="eastAsia"/>
        </w:rPr>
        <w:t>which</w:t>
      </w:r>
      <w:r w:rsidRPr="0052781D">
        <w:t xml:space="preserve"> was intended to simulate the six binding amino acids of the N-terminus of statherin. Peptide-7 had a strong affinity towards </w:t>
      </w:r>
      <w:r w:rsidRPr="0052781D">
        <w:rPr>
          <w:rFonts w:cs="Times New Roman"/>
        </w:rPr>
        <w:t>HAP</w:t>
      </w:r>
      <w:r w:rsidRPr="0052781D">
        <w:t xml:space="preserve">, </w:t>
      </w:r>
      <w:r w:rsidR="004345FF" w:rsidRPr="0052781D">
        <w:t xml:space="preserve">as </w:t>
      </w:r>
      <w:r w:rsidRPr="0052781D">
        <w:t>confirmed by the adsorption experiments show</w:t>
      </w:r>
      <w:r w:rsidR="004345FF" w:rsidRPr="0052781D">
        <w:t>ing</w:t>
      </w:r>
      <w:r w:rsidRPr="0052781D">
        <w:t xml:space="preserve"> </w:t>
      </w:r>
      <w:r w:rsidR="004345FF" w:rsidRPr="0052781D">
        <w:t xml:space="preserve">that </w:t>
      </w:r>
      <w:r w:rsidR="00717840" w:rsidRPr="0052781D">
        <w:t xml:space="preserve">most of </w:t>
      </w:r>
      <w:r w:rsidRPr="0052781D">
        <w:t xml:space="preserve">peptide-7 remained on the </w:t>
      </w:r>
      <w:r w:rsidRPr="0052781D">
        <w:rPr>
          <w:rFonts w:cs="Times New Roman"/>
        </w:rPr>
        <w:t>HAP</w:t>
      </w:r>
      <w:r w:rsidRPr="0052781D">
        <w:t xml:space="preserve"> </w:t>
      </w:r>
      <w:r w:rsidR="004345FF" w:rsidRPr="0052781D">
        <w:t xml:space="preserve">surface </w:t>
      </w:r>
      <w:r w:rsidRPr="0052781D">
        <w:t xml:space="preserve">after </w:t>
      </w:r>
      <w:r w:rsidR="00F62A25" w:rsidRPr="0052781D">
        <w:t>seven</w:t>
      </w:r>
      <w:r w:rsidR="004345FF" w:rsidRPr="0052781D">
        <w:t xml:space="preserve"> days of</w:t>
      </w:r>
      <w:r w:rsidRPr="0052781D">
        <w:t xml:space="preserve"> desorption. </w:t>
      </w:r>
      <w:r w:rsidR="004345FF" w:rsidRPr="0052781D">
        <w:t xml:space="preserve">Owing </w:t>
      </w:r>
      <w:r w:rsidRPr="0052781D">
        <w:t xml:space="preserve">to this strong binding affinity, peptide-7 induced </w:t>
      </w:r>
      <w:r w:rsidR="004345FF" w:rsidRPr="0052781D">
        <w:t xml:space="preserve">the formation of </w:t>
      </w:r>
      <w:r w:rsidRPr="0052781D">
        <w:t xml:space="preserve">a compact crystal layer when applied </w:t>
      </w:r>
      <w:r w:rsidR="004345FF" w:rsidRPr="0052781D">
        <w:t>to</w:t>
      </w:r>
      <w:r w:rsidRPr="0052781D">
        <w:t xml:space="preserve"> acid-etched enamel. More importantly, the regenerated crystals induced by peptide-7 had similar properties to those obtained by fluoride treatment. </w:t>
      </w:r>
      <w:r w:rsidRPr="0052781D">
        <w:rPr>
          <w:i/>
          <w:iCs/>
        </w:rPr>
        <w:t>In vivo</w:t>
      </w:r>
      <w:r w:rsidRPr="0052781D">
        <w:t xml:space="preserve"> investigations </w:t>
      </w:r>
      <w:r w:rsidR="000E7628" w:rsidRPr="0052781D">
        <w:t>i</w:t>
      </w:r>
      <w:r w:rsidRPr="0052781D">
        <w:t xml:space="preserve">n rats demonstrated that </w:t>
      </w:r>
      <w:r w:rsidR="000E7628" w:rsidRPr="0052781D">
        <w:t xml:space="preserve">the remineralization capability of </w:t>
      </w:r>
      <w:r w:rsidRPr="0052781D">
        <w:t xml:space="preserve">peptide-7 </w:t>
      </w:r>
      <w:r w:rsidR="000E7628" w:rsidRPr="0052781D">
        <w:t>was</w:t>
      </w:r>
      <w:r w:rsidRPr="0052781D">
        <w:t xml:space="preserve"> comparable to</w:t>
      </w:r>
      <w:r w:rsidR="000E7628" w:rsidRPr="0052781D">
        <w:t xml:space="preserve"> that of</w:t>
      </w:r>
      <w:r w:rsidRPr="0052781D">
        <w:t xml:space="preserve"> fluoride, indicating </w:t>
      </w:r>
      <w:r w:rsidR="000E7628" w:rsidRPr="0052781D">
        <w:t xml:space="preserve">that </w:t>
      </w:r>
      <w:r w:rsidRPr="0052781D">
        <w:t xml:space="preserve">peptide-7 may be utilized as a non-fluoride mineralizing agent. In another </w:t>
      </w:r>
      <w:r w:rsidR="000E7628" w:rsidRPr="0052781D">
        <w:t>study</w:t>
      </w:r>
      <w:r w:rsidRPr="0052781D">
        <w:t>, the cysteine of peptide-7 was utilized as a linkage to connect oligomeric procyanidins, which ha</w:t>
      </w:r>
      <w:r w:rsidR="000E7628" w:rsidRPr="0052781D">
        <w:t>ve</w:t>
      </w:r>
      <w:r w:rsidRPr="0052781D">
        <w:t xml:space="preserve"> bacteriostatic effects</w:t>
      </w:r>
      <w:r w:rsidR="008C58CB" w:rsidRPr="0052781D">
        <w:t>.</w:t>
      </w:r>
      <w:hyperlink w:anchor="_ENREF_297" w:tooltip="Zhang, 2016 #605" w:history="1">
        <w:r w:rsidR="00012CA4" w:rsidRPr="008B6B26">
          <w:rPr>
            <w:rStyle w:val="ac"/>
          </w:rPr>
          <w:fldChar w:fldCharType="begin"/>
        </w:r>
        <w:r w:rsidR="008B6B26" w:rsidRPr="008B6B26">
          <w:rPr>
            <w:rStyle w:val="ac"/>
          </w:rPr>
          <w:instrText xml:space="preserve"> ADDIN EN.CITE &lt;EndNote&gt;&lt;Cite&gt;&lt;Author&gt;Zhang&lt;/Author&gt;&lt;Year&gt;2016&lt;/Year&gt;&lt;RecNum&gt;605&lt;/RecNum&gt;&lt;DisplayText&gt;&lt;style face="superscript"&gt;297&lt;/style&gt;&lt;/DisplayText&gt;&lt;record&gt;&lt;rec-number&gt;605&lt;/rec-number&gt;&lt;foreign-keys&gt;&lt;key app="EN" db-id="pavs5fferr0d5bep2dbxedw75sdv55evs5r9" timestamp="1600418986"&gt;605&lt;/key&gt;&lt;/foreign-keys&gt;&lt;ref-type name="Journal Article"&gt;17&lt;/ref-type&gt;&lt;contributors&gt;&lt;authors&gt;&lt;author&gt;Zhang, Shuhui&lt;/author&gt;&lt;author&gt;He, Libang&lt;/author&gt;&lt;author&gt;Yang, Yinxin&lt;/author&gt;&lt;author&gt;Yang, Bo&lt;/author&gt;&lt;author&gt;Liao, Yixue&lt;/author&gt;&lt;author&gt;Xu, Xinyuan&lt;/author&gt;&lt;author&gt;Li, Jiyao&lt;/author&gt;&lt;author&gt;Yang, Xiao&lt;/author&gt;&lt;author&gt;Li, Jianshu&lt;/author&gt;&lt;/authors&gt;&lt;/contributors&gt;&lt;titles&gt;&lt;title&gt;&lt;style face="normal" font="default" size="100%"&gt;Effective &lt;/style&gt;&lt;style face="italic" font="default" size="100%"&gt;in situ&lt;/style&gt;&lt;style face="normal" font="default" size="100%"&gt; repair and bacteriostatic material of tooth enamel based on salivary acquired pellicle inspired oligomeric procyanidins&lt;/style&gt;&lt;/title&gt;&lt;secondary-title&gt;Polymer Chemistry&lt;/secondary-title&gt;&lt;/titles&gt;&lt;periodical&gt;&lt;full-title&gt;Polymer Chemistry&lt;/full-title&gt;&lt;abbr-1&gt;Polym. Chem.&lt;/abbr-1&gt;&lt;/periodical&gt;&lt;pages&gt;6761-6769&lt;/pages&gt;&lt;volume&gt;7&lt;/volume&gt;&lt;number&gt;44&lt;/number&gt;&lt;dates&gt;&lt;year&gt;2016&lt;/year&gt;&lt;/dates&gt;&lt;publisher&gt;The Royal Society of Chemistry&lt;/publisher&gt;&lt;isbn&gt;1759-9954&lt;/isbn&gt;&lt;work-type&gt;10.1039/C6PY01362G&lt;/work-type&gt;&lt;urls&gt;&lt;related-urls&gt;&lt;url&gt;http://dx.doi.org/10.1039/C6PY01362G&lt;/url&gt;&lt;/related-urls&gt;&lt;/urls&gt;&lt;electronic-resource-num&gt;10.1039/C6PY01362G&lt;/electronic-resource-num&gt;&lt;/record&gt;&lt;/Cite&gt;&lt;/EndNote&gt;</w:instrText>
        </w:r>
        <w:r w:rsidR="00012CA4" w:rsidRPr="008B6B26">
          <w:rPr>
            <w:rStyle w:val="ac"/>
          </w:rPr>
          <w:fldChar w:fldCharType="separate"/>
        </w:r>
        <w:r w:rsidR="008B6B26" w:rsidRPr="008B6B26">
          <w:rPr>
            <w:rStyle w:val="ac"/>
            <w:noProof/>
            <w:vertAlign w:val="superscript"/>
          </w:rPr>
          <w:t>297</w:t>
        </w:r>
        <w:r w:rsidR="00012CA4" w:rsidRPr="008B6B26">
          <w:rPr>
            <w:rStyle w:val="ac"/>
          </w:rPr>
          <w:fldChar w:fldCharType="end"/>
        </w:r>
      </w:hyperlink>
      <w:r w:rsidRPr="0052781D">
        <w:t xml:space="preserve"> Therefore, the whole material </w:t>
      </w:r>
      <w:r w:rsidR="00DE7384" w:rsidRPr="0052781D">
        <w:t xml:space="preserve">was able to </w:t>
      </w:r>
      <w:r w:rsidRPr="0052781D">
        <w:t>simultaneously resist bacteria and induce enamel remineralization.</w:t>
      </w:r>
      <w:r w:rsidR="00725E1D" w:rsidRPr="0052781D">
        <w:t xml:space="preserve"> Based on the strong binding affinity of SAP-inspired peptides towards HAP, future studies may focus on combining this HAP-binding capability with other functional properties, such as anti-fouling</w:t>
      </w:r>
      <w:r w:rsidR="00330991" w:rsidRPr="0052781D">
        <w:t xml:space="preserve"> property</w:t>
      </w:r>
      <w:r w:rsidR="00725E1D" w:rsidRPr="0052781D">
        <w:t>, to expand the application of SAP-inspired peptides.</w:t>
      </w:r>
    </w:p>
    <w:p w14:paraId="507D4A75" w14:textId="11647422" w:rsidR="003C2DEE" w:rsidRPr="0052781D" w:rsidRDefault="004D518B" w:rsidP="006912C0">
      <w:pPr>
        <w:pStyle w:val="31"/>
        <w:spacing w:before="326"/>
        <w:rPr>
          <w:vanish/>
          <w:specVanish/>
        </w:rPr>
      </w:pPr>
      <w:bookmarkStart w:id="56" w:name="_Hlk54593013"/>
      <w:bookmarkEnd w:id="49"/>
      <w:r w:rsidRPr="004D518B">
        <w:rPr>
          <w:highlight w:val="yellow"/>
        </w:rPr>
        <w:t>4.3.3.</w:t>
      </w:r>
      <w:r>
        <w:t xml:space="preserve"> </w:t>
      </w:r>
      <w:r w:rsidR="00824730" w:rsidRPr="0052781D">
        <w:rPr>
          <w:rFonts w:hint="eastAsia"/>
        </w:rPr>
        <w:t>Se</w:t>
      </w:r>
      <w:r w:rsidR="00824730" w:rsidRPr="0052781D">
        <w:t>lf-assembling peptides</w:t>
      </w:r>
    </w:p>
    <w:bookmarkEnd w:id="56"/>
    <w:p w14:paraId="1817874C" w14:textId="77777777" w:rsidR="008426FE" w:rsidRPr="0052781D" w:rsidRDefault="00D905D0" w:rsidP="00911491">
      <w:pPr>
        <w:pStyle w:val="Figcaption"/>
      </w:pPr>
      <w:r w:rsidRPr="0052781D">
        <w:rPr>
          <w:rFonts w:hint="eastAsia"/>
        </w:rPr>
        <w:tab/>
      </w:r>
    </w:p>
    <w:p w14:paraId="719E59C5" w14:textId="3553A106" w:rsidR="003C2DEE" w:rsidRPr="0052781D" w:rsidRDefault="00824730" w:rsidP="00911491">
      <w:pPr>
        <w:pStyle w:val="Figcaption"/>
      </w:pPr>
      <w:r w:rsidRPr="0052781D">
        <w:rPr>
          <w:rFonts w:hint="eastAsia"/>
        </w:rPr>
        <w:t>B</w:t>
      </w:r>
      <w:r w:rsidRPr="0052781D">
        <w:t xml:space="preserve">iomineralization is generally believed to be related to </w:t>
      </w:r>
      <w:r w:rsidR="008426FE" w:rsidRPr="0052781D">
        <w:t xml:space="preserve">the </w:t>
      </w:r>
      <w:r w:rsidRPr="0052781D">
        <w:t xml:space="preserve">acidic proteins in </w:t>
      </w:r>
      <w:r w:rsidR="008426FE" w:rsidRPr="0052781D">
        <w:t xml:space="preserve">the </w:t>
      </w:r>
      <w:r w:rsidRPr="0052781D">
        <w:rPr>
          <w:i/>
          <w:iCs/>
        </w:rPr>
        <w:t>β</w:t>
      </w:r>
      <w:r w:rsidRPr="0052781D">
        <w:t xml:space="preserve">-sheet conformation. </w:t>
      </w:r>
      <w:r w:rsidR="008426FE" w:rsidRPr="0052781D">
        <w:t xml:space="preserve">Based </w:t>
      </w:r>
      <w:r w:rsidRPr="0052781D">
        <w:t xml:space="preserve">on this concept, some peptide assemblies with predefined secondary structures have been utilized as crystallization templates </w:t>
      </w:r>
      <w:r w:rsidR="008426FE" w:rsidRPr="0052781D">
        <w:t>for</w:t>
      </w:r>
      <w:r w:rsidRPr="0052781D">
        <w:t xml:space="preserve"> several </w:t>
      </w:r>
      <w:r w:rsidRPr="0052781D">
        <w:lastRenderedPageBreak/>
        <w:t>inorganic minerals</w:t>
      </w:r>
      <w:r w:rsidR="008C58CB" w:rsidRPr="0052781D">
        <w:t>.</w:t>
      </w:r>
      <w:hyperlink w:anchor="_ENREF_298" w:tooltip="Segman-Magidovich, 2008 #577" w:history="1">
        <w:r w:rsidR="00012CA4" w:rsidRPr="008B6B26">
          <w:rPr>
            <w:rStyle w:val="ac"/>
          </w:rPr>
          <w:fldChar w:fldCharType="begin"/>
        </w:r>
        <w:r w:rsidR="008B6B26" w:rsidRPr="008B6B26">
          <w:rPr>
            <w:rStyle w:val="ac"/>
          </w:rPr>
          <w:instrText xml:space="preserve"> ADDIN EN.CITE &lt;EndNote&gt;&lt;Cite&gt;&lt;Author&gt;Segman-Magidovich&lt;/Author&gt;&lt;Year&gt;2008&lt;/Year&gt;&lt;RecNum&gt;577&lt;/RecNum&gt;&lt;DisplayText&gt;&lt;style face="superscript"&gt;298&lt;/style&gt;&lt;/DisplayText&gt;&lt;record&gt;&lt;rec-number&gt;577&lt;/rec-number&gt;&lt;foreign-keys&gt;&lt;key app="EN" db-id="pavs5fferr0d5bep2dbxedw75sdv55evs5r9" timestamp="1600257729"&gt;577&lt;/key&gt;&lt;/foreign-keys&gt;&lt;ref-type name="Journal Article"&gt;17&lt;/ref-type&gt;&lt;contributors&gt;&lt;authors&gt;&lt;author&gt;Segman-Magidovich, Shlomit&lt;/author&gt;&lt;author&gt;Grisaru, Haviv&lt;/author&gt;&lt;author&gt;Gitli, Tamar&lt;/author&gt;&lt;author&gt;Levi-Kalisman, Yael&lt;/author&gt;&lt;author&gt;Rapaport, Hanna&lt;/author&gt;&lt;/authors&gt;&lt;/contributors&gt;&lt;titles&gt;&lt;title&gt;&lt;style face="normal" font="default" size="100%"&gt;Matrices of acidic &lt;/style&gt;&lt;style face="italic" font="default" size="100%"&gt;β&lt;/style&gt;&lt;style face="normal" font="default" size="100%"&gt;-sheet peptides as templates for calcium phosphate mineralization&lt;/style&gt;&lt;/title&gt;&lt;secondary-title&gt;Advanced Materials&lt;/secondary-title&gt;&lt;/titles&gt;&lt;periodical&gt;&lt;full-title&gt;Advanced Materials&lt;/full-title&gt;&lt;abbr-1&gt;Adv. Mater.&lt;/abbr-1&gt;&lt;abbr-2&gt;Adv Mater&lt;/abbr-2&gt;&lt;/periodical&gt;&lt;pages&gt;2156-2161&lt;/pages&gt;&lt;volume&gt;20&lt;/volume&gt;&lt;number&gt;11&lt;/number&gt;&lt;keywords&gt;&lt;keyword&gt;Biomineralization&lt;/keyword&gt;&lt;keyword&gt;Peptides&lt;/keyword&gt;&lt;keyword&gt;Inorganic microstructures&lt;/keyword&gt;&lt;keyword&gt;Thin films&lt;/keyword&gt;&lt;/keywords&gt;&lt;dates&gt;&lt;year&gt;2008&lt;/year&gt;&lt;pub-dates&gt;&lt;date&gt;2008/06/04&lt;/date&gt;&lt;/pub-dates&gt;&lt;/dates&gt;&lt;publisher&gt;John Wiley &amp;amp; Sons, Ltd&lt;/publisher&gt;&lt;isbn&gt;0935-9648&lt;/isbn&gt;&lt;urls&gt;&lt;related-urls&gt;&lt;url&gt;https://doi.org/10.1002/adma.200702125&lt;/url&gt;&lt;/related-urls&gt;&lt;/urls&gt;&lt;electronic-resource-num&gt;10.1002/adma.200702125&lt;/electronic-resource-num&gt;&lt;access-date&gt;2020/09/16&lt;/access-date&gt;&lt;/record&gt;&lt;/Cite&gt;&lt;/EndNote&gt;</w:instrText>
        </w:r>
        <w:r w:rsidR="00012CA4" w:rsidRPr="008B6B26">
          <w:rPr>
            <w:rStyle w:val="ac"/>
          </w:rPr>
          <w:fldChar w:fldCharType="separate"/>
        </w:r>
        <w:r w:rsidR="008B6B26" w:rsidRPr="008B6B26">
          <w:rPr>
            <w:rStyle w:val="ac"/>
            <w:noProof/>
            <w:vertAlign w:val="superscript"/>
          </w:rPr>
          <w:t>298</w:t>
        </w:r>
        <w:r w:rsidR="00012CA4" w:rsidRPr="008B6B26">
          <w:rPr>
            <w:rStyle w:val="ac"/>
          </w:rPr>
          <w:fldChar w:fldCharType="end"/>
        </w:r>
      </w:hyperlink>
      <w:r w:rsidRPr="0052781D">
        <w:t xml:space="preserve"> Furthermore, </w:t>
      </w:r>
      <w:r w:rsidR="008426FE" w:rsidRPr="0052781D">
        <w:t xml:space="preserve">researchers have exploited </w:t>
      </w:r>
      <w:r w:rsidRPr="0052781D">
        <w:t xml:space="preserve">bioinspired peptides, </w:t>
      </w:r>
      <w:r w:rsidR="008426FE" w:rsidRPr="0052781D">
        <w:t>capable of</w:t>
      </w:r>
      <w:r w:rsidRPr="0052781D">
        <w:t xml:space="preserve"> self-assembl</w:t>
      </w:r>
      <w:r w:rsidR="00357D17" w:rsidRPr="0052781D">
        <w:t>ing</w:t>
      </w:r>
      <w:r w:rsidRPr="0052781D">
        <w:t xml:space="preserve"> into scaffold-like structures mimic</w:t>
      </w:r>
      <w:r w:rsidR="008426FE" w:rsidRPr="0052781D">
        <w:t>king</w:t>
      </w:r>
      <w:r w:rsidRPr="0052781D">
        <w:t xml:space="preserve"> the abilities of extracellular matrix proteins to </w:t>
      </w:r>
      <w:r w:rsidR="00BE1118" w:rsidRPr="0052781D">
        <w:t xml:space="preserve">regulate HAP </w:t>
      </w:r>
      <w:r w:rsidRPr="0052781D">
        <w:t>nucleation and growth</w:t>
      </w:r>
      <w:r w:rsidR="008C58CB" w:rsidRPr="0052781D">
        <w:t>.</w:t>
      </w:r>
      <w:hyperlink w:anchor="_ENREF_299" w:tooltip="Firth, 2006 #578" w:history="1">
        <w:r w:rsidR="00012CA4" w:rsidRPr="008B6B26">
          <w:rPr>
            <w:rStyle w:val="ac"/>
          </w:rPr>
          <w:fldChar w:fldCharType="begin"/>
        </w:r>
        <w:r w:rsidR="008B6B26" w:rsidRPr="008B6B26">
          <w:rPr>
            <w:rStyle w:val="ac"/>
          </w:rPr>
          <w:instrText xml:space="preserve"> ADDIN EN.CITE &lt;EndNote&gt;&lt;Cite&gt;&lt;Author&gt;Firth&lt;/Author&gt;&lt;Year&gt;2006&lt;/Year&gt;&lt;RecNum&gt;578&lt;/RecNum&gt;&lt;DisplayText&gt;&lt;style face="superscript"&gt;299&lt;/style&gt;&lt;/DisplayText&gt;&lt;record&gt;&lt;rec-number&gt;578&lt;/rec-number&gt;&lt;foreign-keys&gt;&lt;key app="EN" db-id="pavs5fferr0d5bep2dbxedw75sdv55evs5r9" timestamp="1600258860"&gt;578&lt;/key&gt;&lt;/foreign-keys&gt;&lt;ref-type name="Journal Article"&gt;17&lt;/ref-type&gt;&lt;contributors&gt;&lt;authors&gt;&lt;author&gt;Firth, Ashley&lt;/author&gt;&lt;author&gt;Aggeli, Amalia&lt;/author&gt;&lt;author&gt;Burke, Julie L.&lt;/author&gt;&lt;author&gt;Yang, Xuebin&lt;/author&gt;&lt;author&gt;Kirkham, Jennifer&lt;/author&gt;&lt;/authors&gt;&lt;/contributors&gt;&lt;titles&gt;&lt;title&gt;Biomimetic self-assembling peptides as injectable scaffolds for hard tissue engineering&lt;/title&gt;&lt;secondary-title&gt;Nanomedicine&lt;/secondary-title&gt;&lt;/titles&gt;&lt;periodical&gt;&lt;full-title&gt;Nanomedicine&lt;/full-title&gt;&lt;/periodical&gt;&lt;pages&gt;189-199&lt;/pages&gt;&lt;volume&gt;1&lt;/volume&gt;&lt;number&gt;2&lt;/number&gt;&lt;dates&gt;&lt;year&gt;2006&lt;/year&gt;&lt;pub-dates&gt;&lt;date&gt;2006/08/01&lt;/date&gt;&lt;/pub-dates&gt;&lt;/dates&gt;&lt;publisher&gt;Future Medicine&lt;/publisher&gt;&lt;isbn&gt;1743-5889&lt;/isbn&gt;&lt;urls&gt;&lt;related-urls&gt;&lt;url&gt;https://doi.org/10.2217/17435889.1.2.189&lt;/url&gt;&lt;/related-urls&gt;&lt;/urls&gt;&lt;electronic-resource-num&gt;10.2217/17435889.1.2.189&lt;/electronic-resource-num&gt;&lt;access-date&gt;2020/09/16&lt;/access-date&gt;&lt;/record&gt;&lt;/Cite&gt;&lt;/EndNote&gt;</w:instrText>
        </w:r>
        <w:r w:rsidR="00012CA4" w:rsidRPr="008B6B26">
          <w:rPr>
            <w:rStyle w:val="ac"/>
          </w:rPr>
          <w:fldChar w:fldCharType="separate"/>
        </w:r>
        <w:r w:rsidR="008B6B26" w:rsidRPr="008B6B26">
          <w:rPr>
            <w:rStyle w:val="ac"/>
            <w:noProof/>
            <w:vertAlign w:val="superscript"/>
          </w:rPr>
          <w:t>299</w:t>
        </w:r>
        <w:r w:rsidR="00012CA4" w:rsidRPr="008B6B26">
          <w:rPr>
            <w:rStyle w:val="ac"/>
          </w:rPr>
          <w:fldChar w:fldCharType="end"/>
        </w:r>
      </w:hyperlink>
      <w:r w:rsidRPr="0052781D">
        <w:t xml:space="preserve"> </w:t>
      </w:r>
    </w:p>
    <w:p w14:paraId="62E6D0A7" w14:textId="5D2201DD" w:rsidR="003C2DEE" w:rsidRPr="0052781D" w:rsidRDefault="00824730" w:rsidP="00911491">
      <w:r w:rsidRPr="0052781D">
        <w:t>P</w:t>
      </w:r>
      <w:r w:rsidRPr="0052781D">
        <w:rPr>
          <w:vertAlign w:val="subscript"/>
        </w:rPr>
        <w:t>11</w:t>
      </w:r>
      <w:r w:rsidRPr="0052781D">
        <w:t>-4 is an extensively studied self-assembling small peptide. P</w:t>
      </w:r>
      <w:r w:rsidRPr="0052781D">
        <w:rPr>
          <w:vertAlign w:val="subscript"/>
        </w:rPr>
        <w:t>11</w:t>
      </w:r>
      <w:r w:rsidRPr="0052781D">
        <w:t>-4 in solution presents a pH-</w:t>
      </w:r>
      <w:r w:rsidRPr="0052781D">
        <w:rPr>
          <w:rFonts w:hint="eastAsia"/>
        </w:rPr>
        <w:t>res</w:t>
      </w:r>
      <w:r w:rsidRPr="0052781D">
        <w:t>ponsive self-assembly behavior</w:t>
      </w:r>
      <w:r w:rsidR="00EE231C" w:rsidRPr="0052781D">
        <w:t>,</w:t>
      </w:r>
      <w:r w:rsidRPr="0052781D">
        <w:t xml:space="preserve"> mainly through intermolecular hydrogen bonds generated from the peptide backbone</w:t>
      </w:r>
      <w:r w:rsidR="008C58CB" w:rsidRPr="0052781D">
        <w:t>.</w:t>
      </w:r>
      <w:r w:rsidR="00012CA4" w:rsidRPr="0052781D">
        <w:fldChar w:fldCharType="begin">
          <w:fldData xml:space="preserve">PEVuZE5vdGU+PENpdGU+PEF1dGhvcj5BZ2dlbGk8L0F1dGhvcj48WWVhcj4yMDAzPC9ZZWFyPjxS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</w:fldData>
        </w:fldChar>
      </w:r>
      <w:r w:rsidR="008B6B26">
        <w:instrText xml:space="preserve"> ADDIN EN.CITE </w:instrText>
      </w:r>
      <w:r w:rsidR="008B6B26">
        <w:fldChar w:fldCharType="begin">
          <w:fldData xml:space="preserve">PEVuZE5vdGU+PENpdGU+PEF1dGhvcj5BZ2dlbGk8L0F1dGhvcj48WWVhcj4yMDAzPC9ZZWFyPjxS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</w:fldData>
        </w:fldChar>
      </w:r>
      <w:r w:rsidR="008B6B26">
        <w:instrText xml:space="preserve"> ADDIN EN.CITE.DATA </w:instrText>
      </w:r>
      <w:r w:rsidR="008B6B26">
        <w:fldChar w:fldCharType="end"/>
      </w:r>
      <w:r w:rsidR="00012CA4" w:rsidRPr="0052781D">
        <w:fldChar w:fldCharType="separate"/>
      </w:r>
      <w:hyperlink w:anchor="_ENREF_300" w:tooltip="Aggeli, 2003 #582" w:history="1">
        <w:r w:rsidR="008B6B26" w:rsidRPr="008B6B26">
          <w:rPr>
            <w:rStyle w:val="ac"/>
            <w:noProof/>
            <w:vertAlign w:val="superscript"/>
          </w:rPr>
          <w:t>300</w:t>
        </w:r>
      </w:hyperlink>
      <w:r w:rsidR="008B6B26" w:rsidRPr="008B6B26">
        <w:rPr>
          <w:noProof/>
          <w:vertAlign w:val="superscript"/>
        </w:rPr>
        <w:t>,</w:t>
      </w:r>
      <w:hyperlink w:anchor="_ENREF_301" w:tooltip="Kind, 2017 #583" w:history="1">
        <w:r w:rsidR="008B6B26" w:rsidRPr="008B6B26">
          <w:rPr>
            <w:rStyle w:val="ac"/>
            <w:noProof/>
            <w:vertAlign w:val="superscript"/>
          </w:rPr>
          <w:t>301</w:t>
        </w:r>
      </w:hyperlink>
      <w:r w:rsidR="00012CA4" w:rsidRPr="0052781D">
        <w:fldChar w:fldCharType="end"/>
      </w:r>
      <w:r w:rsidRPr="0052781D">
        <w:t xml:space="preserve"> Kirkham </w:t>
      </w:r>
      <w:r w:rsidRPr="0052781D">
        <w:rPr>
          <w:i/>
          <w:iCs/>
        </w:rPr>
        <w:t>et al.</w:t>
      </w:r>
      <w:hyperlink w:anchor="_ENREF_302" w:tooltip="Kirkham, 2007 #581" w:history="1">
        <w:r w:rsidR="00012CA4" w:rsidRPr="008B6B26">
          <w:rPr>
            <w:rStyle w:val="ac"/>
          </w:rPr>
          <w:fldChar w:fldCharType="begin"/>
        </w:r>
        <w:r w:rsidR="008B6B26" w:rsidRPr="008B6B26">
          <w:rPr>
            <w:rStyle w:val="ac"/>
          </w:rPr>
          <w:instrText xml:space="preserve"> ADDIN EN.CITE &lt;EndNote&gt;&lt;Cite&gt;&lt;Author&gt;Kirkham&lt;/Author&gt;&lt;Year&gt;2007&lt;/Year&gt;&lt;RecNum&gt;581&lt;/RecNum&gt;&lt;DisplayText&gt;&lt;style face="superscript"&gt;302&lt;/style&gt;&lt;/DisplayText&gt;&lt;record&gt;&lt;rec-number&gt;581&lt;/rec-number&gt;&lt;foreign-keys&gt;&lt;key app="EN" db-id="pavs5fferr0d5bep2dbxedw75sdv55evs5r9" timestamp="1600261333"&gt;581&lt;/key&gt;&lt;/foreign-keys&gt;&lt;ref-type name="Journal Article"&gt;17&lt;/ref-type&gt;&lt;contributors&gt;&lt;authors&gt;&lt;author&gt;Kirkham, J.&lt;/author&gt;&lt;author&gt;Firth, A.&lt;/author&gt;&lt;author&gt;Vernals, D.&lt;/author&gt;&lt;author&gt;Boden, N.&lt;/author&gt;&lt;author&gt;Robinson, C.&lt;/author&gt;&lt;author&gt;Shore, R. C.&lt;/author&gt;&lt;author&gt;Brookes, S. J.&lt;/author&gt;&lt;author&gt;Aggeli, A.&lt;/author&gt;&lt;/authors&gt;&lt;/contributors&gt;&lt;titles&gt;&lt;title&gt;Self-assembling peptide scaffolds promote enamel remineralization&lt;/title&gt;&lt;secondary-title&gt;Journal of Dental Research&lt;/secondary-title&gt;&lt;/titles&gt;&lt;periodical&gt;&lt;full-title&gt;Journal of Dental Research&lt;/full-title&gt;&lt;abbr-1&gt;J. Dent. Res.&lt;/abbr-1&gt;&lt;/periodical&gt;&lt;pages&gt;426-430&lt;/pages&gt;&lt;volume&gt;86&lt;/volume&gt;&lt;number&gt;5&lt;/number&gt;&lt;dates&gt;&lt;year&gt;2007&lt;/year&gt;&lt;pub-dates&gt;&lt;date&gt;2007/05/01&lt;/date&gt;&lt;/pub-dates&gt;&lt;/dates&gt;&lt;publisher&gt;SAGE Publications Inc&lt;/publisher&gt;&lt;isbn&gt;0022-0345&lt;/isbn&gt;&lt;urls&gt;&lt;related-urls&gt;&lt;url&gt;https://doi.org/10.1177/154405910708600507&lt;/url&gt;&lt;/related-urls&gt;&lt;/urls&gt;&lt;electronic-resource-num&gt;10.1177/154405910708600507&lt;/electronic-resource-num&gt;&lt;access-date&gt;2020/09/16&lt;/access-date&gt;&lt;/record&gt;&lt;/Cite&gt;&lt;/EndNote&gt;</w:instrText>
        </w:r>
        <w:r w:rsidR="00012CA4" w:rsidRPr="008B6B26">
          <w:rPr>
            <w:rStyle w:val="ac"/>
          </w:rPr>
          <w:fldChar w:fldCharType="separate"/>
        </w:r>
        <w:r w:rsidR="008B6B26" w:rsidRPr="008B6B26">
          <w:rPr>
            <w:rStyle w:val="ac"/>
            <w:noProof/>
            <w:vertAlign w:val="superscript"/>
          </w:rPr>
          <w:t>302</w:t>
        </w:r>
        <w:r w:rsidR="00012CA4" w:rsidRPr="008B6B26">
          <w:rPr>
            <w:rStyle w:val="ac"/>
          </w:rPr>
          <w:fldChar w:fldCharType="end"/>
        </w:r>
      </w:hyperlink>
      <w:r w:rsidRPr="0052781D">
        <w:t xml:space="preserve"> treated caries-like lesions with P</w:t>
      </w:r>
      <w:r w:rsidRPr="0052781D">
        <w:rPr>
          <w:vertAlign w:val="subscript"/>
        </w:rPr>
        <w:t>11</w:t>
      </w:r>
      <w:r w:rsidRPr="0052781D">
        <w:t xml:space="preserve">-4 solution, </w:t>
      </w:r>
      <w:r w:rsidR="00623F96" w:rsidRPr="0052781D">
        <w:t>and</w:t>
      </w:r>
      <w:r w:rsidRPr="0052781D">
        <w:t xml:space="preserve"> the treated samples were subjected to pH-cycling experiments, during which the exposure to acid rapidly drove the self-assembly of P</w:t>
      </w:r>
      <w:r w:rsidRPr="0052781D">
        <w:rPr>
          <w:vertAlign w:val="subscript"/>
        </w:rPr>
        <w:t>11</w:t>
      </w:r>
      <w:r w:rsidRPr="0052781D">
        <w:t xml:space="preserve">-4. After </w:t>
      </w:r>
      <w:r w:rsidR="00CF796F" w:rsidRPr="0052781D">
        <w:t>five</w:t>
      </w:r>
      <w:r w:rsidR="00623F96" w:rsidRPr="0052781D">
        <w:t xml:space="preserve"> days of</w:t>
      </w:r>
      <w:r w:rsidRPr="0052781D">
        <w:t xml:space="preserve"> remineralization, </w:t>
      </w:r>
      <w:r w:rsidRPr="0052781D">
        <w:rPr>
          <w:rFonts w:hint="eastAsia"/>
        </w:rPr>
        <w:t>i</w:t>
      </w:r>
      <w:r w:rsidRPr="0052781D">
        <w:t>t was observed that P</w:t>
      </w:r>
      <w:r w:rsidRPr="0052781D">
        <w:rPr>
          <w:vertAlign w:val="subscript"/>
        </w:rPr>
        <w:t>11</w:t>
      </w:r>
      <w:r w:rsidRPr="0052781D">
        <w:t>-4 treatment remarkably increased the net mineral deposit</w:t>
      </w:r>
      <w:r w:rsidR="00623F96" w:rsidRPr="0052781D">
        <w:t>ion</w:t>
      </w:r>
      <w:r w:rsidRPr="0052781D">
        <w:t xml:space="preserve"> on previous lesions</w:t>
      </w:r>
      <w:r w:rsidR="00623F96" w:rsidRPr="0052781D">
        <w:t xml:space="preserve"> because</w:t>
      </w:r>
      <w:r w:rsidRPr="0052781D">
        <w:t xml:space="preserve"> of the dual functions of P</w:t>
      </w:r>
      <w:r w:rsidRPr="0052781D">
        <w:rPr>
          <w:vertAlign w:val="subscript"/>
        </w:rPr>
        <w:t>11</w:t>
      </w:r>
      <w:r w:rsidRPr="0052781D">
        <w:t xml:space="preserve">-4 in promoting remineralization and inhibiting demineralization. The mechanism </w:t>
      </w:r>
      <w:r w:rsidR="00623F96" w:rsidRPr="0052781D">
        <w:t>by which</w:t>
      </w:r>
      <w:r w:rsidRPr="0052781D">
        <w:t xml:space="preserve"> </w:t>
      </w:r>
      <w:r w:rsidR="00CF796F" w:rsidRPr="0052781D">
        <w:t xml:space="preserve">self-assembled </w:t>
      </w:r>
      <w:r w:rsidRPr="0052781D">
        <w:t>P</w:t>
      </w:r>
      <w:r w:rsidRPr="0052781D">
        <w:rPr>
          <w:vertAlign w:val="subscript"/>
        </w:rPr>
        <w:t>11</w:t>
      </w:r>
      <w:r w:rsidRPr="0052781D">
        <w:t>-4</w:t>
      </w:r>
      <w:r w:rsidR="00623F96" w:rsidRPr="0052781D">
        <w:t xml:space="preserve"> ha</w:t>
      </w:r>
      <w:r w:rsidR="00CF796F" w:rsidRPr="0052781D">
        <w:t>d</w:t>
      </w:r>
      <w:r w:rsidRPr="0052781D">
        <w:t xml:space="preserve"> promotive effects on mineralization of carious enamel was studied</w:t>
      </w:r>
      <w:r w:rsidR="008C58CB" w:rsidRPr="0052781D">
        <w:t>.</w:t>
      </w:r>
      <w:hyperlink w:anchor="_ENREF_301" w:tooltip="Kind, 2017 #583" w:history="1">
        <w:r w:rsidR="00012CA4" w:rsidRPr="008B6B26">
          <w:rPr>
            <w:rStyle w:val="ac"/>
          </w:rPr>
          <w:fldChar w:fldCharType="begin"/>
        </w:r>
        <w:r w:rsidR="008B6B26" w:rsidRPr="008B6B26">
          <w:rPr>
            <w:rStyle w:val="ac"/>
          </w:rPr>
          <w:instrText xml:space="preserve"> ADDIN EN.CITE &lt;EndNote&gt;&lt;Cite&gt;&lt;Author&gt;Kind&lt;/Author&gt;&lt;Year&gt;2017&lt;/Year&gt;&lt;RecNum&gt;583&lt;/RecNum&gt;&lt;DisplayText&gt;&lt;style face="superscript"&gt;301&lt;/style&gt;&lt;/DisplayText&gt;&lt;record&gt;&lt;rec-number&gt;583&lt;/rec-number&gt;&lt;foreign-keys&gt;&lt;key app="EN" db-id="pavs5fferr0d5bep2dbxedw75sdv55evs5r9" timestamp="1600263410"&gt;583&lt;/key&gt;&lt;/foreign-keys&gt;&lt;ref-type name="Journal Article"&gt;17&lt;/ref-type&gt;&lt;contributors&gt;&lt;authors&gt;&lt;author&gt;Kind, L.&lt;/author&gt;&lt;author&gt;Stevanovic, S.&lt;/author&gt;&lt;author&gt;Wuttig, S.&lt;/author&gt;&lt;author&gt;Wimberger, S.&lt;/author&gt;&lt;author&gt;Hofer, J.&lt;/author&gt;&lt;author&gt;Müller, B.&lt;/author&gt;&lt;author&gt;Pieles, U.&lt;/author&gt;&lt;/authors&gt;&lt;/contributors&gt;&lt;titles&gt;&lt;title&gt;Biomimetic remineralization of carious lesions by self-assembling peptide&lt;/title&gt;&lt;secondary-title&gt;Journal of Dental Research&lt;/secondary-title&gt;&lt;/titles&gt;&lt;periodical&gt;&lt;full-title&gt;Journal of Dental Research&lt;/full-title&gt;&lt;abbr-1&gt;J. Dent. Res.&lt;/abbr-1&gt;&lt;/periodical&gt;&lt;pages&gt;790-797&lt;/pages&gt;&lt;volume&gt;96&lt;/volume&gt;&lt;number&gt;7&lt;/number&gt;&lt;dates&gt;&lt;year&gt;2017&lt;/year&gt;&lt;pub-dates&gt;&lt;date&gt;2017/07/01&lt;/date&gt;&lt;/pub-dates&gt;&lt;/dates&gt;&lt;publisher&gt;SAGE Publications Inc&lt;/publisher&gt;&lt;isbn&gt;0022-0345&lt;/isbn&gt;&lt;urls&gt;&lt;related-urls&gt;&lt;url&gt;https://doi.org/10.1177/0022034517698419&lt;/url&gt;&lt;/related-urls&gt;&lt;/urls&gt;&lt;electronic-resource-num&gt;10.1177/0022034517698419&lt;/electronic-resource-num&gt;&lt;access-date&gt;2020/09/16&lt;/access-date&gt;&lt;/record&gt;&lt;/Cite&gt;&lt;/EndNote&gt;</w:instrText>
        </w:r>
        <w:r w:rsidR="00012CA4" w:rsidRPr="008B6B26">
          <w:rPr>
            <w:rStyle w:val="ac"/>
          </w:rPr>
          <w:fldChar w:fldCharType="separate"/>
        </w:r>
        <w:r w:rsidR="008B6B26" w:rsidRPr="008B6B26">
          <w:rPr>
            <w:rStyle w:val="ac"/>
            <w:noProof/>
            <w:vertAlign w:val="superscript"/>
          </w:rPr>
          <w:t>301</w:t>
        </w:r>
        <w:r w:rsidR="00012CA4" w:rsidRPr="008B6B26">
          <w:rPr>
            <w:rStyle w:val="ac"/>
          </w:rPr>
          <w:fldChar w:fldCharType="end"/>
        </w:r>
      </w:hyperlink>
      <w:r w:rsidRPr="0052781D">
        <w:t xml:space="preserve"> P</w:t>
      </w:r>
      <w:r w:rsidRPr="0052781D">
        <w:rPr>
          <w:vertAlign w:val="subscript"/>
        </w:rPr>
        <w:t>11</w:t>
      </w:r>
      <w:r w:rsidRPr="0052781D">
        <w:t xml:space="preserve">-4 penetrated </w:t>
      </w:r>
      <w:r w:rsidR="00623F96" w:rsidRPr="0052781D">
        <w:t>the</w:t>
      </w:r>
      <w:r w:rsidRPr="0052781D">
        <w:t xml:space="preserve"> subsurface lesion and then self-assembled </w:t>
      </w:r>
      <w:r w:rsidR="00623F96" w:rsidRPr="0052781D">
        <w:t>in</w:t>
      </w:r>
      <w:r w:rsidRPr="0052781D">
        <w:t>to aggregates inside the whole lesion, where the assembled P</w:t>
      </w:r>
      <w:r w:rsidRPr="0052781D">
        <w:rPr>
          <w:vertAlign w:val="subscript"/>
        </w:rPr>
        <w:t>11</w:t>
      </w:r>
      <w:r w:rsidRPr="0052781D">
        <w:t xml:space="preserve">-4 acted as a scaffold to enhance </w:t>
      </w:r>
      <w:r w:rsidRPr="0052781D">
        <w:rPr>
          <w:rFonts w:cs="Times New Roman"/>
        </w:rPr>
        <w:t>HAP</w:t>
      </w:r>
      <w:r w:rsidRPr="0052781D">
        <w:t xml:space="preserve"> nucleation </w:t>
      </w:r>
      <w:r w:rsidRPr="0052781D">
        <w:rPr>
          <w:i/>
          <w:iCs/>
        </w:rPr>
        <w:t>de novo</w:t>
      </w:r>
      <w:r w:rsidRPr="0052781D">
        <w:t>. Due to its prov</w:t>
      </w:r>
      <w:r w:rsidR="00623F96" w:rsidRPr="0052781D">
        <w:t>en</w:t>
      </w:r>
      <w:r w:rsidRPr="0052781D">
        <w:t xml:space="preserve"> efficiency in reversing incipient occlusal and proximal carious lesions, P</w:t>
      </w:r>
      <w:r w:rsidRPr="0052781D">
        <w:rPr>
          <w:vertAlign w:val="subscript"/>
        </w:rPr>
        <w:t>11</w:t>
      </w:r>
      <w:r w:rsidRPr="0052781D">
        <w:t>-4 has become commercially available in the form of toothpaste</w:t>
      </w:r>
      <w:r w:rsidR="008C58CB" w:rsidRPr="0052781D">
        <w:t>.</w:t>
      </w:r>
      <w:r w:rsidR="00012CA4" w:rsidRPr="0052781D">
        <w:fldChar w:fldCharType="begin">
          <w:fldData xml:space="preserve">PEVuZE5vdGU+PENpdGU+PEF1dGhvcj5FbCBHZXphd2k8L0F1dGhvcj48WWVhcj4yMDE5PC9ZZWFy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</w:fldData>
        </w:fldChar>
      </w:r>
      <w:r w:rsidR="008B6B26">
        <w:instrText xml:space="preserve"> ADDIN EN.CITE </w:instrText>
      </w:r>
      <w:r w:rsidR="008B6B26">
        <w:fldChar w:fldCharType="begin">
          <w:fldData xml:space="preserve">PEVuZE5vdGU+PENpdGU+PEF1dGhvcj5FbCBHZXphd2k8L0F1dGhvcj48WWVhcj4yMDE5PC9ZZWFy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</w:fldData>
        </w:fldChar>
      </w:r>
      <w:r w:rsidR="008B6B26">
        <w:instrText xml:space="preserve"> ADDIN EN.CITE.DATA </w:instrText>
      </w:r>
      <w:r w:rsidR="008B6B26">
        <w:fldChar w:fldCharType="end"/>
      </w:r>
      <w:r w:rsidR="00012CA4" w:rsidRPr="0052781D">
        <w:fldChar w:fldCharType="separate"/>
      </w:r>
      <w:hyperlink w:anchor="_ENREF_129" w:tooltip="El Gezawi, 2019 #573" w:history="1">
        <w:r w:rsidR="008B6B26" w:rsidRPr="008B6B26">
          <w:rPr>
            <w:rStyle w:val="ac"/>
            <w:noProof/>
            <w:vertAlign w:val="superscript"/>
          </w:rPr>
          <w:t>129</w:t>
        </w:r>
      </w:hyperlink>
      <w:r w:rsidR="008B6B26" w:rsidRPr="008B6B26">
        <w:rPr>
          <w:noProof/>
          <w:vertAlign w:val="superscript"/>
        </w:rPr>
        <w:t>,</w:t>
      </w:r>
      <w:hyperlink w:anchor="_ENREF_303" w:tooltip="Philip, 2019 #584" w:history="1">
        <w:r w:rsidR="008B6B26" w:rsidRPr="008B6B26">
          <w:rPr>
            <w:rStyle w:val="ac"/>
            <w:noProof/>
            <w:vertAlign w:val="superscript"/>
          </w:rPr>
          <w:t>303</w:t>
        </w:r>
      </w:hyperlink>
      <w:r w:rsidR="008B6B26" w:rsidRPr="008B6B26">
        <w:rPr>
          <w:noProof/>
          <w:vertAlign w:val="superscript"/>
        </w:rPr>
        <w:t>,</w:t>
      </w:r>
      <w:hyperlink w:anchor="_ENREF_304" w:tooltip="Brunton, 2013 #585" w:history="1">
        <w:r w:rsidR="008B6B26" w:rsidRPr="008B6B26">
          <w:rPr>
            <w:rStyle w:val="ac"/>
            <w:noProof/>
            <w:vertAlign w:val="superscript"/>
          </w:rPr>
          <w:t>304</w:t>
        </w:r>
      </w:hyperlink>
      <w:r w:rsidR="00012CA4" w:rsidRPr="0052781D">
        <w:fldChar w:fldCharType="end"/>
      </w:r>
      <w:r w:rsidRPr="0052781D">
        <w:t xml:space="preserve"> </w:t>
      </w:r>
    </w:p>
    <w:p w14:paraId="4BDF7AB2" w14:textId="2C754728" w:rsidR="003C2DEE" w:rsidRPr="0052781D" w:rsidRDefault="00824730" w:rsidP="00911491">
      <w:bookmarkStart w:id="57" w:name="_Hlk86498362"/>
      <w:r w:rsidRPr="0052781D">
        <w:t xml:space="preserve">Another </w:t>
      </w:r>
      <w:r w:rsidR="00BB1186" w:rsidRPr="00BB1186">
        <w:rPr>
          <w:highlight w:val="yellow"/>
        </w:rPr>
        <w:t>type</w:t>
      </w:r>
      <w:r w:rsidRPr="0052781D">
        <w:t xml:space="preserve"> of self-assembling peptide is peptide amphiphiles, which are typically constructed by incorporating a hydrophobic alkyl chain with a peptide.</w:t>
      </w:r>
      <w:bookmarkEnd w:id="57"/>
      <w:r w:rsidRPr="0052781D">
        <w:t xml:space="preserve"> Peptide amphiphiles combine the bioactive functions of peptides with the physiochemical traits of surfactants</w:t>
      </w:r>
      <w:r w:rsidR="008C58CB" w:rsidRPr="0052781D">
        <w:t>.</w:t>
      </w:r>
      <w:hyperlink w:anchor="_ENREF_305" w:tooltip="Cui, 2010 #587" w:history="1">
        <w:r w:rsidR="00012CA4" w:rsidRPr="008B6B26">
          <w:rPr>
            <w:rStyle w:val="ac"/>
          </w:rPr>
          <w:fldChar w:fldCharType="begin"/>
        </w:r>
        <w:r w:rsidR="008B6B26" w:rsidRPr="008B6B26">
          <w:rPr>
            <w:rStyle w:val="ac"/>
          </w:rPr>
          <w:instrText xml:space="preserve"> ADDIN EN.CITE &lt;EndNote&gt;&lt;Cite&gt;&lt;Author&gt;Cui&lt;/Author&gt;&lt;Year&gt;2010&lt;/Year&gt;&lt;RecNum&gt;587&lt;/RecNum&gt;&lt;DisplayText&gt;&lt;style face="superscript"&gt;305&lt;/style&gt;&lt;/DisplayText&gt;&lt;record&gt;&lt;rec-number&gt;587&lt;/rec-number&gt;&lt;foreign-keys&gt;&lt;key app="EN" db-id="pavs5fferr0d5bep2dbxedw75sdv55evs5r9" timestamp="1600306063"&gt;587&lt;/key&gt;&lt;/foreign-keys&gt;&lt;ref-type name="Journal Article"&gt;17&lt;/ref-type&gt;&lt;contributors&gt;&lt;authors&gt;&lt;author&gt;Cui, Honggang&lt;/author&gt;&lt;author&gt;Webber, Matthew J.&lt;/author&gt;&lt;author&gt;Stupp, Samuel I.&lt;/author&gt;&lt;/authors&gt;&lt;/contributors&gt;&lt;titles&gt;&lt;title&gt;Self-assembly of peptide amphiphiles: From molecules to nanostructures to biomaterials&lt;/title&gt;&lt;secondary-title&gt;Biopolymers&lt;/secondary-title&gt;&lt;/titles&gt;&lt;periodical&gt;&lt;full-title&gt;Biopolymers&lt;/full-title&gt;&lt;/periodical&gt;&lt;pages&gt;1-18&lt;/pages&gt;&lt;volume&gt;94&lt;/volume&gt;&lt;number&gt;1&lt;/number&gt;&lt;keywords&gt;&lt;keyword&gt;peptide amphiphiles&lt;/keyword&gt;&lt;keyword&gt;self-assembly&lt;/keyword&gt;&lt;keyword&gt;peptides&lt;/keyword&gt;&lt;keyword&gt;nanofibers&lt;/keyword&gt;&lt;keyword&gt;one-dimensional nanostructures&lt;/keyword&gt;&lt;keyword&gt;bionanotechnology&lt;/keyword&gt;&lt;keyword&gt;regenerative medicine&lt;/keyword&gt;&lt;/keywords&gt;&lt;dates&gt;&lt;year&gt;2010&lt;/year&gt;&lt;pub-dates&gt;&lt;date&gt;2010/01/01&lt;/date&gt;&lt;/pub-dates&gt;&lt;/dates&gt;&lt;publisher&gt;John Wiley &amp;amp; Sons, Ltd&lt;/publisher&gt;&lt;isbn&gt;0006-3525&lt;/isbn&gt;&lt;urls&gt;&lt;related-urls&gt;&lt;url&gt;https://doi.org/10.1002/bip.21328&lt;/url&gt;&lt;/related-urls&gt;&lt;/urls&gt;&lt;electronic-resource-num&gt;10.1002/bip.21328&lt;/electronic-resource-num&gt;&lt;access-date&gt;2020/09/16&lt;/access-date&gt;&lt;/record&gt;&lt;/Cite&gt;&lt;/EndNote&gt;</w:instrText>
        </w:r>
        <w:r w:rsidR="00012CA4" w:rsidRPr="008B6B26">
          <w:rPr>
            <w:rStyle w:val="ac"/>
          </w:rPr>
          <w:fldChar w:fldCharType="separate"/>
        </w:r>
        <w:r w:rsidR="008B6B26" w:rsidRPr="008B6B26">
          <w:rPr>
            <w:rStyle w:val="ac"/>
            <w:noProof/>
            <w:vertAlign w:val="superscript"/>
          </w:rPr>
          <w:t>305</w:t>
        </w:r>
        <w:r w:rsidR="00012CA4" w:rsidRPr="008B6B26">
          <w:rPr>
            <w:rStyle w:val="ac"/>
          </w:rPr>
          <w:fldChar w:fldCharType="end"/>
        </w:r>
      </w:hyperlink>
      <w:r w:rsidRPr="0052781D">
        <w:t xml:space="preserve"> The assembly of peptide amphiphiles is a </w:t>
      </w:r>
      <w:r w:rsidRPr="0052781D">
        <w:lastRenderedPageBreak/>
        <w:t>combination of several major energy contributions, which may include hydrophobic interactions, hydrogen bond</w:t>
      </w:r>
      <w:r w:rsidR="00BB455A" w:rsidRPr="0052781D">
        <w:t>s</w:t>
      </w:r>
      <w:r w:rsidRPr="0052781D">
        <w:t xml:space="preserve"> and electrostatic interactions. The self-assembly mechanisms of peptide amphiphiles </w:t>
      </w:r>
      <w:r w:rsidR="00623F96" w:rsidRPr="0052781D">
        <w:t xml:space="preserve">have been </w:t>
      </w:r>
      <w:r w:rsidRPr="0052781D">
        <w:t xml:space="preserve">described in </w:t>
      </w:r>
      <w:r w:rsidR="00623F96" w:rsidRPr="0052781D">
        <w:t xml:space="preserve">a </w:t>
      </w:r>
      <w:r w:rsidRPr="0052781D">
        <w:t xml:space="preserve">review by Cui </w:t>
      </w:r>
      <w:r w:rsidRPr="0052781D">
        <w:rPr>
          <w:rFonts w:hint="eastAsia"/>
          <w:i/>
          <w:iCs/>
        </w:rPr>
        <w:t>e</w:t>
      </w:r>
      <w:r w:rsidRPr="0052781D">
        <w:rPr>
          <w:i/>
          <w:iCs/>
        </w:rPr>
        <w:t>t al</w:t>
      </w:r>
      <w:r w:rsidR="008C58CB" w:rsidRPr="0052781D">
        <w:t>.</w:t>
      </w:r>
      <w:hyperlink w:anchor="_ENREF_305" w:tooltip="Cui, 2010 #587" w:history="1">
        <w:r w:rsidR="00012CA4" w:rsidRPr="008B6B26">
          <w:rPr>
            <w:rStyle w:val="ac"/>
          </w:rPr>
          <w:fldChar w:fldCharType="begin"/>
        </w:r>
        <w:r w:rsidR="008B6B26" w:rsidRPr="008B6B26">
          <w:rPr>
            <w:rStyle w:val="ac"/>
          </w:rPr>
          <w:instrText xml:space="preserve"> ADDIN EN.CITE &lt;EndNote&gt;&lt;Cite&gt;&lt;Author&gt;Cui&lt;/Author&gt;&lt;Year&gt;2010&lt;/Year&gt;&lt;RecNum&gt;587&lt;/RecNum&gt;&lt;DisplayText&gt;&lt;style face="superscript"&gt;305&lt;/style&gt;&lt;/DisplayText&gt;&lt;record&gt;&lt;rec-number&gt;587&lt;/rec-number&gt;&lt;foreign-keys&gt;&lt;key app="EN" db-id="pavs5fferr0d5bep2dbxedw75sdv55evs5r9" timestamp="1600306063"&gt;587&lt;/key&gt;&lt;/foreign-keys&gt;&lt;ref-type name="Journal Article"&gt;17&lt;/ref-type&gt;&lt;contributors&gt;&lt;authors&gt;&lt;author&gt;Cui, Honggang&lt;/author&gt;&lt;author&gt;Webber, Matthew J.&lt;/author&gt;&lt;author&gt;Stupp, Samuel I.&lt;/author&gt;&lt;/authors&gt;&lt;/contributors&gt;&lt;titles&gt;&lt;title&gt;Self-assembly of peptide amphiphiles: From molecules to nanostructures to biomaterials&lt;/title&gt;&lt;secondary-title&gt;Biopolymers&lt;/secondary-title&gt;&lt;/titles&gt;&lt;periodical&gt;&lt;full-title&gt;Biopolymers&lt;/full-title&gt;&lt;/periodical&gt;&lt;pages&gt;1-18&lt;/pages&gt;&lt;volume&gt;94&lt;/volume&gt;&lt;number&gt;1&lt;/number&gt;&lt;keywords&gt;&lt;keyword&gt;peptide amphiphiles&lt;/keyword&gt;&lt;keyword&gt;self-assembly&lt;/keyword&gt;&lt;keyword&gt;peptides&lt;/keyword&gt;&lt;keyword&gt;nanofibers&lt;/keyword&gt;&lt;keyword&gt;one-dimensional nanostructures&lt;/keyword&gt;&lt;keyword&gt;bionanotechnology&lt;/keyword&gt;&lt;keyword&gt;regenerative medicine&lt;/keyword&gt;&lt;/keywords&gt;&lt;dates&gt;&lt;year&gt;2010&lt;/year&gt;&lt;pub-dates&gt;&lt;date&gt;2010/01/01&lt;/date&gt;&lt;/pub-dates&gt;&lt;/dates&gt;&lt;publisher&gt;John Wiley &amp;amp; Sons, Ltd&lt;/publisher&gt;&lt;isbn&gt;0006-3525&lt;/isbn&gt;&lt;urls&gt;&lt;related-urls&gt;&lt;url&gt;https://doi.org/10.1002/bip.21328&lt;/url&gt;&lt;/related-urls&gt;&lt;/urls&gt;&lt;electronic-resource-num&gt;10.1002/bip.21328&lt;/electronic-resource-num&gt;&lt;access-date&gt;2020/09/16&lt;/access-date&gt;&lt;/record&gt;&lt;/Cite&gt;&lt;/EndNote&gt;</w:instrText>
        </w:r>
        <w:r w:rsidR="00012CA4" w:rsidRPr="008B6B26">
          <w:rPr>
            <w:rStyle w:val="ac"/>
          </w:rPr>
          <w:fldChar w:fldCharType="separate"/>
        </w:r>
        <w:r w:rsidR="008B6B26" w:rsidRPr="008B6B26">
          <w:rPr>
            <w:rStyle w:val="ac"/>
            <w:noProof/>
            <w:vertAlign w:val="superscript"/>
          </w:rPr>
          <w:t>305</w:t>
        </w:r>
        <w:r w:rsidR="00012CA4" w:rsidRPr="008B6B26">
          <w:rPr>
            <w:rStyle w:val="ac"/>
          </w:rPr>
          <w:fldChar w:fldCharType="end"/>
        </w:r>
      </w:hyperlink>
      <w:r w:rsidRPr="0052781D">
        <w:t xml:space="preserve"> Although self-assembled peptide amphiphile nanofibers </w:t>
      </w:r>
      <w:r w:rsidR="00623F96" w:rsidRPr="0052781D">
        <w:t xml:space="preserve">have been </w:t>
      </w:r>
      <w:r w:rsidRPr="0052781D">
        <w:t xml:space="preserve">demonstrated to be capable of directing mineralization of </w:t>
      </w:r>
      <w:r w:rsidRPr="0052781D">
        <w:rPr>
          <w:rFonts w:cs="Times New Roman"/>
        </w:rPr>
        <w:t>HAP</w:t>
      </w:r>
      <w:r w:rsidR="008C58CB" w:rsidRPr="0052781D">
        <w:t>,</w:t>
      </w:r>
      <w:hyperlink w:anchor="_ENREF_306" w:tooltip="Hartgerink, 2001 #588" w:history="1">
        <w:r w:rsidR="00012CA4" w:rsidRPr="008B6B26">
          <w:rPr>
            <w:rStyle w:val="ac"/>
          </w:rPr>
          <w:fldChar w:fldCharType="begin"/>
        </w:r>
        <w:r w:rsidR="008B6B26" w:rsidRPr="008B6B26">
          <w:rPr>
            <w:rStyle w:val="ac"/>
          </w:rPr>
          <w:instrText xml:space="preserve"> ADDIN EN.CITE &lt;EndNote&gt;&lt;Cite&gt;&lt;Author&gt;Hartgerink&lt;/Author&gt;&lt;Year&gt;2001&lt;/Year&gt;&lt;RecNum&gt;588&lt;/RecNum&gt;&lt;DisplayText&gt;&lt;style face="superscript"&gt;306&lt;/style&gt;&lt;/DisplayText&gt;&lt;record&gt;&lt;rec-number&gt;588&lt;/rec-number&gt;&lt;foreign-keys&gt;&lt;key app="EN" db-id="pavs5fferr0d5bep2dbxedw75sdv55evs5r9" timestamp="1600306981"&gt;588&lt;/key&gt;&lt;/foreign-keys&gt;&lt;ref-type name="Journal Article"&gt;17&lt;/ref-type&gt;&lt;contributors&gt;&lt;authors&gt;&lt;author&gt;Hartgerink, Jeffrey D.&lt;/author&gt;&lt;author&gt;Beniash, Elia&lt;/author&gt;&lt;author&gt;Stupp, Samuel I.&lt;/author&gt;&lt;/authors&gt;&lt;/contributors&gt;&lt;titles&gt;&lt;title&gt;Self-assembly and mineralization of peptide-amphiphile nanofibers&lt;/title&gt;&lt;secondary-title&gt;Science&lt;/secondary-title&gt;&lt;/titles&gt;&lt;periodical&gt;&lt;full-title&gt;Science&lt;/full-title&gt;&lt;/periodical&gt;&lt;pages&gt;1684&lt;/pages&gt;&lt;volume&gt;294&lt;/volume&gt;&lt;number&gt;5547&lt;/number&gt;&lt;dates&gt;&lt;year&gt;2001&lt;/year&gt;&lt;/dates&gt;&lt;urls&gt;&lt;related-urls&gt;&lt;url&gt;http://science.sciencemag.org/content/294/5547/1684.abstract&lt;/url&gt;&lt;/related-urls&gt;&lt;/urls&gt;&lt;electronic-resource-num&gt;10.1126/science.1063187&lt;/electronic-resource-num&gt;&lt;/record&gt;&lt;/Cite&gt;&lt;/EndNote&gt;</w:instrText>
        </w:r>
        <w:r w:rsidR="00012CA4" w:rsidRPr="008B6B26">
          <w:rPr>
            <w:rStyle w:val="ac"/>
          </w:rPr>
          <w:fldChar w:fldCharType="separate"/>
        </w:r>
        <w:r w:rsidR="008B6B26" w:rsidRPr="008B6B26">
          <w:rPr>
            <w:rStyle w:val="ac"/>
            <w:noProof/>
            <w:vertAlign w:val="superscript"/>
          </w:rPr>
          <w:t>306</w:t>
        </w:r>
        <w:r w:rsidR="00012CA4" w:rsidRPr="008B6B26">
          <w:rPr>
            <w:rStyle w:val="ac"/>
          </w:rPr>
          <w:fldChar w:fldCharType="end"/>
        </w:r>
      </w:hyperlink>
      <w:r w:rsidRPr="0052781D">
        <w:t xml:space="preserve"> there are few reports on enamel remineralization utilizing self-assembling peptide amphiphiles. Chu</w:t>
      </w:r>
      <w:r w:rsidR="00623F96" w:rsidRPr="0052781D">
        <w:t xml:space="preserve"> </w:t>
      </w:r>
      <w:r w:rsidR="00623F96" w:rsidRPr="0052781D">
        <w:rPr>
          <w:i/>
          <w:iCs/>
        </w:rPr>
        <w:t>et al.</w:t>
      </w:r>
      <w:r w:rsidRPr="0052781D">
        <w:t xml:space="preserve"> group</w:t>
      </w:r>
      <w:hyperlink w:anchor="_ENREF_307" w:tooltip="Li, 2014 #586" w:history="1">
        <w:r w:rsidR="00012CA4" w:rsidRPr="008B6B26">
          <w:rPr>
            <w:rStyle w:val="ac"/>
          </w:rPr>
          <w:fldChar w:fldCharType="begin"/>
        </w:r>
        <w:r w:rsidR="008B6B26" w:rsidRPr="008B6B26">
          <w:rPr>
            <w:rStyle w:val="ac"/>
          </w:rPr>
          <w:instrText xml:space="preserve"> ADDIN EN.CITE &lt;EndNote&gt;&lt;Cite&gt;&lt;Author&gt;Li&lt;/Author&gt;&lt;Year&gt;2014&lt;/Year&gt;&lt;RecNum&gt;586&lt;/RecNum&gt;&lt;DisplayText&gt;&lt;style face="superscript"&gt;307&lt;/style&gt;&lt;/DisplayText&gt;&lt;record&gt;&lt;rec-number&gt;586&lt;/rec-number&gt;&lt;foreign-keys&gt;&lt;key app="EN" db-id="pavs5fferr0d5bep2dbxedw75sdv55evs5r9" timestamp="1600303031"&gt;586&lt;/key&gt;&lt;/foreign-keys&gt;&lt;ref-type name="Journal Article"&gt;17&lt;/ref-type&gt;&lt;contributors&gt;&lt;authors&gt;&lt;author&gt;Li, QuanLi&lt;/author&gt;&lt;author&gt;Ning, Tian-Yun&lt;/author&gt;&lt;author&gt;Cao, Ying&lt;/author&gt;&lt;author&gt;Zhang, Wei-bo&lt;/author&gt;&lt;author&gt;Mei, May Lei&lt;/author&gt;&lt;author&gt;Chu, Chun Hung&lt;/author&gt;&lt;/authors&gt;&lt;/contributors&gt;&lt;titles&gt;&lt;title&gt;A novel self-assembled oligopeptide amphiphile for biomimetic mineralization of enamel&lt;/title&gt;&lt;secondary-title&gt;BMC Biotechnology&lt;/secondary-title&gt;&lt;/titles&gt;&lt;periodical&gt;&lt;full-title&gt;BMC Biotechnology&lt;/full-title&gt;&lt;abbr-1&gt;BMC Biotechnol.&lt;/abbr-1&gt;&lt;/periodical&gt;&lt;pages&gt;32&lt;/pages&gt;&lt;volume&gt;14&lt;/volume&gt;&lt;number&gt;1&lt;/number&gt;&lt;dates&gt;&lt;year&gt;2014&lt;/year&gt;&lt;pub-dates&gt;&lt;date&gt;2014/04/27&lt;/date&gt;&lt;/pub-dates&gt;&lt;/dates&gt;&lt;isbn&gt;1472-6750&lt;/isbn&gt;&lt;urls&gt;&lt;related-urls&gt;&lt;url&gt;https://doi.org/10.1186/1472-6750-14-32&lt;/url&gt;&lt;/related-urls&gt;&lt;/urls&gt;&lt;electronic-resource-num&gt;10.1186/1472-6750-14-32&lt;/electronic-resource-num&gt;&lt;/record&gt;&lt;/Cite&gt;&lt;/EndNote&gt;</w:instrText>
        </w:r>
        <w:r w:rsidR="00012CA4" w:rsidRPr="008B6B26">
          <w:rPr>
            <w:rStyle w:val="ac"/>
          </w:rPr>
          <w:fldChar w:fldCharType="separate"/>
        </w:r>
        <w:r w:rsidR="008B6B26" w:rsidRPr="008B6B26">
          <w:rPr>
            <w:rStyle w:val="ac"/>
            <w:noProof/>
            <w:vertAlign w:val="superscript"/>
          </w:rPr>
          <w:t>307</w:t>
        </w:r>
        <w:r w:rsidR="00012CA4" w:rsidRPr="008B6B26">
          <w:rPr>
            <w:rStyle w:val="ac"/>
          </w:rPr>
          <w:fldChar w:fldCharType="end"/>
        </w:r>
      </w:hyperlink>
      <w:r w:rsidRPr="0052781D">
        <w:t xml:space="preserve"> designed and synthesized an anionic self-assembling peptide amphiphile composed of a stearic acid</w:t>
      </w:r>
      <w:r w:rsidR="00811F98" w:rsidRPr="0052781D">
        <w:t>-derivative</w:t>
      </w:r>
      <w:r w:rsidRPr="0052781D">
        <w:t xml:space="preserve"> and a hydrophilic peptide tail </w:t>
      </w:r>
      <w:r w:rsidRPr="0052781D">
        <w:rPr>
          <w:rFonts w:hint="eastAsia"/>
        </w:rPr>
        <w:t>deri</w:t>
      </w:r>
      <w:r w:rsidRPr="0052781D">
        <w:t xml:space="preserve">ved from the C-terminal amelogenin. The peptide amphiphile </w:t>
      </w:r>
      <w:r w:rsidR="00F02AC1" w:rsidRPr="0052781D">
        <w:t xml:space="preserve">successfully </w:t>
      </w:r>
      <w:r w:rsidRPr="0052781D">
        <w:t>self-assemble</w:t>
      </w:r>
      <w:r w:rsidR="00F02AC1" w:rsidRPr="0052781D">
        <w:t>d</w:t>
      </w:r>
      <w:r w:rsidRPr="0052781D">
        <w:t xml:space="preserve"> into nanofibers with a well-defined helical twist. ACP nanoparticles were found to </w:t>
      </w:r>
      <w:r w:rsidR="00F02AC1" w:rsidRPr="0052781D">
        <w:t xml:space="preserve">be </w:t>
      </w:r>
      <w:r w:rsidR="00EE231C" w:rsidRPr="0052781D">
        <w:t>located</w:t>
      </w:r>
      <w:r w:rsidRPr="0052781D">
        <w:t xml:space="preserve"> along the self-assembl</w:t>
      </w:r>
      <w:r w:rsidR="00357D17" w:rsidRPr="0052781D">
        <w:t>ed</w:t>
      </w:r>
      <w:r w:rsidRPr="0052781D">
        <w:t xml:space="preserve"> nanofibers when alternatively immersed in solutions of calcium ions and phosphate ions. When applied for enamel remineralization, the presence of </w:t>
      </w:r>
      <w:r w:rsidR="00F02AC1" w:rsidRPr="0052781D">
        <w:t xml:space="preserve">the </w:t>
      </w:r>
      <w:r w:rsidRPr="0052781D">
        <w:t>peptide amphiphile led to higher packing density of the newly formed crystal layer.</w:t>
      </w:r>
    </w:p>
    <w:p w14:paraId="6396EB12" w14:textId="54154EA3" w:rsidR="00F02AC1" w:rsidRPr="0052781D" w:rsidRDefault="004D518B" w:rsidP="006912C0">
      <w:pPr>
        <w:pStyle w:val="31"/>
        <w:spacing w:before="326"/>
      </w:pPr>
      <w:bookmarkStart w:id="58" w:name="_Hlk54593030"/>
      <w:r w:rsidRPr="004D518B">
        <w:rPr>
          <w:highlight w:val="yellow"/>
        </w:rPr>
        <w:t>4.3.4.</w:t>
      </w:r>
      <w:r>
        <w:t xml:space="preserve"> </w:t>
      </w:r>
      <w:r w:rsidR="00824730" w:rsidRPr="0052781D">
        <w:rPr>
          <w:rFonts w:hint="eastAsia"/>
        </w:rPr>
        <w:t>O</w:t>
      </w:r>
      <w:r w:rsidR="00824730" w:rsidRPr="0052781D">
        <w:t>ther proteins and peptides</w:t>
      </w:r>
      <w:r w:rsidR="00D905D0" w:rsidRPr="0052781D">
        <w:tab/>
      </w:r>
    </w:p>
    <w:p w14:paraId="752099B6" w14:textId="05EB4D0E" w:rsidR="003C2DEE" w:rsidRPr="0052781D" w:rsidRDefault="00824730" w:rsidP="00075858">
      <w:pPr>
        <w:ind w:firstLineChars="0" w:firstLine="0"/>
      </w:pPr>
      <w:bookmarkStart w:id="59" w:name="_Hlk54593038"/>
      <w:bookmarkEnd w:id="58"/>
      <w:r w:rsidRPr="0052781D">
        <w:t xml:space="preserve">Although dentin phosphoprotein (DPP) is not present in tooth enamel, </w:t>
      </w:r>
      <w:r w:rsidR="00F02AC1" w:rsidRPr="0052781D">
        <w:t xml:space="preserve">its </w:t>
      </w:r>
      <w:r w:rsidRPr="0052781D">
        <w:t>abilit</w:t>
      </w:r>
      <w:r w:rsidR="00F02AC1" w:rsidRPr="0052781D">
        <w:t>y</w:t>
      </w:r>
      <w:r w:rsidRPr="0052781D">
        <w:t xml:space="preserve"> </w:t>
      </w:r>
      <w:r w:rsidR="00F02AC1" w:rsidRPr="0052781D">
        <w:t>to</w:t>
      </w:r>
      <w:r w:rsidRPr="0052781D">
        <w:t xml:space="preserve"> affect the nucleation and growth of HAP can be utilized for enamel remineralization</w:t>
      </w:r>
      <w:r w:rsidR="008C58CB" w:rsidRPr="0052781D">
        <w:t>.</w:t>
      </w:r>
      <w:hyperlink w:anchor="_ENREF_136" w:tooltip="Yarbrough, 2010 #563" w:history="1">
        <w:r w:rsidR="00012CA4" w:rsidRPr="008B6B26">
          <w:rPr>
            <w:rStyle w:val="ac"/>
          </w:rPr>
          <w:fldChar w:fldCharType="begin"/>
        </w:r>
        <w:r w:rsidR="008B6B26" w:rsidRPr="008B6B26">
          <w:rPr>
            <w:rStyle w:val="ac"/>
          </w:rPr>
          <w:instrText xml:space="preserve"> ADDIN EN.CITE &lt;EndNote&gt;&lt;Cite&gt;&lt;Author&gt;Yarbrough&lt;/Author&gt;&lt;Year&gt;2010&lt;/Year&gt;&lt;RecNum&gt;563&lt;/RecNum&gt;&lt;DisplayText&gt;&lt;style face="superscript"&gt;136&lt;/style&gt;&lt;/DisplayText&gt;&lt;record&gt;&lt;rec-number&gt;563&lt;/rec-number&gt;&lt;foreign-keys&gt;&lt;key app="EN" db-id="pavs5fferr0d5bep2dbxedw75sdv55evs5r9" timestamp="1600160772"&gt;563&lt;/key&gt;&lt;/foreign-keys&gt;&lt;ref-type name="Journal Article"&gt;17&lt;/ref-type&gt;&lt;contributors&gt;&lt;authors&gt;&lt;author&gt;Yarbrough, Daniel K.&lt;/author&gt;&lt;author&gt;Hagerman, Elizabeth&lt;/author&gt;&lt;author&gt;Eckert, Randal&lt;/author&gt;&lt;author&gt;He, Jian&lt;/author&gt;&lt;author&gt;Choi, Hyewon&lt;/author&gt;&lt;author&gt;Cao, Nga&lt;/author&gt;&lt;author&gt;Le, Karen&lt;/author&gt;&lt;author&gt;Hedger, Jennifer&lt;/author&gt;&lt;author&gt;Qi, Fengxia&lt;/author&gt;&lt;author&gt;Anderson, Maxwell&lt;/author&gt;&lt;author&gt;Rutherford, Bruce&lt;/author&gt;&lt;author&gt;Wu, Ben&lt;/author&gt;&lt;author&gt;Tetradis, Sotiris&lt;/author&gt;&lt;author&gt;Shi, Wenyuan&lt;/author&gt;&lt;/authors&gt;&lt;/contributors&gt;&lt;titles&gt;&lt;title&gt;Specific binding and mineralization of calcified surfaces by small peptides&lt;/title&gt;&lt;secondary-title&gt;Calcified Tissue International&lt;/secondary-title&gt;&lt;/titles&gt;&lt;periodical&gt;&lt;full-title&gt;Calcified Tissue International&lt;/full-title&gt;&lt;abbr-1&gt;Calcif. Tissue Int.&lt;/abbr-1&gt;&lt;/periodical&gt;&lt;pages&gt;58-66&lt;/pages&gt;&lt;volume&gt;86&lt;/volume&gt;&lt;number&gt;1&lt;/number&gt;&lt;dates&gt;&lt;year&gt;2010&lt;/year&gt;&lt;pub-dates&gt;&lt;date&gt;2010/01/01&lt;/date&gt;&lt;/pub-dates&gt;&lt;/dates&gt;&lt;isbn&gt;1432-0827&lt;/isbn&gt;&lt;urls&gt;&lt;related-urls&gt;&lt;url&gt;https://doi.org/10.1007/s00223-009-9312-0&lt;/url&gt;&lt;/related-urls&gt;&lt;/urls&gt;&lt;electronic-resource-num&gt;10.1007/s00223-009-9312-0&lt;/electronic-resource-num&gt;&lt;/record&gt;&lt;/Cite&gt;&lt;/EndNote&gt;</w:instrText>
        </w:r>
        <w:r w:rsidR="00012CA4" w:rsidRPr="008B6B26">
          <w:rPr>
            <w:rStyle w:val="ac"/>
          </w:rPr>
          <w:fldChar w:fldCharType="separate"/>
        </w:r>
        <w:r w:rsidR="008B6B26" w:rsidRPr="008B6B26">
          <w:rPr>
            <w:rStyle w:val="ac"/>
            <w:noProof/>
            <w:vertAlign w:val="superscript"/>
          </w:rPr>
          <w:t>136</w:t>
        </w:r>
        <w:r w:rsidR="00012CA4" w:rsidRPr="008B6B26">
          <w:rPr>
            <w:rStyle w:val="ac"/>
          </w:rPr>
          <w:fldChar w:fldCharType="end"/>
        </w:r>
      </w:hyperlink>
      <w:r w:rsidRPr="0052781D">
        <w:t xml:space="preserve"> The numerous aspartic acid–serine–serine (DSS) repeating motifs present in DPP are believed to have a remarkably strong binding affinity towards calcium ions and HAP</w:t>
      </w:r>
      <w:r w:rsidR="008C58CB" w:rsidRPr="0052781D">
        <w:t>.</w:t>
      </w:r>
      <w:r w:rsidR="00012CA4" w:rsidRPr="0052781D">
        <w:fldChar w:fldCharType="begin">
          <w:fldData xml:space="preserve">PEVuZE5vdGU+PENpdGU+PEF1dGhvcj5ZYXJicm91Z2g8L0F1dGhvcj48WWVhcj4yMDEwPC9ZZWFy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</w:fldData>
        </w:fldChar>
      </w:r>
      <w:r w:rsidR="008B6B26">
        <w:instrText xml:space="preserve"> ADDIN EN.CITE </w:instrText>
      </w:r>
      <w:r w:rsidR="008B6B26">
        <w:fldChar w:fldCharType="begin">
          <w:fldData xml:space="preserve">PEVuZE5vdGU+PENpdGU+PEF1dGhvcj5ZYXJicm91Z2g8L0F1dGhvcj48WWVhcj4yMDEwPC9ZZWFy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</w:fldData>
        </w:fldChar>
      </w:r>
      <w:r w:rsidR="008B6B26">
        <w:instrText xml:space="preserve"> ADDIN EN.CITE.DATA </w:instrText>
      </w:r>
      <w:r w:rsidR="008B6B26">
        <w:fldChar w:fldCharType="end"/>
      </w:r>
      <w:r w:rsidR="00012CA4" w:rsidRPr="0052781D">
        <w:fldChar w:fldCharType="separate"/>
      </w:r>
      <w:hyperlink w:anchor="_ENREF_136" w:tooltip="Yarbrough, 2010 #563" w:history="1">
        <w:r w:rsidR="008B6B26" w:rsidRPr="008B6B26">
          <w:rPr>
            <w:rStyle w:val="ac"/>
            <w:noProof/>
            <w:vertAlign w:val="superscript"/>
          </w:rPr>
          <w:t>136</w:t>
        </w:r>
      </w:hyperlink>
      <w:r w:rsidR="008B6B26" w:rsidRPr="008B6B26">
        <w:rPr>
          <w:noProof/>
          <w:vertAlign w:val="superscript"/>
        </w:rPr>
        <w:t>,</w:t>
      </w:r>
      <w:hyperlink w:anchor="_ENREF_308" w:tooltip="George, 1996 #564" w:history="1">
        <w:r w:rsidR="008B6B26" w:rsidRPr="008B6B26">
          <w:rPr>
            <w:rStyle w:val="ac"/>
            <w:noProof/>
            <w:vertAlign w:val="superscript"/>
          </w:rPr>
          <w:t>308</w:t>
        </w:r>
      </w:hyperlink>
      <w:r w:rsidR="008B6B26" w:rsidRPr="008B6B26">
        <w:rPr>
          <w:noProof/>
          <w:vertAlign w:val="superscript"/>
        </w:rPr>
        <w:t>,</w:t>
      </w:r>
      <w:hyperlink w:anchor="_ENREF_309" w:tooltip="Chang, 2006 #565" w:history="1">
        <w:r w:rsidR="008B6B26" w:rsidRPr="008B6B26">
          <w:rPr>
            <w:rStyle w:val="ac"/>
            <w:noProof/>
            <w:vertAlign w:val="superscript"/>
          </w:rPr>
          <w:t>309</w:t>
        </w:r>
      </w:hyperlink>
      <w:r w:rsidR="00012CA4" w:rsidRPr="0052781D">
        <w:fldChar w:fldCharType="end"/>
      </w:r>
      <w:r w:rsidRPr="0052781D">
        <w:t xml:space="preserve"> Inspired by this, peptides consisting of </w:t>
      </w:r>
      <w:r w:rsidRPr="0052781D">
        <w:rPr>
          <w:rFonts w:hint="eastAsia"/>
        </w:rPr>
        <w:t>multiple</w:t>
      </w:r>
      <w:r w:rsidRPr="0052781D">
        <w:t xml:space="preserve"> repetitive DSS segments </w:t>
      </w:r>
      <w:r w:rsidR="00F02AC1" w:rsidRPr="0052781D">
        <w:t>have been</w:t>
      </w:r>
      <w:r w:rsidRPr="0052781D">
        <w:t xml:space="preserve"> designed to inherit the functions of full-length DPP</w:t>
      </w:r>
      <w:r w:rsidR="00F02AC1" w:rsidRPr="0052781D">
        <w:t>,</w:t>
      </w:r>
      <w:r w:rsidRPr="0052781D">
        <w:t xml:space="preserve"> and some of them </w:t>
      </w:r>
      <w:r w:rsidR="00E04C16" w:rsidRPr="0052781D">
        <w:t>have been</w:t>
      </w:r>
      <w:r w:rsidRPr="0052781D">
        <w:t xml:space="preserve"> applied for enamel remineralization</w:t>
      </w:r>
      <w:r w:rsidR="008C58CB" w:rsidRPr="0052781D">
        <w:t>.</w:t>
      </w:r>
      <w:hyperlink w:anchor="_ENREF_310" w:tooltip="Yang, 2016 #567" w:history="1">
        <w:r w:rsidR="00012CA4" w:rsidRPr="008B6B26">
          <w:rPr>
            <w:rStyle w:val="ac"/>
          </w:rPr>
          <w:fldChar w:fldCharType="begin">
            <w:fldData xml:space="preserve">PEVuZE5vdGU+PENpdGU+PEF1dGhvcj5ZYW5nPC9BdXRob3I+PFllYXI+MjAxNjwvWWVhcj48UmVj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</w:fldData>
          </w:fldChar>
        </w:r>
        <w:r w:rsidR="008B6B26" w:rsidRPr="008B6B26">
          <w:rPr>
            <w:rStyle w:val="ac"/>
          </w:rPr>
          <w:instrText xml:space="preserve"> ADDIN EN.CITE </w:instrText>
        </w:r>
        <w:r w:rsidR="008B6B26" w:rsidRPr="008B6B26">
          <w:rPr>
            <w:rStyle w:val="ac"/>
          </w:rPr>
          <w:fldChar w:fldCharType="begin">
            <w:fldData xml:space="preserve">PEVuZE5vdGU+PENpdGU+PEF1dGhvcj5ZYW5nPC9BdXRob3I+PFllYXI+MjAxNjwvWWVhcj48UmVj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</w:fldData>
          </w:fldChar>
        </w:r>
        <w:r w:rsidR="008B6B26" w:rsidRPr="008B6B26">
          <w:rPr>
            <w:rStyle w:val="ac"/>
          </w:rPr>
          <w:instrText xml:space="preserve"> ADDIN EN.CITE.DATA </w:instrText>
        </w:r>
        <w:r w:rsidR="008B6B26" w:rsidRPr="008B6B26">
          <w:rPr>
            <w:rStyle w:val="ac"/>
          </w:rPr>
        </w:r>
        <w:r w:rsidR="008B6B26" w:rsidRPr="008B6B26">
          <w:rPr>
            <w:rStyle w:val="ac"/>
          </w:rPr>
          <w:fldChar w:fldCharType="end"/>
        </w:r>
        <w:r w:rsidR="00012CA4" w:rsidRPr="008B6B26">
          <w:rPr>
            <w:rStyle w:val="ac"/>
          </w:rPr>
          <w:fldChar w:fldCharType="separate"/>
        </w:r>
        <w:r w:rsidR="008B6B26" w:rsidRPr="008B6B26">
          <w:rPr>
            <w:rStyle w:val="ac"/>
            <w:noProof/>
            <w:vertAlign w:val="superscript"/>
          </w:rPr>
          <w:t>310-315</w:t>
        </w:r>
        <w:r w:rsidR="00012CA4" w:rsidRPr="008B6B26">
          <w:rPr>
            <w:rStyle w:val="ac"/>
          </w:rPr>
          <w:fldChar w:fldCharType="end"/>
        </w:r>
      </w:hyperlink>
      <w:r w:rsidRPr="0052781D">
        <w:t xml:space="preserve"> H</w:t>
      </w:r>
      <w:r w:rsidRPr="0052781D">
        <w:rPr>
          <w:rFonts w:hint="eastAsia"/>
        </w:rPr>
        <w:t>s</w:t>
      </w:r>
      <w:r w:rsidRPr="0052781D">
        <w:t xml:space="preserve">u </w:t>
      </w:r>
      <w:r w:rsidRPr="0052781D">
        <w:rPr>
          <w:i/>
          <w:iCs/>
        </w:rPr>
        <w:t>et al.</w:t>
      </w:r>
      <w:hyperlink w:anchor="_ENREF_311" w:tooltip="Hsu, 2010 #568" w:history="1">
        <w:r w:rsidR="00012CA4" w:rsidRPr="008B6B26">
          <w:rPr>
            <w:rStyle w:val="ac"/>
          </w:rPr>
          <w:fldChar w:fldCharType="begin"/>
        </w:r>
        <w:r w:rsidR="008B6B26" w:rsidRPr="008B6B26">
          <w:rPr>
            <w:rStyle w:val="ac"/>
          </w:rPr>
          <w:instrText xml:space="preserve"> ADDIN EN.CITE &lt;EndNote&gt;&lt;Cite&gt;&lt;Author&gt;Hsu&lt;/Author&gt;&lt;Year&gt;2010&lt;/Year&gt;&lt;RecNum&gt;568&lt;/RecNum&gt;&lt;DisplayText&gt;&lt;style face="superscript"&gt;311&lt;/style&gt;&lt;/DisplayText&gt;&lt;record&gt;&lt;rec-number&gt;568&lt;/rec-number&gt;&lt;foreign-keys&gt;&lt;key app="EN" db-id="pavs5fferr0d5bep2dbxedw75sdv55evs5r9" timestamp="1600164021"&gt;568&lt;/key&gt;&lt;/foreign-keys&gt;&lt;ref-type name="Journal Article"&gt;17&lt;/ref-type&gt;&lt;contributors&gt;&lt;authors&gt;&lt;author&gt;Hsu, CC.&lt;/author&gt;&lt;author&gt;Chung, HY.&lt;/author&gt;&lt;author&gt;Yang, JM.&lt;/author&gt;&lt;author&gt;Shi, W.&lt;/author&gt;&lt;author&gt;Wu, B.&lt;/author&gt;&lt;/authors&gt;&lt;/contributors&gt;&lt;titles&gt;&lt;title&gt;Influence of 8DSS peptide on nano-mechanical behavior of human enamel&lt;/title&gt;&lt;secondary-title&gt;Journal of Dental Research&lt;/secondary-title&gt;&lt;/titles&gt;&lt;periodical&gt;&lt;full-title&gt;Journal of Dental Research&lt;/full-title&gt;&lt;abbr-1&gt;J. Dent. Res.&lt;/abbr-1&gt;&lt;/periodical&gt;&lt;pages&gt;88-92&lt;/pages&gt;&lt;volume&gt;90&lt;/volume&gt;&lt;number&gt;1&lt;/number&gt;&lt;dates&gt;&lt;year&gt;2010&lt;/year&gt;&lt;pub-dates&gt;&lt;date&gt;2011/01/01&lt;/date&gt;&lt;/pub-dates&gt;&lt;/dates&gt;&lt;publisher&gt;SAGE Publications Inc&lt;/publisher&gt;&lt;isbn&gt;0022-0345&lt;/isbn&gt;&lt;urls&gt;&lt;related-urls&gt;&lt;url&gt;https://doi.org/10.1177/0022034510381904&lt;/url&gt;&lt;/related-urls&gt;&lt;/urls&gt;&lt;electronic-resource-num&gt;10.1177/0022034510381904&lt;/electronic-resource-num&gt;&lt;access-date&gt;2020/09/15&lt;/access-date&gt;&lt;/record&gt;&lt;/Cite&gt;&lt;/EndNote&gt;</w:instrText>
        </w:r>
        <w:r w:rsidR="00012CA4" w:rsidRPr="008B6B26">
          <w:rPr>
            <w:rStyle w:val="ac"/>
          </w:rPr>
          <w:fldChar w:fldCharType="separate"/>
        </w:r>
        <w:r w:rsidR="008B6B26" w:rsidRPr="008B6B26">
          <w:rPr>
            <w:rStyle w:val="ac"/>
            <w:noProof/>
            <w:vertAlign w:val="superscript"/>
          </w:rPr>
          <w:t>311</w:t>
        </w:r>
        <w:r w:rsidR="00012CA4" w:rsidRPr="008B6B26">
          <w:rPr>
            <w:rStyle w:val="ac"/>
          </w:rPr>
          <w:fldChar w:fldCharType="end"/>
        </w:r>
      </w:hyperlink>
      <w:r w:rsidRPr="0052781D">
        <w:t xml:space="preserve"> utilized 8DSS to promote </w:t>
      </w:r>
      <w:r w:rsidRPr="0052781D">
        <w:lastRenderedPageBreak/>
        <w:t>mineral deposition for the remineralization of acid-etched enamel for the first time. The surface roughness, hardness</w:t>
      </w:r>
      <w:r w:rsidR="00F743B5" w:rsidRPr="0052781D">
        <w:t>,</w:t>
      </w:r>
      <w:r w:rsidRPr="0052781D">
        <w:t xml:space="preserve"> and elastic modulus </w:t>
      </w:r>
      <w:r w:rsidRPr="0052781D">
        <w:rPr>
          <w:rFonts w:hint="eastAsia"/>
        </w:rPr>
        <w:t>o</w:t>
      </w:r>
      <w:r w:rsidRPr="0052781D">
        <w:t xml:space="preserve">f demineralized enamel were all </w:t>
      </w:r>
      <w:r w:rsidR="00F743B5" w:rsidRPr="0052781D">
        <w:t xml:space="preserve">significantly </w:t>
      </w:r>
      <w:r w:rsidRPr="0052781D">
        <w:t>improved compared with</w:t>
      </w:r>
      <w:r w:rsidR="00F743B5" w:rsidRPr="0052781D">
        <w:t xml:space="preserve"> those of</w:t>
      </w:r>
      <w:r w:rsidRPr="0052781D">
        <w:t xml:space="preserve"> the samples without 8DSS treatment. Two </w:t>
      </w:r>
      <w:r w:rsidRPr="0052781D">
        <w:rPr>
          <w:rFonts w:hint="eastAsia"/>
        </w:rPr>
        <w:t>possible</w:t>
      </w:r>
      <w:r w:rsidRPr="0052781D">
        <w:t xml:space="preserve"> and simultaneous roles during the remineralization process played by 8DSS </w:t>
      </w:r>
      <w:r w:rsidR="00F32B07" w:rsidRPr="0052781D">
        <w:t xml:space="preserve">has been </w:t>
      </w:r>
      <w:r w:rsidRPr="0052781D">
        <w:t xml:space="preserve">proposed: (1) the binding of 8DSS </w:t>
      </w:r>
      <w:r w:rsidR="00F32B07" w:rsidRPr="0052781D">
        <w:t>to</w:t>
      </w:r>
      <w:r w:rsidRPr="0052781D">
        <w:t xml:space="preserve"> demineralized enamel prevent</w:t>
      </w:r>
      <w:r w:rsidR="00F32B07" w:rsidRPr="0052781D">
        <w:t>s</w:t>
      </w:r>
      <w:r w:rsidRPr="0052781D">
        <w:t xml:space="preserve"> the loss of calcium and phosphate ions; (2) 8DSS recruit</w:t>
      </w:r>
      <w:r w:rsidR="00F32B07" w:rsidRPr="0052781D">
        <w:t>s</w:t>
      </w:r>
      <w:r w:rsidRPr="0052781D">
        <w:t xml:space="preserve"> free calcium and phosphate ions from simulated body fluid proactively, facilitating mineral deposition on </w:t>
      </w:r>
      <w:r w:rsidR="00F32B07" w:rsidRPr="0052781D">
        <w:t xml:space="preserve">the </w:t>
      </w:r>
      <w:r w:rsidRPr="0052781D">
        <w:t xml:space="preserve">enamel surface. Recently, the effects of 8DSS peptide on </w:t>
      </w:r>
      <w:r w:rsidR="00F32B07" w:rsidRPr="0052781D">
        <w:t xml:space="preserve">the </w:t>
      </w:r>
      <w:r w:rsidRPr="0052781D">
        <w:t xml:space="preserve">remineralization of enamel caries </w:t>
      </w:r>
      <w:r w:rsidR="00E04C16" w:rsidRPr="0052781D">
        <w:t>have been</w:t>
      </w:r>
      <w:r w:rsidRPr="0052781D">
        <w:t xml:space="preserve"> evaluated in a rat model</w:t>
      </w:r>
      <w:r w:rsidR="008C58CB" w:rsidRPr="0052781D">
        <w:t>,</w:t>
      </w:r>
      <w:hyperlink w:anchor="_ENREF_313" w:tooltip="Zheng, 2019 #570" w:history="1">
        <w:r w:rsidR="00012CA4" w:rsidRPr="008B6B26">
          <w:rPr>
            <w:rStyle w:val="ac"/>
          </w:rPr>
          <w:fldChar w:fldCharType="begin"/>
        </w:r>
        <w:r w:rsidR="008B6B26" w:rsidRPr="008B6B26">
          <w:rPr>
            <w:rStyle w:val="ac"/>
          </w:rPr>
          <w:instrText xml:space="preserve"> ADDIN EN.CITE &lt;EndNote&gt;&lt;Cite&gt;&lt;Author&gt;Zheng&lt;/Author&gt;&lt;Year&gt;2019&lt;/Year&gt;&lt;RecNum&gt;570&lt;/RecNum&gt;&lt;DisplayText&gt;&lt;style face="superscript"&gt;313&lt;/style&gt;&lt;/DisplayText&gt;&lt;record&gt;&lt;rec-number&gt;570&lt;/rec-number&gt;&lt;foreign-keys&gt;&lt;key app="EN" db-id="pavs5fferr0d5bep2dbxedw75sdv55evs5r9" timestamp="1600164476"&gt;570&lt;/key&gt;&lt;/foreign-keys&gt;&lt;ref-type name="Journal Article"&gt;17&lt;/ref-type&gt;&lt;contributors&gt;&lt;authors&gt;&lt;author&gt;Zheng, Wenyue&lt;/author&gt;&lt;author&gt;Ding, Longjiang&lt;/author&gt;&lt;author&gt;Wang, Yufei&lt;/author&gt;&lt;author&gt;Han, Sili&lt;/author&gt;&lt;author&gt;Zheng, Sainan&lt;/author&gt;&lt;author&gt;Guo, Qiang&lt;/author&gt;&lt;author&gt;Li, Wei&lt;/author&gt;&lt;author&gt;Zhou, Xuedong&lt;/author&gt;&lt;author&gt;Zhang, Linglin&lt;/author&gt;&lt;/authors&gt;&lt;/contributors&gt;&lt;titles&gt;&lt;title&gt;The effects of 8DSS peptide on remineralization in a rat model of enamel caries evaluated by two nondestructive techniques&lt;/title&gt;&lt;secondary-title&gt;Journal of Applied Biomaterials &amp;amp; Functional Materials&lt;/secondary-title&gt;&lt;/titles&gt;&lt;periodical&gt;&lt;full-title&gt;Journal of Applied Biomaterials &amp;amp; Functional Materials&lt;/full-title&gt;&lt;abbr-1&gt;J. Appl. Biomater. Funct. Mater.&lt;/abbr-1&gt;&lt;/periodical&gt;&lt;pages&gt;2280800019827798&lt;/pages&gt;&lt;volume&gt;17&lt;/volume&gt;&lt;number&gt;1&lt;/number&gt;&lt;dates&gt;&lt;year&gt;2019&lt;/year&gt;&lt;pub-dates&gt;&lt;date&gt;2019/01/01&lt;/date&gt;&lt;/pub-dates&gt;&lt;/dates&gt;&lt;publisher&gt;SAGE Publications&lt;/publisher&gt;&lt;isbn&gt;2280-8000&lt;/isbn&gt;&lt;urls&gt;&lt;related-urls&gt;&lt;url&gt;https://doi.org/10.1177/2280800019827798&lt;/url&gt;&lt;/related-urls&gt;&lt;/urls&gt;&lt;electronic-resource-num&gt;10.1177/2280800019827798&lt;/electronic-resource-num&gt;&lt;access-date&gt;2020/09/15&lt;/access-date&gt;&lt;/record&gt;&lt;/Cite&gt;&lt;/EndNote&gt;</w:instrText>
        </w:r>
        <w:r w:rsidR="00012CA4" w:rsidRPr="008B6B26">
          <w:rPr>
            <w:rStyle w:val="ac"/>
          </w:rPr>
          <w:fldChar w:fldCharType="separate"/>
        </w:r>
        <w:r w:rsidR="008B6B26" w:rsidRPr="008B6B26">
          <w:rPr>
            <w:rStyle w:val="ac"/>
            <w:noProof/>
            <w:vertAlign w:val="superscript"/>
          </w:rPr>
          <w:t>313</w:t>
        </w:r>
        <w:r w:rsidR="00012CA4" w:rsidRPr="008B6B26">
          <w:rPr>
            <w:rStyle w:val="ac"/>
          </w:rPr>
          <w:fldChar w:fldCharType="end"/>
        </w:r>
      </w:hyperlink>
      <w:r w:rsidRPr="0052781D">
        <w:t xml:space="preserve"> and the results indicated that 8DSS rescued enamel demineralization and promoted enamel remineralization. Th</w:t>
      </w:r>
      <w:r w:rsidR="00F32B07" w:rsidRPr="0052781D">
        <w:t>is</w:t>
      </w:r>
      <w:r w:rsidRPr="0052781D">
        <w:t xml:space="preserve"> </w:t>
      </w:r>
      <w:r w:rsidRPr="0052781D">
        <w:rPr>
          <w:i/>
          <w:iCs/>
        </w:rPr>
        <w:t>in vivo</w:t>
      </w:r>
      <w:r w:rsidRPr="0052781D">
        <w:t xml:space="preserve"> study </w:t>
      </w:r>
      <w:r w:rsidR="00F32B07" w:rsidRPr="0052781D">
        <w:t xml:space="preserve">on </w:t>
      </w:r>
      <w:r w:rsidRPr="0052781D">
        <w:t xml:space="preserve">8DSS peptide </w:t>
      </w:r>
      <w:r w:rsidR="00F32B07" w:rsidRPr="0052781D">
        <w:t xml:space="preserve">has </w:t>
      </w:r>
      <w:r w:rsidRPr="0052781D">
        <w:t xml:space="preserve">laid </w:t>
      </w:r>
      <w:r w:rsidR="00F32B07" w:rsidRPr="0052781D">
        <w:t>the</w:t>
      </w:r>
      <w:r w:rsidRPr="0052781D">
        <w:t xml:space="preserve"> foundation for its clinical applications in </w:t>
      </w:r>
      <w:r w:rsidR="00F32B07" w:rsidRPr="0052781D">
        <w:t xml:space="preserve">the </w:t>
      </w:r>
      <w:r w:rsidRPr="0052781D">
        <w:t>future. Another peptide, triplet repeats of asparagine–serine–serine (3NSS), which is very similar to DSS peptides, is obtained by replacing aspartic acid with asparagine</w:t>
      </w:r>
      <w:r w:rsidR="008C58CB" w:rsidRPr="0052781D">
        <w:t>.</w:t>
      </w:r>
      <w:r w:rsidR="00012CA4" w:rsidRPr="0052781D">
        <w:fldChar w:fldCharType="begin">
          <w:fldData xml:space="preserve">PEVuZE5vdGU+PENpdGU+PEF1dGhvcj5DaHVuZzwvQXV0aG9yPjxZZWFyPjIwMTM8L1llYXI+PFJl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</w:fldData>
        </w:fldChar>
      </w:r>
      <w:r w:rsidR="008B6B26">
        <w:instrText xml:space="preserve"> ADDIN EN.CITE </w:instrText>
      </w:r>
      <w:r w:rsidR="008B6B26">
        <w:fldChar w:fldCharType="begin">
          <w:fldData xml:space="preserve">PEVuZE5vdGU+PENpdGU+PEF1dGhvcj5DaHVuZzwvQXV0aG9yPjxZZWFyPjIwMTM8L1llYXI+PFJl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</w:fldData>
        </w:fldChar>
      </w:r>
      <w:r w:rsidR="008B6B26">
        <w:instrText xml:space="preserve"> ADDIN EN.CITE.DATA </w:instrText>
      </w:r>
      <w:r w:rsidR="008B6B26">
        <w:fldChar w:fldCharType="end"/>
      </w:r>
      <w:r w:rsidR="00012CA4" w:rsidRPr="0052781D">
        <w:fldChar w:fldCharType="separate"/>
      </w:r>
      <w:hyperlink w:anchor="_ENREF_316" w:tooltip="Chung, 2013 #574" w:history="1">
        <w:r w:rsidR="008B6B26" w:rsidRPr="008B6B26">
          <w:rPr>
            <w:rStyle w:val="ac"/>
            <w:noProof/>
            <w:vertAlign w:val="superscript"/>
          </w:rPr>
          <w:t>316</w:t>
        </w:r>
      </w:hyperlink>
      <w:r w:rsidR="008B6B26" w:rsidRPr="008B6B26">
        <w:rPr>
          <w:noProof/>
          <w:vertAlign w:val="superscript"/>
        </w:rPr>
        <w:t>,</w:t>
      </w:r>
      <w:hyperlink w:anchor="_ENREF_317" w:tooltip="Chung, 2013 #575" w:history="1">
        <w:r w:rsidR="008B6B26" w:rsidRPr="008B6B26">
          <w:rPr>
            <w:rStyle w:val="ac"/>
            <w:noProof/>
            <w:vertAlign w:val="superscript"/>
          </w:rPr>
          <w:t>317</w:t>
        </w:r>
      </w:hyperlink>
      <w:r w:rsidR="00012CA4" w:rsidRPr="0052781D">
        <w:fldChar w:fldCharType="end"/>
      </w:r>
      <w:r w:rsidRPr="0052781D">
        <w:t xml:space="preserve"> NSS </w:t>
      </w:r>
      <w:r w:rsidRPr="0052781D">
        <w:rPr>
          <w:rFonts w:hint="eastAsia"/>
        </w:rPr>
        <w:t>pep</w:t>
      </w:r>
      <w:r w:rsidRPr="0052781D">
        <w:t xml:space="preserve">tides are considered </w:t>
      </w:r>
      <w:r w:rsidR="00F32B07" w:rsidRPr="0052781D">
        <w:t>to be</w:t>
      </w:r>
      <w:r w:rsidRPr="0052781D">
        <w:t xml:space="preserve"> derivatives of DSS peptides </w:t>
      </w:r>
      <w:r w:rsidR="00F32B07" w:rsidRPr="0052781D">
        <w:t>because there is only a</w:t>
      </w:r>
      <w:r w:rsidRPr="0052781D">
        <w:t xml:space="preserve"> minor difference between the functional group</w:t>
      </w:r>
      <w:r w:rsidR="00F32B07" w:rsidRPr="0052781D">
        <w:t>s</w:t>
      </w:r>
      <w:r w:rsidRPr="0052781D">
        <w:t xml:space="preserve"> of asparagine (–CONH</w:t>
      </w:r>
      <w:r w:rsidRPr="0052781D">
        <w:rPr>
          <w:vertAlign w:val="subscript"/>
        </w:rPr>
        <w:t>2</w:t>
      </w:r>
      <w:r w:rsidRPr="0052781D">
        <w:t xml:space="preserve">) and aspartic acid (–COOH). Chung </w:t>
      </w:r>
      <w:r w:rsidRPr="0052781D">
        <w:rPr>
          <w:i/>
          <w:iCs/>
        </w:rPr>
        <w:t>et al.</w:t>
      </w:r>
      <w:hyperlink w:anchor="_ENREF_316" w:tooltip="Chung, 2013 #574" w:history="1">
        <w:r w:rsidR="00012CA4" w:rsidRPr="008B6B26">
          <w:rPr>
            <w:rStyle w:val="ac"/>
          </w:rPr>
          <w:fldChar w:fldCharType="begin"/>
        </w:r>
        <w:r w:rsidR="008B6B26" w:rsidRPr="008B6B26">
          <w:rPr>
            <w:rStyle w:val="ac"/>
          </w:rPr>
          <w:instrText xml:space="preserve"> ADDIN EN.CITE &lt;EndNote&gt;&lt;Cite&gt;&lt;Author&gt;Chung&lt;/Author&gt;&lt;Year&gt;2013&lt;/Year&gt;&lt;RecNum&gt;574&lt;/RecNum&gt;&lt;DisplayText&gt;&lt;style face="superscript"&gt;316&lt;/style&gt;&lt;/DisplayText&gt;&lt;record&gt;&lt;rec-number&gt;574&lt;/rec-number&gt;&lt;foreign-keys&gt;&lt;key app="EN" db-id="pavs5fferr0d5bep2dbxedw75sdv55evs5r9" timestamp="1600218575"&gt;574&lt;/key&gt;&lt;/foreign-keys&gt;&lt;ref-type name="Journal Article"&gt;17&lt;/ref-type&gt;&lt;contributors&gt;&lt;authors&gt;&lt;author&gt;Chung, HsiuYing&lt;/author&gt;&lt;author&gt;Li, ChengChe&lt;/author&gt;&lt;/authors&gt;&lt;/contributors&gt;&lt;titles&gt;&lt;title&gt;Microstructure and nanomechanical properties of enamel remineralized with asparagine–serine–serine peptide&lt;/title&gt;&lt;secondary-title&gt;Materials Science and Engineering C&lt;/secondary-title&gt;&lt;/titles&gt;&lt;periodical&gt;&lt;full-title&gt;Materials Science and Engineering C&lt;/full-title&gt;&lt;abbr-1&gt;Mater. Sci. Eng., C&lt;/abbr-1&gt;&lt;abbr-2&gt;Mater Sci Eng, C&lt;/abbr-2&gt;&lt;/periodical&gt;&lt;pages&gt;969-973&lt;/pages&gt;&lt;volume&gt;33&lt;/volume&gt;&lt;number&gt;2&lt;/number&gt;&lt;keywords&gt;&lt;keyword&gt;Enamel&lt;/keyword&gt;&lt;keyword&gt;Nanoindentation&lt;/keyword&gt;&lt;keyword&gt;Peptide&lt;/keyword&gt;&lt;keyword&gt;Demineralization&lt;/keyword&gt;&lt;keyword&gt;Remineralization&lt;/keyword&gt;&lt;keyword&gt;Apatites&lt;/keyword&gt;&lt;/keywords&gt;&lt;dates&gt;&lt;year&gt;2013&lt;/year&gt;&lt;pub-dates&gt;&lt;date&gt;2013/03/01/&lt;/date&gt;&lt;/pub-dates&gt;&lt;/dates&gt;&lt;isbn&gt;0928-4931&lt;/isbn&gt;&lt;urls&gt;&lt;related-urls&gt;&lt;url&gt;http://www.sciencedirect.com/science/article/pii/S0928493112005498&lt;/url&gt;&lt;/related-urls&gt;&lt;/urls&gt;&lt;electronic-resource-num&gt;https://doi.org/10.1016/j.msec.2012.11.031&lt;/electronic-resource-num&gt;&lt;/record&gt;&lt;/Cite&gt;&lt;/EndNote&gt;</w:instrText>
        </w:r>
        <w:r w:rsidR="00012CA4" w:rsidRPr="008B6B26">
          <w:rPr>
            <w:rStyle w:val="ac"/>
          </w:rPr>
          <w:fldChar w:fldCharType="separate"/>
        </w:r>
        <w:r w:rsidR="008B6B26" w:rsidRPr="008B6B26">
          <w:rPr>
            <w:rStyle w:val="ac"/>
            <w:noProof/>
            <w:vertAlign w:val="superscript"/>
          </w:rPr>
          <w:t>316</w:t>
        </w:r>
        <w:r w:rsidR="00012CA4" w:rsidRPr="008B6B26">
          <w:rPr>
            <w:rStyle w:val="ac"/>
          </w:rPr>
          <w:fldChar w:fldCharType="end"/>
        </w:r>
      </w:hyperlink>
      <w:r w:rsidRPr="0052781D">
        <w:t xml:space="preserve"> reported that 3NSS was able to promote the remineralization of acid-etched enamel, which </w:t>
      </w:r>
      <w:r w:rsidR="005D40C1" w:rsidRPr="0052781D">
        <w:t>ha</w:t>
      </w:r>
      <w:r w:rsidRPr="0052781D">
        <w:t xml:space="preserve">d the same working mechanisms </w:t>
      </w:r>
      <w:r w:rsidR="005D40C1" w:rsidRPr="0052781D">
        <w:t>with</w:t>
      </w:r>
      <w:r w:rsidR="00F32B07" w:rsidRPr="0052781D">
        <w:t xml:space="preserve"> </w:t>
      </w:r>
      <w:r w:rsidRPr="0052781D">
        <w:t xml:space="preserve">8DSS. </w:t>
      </w:r>
      <w:bookmarkEnd w:id="59"/>
      <w:r w:rsidR="0047062B" w:rsidRPr="0052781D">
        <w:t xml:space="preserve">These works suggest that short peptides with repetitive sequences </w:t>
      </w:r>
      <w:r w:rsidR="0047062B" w:rsidRPr="0052781D">
        <w:rPr>
          <w:rFonts w:hint="eastAsia"/>
        </w:rPr>
        <w:t>have</w:t>
      </w:r>
      <w:r w:rsidR="0047062B" w:rsidRPr="0052781D">
        <w:t xml:space="preserve"> significant promotive effects on mineralization, which is due to the repetitive and consecutive arrangements of functional residues, such as aspartic acid and serine. I</w:t>
      </w:r>
      <w:r w:rsidR="0047062B" w:rsidRPr="0052781D">
        <w:rPr>
          <w:rFonts w:hint="eastAsia"/>
        </w:rPr>
        <w:t>n</w:t>
      </w:r>
      <w:r w:rsidR="0047062B" w:rsidRPr="0052781D">
        <w:t xml:space="preserve"> this way, the development and application of other similar short peptides with repetitive sequences can be </w:t>
      </w:r>
      <w:r w:rsidR="0047062B" w:rsidRPr="0052781D">
        <w:lastRenderedPageBreak/>
        <w:t>expected.</w:t>
      </w:r>
    </w:p>
    <w:p w14:paraId="023D6E8C" w14:textId="13D57810" w:rsidR="00B17001" w:rsidRPr="0052781D" w:rsidRDefault="00824730" w:rsidP="00911491">
      <w:r w:rsidRPr="0052781D">
        <w:t>Yang</w:t>
      </w:r>
      <w:r w:rsidR="00F32B07" w:rsidRPr="0052781D">
        <w:t xml:space="preserve"> </w:t>
      </w:r>
      <w:r w:rsidR="00F32B07" w:rsidRPr="0052781D">
        <w:rPr>
          <w:i/>
          <w:iCs/>
        </w:rPr>
        <w:t>et al.</w:t>
      </w:r>
      <w:hyperlink w:anchor="_ENREF_318" w:tooltip="Li, 2018 #611" w:history="1">
        <w:r w:rsidR="00012CA4" w:rsidRPr="008B6B26">
          <w:rPr>
            <w:rStyle w:val="ac"/>
          </w:rPr>
          <w:fldChar w:fldCharType="begin"/>
        </w:r>
        <w:r w:rsidR="008B6B26" w:rsidRPr="008B6B26">
          <w:rPr>
            <w:rStyle w:val="ac"/>
          </w:rPr>
          <w:instrText xml:space="preserve"> ADDIN EN.CITE &lt;EndNote&gt;&lt;Cite&gt;&lt;Author&gt;Li&lt;/Author&gt;&lt;Year&gt;2018&lt;/Year&gt;&lt;RecNum&gt;611&lt;/RecNum&gt;&lt;DisplayText&gt;&lt;style face="superscript"&gt;318&lt;/style&gt;&lt;/DisplayText&gt;&lt;record&gt;&lt;rec-number&gt;611&lt;/rec-number&gt;&lt;foreign-keys&gt;&lt;key app="EN" db-id="pavs5fferr0d5bep2dbxedw75sdv55evs5r9" timestamp="1600502381"&gt;611&lt;/key&gt;&lt;/foreign-keys&gt;&lt;ref-type name="Journal Article"&gt;17&lt;/ref-type&gt;&lt;contributors&gt;&lt;authors&gt;&lt;author&gt;Li, Chen&lt;/author&gt;&lt;author&gt;Xu, Lu&lt;/author&gt;&lt;author&gt;Zuo, Yi Y.&lt;/author&gt;&lt;author&gt;Yang, Peng&lt;/author&gt;&lt;/authors&gt;&lt;/contributors&gt;&lt;titles&gt;&lt;title&gt;Tuning protein assembly pathways through superfast amyloid-like aggregation&lt;/title&gt;&lt;secondary-title&gt;Biomaterials Science&lt;/secondary-title&gt;&lt;/titles&gt;&lt;periodical&gt;&lt;full-title&gt;Biomaterials Science&lt;/full-title&gt;&lt;abbr-1&gt;Biomater. Sci.&lt;/abbr-1&gt;&lt;/periodical&gt;&lt;pages&gt;836-841&lt;/pages&gt;&lt;volume&gt;6&lt;/volume&gt;&lt;number&gt;4&lt;/number&gt;&lt;dates&gt;&lt;year&gt;2018&lt;/year&gt;&lt;/dates&gt;&lt;publisher&gt;The Royal Society of Chemistry&lt;/publisher&gt;&lt;isbn&gt;2047-4830&lt;/isbn&gt;&lt;work-type&gt;10.1039/C8BM00066B&lt;/work-type&gt;&lt;urls&gt;&lt;related-urls&gt;&lt;url&gt;http://dx.doi.org/10.1039/C8BM00066B&lt;/url&gt;&lt;/related-urls&gt;&lt;/urls&gt;&lt;electronic-resource-num&gt;10.1039/C8BM00066B&lt;/electronic-resource-num&gt;&lt;/record&gt;&lt;/Cite&gt;&lt;/EndNote&gt;</w:instrText>
        </w:r>
        <w:r w:rsidR="00012CA4" w:rsidRPr="008B6B26">
          <w:rPr>
            <w:rStyle w:val="ac"/>
          </w:rPr>
          <w:fldChar w:fldCharType="separate"/>
        </w:r>
        <w:r w:rsidR="008B6B26" w:rsidRPr="008B6B26">
          <w:rPr>
            <w:rStyle w:val="ac"/>
            <w:noProof/>
            <w:vertAlign w:val="superscript"/>
          </w:rPr>
          <w:t>318</w:t>
        </w:r>
        <w:r w:rsidR="00012CA4" w:rsidRPr="008B6B26">
          <w:rPr>
            <w:rStyle w:val="ac"/>
          </w:rPr>
          <w:fldChar w:fldCharType="end"/>
        </w:r>
      </w:hyperlink>
      <w:r w:rsidR="00B2241F" w:rsidRPr="0052781D">
        <w:t xml:space="preserve"> </w:t>
      </w:r>
      <w:r w:rsidRPr="0052781D">
        <w:t xml:space="preserve">reported that lysozyme </w:t>
      </w:r>
      <w:r w:rsidR="004441FB" w:rsidRPr="0052781D">
        <w:t>wa</w:t>
      </w:r>
      <w:r w:rsidR="00B2241F" w:rsidRPr="0052781D">
        <w:t>s</w:t>
      </w:r>
      <w:r w:rsidRPr="0052781D">
        <w:t xml:space="preserve"> able to undergo a fast transition into </w:t>
      </w:r>
      <w:r w:rsidRPr="0052781D">
        <w:rPr>
          <w:i/>
          <w:iCs/>
        </w:rPr>
        <w:t>β</w:t>
      </w:r>
      <w:r w:rsidRPr="0052781D">
        <w:t>-sheet-rich amyloid-like aggregat</w:t>
      </w:r>
      <w:r w:rsidR="00F32B07" w:rsidRPr="0052781D">
        <w:t>es</w:t>
      </w:r>
      <w:r w:rsidR="00232C35" w:rsidRPr="0052781D">
        <w:t xml:space="preserve"> through </w:t>
      </w:r>
      <w:r w:rsidRPr="0052781D">
        <w:t xml:space="preserve">the reduction </w:t>
      </w:r>
      <w:r w:rsidR="00232C35" w:rsidRPr="0052781D">
        <w:t>induced</w:t>
      </w:r>
      <w:r w:rsidRPr="0052781D">
        <w:t xml:space="preserve"> by tris(2-carboxyethyl)phosphine (TCEP). During</w:t>
      </w:r>
      <w:r w:rsidR="00F32B07" w:rsidRPr="0052781D">
        <w:t xml:space="preserve"> the</w:t>
      </w:r>
      <w:r w:rsidRPr="0052781D">
        <w:t xml:space="preserve"> reduction process, the </w:t>
      </w:r>
      <w:r w:rsidRPr="0052781D">
        <w:rPr>
          <w:rFonts w:cs="Times New Roman"/>
          <w:i/>
          <w:iCs/>
        </w:rPr>
        <w:t>α</w:t>
      </w:r>
      <w:r w:rsidRPr="0052781D">
        <w:t xml:space="preserve">-helix structures in lysozyme </w:t>
      </w:r>
      <w:r w:rsidR="004441FB" w:rsidRPr="0052781D">
        <w:t>were</w:t>
      </w:r>
      <w:r w:rsidRPr="0052781D">
        <w:t xml:space="preserve"> unlocked and the unfolded lysozyme monomers aggregate</w:t>
      </w:r>
      <w:r w:rsidR="004441FB" w:rsidRPr="0052781D">
        <w:t>d</w:t>
      </w:r>
      <w:r w:rsidRPr="0052781D">
        <w:t xml:space="preserve"> into oligomeric nanoparticles through </w:t>
      </w:r>
      <w:r w:rsidRPr="0052781D">
        <w:rPr>
          <w:i/>
          <w:iCs/>
        </w:rPr>
        <w:t>β</w:t>
      </w:r>
      <w:r w:rsidRPr="0052781D">
        <w:t xml:space="preserve">-sheet stacking, and eventually phase-transited lysozyme (PTL) </w:t>
      </w:r>
      <w:r w:rsidR="004441FB" w:rsidRPr="0052781D">
        <w:rPr>
          <w:color w:val="000000" w:themeColor="text1"/>
        </w:rPr>
        <w:t>was</w:t>
      </w:r>
      <w:r w:rsidRPr="0052781D">
        <w:rPr>
          <w:color w:val="000000" w:themeColor="text1"/>
        </w:rPr>
        <w:t xml:space="preserve"> </w:t>
      </w:r>
      <w:r w:rsidR="00957FA4" w:rsidRPr="0052781D">
        <w:rPr>
          <w:color w:val="000000" w:themeColor="text1"/>
        </w:rPr>
        <w:t>established</w:t>
      </w:r>
      <w:r w:rsidRPr="0052781D">
        <w:rPr>
          <w:color w:val="000000" w:themeColor="text1"/>
        </w:rPr>
        <w:t xml:space="preserve"> </w:t>
      </w:r>
      <w:r w:rsidR="00957FA4" w:rsidRPr="0052781D">
        <w:rPr>
          <w:i/>
          <w:iCs/>
          <w:color w:val="000000" w:themeColor="text1"/>
        </w:rPr>
        <w:t>via</w:t>
      </w:r>
      <w:r w:rsidR="00725587" w:rsidRPr="0052781D">
        <w:rPr>
          <w:color w:val="000000" w:themeColor="text1"/>
        </w:rPr>
        <w:t xml:space="preserve"> </w:t>
      </w:r>
      <w:r w:rsidRPr="0052781D">
        <w:rPr>
          <w:color w:val="000000" w:themeColor="text1"/>
        </w:rPr>
        <w:t>oligomer</w:t>
      </w:r>
      <w:r w:rsidR="00CE6614" w:rsidRPr="0052781D">
        <w:rPr>
          <w:rFonts w:hint="eastAsia"/>
          <w:color w:val="000000" w:themeColor="text1"/>
        </w:rPr>
        <w:t xml:space="preserve"> aggregate</w:t>
      </w:r>
      <w:r w:rsidRPr="0052781D">
        <w:rPr>
          <w:color w:val="000000" w:themeColor="text1"/>
        </w:rPr>
        <w:t>s</w:t>
      </w:r>
      <w:r w:rsidRPr="0052781D">
        <w:t>. PTL has been developed as a robust, multifunctional, biocompatible</w:t>
      </w:r>
      <w:r w:rsidR="00F32B07" w:rsidRPr="0052781D">
        <w:t>,</w:t>
      </w:r>
      <w:r w:rsidRPr="0052781D">
        <w:t xml:space="preserve"> and colorless transparent coating</w:t>
      </w:r>
      <w:r w:rsidR="008C58CB" w:rsidRPr="0052781D">
        <w:t>.</w:t>
      </w:r>
      <w:r w:rsidR="00012CA4" w:rsidRPr="0052781D">
        <w:fldChar w:fldCharType="begin">
          <w:fldData xml:space="preserve">PEVuZE5vdGU+PENpdGU+PEF1dGhvcj5XYW5nPC9BdXRob3I+PFllYXI+MjAxNjwvWWVhcj48UmVj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</w:fldData>
        </w:fldChar>
      </w:r>
      <w:r w:rsidR="008B6B26">
        <w:instrText xml:space="preserve"> ADDIN EN.CITE </w:instrText>
      </w:r>
      <w:r w:rsidR="008B6B26">
        <w:fldChar w:fldCharType="begin">
          <w:fldData xml:space="preserve">PEVuZE5vdGU+PENpdGU+PEF1dGhvcj5XYW5nPC9BdXRob3I+PFllYXI+MjAxNjwvWWVhcj48UmVj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</w:fldData>
        </w:fldChar>
      </w:r>
      <w:r w:rsidR="008B6B26">
        <w:instrText xml:space="preserve"> ADDIN EN.CITE.DATA </w:instrText>
      </w:r>
      <w:r w:rsidR="008B6B26">
        <w:fldChar w:fldCharType="end"/>
      </w:r>
      <w:r w:rsidR="00012CA4" w:rsidRPr="0052781D">
        <w:fldChar w:fldCharType="separate"/>
      </w:r>
      <w:hyperlink w:anchor="_ENREF_319" w:tooltip="Wang, 2016 #612" w:history="1">
        <w:r w:rsidR="008B6B26" w:rsidRPr="008B6B26">
          <w:rPr>
            <w:rStyle w:val="ac"/>
            <w:noProof/>
            <w:vertAlign w:val="superscript"/>
          </w:rPr>
          <w:t>319</w:t>
        </w:r>
      </w:hyperlink>
      <w:r w:rsidR="008B6B26" w:rsidRPr="008B6B26">
        <w:rPr>
          <w:noProof/>
          <w:vertAlign w:val="superscript"/>
        </w:rPr>
        <w:t>,</w:t>
      </w:r>
      <w:hyperlink w:anchor="_ENREF_320" w:tooltip="Liu, 2018 #613" w:history="1">
        <w:r w:rsidR="008B6B26" w:rsidRPr="008B6B26">
          <w:rPr>
            <w:rStyle w:val="ac"/>
            <w:noProof/>
            <w:vertAlign w:val="superscript"/>
          </w:rPr>
          <w:t>320</w:t>
        </w:r>
      </w:hyperlink>
      <w:r w:rsidR="00012CA4" w:rsidRPr="0052781D">
        <w:fldChar w:fldCharType="end"/>
      </w:r>
      <w:r w:rsidRPr="0052781D">
        <w:t xml:space="preserve"> Recently, based on </w:t>
      </w:r>
      <w:r w:rsidR="00F32B07" w:rsidRPr="0052781D">
        <w:t xml:space="preserve">a </w:t>
      </w:r>
      <w:r w:rsidRPr="0052781D">
        <w:t xml:space="preserve">previous </w:t>
      </w:r>
      <w:r w:rsidR="00F32B07" w:rsidRPr="0052781D">
        <w:t>study</w:t>
      </w:r>
      <w:r w:rsidRPr="0052781D">
        <w:t>, Yang</w:t>
      </w:r>
      <w:r w:rsidR="00F32B07" w:rsidRPr="0052781D">
        <w:t xml:space="preserve"> </w:t>
      </w:r>
      <w:r w:rsidR="00F32B07" w:rsidRPr="0052781D">
        <w:rPr>
          <w:i/>
          <w:iCs/>
        </w:rPr>
        <w:t>et al.</w:t>
      </w:r>
      <w:r w:rsidRPr="0052781D">
        <w:t xml:space="preserve"> recognized a similarity between PTL and N-terminal amelogenin</w:t>
      </w:r>
      <w:r w:rsidR="008C58CB" w:rsidRPr="0052781D">
        <w:t>,</w:t>
      </w:r>
      <w:hyperlink w:anchor="_ENREF_236" w:tooltip="Wang, 2020 #614" w:history="1">
        <w:r w:rsidR="00012CA4" w:rsidRPr="008B6B26">
          <w:rPr>
            <w:rStyle w:val="ac"/>
          </w:rPr>
          <w:fldChar w:fldCharType="begin"/>
        </w:r>
        <w:r w:rsidR="008B6B26" w:rsidRPr="008B6B26">
          <w:rPr>
            <w:rStyle w:val="ac"/>
          </w:rPr>
          <w:instrText xml:space="preserve"> ADDIN EN.CITE &lt;EndNote&gt;&lt;Cite&gt;&lt;Author&gt;Wang&lt;/Author&gt;&lt;Year&gt;2020&lt;/Year&gt;&lt;RecNum&gt;614&lt;/RecNum&gt;&lt;DisplayText&gt;&lt;style face="superscript"&gt;236&lt;/style&gt;&lt;/DisplayText&gt;&lt;record&gt;&lt;rec-number&gt;614&lt;/rec-number&gt;&lt;foreign-keys&gt;&lt;key app="EN" db-id="pavs5fferr0d5bep2dbxedw75sdv55evs5r9" timestamp="1600504997"&gt;614&lt;/key&gt;&lt;/foreign-keys&gt;&lt;ref-type name="Journal Article"&gt;17&lt;/ref-type&gt;&lt;contributors&gt;&lt;authors&gt;&lt;author&gt;Wang, Dong&lt;/author&gt;&lt;author&gt;Deng, Jingjing&lt;/author&gt;&lt;author&gt;Deng, Xuliang&lt;/author&gt;&lt;author&gt;Fang, Changqing&lt;/author&gt;&lt;author&gt;Zhang, Xu&lt;/author&gt;&lt;author&gt;Yang, Peng&lt;/author&gt;&lt;/authors&gt;&lt;/contributors&gt;&lt;titles&gt;&lt;title&gt;Controlling enamel remineralization by amyloid-like amelogenin mimics&lt;/title&gt;&lt;secondary-title&gt;Advanced Materials&lt;/secondary-title&gt;&lt;/titles&gt;&lt;periodical&gt;&lt;full-title&gt;Advanced Materials&lt;/full-title&gt;&lt;abbr-1&gt;Adv. Mater.&lt;/abbr-1&gt;&lt;abbr-2&gt;Adv Mater&lt;/abbr-2&gt;&lt;/periodical&gt;&lt;pages&gt;2002080&lt;/pages&gt;&lt;volume&gt;32&lt;/volume&gt;&lt;number&gt;31&lt;/number&gt;&lt;keywords&gt;&lt;keyword&gt;amelogenin&lt;/keyword&gt;&lt;keyword&gt;amyloid&lt;/keyword&gt;&lt;keyword&gt;biomineralization&lt;/keyword&gt;&lt;keyword&gt;dental caries&lt;/keyword&gt;&lt;keyword&gt;enamel&lt;/keyword&gt;&lt;/keywords&gt;&lt;dates&gt;&lt;year&gt;2020&lt;/year&gt;&lt;pub-dates&gt;&lt;date&gt;2020/08/01&lt;/date&gt;&lt;/pub-dates&gt;&lt;/dates&gt;&lt;publisher&gt;John Wiley &amp;amp; Sons, Ltd&lt;/publisher&gt;&lt;isbn&gt;0935-9648&lt;/isbn&gt;&lt;urls&gt;&lt;related-urls&gt;&lt;url&gt;https://doi.org/10.1002/adma.202002080&lt;/url&gt;&lt;/related-urls&gt;&lt;/urls&gt;&lt;electronic-resource-num&gt;10.1002/adma.202002080&lt;/electronic-resource-num&gt;&lt;access-date&gt;2020/09/19&lt;/access-date&gt;&lt;/record&gt;&lt;/Cite&gt;&lt;/EndNote&gt;</w:instrText>
        </w:r>
        <w:r w:rsidR="00012CA4" w:rsidRPr="008B6B26">
          <w:rPr>
            <w:rStyle w:val="ac"/>
          </w:rPr>
          <w:fldChar w:fldCharType="separate"/>
        </w:r>
        <w:r w:rsidR="008B6B26" w:rsidRPr="008B6B26">
          <w:rPr>
            <w:rStyle w:val="ac"/>
            <w:noProof/>
            <w:vertAlign w:val="superscript"/>
          </w:rPr>
          <w:t>236</w:t>
        </w:r>
        <w:r w:rsidR="00012CA4" w:rsidRPr="008B6B26">
          <w:rPr>
            <w:rStyle w:val="ac"/>
          </w:rPr>
          <w:fldChar w:fldCharType="end"/>
        </w:r>
      </w:hyperlink>
      <w:r w:rsidRPr="0052781D">
        <w:t xml:space="preserve"> which </w:t>
      </w:r>
      <w:r w:rsidR="00EE7EC3" w:rsidRPr="0052781D">
        <w:t>i</w:t>
      </w:r>
      <w:r w:rsidRPr="0052781D">
        <w:t xml:space="preserve">s believed to be indispensable for the self-assembly of amelogenin into amyloid-like aggregation </w:t>
      </w:r>
      <w:r w:rsidRPr="0052781D">
        <w:rPr>
          <w:i/>
        </w:rPr>
        <w:t>via</w:t>
      </w:r>
      <w:r w:rsidRPr="0052781D">
        <w:t xml:space="preserve"> </w:t>
      </w:r>
      <w:r w:rsidRPr="0052781D">
        <w:rPr>
          <w:i/>
          <w:iCs/>
        </w:rPr>
        <w:t>β</w:t>
      </w:r>
      <w:r w:rsidRPr="0052781D">
        <w:t>-sheet stacking</w:t>
      </w:r>
      <w:r w:rsidR="008C58CB" w:rsidRPr="0052781D">
        <w:t>.</w:t>
      </w:r>
      <w:r w:rsidR="00012CA4" w:rsidRPr="0052781D">
        <w:fldChar w:fldCharType="begin">
          <w:fldData xml:space="preserve">PEVuZE5vdGU+PENpdGU+PEF1dGhvcj5DYXJuZWlybzwvQXV0aG9yPjxZZWFyPjIwMTY8L1llYXI+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</w:fldData>
        </w:fldChar>
      </w:r>
      <w:r w:rsidR="008B6B26">
        <w:instrText xml:space="preserve"> ADDIN EN.CITE </w:instrText>
      </w:r>
      <w:r w:rsidR="008B6B26">
        <w:fldChar w:fldCharType="begin">
          <w:fldData xml:space="preserve">PEVuZE5vdGU+PENpdGU+PEF1dGhvcj5DYXJuZWlybzwvQXV0aG9yPjxZZWFyPjIwMTY8L1llYXI+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</w:fldData>
        </w:fldChar>
      </w:r>
      <w:r w:rsidR="008B6B26">
        <w:instrText xml:space="preserve"> ADDIN EN.CITE.DATA </w:instrText>
      </w:r>
      <w:r w:rsidR="008B6B26">
        <w:fldChar w:fldCharType="end"/>
      </w:r>
      <w:r w:rsidR="00012CA4" w:rsidRPr="0052781D">
        <w:fldChar w:fldCharType="separate"/>
      </w:r>
      <w:hyperlink w:anchor="_ENREF_321" w:tooltip="Carneiro, 2016 #615" w:history="1">
        <w:r w:rsidR="008B6B26" w:rsidRPr="008B6B26">
          <w:rPr>
            <w:rStyle w:val="ac"/>
            <w:noProof/>
            <w:vertAlign w:val="superscript"/>
          </w:rPr>
          <w:t>321</w:t>
        </w:r>
      </w:hyperlink>
      <w:r w:rsidR="008B6B26" w:rsidRPr="008B6B26">
        <w:rPr>
          <w:noProof/>
          <w:vertAlign w:val="superscript"/>
        </w:rPr>
        <w:t>,</w:t>
      </w:r>
      <w:hyperlink w:anchor="_ENREF_322" w:tooltip="Zhang, 2020 #616" w:history="1">
        <w:r w:rsidR="008B6B26" w:rsidRPr="008B6B26">
          <w:rPr>
            <w:rStyle w:val="ac"/>
            <w:noProof/>
            <w:vertAlign w:val="superscript"/>
          </w:rPr>
          <w:t>322</w:t>
        </w:r>
      </w:hyperlink>
      <w:r w:rsidR="00012CA4" w:rsidRPr="0052781D">
        <w:fldChar w:fldCharType="end"/>
      </w:r>
      <w:r w:rsidRPr="0052781D">
        <w:t xml:space="preserve"> Furthermore, a synthe</w:t>
      </w:r>
      <w:r w:rsidR="007158BD" w:rsidRPr="0052781D">
        <w:t>sized</w:t>
      </w:r>
      <w:r w:rsidRPr="0052781D">
        <w:t xml:space="preserve"> peptide</w:t>
      </w:r>
      <w:r w:rsidR="00591DAC" w:rsidRPr="0052781D">
        <w:t>,</w:t>
      </w:r>
      <w:r w:rsidRPr="0052781D">
        <w:t xml:space="preserve"> C-AMG</w:t>
      </w:r>
      <w:r w:rsidR="00591DAC" w:rsidRPr="0052781D">
        <w:t>,</w:t>
      </w:r>
      <w:r w:rsidRPr="0052781D">
        <w:t xml:space="preserve"> </w:t>
      </w:r>
      <w:r w:rsidR="00591DAC" w:rsidRPr="0052781D">
        <w:t>derived from amelogenin C-terminus,</w:t>
      </w:r>
      <w:r w:rsidRPr="0052781D">
        <w:t xml:space="preserve"> </w:t>
      </w:r>
      <w:r w:rsidR="004441FB" w:rsidRPr="0052781D">
        <w:t>was</w:t>
      </w:r>
      <w:r w:rsidRPr="0052781D">
        <w:t xml:space="preserve"> introduced to </w:t>
      </w:r>
      <w:r w:rsidR="00591DAC" w:rsidRPr="0052781D">
        <w:t xml:space="preserve">control HAP </w:t>
      </w:r>
      <w:r w:rsidRPr="0052781D">
        <w:t xml:space="preserve">orientation. Thus, PTL/C-AMG, as a single amelogenin-inspired matrix, </w:t>
      </w:r>
      <w:r w:rsidR="004441FB" w:rsidRPr="0052781D">
        <w:t>wa</w:t>
      </w:r>
      <w:r w:rsidR="00F32B07" w:rsidRPr="0052781D">
        <w:t xml:space="preserve">s </w:t>
      </w:r>
      <w:r w:rsidRPr="0052781D">
        <w:t xml:space="preserve">expected to fulfill the functions of both </w:t>
      </w:r>
      <w:r w:rsidR="00F32B07" w:rsidRPr="0052781D">
        <w:t xml:space="preserve">the </w:t>
      </w:r>
      <w:r w:rsidRPr="0052781D">
        <w:t>N-terminus and C-terminus of amelogenin in facilitating the formation of enamel-like crystals</w:t>
      </w:r>
      <w:r w:rsidR="005F69D9" w:rsidRPr="0052781D">
        <w:t xml:space="preserve"> (</w:t>
      </w:r>
      <w:r w:rsidR="004A4F99" w:rsidRPr="0052781D">
        <w:t xml:space="preserve">Fig. </w:t>
      </w:r>
      <w:r w:rsidR="004A4F99" w:rsidRPr="0052781D">
        <w:rPr>
          <w:color w:val="0000CC"/>
        </w:rPr>
        <w:t>6</w:t>
      </w:r>
      <w:r w:rsidR="005F69D9" w:rsidRPr="0052781D">
        <w:t>a)</w:t>
      </w:r>
      <w:r w:rsidRPr="0052781D">
        <w:t xml:space="preserve">. PTL/C-AMG </w:t>
      </w:r>
      <w:proofErr w:type="gramStart"/>
      <w:r w:rsidR="004441FB" w:rsidRPr="0052781D">
        <w:t>wa</w:t>
      </w:r>
      <w:r w:rsidRPr="0052781D">
        <w:t>s capable of inducing</w:t>
      </w:r>
      <w:proofErr w:type="gramEnd"/>
      <w:r w:rsidRPr="0052781D">
        <w:t xml:space="preserve"> regularly arranged enamel-like crystals with identical orientation</w:t>
      </w:r>
      <w:r w:rsidR="0082284B" w:rsidRPr="0052781D">
        <w:t>s</w:t>
      </w:r>
      <w:r w:rsidRPr="0052781D">
        <w:t xml:space="preserve">, successfully realizing the </w:t>
      </w:r>
      <w:r w:rsidR="00591DAC" w:rsidRPr="0052781D">
        <w:t>exact</w:t>
      </w:r>
      <w:r w:rsidRPr="0052781D">
        <w:t xml:space="preserve"> texture of nat</w:t>
      </w:r>
      <w:r w:rsidR="00591DAC" w:rsidRPr="0052781D">
        <w:t>ive</w:t>
      </w:r>
      <w:r w:rsidRPr="0052781D">
        <w:t xml:space="preserve"> enamel. </w:t>
      </w:r>
      <w:r w:rsidR="00E37DD4" w:rsidRPr="0052781D">
        <w:t>In addition</w:t>
      </w:r>
      <w:r w:rsidRPr="0052781D">
        <w:t xml:space="preserve">, the newly grown layer </w:t>
      </w:r>
      <w:r w:rsidR="00E97DCD" w:rsidRPr="0052781D">
        <w:t>formed by</w:t>
      </w:r>
      <w:r w:rsidRPr="0052781D">
        <w:t xml:space="preserve"> PTL/C-AMG show</w:t>
      </w:r>
      <w:r w:rsidR="004441FB" w:rsidRPr="0052781D">
        <w:t>ed</w:t>
      </w:r>
      <w:r w:rsidRPr="0052781D">
        <w:t xml:space="preserve"> </w:t>
      </w:r>
      <w:r w:rsidR="007B54A2" w:rsidRPr="0052781D">
        <w:t>excellent mechanical properties</w:t>
      </w:r>
      <w:r w:rsidRPr="0052781D">
        <w:t xml:space="preserve">. </w:t>
      </w:r>
      <w:r w:rsidR="00B17001" w:rsidRPr="0052781D">
        <w:rPr>
          <w:i/>
          <w:iCs/>
        </w:rPr>
        <w:t>In vivo</w:t>
      </w:r>
      <w:r w:rsidR="00B17001" w:rsidRPr="0052781D">
        <w:t xml:space="preserve"> remineralization experiments in the oral cavity of rats demonstrated that PTL/C-AMG had a better effect in regenerating enamel-like crystals than that of fluoride</w:t>
      </w:r>
      <w:r w:rsidR="005F69D9" w:rsidRPr="0052781D">
        <w:t xml:space="preserve"> (</w:t>
      </w:r>
      <w:r w:rsidR="004A4F99" w:rsidRPr="0052781D">
        <w:t xml:space="preserve">Fig. </w:t>
      </w:r>
      <w:r w:rsidR="004A4F99" w:rsidRPr="0052781D">
        <w:rPr>
          <w:color w:val="0000CC"/>
        </w:rPr>
        <w:t>6</w:t>
      </w:r>
      <w:r w:rsidR="004A4F99" w:rsidRPr="0052781D">
        <w:rPr>
          <w:color w:val="000000" w:themeColor="text1"/>
        </w:rPr>
        <w:t xml:space="preserve">: </w:t>
      </w:r>
      <w:r w:rsidR="005F69D9" w:rsidRPr="0052781D">
        <w:t>b-e)</w:t>
      </w:r>
      <w:r w:rsidR="00B17001" w:rsidRPr="0052781D">
        <w:t>.</w:t>
      </w:r>
      <w:r w:rsidR="00185A07" w:rsidRPr="0052781D">
        <w:t xml:space="preserve"> This study suggests the </w:t>
      </w:r>
      <w:r w:rsidR="008C5215" w:rsidRPr="0052781D">
        <w:t>significance</w:t>
      </w:r>
      <w:r w:rsidR="00185A07" w:rsidRPr="0052781D">
        <w:t xml:space="preserve"> of amyloid-like protein in </w:t>
      </w:r>
      <w:r w:rsidR="002727D5" w:rsidRPr="0052781D">
        <w:lastRenderedPageBreak/>
        <w:t xml:space="preserve">inducing mineralization </w:t>
      </w:r>
      <w:r w:rsidR="00185A07" w:rsidRPr="0052781D">
        <w:t xml:space="preserve">and proves a simple and </w:t>
      </w:r>
      <w:r w:rsidR="008C5215" w:rsidRPr="0052781D">
        <w:t>potential</w:t>
      </w:r>
      <w:r w:rsidR="00185A07" w:rsidRPr="0052781D">
        <w:t xml:space="preserve"> </w:t>
      </w:r>
      <w:r w:rsidR="008C5215" w:rsidRPr="0052781D">
        <w:t>approach</w:t>
      </w:r>
      <w:r w:rsidR="00185A07" w:rsidRPr="0052781D">
        <w:t xml:space="preserve"> for treating </w:t>
      </w:r>
      <w:r w:rsidR="002727D5" w:rsidRPr="0052781D">
        <w:t>dental caries.</w:t>
      </w:r>
    </w:p>
    <w:p w14:paraId="0BF5C4E8" w14:textId="080EFCA2" w:rsidR="00B331BA" w:rsidRPr="0052781D" w:rsidRDefault="00097B22" w:rsidP="00B331BA">
      <w:bookmarkStart w:id="60" w:name="_Hlk54593053"/>
      <w:r w:rsidRPr="0052781D">
        <w:rPr>
          <w:rFonts w:hint="eastAsia"/>
        </w:rPr>
        <w:t>Tuf</w:t>
      </w:r>
      <w:r w:rsidRPr="0052781D">
        <w:t>telin is an acidic non-amelogenin protein found in tooth enamel, which is believed to be involved in dental enamel mineralization.</w:t>
      </w:r>
      <w:hyperlink w:anchor="_ENREF_323" w:tooltip="Deutsch, 1998 #617" w:history="1">
        <w:r w:rsidRPr="008B6B26">
          <w:rPr>
            <w:rStyle w:val="ac"/>
          </w:rPr>
          <w:fldChar w:fldCharType="begin"/>
        </w:r>
        <w:r w:rsidR="008B6B26" w:rsidRPr="008B6B26">
          <w:rPr>
            <w:rStyle w:val="ac"/>
          </w:rPr>
          <w:instrText xml:space="preserve"> ADDIN EN.CITE &lt;EndNote&gt;&lt;Cite&gt;&lt;Author&gt;Deutsch&lt;/Author&gt;&lt;Year&gt;1998&lt;/Year&gt;&lt;RecNum&gt;617&lt;/RecNum&gt;&lt;DisplayText&gt;&lt;style face="superscript"&gt;323&lt;/style&gt;&lt;/DisplayText&gt;&lt;record&gt;&lt;rec-number&gt;617&lt;/rec-number&gt;&lt;foreign-keys&gt;&lt;key app="EN" db-id="pavs5fferr0d5bep2dbxedw75sdv55evs5r9" timestamp="1600516315"&gt;617&lt;/key&gt;&lt;/foreign-keys&gt;&lt;ref-type name="Journal Article"&gt;17&lt;/ref-type&gt;&lt;contributors&gt;&lt;authors&gt;&lt;author&gt;Deutsch, Dan&lt;/author&gt;&lt;author&gt;Palmon, Aaron&lt;/author&gt;&lt;author&gt;Dafni, Leah&lt;/author&gt;&lt;author&gt;Mao, Zhengkuan&lt;/author&gt;&lt;author&gt;Leytin, Valery&lt;/author&gt;&lt;author&gt;Young, Marian&lt;/author&gt;&lt;author&gt;Fisher, Larry W.&lt;/author&gt;&lt;/authors&gt;&lt;/contributors&gt;&lt;titles&gt;&lt;title&gt;Tuftelin—aspects of protein and gene structure&lt;/title&gt;&lt;secondary-title&gt;European Journal of Oral Sciences&lt;/secondary-title&gt;&lt;/titles&gt;&lt;periodical&gt;&lt;full-title&gt;European Journal of Oral Sciences&lt;/full-title&gt;&lt;abbr-1&gt;Eur. J. Oral Sci.&lt;/abbr-1&gt;&lt;/periodical&gt;&lt;pages&gt;315-323&lt;/pages&gt;&lt;volume&gt;106&lt;/volume&gt;&lt;number&gt;S1&lt;/number&gt;&lt;keywords&gt;&lt;keyword&gt;alternative splicing&lt;/keyword&gt;&lt;keyword&gt;protein gene structure&lt;/keyword&gt;&lt;keyword&gt;tuftelin&lt;/keyword&gt;&lt;/keywords&gt;&lt;dates&gt;&lt;year&gt;1998&lt;/year&gt;&lt;pub-dates&gt;&lt;date&gt;1998/01/01&lt;/date&gt;&lt;/pub-dates&gt;&lt;/dates&gt;&lt;publisher&gt;John Wiley &amp;amp; Sons, Ltd&lt;/publisher&gt;&lt;isbn&gt;0909-8836&lt;/isbn&gt;&lt;urls&gt;&lt;related-urls&gt;&lt;url&gt;https://doi.org/10.1111/j.1600-0722.1998.tb02192.x&lt;/url&gt;&lt;/related-urls&gt;&lt;/urls&gt;&lt;electronic-resource-num&gt;10.1111/j.1600-0722.1998.tb02192.x&lt;/electronic-resource-num&gt;&lt;access-date&gt;2020/09/19&lt;/access-date&gt;&lt;/record&gt;&lt;/Cite&gt;&lt;/EndNote&gt;</w:instrText>
        </w:r>
        <w:r w:rsidRPr="008B6B26">
          <w:rPr>
            <w:rStyle w:val="ac"/>
          </w:rPr>
          <w:fldChar w:fldCharType="separate"/>
        </w:r>
        <w:r w:rsidR="008B6B26" w:rsidRPr="008B6B26">
          <w:rPr>
            <w:rStyle w:val="ac"/>
            <w:noProof/>
            <w:vertAlign w:val="superscript"/>
          </w:rPr>
          <w:t>323</w:t>
        </w:r>
        <w:r w:rsidRPr="008B6B26">
          <w:rPr>
            <w:rStyle w:val="ac"/>
          </w:rPr>
          <w:fldChar w:fldCharType="end"/>
        </w:r>
      </w:hyperlink>
      <w:r w:rsidRPr="0052781D">
        <w:t xml:space="preserve"> A common domain that provides binding sites for calcium ions has been identified in the tuftelin proteins of human and several other mammals.</w:t>
      </w:r>
      <w:hyperlink w:anchor="_ENREF_324" w:tooltip="Deutsch, 2002 #618" w:history="1">
        <w:r w:rsidRPr="008B6B26">
          <w:rPr>
            <w:rStyle w:val="ac"/>
          </w:rPr>
          <w:fldChar w:fldCharType="begin"/>
        </w:r>
        <w:r w:rsidR="008B6B26" w:rsidRPr="008B6B26">
          <w:rPr>
            <w:rStyle w:val="ac"/>
          </w:rPr>
          <w:instrText xml:space="preserve"> ADDIN EN.CITE &lt;EndNote&gt;&lt;Cite&gt;&lt;Author&gt;Deutsch&lt;/Author&gt;&lt;Year&gt;2002&lt;/Year&gt;&lt;RecNum&gt;618&lt;/RecNum&gt;&lt;DisplayText&gt;&lt;style face="superscript"&gt;324&lt;/style&gt;&lt;/DisplayText&gt;&lt;record&gt;&lt;rec-number&gt;618&lt;/rec-number&gt;&lt;foreign-keys&gt;&lt;key app="EN" db-id="pavs5fferr0d5bep2dbxedw75sdv55evs5r9" timestamp="1600516923"&gt;618&lt;/key&gt;&lt;/foreign-keys&gt;&lt;ref-type name="Journal Article"&gt;17&lt;/ref-type&gt;&lt;contributors&gt;&lt;authors&gt;&lt;author&gt;Deutsch, D.&lt;/author&gt;&lt;author&gt;Leiser, Y.&lt;/author&gt;&lt;author&gt;Shay, B.&lt;/author&gt;&lt;author&gt;Fermon, E.&lt;/author&gt;&lt;author&gt;Taylor, A.&lt;/author&gt;&lt;author&gt;Rosenfeld, E.&lt;/author&gt;&lt;author&gt;Dafni, L.&lt;/author&gt;&lt;author&gt;Charuvi, K.&lt;/author&gt;&lt;author&gt;Cohen, Y.&lt;/author&gt;&lt;author&gt;Haze, A.&lt;/author&gt;&lt;author&gt;Fuks, A.&lt;/author&gt;&lt;author&gt;Mao, Z.&lt;/author&gt;&lt;/authors&gt;&lt;/contributors&gt;&lt;titles&gt;&lt;title&gt;The human tuftelin gene and the expression of tuftelin in mineralizing and nonmineralizing tissues&lt;/title&gt;&lt;secondary-title&gt;Connective Tissue Research&lt;/secondary-title&gt;&lt;/titles&gt;&lt;periodical&gt;&lt;full-title&gt;Connective Tissue Research&lt;/full-title&gt;&lt;abbr-1&gt;Connect. Tissue Res.&lt;/abbr-1&gt;&lt;/periodical&gt;&lt;pages&gt;425-434&lt;/pages&gt;&lt;volume&gt;43&lt;/volume&gt;&lt;number&gt;2-3&lt;/number&gt;&lt;dates&gt;&lt;year&gt;2002&lt;/year&gt;&lt;pub-dates&gt;&lt;date&gt;2002/01/01&lt;/date&gt;&lt;/pub-dates&gt;&lt;/dates&gt;&lt;publisher&gt;Taylor &amp;amp; Francis&lt;/publisher&gt;&lt;isbn&gt;0300-8207&lt;/isbn&gt;&lt;urls&gt;&lt;related-urls&gt;&lt;url&gt;https://doi.org/10.1080/03008200290001186&lt;/url&gt;&lt;/related-urls&gt;&lt;/urls&gt;&lt;electronic-resource-num&gt;10.1080/03008200290001186&lt;/electronic-resource-num&gt;&lt;/record&gt;&lt;/Cite&gt;&lt;/EndNote&gt;</w:instrText>
        </w:r>
        <w:r w:rsidRPr="008B6B26">
          <w:rPr>
            <w:rStyle w:val="ac"/>
          </w:rPr>
          <w:fldChar w:fldCharType="separate"/>
        </w:r>
        <w:r w:rsidR="008B6B26" w:rsidRPr="008B6B26">
          <w:rPr>
            <w:rStyle w:val="ac"/>
            <w:noProof/>
            <w:vertAlign w:val="superscript"/>
          </w:rPr>
          <w:t>324</w:t>
        </w:r>
        <w:r w:rsidRPr="008B6B26">
          <w:rPr>
            <w:rStyle w:val="ac"/>
          </w:rPr>
          <w:fldChar w:fldCharType="end"/>
        </w:r>
      </w:hyperlink>
      <w:r w:rsidRPr="0052781D">
        <w:t xml:space="preserve"> Inspired by this, Ding </w:t>
      </w:r>
      <w:r w:rsidRPr="0052781D">
        <w:rPr>
          <w:i/>
          <w:iCs/>
        </w:rPr>
        <w:t>et al.</w:t>
      </w:r>
      <w:hyperlink w:anchor="_ENREF_325" w:tooltip="Ding, 2020 #619" w:history="1">
        <w:r w:rsidRPr="008B6B26">
          <w:rPr>
            <w:rStyle w:val="ac"/>
          </w:rPr>
          <w:fldChar w:fldCharType="begin"/>
        </w:r>
        <w:r w:rsidR="008B6B26" w:rsidRPr="008B6B26">
          <w:rPr>
            <w:rStyle w:val="ac"/>
          </w:rPr>
          <w:instrText xml:space="preserve"> ADDIN EN.CITE &lt;EndNote&gt;&lt;Cite&gt;&lt;Author&gt;Ding&lt;/Author&gt;&lt;Year&gt;2020&lt;/Year&gt;&lt;RecNum&gt;619&lt;/RecNum&gt;&lt;DisplayText&gt;&lt;style face="superscript"&gt;325&lt;/style&gt;&lt;/DisplayText&gt;&lt;record&gt;&lt;rec-number&gt;619&lt;/rec-number&gt;&lt;foreign-keys&gt;&lt;key app="EN" db-id="pavs5fferr0d5bep2dbxedw75sdv55evs5r9" timestamp="1600517177"&gt;619&lt;/key&gt;&lt;/foreign-keys&gt;&lt;ref-type name="Journal Article"&gt;17&lt;/ref-type&gt;&lt;contributors&gt;&lt;authors&gt;&lt;author&gt;Ding, Longjiang&lt;/author&gt;&lt;author&gt;Han, Sili&lt;/author&gt;&lt;author&gt;Peng, Xiu&lt;/author&gt;&lt;author&gt;Wang, Kun&lt;/author&gt;&lt;author&gt;Zheng, Sainan&lt;/author&gt;&lt;author&gt;Li, Haoran&lt;/author&gt;&lt;author&gt;Niu, Yumei&lt;/author&gt;&lt;author&gt;Li, Wei&lt;/author&gt;&lt;author&gt;Zhang, Linglin&lt;/author&gt;&lt;/authors&gt;&lt;/contributors&gt;&lt;titles&gt;&lt;title&gt;&lt;style face="normal" font="default" size="100%"&gt;Tuftelin-derived peptide facilitates remineralization of initial enamel caries &lt;/style&gt;&lt;style face="italic" font="default" size="100%"&gt;in vitro&lt;/style&gt;&lt;/title&gt;&lt;secondary-title&gt;Journal of Biomedical Materials Research Part B: Applied Biomaterials&lt;/secondary-title&gt;&lt;/titles&gt;&lt;periodical&gt;&lt;full-title&gt;Journal of Biomedical Materials Research Part B: Applied Biomaterials&lt;/full-title&gt;&lt;abbr-1&gt;J. Biomed. Mater. Res. B&lt;/abbr-1&gt;&lt;/periodical&gt;&lt;pages&gt;3261-3269&lt;/pages&gt;&lt;volume&gt;108&lt;/volume&gt;&lt;number&gt;8&lt;/number&gt;&lt;keywords&gt;&lt;keyword&gt;biomaterial&lt;/keyword&gt;&lt;keyword&gt;enamel caries&lt;/keyword&gt;&lt;keyword&gt;peptide&lt;/keyword&gt;&lt;keyword&gt;remineralization&lt;/keyword&gt;&lt;keyword&gt;tuftelin&lt;/keyword&gt;&lt;/keywords&gt;&lt;dates&gt;&lt;year&gt;2020&lt;/year&gt;&lt;pub-dates&gt;&lt;date&gt;2020/06/10&lt;/date&gt;&lt;/pub-dates&gt;&lt;/dates&gt;&lt;publisher&gt;John Wiley &amp;amp; Sons, Ltd&lt;/publisher&gt;&lt;isbn&gt;1552-4973&lt;/isbn&gt;&lt;urls&gt;&lt;related-urls&gt;&lt;url&gt;https://doi.org/10.1002/jbm.b.34663&lt;/url&gt;&lt;/related-urls&gt;&lt;/urls&gt;&lt;electronic-resource-num&gt;10.1002/jbm.b.34663&lt;/electronic-resource-num&gt;&lt;access-date&gt;2020/09/19&lt;/access-date&gt;&lt;/record&gt;&lt;/Cite&gt;&lt;/EndNote&gt;</w:instrText>
        </w:r>
        <w:r w:rsidRPr="008B6B26">
          <w:rPr>
            <w:rStyle w:val="ac"/>
          </w:rPr>
          <w:fldChar w:fldCharType="separate"/>
        </w:r>
        <w:r w:rsidR="008B6B26" w:rsidRPr="008B6B26">
          <w:rPr>
            <w:rStyle w:val="ac"/>
            <w:noProof/>
            <w:vertAlign w:val="superscript"/>
          </w:rPr>
          <w:t>325</w:t>
        </w:r>
        <w:r w:rsidRPr="008B6B26">
          <w:rPr>
            <w:rStyle w:val="ac"/>
          </w:rPr>
          <w:fldChar w:fldCharType="end"/>
        </w:r>
      </w:hyperlink>
      <w:r w:rsidRPr="0052781D">
        <w:t xml:space="preserve"> synthesized a t</w:t>
      </w:r>
      <w:r w:rsidRPr="0052781D">
        <w:rPr>
          <w:rFonts w:hint="eastAsia"/>
        </w:rPr>
        <w:t>u</w:t>
      </w:r>
      <w:r w:rsidRPr="0052781D">
        <w:t xml:space="preserve">ftelin-derived peptide (TDP), which simulated the calcium binding domain of tuftelin. TDP was </w:t>
      </w:r>
      <w:r w:rsidR="00B331BA" w:rsidRPr="0052781D">
        <w:t xml:space="preserve">demonstrated to be </w:t>
      </w:r>
      <w:r w:rsidRPr="0052781D">
        <w:t>capable of attracting calcium and phosphate ions, and significantly promot</w:t>
      </w:r>
      <w:r w:rsidR="00B331BA" w:rsidRPr="0052781D">
        <w:t>ing</w:t>
      </w:r>
      <w:r w:rsidRPr="0052781D">
        <w:t xml:space="preserve"> the remineralization of initial carious lesions.</w:t>
      </w:r>
      <w:r w:rsidR="00B331BA" w:rsidRPr="0052781D">
        <w:t xml:space="preserve"> Despite the initiative work of using tuftelin-inspired peptide for enamel remineralization, the mechanism of promotion of mineralization and the role of calcium-binding domain are not fully understood, and further studies are required about these issues.</w:t>
      </w:r>
    </w:p>
    <w:p w14:paraId="24CD3C62" w14:textId="6BD36932" w:rsidR="003C2DEE" w:rsidRPr="0052781D" w:rsidRDefault="004D518B" w:rsidP="006912C0">
      <w:pPr>
        <w:pStyle w:val="31"/>
        <w:spacing w:before="326"/>
      </w:pPr>
      <w:bookmarkStart w:id="61" w:name="_Hlk54593059"/>
      <w:bookmarkEnd w:id="60"/>
      <w:r w:rsidRPr="004D518B">
        <w:rPr>
          <w:highlight w:val="yellow"/>
        </w:rPr>
        <w:t>4.3.5.</w:t>
      </w:r>
      <w:r>
        <w:t xml:space="preserve"> </w:t>
      </w:r>
      <w:proofErr w:type="gramStart"/>
      <w:r w:rsidR="00824730" w:rsidRPr="0052781D">
        <w:t>Poly(</w:t>
      </w:r>
      <w:proofErr w:type="gramEnd"/>
      <w:r w:rsidR="00824730" w:rsidRPr="0052781D">
        <w:t>amido amine) dendrimers</w:t>
      </w:r>
      <w:r w:rsidR="007260C8" w:rsidRPr="0052781D">
        <w:tab/>
      </w:r>
    </w:p>
    <w:bookmarkEnd w:id="61"/>
    <w:p w14:paraId="70923944" w14:textId="213FB5EA" w:rsidR="003C2DEE" w:rsidRPr="0052781D" w:rsidRDefault="00824730" w:rsidP="00075858">
      <w:pPr>
        <w:pStyle w:val="Figcaption"/>
      </w:pPr>
      <w:r w:rsidRPr="0052781D">
        <w:t xml:space="preserve">Studies have revealed that PAMAM dendrimers </w:t>
      </w:r>
      <w:r w:rsidR="00E37DD4" w:rsidRPr="0052781D">
        <w:t>can</w:t>
      </w:r>
      <w:r w:rsidRPr="0052781D">
        <w:t xml:space="preserve"> </w:t>
      </w:r>
      <w:r w:rsidR="004B2F52" w:rsidRPr="0052781D">
        <w:t>control the shape and</w:t>
      </w:r>
      <w:r w:rsidRPr="0052781D">
        <w:t xml:space="preserve"> size of </w:t>
      </w:r>
      <w:r w:rsidRPr="0052781D">
        <w:rPr>
          <w:rFonts w:cs="Times New Roman"/>
        </w:rPr>
        <w:t>HAP</w:t>
      </w:r>
      <w:r w:rsidRPr="0052781D">
        <w:t xml:space="preserve"> </w:t>
      </w:r>
      <w:r w:rsidR="00B3245D" w:rsidRPr="0052781D">
        <w:rPr>
          <w:i/>
          <w:iCs/>
        </w:rPr>
        <w:t>via</w:t>
      </w:r>
      <w:r w:rsidR="00B3245D" w:rsidRPr="0052781D">
        <w:t xml:space="preserve"> </w:t>
      </w:r>
      <w:r w:rsidRPr="0052781D">
        <w:t>different surface groups, generations and concentrations</w:t>
      </w:r>
      <w:r w:rsidR="008C58CB" w:rsidRPr="0052781D">
        <w:t>.</w:t>
      </w:r>
      <w:hyperlink w:anchor="_ENREF_326" w:tooltip="Yan, 2006 #625" w:history="1">
        <w:r w:rsidR="00012CA4" w:rsidRPr="008B6B26">
          <w:rPr>
            <w:rStyle w:val="ac"/>
          </w:rPr>
          <w:fldChar w:fldCharType="begin">
            <w:fldData xml:space="preserve">PEVuZE5vdGU+PENpdGU+PEF1dGhvcj5ZYW48L0F1dGhvcj48WWVhcj4yMDA2PC9ZZWFyPjxSZWNO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</w:fldData>
          </w:fldChar>
        </w:r>
        <w:r w:rsidR="008B6B26" w:rsidRPr="008B6B26">
          <w:rPr>
            <w:rStyle w:val="ac"/>
          </w:rPr>
          <w:instrText xml:space="preserve"> ADDIN EN.CITE </w:instrText>
        </w:r>
        <w:r w:rsidR="008B6B26" w:rsidRPr="008B6B26">
          <w:rPr>
            <w:rStyle w:val="ac"/>
          </w:rPr>
          <w:fldChar w:fldCharType="begin">
            <w:fldData xml:space="preserve">PEVuZE5vdGU+PENpdGU+PEF1dGhvcj5ZYW48L0F1dGhvcj48WWVhcj4yMDA2PC9ZZWFyPjxSZWNO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</w:fldData>
          </w:fldChar>
        </w:r>
        <w:r w:rsidR="008B6B26" w:rsidRPr="008B6B26">
          <w:rPr>
            <w:rStyle w:val="ac"/>
          </w:rPr>
          <w:instrText xml:space="preserve"> ADDIN EN.CITE.DATA </w:instrText>
        </w:r>
        <w:r w:rsidR="008B6B26" w:rsidRPr="008B6B26">
          <w:rPr>
            <w:rStyle w:val="ac"/>
          </w:rPr>
        </w:r>
        <w:r w:rsidR="008B6B26" w:rsidRPr="008B6B26">
          <w:rPr>
            <w:rStyle w:val="ac"/>
          </w:rPr>
          <w:fldChar w:fldCharType="end"/>
        </w:r>
        <w:r w:rsidR="00012CA4" w:rsidRPr="008B6B26">
          <w:rPr>
            <w:rStyle w:val="ac"/>
          </w:rPr>
          <w:fldChar w:fldCharType="separate"/>
        </w:r>
        <w:r w:rsidR="008B6B26" w:rsidRPr="008B6B26">
          <w:rPr>
            <w:rStyle w:val="ac"/>
            <w:noProof/>
            <w:vertAlign w:val="superscript"/>
          </w:rPr>
          <w:t>326-330</w:t>
        </w:r>
        <w:r w:rsidR="00012CA4" w:rsidRPr="008B6B26">
          <w:rPr>
            <w:rStyle w:val="ac"/>
          </w:rPr>
          <w:fldChar w:fldCharType="end"/>
        </w:r>
      </w:hyperlink>
      <w:r w:rsidRPr="0052781D">
        <w:t xml:space="preserve"> Subsequently, the self-assembly of PAMAM dendrimers or dendrons was observed to be similar </w:t>
      </w:r>
      <w:r w:rsidR="00B3245D" w:rsidRPr="0052781D">
        <w:t>to</w:t>
      </w:r>
      <w:r w:rsidRPr="0052781D">
        <w:t xml:space="preserve"> that of amelogenin</w:t>
      </w:r>
      <w:r w:rsidR="008C58CB" w:rsidRPr="0052781D">
        <w:t>.</w:t>
      </w:r>
      <w:hyperlink w:anchor="_ENREF_148" w:tooltip="Yang, 2011 #622" w:history="1">
        <w:r w:rsidR="00012CA4" w:rsidRPr="008B6B26">
          <w:rPr>
            <w:rStyle w:val="ac"/>
          </w:rPr>
          <w:fldChar w:fldCharType="begin"/>
        </w:r>
        <w:r w:rsidR="008B6B26" w:rsidRPr="008B6B26">
          <w:rPr>
            <w:rStyle w:val="ac"/>
          </w:rPr>
          <w:instrText xml:space="preserve"> ADDIN EN.CITE &lt;EndNote&gt;&lt;Cite&gt;&lt;Author&gt;Yang&lt;/Author&gt;&lt;Year&gt;2011&lt;/Year&gt;&lt;RecNum&gt;622&lt;/RecNum&gt;&lt;DisplayText&gt;&lt;style face="superscript"&gt;148&lt;/style&gt;&lt;/DisplayText&gt;&lt;record&gt;&lt;rec-number&gt;622&lt;/rec-number&gt;&lt;foreign-keys&gt;&lt;key app="EN" db-id="pavs5fferr0d5bep2dbxedw75sdv55evs5r9" timestamp="1600658055"&gt;622&lt;/key&gt;&lt;/foreign-keys&gt;&lt;ref-type name="Journal Article"&gt;17&lt;/ref-type&gt;&lt;contributors&gt;&lt;authors&gt;&lt;author&gt;Yang, Sheng&lt;/author&gt;&lt;author&gt;He, Hai&lt;/author&gt;&lt;author&gt;Wang, Lei&lt;/author&gt;&lt;author&gt;Jia, Xinru&lt;/author&gt;&lt;author&gt;Feng, Hailan&lt;/author&gt;&lt;/authors&gt;&lt;/contributors&gt;&lt;titles&gt;&lt;title&gt;Oriented crystallization of hydroxyapatite by the biomimetic amelogenin nanospheres from self-assemblies of amphiphilic dendrons&lt;/title&gt;&lt;secondary-title&gt;Chemical Communications&lt;/secondary-title&gt;&lt;/titles&gt;&lt;periodical&gt;&lt;full-title&gt;Chemical Communications&lt;/full-title&gt;&lt;abbr-1&gt;Chem. Commun.&lt;/abbr-1&gt;&lt;abbr-2&gt;Chem Commun&lt;/abbr-2&gt;&lt;/periodical&gt;&lt;pages&gt;10100-10102&lt;/pages&gt;&lt;volume&gt;47&lt;/volume&gt;&lt;number&gt;36&lt;/number&gt;&lt;dates&gt;&lt;year&gt;2011&lt;/year&gt;&lt;/dates&gt;&lt;publisher&gt;The Royal Society of Chemistry&lt;/publisher&gt;&lt;isbn&gt;1359-7345&lt;/isbn&gt;&lt;work-type&gt;10.1039/C1CC13661E&lt;/work-type&gt;&lt;urls&gt;&lt;related-urls&gt;&lt;url&gt;http://dx.doi.org/10.1039/C1CC13661E&lt;/url&gt;&lt;/related-urls&gt;&lt;/urls&gt;&lt;electronic-resource-num&gt;10.1039/C1CC13661E&lt;/electronic-resource-num&gt;&lt;/record&gt;&lt;/Cite&gt;&lt;/EndNote&gt;</w:instrText>
        </w:r>
        <w:r w:rsidR="00012CA4" w:rsidRPr="008B6B26">
          <w:rPr>
            <w:rStyle w:val="ac"/>
          </w:rPr>
          <w:fldChar w:fldCharType="separate"/>
        </w:r>
        <w:r w:rsidR="008B6B26" w:rsidRPr="008B6B26">
          <w:rPr>
            <w:rStyle w:val="ac"/>
            <w:noProof/>
            <w:vertAlign w:val="superscript"/>
          </w:rPr>
          <w:t>148</w:t>
        </w:r>
        <w:r w:rsidR="00012CA4" w:rsidRPr="008B6B26">
          <w:rPr>
            <w:rStyle w:val="ac"/>
          </w:rPr>
          <w:fldChar w:fldCharType="end"/>
        </w:r>
      </w:hyperlink>
      <w:r w:rsidRPr="0052781D">
        <w:t xml:space="preserve"> In our previous work</w:t>
      </w:r>
      <w:r w:rsidR="008C58CB" w:rsidRPr="0052781D">
        <w:t>,</w:t>
      </w:r>
      <w:hyperlink w:anchor="_ENREF_149" w:tooltip="Yang, 2013 #623" w:history="1">
        <w:r w:rsidR="00012CA4" w:rsidRPr="008B6B26">
          <w:rPr>
            <w:rStyle w:val="ac"/>
          </w:rPr>
          <w:fldChar w:fldCharType="begin"/>
        </w:r>
        <w:r w:rsidR="008B6B26" w:rsidRPr="008B6B26">
          <w:rPr>
            <w:rStyle w:val="ac"/>
          </w:rPr>
          <w:instrText xml:space="preserve"> ADDIN EN.CITE &lt;EndNote&gt;&lt;Cite&gt;&lt;Author&gt;Yang&lt;/Author&gt;&lt;Year&gt;2013&lt;/Year&gt;&lt;RecNum&gt;623&lt;/RecNum&gt;&lt;DisplayText&gt;&lt;style face="superscript"&gt;149&lt;/style&gt;&lt;/DisplayText&gt;&lt;record&gt;&lt;rec-number&gt;623&lt;/rec-number&gt;&lt;foreign-keys&gt;&lt;key app="EN" db-id="pavs5fferr0d5bep2dbxedw75sdv55evs5r9" timestamp="1600658121"&gt;623&lt;/key&gt;&lt;/foreign-keys&gt;&lt;ref-type name="Journal Article"&gt;17&lt;/ref-type&gt;&lt;contributors&gt;&lt;authors&gt;&lt;author&gt;Yang, Jiaojiao&lt;/author&gt;&lt;author&gt;Cao, Shuqin&lt;/author&gt;&lt;author&gt;Li, Jiahui&lt;/author&gt;&lt;author&gt;Xin, Jianyu&lt;/author&gt;&lt;author&gt;Chen, Xingyu&lt;/author&gt;&lt;author&gt;Wu, Wei&lt;/author&gt;&lt;author&gt;Xu, Fujian&lt;/author&gt;&lt;author&gt;Li, Jianshu&lt;/author&gt;&lt;/authors&gt;&lt;/contributors&gt;&lt;titles&gt;&lt;title&gt;Staged self-assembly of PAMAM dendrimers into macroscopic aggregates with a microribbon structure similar to that of amelogenin&lt;/title&gt;&lt;secondary-title&gt;Soft Matter&lt;/secondary-title&gt;&lt;/titles&gt;&lt;periodical&gt;&lt;full-title&gt;Soft Matter&lt;/full-title&gt;&lt;/periodical&gt;&lt;pages&gt;7553-7559&lt;/pages&gt;&lt;volume&gt;9&lt;/volume&gt;&lt;number&gt;31&lt;/number&gt;&lt;dates&gt;&lt;year&gt;2013&lt;/year&gt;&lt;/dates&gt;&lt;publisher&gt;The Royal Society of Chemistry&lt;/publisher&gt;&lt;isbn&gt;1744-683X&lt;/isbn&gt;&lt;work-type&gt;10.1039/C3SM51510A&lt;/work-type&gt;&lt;urls&gt;&lt;related-urls&gt;&lt;url&gt;http://dx.doi.org/10.1039/C3SM51510A&lt;/url&gt;&lt;/related-urls&gt;&lt;/urls&gt;&lt;electronic-resource-num&gt;10.1039/C3SM51510A&lt;/electronic-resource-num&gt;&lt;/record&gt;&lt;/Cite&gt;&lt;/EndNote&gt;</w:instrText>
        </w:r>
        <w:r w:rsidR="00012CA4" w:rsidRPr="008B6B26">
          <w:rPr>
            <w:rStyle w:val="ac"/>
          </w:rPr>
          <w:fldChar w:fldCharType="separate"/>
        </w:r>
        <w:r w:rsidR="008B6B26" w:rsidRPr="008B6B26">
          <w:rPr>
            <w:rStyle w:val="ac"/>
            <w:noProof/>
            <w:vertAlign w:val="superscript"/>
          </w:rPr>
          <w:t>149</w:t>
        </w:r>
        <w:r w:rsidR="00012CA4" w:rsidRPr="008B6B26">
          <w:rPr>
            <w:rStyle w:val="ac"/>
          </w:rPr>
          <w:fldChar w:fldCharType="end"/>
        </w:r>
      </w:hyperlink>
      <w:r w:rsidRPr="0052781D">
        <w:t xml:space="preserve"> a carboxyl-terminated PAMAM was found to </w:t>
      </w:r>
      <w:r w:rsidR="00A94B99" w:rsidRPr="0052781D">
        <w:t xml:space="preserve">be prone </w:t>
      </w:r>
      <w:r w:rsidRPr="0052781D">
        <w:t xml:space="preserve">to </w:t>
      </w:r>
      <w:r w:rsidR="00A94B99" w:rsidRPr="0052781D">
        <w:t xml:space="preserve">hierarchically </w:t>
      </w:r>
      <w:r w:rsidRPr="0052781D">
        <w:t>self-assemble into nanospheres, nanochains</w:t>
      </w:r>
      <w:r w:rsidR="00A94B99" w:rsidRPr="0052781D">
        <w:t>,</w:t>
      </w:r>
      <w:r w:rsidRPr="0052781D">
        <w:t xml:space="preserve"> microfibers, and macroscopic aggregates. In a subsequent </w:t>
      </w:r>
      <w:r w:rsidR="00B3245D" w:rsidRPr="0052781D">
        <w:t>study</w:t>
      </w:r>
      <w:r w:rsidRPr="0052781D">
        <w:t xml:space="preserve"> </w:t>
      </w:r>
      <w:r w:rsidR="00B3245D" w:rsidRPr="0052781D">
        <w:t xml:space="preserve">by </w:t>
      </w:r>
      <w:r w:rsidRPr="0052781D">
        <w:t>our group</w:t>
      </w:r>
      <w:r w:rsidR="008C58CB" w:rsidRPr="0052781D">
        <w:t>,</w:t>
      </w:r>
      <w:hyperlink w:anchor="_ENREF_331" w:tooltip="Xin, 2014 #630" w:history="1">
        <w:r w:rsidR="00012CA4" w:rsidRPr="008B6B26">
          <w:rPr>
            <w:rStyle w:val="ac"/>
          </w:rPr>
          <w:fldChar w:fldCharType="begin"/>
        </w:r>
        <w:r w:rsidR="008B6B26" w:rsidRPr="008B6B26">
          <w:rPr>
            <w:rStyle w:val="ac"/>
          </w:rPr>
          <w:instrText xml:space="preserve"> ADDIN EN.CITE &lt;EndNote&gt;&lt;Cite&gt;&lt;Author&gt;Xin&lt;/Author&gt;&lt;Year&gt;2014&lt;/Year&gt;&lt;RecNum&gt;630&lt;/RecNum&gt;&lt;DisplayText&gt;&lt;style face="superscript"&gt;331&lt;/style&gt;&lt;/DisplayText&gt;&lt;record&gt;&lt;rec-number&gt;630&lt;/rec-number&gt;&lt;foreign-keys&gt;&lt;key app="EN" db-id="pavs5fferr0d5bep2dbxedw75sdv55evs5r9" timestamp="1600672517"&gt;630&lt;/key&gt;&lt;/foreign-keys&gt;&lt;ref-type name="Journal Article"&gt;17&lt;/ref-type&gt;&lt;contributors&gt;&lt;authors&gt;&lt;author&gt;Xin, Jianyu&lt;/author&gt;&lt;author&gt;Chen, Tianchan&lt;/author&gt;&lt;author&gt;Lin, Zaifu&lt;/author&gt;&lt;author&gt;Dong, Ping&lt;/author&gt;&lt;author&gt;Tan, Hong&lt;/author&gt;&lt;author&gt;Li, Jianshu&lt;/author&gt;&lt;/authors&gt;&lt;/contributors&gt;&lt;titles&gt;&lt;title&gt;Phosphorylated dendronized poly(amido amine)s as protein analogues for directing hydroxylapatite biomineralization&lt;/title&gt;&lt;secondary-title&gt;Chemical Communications&lt;/secondary-title&gt;&lt;/titles&gt;&lt;periodical&gt;&lt;full-title&gt;Chemical Communications&lt;/full-title&gt;&lt;abbr-1&gt;Chem. Commun.&lt;/abbr-1&gt;&lt;abbr-2&gt;Chem Commun&lt;/abbr-2&gt;&lt;/periodical&gt;&lt;pages&gt;6491-6493&lt;/pages&gt;&lt;volume&gt;50&lt;/volume&gt;&lt;number&gt;49&lt;/number&gt;&lt;dates&gt;&lt;year&gt;2014&lt;/year&gt;&lt;/dates&gt;&lt;publisher&gt;The Royal Society of Chemistry&lt;/publisher&gt;&lt;isbn&gt;1359-7345&lt;/isbn&gt;&lt;work-type&gt;10.1039/C4CC00617H&lt;/work-type&gt;&lt;urls&gt;&lt;related-urls&gt;&lt;url&gt;http://dx.doi.org/10.1039/C4CC00617H&lt;/url&gt;&lt;/related-urls&gt;&lt;/urls&gt;&lt;electronic-resource-num&gt;10.1039/C4CC00617H&lt;/electronic-resource-num&gt;&lt;/record&gt;&lt;/Cite&gt;&lt;/EndNote&gt;</w:instrText>
        </w:r>
        <w:r w:rsidR="00012CA4" w:rsidRPr="008B6B26">
          <w:rPr>
            <w:rStyle w:val="ac"/>
          </w:rPr>
          <w:fldChar w:fldCharType="separate"/>
        </w:r>
        <w:r w:rsidR="008B6B26" w:rsidRPr="008B6B26">
          <w:rPr>
            <w:rStyle w:val="ac"/>
            <w:noProof/>
            <w:vertAlign w:val="superscript"/>
          </w:rPr>
          <w:t>331</w:t>
        </w:r>
        <w:r w:rsidR="00012CA4" w:rsidRPr="008B6B26">
          <w:rPr>
            <w:rStyle w:val="ac"/>
          </w:rPr>
          <w:fldChar w:fldCharType="end"/>
        </w:r>
      </w:hyperlink>
      <w:r w:rsidRPr="0052781D">
        <w:t xml:space="preserve"> phosphorylated </w:t>
      </w:r>
      <w:r w:rsidRPr="0052781D">
        <w:rPr>
          <w:rFonts w:hint="eastAsia"/>
        </w:rPr>
        <w:t>d</w:t>
      </w:r>
      <w:r w:rsidRPr="0052781D">
        <w:t>endronized PAMAM</w:t>
      </w:r>
      <w:r w:rsidRPr="0052781D">
        <w:rPr>
          <w:rFonts w:hint="eastAsia"/>
        </w:rPr>
        <w:t>s</w:t>
      </w:r>
      <w:r w:rsidRPr="0052781D">
        <w:t xml:space="preserve"> also demonstrated </w:t>
      </w:r>
      <w:r w:rsidR="00357D17" w:rsidRPr="0052781D">
        <w:t xml:space="preserve">its </w:t>
      </w:r>
      <w:r w:rsidRPr="0052781D">
        <w:t>self-assembl</w:t>
      </w:r>
      <w:r w:rsidR="00B3245D" w:rsidRPr="0052781D">
        <w:t>y</w:t>
      </w:r>
      <w:r w:rsidRPr="0052781D">
        <w:t xml:space="preserve"> into ribbons or fibrils and </w:t>
      </w:r>
      <w:r w:rsidR="00357D17" w:rsidRPr="0052781D">
        <w:t>induction of</w:t>
      </w:r>
      <w:r w:rsidRPr="0052781D">
        <w:t xml:space="preserve"> the deposition of </w:t>
      </w:r>
      <w:r w:rsidRPr="0052781D">
        <w:rPr>
          <w:rFonts w:cs="Times New Roman"/>
        </w:rPr>
        <w:t>HAP</w:t>
      </w:r>
      <w:r w:rsidRPr="0052781D">
        <w:t>.</w:t>
      </w:r>
      <w:r w:rsidR="00F93F35" w:rsidRPr="0052781D">
        <w:t xml:space="preserve"> These studies offer </w:t>
      </w:r>
      <w:r w:rsidR="00F93F35" w:rsidRPr="0052781D">
        <w:rPr>
          <w:rFonts w:hint="eastAsia"/>
        </w:rPr>
        <w:t>a</w:t>
      </w:r>
      <w:r w:rsidR="00F93F35" w:rsidRPr="0052781D">
        <w:t xml:space="preserve"> new paradigm for simulating </w:t>
      </w:r>
      <w:r w:rsidR="00F93F35" w:rsidRPr="0052781D">
        <w:lastRenderedPageBreak/>
        <w:t>natural amelogenin from its structures and self-assembly behaviors by using synthetic dendrimers.</w:t>
      </w:r>
    </w:p>
    <w:p w14:paraId="0CC72965" w14:textId="4386F2C6" w:rsidR="00433752" w:rsidRPr="0052781D" w:rsidRDefault="00824730" w:rsidP="00E601F2">
      <w:r w:rsidRPr="0052781D">
        <w:t>Several studies have focused on the regeneration of enamel facilitated by PAMAM-type dendrimers</w:t>
      </w:r>
      <w:r w:rsidR="008C58CB" w:rsidRPr="0052781D">
        <w:t>,</w:t>
      </w:r>
      <w:r w:rsidR="00012CA4" w:rsidRPr="0052781D">
        <w:fldChar w:fldCharType="begin">
          <w:fldData xml:space="preserve">PEVuZE5vdGU+PENpdGU+PEF1dGhvcj5DaGVuPC9BdXRob3I+PFllYXI+MjAxNDwvWWVhcj48UmVj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</w:fldData>
        </w:fldChar>
      </w:r>
      <w:r w:rsidR="008B6B26">
        <w:instrText xml:space="preserve"> ADDIN EN.CITE </w:instrText>
      </w:r>
      <w:r w:rsidR="008B6B26">
        <w:fldChar w:fldCharType="begin">
          <w:fldData xml:space="preserve">PEVuZE5vdGU+PENpdGU+PEF1dGhvcj5DaGVuPC9BdXRob3I+PFllYXI+MjAxNDwvWWVhcj48UmVj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</w:fldData>
        </w:fldChar>
      </w:r>
      <w:r w:rsidR="008B6B26">
        <w:instrText xml:space="preserve"> ADDIN EN.CITE.DATA </w:instrText>
      </w:r>
      <w:r w:rsidR="008B6B26">
        <w:fldChar w:fldCharType="end"/>
      </w:r>
      <w:r w:rsidR="00012CA4" w:rsidRPr="0052781D">
        <w:fldChar w:fldCharType="separate"/>
      </w:r>
      <w:hyperlink w:anchor="_ENREF_218" w:tooltip="Wu, 2013 #634" w:history="1">
        <w:r w:rsidR="008B6B26" w:rsidRPr="008B6B26">
          <w:rPr>
            <w:rStyle w:val="ac"/>
            <w:noProof/>
            <w:vertAlign w:val="superscript"/>
          </w:rPr>
          <w:t>218</w:t>
        </w:r>
      </w:hyperlink>
      <w:r w:rsidR="008B6B26" w:rsidRPr="008B6B26">
        <w:rPr>
          <w:noProof/>
          <w:vertAlign w:val="superscript"/>
        </w:rPr>
        <w:t>,</w:t>
      </w:r>
      <w:hyperlink w:anchor="_ENREF_231" w:tooltip="Chen, 2014 #632" w:history="1">
        <w:r w:rsidR="008B6B26" w:rsidRPr="008B6B26">
          <w:rPr>
            <w:rStyle w:val="ac"/>
            <w:noProof/>
            <w:vertAlign w:val="superscript"/>
          </w:rPr>
          <w:t>231</w:t>
        </w:r>
      </w:hyperlink>
      <w:r w:rsidR="008B6B26" w:rsidRPr="008B6B26">
        <w:rPr>
          <w:noProof/>
          <w:vertAlign w:val="superscript"/>
        </w:rPr>
        <w:t>,</w:t>
      </w:r>
      <w:hyperlink w:anchor="_ENREF_332" w:tooltip="Chen, 2013 #633" w:history="1">
        <w:r w:rsidR="008B6B26" w:rsidRPr="008B6B26">
          <w:rPr>
            <w:rStyle w:val="ac"/>
            <w:noProof/>
            <w:vertAlign w:val="superscript"/>
          </w:rPr>
          <w:t>332-335</w:t>
        </w:r>
      </w:hyperlink>
      <w:r w:rsidR="00012CA4" w:rsidRPr="0052781D">
        <w:fldChar w:fldCharType="end"/>
      </w:r>
      <w:r w:rsidRPr="0052781D">
        <w:t xml:space="preserve"> whose intrinsic similarities with amelogenin are supposed to be the theoretical foundation </w:t>
      </w:r>
      <w:r w:rsidR="00B3245D" w:rsidRPr="0052781D">
        <w:t>for</w:t>
      </w:r>
      <w:r w:rsidRPr="0052781D">
        <w:t xml:space="preserve"> mimic</w:t>
      </w:r>
      <w:r w:rsidR="00B3245D" w:rsidRPr="0052781D">
        <w:t>king</w:t>
      </w:r>
      <w:r w:rsidRPr="0052781D">
        <w:t xml:space="preserve"> the functions of amelogenin</w:t>
      </w:r>
      <w:r w:rsidR="008C58CB" w:rsidRPr="0052781D">
        <w:t>.</w:t>
      </w:r>
      <w:hyperlink w:anchor="_ENREF_153" w:tooltip="Yang, 2015 #631" w:history="1">
        <w:r w:rsidR="00012CA4" w:rsidRPr="008B6B26">
          <w:rPr>
            <w:rStyle w:val="ac"/>
          </w:rPr>
          <w:fldChar w:fldCharType="begin"/>
        </w:r>
        <w:r w:rsidR="008B6B26" w:rsidRPr="008B6B26">
          <w:rPr>
            <w:rStyle w:val="ac"/>
          </w:rPr>
          <w:instrText xml:space="preserve"> ADDIN EN.CITE &lt;EndNote&gt;&lt;Cite&gt;&lt;Author&gt;Yang&lt;/Author&gt;&lt;Year&gt;2015&lt;/Year&gt;&lt;RecNum&gt;631&lt;/RecNum&gt;&lt;DisplayText&gt;&lt;style face="superscript"&gt;153&lt;/style&gt;&lt;/DisplayText&gt;&lt;record&gt;&lt;rec-number&gt;631&lt;/rec-number&gt;&lt;foreign-keys&gt;&lt;key app="EN" db-id="pavs5fferr0d5bep2dbxedw75sdv55evs5r9" timestamp="1600673373"&gt;631&lt;/key&gt;&lt;/foreign-keys&gt;&lt;ref-type name="Journal Article"&gt;17&lt;/ref-type&gt;&lt;contributors&gt;&lt;authors&gt;&lt;author&gt;Yang, Xiao&lt;/author&gt;&lt;author&gt;Shang, Hui&lt;/author&gt;&lt;author&gt;Ding, Chunmei&lt;/author&gt;&lt;author&gt;Li, Jianshu&lt;/author&gt;&lt;/authors&gt;&lt;/contributors&gt;&lt;titles&gt;&lt;title&gt;Recent developments and applications of bioinspired dendritic polymers&lt;/title&gt;&lt;secondary-title&gt;Polymer Chemistry&lt;/secondary-title&gt;&lt;/titles&gt;&lt;periodical&gt;&lt;full-title&gt;Polymer Chemistry&lt;/full-title&gt;&lt;abbr-1&gt;Polym. Chem.&lt;/abbr-1&gt;&lt;/periodical&gt;&lt;pages&gt;668-680&lt;/pages&gt;&lt;volume&gt;6&lt;/volume&gt;&lt;number&gt;5&lt;/number&gt;&lt;dates&gt;&lt;year&gt;2015&lt;/year&gt;&lt;/dates&gt;&lt;publisher&gt;The Royal Society of Chemistry&lt;/publisher&gt;&lt;isbn&gt;1759-9954&lt;/isbn&gt;&lt;work-type&gt;10.1039/C4PY01537A&lt;/work-type&gt;&lt;urls&gt;&lt;related-urls&gt;&lt;url&gt;http://dx.doi.org/10.1039/C4PY01537A&lt;/url&gt;&lt;/related-urls&gt;&lt;/urls&gt;&lt;electronic-resource-num&gt;10.1039/C4PY01537A&lt;/electronic-resource-num&gt;&lt;/record&gt;&lt;/Cite&gt;&lt;/EndNote&gt;</w:instrText>
        </w:r>
        <w:r w:rsidR="00012CA4" w:rsidRPr="008B6B26">
          <w:rPr>
            <w:rStyle w:val="ac"/>
          </w:rPr>
          <w:fldChar w:fldCharType="separate"/>
        </w:r>
        <w:r w:rsidR="008B6B26" w:rsidRPr="008B6B26">
          <w:rPr>
            <w:rStyle w:val="ac"/>
            <w:noProof/>
            <w:vertAlign w:val="superscript"/>
          </w:rPr>
          <w:t>153</w:t>
        </w:r>
        <w:r w:rsidR="00012CA4" w:rsidRPr="008B6B26">
          <w:rPr>
            <w:rStyle w:val="ac"/>
          </w:rPr>
          <w:fldChar w:fldCharType="end"/>
        </w:r>
      </w:hyperlink>
      <w:r w:rsidRPr="0052781D">
        <w:t xml:space="preserve"> For instance, our group</w:t>
      </w:r>
      <w:hyperlink w:anchor="_ENREF_218" w:tooltip="Wu, 2013 #634" w:history="1">
        <w:r w:rsidR="00012CA4" w:rsidRPr="008B6B26">
          <w:rPr>
            <w:rStyle w:val="ac"/>
          </w:rPr>
          <w:fldChar w:fldCharType="begin"/>
        </w:r>
        <w:r w:rsidR="008B6B26" w:rsidRPr="008B6B26">
          <w:rPr>
            <w:rStyle w:val="ac"/>
          </w:rPr>
          <w:instrText xml:space="preserve"> ADDIN EN.CITE &lt;EndNote&gt;&lt;Cite&gt;&lt;Author&gt;Wu&lt;/Author&gt;&lt;Year&gt;2013&lt;/Year&gt;&lt;RecNum&gt;634&lt;/RecNum&gt;&lt;DisplayText&gt;&lt;style face="superscript"&gt;218&lt;/style&gt;&lt;/DisplayText&gt;&lt;record&gt;&lt;rec-number&gt;634&lt;/rec-number&gt;&lt;foreign-keys&gt;&lt;key app="EN" db-id="pavs5fferr0d5bep2dbxedw75sdv55evs5r9" timestamp="1600673574"&gt;634&lt;/key&gt;&lt;/foreign-keys&gt;&lt;ref-type name="Journal Article"&gt;17&lt;/ref-type&gt;&lt;contributors&gt;&lt;authors&gt;&lt;author&gt;Wu, Duo&lt;/author&gt;&lt;author&gt;Yang, Jiaojiao&lt;/author&gt;&lt;author&gt;Li, Jiyao&lt;/author&gt;&lt;author&gt;Chen, Liang&lt;/author&gt;&lt;author&gt;Tang, Bei&lt;/author&gt;&lt;author&gt;Chen, Xingyu&lt;/author&gt;&lt;author&gt;Wu, Wei&lt;/author&gt;&lt;author&gt;Li, Jianshu&lt;/author&gt;&lt;/authors&gt;&lt;/contributors&gt;&lt;titles&gt;&lt;title&gt;&lt;style face="normal" font="default" size="100%"&gt;Hydroxyapatite-anchored dendrimer for &lt;/style&gt;&lt;style face="italic" font="default" size="100%"&gt;in situ&lt;/style&gt;&lt;style face="normal" font="default" size="100%"&gt; remineralization of human tooth enamel&lt;/style&gt;&lt;/title&gt;&lt;secondary-title&gt;Biomaterials&lt;/secondary-title&gt;&lt;/titles&gt;&lt;periodical&gt;&lt;full-title&gt;Biomaterials&lt;/full-title&gt;&lt;/periodical&gt;&lt;pages&gt;5036-5047&lt;/pages&gt;&lt;volume&gt;34&lt;/volume&gt;&lt;number&gt;21&lt;/number&gt;&lt;keywords&gt;&lt;keyword&gt;Dendrimer&lt;/keyword&gt;&lt;keyword&gt;Specific adsorption&lt;/keyword&gt;&lt;keyword&gt;Hydroxyapatite&lt;/keyword&gt;&lt;keyword&gt;In situ biomineralization&lt;/keyword&gt;&lt;keyword&gt;Dental restorative material&lt;/keyword&gt;&lt;/keywords&gt;&lt;dates&gt;&lt;year&gt;2013&lt;/year&gt;&lt;pub-dates&gt;&lt;date&gt;2013/07/01/&lt;/date&gt;&lt;/pub-dates&gt;&lt;/dates&gt;&lt;isbn&gt;0142-9612&lt;/isbn&gt;&lt;urls&gt;&lt;related-urls&gt;&lt;url&gt;http://www.sciencedirect.com/science/article/pii/S0142961213003633&lt;/url&gt;&lt;/related-urls&gt;&lt;/urls&gt;&lt;electronic-resource-num&gt;https://doi.org/10.1016/j.biomaterials.2013.03.053&lt;/electronic-resource-num&gt;&lt;/record&gt;&lt;/Cite&gt;&lt;/EndNote&gt;</w:instrText>
        </w:r>
        <w:r w:rsidR="00012CA4" w:rsidRPr="008B6B26">
          <w:rPr>
            <w:rStyle w:val="ac"/>
          </w:rPr>
          <w:fldChar w:fldCharType="separate"/>
        </w:r>
        <w:r w:rsidR="008B6B26" w:rsidRPr="008B6B26">
          <w:rPr>
            <w:rStyle w:val="ac"/>
            <w:noProof/>
            <w:vertAlign w:val="superscript"/>
          </w:rPr>
          <w:t>218</w:t>
        </w:r>
        <w:r w:rsidR="00012CA4" w:rsidRPr="008B6B26">
          <w:rPr>
            <w:rStyle w:val="ac"/>
          </w:rPr>
          <w:fldChar w:fldCharType="end"/>
        </w:r>
      </w:hyperlink>
      <w:r w:rsidRPr="0052781D">
        <w:t xml:space="preserve"> synthesized a carboxyl-terminated </w:t>
      </w:r>
      <w:r w:rsidR="00ED6588" w:rsidRPr="0052781D">
        <w:t>PAMAM</w:t>
      </w:r>
      <w:r w:rsidRPr="0052781D">
        <w:t xml:space="preserve">–alendronate conjugate (ALN–PAMAM–COOH) </w:t>
      </w:r>
      <w:r w:rsidR="00990E4B" w:rsidRPr="0052781D">
        <w:t>to</w:t>
      </w:r>
      <w:r w:rsidRPr="0052781D">
        <w:t xml:space="preserve"> specific</w:t>
      </w:r>
      <w:r w:rsidR="00990E4B" w:rsidRPr="0052781D">
        <w:t>ally</w:t>
      </w:r>
      <w:r w:rsidRPr="0052781D">
        <w:t xml:space="preserve"> </w:t>
      </w:r>
      <w:r w:rsidR="00990E4B" w:rsidRPr="0052781D">
        <w:t>bind</w:t>
      </w:r>
      <w:r w:rsidRPr="0052781D">
        <w:t xml:space="preserve"> on </w:t>
      </w:r>
      <w:r w:rsidRPr="0052781D">
        <w:rPr>
          <w:rFonts w:cs="Times New Roman"/>
        </w:rPr>
        <w:t>HAP</w:t>
      </w:r>
      <w:r w:rsidRPr="0052781D">
        <w:t xml:space="preserve"> through the strong interaction between ALN </w:t>
      </w:r>
      <w:r w:rsidRPr="0052781D">
        <w:rPr>
          <w:rFonts w:hint="eastAsia"/>
        </w:rPr>
        <w:t>and</w:t>
      </w:r>
      <w:r w:rsidRPr="0052781D">
        <w:t xml:space="preserve"> </w:t>
      </w:r>
      <w:r w:rsidR="00B3245D" w:rsidRPr="0052781D">
        <w:t xml:space="preserve">the </w:t>
      </w:r>
      <w:r w:rsidRPr="0052781D">
        <w:rPr>
          <w:rFonts w:cs="Times New Roman"/>
        </w:rPr>
        <w:t>HAP</w:t>
      </w:r>
      <w:r w:rsidRPr="0052781D">
        <w:t xml:space="preserve"> surface. ALN–PAMAM–COOH could absorb tightly on </w:t>
      </w:r>
      <w:r w:rsidR="00B3245D" w:rsidRPr="0052781D">
        <w:t xml:space="preserve">the </w:t>
      </w:r>
      <w:r w:rsidRPr="0052781D">
        <w:t>enamel and facilitate nanorod-like crystals</w:t>
      </w:r>
      <w:r w:rsidR="00ED6588" w:rsidRPr="0052781D">
        <w:t xml:space="preserve"> formation</w:t>
      </w:r>
      <w:r w:rsidRPr="0052781D">
        <w:t xml:space="preserve"> with high uniformity on acid-etched enamel. T</w:t>
      </w:r>
      <w:r w:rsidRPr="0052781D">
        <w:rPr>
          <w:rFonts w:hint="eastAsia"/>
        </w:rPr>
        <w:t>he</w:t>
      </w:r>
      <w:r w:rsidRPr="0052781D">
        <w:t xml:space="preserve"> structure of </w:t>
      </w:r>
      <w:r w:rsidR="00B3245D" w:rsidRPr="0052781D">
        <w:t xml:space="preserve">the </w:t>
      </w:r>
      <w:r w:rsidRPr="0052781D">
        <w:t xml:space="preserve">newly grown crystals was </w:t>
      </w:r>
      <w:r w:rsidR="00ED6588" w:rsidRPr="0052781D">
        <w:t xml:space="preserve">analogous </w:t>
      </w:r>
      <w:r w:rsidRPr="0052781D">
        <w:t>to nat</w:t>
      </w:r>
      <w:r w:rsidR="00ED6588" w:rsidRPr="0052781D">
        <w:t>ive</w:t>
      </w:r>
      <w:r w:rsidRPr="0052781D">
        <w:t xml:space="preserve"> enamel</w:t>
      </w:r>
      <w:r w:rsidR="00533302" w:rsidRPr="0052781D">
        <w:rPr>
          <w:rFonts w:hint="eastAsia"/>
        </w:rPr>
        <w:t>;</w:t>
      </w:r>
      <w:r w:rsidRPr="0052781D">
        <w:t xml:space="preserve"> </w:t>
      </w:r>
      <w:r w:rsidR="006A7DBC" w:rsidRPr="0052781D">
        <w:t>besides,</w:t>
      </w:r>
      <w:r w:rsidRPr="0052781D">
        <w:t xml:space="preserve"> the microhardness </w:t>
      </w:r>
      <w:r w:rsidR="00ED6588" w:rsidRPr="0052781D">
        <w:t>was mostly recovered</w:t>
      </w:r>
      <w:r w:rsidR="00AB23BE" w:rsidRPr="0052781D">
        <w:t xml:space="preserve"> after mineralization</w:t>
      </w:r>
      <w:r w:rsidRPr="0052781D">
        <w:t>.</w:t>
      </w:r>
      <w:r w:rsidRPr="0052781D">
        <w:rPr>
          <w:rFonts w:hint="eastAsia"/>
        </w:rPr>
        <w:t xml:space="preserve"> </w:t>
      </w:r>
      <w:r w:rsidRPr="0052781D">
        <w:t>In addition,</w:t>
      </w:r>
      <w:r w:rsidRPr="0052781D">
        <w:rPr>
          <w:i/>
          <w:iCs/>
        </w:rPr>
        <w:t xml:space="preserve"> in vivo</w:t>
      </w:r>
      <w:r w:rsidRPr="0052781D">
        <w:t xml:space="preserve"> experiment</w:t>
      </w:r>
      <w:r w:rsidR="00B3245D" w:rsidRPr="0052781D">
        <w:t>s</w:t>
      </w:r>
      <w:r w:rsidR="00616721" w:rsidRPr="0052781D">
        <w:t xml:space="preserve"> </w:t>
      </w:r>
      <w:r w:rsidRPr="0052781D">
        <w:t xml:space="preserve">also indicated the excellent effects of ALN–PAMAM–COOH on inducing enamel remineralization in the oral cavity of rats. In </w:t>
      </w:r>
      <w:r w:rsidR="00B3245D" w:rsidRPr="0052781D">
        <w:t>a subsequent study</w:t>
      </w:r>
      <w:r w:rsidR="008C58CB" w:rsidRPr="0052781D">
        <w:t>,</w:t>
      </w:r>
      <w:hyperlink w:anchor="_ENREF_231" w:tooltip="Chen, 2014 #632" w:history="1">
        <w:r w:rsidR="00012CA4" w:rsidRPr="008B6B26">
          <w:rPr>
            <w:rStyle w:val="ac"/>
          </w:rPr>
          <w:fldChar w:fldCharType="begin"/>
        </w:r>
        <w:r w:rsidR="008B6B26" w:rsidRPr="008B6B26">
          <w:rPr>
            <w:rStyle w:val="ac"/>
          </w:rPr>
          <w:instrText xml:space="preserve"> ADDIN EN.CITE &lt;EndNote&gt;&lt;Cite&gt;&lt;Author&gt;Chen&lt;/Author&gt;&lt;Year&gt;2014&lt;/Year&gt;&lt;RecNum&gt;632&lt;/RecNum&gt;&lt;DisplayText&gt;&lt;style face="superscript"&gt;231&lt;/style&gt;&lt;/DisplayText&gt;&lt;record&gt;&lt;rec-number&gt;632&lt;/rec-number&gt;&lt;foreign-keys&gt;&lt;key app="EN" db-id="pavs5fferr0d5bep2dbxedw75sdv55evs5r9" timestamp="1600673447"&gt;632&lt;/key&gt;&lt;/foreign-keys&gt;&lt;ref-type name="Journal Article"&gt;17&lt;/ref-type&gt;&lt;contributors&gt;&lt;authors&gt;&lt;author&gt;Chen, Mei&lt;/author&gt;&lt;author&gt;Yang, Jiaojiao&lt;/author&gt;&lt;author&gt;Li, Jiyao&lt;/author&gt;&lt;author&gt;Liang, Kunneng&lt;/author&gt;&lt;author&gt;He, Libang&lt;/author&gt;&lt;author&gt;Lin, Zaifu&lt;/author&gt;&lt;author&gt;Chen, Xingyu&lt;/author&gt;&lt;author&gt;Ren, Xiaokang&lt;/author&gt;&lt;author&gt;Li, Jianshu&lt;/author&gt;&lt;/authors&gt;&lt;/contributors&gt;&lt;titles&gt;&lt;title&gt;Modulated regeneration of acid-etched human tooth enamel by a functionalized dendrimer that is an analog of amelogenin&lt;/title&gt;&lt;secondary-title&gt;Acta Biomaterialia&lt;/secondary-title&gt;&lt;/titles&gt;&lt;periodical&gt;&lt;full-title&gt;Acta Biomaterialia&lt;/full-title&gt;&lt;abbr-1&gt;Acta Biomater.&lt;/abbr-1&gt;&lt;/periodical&gt;&lt;pages&gt;4437-4446&lt;/pages&gt;&lt;volume&gt;10&lt;/volume&gt;&lt;number&gt;10&lt;/number&gt;&lt;keywords&gt;&lt;keyword&gt;Phosphate-terminated dendrimer&lt;/keyword&gt;&lt;keyword&gt;Regeneration&lt;/keyword&gt;&lt;keyword&gt;Hydroxyapatite&lt;/keyword&gt;&lt;keyword&gt;Human tooth enamel&lt;/keyword&gt;&lt;keyword&gt;Biomimetic restorative material&lt;/keyword&gt;&lt;/keywords&gt;&lt;dates&gt;&lt;year&gt;2014&lt;/year&gt;&lt;pub-dates&gt;&lt;date&gt;2014/10/01/&lt;/date&gt;&lt;/pub-dates&gt;&lt;/dates&gt;&lt;isbn&gt;1742-7061&lt;/isbn&gt;&lt;urls&gt;&lt;related-urls&gt;&lt;url&gt;http://www.sciencedirect.com/science/article/pii/S1742706114002190&lt;/url&gt;&lt;/related-urls&gt;&lt;/urls&gt;&lt;electronic-resource-num&gt;https://doi.org/10.1016/j.actbio.2014.05.016&lt;/electronic-resource-num&gt;&lt;/record&gt;&lt;/Cite&gt;&lt;/EndNote&gt;</w:instrText>
        </w:r>
        <w:r w:rsidR="00012CA4" w:rsidRPr="008B6B26">
          <w:rPr>
            <w:rStyle w:val="ac"/>
          </w:rPr>
          <w:fldChar w:fldCharType="separate"/>
        </w:r>
        <w:r w:rsidR="008B6B26" w:rsidRPr="008B6B26">
          <w:rPr>
            <w:rStyle w:val="ac"/>
            <w:noProof/>
            <w:vertAlign w:val="superscript"/>
          </w:rPr>
          <w:t>231</w:t>
        </w:r>
        <w:r w:rsidR="00012CA4" w:rsidRPr="008B6B26">
          <w:rPr>
            <w:rStyle w:val="ac"/>
          </w:rPr>
          <w:fldChar w:fldCharType="end"/>
        </w:r>
      </w:hyperlink>
      <w:r w:rsidRPr="0052781D">
        <w:t xml:space="preserve"> a phosphate-terminated dendrimer (PAMAM–PO</w:t>
      </w:r>
      <w:r w:rsidRPr="0052781D">
        <w:rPr>
          <w:vertAlign w:val="subscript"/>
        </w:rPr>
        <w:t>3</w:t>
      </w:r>
      <w:r w:rsidRPr="0052781D">
        <w:t>H</w:t>
      </w:r>
      <w:r w:rsidRPr="0052781D">
        <w:rPr>
          <w:vertAlign w:val="subscript"/>
        </w:rPr>
        <w:t>2</w:t>
      </w:r>
      <w:r w:rsidRPr="0052781D">
        <w:t xml:space="preserve">) was obtained by modifying a fourth-generation PAMAM with dimethyl phosphate. After mineralization, a </w:t>
      </w:r>
      <w:r w:rsidR="00B801DA" w:rsidRPr="0052781D">
        <w:t>fresh</w:t>
      </w:r>
      <w:r w:rsidRPr="0052781D">
        <w:t xml:space="preserve"> layer with a thickness of 11.23 μm </w:t>
      </w:r>
      <w:r w:rsidR="00B3245D" w:rsidRPr="0052781D">
        <w:t xml:space="preserve">was observed on acid-etched enamel </w:t>
      </w:r>
      <w:r w:rsidRPr="0052781D">
        <w:t>treated by PAMAM–PO</w:t>
      </w:r>
      <w:r w:rsidRPr="0052781D">
        <w:rPr>
          <w:vertAlign w:val="subscript"/>
        </w:rPr>
        <w:t>3</w:t>
      </w:r>
      <w:r w:rsidRPr="0052781D">
        <w:t>H</w:t>
      </w:r>
      <w:r w:rsidRPr="0052781D">
        <w:rPr>
          <w:vertAlign w:val="subscript"/>
        </w:rPr>
        <w:t>2</w:t>
      </w:r>
      <w:r w:rsidRPr="0052781D">
        <w:t xml:space="preserve">, </w:t>
      </w:r>
      <w:r w:rsidR="00C35AAF" w:rsidRPr="0052781D">
        <w:t>in contrast,</w:t>
      </w:r>
      <w:r w:rsidRPr="0052781D">
        <w:t xml:space="preserve"> the thickness </w:t>
      </w:r>
      <w:r w:rsidR="00B3245D" w:rsidRPr="0052781D">
        <w:t xml:space="preserve">of </w:t>
      </w:r>
      <w:r w:rsidRPr="0052781D">
        <w:t xml:space="preserve">PAMAM–COOH treated </w:t>
      </w:r>
      <w:r w:rsidR="00B3245D" w:rsidRPr="0052781D">
        <w:t xml:space="preserve">sample </w:t>
      </w:r>
      <w:r w:rsidRPr="0052781D">
        <w:t>was only 6.02 μm.</w:t>
      </w:r>
      <w:r w:rsidR="00B314F6" w:rsidRPr="0052781D">
        <w:t xml:space="preserve"> T</w:t>
      </w:r>
      <w:r w:rsidR="00B314F6" w:rsidRPr="0052781D">
        <w:rPr>
          <w:rFonts w:hint="eastAsia"/>
        </w:rPr>
        <w:t>he</w:t>
      </w:r>
      <w:r w:rsidR="00B314F6" w:rsidRPr="0052781D">
        <w:t xml:space="preserve">se studies suggest the great potentials of PAMAM dendrimers in restoring </w:t>
      </w:r>
      <w:r w:rsidR="00FB0A82" w:rsidRPr="0052781D">
        <w:t xml:space="preserve">acid-etched </w:t>
      </w:r>
      <w:r w:rsidR="00B314F6" w:rsidRPr="0052781D">
        <w:t xml:space="preserve">enamel, which can be furtherly expanded </w:t>
      </w:r>
      <w:r w:rsidR="00B314F6" w:rsidRPr="0052781D">
        <w:rPr>
          <w:i/>
          <w:iCs/>
        </w:rPr>
        <w:t>via</w:t>
      </w:r>
      <w:r w:rsidR="00B314F6" w:rsidRPr="0052781D">
        <w:t xml:space="preserve"> introducing novel chemical modifications to the terminal functional groups in future researches.</w:t>
      </w:r>
    </w:p>
    <w:p w14:paraId="194BDE97" w14:textId="191D01EC" w:rsidR="007260C8" w:rsidRPr="0052781D" w:rsidRDefault="004D518B" w:rsidP="007260C8">
      <w:pPr>
        <w:pStyle w:val="31"/>
        <w:spacing w:before="326"/>
      </w:pPr>
      <w:bookmarkStart w:id="62" w:name="_Hlk54593075"/>
      <w:r w:rsidRPr="004D518B">
        <w:rPr>
          <w:highlight w:val="yellow"/>
        </w:rPr>
        <w:lastRenderedPageBreak/>
        <w:t>4.3.6.</w:t>
      </w:r>
      <w:r>
        <w:t xml:space="preserve"> </w:t>
      </w:r>
      <w:bookmarkStart w:id="63" w:name="_Hlk86499943"/>
      <w:r w:rsidR="00824730" w:rsidRPr="0052781D">
        <w:rPr>
          <w:rFonts w:hint="eastAsia"/>
        </w:rPr>
        <w:t>C</w:t>
      </w:r>
      <w:r w:rsidR="00824730" w:rsidRPr="0052781D">
        <w:t xml:space="preserve">alcium </w:t>
      </w:r>
      <w:r w:rsidR="00824730" w:rsidRPr="00B46512">
        <w:rPr>
          <w:highlight w:val="yellow"/>
        </w:rPr>
        <w:t>phosphate-</w:t>
      </w:r>
      <w:r w:rsidR="00B46512" w:rsidRPr="00B46512">
        <w:rPr>
          <w:highlight w:val="yellow"/>
        </w:rPr>
        <w:t>based</w:t>
      </w:r>
      <w:r w:rsidR="00824730" w:rsidRPr="0052781D">
        <w:t xml:space="preserve"> syst</w:t>
      </w:r>
      <w:r w:rsidR="007260C8" w:rsidRPr="0052781D">
        <w:t>ems</w:t>
      </w:r>
      <w:bookmarkEnd w:id="62"/>
      <w:bookmarkEnd w:id="63"/>
      <w:r w:rsidR="00865915" w:rsidRPr="0052781D">
        <w:tab/>
      </w:r>
    </w:p>
    <w:p w14:paraId="071D07FF" w14:textId="57E22254" w:rsidR="003C2DEE" w:rsidRPr="0052781D" w:rsidRDefault="00824730" w:rsidP="007260C8">
      <w:pPr>
        <w:pStyle w:val="Figcaption"/>
      </w:pPr>
      <w:r w:rsidRPr="0052781D">
        <w:rPr>
          <w:rFonts w:hint="eastAsia"/>
        </w:rPr>
        <w:t>C</w:t>
      </w:r>
      <w:r w:rsidRPr="0052781D">
        <w:t xml:space="preserve">alcium ions and phosphate ions are </w:t>
      </w:r>
      <w:r w:rsidR="002565A8" w:rsidRPr="0052781D">
        <w:t xml:space="preserve">the </w:t>
      </w:r>
      <w:r w:rsidRPr="0052781D">
        <w:t xml:space="preserve">fundamental units of enamel crystals. </w:t>
      </w:r>
      <w:r w:rsidR="00CE1183" w:rsidRPr="0052781D">
        <w:t>V</w:t>
      </w:r>
      <w:r w:rsidRPr="0052781D">
        <w:t xml:space="preserve">arious forms of calcium phosphate, including ACP, </w:t>
      </w:r>
      <w:r w:rsidRPr="0052781D">
        <w:rPr>
          <w:rFonts w:cs="Times New Roman"/>
        </w:rPr>
        <w:t>HAP</w:t>
      </w:r>
      <w:r w:rsidR="002565A8" w:rsidRPr="0052781D">
        <w:rPr>
          <w:rFonts w:cs="Times New Roman"/>
        </w:rPr>
        <w:t>,</w:t>
      </w:r>
      <w:r w:rsidRPr="0052781D">
        <w:t xml:space="preserve"> and calcium phosphate ion clusters, have been designed and incorporated in</w:t>
      </w:r>
      <w:r w:rsidR="002565A8" w:rsidRPr="0052781D">
        <w:t>to</w:t>
      </w:r>
      <w:r w:rsidRPr="0052781D">
        <w:t xml:space="preserve"> different systems for bioinspired regeneration of enamel.</w:t>
      </w:r>
    </w:p>
    <w:p w14:paraId="0C4208DF" w14:textId="1E9B822E" w:rsidR="0064103B" w:rsidRPr="0052781D" w:rsidRDefault="00824730" w:rsidP="002647C3">
      <w:pPr>
        <w:rPr>
          <w:color w:val="0000FF"/>
        </w:rPr>
      </w:pPr>
      <w:r w:rsidRPr="0052781D">
        <w:t>ACP is believed to be an indispensable transient metastable p</w:t>
      </w:r>
      <w:r w:rsidRPr="0052781D">
        <w:rPr>
          <w:rFonts w:hint="eastAsia"/>
        </w:rPr>
        <w:t>re</w:t>
      </w:r>
      <w:r w:rsidRPr="0052781D">
        <w:t>cursor in biomineralization</w:t>
      </w:r>
      <w:r w:rsidR="008C58CB" w:rsidRPr="0052781D">
        <w:t>.</w:t>
      </w:r>
      <w:hyperlink w:anchor="_ENREF_211" w:tooltip="Beniash, 2009 #553" w:history="1">
        <w:r w:rsidR="00012CA4" w:rsidRPr="008B6B26">
          <w:rPr>
            <w:rStyle w:val="ac"/>
          </w:rPr>
          <w:fldChar w:fldCharType="begin"/>
        </w:r>
        <w:r w:rsidR="008B6B26" w:rsidRPr="008B6B26">
          <w:rPr>
            <w:rStyle w:val="ac"/>
          </w:rPr>
          <w:instrText xml:space="preserve"> ADDIN EN.CITE &lt;EndNote&gt;&lt;Cite&gt;&lt;Author&gt;Beniash&lt;/Author&gt;&lt;Year&gt;2009&lt;/Year&gt;&lt;RecNum&gt;553&lt;/RecNum&gt;&lt;DisplayText&gt;&lt;style face="superscript"&gt;211&lt;/style&gt;&lt;/DisplayText&gt;&lt;record&gt;&lt;rec-number&gt;553&lt;/rec-number&gt;&lt;foreign-keys&gt;&lt;key app="EN" db-id="pavs5fferr0d5bep2dbxedw75sdv55evs5r9" timestamp="1599968034"&gt;553&lt;/key&gt;&lt;/foreign-keys&gt;&lt;ref-type name="Journal Article"&gt;17&lt;/ref-type&gt;&lt;contributors&gt;&lt;authors&gt;&lt;author&gt;Beniash, Elia&lt;/author&gt;&lt;author&gt;Metzler, Rebecca A.&lt;/author&gt;&lt;author&gt;Lam, Raymond S. K.&lt;/author&gt;&lt;author&gt;Gilbert, P. U. P. A.&lt;/author&gt;&lt;/authors&gt;&lt;/contributors&gt;&lt;titles&gt;&lt;title&gt;Transient amorphous calcium phosphate in forming enamel&lt;/title&gt;&lt;secondary-title&gt;Journal of Structural Biology&lt;/secondary-title&gt;&lt;/titles&gt;&lt;periodical&gt;&lt;full-title&gt;Journal of Structural Biology&lt;/full-title&gt;&lt;abbr-1&gt;J. Struct. Biol.&lt;/abbr-1&gt;&lt;/periodical&gt;&lt;pages&gt;133-143&lt;/pages&gt;&lt;volume&gt;166&lt;/volume&gt;&lt;number&gt;2&lt;/number&gt;&lt;keywords&gt;&lt;keyword&gt;Transient mineral&lt;/keyword&gt;&lt;keyword&gt;Extracellular matrix&lt;/keyword&gt;&lt;keyword&gt;Tooth&lt;/keyword&gt;&lt;keyword&gt;Enamel&lt;/keyword&gt;&lt;keyword&gt;Dentin&lt;/keyword&gt;&lt;keyword&gt;Hydroxypatite&lt;/keyword&gt;&lt;/keywords&gt;&lt;dates&gt;&lt;year&gt;2009&lt;/year&gt;&lt;pub-dates&gt;&lt;date&gt;2009/05/01/&lt;/date&gt;&lt;/pub-dates&gt;&lt;/dates&gt;&lt;isbn&gt;1047-8477&lt;/isbn&gt;&lt;urls&gt;&lt;related-urls&gt;&lt;url&gt;http://www.sciencedirect.com/science/article/pii/S1047847709000380&lt;/url&gt;&lt;/related-urls&gt;&lt;/urls&gt;&lt;electronic-resource-num&gt;https://doi.org/10.1016/j.jsb.2009.02.001&lt;/electronic-resource-num&gt;&lt;/record&gt;&lt;/Cite&gt;&lt;/EndNote&gt;</w:instrText>
        </w:r>
        <w:r w:rsidR="00012CA4" w:rsidRPr="008B6B26">
          <w:rPr>
            <w:rStyle w:val="ac"/>
          </w:rPr>
          <w:fldChar w:fldCharType="separate"/>
        </w:r>
        <w:r w:rsidR="008B6B26" w:rsidRPr="008B6B26">
          <w:rPr>
            <w:rStyle w:val="ac"/>
            <w:noProof/>
            <w:vertAlign w:val="superscript"/>
          </w:rPr>
          <w:t>211</w:t>
        </w:r>
        <w:r w:rsidR="00012CA4" w:rsidRPr="008B6B26">
          <w:rPr>
            <w:rStyle w:val="ac"/>
          </w:rPr>
          <w:fldChar w:fldCharType="end"/>
        </w:r>
      </w:hyperlink>
      <w:r w:rsidRPr="0052781D">
        <w:t xml:space="preserve"> During enamel biomineralization, acidic proteins can serve as nucleators or inhibitors to control the formation, stabilization and transformation of ACP</w:t>
      </w:r>
      <w:r w:rsidR="008C58CB" w:rsidRPr="0052781D">
        <w:t>.</w:t>
      </w:r>
      <w:hyperlink w:anchor="_ENREF_336" w:tooltip="Zhang, 2014 #650" w:history="1">
        <w:r w:rsidR="00012CA4" w:rsidRPr="008B6B26">
          <w:rPr>
            <w:rStyle w:val="ac"/>
          </w:rPr>
          <w:fldChar w:fldCharType="begin"/>
        </w:r>
        <w:r w:rsidR="008B6B26" w:rsidRPr="008B6B26">
          <w:rPr>
            <w:rStyle w:val="ac"/>
          </w:rPr>
          <w:instrText xml:space="preserve"> ADDIN EN.CITE &lt;EndNote&gt;&lt;Cite&gt;&lt;Author&gt;Zhang&lt;/Author&gt;&lt;Year&gt;2014&lt;/Year&gt;&lt;RecNum&gt;650&lt;/RecNum&gt;&lt;DisplayText&gt;&lt;style face="superscript"&gt;336&lt;/style&gt;&lt;/DisplayText&gt;&lt;record&gt;&lt;rec-number&gt;650&lt;/rec-number&gt;&lt;foreign-keys&gt;&lt;key app="EN" db-id="pavs5fferr0d5bep2dbxedw75sdv55evs5r9" timestamp="1600914866"&gt;650&lt;/key&gt;&lt;/foreign-keys&gt;&lt;ref-type name="Journal Article"&gt;17&lt;/ref-type&gt;&lt;contributors&gt;&lt;authors&gt;&lt;author&gt;Zhang, Xu&lt;/author&gt;&lt;author&gt;Li, Yanqiu&lt;/author&gt;&lt;author&gt;Sun, Xiaoxi&lt;/author&gt;&lt;author&gt;Kishen, Anil&lt;/author&gt;&lt;author&gt;Deng, Xuliang&lt;/author&gt;&lt;author&gt;Yang, Xiaoping&lt;/author&gt;&lt;author&gt;Wang, Huajun&lt;/author&gt;&lt;author&gt;Cong, Changhong&lt;/author&gt;&lt;author&gt;Wang, Yinghui&lt;/author&gt;&lt;author&gt;Wu, Mingyao&lt;/author&gt;&lt;/authors&gt;&lt;/contributors&gt;&lt;titles&gt;&lt;title&gt;Biomimetic remineralization of demineralized enamel with nano-complexes of phosphorylated chitosan and amorphous calcium phosphate&lt;/title&gt;&lt;secondary-title&gt;Journal of Materials Science: Materials in Medicine&lt;/secondary-title&gt;&lt;/titles&gt;&lt;periodical&gt;&lt;full-title&gt;Journal of Materials Science: Materials in Medicine&lt;/full-title&gt;&lt;abbr-1&gt;J. Mater. Sci.: Mater. Med.&lt;/abbr-1&gt;&lt;/periodical&gt;&lt;pages&gt;2619-2628&lt;/pages&gt;&lt;volume&gt;25&lt;/volume&gt;&lt;number&gt;12&lt;/number&gt;&lt;dates&gt;&lt;year&gt;2014&lt;/year&gt;&lt;pub-dates&gt;&lt;date&gt;2014/12/01&lt;/date&gt;&lt;/pub-dates&gt;&lt;/dates&gt;&lt;isbn&gt;1573-4838&lt;/isbn&gt;&lt;urls&gt;&lt;related-urls&gt;&lt;url&gt;https://doi.org/10.1007/s10856-014-5285-2&lt;/url&gt;&lt;/related-urls&gt;&lt;/urls&gt;&lt;electronic-resource-num&gt;10.1007/s10856-014-5285-2&lt;/electronic-resource-num&gt;&lt;/record&gt;&lt;/Cite&gt;&lt;/EndNote&gt;</w:instrText>
        </w:r>
        <w:r w:rsidR="00012CA4" w:rsidRPr="008B6B26">
          <w:rPr>
            <w:rStyle w:val="ac"/>
          </w:rPr>
          <w:fldChar w:fldCharType="separate"/>
        </w:r>
        <w:r w:rsidR="008B6B26" w:rsidRPr="008B6B26">
          <w:rPr>
            <w:rStyle w:val="ac"/>
            <w:noProof/>
            <w:vertAlign w:val="superscript"/>
          </w:rPr>
          <w:t>336</w:t>
        </w:r>
        <w:r w:rsidR="00012CA4" w:rsidRPr="008B6B26">
          <w:rPr>
            <w:rStyle w:val="ac"/>
          </w:rPr>
          <w:fldChar w:fldCharType="end"/>
        </w:r>
      </w:hyperlink>
      <w:r w:rsidRPr="0052781D">
        <w:t xml:space="preserve"> </w:t>
      </w:r>
      <w:r w:rsidR="002565A8" w:rsidRPr="0052781D">
        <w:t>Based on</w:t>
      </w:r>
      <w:r w:rsidRPr="0052781D">
        <w:t xml:space="preserve"> this, Zhang</w:t>
      </w:r>
      <w:r w:rsidR="002565A8" w:rsidRPr="0052781D">
        <w:t xml:space="preserve"> </w:t>
      </w:r>
      <w:r w:rsidR="002565A8" w:rsidRPr="0052781D">
        <w:rPr>
          <w:i/>
          <w:iCs/>
        </w:rPr>
        <w:t>et al.</w:t>
      </w:r>
      <w:hyperlink w:anchor="_ENREF_336" w:tooltip="Zhang, 2014 #650" w:history="1">
        <w:r w:rsidR="00012CA4" w:rsidRPr="008B6B26">
          <w:rPr>
            <w:rStyle w:val="ac"/>
          </w:rPr>
          <w:fldChar w:fldCharType="begin">
            <w:fldData xml:space="preserve">PEVuZE5vdGU+PENpdGU+PEF1dGhvcj5aaGFuZzwvQXV0aG9yPjxZZWFyPjIwMTQ8L1llYXI+PFJl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</w:fldData>
          </w:fldChar>
        </w:r>
        <w:r w:rsidR="008B6B26" w:rsidRPr="008B6B26">
          <w:rPr>
            <w:rStyle w:val="ac"/>
          </w:rPr>
          <w:instrText xml:space="preserve"> ADDIN EN.CITE </w:instrText>
        </w:r>
        <w:r w:rsidR="008B6B26" w:rsidRPr="008B6B26">
          <w:rPr>
            <w:rStyle w:val="ac"/>
          </w:rPr>
          <w:fldChar w:fldCharType="begin">
            <w:fldData xml:space="preserve">PEVuZE5vdGU+PENpdGU+PEF1dGhvcj5aaGFuZzwvQXV0aG9yPjxZZWFyPjIwMTQ8L1llYXI+PFJl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</w:fldData>
          </w:fldChar>
        </w:r>
        <w:r w:rsidR="008B6B26" w:rsidRPr="008B6B26">
          <w:rPr>
            <w:rStyle w:val="ac"/>
          </w:rPr>
          <w:instrText xml:space="preserve"> ADDIN EN.CITE.DATA </w:instrText>
        </w:r>
        <w:r w:rsidR="008B6B26" w:rsidRPr="008B6B26">
          <w:rPr>
            <w:rStyle w:val="ac"/>
          </w:rPr>
        </w:r>
        <w:r w:rsidR="008B6B26" w:rsidRPr="008B6B26">
          <w:rPr>
            <w:rStyle w:val="ac"/>
          </w:rPr>
          <w:fldChar w:fldCharType="end"/>
        </w:r>
        <w:r w:rsidR="00012CA4" w:rsidRPr="008B6B26">
          <w:rPr>
            <w:rStyle w:val="ac"/>
          </w:rPr>
          <w:fldChar w:fldCharType="separate"/>
        </w:r>
        <w:r w:rsidR="008B6B26" w:rsidRPr="008B6B26">
          <w:rPr>
            <w:rStyle w:val="ac"/>
            <w:noProof/>
            <w:vertAlign w:val="superscript"/>
          </w:rPr>
          <w:t>336-338</w:t>
        </w:r>
        <w:r w:rsidR="00012CA4" w:rsidRPr="008B6B26">
          <w:rPr>
            <w:rStyle w:val="ac"/>
          </w:rPr>
          <w:fldChar w:fldCharType="end"/>
        </w:r>
      </w:hyperlink>
      <w:r w:rsidRPr="0052781D">
        <w:t xml:space="preserve"> used acidic macromolecules to stabilize ACP, fabricating bioinspired composite systems dedicated to enamel remineralization. For instance, phosphorylated chitosan (Pchi) was synthesized and utilized as an analogue of phosphorylated proteins to stabilize ACP, leading to </w:t>
      </w:r>
      <w:r w:rsidR="002565A8" w:rsidRPr="0052781D">
        <w:t xml:space="preserve">the formation of </w:t>
      </w:r>
      <w:r w:rsidRPr="0052781D">
        <w:t xml:space="preserve">nanocomplexes of Pchi-ACP. The obtained Pchi-ACP showed a significant promotive effect on </w:t>
      </w:r>
      <w:r w:rsidR="002565A8" w:rsidRPr="0052781D">
        <w:t xml:space="preserve">the </w:t>
      </w:r>
      <w:r w:rsidRPr="0052781D">
        <w:t>remineralization of enamel subsurface lesion</w:t>
      </w:r>
      <w:r w:rsidR="002565A8" w:rsidRPr="0052781D">
        <w:t>s</w:t>
      </w:r>
      <w:r w:rsidR="008C58CB" w:rsidRPr="0052781D">
        <w:t>.</w:t>
      </w:r>
      <w:hyperlink w:anchor="_ENREF_336" w:tooltip="Zhang, 2014 #650" w:history="1">
        <w:r w:rsidR="00012CA4" w:rsidRPr="008B6B26">
          <w:rPr>
            <w:rStyle w:val="ac"/>
          </w:rPr>
          <w:fldChar w:fldCharType="begin"/>
        </w:r>
        <w:r w:rsidR="008B6B26" w:rsidRPr="008B6B26">
          <w:rPr>
            <w:rStyle w:val="ac"/>
          </w:rPr>
          <w:instrText xml:space="preserve"> ADDIN EN.CITE &lt;EndNote&gt;&lt;Cite&gt;&lt;Author&gt;Zhang&lt;/Author&gt;&lt;Year&gt;2014&lt;/Year&gt;&lt;RecNum&gt;650&lt;/RecNum&gt;&lt;DisplayText&gt;&lt;style face="superscript"&gt;336&lt;/style&gt;&lt;/DisplayText&gt;&lt;record&gt;&lt;rec-number&gt;650&lt;/rec-number&gt;&lt;foreign-keys&gt;&lt;key app="EN" db-id="pavs5fferr0d5bep2dbxedw75sdv55evs5r9" timestamp="1600914866"&gt;650&lt;/key&gt;&lt;/foreign-keys&gt;&lt;ref-type name="Journal Article"&gt;17&lt;/ref-type&gt;&lt;contributors&gt;&lt;authors&gt;&lt;author&gt;Zhang, Xu&lt;/author&gt;&lt;author&gt;Li, Yanqiu&lt;/author&gt;&lt;author&gt;Sun, Xiaoxi&lt;/author&gt;&lt;author&gt;Kishen, Anil&lt;/author&gt;&lt;author&gt;Deng, Xuliang&lt;/author&gt;&lt;author&gt;Yang, Xiaoping&lt;/author&gt;&lt;author&gt;Wang, Huajun&lt;/author&gt;&lt;author&gt;Cong, Changhong&lt;/author&gt;&lt;author&gt;Wang, Yinghui&lt;/author&gt;&lt;author&gt;Wu, Mingyao&lt;/author&gt;&lt;/authors&gt;&lt;/contributors&gt;&lt;titles&gt;&lt;title&gt;Biomimetic remineralization of demineralized enamel with nano-complexes of phosphorylated chitosan and amorphous calcium phosphate&lt;/title&gt;&lt;secondary-title&gt;Journal of Materials Science: Materials in Medicine&lt;/secondary-title&gt;&lt;/titles&gt;&lt;periodical&gt;&lt;full-title&gt;Journal of Materials Science: Materials in Medicine&lt;/full-title&gt;&lt;abbr-1&gt;J. Mater. Sci.: Mater. Med.&lt;/abbr-1&gt;&lt;/periodical&gt;&lt;pages&gt;2619-2628&lt;/pages&gt;&lt;volume&gt;25&lt;/volume&gt;&lt;number&gt;12&lt;/number&gt;&lt;dates&gt;&lt;year&gt;2014&lt;/year&gt;&lt;pub-dates&gt;&lt;date&gt;2014/12/01&lt;/date&gt;&lt;/pub-dates&gt;&lt;/dates&gt;&lt;isbn&gt;1573-4838&lt;/isbn&gt;&lt;urls&gt;&lt;related-urls&gt;&lt;url&gt;https://doi.org/10.1007/s10856-014-5285-2&lt;/url&gt;&lt;/related-urls&gt;&lt;/urls&gt;&lt;electronic-resource-num&gt;10.1007/s10856-014-5285-2&lt;/electronic-resource-num&gt;&lt;/record&gt;&lt;/Cite&gt;&lt;/EndNote&gt;</w:instrText>
        </w:r>
        <w:r w:rsidR="00012CA4" w:rsidRPr="008B6B26">
          <w:rPr>
            <w:rStyle w:val="ac"/>
          </w:rPr>
          <w:fldChar w:fldCharType="separate"/>
        </w:r>
        <w:r w:rsidR="008B6B26" w:rsidRPr="008B6B26">
          <w:rPr>
            <w:rStyle w:val="ac"/>
            <w:noProof/>
            <w:vertAlign w:val="superscript"/>
          </w:rPr>
          <w:t>336</w:t>
        </w:r>
        <w:r w:rsidR="00012CA4" w:rsidRPr="008B6B26">
          <w:rPr>
            <w:rStyle w:val="ac"/>
          </w:rPr>
          <w:fldChar w:fldCharType="end"/>
        </w:r>
      </w:hyperlink>
      <w:r w:rsidR="0064103B" w:rsidRPr="0052781D">
        <w:rPr>
          <w:rStyle w:val="ac"/>
        </w:rPr>
        <w:t xml:space="preserve"> </w:t>
      </w:r>
      <w:r w:rsidR="0064103B" w:rsidRPr="0052781D">
        <w:rPr>
          <w:rStyle w:val="ac"/>
          <w:rFonts w:hint="eastAsia"/>
          <w:color w:val="000000" w:themeColor="text1"/>
        </w:rPr>
        <w:t>H</w:t>
      </w:r>
      <w:r w:rsidR="0064103B" w:rsidRPr="0052781D">
        <w:rPr>
          <w:rStyle w:val="ac"/>
          <w:color w:val="000000" w:themeColor="text1"/>
        </w:rPr>
        <w:t>owever, the introduction of acidic macro</w:t>
      </w:r>
      <w:r w:rsidR="0064103B" w:rsidRPr="0052781D">
        <w:t>molecules into repaired enamel may be detrimental to its mechanical strength, since natural enamel is a highly mineralized tissue with</w:t>
      </w:r>
      <w:r w:rsidR="00755C8A" w:rsidRPr="0052781D">
        <w:t xml:space="preserve"> only</w:t>
      </w:r>
      <w:r w:rsidR="0064103B" w:rsidRPr="0052781D">
        <w:t xml:space="preserve"> tiny amount</w:t>
      </w:r>
      <w:r w:rsidR="002647C3" w:rsidRPr="0052781D">
        <w:t>s</w:t>
      </w:r>
      <w:r w:rsidR="0064103B" w:rsidRPr="0052781D">
        <w:t xml:space="preserve"> of organic substances. </w:t>
      </w:r>
      <w:r w:rsidR="002647C3" w:rsidRPr="0052781D">
        <w:t xml:space="preserve">Alternative strategies can focus on utilizing degradable </w:t>
      </w:r>
      <w:r w:rsidR="002647C3" w:rsidRPr="0052781D">
        <w:rPr>
          <w:rStyle w:val="ac"/>
          <w:color w:val="000000" w:themeColor="text1"/>
        </w:rPr>
        <w:t>macro</w:t>
      </w:r>
      <w:r w:rsidR="002647C3" w:rsidRPr="0052781D">
        <w:t>molecules to stabilize ACP</w:t>
      </w:r>
      <w:r w:rsidR="00C05BCA" w:rsidRPr="0052781D">
        <w:t>.</w:t>
      </w:r>
    </w:p>
    <w:p w14:paraId="6109DFA7" w14:textId="5ECEF7BF" w:rsidR="00091B77" w:rsidRPr="0052781D" w:rsidRDefault="00824730" w:rsidP="00911491">
      <w:bookmarkStart w:id="64" w:name="OLE_LINK16"/>
      <w:r w:rsidRPr="0052781D">
        <w:t xml:space="preserve">Because of its chemical similarities with native enamel, synthetic </w:t>
      </w:r>
      <w:r w:rsidRPr="0052781D">
        <w:rPr>
          <w:rFonts w:cs="Times New Roman"/>
        </w:rPr>
        <w:t>HAP</w:t>
      </w:r>
      <w:r w:rsidRPr="0052781D">
        <w:t xml:space="preserve"> is a candidate for the repair of demineralized enamel</w:t>
      </w:r>
      <w:bookmarkEnd w:id="64"/>
      <w:r w:rsidR="008C58CB" w:rsidRPr="0052781D">
        <w:t>.</w:t>
      </w:r>
      <w:r w:rsidR="00012CA4" w:rsidRPr="0052781D">
        <w:fldChar w:fldCharType="begin">
          <w:fldData xml:space="preserve">PEVuZE5vdGU+PENpdGU+PEF1dGhvcj5PbnVtYTwvQXV0aG9yPjxZZWFyPjIwMDU8L1llYXI+PFJl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</w:fldData>
        </w:fldChar>
      </w:r>
      <w:r w:rsidR="008B6B26">
        <w:instrText xml:space="preserve"> ADDIN EN.CITE </w:instrText>
      </w:r>
      <w:r w:rsidR="008B6B26">
        <w:fldChar w:fldCharType="begin">
          <w:fldData xml:space="preserve">PEVuZE5vdGU+PENpdGU+PEF1dGhvcj5PbnVtYTwvQXV0aG9yPjxZZWFyPjIwMDU8L1llYXI+PFJl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</w:fldData>
        </w:fldChar>
      </w:r>
      <w:r w:rsidR="008B6B26">
        <w:instrText xml:space="preserve"> ADDIN EN.CITE.DATA </w:instrText>
      </w:r>
      <w:r w:rsidR="008B6B26">
        <w:fldChar w:fldCharType="end"/>
      </w:r>
      <w:r w:rsidR="00012CA4" w:rsidRPr="0052781D">
        <w:fldChar w:fldCharType="separate"/>
      </w:r>
      <w:hyperlink w:anchor="_ENREF_228" w:tooltip="Yamagishi, 2005 #648" w:history="1">
        <w:r w:rsidR="008B6B26" w:rsidRPr="008B6B26">
          <w:rPr>
            <w:rStyle w:val="ac"/>
            <w:noProof/>
            <w:vertAlign w:val="superscript"/>
          </w:rPr>
          <w:t>228</w:t>
        </w:r>
      </w:hyperlink>
      <w:r w:rsidR="008B6B26" w:rsidRPr="008B6B26">
        <w:rPr>
          <w:noProof/>
          <w:vertAlign w:val="superscript"/>
        </w:rPr>
        <w:t>,</w:t>
      </w:r>
      <w:hyperlink w:anchor="_ENREF_339" w:tooltip="Onuma, 2005 #649" w:history="1">
        <w:r w:rsidR="008B6B26" w:rsidRPr="008B6B26">
          <w:rPr>
            <w:rStyle w:val="ac"/>
            <w:noProof/>
            <w:vertAlign w:val="superscript"/>
          </w:rPr>
          <w:t>339</w:t>
        </w:r>
      </w:hyperlink>
      <w:r w:rsidR="00012CA4" w:rsidRPr="0052781D">
        <w:fldChar w:fldCharType="end"/>
      </w:r>
      <w:r w:rsidRPr="0052781D">
        <w:t xml:space="preserve"> H</w:t>
      </w:r>
      <w:r w:rsidRPr="0052781D">
        <w:rPr>
          <w:rFonts w:hint="eastAsia"/>
        </w:rPr>
        <w:t>o</w:t>
      </w:r>
      <w:r w:rsidRPr="0052781D">
        <w:t xml:space="preserve">wever, the actual structure of native enamel is too complex to be replicated by synthetic </w:t>
      </w:r>
      <w:r w:rsidRPr="0052781D">
        <w:rPr>
          <w:rFonts w:cs="Times New Roman"/>
        </w:rPr>
        <w:t>HAP</w:t>
      </w:r>
      <w:r w:rsidRPr="0052781D">
        <w:t xml:space="preserve">, which differs from </w:t>
      </w:r>
      <w:r w:rsidRPr="0052781D">
        <w:lastRenderedPageBreak/>
        <w:t>enamel crystal in dimensions, morphologies</w:t>
      </w:r>
      <w:r w:rsidR="0031707B" w:rsidRPr="0052781D">
        <w:t>,</w:t>
      </w:r>
      <w:r w:rsidRPr="0052781D">
        <w:t xml:space="preserve"> and orientations, leading to its unsatisfactory effects as a repairing agent of enamel. Inspired by the nanosized building blocks of enamel, Tang</w:t>
      </w:r>
      <w:r w:rsidR="0054528B" w:rsidRPr="0052781D">
        <w:t xml:space="preserve"> </w:t>
      </w:r>
      <w:r w:rsidR="0054528B" w:rsidRPr="0052781D">
        <w:rPr>
          <w:i/>
          <w:iCs/>
        </w:rPr>
        <w:t>et al.</w:t>
      </w:r>
      <w:hyperlink w:anchor="_ENREF_340" w:tooltip="Li, 2008 #640" w:history="1">
        <w:r w:rsidR="00012CA4" w:rsidRPr="008B6B26">
          <w:rPr>
            <w:rStyle w:val="ac"/>
          </w:rPr>
          <w:fldChar w:fldCharType="begin"/>
        </w:r>
        <w:r w:rsidR="008B6B26" w:rsidRPr="008B6B26">
          <w:rPr>
            <w:rStyle w:val="ac"/>
          </w:rPr>
          <w:instrText xml:space="preserve"> ADDIN EN.CITE &lt;EndNote&gt;&lt;Cite&gt;&lt;Author&gt;Li&lt;/Author&gt;&lt;Year&gt;2008&lt;/Year&gt;&lt;RecNum&gt;640&lt;/RecNum&gt;&lt;DisplayText&gt;&lt;style face="superscript"&gt;340&lt;/style&gt;&lt;/DisplayText&gt;&lt;record&gt;&lt;rec-number&gt;640&lt;/rec-number&gt;&lt;foreign-keys&gt;&lt;key app="EN" db-id="pavs5fferr0d5bep2dbxedw75sdv55evs5r9" timestamp="1600853613"&gt;640&lt;/key&gt;&lt;/foreign-keys&gt;&lt;ref-type name="Journal Article"&gt;17&lt;/ref-type&gt;&lt;contributors&gt;&lt;authors&gt;&lt;author&gt;Li, Li&lt;/author&gt;&lt;author&gt;Pan, Haihua&lt;/author&gt;&lt;author&gt;Tao, Jinhui&lt;/author&gt;&lt;author&gt;Xu, Xurong&lt;/author&gt;&lt;author&gt;Mao, Caiyun&lt;/author&gt;&lt;author&gt;Gu, Xinhua&lt;/author&gt;&lt;author&gt;Tang, Ruikang&lt;/author&gt;&lt;/authors&gt;&lt;/contributors&gt;&lt;titles&gt;&lt;title&gt;Repair of enamel by using hydroxyapatite nanoparticles as the building blocks&lt;/title&gt;&lt;secondary-title&gt;Journal of Materials Chemistry&lt;/secondary-title&gt;&lt;/titles&gt;&lt;periodical&gt;&lt;full-title&gt;Journal of Materials Chemistry&lt;/full-title&gt;&lt;abbr-1&gt;J. Mater. Chem.&lt;/abbr-1&gt;&lt;abbr-2&gt;J Mater Chem&lt;/abbr-2&gt;&lt;/periodical&gt;&lt;pages&gt;4079-4084&lt;/pages&gt;&lt;volume&gt;18&lt;/volume&gt;&lt;number&gt;34&lt;/number&gt;&lt;dates&gt;&lt;year&gt;2008&lt;/year&gt;&lt;/dates&gt;&lt;publisher&gt;The Royal Society of Chemistry&lt;/publisher&gt;&lt;isbn&gt;0959-9428&lt;/isbn&gt;&lt;work-type&gt;10.1039/B806090H&lt;/work-type&gt;&lt;urls&gt;&lt;related-urls&gt;&lt;url&gt;http://dx.doi.org/10.1039/B806090H&lt;/url&gt;&lt;/related-urls&gt;&lt;/urls&gt;&lt;electronic-resource-num&gt;10.1039/B806090H&lt;/electronic-resource-num&gt;&lt;/record&gt;&lt;/Cite&gt;&lt;/EndNote&gt;</w:instrText>
        </w:r>
        <w:r w:rsidR="00012CA4" w:rsidRPr="008B6B26">
          <w:rPr>
            <w:rStyle w:val="ac"/>
          </w:rPr>
          <w:fldChar w:fldCharType="separate"/>
        </w:r>
        <w:r w:rsidR="008B6B26" w:rsidRPr="008B6B26">
          <w:rPr>
            <w:rStyle w:val="ac"/>
            <w:noProof/>
            <w:vertAlign w:val="superscript"/>
          </w:rPr>
          <w:t>340</w:t>
        </w:r>
        <w:r w:rsidR="00012CA4" w:rsidRPr="008B6B26">
          <w:rPr>
            <w:rStyle w:val="ac"/>
          </w:rPr>
          <w:fldChar w:fldCharType="end"/>
        </w:r>
      </w:hyperlink>
      <w:r w:rsidRPr="0052781D">
        <w:t xml:space="preserve"> prepared 20 nm </w:t>
      </w:r>
      <w:r w:rsidRPr="0052781D">
        <w:rPr>
          <w:rFonts w:cs="Times New Roman"/>
        </w:rPr>
        <w:t>HAP</w:t>
      </w:r>
      <w:r w:rsidRPr="0052781D">
        <w:t xml:space="preserve"> as </w:t>
      </w:r>
      <w:r w:rsidR="0054528B" w:rsidRPr="0052781D">
        <w:t>an</w:t>
      </w:r>
      <w:r w:rsidRPr="0052781D">
        <w:t xml:space="preserve"> analogue of the basic building blocks of enamel. The structure of </w:t>
      </w:r>
      <w:r w:rsidR="0054528B" w:rsidRPr="0052781D">
        <w:t xml:space="preserve">the </w:t>
      </w:r>
      <w:r w:rsidRPr="0052781D">
        <w:t xml:space="preserve">acid-etched enamel was reinforced by the 20 nm </w:t>
      </w:r>
      <w:r w:rsidRPr="0052781D">
        <w:rPr>
          <w:rFonts w:cs="Times New Roman"/>
        </w:rPr>
        <w:t>HAP</w:t>
      </w:r>
      <w:r w:rsidRPr="0052781D">
        <w:t xml:space="preserve"> and the hardness </w:t>
      </w:r>
      <w:r w:rsidR="0054528B" w:rsidRPr="0052781D">
        <w:t xml:space="preserve">remained </w:t>
      </w:r>
      <w:r w:rsidRPr="0052781D">
        <w:t xml:space="preserve">almost </w:t>
      </w:r>
      <w:r w:rsidR="0054528B" w:rsidRPr="0052781D">
        <w:t>unchanged</w:t>
      </w:r>
      <w:r w:rsidRPr="0052781D">
        <w:t xml:space="preserve">. More importantly, these promotive effects could not be observed when applying conventional 100 nm </w:t>
      </w:r>
      <w:r w:rsidRPr="0052781D">
        <w:rPr>
          <w:rFonts w:cs="Times New Roman"/>
        </w:rPr>
        <w:t>HAP</w:t>
      </w:r>
      <w:r w:rsidRPr="0052781D">
        <w:t xml:space="preserve"> or ~20 nm ACP. In another bioinspired approach, Tang</w:t>
      </w:r>
      <w:r w:rsidR="0054528B" w:rsidRPr="0052781D">
        <w:t xml:space="preserve"> </w:t>
      </w:r>
      <w:r w:rsidR="0054528B" w:rsidRPr="0052781D">
        <w:rPr>
          <w:i/>
          <w:iCs/>
        </w:rPr>
        <w:t>et al.</w:t>
      </w:r>
      <w:hyperlink w:anchor="_ENREF_341" w:tooltip="Li, 2011 #753" w:history="1">
        <w:r w:rsidR="00935F38" w:rsidRPr="008B6B26">
          <w:rPr>
            <w:rStyle w:val="ac"/>
          </w:rPr>
          <w:fldChar w:fldCharType="begin"/>
        </w:r>
        <w:r w:rsidR="008B6B26" w:rsidRPr="008B6B26">
          <w:rPr>
            <w:rStyle w:val="ac"/>
          </w:rPr>
          <w:instrText xml:space="preserve"> ADDIN EN.CITE &lt;EndNote&gt;&lt;Cite&gt;&lt;Author&gt;Li&lt;/Author&gt;&lt;Year&gt;2011&lt;/Year&gt;&lt;RecNum&gt;753&lt;/RecNum&gt;&lt;DisplayText&gt;&lt;style face="superscript"&gt;341&lt;/style&gt;&lt;/DisplayText&gt;&lt;record&gt;&lt;rec-number&gt;753&lt;/rec-number&gt;&lt;foreign-keys&gt;&lt;key app="EN" db-id="pavs5fferr0d5bep2dbxedw75sdv55evs5r9" timestamp="1603285149"&gt;753&lt;/key&gt;&lt;/foreign-keys&gt;&lt;ref-type name="Journal Article"&gt;17&lt;/ref-type&gt;&lt;contributors&gt;&lt;authors&gt;&lt;author&gt;Li, Li&lt;/author&gt;&lt;author&gt;Mao, Caiyun&lt;/author&gt;&lt;author&gt;Wang, Jianming&lt;/author&gt;&lt;author&gt;Xu, Xurong&lt;/author&gt;&lt;author&gt;Pan, Haihua&lt;/author&gt;&lt;author&gt;Deng, Yan&lt;/author&gt;&lt;author&gt;Gu, Xinhua&lt;/author&gt;&lt;author&gt;Tang, Ruikang&lt;/author&gt;&lt;/authors&gt;&lt;/contributors&gt;&lt;titles&gt;&lt;title&gt;&lt;style face="normal" font="default" size="100%"&gt;Bio-inspired enamel repair &lt;/style&gt;&lt;style face="italic" font="default" size="100%"&gt;via&lt;/style&gt;&lt;style face="normal" font="default" size="100%"&gt; Glu-directed assembly of apatite nanoparticles: An approach to biomaterials with optimal characteristics&lt;/style&gt;&lt;/title&gt;&lt;secondary-title&gt;Advanced Materials&lt;/secondary-title&gt;&lt;/titles&gt;&lt;periodical&gt;&lt;full-title&gt;Advanced Materials&lt;/full-title&gt;&lt;abbr-1&gt;Adv. Mater.&lt;/abbr-1&gt;&lt;abbr-2&gt;Adv Mater&lt;/abbr-2&gt;&lt;/periodical&gt;&lt;pages&gt;4695-4701&lt;/pages&gt;&lt;volume&gt;23&lt;/volume&gt;&lt;number&gt;40&lt;/number&gt;&lt;keywords&gt;&lt;keyword&gt;apatite&lt;/keyword&gt;&lt;keyword&gt;assembly&lt;/keyword&gt;&lt;keyword&gt;biomaterials&lt;/keyword&gt;&lt;keyword&gt;biomimetics&lt;/keyword&gt;&lt;keyword&gt;enamel&lt;/keyword&gt;&lt;keyword&gt;Glu&lt;/keyword&gt;&lt;/keywords&gt;&lt;dates&gt;&lt;year&gt;2011&lt;/year&gt;&lt;pub-dates&gt;&lt;date&gt;2011/10/25&lt;/date&gt;&lt;/pub-dates&gt;&lt;/dates&gt;&lt;publisher&gt;John Wiley &amp;amp; Sons, Ltd&lt;/publisher&gt;&lt;isbn&gt;0935-9648&lt;/isbn&gt;&lt;urls&gt;&lt;related-urls&gt;&lt;url&gt;https://doi.org/10.1002/adma.201102773&lt;/url&gt;&lt;/related-urls&gt;&lt;/urls&gt;&lt;electronic-resource-num&gt;10.1002/adma.201102773&lt;/electronic-resource-num&gt;&lt;access-date&gt;2020/10/21&lt;/access-date&gt;&lt;/record&gt;&lt;/Cite&gt;&lt;/EndNote&gt;</w:instrText>
        </w:r>
        <w:r w:rsidR="00935F38" w:rsidRPr="008B6B26">
          <w:rPr>
            <w:rStyle w:val="ac"/>
          </w:rPr>
          <w:fldChar w:fldCharType="separate"/>
        </w:r>
        <w:r w:rsidR="008B6B26" w:rsidRPr="008B6B26">
          <w:rPr>
            <w:rStyle w:val="ac"/>
            <w:noProof/>
            <w:vertAlign w:val="superscript"/>
          </w:rPr>
          <w:t>341</w:t>
        </w:r>
        <w:r w:rsidR="00935F38" w:rsidRPr="008B6B26">
          <w:rPr>
            <w:rStyle w:val="ac"/>
          </w:rPr>
          <w:fldChar w:fldCharType="end"/>
        </w:r>
      </w:hyperlink>
      <w:r w:rsidRPr="0052781D">
        <w:t xml:space="preserve"> combined 20 nm </w:t>
      </w:r>
      <w:r w:rsidRPr="0052781D">
        <w:rPr>
          <w:rFonts w:cs="Times New Roman"/>
        </w:rPr>
        <w:t>HAP</w:t>
      </w:r>
      <w:r w:rsidRPr="0052781D">
        <w:t xml:space="preserve"> with glutamic acid to regenerate enamel-like structure</w:t>
      </w:r>
      <w:r w:rsidR="0054528B" w:rsidRPr="0052781D">
        <w:t>s</w:t>
      </w:r>
      <w:r w:rsidRPr="0052781D">
        <w:t xml:space="preserve"> under physiological conditions. Glutamic acid molecules were selectively absorbed onto (001) faces, resulting in oriented </w:t>
      </w:r>
      <w:r w:rsidR="00FA33DB" w:rsidRPr="0052781D">
        <w:t>growth</w:t>
      </w:r>
      <w:r w:rsidRPr="0052781D">
        <w:t xml:space="preserve"> of </w:t>
      </w:r>
      <w:r w:rsidR="0054528B" w:rsidRPr="0052781D">
        <w:t xml:space="preserve">the </w:t>
      </w:r>
      <w:r w:rsidRPr="0052781D">
        <w:t xml:space="preserve">repaired layer. </w:t>
      </w:r>
      <w:r w:rsidR="00CE1183" w:rsidRPr="0052781D">
        <w:t>H</w:t>
      </w:r>
      <w:r w:rsidR="00CE1183" w:rsidRPr="0052781D">
        <w:rPr>
          <w:rFonts w:hint="eastAsia"/>
        </w:rPr>
        <w:t>o</w:t>
      </w:r>
      <w:r w:rsidR="00CE1183" w:rsidRPr="0052781D">
        <w:t xml:space="preserve">wever, the size of HAP nanoparticles is considerably larger than that of calcium and phosphate ions, which </w:t>
      </w:r>
      <w:r w:rsidR="00091B77" w:rsidRPr="0052781D">
        <w:t>may lead to apparent interfaces between the newly formed crystal layer and the etched enamel surface, thus deteriorating the mechanical strength of the repaired enamel.</w:t>
      </w:r>
    </w:p>
    <w:p w14:paraId="226EFAB5" w14:textId="093E7B83" w:rsidR="00673D70" w:rsidRPr="0052781D" w:rsidRDefault="00824730" w:rsidP="0070608E">
      <w:r w:rsidRPr="0052781D">
        <w:rPr>
          <w:rFonts w:hint="eastAsia"/>
        </w:rPr>
        <w:t>De</w:t>
      </w:r>
      <w:r w:rsidRPr="0052781D">
        <w:t xml:space="preserve">spite the achievements of ACP in bioinspired mineralization of tooth enamel, two major deficiencies still exist when </w:t>
      </w:r>
      <w:r w:rsidR="0054528B" w:rsidRPr="0052781D">
        <w:t xml:space="preserve">attempting </w:t>
      </w:r>
      <w:r w:rsidRPr="0052781D">
        <w:t xml:space="preserve">to thoroughly replicate the structure and mechanical strength of native enamel. </w:t>
      </w:r>
      <w:r w:rsidR="0054528B" w:rsidRPr="0052781D">
        <w:t>First,</w:t>
      </w:r>
      <w:r w:rsidRPr="0052781D">
        <w:t xml:space="preserve"> a foreign ACP phase is unable to in</w:t>
      </w:r>
      <w:r w:rsidR="00F3519B" w:rsidRPr="0052781D">
        <w:t>itiate</w:t>
      </w:r>
      <w:r w:rsidRPr="0052781D">
        <w:t xml:space="preserve"> epitaxial growth of enamel due to the oversized ACP</w:t>
      </w:r>
      <w:r w:rsidR="00F3519B" w:rsidRPr="0052781D">
        <w:t xml:space="preserve"> nanoparticles</w:t>
      </w:r>
      <w:r w:rsidR="008C58CB" w:rsidRPr="0052781D">
        <w:t>;</w:t>
      </w:r>
      <w:hyperlink w:anchor="_ENREF_340" w:tooltip="Li, 2008 #640" w:history="1">
        <w:r w:rsidR="00012CA4" w:rsidRPr="008B6B26">
          <w:rPr>
            <w:rStyle w:val="ac"/>
          </w:rPr>
          <w:fldChar w:fldCharType="begin"/>
        </w:r>
        <w:r w:rsidR="008B6B26" w:rsidRPr="008B6B26">
          <w:rPr>
            <w:rStyle w:val="ac"/>
          </w:rPr>
          <w:instrText xml:space="preserve"> ADDIN EN.CITE &lt;EndNote&gt;&lt;Cite&gt;&lt;Author&gt;Li&lt;/Author&gt;&lt;Year&gt;2008&lt;/Year&gt;&lt;RecNum&gt;640&lt;/RecNum&gt;&lt;DisplayText&gt;&lt;style face="superscript"&gt;340&lt;/style&gt;&lt;/DisplayText&gt;&lt;record&gt;&lt;rec-number&gt;640&lt;/rec-number&gt;&lt;foreign-keys&gt;&lt;key app="EN" db-id="pavs5fferr0d5bep2dbxedw75sdv55evs5r9" timestamp="1600853613"&gt;640&lt;/key&gt;&lt;/foreign-keys&gt;&lt;ref-type name="Journal Article"&gt;17&lt;/ref-type&gt;&lt;contributors&gt;&lt;authors&gt;&lt;author&gt;Li, Li&lt;/author&gt;&lt;author&gt;Pan, Haihua&lt;/author&gt;&lt;author&gt;Tao, Jinhui&lt;/author&gt;&lt;author&gt;Xu, Xurong&lt;/author&gt;&lt;author&gt;Mao, Caiyun&lt;/author&gt;&lt;author&gt;Gu, Xinhua&lt;/author&gt;&lt;author&gt;Tang, Ruikang&lt;/author&gt;&lt;/authors&gt;&lt;/contributors&gt;&lt;titles&gt;&lt;title&gt;Repair of enamel by using hydroxyapatite nanoparticles as the building blocks&lt;/title&gt;&lt;secondary-title&gt;Journal of Materials Chemistry&lt;/secondary-title&gt;&lt;/titles&gt;&lt;periodical&gt;&lt;full-title&gt;Journal of Materials Chemistry&lt;/full-title&gt;&lt;abbr-1&gt;J. Mater. Chem.&lt;/abbr-1&gt;&lt;abbr-2&gt;J Mater Chem&lt;/abbr-2&gt;&lt;/periodical&gt;&lt;pages&gt;4079-4084&lt;/pages&gt;&lt;volume&gt;18&lt;/volume&gt;&lt;number&gt;34&lt;/number&gt;&lt;dates&gt;&lt;year&gt;2008&lt;/year&gt;&lt;/dates&gt;&lt;publisher&gt;The Royal Society of Chemistry&lt;/publisher&gt;&lt;isbn&gt;0959-9428&lt;/isbn&gt;&lt;work-type&gt;10.1039/B806090H&lt;/work-type&gt;&lt;urls&gt;&lt;related-urls&gt;&lt;url&gt;http://dx.doi.org/10.1039/B806090H&lt;/url&gt;&lt;/related-urls&gt;&lt;/urls&gt;&lt;electronic-resource-num&gt;10.1039/B806090H&lt;/electronic-resource-num&gt;&lt;/record&gt;&lt;/Cite&gt;&lt;/EndNote&gt;</w:instrText>
        </w:r>
        <w:r w:rsidR="00012CA4" w:rsidRPr="008B6B26">
          <w:rPr>
            <w:rStyle w:val="ac"/>
          </w:rPr>
          <w:fldChar w:fldCharType="separate"/>
        </w:r>
        <w:r w:rsidR="008B6B26" w:rsidRPr="008B6B26">
          <w:rPr>
            <w:rStyle w:val="ac"/>
            <w:noProof/>
            <w:vertAlign w:val="superscript"/>
          </w:rPr>
          <w:t>340</w:t>
        </w:r>
        <w:r w:rsidR="00012CA4" w:rsidRPr="008B6B26">
          <w:rPr>
            <w:rStyle w:val="ac"/>
          </w:rPr>
          <w:fldChar w:fldCharType="end"/>
        </w:r>
      </w:hyperlink>
      <w:r w:rsidRPr="0052781D">
        <w:t xml:space="preserve"> </w:t>
      </w:r>
      <w:r w:rsidR="00847829" w:rsidRPr="0052781D">
        <w:t xml:space="preserve">Second, </w:t>
      </w:r>
      <w:r w:rsidRPr="0052781D">
        <w:t>some irremovable polymeric additives applied to stabilize ACP weak</w:t>
      </w:r>
      <w:r w:rsidR="00847829" w:rsidRPr="0052781D">
        <w:t>en</w:t>
      </w:r>
      <w:r w:rsidRPr="0052781D">
        <w:t xml:space="preserve"> the mechanical strength of </w:t>
      </w:r>
      <w:r w:rsidR="00847829" w:rsidRPr="0052781D">
        <w:t xml:space="preserve">the </w:t>
      </w:r>
      <w:r w:rsidRPr="0052781D">
        <w:t>repaired enamel. Evidence ha</w:t>
      </w:r>
      <w:r w:rsidR="00847829" w:rsidRPr="0052781D">
        <w:t>s</w:t>
      </w:r>
      <w:r w:rsidRPr="0052781D">
        <w:t xml:space="preserve"> shown some biological processes of continuous epitaxial construction, during which the earlier</w:t>
      </w:r>
      <w:r w:rsidR="00847829" w:rsidRPr="0052781D">
        <w:t>-</w:t>
      </w:r>
      <w:r w:rsidRPr="0052781D">
        <w:t>formed crystalline phase is co</w:t>
      </w:r>
      <w:r w:rsidR="00A64E5F" w:rsidRPr="0052781D">
        <w:t>vered</w:t>
      </w:r>
      <w:r w:rsidRPr="0052781D">
        <w:t xml:space="preserve"> by amorphous phase, </w:t>
      </w:r>
      <w:r w:rsidR="00A64E5F" w:rsidRPr="0052781D">
        <w:t>resulting in</w:t>
      </w:r>
      <w:r w:rsidRPr="0052781D">
        <w:t xml:space="preserve"> an integrated crystalline-amorphous interface </w:t>
      </w:r>
      <w:r w:rsidRPr="0052781D">
        <w:lastRenderedPageBreak/>
        <w:t>at</w:t>
      </w:r>
      <w:r w:rsidRPr="0052781D">
        <w:rPr>
          <w:rFonts w:hint="eastAsia"/>
        </w:rPr>
        <w:t xml:space="preserve"> </w:t>
      </w:r>
      <w:r w:rsidRPr="0052781D">
        <w:t>the growth frontier</w:t>
      </w:r>
      <w:r w:rsidR="008C58CB" w:rsidRPr="0052781D">
        <w:t>.</w:t>
      </w:r>
      <w:r w:rsidR="00012CA4" w:rsidRPr="0052781D">
        <w:fldChar w:fldCharType="begin">
          <w:fldData xml:space="preserve">PEVuZE5vdGU+PENpdGU+PEF1dGhvcj5NYWhhbWlkPC9BdXRob3I+PFllYXI+MjAwODwvWWVhcj48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=
</w:fldData>
        </w:fldChar>
      </w:r>
      <w:r w:rsidR="008B6B26">
        <w:instrText xml:space="preserve"> ADDIN EN.CITE </w:instrText>
      </w:r>
      <w:r w:rsidR="008B6B26">
        <w:fldChar w:fldCharType="begin">
          <w:fldData xml:space="preserve">PEVuZE5vdGU+PENpdGU+PEF1dGhvcj5NYWhhbWlkPC9BdXRob3I+PFllYXI+MjAwODwvWWVhcj48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=
</w:fldData>
        </w:fldChar>
      </w:r>
      <w:r w:rsidR="008B6B26">
        <w:instrText xml:space="preserve"> ADDIN EN.CITE.DATA </w:instrText>
      </w:r>
      <w:r w:rsidR="008B6B26">
        <w:fldChar w:fldCharType="end"/>
      </w:r>
      <w:r w:rsidR="00012CA4" w:rsidRPr="0052781D">
        <w:fldChar w:fldCharType="separate"/>
      </w:r>
      <w:hyperlink w:anchor="_ENREF_39" w:tooltip="Mahamid, 2008 #641" w:history="1">
        <w:r w:rsidR="008B6B26" w:rsidRPr="008B6B26">
          <w:rPr>
            <w:rStyle w:val="ac"/>
            <w:noProof/>
            <w:vertAlign w:val="superscript"/>
          </w:rPr>
          <w:t>39</w:t>
        </w:r>
      </w:hyperlink>
      <w:r w:rsidR="008B6B26" w:rsidRPr="008B6B26">
        <w:rPr>
          <w:noProof/>
          <w:vertAlign w:val="superscript"/>
        </w:rPr>
        <w:t>,</w:t>
      </w:r>
      <w:hyperlink w:anchor="_ENREF_342" w:tooltip="Nassif, 2005 #642" w:history="1">
        <w:r w:rsidR="008B6B26" w:rsidRPr="008B6B26">
          <w:rPr>
            <w:rStyle w:val="ac"/>
            <w:noProof/>
            <w:vertAlign w:val="superscript"/>
          </w:rPr>
          <w:t>342-344</w:t>
        </w:r>
      </w:hyperlink>
      <w:r w:rsidR="00012CA4" w:rsidRPr="0052781D">
        <w:fldChar w:fldCharType="end"/>
      </w:r>
      <w:r w:rsidRPr="0052781D">
        <w:t xml:space="preserve"> Inspired by the crystalline-amorphous frontier in native biomineralization, Tang</w:t>
      </w:r>
      <w:r w:rsidR="00847829" w:rsidRPr="0052781D">
        <w:t xml:space="preserve"> </w:t>
      </w:r>
      <w:r w:rsidR="00847829" w:rsidRPr="0052781D">
        <w:rPr>
          <w:i/>
          <w:iCs/>
        </w:rPr>
        <w:t>et al.</w:t>
      </w:r>
      <w:hyperlink w:anchor="_ENREF_234" w:tooltip="Shao, 2019 #639" w:history="1">
        <w:r w:rsidR="00012CA4" w:rsidRPr="008B6B26">
          <w:rPr>
            <w:rStyle w:val="ac"/>
          </w:rPr>
          <w:fldChar w:fldCharType="begin"/>
        </w:r>
        <w:r w:rsidR="008B6B26" w:rsidRPr="008B6B26">
          <w:rPr>
            <w:rStyle w:val="ac"/>
          </w:rPr>
          <w:instrText xml:space="preserve"> ADDIN EN.CITE &lt;EndNote&gt;&lt;Cite&gt;&lt;Author&gt;Shao&lt;/Author&gt;&lt;Year&gt;2019&lt;/Year&gt;&lt;RecNum&gt;639&lt;/RecNum&gt;&lt;DisplayText&gt;&lt;style face="superscript"&gt;234&lt;/style&gt;&lt;/DisplayText&gt;&lt;record&gt;&lt;rec-number&gt;639&lt;/rec-number&gt;&lt;foreign-keys&gt;&lt;key app="EN" db-id="pavs5fferr0d5bep2dbxedw75sdv55evs5r9" timestamp="1600853379"&gt;639&lt;/key&gt;&lt;/foreign-keys&gt;&lt;ref-type name="Journal Article"&gt;17&lt;/ref-type&gt;&lt;contributors&gt;&lt;authors&gt;&lt;author&gt;Shao, Changyu&lt;/author&gt;&lt;author&gt;Jin, Biao&lt;/author&gt;&lt;author&gt;Mu, Zhao&lt;/author&gt;&lt;author&gt;Lu, Hao&lt;/author&gt;&lt;author&gt;Zhao, Yueqi&lt;/author&gt;&lt;author&gt;Wu, Zhifang&lt;/author&gt;&lt;author&gt;Yan, Lumiao&lt;/author&gt;&lt;author&gt;Zhang, Zhisen&lt;/author&gt;&lt;author&gt;Zhou, Yanchun&lt;/author&gt;&lt;author&gt;Pan, Haihua&lt;/author&gt;&lt;author&gt;Liu, Zhaoming&lt;/author&gt;&lt;author&gt;Tang, Ruikang&lt;/author&gt;&lt;/authors&gt;&lt;/contributors&gt;&lt;titles&gt;&lt;title&gt;Repair of tooth enamel by a biomimetic mineralization frontier ensuring epitaxial growth&lt;/title&gt;&lt;secondary-title&gt;Science Advances&lt;/secondary-title&gt;&lt;/titles&gt;&lt;periodical&gt;&lt;full-title&gt;Science Advances&lt;/full-title&gt;&lt;abbr-1&gt;Sci. Adv.&lt;/abbr-1&gt;&lt;/periodical&gt;&lt;pages&gt;eaaw9569&lt;/pages&gt;&lt;volume&gt;5&lt;/volume&gt;&lt;number&gt;8&lt;/number&gt;&lt;dates&gt;&lt;year&gt;2019&lt;/year&gt;&lt;/dates&gt;&lt;urls&gt;&lt;related-urls&gt;&lt;url&gt;http://advances.sciencemag.org/content/5/8/eaaw9569.abstract&lt;/url&gt;&lt;/related-urls&gt;&lt;/urls&gt;&lt;electronic-resource-num&gt;10.1126/sciadv.aaw9569&lt;/electronic-resource-num&gt;&lt;/record&gt;&lt;/Cite&gt;&lt;/EndNote&gt;</w:instrText>
        </w:r>
        <w:r w:rsidR="00012CA4" w:rsidRPr="008B6B26">
          <w:rPr>
            <w:rStyle w:val="ac"/>
          </w:rPr>
          <w:fldChar w:fldCharType="separate"/>
        </w:r>
        <w:r w:rsidR="008B6B26" w:rsidRPr="008B6B26">
          <w:rPr>
            <w:rStyle w:val="ac"/>
            <w:noProof/>
            <w:vertAlign w:val="superscript"/>
          </w:rPr>
          <w:t>234</w:t>
        </w:r>
        <w:r w:rsidR="00012CA4" w:rsidRPr="008B6B26">
          <w:rPr>
            <w:rStyle w:val="ac"/>
          </w:rPr>
          <w:fldChar w:fldCharType="end"/>
        </w:r>
      </w:hyperlink>
      <w:r w:rsidRPr="0052781D">
        <w:t xml:space="preserve"> designed a novel material based on calcium phosphate ion clusters (</w:t>
      </w:r>
      <w:bookmarkStart w:id="65" w:name="OLE_LINK12"/>
      <w:bookmarkStart w:id="66" w:name="OLE_LINK13"/>
      <w:r w:rsidRPr="0052781D">
        <w:t>CPICs</w:t>
      </w:r>
      <w:bookmarkEnd w:id="65"/>
      <w:bookmarkEnd w:id="66"/>
      <w:r w:rsidRPr="0052781D">
        <w:t xml:space="preserve">) </w:t>
      </w:r>
      <w:r w:rsidR="00780A71" w:rsidRPr="0052781D">
        <w:t>utilized</w:t>
      </w:r>
      <w:r w:rsidRPr="0052781D">
        <w:t xml:space="preserve"> to fabricate a</w:t>
      </w:r>
      <w:r w:rsidR="00DC3192" w:rsidRPr="0052781D">
        <w:t>n</w:t>
      </w:r>
      <w:r w:rsidRPr="0052781D">
        <w:t xml:space="preserve"> </w:t>
      </w:r>
      <w:r w:rsidR="00780A71" w:rsidRPr="0052781D">
        <w:t xml:space="preserve">amorphous </w:t>
      </w:r>
      <w:r w:rsidRPr="0052781D">
        <w:t>layer for the induction of epitaxial growth of enamel apatite crystals. T</w:t>
      </w:r>
      <w:r w:rsidRPr="0052781D">
        <w:rPr>
          <w:rFonts w:hint="eastAsia"/>
        </w:rPr>
        <w:t>h</w:t>
      </w:r>
      <w:r w:rsidR="00F07F85" w:rsidRPr="0052781D">
        <w:t>e</w:t>
      </w:r>
      <w:r w:rsidR="00847829" w:rsidRPr="0052781D">
        <w:t>y</w:t>
      </w:r>
      <w:r w:rsidRPr="0052781D">
        <w:t xml:space="preserve"> innovatively utilized a small molecule, </w:t>
      </w:r>
      <w:bookmarkStart w:id="67" w:name="OLE_LINK17"/>
      <w:bookmarkStart w:id="68" w:name="OLE_LINK18"/>
      <w:r w:rsidRPr="0052781D">
        <w:t>triethylamine</w:t>
      </w:r>
      <w:bookmarkEnd w:id="67"/>
      <w:bookmarkEnd w:id="68"/>
      <w:r w:rsidRPr="0052781D">
        <w:t xml:space="preserve"> (TEA) to stabilize CPICs in ethanol</w:t>
      </w:r>
      <w:hyperlink w:anchor="_ENREF_345" w:tooltip="Liu, 2019 #887" w:history="1">
        <w:r w:rsidR="00CD7007" w:rsidRPr="008B6B26">
          <w:rPr>
            <w:rStyle w:val="ac"/>
          </w:rPr>
          <w:fldChar w:fldCharType="begin"/>
        </w:r>
        <w:r w:rsidR="008B6B26" w:rsidRPr="008B6B26">
          <w:rPr>
            <w:rStyle w:val="ac"/>
          </w:rPr>
          <w:instrText xml:space="preserve"> ADDIN EN.CITE &lt;EndNote&gt;&lt;Cite&gt;&lt;Author&gt;Liu&lt;/Author&gt;&lt;Year&gt;2019&lt;/Year&gt;&lt;RecNum&gt;887&lt;/RecNum&gt;&lt;DisplayText&gt;&lt;style face="superscript"&gt;345&lt;/style&gt;&lt;/DisplayText&gt;&lt;record&gt;&lt;rec-number&gt;887&lt;/rec-number&gt;&lt;foreign-keys&gt;&lt;key app="EN" db-id="pavs5fferr0d5bep2dbxedw75sdv55evs5r9" timestamp="1625839747"&gt;887&lt;/key&gt;&lt;/foreign-keys&gt;&lt;ref-type name="Journal Article"&gt;17&lt;/ref-type&gt;&lt;contributors&gt;&lt;authors&gt;&lt;author&gt;Liu, Zhaoming&lt;/author&gt;&lt;author&gt;Shao, Changyu&lt;/author&gt;&lt;author&gt;Jin, Biao&lt;/author&gt;&lt;author&gt;Zhang, Zhisen&lt;/author&gt;&lt;author&gt;Zhao, Yueqi&lt;/author&gt;&lt;author&gt;Xu, Xurong&lt;/author&gt;&lt;author&gt;Tang, Ruikang&lt;/author&gt;&lt;/authors&gt;&lt;/contributors&gt;&lt;titles&gt;&lt;title&gt;Crosslinking ionic oligomers as conformable precursors to calcium carbonate&lt;/title&gt;&lt;secondary-title&gt;Nature&lt;/secondary-title&gt;&lt;/titles&gt;&lt;periodical&gt;&lt;full-title&gt;Nature&lt;/full-title&gt;&lt;/periodical&gt;&lt;pages&gt;394-398&lt;/pages&gt;&lt;volume&gt;574&lt;/volume&gt;&lt;number&gt;7778&lt;/number&gt;&lt;dates&gt;&lt;year&gt;2019&lt;/year&gt;&lt;pub-dates&gt;&lt;date&gt;2019/10/01&lt;/date&gt;&lt;/pub-dates&gt;&lt;/dates&gt;&lt;isbn&gt;1476-4687&lt;/isbn&gt;&lt;urls&gt;&lt;related-urls&gt;&lt;url&gt;https://doi.org/10.1038/s41586-019-1645-x&lt;/url&gt;&lt;/related-urls&gt;&lt;/urls&gt;&lt;electronic-resource-num&gt;10.1038/s41586-019-1645-x&lt;/electronic-resource-num&gt;&lt;/record&gt;&lt;/Cite&gt;&lt;/EndNote&gt;</w:instrText>
        </w:r>
        <w:r w:rsidR="00CD7007" w:rsidRPr="008B6B26">
          <w:rPr>
            <w:rStyle w:val="ac"/>
          </w:rPr>
          <w:fldChar w:fldCharType="separate"/>
        </w:r>
        <w:r w:rsidR="008B6B26" w:rsidRPr="008B6B26">
          <w:rPr>
            <w:rStyle w:val="ac"/>
            <w:noProof/>
            <w:vertAlign w:val="superscript"/>
          </w:rPr>
          <w:t>345</w:t>
        </w:r>
        <w:r w:rsidR="00CD7007" w:rsidRPr="008B6B26">
          <w:rPr>
            <w:rStyle w:val="ac"/>
          </w:rPr>
          <w:fldChar w:fldCharType="end"/>
        </w:r>
      </w:hyperlink>
      <w:r w:rsidRPr="0052781D">
        <w:t>, forming ultra</w:t>
      </w:r>
      <w:r w:rsidR="00847829" w:rsidRPr="0052781D">
        <w:t>-</w:t>
      </w:r>
      <w:r w:rsidRPr="0052781D">
        <w:t>small clusters (</w:t>
      </w:r>
      <w:r w:rsidR="004A4F99" w:rsidRPr="0052781D">
        <w:t xml:space="preserve">Fig. </w:t>
      </w:r>
      <w:r w:rsidR="004A4F99" w:rsidRPr="0052781D">
        <w:rPr>
          <w:color w:val="0000CC"/>
        </w:rPr>
        <w:t>7</w:t>
      </w:r>
      <w:r w:rsidRPr="0052781D">
        <w:t xml:space="preserve">a) that could </w:t>
      </w:r>
      <w:r w:rsidR="00847829" w:rsidRPr="0052781D">
        <w:t>remain</w:t>
      </w:r>
      <w:r w:rsidRPr="0052781D">
        <w:t xml:space="preserve"> stable for </w:t>
      </w:r>
      <w:r w:rsidR="004B303F" w:rsidRPr="0052781D">
        <w:t>two</w:t>
      </w:r>
      <w:r w:rsidRPr="0052781D">
        <w:t xml:space="preserve"> days without aggregation or size </w:t>
      </w:r>
      <w:r w:rsidR="004B303F" w:rsidRPr="0052781D">
        <w:t>change</w:t>
      </w:r>
      <w:r w:rsidRPr="0052781D">
        <w:t xml:space="preserve">. After </w:t>
      </w:r>
      <w:r w:rsidR="00847829" w:rsidRPr="0052781D">
        <w:t xml:space="preserve">treating </w:t>
      </w:r>
      <w:r w:rsidRPr="0052781D">
        <w:t xml:space="preserve">the </w:t>
      </w:r>
      <w:r w:rsidRPr="0052781D">
        <w:rPr>
          <w:rFonts w:cs="Times New Roman"/>
        </w:rPr>
        <w:t>HAP</w:t>
      </w:r>
      <w:r w:rsidRPr="0052781D">
        <w:t xml:space="preserve"> substrate</w:t>
      </w:r>
      <w:r w:rsidR="00D1165D" w:rsidRPr="0052781D">
        <w:t xml:space="preserve"> with CPIC ethanol solution</w:t>
      </w:r>
      <w:r w:rsidRPr="0052781D">
        <w:t xml:space="preserve">, a mimetic biomineralization frontier composed of bulk ACP could be fabricated with ethanol evaporation, during </w:t>
      </w:r>
      <w:r w:rsidR="00D1165D" w:rsidRPr="0052781D">
        <w:t>this process,</w:t>
      </w:r>
      <w:r w:rsidRPr="0052781D">
        <w:t xml:space="preserve"> TEA was removed and the formation of ACP</w:t>
      </w:r>
      <w:r w:rsidR="00D1165D" w:rsidRPr="0052781D">
        <w:t xml:space="preserve"> was initiated</w:t>
      </w:r>
      <w:r w:rsidRPr="0052781D">
        <w:t xml:space="preserve">. Subsequently, the coated continuous ACP layer transformed to </w:t>
      </w:r>
      <w:r w:rsidRPr="0052781D">
        <w:rPr>
          <w:rFonts w:cs="Times New Roman"/>
        </w:rPr>
        <w:t>HAP</w:t>
      </w:r>
      <w:r w:rsidRPr="0052781D">
        <w:t xml:space="preserve"> crystals in the way of epitaxial growth</w:t>
      </w:r>
      <w:r w:rsidR="00DC3192" w:rsidRPr="0052781D">
        <w:t xml:space="preserve"> due to the integration of the two phases</w:t>
      </w:r>
      <w:r w:rsidRPr="0052781D">
        <w:t xml:space="preserve"> (</w:t>
      </w:r>
      <w:r w:rsidR="004A4F99" w:rsidRPr="0052781D">
        <w:t xml:space="preserve">Fig. </w:t>
      </w:r>
      <w:r w:rsidR="004A4F99" w:rsidRPr="0052781D">
        <w:rPr>
          <w:color w:val="0000CC"/>
        </w:rPr>
        <w:t>7</w:t>
      </w:r>
      <w:r w:rsidR="00435E08" w:rsidRPr="0052781D">
        <w:t>b</w:t>
      </w:r>
      <w:r w:rsidRPr="0052781D">
        <w:t xml:space="preserve">). </w:t>
      </w:r>
      <w:r w:rsidR="00DC3192" w:rsidRPr="0052781D">
        <w:t>I</w:t>
      </w:r>
      <w:r w:rsidR="00D1165D" w:rsidRPr="0052781D">
        <w:t xml:space="preserve">n </w:t>
      </w:r>
      <w:r w:rsidRPr="0052781D">
        <w:t xml:space="preserve">contrast, the lack of </w:t>
      </w:r>
      <w:r w:rsidR="00D1165D" w:rsidRPr="0052781D">
        <w:t xml:space="preserve">a </w:t>
      </w:r>
      <w:r w:rsidRPr="0052781D">
        <w:t xml:space="preserve">structurally continuous interface and epitaxial growth was observed when using ACP nanoparticles. The CPIC material exhibited </w:t>
      </w:r>
      <w:r w:rsidR="00D1165D" w:rsidRPr="0052781D">
        <w:t xml:space="preserve">remarkable </w:t>
      </w:r>
      <w:r w:rsidRPr="0052781D">
        <w:t xml:space="preserve">effects on </w:t>
      </w:r>
      <w:r w:rsidR="00D1165D" w:rsidRPr="0052781D">
        <w:t>repair</w:t>
      </w:r>
      <w:r w:rsidR="00DC3192" w:rsidRPr="0052781D">
        <w:t>ing</w:t>
      </w:r>
      <w:r w:rsidR="00D1165D" w:rsidRPr="0052781D">
        <w:t xml:space="preserve"> </w:t>
      </w:r>
      <w:r w:rsidRPr="0052781D">
        <w:t xml:space="preserve">acid-etched enamel, </w:t>
      </w:r>
      <w:r w:rsidR="00D1165D" w:rsidRPr="0052781D">
        <w:t xml:space="preserve">as </w:t>
      </w:r>
      <w:r w:rsidRPr="0052781D">
        <w:t xml:space="preserve">indicated by </w:t>
      </w:r>
      <w:r w:rsidR="00506657" w:rsidRPr="0052781D">
        <w:t>the very similar morphological texture and mechanical strength between the repaired layer and native enamel</w:t>
      </w:r>
      <w:r w:rsidRPr="0052781D">
        <w:t xml:space="preserve"> (</w:t>
      </w:r>
      <w:r w:rsidR="004A4F99" w:rsidRPr="0052781D">
        <w:t xml:space="preserve">Fig. </w:t>
      </w:r>
      <w:r w:rsidR="004A4F99" w:rsidRPr="0052781D">
        <w:rPr>
          <w:color w:val="0000CC"/>
        </w:rPr>
        <w:t>7</w:t>
      </w:r>
      <w:r w:rsidR="00435E08" w:rsidRPr="0052781D">
        <w:t>c-e</w:t>
      </w:r>
      <w:r w:rsidRPr="0052781D">
        <w:t xml:space="preserve">). </w:t>
      </w:r>
      <w:r w:rsidR="0070608E" w:rsidRPr="0052781D">
        <w:t>M</w:t>
      </w:r>
      <w:r w:rsidR="0070608E" w:rsidRPr="0052781D">
        <w:rPr>
          <w:rFonts w:hint="eastAsia"/>
        </w:rPr>
        <w:t>or</w:t>
      </w:r>
      <w:r w:rsidR="0070608E" w:rsidRPr="0052781D">
        <w:t xml:space="preserve">e importantly, compared with other methods of remineralization in solutions, the CPIC significantly shortens the time required for enamel repair because it contains a large amount of calcium and phosphate sources. </w:t>
      </w:r>
      <w:r w:rsidRPr="0052781D">
        <w:t>Th</w:t>
      </w:r>
      <w:r w:rsidR="00B937DF" w:rsidRPr="0052781D">
        <w:t>is</w:t>
      </w:r>
      <w:r w:rsidRPr="0052781D">
        <w:t xml:space="preserve"> bioinspired tactic of creating a mineralization frontier for epitaxial </w:t>
      </w:r>
      <w:r w:rsidR="00E978E9" w:rsidRPr="0052781D">
        <w:t xml:space="preserve">growth </w:t>
      </w:r>
      <w:r w:rsidRPr="0052781D">
        <w:t>provide</w:t>
      </w:r>
      <w:r w:rsidR="00E978E9" w:rsidRPr="0052781D">
        <w:t>s</w:t>
      </w:r>
      <w:r w:rsidRPr="0052781D">
        <w:t xml:space="preserve"> a new paradigm for </w:t>
      </w:r>
      <w:r w:rsidR="00D1165D" w:rsidRPr="0052781D">
        <w:t xml:space="preserve">the </w:t>
      </w:r>
      <w:r w:rsidRPr="0052781D">
        <w:t>regeneration of hard tissues.</w:t>
      </w:r>
      <w:r w:rsidR="0094180C" w:rsidRPr="0052781D">
        <w:t xml:space="preserve"> </w:t>
      </w:r>
    </w:p>
    <w:p w14:paraId="09BF3642" w14:textId="5C288A80" w:rsidR="00A75AFA" w:rsidRPr="0052781D" w:rsidRDefault="004D518B" w:rsidP="00A75AFA">
      <w:pPr>
        <w:pStyle w:val="31"/>
        <w:spacing w:before="326"/>
        <w:rPr>
          <w:vanish/>
          <w:specVanish/>
        </w:rPr>
      </w:pPr>
      <w:r w:rsidRPr="004D518B">
        <w:rPr>
          <w:highlight w:val="yellow"/>
        </w:rPr>
        <w:t>4.3.7.</w:t>
      </w:r>
      <w:r>
        <w:t xml:space="preserve"> </w:t>
      </w:r>
      <w:r w:rsidR="00A75AFA" w:rsidRPr="0052781D">
        <w:rPr>
          <w:rFonts w:hint="eastAsia"/>
        </w:rPr>
        <w:t>A</w:t>
      </w:r>
      <w:r w:rsidR="00A75AFA" w:rsidRPr="0052781D">
        <w:t>morphous zirconium dioxide ceramics</w:t>
      </w:r>
    </w:p>
    <w:p w14:paraId="07912AF7" w14:textId="77777777" w:rsidR="00A75AFA" w:rsidRPr="0052781D" w:rsidRDefault="00A75AFA" w:rsidP="00A75AFA">
      <w:pPr>
        <w:pStyle w:val="Figcaption"/>
      </w:pPr>
      <w:r w:rsidRPr="0052781D">
        <w:rPr>
          <w:rFonts w:hint="eastAsia"/>
        </w:rPr>
        <w:tab/>
      </w:r>
    </w:p>
    <w:p w14:paraId="6DF2290F" w14:textId="67FE85C2" w:rsidR="00A75AFA" w:rsidRPr="0052781D" w:rsidRDefault="00A75AFA" w:rsidP="00073E63">
      <w:pPr>
        <w:pStyle w:val="Figcaption"/>
        <w:rPr>
          <w:rFonts w:hint="eastAsia"/>
        </w:rPr>
        <w:sectPr w:rsidR="00A75AFA" w:rsidRPr="0052781D" w:rsidSect="002E3CD3">
          <w:pgSz w:w="11906" w:h="16838"/>
          <w:pgMar w:top="1440" w:right="1800" w:bottom="1440" w:left="1800" w:header="851" w:footer="992" w:gutter="0"/>
          <w:lnNumType w:countBy="1" w:restart="continuous"/>
          <w:cols w:space="425"/>
          <w:docGrid w:type="lines" w:linePitch="326"/>
        </w:sectPr>
      </w:pPr>
      <w:r w:rsidRPr="0052781D">
        <w:rPr>
          <w:rFonts w:hint="eastAsia"/>
        </w:rPr>
        <w:t>A</w:t>
      </w:r>
      <w:r w:rsidRPr="0052781D">
        <w:t xml:space="preserve">fter enamel biomineralization, part of the amorphous phase is maintained as </w:t>
      </w:r>
      <w:r w:rsidRPr="0052781D">
        <w:lastRenderedPageBreak/>
        <w:t>intergranular phase, rendering enamel with superior mechanical properties and acid-resistance.</w:t>
      </w:r>
      <w:r w:rsidRPr="0052781D">
        <w:fldChar w:fldCharType="begin">
          <w:fldData xml:space="preserve">PEVuZE5vdGU+PENpdGU+PEF1dGhvcj5XZWk8L0F1dGhvcj48WWVhcj4yMDIwPC9ZZWFyPjxSZWNO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</w:fldData>
        </w:fldChar>
      </w:r>
      <w:r w:rsidR="008B6B26">
        <w:instrText xml:space="preserve"> ADDIN EN.CITE </w:instrText>
      </w:r>
      <w:r w:rsidR="008B6B26">
        <w:fldChar w:fldCharType="begin">
          <w:fldData xml:space="preserve">PEVuZE5vdGU+PENpdGU+PEF1dGhvcj5XZWk8L0F1dGhvcj48WWVhcj4yMDIwPC9ZZWFyPjxSZWNO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</w:fldData>
        </w:fldChar>
      </w:r>
      <w:r w:rsidR="008B6B26">
        <w:instrText xml:space="preserve"> ADDIN EN.CITE.DATA </w:instrText>
      </w:r>
      <w:r w:rsidR="008B6B26">
        <w:fldChar w:fldCharType="end"/>
      </w:r>
      <w:r w:rsidRPr="0052781D">
        <w:fldChar w:fldCharType="separate"/>
      </w:r>
      <w:hyperlink w:anchor="_ENREF_207" w:tooltip="Gordon, 2015 #660" w:history="1">
        <w:r w:rsidR="008B6B26" w:rsidRPr="008B6B26">
          <w:rPr>
            <w:rStyle w:val="ac"/>
            <w:noProof/>
            <w:vertAlign w:val="superscript"/>
          </w:rPr>
          <w:t>207</w:t>
        </w:r>
      </w:hyperlink>
      <w:r w:rsidR="008B6B26" w:rsidRPr="008B6B26">
        <w:rPr>
          <w:noProof/>
          <w:vertAlign w:val="superscript"/>
        </w:rPr>
        <w:t>,</w:t>
      </w:r>
      <w:hyperlink w:anchor="_ENREF_227" w:tooltip="Wei, 2020 #654" w:history="1">
        <w:r w:rsidR="008B6B26" w:rsidRPr="008B6B26">
          <w:rPr>
            <w:rStyle w:val="ac"/>
            <w:noProof/>
            <w:vertAlign w:val="superscript"/>
          </w:rPr>
          <w:t>227</w:t>
        </w:r>
      </w:hyperlink>
      <w:r w:rsidR="008B6B26" w:rsidRPr="008B6B26">
        <w:rPr>
          <w:noProof/>
          <w:vertAlign w:val="superscript"/>
        </w:rPr>
        <w:t>,</w:t>
      </w:r>
      <w:hyperlink w:anchor="_ENREF_346" w:tooltip="DeRocher, 2020 #661" w:history="1">
        <w:r w:rsidR="008B6B26" w:rsidRPr="008B6B26">
          <w:rPr>
            <w:rStyle w:val="ac"/>
            <w:noProof/>
            <w:vertAlign w:val="superscript"/>
          </w:rPr>
          <w:t>346</w:t>
        </w:r>
      </w:hyperlink>
      <w:r w:rsidRPr="0052781D">
        <w:fldChar w:fldCharType="end"/>
      </w:r>
      <w:r w:rsidRPr="0052781D">
        <w:t xml:space="preserve"> Inspired by the unique structure of the remaining amorphous phase, which is characterized by the absence of grain boundaries and dislocations, and isotropy, Wei </w:t>
      </w:r>
      <w:r w:rsidRPr="0052781D">
        <w:rPr>
          <w:i/>
          <w:iCs/>
        </w:rPr>
        <w:t>et al.</w:t>
      </w:r>
      <w:hyperlink w:anchor="_ENREF_227" w:tooltip="Wei, 2020 #654" w:history="1">
        <w:r w:rsidRPr="008B6B26">
          <w:rPr>
            <w:rStyle w:val="ac"/>
          </w:rPr>
          <w:fldChar w:fldCharType="begin"/>
        </w:r>
        <w:r w:rsidR="008B6B26" w:rsidRPr="008B6B26">
          <w:rPr>
            <w:rStyle w:val="ac"/>
          </w:rPr>
          <w:instrText xml:space="preserve"> ADDIN EN.CITE &lt;EndNote&gt;&lt;Cite&gt;&lt;Author&gt;Wei&lt;/Author&gt;&lt;Year&gt;2020&lt;/Year&gt;&lt;RecNum&gt;654&lt;/RecNum&gt;&lt;DisplayText&gt;&lt;style face="superscript"&gt;227&lt;/style&gt;&lt;/DisplayText&gt;&lt;record&gt;&lt;rec-number&gt;654&lt;/rec-number&gt;&lt;foreign-keys&gt;&lt;key app="EN" db-id="pavs5fferr0d5bep2dbxedw75sdv55evs5r9" timestamp="1600935158"&gt;654&lt;/key&gt;&lt;/foreign-keys&gt;&lt;ref-type name="Journal Article"&gt;17&lt;/ref-type&gt;&lt;contributors&gt;&lt;authors&gt;&lt;author&gt;Wei, Yan&lt;/author&gt;&lt;author&gt;Liu, Shaojia&lt;/author&gt;&lt;author&gt;Xiao, Zuohui&lt;/author&gt;&lt;author&gt;Zhao, Hewei&lt;/author&gt;&lt;author&gt;Luo, Jun&lt;/author&gt;&lt;author&gt;Deng, Xuliang&lt;/author&gt;&lt;author&gt;Guo, Lin&lt;/author&gt;&lt;/authors&gt;&lt;/contributors&gt;&lt;titles&gt;&lt;title&gt;Enamel repair with amorphous ceramics&lt;/title&gt;&lt;secondary-title&gt;Advanced Materials&lt;/secondary-title&gt;&lt;/titles&gt;&lt;periodical&gt;&lt;full-title&gt;Advanced Materials&lt;/full-title&gt;&lt;abbr-1&gt;Adv. Mater.&lt;/abbr-1&gt;&lt;abbr-2&gt;Adv Mater&lt;/abbr-2&gt;&lt;/periodical&gt;&lt;pages&gt;1907067&lt;/pages&gt;&lt;volume&gt;32&lt;/volume&gt;&lt;number&gt;7&lt;/number&gt;&lt;keywords&gt;&lt;keyword&gt;amorphous ceramics&lt;/keyword&gt;&lt;keyword&gt;crystalline–amorphous interface&lt;/keyword&gt;&lt;keyword&gt;enamel repair&lt;/keyword&gt;&lt;keyword&gt;high stability&lt;/keyword&gt;&lt;keyword&gt;mechanical properties&lt;/keyword&gt;&lt;/keywords&gt;&lt;dates&gt;&lt;year&gt;2020&lt;/year&gt;&lt;pub-dates&gt;&lt;date&gt;2020/02/01&lt;/date&gt;&lt;/pub-dates&gt;&lt;/dates&gt;&lt;publisher&gt;John Wiley &amp;amp; Sons, Ltd&lt;/publisher&gt;&lt;isbn&gt;0935-9648&lt;/isbn&gt;&lt;urls&gt;&lt;related-urls&gt;&lt;url&gt;https://doi.org/10.1002/adma.201907067&lt;/url&gt;&lt;/related-urls&gt;&lt;/urls&gt;&lt;electronic-resource-num&gt;10.1002/adma.201907067&lt;/electronic-resource-num&gt;&lt;access-date&gt;2020/09/24&lt;/access-date&gt;&lt;/record&gt;&lt;/Cite&gt;&lt;/EndNote&gt;</w:instrText>
        </w:r>
        <w:r w:rsidRPr="008B6B26">
          <w:rPr>
            <w:rStyle w:val="ac"/>
          </w:rPr>
          <w:fldChar w:fldCharType="separate"/>
        </w:r>
        <w:r w:rsidR="008B6B26" w:rsidRPr="008B6B26">
          <w:rPr>
            <w:rStyle w:val="ac"/>
            <w:noProof/>
            <w:vertAlign w:val="superscript"/>
          </w:rPr>
          <w:t>227</w:t>
        </w:r>
        <w:r w:rsidRPr="008B6B26">
          <w:rPr>
            <w:rStyle w:val="ac"/>
          </w:rPr>
          <w:fldChar w:fldCharType="end"/>
        </w:r>
      </w:hyperlink>
      <w:r w:rsidRPr="0052781D">
        <w:t xml:space="preserve"> developed a method to grow amorphous zirconium dioxide (ZrO</w:t>
      </w:r>
      <w:r w:rsidRPr="0052781D">
        <w:rPr>
          <w:vertAlign w:val="subscript"/>
        </w:rPr>
        <w:t>2</w:t>
      </w:r>
      <w:r w:rsidRPr="0052781D">
        <w:t xml:space="preserve">) ceramics </w:t>
      </w:r>
      <w:r w:rsidRPr="0052781D">
        <w:rPr>
          <w:i/>
          <w:iCs/>
        </w:rPr>
        <w:t>in situ</w:t>
      </w:r>
      <w:r w:rsidRPr="0052781D">
        <w:t xml:space="preserve"> for enamel repair. Through sequential nucleation, deposition and growth, a homogeneous layer of ZrO</w:t>
      </w:r>
      <w:r w:rsidRPr="0052781D">
        <w:rPr>
          <w:vertAlign w:val="subscript"/>
        </w:rPr>
        <w:t>2</w:t>
      </w:r>
      <w:r w:rsidRPr="0052781D">
        <w:t xml:space="preserve"> was fabricated on the acid-etched enamel. The repaired enamel showed comparable mechanical properties to native enamel.</w:t>
      </w:r>
      <w:r w:rsidRPr="0052781D">
        <w:rPr>
          <w:rFonts w:hint="eastAsia"/>
        </w:rPr>
        <w:t xml:space="preserve"> </w:t>
      </w:r>
      <w:r w:rsidRPr="0052781D">
        <w:t>In addition, owing to its high hydrophilicity, the amorphous</w:t>
      </w:r>
      <w:r w:rsidRPr="0052781D">
        <w:rPr>
          <w:rFonts w:hint="eastAsia"/>
        </w:rPr>
        <w:t xml:space="preserve"> </w:t>
      </w:r>
      <w:r w:rsidRPr="0052781D">
        <w:t>ZrO</w:t>
      </w:r>
      <w:r w:rsidRPr="0052781D">
        <w:rPr>
          <w:vertAlign w:val="subscript"/>
        </w:rPr>
        <w:t>2</w:t>
      </w:r>
      <w:r w:rsidRPr="0052781D">
        <w:t xml:space="preserve"> layer exhibited excellent antibacterial adhesion and proliferation capability. H</w:t>
      </w:r>
      <w:r w:rsidRPr="0052781D">
        <w:rPr>
          <w:rFonts w:hint="eastAsia"/>
        </w:rPr>
        <w:t>o</w:t>
      </w:r>
      <w:r w:rsidRPr="0052781D">
        <w:t xml:space="preserve">wever, </w:t>
      </w:r>
      <w:proofErr w:type="gramStart"/>
      <w:r w:rsidRPr="0052781D">
        <w:t>it should be pointed out that this</w:t>
      </w:r>
      <w:proofErr w:type="gramEnd"/>
      <w:r w:rsidRPr="0052781D">
        <w:t xml:space="preserve"> </w:t>
      </w:r>
      <w:r w:rsidRPr="0052781D">
        <w:rPr>
          <w:i/>
          <w:iCs/>
        </w:rPr>
        <w:t>in situ</w:t>
      </w:r>
      <w:r w:rsidRPr="0052781D">
        <w:t xml:space="preserve"> method of growth of amorphous ZrO</w:t>
      </w:r>
      <w:r w:rsidRPr="0052781D">
        <w:rPr>
          <w:vertAlign w:val="subscript"/>
        </w:rPr>
        <w:t>2</w:t>
      </w:r>
      <w:r w:rsidRPr="0052781D">
        <w:t xml:space="preserve"> requires a high temperature treatment process (80</w:t>
      </w:r>
      <w:r w:rsidRPr="0052781D">
        <w:rPr>
          <w:rFonts w:cs="Times New Roman"/>
        </w:rPr>
        <w:t>℃, 12 h</w:t>
      </w:r>
      <w:r w:rsidRPr="0052781D">
        <w:t xml:space="preserve">), which largely limits its clinical application. Nevertheless, this study demonstrates the possibility of restoring enamel by amorphous ceramics, which may </w:t>
      </w:r>
      <w:r w:rsidRPr="0052781D">
        <w:rPr>
          <w:rFonts w:hint="eastAsia"/>
        </w:rPr>
        <w:t>allow</w:t>
      </w:r>
      <w:r w:rsidRPr="0052781D">
        <w:t xml:space="preserve"> the amorphous–crystalline interface design more applications.</w:t>
      </w:r>
    </w:p>
    <w:p w14:paraId="32E0020D" w14:textId="554D1793" w:rsidR="002E5C88" w:rsidRPr="0052781D" w:rsidRDefault="004D518B" w:rsidP="00075858">
      <w:pPr>
        <w:pStyle w:val="13"/>
        <w:spacing w:before="326"/>
      </w:pPr>
      <w:r w:rsidRPr="004D518B">
        <w:rPr>
          <w:highlight w:val="yellow"/>
        </w:rPr>
        <w:lastRenderedPageBreak/>
        <w:t>5.</w:t>
      </w:r>
      <w:r>
        <w:t xml:space="preserve"> </w:t>
      </w:r>
      <w:r w:rsidR="002E5C88" w:rsidRPr="0052781D">
        <w:t>C</w:t>
      </w:r>
      <w:r w:rsidR="00FC350D" w:rsidRPr="0052781D">
        <w:t>onclusions</w:t>
      </w:r>
      <w:r w:rsidR="002E5C88" w:rsidRPr="0052781D">
        <w:t xml:space="preserve"> and </w:t>
      </w:r>
      <w:r w:rsidR="00FC350D" w:rsidRPr="0052781D">
        <w:t>perspectives</w:t>
      </w:r>
    </w:p>
    <w:p w14:paraId="56BB7627" w14:textId="7D0E2E4D" w:rsidR="003C2DEE" w:rsidRPr="0052781D" w:rsidRDefault="00824730" w:rsidP="00911491">
      <w:pPr>
        <w:pStyle w:val="Figcaption"/>
      </w:pPr>
      <w:r w:rsidRPr="0052781D">
        <w:rPr>
          <w:rFonts w:hint="eastAsia"/>
        </w:rPr>
        <w:t>Th</w:t>
      </w:r>
      <w:r w:rsidRPr="0052781D">
        <w:t xml:space="preserve">e hard tissues of vertebrates are biologically generated through biomineralization. Studying the underlying pathways and mechanisms of mineral formation during biomineralization </w:t>
      </w:r>
      <w:r w:rsidR="00145BFB" w:rsidRPr="0052781D">
        <w:t>will contribute to the</w:t>
      </w:r>
      <w:r w:rsidRPr="0052781D">
        <w:t xml:space="preserve"> develop</w:t>
      </w:r>
      <w:r w:rsidR="00145BFB" w:rsidRPr="0052781D">
        <w:t>ment of</w:t>
      </w:r>
      <w:r w:rsidRPr="0052781D">
        <w:t xml:space="preserve"> novel strategies and materials for hard tissue repair. Researchers are inspired by the identified </w:t>
      </w:r>
      <w:bookmarkStart w:id="69" w:name="OLE_LINK31"/>
      <w:bookmarkStart w:id="70" w:name="OLE_LINK32"/>
      <w:r w:rsidRPr="0052781D">
        <w:t>pheno</w:t>
      </w:r>
      <w:bookmarkEnd w:id="69"/>
      <w:bookmarkEnd w:id="70"/>
      <w:r w:rsidRPr="0052781D">
        <w:t xml:space="preserve">mena and mechanisms of biomineralization, such as the regulatory effects of </w:t>
      </w:r>
      <w:r w:rsidR="00D50F31" w:rsidRPr="0052781D">
        <w:t>biomacromolecule</w:t>
      </w:r>
      <w:r w:rsidRPr="0052781D">
        <w:t xml:space="preserve">s on </w:t>
      </w:r>
      <w:r w:rsidR="003D01EB" w:rsidRPr="0052781D">
        <w:t>minerals’</w:t>
      </w:r>
      <w:r w:rsidRPr="0052781D">
        <w:t xml:space="preserve"> nucleation and growth.</w:t>
      </w:r>
      <w:r w:rsidRPr="0052781D">
        <w:rPr>
          <w:rFonts w:hint="eastAsia"/>
        </w:rPr>
        <w:t xml:space="preserve"> </w:t>
      </w:r>
      <w:r w:rsidRPr="0052781D">
        <w:t>A plethora of bioinspired materials have been artificially engineered to simulate biomineralization</w:t>
      </w:r>
      <w:r w:rsidR="00145BFB" w:rsidRPr="0052781D">
        <w:t xml:space="preserve"> processes</w:t>
      </w:r>
      <w:r w:rsidRPr="0052781D">
        <w:t xml:space="preserve"> for hard tissue repair. We reviewed </w:t>
      </w:r>
      <w:r w:rsidR="00145BFB" w:rsidRPr="0052781D">
        <w:t xml:space="preserve">recent studies on </w:t>
      </w:r>
      <w:r w:rsidRPr="0052781D">
        <w:t xml:space="preserve">biomineralization-inspired ideas, </w:t>
      </w:r>
      <w:r w:rsidR="00145BFB" w:rsidRPr="0052781D">
        <w:t xml:space="preserve">as well as </w:t>
      </w:r>
      <w:r w:rsidRPr="0052781D">
        <w:t>characteristics and repair effects of these materials.</w:t>
      </w:r>
    </w:p>
    <w:p w14:paraId="70B0904E" w14:textId="0DD29071" w:rsidR="003C2DEE" w:rsidRPr="0052781D" w:rsidRDefault="00824730" w:rsidP="00911491">
      <w:r w:rsidRPr="0052781D">
        <w:rPr>
          <w:rFonts w:hint="eastAsia"/>
        </w:rPr>
        <w:t>T</w:t>
      </w:r>
      <w:r w:rsidRPr="0052781D">
        <w:t>hese advances have shown significant advantages by choosing a bioinspired route. Many of the</w:t>
      </w:r>
      <w:r w:rsidR="00145BFB" w:rsidRPr="0052781D">
        <w:t>se approaches or materials utilize</w:t>
      </w:r>
      <w:r w:rsidRPr="0052781D">
        <w:t xml:space="preserve"> synthetic analogs to replace natural biomacromolecules, which remarkably reduces the cost and increases the designability. In addition, the achievements of hard tissue-like materials or the promotion of </w:t>
      </w:r>
      <w:r w:rsidRPr="0052781D">
        <w:rPr>
          <w:i/>
          <w:iCs/>
        </w:rPr>
        <w:t>in situ</w:t>
      </w:r>
      <w:r w:rsidRPr="0052781D">
        <w:t xml:space="preserve"> regeneration </w:t>
      </w:r>
      <w:r w:rsidRPr="0052781D">
        <w:rPr>
          <w:i/>
          <w:color w:val="000000" w:themeColor="text1"/>
        </w:rPr>
        <w:t>via</w:t>
      </w:r>
      <w:r w:rsidRPr="0052781D">
        <w:t xml:space="preserve"> bioprocess-inspired strateg</w:t>
      </w:r>
      <w:r w:rsidR="00145BFB" w:rsidRPr="0052781D">
        <w:t>ies</w:t>
      </w:r>
      <w:r w:rsidRPr="0052781D">
        <w:t xml:space="preserve"> are green and feasible, avoid</w:t>
      </w:r>
      <w:r w:rsidR="00145BFB" w:rsidRPr="0052781D">
        <w:t>ing</w:t>
      </w:r>
      <w:r w:rsidRPr="0052781D">
        <w:t xml:space="preserve"> the complex procedures and harsh conditions required </w:t>
      </w:r>
      <w:r w:rsidRPr="0052781D">
        <w:rPr>
          <w:rFonts w:hint="eastAsia"/>
        </w:rPr>
        <w:t>w</w:t>
      </w:r>
      <w:r w:rsidRPr="0052781D">
        <w:t xml:space="preserve">hen directly mimicking the intricate structures or properties of natural hard tissues. More importantly, the development of novel materials and </w:t>
      </w:r>
      <w:r w:rsidRPr="0052781D">
        <w:rPr>
          <w:i/>
          <w:iCs/>
        </w:rPr>
        <w:t>in vitro</w:t>
      </w:r>
      <w:r w:rsidRPr="0052781D">
        <w:t xml:space="preserve"> models may supplement </w:t>
      </w:r>
      <w:r w:rsidR="00145BFB" w:rsidRPr="0052781D">
        <w:t xml:space="preserve">the </w:t>
      </w:r>
      <w:r w:rsidRPr="0052781D">
        <w:t>current mechanisms of biomineralization.</w:t>
      </w:r>
    </w:p>
    <w:p w14:paraId="409CEDE2" w14:textId="2D894BBB" w:rsidR="003C2DEE" w:rsidRPr="0052781D" w:rsidRDefault="00824730" w:rsidP="00911491">
      <w:r w:rsidRPr="0052781D">
        <w:rPr>
          <w:rFonts w:hint="eastAsia"/>
        </w:rPr>
        <w:t>I</w:t>
      </w:r>
      <w:r w:rsidRPr="0052781D">
        <w:t xml:space="preserve">t is worth mentioning that some of these bioinspired materials have been commercialized and approved for clinical application </w:t>
      </w:r>
      <w:r w:rsidR="00C66C50" w:rsidRPr="0052781D">
        <w:t>in</w:t>
      </w:r>
      <w:r w:rsidRPr="0052781D">
        <w:t xml:space="preserve"> hard tissue repair. For instance, </w:t>
      </w:r>
      <w:r w:rsidRPr="0052781D">
        <w:lastRenderedPageBreak/>
        <w:t xml:space="preserve">mineralized collagen </w:t>
      </w:r>
      <w:r w:rsidR="0053118A" w:rsidRPr="0052781D">
        <w:t xml:space="preserve">with a </w:t>
      </w:r>
      <w:r w:rsidRPr="0052781D">
        <w:t>bone-like nanostructure has been utilized in the treatment of bone defects caused by traumatic injury, tumors, surgical wounds</w:t>
      </w:r>
      <w:r w:rsidR="0053118A" w:rsidRPr="0052781D">
        <w:t xml:space="preserve"> </w:t>
      </w:r>
      <w:r w:rsidR="0053118A" w:rsidRPr="0052781D">
        <w:rPr>
          <w:i/>
          <w:iCs/>
        </w:rPr>
        <w:t>etc</w:t>
      </w:r>
      <w:r w:rsidR="008C58CB" w:rsidRPr="0052781D">
        <w:t>.</w:t>
      </w:r>
      <w:r w:rsidR="00012CA4" w:rsidRPr="0052781D">
        <w:fldChar w:fldCharType="begin">
          <w:fldData xml:space="preserve">PEVuZE5vdGU+PENpdGU+PEF1dGhvcj5RaXU8L0F1dGhvcj48WWVhcj4yMDE1PC9ZZWFyPjxSZWNO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</w:fldData>
        </w:fldChar>
      </w:r>
      <w:r w:rsidR="008B6B26">
        <w:instrText xml:space="preserve"> ADDIN EN.CITE </w:instrText>
      </w:r>
      <w:r w:rsidR="008B6B26">
        <w:fldChar w:fldCharType="begin">
          <w:fldData xml:space="preserve">PEVuZE5vdGU+PENpdGU+PEF1dGhvcj5RaXU8L0F1dGhvcj48WWVhcj4yMDE1PC9ZZWFyPjxSZWNO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</w:fldData>
        </w:fldChar>
      </w:r>
      <w:r w:rsidR="008B6B26">
        <w:instrText xml:space="preserve"> ADDIN EN.CITE.DATA </w:instrText>
      </w:r>
      <w:r w:rsidR="008B6B26">
        <w:fldChar w:fldCharType="end"/>
      </w:r>
      <w:r w:rsidR="00012CA4" w:rsidRPr="0052781D">
        <w:fldChar w:fldCharType="separate"/>
      </w:r>
      <w:hyperlink w:anchor="_ENREF_106" w:tooltip="Pan, 2018 #844" w:history="1">
        <w:r w:rsidR="008B6B26" w:rsidRPr="008B6B26">
          <w:rPr>
            <w:rStyle w:val="ac"/>
            <w:noProof/>
            <w:vertAlign w:val="superscript"/>
          </w:rPr>
          <w:t>106</w:t>
        </w:r>
      </w:hyperlink>
      <w:r w:rsidR="008B6B26" w:rsidRPr="008B6B26">
        <w:rPr>
          <w:noProof/>
          <w:vertAlign w:val="superscript"/>
        </w:rPr>
        <w:t>,</w:t>
      </w:r>
      <w:hyperlink w:anchor="_ENREF_107" w:tooltip="Gao, 2020 #843" w:history="1">
        <w:r w:rsidR="008B6B26" w:rsidRPr="008B6B26">
          <w:rPr>
            <w:rStyle w:val="ac"/>
            <w:noProof/>
            <w:vertAlign w:val="superscript"/>
          </w:rPr>
          <w:t>107</w:t>
        </w:r>
      </w:hyperlink>
      <w:r w:rsidR="008B6B26" w:rsidRPr="008B6B26">
        <w:rPr>
          <w:noProof/>
          <w:vertAlign w:val="superscript"/>
        </w:rPr>
        <w:t>,</w:t>
      </w:r>
      <w:hyperlink w:anchor="_ENREF_347" w:tooltip="Qiu, 2015 #829" w:history="1">
        <w:r w:rsidR="008B6B26" w:rsidRPr="008B6B26">
          <w:rPr>
            <w:rStyle w:val="ac"/>
            <w:noProof/>
            <w:vertAlign w:val="superscript"/>
          </w:rPr>
          <w:t>347</w:t>
        </w:r>
      </w:hyperlink>
      <w:r w:rsidR="00012CA4" w:rsidRPr="0052781D">
        <w:fldChar w:fldCharType="end"/>
      </w:r>
      <w:r w:rsidRPr="0052781D">
        <w:t xml:space="preserve"> </w:t>
      </w:r>
      <w:r w:rsidR="0053118A" w:rsidRPr="0052781D">
        <w:t>M</w:t>
      </w:r>
      <w:r w:rsidRPr="0052781D">
        <w:t>ineralized collagen exhibits several functional advantages over traditional synthetic materials, including better biomechanics, osteoconductive and osteoinductive properties</w:t>
      </w:r>
      <w:r w:rsidR="0053118A" w:rsidRPr="0052781D">
        <w:t>,</w:t>
      </w:r>
      <w:r w:rsidRPr="0052781D">
        <w:t xml:space="preserve"> and biodegradation. More importantly, the clinical efficacy of mineralized collagen mixed with bone marrow close</w:t>
      </w:r>
      <w:r w:rsidR="0053118A" w:rsidRPr="0052781D">
        <w:t>ly</w:t>
      </w:r>
      <w:r w:rsidRPr="0052781D">
        <w:t xml:space="preserve"> </w:t>
      </w:r>
      <w:r w:rsidR="0053118A" w:rsidRPr="0052781D">
        <w:t xml:space="preserve">resembles </w:t>
      </w:r>
      <w:r w:rsidRPr="0052781D">
        <w:t xml:space="preserve">autologous bone, which is </w:t>
      </w:r>
      <w:r w:rsidR="0053118A" w:rsidRPr="0052781D">
        <w:t xml:space="preserve">currently </w:t>
      </w:r>
      <w:r w:rsidRPr="0052781D">
        <w:t>the gold</w:t>
      </w:r>
      <w:r w:rsidR="0053118A" w:rsidRPr="0052781D">
        <w:t xml:space="preserve"> </w:t>
      </w:r>
      <w:r w:rsidRPr="0052781D">
        <w:t>standard treatment for large bone defects</w:t>
      </w:r>
      <w:r w:rsidR="008C58CB" w:rsidRPr="0052781D">
        <w:t>.</w:t>
      </w:r>
      <w:hyperlink w:anchor="_ENREF_116" w:tooltip="Song, 2019 #830" w:history="1">
        <w:r w:rsidR="00012CA4" w:rsidRPr="008B6B26">
          <w:rPr>
            <w:rStyle w:val="ac"/>
          </w:rPr>
          <w:fldChar w:fldCharType="begin"/>
        </w:r>
        <w:r w:rsidR="00232AB9" w:rsidRPr="008B6B26">
          <w:rPr>
            <w:rStyle w:val="ac"/>
          </w:rPr>
          <w:instrText xml:space="preserve"> ADDIN EN.CITE &lt;EndNote&gt;&lt;Cite&gt;&lt;Author&gt;Song&lt;/Author&gt;&lt;Year&gt;2019&lt;/Year&gt;&lt;RecNum&gt;830&lt;/RecNum&gt;&lt;DisplayText&gt;&lt;style face="superscript"&gt;116&lt;/style&gt;&lt;/DisplayText&gt;&lt;record&gt;&lt;rec-number&gt;830&lt;/rec-number&gt;&lt;foreign-keys&gt;&lt;key app="EN" db-id="pavs5fferr0d5bep2dbxedw75sdv55evs5r9" timestamp="1607074978"&gt;830&lt;/key&gt;&lt;/foreign-keys&gt;&lt;ref-type name="Book Section"&gt;5&lt;/ref-type&gt;&lt;contributors&gt;&lt;authors&gt;&lt;author&gt;Song, TianXi&lt;/author&gt;&lt;author&gt;Hu, YanLi&lt;/author&gt;&lt;author&gt;He, ZhiMin&lt;/author&gt;&lt;author&gt;Cui, Yun&lt;/author&gt;&lt;author&gt;Ding, Qi&lt;/author&gt;&lt;author&gt;Qiu, ZhiYe&lt;/author&gt;&lt;/authors&gt;&lt;secondary-authors&gt;&lt;author&gt;Wang, XiuMei&lt;/author&gt;&lt;author&gt;Qiu, ZhiYe&lt;/author&gt;&lt;author&gt;Cui, Helen&lt;/author&gt;&lt;/secondary-authors&gt;&lt;/contributors&gt;&lt;titles&gt;&lt;title&gt;Clinical applications of the mineralized collagen&lt;/title&gt;&lt;secondary-title&gt;Mineralized Collagen Bone Graft Substitutes&lt;/secondary-title&gt;&lt;/titles&gt;&lt;pages&gt;167-232&lt;/pages&gt;&lt;section&gt;5&lt;/section&gt;&lt;keywords&gt;&lt;keyword&gt;Mineralized collagen&lt;/keyword&gt;&lt;keyword&gt;clinical application&lt;/keyword&gt;&lt;keyword&gt;orthopedics&lt;/keyword&gt;&lt;keyword&gt;stomatology&lt;/keyword&gt;&lt;keyword&gt;neurosurgery&lt;/keyword&gt;&lt;/keywords&gt;&lt;dates&gt;&lt;year&gt;2019&lt;/year&gt;&lt;pub-dates&gt;&lt;date&gt;2019/01/01/&lt;/date&gt;&lt;/pub-dates&gt;&lt;/dates&gt;&lt;publisher&gt;Elsevier Ltd.&lt;/publisher&gt;&lt;isbn&gt;978-0-08-102717-2&lt;/isbn&gt;&lt;urls&gt;&lt;related-urls&gt;&lt;url&gt;http://www.sciencedirect.com/science/article/pii/B9780081027172000059&lt;/url&gt;&lt;/related-urls&gt;&lt;/urls&gt;&lt;electronic-resource-num&gt;https://doi.org/10.1016/B978-0-08-102717-2.00005-9&lt;/electronic-resource-num&gt;&lt;/record&gt;&lt;/Cite&gt;&lt;/EndNote&gt;</w:instrText>
        </w:r>
        <w:r w:rsidR="00012CA4" w:rsidRPr="008B6B26">
          <w:rPr>
            <w:rStyle w:val="ac"/>
          </w:rPr>
          <w:fldChar w:fldCharType="separate"/>
        </w:r>
        <w:r w:rsidR="00232AB9" w:rsidRPr="008B6B26">
          <w:rPr>
            <w:rStyle w:val="ac"/>
            <w:noProof/>
            <w:vertAlign w:val="superscript"/>
          </w:rPr>
          <w:t>116</w:t>
        </w:r>
        <w:r w:rsidR="00012CA4" w:rsidRPr="008B6B26">
          <w:rPr>
            <w:rStyle w:val="ac"/>
          </w:rPr>
          <w:fldChar w:fldCharType="end"/>
        </w:r>
      </w:hyperlink>
    </w:p>
    <w:p w14:paraId="5F5EC028" w14:textId="33E3618A" w:rsidR="003C2DEE" w:rsidRPr="0052781D" w:rsidRDefault="00824730" w:rsidP="00911491">
      <w:r w:rsidRPr="0052781D">
        <w:rPr>
          <w:rFonts w:hint="eastAsia"/>
        </w:rPr>
        <w:t>D</w:t>
      </w:r>
      <w:r w:rsidRPr="0052781D">
        <w:t xml:space="preserve">espite considerable advances </w:t>
      </w:r>
      <w:r w:rsidR="00EA38A2" w:rsidRPr="0052781D">
        <w:t>of</w:t>
      </w:r>
      <w:r w:rsidRPr="0052781D">
        <w:t xml:space="preserve"> bioinspired materials for hard tissue repair, most of these efforts </w:t>
      </w:r>
      <w:r w:rsidR="0053118A" w:rsidRPr="0052781D">
        <w:t>are at the</w:t>
      </w:r>
      <w:r w:rsidRPr="0052781D">
        <w:t xml:space="preserve"> proof-of-concept</w:t>
      </w:r>
      <w:r w:rsidR="0053118A" w:rsidRPr="0052781D">
        <w:t xml:space="preserve"> state</w:t>
      </w:r>
      <w:r w:rsidR="008C58CB" w:rsidRPr="0052781D">
        <w:t>.</w:t>
      </w:r>
      <w:r w:rsidR="00012CA4" w:rsidRPr="0052781D">
        <w:fldChar w:fldCharType="begin">
          <w:fldData xml:space="preserve">PEVuZE5vdGU+PENpdGU+PEF1dGhvcj5Lb29uczwvQXV0aG9yPjxZZWFyPjIwMjA8L1llYXI+PFJl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</w:fldData>
        </w:fldChar>
      </w:r>
      <w:r w:rsidR="008B6B26">
        <w:instrText xml:space="preserve"> ADDIN EN.CITE </w:instrText>
      </w:r>
      <w:r w:rsidR="008B6B26">
        <w:fldChar w:fldCharType="begin">
          <w:fldData xml:space="preserve">PEVuZE5vdGU+PENpdGU+PEF1dGhvcj5Lb29uczwvQXV0aG9yPjxZZWFyPjIwMjA8L1llYXI+PFJl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</w:fldData>
        </w:fldChar>
      </w:r>
      <w:r w:rsidR="008B6B26">
        <w:instrText xml:space="preserve"> ADDIN EN.CITE.DATA </w:instrText>
      </w:r>
      <w:r w:rsidR="008B6B26">
        <w:fldChar w:fldCharType="end"/>
      </w:r>
      <w:r w:rsidR="00012CA4" w:rsidRPr="0052781D">
        <w:fldChar w:fldCharType="separate"/>
      </w:r>
      <w:hyperlink w:anchor="_ENREF_7" w:tooltip="Koons, 2020 #801" w:history="1">
        <w:r w:rsidR="008B6B26" w:rsidRPr="008B6B26">
          <w:rPr>
            <w:rStyle w:val="ac"/>
            <w:noProof/>
            <w:vertAlign w:val="superscript"/>
          </w:rPr>
          <w:t>7</w:t>
        </w:r>
      </w:hyperlink>
      <w:r w:rsidR="008B6B26" w:rsidRPr="008B6B26">
        <w:rPr>
          <w:noProof/>
          <w:vertAlign w:val="superscript"/>
        </w:rPr>
        <w:t>,</w:t>
      </w:r>
      <w:hyperlink w:anchor="_ENREF_125" w:tooltip="Niu, 2014 #748" w:history="1">
        <w:r w:rsidR="008B6B26" w:rsidRPr="008B6B26">
          <w:rPr>
            <w:rStyle w:val="ac"/>
            <w:noProof/>
            <w:vertAlign w:val="superscript"/>
          </w:rPr>
          <w:t>125</w:t>
        </w:r>
      </w:hyperlink>
      <w:r w:rsidR="00012CA4" w:rsidRPr="0052781D">
        <w:fldChar w:fldCharType="end"/>
      </w:r>
      <w:r w:rsidRPr="0052781D">
        <w:t xml:space="preserve"> Several unmet needs that may be obstacles for further scientific progress and clinical translation are listed here. (1) The existing bioinspired materials are limited to </w:t>
      </w:r>
      <w:r w:rsidR="00EA38A2" w:rsidRPr="0052781D">
        <w:t xml:space="preserve">simulating only </w:t>
      </w:r>
      <w:r w:rsidR="0053118A" w:rsidRPr="0052781D">
        <w:t xml:space="preserve">the </w:t>
      </w:r>
      <w:r w:rsidR="00EA38A2" w:rsidRPr="0052781D">
        <w:t>nano</w:t>
      </w:r>
      <w:r w:rsidRPr="0052781D">
        <w:t>structure, which lack</w:t>
      </w:r>
      <w:r w:rsidR="0053118A" w:rsidRPr="0052781D">
        <w:t>s</w:t>
      </w:r>
      <w:r w:rsidRPr="0052781D">
        <w:t xml:space="preserve"> the regulation of hierarchical structure</w:t>
      </w:r>
      <w:r w:rsidR="0053118A" w:rsidRPr="0052781D">
        <w:t>s</w:t>
      </w:r>
      <w:r w:rsidRPr="0052781D">
        <w:t xml:space="preserve"> at larger scales</w:t>
      </w:r>
      <w:r w:rsidR="008C58CB" w:rsidRPr="0052781D">
        <w:t>.</w:t>
      </w:r>
      <w:r w:rsidR="00012CA4" w:rsidRPr="0052781D">
        <w:fldChar w:fldCharType="begin">
          <w:fldData xml:space="preserve">PEVuZE5vdGU+PENpdGU+PEF1dGhvcj5MaXU8L0F1dGhvcj48WWVhcj4yMDE2PC9ZZWFyPjxSZWNO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</w:fldData>
        </w:fldChar>
      </w:r>
      <w:r w:rsidR="007F4FB8" w:rsidRPr="0052781D">
        <w:instrText xml:space="preserve"> ADDIN EN.CITE </w:instrText>
      </w:r>
      <w:r w:rsidR="007F4FB8" w:rsidRPr="0052781D">
        <w:fldChar w:fldCharType="begin">
          <w:fldData xml:space="preserve">PEVuZE5vdGU+PENpdGU+PEF1dGhvcj5MaXU8L0F1dGhvcj48WWVhcj4yMDE2PC9ZZWFyPjxSZWNO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</w:fldData>
        </w:fldChar>
      </w:r>
      <w:r w:rsidR="007F4FB8" w:rsidRPr="0052781D">
        <w:instrText xml:space="preserve"> ADDIN EN.CITE.DATA </w:instrText>
      </w:r>
      <w:r w:rsidR="007F4FB8" w:rsidRPr="0052781D">
        <w:fldChar w:fldCharType="end"/>
      </w:r>
      <w:r w:rsidR="00012CA4" w:rsidRPr="0052781D">
        <w:fldChar w:fldCharType="separate"/>
      </w:r>
      <w:hyperlink w:anchor="_ENREF_8" w:tooltip="Ruan, 2015 #489" w:history="1">
        <w:r w:rsidR="007F4FB8" w:rsidRPr="008B6B26">
          <w:rPr>
            <w:rStyle w:val="ac"/>
            <w:noProof/>
            <w:vertAlign w:val="superscript"/>
          </w:rPr>
          <w:t>8</w:t>
        </w:r>
      </w:hyperlink>
      <w:r w:rsidR="007F4FB8" w:rsidRPr="0052781D">
        <w:rPr>
          <w:noProof/>
          <w:vertAlign w:val="superscript"/>
        </w:rPr>
        <w:t>,</w:t>
      </w:r>
      <w:hyperlink w:anchor="_ENREF_32" w:tooltip="Wegst, 2015 #662" w:history="1">
        <w:r w:rsidR="007F4FB8" w:rsidRPr="008B6B26">
          <w:rPr>
            <w:rStyle w:val="ac"/>
            <w:noProof/>
            <w:vertAlign w:val="superscript"/>
          </w:rPr>
          <w:t>32</w:t>
        </w:r>
      </w:hyperlink>
      <w:r w:rsidR="007F4FB8" w:rsidRPr="0052781D">
        <w:rPr>
          <w:noProof/>
          <w:vertAlign w:val="superscript"/>
        </w:rPr>
        <w:t>,</w:t>
      </w:r>
      <w:hyperlink w:anchor="_ENREF_57" w:tooltip="Liu, 2016 #724" w:history="1">
        <w:r w:rsidR="007F4FB8" w:rsidRPr="008B6B26">
          <w:rPr>
            <w:rStyle w:val="ac"/>
            <w:noProof/>
            <w:vertAlign w:val="superscript"/>
          </w:rPr>
          <w:t>57</w:t>
        </w:r>
      </w:hyperlink>
      <w:r w:rsidR="00012CA4" w:rsidRPr="0052781D">
        <w:fldChar w:fldCharType="end"/>
      </w:r>
      <w:r w:rsidRPr="0052781D">
        <w:t xml:space="preserve"> (2) The evaluation of key biological properties (</w:t>
      </w:r>
      <w:r w:rsidRPr="0052781D">
        <w:rPr>
          <w:rFonts w:hint="eastAsia"/>
          <w:i/>
          <w:iCs/>
        </w:rPr>
        <w:t>e</w:t>
      </w:r>
      <w:r w:rsidRPr="0052781D">
        <w:rPr>
          <w:i/>
          <w:iCs/>
        </w:rPr>
        <w:t>.g.</w:t>
      </w:r>
      <w:r w:rsidRPr="0052781D">
        <w:t>, cytotoxicity and biodegradability) of some bioinspired materials and their repair effects (</w:t>
      </w:r>
      <w:r w:rsidRPr="0052781D">
        <w:rPr>
          <w:i/>
          <w:iCs/>
        </w:rPr>
        <w:t>e.g.</w:t>
      </w:r>
      <w:r w:rsidR="0053118A" w:rsidRPr="0052781D">
        <w:t>,</w:t>
      </w:r>
      <w:r w:rsidRPr="0052781D">
        <w:t xml:space="preserve"> the mechanical properties of newly formed tissues) is incomplete</w:t>
      </w:r>
      <w:r w:rsidR="008C58CB" w:rsidRPr="0052781D">
        <w:t>.</w:t>
      </w:r>
      <w:r w:rsidR="00012CA4" w:rsidRPr="0052781D">
        <w:fldChar w:fldCharType="begin">
          <w:fldData xml:space="preserve">PEVuZE5vdGU+PENpdGU+PEF1dGhvcj5kZSBNZWxvIFBlcmVpcmE8L0F1dGhvcj48WWVhcj4yMDE4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</w:fldData>
        </w:fldChar>
      </w:r>
      <w:r w:rsidR="008B6B26">
        <w:instrText xml:space="preserve"> ADDIN EN.CITE </w:instrText>
      </w:r>
      <w:r w:rsidR="008B6B26">
        <w:fldChar w:fldCharType="begin">
          <w:fldData xml:space="preserve">PEVuZE5vdGU+PENpdGU+PEF1dGhvcj5kZSBNZWxvIFBlcmVpcmE8L0F1dGhvcj48WWVhcj4yMDE4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</w:fldData>
        </w:fldChar>
      </w:r>
      <w:r w:rsidR="008B6B26">
        <w:instrText xml:space="preserve"> ADDIN EN.CITE.DATA </w:instrText>
      </w:r>
      <w:r w:rsidR="008B6B26">
        <w:fldChar w:fldCharType="end"/>
      </w:r>
      <w:r w:rsidR="00012CA4" w:rsidRPr="0052781D">
        <w:fldChar w:fldCharType="separate"/>
      </w:r>
      <w:hyperlink w:anchor="_ENREF_3" w:tooltip="Ding, 2017 #539" w:history="1">
        <w:r w:rsidR="008B6B26" w:rsidRPr="008B6B26">
          <w:rPr>
            <w:rStyle w:val="ac"/>
            <w:noProof/>
            <w:vertAlign w:val="superscript"/>
          </w:rPr>
          <w:t>3</w:t>
        </w:r>
      </w:hyperlink>
      <w:r w:rsidR="008B6B26" w:rsidRPr="008B6B26">
        <w:rPr>
          <w:noProof/>
          <w:vertAlign w:val="superscript"/>
        </w:rPr>
        <w:t>,</w:t>
      </w:r>
      <w:hyperlink w:anchor="_ENREF_10" w:tooltip="de Melo Pereira, 2018 #735" w:history="1">
        <w:r w:rsidR="008B6B26" w:rsidRPr="008B6B26">
          <w:rPr>
            <w:rStyle w:val="ac"/>
            <w:noProof/>
            <w:vertAlign w:val="superscript"/>
          </w:rPr>
          <w:t>10</w:t>
        </w:r>
      </w:hyperlink>
      <w:r w:rsidR="008B6B26" w:rsidRPr="008B6B26">
        <w:rPr>
          <w:noProof/>
          <w:vertAlign w:val="superscript"/>
        </w:rPr>
        <w:t>,</w:t>
      </w:r>
      <w:hyperlink w:anchor="_ENREF_129" w:tooltip="El Gezawi, 2019 #573" w:history="1">
        <w:r w:rsidR="008B6B26" w:rsidRPr="008B6B26">
          <w:rPr>
            <w:rStyle w:val="ac"/>
            <w:noProof/>
            <w:vertAlign w:val="superscript"/>
          </w:rPr>
          <w:t>129</w:t>
        </w:r>
      </w:hyperlink>
      <w:r w:rsidR="00012CA4" w:rsidRPr="0052781D">
        <w:fldChar w:fldCharType="end"/>
      </w:r>
      <w:r w:rsidRPr="0052781D">
        <w:t xml:space="preserve"> (3) The repaired tissues are not as good as their natural counterparts (</w:t>
      </w:r>
      <w:r w:rsidRPr="0052781D">
        <w:rPr>
          <w:i/>
          <w:iCs/>
        </w:rPr>
        <w:t>e.g.</w:t>
      </w:r>
      <w:r w:rsidR="0053118A" w:rsidRPr="0052781D">
        <w:t>,</w:t>
      </w:r>
      <w:r w:rsidRPr="0052781D">
        <w:t xml:space="preserve"> the inferior binding force between new layer and original surface), and the repair efficiency is low (</w:t>
      </w:r>
      <w:r w:rsidRPr="0052781D">
        <w:rPr>
          <w:i/>
          <w:iCs/>
        </w:rPr>
        <w:t>e.g.</w:t>
      </w:r>
      <w:r w:rsidR="0053118A" w:rsidRPr="0052781D">
        <w:t>,</w:t>
      </w:r>
      <w:r w:rsidRPr="0052781D">
        <w:t xml:space="preserve"> long times required for enamel and dentin remineralization)</w:t>
      </w:r>
      <w:r w:rsidR="008C58CB" w:rsidRPr="0052781D">
        <w:t>.</w:t>
      </w:r>
      <w:r w:rsidR="00012CA4" w:rsidRPr="0052781D">
        <w:fldChar w:fldCharType="begin">
          <w:fldData xml:space="preserve">PEVuZE5vdGU+PENpdGU+PEF1dGhvcj5SdWFuPC9BdXRob3I+PFllYXI+MjAxNTwvWWVhcj48UmVj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</w:fldData>
        </w:fldChar>
      </w:r>
      <w:r w:rsidR="008B6B26">
        <w:instrText xml:space="preserve"> ADDIN EN.CITE </w:instrText>
      </w:r>
      <w:r w:rsidR="008B6B26">
        <w:fldChar w:fldCharType="begin">
          <w:fldData xml:space="preserve">PEVuZE5vdGU+PENpdGU+PEF1dGhvcj5SdWFuPC9BdXRob3I+PFllYXI+MjAxNTwvWWVhcj48UmVj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</w:fldData>
        </w:fldChar>
      </w:r>
      <w:r w:rsidR="008B6B26">
        <w:instrText xml:space="preserve"> ADDIN EN.CITE.DATA </w:instrText>
      </w:r>
      <w:r w:rsidR="008B6B26">
        <w:fldChar w:fldCharType="end"/>
      </w:r>
      <w:r w:rsidR="00012CA4" w:rsidRPr="0052781D">
        <w:fldChar w:fldCharType="separate"/>
      </w:r>
      <w:hyperlink w:anchor="_ENREF_8" w:tooltip="Ruan, 2015 #489" w:history="1">
        <w:r w:rsidR="008B6B26" w:rsidRPr="008B6B26">
          <w:rPr>
            <w:rStyle w:val="ac"/>
            <w:noProof/>
            <w:vertAlign w:val="superscript"/>
          </w:rPr>
          <w:t>8</w:t>
        </w:r>
      </w:hyperlink>
      <w:r w:rsidR="008B6B26" w:rsidRPr="008B6B26">
        <w:rPr>
          <w:noProof/>
          <w:vertAlign w:val="superscript"/>
        </w:rPr>
        <w:t>,</w:t>
      </w:r>
      <w:hyperlink w:anchor="_ENREF_19" w:tooltip="Sharma, 2021 #490" w:history="1">
        <w:r w:rsidR="008B6B26" w:rsidRPr="008B6B26">
          <w:rPr>
            <w:rStyle w:val="ac"/>
            <w:noProof/>
            <w:vertAlign w:val="superscript"/>
          </w:rPr>
          <w:t>19</w:t>
        </w:r>
      </w:hyperlink>
      <w:r w:rsidR="008B6B26" w:rsidRPr="008B6B26">
        <w:rPr>
          <w:noProof/>
          <w:vertAlign w:val="superscript"/>
        </w:rPr>
        <w:t>,</w:t>
      </w:r>
      <w:hyperlink w:anchor="_ENREF_126" w:tooltip="Zhong, 2015 #739" w:history="1">
        <w:r w:rsidR="008B6B26" w:rsidRPr="008B6B26">
          <w:rPr>
            <w:rStyle w:val="ac"/>
            <w:noProof/>
            <w:vertAlign w:val="superscript"/>
          </w:rPr>
          <w:t>126</w:t>
        </w:r>
      </w:hyperlink>
      <w:r w:rsidR="00012CA4" w:rsidRPr="0052781D">
        <w:fldChar w:fldCharType="end"/>
      </w:r>
      <w:r w:rsidRPr="0052781D">
        <w:t xml:space="preserve"> (4) The </w:t>
      </w:r>
      <w:r w:rsidR="0053118A" w:rsidRPr="0052781D">
        <w:t>manner</w:t>
      </w:r>
      <w:r w:rsidRPr="0052781D">
        <w:t xml:space="preserve"> and environment in which some bioinspired materials are utilized are not suitable for clinical practice (</w:t>
      </w:r>
      <w:r w:rsidRPr="0052781D">
        <w:rPr>
          <w:i/>
          <w:iCs/>
        </w:rPr>
        <w:t>e.g.</w:t>
      </w:r>
      <w:r w:rsidR="0053118A" w:rsidRPr="0052781D">
        <w:t>,</w:t>
      </w:r>
      <w:r w:rsidRPr="0052781D">
        <w:t xml:space="preserve"> the liquid environment required for enamel and dentin remineralization in many experiments)</w:t>
      </w:r>
      <w:r w:rsidR="008C58CB" w:rsidRPr="0052781D">
        <w:t>.</w:t>
      </w:r>
      <w:r w:rsidR="00012CA4" w:rsidRPr="0052781D">
        <w:fldChar w:fldCharType="begin">
          <w:fldData xml:space="preserve">PEVuZE5vdGU+PENpdGU+PEF1dGhvcj5aaG9uZzwvQXV0aG9yPjxZZWFyPjIwMTU8L1llYXI+PFJl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</w:fldData>
        </w:fldChar>
      </w:r>
      <w:r w:rsidR="008B6B26">
        <w:instrText xml:space="preserve"> ADDIN EN.CITE </w:instrText>
      </w:r>
      <w:r w:rsidR="008B6B26">
        <w:fldChar w:fldCharType="begin">
          <w:fldData xml:space="preserve">PEVuZE5vdGU+PENpdGU+PEF1dGhvcj5aaG9uZzwvQXV0aG9yPjxZZWFyPjIwMTU8L1llYXI+PFJl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</w:fldData>
        </w:fldChar>
      </w:r>
      <w:r w:rsidR="008B6B26">
        <w:instrText xml:space="preserve"> ADDIN EN.CITE.DATA </w:instrText>
      </w:r>
      <w:r w:rsidR="008B6B26">
        <w:fldChar w:fldCharType="end"/>
      </w:r>
      <w:r w:rsidR="00012CA4" w:rsidRPr="0052781D">
        <w:fldChar w:fldCharType="separate"/>
      </w:r>
      <w:hyperlink w:anchor="_ENREF_126" w:tooltip="Zhong, 2015 #739" w:history="1">
        <w:r w:rsidR="008B6B26" w:rsidRPr="008B6B26">
          <w:rPr>
            <w:rStyle w:val="ac"/>
            <w:noProof/>
            <w:vertAlign w:val="superscript"/>
          </w:rPr>
          <w:t>126</w:t>
        </w:r>
      </w:hyperlink>
      <w:r w:rsidR="008B6B26" w:rsidRPr="008B6B26">
        <w:rPr>
          <w:noProof/>
          <w:vertAlign w:val="superscript"/>
        </w:rPr>
        <w:t>,</w:t>
      </w:r>
      <w:hyperlink w:anchor="_ENREF_129" w:tooltip="El Gezawi, 2019 #573" w:history="1">
        <w:r w:rsidR="008B6B26" w:rsidRPr="008B6B26">
          <w:rPr>
            <w:rStyle w:val="ac"/>
            <w:noProof/>
            <w:vertAlign w:val="superscript"/>
          </w:rPr>
          <w:t>129</w:t>
        </w:r>
      </w:hyperlink>
      <w:r w:rsidR="00012CA4" w:rsidRPr="0052781D">
        <w:fldChar w:fldCharType="end"/>
      </w:r>
      <w:r w:rsidR="00A5606B" w:rsidRPr="0052781D">
        <w:t xml:space="preserve"> </w:t>
      </w:r>
    </w:p>
    <w:p w14:paraId="50FE9C31" w14:textId="79D8E7ED" w:rsidR="003C2DEE" w:rsidRPr="0052781D" w:rsidRDefault="00824730" w:rsidP="00A5606B">
      <w:r w:rsidRPr="0052781D">
        <w:t xml:space="preserve">Several perspectives </w:t>
      </w:r>
      <w:r w:rsidR="0053118A" w:rsidRPr="0052781D">
        <w:t>on</w:t>
      </w:r>
      <w:r w:rsidRPr="0052781D">
        <w:t xml:space="preserve"> future work in this field are </w:t>
      </w:r>
      <w:r w:rsidR="0053118A" w:rsidRPr="0052781D">
        <w:t>suggested</w:t>
      </w:r>
      <w:r w:rsidR="00C3678D" w:rsidRPr="0052781D">
        <w:t xml:space="preserve"> in the following </w:t>
      </w:r>
      <w:r w:rsidR="00C3678D" w:rsidRPr="0052781D">
        <w:lastRenderedPageBreak/>
        <w:t>points.</w:t>
      </w:r>
      <w:r w:rsidRPr="0052781D">
        <w:t xml:space="preserve"> (1)</w:t>
      </w:r>
      <w:r w:rsidRPr="0052781D">
        <w:rPr>
          <w:rFonts w:hint="eastAsia"/>
        </w:rPr>
        <w:t xml:space="preserve"> </w:t>
      </w:r>
      <w:r w:rsidRPr="0052781D">
        <w:t xml:space="preserve">Since numerous fundamental issues </w:t>
      </w:r>
      <w:r w:rsidR="00C3678D" w:rsidRPr="0052781D">
        <w:t xml:space="preserve">regarding </w:t>
      </w:r>
      <w:r w:rsidRPr="0052781D">
        <w:t>biomineralization are still poorly understood</w:t>
      </w:r>
      <w:r w:rsidR="008C58CB" w:rsidRPr="0052781D">
        <w:t>,</w:t>
      </w:r>
      <w:r w:rsidR="00012CA4" w:rsidRPr="0052781D">
        <w:fldChar w:fldCharType="begin">
          <w:fldData xml:space="preserve">PEVuZE5vdGU+PENpdGU+PEF1dGhvcj5ZYW88L0F1dGhvcj48WWVhcj4yMDE3PC9ZZWFyPjxSZWNO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</w:fldData>
        </w:fldChar>
      </w:r>
      <w:r w:rsidR="007F4FB8" w:rsidRPr="0052781D">
        <w:instrText xml:space="preserve"> ADDIN EN.CITE </w:instrText>
      </w:r>
      <w:r w:rsidR="007F4FB8" w:rsidRPr="0052781D">
        <w:fldChar w:fldCharType="begin">
          <w:fldData xml:space="preserve">PEVuZE5vdGU+PENpdGU+PEF1dGhvcj5ZYW88L0F1dGhvcj48WWVhcj4yMDE3PC9ZZWFyPjxSZWNO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</w:fldData>
        </w:fldChar>
      </w:r>
      <w:r w:rsidR="007F4FB8" w:rsidRPr="0052781D">
        <w:instrText xml:space="preserve"> ADDIN EN.CITE.DATA </w:instrText>
      </w:r>
      <w:r w:rsidR="007F4FB8" w:rsidRPr="0052781D">
        <w:fldChar w:fldCharType="end"/>
      </w:r>
      <w:r w:rsidR="00012CA4" w:rsidRPr="0052781D">
        <w:fldChar w:fldCharType="separate"/>
      </w:r>
      <w:hyperlink w:anchor="_ENREF_9" w:tooltip="Yao, 2017 #807" w:history="1">
        <w:r w:rsidR="007F4FB8" w:rsidRPr="008B6B26">
          <w:rPr>
            <w:rStyle w:val="ac"/>
            <w:noProof/>
            <w:vertAlign w:val="superscript"/>
          </w:rPr>
          <w:t>9</w:t>
        </w:r>
      </w:hyperlink>
      <w:r w:rsidR="007F4FB8" w:rsidRPr="0052781D">
        <w:rPr>
          <w:noProof/>
          <w:vertAlign w:val="superscript"/>
        </w:rPr>
        <w:t>,</w:t>
      </w:r>
      <w:hyperlink w:anchor="_ENREF_17" w:tooltip="Reznikov, 2016 #813" w:history="1">
        <w:r w:rsidR="007F4FB8" w:rsidRPr="008B6B26">
          <w:rPr>
            <w:rStyle w:val="ac"/>
            <w:noProof/>
            <w:vertAlign w:val="superscript"/>
          </w:rPr>
          <w:t>17</w:t>
        </w:r>
      </w:hyperlink>
      <w:r w:rsidR="00012CA4" w:rsidRPr="0052781D">
        <w:fldChar w:fldCharType="end"/>
      </w:r>
      <w:r w:rsidRPr="0052781D">
        <w:t xml:space="preserve"> the outcomes </w:t>
      </w:r>
      <w:r w:rsidR="00C3678D" w:rsidRPr="0052781D">
        <w:t>of the</w:t>
      </w:r>
      <w:r w:rsidRPr="0052781D">
        <w:t xml:space="preserve"> basic principles of biomineralization will be of significant importance in conceiving new tactics and materials for hard tissue repair. (2) </w:t>
      </w:r>
      <w:r w:rsidR="00C3678D" w:rsidRPr="0052781D">
        <w:t>S</w:t>
      </w:r>
      <w:r w:rsidRPr="0052781D">
        <w:t>tructur</w:t>
      </w:r>
      <w:r w:rsidR="00C3678D" w:rsidRPr="0052781D">
        <w:t>al</w:t>
      </w:r>
      <w:r w:rsidRPr="0052781D">
        <w:t xml:space="preserve"> construction of mineralized tissues goes through cascaded processes with the involvement of various biomolecules and inorganic ions</w:t>
      </w:r>
      <w:r w:rsidR="008C58CB" w:rsidRPr="0052781D">
        <w:t>.</w:t>
      </w:r>
      <w:r w:rsidR="00012CA4" w:rsidRPr="0052781D">
        <w:fldChar w:fldCharType="begin">
          <w:fldData xml:space="preserve">PEVuZE5vdGU+PENpdGU+PEF1dGhvcj5Lb29uczwvQXV0aG9yPjxZZWFyPjIwMjA8L1llYXI+PFJl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</w:fldData>
        </w:fldChar>
      </w:r>
      <w:r w:rsidRPr="0052781D">
        <w:instrText xml:space="preserve"> ADDIN EN.CITE </w:instrText>
      </w:r>
      <w:r w:rsidR="00012CA4" w:rsidRPr="0052781D">
        <w:fldChar w:fldCharType="begin">
          <w:fldData xml:space="preserve">PEVuZE5vdGU+PENpdGU+PEF1dGhvcj5Lb29uczwvQXV0aG9yPjxZZWFyPjIwMjA8L1llYXI+PFJl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</w:fldData>
        </w:fldChar>
      </w:r>
      <w:r w:rsidRPr="0052781D">
        <w:instrText xml:space="preserve"> ADDIN EN.CITE.DATA </w:instrText>
      </w:r>
      <w:r w:rsidR="00012CA4" w:rsidRPr="0052781D">
        <w:fldChar w:fldCharType="end"/>
      </w:r>
      <w:r w:rsidR="00012CA4" w:rsidRPr="0052781D">
        <w:fldChar w:fldCharType="separate"/>
      </w:r>
      <w:hyperlink w:anchor="_ENREF_3" w:tooltip="Ding, 2017 #539" w:history="1">
        <w:r w:rsidR="00D63B32" w:rsidRPr="008B6B26">
          <w:rPr>
            <w:rStyle w:val="ac"/>
            <w:noProof/>
            <w:vertAlign w:val="superscript"/>
          </w:rPr>
          <w:t>3</w:t>
        </w:r>
      </w:hyperlink>
      <w:r w:rsidRPr="0052781D">
        <w:rPr>
          <w:noProof/>
          <w:vertAlign w:val="superscript"/>
        </w:rPr>
        <w:t>,</w:t>
      </w:r>
      <w:hyperlink w:anchor="_ENREF_7" w:tooltip="Koons, 2020 #801" w:history="1">
        <w:r w:rsidR="00D63B32" w:rsidRPr="008B6B26">
          <w:rPr>
            <w:rStyle w:val="ac"/>
            <w:noProof/>
            <w:vertAlign w:val="superscript"/>
          </w:rPr>
          <w:t>7</w:t>
        </w:r>
      </w:hyperlink>
      <w:r w:rsidR="00012CA4" w:rsidRPr="0052781D">
        <w:fldChar w:fldCharType="end"/>
      </w:r>
      <w:r w:rsidRPr="0052781D">
        <w:t xml:space="preserve"> Therefore, to </w:t>
      </w:r>
      <w:r w:rsidR="00D11931" w:rsidRPr="0052781D">
        <w:t>reproduce</w:t>
      </w:r>
      <w:r w:rsidRPr="0052781D">
        <w:t xml:space="preserve"> the structure and properties of native hard tissues at multiple scales, one may not be limited to single material</w:t>
      </w:r>
      <w:r w:rsidR="00C3678D" w:rsidRPr="0052781D">
        <w:t>s</w:t>
      </w:r>
      <w:r w:rsidRPr="0052781D">
        <w:t xml:space="preserve"> or fabrication method</w:t>
      </w:r>
      <w:r w:rsidR="00C3678D" w:rsidRPr="0052781D">
        <w:t>s</w:t>
      </w:r>
      <w:r w:rsidRPr="0052781D">
        <w:t xml:space="preserve">. </w:t>
      </w:r>
      <w:bookmarkStart w:id="71" w:name="_Hlk61247115"/>
      <w:r w:rsidR="00E53C9E" w:rsidRPr="0052781D">
        <w:t xml:space="preserve">(3) </w:t>
      </w:r>
      <w:bookmarkStart w:id="72" w:name="_Hlk86506283"/>
      <w:r w:rsidR="00E53C9E" w:rsidRPr="0052781D">
        <w:t xml:space="preserve">The restoration of enamel and dentin in </w:t>
      </w:r>
      <w:r w:rsidR="00C3678D" w:rsidRPr="0052781D">
        <w:t xml:space="preserve">the </w:t>
      </w:r>
      <w:r w:rsidR="00E53C9E" w:rsidRPr="0052781D">
        <w:t xml:space="preserve">oral cavity </w:t>
      </w:r>
      <w:r w:rsidR="001A615E" w:rsidRPr="001A615E">
        <w:rPr>
          <w:rFonts w:cs="Times New Roman"/>
          <w:color w:val="000000"/>
          <w:szCs w:val="24"/>
          <w:highlight w:val="yellow"/>
        </w:rPr>
        <w:t>takes place in the presence of bacteria</w:t>
      </w:r>
      <w:r w:rsidR="00C3678D" w:rsidRPr="0052781D">
        <w:t>.</w:t>
      </w:r>
      <w:bookmarkEnd w:id="72"/>
      <w:r w:rsidR="00E53C9E" w:rsidRPr="0052781D">
        <w:t xml:space="preserve"> </w:t>
      </w:r>
      <w:r w:rsidR="00C3678D" w:rsidRPr="0052781D">
        <w:t>T</w:t>
      </w:r>
      <w:r w:rsidR="00E53C9E" w:rsidRPr="0052781D">
        <w:t>hus</w:t>
      </w:r>
      <w:r w:rsidR="00C3678D" w:rsidRPr="0052781D">
        <w:t>,</w:t>
      </w:r>
      <w:r w:rsidR="00E53C9E" w:rsidRPr="0052781D">
        <w:t xml:space="preserve"> antibacterial functions of bioinspired materials are required during biomineralization</w:t>
      </w:r>
      <w:r w:rsidR="00C3678D" w:rsidRPr="0052781D">
        <w:t>-inspired</w:t>
      </w:r>
      <w:r w:rsidR="00E53C9E" w:rsidRPr="0052781D">
        <w:t xml:space="preserve"> repair.</w:t>
      </w:r>
      <w:bookmarkEnd w:id="71"/>
      <w:r w:rsidR="00EB50EA" w:rsidRPr="0052781D">
        <w:fldChar w:fldCharType="begin">
          <w:fldData xml:space="preserve">PEVuZE5vdGU+PENpdGU+PEF1dGhvcj5aaHU8L0F1dGhvcj48WWVhcj4yMDE4PC9ZZWFyPjxSZWNO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</w:fldData>
        </w:fldChar>
      </w:r>
      <w:r w:rsidR="008B6B26">
        <w:instrText xml:space="preserve"> ADDIN EN.CITE </w:instrText>
      </w:r>
      <w:r w:rsidR="008B6B26">
        <w:fldChar w:fldCharType="begin">
          <w:fldData xml:space="preserve">PEVuZE5vdGU+PENpdGU+PEF1dGhvcj5aaHU8L0F1dGhvcj48WWVhcj4yMDE4PC9ZZWFyPjxSZWNO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</w:fldData>
        </w:fldChar>
      </w:r>
      <w:r w:rsidR="008B6B26">
        <w:instrText xml:space="preserve"> ADDIN EN.CITE.DATA </w:instrText>
      </w:r>
      <w:r w:rsidR="008B6B26">
        <w:fldChar w:fldCharType="end"/>
      </w:r>
      <w:r w:rsidR="00EB50EA" w:rsidRPr="0052781D">
        <w:fldChar w:fldCharType="separate"/>
      </w:r>
      <w:hyperlink w:anchor="_ENREF_158" w:tooltip="Zhu, 2018 #684" w:history="1">
        <w:r w:rsidR="008B6B26" w:rsidRPr="008B6B26">
          <w:rPr>
            <w:rStyle w:val="ac"/>
            <w:noProof/>
            <w:vertAlign w:val="superscript"/>
          </w:rPr>
          <w:t>158</w:t>
        </w:r>
      </w:hyperlink>
      <w:r w:rsidR="008B6B26" w:rsidRPr="008B6B26">
        <w:rPr>
          <w:noProof/>
          <w:vertAlign w:val="superscript"/>
        </w:rPr>
        <w:t>,</w:t>
      </w:r>
      <w:hyperlink w:anchor="_ENREF_297" w:tooltip="Zhang, 2016 #605" w:history="1">
        <w:r w:rsidR="008B6B26" w:rsidRPr="008B6B26">
          <w:rPr>
            <w:rStyle w:val="ac"/>
            <w:noProof/>
            <w:vertAlign w:val="superscript"/>
          </w:rPr>
          <w:t>297</w:t>
        </w:r>
      </w:hyperlink>
      <w:r w:rsidR="008B6B26" w:rsidRPr="008B6B26">
        <w:rPr>
          <w:noProof/>
          <w:vertAlign w:val="superscript"/>
        </w:rPr>
        <w:t>,</w:t>
      </w:r>
      <w:hyperlink w:anchor="_ENREF_348" w:tooltip="Ye, 2021 #912" w:history="1">
        <w:r w:rsidR="008B6B26" w:rsidRPr="008B6B26">
          <w:rPr>
            <w:rStyle w:val="ac"/>
            <w:noProof/>
            <w:vertAlign w:val="superscript"/>
          </w:rPr>
          <w:t>348</w:t>
        </w:r>
      </w:hyperlink>
      <w:r w:rsidR="008B6B26" w:rsidRPr="008B6B26">
        <w:rPr>
          <w:noProof/>
          <w:vertAlign w:val="superscript"/>
        </w:rPr>
        <w:t>,</w:t>
      </w:r>
      <w:hyperlink w:anchor="_ENREF_349" w:tooltip="Liu, 2020 #913" w:history="1">
        <w:r w:rsidR="008B6B26" w:rsidRPr="008B6B26">
          <w:rPr>
            <w:rStyle w:val="ac"/>
            <w:noProof/>
            <w:vertAlign w:val="superscript"/>
          </w:rPr>
          <w:t>349</w:t>
        </w:r>
      </w:hyperlink>
      <w:r w:rsidR="00EB50EA" w:rsidRPr="0052781D">
        <w:fldChar w:fldCharType="end"/>
      </w:r>
      <w:r w:rsidR="00A5606B" w:rsidRPr="0052781D">
        <w:rPr>
          <w:rFonts w:hint="eastAsia"/>
        </w:rPr>
        <w:t xml:space="preserve"> </w:t>
      </w:r>
      <w:r w:rsidRPr="0052781D">
        <w:t>(</w:t>
      </w:r>
      <w:r w:rsidR="00A5606B" w:rsidRPr="0052781D">
        <w:t>4</w:t>
      </w:r>
      <w:r w:rsidRPr="0052781D">
        <w:t>) T</w:t>
      </w:r>
      <w:r w:rsidRPr="0052781D">
        <w:rPr>
          <w:rFonts w:hint="eastAsia"/>
        </w:rPr>
        <w:t>h</w:t>
      </w:r>
      <w:r w:rsidRPr="0052781D">
        <w:t>e combined use of biomineralization-inspired materials with growth factors, cells, or drugs can be considered to achieve better repair effects (</w:t>
      </w:r>
      <w:r w:rsidRPr="0052781D">
        <w:rPr>
          <w:i/>
          <w:iCs/>
        </w:rPr>
        <w:t>e.g.</w:t>
      </w:r>
      <w:r w:rsidRPr="0052781D">
        <w:t>, simultaneous vascularization or nerve regeneration when repairing bone)</w:t>
      </w:r>
      <w:r w:rsidR="008C58CB" w:rsidRPr="0052781D">
        <w:t>.</w:t>
      </w:r>
      <w:r w:rsidR="00012CA4" w:rsidRPr="0052781D">
        <w:fldChar w:fldCharType="begin">
          <w:fldData xml:space="preserve">PEVuZE5vdGU+PENpdGU+PEF1dGhvcj5XYW48L0F1dGhvcj48WWVhcj4yMDIwPC9ZZWFyPjxSZWNO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</w:fldData>
        </w:fldChar>
      </w:r>
      <w:r w:rsidR="008B6B26">
        <w:instrText xml:space="preserve"> ADDIN EN.CITE </w:instrText>
      </w:r>
      <w:r w:rsidR="008B6B26">
        <w:fldChar w:fldCharType="begin">
          <w:fldData xml:space="preserve">PEVuZE5vdGU+PENpdGU+PEF1dGhvcj5XYW48L0F1dGhvcj48WWVhcj4yMDIwPC9ZZWFyPjxSZWNO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</w:fldData>
        </w:fldChar>
      </w:r>
      <w:r w:rsidR="008B6B26">
        <w:instrText xml:space="preserve"> ADDIN EN.CITE.DATA </w:instrText>
      </w:r>
      <w:r w:rsidR="008B6B26">
        <w:fldChar w:fldCharType="end"/>
      </w:r>
      <w:r w:rsidR="00012CA4" w:rsidRPr="0052781D">
        <w:fldChar w:fldCharType="separate"/>
      </w:r>
      <w:hyperlink w:anchor="_ENREF_350" w:tooltip="Wan, 2020 #855" w:history="1">
        <w:r w:rsidR="008B6B26" w:rsidRPr="008B6B26">
          <w:rPr>
            <w:rStyle w:val="ac"/>
            <w:noProof/>
            <w:vertAlign w:val="superscript"/>
          </w:rPr>
          <w:t>350</w:t>
        </w:r>
      </w:hyperlink>
      <w:r w:rsidR="008B6B26" w:rsidRPr="008B6B26">
        <w:rPr>
          <w:noProof/>
          <w:vertAlign w:val="superscript"/>
        </w:rPr>
        <w:t>,</w:t>
      </w:r>
      <w:hyperlink w:anchor="_ENREF_351" w:tooltip="Yin, 2019 #856" w:history="1">
        <w:r w:rsidR="008B6B26" w:rsidRPr="008B6B26">
          <w:rPr>
            <w:rStyle w:val="ac"/>
            <w:noProof/>
            <w:vertAlign w:val="superscript"/>
          </w:rPr>
          <w:t>351</w:t>
        </w:r>
      </w:hyperlink>
      <w:r w:rsidR="00012CA4" w:rsidRPr="0052781D">
        <w:fldChar w:fldCharType="end"/>
      </w:r>
      <w:r w:rsidRPr="0052781D">
        <w:t xml:space="preserve"> (</w:t>
      </w:r>
      <w:r w:rsidR="00A5606B" w:rsidRPr="0052781D">
        <w:t>5</w:t>
      </w:r>
      <w:r w:rsidRPr="0052781D">
        <w:t>) Developing novel intrafibrillar mineralization-feasible organic matrices as collagen alternatives is a potential future direction to avoid the immunogenicity caused by allogenic and xenogenic collagen products</w:t>
      </w:r>
      <w:r w:rsidR="008C58CB" w:rsidRPr="0052781D">
        <w:t>.</w:t>
      </w:r>
      <w:hyperlink w:anchor="_ENREF_10" w:tooltip="de Melo Pereira, 2018 #735" w:history="1">
        <w:r w:rsidR="00012CA4" w:rsidRPr="008B6B26">
          <w:rPr>
            <w:rStyle w:val="ac"/>
          </w:rPr>
          <w:fldChar w:fldCharType="begin"/>
        </w:r>
        <w:r w:rsidR="00D63B32" w:rsidRPr="008B6B26">
          <w:rPr>
            <w:rStyle w:val="ac"/>
          </w:rPr>
          <w:instrText xml:space="preserve"> ADDIN EN.CITE &lt;EndNote&gt;&lt;Cite&gt;&lt;Author&gt;de Melo Pereira&lt;/Author&gt;&lt;Year&gt;2018&lt;/Year&gt;&lt;RecNum&gt;735&lt;/RecNum&gt;&lt;DisplayText&gt;&lt;style face="superscript"&gt;10&lt;/style&gt;&lt;/DisplayText&gt;&lt;record&gt;&lt;rec-number&gt;735&lt;/rec-number&gt;&lt;foreign-keys&gt;&lt;key app="EN" db-id="pavs5fferr0d5bep2dbxedw75sdv55evs5r9" timestamp="1602855732"&gt;735&lt;/key&gt;&lt;/foreign-keys&gt;&lt;ref-type name="Journal Article"&gt;17&lt;/ref-type&gt;&lt;contributors&gt;&lt;authors&gt;&lt;author&gt;de Melo Pereira, Daniel&lt;/author&gt;&lt;author&gt;Habibovic, Pamela&lt;/author&gt;&lt;/authors&gt;&lt;/contributors&gt;&lt;titles&gt;&lt;title&gt;Biomineralization-inspired material design for bone regeneration&lt;/title&gt;&lt;secondary-title&gt;Advanced Healthcare Materials&lt;/secondary-title&gt;&lt;/titles&gt;&lt;periodical&gt;&lt;full-title&gt;Advanced Healthcare Materials&lt;/full-title&gt;&lt;abbr-1&gt;Adv. Healthc. Mater.&lt;/abbr-1&gt;&lt;/periodical&gt;&lt;pages&gt;1800700&lt;/pages&gt;&lt;volume&gt;7&lt;/volume&gt;&lt;number&gt;22&lt;/number&gt;&lt;keywords&gt;&lt;keyword&gt;biomaterials&lt;/keyword&gt;&lt;keyword&gt;biomineralization&lt;/keyword&gt;&lt;keyword&gt;bones&lt;/keyword&gt;&lt;keyword&gt;intrafibrillar mineralization&lt;/keyword&gt;&lt;keyword&gt;regeneration&lt;/keyword&gt;&lt;/keywords&gt;&lt;dates&gt;&lt;year&gt;2018&lt;/year&gt;&lt;pub-dates&gt;&lt;date&gt;2018/11/01&lt;/date&gt;&lt;/pub-dates&gt;&lt;/dates&gt;&lt;publisher&gt;John Wiley &amp;amp; Sons, Ltd&lt;/publisher&gt;&lt;isbn&gt;2192-2640&lt;/isbn&gt;&lt;urls&gt;&lt;related-urls&gt;&lt;url&gt;https://doi.org/10.1002/adhm.201800700&lt;/url&gt;&lt;/related-urls&gt;&lt;/urls&gt;&lt;electronic-resource-num&gt;10.1002/adhm.201800700&lt;/electronic-resource-num&gt;&lt;access-date&gt;2020/10/16&lt;/access-date&gt;&lt;/record&gt;&lt;/Cite&gt;&lt;/EndNote&gt;</w:instrText>
        </w:r>
        <w:r w:rsidR="00012CA4" w:rsidRPr="008B6B26">
          <w:rPr>
            <w:rStyle w:val="ac"/>
          </w:rPr>
          <w:fldChar w:fldCharType="separate"/>
        </w:r>
        <w:r w:rsidR="00D63B32" w:rsidRPr="008B6B26">
          <w:rPr>
            <w:rStyle w:val="ac"/>
            <w:noProof/>
            <w:vertAlign w:val="superscript"/>
          </w:rPr>
          <w:t>10</w:t>
        </w:r>
        <w:r w:rsidR="00012CA4" w:rsidRPr="008B6B26">
          <w:rPr>
            <w:rStyle w:val="ac"/>
          </w:rPr>
          <w:fldChar w:fldCharType="end"/>
        </w:r>
      </w:hyperlink>
    </w:p>
    <w:p w14:paraId="52BADF96" w14:textId="314F9DF4" w:rsidR="003C2DEE" w:rsidRPr="0052781D" w:rsidRDefault="00C3678D" w:rsidP="00911491">
      <w:r w:rsidRPr="0052781D">
        <w:t>In summary</w:t>
      </w:r>
      <w:r w:rsidR="00824730" w:rsidRPr="0052781D">
        <w:t xml:space="preserve">, learning from nature is an eternal theme. In </w:t>
      </w:r>
      <w:r w:rsidRPr="0052781D">
        <w:t xml:space="preserve">the coming </w:t>
      </w:r>
      <w:r w:rsidR="00824730" w:rsidRPr="0052781D">
        <w:t xml:space="preserve">decades, </w:t>
      </w:r>
      <w:bookmarkStart w:id="73" w:name="_Hlk86526354"/>
      <w:r w:rsidR="00824730" w:rsidRPr="0052781D">
        <w:t>more knowledge about</w:t>
      </w:r>
      <w:bookmarkEnd w:id="73"/>
      <w:r w:rsidR="00824730" w:rsidRPr="0052781D">
        <w:t xml:space="preserve"> </w:t>
      </w:r>
      <w:bookmarkStart w:id="74" w:name="_Hlk86506339"/>
      <w:r w:rsidR="00824730" w:rsidRPr="0052781D">
        <w:t xml:space="preserve">biomineralization </w:t>
      </w:r>
      <w:r w:rsidR="001A615E" w:rsidRPr="001A615E">
        <w:rPr>
          <w:highlight w:val="yellow"/>
        </w:rPr>
        <w:t>will</w:t>
      </w:r>
      <w:r w:rsidR="00824730" w:rsidRPr="0052781D">
        <w:t xml:space="preserve"> be acquired</w:t>
      </w:r>
      <w:bookmarkEnd w:id="74"/>
      <w:r w:rsidR="00824730" w:rsidRPr="0052781D">
        <w:t xml:space="preserve"> with advances in nanoscience, molecular biology</w:t>
      </w:r>
      <w:r w:rsidR="00FC350D" w:rsidRPr="0052781D">
        <w:t>,</w:t>
      </w:r>
      <w:r w:rsidR="00824730" w:rsidRPr="0052781D">
        <w:t xml:space="preserve"> and mineral crystallography. </w:t>
      </w:r>
      <w:r w:rsidRPr="0052781D">
        <w:t>B</w:t>
      </w:r>
      <w:r w:rsidR="00824730" w:rsidRPr="0052781D">
        <w:t xml:space="preserve">iomineralization-inspired materials will </w:t>
      </w:r>
      <w:r w:rsidRPr="0052781D">
        <w:t>contribute</w:t>
      </w:r>
      <w:r w:rsidR="00824730" w:rsidRPr="0052781D">
        <w:t xml:space="preserve"> substantial</w:t>
      </w:r>
      <w:r w:rsidRPr="0052781D">
        <w:t>ly</w:t>
      </w:r>
      <w:r w:rsidR="00824730" w:rsidRPr="0052781D">
        <w:t xml:space="preserve"> to hard tissue repair in</w:t>
      </w:r>
      <w:r w:rsidRPr="0052781D">
        <w:t xml:space="preserve"> the</w:t>
      </w:r>
      <w:r w:rsidR="00824730" w:rsidRPr="0052781D">
        <w:t xml:space="preserve"> future.</w:t>
      </w:r>
    </w:p>
    <w:p w14:paraId="66206AE3" w14:textId="05F54580" w:rsidR="003C2DEE" w:rsidRPr="0052781D" w:rsidRDefault="00337F2D" w:rsidP="00075858">
      <w:pPr>
        <w:pStyle w:val="13"/>
        <w:spacing w:before="326"/>
      </w:pPr>
      <w:r w:rsidRPr="0052781D">
        <w:t>Acknowledgements</w:t>
      </w:r>
    </w:p>
    <w:p w14:paraId="04B167CD" w14:textId="677DF6A0" w:rsidR="00481F37" w:rsidRPr="0052781D" w:rsidRDefault="00481F37" w:rsidP="00481F37">
      <w:pPr>
        <w:pStyle w:val="af"/>
        <w:rPr>
          <w:rFonts w:eastAsiaTheme="minorEastAsia"/>
        </w:rPr>
      </w:pPr>
      <w:r w:rsidRPr="0052781D">
        <w:rPr>
          <w:rFonts w:eastAsiaTheme="minorEastAsia" w:hint="eastAsia"/>
        </w:rPr>
        <w:t>T</w:t>
      </w:r>
      <w:r w:rsidRPr="0052781D">
        <w:rPr>
          <w:rFonts w:eastAsiaTheme="minorEastAsia"/>
        </w:rPr>
        <w:t xml:space="preserve">his work </w:t>
      </w:r>
      <w:r w:rsidR="00E004CB" w:rsidRPr="0052781D">
        <w:rPr>
          <w:rFonts w:eastAsiaTheme="minorEastAsia"/>
        </w:rPr>
        <w:t>wa</w:t>
      </w:r>
      <w:r w:rsidRPr="0052781D">
        <w:rPr>
          <w:rFonts w:eastAsiaTheme="minorEastAsia"/>
        </w:rPr>
        <w:t xml:space="preserve">s supported by the National Natural Science Foundation of China (Grant Nos. </w:t>
      </w:r>
      <w:r w:rsidRPr="0052781D">
        <w:rPr>
          <w:rFonts w:eastAsiaTheme="minorEastAsia"/>
        </w:rPr>
        <w:lastRenderedPageBreak/>
        <w:t>51925304 and 51903175) and the Postdoctoral Science Foundation of China (Grant No. 2019M663503).</w:t>
      </w:r>
    </w:p>
    <w:p w14:paraId="24E7D514" w14:textId="7950ED1B" w:rsidR="00D84359" w:rsidRPr="0052781D" w:rsidRDefault="00337F2D" w:rsidP="00075858">
      <w:pPr>
        <w:pStyle w:val="13"/>
        <w:spacing w:before="326"/>
      </w:pPr>
      <w:r w:rsidRPr="0052781D">
        <w:t>Additional information</w:t>
      </w:r>
    </w:p>
    <w:p w14:paraId="6CE61D2E" w14:textId="77777777" w:rsidR="00D84359" w:rsidRPr="0052781D" w:rsidRDefault="00D84359" w:rsidP="00D84359">
      <w:pPr>
        <w:pStyle w:val="af"/>
      </w:pPr>
      <w:r w:rsidRPr="0052781D">
        <w:rPr>
          <w:rFonts w:hint="eastAsia"/>
          <w:b/>
          <w:bCs/>
        </w:rPr>
        <w:t>C</w:t>
      </w:r>
      <w:r w:rsidRPr="0052781D">
        <w:rPr>
          <w:b/>
          <w:bCs/>
        </w:rPr>
        <w:t>ompeting interests:</w:t>
      </w:r>
      <w:r w:rsidRPr="0052781D">
        <w:t xml:space="preserve"> The authors declare no competing interests.</w:t>
      </w:r>
    </w:p>
    <w:p w14:paraId="52FA6166" w14:textId="7E7BA91C" w:rsidR="003C2DEE" w:rsidRPr="0052781D" w:rsidRDefault="00337F2D" w:rsidP="00075858">
      <w:pPr>
        <w:pStyle w:val="13"/>
        <w:spacing w:before="326"/>
      </w:pPr>
      <w:r w:rsidRPr="0052781D">
        <w:t>References</w:t>
      </w:r>
    </w:p>
    <w:p w14:paraId="39D99AE2" w14:textId="77777777" w:rsidR="008B6B26" w:rsidRPr="008B6B26" w:rsidRDefault="00012CA4" w:rsidP="008B6B26">
      <w:pPr>
        <w:pStyle w:val="EndNoteBibliography"/>
        <w:ind w:left="400" w:hanging="400"/>
      </w:pPr>
      <w:r w:rsidRPr="0052781D">
        <w:fldChar w:fldCharType="begin"/>
      </w:r>
      <w:r w:rsidR="00824730" w:rsidRPr="0052781D">
        <w:instrText xml:space="preserve"> ADDIN EN.REFLIST </w:instrText>
      </w:r>
      <w:r w:rsidRPr="0052781D">
        <w:fldChar w:fldCharType="separate"/>
      </w:r>
      <w:bookmarkStart w:id="75" w:name="_ENREF_1"/>
      <w:r w:rsidR="008B6B26" w:rsidRPr="008B6B26">
        <w:t>1.</w:t>
      </w:r>
      <w:r w:rsidR="008B6B26" w:rsidRPr="008B6B26">
        <w:tab/>
        <w:t xml:space="preserve">Omelon, S. J. &amp; Grynpas, M. D. Relationships between polyphosphate chemistry, biochemistry and apatite biomineralization. </w:t>
      </w:r>
      <w:r w:rsidR="008B6B26" w:rsidRPr="008B6B26">
        <w:rPr>
          <w:i/>
        </w:rPr>
        <w:t>Chem. Rev.</w:t>
      </w:r>
      <w:r w:rsidR="008B6B26" w:rsidRPr="008B6B26">
        <w:t xml:space="preserve"> </w:t>
      </w:r>
      <w:r w:rsidR="008B6B26" w:rsidRPr="008B6B26">
        <w:rPr>
          <w:b/>
        </w:rPr>
        <w:t>108</w:t>
      </w:r>
      <w:r w:rsidR="008B6B26" w:rsidRPr="008B6B26">
        <w:t>, 4694-4715 (2008).</w:t>
      </w:r>
      <w:bookmarkEnd w:id="75"/>
    </w:p>
    <w:p w14:paraId="61B181CD" w14:textId="77777777" w:rsidR="008B6B26" w:rsidRPr="008B6B26" w:rsidRDefault="008B6B26" w:rsidP="008B6B26">
      <w:pPr>
        <w:pStyle w:val="EndNoteBibliography"/>
        <w:ind w:left="400" w:hanging="400"/>
      </w:pPr>
      <w:bookmarkStart w:id="76" w:name="_ENREF_2"/>
      <w:r w:rsidRPr="008B6B26">
        <w:t>2.</w:t>
      </w:r>
      <w:r w:rsidRPr="008B6B26">
        <w:tab/>
        <w:t xml:space="preserve">Kunz, W. &amp; Kellermeier, M. Beyond biomineralization. </w:t>
      </w:r>
      <w:r w:rsidRPr="008B6B26">
        <w:rPr>
          <w:i/>
        </w:rPr>
        <w:t>Science</w:t>
      </w:r>
      <w:r w:rsidRPr="008B6B26">
        <w:t xml:space="preserve"> </w:t>
      </w:r>
      <w:r w:rsidRPr="008B6B26">
        <w:rPr>
          <w:b/>
        </w:rPr>
        <w:t>323</w:t>
      </w:r>
      <w:r w:rsidRPr="008B6B26">
        <w:t>, 344 (2009).</w:t>
      </w:r>
      <w:bookmarkEnd w:id="76"/>
    </w:p>
    <w:p w14:paraId="69F41798" w14:textId="77777777" w:rsidR="008B6B26" w:rsidRPr="008B6B26" w:rsidRDefault="008B6B26" w:rsidP="008B6B26">
      <w:pPr>
        <w:pStyle w:val="EndNoteBibliography"/>
        <w:ind w:left="400" w:hanging="400"/>
      </w:pPr>
      <w:bookmarkStart w:id="77" w:name="_ENREF_3"/>
      <w:r w:rsidRPr="008B6B26">
        <w:t>3.</w:t>
      </w:r>
      <w:r w:rsidRPr="008B6B26">
        <w:tab/>
        <w:t xml:space="preserve">Ding, C., Chen, Z. &amp; Li, J. From molecules to macrostructures: Recent development of bioinspired hard tissue repair. </w:t>
      </w:r>
      <w:r w:rsidRPr="008B6B26">
        <w:rPr>
          <w:i/>
        </w:rPr>
        <w:t>Biomater. Sci.</w:t>
      </w:r>
      <w:r w:rsidRPr="008B6B26">
        <w:t xml:space="preserve"> </w:t>
      </w:r>
      <w:r w:rsidRPr="008B6B26">
        <w:rPr>
          <w:b/>
        </w:rPr>
        <w:t>5</w:t>
      </w:r>
      <w:r w:rsidRPr="008B6B26">
        <w:t>, 1435-1449 (2017).</w:t>
      </w:r>
      <w:bookmarkEnd w:id="77"/>
    </w:p>
    <w:p w14:paraId="04113D0D" w14:textId="77777777" w:rsidR="008B6B26" w:rsidRPr="008B6B26" w:rsidRDefault="008B6B26" w:rsidP="008B6B26">
      <w:pPr>
        <w:pStyle w:val="EndNoteBibliography"/>
        <w:ind w:left="400" w:hanging="400"/>
      </w:pPr>
      <w:bookmarkStart w:id="78" w:name="_ENREF_4"/>
      <w:r w:rsidRPr="008B6B26">
        <w:t>4.</w:t>
      </w:r>
      <w:r w:rsidRPr="008B6B26">
        <w:tab/>
        <w:t>Sommerdijk, N. A. J. M. &amp; With, G. d. Biomimetic CaCO</w:t>
      </w:r>
      <w:r w:rsidRPr="008B6B26">
        <w:rPr>
          <w:vertAlign w:val="subscript"/>
        </w:rPr>
        <w:t>3</w:t>
      </w:r>
      <w:r w:rsidRPr="008B6B26">
        <w:t xml:space="preserve"> mineralization using designer molecules and interfaces. </w:t>
      </w:r>
      <w:r w:rsidRPr="008B6B26">
        <w:rPr>
          <w:i/>
        </w:rPr>
        <w:t>Chem. Rev.</w:t>
      </w:r>
      <w:r w:rsidRPr="008B6B26">
        <w:t xml:space="preserve"> </w:t>
      </w:r>
      <w:r w:rsidRPr="008B6B26">
        <w:rPr>
          <w:b/>
        </w:rPr>
        <w:t>108</w:t>
      </w:r>
      <w:r w:rsidRPr="008B6B26">
        <w:t>, 4499-4550 (2008).</w:t>
      </w:r>
      <w:bookmarkEnd w:id="78"/>
    </w:p>
    <w:p w14:paraId="0A380DBB" w14:textId="77777777" w:rsidR="008B6B26" w:rsidRPr="008B6B26" w:rsidRDefault="008B6B26" w:rsidP="008B6B26">
      <w:pPr>
        <w:pStyle w:val="EndNoteBibliography"/>
        <w:ind w:left="400" w:hanging="400"/>
      </w:pPr>
      <w:bookmarkStart w:id="79" w:name="_ENREF_5"/>
      <w:r w:rsidRPr="008B6B26">
        <w:t>5.</w:t>
      </w:r>
      <w:r w:rsidRPr="008B6B26">
        <w:tab/>
        <w:t xml:space="preserve">Palmer, L. C., Newcomb, C. J., Kaltz, S. R., Spoerke, E. D. &amp; Stupp, S. I. Biomimetic systems for hydroxyapatite mineralization inspired by bone and enamel. </w:t>
      </w:r>
      <w:r w:rsidRPr="008B6B26">
        <w:rPr>
          <w:i/>
        </w:rPr>
        <w:t>Chem. Rev.</w:t>
      </w:r>
      <w:r w:rsidRPr="008B6B26">
        <w:t xml:space="preserve"> </w:t>
      </w:r>
      <w:r w:rsidRPr="008B6B26">
        <w:rPr>
          <w:b/>
        </w:rPr>
        <w:t>108</w:t>
      </w:r>
      <w:r w:rsidRPr="008B6B26">
        <w:t>, 4754-4783 (2008).</w:t>
      </w:r>
      <w:bookmarkEnd w:id="79"/>
    </w:p>
    <w:p w14:paraId="3ECC8A6C" w14:textId="77777777" w:rsidR="008B6B26" w:rsidRPr="008B6B26" w:rsidRDefault="008B6B26" w:rsidP="008B6B26">
      <w:pPr>
        <w:pStyle w:val="EndNoteBibliography"/>
        <w:ind w:left="400" w:hanging="400"/>
      </w:pPr>
      <w:bookmarkStart w:id="80" w:name="_ENREF_6"/>
      <w:r w:rsidRPr="008B6B26">
        <w:t>6.</w:t>
      </w:r>
      <w:r w:rsidRPr="008B6B26">
        <w:tab/>
        <w:t xml:space="preserve">Xu, X., Chen, X. &amp; Li, J. Natural protein bioinspired materials for regeneration of hard tissues. </w:t>
      </w:r>
      <w:r w:rsidRPr="008B6B26">
        <w:rPr>
          <w:i/>
        </w:rPr>
        <w:t>J. Mater. Chem. B</w:t>
      </w:r>
      <w:r w:rsidRPr="008B6B26">
        <w:t xml:space="preserve"> </w:t>
      </w:r>
      <w:r w:rsidRPr="008B6B26">
        <w:rPr>
          <w:b/>
        </w:rPr>
        <w:t>8</w:t>
      </w:r>
      <w:r w:rsidRPr="008B6B26">
        <w:t>, 2199-2215 (2020).</w:t>
      </w:r>
      <w:bookmarkEnd w:id="80"/>
    </w:p>
    <w:p w14:paraId="07306ED3" w14:textId="77777777" w:rsidR="008B6B26" w:rsidRPr="008B6B26" w:rsidRDefault="008B6B26" w:rsidP="008B6B26">
      <w:pPr>
        <w:pStyle w:val="EndNoteBibliography"/>
        <w:ind w:left="400" w:hanging="400"/>
      </w:pPr>
      <w:bookmarkStart w:id="81" w:name="_ENREF_7"/>
      <w:r w:rsidRPr="008B6B26">
        <w:t>7.</w:t>
      </w:r>
      <w:r w:rsidRPr="008B6B26">
        <w:tab/>
        <w:t xml:space="preserve">Koons, G. L., Diba, M. &amp; Mikos, A. G. Materials design for bone-tissue engineering. </w:t>
      </w:r>
      <w:r w:rsidRPr="008B6B26">
        <w:rPr>
          <w:i/>
        </w:rPr>
        <w:t>Nat. Rev. Mater.</w:t>
      </w:r>
      <w:r w:rsidRPr="008B6B26">
        <w:t xml:space="preserve"> </w:t>
      </w:r>
      <w:r w:rsidRPr="008B6B26">
        <w:rPr>
          <w:b/>
        </w:rPr>
        <w:t>5</w:t>
      </w:r>
      <w:r w:rsidRPr="008B6B26">
        <w:t>, 584-603 (2020).</w:t>
      </w:r>
      <w:bookmarkEnd w:id="81"/>
    </w:p>
    <w:p w14:paraId="1550D3F1" w14:textId="77777777" w:rsidR="008B6B26" w:rsidRPr="008B6B26" w:rsidRDefault="008B6B26" w:rsidP="008B6B26">
      <w:pPr>
        <w:pStyle w:val="EndNoteBibliography"/>
        <w:ind w:left="400" w:hanging="400"/>
      </w:pPr>
      <w:bookmarkStart w:id="82" w:name="_ENREF_8"/>
      <w:r w:rsidRPr="008B6B26">
        <w:t>8.</w:t>
      </w:r>
      <w:r w:rsidRPr="008B6B26">
        <w:tab/>
        <w:t xml:space="preserve">Ruan, Q. &amp; Moradian-Oldak, J. Amelogenin and enamel biomimetics. </w:t>
      </w:r>
      <w:r w:rsidRPr="008B6B26">
        <w:rPr>
          <w:i/>
        </w:rPr>
        <w:t>J. Mater. Chem. B</w:t>
      </w:r>
      <w:r w:rsidRPr="008B6B26">
        <w:t xml:space="preserve"> </w:t>
      </w:r>
      <w:r w:rsidRPr="008B6B26">
        <w:rPr>
          <w:b/>
        </w:rPr>
        <w:t>3</w:t>
      </w:r>
      <w:r w:rsidRPr="008B6B26">
        <w:t>, 3112-3129 (2015).</w:t>
      </w:r>
      <w:bookmarkEnd w:id="82"/>
    </w:p>
    <w:p w14:paraId="11EC809F" w14:textId="77777777" w:rsidR="008B6B26" w:rsidRPr="008B6B26" w:rsidRDefault="008B6B26" w:rsidP="008B6B26">
      <w:pPr>
        <w:pStyle w:val="EndNoteBibliography"/>
        <w:ind w:left="400" w:hanging="400"/>
      </w:pPr>
      <w:bookmarkStart w:id="83" w:name="_ENREF_9"/>
      <w:r w:rsidRPr="008B6B26">
        <w:t>9.</w:t>
      </w:r>
      <w:r w:rsidRPr="008B6B26">
        <w:tab/>
        <w:t>Yao, S.</w:t>
      </w:r>
      <w:r w:rsidRPr="008B6B26">
        <w:rPr>
          <w:i/>
        </w:rPr>
        <w:t xml:space="preserve"> et al.</w:t>
      </w:r>
      <w:r w:rsidRPr="008B6B26">
        <w:t xml:space="preserve"> Biomineralization: From material tactics to biological strategy. </w:t>
      </w:r>
      <w:r w:rsidRPr="008B6B26">
        <w:rPr>
          <w:i/>
        </w:rPr>
        <w:t>Adv. Mater.</w:t>
      </w:r>
      <w:r w:rsidRPr="008B6B26">
        <w:t xml:space="preserve"> </w:t>
      </w:r>
      <w:r w:rsidRPr="008B6B26">
        <w:rPr>
          <w:b/>
        </w:rPr>
        <w:t>29</w:t>
      </w:r>
      <w:r w:rsidRPr="008B6B26">
        <w:t>, 1605903 (2017).</w:t>
      </w:r>
      <w:bookmarkEnd w:id="83"/>
    </w:p>
    <w:p w14:paraId="175C9C0A" w14:textId="77777777" w:rsidR="008B6B26" w:rsidRPr="008B6B26" w:rsidRDefault="008B6B26" w:rsidP="008B6B26">
      <w:pPr>
        <w:pStyle w:val="EndNoteBibliography"/>
        <w:ind w:left="400" w:hanging="400"/>
      </w:pPr>
      <w:bookmarkStart w:id="84" w:name="_ENREF_10"/>
      <w:r w:rsidRPr="008B6B26">
        <w:t>10.</w:t>
      </w:r>
      <w:r w:rsidRPr="008B6B26">
        <w:tab/>
        <w:t xml:space="preserve">de Melo Pereira, D. &amp; Habibovic, P. Biomineralization-inspired material design for bone regeneration. </w:t>
      </w:r>
      <w:r w:rsidRPr="008B6B26">
        <w:rPr>
          <w:i/>
        </w:rPr>
        <w:t>Adv. Healthc. Mater.</w:t>
      </w:r>
      <w:r w:rsidRPr="008B6B26">
        <w:t xml:space="preserve"> </w:t>
      </w:r>
      <w:r w:rsidRPr="008B6B26">
        <w:rPr>
          <w:b/>
        </w:rPr>
        <w:t>7</w:t>
      </w:r>
      <w:r w:rsidRPr="008B6B26">
        <w:t>, 1800700 (2018).</w:t>
      </w:r>
      <w:bookmarkEnd w:id="84"/>
    </w:p>
    <w:p w14:paraId="2557CABA" w14:textId="77777777" w:rsidR="008B6B26" w:rsidRPr="008B6B26" w:rsidRDefault="008B6B26" w:rsidP="008B6B26">
      <w:pPr>
        <w:pStyle w:val="EndNoteBibliography"/>
        <w:ind w:left="400" w:hanging="400"/>
      </w:pPr>
      <w:bookmarkStart w:id="85" w:name="_ENREF_11"/>
      <w:r w:rsidRPr="008B6B26">
        <w:t>11.</w:t>
      </w:r>
      <w:r w:rsidRPr="008B6B26">
        <w:tab/>
        <w:t xml:space="preserve">Tertuliano, O. A. &amp; Greer, J. R. The nanocomposite nature of bone drives its strength and damage resistance. </w:t>
      </w:r>
      <w:r w:rsidRPr="008B6B26">
        <w:rPr>
          <w:i/>
        </w:rPr>
        <w:t>Nat. Mater.</w:t>
      </w:r>
      <w:r w:rsidRPr="008B6B26">
        <w:t xml:space="preserve"> </w:t>
      </w:r>
      <w:r w:rsidRPr="008B6B26">
        <w:rPr>
          <w:b/>
        </w:rPr>
        <w:t>15</w:t>
      </w:r>
      <w:r w:rsidRPr="008B6B26">
        <w:t>, 1195-1202 (2016).</w:t>
      </w:r>
      <w:bookmarkEnd w:id="85"/>
    </w:p>
    <w:p w14:paraId="636F7B7C" w14:textId="77777777" w:rsidR="008B6B26" w:rsidRPr="008B6B26" w:rsidRDefault="008B6B26" w:rsidP="008B6B26">
      <w:pPr>
        <w:pStyle w:val="EndNoteBibliography"/>
        <w:ind w:left="400" w:hanging="400"/>
      </w:pPr>
      <w:bookmarkStart w:id="86" w:name="_ENREF_12"/>
      <w:r w:rsidRPr="008B6B26">
        <w:t>12.</w:t>
      </w:r>
      <w:r w:rsidRPr="008B6B26">
        <w:tab/>
        <w:t>Elsharkawy, S.</w:t>
      </w:r>
      <w:r w:rsidRPr="008B6B26">
        <w:rPr>
          <w:i/>
        </w:rPr>
        <w:t xml:space="preserve"> et al.</w:t>
      </w:r>
      <w:r w:rsidRPr="008B6B26">
        <w:t xml:space="preserve"> Protein disorder–order interplay to guide the growth of hierarchical </w:t>
      </w:r>
      <w:r w:rsidRPr="008B6B26">
        <w:lastRenderedPageBreak/>
        <w:t xml:space="preserve">mineralized structures. </w:t>
      </w:r>
      <w:r w:rsidRPr="008B6B26">
        <w:rPr>
          <w:i/>
        </w:rPr>
        <w:t>Nat. Commun.</w:t>
      </w:r>
      <w:r w:rsidRPr="008B6B26">
        <w:t xml:space="preserve"> </w:t>
      </w:r>
      <w:r w:rsidRPr="008B6B26">
        <w:rPr>
          <w:b/>
        </w:rPr>
        <w:t>9</w:t>
      </w:r>
      <w:r w:rsidRPr="008B6B26">
        <w:t>, 2145 (2018).</w:t>
      </w:r>
      <w:bookmarkEnd w:id="86"/>
    </w:p>
    <w:p w14:paraId="42E7DB02" w14:textId="77777777" w:rsidR="008B6B26" w:rsidRPr="008B6B26" w:rsidRDefault="008B6B26" w:rsidP="008B6B26">
      <w:pPr>
        <w:pStyle w:val="EndNoteBibliography"/>
        <w:ind w:left="400" w:hanging="400"/>
      </w:pPr>
      <w:bookmarkStart w:id="87" w:name="_ENREF_13"/>
      <w:r w:rsidRPr="008B6B26">
        <w:t>13.</w:t>
      </w:r>
      <w:r w:rsidRPr="008B6B26">
        <w:tab/>
        <w:t>Xie, J.</w:t>
      </w:r>
      <w:r w:rsidRPr="008B6B26">
        <w:rPr>
          <w:i/>
        </w:rPr>
        <w:t xml:space="preserve"> et al.</w:t>
      </w:r>
      <w:r w:rsidRPr="008B6B26">
        <w:t xml:space="preserve"> Bioprocess-inspired fabrication of materials with new structures and functions. </w:t>
      </w:r>
      <w:r w:rsidRPr="008B6B26">
        <w:rPr>
          <w:i/>
        </w:rPr>
        <w:t>Prog. Mater Sci.</w:t>
      </w:r>
      <w:r w:rsidRPr="008B6B26">
        <w:t xml:space="preserve"> </w:t>
      </w:r>
      <w:r w:rsidRPr="008B6B26">
        <w:rPr>
          <w:b/>
        </w:rPr>
        <w:t>105</w:t>
      </w:r>
      <w:r w:rsidRPr="008B6B26">
        <w:t>, 100571 (2019).</w:t>
      </w:r>
      <w:bookmarkEnd w:id="87"/>
    </w:p>
    <w:p w14:paraId="7EE7EF15" w14:textId="77777777" w:rsidR="008B6B26" w:rsidRPr="008B6B26" w:rsidRDefault="008B6B26" w:rsidP="008B6B26">
      <w:pPr>
        <w:pStyle w:val="EndNoteBibliography"/>
        <w:ind w:left="400" w:hanging="400"/>
      </w:pPr>
      <w:bookmarkStart w:id="88" w:name="_ENREF_14"/>
      <w:r w:rsidRPr="008B6B26">
        <w:t>14.</w:t>
      </w:r>
      <w:r w:rsidRPr="008B6B26">
        <w:tab/>
        <w:t>Mu, Z.</w:t>
      </w:r>
      <w:r w:rsidRPr="008B6B26">
        <w:rPr>
          <w:i/>
        </w:rPr>
        <w:t xml:space="preserve"> et al.</w:t>
      </w:r>
      <w:r w:rsidRPr="008B6B26">
        <w:t xml:space="preserve"> Pressure-driven fusion of amorphous particles into integrated monoliths. </w:t>
      </w:r>
      <w:r w:rsidRPr="008B6B26">
        <w:rPr>
          <w:i/>
        </w:rPr>
        <w:t>Science</w:t>
      </w:r>
      <w:r w:rsidRPr="008B6B26">
        <w:t xml:space="preserve"> </w:t>
      </w:r>
      <w:r w:rsidRPr="008B6B26">
        <w:rPr>
          <w:b/>
        </w:rPr>
        <w:t>372</w:t>
      </w:r>
      <w:r w:rsidRPr="008B6B26">
        <w:t>, 1466 (2021).</w:t>
      </w:r>
      <w:bookmarkEnd w:id="88"/>
    </w:p>
    <w:p w14:paraId="51B69D4B" w14:textId="77777777" w:rsidR="008B6B26" w:rsidRPr="008B6B26" w:rsidRDefault="008B6B26" w:rsidP="008B6B26">
      <w:pPr>
        <w:pStyle w:val="EndNoteBibliography"/>
        <w:ind w:left="400" w:hanging="400"/>
      </w:pPr>
      <w:bookmarkStart w:id="89" w:name="_ENREF_15"/>
      <w:r w:rsidRPr="008B6B26">
        <w:t>15.</w:t>
      </w:r>
      <w:r w:rsidRPr="008B6B26">
        <w:tab/>
        <w:t xml:space="preserve">Dey, A., de With, G. &amp; Sommerdijk, N. A. J. M. </w:t>
      </w:r>
      <w:r w:rsidRPr="008B6B26">
        <w:rPr>
          <w:i/>
        </w:rPr>
        <w:t>In situ</w:t>
      </w:r>
      <w:r w:rsidRPr="008B6B26">
        <w:t xml:space="preserve"> techniques in biomimetic mineralization studies of calcium carbonate. </w:t>
      </w:r>
      <w:r w:rsidRPr="008B6B26">
        <w:rPr>
          <w:i/>
        </w:rPr>
        <w:t>Chem. Soc. Rev.</w:t>
      </w:r>
      <w:r w:rsidRPr="008B6B26">
        <w:t xml:space="preserve"> </w:t>
      </w:r>
      <w:r w:rsidRPr="008B6B26">
        <w:rPr>
          <w:b/>
        </w:rPr>
        <w:t>39</w:t>
      </w:r>
      <w:r w:rsidRPr="008B6B26">
        <w:t>, 397-409 (2010).</w:t>
      </w:r>
      <w:bookmarkEnd w:id="89"/>
    </w:p>
    <w:p w14:paraId="22A487C1" w14:textId="77777777" w:rsidR="008B6B26" w:rsidRPr="008B6B26" w:rsidRDefault="008B6B26" w:rsidP="008B6B26">
      <w:pPr>
        <w:pStyle w:val="EndNoteBibliography"/>
        <w:ind w:left="400" w:hanging="400"/>
      </w:pPr>
      <w:bookmarkStart w:id="90" w:name="_ENREF_16"/>
      <w:r w:rsidRPr="008B6B26">
        <w:t>16.</w:t>
      </w:r>
      <w:r w:rsidRPr="008B6B26">
        <w:tab/>
        <w:t xml:space="preserve">Crookes-Goodson, W. J., Slocik, J. M. &amp; Naik, R. R. Bio-directed synthesis and assembly of nanomaterials. </w:t>
      </w:r>
      <w:r w:rsidRPr="008B6B26">
        <w:rPr>
          <w:i/>
        </w:rPr>
        <w:t>Chem. Soc. Rev.</w:t>
      </w:r>
      <w:r w:rsidRPr="008B6B26">
        <w:t xml:space="preserve"> </w:t>
      </w:r>
      <w:r w:rsidRPr="008B6B26">
        <w:rPr>
          <w:b/>
        </w:rPr>
        <w:t>37</w:t>
      </w:r>
      <w:r w:rsidRPr="008B6B26">
        <w:t>, 2403-2412 (2008).</w:t>
      </w:r>
      <w:bookmarkEnd w:id="90"/>
    </w:p>
    <w:p w14:paraId="6062BBE0" w14:textId="77777777" w:rsidR="008B6B26" w:rsidRPr="008B6B26" w:rsidRDefault="008B6B26" w:rsidP="008B6B26">
      <w:pPr>
        <w:pStyle w:val="EndNoteBibliography"/>
        <w:ind w:left="400" w:hanging="400"/>
      </w:pPr>
      <w:bookmarkStart w:id="91" w:name="_ENREF_17"/>
      <w:r w:rsidRPr="008B6B26">
        <w:t>17.</w:t>
      </w:r>
      <w:r w:rsidRPr="008B6B26">
        <w:tab/>
        <w:t xml:space="preserve">Reznikov, N., Steele, J. A. M., Fratzl, P. &amp; Stevens, M. M. A materials science vision of extracellular matrix mineralization. </w:t>
      </w:r>
      <w:r w:rsidRPr="008B6B26">
        <w:rPr>
          <w:i/>
        </w:rPr>
        <w:t>Nat. Rev. Mater.</w:t>
      </w:r>
      <w:r w:rsidRPr="008B6B26">
        <w:t xml:space="preserve"> </w:t>
      </w:r>
      <w:r w:rsidRPr="008B6B26">
        <w:rPr>
          <w:b/>
        </w:rPr>
        <w:t>1</w:t>
      </w:r>
      <w:r w:rsidRPr="008B6B26">
        <w:t>, 16041 (2016).</w:t>
      </w:r>
      <w:bookmarkEnd w:id="91"/>
    </w:p>
    <w:p w14:paraId="4193E935" w14:textId="77777777" w:rsidR="008B6B26" w:rsidRPr="008B6B26" w:rsidRDefault="008B6B26" w:rsidP="008B6B26">
      <w:pPr>
        <w:pStyle w:val="EndNoteBibliography"/>
        <w:ind w:left="400" w:hanging="400"/>
      </w:pPr>
      <w:bookmarkStart w:id="92" w:name="_ENREF_18"/>
      <w:r w:rsidRPr="008B6B26">
        <w:t>18.</w:t>
      </w:r>
      <w:r w:rsidRPr="008B6B26">
        <w:tab/>
        <w:t xml:space="preserve">Addadi, L. &amp; Weiner, S. Interactions between acidic proteins and crystals: Stereochemical requirements in biomineralization. </w:t>
      </w:r>
      <w:r w:rsidRPr="008B6B26">
        <w:rPr>
          <w:i/>
        </w:rPr>
        <w:t>Proc. Natl. Acad. Sci. U. S. A.</w:t>
      </w:r>
      <w:r w:rsidRPr="008B6B26">
        <w:t xml:space="preserve"> </w:t>
      </w:r>
      <w:r w:rsidRPr="008B6B26">
        <w:rPr>
          <w:b/>
        </w:rPr>
        <w:t>82</w:t>
      </w:r>
      <w:r w:rsidRPr="008B6B26">
        <w:t>, 4110 (1985).</w:t>
      </w:r>
      <w:bookmarkEnd w:id="92"/>
    </w:p>
    <w:p w14:paraId="11038215" w14:textId="77777777" w:rsidR="008B6B26" w:rsidRPr="008B6B26" w:rsidRDefault="008B6B26" w:rsidP="008B6B26">
      <w:pPr>
        <w:pStyle w:val="EndNoteBibliography"/>
        <w:ind w:left="400" w:hanging="400"/>
      </w:pPr>
      <w:bookmarkStart w:id="93" w:name="_ENREF_19"/>
      <w:r w:rsidRPr="008B6B26">
        <w:t>19.</w:t>
      </w:r>
      <w:r w:rsidRPr="008B6B26">
        <w:tab/>
        <w:t xml:space="preserve">Sharma, V., Srinivasan, A., Nikolajeff, F. &amp; Kumar, S. Biomineralization process in hard tissues: The interaction complexity within protein and inorganic counterparts. </w:t>
      </w:r>
      <w:r w:rsidRPr="008B6B26">
        <w:rPr>
          <w:i/>
        </w:rPr>
        <w:t>Acta Biomater.</w:t>
      </w:r>
      <w:r w:rsidRPr="008B6B26">
        <w:t xml:space="preserve"> </w:t>
      </w:r>
      <w:r w:rsidRPr="008B6B26">
        <w:rPr>
          <w:b/>
        </w:rPr>
        <w:t>120</w:t>
      </w:r>
      <w:r w:rsidRPr="008B6B26">
        <w:t>, 20-37 (2021).</w:t>
      </w:r>
      <w:bookmarkEnd w:id="93"/>
    </w:p>
    <w:p w14:paraId="5A2DA3A9" w14:textId="77777777" w:rsidR="008B6B26" w:rsidRPr="008B6B26" w:rsidRDefault="008B6B26" w:rsidP="008B6B26">
      <w:pPr>
        <w:pStyle w:val="EndNoteBibliography"/>
        <w:ind w:left="400" w:hanging="400"/>
      </w:pPr>
      <w:bookmarkStart w:id="94" w:name="_ENREF_20"/>
      <w:r w:rsidRPr="008B6B26">
        <w:t>20.</w:t>
      </w:r>
      <w:r w:rsidRPr="008B6B26">
        <w:tab/>
        <w:t xml:space="preserve">Li, H., Xin, H. L., Muller, D. A. &amp; Estroff, L. A. Visualizing the 3D internal structure of calcite single crystals grown in agarose hydrogels. </w:t>
      </w:r>
      <w:r w:rsidRPr="008B6B26">
        <w:rPr>
          <w:i/>
        </w:rPr>
        <w:t>Science</w:t>
      </w:r>
      <w:r w:rsidRPr="008B6B26">
        <w:t xml:space="preserve"> </w:t>
      </w:r>
      <w:r w:rsidRPr="008B6B26">
        <w:rPr>
          <w:b/>
        </w:rPr>
        <w:t>326</w:t>
      </w:r>
      <w:r w:rsidRPr="008B6B26">
        <w:t>, 1244 (2009).</w:t>
      </w:r>
      <w:bookmarkEnd w:id="94"/>
    </w:p>
    <w:p w14:paraId="0C71C4EC" w14:textId="77777777" w:rsidR="008B6B26" w:rsidRPr="008B6B26" w:rsidRDefault="008B6B26" w:rsidP="008B6B26">
      <w:pPr>
        <w:pStyle w:val="EndNoteBibliography"/>
        <w:ind w:left="400" w:hanging="400"/>
      </w:pPr>
      <w:bookmarkStart w:id="95" w:name="_ENREF_21"/>
      <w:r w:rsidRPr="008B6B26">
        <w:t>21.</w:t>
      </w:r>
      <w:r w:rsidRPr="008B6B26">
        <w:tab/>
        <w:t>Zou, Z.</w:t>
      </w:r>
      <w:r w:rsidRPr="008B6B26">
        <w:rPr>
          <w:i/>
        </w:rPr>
        <w:t xml:space="preserve"> et al.</w:t>
      </w:r>
      <w:r w:rsidRPr="008B6B26">
        <w:t xml:space="preserve"> A hydrated crystalline calcium carbonate phase: Calcium carbonate hemihydrate. </w:t>
      </w:r>
      <w:r w:rsidRPr="008B6B26">
        <w:rPr>
          <w:i/>
        </w:rPr>
        <w:t>Science</w:t>
      </w:r>
      <w:r w:rsidRPr="008B6B26">
        <w:t xml:space="preserve"> </w:t>
      </w:r>
      <w:r w:rsidRPr="008B6B26">
        <w:rPr>
          <w:b/>
        </w:rPr>
        <w:t>363</w:t>
      </w:r>
      <w:r w:rsidRPr="008B6B26">
        <w:t>, 396 (2019).</w:t>
      </w:r>
      <w:bookmarkEnd w:id="95"/>
    </w:p>
    <w:p w14:paraId="1D2379C6" w14:textId="77777777" w:rsidR="008B6B26" w:rsidRPr="008B6B26" w:rsidRDefault="008B6B26" w:rsidP="008B6B26">
      <w:pPr>
        <w:pStyle w:val="EndNoteBibliography"/>
        <w:ind w:left="400" w:hanging="400"/>
      </w:pPr>
      <w:bookmarkStart w:id="96" w:name="_ENREF_22"/>
      <w:r w:rsidRPr="008B6B26">
        <w:t>22.</w:t>
      </w:r>
      <w:r w:rsidRPr="008B6B26">
        <w:tab/>
        <w:t xml:space="preserve">Mann, S. Molecular recognition in biomineralization. </w:t>
      </w:r>
      <w:r w:rsidRPr="008B6B26">
        <w:rPr>
          <w:i/>
        </w:rPr>
        <w:t>Nature</w:t>
      </w:r>
      <w:r w:rsidRPr="008B6B26">
        <w:t xml:space="preserve"> </w:t>
      </w:r>
      <w:r w:rsidRPr="008B6B26">
        <w:rPr>
          <w:b/>
        </w:rPr>
        <w:t>332</w:t>
      </w:r>
      <w:r w:rsidRPr="008B6B26">
        <w:t>, 119-124 (1988).</w:t>
      </w:r>
      <w:bookmarkEnd w:id="96"/>
    </w:p>
    <w:p w14:paraId="1F000678" w14:textId="77777777" w:rsidR="008B6B26" w:rsidRPr="008B6B26" w:rsidRDefault="008B6B26" w:rsidP="008B6B26">
      <w:pPr>
        <w:pStyle w:val="EndNoteBibliography"/>
        <w:ind w:left="400" w:hanging="400"/>
      </w:pPr>
      <w:bookmarkStart w:id="97" w:name="_ENREF_23"/>
      <w:r w:rsidRPr="008B6B26">
        <w:t>23.</w:t>
      </w:r>
      <w:r w:rsidRPr="008B6B26">
        <w:tab/>
        <w:t>Bai, Y.</w:t>
      </w:r>
      <w:r w:rsidRPr="008B6B26">
        <w:rPr>
          <w:i/>
        </w:rPr>
        <w:t xml:space="preserve"> et al.</w:t>
      </w:r>
      <w:r w:rsidRPr="008B6B26">
        <w:t xml:space="preserve"> Protein nanoribbons template enamel mineralization. </w:t>
      </w:r>
      <w:r w:rsidRPr="008B6B26">
        <w:rPr>
          <w:i/>
        </w:rPr>
        <w:t>Proc. Natl. Acad. Sci. U. S. A.</w:t>
      </w:r>
      <w:r w:rsidRPr="008B6B26">
        <w:t xml:space="preserve"> </w:t>
      </w:r>
      <w:r w:rsidRPr="008B6B26">
        <w:rPr>
          <w:b/>
        </w:rPr>
        <w:t>117</w:t>
      </w:r>
      <w:r w:rsidRPr="008B6B26">
        <w:t>, 19201 (2020).</w:t>
      </w:r>
      <w:bookmarkEnd w:id="97"/>
    </w:p>
    <w:p w14:paraId="67B2AB22" w14:textId="77777777" w:rsidR="008B6B26" w:rsidRPr="008B6B26" w:rsidRDefault="008B6B26" w:rsidP="008B6B26">
      <w:pPr>
        <w:pStyle w:val="EndNoteBibliography"/>
        <w:ind w:left="400" w:hanging="400"/>
      </w:pPr>
      <w:bookmarkStart w:id="98" w:name="_ENREF_24"/>
      <w:r w:rsidRPr="008B6B26">
        <w:t>24.</w:t>
      </w:r>
      <w:r w:rsidRPr="008B6B26">
        <w:tab/>
        <w:t xml:space="preserve">Veis, A. A window on biomineralization. </w:t>
      </w:r>
      <w:r w:rsidRPr="008B6B26">
        <w:rPr>
          <w:i/>
        </w:rPr>
        <w:t>Science</w:t>
      </w:r>
      <w:r w:rsidRPr="008B6B26">
        <w:t xml:space="preserve"> </w:t>
      </w:r>
      <w:r w:rsidRPr="008B6B26">
        <w:rPr>
          <w:b/>
        </w:rPr>
        <w:t>307</w:t>
      </w:r>
      <w:r w:rsidRPr="008B6B26">
        <w:t>, 1419 (2005).</w:t>
      </w:r>
      <w:bookmarkEnd w:id="98"/>
    </w:p>
    <w:p w14:paraId="08F17295" w14:textId="77777777" w:rsidR="008B6B26" w:rsidRPr="008B6B26" w:rsidRDefault="008B6B26" w:rsidP="008B6B26">
      <w:pPr>
        <w:pStyle w:val="EndNoteBibliography"/>
        <w:ind w:left="400" w:hanging="400"/>
      </w:pPr>
      <w:bookmarkStart w:id="99" w:name="_ENREF_25"/>
      <w:r w:rsidRPr="008B6B26">
        <w:t>25.</w:t>
      </w:r>
      <w:r w:rsidRPr="008B6B26">
        <w:tab/>
        <w:t>Wald, T.</w:t>
      </w:r>
      <w:r w:rsidRPr="008B6B26">
        <w:rPr>
          <w:i/>
        </w:rPr>
        <w:t xml:space="preserve"> et al.</w:t>
      </w:r>
      <w:r w:rsidRPr="008B6B26">
        <w:t xml:space="preserve"> Intrinsically disordered proteins drive enamel formation </w:t>
      </w:r>
      <w:r w:rsidRPr="008B6B26">
        <w:rPr>
          <w:i/>
        </w:rPr>
        <w:t>via</w:t>
      </w:r>
      <w:r w:rsidRPr="008B6B26">
        <w:t xml:space="preserve"> an evolutionarily conserved self-assembly motif. </w:t>
      </w:r>
      <w:r w:rsidRPr="008B6B26">
        <w:rPr>
          <w:i/>
        </w:rPr>
        <w:t>Proc. Natl. Acad. Sci. U. S. A.</w:t>
      </w:r>
      <w:r w:rsidRPr="008B6B26">
        <w:t xml:space="preserve"> </w:t>
      </w:r>
      <w:r w:rsidRPr="008B6B26">
        <w:rPr>
          <w:b/>
        </w:rPr>
        <w:t>114</w:t>
      </w:r>
      <w:r w:rsidRPr="008B6B26">
        <w:t>, E1641 (2017).</w:t>
      </w:r>
      <w:bookmarkEnd w:id="99"/>
    </w:p>
    <w:p w14:paraId="70E2BB6C" w14:textId="77777777" w:rsidR="008B6B26" w:rsidRPr="008B6B26" w:rsidRDefault="008B6B26" w:rsidP="008B6B26">
      <w:pPr>
        <w:pStyle w:val="EndNoteBibliography"/>
        <w:ind w:left="400" w:hanging="400"/>
      </w:pPr>
      <w:bookmarkStart w:id="100" w:name="_ENREF_26"/>
      <w:r w:rsidRPr="008B6B26">
        <w:t>26.</w:t>
      </w:r>
      <w:r w:rsidRPr="008B6B26">
        <w:tab/>
        <w:t>Mao, L.</w:t>
      </w:r>
      <w:r w:rsidRPr="008B6B26">
        <w:rPr>
          <w:i/>
        </w:rPr>
        <w:t xml:space="preserve"> et al.</w:t>
      </w:r>
      <w:r w:rsidRPr="008B6B26">
        <w:t xml:space="preserve"> Synthetic nacre by predesigned matrix-directed mineralization. </w:t>
      </w:r>
      <w:r w:rsidRPr="008B6B26">
        <w:rPr>
          <w:i/>
        </w:rPr>
        <w:t>Science</w:t>
      </w:r>
      <w:r w:rsidRPr="008B6B26">
        <w:t xml:space="preserve"> </w:t>
      </w:r>
      <w:r w:rsidRPr="008B6B26">
        <w:rPr>
          <w:b/>
        </w:rPr>
        <w:t>354</w:t>
      </w:r>
      <w:r w:rsidRPr="008B6B26">
        <w:t>, 107 (2016).</w:t>
      </w:r>
      <w:bookmarkEnd w:id="100"/>
    </w:p>
    <w:p w14:paraId="52CB9732" w14:textId="77777777" w:rsidR="008B6B26" w:rsidRPr="008B6B26" w:rsidRDefault="008B6B26" w:rsidP="008B6B26">
      <w:pPr>
        <w:pStyle w:val="EndNoteBibliography"/>
        <w:ind w:left="400" w:hanging="400"/>
      </w:pPr>
      <w:bookmarkStart w:id="101" w:name="_ENREF_27"/>
      <w:r w:rsidRPr="008B6B26">
        <w:t>27.</w:t>
      </w:r>
      <w:r w:rsidRPr="008B6B26">
        <w:tab/>
        <w:t xml:space="preserve">Dickerson, M. B., Sandhage, K. H. &amp; Naik, R. R. Protein- and peptide-directed syntheses of inorganic materials. </w:t>
      </w:r>
      <w:r w:rsidRPr="008B6B26">
        <w:rPr>
          <w:i/>
        </w:rPr>
        <w:t>Chem. Rev.</w:t>
      </w:r>
      <w:r w:rsidRPr="008B6B26">
        <w:t xml:space="preserve"> </w:t>
      </w:r>
      <w:r w:rsidRPr="008B6B26">
        <w:rPr>
          <w:b/>
        </w:rPr>
        <w:t>108</w:t>
      </w:r>
      <w:r w:rsidRPr="008B6B26">
        <w:t>, 4935-4978 (2008).</w:t>
      </w:r>
      <w:bookmarkEnd w:id="101"/>
    </w:p>
    <w:p w14:paraId="39317765" w14:textId="77777777" w:rsidR="008B6B26" w:rsidRPr="008B6B26" w:rsidRDefault="008B6B26" w:rsidP="008B6B26">
      <w:pPr>
        <w:pStyle w:val="EndNoteBibliography"/>
        <w:ind w:left="400" w:hanging="400"/>
      </w:pPr>
      <w:bookmarkStart w:id="102" w:name="_ENREF_28"/>
      <w:r w:rsidRPr="008B6B26">
        <w:lastRenderedPageBreak/>
        <w:t>28.</w:t>
      </w:r>
      <w:r w:rsidRPr="008B6B26">
        <w:tab/>
        <w:t xml:space="preserve">Evans, J. S. “Tuning in” to mollusk shell nacre- and prismatic-associated protein terminal sequences. Implications for biomineralization and the construction of high performance inorganic−organic composites. </w:t>
      </w:r>
      <w:r w:rsidRPr="008B6B26">
        <w:rPr>
          <w:i/>
        </w:rPr>
        <w:t>Chem. Rev.</w:t>
      </w:r>
      <w:r w:rsidRPr="008B6B26">
        <w:t xml:space="preserve"> </w:t>
      </w:r>
      <w:r w:rsidRPr="008B6B26">
        <w:rPr>
          <w:b/>
        </w:rPr>
        <w:t>108</w:t>
      </w:r>
      <w:r w:rsidRPr="008B6B26">
        <w:t>, 4455-4462 (2008).</w:t>
      </w:r>
      <w:bookmarkEnd w:id="102"/>
    </w:p>
    <w:p w14:paraId="6CA61A47" w14:textId="77777777" w:rsidR="008B6B26" w:rsidRPr="008B6B26" w:rsidRDefault="008B6B26" w:rsidP="008B6B26">
      <w:pPr>
        <w:pStyle w:val="EndNoteBibliography"/>
        <w:ind w:left="400" w:hanging="400"/>
      </w:pPr>
      <w:bookmarkStart w:id="103" w:name="_ENREF_29"/>
      <w:r w:rsidRPr="008B6B26">
        <w:t>29.</w:t>
      </w:r>
      <w:r w:rsidRPr="008B6B26">
        <w:tab/>
        <w:t xml:space="preserve">Krajina, B. A., Proctor, A. C., Schoen, A. P., Spakowitz, A. J. &amp; Heilshorn, S. C. Biotemplated synthesis of inorganic materials: An emerging paradigm for nanomaterial synthesis inspired by nature. </w:t>
      </w:r>
      <w:r w:rsidRPr="008B6B26">
        <w:rPr>
          <w:i/>
        </w:rPr>
        <w:t>Prog. Mater Sci.</w:t>
      </w:r>
      <w:r w:rsidRPr="008B6B26">
        <w:t xml:space="preserve"> </w:t>
      </w:r>
      <w:r w:rsidRPr="008B6B26">
        <w:rPr>
          <w:b/>
        </w:rPr>
        <w:t>91</w:t>
      </w:r>
      <w:r w:rsidRPr="008B6B26">
        <w:t>, 1-23 (2018).</w:t>
      </w:r>
      <w:bookmarkEnd w:id="103"/>
    </w:p>
    <w:p w14:paraId="19A7B22C" w14:textId="77777777" w:rsidR="008B6B26" w:rsidRPr="008B6B26" w:rsidRDefault="008B6B26" w:rsidP="008B6B26">
      <w:pPr>
        <w:pStyle w:val="EndNoteBibliography"/>
        <w:ind w:left="400" w:hanging="400"/>
      </w:pPr>
      <w:bookmarkStart w:id="104" w:name="_ENREF_30"/>
      <w:r w:rsidRPr="008B6B26">
        <w:t>30.</w:t>
      </w:r>
      <w:r w:rsidRPr="008B6B26">
        <w:tab/>
        <w:t xml:space="preserve">Lopes, D., Martins-Cruz, C., Oliveira, M. B. &amp; Mano, J. F. Bone physiology as inspiration for tissue regenerative therapies. </w:t>
      </w:r>
      <w:r w:rsidRPr="008B6B26">
        <w:rPr>
          <w:i/>
        </w:rPr>
        <w:t>Biomaterials</w:t>
      </w:r>
      <w:r w:rsidRPr="008B6B26">
        <w:t xml:space="preserve"> </w:t>
      </w:r>
      <w:r w:rsidRPr="008B6B26">
        <w:rPr>
          <w:b/>
        </w:rPr>
        <w:t>185</w:t>
      </w:r>
      <w:r w:rsidRPr="008B6B26">
        <w:t>, 240-275 (2018).</w:t>
      </w:r>
      <w:bookmarkEnd w:id="104"/>
    </w:p>
    <w:p w14:paraId="1020B87D" w14:textId="77777777" w:rsidR="008B6B26" w:rsidRPr="008B6B26" w:rsidRDefault="008B6B26" w:rsidP="008B6B26">
      <w:pPr>
        <w:pStyle w:val="EndNoteBibliography"/>
        <w:ind w:left="400" w:hanging="400"/>
      </w:pPr>
      <w:bookmarkStart w:id="105" w:name="_ENREF_31"/>
      <w:r w:rsidRPr="008B6B26">
        <w:t>31.</w:t>
      </w:r>
      <w:r w:rsidRPr="008B6B26">
        <w:tab/>
        <w:t>Huang, W.</w:t>
      </w:r>
      <w:r w:rsidRPr="008B6B26">
        <w:rPr>
          <w:i/>
        </w:rPr>
        <w:t xml:space="preserve"> et al.</w:t>
      </w:r>
      <w:r w:rsidRPr="008B6B26">
        <w:t xml:space="preserve"> Multiscale toughening mechanisms in biological materials and bioinspired designs. </w:t>
      </w:r>
      <w:r w:rsidRPr="008B6B26">
        <w:rPr>
          <w:i/>
        </w:rPr>
        <w:t>Adv. Mater.</w:t>
      </w:r>
      <w:r w:rsidRPr="008B6B26">
        <w:t xml:space="preserve"> </w:t>
      </w:r>
      <w:r w:rsidRPr="008B6B26">
        <w:rPr>
          <w:b/>
        </w:rPr>
        <w:t>31</w:t>
      </w:r>
      <w:r w:rsidRPr="008B6B26">
        <w:t>, 1901561 (2019).</w:t>
      </w:r>
      <w:bookmarkEnd w:id="105"/>
    </w:p>
    <w:p w14:paraId="6B2411DC" w14:textId="77777777" w:rsidR="008B6B26" w:rsidRPr="008B6B26" w:rsidRDefault="008B6B26" w:rsidP="008B6B26">
      <w:pPr>
        <w:pStyle w:val="EndNoteBibliography"/>
        <w:ind w:left="400" w:hanging="400"/>
      </w:pPr>
      <w:bookmarkStart w:id="106" w:name="_ENREF_32"/>
      <w:r w:rsidRPr="008B6B26">
        <w:t>32.</w:t>
      </w:r>
      <w:r w:rsidRPr="008B6B26">
        <w:tab/>
        <w:t xml:space="preserve">Wegst, U. G. K., Bai, H., Saiz, E., Tomsia, A. P. &amp; Ritchie, R. O. Bioinspired structural materials. </w:t>
      </w:r>
      <w:r w:rsidRPr="008B6B26">
        <w:rPr>
          <w:i/>
        </w:rPr>
        <w:t>Nat. Mater.</w:t>
      </w:r>
      <w:r w:rsidRPr="008B6B26">
        <w:t xml:space="preserve"> </w:t>
      </w:r>
      <w:r w:rsidRPr="008B6B26">
        <w:rPr>
          <w:b/>
        </w:rPr>
        <w:t>14</w:t>
      </w:r>
      <w:r w:rsidRPr="008B6B26">
        <w:t>, 23-36 (2015).</w:t>
      </w:r>
      <w:bookmarkEnd w:id="106"/>
    </w:p>
    <w:p w14:paraId="3CAF6B95" w14:textId="77777777" w:rsidR="008B6B26" w:rsidRPr="008B6B26" w:rsidRDefault="008B6B26" w:rsidP="008B6B26">
      <w:pPr>
        <w:pStyle w:val="EndNoteBibliography"/>
        <w:ind w:left="400" w:hanging="400"/>
      </w:pPr>
      <w:bookmarkStart w:id="107" w:name="_ENREF_33"/>
      <w:r w:rsidRPr="008B6B26">
        <w:t>33.</w:t>
      </w:r>
      <w:r w:rsidRPr="008B6B26">
        <w:tab/>
        <w:t xml:space="preserve">Bonucci, E. Bone mineralization. </w:t>
      </w:r>
      <w:r w:rsidRPr="008B6B26">
        <w:rPr>
          <w:i/>
        </w:rPr>
        <w:t>Front. Biosci., Landmark Ed.</w:t>
      </w:r>
      <w:r w:rsidRPr="008B6B26">
        <w:t xml:space="preserve"> </w:t>
      </w:r>
      <w:r w:rsidRPr="008B6B26">
        <w:rPr>
          <w:b/>
        </w:rPr>
        <w:t>17</w:t>
      </w:r>
      <w:r w:rsidRPr="008B6B26">
        <w:t>, 100-128 (2012).</w:t>
      </w:r>
      <w:bookmarkEnd w:id="107"/>
    </w:p>
    <w:p w14:paraId="29C22893" w14:textId="77777777" w:rsidR="008B6B26" w:rsidRPr="008B6B26" w:rsidRDefault="008B6B26" w:rsidP="008B6B26">
      <w:pPr>
        <w:pStyle w:val="EndNoteBibliography"/>
        <w:ind w:left="400" w:hanging="400"/>
      </w:pPr>
      <w:bookmarkStart w:id="108" w:name="_ENREF_34"/>
      <w:r w:rsidRPr="008B6B26">
        <w:t>34.</w:t>
      </w:r>
      <w:r w:rsidRPr="008B6B26">
        <w:tab/>
        <w:t xml:space="preserve">Murshed, M. Mechanism of Bone Mineralization. </w:t>
      </w:r>
      <w:r w:rsidRPr="008B6B26">
        <w:rPr>
          <w:i/>
        </w:rPr>
        <w:t>Cold Spring Harb. Perspect. Med.</w:t>
      </w:r>
      <w:r w:rsidRPr="008B6B26">
        <w:t xml:space="preserve"> </w:t>
      </w:r>
      <w:r w:rsidRPr="008B6B26">
        <w:rPr>
          <w:b/>
        </w:rPr>
        <w:t>8</w:t>
      </w:r>
      <w:r w:rsidRPr="008B6B26">
        <w:t>, a031229 (2018).</w:t>
      </w:r>
      <w:bookmarkEnd w:id="108"/>
    </w:p>
    <w:p w14:paraId="19726B9E" w14:textId="77777777" w:rsidR="008B6B26" w:rsidRPr="008B6B26" w:rsidRDefault="008B6B26" w:rsidP="008B6B26">
      <w:pPr>
        <w:pStyle w:val="EndNoteBibliography"/>
        <w:ind w:left="400" w:hanging="400"/>
      </w:pPr>
      <w:bookmarkStart w:id="109" w:name="_ENREF_35"/>
      <w:r w:rsidRPr="008B6B26">
        <w:t>35.</w:t>
      </w:r>
      <w:r w:rsidRPr="008B6B26">
        <w:tab/>
        <w:t xml:space="preserve">Kim, D., Lee, B., Thomopoulos, S. &amp; Jun, Y.-S. The role of confined collagen geometry in decreasing nucleation energy barriers to intrafibrillar mineralization. </w:t>
      </w:r>
      <w:r w:rsidRPr="008B6B26">
        <w:rPr>
          <w:i/>
        </w:rPr>
        <w:t>Nat. Commun.</w:t>
      </w:r>
      <w:r w:rsidRPr="008B6B26">
        <w:t xml:space="preserve"> </w:t>
      </w:r>
      <w:r w:rsidRPr="008B6B26">
        <w:rPr>
          <w:b/>
        </w:rPr>
        <w:t>9</w:t>
      </w:r>
      <w:r w:rsidRPr="008B6B26">
        <w:t>, 962 (2018).</w:t>
      </w:r>
      <w:bookmarkEnd w:id="109"/>
    </w:p>
    <w:p w14:paraId="57393B49" w14:textId="77777777" w:rsidR="008B6B26" w:rsidRPr="008B6B26" w:rsidRDefault="008B6B26" w:rsidP="008B6B26">
      <w:pPr>
        <w:pStyle w:val="EndNoteBibliography"/>
        <w:ind w:left="400" w:hanging="400"/>
      </w:pPr>
      <w:bookmarkStart w:id="110" w:name="_ENREF_36"/>
      <w:r w:rsidRPr="008B6B26">
        <w:t>36.</w:t>
      </w:r>
      <w:r w:rsidRPr="008B6B26">
        <w:tab/>
        <w:t xml:space="preserve">George, A. &amp; Veis, A. Phosphorylated proteins and control over apatite nucleation, crystal growth, and inhibition. </w:t>
      </w:r>
      <w:r w:rsidRPr="008B6B26">
        <w:rPr>
          <w:i/>
        </w:rPr>
        <w:t>Chem. Rev.</w:t>
      </w:r>
      <w:r w:rsidRPr="008B6B26">
        <w:t xml:space="preserve"> </w:t>
      </w:r>
      <w:r w:rsidRPr="008B6B26">
        <w:rPr>
          <w:b/>
        </w:rPr>
        <w:t>108</w:t>
      </w:r>
      <w:r w:rsidRPr="008B6B26">
        <w:t>, 4670-4693 (2008).</w:t>
      </w:r>
      <w:bookmarkEnd w:id="110"/>
    </w:p>
    <w:p w14:paraId="351462B7" w14:textId="77777777" w:rsidR="008B6B26" w:rsidRPr="008B6B26" w:rsidRDefault="008B6B26" w:rsidP="008B6B26">
      <w:pPr>
        <w:pStyle w:val="EndNoteBibliography"/>
        <w:ind w:left="400" w:hanging="400"/>
      </w:pPr>
      <w:bookmarkStart w:id="111" w:name="_ENREF_37"/>
      <w:r w:rsidRPr="008B6B26">
        <w:t>37.</w:t>
      </w:r>
      <w:r w:rsidRPr="008B6B26">
        <w:tab/>
        <w:t xml:space="preserve">Yang, W., Meyers, M. A. &amp; Ritchie, R. O. Structural architectures with toughening mechanisms in nature: A review of the materials science of type-I collagenous materials. </w:t>
      </w:r>
      <w:r w:rsidRPr="008B6B26">
        <w:rPr>
          <w:i/>
        </w:rPr>
        <w:t>Prog. Mater Sci.</w:t>
      </w:r>
      <w:r w:rsidRPr="008B6B26">
        <w:t xml:space="preserve"> </w:t>
      </w:r>
      <w:r w:rsidRPr="008B6B26">
        <w:rPr>
          <w:b/>
        </w:rPr>
        <w:t>103</w:t>
      </w:r>
      <w:r w:rsidRPr="008B6B26">
        <w:t>, 425-483 (2019).</w:t>
      </w:r>
      <w:bookmarkEnd w:id="111"/>
    </w:p>
    <w:p w14:paraId="49098C04" w14:textId="77777777" w:rsidR="008B6B26" w:rsidRPr="008B6B26" w:rsidRDefault="008B6B26" w:rsidP="008B6B26">
      <w:pPr>
        <w:pStyle w:val="EndNoteBibliography"/>
        <w:ind w:left="400" w:hanging="400"/>
      </w:pPr>
      <w:bookmarkStart w:id="112" w:name="_ENREF_38"/>
      <w:r w:rsidRPr="008B6B26">
        <w:t>38.</w:t>
      </w:r>
      <w:r w:rsidRPr="008B6B26">
        <w:tab/>
        <w:t>Gupta, H. S.</w:t>
      </w:r>
      <w:r w:rsidRPr="008B6B26">
        <w:rPr>
          <w:i/>
        </w:rPr>
        <w:t xml:space="preserve"> et al.</w:t>
      </w:r>
      <w:r w:rsidRPr="008B6B26">
        <w:t xml:space="preserve"> Cooperative deformation of mineral and collagen in bone at the nanoscale. </w:t>
      </w:r>
      <w:r w:rsidRPr="008B6B26">
        <w:rPr>
          <w:i/>
        </w:rPr>
        <w:t>Proc. Natl. Acad. Sci. U. S. A.</w:t>
      </w:r>
      <w:r w:rsidRPr="008B6B26">
        <w:t xml:space="preserve"> </w:t>
      </w:r>
      <w:r w:rsidRPr="008B6B26">
        <w:rPr>
          <w:b/>
        </w:rPr>
        <w:t>103</w:t>
      </w:r>
      <w:r w:rsidRPr="008B6B26">
        <w:t>, 17741 (2006).</w:t>
      </w:r>
      <w:bookmarkEnd w:id="112"/>
    </w:p>
    <w:p w14:paraId="0B2BC06A" w14:textId="77777777" w:rsidR="008B6B26" w:rsidRPr="008B6B26" w:rsidRDefault="008B6B26" w:rsidP="008B6B26">
      <w:pPr>
        <w:pStyle w:val="EndNoteBibliography"/>
        <w:ind w:left="400" w:hanging="400"/>
      </w:pPr>
      <w:bookmarkStart w:id="113" w:name="_ENREF_39"/>
      <w:r w:rsidRPr="008B6B26">
        <w:t>39.</w:t>
      </w:r>
      <w:r w:rsidRPr="008B6B26">
        <w:tab/>
        <w:t xml:space="preserve">Mahamid, J., Sharir, A., Addadi, L. &amp; Weiner, S. Amorphous calcium phosphate is a major component of the forming fin bones of zebrafish: Indications for an amorphous precursor phase. </w:t>
      </w:r>
      <w:r w:rsidRPr="008B6B26">
        <w:rPr>
          <w:i/>
        </w:rPr>
        <w:t>Proc. Natl. Acad. Sci. U. S. A.</w:t>
      </w:r>
      <w:r w:rsidRPr="008B6B26">
        <w:t xml:space="preserve"> </w:t>
      </w:r>
      <w:r w:rsidRPr="008B6B26">
        <w:rPr>
          <w:b/>
        </w:rPr>
        <w:t>105</w:t>
      </w:r>
      <w:r w:rsidRPr="008B6B26">
        <w:t>, 12748 (2008).</w:t>
      </w:r>
      <w:bookmarkEnd w:id="113"/>
    </w:p>
    <w:p w14:paraId="6B9C6BF9" w14:textId="77777777" w:rsidR="008B6B26" w:rsidRPr="008B6B26" w:rsidRDefault="008B6B26" w:rsidP="008B6B26">
      <w:pPr>
        <w:pStyle w:val="EndNoteBibliography"/>
        <w:ind w:left="400" w:hanging="400"/>
      </w:pPr>
      <w:bookmarkStart w:id="114" w:name="_ENREF_40"/>
      <w:r w:rsidRPr="008B6B26">
        <w:t>40.</w:t>
      </w:r>
      <w:r w:rsidRPr="008B6B26">
        <w:tab/>
        <w:t>Mahamid, J.</w:t>
      </w:r>
      <w:r w:rsidRPr="008B6B26">
        <w:rPr>
          <w:i/>
        </w:rPr>
        <w:t xml:space="preserve"> et al.</w:t>
      </w:r>
      <w:r w:rsidRPr="008B6B26">
        <w:t xml:space="preserve"> Mapping amorphous calcium phosphate transformation into crystalline mineral from the cell to the bone in zebrafish fin rays. </w:t>
      </w:r>
      <w:r w:rsidRPr="008B6B26">
        <w:rPr>
          <w:i/>
        </w:rPr>
        <w:t>Proc. Natl. Acad. Sci. U. S. A.</w:t>
      </w:r>
      <w:r w:rsidRPr="008B6B26">
        <w:t xml:space="preserve"> </w:t>
      </w:r>
      <w:r w:rsidRPr="008B6B26">
        <w:rPr>
          <w:b/>
        </w:rPr>
        <w:t>107</w:t>
      </w:r>
      <w:r w:rsidRPr="008B6B26">
        <w:t>, 6316 (2010).</w:t>
      </w:r>
      <w:bookmarkEnd w:id="114"/>
    </w:p>
    <w:p w14:paraId="0D0681A2" w14:textId="77777777" w:rsidR="008B6B26" w:rsidRPr="008B6B26" w:rsidRDefault="008B6B26" w:rsidP="008B6B26">
      <w:pPr>
        <w:pStyle w:val="EndNoteBibliography"/>
        <w:ind w:left="400" w:hanging="400"/>
      </w:pPr>
      <w:bookmarkStart w:id="115" w:name="_ENREF_41"/>
      <w:r w:rsidRPr="008B6B26">
        <w:t>41.</w:t>
      </w:r>
      <w:r w:rsidRPr="008B6B26">
        <w:tab/>
        <w:t>Kerschnitzki, M.</w:t>
      </w:r>
      <w:r w:rsidRPr="008B6B26">
        <w:rPr>
          <w:i/>
        </w:rPr>
        <w:t xml:space="preserve"> et al.</w:t>
      </w:r>
      <w:r w:rsidRPr="008B6B26">
        <w:t xml:space="preserve"> Bone mineralization pathways during the rapid growth of embryonic chicken </w:t>
      </w:r>
      <w:r w:rsidRPr="008B6B26">
        <w:lastRenderedPageBreak/>
        <w:t xml:space="preserve">long bones. </w:t>
      </w:r>
      <w:r w:rsidRPr="008B6B26">
        <w:rPr>
          <w:i/>
        </w:rPr>
        <w:t>J. Struct. Biol.</w:t>
      </w:r>
      <w:r w:rsidRPr="008B6B26">
        <w:t xml:space="preserve"> </w:t>
      </w:r>
      <w:r w:rsidRPr="008B6B26">
        <w:rPr>
          <w:b/>
        </w:rPr>
        <w:t>195</w:t>
      </w:r>
      <w:r w:rsidRPr="008B6B26">
        <w:t>, 82-92 (2016).</w:t>
      </w:r>
      <w:bookmarkEnd w:id="115"/>
    </w:p>
    <w:p w14:paraId="3AD724DF" w14:textId="77777777" w:rsidR="008B6B26" w:rsidRPr="008B6B26" w:rsidRDefault="008B6B26" w:rsidP="008B6B26">
      <w:pPr>
        <w:pStyle w:val="EndNoteBibliography"/>
        <w:ind w:left="400" w:hanging="400"/>
      </w:pPr>
      <w:bookmarkStart w:id="116" w:name="_ENREF_42"/>
      <w:r w:rsidRPr="008B6B26">
        <w:t>42.</w:t>
      </w:r>
      <w:r w:rsidRPr="008B6B26">
        <w:tab/>
        <w:t>Olszta, M. J.</w:t>
      </w:r>
      <w:r w:rsidRPr="008B6B26">
        <w:rPr>
          <w:i/>
        </w:rPr>
        <w:t xml:space="preserve"> et al.</w:t>
      </w:r>
      <w:r w:rsidRPr="008B6B26">
        <w:t xml:space="preserve"> Bone structure and formation: A new perspective. </w:t>
      </w:r>
      <w:r w:rsidRPr="008B6B26">
        <w:rPr>
          <w:i/>
        </w:rPr>
        <w:t>Mater. Sci. Eng., R</w:t>
      </w:r>
      <w:r w:rsidRPr="008B6B26">
        <w:t xml:space="preserve"> </w:t>
      </w:r>
      <w:r w:rsidRPr="008B6B26">
        <w:rPr>
          <w:b/>
        </w:rPr>
        <w:t>58</w:t>
      </w:r>
      <w:r w:rsidRPr="008B6B26">
        <w:t>, 77-116 (2007).</w:t>
      </w:r>
      <w:bookmarkEnd w:id="116"/>
    </w:p>
    <w:p w14:paraId="2C52F67B" w14:textId="77777777" w:rsidR="008B6B26" w:rsidRPr="008B6B26" w:rsidRDefault="008B6B26" w:rsidP="008B6B26">
      <w:pPr>
        <w:pStyle w:val="EndNoteBibliography"/>
        <w:ind w:left="400" w:hanging="400"/>
      </w:pPr>
      <w:bookmarkStart w:id="117" w:name="_ENREF_43"/>
      <w:r w:rsidRPr="008B6B26">
        <w:t>43.</w:t>
      </w:r>
      <w:r w:rsidRPr="008B6B26">
        <w:tab/>
        <w:t xml:space="preserve">Lotsari, A., Rajasekharan, A. K., Halvarsson, M. &amp; Andersson, M. Transformation of amorphous calcium phosphate to bone-like apatite. </w:t>
      </w:r>
      <w:r w:rsidRPr="008B6B26">
        <w:rPr>
          <w:i/>
        </w:rPr>
        <w:t>Nat. Commun.</w:t>
      </w:r>
      <w:r w:rsidRPr="008B6B26">
        <w:t xml:space="preserve"> </w:t>
      </w:r>
      <w:r w:rsidRPr="008B6B26">
        <w:rPr>
          <w:b/>
        </w:rPr>
        <w:t>9</w:t>
      </w:r>
      <w:r w:rsidRPr="008B6B26">
        <w:t>, 4170 (2018).</w:t>
      </w:r>
      <w:bookmarkEnd w:id="117"/>
    </w:p>
    <w:p w14:paraId="2EC18D71" w14:textId="77777777" w:rsidR="008B6B26" w:rsidRPr="008B6B26" w:rsidRDefault="008B6B26" w:rsidP="008B6B26">
      <w:pPr>
        <w:pStyle w:val="EndNoteBibliography"/>
        <w:ind w:left="400" w:hanging="400"/>
      </w:pPr>
      <w:bookmarkStart w:id="118" w:name="_ENREF_44"/>
      <w:r w:rsidRPr="008B6B26">
        <w:t>44.</w:t>
      </w:r>
      <w:r w:rsidRPr="008B6B26">
        <w:tab/>
        <w:t xml:space="preserve">Gower, L. B. Biomimetic model systems for investigating the amorphous precursor pathway and its role in biomineralization. </w:t>
      </w:r>
      <w:r w:rsidRPr="008B6B26">
        <w:rPr>
          <w:i/>
        </w:rPr>
        <w:t>Chem. Rev.</w:t>
      </w:r>
      <w:r w:rsidRPr="008B6B26">
        <w:t xml:space="preserve"> </w:t>
      </w:r>
      <w:r w:rsidRPr="008B6B26">
        <w:rPr>
          <w:b/>
        </w:rPr>
        <w:t>108</w:t>
      </w:r>
      <w:r w:rsidRPr="008B6B26">
        <w:t>, 4551-4627 (2008).</w:t>
      </w:r>
      <w:bookmarkEnd w:id="118"/>
    </w:p>
    <w:p w14:paraId="625EF682" w14:textId="77777777" w:rsidR="008B6B26" w:rsidRPr="008B6B26" w:rsidRDefault="008B6B26" w:rsidP="008B6B26">
      <w:pPr>
        <w:pStyle w:val="EndNoteBibliography"/>
        <w:ind w:left="400" w:hanging="400"/>
      </w:pPr>
      <w:bookmarkStart w:id="119" w:name="_ENREF_45"/>
      <w:r w:rsidRPr="008B6B26">
        <w:t>45.</w:t>
      </w:r>
      <w:r w:rsidRPr="008B6B26">
        <w:tab/>
        <w:t xml:space="preserve">Jehannin, M., Rao, A. &amp; Cölfen, H. New horizons of nonclassical crystallization. </w:t>
      </w:r>
      <w:r w:rsidRPr="008B6B26">
        <w:rPr>
          <w:i/>
        </w:rPr>
        <w:t>J. Am. Chem. Soc.</w:t>
      </w:r>
      <w:r w:rsidRPr="008B6B26">
        <w:t xml:space="preserve"> </w:t>
      </w:r>
      <w:r w:rsidRPr="008B6B26">
        <w:rPr>
          <w:b/>
        </w:rPr>
        <w:t>141</w:t>
      </w:r>
      <w:r w:rsidRPr="008B6B26">
        <w:t>, 10120-10136 (2019).</w:t>
      </w:r>
      <w:bookmarkEnd w:id="119"/>
    </w:p>
    <w:p w14:paraId="77BE2563" w14:textId="77777777" w:rsidR="008B6B26" w:rsidRPr="008B6B26" w:rsidRDefault="008B6B26" w:rsidP="008B6B26">
      <w:pPr>
        <w:pStyle w:val="EndNoteBibliography"/>
        <w:ind w:left="400" w:hanging="400"/>
      </w:pPr>
      <w:bookmarkStart w:id="120" w:name="_ENREF_46"/>
      <w:r w:rsidRPr="008B6B26">
        <w:t>46.</w:t>
      </w:r>
      <w:r w:rsidRPr="008B6B26">
        <w:tab/>
        <w:t>De Yoreo, J. J.</w:t>
      </w:r>
      <w:r w:rsidRPr="008B6B26">
        <w:rPr>
          <w:i/>
        </w:rPr>
        <w:t xml:space="preserve"> et al.</w:t>
      </w:r>
      <w:r w:rsidRPr="008B6B26">
        <w:t xml:space="preserve"> Crystallization by particle attachment in synthetic, biogenic, and geologic environments. </w:t>
      </w:r>
      <w:r w:rsidRPr="008B6B26">
        <w:rPr>
          <w:i/>
        </w:rPr>
        <w:t>Science</w:t>
      </w:r>
      <w:r w:rsidRPr="008B6B26">
        <w:t xml:space="preserve"> </w:t>
      </w:r>
      <w:r w:rsidRPr="008B6B26">
        <w:rPr>
          <w:b/>
        </w:rPr>
        <w:t>349</w:t>
      </w:r>
      <w:r w:rsidRPr="008B6B26">
        <w:t>, aaa6760 (2015).</w:t>
      </w:r>
      <w:bookmarkEnd w:id="120"/>
    </w:p>
    <w:p w14:paraId="16F4A9EB" w14:textId="77777777" w:rsidR="008B6B26" w:rsidRPr="008B6B26" w:rsidRDefault="008B6B26" w:rsidP="008B6B26">
      <w:pPr>
        <w:pStyle w:val="EndNoteBibliography"/>
        <w:ind w:left="400" w:hanging="400"/>
      </w:pPr>
      <w:bookmarkStart w:id="121" w:name="_ENREF_47"/>
      <w:r w:rsidRPr="008B6B26">
        <w:t>47.</w:t>
      </w:r>
      <w:r w:rsidRPr="008B6B26">
        <w:tab/>
        <w:t xml:space="preserve">Athanasiadou, D. &amp; Carneiro, K. M. M. DNA nanostructures as templates for biomineralization. </w:t>
      </w:r>
      <w:r w:rsidRPr="008B6B26">
        <w:rPr>
          <w:i/>
        </w:rPr>
        <w:t>Nat. Rev. Chem.</w:t>
      </w:r>
      <w:r w:rsidRPr="008B6B26">
        <w:t xml:space="preserve"> </w:t>
      </w:r>
      <w:r w:rsidRPr="008B6B26">
        <w:rPr>
          <w:b/>
        </w:rPr>
        <w:t>5</w:t>
      </w:r>
      <w:r w:rsidRPr="008B6B26">
        <w:t>, 93-108 (2021).</w:t>
      </w:r>
      <w:bookmarkEnd w:id="121"/>
    </w:p>
    <w:p w14:paraId="6AE3C81F" w14:textId="77777777" w:rsidR="008B6B26" w:rsidRPr="008B6B26" w:rsidRDefault="008B6B26" w:rsidP="008B6B26">
      <w:pPr>
        <w:pStyle w:val="EndNoteBibliography"/>
        <w:ind w:left="400" w:hanging="400"/>
      </w:pPr>
      <w:bookmarkStart w:id="122" w:name="_ENREF_48"/>
      <w:r w:rsidRPr="008B6B26">
        <w:t>48.</w:t>
      </w:r>
      <w:r w:rsidRPr="008B6B26">
        <w:tab/>
        <w:t xml:space="preserve">Meldrum, F. C. &amp; Cölfen, H. Controlling mineral morphologies and structures in biological and synthetic systems. </w:t>
      </w:r>
      <w:r w:rsidRPr="008B6B26">
        <w:rPr>
          <w:i/>
        </w:rPr>
        <w:t>Chem. Rev.</w:t>
      </w:r>
      <w:r w:rsidRPr="008B6B26">
        <w:t xml:space="preserve"> </w:t>
      </w:r>
      <w:r w:rsidRPr="008B6B26">
        <w:rPr>
          <w:b/>
        </w:rPr>
        <w:t>108</w:t>
      </w:r>
      <w:r w:rsidRPr="008B6B26">
        <w:t>, 4332-4432 (2008).</w:t>
      </w:r>
      <w:bookmarkEnd w:id="122"/>
    </w:p>
    <w:p w14:paraId="5C8BB6BD" w14:textId="77777777" w:rsidR="008B6B26" w:rsidRPr="008B6B26" w:rsidRDefault="008B6B26" w:rsidP="008B6B26">
      <w:pPr>
        <w:pStyle w:val="EndNoteBibliography"/>
        <w:ind w:left="400" w:hanging="400"/>
      </w:pPr>
      <w:bookmarkStart w:id="123" w:name="_ENREF_49"/>
      <w:r w:rsidRPr="008B6B26">
        <w:t>49.</w:t>
      </w:r>
      <w:r w:rsidRPr="008B6B26">
        <w:tab/>
        <w:t>Jiao, K.</w:t>
      </w:r>
      <w:r w:rsidRPr="008B6B26">
        <w:rPr>
          <w:i/>
        </w:rPr>
        <w:t xml:space="preserve"> et al.</w:t>
      </w:r>
      <w:r w:rsidRPr="008B6B26">
        <w:t xml:space="preserve"> Complementarity and uncertainty in intrafibrillar mineralization of collagen. </w:t>
      </w:r>
      <w:r w:rsidRPr="008B6B26">
        <w:rPr>
          <w:i/>
        </w:rPr>
        <w:t>Adv. Funct. Mater.</w:t>
      </w:r>
      <w:r w:rsidRPr="008B6B26">
        <w:t xml:space="preserve"> </w:t>
      </w:r>
      <w:r w:rsidRPr="008B6B26">
        <w:rPr>
          <w:b/>
        </w:rPr>
        <w:t>26</w:t>
      </w:r>
      <w:r w:rsidRPr="008B6B26">
        <w:t>, 6858-6875 (2016).</w:t>
      </w:r>
      <w:bookmarkEnd w:id="123"/>
    </w:p>
    <w:p w14:paraId="0627AD30" w14:textId="77777777" w:rsidR="008B6B26" w:rsidRPr="008B6B26" w:rsidRDefault="008B6B26" w:rsidP="008B6B26">
      <w:pPr>
        <w:pStyle w:val="EndNoteBibliography"/>
        <w:ind w:left="400" w:hanging="400"/>
      </w:pPr>
      <w:bookmarkStart w:id="124" w:name="_ENREF_50"/>
      <w:r w:rsidRPr="008B6B26">
        <w:t>50.</w:t>
      </w:r>
      <w:r w:rsidRPr="008B6B26">
        <w:tab/>
        <w:t>Niu, L.</w:t>
      </w:r>
      <w:r w:rsidRPr="008B6B26">
        <w:rPr>
          <w:i/>
        </w:rPr>
        <w:t xml:space="preserve"> et al.</w:t>
      </w:r>
      <w:r w:rsidRPr="008B6B26">
        <w:t xml:space="preserve"> Collagen intrafibrillar mineralization as a result of the balance between osmotic equilibrium and electroneutrality. </w:t>
      </w:r>
      <w:r w:rsidRPr="008B6B26">
        <w:rPr>
          <w:i/>
        </w:rPr>
        <w:t>Nat. Mater.</w:t>
      </w:r>
      <w:r w:rsidRPr="008B6B26">
        <w:t xml:space="preserve"> </w:t>
      </w:r>
      <w:r w:rsidRPr="008B6B26">
        <w:rPr>
          <w:b/>
        </w:rPr>
        <w:t>16</w:t>
      </w:r>
      <w:r w:rsidRPr="008B6B26">
        <w:t>, 370-378 (2017).</w:t>
      </w:r>
      <w:bookmarkEnd w:id="124"/>
    </w:p>
    <w:p w14:paraId="199FDA7B" w14:textId="77777777" w:rsidR="008B6B26" w:rsidRPr="008B6B26" w:rsidRDefault="008B6B26" w:rsidP="008B6B26">
      <w:pPr>
        <w:pStyle w:val="EndNoteBibliography"/>
        <w:ind w:left="400" w:hanging="400"/>
      </w:pPr>
      <w:bookmarkStart w:id="125" w:name="_ENREF_51"/>
      <w:r w:rsidRPr="008B6B26">
        <w:t>51.</w:t>
      </w:r>
      <w:r w:rsidRPr="008B6B26">
        <w:tab/>
        <w:t xml:space="preserve">Oosterlaken, B. M., Vena, M. P. &amp; de With, G. </w:t>
      </w:r>
      <w:r w:rsidRPr="008B6B26">
        <w:rPr>
          <w:i/>
        </w:rPr>
        <w:t>In vitro</w:t>
      </w:r>
      <w:r w:rsidRPr="008B6B26">
        <w:t xml:space="preserve"> mineralization of collagen. </w:t>
      </w:r>
      <w:r w:rsidRPr="008B6B26">
        <w:rPr>
          <w:i/>
        </w:rPr>
        <w:t>Adv. Mater.</w:t>
      </w:r>
      <w:r w:rsidRPr="008B6B26">
        <w:t xml:space="preserve"> </w:t>
      </w:r>
      <w:r w:rsidRPr="008B6B26">
        <w:rPr>
          <w:b/>
        </w:rPr>
        <w:t>33</w:t>
      </w:r>
      <w:r w:rsidRPr="008B6B26">
        <w:t>, 2004418 (2021).</w:t>
      </w:r>
      <w:bookmarkEnd w:id="125"/>
    </w:p>
    <w:p w14:paraId="1C4364D1" w14:textId="77777777" w:rsidR="008B6B26" w:rsidRPr="008B6B26" w:rsidRDefault="008B6B26" w:rsidP="008B6B26">
      <w:pPr>
        <w:pStyle w:val="EndNoteBibliography"/>
        <w:ind w:left="400" w:hanging="400"/>
      </w:pPr>
      <w:bookmarkStart w:id="126" w:name="_ENREF_52"/>
      <w:r w:rsidRPr="008B6B26">
        <w:t>52.</w:t>
      </w:r>
      <w:r w:rsidRPr="008B6B26">
        <w:tab/>
        <w:t xml:space="preserve">Yu, L. &amp; Wei, M. Biomineralization of collagen-based materials for hard tissue repair. </w:t>
      </w:r>
      <w:r w:rsidRPr="008B6B26">
        <w:rPr>
          <w:i/>
        </w:rPr>
        <w:t>Int. J. Mol. Sci.</w:t>
      </w:r>
      <w:r w:rsidRPr="008B6B26">
        <w:t xml:space="preserve"> </w:t>
      </w:r>
      <w:r w:rsidRPr="008B6B26">
        <w:rPr>
          <w:b/>
        </w:rPr>
        <w:t>22</w:t>
      </w:r>
      <w:r w:rsidRPr="008B6B26">
        <w:t>, 944 (2021).</w:t>
      </w:r>
      <w:bookmarkEnd w:id="126"/>
    </w:p>
    <w:p w14:paraId="2246CE60" w14:textId="77777777" w:rsidR="008B6B26" w:rsidRPr="008B6B26" w:rsidRDefault="008B6B26" w:rsidP="008B6B26">
      <w:pPr>
        <w:pStyle w:val="EndNoteBibliography"/>
        <w:ind w:left="400" w:hanging="400"/>
      </w:pPr>
      <w:bookmarkStart w:id="127" w:name="_ENREF_53"/>
      <w:r w:rsidRPr="008B6B26">
        <w:t>53.</w:t>
      </w:r>
      <w:r w:rsidRPr="008B6B26">
        <w:tab/>
        <w:t xml:space="preserve">Lenton, S., Wang, Q., Nylander, T., Teixeira, S. &amp; Holt, C. Structural biology of calcium phosphate nanoclusters sequestered by phosphoproteins. </w:t>
      </w:r>
      <w:r w:rsidRPr="008B6B26">
        <w:rPr>
          <w:i/>
        </w:rPr>
        <w:t>Crystals</w:t>
      </w:r>
      <w:r w:rsidRPr="008B6B26">
        <w:t xml:space="preserve"> </w:t>
      </w:r>
      <w:r w:rsidRPr="008B6B26">
        <w:rPr>
          <w:b/>
        </w:rPr>
        <w:t>10</w:t>
      </w:r>
      <w:r w:rsidRPr="008B6B26">
        <w:t>, 755 (2020).</w:t>
      </w:r>
      <w:bookmarkEnd w:id="127"/>
    </w:p>
    <w:p w14:paraId="5EFC3B29" w14:textId="77777777" w:rsidR="008B6B26" w:rsidRPr="008B6B26" w:rsidRDefault="008B6B26" w:rsidP="008B6B26">
      <w:pPr>
        <w:pStyle w:val="EndNoteBibliography"/>
        <w:ind w:left="400" w:hanging="400"/>
      </w:pPr>
      <w:bookmarkStart w:id="128" w:name="_ENREF_54"/>
      <w:r w:rsidRPr="008B6B26">
        <w:t>54.</w:t>
      </w:r>
      <w:r w:rsidRPr="008B6B26">
        <w:tab/>
        <w:t>Olszta, M. J.</w:t>
      </w:r>
      <w:r w:rsidRPr="008B6B26">
        <w:rPr>
          <w:i/>
        </w:rPr>
        <w:t xml:space="preserve"> et al.</w:t>
      </w:r>
      <w:r w:rsidRPr="008B6B26">
        <w:t xml:space="preserve"> Bone structure and formation: A new perspective. </w:t>
      </w:r>
      <w:r w:rsidRPr="008B6B26">
        <w:rPr>
          <w:i/>
        </w:rPr>
        <w:t>Mater. Sci. Eng., R</w:t>
      </w:r>
      <w:r w:rsidRPr="008B6B26">
        <w:t xml:space="preserve"> </w:t>
      </w:r>
      <w:r w:rsidRPr="008B6B26">
        <w:rPr>
          <w:b/>
        </w:rPr>
        <w:t>58</w:t>
      </w:r>
      <w:r w:rsidRPr="008B6B26">
        <w:t>, 77-116 (2007).</w:t>
      </w:r>
      <w:bookmarkEnd w:id="128"/>
    </w:p>
    <w:p w14:paraId="17D7835F" w14:textId="77777777" w:rsidR="008B6B26" w:rsidRPr="008B6B26" w:rsidRDefault="008B6B26" w:rsidP="008B6B26">
      <w:pPr>
        <w:pStyle w:val="EndNoteBibliography"/>
        <w:ind w:left="400" w:hanging="400"/>
      </w:pPr>
      <w:bookmarkStart w:id="129" w:name="_ENREF_55"/>
      <w:r w:rsidRPr="008B6B26">
        <w:t>55.</w:t>
      </w:r>
      <w:r w:rsidRPr="008B6B26">
        <w:tab/>
        <w:t xml:space="preserve">Deshpande, A. S. &amp; Beniash, E. Bioinspired synthesis of mineralized collagen fibrils. </w:t>
      </w:r>
      <w:r w:rsidRPr="008B6B26">
        <w:rPr>
          <w:i/>
        </w:rPr>
        <w:t>Cryst. Growth Des.</w:t>
      </w:r>
      <w:r w:rsidRPr="008B6B26">
        <w:t xml:space="preserve"> </w:t>
      </w:r>
      <w:r w:rsidRPr="008B6B26">
        <w:rPr>
          <w:b/>
        </w:rPr>
        <w:t>8</w:t>
      </w:r>
      <w:r w:rsidRPr="008B6B26">
        <w:t>, 3084-3090 (2008).</w:t>
      </w:r>
      <w:bookmarkEnd w:id="129"/>
    </w:p>
    <w:p w14:paraId="4E5A3569" w14:textId="77777777" w:rsidR="008B6B26" w:rsidRPr="008B6B26" w:rsidRDefault="008B6B26" w:rsidP="008B6B26">
      <w:pPr>
        <w:pStyle w:val="EndNoteBibliography"/>
        <w:ind w:left="400" w:hanging="400"/>
      </w:pPr>
      <w:bookmarkStart w:id="130" w:name="_ENREF_56"/>
      <w:r w:rsidRPr="008B6B26">
        <w:t>56.</w:t>
      </w:r>
      <w:r w:rsidRPr="008B6B26">
        <w:tab/>
        <w:t xml:space="preserve">Tay, F. R. &amp; Pashley, D. H. Guided tissue remineralisation of partially demineralised human dentine. </w:t>
      </w:r>
      <w:r w:rsidRPr="008B6B26">
        <w:rPr>
          <w:i/>
        </w:rPr>
        <w:lastRenderedPageBreak/>
        <w:t>Biomaterials</w:t>
      </w:r>
      <w:r w:rsidRPr="008B6B26">
        <w:t xml:space="preserve"> </w:t>
      </w:r>
      <w:r w:rsidRPr="008B6B26">
        <w:rPr>
          <w:b/>
        </w:rPr>
        <w:t>29</w:t>
      </w:r>
      <w:r w:rsidRPr="008B6B26">
        <w:t>, 1127-1137 (2008).</w:t>
      </w:r>
      <w:bookmarkEnd w:id="130"/>
    </w:p>
    <w:p w14:paraId="77F2B625" w14:textId="77777777" w:rsidR="008B6B26" w:rsidRPr="008B6B26" w:rsidRDefault="008B6B26" w:rsidP="008B6B26">
      <w:pPr>
        <w:pStyle w:val="EndNoteBibliography"/>
        <w:ind w:left="400" w:hanging="400"/>
      </w:pPr>
      <w:bookmarkStart w:id="131" w:name="_ENREF_57"/>
      <w:r w:rsidRPr="008B6B26">
        <w:t>57.</w:t>
      </w:r>
      <w:r w:rsidRPr="008B6B26">
        <w:tab/>
        <w:t xml:space="preserve">Liu, Y., Luo, D. &amp; Wang, T. Hierarchical structures of bone and bioinspired bone tissue engineering. </w:t>
      </w:r>
      <w:r w:rsidRPr="008B6B26">
        <w:rPr>
          <w:i/>
        </w:rPr>
        <w:t>Small</w:t>
      </w:r>
      <w:r w:rsidRPr="008B6B26">
        <w:t xml:space="preserve"> </w:t>
      </w:r>
      <w:r w:rsidRPr="008B6B26">
        <w:rPr>
          <w:b/>
        </w:rPr>
        <w:t>12</w:t>
      </w:r>
      <w:r w:rsidRPr="008B6B26">
        <w:t>, 4611-4632 (2016).</w:t>
      </w:r>
      <w:bookmarkEnd w:id="131"/>
    </w:p>
    <w:p w14:paraId="55C13B4F" w14:textId="77777777" w:rsidR="008B6B26" w:rsidRPr="008B6B26" w:rsidRDefault="008B6B26" w:rsidP="008B6B26">
      <w:pPr>
        <w:pStyle w:val="EndNoteBibliography"/>
        <w:ind w:left="400" w:hanging="400"/>
      </w:pPr>
      <w:bookmarkStart w:id="132" w:name="_ENREF_58"/>
      <w:r w:rsidRPr="008B6B26">
        <w:t>58.</w:t>
      </w:r>
      <w:r w:rsidRPr="008B6B26">
        <w:tab/>
        <w:t>Huang, X.</w:t>
      </w:r>
      <w:r w:rsidRPr="008B6B26">
        <w:rPr>
          <w:i/>
        </w:rPr>
        <w:t xml:space="preserve"> et al.</w:t>
      </w:r>
      <w:r w:rsidRPr="008B6B26">
        <w:t xml:space="preserve"> Hollow mesoporous zirconia delivery system for biomineralization precursors. </w:t>
      </w:r>
      <w:r w:rsidRPr="008B6B26">
        <w:rPr>
          <w:i/>
        </w:rPr>
        <w:t>Acta Biomater.</w:t>
      </w:r>
      <w:r w:rsidRPr="008B6B26">
        <w:t xml:space="preserve"> </w:t>
      </w:r>
      <w:r w:rsidRPr="008B6B26">
        <w:rPr>
          <w:b/>
        </w:rPr>
        <w:t>67</w:t>
      </w:r>
      <w:r w:rsidRPr="008B6B26">
        <w:t>, 366-377 (2018).</w:t>
      </w:r>
      <w:bookmarkEnd w:id="132"/>
    </w:p>
    <w:p w14:paraId="6F06097C" w14:textId="77777777" w:rsidR="008B6B26" w:rsidRPr="008B6B26" w:rsidRDefault="008B6B26" w:rsidP="008B6B26">
      <w:pPr>
        <w:pStyle w:val="EndNoteBibliography"/>
        <w:ind w:left="400" w:hanging="400"/>
      </w:pPr>
      <w:bookmarkStart w:id="133" w:name="_ENREF_59"/>
      <w:r w:rsidRPr="008B6B26">
        <w:t>59.</w:t>
      </w:r>
      <w:r w:rsidRPr="008B6B26">
        <w:tab/>
        <w:t>Du, T.</w:t>
      </w:r>
      <w:r w:rsidRPr="008B6B26">
        <w:rPr>
          <w:i/>
        </w:rPr>
        <w:t xml:space="preserve"> et al.</w:t>
      </w:r>
      <w:r w:rsidRPr="008B6B26">
        <w:t xml:space="preserve"> Highly aligned hierarchical intrafibrillar mineralization of collagen induced by periodic fluid shear stress. </w:t>
      </w:r>
      <w:r w:rsidRPr="008B6B26">
        <w:rPr>
          <w:i/>
        </w:rPr>
        <w:t>J. Mater. Chem. B</w:t>
      </w:r>
      <w:r w:rsidRPr="008B6B26">
        <w:t xml:space="preserve"> </w:t>
      </w:r>
      <w:r w:rsidRPr="008B6B26">
        <w:rPr>
          <w:b/>
        </w:rPr>
        <w:t>8</w:t>
      </w:r>
      <w:r w:rsidRPr="008B6B26">
        <w:t>, 2562-2572 (2020).</w:t>
      </w:r>
      <w:bookmarkEnd w:id="133"/>
    </w:p>
    <w:p w14:paraId="794CA63E" w14:textId="77777777" w:rsidR="008B6B26" w:rsidRPr="008B6B26" w:rsidRDefault="008B6B26" w:rsidP="008B6B26">
      <w:pPr>
        <w:pStyle w:val="EndNoteBibliography"/>
        <w:ind w:left="400" w:hanging="400"/>
      </w:pPr>
      <w:bookmarkStart w:id="134" w:name="_ENREF_60"/>
      <w:r w:rsidRPr="008B6B26">
        <w:t>60.</w:t>
      </w:r>
      <w:r w:rsidRPr="008B6B26">
        <w:tab/>
        <w:t>Niu, X.</w:t>
      </w:r>
      <w:r w:rsidRPr="008B6B26">
        <w:rPr>
          <w:i/>
        </w:rPr>
        <w:t xml:space="preserve"> et al.</w:t>
      </w:r>
      <w:r w:rsidRPr="008B6B26">
        <w:t xml:space="preserve"> Shear-mediated orientational mineralization of bone apatite on collagen fibrils. </w:t>
      </w:r>
      <w:r w:rsidRPr="008B6B26">
        <w:rPr>
          <w:i/>
        </w:rPr>
        <w:t>J. Mater. Chem. B</w:t>
      </w:r>
      <w:r w:rsidRPr="008B6B26">
        <w:t xml:space="preserve"> </w:t>
      </w:r>
      <w:r w:rsidRPr="008B6B26">
        <w:rPr>
          <w:b/>
        </w:rPr>
        <w:t>5</w:t>
      </w:r>
      <w:r w:rsidRPr="008B6B26">
        <w:t>, 9141-9147 (2017).</w:t>
      </w:r>
      <w:bookmarkEnd w:id="134"/>
    </w:p>
    <w:p w14:paraId="6AE82813" w14:textId="77777777" w:rsidR="008B6B26" w:rsidRPr="008B6B26" w:rsidRDefault="008B6B26" w:rsidP="008B6B26">
      <w:pPr>
        <w:pStyle w:val="EndNoteBibliography"/>
        <w:ind w:left="400" w:hanging="400"/>
      </w:pPr>
      <w:bookmarkStart w:id="135" w:name="_ENREF_61"/>
      <w:r w:rsidRPr="008B6B26">
        <w:t>61.</w:t>
      </w:r>
      <w:r w:rsidRPr="008B6B26">
        <w:tab/>
        <w:t>Wang, Y.</w:t>
      </w:r>
      <w:r w:rsidRPr="008B6B26">
        <w:rPr>
          <w:i/>
        </w:rPr>
        <w:t xml:space="preserve"> et al.</w:t>
      </w:r>
      <w:r w:rsidRPr="008B6B26">
        <w:t xml:space="preserve"> The predominant role of collagen in the nucleation, growth, structure and orientation of bone apatite. </w:t>
      </w:r>
      <w:r w:rsidRPr="008B6B26">
        <w:rPr>
          <w:i/>
        </w:rPr>
        <w:t>Nat. Mater.</w:t>
      </w:r>
      <w:r w:rsidRPr="008B6B26">
        <w:t xml:space="preserve"> </w:t>
      </w:r>
      <w:r w:rsidRPr="008B6B26">
        <w:rPr>
          <w:b/>
        </w:rPr>
        <w:t>11</w:t>
      </w:r>
      <w:r w:rsidRPr="008B6B26">
        <w:t>, 724-733 (2012).</w:t>
      </w:r>
      <w:bookmarkEnd w:id="135"/>
    </w:p>
    <w:p w14:paraId="742944F9" w14:textId="77777777" w:rsidR="008B6B26" w:rsidRPr="008B6B26" w:rsidRDefault="008B6B26" w:rsidP="008B6B26">
      <w:pPr>
        <w:pStyle w:val="EndNoteBibliography"/>
        <w:ind w:left="400" w:hanging="400"/>
      </w:pPr>
      <w:bookmarkStart w:id="136" w:name="_ENREF_62"/>
      <w:r w:rsidRPr="008B6B26">
        <w:t>62.</w:t>
      </w:r>
      <w:r w:rsidRPr="008B6B26">
        <w:tab/>
        <w:t xml:space="preserve">Cui, F., Li, Y. &amp; Ge, J. Self-assembly of mineralized collagen composites. </w:t>
      </w:r>
      <w:r w:rsidRPr="008B6B26">
        <w:rPr>
          <w:i/>
        </w:rPr>
        <w:t>Mater. Sci. Eng., R</w:t>
      </w:r>
      <w:r w:rsidRPr="008B6B26">
        <w:t xml:space="preserve"> </w:t>
      </w:r>
      <w:r w:rsidRPr="008B6B26">
        <w:rPr>
          <w:b/>
        </w:rPr>
        <w:t>57</w:t>
      </w:r>
      <w:r w:rsidRPr="008B6B26">
        <w:t>, 1-27 (2007).</w:t>
      </w:r>
      <w:bookmarkEnd w:id="136"/>
    </w:p>
    <w:p w14:paraId="7D0991BA" w14:textId="77777777" w:rsidR="008B6B26" w:rsidRPr="008B6B26" w:rsidRDefault="008B6B26" w:rsidP="008B6B26">
      <w:pPr>
        <w:pStyle w:val="EndNoteBibliography"/>
        <w:ind w:left="400" w:hanging="400"/>
      </w:pPr>
      <w:bookmarkStart w:id="137" w:name="_ENREF_63"/>
      <w:r w:rsidRPr="008B6B26">
        <w:t>63.</w:t>
      </w:r>
      <w:r w:rsidRPr="008B6B26">
        <w:tab/>
        <w:t xml:space="preserve">Zhang, W., Liao, S. &amp; Cui, F. Hierarchical self-assembly of nano-fibrils in mineralized collagen. </w:t>
      </w:r>
      <w:r w:rsidRPr="008B6B26">
        <w:rPr>
          <w:i/>
        </w:rPr>
        <w:t>Chem. Mater.</w:t>
      </w:r>
      <w:r w:rsidRPr="008B6B26">
        <w:t xml:space="preserve"> </w:t>
      </w:r>
      <w:r w:rsidRPr="008B6B26">
        <w:rPr>
          <w:b/>
        </w:rPr>
        <w:t>15</w:t>
      </w:r>
      <w:r w:rsidRPr="008B6B26">
        <w:t>, 3221-3226 (2003).</w:t>
      </w:r>
      <w:bookmarkEnd w:id="137"/>
    </w:p>
    <w:p w14:paraId="73DE8E92" w14:textId="77777777" w:rsidR="008B6B26" w:rsidRPr="008B6B26" w:rsidRDefault="008B6B26" w:rsidP="008B6B26">
      <w:pPr>
        <w:pStyle w:val="EndNoteBibliography"/>
        <w:ind w:left="400" w:hanging="400"/>
      </w:pPr>
      <w:bookmarkStart w:id="138" w:name="_ENREF_64"/>
      <w:r w:rsidRPr="008B6B26">
        <w:t>64.</w:t>
      </w:r>
      <w:r w:rsidRPr="008B6B26">
        <w:tab/>
        <w:t>Ma, Y.</w:t>
      </w:r>
      <w:r w:rsidRPr="008B6B26">
        <w:rPr>
          <w:i/>
        </w:rPr>
        <w:t xml:space="preserve"> et al.</w:t>
      </w:r>
      <w:r w:rsidRPr="008B6B26">
        <w:t xml:space="preserve"> Involvement of prenucleation clusters in calcium phosphate mineralization of collagen. </w:t>
      </w:r>
      <w:r w:rsidRPr="008B6B26">
        <w:rPr>
          <w:i/>
        </w:rPr>
        <w:t>Acta Biomater.</w:t>
      </w:r>
      <w:r w:rsidRPr="008B6B26">
        <w:t xml:space="preserve"> </w:t>
      </w:r>
      <w:r w:rsidRPr="008B6B26">
        <w:rPr>
          <w:b/>
        </w:rPr>
        <w:t>120</w:t>
      </w:r>
      <w:r w:rsidRPr="008B6B26">
        <w:t>, 213-223 (2021).</w:t>
      </w:r>
      <w:bookmarkEnd w:id="138"/>
    </w:p>
    <w:p w14:paraId="4A8D5E1B" w14:textId="77777777" w:rsidR="008B6B26" w:rsidRPr="008B6B26" w:rsidRDefault="008B6B26" w:rsidP="008B6B26">
      <w:pPr>
        <w:pStyle w:val="EndNoteBibliography"/>
        <w:ind w:left="400" w:hanging="400"/>
      </w:pPr>
      <w:bookmarkStart w:id="139" w:name="_ENREF_65"/>
      <w:r w:rsidRPr="008B6B26">
        <w:t>65.</w:t>
      </w:r>
      <w:r w:rsidRPr="008B6B26">
        <w:tab/>
        <w:t>Song, Q.</w:t>
      </w:r>
      <w:r w:rsidRPr="008B6B26">
        <w:rPr>
          <w:i/>
        </w:rPr>
        <w:t xml:space="preserve"> et al.</w:t>
      </w:r>
      <w:r w:rsidRPr="008B6B26">
        <w:t xml:space="preserve"> Contribution of biomimetic collagen-ligand interaction to intrafibrillar mineralization. </w:t>
      </w:r>
      <w:r w:rsidRPr="008B6B26">
        <w:rPr>
          <w:i/>
        </w:rPr>
        <w:t>Sci. Adv.</w:t>
      </w:r>
      <w:r w:rsidRPr="008B6B26">
        <w:t xml:space="preserve"> </w:t>
      </w:r>
      <w:r w:rsidRPr="008B6B26">
        <w:rPr>
          <w:b/>
        </w:rPr>
        <w:t>5</w:t>
      </w:r>
      <w:r w:rsidRPr="008B6B26">
        <w:t>, eaav9075 (2019).</w:t>
      </w:r>
      <w:bookmarkEnd w:id="139"/>
    </w:p>
    <w:p w14:paraId="7909AD9C" w14:textId="77777777" w:rsidR="008B6B26" w:rsidRPr="008B6B26" w:rsidRDefault="008B6B26" w:rsidP="008B6B26">
      <w:pPr>
        <w:pStyle w:val="EndNoteBibliography"/>
        <w:ind w:left="400" w:hanging="400"/>
      </w:pPr>
      <w:bookmarkStart w:id="140" w:name="_ENREF_66"/>
      <w:r w:rsidRPr="008B6B26">
        <w:t>66.</w:t>
      </w:r>
      <w:r w:rsidRPr="008B6B26">
        <w:tab/>
        <w:t xml:space="preserve">Wu, S., Liu, X., Yeung, K. W. K., Liu, C. &amp; Yang, X. Biomimetic porous scaffolds for bone tissue engineering. </w:t>
      </w:r>
      <w:r w:rsidRPr="008B6B26">
        <w:rPr>
          <w:i/>
        </w:rPr>
        <w:t>Mater. Sci. Eng., R</w:t>
      </w:r>
      <w:r w:rsidRPr="008B6B26">
        <w:t xml:space="preserve"> </w:t>
      </w:r>
      <w:r w:rsidRPr="008B6B26">
        <w:rPr>
          <w:b/>
        </w:rPr>
        <w:t>80</w:t>
      </w:r>
      <w:r w:rsidRPr="008B6B26">
        <w:t>, 1-36 (2014).</w:t>
      </w:r>
      <w:bookmarkEnd w:id="140"/>
    </w:p>
    <w:p w14:paraId="1D282170" w14:textId="77777777" w:rsidR="008B6B26" w:rsidRPr="008B6B26" w:rsidRDefault="008B6B26" w:rsidP="008B6B26">
      <w:pPr>
        <w:pStyle w:val="EndNoteBibliography"/>
        <w:ind w:left="400" w:hanging="400"/>
      </w:pPr>
      <w:bookmarkStart w:id="141" w:name="_ENREF_67"/>
      <w:r w:rsidRPr="008B6B26">
        <w:t>67.</w:t>
      </w:r>
      <w:r w:rsidRPr="008B6B26">
        <w:tab/>
        <w:t>Zhang, Y.</w:t>
      </w:r>
      <w:r w:rsidRPr="008B6B26">
        <w:rPr>
          <w:i/>
        </w:rPr>
        <w:t xml:space="preserve"> et al.</w:t>
      </w:r>
      <w:r w:rsidRPr="008B6B26">
        <w:t xml:space="preserve"> Polymer fiber scaffolds for bone and cartilage tissue engineering. </w:t>
      </w:r>
      <w:r w:rsidRPr="008B6B26">
        <w:rPr>
          <w:i/>
        </w:rPr>
        <w:t>Adv. Funct. Mater.</w:t>
      </w:r>
      <w:r w:rsidRPr="008B6B26">
        <w:t xml:space="preserve"> </w:t>
      </w:r>
      <w:r w:rsidRPr="008B6B26">
        <w:rPr>
          <w:b/>
        </w:rPr>
        <w:t>29</w:t>
      </w:r>
      <w:r w:rsidRPr="008B6B26">
        <w:t>, 1903279 (2019).</w:t>
      </w:r>
      <w:bookmarkEnd w:id="141"/>
    </w:p>
    <w:p w14:paraId="5D126C35" w14:textId="77777777" w:rsidR="008B6B26" w:rsidRPr="008B6B26" w:rsidRDefault="008B6B26" w:rsidP="008B6B26">
      <w:pPr>
        <w:pStyle w:val="EndNoteBibliography"/>
        <w:ind w:left="400" w:hanging="400"/>
      </w:pPr>
      <w:bookmarkStart w:id="142" w:name="_ENREF_68"/>
      <w:r w:rsidRPr="008B6B26">
        <w:t>68.</w:t>
      </w:r>
      <w:r w:rsidRPr="008B6B26">
        <w:tab/>
        <w:t xml:space="preserve">Yi, H., Ur Rehman, F., Zhao, C., Liu, B. &amp; He, N. Recent advances in nano scaffolds for bone repair. </w:t>
      </w:r>
      <w:r w:rsidRPr="008B6B26">
        <w:rPr>
          <w:i/>
        </w:rPr>
        <w:t>Bone Res.</w:t>
      </w:r>
      <w:r w:rsidRPr="008B6B26">
        <w:t xml:space="preserve"> </w:t>
      </w:r>
      <w:r w:rsidRPr="008B6B26">
        <w:rPr>
          <w:b/>
        </w:rPr>
        <w:t>4</w:t>
      </w:r>
      <w:r w:rsidRPr="008B6B26">
        <w:t>, 16050 (2016).</w:t>
      </w:r>
      <w:bookmarkEnd w:id="142"/>
    </w:p>
    <w:p w14:paraId="4A34E6E8" w14:textId="77777777" w:rsidR="008B6B26" w:rsidRPr="008B6B26" w:rsidRDefault="008B6B26" w:rsidP="008B6B26">
      <w:pPr>
        <w:pStyle w:val="EndNoteBibliography"/>
        <w:ind w:left="400" w:hanging="400"/>
      </w:pPr>
      <w:bookmarkStart w:id="143" w:name="_ENREF_69"/>
      <w:r w:rsidRPr="008B6B26">
        <w:t>69.</w:t>
      </w:r>
      <w:r w:rsidRPr="008B6B26">
        <w:tab/>
        <w:t xml:space="preserve">Griffanti, G. &amp; Nazhat, S. N. Dense fibrillar collagen-based hydrogels as functional osteoid-mimicking scaffolds. </w:t>
      </w:r>
      <w:r w:rsidRPr="008B6B26">
        <w:rPr>
          <w:i/>
        </w:rPr>
        <w:t>Int. Mater. Rev.</w:t>
      </w:r>
      <w:r w:rsidRPr="008B6B26">
        <w:t xml:space="preserve"> </w:t>
      </w:r>
      <w:r w:rsidRPr="008B6B26">
        <w:rPr>
          <w:b/>
        </w:rPr>
        <w:t>65</w:t>
      </w:r>
      <w:r w:rsidRPr="008B6B26">
        <w:t>, 502-521 (2020).</w:t>
      </w:r>
      <w:bookmarkEnd w:id="143"/>
    </w:p>
    <w:p w14:paraId="48C0FA9E" w14:textId="77777777" w:rsidR="008B6B26" w:rsidRPr="008B6B26" w:rsidRDefault="008B6B26" w:rsidP="008B6B26">
      <w:pPr>
        <w:pStyle w:val="EndNoteBibliography"/>
        <w:ind w:left="400" w:hanging="400"/>
      </w:pPr>
      <w:bookmarkStart w:id="144" w:name="_ENREF_70"/>
      <w:r w:rsidRPr="008B6B26">
        <w:t>70.</w:t>
      </w:r>
      <w:r w:rsidRPr="008B6B26">
        <w:tab/>
        <w:t>Ho-Shui-Ling, A.</w:t>
      </w:r>
      <w:r w:rsidRPr="008B6B26">
        <w:rPr>
          <w:i/>
        </w:rPr>
        <w:t xml:space="preserve"> et al.</w:t>
      </w:r>
      <w:r w:rsidRPr="008B6B26">
        <w:t xml:space="preserve"> Bone regeneration strategies: Engineered scaffolds, bioactive molecules and stem cells current stage and future perspectives. </w:t>
      </w:r>
      <w:r w:rsidRPr="008B6B26">
        <w:rPr>
          <w:i/>
        </w:rPr>
        <w:t>Biomaterials</w:t>
      </w:r>
      <w:r w:rsidRPr="008B6B26">
        <w:t xml:space="preserve"> </w:t>
      </w:r>
      <w:r w:rsidRPr="008B6B26">
        <w:rPr>
          <w:b/>
        </w:rPr>
        <w:t>180</w:t>
      </w:r>
      <w:r w:rsidRPr="008B6B26">
        <w:t>, 143-162 (2018).</w:t>
      </w:r>
      <w:bookmarkEnd w:id="144"/>
    </w:p>
    <w:p w14:paraId="46293BA7" w14:textId="77777777" w:rsidR="008B6B26" w:rsidRPr="008B6B26" w:rsidRDefault="008B6B26" w:rsidP="008B6B26">
      <w:pPr>
        <w:pStyle w:val="EndNoteBibliography"/>
        <w:ind w:left="400" w:hanging="400"/>
      </w:pPr>
      <w:bookmarkStart w:id="145" w:name="_ENREF_71"/>
      <w:r w:rsidRPr="008B6B26">
        <w:t>71.</w:t>
      </w:r>
      <w:r w:rsidRPr="008B6B26">
        <w:tab/>
        <w:t xml:space="preserve">Garot, C., Bettega, G. &amp; Picart, C. Additive manufacturing of material scaffolds for bone </w:t>
      </w:r>
      <w:r w:rsidRPr="008B6B26">
        <w:lastRenderedPageBreak/>
        <w:t xml:space="preserve">regeneration: Toward application in the clinics. </w:t>
      </w:r>
      <w:r w:rsidRPr="008B6B26">
        <w:rPr>
          <w:i/>
        </w:rPr>
        <w:t>Adv. Funct. Mater.</w:t>
      </w:r>
      <w:r w:rsidRPr="008B6B26">
        <w:t xml:space="preserve"> </w:t>
      </w:r>
      <w:r w:rsidRPr="008B6B26">
        <w:rPr>
          <w:b/>
        </w:rPr>
        <w:t>31</w:t>
      </w:r>
      <w:r w:rsidRPr="008B6B26">
        <w:t>, 2006967 (2021).</w:t>
      </w:r>
      <w:bookmarkEnd w:id="145"/>
    </w:p>
    <w:p w14:paraId="23C05803" w14:textId="77777777" w:rsidR="008B6B26" w:rsidRPr="008B6B26" w:rsidRDefault="008B6B26" w:rsidP="008B6B26">
      <w:pPr>
        <w:pStyle w:val="EndNoteBibliography"/>
        <w:ind w:left="400" w:hanging="400"/>
      </w:pPr>
      <w:bookmarkStart w:id="146" w:name="_ENREF_72"/>
      <w:r w:rsidRPr="008B6B26">
        <w:t>72.</w:t>
      </w:r>
      <w:r w:rsidRPr="008B6B26">
        <w:tab/>
        <w:t xml:space="preserve">Pina, S., Oliveira, J. M. &amp; Reis, R. L. Natural-based nanocomposites for bone tissue engineering and regenerative medicine: A review. </w:t>
      </w:r>
      <w:r w:rsidRPr="008B6B26">
        <w:rPr>
          <w:i/>
        </w:rPr>
        <w:t>Adv. Mater.</w:t>
      </w:r>
      <w:r w:rsidRPr="008B6B26">
        <w:t xml:space="preserve"> </w:t>
      </w:r>
      <w:r w:rsidRPr="008B6B26">
        <w:rPr>
          <w:b/>
        </w:rPr>
        <w:t>27</w:t>
      </w:r>
      <w:r w:rsidRPr="008B6B26">
        <w:t>, 1143-1169 (2015).</w:t>
      </w:r>
      <w:bookmarkEnd w:id="146"/>
    </w:p>
    <w:p w14:paraId="72A7D756" w14:textId="77777777" w:rsidR="008B6B26" w:rsidRPr="008B6B26" w:rsidRDefault="008B6B26" w:rsidP="008B6B26">
      <w:pPr>
        <w:pStyle w:val="EndNoteBibliography"/>
        <w:ind w:left="400" w:hanging="400"/>
      </w:pPr>
      <w:bookmarkStart w:id="147" w:name="_ENREF_73"/>
      <w:r w:rsidRPr="008B6B26">
        <w:t>73.</w:t>
      </w:r>
      <w:r w:rsidRPr="008B6B26">
        <w:tab/>
        <w:t xml:space="preserve">Zhang, D., Wu, X., Chen, J. &amp; Lin, K. The development of collagen based composite scaffolds for bone regeneration. </w:t>
      </w:r>
      <w:r w:rsidRPr="008B6B26">
        <w:rPr>
          <w:i/>
        </w:rPr>
        <w:t>Bioact. Mater.</w:t>
      </w:r>
      <w:r w:rsidRPr="008B6B26">
        <w:t xml:space="preserve"> </w:t>
      </w:r>
      <w:r w:rsidRPr="008B6B26">
        <w:rPr>
          <w:b/>
        </w:rPr>
        <w:t>3</w:t>
      </w:r>
      <w:r w:rsidRPr="008B6B26">
        <w:t>, 129-138 (2018).</w:t>
      </w:r>
      <w:bookmarkEnd w:id="147"/>
    </w:p>
    <w:p w14:paraId="23023571" w14:textId="77777777" w:rsidR="008B6B26" w:rsidRPr="008B6B26" w:rsidRDefault="008B6B26" w:rsidP="008B6B26">
      <w:pPr>
        <w:pStyle w:val="EndNoteBibliography"/>
        <w:ind w:left="400" w:hanging="400"/>
      </w:pPr>
      <w:bookmarkStart w:id="148" w:name="_ENREF_74"/>
      <w:r w:rsidRPr="008B6B26">
        <w:t>74.</w:t>
      </w:r>
      <w:r w:rsidRPr="008B6B26">
        <w:tab/>
        <w:t xml:space="preserve">Li, Z., Du, T., Ruan, C. &amp; Niu, X. Bioinspired mineralized collagen scaffolds for bone tissue engineering. </w:t>
      </w:r>
      <w:r w:rsidRPr="008B6B26">
        <w:rPr>
          <w:i/>
        </w:rPr>
        <w:t>Bioact. Mater.</w:t>
      </w:r>
      <w:r w:rsidRPr="008B6B26">
        <w:t xml:space="preserve"> </w:t>
      </w:r>
      <w:r w:rsidRPr="008B6B26">
        <w:rPr>
          <w:b/>
        </w:rPr>
        <w:t>6</w:t>
      </w:r>
      <w:r w:rsidRPr="008B6B26">
        <w:t>, 1491-1511 (2021).</w:t>
      </w:r>
      <w:bookmarkEnd w:id="148"/>
    </w:p>
    <w:p w14:paraId="6696605A" w14:textId="77777777" w:rsidR="008B6B26" w:rsidRPr="008B6B26" w:rsidRDefault="008B6B26" w:rsidP="008B6B26">
      <w:pPr>
        <w:pStyle w:val="EndNoteBibliography"/>
        <w:ind w:left="400" w:hanging="400"/>
      </w:pPr>
      <w:bookmarkStart w:id="149" w:name="_ENREF_75"/>
      <w:r w:rsidRPr="008B6B26">
        <w:t>75.</w:t>
      </w:r>
      <w:r w:rsidRPr="008B6B26">
        <w:tab/>
        <w:t xml:space="preserve">Du, M., Chen, J., Liu, K., Xing, H. &amp; Song, C. Recent advances in biomedical engineering of nano-hydroxyapatite including dentistry, cancer treatment and bone repair. </w:t>
      </w:r>
      <w:r w:rsidRPr="008B6B26">
        <w:rPr>
          <w:i/>
        </w:rPr>
        <w:t>Compos. B Eng.</w:t>
      </w:r>
      <w:r w:rsidRPr="008B6B26">
        <w:t xml:space="preserve"> </w:t>
      </w:r>
      <w:r w:rsidRPr="008B6B26">
        <w:rPr>
          <w:b/>
        </w:rPr>
        <w:t>215</w:t>
      </w:r>
      <w:r w:rsidRPr="008B6B26">
        <w:t>, 108790 (2021).</w:t>
      </w:r>
      <w:bookmarkEnd w:id="149"/>
    </w:p>
    <w:p w14:paraId="3A5FBFD5" w14:textId="77777777" w:rsidR="008B6B26" w:rsidRPr="008B6B26" w:rsidRDefault="008B6B26" w:rsidP="008B6B26">
      <w:pPr>
        <w:pStyle w:val="EndNoteBibliography"/>
        <w:ind w:left="400" w:hanging="400"/>
      </w:pPr>
      <w:bookmarkStart w:id="150" w:name="_ENREF_76"/>
      <w:r w:rsidRPr="008B6B26">
        <w:t>76.</w:t>
      </w:r>
      <w:r w:rsidRPr="008B6B26">
        <w:tab/>
        <w:t xml:space="preserve">Du, Y., Guo, J. L., Wang, J., Mikos, A. G. &amp; Zhang, S. Hierarchically designed bone scaffolds: From internal cues to external stimuli. </w:t>
      </w:r>
      <w:r w:rsidRPr="008B6B26">
        <w:rPr>
          <w:i/>
        </w:rPr>
        <w:t>Biomaterials</w:t>
      </w:r>
      <w:r w:rsidRPr="008B6B26">
        <w:t xml:space="preserve"> </w:t>
      </w:r>
      <w:r w:rsidRPr="008B6B26">
        <w:rPr>
          <w:b/>
        </w:rPr>
        <w:t>218</w:t>
      </w:r>
      <w:r w:rsidRPr="008B6B26">
        <w:t>, 119334 (2019).</w:t>
      </w:r>
      <w:bookmarkEnd w:id="150"/>
    </w:p>
    <w:p w14:paraId="75A369AC" w14:textId="77777777" w:rsidR="008B6B26" w:rsidRPr="008B6B26" w:rsidRDefault="008B6B26" w:rsidP="008B6B26">
      <w:pPr>
        <w:pStyle w:val="EndNoteBibliography"/>
        <w:ind w:left="400" w:hanging="400"/>
      </w:pPr>
      <w:bookmarkStart w:id="151" w:name="_ENREF_77"/>
      <w:r w:rsidRPr="008B6B26">
        <w:t>77.</w:t>
      </w:r>
      <w:r w:rsidRPr="008B6B26">
        <w:tab/>
        <w:t xml:space="preserve">He, W., Rajasekharan, A. K., Tehrani-Bagha, A. R. &amp; Andersson, M. Mesoscopically ordered bone-mimetic nanocomposites. </w:t>
      </w:r>
      <w:r w:rsidRPr="008B6B26">
        <w:rPr>
          <w:i/>
        </w:rPr>
        <w:t>Adv. Mater.</w:t>
      </w:r>
      <w:r w:rsidRPr="008B6B26">
        <w:t xml:space="preserve"> </w:t>
      </w:r>
      <w:r w:rsidRPr="008B6B26">
        <w:rPr>
          <w:b/>
        </w:rPr>
        <w:t>27</w:t>
      </w:r>
      <w:r w:rsidRPr="008B6B26">
        <w:t>, 2260-2264 (2015).</w:t>
      </w:r>
      <w:bookmarkEnd w:id="151"/>
    </w:p>
    <w:p w14:paraId="13C6C16D" w14:textId="77777777" w:rsidR="008B6B26" w:rsidRPr="008B6B26" w:rsidRDefault="008B6B26" w:rsidP="008B6B26">
      <w:pPr>
        <w:pStyle w:val="EndNoteBibliography"/>
        <w:ind w:left="400" w:hanging="400"/>
      </w:pPr>
      <w:bookmarkStart w:id="152" w:name="_ENREF_78"/>
      <w:r w:rsidRPr="008B6B26">
        <w:t>78.</w:t>
      </w:r>
      <w:r w:rsidRPr="008B6B26">
        <w:tab/>
        <w:t>Liu, Y.</w:t>
      </w:r>
      <w:r w:rsidRPr="008B6B26">
        <w:rPr>
          <w:i/>
        </w:rPr>
        <w:t xml:space="preserve"> et al.</w:t>
      </w:r>
      <w:r w:rsidRPr="008B6B26">
        <w:t xml:space="preserve"> Thermodynamically controlled self-assembly of hierarchically staggered architecture as an osteoinductive alternative to bone autografts. </w:t>
      </w:r>
      <w:r w:rsidRPr="008B6B26">
        <w:rPr>
          <w:i/>
        </w:rPr>
        <w:t>Adv. Funct. Mater.</w:t>
      </w:r>
      <w:r w:rsidRPr="008B6B26">
        <w:t xml:space="preserve"> </w:t>
      </w:r>
      <w:r w:rsidRPr="008B6B26">
        <w:rPr>
          <w:b/>
        </w:rPr>
        <w:t>29</w:t>
      </w:r>
      <w:r w:rsidRPr="008B6B26">
        <w:t>, 1806445 (2019).</w:t>
      </w:r>
      <w:bookmarkEnd w:id="152"/>
    </w:p>
    <w:p w14:paraId="6BC11F21" w14:textId="77777777" w:rsidR="008B6B26" w:rsidRPr="008B6B26" w:rsidRDefault="008B6B26" w:rsidP="008B6B26">
      <w:pPr>
        <w:pStyle w:val="EndNoteBibliography"/>
        <w:ind w:left="400" w:hanging="400"/>
      </w:pPr>
      <w:bookmarkStart w:id="153" w:name="_ENREF_79"/>
      <w:r w:rsidRPr="008B6B26">
        <w:t>79.</w:t>
      </w:r>
      <w:r w:rsidRPr="008B6B26">
        <w:tab/>
        <w:t>Liu, Y.</w:t>
      </w:r>
      <w:r w:rsidRPr="008B6B26">
        <w:rPr>
          <w:i/>
        </w:rPr>
        <w:t xml:space="preserve"> et al.</w:t>
      </w:r>
      <w:r w:rsidRPr="008B6B26">
        <w:t xml:space="preserve"> Hierarchically Staggered Nanostructure of Mineralized Collagen as a Bone-Grafting Scaffold. </w:t>
      </w:r>
      <w:r w:rsidRPr="008B6B26">
        <w:rPr>
          <w:i/>
        </w:rPr>
        <w:t>Adv. Mater.</w:t>
      </w:r>
      <w:r w:rsidRPr="008B6B26">
        <w:t xml:space="preserve"> </w:t>
      </w:r>
      <w:r w:rsidRPr="008B6B26">
        <w:rPr>
          <w:b/>
        </w:rPr>
        <w:t>28</w:t>
      </w:r>
      <w:r w:rsidRPr="008B6B26">
        <w:t>, 8740-8748 (2016).</w:t>
      </w:r>
      <w:bookmarkEnd w:id="153"/>
    </w:p>
    <w:p w14:paraId="051D27E0" w14:textId="77777777" w:rsidR="008B6B26" w:rsidRPr="008B6B26" w:rsidRDefault="008B6B26" w:rsidP="008B6B26">
      <w:pPr>
        <w:pStyle w:val="EndNoteBibliography"/>
        <w:ind w:left="400" w:hanging="400"/>
      </w:pPr>
      <w:bookmarkStart w:id="154" w:name="_ENREF_80"/>
      <w:r w:rsidRPr="008B6B26">
        <w:t>80.</w:t>
      </w:r>
      <w:r w:rsidRPr="008B6B26">
        <w:tab/>
        <w:t>Yu, L.</w:t>
      </w:r>
      <w:r w:rsidRPr="008B6B26">
        <w:rPr>
          <w:i/>
        </w:rPr>
        <w:t xml:space="preserve"> et al.</w:t>
      </w:r>
      <w:r w:rsidRPr="008B6B26">
        <w:t xml:space="preserve"> Intrafibrillar mineralized collagen–hydroxyapatite-based scaffolds for bone regeneration. </w:t>
      </w:r>
      <w:r w:rsidRPr="008B6B26">
        <w:rPr>
          <w:i/>
        </w:rPr>
        <w:t>ACS Appl. Mater. Interfaces</w:t>
      </w:r>
      <w:r w:rsidRPr="008B6B26">
        <w:t xml:space="preserve"> </w:t>
      </w:r>
      <w:r w:rsidRPr="008B6B26">
        <w:rPr>
          <w:b/>
        </w:rPr>
        <w:t>12</w:t>
      </w:r>
      <w:r w:rsidRPr="008B6B26">
        <w:t>, 18235-18249 (2020).</w:t>
      </w:r>
      <w:bookmarkEnd w:id="154"/>
    </w:p>
    <w:p w14:paraId="7986C99A" w14:textId="77777777" w:rsidR="008B6B26" w:rsidRPr="008B6B26" w:rsidRDefault="008B6B26" w:rsidP="008B6B26">
      <w:pPr>
        <w:pStyle w:val="EndNoteBibliography"/>
        <w:ind w:left="400" w:hanging="400"/>
      </w:pPr>
      <w:bookmarkStart w:id="155" w:name="_ENREF_81"/>
      <w:r w:rsidRPr="008B6B26">
        <w:t>81.</w:t>
      </w:r>
      <w:r w:rsidRPr="008B6B26">
        <w:tab/>
        <w:t>Thula, T. T.</w:t>
      </w:r>
      <w:r w:rsidRPr="008B6B26">
        <w:rPr>
          <w:i/>
        </w:rPr>
        <w:t xml:space="preserve"> et al.</w:t>
      </w:r>
      <w:r w:rsidRPr="008B6B26">
        <w:t xml:space="preserve"> </w:t>
      </w:r>
      <w:r w:rsidRPr="008B6B26">
        <w:rPr>
          <w:i/>
        </w:rPr>
        <w:t>In vitro</w:t>
      </w:r>
      <w:r w:rsidRPr="008B6B26">
        <w:t xml:space="preserve"> mineralization of dense collagen substrates: A biomimetic approach toward the development of bone-graft materials. </w:t>
      </w:r>
      <w:r w:rsidRPr="008B6B26">
        <w:rPr>
          <w:i/>
        </w:rPr>
        <w:t>Acta Biomater.</w:t>
      </w:r>
      <w:r w:rsidRPr="008B6B26">
        <w:t xml:space="preserve"> </w:t>
      </w:r>
      <w:r w:rsidRPr="008B6B26">
        <w:rPr>
          <w:b/>
        </w:rPr>
        <w:t>7</w:t>
      </w:r>
      <w:r w:rsidRPr="008B6B26">
        <w:t>, 3158-3169 (2011).</w:t>
      </w:r>
      <w:bookmarkEnd w:id="155"/>
    </w:p>
    <w:p w14:paraId="66ADAAFC" w14:textId="77777777" w:rsidR="008B6B26" w:rsidRPr="008B6B26" w:rsidRDefault="008B6B26" w:rsidP="008B6B26">
      <w:pPr>
        <w:pStyle w:val="EndNoteBibliography"/>
        <w:ind w:left="400" w:hanging="400"/>
      </w:pPr>
      <w:bookmarkStart w:id="156" w:name="_ENREF_82"/>
      <w:r w:rsidRPr="008B6B26">
        <w:t>82.</w:t>
      </w:r>
      <w:r w:rsidRPr="008B6B26">
        <w:tab/>
        <w:t>Thrivikraman, G.</w:t>
      </w:r>
      <w:r w:rsidRPr="008B6B26">
        <w:rPr>
          <w:i/>
        </w:rPr>
        <w:t xml:space="preserve"> et al.</w:t>
      </w:r>
      <w:r w:rsidRPr="008B6B26">
        <w:t xml:space="preserve"> Rapid fabrication of vascularized and innervated cell-laden bone models with biomimetic intrafibrillar collagen mineralization. </w:t>
      </w:r>
      <w:r w:rsidRPr="008B6B26">
        <w:rPr>
          <w:i/>
        </w:rPr>
        <w:t>Nat. Commun.</w:t>
      </w:r>
      <w:r w:rsidRPr="008B6B26">
        <w:t xml:space="preserve"> </w:t>
      </w:r>
      <w:r w:rsidRPr="008B6B26">
        <w:rPr>
          <w:b/>
        </w:rPr>
        <w:t>10</w:t>
      </w:r>
      <w:r w:rsidRPr="008B6B26">
        <w:t>, 3520 (2019).</w:t>
      </w:r>
      <w:bookmarkEnd w:id="156"/>
    </w:p>
    <w:p w14:paraId="464AE354" w14:textId="77777777" w:rsidR="008B6B26" w:rsidRPr="008B6B26" w:rsidRDefault="008B6B26" w:rsidP="008B6B26">
      <w:pPr>
        <w:pStyle w:val="EndNoteBibliography"/>
        <w:ind w:left="400" w:hanging="400"/>
      </w:pPr>
      <w:bookmarkStart w:id="157" w:name="_ENREF_83"/>
      <w:r w:rsidRPr="008B6B26">
        <w:t>83.</w:t>
      </w:r>
      <w:r w:rsidRPr="008B6B26">
        <w:tab/>
        <w:t xml:space="preserve">Milazzo, M., Jung, G. S., Danti, S. &amp; Buehler, M. J. Mechanics of mineralized collagen fibrils upon transient loads. </w:t>
      </w:r>
      <w:r w:rsidRPr="008B6B26">
        <w:rPr>
          <w:i/>
        </w:rPr>
        <w:t>ACS Nano</w:t>
      </w:r>
      <w:r w:rsidRPr="008B6B26">
        <w:t xml:space="preserve"> </w:t>
      </w:r>
      <w:r w:rsidRPr="008B6B26">
        <w:rPr>
          <w:b/>
        </w:rPr>
        <w:t>14</w:t>
      </w:r>
      <w:r w:rsidRPr="008B6B26">
        <w:t>, 8307-8316 (2020).</w:t>
      </w:r>
      <w:bookmarkEnd w:id="157"/>
    </w:p>
    <w:p w14:paraId="12BCEFD4" w14:textId="77777777" w:rsidR="008B6B26" w:rsidRPr="008B6B26" w:rsidRDefault="008B6B26" w:rsidP="008B6B26">
      <w:pPr>
        <w:pStyle w:val="EndNoteBibliography"/>
        <w:ind w:left="400" w:hanging="400"/>
      </w:pPr>
      <w:bookmarkStart w:id="158" w:name="_ENREF_84"/>
      <w:r w:rsidRPr="008B6B26">
        <w:t>84.</w:t>
      </w:r>
      <w:r w:rsidRPr="008B6B26">
        <w:tab/>
        <w:t>Liu, Y.</w:t>
      </w:r>
      <w:r w:rsidRPr="008B6B26">
        <w:rPr>
          <w:i/>
        </w:rPr>
        <w:t xml:space="preserve"> et al.</w:t>
      </w:r>
      <w:r w:rsidRPr="008B6B26">
        <w:t xml:space="preserve"> Intrafibrillar collagen mineralization produced by biomimetic hierarchical nanoapatite assembly. </w:t>
      </w:r>
      <w:r w:rsidRPr="008B6B26">
        <w:rPr>
          <w:i/>
        </w:rPr>
        <w:t>Adv. Mater.</w:t>
      </w:r>
      <w:r w:rsidRPr="008B6B26">
        <w:t xml:space="preserve"> </w:t>
      </w:r>
      <w:r w:rsidRPr="008B6B26">
        <w:rPr>
          <w:b/>
        </w:rPr>
        <w:t>23</w:t>
      </w:r>
      <w:r w:rsidRPr="008B6B26">
        <w:t>, 975-980 (2011).</w:t>
      </w:r>
      <w:bookmarkEnd w:id="158"/>
    </w:p>
    <w:p w14:paraId="487D4774" w14:textId="77777777" w:rsidR="008B6B26" w:rsidRPr="008B6B26" w:rsidRDefault="008B6B26" w:rsidP="008B6B26">
      <w:pPr>
        <w:pStyle w:val="EndNoteBibliography"/>
        <w:ind w:left="400" w:hanging="400"/>
      </w:pPr>
      <w:bookmarkStart w:id="159" w:name="_ENREF_85"/>
      <w:r w:rsidRPr="008B6B26">
        <w:t>85.</w:t>
      </w:r>
      <w:r w:rsidRPr="008B6B26">
        <w:tab/>
        <w:t xml:space="preserve">Jee, S. S., Thula, T. T. &amp; Gower, L. B. Development of bone-like composites </w:t>
      </w:r>
      <w:r w:rsidRPr="008B6B26">
        <w:rPr>
          <w:i/>
        </w:rPr>
        <w:t>via</w:t>
      </w:r>
      <w:r w:rsidRPr="008B6B26">
        <w:t xml:space="preserve"> the polymer-induced liquid-precursor (PILP) process. Part 1: Influence of polymer molecular weight. </w:t>
      </w:r>
      <w:r w:rsidRPr="008B6B26">
        <w:rPr>
          <w:i/>
        </w:rPr>
        <w:t xml:space="preserve">Acta </w:t>
      </w:r>
      <w:r w:rsidRPr="008B6B26">
        <w:rPr>
          <w:i/>
        </w:rPr>
        <w:lastRenderedPageBreak/>
        <w:t>Biomater.</w:t>
      </w:r>
      <w:r w:rsidRPr="008B6B26">
        <w:t xml:space="preserve"> </w:t>
      </w:r>
      <w:r w:rsidRPr="008B6B26">
        <w:rPr>
          <w:b/>
        </w:rPr>
        <w:t>6</w:t>
      </w:r>
      <w:r w:rsidRPr="008B6B26">
        <w:t>, 3676-3686 (2010).</w:t>
      </w:r>
      <w:bookmarkEnd w:id="159"/>
    </w:p>
    <w:p w14:paraId="10A7A29E" w14:textId="77777777" w:rsidR="008B6B26" w:rsidRPr="008B6B26" w:rsidRDefault="008B6B26" w:rsidP="008B6B26">
      <w:pPr>
        <w:pStyle w:val="EndNoteBibliography"/>
        <w:ind w:left="400" w:hanging="400"/>
      </w:pPr>
      <w:bookmarkStart w:id="160" w:name="_ENREF_86"/>
      <w:r w:rsidRPr="008B6B26">
        <w:t>86.</w:t>
      </w:r>
      <w:r w:rsidRPr="008B6B26">
        <w:tab/>
        <w:t>Zhang, J.</w:t>
      </w:r>
      <w:r w:rsidRPr="008B6B26">
        <w:rPr>
          <w:i/>
        </w:rPr>
        <w:t xml:space="preserve"> et al.</w:t>
      </w:r>
      <w:r w:rsidRPr="008B6B26">
        <w:t xml:space="preserve"> Ionic colloidal molding as a biomimetic scaffolding strategy for uniform bone tissue regeneration. </w:t>
      </w:r>
      <w:r w:rsidRPr="008B6B26">
        <w:rPr>
          <w:i/>
        </w:rPr>
        <w:t>Adv. Mater.</w:t>
      </w:r>
      <w:r w:rsidRPr="008B6B26">
        <w:t xml:space="preserve"> </w:t>
      </w:r>
      <w:r w:rsidRPr="008B6B26">
        <w:rPr>
          <w:b/>
        </w:rPr>
        <w:t>29</w:t>
      </w:r>
      <w:r w:rsidRPr="008B6B26">
        <w:t>, 1605546 (2017).</w:t>
      </w:r>
      <w:bookmarkEnd w:id="160"/>
    </w:p>
    <w:p w14:paraId="149AD57F" w14:textId="77777777" w:rsidR="008B6B26" w:rsidRPr="008B6B26" w:rsidRDefault="008B6B26" w:rsidP="008B6B26">
      <w:pPr>
        <w:pStyle w:val="EndNoteBibliography"/>
        <w:ind w:left="400" w:hanging="400"/>
      </w:pPr>
      <w:bookmarkStart w:id="161" w:name="_ENREF_87"/>
      <w:r w:rsidRPr="008B6B26">
        <w:t>87.</w:t>
      </w:r>
      <w:r w:rsidRPr="008B6B26">
        <w:tab/>
        <w:t xml:space="preserve">Olszta, M. J., Douglas, E. P. &amp; Gower, L. B. Intrafibrillar mineralization of collagen using a liquid-phase mineral precursor. </w:t>
      </w:r>
      <w:r w:rsidRPr="008B6B26">
        <w:rPr>
          <w:i/>
        </w:rPr>
        <w:t>Mater. Res. Soc. Symp. Proc.</w:t>
      </w:r>
      <w:r w:rsidRPr="008B6B26">
        <w:t xml:space="preserve"> </w:t>
      </w:r>
      <w:r w:rsidRPr="008B6B26">
        <w:rPr>
          <w:b/>
        </w:rPr>
        <w:t>774</w:t>
      </w:r>
      <w:r w:rsidRPr="008B6B26">
        <w:t>, 127 (2003).</w:t>
      </w:r>
      <w:bookmarkEnd w:id="161"/>
    </w:p>
    <w:p w14:paraId="6B77C59B" w14:textId="77777777" w:rsidR="008B6B26" w:rsidRPr="008B6B26" w:rsidRDefault="008B6B26" w:rsidP="008B6B26">
      <w:pPr>
        <w:pStyle w:val="EndNoteBibliography"/>
        <w:ind w:left="400" w:hanging="400"/>
      </w:pPr>
      <w:bookmarkStart w:id="162" w:name="_ENREF_88"/>
      <w:r w:rsidRPr="008B6B26">
        <w:t>88.</w:t>
      </w:r>
      <w:r w:rsidRPr="008B6B26">
        <w:tab/>
        <w:t xml:space="preserve">Olszta, M. J., Douglas, E. P. &amp; Gower, L. B. Scanning electron microscopic analysis of the mineralization of type I collagen </w:t>
      </w:r>
      <w:r w:rsidRPr="008B6B26">
        <w:rPr>
          <w:i/>
        </w:rPr>
        <w:t>via</w:t>
      </w:r>
      <w:r w:rsidRPr="008B6B26">
        <w:t xml:space="preserve"> a polymer-induced liquid-precursor (PILP) process. </w:t>
      </w:r>
      <w:r w:rsidRPr="008B6B26">
        <w:rPr>
          <w:i/>
        </w:rPr>
        <w:t>Calcif. Tissue Int.</w:t>
      </w:r>
      <w:r w:rsidRPr="008B6B26">
        <w:t xml:space="preserve"> </w:t>
      </w:r>
      <w:r w:rsidRPr="008B6B26">
        <w:rPr>
          <w:b/>
        </w:rPr>
        <w:t>72</w:t>
      </w:r>
      <w:r w:rsidRPr="008B6B26">
        <w:t>, 583-591 (2003).</w:t>
      </w:r>
      <w:bookmarkEnd w:id="162"/>
    </w:p>
    <w:p w14:paraId="64E4B2D5" w14:textId="77777777" w:rsidR="008B6B26" w:rsidRPr="008B6B26" w:rsidRDefault="008B6B26" w:rsidP="008B6B26">
      <w:pPr>
        <w:pStyle w:val="EndNoteBibliography"/>
        <w:ind w:left="400" w:hanging="400"/>
      </w:pPr>
      <w:bookmarkStart w:id="163" w:name="_ENREF_89"/>
      <w:r w:rsidRPr="008B6B26">
        <w:t>89.</w:t>
      </w:r>
      <w:r w:rsidRPr="008B6B26">
        <w:tab/>
        <w:t>Liu, Y.</w:t>
      </w:r>
      <w:r w:rsidRPr="008B6B26">
        <w:rPr>
          <w:i/>
        </w:rPr>
        <w:t xml:space="preserve"> et al.</w:t>
      </w:r>
      <w:r w:rsidRPr="008B6B26">
        <w:t xml:space="preserve"> Hierarchical and non-hierarchical mineralisation of collagen. </w:t>
      </w:r>
      <w:r w:rsidRPr="008B6B26">
        <w:rPr>
          <w:i/>
        </w:rPr>
        <w:t>Biomaterials</w:t>
      </w:r>
      <w:r w:rsidRPr="008B6B26">
        <w:t xml:space="preserve"> </w:t>
      </w:r>
      <w:r w:rsidRPr="008B6B26">
        <w:rPr>
          <w:b/>
        </w:rPr>
        <w:t>32</w:t>
      </w:r>
      <w:r w:rsidRPr="008B6B26">
        <w:t>, 1291-1300 (2011).</w:t>
      </w:r>
      <w:bookmarkEnd w:id="163"/>
    </w:p>
    <w:p w14:paraId="7FEC0258" w14:textId="77777777" w:rsidR="008B6B26" w:rsidRPr="008B6B26" w:rsidRDefault="008B6B26" w:rsidP="008B6B26">
      <w:pPr>
        <w:pStyle w:val="EndNoteBibliography"/>
        <w:ind w:left="400" w:hanging="400"/>
      </w:pPr>
      <w:bookmarkStart w:id="164" w:name="_ENREF_90"/>
      <w:r w:rsidRPr="008B6B26">
        <w:t>90.</w:t>
      </w:r>
      <w:r w:rsidRPr="008B6B26">
        <w:tab/>
        <w:t xml:space="preserve">Lausch, A. J., Chong, L. C., Uludag, H. &amp; Sone, E. D. Multiphasic collagen scaffolds for engineered tissue interfaces. </w:t>
      </w:r>
      <w:r w:rsidRPr="008B6B26">
        <w:rPr>
          <w:i/>
        </w:rPr>
        <w:t>Adv. Funct. Mater.</w:t>
      </w:r>
      <w:r w:rsidRPr="008B6B26">
        <w:t xml:space="preserve"> </w:t>
      </w:r>
      <w:r w:rsidRPr="008B6B26">
        <w:rPr>
          <w:b/>
        </w:rPr>
        <w:t>28</w:t>
      </w:r>
      <w:r w:rsidRPr="008B6B26">
        <w:t>, 1804730 (2018).</w:t>
      </w:r>
      <w:bookmarkEnd w:id="164"/>
    </w:p>
    <w:p w14:paraId="6A872EBE" w14:textId="77777777" w:rsidR="008B6B26" w:rsidRPr="008B6B26" w:rsidRDefault="008B6B26" w:rsidP="008B6B26">
      <w:pPr>
        <w:pStyle w:val="EndNoteBibliography"/>
        <w:ind w:left="400" w:hanging="400"/>
      </w:pPr>
      <w:bookmarkStart w:id="165" w:name="_ENREF_91"/>
      <w:r w:rsidRPr="008B6B26">
        <w:t>91.</w:t>
      </w:r>
      <w:r w:rsidRPr="008B6B26">
        <w:tab/>
        <w:t>Niu, L.</w:t>
      </w:r>
      <w:r w:rsidRPr="008B6B26">
        <w:rPr>
          <w:i/>
        </w:rPr>
        <w:t xml:space="preserve"> et al.</w:t>
      </w:r>
      <w:r w:rsidRPr="008B6B26">
        <w:t xml:space="preserve"> Infiltration of silica inside fibrillar collagen. </w:t>
      </w:r>
      <w:r w:rsidRPr="008B6B26">
        <w:rPr>
          <w:i/>
        </w:rPr>
        <w:t>Angew. Chem. Int. Ed.</w:t>
      </w:r>
      <w:r w:rsidRPr="008B6B26">
        <w:t xml:space="preserve"> </w:t>
      </w:r>
      <w:r w:rsidRPr="008B6B26">
        <w:rPr>
          <w:b/>
        </w:rPr>
        <w:t>50</w:t>
      </w:r>
      <w:r w:rsidRPr="008B6B26">
        <w:t>, 11688-11691 (2011).</w:t>
      </w:r>
      <w:bookmarkEnd w:id="165"/>
    </w:p>
    <w:p w14:paraId="6474E9E6" w14:textId="77777777" w:rsidR="008B6B26" w:rsidRPr="008B6B26" w:rsidRDefault="008B6B26" w:rsidP="008B6B26">
      <w:pPr>
        <w:pStyle w:val="EndNoteBibliography"/>
        <w:ind w:left="400" w:hanging="400"/>
      </w:pPr>
      <w:bookmarkStart w:id="166" w:name="_ENREF_92"/>
      <w:r w:rsidRPr="008B6B26">
        <w:t>92.</w:t>
      </w:r>
      <w:r w:rsidRPr="008B6B26">
        <w:tab/>
        <w:t>Niu, L.</w:t>
      </w:r>
      <w:r w:rsidRPr="008B6B26">
        <w:rPr>
          <w:i/>
        </w:rPr>
        <w:t xml:space="preserve"> et al.</w:t>
      </w:r>
      <w:r w:rsidRPr="008B6B26">
        <w:t xml:space="preserve"> Multiphase intrafibrillar mineralization of collagen. </w:t>
      </w:r>
      <w:r w:rsidRPr="008B6B26">
        <w:rPr>
          <w:i/>
        </w:rPr>
        <w:t>Angew. Chem. Int. Ed.</w:t>
      </w:r>
      <w:r w:rsidRPr="008B6B26">
        <w:t xml:space="preserve"> </w:t>
      </w:r>
      <w:r w:rsidRPr="008B6B26">
        <w:rPr>
          <w:b/>
        </w:rPr>
        <w:t>52</w:t>
      </w:r>
      <w:r w:rsidRPr="008B6B26">
        <w:t>, 5762-5766 (2013).</w:t>
      </w:r>
      <w:bookmarkEnd w:id="166"/>
    </w:p>
    <w:p w14:paraId="607AE37D" w14:textId="77777777" w:rsidR="008B6B26" w:rsidRPr="008B6B26" w:rsidRDefault="008B6B26" w:rsidP="008B6B26">
      <w:pPr>
        <w:pStyle w:val="EndNoteBibliography"/>
        <w:ind w:left="400" w:hanging="400"/>
      </w:pPr>
      <w:bookmarkStart w:id="167" w:name="_ENREF_93"/>
      <w:r w:rsidRPr="008B6B26">
        <w:t>93.</w:t>
      </w:r>
      <w:r w:rsidRPr="008B6B26">
        <w:tab/>
        <w:t>Niu, L.</w:t>
      </w:r>
      <w:r w:rsidRPr="008B6B26">
        <w:rPr>
          <w:i/>
        </w:rPr>
        <w:t xml:space="preserve"> et al.</w:t>
      </w:r>
      <w:r w:rsidRPr="008B6B26">
        <w:t xml:space="preserve"> Biomimetic silicification of demineralized hierarchical collagenous tissues. </w:t>
      </w:r>
      <w:r w:rsidRPr="008B6B26">
        <w:rPr>
          <w:i/>
        </w:rPr>
        <w:t>Biomacromolecules</w:t>
      </w:r>
      <w:r w:rsidRPr="008B6B26">
        <w:t xml:space="preserve"> </w:t>
      </w:r>
      <w:r w:rsidRPr="008B6B26">
        <w:rPr>
          <w:b/>
        </w:rPr>
        <w:t>14</w:t>
      </w:r>
      <w:r w:rsidRPr="008B6B26">
        <w:t>, 1661-1668 (2013).</w:t>
      </w:r>
      <w:bookmarkEnd w:id="167"/>
    </w:p>
    <w:p w14:paraId="017AEE7B" w14:textId="77777777" w:rsidR="008B6B26" w:rsidRPr="008B6B26" w:rsidRDefault="008B6B26" w:rsidP="008B6B26">
      <w:pPr>
        <w:pStyle w:val="EndNoteBibliography"/>
        <w:ind w:left="400" w:hanging="400"/>
      </w:pPr>
      <w:bookmarkStart w:id="168" w:name="_ENREF_94"/>
      <w:r w:rsidRPr="008B6B26">
        <w:t>94.</w:t>
      </w:r>
      <w:r w:rsidRPr="008B6B26">
        <w:tab/>
        <w:t>Sun, J.</w:t>
      </w:r>
      <w:r w:rsidRPr="008B6B26">
        <w:rPr>
          <w:i/>
        </w:rPr>
        <w:t xml:space="preserve"> et al.</w:t>
      </w:r>
      <w:r w:rsidRPr="008B6B26">
        <w:t xml:space="preserve"> Intrafibrillar silicified collagen scaffold promotes </w:t>
      </w:r>
      <w:r w:rsidRPr="008B6B26">
        <w:rPr>
          <w:i/>
        </w:rPr>
        <w:t>in situ</w:t>
      </w:r>
      <w:r w:rsidRPr="008B6B26">
        <w:t xml:space="preserve"> bone regeneration by activating the monocyte p38 signaling pathway. </w:t>
      </w:r>
      <w:r w:rsidRPr="008B6B26">
        <w:rPr>
          <w:i/>
        </w:rPr>
        <w:t>Acta Biomater.</w:t>
      </w:r>
      <w:r w:rsidRPr="008B6B26">
        <w:t xml:space="preserve"> </w:t>
      </w:r>
      <w:r w:rsidRPr="008B6B26">
        <w:rPr>
          <w:b/>
        </w:rPr>
        <w:t>67</w:t>
      </w:r>
      <w:r w:rsidRPr="008B6B26">
        <w:t>, 354-365 (2018).</w:t>
      </w:r>
      <w:bookmarkEnd w:id="168"/>
    </w:p>
    <w:p w14:paraId="032448C3" w14:textId="77777777" w:rsidR="008B6B26" w:rsidRPr="008B6B26" w:rsidRDefault="008B6B26" w:rsidP="008B6B26">
      <w:pPr>
        <w:pStyle w:val="EndNoteBibliography"/>
        <w:ind w:left="400" w:hanging="400"/>
      </w:pPr>
      <w:bookmarkStart w:id="169" w:name="_ENREF_95"/>
      <w:r w:rsidRPr="008B6B26">
        <w:t>95.</w:t>
      </w:r>
      <w:r w:rsidRPr="008B6B26">
        <w:tab/>
        <w:t>Sun, J.</w:t>
      </w:r>
      <w:r w:rsidRPr="008B6B26">
        <w:rPr>
          <w:i/>
        </w:rPr>
        <w:t xml:space="preserve"> et al.</w:t>
      </w:r>
      <w:r w:rsidRPr="008B6B26">
        <w:t xml:space="preserve"> Intrafibrillar silicified collagen scaffold modulates monocyte to promote cell homing, angiogenesis and bone regeneration. </w:t>
      </w:r>
      <w:r w:rsidRPr="008B6B26">
        <w:rPr>
          <w:i/>
        </w:rPr>
        <w:t>Biomaterials</w:t>
      </w:r>
      <w:r w:rsidRPr="008B6B26">
        <w:t xml:space="preserve"> </w:t>
      </w:r>
      <w:r w:rsidRPr="008B6B26">
        <w:rPr>
          <w:b/>
        </w:rPr>
        <w:t>113</w:t>
      </w:r>
      <w:r w:rsidRPr="008B6B26">
        <w:t>, 203-216 (2017).</w:t>
      </w:r>
      <w:bookmarkEnd w:id="169"/>
    </w:p>
    <w:p w14:paraId="63CA554F" w14:textId="77777777" w:rsidR="008B6B26" w:rsidRPr="008B6B26" w:rsidRDefault="008B6B26" w:rsidP="008B6B26">
      <w:pPr>
        <w:pStyle w:val="EndNoteBibliography"/>
        <w:ind w:left="400" w:hanging="400"/>
      </w:pPr>
      <w:bookmarkStart w:id="170" w:name="_ENREF_96"/>
      <w:r w:rsidRPr="008B6B26">
        <w:t>96.</w:t>
      </w:r>
      <w:r w:rsidRPr="008B6B26">
        <w:tab/>
        <w:t>Jiao, K.</w:t>
      </w:r>
      <w:r w:rsidRPr="008B6B26">
        <w:rPr>
          <w:i/>
        </w:rPr>
        <w:t xml:space="preserve"> et al.</w:t>
      </w:r>
      <w:r w:rsidRPr="008B6B26">
        <w:t xml:space="preserve"> Biphasic silica/apatite co-mineralized collagen scaffolds stimulate osteogenesis and inhibit RANKL-mediated osteoclastogenesis. </w:t>
      </w:r>
      <w:r w:rsidRPr="008B6B26">
        <w:rPr>
          <w:i/>
        </w:rPr>
        <w:t>Acta Biomater.</w:t>
      </w:r>
      <w:r w:rsidRPr="008B6B26">
        <w:t xml:space="preserve"> </w:t>
      </w:r>
      <w:r w:rsidRPr="008B6B26">
        <w:rPr>
          <w:b/>
        </w:rPr>
        <w:t>19</w:t>
      </w:r>
      <w:r w:rsidRPr="008B6B26">
        <w:t>, 23-32 (2015).</w:t>
      </w:r>
      <w:bookmarkEnd w:id="170"/>
    </w:p>
    <w:p w14:paraId="090B768F" w14:textId="77777777" w:rsidR="008B6B26" w:rsidRPr="008B6B26" w:rsidRDefault="008B6B26" w:rsidP="008B6B26">
      <w:pPr>
        <w:pStyle w:val="EndNoteBibliography"/>
        <w:ind w:left="400" w:hanging="400"/>
      </w:pPr>
      <w:bookmarkStart w:id="171" w:name="_ENREF_97"/>
      <w:r w:rsidRPr="008B6B26">
        <w:t>97.</w:t>
      </w:r>
      <w:r w:rsidRPr="008B6B26">
        <w:tab/>
        <w:t>Niu, L.</w:t>
      </w:r>
      <w:r w:rsidRPr="008B6B26">
        <w:rPr>
          <w:i/>
        </w:rPr>
        <w:t xml:space="preserve"> et al.</w:t>
      </w:r>
      <w:r w:rsidRPr="008B6B26">
        <w:t xml:space="preserve"> Intrafibrillar silicification of collagen scaffolds for sustained release of stem cell homing chemokine in hard tissue regeneration. </w:t>
      </w:r>
      <w:r w:rsidRPr="008B6B26">
        <w:rPr>
          <w:i/>
        </w:rPr>
        <w:t>FASEB J.</w:t>
      </w:r>
      <w:r w:rsidRPr="008B6B26">
        <w:t xml:space="preserve"> </w:t>
      </w:r>
      <w:r w:rsidRPr="008B6B26">
        <w:rPr>
          <w:b/>
        </w:rPr>
        <w:t>26</w:t>
      </w:r>
      <w:r w:rsidRPr="008B6B26">
        <w:t>, 4517-4529 (2012).</w:t>
      </w:r>
      <w:bookmarkEnd w:id="171"/>
    </w:p>
    <w:p w14:paraId="1F9E2042" w14:textId="77777777" w:rsidR="008B6B26" w:rsidRPr="008B6B26" w:rsidRDefault="008B6B26" w:rsidP="008B6B26">
      <w:pPr>
        <w:pStyle w:val="EndNoteBibliography"/>
        <w:ind w:left="400" w:hanging="400"/>
      </w:pPr>
      <w:bookmarkStart w:id="172" w:name="_ENREF_98"/>
      <w:r w:rsidRPr="008B6B26">
        <w:t>98.</w:t>
      </w:r>
      <w:r w:rsidRPr="008B6B26">
        <w:tab/>
        <w:t>Zhou, B.</w:t>
      </w:r>
      <w:r w:rsidRPr="008B6B26">
        <w:rPr>
          <w:i/>
        </w:rPr>
        <w:t xml:space="preserve"> et al.</w:t>
      </w:r>
      <w:r w:rsidRPr="008B6B26">
        <w:t xml:space="preserve"> Adopting the principles of collagen biomineralization for intrafibrillar infiltration of yttria-stabilized zirconia into three-dimensional collagen scaffolds. </w:t>
      </w:r>
      <w:r w:rsidRPr="008B6B26">
        <w:rPr>
          <w:i/>
        </w:rPr>
        <w:t>Adv. Funct. Mater.</w:t>
      </w:r>
      <w:r w:rsidRPr="008B6B26">
        <w:t xml:space="preserve"> </w:t>
      </w:r>
      <w:r w:rsidRPr="008B6B26">
        <w:rPr>
          <w:b/>
        </w:rPr>
        <w:t>24</w:t>
      </w:r>
      <w:r w:rsidRPr="008B6B26">
        <w:t>, 1895-1903 (2014).</w:t>
      </w:r>
      <w:bookmarkEnd w:id="172"/>
    </w:p>
    <w:p w14:paraId="3639ACF5" w14:textId="77777777" w:rsidR="008B6B26" w:rsidRPr="008B6B26" w:rsidRDefault="008B6B26" w:rsidP="008B6B26">
      <w:pPr>
        <w:pStyle w:val="EndNoteBibliography"/>
        <w:ind w:left="400" w:hanging="400"/>
      </w:pPr>
      <w:bookmarkStart w:id="173" w:name="_ENREF_99"/>
      <w:r w:rsidRPr="008B6B26">
        <w:t>99.</w:t>
      </w:r>
      <w:r w:rsidRPr="008B6B26">
        <w:tab/>
        <w:t>Wang, R.</w:t>
      </w:r>
      <w:r w:rsidRPr="008B6B26">
        <w:rPr>
          <w:i/>
        </w:rPr>
        <w:t xml:space="preserve"> et al.</w:t>
      </w:r>
      <w:r w:rsidRPr="008B6B26">
        <w:t xml:space="preserve"> Synthesis of nanophase hydroxyapatite/collagen composite. </w:t>
      </w:r>
      <w:r w:rsidRPr="008B6B26">
        <w:rPr>
          <w:i/>
        </w:rPr>
        <w:t>J. Mater. Sci. Lett.</w:t>
      </w:r>
      <w:r w:rsidRPr="008B6B26">
        <w:t xml:space="preserve"> </w:t>
      </w:r>
      <w:r w:rsidRPr="008B6B26">
        <w:rPr>
          <w:b/>
        </w:rPr>
        <w:t>14</w:t>
      </w:r>
      <w:r w:rsidRPr="008B6B26">
        <w:t xml:space="preserve">, </w:t>
      </w:r>
      <w:r w:rsidRPr="008B6B26">
        <w:lastRenderedPageBreak/>
        <w:t>490-492 (1995).</w:t>
      </w:r>
      <w:bookmarkEnd w:id="173"/>
    </w:p>
    <w:p w14:paraId="50E9EF6B" w14:textId="77777777" w:rsidR="008B6B26" w:rsidRPr="008B6B26" w:rsidRDefault="008B6B26" w:rsidP="008B6B26">
      <w:pPr>
        <w:pStyle w:val="EndNoteBibliography"/>
        <w:ind w:left="400" w:hanging="400"/>
      </w:pPr>
      <w:bookmarkStart w:id="174" w:name="_ENREF_100"/>
      <w:r w:rsidRPr="008B6B26">
        <w:t>100.</w:t>
      </w:r>
      <w:r w:rsidRPr="008B6B26">
        <w:tab/>
        <w:t xml:space="preserve">Bradt, J., Mertig, M., Teresiak, A. &amp; Pompe, W. Biomimetic mineralization of collagen by combined fibril assembly and calcium phosphate formation. </w:t>
      </w:r>
      <w:r w:rsidRPr="008B6B26">
        <w:rPr>
          <w:i/>
        </w:rPr>
        <w:t>Chem. Mater.</w:t>
      </w:r>
      <w:r w:rsidRPr="008B6B26">
        <w:t xml:space="preserve"> </w:t>
      </w:r>
      <w:r w:rsidRPr="008B6B26">
        <w:rPr>
          <w:b/>
        </w:rPr>
        <w:t>11</w:t>
      </w:r>
      <w:r w:rsidRPr="008B6B26">
        <w:t>, 2694-2701 (1999).</w:t>
      </w:r>
      <w:bookmarkEnd w:id="174"/>
    </w:p>
    <w:p w14:paraId="4ECFFC14" w14:textId="77777777" w:rsidR="008B6B26" w:rsidRPr="008B6B26" w:rsidRDefault="008B6B26" w:rsidP="008B6B26">
      <w:pPr>
        <w:pStyle w:val="EndNoteBibliography"/>
        <w:ind w:left="400" w:hanging="400"/>
      </w:pPr>
      <w:bookmarkStart w:id="175" w:name="_ENREF_101"/>
      <w:r w:rsidRPr="008B6B26">
        <w:t>101.</w:t>
      </w:r>
      <w:r w:rsidRPr="008B6B26">
        <w:tab/>
        <w:t>Cui, Y., Cui, H. &amp; Wang, X. in Mineralized Collagen Bone Graft Substitutes (eds Wang, X., Qiu, Z., &amp; Cui, H.) Ch. 2 (Elsevier Ltd., 2019).</w:t>
      </w:r>
      <w:bookmarkEnd w:id="175"/>
    </w:p>
    <w:p w14:paraId="0971A634" w14:textId="77777777" w:rsidR="008B6B26" w:rsidRPr="008B6B26" w:rsidRDefault="008B6B26" w:rsidP="008B6B26">
      <w:pPr>
        <w:pStyle w:val="EndNoteBibliography"/>
        <w:ind w:left="400" w:hanging="400"/>
      </w:pPr>
      <w:bookmarkStart w:id="176" w:name="_ENREF_102"/>
      <w:r w:rsidRPr="008B6B26">
        <w:t>102.</w:t>
      </w:r>
      <w:r w:rsidRPr="008B6B26">
        <w:tab/>
        <w:t>Wang, Y.</w:t>
      </w:r>
      <w:r w:rsidRPr="008B6B26">
        <w:rPr>
          <w:i/>
        </w:rPr>
        <w:t xml:space="preserve"> et al.</w:t>
      </w:r>
      <w:r w:rsidRPr="008B6B26">
        <w:t xml:space="preserve"> Investigations of the initial stage of recombinant human-like collagen mineralization. </w:t>
      </w:r>
      <w:r w:rsidRPr="008B6B26">
        <w:rPr>
          <w:i/>
        </w:rPr>
        <w:t>Mater. Sci. Eng., C</w:t>
      </w:r>
      <w:r w:rsidRPr="008B6B26">
        <w:t xml:space="preserve"> </w:t>
      </w:r>
      <w:r w:rsidRPr="008B6B26">
        <w:rPr>
          <w:b/>
        </w:rPr>
        <w:t>26</w:t>
      </w:r>
      <w:r w:rsidRPr="008B6B26">
        <w:t>, 635-638 (2006).</w:t>
      </w:r>
      <w:bookmarkEnd w:id="176"/>
    </w:p>
    <w:p w14:paraId="2A57494F" w14:textId="77777777" w:rsidR="008B6B26" w:rsidRPr="008B6B26" w:rsidRDefault="008B6B26" w:rsidP="008B6B26">
      <w:pPr>
        <w:pStyle w:val="EndNoteBibliography"/>
        <w:ind w:left="400" w:hanging="400"/>
      </w:pPr>
      <w:bookmarkStart w:id="177" w:name="_ENREF_103"/>
      <w:r w:rsidRPr="008B6B26">
        <w:t>103.</w:t>
      </w:r>
      <w:r w:rsidRPr="008B6B26">
        <w:tab/>
        <w:t>Shi, X.</w:t>
      </w:r>
      <w:r w:rsidRPr="008B6B26">
        <w:rPr>
          <w:i/>
        </w:rPr>
        <w:t xml:space="preserve"> et al.</w:t>
      </w:r>
      <w:r w:rsidRPr="008B6B26">
        <w:t xml:space="preserve"> The observed difference of RAW264.7 macrophage phenotype on mineralized collagen and hydroxyapatite. </w:t>
      </w:r>
      <w:r w:rsidRPr="008B6B26">
        <w:rPr>
          <w:i/>
        </w:rPr>
        <w:t>Biomed. Mater.</w:t>
      </w:r>
      <w:r w:rsidRPr="008B6B26">
        <w:t xml:space="preserve"> </w:t>
      </w:r>
      <w:r w:rsidRPr="008B6B26">
        <w:rPr>
          <w:b/>
        </w:rPr>
        <w:t>13</w:t>
      </w:r>
      <w:r w:rsidRPr="008B6B26">
        <w:t>, 041001 (2018).</w:t>
      </w:r>
      <w:bookmarkEnd w:id="177"/>
    </w:p>
    <w:p w14:paraId="1C927029" w14:textId="77777777" w:rsidR="008B6B26" w:rsidRPr="008B6B26" w:rsidRDefault="008B6B26" w:rsidP="008B6B26">
      <w:pPr>
        <w:pStyle w:val="EndNoteBibliography"/>
        <w:ind w:left="400" w:hanging="400"/>
      </w:pPr>
      <w:bookmarkStart w:id="178" w:name="_ENREF_104"/>
      <w:r w:rsidRPr="008B6B26">
        <w:t>104.</w:t>
      </w:r>
      <w:r w:rsidRPr="008B6B26">
        <w:tab/>
        <w:t>Liu, F.</w:t>
      </w:r>
      <w:r w:rsidRPr="008B6B26">
        <w:rPr>
          <w:i/>
        </w:rPr>
        <w:t xml:space="preserve"> et al.</w:t>
      </w:r>
      <w:r w:rsidRPr="008B6B26">
        <w:t xml:space="preserve"> Comparison of rabbit rib defect regeneration with and without graft. </w:t>
      </w:r>
      <w:r w:rsidRPr="008B6B26">
        <w:rPr>
          <w:i/>
        </w:rPr>
        <w:t>J. Mater. Sci.: Mater. Med.</w:t>
      </w:r>
      <w:r w:rsidRPr="008B6B26">
        <w:t xml:space="preserve"> </w:t>
      </w:r>
      <w:r w:rsidRPr="008B6B26">
        <w:rPr>
          <w:b/>
        </w:rPr>
        <w:t>28</w:t>
      </w:r>
      <w:r w:rsidRPr="008B6B26">
        <w:t>, 2 (2016).</w:t>
      </w:r>
      <w:bookmarkEnd w:id="178"/>
    </w:p>
    <w:p w14:paraId="4C00BC8E" w14:textId="77777777" w:rsidR="008B6B26" w:rsidRPr="008B6B26" w:rsidRDefault="008B6B26" w:rsidP="008B6B26">
      <w:pPr>
        <w:pStyle w:val="EndNoteBibliography"/>
        <w:ind w:left="400" w:hanging="400"/>
      </w:pPr>
      <w:bookmarkStart w:id="179" w:name="_ENREF_105"/>
      <w:r w:rsidRPr="008B6B26">
        <w:t>105.</w:t>
      </w:r>
      <w:r w:rsidRPr="008B6B26">
        <w:tab/>
        <w:t>Wang, S.</w:t>
      </w:r>
      <w:r w:rsidRPr="008B6B26">
        <w:rPr>
          <w:i/>
        </w:rPr>
        <w:t xml:space="preserve"> et al.</w:t>
      </w:r>
      <w:r w:rsidRPr="008B6B26">
        <w:t xml:space="preserve"> A high-strength mineralized collagen bone scaffold for large-sized cranial bone defect repair in sheep. </w:t>
      </w:r>
      <w:r w:rsidRPr="008B6B26">
        <w:rPr>
          <w:i/>
        </w:rPr>
        <w:t>Regener. Biomater.</w:t>
      </w:r>
      <w:r w:rsidRPr="008B6B26">
        <w:t xml:space="preserve"> </w:t>
      </w:r>
      <w:r w:rsidRPr="008B6B26">
        <w:rPr>
          <w:b/>
        </w:rPr>
        <w:t>5</w:t>
      </w:r>
      <w:r w:rsidRPr="008B6B26">
        <w:t>, 283-292 (2018).</w:t>
      </w:r>
      <w:bookmarkEnd w:id="179"/>
    </w:p>
    <w:p w14:paraId="0449EEF2" w14:textId="77777777" w:rsidR="008B6B26" w:rsidRPr="008B6B26" w:rsidRDefault="008B6B26" w:rsidP="008B6B26">
      <w:pPr>
        <w:pStyle w:val="EndNoteBibliography"/>
        <w:ind w:left="400" w:hanging="400"/>
      </w:pPr>
      <w:bookmarkStart w:id="180" w:name="_ENREF_106"/>
      <w:r w:rsidRPr="008B6B26">
        <w:t>106.</w:t>
      </w:r>
      <w:r w:rsidRPr="008B6B26">
        <w:tab/>
        <w:t xml:space="preserve">Pan, Y., Yang, G., Li, Z., Shi, Z. &amp; Sun, Z. Clinical observation of biomimetic mineralized collagen artificial bone putty for bone reconstruction of calcaneus fracture. </w:t>
      </w:r>
      <w:r w:rsidRPr="008B6B26">
        <w:rPr>
          <w:i/>
        </w:rPr>
        <w:t>Regener. Biomater.</w:t>
      </w:r>
      <w:r w:rsidRPr="008B6B26">
        <w:t xml:space="preserve"> </w:t>
      </w:r>
      <w:r w:rsidRPr="008B6B26">
        <w:rPr>
          <w:b/>
        </w:rPr>
        <w:t>5</w:t>
      </w:r>
      <w:r w:rsidRPr="008B6B26">
        <w:t>, 61-67 (2018).</w:t>
      </w:r>
      <w:bookmarkEnd w:id="180"/>
    </w:p>
    <w:p w14:paraId="45B33B22" w14:textId="77777777" w:rsidR="008B6B26" w:rsidRPr="008B6B26" w:rsidRDefault="008B6B26" w:rsidP="008B6B26">
      <w:pPr>
        <w:pStyle w:val="EndNoteBibliography"/>
        <w:ind w:left="400" w:hanging="400"/>
      </w:pPr>
      <w:bookmarkStart w:id="181" w:name="_ENREF_107"/>
      <w:r w:rsidRPr="008B6B26">
        <w:t>107.</w:t>
      </w:r>
      <w:r w:rsidRPr="008B6B26">
        <w:tab/>
        <w:t>Gao, C.</w:t>
      </w:r>
      <w:r w:rsidRPr="008B6B26">
        <w:rPr>
          <w:i/>
        </w:rPr>
        <w:t xml:space="preserve"> et al.</w:t>
      </w:r>
      <w:r w:rsidRPr="008B6B26">
        <w:t xml:space="preserve"> Clinical observation of mineralized collagen bone grafting after curettage of benign bone tumors. </w:t>
      </w:r>
      <w:r w:rsidRPr="008B6B26">
        <w:rPr>
          <w:i/>
        </w:rPr>
        <w:t>Regener. Biomater.</w:t>
      </w:r>
      <w:r w:rsidRPr="008B6B26">
        <w:t xml:space="preserve"> </w:t>
      </w:r>
      <w:r w:rsidRPr="008B6B26">
        <w:rPr>
          <w:b/>
        </w:rPr>
        <w:t>7</w:t>
      </w:r>
      <w:r w:rsidRPr="008B6B26">
        <w:t>, 567-575 (2020).</w:t>
      </w:r>
      <w:bookmarkEnd w:id="181"/>
    </w:p>
    <w:p w14:paraId="58D84E0B" w14:textId="77777777" w:rsidR="008B6B26" w:rsidRPr="008B6B26" w:rsidRDefault="008B6B26" w:rsidP="008B6B26">
      <w:pPr>
        <w:pStyle w:val="EndNoteBibliography"/>
        <w:ind w:left="400" w:hanging="400"/>
      </w:pPr>
      <w:bookmarkStart w:id="182" w:name="_ENREF_108"/>
      <w:r w:rsidRPr="008B6B26">
        <w:t>108.</w:t>
      </w:r>
      <w:r w:rsidRPr="008B6B26">
        <w:tab/>
        <w:t>Luo, K.</w:t>
      </w:r>
      <w:r w:rsidRPr="008B6B26">
        <w:rPr>
          <w:i/>
        </w:rPr>
        <w:t xml:space="preserve"> et al.</w:t>
      </w:r>
      <w:r w:rsidRPr="008B6B26">
        <w:t xml:space="preserve"> Poly(methyl methacrylate) bone cement composited with mineralized collagen for osteoporotic vertebral compression fractures in extremely old patients. </w:t>
      </w:r>
      <w:r w:rsidRPr="008B6B26">
        <w:rPr>
          <w:i/>
        </w:rPr>
        <w:t>Regener. Biomater.</w:t>
      </w:r>
      <w:r w:rsidRPr="008B6B26">
        <w:t xml:space="preserve"> </w:t>
      </w:r>
      <w:r w:rsidRPr="008B6B26">
        <w:rPr>
          <w:b/>
        </w:rPr>
        <w:t>7</w:t>
      </w:r>
      <w:r w:rsidRPr="008B6B26">
        <w:t>, 29-34 (2020).</w:t>
      </w:r>
      <w:bookmarkEnd w:id="182"/>
    </w:p>
    <w:p w14:paraId="3BDE829B" w14:textId="77777777" w:rsidR="008B6B26" w:rsidRPr="008B6B26" w:rsidRDefault="008B6B26" w:rsidP="008B6B26">
      <w:pPr>
        <w:pStyle w:val="EndNoteBibliography"/>
        <w:ind w:left="400" w:hanging="400"/>
      </w:pPr>
      <w:bookmarkStart w:id="183" w:name="_ENREF_109"/>
      <w:r w:rsidRPr="008B6B26">
        <w:t>109.</w:t>
      </w:r>
      <w:r w:rsidRPr="008B6B26">
        <w:tab/>
        <w:t xml:space="preserve">Liao, S., Cui, F., Zhang, W. &amp; Feng, Q. Hierarchically biomimetic bone scaffold materials: Nano-HA/collagen/PLA composite. </w:t>
      </w:r>
      <w:r w:rsidRPr="008B6B26">
        <w:rPr>
          <w:i/>
        </w:rPr>
        <w:t>J. Biomed. Mater. Res. B</w:t>
      </w:r>
      <w:r w:rsidRPr="008B6B26">
        <w:t xml:space="preserve"> </w:t>
      </w:r>
      <w:r w:rsidRPr="008B6B26">
        <w:rPr>
          <w:b/>
        </w:rPr>
        <w:t>69B</w:t>
      </w:r>
      <w:r w:rsidRPr="008B6B26">
        <w:t>, 158-165 (2004).</w:t>
      </w:r>
      <w:bookmarkEnd w:id="183"/>
    </w:p>
    <w:p w14:paraId="7CADC392" w14:textId="77777777" w:rsidR="008B6B26" w:rsidRPr="008B6B26" w:rsidRDefault="008B6B26" w:rsidP="008B6B26">
      <w:pPr>
        <w:pStyle w:val="EndNoteBibliography"/>
        <w:ind w:left="400" w:hanging="400"/>
      </w:pPr>
      <w:bookmarkStart w:id="184" w:name="_ENREF_110"/>
      <w:r w:rsidRPr="008B6B26">
        <w:t>110.</w:t>
      </w:r>
      <w:r w:rsidRPr="008B6B26">
        <w:tab/>
        <w:t>Wang, S.</w:t>
      </w:r>
      <w:r w:rsidRPr="008B6B26">
        <w:rPr>
          <w:i/>
        </w:rPr>
        <w:t xml:space="preserve"> et al.</w:t>
      </w:r>
      <w:r w:rsidRPr="008B6B26">
        <w:t xml:space="preserve"> Tuning pore features of mineralized collagen/PCL scaffolds for cranial bone regeneration in a rat model. </w:t>
      </w:r>
      <w:r w:rsidRPr="008B6B26">
        <w:rPr>
          <w:i/>
        </w:rPr>
        <w:t>Mater. Sci. Eng., C</w:t>
      </w:r>
      <w:r w:rsidRPr="008B6B26">
        <w:t xml:space="preserve"> </w:t>
      </w:r>
      <w:r w:rsidRPr="008B6B26">
        <w:rPr>
          <w:b/>
        </w:rPr>
        <w:t>106</w:t>
      </w:r>
      <w:r w:rsidRPr="008B6B26">
        <w:t>, 110186 (2020).</w:t>
      </w:r>
      <w:bookmarkEnd w:id="184"/>
    </w:p>
    <w:p w14:paraId="574836E2" w14:textId="77777777" w:rsidR="008B6B26" w:rsidRPr="008B6B26" w:rsidRDefault="008B6B26" w:rsidP="008B6B26">
      <w:pPr>
        <w:pStyle w:val="EndNoteBibliography"/>
        <w:ind w:left="400" w:hanging="400"/>
      </w:pPr>
      <w:bookmarkStart w:id="185" w:name="_ENREF_111"/>
      <w:r w:rsidRPr="008B6B26">
        <w:t>111.</w:t>
      </w:r>
      <w:r w:rsidRPr="008B6B26">
        <w:tab/>
        <w:t xml:space="preserve">Zhang, S., Cui, F., Liao, S., Zhu, Y. &amp; Han, L. Synthesis and biocompatibility of porous nano-hydroxyapatite/collagen/alginate composite. </w:t>
      </w:r>
      <w:r w:rsidRPr="008B6B26">
        <w:rPr>
          <w:i/>
        </w:rPr>
        <w:t>J. Mater. Sci.: Mater. Med.</w:t>
      </w:r>
      <w:r w:rsidRPr="008B6B26">
        <w:t xml:space="preserve"> </w:t>
      </w:r>
      <w:r w:rsidRPr="008B6B26">
        <w:rPr>
          <w:b/>
        </w:rPr>
        <w:t>14</w:t>
      </w:r>
      <w:r w:rsidRPr="008B6B26">
        <w:t>, 641-645 (2003).</w:t>
      </w:r>
      <w:bookmarkEnd w:id="185"/>
    </w:p>
    <w:p w14:paraId="5AF9FFB2" w14:textId="77777777" w:rsidR="008B6B26" w:rsidRPr="008B6B26" w:rsidRDefault="008B6B26" w:rsidP="008B6B26">
      <w:pPr>
        <w:pStyle w:val="EndNoteBibliography"/>
        <w:ind w:left="400" w:hanging="400"/>
      </w:pPr>
      <w:bookmarkStart w:id="186" w:name="_ENREF_112"/>
      <w:r w:rsidRPr="008B6B26">
        <w:t>112.</w:t>
      </w:r>
      <w:r w:rsidRPr="008B6B26">
        <w:tab/>
        <w:t>Zhu, J.</w:t>
      </w:r>
      <w:r w:rsidRPr="008B6B26">
        <w:rPr>
          <w:i/>
        </w:rPr>
        <w:t xml:space="preserve"> et al.</w:t>
      </w:r>
      <w:r w:rsidRPr="008B6B26">
        <w:t xml:space="preserve"> Mineralized collagen modified polymethyl methacrylate bone cement for osteoporotic compression vertebral fracture at 1-year follow-up. </w:t>
      </w:r>
      <w:r w:rsidRPr="008B6B26">
        <w:rPr>
          <w:i/>
        </w:rPr>
        <w:t>Spine</w:t>
      </w:r>
      <w:r w:rsidRPr="008B6B26">
        <w:t xml:space="preserve"> </w:t>
      </w:r>
      <w:r w:rsidRPr="008B6B26">
        <w:rPr>
          <w:b/>
        </w:rPr>
        <w:t>44</w:t>
      </w:r>
      <w:r w:rsidRPr="008B6B26">
        <w:t>, 827-838 (2019).</w:t>
      </w:r>
      <w:bookmarkEnd w:id="186"/>
    </w:p>
    <w:p w14:paraId="17DAA0CE" w14:textId="77777777" w:rsidR="008B6B26" w:rsidRPr="008B6B26" w:rsidRDefault="008B6B26" w:rsidP="008B6B26">
      <w:pPr>
        <w:pStyle w:val="EndNoteBibliography"/>
        <w:ind w:left="400" w:hanging="400"/>
      </w:pPr>
      <w:bookmarkStart w:id="187" w:name="_ENREF_113"/>
      <w:r w:rsidRPr="008B6B26">
        <w:t>113.</w:t>
      </w:r>
      <w:r w:rsidRPr="008B6B26">
        <w:tab/>
        <w:t>Chen, Z.</w:t>
      </w:r>
      <w:r w:rsidRPr="008B6B26">
        <w:rPr>
          <w:i/>
        </w:rPr>
        <w:t xml:space="preserve"> et al.</w:t>
      </w:r>
      <w:r w:rsidRPr="008B6B26">
        <w:t xml:space="preserve"> Degradability of injectable calcium sulfate/mineralized collagen-based bone repair </w:t>
      </w:r>
      <w:r w:rsidRPr="008B6B26">
        <w:lastRenderedPageBreak/>
        <w:t xml:space="preserve">material and its effect on bone tissue regeneration. </w:t>
      </w:r>
      <w:r w:rsidRPr="008B6B26">
        <w:rPr>
          <w:i/>
        </w:rPr>
        <w:t>Mater. Sci. Eng., C</w:t>
      </w:r>
      <w:r w:rsidRPr="008B6B26">
        <w:t xml:space="preserve"> </w:t>
      </w:r>
      <w:r w:rsidRPr="008B6B26">
        <w:rPr>
          <w:b/>
        </w:rPr>
        <w:t>45</w:t>
      </w:r>
      <w:r w:rsidRPr="008B6B26">
        <w:t>, 94-102 (2014).</w:t>
      </w:r>
      <w:bookmarkEnd w:id="187"/>
    </w:p>
    <w:p w14:paraId="2431EBA5" w14:textId="77777777" w:rsidR="008B6B26" w:rsidRPr="008B6B26" w:rsidRDefault="008B6B26" w:rsidP="008B6B26">
      <w:pPr>
        <w:pStyle w:val="EndNoteBibliography"/>
        <w:ind w:left="400" w:hanging="400"/>
      </w:pPr>
      <w:bookmarkStart w:id="188" w:name="_ENREF_114"/>
      <w:r w:rsidRPr="008B6B26">
        <w:t>114.</w:t>
      </w:r>
      <w:r w:rsidRPr="008B6B26">
        <w:tab/>
        <w:t>Zhang, X.</w:t>
      </w:r>
      <w:r w:rsidRPr="008B6B26">
        <w:rPr>
          <w:i/>
        </w:rPr>
        <w:t xml:space="preserve"> et al.</w:t>
      </w:r>
      <w:r w:rsidRPr="008B6B26">
        <w:t xml:space="preserve"> </w:t>
      </w:r>
      <w:r w:rsidRPr="008B6B26">
        <w:rPr>
          <w:i/>
        </w:rPr>
        <w:t>In vitro</w:t>
      </w:r>
      <w:r w:rsidRPr="008B6B26">
        <w:t xml:space="preserve"> and </w:t>
      </w:r>
      <w:r w:rsidRPr="008B6B26">
        <w:rPr>
          <w:i/>
        </w:rPr>
        <w:t>in vivo</w:t>
      </w:r>
      <w:r w:rsidRPr="008B6B26">
        <w:t xml:space="preserve"> enhancement of osteogenic capacity in a synthetic BMP-2 derived peptide-coated mineralized collagen composite. </w:t>
      </w:r>
      <w:r w:rsidRPr="008B6B26">
        <w:rPr>
          <w:i/>
        </w:rPr>
        <w:t>J. Tissue Eng. Regener. Med.</w:t>
      </w:r>
      <w:r w:rsidRPr="008B6B26">
        <w:t xml:space="preserve"> </w:t>
      </w:r>
      <w:r w:rsidRPr="008B6B26">
        <w:rPr>
          <w:b/>
        </w:rPr>
        <w:t>10</w:t>
      </w:r>
      <w:r w:rsidRPr="008B6B26">
        <w:t>, 99-107 (2016).</w:t>
      </w:r>
      <w:bookmarkEnd w:id="188"/>
    </w:p>
    <w:p w14:paraId="30334863" w14:textId="77777777" w:rsidR="008B6B26" w:rsidRPr="008B6B26" w:rsidRDefault="008B6B26" w:rsidP="008B6B26">
      <w:pPr>
        <w:pStyle w:val="EndNoteBibliography"/>
        <w:ind w:left="400" w:hanging="400"/>
      </w:pPr>
      <w:bookmarkStart w:id="189" w:name="_ENREF_115"/>
      <w:r w:rsidRPr="008B6B26">
        <w:t>115.</w:t>
      </w:r>
      <w:r w:rsidRPr="008B6B26">
        <w:tab/>
        <w:t>Liu, X.</w:t>
      </w:r>
      <w:r w:rsidRPr="008B6B26">
        <w:rPr>
          <w:i/>
        </w:rPr>
        <w:t xml:space="preserve"> et al.</w:t>
      </w:r>
      <w:r w:rsidRPr="008B6B26">
        <w:t xml:space="preserve"> Repairing goat tibia segmental bone defect using scaffold cultured with mesenchymal stem cells. </w:t>
      </w:r>
      <w:r w:rsidRPr="008B6B26">
        <w:rPr>
          <w:i/>
        </w:rPr>
        <w:t>J. Biomed. Mater. Res. B</w:t>
      </w:r>
      <w:r w:rsidRPr="008B6B26">
        <w:t xml:space="preserve"> </w:t>
      </w:r>
      <w:r w:rsidRPr="008B6B26">
        <w:rPr>
          <w:b/>
        </w:rPr>
        <w:t>94B</w:t>
      </w:r>
      <w:r w:rsidRPr="008B6B26">
        <w:t>, 44-52 (2010).</w:t>
      </w:r>
      <w:bookmarkEnd w:id="189"/>
    </w:p>
    <w:p w14:paraId="7CAE2ADC" w14:textId="77777777" w:rsidR="008B6B26" w:rsidRPr="008B6B26" w:rsidRDefault="008B6B26" w:rsidP="008B6B26">
      <w:pPr>
        <w:pStyle w:val="EndNoteBibliography"/>
        <w:ind w:left="400" w:hanging="400"/>
      </w:pPr>
      <w:bookmarkStart w:id="190" w:name="_ENREF_116"/>
      <w:r w:rsidRPr="008B6B26">
        <w:t>116.</w:t>
      </w:r>
      <w:r w:rsidRPr="008B6B26">
        <w:tab/>
        <w:t>Song, T.</w:t>
      </w:r>
      <w:r w:rsidRPr="008B6B26">
        <w:rPr>
          <w:i/>
        </w:rPr>
        <w:t xml:space="preserve"> et al.</w:t>
      </w:r>
      <w:r w:rsidRPr="008B6B26">
        <w:t xml:space="preserve"> in Mineralized Collagen Bone Graft Substitutes (eds Wang, X., Qiu, Z., &amp; Cui, H.) Ch. 5 (Elsevier Ltd., 2019).</w:t>
      </w:r>
      <w:bookmarkEnd w:id="190"/>
    </w:p>
    <w:p w14:paraId="6FEE5476" w14:textId="77777777" w:rsidR="008B6B26" w:rsidRPr="008B6B26" w:rsidRDefault="008B6B26" w:rsidP="008B6B26">
      <w:pPr>
        <w:pStyle w:val="EndNoteBibliography"/>
        <w:ind w:left="400" w:hanging="400"/>
      </w:pPr>
      <w:bookmarkStart w:id="191" w:name="_ENREF_117"/>
      <w:r w:rsidRPr="008B6B26">
        <w:t>117.</w:t>
      </w:r>
      <w:r w:rsidRPr="008B6B26">
        <w:tab/>
        <w:t>Ai, W., Hu, Y., He, Z., Song, T. &amp; Wang, Z. in Mineralized Collagen Bone Graft Substitutes (eds Wang, X., Qiu, Z., &amp; Cui, H.) Ch. 4 (Elsevier Ltd., 2019).</w:t>
      </w:r>
      <w:bookmarkEnd w:id="191"/>
    </w:p>
    <w:p w14:paraId="03D1DC9F" w14:textId="77777777" w:rsidR="008B6B26" w:rsidRPr="008B6B26" w:rsidRDefault="008B6B26" w:rsidP="008B6B26">
      <w:pPr>
        <w:pStyle w:val="EndNoteBibliography"/>
        <w:ind w:left="400" w:hanging="400"/>
      </w:pPr>
      <w:bookmarkStart w:id="192" w:name="_ENREF_118"/>
      <w:r w:rsidRPr="008B6B26">
        <w:t>118.</w:t>
      </w:r>
      <w:r w:rsidRPr="008B6B26">
        <w:tab/>
        <w:t>Wang, Z., Cui, Y. &amp; Qiu, Z. in Mineralized Collagen Bone Graft Substitutes (eds Wang, X., Qiu, Z., &amp; Cui, H.) Ch. 3 (Elsevier Ltd., 2019).</w:t>
      </w:r>
      <w:bookmarkEnd w:id="192"/>
    </w:p>
    <w:p w14:paraId="0080D328" w14:textId="77777777" w:rsidR="008B6B26" w:rsidRPr="008B6B26" w:rsidRDefault="008B6B26" w:rsidP="008B6B26">
      <w:pPr>
        <w:pStyle w:val="EndNoteBibliography"/>
        <w:ind w:left="400" w:hanging="400"/>
      </w:pPr>
      <w:bookmarkStart w:id="193" w:name="_ENREF_119"/>
      <w:r w:rsidRPr="008B6B26">
        <w:t>119.</w:t>
      </w:r>
      <w:r w:rsidRPr="008B6B26">
        <w:tab/>
        <w:t xml:space="preserve">Li, Y., Chen, X., Fok, A., Rodriguez-Cabello, J. C. &amp; Aparicio, C. Biomimetic mineralization of recombinamer-based hydrogels toward controlled morphologies and high mineral density. </w:t>
      </w:r>
      <w:r w:rsidRPr="008B6B26">
        <w:rPr>
          <w:i/>
        </w:rPr>
        <w:t>ACS Appl. Mater. Interfaces</w:t>
      </w:r>
      <w:r w:rsidRPr="008B6B26">
        <w:t xml:space="preserve"> </w:t>
      </w:r>
      <w:r w:rsidRPr="008B6B26">
        <w:rPr>
          <w:b/>
        </w:rPr>
        <w:t>7</w:t>
      </w:r>
      <w:r w:rsidRPr="008B6B26">
        <w:t>, 25784-25792 (2015).</w:t>
      </w:r>
      <w:bookmarkEnd w:id="193"/>
    </w:p>
    <w:p w14:paraId="33AB0796" w14:textId="77777777" w:rsidR="008B6B26" w:rsidRPr="008B6B26" w:rsidRDefault="008B6B26" w:rsidP="008B6B26">
      <w:pPr>
        <w:pStyle w:val="EndNoteBibliography"/>
        <w:ind w:left="400" w:hanging="400"/>
      </w:pPr>
      <w:bookmarkStart w:id="194" w:name="_ENREF_120"/>
      <w:r w:rsidRPr="008B6B26">
        <w:t>120.</w:t>
      </w:r>
      <w:r w:rsidRPr="008B6B26">
        <w:tab/>
        <w:t xml:space="preserve">Li, Y., Rodriguez-Cabello, J. C. &amp; Aparicio, C. Intrafibrillar mineralization of self-assembled elastin-like recombinamer fibrils. </w:t>
      </w:r>
      <w:r w:rsidRPr="008B6B26">
        <w:rPr>
          <w:i/>
        </w:rPr>
        <w:t>ACS Appl. Mater. Interfaces</w:t>
      </w:r>
      <w:r w:rsidRPr="008B6B26">
        <w:t xml:space="preserve"> </w:t>
      </w:r>
      <w:r w:rsidRPr="008B6B26">
        <w:rPr>
          <w:b/>
        </w:rPr>
        <w:t>9</w:t>
      </w:r>
      <w:r w:rsidRPr="008B6B26">
        <w:t>, 5838-5846 (2017).</w:t>
      </w:r>
      <w:bookmarkEnd w:id="194"/>
    </w:p>
    <w:p w14:paraId="75E8FDB4" w14:textId="77777777" w:rsidR="008B6B26" w:rsidRPr="008B6B26" w:rsidRDefault="008B6B26" w:rsidP="008B6B26">
      <w:pPr>
        <w:pStyle w:val="EndNoteBibliography"/>
        <w:ind w:left="400" w:hanging="400"/>
      </w:pPr>
      <w:bookmarkStart w:id="195" w:name="_ENREF_121"/>
      <w:r w:rsidRPr="008B6B26">
        <w:t>121.</w:t>
      </w:r>
      <w:r w:rsidRPr="008B6B26">
        <w:tab/>
        <w:t xml:space="preserve">Qi, Y., Cheng, Z., Ye, Z., Zhu, H. &amp; Aparicio, C. Bioinspired mineralization with hydroxyapatite and hierarchical naturally aligned nanofibrillar cellulose. </w:t>
      </w:r>
      <w:r w:rsidRPr="008B6B26">
        <w:rPr>
          <w:i/>
        </w:rPr>
        <w:t>ACS Appl. Mater. Interfaces</w:t>
      </w:r>
      <w:r w:rsidRPr="008B6B26">
        <w:t xml:space="preserve"> </w:t>
      </w:r>
      <w:r w:rsidRPr="008B6B26">
        <w:rPr>
          <w:b/>
        </w:rPr>
        <w:t>11</w:t>
      </w:r>
      <w:r w:rsidRPr="008B6B26">
        <w:t>, 27598-27604 (2019).</w:t>
      </w:r>
      <w:bookmarkEnd w:id="195"/>
    </w:p>
    <w:p w14:paraId="3FC0FF63" w14:textId="77777777" w:rsidR="008B6B26" w:rsidRPr="008B6B26" w:rsidRDefault="008B6B26" w:rsidP="008B6B26">
      <w:pPr>
        <w:pStyle w:val="EndNoteBibliography"/>
        <w:ind w:left="400" w:hanging="400"/>
      </w:pPr>
      <w:bookmarkStart w:id="196" w:name="_ENREF_122"/>
      <w:r w:rsidRPr="008B6B26">
        <w:t>122.</w:t>
      </w:r>
      <w:r w:rsidRPr="008B6B26">
        <w:tab/>
        <w:t>Yu, Y.</w:t>
      </w:r>
      <w:r w:rsidRPr="008B6B26">
        <w:rPr>
          <w:i/>
        </w:rPr>
        <w:t xml:space="preserve"> et al.</w:t>
      </w:r>
      <w:r w:rsidRPr="008B6B26">
        <w:t xml:space="preserve"> Biomimetic mineralized organic–inorganic hybrid macrofiber with spider silk-like supertoughness. </w:t>
      </w:r>
      <w:r w:rsidRPr="008B6B26">
        <w:rPr>
          <w:i/>
        </w:rPr>
        <w:t>Adv. Funct. Mater.</w:t>
      </w:r>
      <w:r w:rsidRPr="008B6B26">
        <w:t xml:space="preserve"> </w:t>
      </w:r>
      <w:r w:rsidRPr="008B6B26">
        <w:rPr>
          <w:b/>
        </w:rPr>
        <w:t>30</w:t>
      </w:r>
      <w:r w:rsidRPr="008B6B26">
        <w:t>, 1908556 (2020).</w:t>
      </w:r>
      <w:bookmarkEnd w:id="196"/>
    </w:p>
    <w:p w14:paraId="59BAD4A1" w14:textId="77777777" w:rsidR="008B6B26" w:rsidRPr="008B6B26" w:rsidRDefault="008B6B26" w:rsidP="008B6B26">
      <w:pPr>
        <w:pStyle w:val="EndNoteBibliography"/>
        <w:ind w:left="400" w:hanging="400"/>
      </w:pPr>
      <w:bookmarkStart w:id="197" w:name="_ENREF_123"/>
      <w:r w:rsidRPr="008B6B26">
        <w:t>123.</w:t>
      </w:r>
      <w:r w:rsidRPr="008B6B26">
        <w:tab/>
        <w:t>Yao, S.</w:t>
      </w:r>
      <w:r w:rsidRPr="008B6B26">
        <w:rPr>
          <w:i/>
        </w:rPr>
        <w:t xml:space="preserve"> et al.</w:t>
      </w:r>
      <w:r w:rsidRPr="008B6B26">
        <w:t xml:space="preserve"> Osteoporotic bone recovery by a highly bone-inductive calcium phosphate polymer-induced liquid-precursor. </w:t>
      </w:r>
      <w:r w:rsidRPr="008B6B26">
        <w:rPr>
          <w:i/>
        </w:rPr>
        <w:t>Adv. Sci.</w:t>
      </w:r>
      <w:r w:rsidRPr="008B6B26">
        <w:t xml:space="preserve"> </w:t>
      </w:r>
      <w:r w:rsidRPr="008B6B26">
        <w:rPr>
          <w:b/>
        </w:rPr>
        <w:t>6</w:t>
      </w:r>
      <w:r w:rsidRPr="008B6B26">
        <w:t>, 1900683 (2019).</w:t>
      </w:r>
      <w:bookmarkEnd w:id="197"/>
    </w:p>
    <w:p w14:paraId="6E70DA7D" w14:textId="77777777" w:rsidR="008B6B26" w:rsidRPr="008B6B26" w:rsidRDefault="008B6B26" w:rsidP="008B6B26">
      <w:pPr>
        <w:pStyle w:val="EndNoteBibliography"/>
        <w:ind w:left="400" w:hanging="400"/>
      </w:pPr>
      <w:bookmarkStart w:id="198" w:name="_ENREF_124"/>
      <w:r w:rsidRPr="008B6B26">
        <w:t>124.</w:t>
      </w:r>
      <w:r w:rsidRPr="008B6B26">
        <w:tab/>
        <w:t xml:space="preserve">Cao, C. Y., Mei, M. L., Li, Q., Lo, E. C. M. &amp; Chu, C. H. Methods for biomimetic remineralization of human dentine: A systematic review. </w:t>
      </w:r>
      <w:r w:rsidRPr="008B6B26">
        <w:rPr>
          <w:i/>
        </w:rPr>
        <w:t>Int. J. Mol. Sci.</w:t>
      </w:r>
      <w:r w:rsidRPr="008B6B26">
        <w:t xml:space="preserve"> </w:t>
      </w:r>
      <w:r w:rsidRPr="008B6B26">
        <w:rPr>
          <w:b/>
        </w:rPr>
        <w:t>16</w:t>
      </w:r>
      <w:r w:rsidRPr="008B6B26">
        <w:t>, 4615-4627 (2015).</w:t>
      </w:r>
      <w:bookmarkEnd w:id="198"/>
    </w:p>
    <w:p w14:paraId="5617B318" w14:textId="77777777" w:rsidR="008B6B26" w:rsidRPr="008B6B26" w:rsidRDefault="008B6B26" w:rsidP="008B6B26">
      <w:pPr>
        <w:pStyle w:val="EndNoteBibliography"/>
        <w:ind w:left="400" w:hanging="400"/>
      </w:pPr>
      <w:bookmarkStart w:id="199" w:name="_ENREF_125"/>
      <w:r w:rsidRPr="008B6B26">
        <w:t>125.</w:t>
      </w:r>
      <w:r w:rsidRPr="008B6B26">
        <w:tab/>
        <w:t>Niu, L.</w:t>
      </w:r>
      <w:r w:rsidRPr="008B6B26">
        <w:rPr>
          <w:i/>
        </w:rPr>
        <w:t xml:space="preserve"> et al.</w:t>
      </w:r>
      <w:r w:rsidRPr="008B6B26">
        <w:t xml:space="preserve"> Biomimetic remineralization of dentin. </w:t>
      </w:r>
      <w:r w:rsidRPr="008B6B26">
        <w:rPr>
          <w:i/>
        </w:rPr>
        <w:t>Dent. Mater.</w:t>
      </w:r>
      <w:r w:rsidRPr="008B6B26">
        <w:t xml:space="preserve"> </w:t>
      </w:r>
      <w:r w:rsidRPr="008B6B26">
        <w:rPr>
          <w:b/>
        </w:rPr>
        <w:t>30</w:t>
      </w:r>
      <w:r w:rsidRPr="008B6B26">
        <w:t>, 77-96 (2014).</w:t>
      </w:r>
      <w:bookmarkEnd w:id="199"/>
    </w:p>
    <w:p w14:paraId="1BD14B57" w14:textId="77777777" w:rsidR="008B6B26" w:rsidRPr="008B6B26" w:rsidRDefault="008B6B26" w:rsidP="008B6B26">
      <w:pPr>
        <w:pStyle w:val="EndNoteBibliography"/>
        <w:ind w:left="400" w:hanging="400"/>
      </w:pPr>
      <w:bookmarkStart w:id="200" w:name="_ENREF_126"/>
      <w:r w:rsidRPr="008B6B26">
        <w:t>126.</w:t>
      </w:r>
      <w:r w:rsidRPr="008B6B26">
        <w:tab/>
        <w:t>Zhong, B.</w:t>
      </w:r>
      <w:r w:rsidRPr="008B6B26">
        <w:rPr>
          <w:i/>
        </w:rPr>
        <w:t xml:space="preserve"> et al.</w:t>
      </w:r>
      <w:r w:rsidRPr="008B6B26">
        <w:t xml:space="preserve"> Contemporary research findings on dentine remineralization. </w:t>
      </w:r>
      <w:r w:rsidRPr="008B6B26">
        <w:rPr>
          <w:i/>
        </w:rPr>
        <w:t>J. Tissue Eng. Regener. Med.</w:t>
      </w:r>
      <w:r w:rsidRPr="008B6B26">
        <w:t xml:space="preserve"> </w:t>
      </w:r>
      <w:r w:rsidRPr="008B6B26">
        <w:rPr>
          <w:b/>
        </w:rPr>
        <w:t>9</w:t>
      </w:r>
      <w:r w:rsidRPr="008B6B26">
        <w:t>, 1004-1016 (2015).</w:t>
      </w:r>
      <w:bookmarkEnd w:id="200"/>
    </w:p>
    <w:p w14:paraId="190D4211" w14:textId="77777777" w:rsidR="008B6B26" w:rsidRPr="008B6B26" w:rsidRDefault="008B6B26" w:rsidP="008B6B26">
      <w:pPr>
        <w:pStyle w:val="EndNoteBibliography"/>
        <w:ind w:left="400" w:hanging="400"/>
      </w:pPr>
      <w:bookmarkStart w:id="201" w:name="_ENREF_127"/>
      <w:r w:rsidRPr="008B6B26">
        <w:t>127.</w:t>
      </w:r>
      <w:r w:rsidRPr="008B6B26">
        <w:tab/>
        <w:t xml:space="preserve">Shahmoradi, M., Bertassoni, L. E., Elfallah, H. M. &amp; Swain, M. in Advances in Calcium Phosphate </w:t>
      </w:r>
      <w:r w:rsidRPr="008B6B26">
        <w:lastRenderedPageBreak/>
        <w:t>Biomaterials (ed Ben-Nissan, B.) Ch. 17 (Springer, 2014).</w:t>
      </w:r>
      <w:bookmarkEnd w:id="201"/>
    </w:p>
    <w:p w14:paraId="55D9C4AC" w14:textId="77777777" w:rsidR="008B6B26" w:rsidRPr="008B6B26" w:rsidRDefault="008B6B26" w:rsidP="008B6B26">
      <w:pPr>
        <w:pStyle w:val="EndNoteBibliography"/>
        <w:ind w:left="400" w:hanging="400"/>
      </w:pPr>
      <w:bookmarkStart w:id="202" w:name="_ENREF_128"/>
      <w:r w:rsidRPr="008B6B26">
        <w:t>128.</w:t>
      </w:r>
      <w:r w:rsidRPr="008B6B26">
        <w:tab/>
        <w:t>Bleicher, F., Richard, B., Thivichon-Prince, B., Farges, J. C. &amp; Carrouel, F. in Stem Cell Biology and Tissue Engineering in Dental Sciences (eds Vishwakarma, A., Sharpe, P., Shi, S., &amp; Ramalingam, M.) Ch. 30 (Elsevier Inc., 2015).</w:t>
      </w:r>
      <w:bookmarkEnd w:id="202"/>
    </w:p>
    <w:p w14:paraId="6F8AEF5D" w14:textId="77777777" w:rsidR="008B6B26" w:rsidRPr="008B6B26" w:rsidRDefault="008B6B26" w:rsidP="008B6B26">
      <w:pPr>
        <w:pStyle w:val="EndNoteBibliography"/>
        <w:ind w:left="400" w:hanging="400"/>
      </w:pPr>
      <w:bookmarkStart w:id="203" w:name="_ENREF_129"/>
      <w:r w:rsidRPr="008B6B26">
        <w:t>129.</w:t>
      </w:r>
      <w:r w:rsidRPr="008B6B26">
        <w:tab/>
        <w:t xml:space="preserve">El Gezawi, M., Wölfle, U. C., Haridy, R., Fliefel, R. &amp; Kaisarly, D. Remineralization, regeneration, and repair of natural tooth structure: Influences on the future of restorative dentistry practice. </w:t>
      </w:r>
      <w:r w:rsidRPr="008B6B26">
        <w:rPr>
          <w:i/>
        </w:rPr>
        <w:t>ACS Biomater. Sci. Eng.</w:t>
      </w:r>
      <w:r w:rsidRPr="008B6B26">
        <w:t xml:space="preserve"> </w:t>
      </w:r>
      <w:r w:rsidRPr="008B6B26">
        <w:rPr>
          <w:b/>
        </w:rPr>
        <w:t>5</w:t>
      </w:r>
      <w:r w:rsidRPr="008B6B26">
        <w:t>, 4899-4919 (2019).</w:t>
      </w:r>
      <w:bookmarkEnd w:id="203"/>
    </w:p>
    <w:p w14:paraId="29D1F908" w14:textId="77777777" w:rsidR="008B6B26" w:rsidRPr="008B6B26" w:rsidRDefault="008B6B26" w:rsidP="008B6B26">
      <w:pPr>
        <w:pStyle w:val="EndNoteBibliography"/>
        <w:ind w:left="400" w:hanging="400"/>
      </w:pPr>
      <w:bookmarkStart w:id="204" w:name="_ENREF_130"/>
      <w:r w:rsidRPr="008B6B26">
        <w:t>130.</w:t>
      </w:r>
      <w:r w:rsidRPr="008B6B26">
        <w:tab/>
        <w:t xml:space="preserve">Prasad, M., Butler, W. T. &amp; Qin, C. Dentin sialophosphoprotein in biomineralization. </w:t>
      </w:r>
      <w:r w:rsidRPr="008B6B26">
        <w:rPr>
          <w:i/>
        </w:rPr>
        <w:t>Connect. Tissue Res.</w:t>
      </w:r>
      <w:r w:rsidRPr="008B6B26">
        <w:t xml:space="preserve"> </w:t>
      </w:r>
      <w:r w:rsidRPr="008B6B26">
        <w:rPr>
          <w:b/>
        </w:rPr>
        <w:t>51</w:t>
      </w:r>
      <w:r w:rsidRPr="008B6B26">
        <w:t>, 404-417 (2010).</w:t>
      </w:r>
      <w:bookmarkEnd w:id="204"/>
    </w:p>
    <w:p w14:paraId="22454188" w14:textId="77777777" w:rsidR="008B6B26" w:rsidRPr="008B6B26" w:rsidRDefault="008B6B26" w:rsidP="008B6B26">
      <w:pPr>
        <w:pStyle w:val="EndNoteBibliography"/>
        <w:ind w:left="400" w:hanging="400"/>
      </w:pPr>
      <w:bookmarkStart w:id="205" w:name="_ENREF_131"/>
      <w:r w:rsidRPr="008B6B26">
        <w:t>131.</w:t>
      </w:r>
      <w:r w:rsidRPr="008B6B26">
        <w:tab/>
        <w:t>Liang, K.</w:t>
      </w:r>
      <w:r w:rsidRPr="008B6B26">
        <w:rPr>
          <w:i/>
        </w:rPr>
        <w:t xml:space="preserve"> et al.</w:t>
      </w:r>
      <w:r w:rsidRPr="008B6B26">
        <w:t xml:space="preserve"> 8DSS-promoted remineralization of demineralized dentin </w:t>
      </w:r>
      <w:r w:rsidRPr="008B6B26">
        <w:rPr>
          <w:i/>
        </w:rPr>
        <w:t>in vitro</w:t>
      </w:r>
      <w:r w:rsidRPr="008B6B26">
        <w:t xml:space="preserve">. </w:t>
      </w:r>
      <w:r w:rsidRPr="008B6B26">
        <w:rPr>
          <w:i/>
        </w:rPr>
        <w:t>J. Mater. Chem. B</w:t>
      </w:r>
      <w:r w:rsidRPr="008B6B26">
        <w:t xml:space="preserve"> </w:t>
      </w:r>
      <w:r w:rsidRPr="008B6B26">
        <w:rPr>
          <w:b/>
        </w:rPr>
        <w:t>3</w:t>
      </w:r>
      <w:r w:rsidRPr="008B6B26">
        <w:t>, 6763-6772 (2015).</w:t>
      </w:r>
      <w:bookmarkEnd w:id="205"/>
    </w:p>
    <w:p w14:paraId="177E3FC6" w14:textId="77777777" w:rsidR="008B6B26" w:rsidRPr="008B6B26" w:rsidRDefault="008B6B26" w:rsidP="008B6B26">
      <w:pPr>
        <w:pStyle w:val="EndNoteBibliography"/>
        <w:ind w:left="400" w:hanging="400"/>
      </w:pPr>
      <w:bookmarkStart w:id="206" w:name="_ENREF_132"/>
      <w:r w:rsidRPr="008B6B26">
        <w:t>132.</w:t>
      </w:r>
      <w:r w:rsidRPr="008B6B26">
        <w:tab/>
        <w:t>Li, J.</w:t>
      </w:r>
      <w:r w:rsidRPr="008B6B26">
        <w:rPr>
          <w:i/>
        </w:rPr>
        <w:t xml:space="preserve"> et al.</w:t>
      </w:r>
      <w:r w:rsidRPr="008B6B26">
        <w:t xml:space="preserve"> Bioinspired intrafibrillar mineralization of human dentine by PAMAM dendrimer. </w:t>
      </w:r>
      <w:r w:rsidRPr="008B6B26">
        <w:rPr>
          <w:i/>
        </w:rPr>
        <w:t>Biomaterials</w:t>
      </w:r>
      <w:r w:rsidRPr="008B6B26">
        <w:t xml:space="preserve"> </w:t>
      </w:r>
      <w:r w:rsidRPr="008B6B26">
        <w:rPr>
          <w:b/>
        </w:rPr>
        <w:t>34</w:t>
      </w:r>
      <w:r w:rsidRPr="008B6B26">
        <w:t>, 6738-6747 (2013).</w:t>
      </w:r>
      <w:bookmarkEnd w:id="206"/>
    </w:p>
    <w:p w14:paraId="22935592" w14:textId="77777777" w:rsidR="008B6B26" w:rsidRPr="008B6B26" w:rsidRDefault="008B6B26" w:rsidP="008B6B26">
      <w:pPr>
        <w:pStyle w:val="EndNoteBibliography"/>
        <w:ind w:left="400" w:hanging="400"/>
      </w:pPr>
      <w:bookmarkStart w:id="207" w:name="_ENREF_133"/>
      <w:r w:rsidRPr="008B6B26">
        <w:t>133.</w:t>
      </w:r>
      <w:r w:rsidRPr="008B6B26">
        <w:tab/>
        <w:t>Shao, C.</w:t>
      </w:r>
      <w:r w:rsidRPr="008B6B26">
        <w:rPr>
          <w:i/>
        </w:rPr>
        <w:t xml:space="preserve"> et al.</w:t>
      </w:r>
      <w:r w:rsidRPr="008B6B26">
        <w:t xml:space="preserve"> Citrate improves collagen mineralization </w:t>
      </w:r>
      <w:r w:rsidRPr="008B6B26">
        <w:rPr>
          <w:i/>
        </w:rPr>
        <w:t>via</w:t>
      </w:r>
      <w:r w:rsidRPr="008B6B26">
        <w:t xml:space="preserve"> interface wetting: A physicochemical understanding of biomineralization control. </w:t>
      </w:r>
      <w:r w:rsidRPr="008B6B26">
        <w:rPr>
          <w:i/>
        </w:rPr>
        <w:t>Adv. Mater.</w:t>
      </w:r>
      <w:r w:rsidRPr="008B6B26">
        <w:t xml:space="preserve"> </w:t>
      </w:r>
      <w:r w:rsidRPr="008B6B26">
        <w:rPr>
          <w:b/>
        </w:rPr>
        <w:t>30</w:t>
      </w:r>
      <w:r w:rsidRPr="008B6B26">
        <w:t>, 1704876 (2018).</w:t>
      </w:r>
      <w:bookmarkEnd w:id="207"/>
    </w:p>
    <w:p w14:paraId="7366E8F6" w14:textId="77777777" w:rsidR="008B6B26" w:rsidRPr="008B6B26" w:rsidRDefault="008B6B26" w:rsidP="008B6B26">
      <w:pPr>
        <w:pStyle w:val="EndNoteBibliography"/>
        <w:ind w:left="400" w:hanging="400"/>
      </w:pPr>
      <w:bookmarkStart w:id="208" w:name="_ENREF_134"/>
      <w:r w:rsidRPr="008B6B26">
        <w:t>134.</w:t>
      </w:r>
      <w:r w:rsidRPr="008B6B26">
        <w:tab/>
        <w:t xml:space="preserve">Li, C., Lu, D., Deng, J., Zhang, X. &amp; Yang, P. Amyloid-Like rapid surface modification for antifouling and in-depth remineralization of dentine tubules to treat dental hypersensitivity. </w:t>
      </w:r>
      <w:r w:rsidRPr="008B6B26">
        <w:rPr>
          <w:i/>
        </w:rPr>
        <w:t>Adv. Mater.</w:t>
      </w:r>
      <w:r w:rsidRPr="008B6B26">
        <w:t xml:space="preserve"> </w:t>
      </w:r>
      <w:r w:rsidRPr="008B6B26">
        <w:rPr>
          <w:b/>
        </w:rPr>
        <w:t>31</w:t>
      </w:r>
      <w:r w:rsidRPr="008B6B26">
        <w:t>, 1903973 (2019).</w:t>
      </w:r>
      <w:bookmarkEnd w:id="208"/>
    </w:p>
    <w:p w14:paraId="4FE84907" w14:textId="77777777" w:rsidR="008B6B26" w:rsidRPr="008B6B26" w:rsidRDefault="008B6B26" w:rsidP="008B6B26">
      <w:pPr>
        <w:pStyle w:val="EndNoteBibliography"/>
        <w:ind w:left="400" w:hanging="400"/>
      </w:pPr>
      <w:bookmarkStart w:id="209" w:name="_ENREF_135"/>
      <w:r w:rsidRPr="008B6B26">
        <w:t>135.</w:t>
      </w:r>
      <w:r w:rsidRPr="008B6B26">
        <w:tab/>
        <w:t xml:space="preserve">Milan, A. M., Sugars, R. V., Embery, G. &amp; Waddington, R. J. Adsorption and interactions of dentine phosphoprotein with hydroxyapatite and collagen. </w:t>
      </w:r>
      <w:r w:rsidRPr="008B6B26">
        <w:rPr>
          <w:i/>
        </w:rPr>
        <w:t>Eur. J. Oral Sci.</w:t>
      </w:r>
      <w:r w:rsidRPr="008B6B26">
        <w:t xml:space="preserve"> </w:t>
      </w:r>
      <w:r w:rsidRPr="008B6B26">
        <w:rPr>
          <w:b/>
        </w:rPr>
        <w:t>114</w:t>
      </w:r>
      <w:r w:rsidRPr="008B6B26">
        <w:t>, 223-231 (2006).</w:t>
      </w:r>
      <w:bookmarkEnd w:id="209"/>
    </w:p>
    <w:p w14:paraId="5F1FC713" w14:textId="77777777" w:rsidR="008B6B26" w:rsidRPr="008B6B26" w:rsidRDefault="008B6B26" w:rsidP="008B6B26">
      <w:pPr>
        <w:pStyle w:val="EndNoteBibliography"/>
        <w:ind w:left="400" w:hanging="400"/>
      </w:pPr>
      <w:bookmarkStart w:id="210" w:name="_ENREF_136"/>
      <w:r w:rsidRPr="008B6B26">
        <w:t>136.</w:t>
      </w:r>
      <w:r w:rsidRPr="008B6B26">
        <w:tab/>
        <w:t>Yarbrough, D. K.</w:t>
      </w:r>
      <w:r w:rsidRPr="008B6B26">
        <w:rPr>
          <w:i/>
        </w:rPr>
        <w:t xml:space="preserve"> et al.</w:t>
      </w:r>
      <w:r w:rsidRPr="008B6B26">
        <w:t xml:space="preserve"> Specific binding and mineralization of calcified surfaces by small peptides. </w:t>
      </w:r>
      <w:r w:rsidRPr="008B6B26">
        <w:rPr>
          <w:i/>
        </w:rPr>
        <w:t>Calcif. Tissue Int.</w:t>
      </w:r>
      <w:r w:rsidRPr="008B6B26">
        <w:t xml:space="preserve"> </w:t>
      </w:r>
      <w:r w:rsidRPr="008B6B26">
        <w:rPr>
          <w:b/>
        </w:rPr>
        <w:t>86</w:t>
      </w:r>
      <w:r w:rsidRPr="008B6B26">
        <w:t>, 58-66 (2010).</w:t>
      </w:r>
      <w:bookmarkEnd w:id="210"/>
    </w:p>
    <w:p w14:paraId="63BF8CD7" w14:textId="77777777" w:rsidR="008B6B26" w:rsidRPr="008B6B26" w:rsidRDefault="008B6B26" w:rsidP="008B6B26">
      <w:pPr>
        <w:pStyle w:val="EndNoteBibliography"/>
        <w:ind w:left="400" w:hanging="400"/>
      </w:pPr>
      <w:bookmarkStart w:id="211" w:name="_ENREF_137"/>
      <w:r w:rsidRPr="008B6B26">
        <w:t>137.</w:t>
      </w:r>
      <w:r w:rsidRPr="008B6B26">
        <w:tab/>
        <w:t>Liang, K.</w:t>
      </w:r>
      <w:r w:rsidRPr="008B6B26">
        <w:rPr>
          <w:i/>
        </w:rPr>
        <w:t xml:space="preserve"> et al.</w:t>
      </w:r>
      <w:r w:rsidRPr="008B6B26">
        <w:t xml:space="preserve"> 8DSS peptide induced effective dentinal tubule occlusion </w:t>
      </w:r>
      <w:r w:rsidRPr="008B6B26">
        <w:rPr>
          <w:i/>
        </w:rPr>
        <w:t>in vitro</w:t>
      </w:r>
      <w:r w:rsidRPr="008B6B26">
        <w:t xml:space="preserve">. </w:t>
      </w:r>
      <w:r w:rsidRPr="008B6B26">
        <w:rPr>
          <w:i/>
        </w:rPr>
        <w:t>Dent. Mater.</w:t>
      </w:r>
      <w:r w:rsidRPr="008B6B26">
        <w:t xml:space="preserve"> </w:t>
      </w:r>
      <w:r w:rsidRPr="008B6B26">
        <w:rPr>
          <w:b/>
        </w:rPr>
        <w:t>34</w:t>
      </w:r>
      <w:r w:rsidRPr="008B6B26">
        <w:t>, 629-640 (2018).</w:t>
      </w:r>
      <w:bookmarkEnd w:id="211"/>
    </w:p>
    <w:p w14:paraId="17AB7F60" w14:textId="77777777" w:rsidR="008B6B26" w:rsidRPr="008B6B26" w:rsidRDefault="008B6B26" w:rsidP="008B6B26">
      <w:pPr>
        <w:pStyle w:val="EndNoteBibliography"/>
        <w:ind w:left="400" w:hanging="400"/>
      </w:pPr>
      <w:bookmarkStart w:id="212" w:name="_ENREF_138"/>
      <w:r w:rsidRPr="008B6B26">
        <w:t>138.</w:t>
      </w:r>
      <w:r w:rsidRPr="008B6B26">
        <w:tab/>
        <w:t>Cao, Y.</w:t>
      </w:r>
      <w:r w:rsidRPr="008B6B26">
        <w:rPr>
          <w:i/>
        </w:rPr>
        <w:t xml:space="preserve"> et al.</w:t>
      </w:r>
      <w:r w:rsidRPr="008B6B26">
        <w:t xml:space="preserve"> A novel oligopeptide simulating dentine matrix protein 1 for biomimetic mineralization of dentine. </w:t>
      </w:r>
      <w:r w:rsidRPr="008B6B26">
        <w:rPr>
          <w:i/>
        </w:rPr>
        <w:t>Clin. Oral. Investig.</w:t>
      </w:r>
      <w:r w:rsidRPr="008B6B26">
        <w:t xml:space="preserve"> </w:t>
      </w:r>
      <w:r w:rsidRPr="008B6B26">
        <w:rPr>
          <w:b/>
        </w:rPr>
        <w:t>18</w:t>
      </w:r>
      <w:r w:rsidRPr="008B6B26">
        <w:t>, 873-881 (2014).</w:t>
      </w:r>
      <w:bookmarkEnd w:id="212"/>
    </w:p>
    <w:p w14:paraId="6D9BF7FC" w14:textId="77777777" w:rsidR="008B6B26" w:rsidRPr="008B6B26" w:rsidRDefault="008B6B26" w:rsidP="008B6B26">
      <w:pPr>
        <w:pStyle w:val="EndNoteBibliography"/>
        <w:ind w:left="400" w:hanging="400"/>
      </w:pPr>
      <w:bookmarkStart w:id="213" w:name="_ENREF_139"/>
      <w:r w:rsidRPr="008B6B26">
        <w:t>139.</w:t>
      </w:r>
      <w:r w:rsidRPr="008B6B26">
        <w:tab/>
        <w:t xml:space="preserve">He, G., Dahl, T., Veis, A. &amp; George, A. Nucleation of apatite crystals </w:t>
      </w:r>
      <w:r w:rsidRPr="008B6B26">
        <w:rPr>
          <w:i/>
        </w:rPr>
        <w:t>in vitro</w:t>
      </w:r>
      <w:r w:rsidRPr="008B6B26">
        <w:t xml:space="preserve"> by self-assembled dentin matrix protein 1. </w:t>
      </w:r>
      <w:r w:rsidRPr="008B6B26">
        <w:rPr>
          <w:i/>
        </w:rPr>
        <w:t>Nat. Mater.</w:t>
      </w:r>
      <w:r w:rsidRPr="008B6B26">
        <w:t xml:space="preserve"> </w:t>
      </w:r>
      <w:r w:rsidRPr="008B6B26">
        <w:rPr>
          <w:b/>
        </w:rPr>
        <w:t>2</w:t>
      </w:r>
      <w:r w:rsidRPr="008B6B26">
        <w:t>, 552-558 (2003).</w:t>
      </w:r>
      <w:bookmarkEnd w:id="213"/>
    </w:p>
    <w:p w14:paraId="04053F85" w14:textId="77777777" w:rsidR="008B6B26" w:rsidRPr="008B6B26" w:rsidRDefault="008B6B26" w:rsidP="008B6B26">
      <w:pPr>
        <w:pStyle w:val="EndNoteBibliography"/>
        <w:ind w:left="400" w:hanging="400"/>
      </w:pPr>
      <w:bookmarkStart w:id="214" w:name="_ENREF_140"/>
      <w:r w:rsidRPr="008B6B26">
        <w:t>140.</w:t>
      </w:r>
      <w:r w:rsidRPr="008B6B26">
        <w:tab/>
        <w:t>Padovano, J. D.</w:t>
      </w:r>
      <w:r w:rsidRPr="008B6B26">
        <w:rPr>
          <w:i/>
        </w:rPr>
        <w:t xml:space="preserve"> et al.</w:t>
      </w:r>
      <w:r w:rsidRPr="008B6B26">
        <w:t xml:space="preserve"> DMP1-derived peptides promote remineralization of human dentin. </w:t>
      </w:r>
      <w:r w:rsidRPr="008B6B26">
        <w:rPr>
          <w:i/>
        </w:rPr>
        <w:t>J. Dent. Res.</w:t>
      </w:r>
      <w:r w:rsidRPr="008B6B26">
        <w:t xml:space="preserve"> </w:t>
      </w:r>
      <w:r w:rsidRPr="008B6B26">
        <w:rPr>
          <w:b/>
        </w:rPr>
        <w:t>94</w:t>
      </w:r>
      <w:r w:rsidRPr="008B6B26">
        <w:t>, 608-614 (2015).</w:t>
      </w:r>
      <w:bookmarkEnd w:id="214"/>
    </w:p>
    <w:p w14:paraId="18CEFE93" w14:textId="77777777" w:rsidR="008B6B26" w:rsidRPr="008B6B26" w:rsidRDefault="008B6B26" w:rsidP="008B6B26">
      <w:pPr>
        <w:pStyle w:val="EndNoteBibliography"/>
        <w:ind w:left="400" w:hanging="400"/>
      </w:pPr>
      <w:bookmarkStart w:id="215" w:name="_ENREF_141"/>
      <w:r w:rsidRPr="008B6B26">
        <w:lastRenderedPageBreak/>
        <w:t>141.</w:t>
      </w:r>
      <w:r w:rsidRPr="008B6B26">
        <w:tab/>
        <w:t>Ling, Z.</w:t>
      </w:r>
      <w:r w:rsidRPr="008B6B26">
        <w:rPr>
          <w:i/>
        </w:rPr>
        <w:t xml:space="preserve"> et al.</w:t>
      </w:r>
      <w:r w:rsidRPr="008B6B26">
        <w:t xml:space="preserve"> Effects of oligopeptide simulating DMP-1/mineral trioxide aggregate/agarose hydrogel biomimetic mineralisation model for the treatment of dentine hypersensitivity. </w:t>
      </w:r>
      <w:r w:rsidRPr="008B6B26">
        <w:rPr>
          <w:i/>
        </w:rPr>
        <w:t>J. Mater. Chem. B</w:t>
      </w:r>
      <w:r w:rsidRPr="008B6B26">
        <w:t xml:space="preserve"> </w:t>
      </w:r>
      <w:r w:rsidRPr="008B6B26">
        <w:rPr>
          <w:b/>
        </w:rPr>
        <w:t>7</w:t>
      </w:r>
      <w:r w:rsidRPr="008B6B26">
        <w:t>, 5825-5833 (2019).</w:t>
      </w:r>
      <w:bookmarkEnd w:id="215"/>
    </w:p>
    <w:p w14:paraId="1F7272F6" w14:textId="77777777" w:rsidR="008B6B26" w:rsidRPr="008B6B26" w:rsidRDefault="008B6B26" w:rsidP="008B6B26">
      <w:pPr>
        <w:pStyle w:val="EndNoteBibliography"/>
        <w:ind w:left="400" w:hanging="400"/>
      </w:pPr>
      <w:bookmarkStart w:id="216" w:name="_ENREF_142"/>
      <w:r w:rsidRPr="008B6B26">
        <w:t>142.</w:t>
      </w:r>
      <w:r w:rsidRPr="008B6B26">
        <w:tab/>
        <w:t xml:space="preserve">Wang, Q., Wang, X., Tian, L., Cheng, Z. &amp; Cui, F. </w:t>
      </w:r>
      <w:r w:rsidRPr="008B6B26">
        <w:rPr>
          <w:i/>
        </w:rPr>
        <w:t>In situ</w:t>
      </w:r>
      <w:r w:rsidRPr="008B6B26">
        <w:t xml:space="preserve"> remineralizaiton of partially demineralized human dentine mediated by a biomimetic non-collagen peptide. </w:t>
      </w:r>
      <w:r w:rsidRPr="008B6B26">
        <w:rPr>
          <w:i/>
        </w:rPr>
        <w:t>Soft Matter</w:t>
      </w:r>
      <w:r w:rsidRPr="008B6B26">
        <w:t xml:space="preserve"> </w:t>
      </w:r>
      <w:r w:rsidRPr="008B6B26">
        <w:rPr>
          <w:b/>
        </w:rPr>
        <w:t>7</w:t>
      </w:r>
      <w:r w:rsidRPr="008B6B26">
        <w:t>, 9673-9680 (2011).</w:t>
      </w:r>
      <w:bookmarkEnd w:id="216"/>
    </w:p>
    <w:p w14:paraId="15B37536" w14:textId="77777777" w:rsidR="008B6B26" w:rsidRPr="008B6B26" w:rsidRDefault="008B6B26" w:rsidP="008B6B26">
      <w:pPr>
        <w:pStyle w:val="EndNoteBibliography"/>
        <w:ind w:left="400" w:hanging="400"/>
      </w:pPr>
      <w:bookmarkStart w:id="217" w:name="_ENREF_143"/>
      <w:r w:rsidRPr="008B6B26">
        <w:t>143.</w:t>
      </w:r>
      <w:r w:rsidRPr="008B6B26">
        <w:tab/>
        <w:t xml:space="preserve">Deshpande, A. S., Fang, P., Simmer, J. P., Margolis, H. C. &amp; Beniash, E. Amelogenin-collagen interactions regulate calcium phosphate mineralization </w:t>
      </w:r>
      <w:r w:rsidRPr="008B6B26">
        <w:rPr>
          <w:i/>
        </w:rPr>
        <w:t>in vitro</w:t>
      </w:r>
      <w:r w:rsidRPr="008B6B26">
        <w:t xml:space="preserve">. </w:t>
      </w:r>
      <w:r w:rsidRPr="008B6B26">
        <w:rPr>
          <w:i/>
        </w:rPr>
        <w:t>J. Biol. Chem.</w:t>
      </w:r>
      <w:r w:rsidRPr="008B6B26">
        <w:t xml:space="preserve"> </w:t>
      </w:r>
      <w:r w:rsidRPr="008B6B26">
        <w:rPr>
          <w:b/>
        </w:rPr>
        <w:t>285</w:t>
      </w:r>
      <w:r w:rsidRPr="008B6B26">
        <w:t>, 19277-19287 (2010).</w:t>
      </w:r>
      <w:bookmarkEnd w:id="217"/>
    </w:p>
    <w:p w14:paraId="479221F1" w14:textId="77777777" w:rsidR="008B6B26" w:rsidRPr="008B6B26" w:rsidRDefault="008B6B26" w:rsidP="008B6B26">
      <w:pPr>
        <w:pStyle w:val="EndNoteBibliography"/>
        <w:ind w:left="400" w:hanging="400"/>
      </w:pPr>
      <w:bookmarkStart w:id="218" w:name="_ENREF_144"/>
      <w:r w:rsidRPr="008B6B26">
        <w:t>144.</w:t>
      </w:r>
      <w:r w:rsidRPr="008B6B26">
        <w:tab/>
        <w:t xml:space="preserve">Mukherjee, K., Visakan, G., Phark, J. H. &amp; Moradian-Oldak, J. Enhancing collagen mineralization with amelogenin peptide: Toward the restoration of dentin. </w:t>
      </w:r>
      <w:r w:rsidRPr="008B6B26">
        <w:rPr>
          <w:i/>
        </w:rPr>
        <w:t>ACS Biomater. Sci. Eng.</w:t>
      </w:r>
      <w:r w:rsidRPr="008B6B26">
        <w:t xml:space="preserve"> </w:t>
      </w:r>
      <w:r w:rsidRPr="008B6B26">
        <w:rPr>
          <w:b/>
        </w:rPr>
        <w:t>6</w:t>
      </w:r>
      <w:r w:rsidRPr="008B6B26">
        <w:t>, 2251-2262 (2020).</w:t>
      </w:r>
      <w:bookmarkEnd w:id="218"/>
    </w:p>
    <w:p w14:paraId="2FFCF570" w14:textId="77777777" w:rsidR="008B6B26" w:rsidRPr="008B6B26" w:rsidRDefault="008B6B26" w:rsidP="008B6B26">
      <w:pPr>
        <w:pStyle w:val="EndNoteBibliography"/>
        <w:ind w:left="400" w:hanging="400"/>
      </w:pPr>
      <w:bookmarkStart w:id="219" w:name="_ENREF_145"/>
      <w:r w:rsidRPr="008B6B26">
        <w:t>145.</w:t>
      </w:r>
      <w:r w:rsidRPr="008B6B26">
        <w:tab/>
        <w:t>Wang, Q.</w:t>
      </w:r>
      <w:r w:rsidRPr="008B6B26">
        <w:rPr>
          <w:i/>
        </w:rPr>
        <w:t xml:space="preserve"> et al.</w:t>
      </w:r>
      <w:r w:rsidRPr="008B6B26">
        <w:t xml:space="preserve"> A novel amphiphilic oligopeptide induced the intrafibrillar mineralisation </w:t>
      </w:r>
      <w:r w:rsidRPr="008B6B26">
        <w:rPr>
          <w:i/>
        </w:rPr>
        <w:t>via</w:t>
      </w:r>
      <w:r w:rsidRPr="008B6B26">
        <w:t xml:space="preserve"> interacting with collagen and minerals. </w:t>
      </w:r>
      <w:r w:rsidRPr="008B6B26">
        <w:rPr>
          <w:i/>
        </w:rPr>
        <w:t>J. Mater. Chem. B</w:t>
      </w:r>
      <w:r w:rsidRPr="008B6B26">
        <w:t xml:space="preserve"> </w:t>
      </w:r>
      <w:r w:rsidRPr="008B6B26">
        <w:rPr>
          <w:b/>
        </w:rPr>
        <w:t>8</w:t>
      </w:r>
      <w:r w:rsidRPr="008B6B26">
        <w:t>, 2350-2362 (2020).</w:t>
      </w:r>
      <w:bookmarkEnd w:id="219"/>
    </w:p>
    <w:p w14:paraId="109CEFB0" w14:textId="77777777" w:rsidR="008B6B26" w:rsidRPr="008B6B26" w:rsidRDefault="008B6B26" w:rsidP="008B6B26">
      <w:pPr>
        <w:pStyle w:val="EndNoteBibliography"/>
        <w:ind w:left="400" w:hanging="400"/>
      </w:pPr>
      <w:bookmarkStart w:id="220" w:name="_ENREF_146"/>
      <w:r w:rsidRPr="008B6B26">
        <w:t>146.</w:t>
      </w:r>
      <w:r w:rsidRPr="008B6B26">
        <w:tab/>
        <w:t xml:space="preserve">Duncan, R. &amp; Izzo, L. Dendrimer biocompatibility and toxicity. </w:t>
      </w:r>
      <w:r w:rsidRPr="008B6B26">
        <w:rPr>
          <w:i/>
        </w:rPr>
        <w:t>Adv. Drug Deliv. Rev.</w:t>
      </w:r>
      <w:r w:rsidRPr="008B6B26">
        <w:t xml:space="preserve"> </w:t>
      </w:r>
      <w:r w:rsidRPr="008B6B26">
        <w:rPr>
          <w:b/>
        </w:rPr>
        <w:t>57</w:t>
      </w:r>
      <w:r w:rsidRPr="008B6B26">
        <w:t>, 2215-2237 (2005).</w:t>
      </w:r>
      <w:bookmarkEnd w:id="220"/>
    </w:p>
    <w:p w14:paraId="55C71774" w14:textId="77777777" w:rsidR="008B6B26" w:rsidRPr="008B6B26" w:rsidRDefault="008B6B26" w:rsidP="008B6B26">
      <w:pPr>
        <w:pStyle w:val="EndNoteBibliography"/>
        <w:ind w:left="400" w:hanging="400"/>
      </w:pPr>
      <w:bookmarkStart w:id="221" w:name="_ENREF_147"/>
      <w:r w:rsidRPr="008B6B26">
        <w:t>147.</w:t>
      </w:r>
      <w:r w:rsidRPr="008B6B26">
        <w:tab/>
        <w:t>Nimesh, S. in Gene Therapy (ed Nimesh, S.) Ch. 13 (Woodhead Publishing Ltd., 2013).</w:t>
      </w:r>
      <w:bookmarkEnd w:id="221"/>
    </w:p>
    <w:p w14:paraId="35BA62D7" w14:textId="77777777" w:rsidR="008B6B26" w:rsidRPr="008B6B26" w:rsidRDefault="008B6B26" w:rsidP="008B6B26">
      <w:pPr>
        <w:pStyle w:val="EndNoteBibliography"/>
        <w:ind w:left="400" w:hanging="400"/>
      </w:pPr>
      <w:bookmarkStart w:id="222" w:name="_ENREF_148"/>
      <w:r w:rsidRPr="008B6B26">
        <w:t>148.</w:t>
      </w:r>
      <w:r w:rsidRPr="008B6B26">
        <w:tab/>
        <w:t xml:space="preserve">Yang, S., He, H., Wang, L., Jia, X. &amp; Feng, H. Oriented crystallization of hydroxyapatite by the biomimetic amelogenin nanospheres from self-assemblies of amphiphilic dendrons. </w:t>
      </w:r>
      <w:r w:rsidRPr="008B6B26">
        <w:rPr>
          <w:i/>
        </w:rPr>
        <w:t>Chem. Commun.</w:t>
      </w:r>
      <w:r w:rsidRPr="008B6B26">
        <w:t xml:space="preserve"> </w:t>
      </w:r>
      <w:r w:rsidRPr="008B6B26">
        <w:rPr>
          <w:b/>
        </w:rPr>
        <w:t>47</w:t>
      </w:r>
      <w:r w:rsidRPr="008B6B26">
        <w:t>, 10100-10102 (2011).</w:t>
      </w:r>
      <w:bookmarkEnd w:id="222"/>
    </w:p>
    <w:p w14:paraId="102692DA" w14:textId="77777777" w:rsidR="008B6B26" w:rsidRPr="008B6B26" w:rsidRDefault="008B6B26" w:rsidP="008B6B26">
      <w:pPr>
        <w:pStyle w:val="EndNoteBibliography"/>
        <w:ind w:left="400" w:hanging="400"/>
      </w:pPr>
      <w:bookmarkStart w:id="223" w:name="_ENREF_149"/>
      <w:r w:rsidRPr="008B6B26">
        <w:t>149.</w:t>
      </w:r>
      <w:r w:rsidRPr="008B6B26">
        <w:tab/>
        <w:t>Yang, J.</w:t>
      </w:r>
      <w:r w:rsidRPr="008B6B26">
        <w:rPr>
          <w:i/>
        </w:rPr>
        <w:t xml:space="preserve"> et al.</w:t>
      </w:r>
      <w:r w:rsidRPr="008B6B26">
        <w:t xml:space="preserve"> Staged self-assembly of PAMAM dendrimers into macroscopic aggregates with a microribbon structure similar to that of amelogenin. </w:t>
      </w:r>
      <w:r w:rsidRPr="008B6B26">
        <w:rPr>
          <w:i/>
        </w:rPr>
        <w:t>Soft Matter</w:t>
      </w:r>
      <w:r w:rsidRPr="008B6B26">
        <w:t xml:space="preserve"> </w:t>
      </w:r>
      <w:r w:rsidRPr="008B6B26">
        <w:rPr>
          <w:b/>
        </w:rPr>
        <w:t>9</w:t>
      </w:r>
      <w:r w:rsidRPr="008B6B26">
        <w:t>, 7553-7559 (2013).</w:t>
      </w:r>
      <w:bookmarkEnd w:id="223"/>
    </w:p>
    <w:p w14:paraId="041830ED" w14:textId="77777777" w:rsidR="008B6B26" w:rsidRPr="008B6B26" w:rsidRDefault="008B6B26" w:rsidP="008B6B26">
      <w:pPr>
        <w:pStyle w:val="EndNoteBibliography"/>
        <w:ind w:left="400" w:hanging="400"/>
      </w:pPr>
      <w:bookmarkStart w:id="224" w:name="_ENREF_150"/>
      <w:r w:rsidRPr="008B6B26">
        <w:t>150.</w:t>
      </w:r>
      <w:r w:rsidRPr="008B6B26">
        <w:tab/>
        <w:t xml:space="preserve">Esfand, R. &amp; Tomalia, D. A. Poly(amidoamine) (PAMAM) dendrimers: From biomimicry to drug delivery and biomedical applications. </w:t>
      </w:r>
      <w:r w:rsidRPr="008B6B26">
        <w:rPr>
          <w:i/>
        </w:rPr>
        <w:t>Drug Discov. Today</w:t>
      </w:r>
      <w:r w:rsidRPr="008B6B26">
        <w:t xml:space="preserve"> </w:t>
      </w:r>
      <w:r w:rsidRPr="008B6B26">
        <w:rPr>
          <w:b/>
        </w:rPr>
        <w:t>6</w:t>
      </w:r>
      <w:r w:rsidRPr="008B6B26">
        <w:t>, 427-436 (2001).</w:t>
      </w:r>
      <w:bookmarkEnd w:id="224"/>
    </w:p>
    <w:p w14:paraId="3ABFE640" w14:textId="77777777" w:rsidR="008B6B26" w:rsidRPr="008B6B26" w:rsidRDefault="008B6B26" w:rsidP="008B6B26">
      <w:pPr>
        <w:pStyle w:val="EndNoteBibliography"/>
        <w:ind w:left="400" w:hanging="400"/>
      </w:pPr>
      <w:bookmarkStart w:id="225" w:name="_ENREF_151"/>
      <w:r w:rsidRPr="008B6B26">
        <w:t>151.</w:t>
      </w:r>
      <w:r w:rsidRPr="008B6B26">
        <w:tab/>
        <w:t xml:space="preserve">Naka, K., Kobayashi, A. &amp; Chujo, Y. Effect of anionic 4.5-generation polyamidoamine dendrimer on the formation of calcium carbonate polymorphs. </w:t>
      </w:r>
      <w:r w:rsidRPr="008B6B26">
        <w:rPr>
          <w:i/>
        </w:rPr>
        <w:t>Bull. Chem. Soc. Jpn.</w:t>
      </w:r>
      <w:r w:rsidRPr="008B6B26">
        <w:t xml:space="preserve"> </w:t>
      </w:r>
      <w:r w:rsidRPr="008B6B26">
        <w:rPr>
          <w:b/>
        </w:rPr>
        <w:t>75</w:t>
      </w:r>
      <w:r w:rsidRPr="008B6B26">
        <w:t>, 2541-2546 (2002).</w:t>
      </w:r>
      <w:bookmarkEnd w:id="225"/>
    </w:p>
    <w:p w14:paraId="31FF2BA9" w14:textId="77777777" w:rsidR="008B6B26" w:rsidRPr="008B6B26" w:rsidRDefault="008B6B26" w:rsidP="008B6B26">
      <w:pPr>
        <w:pStyle w:val="EndNoteBibliography"/>
        <w:ind w:left="400" w:hanging="400"/>
      </w:pPr>
      <w:bookmarkStart w:id="226" w:name="_ENREF_152"/>
      <w:r w:rsidRPr="008B6B26">
        <w:t>152.</w:t>
      </w:r>
      <w:r w:rsidRPr="008B6B26">
        <w:tab/>
        <w:t xml:space="preserve">Khopade, A. J., Khopade, S. &amp; Jain, N. K. Development of hemoglobin aquasomes from spherical hydroxyapatite cores precipitated in the presence of half-generation poly(amidoamine) dendrimer. </w:t>
      </w:r>
      <w:r w:rsidRPr="008B6B26">
        <w:rPr>
          <w:i/>
        </w:rPr>
        <w:t>Int. J. Pharm.</w:t>
      </w:r>
      <w:r w:rsidRPr="008B6B26">
        <w:t xml:space="preserve"> </w:t>
      </w:r>
      <w:r w:rsidRPr="008B6B26">
        <w:rPr>
          <w:b/>
        </w:rPr>
        <w:t>241</w:t>
      </w:r>
      <w:r w:rsidRPr="008B6B26">
        <w:t>, 145-154 (2002).</w:t>
      </w:r>
      <w:bookmarkEnd w:id="226"/>
    </w:p>
    <w:p w14:paraId="575BBDC6" w14:textId="77777777" w:rsidR="008B6B26" w:rsidRPr="008B6B26" w:rsidRDefault="008B6B26" w:rsidP="008B6B26">
      <w:pPr>
        <w:pStyle w:val="EndNoteBibliography"/>
        <w:ind w:left="400" w:hanging="400"/>
      </w:pPr>
      <w:bookmarkStart w:id="227" w:name="_ENREF_153"/>
      <w:r w:rsidRPr="008B6B26">
        <w:t>153.</w:t>
      </w:r>
      <w:r w:rsidRPr="008B6B26">
        <w:tab/>
        <w:t xml:space="preserve">Yang, X., Shang, H., Ding, C. &amp; Li, J. Recent developments and applications of bioinspired dendritic polymers. </w:t>
      </w:r>
      <w:r w:rsidRPr="008B6B26">
        <w:rPr>
          <w:i/>
        </w:rPr>
        <w:t>Polym. Chem.</w:t>
      </w:r>
      <w:r w:rsidRPr="008B6B26">
        <w:t xml:space="preserve"> </w:t>
      </w:r>
      <w:r w:rsidRPr="008B6B26">
        <w:rPr>
          <w:b/>
        </w:rPr>
        <w:t>6</w:t>
      </w:r>
      <w:r w:rsidRPr="008B6B26">
        <w:t>, 668-680 (2015).</w:t>
      </w:r>
      <w:bookmarkEnd w:id="227"/>
    </w:p>
    <w:p w14:paraId="6099ED37" w14:textId="77777777" w:rsidR="008B6B26" w:rsidRPr="008B6B26" w:rsidRDefault="008B6B26" w:rsidP="008B6B26">
      <w:pPr>
        <w:pStyle w:val="EndNoteBibliography"/>
        <w:ind w:left="400" w:hanging="400"/>
      </w:pPr>
      <w:bookmarkStart w:id="228" w:name="_ENREF_154"/>
      <w:r w:rsidRPr="008B6B26">
        <w:lastRenderedPageBreak/>
        <w:t>154.</w:t>
      </w:r>
      <w:r w:rsidRPr="008B6B26">
        <w:tab/>
        <w:t>Tao, S.</w:t>
      </w:r>
      <w:r w:rsidRPr="008B6B26">
        <w:rPr>
          <w:i/>
        </w:rPr>
        <w:t xml:space="preserve"> et al.</w:t>
      </w:r>
      <w:r w:rsidRPr="008B6B26">
        <w:t xml:space="preserve"> The remineralization effectiveness of PAMAM dendrimer with different terminal groups on demineralized dentin </w:t>
      </w:r>
      <w:r w:rsidRPr="008B6B26">
        <w:rPr>
          <w:i/>
        </w:rPr>
        <w:t>in vitro</w:t>
      </w:r>
      <w:r w:rsidRPr="008B6B26">
        <w:t xml:space="preserve">. </w:t>
      </w:r>
      <w:r w:rsidRPr="008B6B26">
        <w:rPr>
          <w:i/>
        </w:rPr>
        <w:t>RSC Adv.</w:t>
      </w:r>
      <w:r w:rsidRPr="008B6B26">
        <w:t xml:space="preserve"> </w:t>
      </w:r>
      <w:r w:rsidRPr="008B6B26">
        <w:rPr>
          <w:b/>
        </w:rPr>
        <w:t>7</w:t>
      </w:r>
      <w:r w:rsidRPr="008B6B26">
        <w:t>, 54947-54955 (2017).</w:t>
      </w:r>
      <w:bookmarkEnd w:id="228"/>
    </w:p>
    <w:p w14:paraId="3B43FF72" w14:textId="77777777" w:rsidR="008B6B26" w:rsidRPr="008B6B26" w:rsidRDefault="008B6B26" w:rsidP="008B6B26">
      <w:pPr>
        <w:pStyle w:val="EndNoteBibliography"/>
        <w:ind w:left="400" w:hanging="400"/>
      </w:pPr>
      <w:bookmarkStart w:id="229" w:name="_ENREF_155"/>
      <w:r w:rsidRPr="008B6B26">
        <w:t>155.</w:t>
      </w:r>
      <w:r w:rsidRPr="008B6B26">
        <w:tab/>
        <w:t>Zhou, Y.</w:t>
      </w:r>
      <w:r w:rsidRPr="008B6B26">
        <w:rPr>
          <w:i/>
        </w:rPr>
        <w:t xml:space="preserve"> et al.</w:t>
      </w:r>
      <w:r w:rsidRPr="008B6B26">
        <w:t xml:space="preserve"> Triclosan-loaded poly(amido amine) dendrimer for simultaneous treatment and remineralization of human dentine. </w:t>
      </w:r>
      <w:r w:rsidRPr="008B6B26">
        <w:rPr>
          <w:i/>
        </w:rPr>
        <w:t>Colloids Surf., B</w:t>
      </w:r>
      <w:r w:rsidRPr="008B6B26">
        <w:t xml:space="preserve"> </w:t>
      </w:r>
      <w:r w:rsidRPr="008B6B26">
        <w:rPr>
          <w:b/>
        </w:rPr>
        <w:t>115</w:t>
      </w:r>
      <w:r w:rsidRPr="008B6B26">
        <w:t>, 237-243 (2014).</w:t>
      </w:r>
      <w:bookmarkEnd w:id="229"/>
    </w:p>
    <w:p w14:paraId="60143BF1" w14:textId="77777777" w:rsidR="008B6B26" w:rsidRPr="008B6B26" w:rsidRDefault="008B6B26" w:rsidP="008B6B26">
      <w:pPr>
        <w:pStyle w:val="EndNoteBibliography"/>
        <w:ind w:left="400" w:hanging="400"/>
      </w:pPr>
      <w:bookmarkStart w:id="230" w:name="_ENREF_156"/>
      <w:r w:rsidRPr="008B6B26">
        <w:t>156.</w:t>
      </w:r>
      <w:r w:rsidRPr="008B6B26">
        <w:tab/>
        <w:t xml:space="preserve">Xie, F., Wei, X., Li, Q. &amp; Zhou, T. </w:t>
      </w:r>
      <w:r w:rsidRPr="008B6B26">
        <w:rPr>
          <w:i/>
        </w:rPr>
        <w:t>In vivo</w:t>
      </w:r>
      <w:r w:rsidRPr="008B6B26">
        <w:t xml:space="preserve"> analyses of the effects of polyamidoamine dendrimer on dentin biomineralization and dentinal tubules occlusion. </w:t>
      </w:r>
      <w:r w:rsidRPr="008B6B26">
        <w:rPr>
          <w:i/>
        </w:rPr>
        <w:t>Dent. Mater. J.</w:t>
      </w:r>
      <w:r w:rsidRPr="008B6B26">
        <w:t xml:space="preserve"> </w:t>
      </w:r>
      <w:r w:rsidRPr="008B6B26">
        <w:rPr>
          <w:b/>
        </w:rPr>
        <w:t>35</w:t>
      </w:r>
      <w:r w:rsidRPr="008B6B26">
        <w:t>, 104-111 (2016).</w:t>
      </w:r>
      <w:bookmarkEnd w:id="230"/>
    </w:p>
    <w:p w14:paraId="1E7D65E1" w14:textId="77777777" w:rsidR="008B6B26" w:rsidRPr="008B6B26" w:rsidRDefault="008B6B26" w:rsidP="008B6B26">
      <w:pPr>
        <w:pStyle w:val="EndNoteBibliography"/>
        <w:ind w:left="400" w:hanging="400"/>
      </w:pPr>
      <w:bookmarkStart w:id="231" w:name="_ENREF_157"/>
      <w:r w:rsidRPr="008B6B26">
        <w:t>157.</w:t>
      </w:r>
      <w:r w:rsidRPr="008B6B26">
        <w:tab/>
        <w:t>Zhang, H.</w:t>
      </w:r>
      <w:r w:rsidRPr="008B6B26">
        <w:rPr>
          <w:i/>
        </w:rPr>
        <w:t xml:space="preserve"> et al.</w:t>
      </w:r>
      <w:r w:rsidRPr="008B6B26">
        <w:t xml:space="preserve"> Effective dentin restorative material based on phosphate-terminated dendrimer as artificial protein. </w:t>
      </w:r>
      <w:r w:rsidRPr="008B6B26">
        <w:rPr>
          <w:i/>
        </w:rPr>
        <w:t>Colloids Surf., B</w:t>
      </w:r>
      <w:r w:rsidRPr="008B6B26">
        <w:t xml:space="preserve"> </w:t>
      </w:r>
      <w:r w:rsidRPr="008B6B26">
        <w:rPr>
          <w:b/>
        </w:rPr>
        <w:t>128</w:t>
      </w:r>
      <w:r w:rsidRPr="008B6B26">
        <w:t>, 304-314 (2015).</w:t>
      </w:r>
      <w:bookmarkEnd w:id="231"/>
    </w:p>
    <w:p w14:paraId="4FAD30C7" w14:textId="77777777" w:rsidR="008B6B26" w:rsidRPr="008B6B26" w:rsidRDefault="008B6B26" w:rsidP="008B6B26">
      <w:pPr>
        <w:pStyle w:val="EndNoteBibliography"/>
        <w:ind w:left="400" w:hanging="400"/>
      </w:pPr>
      <w:bookmarkStart w:id="232" w:name="_ENREF_158"/>
      <w:r w:rsidRPr="008B6B26">
        <w:t>158.</w:t>
      </w:r>
      <w:r w:rsidRPr="008B6B26">
        <w:tab/>
        <w:t>Zhu, B.</w:t>
      </w:r>
      <w:r w:rsidRPr="008B6B26">
        <w:rPr>
          <w:i/>
        </w:rPr>
        <w:t xml:space="preserve"> et al.</w:t>
      </w:r>
      <w:r w:rsidRPr="008B6B26">
        <w:t xml:space="preserve"> One-step phosphorylated poly(amide-amine) dendrimer loaded with apigenin for simultaneous remineralization and antibacterial of dentine. </w:t>
      </w:r>
      <w:r w:rsidRPr="008B6B26">
        <w:rPr>
          <w:i/>
        </w:rPr>
        <w:t>Colloids Surf., B</w:t>
      </w:r>
      <w:r w:rsidRPr="008B6B26">
        <w:t xml:space="preserve"> </w:t>
      </w:r>
      <w:r w:rsidRPr="008B6B26">
        <w:rPr>
          <w:b/>
        </w:rPr>
        <w:t>172</w:t>
      </w:r>
      <w:r w:rsidRPr="008B6B26">
        <w:t>, 760-768 (2018).</w:t>
      </w:r>
      <w:bookmarkEnd w:id="232"/>
    </w:p>
    <w:p w14:paraId="5F4F0920" w14:textId="77777777" w:rsidR="008B6B26" w:rsidRPr="008B6B26" w:rsidRDefault="008B6B26" w:rsidP="008B6B26">
      <w:pPr>
        <w:pStyle w:val="EndNoteBibliography"/>
        <w:ind w:left="400" w:hanging="400"/>
      </w:pPr>
      <w:bookmarkStart w:id="233" w:name="_ENREF_159"/>
      <w:r w:rsidRPr="008B6B26">
        <w:t>159.</w:t>
      </w:r>
      <w:r w:rsidRPr="008B6B26">
        <w:tab/>
        <w:t xml:space="preserve">Wang, T., Yang, S., Wang, L. &amp; Feng, H. Use of multifunctional phosphorylated PAMAM dendrimers for dentin biomimetic remineralization and dentinal tubule occlusion. </w:t>
      </w:r>
      <w:r w:rsidRPr="008B6B26">
        <w:rPr>
          <w:i/>
        </w:rPr>
        <w:t>RSC Adv.</w:t>
      </w:r>
      <w:r w:rsidRPr="008B6B26">
        <w:t xml:space="preserve"> </w:t>
      </w:r>
      <w:r w:rsidRPr="008B6B26">
        <w:rPr>
          <w:b/>
        </w:rPr>
        <w:t>5</w:t>
      </w:r>
      <w:r w:rsidRPr="008B6B26">
        <w:t>, 11136-11144 (2015).</w:t>
      </w:r>
      <w:bookmarkEnd w:id="233"/>
    </w:p>
    <w:p w14:paraId="792AF5B0" w14:textId="77777777" w:rsidR="008B6B26" w:rsidRPr="008B6B26" w:rsidRDefault="008B6B26" w:rsidP="008B6B26">
      <w:pPr>
        <w:pStyle w:val="EndNoteBibliography"/>
        <w:ind w:left="400" w:hanging="400"/>
      </w:pPr>
      <w:bookmarkStart w:id="234" w:name="_ENREF_160"/>
      <w:r w:rsidRPr="008B6B26">
        <w:t>160.</w:t>
      </w:r>
      <w:r w:rsidRPr="008B6B26">
        <w:tab/>
        <w:t xml:space="preserve">Jia, R., Lu, Y., Yang, C., Luo, X. &amp; Han, Y. Effect of generation 4.0 polyamidoamine dendrimer on the mineralization of demineralized dentinal tubules </w:t>
      </w:r>
      <w:r w:rsidRPr="008B6B26">
        <w:rPr>
          <w:i/>
        </w:rPr>
        <w:t>in vitro</w:t>
      </w:r>
      <w:r w:rsidRPr="008B6B26">
        <w:t xml:space="preserve">. </w:t>
      </w:r>
      <w:r w:rsidRPr="008B6B26">
        <w:rPr>
          <w:i/>
        </w:rPr>
        <w:t>Arch. Oral Biol.</w:t>
      </w:r>
      <w:r w:rsidRPr="008B6B26">
        <w:t xml:space="preserve"> </w:t>
      </w:r>
      <w:r w:rsidRPr="008B6B26">
        <w:rPr>
          <w:b/>
        </w:rPr>
        <w:t>59</w:t>
      </w:r>
      <w:r w:rsidRPr="008B6B26">
        <w:t>, 1085-1093 (2014).</w:t>
      </w:r>
      <w:bookmarkEnd w:id="234"/>
    </w:p>
    <w:p w14:paraId="67D374A0" w14:textId="77777777" w:rsidR="008B6B26" w:rsidRPr="008B6B26" w:rsidRDefault="008B6B26" w:rsidP="008B6B26">
      <w:pPr>
        <w:pStyle w:val="EndNoteBibliography"/>
        <w:ind w:left="400" w:hanging="400"/>
      </w:pPr>
      <w:bookmarkStart w:id="235" w:name="_ENREF_161"/>
      <w:r w:rsidRPr="008B6B26">
        <w:t>161.</w:t>
      </w:r>
      <w:r w:rsidRPr="008B6B26">
        <w:tab/>
        <w:t>Liang, K.</w:t>
      </w:r>
      <w:r w:rsidRPr="008B6B26">
        <w:rPr>
          <w:i/>
        </w:rPr>
        <w:t xml:space="preserve"> et al.</w:t>
      </w:r>
      <w:r w:rsidRPr="008B6B26">
        <w:t xml:space="preserve"> Biomimetic mineralization of collagen fibrils induced by amine-terminated PAMAM dendrimers—PAMAM dendrimers for remineralization. </w:t>
      </w:r>
      <w:r w:rsidRPr="008B6B26">
        <w:rPr>
          <w:i/>
        </w:rPr>
        <w:t>J. Biomater. Sci., Polym. Ed.</w:t>
      </w:r>
      <w:r w:rsidRPr="008B6B26">
        <w:t xml:space="preserve"> </w:t>
      </w:r>
      <w:r w:rsidRPr="008B6B26">
        <w:rPr>
          <w:b/>
        </w:rPr>
        <w:t>26</w:t>
      </w:r>
      <w:r w:rsidRPr="008B6B26">
        <w:t>, 963-974 (2015).</w:t>
      </w:r>
      <w:bookmarkEnd w:id="235"/>
    </w:p>
    <w:p w14:paraId="78BB67E7" w14:textId="77777777" w:rsidR="008B6B26" w:rsidRPr="008B6B26" w:rsidRDefault="008B6B26" w:rsidP="008B6B26">
      <w:pPr>
        <w:pStyle w:val="EndNoteBibliography"/>
        <w:ind w:left="400" w:hanging="400"/>
      </w:pPr>
      <w:bookmarkStart w:id="236" w:name="_ENREF_162"/>
      <w:r w:rsidRPr="008B6B26">
        <w:t>162.</w:t>
      </w:r>
      <w:r w:rsidRPr="008B6B26">
        <w:tab/>
        <w:t>Liang, K.</w:t>
      </w:r>
      <w:r w:rsidRPr="008B6B26">
        <w:rPr>
          <w:i/>
        </w:rPr>
        <w:t xml:space="preserve"> et al.</w:t>
      </w:r>
      <w:r w:rsidRPr="008B6B26">
        <w:t xml:space="preserve"> Remineralization of demineralized dentin induced by amine-terminated PAMAM dendrimer. </w:t>
      </w:r>
      <w:r w:rsidRPr="008B6B26">
        <w:rPr>
          <w:i/>
        </w:rPr>
        <w:t>Macromol. Mater. Eng.</w:t>
      </w:r>
      <w:r w:rsidRPr="008B6B26">
        <w:t xml:space="preserve"> </w:t>
      </w:r>
      <w:r w:rsidRPr="008B6B26">
        <w:rPr>
          <w:b/>
        </w:rPr>
        <w:t>300</w:t>
      </w:r>
      <w:r w:rsidRPr="008B6B26">
        <w:t>, 107-117 (2015).</w:t>
      </w:r>
      <w:bookmarkEnd w:id="236"/>
    </w:p>
    <w:p w14:paraId="0B23660C" w14:textId="77777777" w:rsidR="008B6B26" w:rsidRPr="008B6B26" w:rsidRDefault="008B6B26" w:rsidP="008B6B26">
      <w:pPr>
        <w:pStyle w:val="EndNoteBibliography"/>
        <w:ind w:left="400" w:hanging="400"/>
      </w:pPr>
      <w:bookmarkStart w:id="237" w:name="_ENREF_163"/>
      <w:r w:rsidRPr="008B6B26">
        <w:t>163.</w:t>
      </w:r>
      <w:r w:rsidRPr="008B6B26">
        <w:tab/>
        <w:t>Gao, Y.</w:t>
      </w:r>
      <w:r w:rsidRPr="008B6B26">
        <w:rPr>
          <w:i/>
        </w:rPr>
        <w:t xml:space="preserve"> et al.</w:t>
      </w:r>
      <w:r w:rsidRPr="008B6B26">
        <w:t xml:space="preserve"> Effect and stability of poly(amido amine)-induced biomineralization on dentinal tubule occlusion. </w:t>
      </w:r>
      <w:r w:rsidRPr="008B6B26">
        <w:rPr>
          <w:i/>
        </w:rPr>
        <w:t>Materials</w:t>
      </w:r>
      <w:r w:rsidRPr="008B6B26">
        <w:t xml:space="preserve"> </w:t>
      </w:r>
      <w:r w:rsidRPr="008B6B26">
        <w:rPr>
          <w:b/>
        </w:rPr>
        <w:t>10</w:t>
      </w:r>
      <w:r w:rsidRPr="008B6B26">
        <w:t>, 384 (2017).</w:t>
      </w:r>
      <w:bookmarkEnd w:id="237"/>
    </w:p>
    <w:p w14:paraId="258D1300" w14:textId="77777777" w:rsidR="008B6B26" w:rsidRPr="008B6B26" w:rsidRDefault="008B6B26" w:rsidP="008B6B26">
      <w:pPr>
        <w:pStyle w:val="EndNoteBibliography"/>
        <w:ind w:left="400" w:hanging="400"/>
      </w:pPr>
      <w:bookmarkStart w:id="238" w:name="_ENREF_164"/>
      <w:r w:rsidRPr="008B6B26">
        <w:t>164.</w:t>
      </w:r>
      <w:r w:rsidRPr="008B6B26">
        <w:tab/>
        <w:t xml:space="preserve">Wang, T., Yang, S., Wang, L. &amp; Feng, H. Use of poly (amidoamine) dendrimer for dentinal tubule occlusion: A preliminary study. </w:t>
      </w:r>
      <w:r w:rsidRPr="008B6B26">
        <w:rPr>
          <w:i/>
        </w:rPr>
        <w:t>PLoS One</w:t>
      </w:r>
      <w:r w:rsidRPr="008B6B26">
        <w:t xml:space="preserve"> </w:t>
      </w:r>
      <w:r w:rsidRPr="008B6B26">
        <w:rPr>
          <w:b/>
        </w:rPr>
        <w:t>10</w:t>
      </w:r>
      <w:r w:rsidRPr="008B6B26">
        <w:t>, e0124735 (2015).</w:t>
      </w:r>
      <w:bookmarkEnd w:id="238"/>
    </w:p>
    <w:p w14:paraId="25C4D632" w14:textId="77777777" w:rsidR="008B6B26" w:rsidRPr="008B6B26" w:rsidRDefault="008B6B26" w:rsidP="008B6B26">
      <w:pPr>
        <w:pStyle w:val="EndNoteBibliography"/>
        <w:ind w:left="400" w:hanging="400"/>
      </w:pPr>
      <w:bookmarkStart w:id="239" w:name="_ENREF_165"/>
      <w:r w:rsidRPr="008B6B26">
        <w:t>165.</w:t>
      </w:r>
      <w:r w:rsidRPr="008B6B26">
        <w:tab/>
        <w:t>Liang, K.</w:t>
      </w:r>
      <w:r w:rsidRPr="008B6B26">
        <w:rPr>
          <w:i/>
        </w:rPr>
        <w:t xml:space="preserve"> et al.</w:t>
      </w:r>
      <w:r w:rsidRPr="008B6B26">
        <w:t xml:space="preserve"> Effective dentinal tubule occlusion induced by polyhydroxy-terminated PAMAM dendrimer </w:t>
      </w:r>
      <w:r w:rsidRPr="008B6B26">
        <w:rPr>
          <w:i/>
        </w:rPr>
        <w:t>in vitro</w:t>
      </w:r>
      <w:r w:rsidRPr="008B6B26">
        <w:t xml:space="preserve">. </w:t>
      </w:r>
      <w:r w:rsidRPr="008B6B26">
        <w:rPr>
          <w:i/>
        </w:rPr>
        <w:t>RSC Adv.</w:t>
      </w:r>
      <w:r w:rsidRPr="008B6B26">
        <w:t xml:space="preserve"> </w:t>
      </w:r>
      <w:r w:rsidRPr="008B6B26">
        <w:rPr>
          <w:b/>
        </w:rPr>
        <w:t>4</w:t>
      </w:r>
      <w:r w:rsidRPr="008B6B26">
        <w:t>, 43496-43503 (2014).</w:t>
      </w:r>
      <w:bookmarkEnd w:id="239"/>
    </w:p>
    <w:p w14:paraId="7B157BCC" w14:textId="77777777" w:rsidR="008B6B26" w:rsidRPr="008B6B26" w:rsidRDefault="008B6B26" w:rsidP="008B6B26">
      <w:pPr>
        <w:pStyle w:val="EndNoteBibliography"/>
        <w:ind w:left="400" w:hanging="400"/>
      </w:pPr>
      <w:bookmarkStart w:id="240" w:name="_ENREF_166"/>
      <w:r w:rsidRPr="008B6B26">
        <w:t>166.</w:t>
      </w:r>
      <w:r w:rsidRPr="008B6B26">
        <w:tab/>
        <w:t>Liang, K.</w:t>
      </w:r>
      <w:r w:rsidRPr="008B6B26">
        <w:rPr>
          <w:i/>
        </w:rPr>
        <w:t xml:space="preserve"> et al.</w:t>
      </w:r>
      <w:r w:rsidRPr="008B6B26">
        <w:t xml:space="preserve"> Poly (amido amine) and nano-calcium phosphate bonding agent to remineralize tooth dentin in cyclic artificial saliva/lactic acid. </w:t>
      </w:r>
      <w:r w:rsidRPr="008B6B26">
        <w:rPr>
          <w:i/>
        </w:rPr>
        <w:t>Mater. Sci. Eng., C</w:t>
      </w:r>
      <w:r w:rsidRPr="008B6B26">
        <w:t xml:space="preserve"> </w:t>
      </w:r>
      <w:r w:rsidRPr="008B6B26">
        <w:rPr>
          <w:b/>
        </w:rPr>
        <w:t>72</w:t>
      </w:r>
      <w:r w:rsidRPr="008B6B26">
        <w:t>, 7-17 (2017).</w:t>
      </w:r>
      <w:bookmarkEnd w:id="240"/>
    </w:p>
    <w:p w14:paraId="7E9D3F2A" w14:textId="77777777" w:rsidR="008B6B26" w:rsidRPr="008B6B26" w:rsidRDefault="008B6B26" w:rsidP="008B6B26">
      <w:pPr>
        <w:pStyle w:val="EndNoteBibliography"/>
        <w:ind w:left="400" w:hanging="400"/>
      </w:pPr>
      <w:bookmarkStart w:id="241" w:name="_ENREF_167"/>
      <w:r w:rsidRPr="008B6B26">
        <w:t>167.</w:t>
      </w:r>
      <w:r w:rsidRPr="008B6B26">
        <w:tab/>
        <w:t>Xiao, S.</w:t>
      </w:r>
      <w:r w:rsidRPr="008B6B26">
        <w:rPr>
          <w:i/>
        </w:rPr>
        <w:t xml:space="preserve"> et al.</w:t>
      </w:r>
      <w:r w:rsidRPr="008B6B26">
        <w:t xml:space="preserve"> Combining bioactive multifunctional dental composite with PAMAM for root dentin remineralization. </w:t>
      </w:r>
      <w:r w:rsidRPr="008B6B26">
        <w:rPr>
          <w:i/>
        </w:rPr>
        <w:t>Materials</w:t>
      </w:r>
      <w:r w:rsidRPr="008B6B26">
        <w:t xml:space="preserve"> </w:t>
      </w:r>
      <w:r w:rsidRPr="008B6B26">
        <w:rPr>
          <w:b/>
        </w:rPr>
        <w:t>10</w:t>
      </w:r>
      <w:r w:rsidRPr="008B6B26">
        <w:t>, 89 (2017).</w:t>
      </w:r>
      <w:bookmarkEnd w:id="241"/>
    </w:p>
    <w:p w14:paraId="50BD90B8" w14:textId="77777777" w:rsidR="008B6B26" w:rsidRPr="008B6B26" w:rsidRDefault="008B6B26" w:rsidP="008B6B26">
      <w:pPr>
        <w:pStyle w:val="EndNoteBibliography"/>
        <w:ind w:left="400" w:hanging="400"/>
      </w:pPr>
      <w:bookmarkStart w:id="242" w:name="_ENREF_168"/>
      <w:r w:rsidRPr="008B6B26">
        <w:lastRenderedPageBreak/>
        <w:t>168.</w:t>
      </w:r>
      <w:r w:rsidRPr="008B6B26">
        <w:tab/>
        <w:t>Liang, K.</w:t>
      </w:r>
      <w:r w:rsidRPr="008B6B26">
        <w:rPr>
          <w:i/>
        </w:rPr>
        <w:t xml:space="preserve"> et al.</w:t>
      </w:r>
      <w:r w:rsidRPr="008B6B26">
        <w:t xml:space="preserve"> Poly(amido amine) and rechargeable adhesive containing calcium phosphate nanoparticles for long-term dentin remineralization. </w:t>
      </w:r>
      <w:r w:rsidRPr="008B6B26">
        <w:rPr>
          <w:i/>
        </w:rPr>
        <w:t>J. Dent.</w:t>
      </w:r>
      <w:r w:rsidRPr="008B6B26">
        <w:t xml:space="preserve"> </w:t>
      </w:r>
      <w:r w:rsidRPr="008B6B26">
        <w:rPr>
          <w:b/>
        </w:rPr>
        <w:t>85</w:t>
      </w:r>
      <w:r w:rsidRPr="008B6B26">
        <w:t>, 47-56 (2019).</w:t>
      </w:r>
      <w:bookmarkEnd w:id="242"/>
    </w:p>
    <w:p w14:paraId="5494FC87" w14:textId="77777777" w:rsidR="008B6B26" w:rsidRPr="008B6B26" w:rsidRDefault="008B6B26" w:rsidP="008B6B26">
      <w:pPr>
        <w:pStyle w:val="EndNoteBibliography"/>
        <w:ind w:left="400" w:hanging="400"/>
      </w:pPr>
      <w:bookmarkStart w:id="243" w:name="_ENREF_169"/>
      <w:r w:rsidRPr="008B6B26">
        <w:t>169.</w:t>
      </w:r>
      <w:r w:rsidRPr="008B6B26">
        <w:tab/>
        <w:t>Liang, K.</w:t>
      </w:r>
      <w:r w:rsidRPr="008B6B26">
        <w:rPr>
          <w:i/>
        </w:rPr>
        <w:t xml:space="preserve"> et al.</w:t>
      </w:r>
      <w:r w:rsidRPr="008B6B26">
        <w:t xml:space="preserve"> Poly (amido amine) dendrimer and dental adhesive with calcium phosphate nanoparticles remineralized dentin in lactic acid. </w:t>
      </w:r>
      <w:r w:rsidRPr="008B6B26">
        <w:rPr>
          <w:i/>
        </w:rPr>
        <w:t>J. Biomed. Mater. Res. B</w:t>
      </w:r>
      <w:r w:rsidRPr="008B6B26">
        <w:t xml:space="preserve"> </w:t>
      </w:r>
      <w:r w:rsidRPr="008B6B26">
        <w:rPr>
          <w:b/>
        </w:rPr>
        <w:t>106</w:t>
      </w:r>
      <w:r w:rsidRPr="008B6B26">
        <w:t>, 2414-2424 (2018).</w:t>
      </w:r>
      <w:bookmarkEnd w:id="243"/>
    </w:p>
    <w:p w14:paraId="57030F9B" w14:textId="77777777" w:rsidR="008B6B26" w:rsidRPr="008B6B26" w:rsidRDefault="008B6B26" w:rsidP="008B6B26">
      <w:pPr>
        <w:pStyle w:val="EndNoteBibliography"/>
        <w:ind w:left="400" w:hanging="400"/>
      </w:pPr>
      <w:bookmarkStart w:id="244" w:name="_ENREF_170"/>
      <w:r w:rsidRPr="008B6B26">
        <w:t>170.</w:t>
      </w:r>
      <w:r w:rsidRPr="008B6B26">
        <w:tab/>
        <w:t>Liang, K.</w:t>
      </w:r>
      <w:r w:rsidRPr="008B6B26">
        <w:rPr>
          <w:i/>
        </w:rPr>
        <w:t xml:space="preserve"> et al.</w:t>
      </w:r>
      <w:r w:rsidRPr="008B6B26">
        <w:t xml:space="preserve"> Long-term dentin remineralization by poly(amido amine) and rechargeable calcium phosphate nanocomposite after fluid challenges. </w:t>
      </w:r>
      <w:r w:rsidRPr="008B6B26">
        <w:rPr>
          <w:i/>
        </w:rPr>
        <w:t>Dent. Mater.</w:t>
      </w:r>
      <w:r w:rsidRPr="008B6B26">
        <w:t xml:space="preserve"> </w:t>
      </w:r>
      <w:r w:rsidRPr="008B6B26">
        <w:rPr>
          <w:b/>
        </w:rPr>
        <w:t>34</w:t>
      </w:r>
      <w:r w:rsidRPr="008B6B26">
        <w:t>, 607-618 (2018).</w:t>
      </w:r>
      <w:bookmarkEnd w:id="244"/>
    </w:p>
    <w:p w14:paraId="62653683" w14:textId="77777777" w:rsidR="008B6B26" w:rsidRPr="008B6B26" w:rsidRDefault="008B6B26" w:rsidP="008B6B26">
      <w:pPr>
        <w:pStyle w:val="EndNoteBibliography"/>
        <w:ind w:left="400" w:hanging="400"/>
      </w:pPr>
      <w:bookmarkStart w:id="245" w:name="_ENREF_171"/>
      <w:r w:rsidRPr="008B6B26">
        <w:t>171.</w:t>
      </w:r>
      <w:r w:rsidRPr="008B6B26">
        <w:tab/>
        <w:t>Liang, K.</w:t>
      </w:r>
      <w:r w:rsidRPr="008B6B26">
        <w:rPr>
          <w:i/>
        </w:rPr>
        <w:t xml:space="preserve"> et al.</w:t>
      </w:r>
      <w:r w:rsidRPr="008B6B26">
        <w:t xml:space="preserve"> Poly(amido amine) and calcium phosphate nanocomposite remineralization of dentin in acidic solution without calcium phosphate ions. </w:t>
      </w:r>
      <w:r w:rsidRPr="008B6B26">
        <w:rPr>
          <w:i/>
        </w:rPr>
        <w:t>Dent. Mater.</w:t>
      </w:r>
      <w:r w:rsidRPr="008B6B26">
        <w:t xml:space="preserve"> </w:t>
      </w:r>
      <w:r w:rsidRPr="008B6B26">
        <w:rPr>
          <w:b/>
        </w:rPr>
        <w:t>33</w:t>
      </w:r>
      <w:r w:rsidRPr="008B6B26">
        <w:t>, 818-829 (2017).</w:t>
      </w:r>
      <w:bookmarkEnd w:id="245"/>
    </w:p>
    <w:p w14:paraId="0CD1DF04" w14:textId="77777777" w:rsidR="008B6B26" w:rsidRPr="008B6B26" w:rsidRDefault="008B6B26" w:rsidP="008B6B26">
      <w:pPr>
        <w:pStyle w:val="EndNoteBibliography"/>
        <w:ind w:left="400" w:hanging="400"/>
      </w:pPr>
      <w:bookmarkStart w:id="246" w:name="_ENREF_172"/>
      <w:r w:rsidRPr="008B6B26">
        <w:t>172.</w:t>
      </w:r>
      <w:r w:rsidRPr="008B6B26">
        <w:tab/>
        <w:t>Liang, K.</w:t>
      </w:r>
      <w:r w:rsidRPr="008B6B26">
        <w:rPr>
          <w:i/>
        </w:rPr>
        <w:t xml:space="preserve"> et al.</w:t>
      </w:r>
      <w:r w:rsidRPr="008B6B26">
        <w:t xml:space="preserve"> Dentin remineralization in acid challenge environment </w:t>
      </w:r>
      <w:r w:rsidRPr="008B6B26">
        <w:rPr>
          <w:i/>
        </w:rPr>
        <w:t>via</w:t>
      </w:r>
      <w:r w:rsidRPr="008B6B26">
        <w:t xml:space="preserve"> PAMAM and calcium phosphate composite. </w:t>
      </w:r>
      <w:r w:rsidRPr="008B6B26">
        <w:rPr>
          <w:i/>
        </w:rPr>
        <w:t>Dent. Mater.</w:t>
      </w:r>
      <w:r w:rsidRPr="008B6B26">
        <w:t xml:space="preserve"> </w:t>
      </w:r>
      <w:r w:rsidRPr="008B6B26">
        <w:rPr>
          <w:b/>
        </w:rPr>
        <w:t>32</w:t>
      </w:r>
      <w:r w:rsidRPr="008B6B26">
        <w:t>, 1429-1440 (2016).</w:t>
      </w:r>
      <w:bookmarkEnd w:id="246"/>
    </w:p>
    <w:p w14:paraId="2534E1D6" w14:textId="77777777" w:rsidR="008B6B26" w:rsidRPr="008B6B26" w:rsidRDefault="008B6B26" w:rsidP="008B6B26">
      <w:pPr>
        <w:pStyle w:val="EndNoteBibliography"/>
        <w:ind w:left="400" w:hanging="400"/>
      </w:pPr>
      <w:bookmarkStart w:id="247" w:name="_ENREF_173"/>
      <w:r w:rsidRPr="008B6B26">
        <w:t>173.</w:t>
      </w:r>
      <w:r w:rsidRPr="008B6B26">
        <w:tab/>
        <w:t>Lin, X.</w:t>
      </w:r>
      <w:r w:rsidRPr="008B6B26">
        <w:rPr>
          <w:i/>
        </w:rPr>
        <w:t xml:space="preserve"> et al.</w:t>
      </w:r>
      <w:r w:rsidRPr="008B6B26">
        <w:t xml:space="preserve"> Fabrication and characterization of dendrimer-functionalized nano-hydroxyapatite and its application in dentin tubule occlusion. </w:t>
      </w:r>
      <w:r w:rsidRPr="008B6B26">
        <w:rPr>
          <w:i/>
        </w:rPr>
        <w:t>J. Biomater. Sci., Polym. Ed.</w:t>
      </w:r>
      <w:r w:rsidRPr="008B6B26">
        <w:t xml:space="preserve"> </w:t>
      </w:r>
      <w:r w:rsidRPr="008B6B26">
        <w:rPr>
          <w:b/>
        </w:rPr>
        <w:t>28</w:t>
      </w:r>
      <w:r w:rsidRPr="008B6B26">
        <w:t>, 846-863 (2017).</w:t>
      </w:r>
      <w:bookmarkEnd w:id="247"/>
    </w:p>
    <w:p w14:paraId="319F1F5A" w14:textId="77777777" w:rsidR="008B6B26" w:rsidRPr="008B6B26" w:rsidRDefault="008B6B26" w:rsidP="008B6B26">
      <w:pPr>
        <w:pStyle w:val="EndNoteBibliography"/>
        <w:ind w:left="400" w:hanging="400"/>
      </w:pPr>
      <w:bookmarkStart w:id="248" w:name="_ENREF_174"/>
      <w:r w:rsidRPr="008B6B26">
        <w:t>174.</w:t>
      </w:r>
      <w:r w:rsidRPr="008B6B26">
        <w:tab/>
        <w:t>Bae, J.</w:t>
      </w:r>
      <w:r w:rsidRPr="008B6B26">
        <w:rPr>
          <w:i/>
        </w:rPr>
        <w:t xml:space="preserve"> et al.</w:t>
      </w:r>
      <w:r w:rsidRPr="008B6B26">
        <w:t xml:space="preserve"> Effects of poly(amidoamine) dendrimer-coated mesoporous bioactive glass nanoparticles on dentin remineralization. </w:t>
      </w:r>
      <w:r w:rsidRPr="008B6B26">
        <w:rPr>
          <w:i/>
        </w:rPr>
        <w:t>Nanomaterials</w:t>
      </w:r>
      <w:r w:rsidRPr="008B6B26">
        <w:t xml:space="preserve"> </w:t>
      </w:r>
      <w:r w:rsidRPr="008B6B26">
        <w:rPr>
          <w:b/>
        </w:rPr>
        <w:t>9</w:t>
      </w:r>
      <w:r w:rsidRPr="008B6B26">
        <w:t>, 591 (2019).</w:t>
      </w:r>
      <w:bookmarkEnd w:id="248"/>
    </w:p>
    <w:p w14:paraId="6C93D696" w14:textId="77777777" w:rsidR="008B6B26" w:rsidRPr="008B6B26" w:rsidRDefault="008B6B26" w:rsidP="008B6B26">
      <w:pPr>
        <w:pStyle w:val="EndNoteBibliography"/>
        <w:ind w:left="400" w:hanging="400"/>
      </w:pPr>
      <w:bookmarkStart w:id="249" w:name="_ENREF_175"/>
      <w:r w:rsidRPr="008B6B26">
        <w:t>175.</w:t>
      </w:r>
      <w:r w:rsidRPr="008B6B26">
        <w:tab/>
        <w:t>Liang, K.</w:t>
      </w:r>
      <w:r w:rsidRPr="008B6B26">
        <w:rPr>
          <w:i/>
        </w:rPr>
        <w:t xml:space="preserve"> et al.</w:t>
      </w:r>
      <w:r w:rsidRPr="008B6B26">
        <w:t xml:space="preserve"> Dental remineralization </w:t>
      </w:r>
      <w:r w:rsidRPr="008B6B26">
        <w:rPr>
          <w:i/>
        </w:rPr>
        <w:t>via</w:t>
      </w:r>
      <w:r w:rsidRPr="008B6B26">
        <w:t xml:space="preserve"> poly(amido amine) and restorative materials containing calcium phosphate nanoparticles. </w:t>
      </w:r>
      <w:r w:rsidRPr="008B6B26">
        <w:rPr>
          <w:i/>
        </w:rPr>
        <w:t>Int. J. Oral. Sci.</w:t>
      </w:r>
      <w:r w:rsidRPr="008B6B26">
        <w:t xml:space="preserve"> </w:t>
      </w:r>
      <w:r w:rsidRPr="008B6B26">
        <w:rPr>
          <w:b/>
        </w:rPr>
        <w:t>11</w:t>
      </w:r>
      <w:r w:rsidRPr="008B6B26">
        <w:t>, 15 (2019).</w:t>
      </w:r>
      <w:bookmarkEnd w:id="249"/>
    </w:p>
    <w:p w14:paraId="02CA861E" w14:textId="77777777" w:rsidR="008B6B26" w:rsidRPr="008B6B26" w:rsidRDefault="008B6B26" w:rsidP="008B6B26">
      <w:pPr>
        <w:pStyle w:val="EndNoteBibliography"/>
        <w:ind w:left="400" w:hanging="400"/>
      </w:pPr>
      <w:bookmarkStart w:id="250" w:name="_ENREF_176"/>
      <w:r w:rsidRPr="008B6B26">
        <w:t>176.</w:t>
      </w:r>
      <w:r w:rsidRPr="008B6B26">
        <w:tab/>
        <w:t>Nudelman, F.</w:t>
      </w:r>
      <w:r w:rsidRPr="008B6B26">
        <w:rPr>
          <w:i/>
        </w:rPr>
        <w:t xml:space="preserve"> et al.</w:t>
      </w:r>
      <w:r w:rsidRPr="008B6B26">
        <w:t xml:space="preserve"> The role of collagen in bone apatite formation in the presence of hydroxyapatite nucleation inhibitors. </w:t>
      </w:r>
      <w:r w:rsidRPr="008B6B26">
        <w:rPr>
          <w:i/>
        </w:rPr>
        <w:t>Nat. Mater.</w:t>
      </w:r>
      <w:r w:rsidRPr="008B6B26">
        <w:t xml:space="preserve"> </w:t>
      </w:r>
      <w:r w:rsidRPr="008B6B26">
        <w:rPr>
          <w:b/>
        </w:rPr>
        <w:t>9</w:t>
      </w:r>
      <w:r w:rsidRPr="008B6B26">
        <w:t>, 1004-1009 (2010).</w:t>
      </w:r>
      <w:bookmarkEnd w:id="250"/>
    </w:p>
    <w:p w14:paraId="3F3A946F" w14:textId="77777777" w:rsidR="008B6B26" w:rsidRPr="008B6B26" w:rsidRDefault="008B6B26" w:rsidP="008B6B26">
      <w:pPr>
        <w:pStyle w:val="EndNoteBibliography"/>
        <w:ind w:left="400" w:hanging="400"/>
      </w:pPr>
      <w:bookmarkStart w:id="251" w:name="_ENREF_177"/>
      <w:r w:rsidRPr="008B6B26">
        <w:t>177.</w:t>
      </w:r>
      <w:r w:rsidRPr="008B6B26">
        <w:tab/>
        <w:t>Burwell, A. K.</w:t>
      </w:r>
      <w:r w:rsidRPr="008B6B26">
        <w:rPr>
          <w:i/>
        </w:rPr>
        <w:t xml:space="preserve"> et al.</w:t>
      </w:r>
      <w:r w:rsidRPr="008B6B26">
        <w:t xml:space="preserve"> Functional remineralization of dentin lesions using polymer-induced liquid-precursor process. </w:t>
      </w:r>
      <w:r w:rsidRPr="008B6B26">
        <w:rPr>
          <w:i/>
        </w:rPr>
        <w:t>PLoS One</w:t>
      </w:r>
      <w:r w:rsidRPr="008B6B26">
        <w:t xml:space="preserve"> </w:t>
      </w:r>
      <w:r w:rsidRPr="008B6B26">
        <w:rPr>
          <w:b/>
        </w:rPr>
        <w:t>7</w:t>
      </w:r>
      <w:r w:rsidRPr="008B6B26">
        <w:t>, e38852 (2012).</w:t>
      </w:r>
      <w:bookmarkEnd w:id="251"/>
    </w:p>
    <w:p w14:paraId="23991245" w14:textId="77777777" w:rsidR="008B6B26" w:rsidRPr="008B6B26" w:rsidRDefault="008B6B26" w:rsidP="008B6B26">
      <w:pPr>
        <w:pStyle w:val="EndNoteBibliography"/>
        <w:ind w:left="400" w:hanging="400"/>
      </w:pPr>
      <w:bookmarkStart w:id="252" w:name="_ENREF_178"/>
      <w:r w:rsidRPr="008B6B26">
        <w:t>178.</w:t>
      </w:r>
      <w:r w:rsidRPr="008B6B26">
        <w:tab/>
        <w:t>Chen, Y.</w:t>
      </w:r>
      <w:r w:rsidRPr="008B6B26">
        <w:rPr>
          <w:i/>
        </w:rPr>
        <w:t xml:space="preserve"> et al.</w:t>
      </w:r>
      <w:r w:rsidRPr="008B6B26">
        <w:t xml:space="preserve"> Hierarchical structure and mechanical properties of remineralized dentin. </w:t>
      </w:r>
      <w:r w:rsidRPr="008B6B26">
        <w:rPr>
          <w:i/>
        </w:rPr>
        <w:t>J. Mech. Behav. Biomed. Mater.</w:t>
      </w:r>
      <w:r w:rsidRPr="008B6B26">
        <w:t xml:space="preserve"> </w:t>
      </w:r>
      <w:r w:rsidRPr="008B6B26">
        <w:rPr>
          <w:b/>
        </w:rPr>
        <w:t>40</w:t>
      </w:r>
      <w:r w:rsidRPr="008B6B26">
        <w:t>, 297-306 (2014).</w:t>
      </w:r>
      <w:bookmarkEnd w:id="252"/>
    </w:p>
    <w:p w14:paraId="0ADBC71B" w14:textId="77777777" w:rsidR="008B6B26" w:rsidRPr="008B6B26" w:rsidRDefault="008B6B26" w:rsidP="008B6B26">
      <w:pPr>
        <w:pStyle w:val="EndNoteBibliography"/>
        <w:ind w:left="400" w:hanging="400"/>
      </w:pPr>
      <w:bookmarkStart w:id="253" w:name="_ENREF_179"/>
      <w:r w:rsidRPr="008B6B26">
        <w:t>179.</w:t>
      </w:r>
      <w:r w:rsidRPr="008B6B26">
        <w:tab/>
        <w:t>Wang, J.</w:t>
      </w:r>
      <w:r w:rsidRPr="008B6B26">
        <w:rPr>
          <w:i/>
        </w:rPr>
        <w:t xml:space="preserve"> et al.</w:t>
      </w:r>
      <w:r w:rsidRPr="008B6B26">
        <w:t xml:space="preserve"> Remineralization of dentin collagen by meta-stabilized amorphous calcium phosphate. </w:t>
      </w:r>
      <w:r w:rsidRPr="008B6B26">
        <w:rPr>
          <w:i/>
        </w:rPr>
        <w:t>CrystEngComm</w:t>
      </w:r>
      <w:r w:rsidRPr="008B6B26">
        <w:t xml:space="preserve"> </w:t>
      </w:r>
      <w:r w:rsidRPr="008B6B26">
        <w:rPr>
          <w:b/>
        </w:rPr>
        <w:t>15</w:t>
      </w:r>
      <w:r w:rsidRPr="008B6B26">
        <w:t>, 6151-6158 (2013).</w:t>
      </w:r>
      <w:bookmarkEnd w:id="253"/>
    </w:p>
    <w:p w14:paraId="2F8292DD" w14:textId="77777777" w:rsidR="008B6B26" w:rsidRPr="008B6B26" w:rsidRDefault="008B6B26" w:rsidP="008B6B26">
      <w:pPr>
        <w:pStyle w:val="EndNoteBibliography"/>
        <w:ind w:left="400" w:hanging="400"/>
      </w:pPr>
      <w:bookmarkStart w:id="254" w:name="_ENREF_180"/>
      <w:r w:rsidRPr="008B6B26">
        <w:t>180.</w:t>
      </w:r>
      <w:r w:rsidRPr="008B6B26">
        <w:tab/>
        <w:t>Chen, R.</w:t>
      </w:r>
      <w:r w:rsidRPr="008B6B26">
        <w:rPr>
          <w:i/>
        </w:rPr>
        <w:t xml:space="preserve"> et al.</w:t>
      </w:r>
      <w:r w:rsidRPr="008B6B26">
        <w:t xml:space="preserve"> Biomimetic remineralization of artificial caries dentin lesion using Ca/P-PILP. </w:t>
      </w:r>
      <w:r w:rsidRPr="008B6B26">
        <w:rPr>
          <w:i/>
        </w:rPr>
        <w:t>Dent. Mater.</w:t>
      </w:r>
      <w:r w:rsidRPr="008B6B26">
        <w:t xml:space="preserve"> </w:t>
      </w:r>
      <w:r w:rsidRPr="008B6B26">
        <w:rPr>
          <w:b/>
        </w:rPr>
        <w:t>36</w:t>
      </w:r>
      <w:r w:rsidRPr="008B6B26">
        <w:t>, 1397-1406 (2020).</w:t>
      </w:r>
      <w:bookmarkEnd w:id="254"/>
    </w:p>
    <w:p w14:paraId="0962CEBF" w14:textId="77777777" w:rsidR="008B6B26" w:rsidRPr="008B6B26" w:rsidRDefault="008B6B26" w:rsidP="008B6B26">
      <w:pPr>
        <w:pStyle w:val="EndNoteBibliography"/>
        <w:ind w:left="400" w:hanging="400"/>
      </w:pPr>
      <w:bookmarkStart w:id="255" w:name="_ENREF_181"/>
      <w:r w:rsidRPr="008B6B26">
        <w:t>181.</w:t>
      </w:r>
      <w:r w:rsidRPr="008B6B26">
        <w:tab/>
        <w:t>Sun, J.</w:t>
      </w:r>
      <w:r w:rsidRPr="008B6B26">
        <w:rPr>
          <w:i/>
        </w:rPr>
        <w:t xml:space="preserve"> et al.</w:t>
      </w:r>
      <w:r w:rsidRPr="008B6B26">
        <w:t xml:space="preserve"> Biomimetic promotion of dentin remineralization using </w:t>
      </w:r>
      <w:r w:rsidRPr="008B6B26">
        <w:rPr>
          <w:vertAlign w:val="subscript"/>
        </w:rPr>
        <w:t>L</w:t>
      </w:r>
      <w:r w:rsidRPr="008B6B26">
        <w:t xml:space="preserve">-glutamic acid: Inspiration from biomineralization proteins. </w:t>
      </w:r>
      <w:r w:rsidRPr="008B6B26">
        <w:rPr>
          <w:i/>
        </w:rPr>
        <w:t>J. Mater. Chem. B</w:t>
      </w:r>
      <w:r w:rsidRPr="008B6B26">
        <w:t xml:space="preserve"> </w:t>
      </w:r>
      <w:r w:rsidRPr="008B6B26">
        <w:rPr>
          <w:b/>
        </w:rPr>
        <w:t>2</w:t>
      </w:r>
      <w:r w:rsidRPr="008B6B26">
        <w:t>, 4544-4553 (2014).</w:t>
      </w:r>
      <w:bookmarkEnd w:id="255"/>
    </w:p>
    <w:p w14:paraId="3E7279FB" w14:textId="77777777" w:rsidR="008B6B26" w:rsidRPr="008B6B26" w:rsidRDefault="008B6B26" w:rsidP="008B6B26">
      <w:pPr>
        <w:pStyle w:val="EndNoteBibliography"/>
        <w:ind w:left="400" w:hanging="400"/>
      </w:pPr>
      <w:bookmarkStart w:id="256" w:name="_ENREF_182"/>
      <w:r w:rsidRPr="008B6B26">
        <w:t>182.</w:t>
      </w:r>
      <w:r w:rsidRPr="008B6B26">
        <w:tab/>
        <w:t>Zhao, L.</w:t>
      </w:r>
      <w:r w:rsidRPr="008B6B26">
        <w:rPr>
          <w:i/>
        </w:rPr>
        <w:t xml:space="preserve"> et al.</w:t>
      </w:r>
      <w:r w:rsidRPr="008B6B26">
        <w:t xml:space="preserve"> Effect of aspartic acid on the crystallization kinetics of ACP and dentin remineralization. </w:t>
      </w:r>
      <w:r w:rsidRPr="008B6B26">
        <w:rPr>
          <w:i/>
        </w:rPr>
        <w:t>J. Mech. Behav. Biomed. Mater.</w:t>
      </w:r>
      <w:r w:rsidRPr="008B6B26">
        <w:t xml:space="preserve"> </w:t>
      </w:r>
      <w:r w:rsidRPr="008B6B26">
        <w:rPr>
          <w:b/>
        </w:rPr>
        <w:t>115</w:t>
      </w:r>
      <w:r w:rsidRPr="008B6B26">
        <w:t>, 104226 (2021).</w:t>
      </w:r>
      <w:bookmarkEnd w:id="256"/>
    </w:p>
    <w:p w14:paraId="4C799165" w14:textId="77777777" w:rsidR="008B6B26" w:rsidRPr="008B6B26" w:rsidRDefault="008B6B26" w:rsidP="008B6B26">
      <w:pPr>
        <w:pStyle w:val="EndNoteBibliography"/>
        <w:ind w:left="400" w:hanging="400"/>
      </w:pPr>
      <w:bookmarkStart w:id="257" w:name="_ENREF_183"/>
      <w:r w:rsidRPr="008B6B26">
        <w:lastRenderedPageBreak/>
        <w:t>183.</w:t>
      </w:r>
      <w:r w:rsidRPr="008B6B26">
        <w:tab/>
        <w:t>Chen, C.</w:t>
      </w:r>
      <w:r w:rsidRPr="008B6B26">
        <w:rPr>
          <w:i/>
        </w:rPr>
        <w:t xml:space="preserve"> et al.</w:t>
      </w:r>
      <w:r w:rsidRPr="008B6B26">
        <w:t xml:space="preserve"> Glutaraldehyde-induced remineralization improves the mechanical properties and biostability of dentin collagen. </w:t>
      </w:r>
      <w:r w:rsidRPr="008B6B26">
        <w:rPr>
          <w:i/>
        </w:rPr>
        <w:t>Mater. Sci. Eng., C</w:t>
      </w:r>
      <w:r w:rsidRPr="008B6B26">
        <w:t xml:space="preserve"> </w:t>
      </w:r>
      <w:r w:rsidRPr="008B6B26">
        <w:rPr>
          <w:b/>
        </w:rPr>
        <w:t>67</w:t>
      </w:r>
      <w:r w:rsidRPr="008B6B26">
        <w:t>, 657-665 (2016).</w:t>
      </w:r>
      <w:bookmarkEnd w:id="257"/>
    </w:p>
    <w:p w14:paraId="32F0E5AF" w14:textId="77777777" w:rsidR="008B6B26" w:rsidRPr="008B6B26" w:rsidRDefault="008B6B26" w:rsidP="008B6B26">
      <w:pPr>
        <w:pStyle w:val="EndNoteBibliography"/>
        <w:ind w:left="400" w:hanging="400"/>
      </w:pPr>
      <w:bookmarkStart w:id="258" w:name="_ENREF_184"/>
      <w:r w:rsidRPr="008B6B26">
        <w:t>184.</w:t>
      </w:r>
      <w:r w:rsidRPr="008B6B26">
        <w:tab/>
        <w:t>He, H.</w:t>
      </w:r>
      <w:r w:rsidRPr="008B6B26">
        <w:rPr>
          <w:i/>
        </w:rPr>
        <w:t xml:space="preserve"> et al.</w:t>
      </w:r>
      <w:r w:rsidRPr="008B6B26">
        <w:t xml:space="preserve"> Promotion effect of immobilized chondroitin sulfate on intrafibrillar mineralization of collagen. </w:t>
      </w:r>
      <w:r w:rsidRPr="008B6B26">
        <w:rPr>
          <w:i/>
        </w:rPr>
        <w:t>Carbohydr. Polym.</w:t>
      </w:r>
      <w:r w:rsidRPr="008B6B26">
        <w:t xml:space="preserve"> </w:t>
      </w:r>
      <w:r w:rsidRPr="008B6B26">
        <w:rPr>
          <w:b/>
        </w:rPr>
        <w:t>229</w:t>
      </w:r>
      <w:r w:rsidRPr="008B6B26">
        <w:t>, 115547 (2020).</w:t>
      </w:r>
      <w:bookmarkEnd w:id="258"/>
    </w:p>
    <w:p w14:paraId="761F21A7" w14:textId="77777777" w:rsidR="008B6B26" w:rsidRPr="008B6B26" w:rsidRDefault="008B6B26" w:rsidP="008B6B26">
      <w:pPr>
        <w:pStyle w:val="EndNoteBibliography"/>
        <w:ind w:left="400" w:hanging="400"/>
      </w:pPr>
      <w:bookmarkStart w:id="259" w:name="_ENREF_185"/>
      <w:r w:rsidRPr="008B6B26">
        <w:t>185.</w:t>
      </w:r>
      <w:r w:rsidRPr="008B6B26">
        <w:tab/>
        <w:t>Qu, Y.</w:t>
      </w:r>
      <w:r w:rsidRPr="008B6B26">
        <w:rPr>
          <w:i/>
        </w:rPr>
        <w:t xml:space="preserve"> et al.</w:t>
      </w:r>
      <w:r w:rsidRPr="008B6B26">
        <w:t xml:space="preserve"> Polydopamine promotes dentin remineralization </w:t>
      </w:r>
      <w:r w:rsidRPr="008B6B26">
        <w:rPr>
          <w:i/>
        </w:rPr>
        <w:t>via</w:t>
      </w:r>
      <w:r w:rsidRPr="008B6B26">
        <w:t xml:space="preserve"> interfacial control. </w:t>
      </w:r>
      <w:r w:rsidRPr="008B6B26">
        <w:rPr>
          <w:i/>
        </w:rPr>
        <w:t>ACS Biomater. Sci. Eng.</w:t>
      </w:r>
      <w:r w:rsidRPr="008B6B26">
        <w:t xml:space="preserve"> </w:t>
      </w:r>
      <w:r w:rsidRPr="008B6B26">
        <w:rPr>
          <w:b/>
        </w:rPr>
        <w:t>6</w:t>
      </w:r>
      <w:r w:rsidRPr="008B6B26">
        <w:t>, 3327-3334 (2020).</w:t>
      </w:r>
      <w:bookmarkEnd w:id="259"/>
    </w:p>
    <w:p w14:paraId="33B5138C" w14:textId="77777777" w:rsidR="008B6B26" w:rsidRPr="008B6B26" w:rsidRDefault="008B6B26" w:rsidP="008B6B26">
      <w:pPr>
        <w:pStyle w:val="EndNoteBibliography"/>
        <w:ind w:left="400" w:hanging="400"/>
      </w:pPr>
      <w:bookmarkStart w:id="260" w:name="_ENREF_186"/>
      <w:r w:rsidRPr="008B6B26">
        <w:t>186.</w:t>
      </w:r>
      <w:r w:rsidRPr="008B6B26">
        <w:tab/>
        <w:t>Luo, X.</w:t>
      </w:r>
      <w:r w:rsidRPr="008B6B26">
        <w:rPr>
          <w:i/>
        </w:rPr>
        <w:t xml:space="preserve"> et al.</w:t>
      </w:r>
      <w:r w:rsidRPr="008B6B26">
        <w:t xml:space="preserve"> Translation of a solution-based biomineralization concept into a carrier-based delivery system </w:t>
      </w:r>
      <w:r w:rsidRPr="008B6B26">
        <w:rPr>
          <w:i/>
        </w:rPr>
        <w:t>via</w:t>
      </w:r>
      <w:r w:rsidRPr="008B6B26">
        <w:t xml:space="preserve"> the use of expanded-pore mesoporous silica. </w:t>
      </w:r>
      <w:r w:rsidRPr="008B6B26">
        <w:rPr>
          <w:i/>
        </w:rPr>
        <w:t>Acta Biomater.</w:t>
      </w:r>
      <w:r w:rsidRPr="008B6B26">
        <w:t xml:space="preserve"> </w:t>
      </w:r>
      <w:r w:rsidRPr="008B6B26">
        <w:rPr>
          <w:b/>
        </w:rPr>
        <w:t>31</w:t>
      </w:r>
      <w:r w:rsidRPr="008B6B26">
        <w:t>, 378-387 (2016).</w:t>
      </w:r>
      <w:bookmarkEnd w:id="260"/>
    </w:p>
    <w:p w14:paraId="53574208" w14:textId="77777777" w:rsidR="008B6B26" w:rsidRPr="008B6B26" w:rsidRDefault="008B6B26" w:rsidP="008B6B26">
      <w:pPr>
        <w:pStyle w:val="EndNoteBibliography"/>
        <w:ind w:left="400" w:hanging="400"/>
      </w:pPr>
      <w:bookmarkStart w:id="261" w:name="_ENREF_187"/>
      <w:r w:rsidRPr="008B6B26">
        <w:t>187.</w:t>
      </w:r>
      <w:r w:rsidRPr="008B6B26">
        <w:tab/>
        <w:t>Zhang, W.</w:t>
      </w:r>
      <w:r w:rsidRPr="008B6B26">
        <w:rPr>
          <w:i/>
        </w:rPr>
        <w:t xml:space="preserve"> et al.</w:t>
      </w:r>
      <w:r w:rsidRPr="008B6B26">
        <w:t xml:space="preserve"> Biomimetic intrafibrillar mineralization of type I collagen with intermediate precursors-loaded mesoporous carriers. </w:t>
      </w:r>
      <w:r w:rsidRPr="008B6B26">
        <w:rPr>
          <w:i/>
        </w:rPr>
        <w:t>Sci. Rep.</w:t>
      </w:r>
      <w:r w:rsidRPr="008B6B26">
        <w:t xml:space="preserve"> </w:t>
      </w:r>
      <w:r w:rsidRPr="008B6B26">
        <w:rPr>
          <w:b/>
        </w:rPr>
        <w:t>5</w:t>
      </w:r>
      <w:r w:rsidRPr="008B6B26">
        <w:t>, 11199 (2015).</w:t>
      </w:r>
      <w:bookmarkEnd w:id="261"/>
    </w:p>
    <w:p w14:paraId="1E14E164" w14:textId="77777777" w:rsidR="008B6B26" w:rsidRPr="008B6B26" w:rsidRDefault="008B6B26" w:rsidP="008B6B26">
      <w:pPr>
        <w:pStyle w:val="EndNoteBibliography"/>
        <w:ind w:left="400" w:hanging="400"/>
      </w:pPr>
      <w:bookmarkStart w:id="262" w:name="_ENREF_188"/>
      <w:r w:rsidRPr="008B6B26">
        <w:t>188.</w:t>
      </w:r>
      <w:r w:rsidRPr="008B6B26">
        <w:tab/>
        <w:t>Wang, Z.</w:t>
      </w:r>
      <w:r w:rsidRPr="008B6B26">
        <w:rPr>
          <w:i/>
        </w:rPr>
        <w:t xml:space="preserve"> et al.</w:t>
      </w:r>
      <w:r w:rsidRPr="008B6B26">
        <w:t xml:space="preserve"> A novel fluorescent adhesive-assisted biomimetic mineralization. </w:t>
      </w:r>
      <w:r w:rsidRPr="008B6B26">
        <w:rPr>
          <w:i/>
        </w:rPr>
        <w:t>Nanoscale</w:t>
      </w:r>
      <w:r w:rsidRPr="008B6B26">
        <w:t xml:space="preserve"> </w:t>
      </w:r>
      <w:r w:rsidRPr="008B6B26">
        <w:rPr>
          <w:b/>
        </w:rPr>
        <w:t>10</w:t>
      </w:r>
      <w:r w:rsidRPr="008B6B26">
        <w:t>, 18980-18987 (2018).</w:t>
      </w:r>
      <w:bookmarkEnd w:id="262"/>
    </w:p>
    <w:p w14:paraId="5E3E84FD" w14:textId="77777777" w:rsidR="008B6B26" w:rsidRPr="008B6B26" w:rsidRDefault="008B6B26" w:rsidP="008B6B26">
      <w:pPr>
        <w:pStyle w:val="EndNoteBibliography"/>
        <w:ind w:left="400" w:hanging="400"/>
      </w:pPr>
      <w:bookmarkStart w:id="263" w:name="_ENREF_189"/>
      <w:r w:rsidRPr="008B6B26">
        <w:t>189.</w:t>
      </w:r>
      <w:r w:rsidRPr="008B6B26">
        <w:tab/>
        <w:t>Wu, Z.</w:t>
      </w:r>
      <w:r w:rsidRPr="008B6B26">
        <w:rPr>
          <w:i/>
        </w:rPr>
        <w:t xml:space="preserve"> et al.</w:t>
      </w:r>
      <w:r w:rsidRPr="008B6B26">
        <w:t xml:space="preserve"> Self-etch adhesive as a carrier for ACP nanoprecursors to deliver biomimetic remineralization. </w:t>
      </w:r>
      <w:r w:rsidRPr="008B6B26">
        <w:rPr>
          <w:i/>
        </w:rPr>
        <w:t>ACS Appl. Mater. Interfaces</w:t>
      </w:r>
      <w:r w:rsidRPr="008B6B26">
        <w:t xml:space="preserve"> </w:t>
      </w:r>
      <w:r w:rsidRPr="008B6B26">
        <w:rPr>
          <w:b/>
        </w:rPr>
        <w:t>9</w:t>
      </w:r>
      <w:r w:rsidRPr="008B6B26">
        <w:t>, 17710-17717 (2017).</w:t>
      </w:r>
      <w:bookmarkEnd w:id="263"/>
    </w:p>
    <w:p w14:paraId="0142ED5A" w14:textId="77777777" w:rsidR="008B6B26" w:rsidRPr="008B6B26" w:rsidRDefault="008B6B26" w:rsidP="008B6B26">
      <w:pPr>
        <w:pStyle w:val="EndNoteBibliography"/>
        <w:ind w:left="400" w:hanging="400"/>
      </w:pPr>
      <w:bookmarkStart w:id="264" w:name="_ENREF_190"/>
      <w:r w:rsidRPr="008B6B26">
        <w:t>190.</w:t>
      </w:r>
      <w:r w:rsidRPr="008B6B26">
        <w:tab/>
        <w:t>Mai, S.</w:t>
      </w:r>
      <w:r w:rsidRPr="008B6B26">
        <w:rPr>
          <w:i/>
        </w:rPr>
        <w:t xml:space="preserve"> et al.</w:t>
      </w:r>
      <w:r w:rsidRPr="008B6B26">
        <w:t xml:space="preserve"> Phosphoric acid esters cannot replace polyvinylphosphonic acid as phosphoprotein analogs in biomimetic remineralization of resin-bonded dentin. </w:t>
      </w:r>
      <w:r w:rsidRPr="008B6B26">
        <w:rPr>
          <w:i/>
        </w:rPr>
        <w:t>Dent. Mater.</w:t>
      </w:r>
      <w:r w:rsidRPr="008B6B26">
        <w:t xml:space="preserve"> </w:t>
      </w:r>
      <w:r w:rsidRPr="008B6B26">
        <w:rPr>
          <w:b/>
        </w:rPr>
        <w:t>25</w:t>
      </w:r>
      <w:r w:rsidRPr="008B6B26">
        <w:t>, 1230-1239 (2009).</w:t>
      </w:r>
      <w:bookmarkEnd w:id="264"/>
    </w:p>
    <w:p w14:paraId="119D7EC1" w14:textId="77777777" w:rsidR="008B6B26" w:rsidRPr="008B6B26" w:rsidRDefault="008B6B26" w:rsidP="008B6B26">
      <w:pPr>
        <w:pStyle w:val="EndNoteBibliography"/>
        <w:ind w:left="400" w:hanging="400"/>
      </w:pPr>
      <w:bookmarkStart w:id="265" w:name="_ENREF_191"/>
      <w:r w:rsidRPr="008B6B26">
        <w:t>191.</w:t>
      </w:r>
      <w:r w:rsidRPr="008B6B26">
        <w:tab/>
        <w:t>Gu, L.</w:t>
      </w:r>
      <w:r w:rsidRPr="008B6B26">
        <w:rPr>
          <w:i/>
        </w:rPr>
        <w:t xml:space="preserve"> et al.</w:t>
      </w:r>
      <w:r w:rsidRPr="008B6B26">
        <w:t xml:space="preserve"> Changes in stiffness of resin-infiltrated demineralized dentin after remineralization by a bottom-up biomimetic approach. </w:t>
      </w:r>
      <w:r w:rsidRPr="008B6B26">
        <w:rPr>
          <w:i/>
        </w:rPr>
        <w:t>Acta Biomater.</w:t>
      </w:r>
      <w:r w:rsidRPr="008B6B26">
        <w:t xml:space="preserve"> </w:t>
      </w:r>
      <w:r w:rsidRPr="008B6B26">
        <w:rPr>
          <w:b/>
        </w:rPr>
        <w:t>6</w:t>
      </w:r>
      <w:r w:rsidRPr="008B6B26">
        <w:t>, 1453-1461 (2010).</w:t>
      </w:r>
      <w:bookmarkEnd w:id="265"/>
    </w:p>
    <w:p w14:paraId="6082570F" w14:textId="77777777" w:rsidR="008B6B26" w:rsidRPr="008B6B26" w:rsidRDefault="008B6B26" w:rsidP="008B6B26">
      <w:pPr>
        <w:pStyle w:val="EndNoteBibliography"/>
        <w:ind w:left="400" w:hanging="400"/>
      </w:pPr>
      <w:bookmarkStart w:id="266" w:name="_ENREF_192"/>
      <w:r w:rsidRPr="008B6B26">
        <w:t>192.</w:t>
      </w:r>
      <w:r w:rsidRPr="008B6B26">
        <w:tab/>
        <w:t>Kim, Y. K.</w:t>
      </w:r>
      <w:r w:rsidRPr="008B6B26">
        <w:rPr>
          <w:i/>
        </w:rPr>
        <w:t xml:space="preserve"> et al.</w:t>
      </w:r>
      <w:r w:rsidRPr="008B6B26">
        <w:t xml:space="preserve"> Biomimetic remineralization as a progressive dehydration mechanism of collagen matrices—Implications in the aging of resin–dentin bonds. </w:t>
      </w:r>
      <w:r w:rsidRPr="008B6B26">
        <w:rPr>
          <w:i/>
        </w:rPr>
        <w:t>Acta Biomater.</w:t>
      </w:r>
      <w:r w:rsidRPr="008B6B26">
        <w:t xml:space="preserve"> </w:t>
      </w:r>
      <w:r w:rsidRPr="008B6B26">
        <w:rPr>
          <w:b/>
        </w:rPr>
        <w:t>6</w:t>
      </w:r>
      <w:r w:rsidRPr="008B6B26">
        <w:t>, 3729-3739 (2010).</w:t>
      </w:r>
      <w:bookmarkEnd w:id="266"/>
    </w:p>
    <w:p w14:paraId="58755A0E" w14:textId="77777777" w:rsidR="008B6B26" w:rsidRPr="008B6B26" w:rsidRDefault="008B6B26" w:rsidP="008B6B26">
      <w:pPr>
        <w:pStyle w:val="EndNoteBibliography"/>
        <w:ind w:left="400" w:hanging="400"/>
      </w:pPr>
      <w:bookmarkStart w:id="267" w:name="_ENREF_193"/>
      <w:r w:rsidRPr="008B6B26">
        <w:t>193.</w:t>
      </w:r>
      <w:r w:rsidRPr="008B6B26">
        <w:tab/>
        <w:t>Kim, J.</w:t>
      </w:r>
      <w:r w:rsidRPr="008B6B26">
        <w:rPr>
          <w:i/>
        </w:rPr>
        <w:t xml:space="preserve"> et al.</w:t>
      </w:r>
      <w:r w:rsidRPr="008B6B26">
        <w:t xml:space="preserve"> Functional biomimetic analogs help remineralize apatite-depleted demineralized resin-infiltrated dentin </w:t>
      </w:r>
      <w:r w:rsidRPr="008B6B26">
        <w:rPr>
          <w:i/>
        </w:rPr>
        <w:t>via</w:t>
      </w:r>
      <w:r w:rsidRPr="008B6B26">
        <w:t xml:space="preserve"> a bottom–up approach. </w:t>
      </w:r>
      <w:r w:rsidRPr="008B6B26">
        <w:rPr>
          <w:i/>
        </w:rPr>
        <w:t>Acta Biomater.</w:t>
      </w:r>
      <w:r w:rsidRPr="008B6B26">
        <w:t xml:space="preserve"> </w:t>
      </w:r>
      <w:r w:rsidRPr="008B6B26">
        <w:rPr>
          <w:b/>
        </w:rPr>
        <w:t>6</w:t>
      </w:r>
      <w:r w:rsidRPr="008B6B26">
        <w:t>, 2740-2750 (2010).</w:t>
      </w:r>
      <w:bookmarkEnd w:id="267"/>
    </w:p>
    <w:p w14:paraId="7A09F4BC" w14:textId="77777777" w:rsidR="008B6B26" w:rsidRPr="008B6B26" w:rsidRDefault="008B6B26" w:rsidP="008B6B26">
      <w:pPr>
        <w:pStyle w:val="EndNoteBibliography"/>
        <w:ind w:left="400" w:hanging="400"/>
      </w:pPr>
      <w:bookmarkStart w:id="268" w:name="_ENREF_194"/>
      <w:r w:rsidRPr="008B6B26">
        <w:t>194.</w:t>
      </w:r>
      <w:r w:rsidRPr="008B6B26">
        <w:tab/>
        <w:t>Ryou, H.</w:t>
      </w:r>
      <w:r w:rsidRPr="008B6B26">
        <w:rPr>
          <w:i/>
        </w:rPr>
        <w:t xml:space="preserve"> et al.</w:t>
      </w:r>
      <w:r w:rsidRPr="008B6B26">
        <w:t xml:space="preserve"> Effect of biomimetic remineralization on the dynamic nanomechanical properties of dentin hybrid layers. </w:t>
      </w:r>
      <w:r w:rsidRPr="008B6B26">
        <w:rPr>
          <w:i/>
        </w:rPr>
        <w:t>J. Dent. Res.</w:t>
      </w:r>
      <w:r w:rsidRPr="008B6B26">
        <w:t xml:space="preserve"> </w:t>
      </w:r>
      <w:r w:rsidRPr="008B6B26">
        <w:rPr>
          <w:b/>
        </w:rPr>
        <w:t>90</w:t>
      </w:r>
      <w:r w:rsidRPr="008B6B26">
        <w:t>, 1122-1128 (2011).</w:t>
      </w:r>
      <w:bookmarkEnd w:id="268"/>
    </w:p>
    <w:p w14:paraId="48FF795F" w14:textId="77777777" w:rsidR="008B6B26" w:rsidRPr="008B6B26" w:rsidRDefault="008B6B26" w:rsidP="008B6B26">
      <w:pPr>
        <w:pStyle w:val="EndNoteBibliography"/>
        <w:ind w:left="400" w:hanging="400"/>
      </w:pPr>
      <w:bookmarkStart w:id="269" w:name="_ENREF_195"/>
      <w:r w:rsidRPr="008B6B26">
        <w:t>195.</w:t>
      </w:r>
      <w:r w:rsidRPr="008B6B26">
        <w:tab/>
        <w:t>Gu, L.</w:t>
      </w:r>
      <w:r w:rsidRPr="008B6B26">
        <w:rPr>
          <w:i/>
        </w:rPr>
        <w:t xml:space="preserve"> et al.</w:t>
      </w:r>
      <w:r w:rsidRPr="008B6B26">
        <w:t xml:space="preserve"> A chemical phosphorylation-inspired design for type I collagen biomimetic remineralization. </w:t>
      </w:r>
      <w:r w:rsidRPr="008B6B26">
        <w:rPr>
          <w:i/>
        </w:rPr>
        <w:t>Dent. Mater.</w:t>
      </w:r>
      <w:r w:rsidRPr="008B6B26">
        <w:t xml:space="preserve"> </w:t>
      </w:r>
      <w:r w:rsidRPr="008B6B26">
        <w:rPr>
          <w:b/>
        </w:rPr>
        <w:t>26</w:t>
      </w:r>
      <w:r w:rsidRPr="008B6B26">
        <w:t>, 1077-1089 (2010).</w:t>
      </w:r>
      <w:bookmarkEnd w:id="269"/>
    </w:p>
    <w:p w14:paraId="060739F4" w14:textId="77777777" w:rsidR="008B6B26" w:rsidRPr="008B6B26" w:rsidRDefault="008B6B26" w:rsidP="008B6B26">
      <w:pPr>
        <w:pStyle w:val="EndNoteBibliography"/>
        <w:ind w:left="400" w:hanging="400"/>
      </w:pPr>
      <w:bookmarkStart w:id="270" w:name="_ENREF_196"/>
      <w:r w:rsidRPr="008B6B26">
        <w:t>196.</w:t>
      </w:r>
      <w:r w:rsidRPr="008B6B26">
        <w:tab/>
        <w:t>Liu, Y.</w:t>
      </w:r>
      <w:r w:rsidRPr="008B6B26">
        <w:rPr>
          <w:i/>
        </w:rPr>
        <w:t xml:space="preserve"> et al.</w:t>
      </w:r>
      <w:r w:rsidRPr="008B6B26">
        <w:t xml:space="preserve"> The use of sodium trimetaphosphate as a biomimetic analog of matrix phosphoproteins for remineralization of artificial caries-like dentin. </w:t>
      </w:r>
      <w:r w:rsidRPr="008B6B26">
        <w:rPr>
          <w:i/>
        </w:rPr>
        <w:t>Dent. Mater.</w:t>
      </w:r>
      <w:r w:rsidRPr="008B6B26">
        <w:t xml:space="preserve"> </w:t>
      </w:r>
      <w:r w:rsidRPr="008B6B26">
        <w:rPr>
          <w:b/>
        </w:rPr>
        <w:t>27</w:t>
      </w:r>
      <w:r w:rsidRPr="008B6B26">
        <w:t>, 465-477 (2011).</w:t>
      </w:r>
      <w:bookmarkEnd w:id="270"/>
    </w:p>
    <w:p w14:paraId="65DDCDE7" w14:textId="77777777" w:rsidR="008B6B26" w:rsidRPr="008B6B26" w:rsidRDefault="008B6B26" w:rsidP="008B6B26">
      <w:pPr>
        <w:pStyle w:val="EndNoteBibliography"/>
        <w:ind w:left="400" w:hanging="400"/>
      </w:pPr>
      <w:bookmarkStart w:id="271" w:name="_ENREF_197"/>
      <w:r w:rsidRPr="008B6B26">
        <w:t>197.</w:t>
      </w:r>
      <w:r w:rsidRPr="008B6B26">
        <w:tab/>
        <w:t>Gu, L.</w:t>
      </w:r>
      <w:r w:rsidRPr="008B6B26">
        <w:rPr>
          <w:i/>
        </w:rPr>
        <w:t xml:space="preserve"> et al.</w:t>
      </w:r>
      <w:r w:rsidRPr="008B6B26">
        <w:t xml:space="preserve"> Biomimetic analogs for collagen biomineralization. </w:t>
      </w:r>
      <w:r w:rsidRPr="008B6B26">
        <w:rPr>
          <w:i/>
        </w:rPr>
        <w:t>J. Dent. Res.</w:t>
      </w:r>
      <w:r w:rsidRPr="008B6B26">
        <w:t xml:space="preserve"> </w:t>
      </w:r>
      <w:r w:rsidRPr="008B6B26">
        <w:rPr>
          <w:b/>
        </w:rPr>
        <w:t>90</w:t>
      </w:r>
      <w:r w:rsidRPr="008B6B26">
        <w:t>, 82-87 (2010).</w:t>
      </w:r>
      <w:bookmarkEnd w:id="271"/>
    </w:p>
    <w:p w14:paraId="663AB6B7" w14:textId="77777777" w:rsidR="008B6B26" w:rsidRPr="008B6B26" w:rsidRDefault="008B6B26" w:rsidP="008B6B26">
      <w:pPr>
        <w:pStyle w:val="EndNoteBibliography"/>
        <w:ind w:left="400" w:hanging="400"/>
      </w:pPr>
      <w:bookmarkStart w:id="272" w:name="_ENREF_198"/>
      <w:r w:rsidRPr="008B6B26">
        <w:t>198.</w:t>
      </w:r>
      <w:r w:rsidRPr="008B6B26">
        <w:tab/>
        <w:t>Qi, Y.</w:t>
      </w:r>
      <w:r w:rsidRPr="008B6B26">
        <w:rPr>
          <w:i/>
        </w:rPr>
        <w:t xml:space="preserve"> et al.</w:t>
      </w:r>
      <w:r w:rsidRPr="008B6B26">
        <w:t xml:space="preserve"> Remineralization of artificial dentinal caries lesions by biomimetically modified mineral </w:t>
      </w:r>
      <w:r w:rsidRPr="008B6B26">
        <w:lastRenderedPageBreak/>
        <w:t xml:space="preserve">trioxide aggregate. </w:t>
      </w:r>
      <w:r w:rsidRPr="008B6B26">
        <w:rPr>
          <w:i/>
        </w:rPr>
        <w:t>Acta Biomater.</w:t>
      </w:r>
      <w:r w:rsidRPr="008B6B26">
        <w:t xml:space="preserve"> </w:t>
      </w:r>
      <w:r w:rsidRPr="008B6B26">
        <w:rPr>
          <w:b/>
        </w:rPr>
        <w:t>8</w:t>
      </w:r>
      <w:r w:rsidRPr="008B6B26">
        <w:t>, 836-842 (2012).</w:t>
      </w:r>
      <w:bookmarkEnd w:id="272"/>
    </w:p>
    <w:p w14:paraId="01D77BCC" w14:textId="77777777" w:rsidR="008B6B26" w:rsidRPr="008B6B26" w:rsidRDefault="008B6B26" w:rsidP="008B6B26">
      <w:pPr>
        <w:pStyle w:val="EndNoteBibliography"/>
        <w:ind w:left="400" w:hanging="400"/>
      </w:pPr>
      <w:bookmarkStart w:id="273" w:name="_ENREF_199"/>
      <w:r w:rsidRPr="008B6B26">
        <w:t>199.</w:t>
      </w:r>
      <w:r w:rsidRPr="008B6B26">
        <w:tab/>
        <w:t>Zheng, B.</w:t>
      </w:r>
      <w:r w:rsidRPr="008B6B26">
        <w:rPr>
          <w:i/>
        </w:rPr>
        <w:t xml:space="preserve"> et al.</w:t>
      </w:r>
      <w:r w:rsidRPr="008B6B26">
        <w:t xml:space="preserve"> Phosphorylated chitosan to promote biomimetic mineralization of type I collagen as a strategy for dentin repair and bone tissue engineering. </w:t>
      </w:r>
      <w:r w:rsidRPr="008B6B26">
        <w:rPr>
          <w:i/>
        </w:rPr>
        <w:t>New J. Chem.</w:t>
      </w:r>
      <w:r w:rsidRPr="008B6B26">
        <w:t xml:space="preserve"> </w:t>
      </w:r>
      <w:r w:rsidRPr="008B6B26">
        <w:rPr>
          <w:b/>
        </w:rPr>
        <w:t>43</w:t>
      </w:r>
      <w:r w:rsidRPr="008B6B26">
        <w:t>, 2002-2010 (2019).</w:t>
      </w:r>
      <w:bookmarkEnd w:id="273"/>
    </w:p>
    <w:p w14:paraId="3598F354" w14:textId="77777777" w:rsidR="008B6B26" w:rsidRPr="008B6B26" w:rsidRDefault="008B6B26" w:rsidP="008B6B26">
      <w:pPr>
        <w:pStyle w:val="EndNoteBibliography"/>
        <w:ind w:left="400" w:hanging="400"/>
      </w:pPr>
      <w:bookmarkStart w:id="274" w:name="_ENREF_200"/>
      <w:r w:rsidRPr="008B6B26">
        <w:t>200.</w:t>
      </w:r>
      <w:r w:rsidRPr="008B6B26">
        <w:tab/>
        <w:t>Cantaert, B.</w:t>
      </w:r>
      <w:r w:rsidRPr="008B6B26">
        <w:rPr>
          <w:i/>
        </w:rPr>
        <w:t xml:space="preserve"> et al.</w:t>
      </w:r>
      <w:r w:rsidRPr="008B6B26">
        <w:t xml:space="preserve"> Think positive: Phase separation enables a positively charged additive to induce dramatic changes in calcium carbonate morphology. </w:t>
      </w:r>
      <w:r w:rsidRPr="008B6B26">
        <w:rPr>
          <w:i/>
        </w:rPr>
        <w:t>Adv. Funct. Mater.</w:t>
      </w:r>
      <w:r w:rsidRPr="008B6B26">
        <w:t xml:space="preserve"> </w:t>
      </w:r>
      <w:r w:rsidRPr="008B6B26">
        <w:rPr>
          <w:b/>
        </w:rPr>
        <w:t>22</w:t>
      </w:r>
      <w:r w:rsidRPr="008B6B26">
        <w:t>, 907-915 (2012).</w:t>
      </w:r>
      <w:bookmarkEnd w:id="274"/>
    </w:p>
    <w:p w14:paraId="56C4EEE1" w14:textId="77777777" w:rsidR="008B6B26" w:rsidRPr="008B6B26" w:rsidRDefault="008B6B26" w:rsidP="008B6B26">
      <w:pPr>
        <w:pStyle w:val="EndNoteBibliography"/>
        <w:ind w:left="400" w:hanging="400"/>
      </w:pPr>
      <w:bookmarkStart w:id="275" w:name="_ENREF_201"/>
      <w:r w:rsidRPr="008B6B26">
        <w:t>201.</w:t>
      </w:r>
      <w:r w:rsidRPr="008B6B26">
        <w:tab/>
        <w:t>Yang, H.</w:t>
      </w:r>
      <w:r w:rsidRPr="008B6B26">
        <w:rPr>
          <w:i/>
        </w:rPr>
        <w:t xml:space="preserve"> et al.</w:t>
      </w:r>
      <w:r w:rsidRPr="008B6B26">
        <w:t xml:space="preserve"> Biodegradable mesoporous delivery system for biomineralization precursors. </w:t>
      </w:r>
      <w:r w:rsidRPr="008B6B26">
        <w:rPr>
          <w:i/>
        </w:rPr>
        <w:t>Int J Nanomedicine</w:t>
      </w:r>
      <w:r w:rsidRPr="008B6B26">
        <w:t xml:space="preserve"> </w:t>
      </w:r>
      <w:r w:rsidRPr="008B6B26">
        <w:rPr>
          <w:b/>
        </w:rPr>
        <w:t>12</w:t>
      </w:r>
      <w:r w:rsidRPr="008B6B26">
        <w:t>, 839-854 (2017).</w:t>
      </w:r>
      <w:bookmarkEnd w:id="275"/>
    </w:p>
    <w:p w14:paraId="7A1C739E" w14:textId="77777777" w:rsidR="008B6B26" w:rsidRPr="008B6B26" w:rsidRDefault="008B6B26" w:rsidP="008B6B26">
      <w:pPr>
        <w:pStyle w:val="EndNoteBibliography"/>
        <w:ind w:left="400" w:hanging="400"/>
      </w:pPr>
      <w:bookmarkStart w:id="276" w:name="_ENREF_202"/>
      <w:r w:rsidRPr="008B6B26">
        <w:t>202.</w:t>
      </w:r>
      <w:r w:rsidRPr="008B6B26">
        <w:tab/>
        <w:t xml:space="preserve">Gil de Bona, A. &amp; Bidlack, F. Tooth enamel and its dynamic protein matrix. </w:t>
      </w:r>
      <w:r w:rsidRPr="008B6B26">
        <w:rPr>
          <w:i/>
        </w:rPr>
        <w:t>Int. J. Mol. Sci.</w:t>
      </w:r>
      <w:r w:rsidRPr="008B6B26">
        <w:t xml:space="preserve"> </w:t>
      </w:r>
      <w:r w:rsidRPr="008B6B26">
        <w:rPr>
          <w:b/>
        </w:rPr>
        <w:t>21</w:t>
      </w:r>
      <w:r w:rsidRPr="008B6B26">
        <w:t>, 4458 (2020).</w:t>
      </w:r>
      <w:bookmarkEnd w:id="276"/>
    </w:p>
    <w:p w14:paraId="4AEE0F11" w14:textId="77777777" w:rsidR="008B6B26" w:rsidRPr="008B6B26" w:rsidRDefault="008B6B26" w:rsidP="008B6B26">
      <w:pPr>
        <w:pStyle w:val="EndNoteBibliography"/>
        <w:ind w:left="400" w:hanging="400"/>
      </w:pPr>
      <w:bookmarkStart w:id="277" w:name="_ENREF_203"/>
      <w:r w:rsidRPr="008B6B26">
        <w:t>203.</w:t>
      </w:r>
      <w:r w:rsidRPr="008B6B26">
        <w:tab/>
        <w:t>Pandya, M.</w:t>
      </w:r>
      <w:r w:rsidRPr="008B6B26">
        <w:rPr>
          <w:i/>
        </w:rPr>
        <w:t xml:space="preserve"> et al.</w:t>
      </w:r>
      <w:r w:rsidRPr="008B6B26">
        <w:t xml:space="preserve"> Posttranslational amelogenin processing and changes in matrix assembly during enamel development. </w:t>
      </w:r>
      <w:r w:rsidRPr="008B6B26">
        <w:rPr>
          <w:i/>
        </w:rPr>
        <w:t>Front. Physiol.</w:t>
      </w:r>
      <w:r w:rsidRPr="008B6B26">
        <w:t xml:space="preserve"> </w:t>
      </w:r>
      <w:r w:rsidRPr="008B6B26">
        <w:rPr>
          <w:b/>
        </w:rPr>
        <w:t>8</w:t>
      </w:r>
      <w:r w:rsidRPr="008B6B26">
        <w:t>, 790-790 (2017).</w:t>
      </w:r>
      <w:bookmarkEnd w:id="277"/>
    </w:p>
    <w:p w14:paraId="264131BF" w14:textId="77777777" w:rsidR="008B6B26" w:rsidRPr="008B6B26" w:rsidRDefault="008B6B26" w:rsidP="008B6B26">
      <w:pPr>
        <w:pStyle w:val="EndNoteBibliography"/>
        <w:ind w:left="400" w:hanging="400"/>
      </w:pPr>
      <w:bookmarkStart w:id="278" w:name="_ENREF_204"/>
      <w:r w:rsidRPr="008B6B26">
        <w:t>204.</w:t>
      </w:r>
      <w:r w:rsidRPr="008B6B26">
        <w:tab/>
        <w:t>Gopinathan, G.</w:t>
      </w:r>
      <w:r w:rsidRPr="008B6B26">
        <w:rPr>
          <w:i/>
        </w:rPr>
        <w:t xml:space="preserve"> et al.</w:t>
      </w:r>
      <w:r w:rsidRPr="008B6B26">
        <w:t xml:space="preserve"> The expanded amelogenin polyproline region preferentially binds to apatite versus carbonate and promotes apatite crystal elongation. </w:t>
      </w:r>
      <w:r w:rsidRPr="008B6B26">
        <w:rPr>
          <w:i/>
        </w:rPr>
        <w:t>Front. Physiol.</w:t>
      </w:r>
      <w:r w:rsidRPr="008B6B26">
        <w:t xml:space="preserve"> </w:t>
      </w:r>
      <w:r w:rsidRPr="008B6B26">
        <w:rPr>
          <w:b/>
        </w:rPr>
        <w:t>5</w:t>
      </w:r>
      <w:r w:rsidRPr="008B6B26">
        <w:t>, 430 (2014).</w:t>
      </w:r>
      <w:bookmarkEnd w:id="278"/>
    </w:p>
    <w:p w14:paraId="578AC980" w14:textId="77777777" w:rsidR="008B6B26" w:rsidRPr="008B6B26" w:rsidRDefault="008B6B26" w:rsidP="008B6B26">
      <w:pPr>
        <w:pStyle w:val="EndNoteBibliography"/>
        <w:ind w:left="400" w:hanging="400"/>
      </w:pPr>
      <w:bookmarkStart w:id="279" w:name="_ENREF_205"/>
      <w:r w:rsidRPr="008B6B26">
        <w:t>205.</w:t>
      </w:r>
      <w:r w:rsidRPr="008B6B26">
        <w:tab/>
        <w:t xml:space="preserve">Lacruz, R. S., Habelitz, S., Wright, J. T. &amp; Paine, M. L. Dental enamel formation and implications for oral health and disease. </w:t>
      </w:r>
      <w:r w:rsidRPr="008B6B26">
        <w:rPr>
          <w:i/>
        </w:rPr>
        <w:t>Physiol. Rev.</w:t>
      </w:r>
      <w:r w:rsidRPr="008B6B26">
        <w:t xml:space="preserve"> </w:t>
      </w:r>
      <w:r w:rsidRPr="008B6B26">
        <w:rPr>
          <w:b/>
        </w:rPr>
        <w:t>97</w:t>
      </w:r>
      <w:r w:rsidRPr="008B6B26">
        <w:t>, 939-993 (2017).</w:t>
      </w:r>
      <w:bookmarkEnd w:id="279"/>
    </w:p>
    <w:p w14:paraId="7C1594FD" w14:textId="77777777" w:rsidR="008B6B26" w:rsidRPr="008B6B26" w:rsidRDefault="008B6B26" w:rsidP="008B6B26">
      <w:pPr>
        <w:pStyle w:val="EndNoteBibliography"/>
        <w:ind w:left="400" w:hanging="400"/>
      </w:pPr>
      <w:bookmarkStart w:id="280" w:name="_ENREF_206"/>
      <w:r w:rsidRPr="008B6B26">
        <w:t>206.</w:t>
      </w:r>
      <w:r w:rsidRPr="008B6B26">
        <w:tab/>
        <w:t>La Fontaine, A.</w:t>
      </w:r>
      <w:r w:rsidRPr="008B6B26">
        <w:rPr>
          <w:i/>
        </w:rPr>
        <w:t xml:space="preserve"> et al.</w:t>
      </w:r>
      <w:r w:rsidRPr="008B6B26">
        <w:t xml:space="preserve"> Atomic-scale compositional mapping reveals Mg-rich amorphous calcium phosphate in human dental enamel. </w:t>
      </w:r>
      <w:r w:rsidRPr="008B6B26">
        <w:rPr>
          <w:i/>
        </w:rPr>
        <w:t>Sci. Adv.</w:t>
      </w:r>
      <w:r w:rsidRPr="008B6B26">
        <w:t xml:space="preserve"> </w:t>
      </w:r>
      <w:r w:rsidRPr="008B6B26">
        <w:rPr>
          <w:b/>
        </w:rPr>
        <w:t>2</w:t>
      </w:r>
      <w:r w:rsidRPr="008B6B26">
        <w:t>, e1601145 (2016).</w:t>
      </w:r>
      <w:bookmarkEnd w:id="280"/>
    </w:p>
    <w:p w14:paraId="3272D4F5" w14:textId="77777777" w:rsidR="008B6B26" w:rsidRPr="008B6B26" w:rsidRDefault="008B6B26" w:rsidP="008B6B26">
      <w:pPr>
        <w:pStyle w:val="EndNoteBibliography"/>
        <w:ind w:left="400" w:hanging="400"/>
      </w:pPr>
      <w:bookmarkStart w:id="281" w:name="_ENREF_207"/>
      <w:r w:rsidRPr="008B6B26">
        <w:t>207.</w:t>
      </w:r>
      <w:r w:rsidRPr="008B6B26">
        <w:tab/>
        <w:t>Gordon, L. M.</w:t>
      </w:r>
      <w:r w:rsidRPr="008B6B26">
        <w:rPr>
          <w:i/>
        </w:rPr>
        <w:t xml:space="preserve"> et al.</w:t>
      </w:r>
      <w:r w:rsidRPr="008B6B26">
        <w:t xml:space="preserve"> Amorphous intergranular phases control the properties of rodent tooth enamel. </w:t>
      </w:r>
      <w:r w:rsidRPr="008B6B26">
        <w:rPr>
          <w:i/>
        </w:rPr>
        <w:t>Science</w:t>
      </w:r>
      <w:r w:rsidRPr="008B6B26">
        <w:t xml:space="preserve"> </w:t>
      </w:r>
      <w:r w:rsidRPr="008B6B26">
        <w:rPr>
          <w:b/>
        </w:rPr>
        <w:t>347</w:t>
      </w:r>
      <w:r w:rsidRPr="008B6B26">
        <w:t>, 746 (2015).</w:t>
      </w:r>
      <w:bookmarkEnd w:id="281"/>
    </w:p>
    <w:p w14:paraId="6515C154" w14:textId="77777777" w:rsidR="008B6B26" w:rsidRPr="008B6B26" w:rsidRDefault="008B6B26" w:rsidP="008B6B26">
      <w:pPr>
        <w:pStyle w:val="EndNoteBibliography"/>
        <w:ind w:left="400" w:hanging="400"/>
      </w:pPr>
      <w:bookmarkStart w:id="282" w:name="_ENREF_208"/>
      <w:r w:rsidRPr="008B6B26">
        <w:t>208.</w:t>
      </w:r>
      <w:r w:rsidRPr="008B6B26">
        <w:tab/>
        <w:t>Beniash, E.</w:t>
      </w:r>
      <w:r w:rsidRPr="008B6B26">
        <w:rPr>
          <w:i/>
        </w:rPr>
        <w:t xml:space="preserve"> et al.</w:t>
      </w:r>
      <w:r w:rsidRPr="008B6B26">
        <w:t xml:space="preserve"> The hidden structure of human enamel. </w:t>
      </w:r>
      <w:r w:rsidRPr="008B6B26">
        <w:rPr>
          <w:i/>
        </w:rPr>
        <w:t>Nat. Commun.</w:t>
      </w:r>
      <w:r w:rsidRPr="008B6B26">
        <w:t xml:space="preserve"> </w:t>
      </w:r>
      <w:r w:rsidRPr="008B6B26">
        <w:rPr>
          <w:b/>
        </w:rPr>
        <w:t>10</w:t>
      </w:r>
      <w:r w:rsidRPr="008B6B26">
        <w:t>, 4383 (2019).</w:t>
      </w:r>
      <w:bookmarkEnd w:id="282"/>
    </w:p>
    <w:p w14:paraId="07FAEB68" w14:textId="77777777" w:rsidR="008B6B26" w:rsidRPr="008B6B26" w:rsidRDefault="008B6B26" w:rsidP="008B6B26">
      <w:pPr>
        <w:pStyle w:val="EndNoteBibliography"/>
        <w:ind w:left="400" w:hanging="400"/>
      </w:pPr>
      <w:bookmarkStart w:id="283" w:name="_ENREF_209"/>
      <w:r w:rsidRPr="008B6B26">
        <w:t>209.</w:t>
      </w:r>
      <w:r w:rsidRPr="008B6B26">
        <w:tab/>
        <w:t xml:space="preserve">Yamakoshi, Y. Porcine amelogenin: Alternative splicing, proteolytic processing, protein-protein interactions, and possible functions. </w:t>
      </w:r>
      <w:r w:rsidRPr="008B6B26">
        <w:rPr>
          <w:i/>
        </w:rPr>
        <w:t>J. Oral Biosci.</w:t>
      </w:r>
      <w:r w:rsidRPr="008B6B26">
        <w:t xml:space="preserve"> </w:t>
      </w:r>
      <w:r w:rsidRPr="008B6B26">
        <w:rPr>
          <w:b/>
        </w:rPr>
        <w:t>53</w:t>
      </w:r>
      <w:r w:rsidRPr="008B6B26">
        <w:t>, 275-283 (2011).</w:t>
      </w:r>
      <w:bookmarkEnd w:id="283"/>
    </w:p>
    <w:p w14:paraId="02248197" w14:textId="77777777" w:rsidR="008B6B26" w:rsidRPr="008B6B26" w:rsidRDefault="008B6B26" w:rsidP="008B6B26">
      <w:pPr>
        <w:pStyle w:val="EndNoteBibliography"/>
        <w:ind w:left="400" w:hanging="400"/>
      </w:pPr>
      <w:bookmarkStart w:id="284" w:name="_ENREF_210"/>
      <w:r w:rsidRPr="008B6B26">
        <w:t>210.</w:t>
      </w:r>
      <w:r w:rsidRPr="008B6B26">
        <w:tab/>
        <w:t xml:space="preserve">Fincham, A. G., Moradian-Oldak, J. &amp; Simmer, J. P. The structural biology of the developing dental enamel matrix. </w:t>
      </w:r>
      <w:r w:rsidRPr="008B6B26">
        <w:rPr>
          <w:i/>
        </w:rPr>
        <w:t>J. Struct. Biol.</w:t>
      </w:r>
      <w:r w:rsidRPr="008B6B26">
        <w:t xml:space="preserve"> </w:t>
      </w:r>
      <w:r w:rsidRPr="008B6B26">
        <w:rPr>
          <w:b/>
        </w:rPr>
        <w:t>126</w:t>
      </w:r>
      <w:r w:rsidRPr="008B6B26">
        <w:t>, 270-299 (1999).</w:t>
      </w:r>
      <w:bookmarkEnd w:id="284"/>
    </w:p>
    <w:p w14:paraId="1D5BE0A8" w14:textId="77777777" w:rsidR="008B6B26" w:rsidRPr="008B6B26" w:rsidRDefault="008B6B26" w:rsidP="008B6B26">
      <w:pPr>
        <w:pStyle w:val="EndNoteBibliography"/>
        <w:ind w:left="400" w:hanging="400"/>
      </w:pPr>
      <w:bookmarkStart w:id="285" w:name="_ENREF_211"/>
      <w:r w:rsidRPr="008B6B26">
        <w:t>211.</w:t>
      </w:r>
      <w:r w:rsidRPr="008B6B26">
        <w:tab/>
        <w:t xml:space="preserve">Beniash, E., Metzler, R. A., Lam, R. S. K. &amp; Gilbert, P. U. P. A. Transient amorphous calcium phosphate in forming enamel. </w:t>
      </w:r>
      <w:r w:rsidRPr="008B6B26">
        <w:rPr>
          <w:i/>
        </w:rPr>
        <w:t>J. Struct. Biol.</w:t>
      </w:r>
      <w:r w:rsidRPr="008B6B26">
        <w:t xml:space="preserve"> </w:t>
      </w:r>
      <w:r w:rsidRPr="008B6B26">
        <w:rPr>
          <w:b/>
        </w:rPr>
        <w:t>166</w:t>
      </w:r>
      <w:r w:rsidRPr="008B6B26">
        <w:t>, 133-143 (2009).</w:t>
      </w:r>
      <w:bookmarkEnd w:id="285"/>
    </w:p>
    <w:p w14:paraId="03C11B63" w14:textId="77777777" w:rsidR="008B6B26" w:rsidRPr="008B6B26" w:rsidRDefault="008B6B26" w:rsidP="008B6B26">
      <w:pPr>
        <w:pStyle w:val="EndNoteBibliography"/>
        <w:ind w:left="400" w:hanging="400"/>
      </w:pPr>
      <w:bookmarkStart w:id="286" w:name="_ENREF_212"/>
      <w:r w:rsidRPr="008B6B26">
        <w:t>212.</w:t>
      </w:r>
      <w:r w:rsidRPr="008B6B26">
        <w:tab/>
        <w:t>Yang, X.</w:t>
      </w:r>
      <w:r w:rsidRPr="008B6B26">
        <w:rPr>
          <w:i/>
        </w:rPr>
        <w:t xml:space="preserve"> et al.</w:t>
      </w:r>
      <w:r w:rsidRPr="008B6B26">
        <w:t xml:space="preserve"> How amelogenin orchestrates the organization of hierarchical elongated microstructures of apatite. </w:t>
      </w:r>
      <w:r w:rsidRPr="008B6B26">
        <w:rPr>
          <w:i/>
        </w:rPr>
        <w:t>J. Phys. Chem. B</w:t>
      </w:r>
      <w:r w:rsidRPr="008B6B26">
        <w:t xml:space="preserve"> </w:t>
      </w:r>
      <w:r w:rsidRPr="008B6B26">
        <w:rPr>
          <w:b/>
        </w:rPr>
        <w:t>114</w:t>
      </w:r>
      <w:r w:rsidRPr="008B6B26">
        <w:t>, 2293-2300 (2010).</w:t>
      </w:r>
      <w:bookmarkEnd w:id="286"/>
    </w:p>
    <w:p w14:paraId="32B13C58" w14:textId="77777777" w:rsidR="008B6B26" w:rsidRPr="008B6B26" w:rsidRDefault="008B6B26" w:rsidP="008B6B26">
      <w:pPr>
        <w:pStyle w:val="EndNoteBibliography"/>
        <w:ind w:left="400" w:hanging="400"/>
      </w:pPr>
      <w:bookmarkStart w:id="287" w:name="_ENREF_213"/>
      <w:r w:rsidRPr="008B6B26">
        <w:t>213.</w:t>
      </w:r>
      <w:r w:rsidRPr="008B6B26">
        <w:tab/>
        <w:t xml:space="preserve">Du, C., Falini, G., Fermani, S., Abbott, C. &amp; Moradian-Oldak, J. Supramolecular assembly of amelogenin nanospheres into birefringent microribbons. </w:t>
      </w:r>
      <w:r w:rsidRPr="008B6B26">
        <w:rPr>
          <w:i/>
        </w:rPr>
        <w:t>Science</w:t>
      </w:r>
      <w:r w:rsidRPr="008B6B26">
        <w:t xml:space="preserve"> </w:t>
      </w:r>
      <w:r w:rsidRPr="008B6B26">
        <w:rPr>
          <w:b/>
        </w:rPr>
        <w:t>307</w:t>
      </w:r>
      <w:r w:rsidRPr="008B6B26">
        <w:t>, 1450 (2005).</w:t>
      </w:r>
      <w:bookmarkEnd w:id="287"/>
    </w:p>
    <w:p w14:paraId="3EBE6B9F" w14:textId="77777777" w:rsidR="008B6B26" w:rsidRPr="008B6B26" w:rsidRDefault="008B6B26" w:rsidP="008B6B26">
      <w:pPr>
        <w:pStyle w:val="EndNoteBibliography"/>
        <w:ind w:left="400" w:hanging="400"/>
      </w:pPr>
      <w:bookmarkStart w:id="288" w:name="_ENREF_214"/>
      <w:r w:rsidRPr="008B6B26">
        <w:lastRenderedPageBreak/>
        <w:t>214.</w:t>
      </w:r>
      <w:r w:rsidRPr="008B6B26">
        <w:tab/>
        <w:t xml:space="preserve">Fang, P., Conway, J. F., Margolis, H. C., Simmer, J. P. &amp; Beniash, E. Hierarchical self-assembly of amelogenin and the regulation of biomineralization at the nanoscale. </w:t>
      </w:r>
      <w:r w:rsidRPr="008B6B26">
        <w:rPr>
          <w:i/>
        </w:rPr>
        <w:t>Proc. Natl. Acad. Sci. U. S. A.</w:t>
      </w:r>
      <w:r w:rsidRPr="008B6B26">
        <w:t xml:space="preserve"> </w:t>
      </w:r>
      <w:r w:rsidRPr="008B6B26">
        <w:rPr>
          <w:b/>
        </w:rPr>
        <w:t>108</w:t>
      </w:r>
      <w:r w:rsidRPr="008B6B26">
        <w:t>, 14097 (2011).</w:t>
      </w:r>
      <w:bookmarkEnd w:id="288"/>
    </w:p>
    <w:p w14:paraId="5C9F63D4" w14:textId="77777777" w:rsidR="008B6B26" w:rsidRPr="008B6B26" w:rsidRDefault="008B6B26" w:rsidP="008B6B26">
      <w:pPr>
        <w:pStyle w:val="EndNoteBibliography"/>
        <w:ind w:left="400" w:hanging="400"/>
      </w:pPr>
      <w:bookmarkStart w:id="289" w:name="_ENREF_215"/>
      <w:r w:rsidRPr="008B6B26">
        <w:t>215.</w:t>
      </w:r>
      <w:r w:rsidRPr="008B6B26">
        <w:tab/>
        <w:t xml:space="preserve">Moradian-Oldak, J. Protein-mediated enamel mineralization. </w:t>
      </w:r>
      <w:r w:rsidRPr="008B6B26">
        <w:rPr>
          <w:i/>
        </w:rPr>
        <w:t>Front. Biosci.</w:t>
      </w:r>
      <w:r w:rsidRPr="008B6B26">
        <w:t xml:space="preserve"> </w:t>
      </w:r>
      <w:r w:rsidRPr="008B6B26">
        <w:rPr>
          <w:b/>
        </w:rPr>
        <w:t>17</w:t>
      </w:r>
      <w:r w:rsidRPr="008B6B26">
        <w:t>, 1996-2023 (2012).</w:t>
      </w:r>
      <w:bookmarkEnd w:id="289"/>
    </w:p>
    <w:p w14:paraId="5C913E8A" w14:textId="77777777" w:rsidR="008B6B26" w:rsidRPr="008B6B26" w:rsidRDefault="008B6B26" w:rsidP="008B6B26">
      <w:pPr>
        <w:pStyle w:val="EndNoteBibliography"/>
        <w:ind w:left="400" w:hanging="400"/>
      </w:pPr>
      <w:bookmarkStart w:id="290" w:name="_ENREF_216"/>
      <w:r w:rsidRPr="008B6B26">
        <w:t>216.</w:t>
      </w:r>
      <w:r w:rsidRPr="008B6B26">
        <w:tab/>
        <w:t xml:space="preserve">Prajapati, S., Tao, J., Ruan, Q., De Yoreo, J. J. &amp; Moradian-Oldak, J. Matrix metalloproteinase-20 mediates dental enamel biomineralization by preventing protein occlusion inside apatite crystals. </w:t>
      </w:r>
      <w:r w:rsidRPr="008B6B26">
        <w:rPr>
          <w:i/>
        </w:rPr>
        <w:t>Biomaterials</w:t>
      </w:r>
      <w:r w:rsidRPr="008B6B26">
        <w:t xml:space="preserve"> </w:t>
      </w:r>
      <w:r w:rsidRPr="008B6B26">
        <w:rPr>
          <w:b/>
        </w:rPr>
        <w:t>75</w:t>
      </w:r>
      <w:r w:rsidRPr="008B6B26">
        <w:t>, 260-270 (2016).</w:t>
      </w:r>
      <w:bookmarkEnd w:id="290"/>
    </w:p>
    <w:p w14:paraId="4E73C7BA" w14:textId="77777777" w:rsidR="008B6B26" w:rsidRPr="008B6B26" w:rsidRDefault="008B6B26" w:rsidP="008B6B26">
      <w:pPr>
        <w:pStyle w:val="EndNoteBibliography"/>
        <w:ind w:left="400" w:hanging="400"/>
      </w:pPr>
      <w:bookmarkStart w:id="291" w:name="_ENREF_217"/>
      <w:r w:rsidRPr="008B6B26">
        <w:t>217.</w:t>
      </w:r>
      <w:r w:rsidRPr="008B6B26">
        <w:tab/>
        <w:t xml:space="preserve">Cao, C. Y., Mei, M. L., Li, Q., Lo, E. C. M. &amp; Chu, C. H. Methods for biomimetic mineralisation of human enamel: A systematic review. </w:t>
      </w:r>
      <w:r w:rsidRPr="008B6B26">
        <w:rPr>
          <w:i/>
        </w:rPr>
        <w:t>Materials</w:t>
      </w:r>
      <w:r w:rsidRPr="008B6B26">
        <w:t xml:space="preserve"> </w:t>
      </w:r>
      <w:r w:rsidRPr="008B6B26">
        <w:rPr>
          <w:b/>
        </w:rPr>
        <w:t>8</w:t>
      </w:r>
      <w:r w:rsidRPr="008B6B26">
        <w:t>, 2873-2886 (2015).</w:t>
      </w:r>
      <w:bookmarkEnd w:id="291"/>
    </w:p>
    <w:p w14:paraId="6795C5FC" w14:textId="77777777" w:rsidR="008B6B26" w:rsidRPr="008B6B26" w:rsidRDefault="008B6B26" w:rsidP="008B6B26">
      <w:pPr>
        <w:pStyle w:val="EndNoteBibliography"/>
        <w:ind w:left="400" w:hanging="400"/>
      </w:pPr>
      <w:bookmarkStart w:id="292" w:name="_ENREF_218"/>
      <w:r w:rsidRPr="008B6B26">
        <w:t>218.</w:t>
      </w:r>
      <w:r w:rsidRPr="008B6B26">
        <w:tab/>
        <w:t>Wu, D.</w:t>
      </w:r>
      <w:r w:rsidRPr="008B6B26">
        <w:rPr>
          <w:i/>
        </w:rPr>
        <w:t xml:space="preserve"> et al.</w:t>
      </w:r>
      <w:r w:rsidRPr="008B6B26">
        <w:t xml:space="preserve"> Hydroxyapatite-anchored dendrimer for </w:t>
      </w:r>
      <w:r w:rsidRPr="008B6B26">
        <w:rPr>
          <w:i/>
        </w:rPr>
        <w:t>in situ</w:t>
      </w:r>
      <w:r w:rsidRPr="008B6B26">
        <w:t xml:space="preserve"> remineralization of human tooth enamel. </w:t>
      </w:r>
      <w:r w:rsidRPr="008B6B26">
        <w:rPr>
          <w:i/>
        </w:rPr>
        <w:t>Biomaterials</w:t>
      </w:r>
      <w:r w:rsidRPr="008B6B26">
        <w:t xml:space="preserve"> </w:t>
      </w:r>
      <w:r w:rsidRPr="008B6B26">
        <w:rPr>
          <w:b/>
        </w:rPr>
        <w:t>34</w:t>
      </w:r>
      <w:r w:rsidRPr="008B6B26">
        <w:t>, 5036-5047 (2013).</w:t>
      </w:r>
      <w:bookmarkEnd w:id="292"/>
    </w:p>
    <w:p w14:paraId="6602AD87" w14:textId="77777777" w:rsidR="008B6B26" w:rsidRPr="008B6B26" w:rsidRDefault="008B6B26" w:rsidP="008B6B26">
      <w:pPr>
        <w:pStyle w:val="EndNoteBibliography"/>
        <w:ind w:left="400" w:hanging="400"/>
      </w:pPr>
      <w:bookmarkStart w:id="293" w:name="_ENREF_219"/>
      <w:r w:rsidRPr="008B6B26">
        <w:t>219.</w:t>
      </w:r>
      <w:r w:rsidRPr="008B6B26">
        <w:tab/>
        <w:t xml:space="preserve">Zhou, Y., Zhou, Y., Gao, L., Wu, C. &amp; Chang, J. Synthesis of artificial dental enamel by an elastin-like polypeptide assisted biomimetic approach. </w:t>
      </w:r>
      <w:r w:rsidRPr="008B6B26">
        <w:rPr>
          <w:i/>
        </w:rPr>
        <w:t>J. Mater. Chem. B</w:t>
      </w:r>
      <w:r w:rsidRPr="008B6B26">
        <w:t xml:space="preserve"> </w:t>
      </w:r>
      <w:r w:rsidRPr="008B6B26">
        <w:rPr>
          <w:b/>
        </w:rPr>
        <w:t>6</w:t>
      </w:r>
      <w:r w:rsidRPr="008B6B26">
        <w:t>, 844-853 (2018).</w:t>
      </w:r>
      <w:bookmarkEnd w:id="293"/>
    </w:p>
    <w:p w14:paraId="1E72CB92" w14:textId="77777777" w:rsidR="008B6B26" w:rsidRPr="008B6B26" w:rsidRDefault="008B6B26" w:rsidP="008B6B26">
      <w:pPr>
        <w:pStyle w:val="EndNoteBibliography"/>
        <w:ind w:left="400" w:hanging="400"/>
      </w:pPr>
      <w:bookmarkStart w:id="294" w:name="_ENREF_220"/>
      <w:r w:rsidRPr="008B6B26">
        <w:t>220.</w:t>
      </w:r>
      <w:r w:rsidRPr="008B6B26">
        <w:tab/>
        <w:t xml:space="preserve">Totiam, P., González-Cabezas, C., Fontana, M. R. &amp; Zero, D. T. A new </w:t>
      </w:r>
      <w:r w:rsidRPr="008B6B26">
        <w:rPr>
          <w:i/>
        </w:rPr>
        <w:t>in vitro</w:t>
      </w:r>
      <w:r w:rsidRPr="008B6B26">
        <w:t xml:space="preserve"> model to study the relationship of gap size and secondary caries. </w:t>
      </w:r>
      <w:r w:rsidRPr="008B6B26">
        <w:rPr>
          <w:i/>
        </w:rPr>
        <w:t>Caries Res.</w:t>
      </w:r>
      <w:r w:rsidRPr="008B6B26">
        <w:t xml:space="preserve"> </w:t>
      </w:r>
      <w:r w:rsidRPr="008B6B26">
        <w:rPr>
          <w:b/>
        </w:rPr>
        <w:t>41</w:t>
      </w:r>
      <w:r w:rsidRPr="008B6B26">
        <w:t>, 467-473 (2007).</w:t>
      </w:r>
      <w:bookmarkEnd w:id="294"/>
    </w:p>
    <w:p w14:paraId="642555BB" w14:textId="77777777" w:rsidR="008B6B26" w:rsidRPr="008B6B26" w:rsidRDefault="008B6B26" w:rsidP="008B6B26">
      <w:pPr>
        <w:pStyle w:val="EndNoteBibliography"/>
        <w:ind w:left="400" w:hanging="400"/>
      </w:pPr>
      <w:bookmarkStart w:id="295" w:name="_ENREF_221"/>
      <w:r w:rsidRPr="008B6B26">
        <w:t>221.</w:t>
      </w:r>
      <w:r w:rsidRPr="008B6B26">
        <w:tab/>
        <w:t xml:space="preserve">Pandya, M. &amp; Diekwisch, T. G. H. Enamel biomimetics—fiction or future of dentistry. </w:t>
      </w:r>
      <w:r w:rsidRPr="008B6B26">
        <w:rPr>
          <w:i/>
        </w:rPr>
        <w:t>Int. J. Oral. Sci.</w:t>
      </w:r>
      <w:r w:rsidRPr="008B6B26">
        <w:t xml:space="preserve"> </w:t>
      </w:r>
      <w:r w:rsidRPr="008B6B26">
        <w:rPr>
          <w:b/>
        </w:rPr>
        <w:t>11</w:t>
      </w:r>
      <w:r w:rsidRPr="008B6B26">
        <w:t>, 8 (2019).</w:t>
      </w:r>
      <w:bookmarkEnd w:id="295"/>
    </w:p>
    <w:p w14:paraId="2BBA3DB7" w14:textId="77777777" w:rsidR="008B6B26" w:rsidRPr="008B6B26" w:rsidRDefault="008B6B26" w:rsidP="008B6B26">
      <w:pPr>
        <w:pStyle w:val="EndNoteBibliography"/>
        <w:ind w:left="400" w:hanging="400"/>
      </w:pPr>
      <w:bookmarkStart w:id="296" w:name="_ENREF_222"/>
      <w:r w:rsidRPr="008B6B26">
        <w:t>222.</w:t>
      </w:r>
      <w:r w:rsidRPr="008B6B26">
        <w:tab/>
        <w:t>Chen, H.</w:t>
      </w:r>
      <w:r w:rsidRPr="008B6B26">
        <w:rPr>
          <w:i/>
        </w:rPr>
        <w:t xml:space="preserve"> et al.</w:t>
      </w:r>
      <w:r w:rsidRPr="008B6B26">
        <w:t xml:space="preserve"> Acellular synthesis of a human enamel-like microstructure. </w:t>
      </w:r>
      <w:r w:rsidRPr="008B6B26">
        <w:rPr>
          <w:i/>
        </w:rPr>
        <w:t>Adv. Mater.</w:t>
      </w:r>
      <w:r w:rsidRPr="008B6B26">
        <w:t xml:space="preserve"> </w:t>
      </w:r>
      <w:r w:rsidRPr="008B6B26">
        <w:rPr>
          <w:b/>
        </w:rPr>
        <w:t>18</w:t>
      </w:r>
      <w:r w:rsidRPr="008B6B26">
        <w:t>, 1846-1851 (2006).</w:t>
      </w:r>
      <w:bookmarkEnd w:id="296"/>
    </w:p>
    <w:p w14:paraId="5BD6F2A1" w14:textId="77777777" w:rsidR="008B6B26" w:rsidRPr="008B6B26" w:rsidRDefault="008B6B26" w:rsidP="008B6B26">
      <w:pPr>
        <w:pStyle w:val="EndNoteBibliography"/>
        <w:ind w:left="400" w:hanging="400"/>
      </w:pPr>
      <w:bookmarkStart w:id="297" w:name="_ENREF_223"/>
      <w:r w:rsidRPr="008B6B26">
        <w:t>223.</w:t>
      </w:r>
      <w:r w:rsidRPr="008B6B26">
        <w:tab/>
        <w:t xml:space="preserve">Yin, Y., Yun, S., Fang, J. &amp; Chen, H. Chemical regeneration of human tooth enamel under near-physiological conditions. </w:t>
      </w:r>
      <w:r w:rsidRPr="008B6B26">
        <w:rPr>
          <w:i/>
        </w:rPr>
        <w:t>Chem. Commun.</w:t>
      </w:r>
      <w:r w:rsidRPr="008B6B26">
        <w:t>, 5892-5894 (2009).</w:t>
      </w:r>
      <w:bookmarkEnd w:id="297"/>
    </w:p>
    <w:p w14:paraId="50D587E2" w14:textId="77777777" w:rsidR="008B6B26" w:rsidRPr="008B6B26" w:rsidRDefault="008B6B26" w:rsidP="008B6B26">
      <w:pPr>
        <w:pStyle w:val="EndNoteBibliography"/>
        <w:ind w:left="400" w:hanging="400"/>
      </w:pPr>
      <w:bookmarkStart w:id="298" w:name="_ENREF_224"/>
      <w:r w:rsidRPr="008B6B26">
        <w:t>224.</w:t>
      </w:r>
      <w:r w:rsidRPr="008B6B26">
        <w:tab/>
        <w:t xml:space="preserve">Fowler, C. E., Li, M., Mann, S. &amp; Margolis, H. C. Influence of surfactant assembly on the formation of calcium phosphate materials—A model for dental enamel formation. </w:t>
      </w:r>
      <w:r w:rsidRPr="008B6B26">
        <w:rPr>
          <w:i/>
        </w:rPr>
        <w:t>J. Mater. Chem.</w:t>
      </w:r>
      <w:r w:rsidRPr="008B6B26">
        <w:t xml:space="preserve"> </w:t>
      </w:r>
      <w:r w:rsidRPr="008B6B26">
        <w:rPr>
          <w:b/>
        </w:rPr>
        <w:t>15</w:t>
      </w:r>
      <w:r w:rsidRPr="008B6B26">
        <w:t>, 3317-3325 (2005).</w:t>
      </w:r>
      <w:bookmarkEnd w:id="298"/>
    </w:p>
    <w:p w14:paraId="6B169835" w14:textId="77777777" w:rsidR="008B6B26" w:rsidRPr="008B6B26" w:rsidRDefault="008B6B26" w:rsidP="008B6B26">
      <w:pPr>
        <w:pStyle w:val="EndNoteBibliography"/>
        <w:ind w:left="400" w:hanging="400"/>
      </w:pPr>
      <w:bookmarkStart w:id="299" w:name="_ENREF_225"/>
      <w:r w:rsidRPr="008B6B26">
        <w:t>225.</w:t>
      </w:r>
      <w:r w:rsidRPr="008B6B26">
        <w:tab/>
        <w:t xml:space="preserve">Xie, R., Feng, Z., Li, S. &amp; Xu, B. EDTA-assisted self-assembly of fluoride-substituted hydroxyapatite coating on enamel substrate. </w:t>
      </w:r>
      <w:r w:rsidRPr="008B6B26">
        <w:rPr>
          <w:i/>
        </w:rPr>
        <w:t>Cryst. Growth Des.</w:t>
      </w:r>
      <w:r w:rsidRPr="008B6B26">
        <w:t xml:space="preserve"> </w:t>
      </w:r>
      <w:r w:rsidRPr="008B6B26">
        <w:rPr>
          <w:b/>
        </w:rPr>
        <w:t>11</w:t>
      </w:r>
      <w:r w:rsidRPr="008B6B26">
        <w:t>, 5206-5214 (2011).</w:t>
      </w:r>
      <w:bookmarkEnd w:id="299"/>
    </w:p>
    <w:p w14:paraId="6436C118" w14:textId="77777777" w:rsidR="008B6B26" w:rsidRPr="008B6B26" w:rsidRDefault="008B6B26" w:rsidP="008B6B26">
      <w:pPr>
        <w:pStyle w:val="EndNoteBibliography"/>
        <w:ind w:left="400" w:hanging="400"/>
      </w:pPr>
      <w:bookmarkStart w:id="300" w:name="_ENREF_226"/>
      <w:r w:rsidRPr="008B6B26">
        <w:t>226.</w:t>
      </w:r>
      <w:r w:rsidRPr="008B6B26">
        <w:tab/>
        <w:t xml:space="preserve">Ye, W. &amp; Wang, X. Ribbon-like and rod-like hydroxyapatite crystals deposited on titanium surface with electrochemical method. </w:t>
      </w:r>
      <w:r w:rsidRPr="008B6B26">
        <w:rPr>
          <w:i/>
        </w:rPr>
        <w:t>Mater. Lett.</w:t>
      </w:r>
      <w:r w:rsidRPr="008B6B26">
        <w:t xml:space="preserve"> </w:t>
      </w:r>
      <w:r w:rsidRPr="008B6B26">
        <w:rPr>
          <w:b/>
        </w:rPr>
        <w:t>61</w:t>
      </w:r>
      <w:r w:rsidRPr="008B6B26">
        <w:t>, 4062-4065 (2007).</w:t>
      </w:r>
      <w:bookmarkEnd w:id="300"/>
    </w:p>
    <w:p w14:paraId="7C626888" w14:textId="77777777" w:rsidR="008B6B26" w:rsidRPr="008B6B26" w:rsidRDefault="008B6B26" w:rsidP="008B6B26">
      <w:pPr>
        <w:pStyle w:val="EndNoteBibliography"/>
        <w:ind w:left="400" w:hanging="400"/>
      </w:pPr>
      <w:bookmarkStart w:id="301" w:name="_ENREF_227"/>
      <w:r w:rsidRPr="008B6B26">
        <w:t>227.</w:t>
      </w:r>
      <w:r w:rsidRPr="008B6B26">
        <w:tab/>
        <w:t>Wei, Y.</w:t>
      </w:r>
      <w:r w:rsidRPr="008B6B26">
        <w:rPr>
          <w:i/>
        </w:rPr>
        <w:t xml:space="preserve"> et al.</w:t>
      </w:r>
      <w:r w:rsidRPr="008B6B26">
        <w:t xml:space="preserve"> Enamel repair with amorphous ceramics. </w:t>
      </w:r>
      <w:r w:rsidRPr="008B6B26">
        <w:rPr>
          <w:i/>
        </w:rPr>
        <w:t>Adv. Mater.</w:t>
      </w:r>
      <w:r w:rsidRPr="008B6B26">
        <w:t xml:space="preserve"> </w:t>
      </w:r>
      <w:r w:rsidRPr="008B6B26">
        <w:rPr>
          <w:b/>
        </w:rPr>
        <w:t>32</w:t>
      </w:r>
      <w:r w:rsidRPr="008B6B26">
        <w:t>, 1907067 (2020).</w:t>
      </w:r>
      <w:bookmarkEnd w:id="301"/>
    </w:p>
    <w:p w14:paraId="07AA8A1A" w14:textId="77777777" w:rsidR="008B6B26" w:rsidRPr="008B6B26" w:rsidRDefault="008B6B26" w:rsidP="008B6B26">
      <w:pPr>
        <w:pStyle w:val="EndNoteBibliography"/>
        <w:ind w:left="400" w:hanging="400"/>
      </w:pPr>
      <w:bookmarkStart w:id="302" w:name="_ENREF_228"/>
      <w:r w:rsidRPr="008B6B26">
        <w:t>228.</w:t>
      </w:r>
      <w:r w:rsidRPr="008B6B26">
        <w:tab/>
        <w:t>Yamagishi, K.</w:t>
      </w:r>
      <w:r w:rsidRPr="008B6B26">
        <w:rPr>
          <w:i/>
        </w:rPr>
        <w:t xml:space="preserve"> et al.</w:t>
      </w:r>
      <w:r w:rsidRPr="008B6B26">
        <w:t xml:space="preserve"> A synthetic enamel for rapid tooth repair. </w:t>
      </w:r>
      <w:r w:rsidRPr="008B6B26">
        <w:rPr>
          <w:i/>
        </w:rPr>
        <w:t>Nature</w:t>
      </w:r>
      <w:r w:rsidRPr="008B6B26">
        <w:t xml:space="preserve"> </w:t>
      </w:r>
      <w:r w:rsidRPr="008B6B26">
        <w:rPr>
          <w:b/>
        </w:rPr>
        <w:t>433</w:t>
      </w:r>
      <w:r w:rsidRPr="008B6B26">
        <w:t>, 819-819 (2005).</w:t>
      </w:r>
      <w:bookmarkEnd w:id="302"/>
    </w:p>
    <w:p w14:paraId="47791976" w14:textId="77777777" w:rsidR="008B6B26" w:rsidRPr="008B6B26" w:rsidRDefault="008B6B26" w:rsidP="008B6B26">
      <w:pPr>
        <w:pStyle w:val="EndNoteBibliography"/>
        <w:ind w:left="400" w:hanging="400"/>
      </w:pPr>
      <w:bookmarkStart w:id="303" w:name="_ENREF_229"/>
      <w:r w:rsidRPr="008B6B26">
        <w:lastRenderedPageBreak/>
        <w:t>229.</w:t>
      </w:r>
      <w:r w:rsidRPr="008B6B26">
        <w:tab/>
        <w:t>Aulestia, F. J.</w:t>
      </w:r>
      <w:r w:rsidRPr="008B6B26">
        <w:rPr>
          <w:i/>
        </w:rPr>
        <w:t xml:space="preserve"> et al.</w:t>
      </w:r>
      <w:r w:rsidRPr="008B6B26">
        <w:t xml:space="preserve"> Fluoride exposure alters Ca</w:t>
      </w:r>
      <w:r w:rsidRPr="008B6B26">
        <w:rPr>
          <w:vertAlign w:val="superscript"/>
        </w:rPr>
        <w:t>2+</w:t>
      </w:r>
      <w:r w:rsidRPr="008B6B26">
        <w:t xml:space="preserve"> signaling and mitochondrial function in enamel cells. </w:t>
      </w:r>
      <w:r w:rsidRPr="008B6B26">
        <w:rPr>
          <w:i/>
        </w:rPr>
        <w:t>Sci. Signal.</w:t>
      </w:r>
      <w:r w:rsidRPr="008B6B26">
        <w:t xml:space="preserve"> </w:t>
      </w:r>
      <w:r w:rsidRPr="008B6B26">
        <w:rPr>
          <w:b/>
        </w:rPr>
        <w:t>13</w:t>
      </w:r>
      <w:r w:rsidRPr="008B6B26">
        <w:t>, eaay0086 (2020).</w:t>
      </w:r>
      <w:bookmarkEnd w:id="303"/>
    </w:p>
    <w:p w14:paraId="6B4562BC" w14:textId="77777777" w:rsidR="008B6B26" w:rsidRPr="008B6B26" w:rsidRDefault="008B6B26" w:rsidP="008B6B26">
      <w:pPr>
        <w:pStyle w:val="EndNoteBibliography"/>
        <w:ind w:left="400" w:hanging="400"/>
      </w:pPr>
      <w:bookmarkStart w:id="304" w:name="_ENREF_230"/>
      <w:r w:rsidRPr="008B6B26">
        <w:t>230.</w:t>
      </w:r>
      <w:r w:rsidRPr="008B6B26">
        <w:tab/>
        <w:t>Liao, Y.</w:t>
      </w:r>
      <w:r w:rsidRPr="008B6B26">
        <w:rPr>
          <w:i/>
        </w:rPr>
        <w:t xml:space="preserve"> et al.</w:t>
      </w:r>
      <w:r w:rsidRPr="008B6B26">
        <w:t xml:space="preserve"> Identification and functional analysis of genome mutations in a fluoride-resistant </w:t>
      </w:r>
      <w:r w:rsidRPr="008B6B26">
        <w:rPr>
          <w:i/>
        </w:rPr>
        <w:t>Streptococcus mutans</w:t>
      </w:r>
      <w:r w:rsidRPr="008B6B26">
        <w:t xml:space="preserve"> strain. </w:t>
      </w:r>
      <w:r w:rsidRPr="008B6B26">
        <w:rPr>
          <w:i/>
        </w:rPr>
        <w:t>PLoS One</w:t>
      </w:r>
      <w:r w:rsidRPr="008B6B26">
        <w:t xml:space="preserve"> </w:t>
      </w:r>
      <w:r w:rsidRPr="008B6B26">
        <w:rPr>
          <w:b/>
        </w:rPr>
        <w:t>10</w:t>
      </w:r>
      <w:r w:rsidRPr="008B6B26">
        <w:t>, e0122630 (2015).</w:t>
      </w:r>
      <w:bookmarkEnd w:id="304"/>
    </w:p>
    <w:p w14:paraId="23CD6C91" w14:textId="77777777" w:rsidR="008B6B26" w:rsidRPr="008B6B26" w:rsidRDefault="008B6B26" w:rsidP="008B6B26">
      <w:pPr>
        <w:pStyle w:val="EndNoteBibliography"/>
        <w:ind w:left="400" w:hanging="400"/>
      </w:pPr>
      <w:bookmarkStart w:id="305" w:name="_ENREF_231"/>
      <w:r w:rsidRPr="008B6B26">
        <w:t>231.</w:t>
      </w:r>
      <w:r w:rsidRPr="008B6B26">
        <w:tab/>
        <w:t>Chen, M.</w:t>
      </w:r>
      <w:r w:rsidRPr="008B6B26">
        <w:rPr>
          <w:i/>
        </w:rPr>
        <w:t xml:space="preserve"> et al.</w:t>
      </w:r>
      <w:r w:rsidRPr="008B6B26">
        <w:t xml:space="preserve"> Modulated regeneration of acid-etched human tooth enamel by a functionalized dendrimer that is an analog of amelogenin. </w:t>
      </w:r>
      <w:r w:rsidRPr="008B6B26">
        <w:rPr>
          <w:i/>
        </w:rPr>
        <w:t>Acta Biomater.</w:t>
      </w:r>
      <w:r w:rsidRPr="008B6B26">
        <w:t xml:space="preserve"> </w:t>
      </w:r>
      <w:r w:rsidRPr="008B6B26">
        <w:rPr>
          <w:b/>
        </w:rPr>
        <w:t>10</w:t>
      </w:r>
      <w:r w:rsidRPr="008B6B26">
        <w:t>, 4437-4446 (2014).</w:t>
      </w:r>
      <w:bookmarkEnd w:id="305"/>
    </w:p>
    <w:p w14:paraId="7767297B" w14:textId="77777777" w:rsidR="008B6B26" w:rsidRPr="008B6B26" w:rsidRDefault="008B6B26" w:rsidP="008B6B26">
      <w:pPr>
        <w:pStyle w:val="EndNoteBibliography"/>
        <w:ind w:left="400" w:hanging="400"/>
      </w:pPr>
      <w:bookmarkStart w:id="306" w:name="_ENREF_232"/>
      <w:r w:rsidRPr="008B6B26">
        <w:t>232.</w:t>
      </w:r>
      <w:r w:rsidRPr="008B6B26">
        <w:tab/>
        <w:t xml:space="preserve">Besinis, A., De Peralta, T., Tredwin, C. J. &amp; Handy, R. D. Review of nanomaterials in dentistry: Interactions with the oral microenvironment, clinical applications, hazards, and benefits. </w:t>
      </w:r>
      <w:r w:rsidRPr="008B6B26">
        <w:rPr>
          <w:i/>
        </w:rPr>
        <w:t>ACS Nano</w:t>
      </w:r>
      <w:r w:rsidRPr="008B6B26">
        <w:t xml:space="preserve"> </w:t>
      </w:r>
      <w:r w:rsidRPr="008B6B26">
        <w:rPr>
          <w:b/>
        </w:rPr>
        <w:t>9</w:t>
      </w:r>
      <w:r w:rsidRPr="008B6B26">
        <w:t>, 2255-2289 (2015).</w:t>
      </w:r>
      <w:bookmarkEnd w:id="306"/>
    </w:p>
    <w:p w14:paraId="34FE18D9" w14:textId="77777777" w:rsidR="008B6B26" w:rsidRPr="008B6B26" w:rsidRDefault="008B6B26" w:rsidP="008B6B26">
      <w:pPr>
        <w:pStyle w:val="EndNoteBibliography"/>
        <w:ind w:left="400" w:hanging="400"/>
      </w:pPr>
      <w:bookmarkStart w:id="307" w:name="_ENREF_233"/>
      <w:r w:rsidRPr="008B6B26">
        <w:t>233.</w:t>
      </w:r>
      <w:r w:rsidRPr="008B6B26">
        <w:tab/>
        <w:t>Mukherjee, K.</w:t>
      </w:r>
      <w:r w:rsidRPr="008B6B26">
        <w:rPr>
          <w:i/>
        </w:rPr>
        <w:t xml:space="preserve"> et al.</w:t>
      </w:r>
      <w:r w:rsidRPr="008B6B26">
        <w:t xml:space="preserve"> Peptide-based bioinspired approach to regrowing multilayered aprismatic enamel. </w:t>
      </w:r>
      <w:r w:rsidRPr="008B6B26">
        <w:rPr>
          <w:i/>
        </w:rPr>
        <w:t>ACS Omega</w:t>
      </w:r>
      <w:r w:rsidRPr="008B6B26">
        <w:t xml:space="preserve"> </w:t>
      </w:r>
      <w:r w:rsidRPr="008B6B26">
        <w:rPr>
          <w:b/>
        </w:rPr>
        <w:t>3</w:t>
      </w:r>
      <w:r w:rsidRPr="008B6B26">
        <w:t>, 2546-2557 (2018).</w:t>
      </w:r>
      <w:bookmarkEnd w:id="307"/>
    </w:p>
    <w:p w14:paraId="5127DDA8" w14:textId="77777777" w:rsidR="008B6B26" w:rsidRPr="008B6B26" w:rsidRDefault="008B6B26" w:rsidP="008B6B26">
      <w:pPr>
        <w:pStyle w:val="EndNoteBibliography"/>
        <w:ind w:left="400" w:hanging="400"/>
      </w:pPr>
      <w:bookmarkStart w:id="308" w:name="_ENREF_234"/>
      <w:r w:rsidRPr="008B6B26">
        <w:t>234.</w:t>
      </w:r>
      <w:r w:rsidRPr="008B6B26">
        <w:tab/>
        <w:t>Shao, C.</w:t>
      </w:r>
      <w:r w:rsidRPr="008B6B26">
        <w:rPr>
          <w:i/>
        </w:rPr>
        <w:t xml:space="preserve"> et al.</w:t>
      </w:r>
      <w:r w:rsidRPr="008B6B26">
        <w:t xml:space="preserve"> Repair of tooth enamel by a biomimetic mineralization frontier ensuring epitaxial growth. </w:t>
      </w:r>
      <w:r w:rsidRPr="008B6B26">
        <w:rPr>
          <w:i/>
        </w:rPr>
        <w:t>Sci. Adv.</w:t>
      </w:r>
      <w:r w:rsidRPr="008B6B26">
        <w:t xml:space="preserve"> </w:t>
      </w:r>
      <w:r w:rsidRPr="008B6B26">
        <w:rPr>
          <w:b/>
        </w:rPr>
        <w:t>5</w:t>
      </w:r>
      <w:r w:rsidRPr="008B6B26">
        <w:t>, eaaw9569 (2019).</w:t>
      </w:r>
      <w:bookmarkEnd w:id="308"/>
    </w:p>
    <w:p w14:paraId="556139B8" w14:textId="77777777" w:rsidR="008B6B26" w:rsidRPr="008B6B26" w:rsidRDefault="008B6B26" w:rsidP="008B6B26">
      <w:pPr>
        <w:pStyle w:val="EndNoteBibliography"/>
        <w:ind w:left="400" w:hanging="400"/>
      </w:pPr>
      <w:bookmarkStart w:id="309" w:name="_ENREF_235"/>
      <w:r w:rsidRPr="008B6B26">
        <w:t>235.</w:t>
      </w:r>
      <w:r w:rsidRPr="008B6B26">
        <w:tab/>
        <w:t xml:space="preserve">Sowmya, S., Bumgardener, J. D., Chennazhi, K. P., Nair, S. V. &amp; Jayakumar, R. Role of nanostructured biopolymers and bioceramics in enamel, dentin and periodontal tissue regeneration. </w:t>
      </w:r>
      <w:r w:rsidRPr="008B6B26">
        <w:rPr>
          <w:i/>
        </w:rPr>
        <w:t>Prog. Polym. Sci.</w:t>
      </w:r>
      <w:r w:rsidRPr="008B6B26">
        <w:t xml:space="preserve"> </w:t>
      </w:r>
      <w:r w:rsidRPr="008B6B26">
        <w:rPr>
          <w:b/>
        </w:rPr>
        <w:t>38</w:t>
      </w:r>
      <w:r w:rsidRPr="008B6B26">
        <w:t>, 1748-1772 (2013).</w:t>
      </w:r>
      <w:bookmarkEnd w:id="309"/>
    </w:p>
    <w:p w14:paraId="2496FE42" w14:textId="77777777" w:rsidR="008B6B26" w:rsidRPr="008B6B26" w:rsidRDefault="008B6B26" w:rsidP="008B6B26">
      <w:pPr>
        <w:pStyle w:val="EndNoteBibliography"/>
        <w:ind w:left="400" w:hanging="400"/>
      </w:pPr>
      <w:bookmarkStart w:id="310" w:name="_ENREF_236"/>
      <w:r w:rsidRPr="008B6B26">
        <w:t>236.</w:t>
      </w:r>
      <w:r w:rsidRPr="008B6B26">
        <w:tab/>
        <w:t>Wang, D.</w:t>
      </w:r>
      <w:r w:rsidRPr="008B6B26">
        <w:rPr>
          <w:i/>
        </w:rPr>
        <w:t xml:space="preserve"> et al.</w:t>
      </w:r>
      <w:r w:rsidRPr="008B6B26">
        <w:t xml:space="preserve"> Controlling enamel remineralization by amyloid-like amelogenin mimics. </w:t>
      </w:r>
      <w:r w:rsidRPr="008B6B26">
        <w:rPr>
          <w:i/>
        </w:rPr>
        <w:t>Adv. Mater.</w:t>
      </w:r>
      <w:r w:rsidRPr="008B6B26">
        <w:t xml:space="preserve"> </w:t>
      </w:r>
      <w:r w:rsidRPr="008B6B26">
        <w:rPr>
          <w:b/>
        </w:rPr>
        <w:t>32</w:t>
      </w:r>
      <w:r w:rsidRPr="008B6B26">
        <w:t>, 2002080 (2020).</w:t>
      </w:r>
      <w:bookmarkEnd w:id="310"/>
    </w:p>
    <w:p w14:paraId="06DE2E21" w14:textId="77777777" w:rsidR="008B6B26" w:rsidRPr="008B6B26" w:rsidRDefault="008B6B26" w:rsidP="008B6B26">
      <w:pPr>
        <w:pStyle w:val="EndNoteBibliography"/>
        <w:ind w:left="400" w:hanging="400"/>
      </w:pPr>
      <w:bookmarkStart w:id="311" w:name="_ENREF_237"/>
      <w:r w:rsidRPr="008B6B26">
        <w:t>237.</w:t>
      </w:r>
      <w:r w:rsidRPr="008B6B26">
        <w:tab/>
        <w:t xml:space="preserve">Margolis, H. C., Beniash, E. &amp; Fowler, C. E. Role of macromolecular assembly of enamel matrix proteins in enamel formation. </w:t>
      </w:r>
      <w:r w:rsidRPr="008B6B26">
        <w:rPr>
          <w:i/>
        </w:rPr>
        <w:t>J. Dent. Res.</w:t>
      </w:r>
      <w:r w:rsidRPr="008B6B26">
        <w:t xml:space="preserve"> </w:t>
      </w:r>
      <w:r w:rsidRPr="008B6B26">
        <w:rPr>
          <w:b/>
        </w:rPr>
        <w:t>85</w:t>
      </w:r>
      <w:r w:rsidRPr="008B6B26">
        <w:t>, 775-793 (2006).</w:t>
      </w:r>
      <w:bookmarkEnd w:id="311"/>
    </w:p>
    <w:p w14:paraId="1C567A9C" w14:textId="77777777" w:rsidR="008B6B26" w:rsidRPr="008B6B26" w:rsidRDefault="008B6B26" w:rsidP="008B6B26">
      <w:pPr>
        <w:pStyle w:val="EndNoteBibliography"/>
        <w:ind w:left="400" w:hanging="400"/>
      </w:pPr>
      <w:bookmarkStart w:id="312" w:name="_ENREF_238"/>
      <w:r w:rsidRPr="008B6B26">
        <w:t>238.</w:t>
      </w:r>
      <w:r w:rsidRPr="008B6B26">
        <w:tab/>
        <w:t>Bekshe Lokappa, S.</w:t>
      </w:r>
      <w:r w:rsidRPr="008B6B26">
        <w:rPr>
          <w:i/>
        </w:rPr>
        <w:t xml:space="preserve"> et al.</w:t>
      </w:r>
      <w:r w:rsidRPr="008B6B26">
        <w:t xml:space="preserve"> Interactions of amelogenin with phospholipids. </w:t>
      </w:r>
      <w:r w:rsidRPr="008B6B26">
        <w:rPr>
          <w:i/>
        </w:rPr>
        <w:t>Biopolymers</w:t>
      </w:r>
      <w:r w:rsidRPr="008B6B26">
        <w:t xml:space="preserve"> </w:t>
      </w:r>
      <w:r w:rsidRPr="008B6B26">
        <w:rPr>
          <w:b/>
        </w:rPr>
        <w:t>103</w:t>
      </w:r>
      <w:r w:rsidRPr="008B6B26">
        <w:t>, 96-108 (2015).</w:t>
      </w:r>
      <w:bookmarkEnd w:id="312"/>
    </w:p>
    <w:p w14:paraId="7461E054" w14:textId="77777777" w:rsidR="008B6B26" w:rsidRPr="008B6B26" w:rsidRDefault="008B6B26" w:rsidP="008B6B26">
      <w:pPr>
        <w:pStyle w:val="EndNoteBibliography"/>
        <w:ind w:left="400" w:hanging="400"/>
      </w:pPr>
      <w:bookmarkStart w:id="313" w:name="_ENREF_239"/>
      <w:r w:rsidRPr="008B6B26">
        <w:t>239.</w:t>
      </w:r>
      <w:r w:rsidRPr="008B6B26">
        <w:tab/>
        <w:t>Wang, Y.</w:t>
      </w:r>
      <w:r w:rsidRPr="008B6B26">
        <w:rPr>
          <w:i/>
        </w:rPr>
        <w:t xml:space="preserve"> et al.</w:t>
      </w:r>
      <w:r w:rsidRPr="008B6B26">
        <w:t xml:space="preserve"> in Bioinspired Materials Science and Engineering (eds Yang, G., Xiao, L., &amp; Lamboni, L.) Ch. 18 (John Wiley &amp; Sons, Inc., 2018).</w:t>
      </w:r>
      <w:bookmarkEnd w:id="313"/>
    </w:p>
    <w:p w14:paraId="750D8DCF" w14:textId="77777777" w:rsidR="008B6B26" w:rsidRPr="008B6B26" w:rsidRDefault="008B6B26" w:rsidP="008B6B26">
      <w:pPr>
        <w:pStyle w:val="EndNoteBibliography"/>
        <w:ind w:left="400" w:hanging="400"/>
      </w:pPr>
      <w:bookmarkStart w:id="314" w:name="_ENREF_240"/>
      <w:r w:rsidRPr="008B6B26">
        <w:t>240.</w:t>
      </w:r>
      <w:r w:rsidRPr="008B6B26">
        <w:tab/>
        <w:t xml:space="preserve">Dunker, A. K., Silman, I., Uversky, V. N. &amp; Sussman, J. L. Function and structure of inherently disordered proteins. </w:t>
      </w:r>
      <w:r w:rsidRPr="008B6B26">
        <w:rPr>
          <w:i/>
        </w:rPr>
        <w:t>Curr. Opin. Struct. Biol.</w:t>
      </w:r>
      <w:r w:rsidRPr="008B6B26">
        <w:t xml:space="preserve"> </w:t>
      </w:r>
      <w:r w:rsidRPr="008B6B26">
        <w:rPr>
          <w:b/>
        </w:rPr>
        <w:t>18</w:t>
      </w:r>
      <w:r w:rsidRPr="008B6B26">
        <w:t>, 756-764 (2008).</w:t>
      </w:r>
      <w:bookmarkEnd w:id="314"/>
    </w:p>
    <w:p w14:paraId="0458AE8C" w14:textId="77777777" w:rsidR="008B6B26" w:rsidRPr="008B6B26" w:rsidRDefault="008B6B26" w:rsidP="008B6B26">
      <w:pPr>
        <w:pStyle w:val="EndNoteBibliography"/>
        <w:ind w:left="400" w:hanging="400"/>
      </w:pPr>
      <w:bookmarkStart w:id="315" w:name="_ENREF_241"/>
      <w:r w:rsidRPr="008B6B26">
        <w:t>241.</w:t>
      </w:r>
      <w:r w:rsidRPr="008B6B26">
        <w:tab/>
        <w:t>Delak, K.</w:t>
      </w:r>
      <w:r w:rsidRPr="008B6B26">
        <w:rPr>
          <w:i/>
        </w:rPr>
        <w:t xml:space="preserve"> et al.</w:t>
      </w:r>
      <w:r w:rsidRPr="008B6B26">
        <w:t xml:space="preserve"> The tooth enamel protein, porcine amelogenin, is an intrinsically disordered protein with an extended molecular configuration in the monomeric form. </w:t>
      </w:r>
      <w:r w:rsidRPr="008B6B26">
        <w:rPr>
          <w:i/>
        </w:rPr>
        <w:t>Biochemistry</w:t>
      </w:r>
      <w:r w:rsidRPr="008B6B26">
        <w:t xml:space="preserve"> </w:t>
      </w:r>
      <w:r w:rsidRPr="008B6B26">
        <w:rPr>
          <w:b/>
        </w:rPr>
        <w:t>48</w:t>
      </w:r>
      <w:r w:rsidRPr="008B6B26">
        <w:t>, 2272-2281 (2009).</w:t>
      </w:r>
      <w:bookmarkEnd w:id="315"/>
    </w:p>
    <w:p w14:paraId="4FF5E50C" w14:textId="77777777" w:rsidR="008B6B26" w:rsidRPr="008B6B26" w:rsidRDefault="008B6B26" w:rsidP="008B6B26">
      <w:pPr>
        <w:pStyle w:val="EndNoteBibliography"/>
        <w:ind w:left="400" w:hanging="400"/>
      </w:pPr>
      <w:bookmarkStart w:id="316" w:name="_ENREF_242"/>
      <w:r w:rsidRPr="008B6B26">
        <w:t>242.</w:t>
      </w:r>
      <w:r w:rsidRPr="008B6B26">
        <w:tab/>
        <w:t>Simmer, J. P.</w:t>
      </w:r>
      <w:r w:rsidRPr="008B6B26">
        <w:rPr>
          <w:i/>
        </w:rPr>
        <w:t xml:space="preserve"> et al.</w:t>
      </w:r>
      <w:r w:rsidRPr="008B6B26">
        <w:t xml:space="preserve"> Isolation and characterization of a mouse amelogenin expressed in </w:t>
      </w:r>
      <w:r w:rsidRPr="008B6B26">
        <w:rPr>
          <w:i/>
        </w:rPr>
        <w:t xml:space="preserve">Escherichia </w:t>
      </w:r>
      <w:r w:rsidRPr="008B6B26">
        <w:rPr>
          <w:i/>
        </w:rPr>
        <w:lastRenderedPageBreak/>
        <w:t>coli</w:t>
      </w:r>
      <w:r w:rsidRPr="008B6B26">
        <w:t xml:space="preserve">. </w:t>
      </w:r>
      <w:r w:rsidRPr="008B6B26">
        <w:rPr>
          <w:i/>
        </w:rPr>
        <w:t>Calcif. Tissue Int.</w:t>
      </w:r>
      <w:r w:rsidRPr="008B6B26">
        <w:t xml:space="preserve"> </w:t>
      </w:r>
      <w:r w:rsidRPr="008B6B26">
        <w:rPr>
          <w:b/>
        </w:rPr>
        <w:t>54</w:t>
      </w:r>
      <w:r w:rsidRPr="008B6B26">
        <w:t>, 312-319 (1994).</w:t>
      </w:r>
      <w:bookmarkEnd w:id="316"/>
    </w:p>
    <w:p w14:paraId="4B689777" w14:textId="77777777" w:rsidR="008B6B26" w:rsidRPr="008B6B26" w:rsidRDefault="008B6B26" w:rsidP="008B6B26">
      <w:pPr>
        <w:pStyle w:val="EndNoteBibliography"/>
        <w:ind w:left="400" w:hanging="400"/>
      </w:pPr>
      <w:bookmarkStart w:id="317" w:name="_ENREF_243"/>
      <w:r w:rsidRPr="008B6B26">
        <w:t>243.</w:t>
      </w:r>
      <w:r w:rsidRPr="008B6B26">
        <w:tab/>
        <w:t>Bromley, K. M.</w:t>
      </w:r>
      <w:r w:rsidRPr="008B6B26">
        <w:rPr>
          <w:i/>
        </w:rPr>
        <w:t xml:space="preserve"> et al.</w:t>
      </w:r>
      <w:r w:rsidRPr="008B6B26">
        <w:t xml:space="preserve"> Dissecting amelogenin protein nanospheres: Characterization of metastable oligomers. </w:t>
      </w:r>
      <w:r w:rsidRPr="008B6B26">
        <w:rPr>
          <w:i/>
        </w:rPr>
        <w:t>J. Biol. Chem.</w:t>
      </w:r>
      <w:r w:rsidRPr="008B6B26">
        <w:t xml:space="preserve"> </w:t>
      </w:r>
      <w:r w:rsidRPr="008B6B26">
        <w:rPr>
          <w:b/>
        </w:rPr>
        <w:t>286</w:t>
      </w:r>
      <w:r w:rsidRPr="008B6B26">
        <w:t>, 34643-34653 (2011).</w:t>
      </w:r>
      <w:bookmarkEnd w:id="317"/>
    </w:p>
    <w:p w14:paraId="2BE0EEC4" w14:textId="77777777" w:rsidR="008B6B26" w:rsidRPr="008B6B26" w:rsidRDefault="008B6B26" w:rsidP="008B6B26">
      <w:pPr>
        <w:pStyle w:val="EndNoteBibliography"/>
        <w:ind w:left="400" w:hanging="400"/>
      </w:pPr>
      <w:bookmarkStart w:id="318" w:name="_ENREF_244"/>
      <w:r w:rsidRPr="008B6B26">
        <w:t>244.</w:t>
      </w:r>
      <w:r w:rsidRPr="008B6B26">
        <w:tab/>
        <w:t xml:space="preserve">Wen, H., Fincham, A. G. &amp; Moradian-Oldak, J. Progressive accretion of amelogenin molecules during nanospheres assembly revealed by atomic force microscopy. </w:t>
      </w:r>
      <w:r w:rsidRPr="008B6B26">
        <w:rPr>
          <w:i/>
        </w:rPr>
        <w:t>Matrix Biol.</w:t>
      </w:r>
      <w:r w:rsidRPr="008B6B26">
        <w:t xml:space="preserve"> </w:t>
      </w:r>
      <w:r w:rsidRPr="008B6B26">
        <w:rPr>
          <w:b/>
        </w:rPr>
        <w:t>20</w:t>
      </w:r>
      <w:r w:rsidRPr="008B6B26">
        <w:t>, 387-395 (2001).</w:t>
      </w:r>
      <w:bookmarkEnd w:id="318"/>
    </w:p>
    <w:p w14:paraId="14F9FD4A" w14:textId="77777777" w:rsidR="008B6B26" w:rsidRPr="008B6B26" w:rsidRDefault="008B6B26" w:rsidP="008B6B26">
      <w:pPr>
        <w:pStyle w:val="EndNoteBibliography"/>
        <w:ind w:left="400" w:hanging="400"/>
      </w:pPr>
      <w:bookmarkStart w:id="319" w:name="_ENREF_245"/>
      <w:r w:rsidRPr="008B6B26">
        <w:t>245.</w:t>
      </w:r>
      <w:r w:rsidRPr="008B6B26">
        <w:tab/>
        <w:t>Martinez-Avila, O.</w:t>
      </w:r>
      <w:r w:rsidRPr="008B6B26">
        <w:rPr>
          <w:i/>
        </w:rPr>
        <w:t xml:space="preserve"> et al.</w:t>
      </w:r>
      <w:r w:rsidRPr="008B6B26">
        <w:t xml:space="preserve"> Self-assembly of filamentous amelogenin requires calcium and phosphate: From dimers </w:t>
      </w:r>
      <w:r w:rsidRPr="008B6B26">
        <w:rPr>
          <w:i/>
        </w:rPr>
        <w:t>via</w:t>
      </w:r>
      <w:r w:rsidRPr="008B6B26">
        <w:t xml:space="preserve"> nanoribbons to fibrils. </w:t>
      </w:r>
      <w:r w:rsidRPr="008B6B26">
        <w:rPr>
          <w:i/>
        </w:rPr>
        <w:t>Biomacromolecules</w:t>
      </w:r>
      <w:r w:rsidRPr="008B6B26">
        <w:t xml:space="preserve"> </w:t>
      </w:r>
      <w:r w:rsidRPr="008B6B26">
        <w:rPr>
          <w:b/>
        </w:rPr>
        <w:t>13</w:t>
      </w:r>
      <w:r w:rsidRPr="008B6B26">
        <w:t>, 3494-3502 (2012).</w:t>
      </w:r>
      <w:bookmarkEnd w:id="319"/>
    </w:p>
    <w:p w14:paraId="487AA32F" w14:textId="77777777" w:rsidR="008B6B26" w:rsidRPr="008B6B26" w:rsidRDefault="008B6B26" w:rsidP="008B6B26">
      <w:pPr>
        <w:pStyle w:val="EndNoteBibliography"/>
        <w:ind w:left="400" w:hanging="400"/>
      </w:pPr>
      <w:bookmarkStart w:id="320" w:name="_ENREF_246"/>
      <w:r w:rsidRPr="008B6B26">
        <w:t>246.</w:t>
      </w:r>
      <w:r w:rsidRPr="008B6B26">
        <w:tab/>
        <w:t xml:space="preserve">Moradian-Oldak, J. The emergence of "nanospheres" as basic structural components adopted by amelogenin. </w:t>
      </w:r>
      <w:r w:rsidRPr="008B6B26">
        <w:rPr>
          <w:i/>
        </w:rPr>
        <w:t>J. Dent. Res.</w:t>
      </w:r>
      <w:r w:rsidRPr="008B6B26">
        <w:t xml:space="preserve"> </w:t>
      </w:r>
      <w:r w:rsidRPr="008B6B26">
        <w:rPr>
          <w:b/>
        </w:rPr>
        <w:t>86</w:t>
      </w:r>
      <w:r w:rsidRPr="008B6B26">
        <w:t>, 487-490 (2007).</w:t>
      </w:r>
      <w:bookmarkEnd w:id="320"/>
    </w:p>
    <w:p w14:paraId="120FD200" w14:textId="77777777" w:rsidR="008B6B26" w:rsidRPr="008B6B26" w:rsidRDefault="008B6B26" w:rsidP="008B6B26">
      <w:pPr>
        <w:pStyle w:val="EndNoteBibliography"/>
        <w:ind w:left="400" w:hanging="400"/>
      </w:pPr>
      <w:bookmarkStart w:id="321" w:name="_ENREF_247"/>
      <w:r w:rsidRPr="008B6B26">
        <w:t>247.</w:t>
      </w:r>
      <w:r w:rsidRPr="008B6B26">
        <w:tab/>
        <w:t xml:space="preserve">Moradian-Oldak, J. &amp; Goldberg, M. Amelogenin supra-molecular assembly </w:t>
      </w:r>
      <w:r w:rsidRPr="008B6B26">
        <w:rPr>
          <w:i/>
        </w:rPr>
        <w:t>in vitro</w:t>
      </w:r>
      <w:r w:rsidRPr="008B6B26">
        <w:t xml:space="preserve"> compared with the architecture of the forming enamel matrix. </w:t>
      </w:r>
      <w:r w:rsidRPr="008B6B26">
        <w:rPr>
          <w:i/>
        </w:rPr>
        <w:t>Cells Tissues Organs</w:t>
      </w:r>
      <w:r w:rsidRPr="008B6B26">
        <w:t xml:space="preserve"> </w:t>
      </w:r>
      <w:r w:rsidRPr="008B6B26">
        <w:rPr>
          <w:b/>
        </w:rPr>
        <w:t>181</w:t>
      </w:r>
      <w:r w:rsidRPr="008B6B26">
        <w:t>, 202-218 (2005).</w:t>
      </w:r>
      <w:bookmarkEnd w:id="321"/>
    </w:p>
    <w:p w14:paraId="58358C5B" w14:textId="77777777" w:rsidR="008B6B26" w:rsidRPr="008B6B26" w:rsidRDefault="008B6B26" w:rsidP="008B6B26">
      <w:pPr>
        <w:pStyle w:val="EndNoteBibliography"/>
        <w:ind w:left="400" w:hanging="400"/>
      </w:pPr>
      <w:bookmarkStart w:id="322" w:name="_ENREF_248"/>
      <w:r w:rsidRPr="008B6B26">
        <w:t>248.</w:t>
      </w:r>
      <w:r w:rsidRPr="008B6B26">
        <w:tab/>
        <w:t>Fincham, A. G.</w:t>
      </w:r>
      <w:r w:rsidRPr="008B6B26">
        <w:rPr>
          <w:i/>
        </w:rPr>
        <w:t xml:space="preserve"> et al.</w:t>
      </w:r>
      <w:r w:rsidRPr="008B6B26">
        <w:t xml:space="preserve"> Evidence for amelogenin "nanospheres" as functional components of secretory-stage enamel matrix. </w:t>
      </w:r>
      <w:r w:rsidRPr="008B6B26">
        <w:rPr>
          <w:i/>
        </w:rPr>
        <w:t>J. Struct. Biol.</w:t>
      </w:r>
      <w:r w:rsidRPr="008B6B26">
        <w:t xml:space="preserve"> </w:t>
      </w:r>
      <w:r w:rsidRPr="008B6B26">
        <w:rPr>
          <w:b/>
        </w:rPr>
        <w:t>115</w:t>
      </w:r>
      <w:r w:rsidRPr="008B6B26">
        <w:t>, 50-59 (1995).</w:t>
      </w:r>
      <w:bookmarkEnd w:id="322"/>
    </w:p>
    <w:p w14:paraId="20FC1CF6" w14:textId="77777777" w:rsidR="008B6B26" w:rsidRPr="008B6B26" w:rsidRDefault="008B6B26" w:rsidP="008B6B26">
      <w:pPr>
        <w:pStyle w:val="EndNoteBibliography"/>
        <w:ind w:left="400" w:hanging="400"/>
      </w:pPr>
      <w:bookmarkStart w:id="323" w:name="_ENREF_249"/>
      <w:r w:rsidRPr="008B6B26">
        <w:t>249.</w:t>
      </w:r>
      <w:r w:rsidRPr="008B6B26">
        <w:tab/>
        <w:t xml:space="preserve">Moradian-Oldak, J., Tan, J. &amp; Fincham, A. G. Interaction of amelogenin with hydroxyapatite crystals: An adherence effect through amelogenin molecular self-association. </w:t>
      </w:r>
      <w:r w:rsidRPr="008B6B26">
        <w:rPr>
          <w:i/>
        </w:rPr>
        <w:t>Biopolymers</w:t>
      </w:r>
      <w:r w:rsidRPr="008B6B26">
        <w:t xml:space="preserve"> </w:t>
      </w:r>
      <w:r w:rsidRPr="008B6B26">
        <w:rPr>
          <w:b/>
        </w:rPr>
        <w:t>46</w:t>
      </w:r>
      <w:r w:rsidRPr="008B6B26">
        <w:t>, 225-238 (1998).</w:t>
      </w:r>
      <w:bookmarkEnd w:id="323"/>
    </w:p>
    <w:p w14:paraId="08132FA7" w14:textId="77777777" w:rsidR="008B6B26" w:rsidRPr="008B6B26" w:rsidRDefault="008B6B26" w:rsidP="008B6B26">
      <w:pPr>
        <w:pStyle w:val="EndNoteBibliography"/>
        <w:ind w:left="400" w:hanging="400"/>
      </w:pPr>
      <w:bookmarkStart w:id="324" w:name="_ENREF_250"/>
      <w:r w:rsidRPr="008B6B26">
        <w:t>250.</w:t>
      </w:r>
      <w:r w:rsidRPr="008B6B26">
        <w:tab/>
        <w:t>Kwak, S.</w:t>
      </w:r>
      <w:r w:rsidRPr="008B6B26">
        <w:rPr>
          <w:i/>
        </w:rPr>
        <w:t xml:space="preserve"> et al.</w:t>
      </w:r>
      <w:r w:rsidRPr="008B6B26">
        <w:t xml:space="preserve"> Regulation of calcium phosphate formation by amelogenins under physiological conditions. </w:t>
      </w:r>
      <w:r w:rsidRPr="008B6B26">
        <w:rPr>
          <w:i/>
        </w:rPr>
        <w:t>Eur. J. Oral Sci.</w:t>
      </w:r>
      <w:r w:rsidRPr="008B6B26">
        <w:t xml:space="preserve"> </w:t>
      </w:r>
      <w:r w:rsidRPr="008B6B26">
        <w:rPr>
          <w:b/>
        </w:rPr>
        <w:t>119</w:t>
      </w:r>
      <w:r w:rsidRPr="008B6B26">
        <w:t>, 103-111 (2011).</w:t>
      </w:r>
      <w:bookmarkEnd w:id="324"/>
    </w:p>
    <w:p w14:paraId="47EAB92B" w14:textId="77777777" w:rsidR="008B6B26" w:rsidRPr="008B6B26" w:rsidRDefault="008B6B26" w:rsidP="008B6B26">
      <w:pPr>
        <w:pStyle w:val="EndNoteBibliography"/>
        <w:ind w:left="400" w:hanging="400"/>
      </w:pPr>
      <w:bookmarkStart w:id="325" w:name="_ENREF_251"/>
      <w:r w:rsidRPr="008B6B26">
        <w:t>251.</w:t>
      </w:r>
      <w:r w:rsidRPr="008B6B26">
        <w:tab/>
        <w:t xml:space="preserve">Wang, L., Guan, X., Du, C., Moradian-Oldak, J. &amp; Nancollas, G. H. Amelogenin promotes the formation of elongated apatite microstructures in a controlled crystallization system. </w:t>
      </w:r>
      <w:r w:rsidRPr="008B6B26">
        <w:rPr>
          <w:i/>
        </w:rPr>
        <w:t>J. Phys. Chem. C</w:t>
      </w:r>
      <w:r w:rsidRPr="008B6B26">
        <w:t xml:space="preserve"> </w:t>
      </w:r>
      <w:r w:rsidRPr="008B6B26">
        <w:rPr>
          <w:b/>
        </w:rPr>
        <w:t>111</w:t>
      </w:r>
      <w:r w:rsidRPr="008B6B26">
        <w:t>, 6398-6404 (2007).</w:t>
      </w:r>
      <w:bookmarkEnd w:id="325"/>
    </w:p>
    <w:p w14:paraId="18A9EEF4" w14:textId="77777777" w:rsidR="008B6B26" w:rsidRPr="008B6B26" w:rsidRDefault="008B6B26" w:rsidP="008B6B26">
      <w:pPr>
        <w:pStyle w:val="EndNoteBibliography"/>
        <w:ind w:left="400" w:hanging="400"/>
      </w:pPr>
      <w:bookmarkStart w:id="326" w:name="_ENREF_252"/>
      <w:r w:rsidRPr="008B6B26">
        <w:t>252.</w:t>
      </w:r>
      <w:r w:rsidRPr="008B6B26">
        <w:tab/>
        <w:t xml:space="preserve">Uskoković, V., Li, W. &amp; Habelitz, S. Amelogenin as a promoter of nucleation and crystal growth of apatite. </w:t>
      </w:r>
      <w:r w:rsidRPr="008B6B26">
        <w:rPr>
          <w:i/>
        </w:rPr>
        <w:t>J. Cryst. Growth</w:t>
      </w:r>
      <w:r w:rsidRPr="008B6B26">
        <w:t xml:space="preserve"> </w:t>
      </w:r>
      <w:r w:rsidRPr="008B6B26">
        <w:rPr>
          <w:b/>
        </w:rPr>
        <w:t>316</w:t>
      </w:r>
      <w:r w:rsidRPr="008B6B26">
        <w:t>, 106-117 (2011).</w:t>
      </w:r>
      <w:bookmarkEnd w:id="326"/>
    </w:p>
    <w:p w14:paraId="6FCD1337" w14:textId="77777777" w:rsidR="008B6B26" w:rsidRPr="008B6B26" w:rsidRDefault="008B6B26" w:rsidP="008B6B26">
      <w:pPr>
        <w:pStyle w:val="EndNoteBibliography"/>
        <w:ind w:left="400" w:hanging="400"/>
      </w:pPr>
      <w:bookmarkStart w:id="327" w:name="_ENREF_253"/>
      <w:r w:rsidRPr="008B6B26">
        <w:t>253.</w:t>
      </w:r>
      <w:r w:rsidRPr="008B6B26">
        <w:tab/>
        <w:t>Tarasevich, B. J.</w:t>
      </w:r>
      <w:r w:rsidRPr="008B6B26">
        <w:rPr>
          <w:i/>
        </w:rPr>
        <w:t xml:space="preserve"> et al.</w:t>
      </w:r>
      <w:r w:rsidRPr="008B6B26">
        <w:t xml:space="preserve"> The nucleation and growth of calcium phosphate by amelogenin. </w:t>
      </w:r>
      <w:r w:rsidRPr="008B6B26">
        <w:rPr>
          <w:i/>
        </w:rPr>
        <w:t>J. Cryst. Growth</w:t>
      </w:r>
      <w:r w:rsidRPr="008B6B26">
        <w:t xml:space="preserve"> </w:t>
      </w:r>
      <w:r w:rsidRPr="008B6B26">
        <w:rPr>
          <w:b/>
        </w:rPr>
        <w:t>304</w:t>
      </w:r>
      <w:r w:rsidRPr="008B6B26">
        <w:t>, 407-415 (2007).</w:t>
      </w:r>
      <w:bookmarkEnd w:id="327"/>
    </w:p>
    <w:p w14:paraId="72B188EC" w14:textId="77777777" w:rsidR="008B6B26" w:rsidRPr="008B6B26" w:rsidRDefault="008B6B26" w:rsidP="008B6B26">
      <w:pPr>
        <w:pStyle w:val="EndNoteBibliography"/>
        <w:ind w:left="400" w:hanging="400"/>
      </w:pPr>
      <w:bookmarkStart w:id="328" w:name="_ENREF_254"/>
      <w:r w:rsidRPr="008B6B26">
        <w:t>254.</w:t>
      </w:r>
      <w:r w:rsidRPr="008B6B26">
        <w:tab/>
        <w:t xml:space="preserve">Hannig, M. &amp; Hannig, C. Nanomaterials in preventive dentistry. </w:t>
      </w:r>
      <w:r w:rsidRPr="008B6B26">
        <w:rPr>
          <w:i/>
        </w:rPr>
        <w:t>Nat. Nanotechnol.</w:t>
      </w:r>
      <w:r w:rsidRPr="008B6B26">
        <w:t xml:space="preserve"> </w:t>
      </w:r>
      <w:r w:rsidRPr="008B6B26">
        <w:rPr>
          <w:b/>
        </w:rPr>
        <w:t>5</w:t>
      </w:r>
      <w:r w:rsidRPr="008B6B26">
        <w:t>, 565-569 (2010).</w:t>
      </w:r>
      <w:bookmarkEnd w:id="328"/>
    </w:p>
    <w:p w14:paraId="302E1F19" w14:textId="77777777" w:rsidR="008B6B26" w:rsidRPr="008B6B26" w:rsidRDefault="008B6B26" w:rsidP="008B6B26">
      <w:pPr>
        <w:pStyle w:val="EndNoteBibliography"/>
        <w:ind w:left="400" w:hanging="400"/>
      </w:pPr>
      <w:bookmarkStart w:id="329" w:name="_ENREF_255"/>
      <w:r w:rsidRPr="008B6B26">
        <w:t>255.</w:t>
      </w:r>
      <w:r w:rsidRPr="008B6B26">
        <w:tab/>
        <w:t xml:space="preserve">Uskoković, V., Li, W. &amp; Habelitz, S. Biomimetic precipitation of uniaxially grown calcium phosphate crystals from full-length human amelogenin sols. </w:t>
      </w:r>
      <w:r w:rsidRPr="008B6B26">
        <w:rPr>
          <w:i/>
        </w:rPr>
        <w:t>J. Bionic Eng.</w:t>
      </w:r>
      <w:r w:rsidRPr="008B6B26">
        <w:t xml:space="preserve"> </w:t>
      </w:r>
      <w:r w:rsidRPr="008B6B26">
        <w:rPr>
          <w:b/>
        </w:rPr>
        <w:t>8</w:t>
      </w:r>
      <w:r w:rsidRPr="008B6B26">
        <w:t>, 114-121 (2011).</w:t>
      </w:r>
      <w:bookmarkEnd w:id="329"/>
    </w:p>
    <w:p w14:paraId="6DFEBD61" w14:textId="77777777" w:rsidR="008B6B26" w:rsidRPr="008B6B26" w:rsidRDefault="008B6B26" w:rsidP="008B6B26">
      <w:pPr>
        <w:pStyle w:val="EndNoteBibliography"/>
        <w:ind w:left="400" w:hanging="400"/>
      </w:pPr>
      <w:bookmarkStart w:id="330" w:name="_ENREF_256"/>
      <w:r w:rsidRPr="008B6B26">
        <w:t>256.</w:t>
      </w:r>
      <w:r w:rsidRPr="008B6B26">
        <w:tab/>
        <w:t xml:space="preserve">Fan, Y., Sun, Z., Wang, R., Abbott, C. &amp; Moradian-Oldak, J. Enamel inspired nanocomposite </w:t>
      </w:r>
      <w:r w:rsidRPr="008B6B26">
        <w:lastRenderedPageBreak/>
        <w:t xml:space="preserve">fabrication through amelogenin supramolecular assembly. </w:t>
      </w:r>
      <w:r w:rsidRPr="008B6B26">
        <w:rPr>
          <w:i/>
        </w:rPr>
        <w:t>Biomaterials</w:t>
      </w:r>
      <w:r w:rsidRPr="008B6B26">
        <w:t xml:space="preserve"> </w:t>
      </w:r>
      <w:r w:rsidRPr="008B6B26">
        <w:rPr>
          <w:b/>
        </w:rPr>
        <w:t>28</w:t>
      </w:r>
      <w:r w:rsidRPr="008B6B26">
        <w:t>, 3034-3042 (2007).</w:t>
      </w:r>
      <w:bookmarkEnd w:id="330"/>
    </w:p>
    <w:p w14:paraId="7745C151" w14:textId="77777777" w:rsidR="008B6B26" w:rsidRPr="008B6B26" w:rsidRDefault="008B6B26" w:rsidP="008B6B26">
      <w:pPr>
        <w:pStyle w:val="EndNoteBibliography"/>
        <w:ind w:left="400" w:hanging="400"/>
      </w:pPr>
      <w:bookmarkStart w:id="331" w:name="_ENREF_257"/>
      <w:r w:rsidRPr="008B6B26">
        <w:t>257.</w:t>
      </w:r>
      <w:r w:rsidRPr="008B6B26">
        <w:tab/>
        <w:t>Habelitz, S.</w:t>
      </w:r>
      <w:r w:rsidRPr="008B6B26">
        <w:rPr>
          <w:i/>
        </w:rPr>
        <w:t xml:space="preserve"> et al.</w:t>
      </w:r>
      <w:r w:rsidRPr="008B6B26">
        <w:t xml:space="preserve"> Amelogenin-guided crystal growth on fluoroapatite glass-ceramics. </w:t>
      </w:r>
      <w:r w:rsidRPr="008B6B26">
        <w:rPr>
          <w:i/>
        </w:rPr>
        <w:t>J. Dent. Res.</w:t>
      </w:r>
      <w:r w:rsidRPr="008B6B26">
        <w:t xml:space="preserve"> </w:t>
      </w:r>
      <w:r w:rsidRPr="008B6B26">
        <w:rPr>
          <w:b/>
        </w:rPr>
        <w:t>83</w:t>
      </w:r>
      <w:r w:rsidRPr="008B6B26">
        <w:t>, 698-702 (2004).</w:t>
      </w:r>
      <w:bookmarkEnd w:id="331"/>
    </w:p>
    <w:p w14:paraId="527925C0" w14:textId="77777777" w:rsidR="008B6B26" w:rsidRPr="008B6B26" w:rsidRDefault="008B6B26" w:rsidP="008B6B26">
      <w:pPr>
        <w:pStyle w:val="EndNoteBibliography"/>
        <w:ind w:left="400" w:hanging="400"/>
      </w:pPr>
      <w:bookmarkStart w:id="332" w:name="_ENREF_258"/>
      <w:r w:rsidRPr="008B6B26">
        <w:t>258.</w:t>
      </w:r>
      <w:r w:rsidRPr="008B6B26">
        <w:tab/>
        <w:t xml:space="preserve">Wen, H., Moradian-Oldak, J. &amp; Fincham, A. G. Modulation of apatite crystal growth on Bioglass® by recombinant amelogenin. </w:t>
      </w:r>
      <w:r w:rsidRPr="008B6B26">
        <w:rPr>
          <w:i/>
        </w:rPr>
        <w:t>Biomaterials</w:t>
      </w:r>
      <w:r w:rsidRPr="008B6B26">
        <w:t xml:space="preserve"> </w:t>
      </w:r>
      <w:r w:rsidRPr="008B6B26">
        <w:rPr>
          <w:b/>
        </w:rPr>
        <w:t>20</w:t>
      </w:r>
      <w:r w:rsidRPr="008B6B26">
        <w:t>, 1717-1725 (1999).</w:t>
      </w:r>
      <w:bookmarkEnd w:id="332"/>
    </w:p>
    <w:p w14:paraId="7561EA78" w14:textId="77777777" w:rsidR="008B6B26" w:rsidRPr="008B6B26" w:rsidRDefault="008B6B26" w:rsidP="008B6B26">
      <w:pPr>
        <w:pStyle w:val="EndNoteBibliography"/>
        <w:ind w:left="400" w:hanging="400"/>
      </w:pPr>
      <w:bookmarkStart w:id="333" w:name="_ENREF_259"/>
      <w:r w:rsidRPr="008B6B26">
        <w:t>259.</w:t>
      </w:r>
      <w:r w:rsidRPr="008B6B26">
        <w:tab/>
        <w:t>Fan, Y.</w:t>
      </w:r>
      <w:r w:rsidRPr="008B6B26">
        <w:rPr>
          <w:i/>
        </w:rPr>
        <w:t xml:space="preserve"> et al.</w:t>
      </w:r>
      <w:r w:rsidRPr="008B6B26">
        <w:t xml:space="preserve"> Novel amelogenin-releasing hydrogel for remineralization of enamel artificial caries. </w:t>
      </w:r>
      <w:r w:rsidRPr="008B6B26">
        <w:rPr>
          <w:i/>
        </w:rPr>
        <w:t>J. Bioact. Compat. Polym.</w:t>
      </w:r>
      <w:r w:rsidRPr="008B6B26">
        <w:t xml:space="preserve"> </w:t>
      </w:r>
      <w:r w:rsidRPr="008B6B26">
        <w:rPr>
          <w:b/>
        </w:rPr>
        <w:t>27</w:t>
      </w:r>
      <w:r w:rsidRPr="008B6B26">
        <w:t>, 585-603 (2012).</w:t>
      </w:r>
      <w:bookmarkEnd w:id="333"/>
    </w:p>
    <w:p w14:paraId="3B17F57B" w14:textId="77777777" w:rsidR="008B6B26" w:rsidRPr="008B6B26" w:rsidRDefault="008B6B26" w:rsidP="008B6B26">
      <w:pPr>
        <w:pStyle w:val="EndNoteBibliography"/>
        <w:ind w:left="400" w:hanging="400"/>
      </w:pPr>
      <w:bookmarkStart w:id="334" w:name="_ENREF_260"/>
      <w:r w:rsidRPr="008B6B26">
        <w:t>260.</w:t>
      </w:r>
      <w:r w:rsidRPr="008B6B26">
        <w:tab/>
        <w:t>Ruan, Q.</w:t>
      </w:r>
      <w:r w:rsidRPr="008B6B26">
        <w:rPr>
          <w:i/>
        </w:rPr>
        <w:t xml:space="preserve"> et al.</w:t>
      </w:r>
      <w:r w:rsidRPr="008B6B26">
        <w:t xml:space="preserve"> Efficacy of amelogenin-chitosan hydrogel in biomimetic repair of human enamel in pH-cycling systems. </w:t>
      </w:r>
      <w:r w:rsidRPr="008B6B26">
        <w:rPr>
          <w:i/>
        </w:rPr>
        <w:t>J. Biomed. Eng. Inform.</w:t>
      </w:r>
      <w:r w:rsidRPr="008B6B26">
        <w:t xml:space="preserve"> </w:t>
      </w:r>
      <w:r w:rsidRPr="008B6B26">
        <w:rPr>
          <w:b/>
        </w:rPr>
        <w:t>2</w:t>
      </w:r>
      <w:r w:rsidRPr="008B6B26">
        <w:t>, 119-128 (2016).</w:t>
      </w:r>
      <w:bookmarkEnd w:id="334"/>
    </w:p>
    <w:p w14:paraId="69869DDB" w14:textId="77777777" w:rsidR="008B6B26" w:rsidRPr="008B6B26" w:rsidRDefault="008B6B26" w:rsidP="008B6B26">
      <w:pPr>
        <w:pStyle w:val="EndNoteBibliography"/>
        <w:ind w:left="400" w:hanging="400"/>
      </w:pPr>
      <w:bookmarkStart w:id="335" w:name="_ENREF_261"/>
      <w:r w:rsidRPr="008B6B26">
        <w:t>261.</w:t>
      </w:r>
      <w:r w:rsidRPr="008B6B26">
        <w:tab/>
        <w:t xml:space="preserve">Ruan, Q. &amp; Moradian-Oldak, J. Development of amelogenin-chitosan hydrogel for </w:t>
      </w:r>
      <w:r w:rsidRPr="008B6B26">
        <w:rPr>
          <w:i/>
        </w:rPr>
        <w:t>in vitro</w:t>
      </w:r>
      <w:r w:rsidRPr="008B6B26">
        <w:t xml:space="preserve"> enamel regrowth with a dense interface. </w:t>
      </w:r>
      <w:r w:rsidRPr="008B6B26">
        <w:rPr>
          <w:i/>
        </w:rPr>
        <w:t>J. Visualized Exp.</w:t>
      </w:r>
      <w:r w:rsidRPr="008B6B26">
        <w:t>, e51606 (2014).</w:t>
      </w:r>
      <w:bookmarkEnd w:id="335"/>
    </w:p>
    <w:p w14:paraId="7B702FDF" w14:textId="77777777" w:rsidR="008B6B26" w:rsidRPr="008B6B26" w:rsidRDefault="008B6B26" w:rsidP="008B6B26">
      <w:pPr>
        <w:pStyle w:val="EndNoteBibliography"/>
        <w:ind w:left="400" w:hanging="400"/>
      </w:pPr>
      <w:bookmarkStart w:id="336" w:name="_ENREF_262"/>
      <w:r w:rsidRPr="008B6B26">
        <w:t>262.</w:t>
      </w:r>
      <w:r w:rsidRPr="008B6B26">
        <w:tab/>
        <w:t xml:space="preserve">Ruan, Q., Siddiqah, N., Li, X., Nutt, S. &amp; Moradian-Oldak, J. Amelogenin–chitosan matrix for human enamel regrowth: Effects of viscosity and supersaturation degree. </w:t>
      </w:r>
      <w:r w:rsidRPr="008B6B26">
        <w:rPr>
          <w:i/>
        </w:rPr>
        <w:t>Connect. Tissue Res.</w:t>
      </w:r>
      <w:r w:rsidRPr="008B6B26">
        <w:t xml:space="preserve"> </w:t>
      </w:r>
      <w:r w:rsidRPr="008B6B26">
        <w:rPr>
          <w:b/>
        </w:rPr>
        <w:t>55</w:t>
      </w:r>
      <w:r w:rsidRPr="008B6B26">
        <w:t>, 150-154 (2014).</w:t>
      </w:r>
      <w:bookmarkEnd w:id="336"/>
    </w:p>
    <w:p w14:paraId="2F36E34F" w14:textId="77777777" w:rsidR="008B6B26" w:rsidRPr="008B6B26" w:rsidRDefault="008B6B26" w:rsidP="008B6B26">
      <w:pPr>
        <w:pStyle w:val="EndNoteBibliography"/>
        <w:ind w:left="400" w:hanging="400"/>
      </w:pPr>
      <w:bookmarkStart w:id="337" w:name="_ENREF_263"/>
      <w:r w:rsidRPr="008B6B26">
        <w:t>263.</w:t>
      </w:r>
      <w:r w:rsidRPr="008B6B26">
        <w:tab/>
        <w:t xml:space="preserve">Ruan, Q., Zhang, Y., Yang, X., Nutt, S. &amp; Moradian-Oldak, J. An amelogenin–chitosan matrix promotes assembly of an enamel-like layer with a dense interface. </w:t>
      </w:r>
      <w:r w:rsidRPr="008B6B26">
        <w:rPr>
          <w:i/>
        </w:rPr>
        <w:t>Acta Biomater.</w:t>
      </w:r>
      <w:r w:rsidRPr="008B6B26">
        <w:t xml:space="preserve"> </w:t>
      </w:r>
      <w:r w:rsidRPr="008B6B26">
        <w:rPr>
          <w:b/>
        </w:rPr>
        <w:t>9</w:t>
      </w:r>
      <w:r w:rsidRPr="008B6B26">
        <w:t>, 7289-7297 (2013).</w:t>
      </w:r>
      <w:bookmarkEnd w:id="337"/>
    </w:p>
    <w:p w14:paraId="7E8D68C5" w14:textId="77777777" w:rsidR="008B6B26" w:rsidRPr="008B6B26" w:rsidRDefault="008B6B26" w:rsidP="008B6B26">
      <w:pPr>
        <w:pStyle w:val="EndNoteBibliography"/>
        <w:ind w:left="400" w:hanging="400"/>
      </w:pPr>
      <w:bookmarkStart w:id="338" w:name="_ENREF_264"/>
      <w:r w:rsidRPr="008B6B26">
        <w:t>264.</w:t>
      </w:r>
      <w:r w:rsidRPr="008B6B26">
        <w:tab/>
        <w:t>Uskoković, V.</w:t>
      </w:r>
      <w:r w:rsidRPr="008B6B26">
        <w:rPr>
          <w:i/>
        </w:rPr>
        <w:t xml:space="preserve"> et al.</w:t>
      </w:r>
      <w:r w:rsidRPr="008B6B26">
        <w:t xml:space="preserve"> Hydrolysis of amelogenin by matrix metalloprotease-20 accelerates mineralization </w:t>
      </w:r>
      <w:r w:rsidRPr="008B6B26">
        <w:rPr>
          <w:i/>
        </w:rPr>
        <w:t>in vitro</w:t>
      </w:r>
      <w:r w:rsidRPr="008B6B26">
        <w:t xml:space="preserve">. </w:t>
      </w:r>
      <w:r w:rsidRPr="008B6B26">
        <w:rPr>
          <w:i/>
        </w:rPr>
        <w:t>Arch. Oral Biol.</w:t>
      </w:r>
      <w:r w:rsidRPr="008B6B26">
        <w:t xml:space="preserve"> </w:t>
      </w:r>
      <w:r w:rsidRPr="008B6B26">
        <w:rPr>
          <w:b/>
        </w:rPr>
        <w:t>56</w:t>
      </w:r>
      <w:r w:rsidRPr="008B6B26">
        <w:t>, 1548-1559 (2011).</w:t>
      </w:r>
      <w:bookmarkEnd w:id="338"/>
    </w:p>
    <w:p w14:paraId="5678791A" w14:textId="77777777" w:rsidR="008B6B26" w:rsidRPr="008B6B26" w:rsidRDefault="008B6B26" w:rsidP="008B6B26">
      <w:pPr>
        <w:pStyle w:val="EndNoteBibliography"/>
        <w:ind w:left="400" w:hanging="400"/>
      </w:pPr>
      <w:bookmarkStart w:id="339" w:name="_ENREF_265"/>
      <w:r w:rsidRPr="008B6B26">
        <w:t>265.</w:t>
      </w:r>
      <w:r w:rsidRPr="008B6B26">
        <w:tab/>
        <w:t xml:space="preserve">Prajapati, S., Ruan, Q., Mukherjee, K., Nutt, S. &amp; Moradian-Oldak, J. The presence of MMP-20 reinforces biomimetic enamel regrowth. </w:t>
      </w:r>
      <w:r w:rsidRPr="008B6B26">
        <w:rPr>
          <w:i/>
        </w:rPr>
        <w:t>J. Dent. Res.</w:t>
      </w:r>
      <w:r w:rsidRPr="008B6B26">
        <w:t xml:space="preserve"> </w:t>
      </w:r>
      <w:r w:rsidRPr="008B6B26">
        <w:rPr>
          <w:b/>
        </w:rPr>
        <w:t>97</w:t>
      </w:r>
      <w:r w:rsidRPr="008B6B26">
        <w:t>, 84-90 (2017).</w:t>
      </w:r>
      <w:bookmarkEnd w:id="339"/>
    </w:p>
    <w:p w14:paraId="15E56C99" w14:textId="77777777" w:rsidR="008B6B26" w:rsidRPr="008B6B26" w:rsidRDefault="008B6B26" w:rsidP="008B6B26">
      <w:pPr>
        <w:pStyle w:val="EndNoteBibliography"/>
        <w:ind w:left="400" w:hanging="400"/>
      </w:pPr>
      <w:bookmarkStart w:id="340" w:name="_ENREF_266"/>
      <w:r w:rsidRPr="008B6B26">
        <w:t>266.</w:t>
      </w:r>
      <w:r w:rsidRPr="008B6B26">
        <w:tab/>
        <w:t xml:space="preserve">Dissanayake, S. S. M., Ekambaram, M., Li, K. C., Harris, P. W. R. &amp; Brimble, M. A. Identification of key functional motifs of native amelogenin protein for dental enamel remineralisation. </w:t>
      </w:r>
      <w:r w:rsidRPr="008B6B26">
        <w:rPr>
          <w:i/>
        </w:rPr>
        <w:t>Molecules</w:t>
      </w:r>
      <w:r w:rsidRPr="008B6B26">
        <w:t xml:space="preserve"> </w:t>
      </w:r>
      <w:r w:rsidRPr="008B6B26">
        <w:rPr>
          <w:b/>
        </w:rPr>
        <w:t>25</w:t>
      </w:r>
      <w:r w:rsidRPr="008B6B26">
        <w:t>, 4214 (2020).</w:t>
      </w:r>
      <w:bookmarkEnd w:id="340"/>
    </w:p>
    <w:p w14:paraId="65F2838F" w14:textId="77777777" w:rsidR="008B6B26" w:rsidRPr="008B6B26" w:rsidRDefault="008B6B26" w:rsidP="008B6B26">
      <w:pPr>
        <w:pStyle w:val="EndNoteBibliography"/>
        <w:ind w:left="400" w:hanging="400"/>
      </w:pPr>
      <w:bookmarkStart w:id="341" w:name="_ENREF_267"/>
      <w:r w:rsidRPr="008B6B26">
        <w:t>267.</w:t>
      </w:r>
      <w:r w:rsidRPr="008B6B26">
        <w:tab/>
        <w:t xml:space="preserve">Mukherjee, K., Ruan, Q., Liberman, D., White, S. &amp; Moradian-Oldak, J. Repairing human tooth enamel with leucine-rich amelogenin peptide–chitosan hydrogel. </w:t>
      </w:r>
      <w:r w:rsidRPr="008B6B26">
        <w:rPr>
          <w:i/>
        </w:rPr>
        <w:t>J. Mater. Res.</w:t>
      </w:r>
      <w:r w:rsidRPr="008B6B26">
        <w:t xml:space="preserve"> </w:t>
      </w:r>
      <w:r w:rsidRPr="008B6B26">
        <w:rPr>
          <w:b/>
        </w:rPr>
        <w:t>31</w:t>
      </w:r>
      <w:r w:rsidRPr="008B6B26">
        <w:t>, 1-8 (2016).</w:t>
      </w:r>
      <w:bookmarkEnd w:id="341"/>
    </w:p>
    <w:p w14:paraId="746F6701" w14:textId="77777777" w:rsidR="008B6B26" w:rsidRPr="008B6B26" w:rsidRDefault="008B6B26" w:rsidP="008B6B26">
      <w:pPr>
        <w:pStyle w:val="EndNoteBibliography"/>
        <w:ind w:left="400" w:hanging="400"/>
      </w:pPr>
      <w:bookmarkStart w:id="342" w:name="_ENREF_268"/>
      <w:r w:rsidRPr="008B6B26">
        <w:t>268.</w:t>
      </w:r>
      <w:r w:rsidRPr="008B6B26">
        <w:tab/>
        <w:t>Le Norcy, E.</w:t>
      </w:r>
      <w:r w:rsidRPr="008B6B26">
        <w:rPr>
          <w:i/>
        </w:rPr>
        <w:t xml:space="preserve"> et al.</w:t>
      </w:r>
      <w:r w:rsidRPr="008B6B26">
        <w:t xml:space="preserve"> Leucine-rich amelogenin peptides regulate mineralization </w:t>
      </w:r>
      <w:r w:rsidRPr="008B6B26">
        <w:rPr>
          <w:i/>
        </w:rPr>
        <w:t>in vitro</w:t>
      </w:r>
      <w:r w:rsidRPr="008B6B26">
        <w:t xml:space="preserve">. </w:t>
      </w:r>
      <w:r w:rsidRPr="008B6B26">
        <w:rPr>
          <w:i/>
        </w:rPr>
        <w:t>J. Dent. Res.</w:t>
      </w:r>
      <w:r w:rsidRPr="008B6B26">
        <w:t xml:space="preserve"> </w:t>
      </w:r>
      <w:r w:rsidRPr="008B6B26">
        <w:rPr>
          <w:b/>
        </w:rPr>
        <w:t>90</w:t>
      </w:r>
      <w:r w:rsidRPr="008B6B26">
        <w:t>, 1091-1097 (2011).</w:t>
      </w:r>
      <w:bookmarkEnd w:id="342"/>
    </w:p>
    <w:p w14:paraId="7E038131" w14:textId="77777777" w:rsidR="008B6B26" w:rsidRPr="008B6B26" w:rsidRDefault="008B6B26" w:rsidP="008B6B26">
      <w:pPr>
        <w:pStyle w:val="EndNoteBibliography"/>
        <w:ind w:left="400" w:hanging="400"/>
      </w:pPr>
      <w:bookmarkStart w:id="343" w:name="_ENREF_269"/>
      <w:r w:rsidRPr="008B6B26">
        <w:t>269.</w:t>
      </w:r>
      <w:r w:rsidRPr="008B6B26">
        <w:tab/>
        <w:t>Shafiei, F.</w:t>
      </w:r>
      <w:r w:rsidRPr="008B6B26">
        <w:rPr>
          <w:i/>
        </w:rPr>
        <w:t xml:space="preserve"> et al.</w:t>
      </w:r>
      <w:r w:rsidRPr="008B6B26">
        <w:t xml:space="preserve"> Leucine-rich amelogenin peptide (LRAP) as a surface primer for biomimetic remineralization of superficial enamel defects: An </w:t>
      </w:r>
      <w:r w:rsidRPr="008B6B26">
        <w:rPr>
          <w:i/>
        </w:rPr>
        <w:t>in vitro</w:t>
      </w:r>
      <w:r w:rsidRPr="008B6B26">
        <w:t xml:space="preserve"> study. </w:t>
      </w:r>
      <w:r w:rsidRPr="008B6B26">
        <w:rPr>
          <w:i/>
        </w:rPr>
        <w:t>Scanning</w:t>
      </w:r>
      <w:r w:rsidRPr="008B6B26">
        <w:t xml:space="preserve"> </w:t>
      </w:r>
      <w:r w:rsidRPr="008B6B26">
        <w:rPr>
          <w:b/>
        </w:rPr>
        <w:t>37</w:t>
      </w:r>
      <w:r w:rsidRPr="008B6B26">
        <w:t>, 179-185 (2015).</w:t>
      </w:r>
      <w:bookmarkEnd w:id="343"/>
    </w:p>
    <w:p w14:paraId="3C8C9864" w14:textId="77777777" w:rsidR="008B6B26" w:rsidRPr="008B6B26" w:rsidRDefault="008B6B26" w:rsidP="008B6B26">
      <w:pPr>
        <w:pStyle w:val="EndNoteBibliography"/>
        <w:ind w:left="400" w:hanging="400"/>
      </w:pPr>
      <w:bookmarkStart w:id="344" w:name="_ENREF_270"/>
      <w:r w:rsidRPr="008B6B26">
        <w:lastRenderedPageBreak/>
        <w:t>270.</w:t>
      </w:r>
      <w:r w:rsidRPr="008B6B26">
        <w:tab/>
        <w:t xml:space="preserve">Ravindranath, R. M. H., Devarajan, A. &amp; Bringas, P. Enamel formation </w:t>
      </w:r>
      <w:r w:rsidRPr="008B6B26">
        <w:rPr>
          <w:i/>
        </w:rPr>
        <w:t>in vitro</w:t>
      </w:r>
      <w:r w:rsidRPr="008B6B26">
        <w:t xml:space="preserve"> in mouse molar explants exposed to amelogenin polypeptides: ATMP and LRAP on enamel development. </w:t>
      </w:r>
      <w:r w:rsidRPr="008B6B26">
        <w:rPr>
          <w:i/>
        </w:rPr>
        <w:t>Arch. Oral Biol.</w:t>
      </w:r>
      <w:r w:rsidRPr="008B6B26">
        <w:t xml:space="preserve"> </w:t>
      </w:r>
      <w:r w:rsidRPr="008B6B26">
        <w:rPr>
          <w:b/>
        </w:rPr>
        <w:t>52</w:t>
      </w:r>
      <w:r w:rsidRPr="008B6B26">
        <w:t>, 1161-1171 (2007).</w:t>
      </w:r>
      <w:bookmarkEnd w:id="344"/>
    </w:p>
    <w:p w14:paraId="0F173070" w14:textId="77777777" w:rsidR="008B6B26" w:rsidRPr="008B6B26" w:rsidRDefault="008B6B26" w:rsidP="008B6B26">
      <w:pPr>
        <w:pStyle w:val="EndNoteBibliography"/>
        <w:ind w:left="400" w:hanging="400"/>
      </w:pPr>
      <w:bookmarkStart w:id="345" w:name="_ENREF_271"/>
      <w:r w:rsidRPr="008B6B26">
        <w:t>271.</w:t>
      </w:r>
      <w:r w:rsidRPr="008B6B26">
        <w:tab/>
        <w:t xml:space="preserve">Kwak, S. Y., Litman, A., Margolis, H. C., Yamakoshi, Y. &amp; Simmer, J. P. Biomimetic enamel regeneration mediated by leucine-rich amelogenin peptide. </w:t>
      </w:r>
      <w:r w:rsidRPr="008B6B26">
        <w:rPr>
          <w:i/>
        </w:rPr>
        <w:t>J. Dent. Res.</w:t>
      </w:r>
      <w:r w:rsidRPr="008B6B26">
        <w:t xml:space="preserve"> </w:t>
      </w:r>
      <w:r w:rsidRPr="008B6B26">
        <w:rPr>
          <w:b/>
        </w:rPr>
        <w:t>96</w:t>
      </w:r>
      <w:r w:rsidRPr="008B6B26">
        <w:t>, 524-530 (2017).</w:t>
      </w:r>
      <w:bookmarkEnd w:id="345"/>
    </w:p>
    <w:p w14:paraId="0BEA864F" w14:textId="77777777" w:rsidR="008B6B26" w:rsidRPr="008B6B26" w:rsidRDefault="008B6B26" w:rsidP="008B6B26">
      <w:pPr>
        <w:pStyle w:val="EndNoteBibliography"/>
        <w:ind w:left="400" w:hanging="400"/>
      </w:pPr>
      <w:bookmarkStart w:id="346" w:name="_ENREF_272"/>
      <w:r w:rsidRPr="008B6B26">
        <w:t>272.</w:t>
      </w:r>
      <w:r w:rsidRPr="008B6B26">
        <w:tab/>
        <w:t>Hossein, B. G.</w:t>
      </w:r>
      <w:r w:rsidRPr="008B6B26">
        <w:rPr>
          <w:i/>
        </w:rPr>
        <w:t xml:space="preserve"> et al.</w:t>
      </w:r>
      <w:r w:rsidRPr="008B6B26">
        <w:t xml:space="preserve"> Study on the influence of leucine-rich amelogenin peptide (LRAP) on the remineralization of enamel defects </w:t>
      </w:r>
      <w:r w:rsidRPr="008B6B26">
        <w:rPr>
          <w:i/>
        </w:rPr>
        <w:t>via</w:t>
      </w:r>
      <w:r w:rsidRPr="008B6B26">
        <w:t xml:space="preserve"> micro-focus X-ray computed tomography and nanoindentation. </w:t>
      </w:r>
      <w:r w:rsidRPr="008B6B26">
        <w:rPr>
          <w:i/>
        </w:rPr>
        <w:t>Biomed. Mater.</w:t>
      </w:r>
      <w:r w:rsidRPr="008B6B26">
        <w:t xml:space="preserve"> </w:t>
      </w:r>
      <w:r w:rsidRPr="008B6B26">
        <w:rPr>
          <w:b/>
        </w:rPr>
        <w:t>10</w:t>
      </w:r>
      <w:r w:rsidRPr="008B6B26">
        <w:t>, 035007 (2015).</w:t>
      </w:r>
      <w:bookmarkEnd w:id="346"/>
    </w:p>
    <w:p w14:paraId="7136786E" w14:textId="77777777" w:rsidR="008B6B26" w:rsidRPr="008B6B26" w:rsidRDefault="008B6B26" w:rsidP="008B6B26">
      <w:pPr>
        <w:pStyle w:val="EndNoteBibliography"/>
        <w:ind w:left="400" w:hanging="400"/>
      </w:pPr>
      <w:bookmarkStart w:id="347" w:name="_ENREF_273"/>
      <w:r w:rsidRPr="008B6B26">
        <w:t>273.</w:t>
      </w:r>
      <w:r w:rsidRPr="008B6B26">
        <w:tab/>
        <w:t>Dogan, S.</w:t>
      </w:r>
      <w:r w:rsidRPr="008B6B26">
        <w:rPr>
          <w:i/>
        </w:rPr>
        <w:t xml:space="preserve"> et al.</w:t>
      </w:r>
      <w:r w:rsidRPr="008B6B26">
        <w:t xml:space="preserve"> Biomimetic tooth repair: Amelogenin-derived peptide enables </w:t>
      </w:r>
      <w:r w:rsidRPr="008B6B26">
        <w:rPr>
          <w:i/>
        </w:rPr>
        <w:t>in vitro</w:t>
      </w:r>
      <w:r w:rsidRPr="008B6B26">
        <w:t xml:space="preserve"> remineralization of human enamel. </w:t>
      </w:r>
      <w:r w:rsidRPr="008B6B26">
        <w:rPr>
          <w:i/>
        </w:rPr>
        <w:t>ACS Biomater. Sci. Eng.</w:t>
      </w:r>
      <w:r w:rsidRPr="008B6B26">
        <w:t xml:space="preserve"> </w:t>
      </w:r>
      <w:r w:rsidRPr="008B6B26">
        <w:rPr>
          <w:b/>
        </w:rPr>
        <w:t>4</w:t>
      </w:r>
      <w:r w:rsidRPr="008B6B26">
        <w:t>, 1788-1796 (2018).</w:t>
      </w:r>
      <w:bookmarkEnd w:id="347"/>
    </w:p>
    <w:p w14:paraId="74FB1EB1" w14:textId="77777777" w:rsidR="008B6B26" w:rsidRPr="008B6B26" w:rsidRDefault="008B6B26" w:rsidP="008B6B26">
      <w:pPr>
        <w:pStyle w:val="EndNoteBibliography"/>
        <w:ind w:left="400" w:hanging="400"/>
      </w:pPr>
      <w:bookmarkStart w:id="348" w:name="_ENREF_274"/>
      <w:r w:rsidRPr="008B6B26">
        <w:t>274.</w:t>
      </w:r>
      <w:r w:rsidRPr="008B6B26">
        <w:tab/>
        <w:t>Lv, X.</w:t>
      </w:r>
      <w:r w:rsidRPr="008B6B26">
        <w:rPr>
          <w:i/>
        </w:rPr>
        <w:t xml:space="preserve"> et al.</w:t>
      </w:r>
      <w:r w:rsidRPr="008B6B26">
        <w:t xml:space="preserve"> Potential of an amelogenin based peptide in promoting reminerlization of initial enamel caries. </w:t>
      </w:r>
      <w:r w:rsidRPr="008B6B26">
        <w:rPr>
          <w:i/>
        </w:rPr>
        <w:t>Arch. Oral Biol.</w:t>
      </w:r>
      <w:r w:rsidRPr="008B6B26">
        <w:t xml:space="preserve"> </w:t>
      </w:r>
      <w:r w:rsidRPr="008B6B26">
        <w:rPr>
          <w:b/>
        </w:rPr>
        <w:t>60</w:t>
      </w:r>
      <w:r w:rsidRPr="008B6B26">
        <w:t>, 1482-1487 (2015).</w:t>
      </w:r>
      <w:bookmarkEnd w:id="348"/>
    </w:p>
    <w:p w14:paraId="22E663A3" w14:textId="77777777" w:rsidR="008B6B26" w:rsidRPr="008B6B26" w:rsidRDefault="008B6B26" w:rsidP="008B6B26">
      <w:pPr>
        <w:pStyle w:val="EndNoteBibliography"/>
        <w:ind w:left="400" w:hanging="400"/>
      </w:pPr>
      <w:bookmarkStart w:id="349" w:name="_ENREF_275"/>
      <w:r w:rsidRPr="008B6B26">
        <w:t>275.</w:t>
      </w:r>
      <w:r w:rsidRPr="008B6B26">
        <w:tab/>
        <w:t>Ding, L.</w:t>
      </w:r>
      <w:r w:rsidRPr="008B6B26">
        <w:rPr>
          <w:i/>
        </w:rPr>
        <w:t xml:space="preserve"> et al.</w:t>
      </w:r>
      <w:r w:rsidRPr="008B6B26">
        <w:t xml:space="preserve"> Remineralization of enamel caries by an amelogenin-derived peptide and fluoride </w:t>
      </w:r>
      <w:r w:rsidRPr="008B6B26">
        <w:rPr>
          <w:i/>
        </w:rPr>
        <w:t>in vitro</w:t>
      </w:r>
      <w:r w:rsidRPr="008B6B26">
        <w:t xml:space="preserve">. </w:t>
      </w:r>
      <w:r w:rsidRPr="008B6B26">
        <w:rPr>
          <w:i/>
        </w:rPr>
        <w:t>Regener. Biomater.</w:t>
      </w:r>
      <w:r w:rsidRPr="008B6B26">
        <w:t xml:space="preserve"> </w:t>
      </w:r>
      <w:r w:rsidRPr="008B6B26">
        <w:rPr>
          <w:b/>
        </w:rPr>
        <w:t>7</w:t>
      </w:r>
      <w:r w:rsidRPr="008B6B26">
        <w:t>, 283-292 (2020).</w:t>
      </w:r>
      <w:bookmarkEnd w:id="349"/>
    </w:p>
    <w:p w14:paraId="17201E71" w14:textId="77777777" w:rsidR="008B6B26" w:rsidRPr="008B6B26" w:rsidRDefault="008B6B26" w:rsidP="008B6B26">
      <w:pPr>
        <w:pStyle w:val="EndNoteBibliography"/>
        <w:ind w:left="400" w:hanging="400"/>
      </w:pPr>
      <w:bookmarkStart w:id="350" w:name="_ENREF_276"/>
      <w:r w:rsidRPr="008B6B26">
        <w:t>276.</w:t>
      </w:r>
      <w:r w:rsidRPr="008B6B26">
        <w:tab/>
        <w:t>Ren, Q.</w:t>
      </w:r>
      <w:r w:rsidRPr="008B6B26">
        <w:rPr>
          <w:i/>
        </w:rPr>
        <w:t xml:space="preserve"> et al.</w:t>
      </w:r>
      <w:r w:rsidRPr="008B6B26">
        <w:t xml:space="preserve"> Anti-biofilm and remineralization effects of chitosan hydrogel containing amelogenin-derived peptide on initial caries lesions. </w:t>
      </w:r>
      <w:r w:rsidRPr="008B6B26">
        <w:rPr>
          <w:i/>
        </w:rPr>
        <w:t>Regener. Biomater.</w:t>
      </w:r>
      <w:r w:rsidRPr="008B6B26">
        <w:t xml:space="preserve"> </w:t>
      </w:r>
      <w:r w:rsidRPr="008B6B26">
        <w:rPr>
          <w:b/>
        </w:rPr>
        <w:t>5</w:t>
      </w:r>
      <w:r w:rsidRPr="008B6B26">
        <w:t>, 69-76 (2018).</w:t>
      </w:r>
      <w:bookmarkEnd w:id="350"/>
    </w:p>
    <w:p w14:paraId="1CDE02BE" w14:textId="77777777" w:rsidR="008B6B26" w:rsidRPr="008B6B26" w:rsidRDefault="008B6B26" w:rsidP="008B6B26">
      <w:pPr>
        <w:pStyle w:val="EndNoteBibliography"/>
        <w:ind w:left="400" w:hanging="400"/>
      </w:pPr>
      <w:bookmarkStart w:id="351" w:name="_ENREF_277"/>
      <w:r w:rsidRPr="008B6B26">
        <w:t>277.</w:t>
      </w:r>
      <w:r w:rsidRPr="008B6B26">
        <w:tab/>
        <w:t>Li, D.</w:t>
      </w:r>
      <w:r w:rsidRPr="008B6B26">
        <w:rPr>
          <w:i/>
        </w:rPr>
        <w:t xml:space="preserve"> et al.</w:t>
      </w:r>
      <w:r w:rsidRPr="008B6B26">
        <w:t xml:space="preserve"> Remineralization of initial enamel caries </w:t>
      </w:r>
      <w:r w:rsidRPr="008B6B26">
        <w:rPr>
          <w:i/>
        </w:rPr>
        <w:t>in vitro</w:t>
      </w:r>
      <w:r w:rsidRPr="008B6B26">
        <w:t xml:space="preserve"> using a novel peptide based on amelogenin. </w:t>
      </w:r>
      <w:r w:rsidRPr="008B6B26">
        <w:rPr>
          <w:i/>
        </w:rPr>
        <w:t>Front. Mater. Sci.</w:t>
      </w:r>
      <w:r w:rsidRPr="008B6B26">
        <w:t xml:space="preserve"> </w:t>
      </w:r>
      <w:r w:rsidRPr="008B6B26">
        <w:rPr>
          <w:b/>
        </w:rPr>
        <w:t>9</w:t>
      </w:r>
      <w:r w:rsidRPr="008B6B26">
        <w:t>, 293-302 (2015).</w:t>
      </w:r>
      <w:bookmarkEnd w:id="351"/>
    </w:p>
    <w:p w14:paraId="68630633" w14:textId="77777777" w:rsidR="008B6B26" w:rsidRPr="008B6B26" w:rsidRDefault="008B6B26" w:rsidP="008B6B26">
      <w:pPr>
        <w:pStyle w:val="EndNoteBibliography"/>
        <w:ind w:left="400" w:hanging="400"/>
      </w:pPr>
      <w:bookmarkStart w:id="352" w:name="_ENREF_278"/>
      <w:r w:rsidRPr="008B6B26">
        <w:t>278.</w:t>
      </w:r>
      <w:r w:rsidRPr="008B6B26">
        <w:tab/>
        <w:t>Li, Z.</w:t>
      </w:r>
      <w:r w:rsidRPr="008B6B26">
        <w:rPr>
          <w:i/>
        </w:rPr>
        <w:t xml:space="preserve"> et al.</w:t>
      </w:r>
      <w:r w:rsidRPr="008B6B26">
        <w:t xml:space="preserve"> Comparing the efficacy of hydroxyapatite nucleation regulated by amino acids, poly-amino acids and an amelogenin-derived peptide. </w:t>
      </w:r>
      <w:r w:rsidRPr="008B6B26">
        <w:rPr>
          <w:i/>
        </w:rPr>
        <w:t>CrystEngComm</w:t>
      </w:r>
      <w:r w:rsidRPr="008B6B26">
        <w:t xml:space="preserve"> </w:t>
      </w:r>
      <w:r w:rsidRPr="008B6B26">
        <w:rPr>
          <w:b/>
        </w:rPr>
        <w:t>22</w:t>
      </w:r>
      <w:r w:rsidRPr="008B6B26">
        <w:t>, 3814-3823 (2020).</w:t>
      </w:r>
      <w:bookmarkEnd w:id="352"/>
    </w:p>
    <w:p w14:paraId="6F0BEDCA" w14:textId="77777777" w:rsidR="008B6B26" w:rsidRPr="008B6B26" w:rsidRDefault="008B6B26" w:rsidP="008B6B26">
      <w:pPr>
        <w:pStyle w:val="EndNoteBibliography"/>
        <w:ind w:left="400" w:hanging="400"/>
      </w:pPr>
      <w:bookmarkStart w:id="353" w:name="_ENREF_279"/>
      <w:r w:rsidRPr="008B6B26">
        <w:t>279.</w:t>
      </w:r>
      <w:r w:rsidRPr="008B6B26">
        <w:tab/>
        <w:t>Ren, Q.</w:t>
      </w:r>
      <w:r w:rsidRPr="008B6B26">
        <w:rPr>
          <w:i/>
        </w:rPr>
        <w:t xml:space="preserve"> et al.</w:t>
      </w:r>
      <w:r w:rsidRPr="008B6B26">
        <w:t xml:space="preserve"> Chitosan hydrogel containing amelogenin-derived peptide: Inhibition of cariogenic bacteria and promotion of remineralization of initial caries lesions. </w:t>
      </w:r>
      <w:r w:rsidRPr="008B6B26">
        <w:rPr>
          <w:i/>
        </w:rPr>
        <w:t>Arch. Oral Biol.</w:t>
      </w:r>
      <w:r w:rsidRPr="008B6B26">
        <w:t xml:space="preserve"> </w:t>
      </w:r>
      <w:r w:rsidRPr="008B6B26">
        <w:rPr>
          <w:b/>
        </w:rPr>
        <w:t>100</w:t>
      </w:r>
      <w:r w:rsidRPr="008B6B26">
        <w:t>, 42-48 (2019).</w:t>
      </w:r>
      <w:bookmarkEnd w:id="353"/>
    </w:p>
    <w:p w14:paraId="35222CD4" w14:textId="77777777" w:rsidR="008B6B26" w:rsidRPr="008B6B26" w:rsidRDefault="008B6B26" w:rsidP="008B6B26">
      <w:pPr>
        <w:pStyle w:val="EndNoteBibliography"/>
        <w:ind w:left="400" w:hanging="400"/>
      </w:pPr>
      <w:bookmarkStart w:id="354" w:name="_ENREF_280"/>
      <w:r w:rsidRPr="008B6B26">
        <w:t>280.</w:t>
      </w:r>
      <w:r w:rsidRPr="008B6B26">
        <w:tab/>
        <w:t>Han, S.</w:t>
      </w:r>
      <w:r w:rsidRPr="008B6B26">
        <w:rPr>
          <w:i/>
        </w:rPr>
        <w:t xml:space="preserve"> et al.</w:t>
      </w:r>
      <w:r w:rsidRPr="008B6B26">
        <w:t xml:space="preserve"> Promotion of enamel caries remineralization by an amelogenin-derived peptide in a rat model. </w:t>
      </w:r>
      <w:r w:rsidRPr="008B6B26">
        <w:rPr>
          <w:i/>
        </w:rPr>
        <w:t>Arch. Oral Biol.</w:t>
      </w:r>
      <w:r w:rsidRPr="008B6B26">
        <w:t xml:space="preserve"> </w:t>
      </w:r>
      <w:r w:rsidRPr="008B6B26">
        <w:rPr>
          <w:b/>
        </w:rPr>
        <w:t>73</w:t>
      </w:r>
      <w:r w:rsidRPr="008B6B26">
        <w:t>, 66-71 (2017).</w:t>
      </w:r>
      <w:bookmarkEnd w:id="354"/>
    </w:p>
    <w:p w14:paraId="234A0AFF" w14:textId="77777777" w:rsidR="008B6B26" w:rsidRPr="008B6B26" w:rsidRDefault="008B6B26" w:rsidP="008B6B26">
      <w:pPr>
        <w:pStyle w:val="EndNoteBibliography"/>
        <w:ind w:left="400" w:hanging="400"/>
      </w:pPr>
      <w:bookmarkStart w:id="355" w:name="_ENREF_281"/>
      <w:r w:rsidRPr="008B6B26">
        <w:t>281.</w:t>
      </w:r>
      <w:r w:rsidRPr="008B6B26">
        <w:tab/>
        <w:t xml:space="preserve">Kolenbrander, P. E., Palmer, R. J., Periasamy, S. &amp; Jakubovics, N. S. Oral multispecies biofilm development and the key role of cell–cell distance. </w:t>
      </w:r>
      <w:r w:rsidRPr="008B6B26">
        <w:rPr>
          <w:i/>
        </w:rPr>
        <w:t>Nat. Rev. Microbiol.</w:t>
      </w:r>
      <w:r w:rsidRPr="008B6B26">
        <w:t xml:space="preserve"> </w:t>
      </w:r>
      <w:r w:rsidRPr="008B6B26">
        <w:rPr>
          <w:b/>
        </w:rPr>
        <w:t>8</w:t>
      </w:r>
      <w:r w:rsidRPr="008B6B26">
        <w:t>, 471-480 (2010).</w:t>
      </w:r>
      <w:bookmarkEnd w:id="355"/>
    </w:p>
    <w:p w14:paraId="641734EF" w14:textId="77777777" w:rsidR="008B6B26" w:rsidRPr="008B6B26" w:rsidRDefault="008B6B26" w:rsidP="008B6B26">
      <w:pPr>
        <w:pStyle w:val="EndNoteBibliography"/>
        <w:ind w:left="400" w:hanging="400"/>
      </w:pPr>
      <w:bookmarkStart w:id="356" w:name="_ENREF_282"/>
      <w:r w:rsidRPr="008B6B26">
        <w:t>282.</w:t>
      </w:r>
      <w:r w:rsidRPr="008B6B26">
        <w:tab/>
        <w:t>Hannig, M. &amp; Joiner, A. in The Teeth and Their Environment (ed Duckworth, R. M.) Ch. 2 (Karger, 2006).</w:t>
      </w:r>
      <w:bookmarkEnd w:id="356"/>
    </w:p>
    <w:p w14:paraId="0F7AE4F7" w14:textId="77777777" w:rsidR="008B6B26" w:rsidRPr="008B6B26" w:rsidRDefault="008B6B26" w:rsidP="008B6B26">
      <w:pPr>
        <w:pStyle w:val="EndNoteBibliography"/>
        <w:ind w:left="400" w:hanging="400"/>
      </w:pPr>
      <w:bookmarkStart w:id="357" w:name="_ENREF_283"/>
      <w:r w:rsidRPr="008B6B26">
        <w:t>283.</w:t>
      </w:r>
      <w:r w:rsidRPr="008B6B26">
        <w:tab/>
        <w:t xml:space="preserve">Hay, D. I. The interaction of human parotid salivary proteins with hydroxyapatite. </w:t>
      </w:r>
      <w:r w:rsidRPr="008B6B26">
        <w:rPr>
          <w:i/>
        </w:rPr>
        <w:t>Arch. Oral Biol.</w:t>
      </w:r>
      <w:r w:rsidRPr="008B6B26">
        <w:t xml:space="preserve"> </w:t>
      </w:r>
      <w:r w:rsidRPr="008B6B26">
        <w:rPr>
          <w:b/>
        </w:rPr>
        <w:lastRenderedPageBreak/>
        <w:t>18</w:t>
      </w:r>
      <w:r w:rsidRPr="008B6B26">
        <w:t>, 1517-1529 (1973).</w:t>
      </w:r>
      <w:bookmarkEnd w:id="357"/>
    </w:p>
    <w:p w14:paraId="5930FAA3" w14:textId="77777777" w:rsidR="008B6B26" w:rsidRPr="008B6B26" w:rsidRDefault="008B6B26" w:rsidP="008B6B26">
      <w:pPr>
        <w:pStyle w:val="EndNoteBibliography"/>
        <w:ind w:left="400" w:hanging="400"/>
      </w:pPr>
      <w:bookmarkStart w:id="358" w:name="_ENREF_284"/>
      <w:r w:rsidRPr="008B6B26">
        <w:t>284.</w:t>
      </w:r>
      <w:r w:rsidRPr="008B6B26">
        <w:tab/>
        <w:t xml:space="preserve">Hay, D. I., Smith, D. J., Schluckebier, S. K. &amp; Moreno, E. C. Basic biological sciences relationship between concentration of human salivary statherin and inhibition of calcium phosphate precipitation in stimulated human parotid saliva. </w:t>
      </w:r>
      <w:r w:rsidRPr="008B6B26">
        <w:rPr>
          <w:i/>
        </w:rPr>
        <w:t>J. Dent. Res.</w:t>
      </w:r>
      <w:r w:rsidRPr="008B6B26">
        <w:t xml:space="preserve"> </w:t>
      </w:r>
      <w:r w:rsidRPr="008B6B26">
        <w:rPr>
          <w:b/>
        </w:rPr>
        <w:t>63</w:t>
      </w:r>
      <w:r w:rsidRPr="008B6B26">
        <w:t>, 857-863 (1984).</w:t>
      </w:r>
      <w:bookmarkEnd w:id="358"/>
    </w:p>
    <w:p w14:paraId="5ECC617A" w14:textId="77777777" w:rsidR="008B6B26" w:rsidRPr="008B6B26" w:rsidRDefault="008B6B26" w:rsidP="008B6B26">
      <w:pPr>
        <w:pStyle w:val="EndNoteBibliography"/>
        <w:ind w:left="400" w:hanging="400"/>
      </w:pPr>
      <w:bookmarkStart w:id="359" w:name="_ENREF_285"/>
      <w:r w:rsidRPr="008B6B26">
        <w:t>285.</w:t>
      </w:r>
      <w:r w:rsidRPr="008B6B26">
        <w:tab/>
        <w:t xml:space="preserve">Johnsson, M., Richardson, C. F., Bergey, E. J., Levine, M. J. &amp; Nancollas, G. H. The effects of human salivary cystatins and statherin on hydroxyapatite crystallization. </w:t>
      </w:r>
      <w:r w:rsidRPr="008B6B26">
        <w:rPr>
          <w:i/>
        </w:rPr>
        <w:t>Arch. Oral Biol.</w:t>
      </w:r>
      <w:r w:rsidRPr="008B6B26">
        <w:t xml:space="preserve"> </w:t>
      </w:r>
      <w:r w:rsidRPr="008B6B26">
        <w:rPr>
          <w:b/>
        </w:rPr>
        <w:t>36</w:t>
      </w:r>
      <w:r w:rsidRPr="008B6B26">
        <w:t>, 631-636 (1991).</w:t>
      </w:r>
      <w:bookmarkEnd w:id="359"/>
    </w:p>
    <w:p w14:paraId="5FDB8910" w14:textId="77777777" w:rsidR="008B6B26" w:rsidRPr="008B6B26" w:rsidRDefault="008B6B26" w:rsidP="008B6B26">
      <w:pPr>
        <w:pStyle w:val="EndNoteBibliography"/>
        <w:ind w:left="400" w:hanging="400"/>
      </w:pPr>
      <w:bookmarkStart w:id="360" w:name="_ENREF_286"/>
      <w:r w:rsidRPr="008B6B26">
        <w:t>286.</w:t>
      </w:r>
      <w:r w:rsidRPr="008B6B26">
        <w:tab/>
        <w:t xml:space="preserve">Raj, P. A., Johnsson, M., Levine, M. J. &amp; Nancollas, G. H. Salivary statherin. Dependence on sequence, charge, hydrogen bonding potency, and helical conformation for adsorption to hydroxyapatite and inhibition of mineralization. </w:t>
      </w:r>
      <w:r w:rsidRPr="008B6B26">
        <w:rPr>
          <w:i/>
        </w:rPr>
        <w:t>J. Biol. Chem.</w:t>
      </w:r>
      <w:r w:rsidRPr="008B6B26">
        <w:t xml:space="preserve"> </w:t>
      </w:r>
      <w:r w:rsidRPr="008B6B26">
        <w:rPr>
          <w:b/>
        </w:rPr>
        <w:t>267</w:t>
      </w:r>
      <w:r w:rsidRPr="008B6B26">
        <w:t>, 5968-5976 (1992).</w:t>
      </w:r>
      <w:bookmarkEnd w:id="360"/>
    </w:p>
    <w:p w14:paraId="2CE829F7" w14:textId="77777777" w:rsidR="008B6B26" w:rsidRPr="008B6B26" w:rsidRDefault="008B6B26" w:rsidP="008B6B26">
      <w:pPr>
        <w:pStyle w:val="EndNoteBibliography"/>
        <w:ind w:left="400" w:hanging="400"/>
      </w:pPr>
      <w:bookmarkStart w:id="361" w:name="_ENREF_287"/>
      <w:r w:rsidRPr="008B6B26">
        <w:t>287.</w:t>
      </w:r>
      <w:r w:rsidRPr="008B6B26">
        <w:tab/>
        <w:t>Li, Y.</w:t>
      </w:r>
      <w:r w:rsidRPr="008B6B26">
        <w:rPr>
          <w:i/>
        </w:rPr>
        <w:t xml:space="preserve"> et al.</w:t>
      </w:r>
      <w:r w:rsidRPr="008B6B26">
        <w:t xml:space="preserve"> Hybrid nanotopographical surfaces obtained by biomimetic mineralization of statherin-inspired elastin-like recombinamers. </w:t>
      </w:r>
      <w:r w:rsidRPr="008B6B26">
        <w:rPr>
          <w:i/>
        </w:rPr>
        <w:t>Adv. Healthc. Mater.</w:t>
      </w:r>
      <w:r w:rsidRPr="008B6B26">
        <w:t xml:space="preserve"> </w:t>
      </w:r>
      <w:r w:rsidRPr="008B6B26">
        <w:rPr>
          <w:b/>
        </w:rPr>
        <w:t>3</w:t>
      </w:r>
      <w:r w:rsidRPr="008B6B26">
        <w:t>, 1638-1647 (2014).</w:t>
      </w:r>
      <w:bookmarkEnd w:id="361"/>
    </w:p>
    <w:p w14:paraId="1DE9A2C6" w14:textId="77777777" w:rsidR="008B6B26" w:rsidRPr="008B6B26" w:rsidRDefault="008B6B26" w:rsidP="008B6B26">
      <w:pPr>
        <w:pStyle w:val="EndNoteBibliography"/>
        <w:ind w:left="400" w:hanging="400"/>
      </w:pPr>
      <w:bookmarkStart w:id="362" w:name="_ENREF_288"/>
      <w:r w:rsidRPr="008B6B26">
        <w:t>288.</w:t>
      </w:r>
      <w:r w:rsidRPr="008B6B26">
        <w:tab/>
        <w:t>Shuturminska, K.</w:t>
      </w:r>
      <w:r w:rsidRPr="008B6B26">
        <w:rPr>
          <w:i/>
        </w:rPr>
        <w:t xml:space="preserve"> et al.</w:t>
      </w:r>
      <w:r w:rsidRPr="008B6B26">
        <w:t xml:space="preserve"> Elastin-like protein, with statherin derived peptide, controls fluorapatite formation and morphology. </w:t>
      </w:r>
      <w:r w:rsidRPr="008B6B26">
        <w:rPr>
          <w:i/>
        </w:rPr>
        <w:t>Front. Physiol.</w:t>
      </w:r>
      <w:r w:rsidRPr="008B6B26">
        <w:t xml:space="preserve"> </w:t>
      </w:r>
      <w:r w:rsidRPr="008B6B26">
        <w:rPr>
          <w:b/>
        </w:rPr>
        <w:t>8</w:t>
      </w:r>
      <w:r w:rsidRPr="008B6B26">
        <w:t>, 368 (2017).</w:t>
      </w:r>
      <w:bookmarkEnd w:id="362"/>
    </w:p>
    <w:p w14:paraId="2BDA3DA8" w14:textId="77777777" w:rsidR="008B6B26" w:rsidRPr="008B6B26" w:rsidRDefault="008B6B26" w:rsidP="008B6B26">
      <w:pPr>
        <w:pStyle w:val="EndNoteBibliography"/>
        <w:ind w:left="400" w:hanging="400"/>
      </w:pPr>
      <w:bookmarkStart w:id="363" w:name="_ENREF_289"/>
      <w:r w:rsidRPr="008B6B26">
        <w:t>289.</w:t>
      </w:r>
      <w:r w:rsidRPr="008B6B26">
        <w:tab/>
        <w:t>Yang, Y.</w:t>
      </w:r>
      <w:r w:rsidRPr="008B6B26">
        <w:rPr>
          <w:i/>
        </w:rPr>
        <w:t xml:space="preserve"> et al.</w:t>
      </w:r>
      <w:r w:rsidRPr="008B6B26">
        <w:t xml:space="preserve"> Salivary acquired pellicle-inspired DpSpSEEKC peptide for the restoration of demineralized tooth enamel. </w:t>
      </w:r>
      <w:r w:rsidRPr="008B6B26">
        <w:rPr>
          <w:i/>
        </w:rPr>
        <w:t>Biomed. Mater.</w:t>
      </w:r>
      <w:r w:rsidRPr="008B6B26">
        <w:t xml:space="preserve"> </w:t>
      </w:r>
      <w:r w:rsidRPr="008B6B26">
        <w:rPr>
          <w:b/>
        </w:rPr>
        <w:t>12</w:t>
      </w:r>
      <w:r w:rsidRPr="008B6B26">
        <w:t>, 025007 (2017).</w:t>
      </w:r>
      <w:bookmarkEnd w:id="363"/>
    </w:p>
    <w:p w14:paraId="2862E7F1" w14:textId="77777777" w:rsidR="008B6B26" w:rsidRPr="008B6B26" w:rsidRDefault="008B6B26" w:rsidP="008B6B26">
      <w:pPr>
        <w:pStyle w:val="EndNoteBibliography"/>
        <w:ind w:left="400" w:hanging="400"/>
      </w:pPr>
      <w:bookmarkStart w:id="364" w:name="_ENREF_290"/>
      <w:r w:rsidRPr="008B6B26">
        <w:t>290.</w:t>
      </w:r>
      <w:r w:rsidRPr="008B6B26">
        <w:tab/>
        <w:t>Yang, X.</w:t>
      </w:r>
      <w:r w:rsidRPr="008B6B26">
        <w:rPr>
          <w:i/>
        </w:rPr>
        <w:t xml:space="preserve"> et al.</w:t>
      </w:r>
      <w:r w:rsidRPr="008B6B26">
        <w:t xml:space="preserve"> A universal and ultrastable mineralization coating bioinspired from biofilms. </w:t>
      </w:r>
      <w:r w:rsidRPr="008B6B26">
        <w:rPr>
          <w:i/>
        </w:rPr>
        <w:t>Adv. Funct. Mater.</w:t>
      </w:r>
      <w:r w:rsidRPr="008B6B26">
        <w:t xml:space="preserve"> </w:t>
      </w:r>
      <w:r w:rsidRPr="008B6B26">
        <w:rPr>
          <w:b/>
        </w:rPr>
        <w:t>28</w:t>
      </w:r>
      <w:r w:rsidRPr="008B6B26">
        <w:t>, 1802730 (2018).</w:t>
      </w:r>
      <w:bookmarkEnd w:id="364"/>
    </w:p>
    <w:p w14:paraId="49529149" w14:textId="77777777" w:rsidR="008B6B26" w:rsidRPr="008B6B26" w:rsidRDefault="008B6B26" w:rsidP="008B6B26">
      <w:pPr>
        <w:pStyle w:val="EndNoteBibliography"/>
        <w:ind w:left="400" w:hanging="400"/>
      </w:pPr>
      <w:bookmarkStart w:id="365" w:name="_ENREF_291"/>
      <w:r w:rsidRPr="008B6B26">
        <w:t>291.</w:t>
      </w:r>
      <w:r w:rsidRPr="008B6B26">
        <w:tab/>
        <w:t>Yang, X.</w:t>
      </w:r>
      <w:r w:rsidRPr="008B6B26">
        <w:rPr>
          <w:i/>
        </w:rPr>
        <w:t xml:space="preserve"> et al.</w:t>
      </w:r>
      <w:r w:rsidRPr="008B6B26">
        <w:t xml:space="preserve"> Bioinspired from mussel and salivary acquired pellicle: A universal dual-functional polypeptide coating for implant materials. </w:t>
      </w:r>
      <w:r w:rsidRPr="008B6B26">
        <w:rPr>
          <w:i/>
        </w:rPr>
        <w:t>Mater. Today Chem.</w:t>
      </w:r>
      <w:r w:rsidRPr="008B6B26">
        <w:t xml:space="preserve"> </w:t>
      </w:r>
      <w:r w:rsidRPr="008B6B26">
        <w:rPr>
          <w:b/>
        </w:rPr>
        <w:t>14</w:t>
      </w:r>
      <w:r w:rsidRPr="008B6B26">
        <w:t>, 100205 (2019).</w:t>
      </w:r>
      <w:bookmarkEnd w:id="365"/>
    </w:p>
    <w:p w14:paraId="26C1F98A" w14:textId="77777777" w:rsidR="008B6B26" w:rsidRPr="008B6B26" w:rsidRDefault="008B6B26" w:rsidP="008B6B26">
      <w:pPr>
        <w:pStyle w:val="EndNoteBibliography"/>
        <w:ind w:left="400" w:hanging="400"/>
      </w:pPr>
      <w:bookmarkStart w:id="366" w:name="_ENREF_292"/>
      <w:r w:rsidRPr="008B6B26">
        <w:t>292.</w:t>
      </w:r>
      <w:r w:rsidRPr="008B6B26">
        <w:tab/>
        <w:t>Gou, Y.</w:t>
      </w:r>
      <w:r w:rsidRPr="008B6B26">
        <w:rPr>
          <w:i/>
        </w:rPr>
        <w:t xml:space="preserve"> et al.</w:t>
      </w:r>
      <w:r w:rsidRPr="008B6B26">
        <w:t xml:space="preserve"> Bio-inspired peptide decorated dendrimers for a robust antibacterial coating on hydroxyapatite. </w:t>
      </w:r>
      <w:r w:rsidRPr="008B6B26">
        <w:rPr>
          <w:i/>
        </w:rPr>
        <w:t>Polym. Chem.</w:t>
      </w:r>
      <w:r w:rsidRPr="008B6B26">
        <w:t xml:space="preserve"> </w:t>
      </w:r>
      <w:r w:rsidRPr="008B6B26">
        <w:rPr>
          <w:b/>
        </w:rPr>
        <w:t>8</w:t>
      </w:r>
      <w:r w:rsidRPr="008B6B26">
        <w:t>, 4264-4279 (2017).</w:t>
      </w:r>
      <w:bookmarkEnd w:id="366"/>
    </w:p>
    <w:p w14:paraId="55A94662" w14:textId="77777777" w:rsidR="008B6B26" w:rsidRPr="008B6B26" w:rsidRDefault="008B6B26" w:rsidP="008B6B26">
      <w:pPr>
        <w:pStyle w:val="EndNoteBibliography"/>
        <w:ind w:left="400" w:hanging="400"/>
      </w:pPr>
      <w:bookmarkStart w:id="367" w:name="_ENREF_293"/>
      <w:r w:rsidRPr="008B6B26">
        <w:t>293.</w:t>
      </w:r>
      <w:r w:rsidRPr="008B6B26">
        <w:tab/>
        <w:t>Liu, Y.</w:t>
      </w:r>
      <w:r w:rsidRPr="008B6B26">
        <w:rPr>
          <w:i/>
        </w:rPr>
        <w:t xml:space="preserve"> et al.</w:t>
      </w:r>
      <w:r w:rsidRPr="008B6B26">
        <w:t xml:space="preserve"> Bioinspired heptapeptides as functionalized mineralization inducers with enhanced hydroxyapatite affinity. </w:t>
      </w:r>
      <w:r w:rsidRPr="008B6B26">
        <w:rPr>
          <w:i/>
        </w:rPr>
        <w:t>J. Mater. Chem. B</w:t>
      </w:r>
      <w:r w:rsidRPr="008B6B26">
        <w:t xml:space="preserve"> </w:t>
      </w:r>
      <w:r w:rsidRPr="008B6B26">
        <w:rPr>
          <w:b/>
        </w:rPr>
        <w:t>6</w:t>
      </w:r>
      <w:r w:rsidRPr="008B6B26">
        <w:t>, 1984-1994 (2018).</w:t>
      </w:r>
      <w:bookmarkEnd w:id="367"/>
    </w:p>
    <w:p w14:paraId="5571795C" w14:textId="77777777" w:rsidR="008B6B26" w:rsidRPr="008B6B26" w:rsidRDefault="008B6B26" w:rsidP="008B6B26">
      <w:pPr>
        <w:pStyle w:val="EndNoteBibliography"/>
        <w:ind w:left="400" w:hanging="400"/>
      </w:pPr>
      <w:bookmarkStart w:id="368" w:name="_ENREF_294"/>
      <w:r w:rsidRPr="008B6B26">
        <w:t>294.</w:t>
      </w:r>
      <w:r w:rsidRPr="008B6B26">
        <w:tab/>
        <w:t>Yang, X.</w:t>
      </w:r>
      <w:r w:rsidRPr="008B6B26">
        <w:rPr>
          <w:i/>
        </w:rPr>
        <w:t xml:space="preserve"> et al.</w:t>
      </w:r>
      <w:r w:rsidRPr="008B6B26">
        <w:t xml:space="preserve"> Bioinspired from salivary acquired pellicle: A multifunctional coating for biominerals. </w:t>
      </w:r>
      <w:r w:rsidRPr="008B6B26">
        <w:rPr>
          <w:i/>
        </w:rPr>
        <w:t>Chem. Mater.</w:t>
      </w:r>
      <w:r w:rsidRPr="008B6B26">
        <w:t xml:space="preserve"> </w:t>
      </w:r>
      <w:r w:rsidRPr="008B6B26">
        <w:rPr>
          <w:b/>
        </w:rPr>
        <w:t>29</w:t>
      </w:r>
      <w:r w:rsidRPr="008B6B26">
        <w:t>, 5663-5670 (2017).</w:t>
      </w:r>
      <w:bookmarkEnd w:id="368"/>
    </w:p>
    <w:p w14:paraId="2571AAA3" w14:textId="77777777" w:rsidR="008B6B26" w:rsidRPr="008B6B26" w:rsidRDefault="008B6B26" w:rsidP="008B6B26">
      <w:pPr>
        <w:pStyle w:val="EndNoteBibliography"/>
        <w:ind w:left="400" w:hanging="400"/>
      </w:pPr>
      <w:bookmarkStart w:id="369" w:name="_ENREF_295"/>
      <w:r w:rsidRPr="008B6B26">
        <w:t>295.</w:t>
      </w:r>
      <w:r w:rsidRPr="008B6B26">
        <w:tab/>
        <w:t>Yang, X.</w:t>
      </w:r>
      <w:r w:rsidRPr="008B6B26">
        <w:rPr>
          <w:i/>
        </w:rPr>
        <w:t xml:space="preserve"> et al.</w:t>
      </w:r>
      <w:r w:rsidRPr="008B6B26">
        <w:t xml:space="preserve"> Antibacterial and anti-biofouling coating on hydroxyapatite surface based on peptide-modified tannic acid. </w:t>
      </w:r>
      <w:r w:rsidRPr="008B6B26">
        <w:rPr>
          <w:i/>
        </w:rPr>
        <w:t>Colloids Surf., B</w:t>
      </w:r>
      <w:r w:rsidRPr="008B6B26">
        <w:t xml:space="preserve"> </w:t>
      </w:r>
      <w:r w:rsidRPr="008B6B26">
        <w:rPr>
          <w:b/>
        </w:rPr>
        <w:t>160</w:t>
      </w:r>
      <w:r w:rsidRPr="008B6B26">
        <w:t>, 136-143 (2017).</w:t>
      </w:r>
      <w:bookmarkEnd w:id="369"/>
    </w:p>
    <w:p w14:paraId="243AEE69" w14:textId="77777777" w:rsidR="008B6B26" w:rsidRPr="008B6B26" w:rsidRDefault="008B6B26" w:rsidP="008B6B26">
      <w:pPr>
        <w:pStyle w:val="EndNoteBibliography"/>
        <w:ind w:left="400" w:hanging="400"/>
      </w:pPr>
      <w:bookmarkStart w:id="370" w:name="_ENREF_296"/>
      <w:r w:rsidRPr="008B6B26">
        <w:t>296.</w:t>
      </w:r>
      <w:r w:rsidRPr="008B6B26">
        <w:tab/>
        <w:t>Yang, X.</w:t>
      </w:r>
      <w:r w:rsidRPr="008B6B26">
        <w:rPr>
          <w:i/>
        </w:rPr>
        <w:t xml:space="preserve"> et al.</w:t>
      </w:r>
      <w:r w:rsidRPr="008B6B26">
        <w:t xml:space="preserve"> Bioinspired peptide-decorated tannic acid for </w:t>
      </w:r>
      <w:r w:rsidRPr="008B6B26">
        <w:rPr>
          <w:i/>
        </w:rPr>
        <w:t>in situ</w:t>
      </w:r>
      <w:r w:rsidRPr="008B6B26">
        <w:t xml:space="preserve"> remineralization of tooth enamel: </w:t>
      </w:r>
      <w:r w:rsidRPr="008B6B26">
        <w:rPr>
          <w:i/>
        </w:rPr>
        <w:t>in vitro</w:t>
      </w:r>
      <w:r w:rsidRPr="008B6B26">
        <w:t xml:space="preserve"> and </w:t>
      </w:r>
      <w:r w:rsidRPr="008B6B26">
        <w:rPr>
          <w:i/>
        </w:rPr>
        <w:t>in vivo</w:t>
      </w:r>
      <w:r w:rsidRPr="008B6B26">
        <w:t xml:space="preserve"> evaluation. </w:t>
      </w:r>
      <w:r w:rsidRPr="008B6B26">
        <w:rPr>
          <w:i/>
        </w:rPr>
        <w:t>ACS Biomater. Sci. Eng.</w:t>
      </w:r>
      <w:r w:rsidRPr="008B6B26">
        <w:t xml:space="preserve"> </w:t>
      </w:r>
      <w:r w:rsidRPr="008B6B26">
        <w:rPr>
          <w:b/>
        </w:rPr>
        <w:t>3</w:t>
      </w:r>
      <w:r w:rsidRPr="008B6B26">
        <w:t>, 3553-3562 (2017).</w:t>
      </w:r>
      <w:bookmarkEnd w:id="370"/>
    </w:p>
    <w:p w14:paraId="0E44F2AE" w14:textId="77777777" w:rsidR="008B6B26" w:rsidRPr="008B6B26" w:rsidRDefault="008B6B26" w:rsidP="008B6B26">
      <w:pPr>
        <w:pStyle w:val="EndNoteBibliography"/>
        <w:ind w:left="400" w:hanging="400"/>
      </w:pPr>
      <w:bookmarkStart w:id="371" w:name="_ENREF_297"/>
      <w:r w:rsidRPr="008B6B26">
        <w:lastRenderedPageBreak/>
        <w:t>297.</w:t>
      </w:r>
      <w:r w:rsidRPr="008B6B26">
        <w:tab/>
        <w:t>Zhang, S.</w:t>
      </w:r>
      <w:r w:rsidRPr="008B6B26">
        <w:rPr>
          <w:i/>
        </w:rPr>
        <w:t xml:space="preserve"> et al.</w:t>
      </w:r>
      <w:r w:rsidRPr="008B6B26">
        <w:t xml:space="preserve"> Effective </w:t>
      </w:r>
      <w:r w:rsidRPr="008B6B26">
        <w:rPr>
          <w:i/>
        </w:rPr>
        <w:t>in situ</w:t>
      </w:r>
      <w:r w:rsidRPr="008B6B26">
        <w:t xml:space="preserve"> repair and bacteriostatic material of tooth enamel based on salivary acquired pellicle inspired oligomeric procyanidins. </w:t>
      </w:r>
      <w:r w:rsidRPr="008B6B26">
        <w:rPr>
          <w:i/>
        </w:rPr>
        <w:t>Polym. Chem.</w:t>
      </w:r>
      <w:r w:rsidRPr="008B6B26">
        <w:t xml:space="preserve"> </w:t>
      </w:r>
      <w:r w:rsidRPr="008B6B26">
        <w:rPr>
          <w:b/>
        </w:rPr>
        <w:t>7</w:t>
      </w:r>
      <w:r w:rsidRPr="008B6B26">
        <w:t>, 6761-6769 (2016).</w:t>
      </w:r>
      <w:bookmarkEnd w:id="371"/>
    </w:p>
    <w:p w14:paraId="6A5526C7" w14:textId="77777777" w:rsidR="008B6B26" w:rsidRPr="008B6B26" w:rsidRDefault="008B6B26" w:rsidP="008B6B26">
      <w:pPr>
        <w:pStyle w:val="EndNoteBibliography"/>
        <w:ind w:left="400" w:hanging="400"/>
      </w:pPr>
      <w:bookmarkStart w:id="372" w:name="_ENREF_298"/>
      <w:r w:rsidRPr="008B6B26">
        <w:t>298.</w:t>
      </w:r>
      <w:r w:rsidRPr="008B6B26">
        <w:tab/>
        <w:t xml:space="preserve">Segman-Magidovich, S., Grisaru, H., Gitli, T., Levi-Kalisman, Y. &amp; Rapaport, H. Matrices of acidic </w:t>
      </w:r>
      <w:r w:rsidRPr="008B6B26">
        <w:rPr>
          <w:i/>
        </w:rPr>
        <w:t>β</w:t>
      </w:r>
      <w:r w:rsidRPr="008B6B26">
        <w:t xml:space="preserve">-sheet peptides as templates for calcium phosphate mineralization. </w:t>
      </w:r>
      <w:r w:rsidRPr="008B6B26">
        <w:rPr>
          <w:i/>
        </w:rPr>
        <w:t>Adv. Mater.</w:t>
      </w:r>
      <w:r w:rsidRPr="008B6B26">
        <w:t xml:space="preserve"> </w:t>
      </w:r>
      <w:r w:rsidRPr="008B6B26">
        <w:rPr>
          <w:b/>
        </w:rPr>
        <w:t>20</w:t>
      </w:r>
      <w:r w:rsidRPr="008B6B26">
        <w:t>, 2156-2161 (2008).</w:t>
      </w:r>
      <w:bookmarkEnd w:id="372"/>
    </w:p>
    <w:p w14:paraId="3B91E520" w14:textId="77777777" w:rsidR="008B6B26" w:rsidRPr="008B6B26" w:rsidRDefault="008B6B26" w:rsidP="008B6B26">
      <w:pPr>
        <w:pStyle w:val="EndNoteBibliography"/>
        <w:ind w:left="400" w:hanging="400"/>
      </w:pPr>
      <w:bookmarkStart w:id="373" w:name="_ENREF_299"/>
      <w:r w:rsidRPr="008B6B26">
        <w:t>299.</w:t>
      </w:r>
      <w:r w:rsidRPr="008B6B26">
        <w:tab/>
        <w:t xml:space="preserve">Firth, A., Aggeli, A., Burke, J. L., Yang, X. &amp; Kirkham, J. Biomimetic self-assembling peptides as injectable scaffolds for hard tissue engineering. </w:t>
      </w:r>
      <w:r w:rsidRPr="008B6B26">
        <w:rPr>
          <w:i/>
        </w:rPr>
        <w:t>Nanomedicine</w:t>
      </w:r>
      <w:r w:rsidRPr="008B6B26">
        <w:t xml:space="preserve"> </w:t>
      </w:r>
      <w:r w:rsidRPr="008B6B26">
        <w:rPr>
          <w:b/>
        </w:rPr>
        <w:t>1</w:t>
      </w:r>
      <w:r w:rsidRPr="008B6B26">
        <w:t>, 189-199 (2006).</w:t>
      </w:r>
      <w:bookmarkEnd w:id="373"/>
    </w:p>
    <w:p w14:paraId="62E60475" w14:textId="77777777" w:rsidR="008B6B26" w:rsidRPr="008B6B26" w:rsidRDefault="008B6B26" w:rsidP="008B6B26">
      <w:pPr>
        <w:pStyle w:val="EndNoteBibliography"/>
        <w:ind w:left="400" w:hanging="400"/>
      </w:pPr>
      <w:bookmarkStart w:id="374" w:name="_ENREF_300"/>
      <w:r w:rsidRPr="008B6B26">
        <w:t>300.</w:t>
      </w:r>
      <w:r w:rsidRPr="008B6B26">
        <w:tab/>
        <w:t>Aggeli, A.</w:t>
      </w:r>
      <w:r w:rsidRPr="008B6B26">
        <w:rPr>
          <w:i/>
        </w:rPr>
        <w:t xml:space="preserve"> et al.</w:t>
      </w:r>
      <w:r w:rsidRPr="008B6B26">
        <w:t xml:space="preserve"> pH as a trigger of peptide </w:t>
      </w:r>
      <w:r w:rsidRPr="008B6B26">
        <w:rPr>
          <w:i/>
        </w:rPr>
        <w:t>β</w:t>
      </w:r>
      <w:r w:rsidRPr="008B6B26">
        <w:t xml:space="preserve">-sheet self-assembly and reversible switching between nematic and isotropic phases. </w:t>
      </w:r>
      <w:r w:rsidRPr="008B6B26">
        <w:rPr>
          <w:i/>
        </w:rPr>
        <w:t>J. Am. Chem. Soc.</w:t>
      </w:r>
      <w:r w:rsidRPr="008B6B26">
        <w:t xml:space="preserve"> </w:t>
      </w:r>
      <w:r w:rsidRPr="008B6B26">
        <w:rPr>
          <w:b/>
        </w:rPr>
        <w:t>125</w:t>
      </w:r>
      <w:r w:rsidRPr="008B6B26">
        <w:t>, 9619-9628 (2003).</w:t>
      </w:r>
      <w:bookmarkEnd w:id="374"/>
    </w:p>
    <w:p w14:paraId="049F00D2" w14:textId="77777777" w:rsidR="008B6B26" w:rsidRPr="008B6B26" w:rsidRDefault="008B6B26" w:rsidP="008B6B26">
      <w:pPr>
        <w:pStyle w:val="EndNoteBibliography"/>
        <w:ind w:left="400" w:hanging="400"/>
      </w:pPr>
      <w:bookmarkStart w:id="375" w:name="_ENREF_301"/>
      <w:r w:rsidRPr="008B6B26">
        <w:t>301.</w:t>
      </w:r>
      <w:r w:rsidRPr="008B6B26">
        <w:tab/>
        <w:t>Kind, L.</w:t>
      </w:r>
      <w:r w:rsidRPr="008B6B26">
        <w:rPr>
          <w:i/>
        </w:rPr>
        <w:t xml:space="preserve"> et al.</w:t>
      </w:r>
      <w:r w:rsidRPr="008B6B26">
        <w:t xml:space="preserve"> Biomimetic remineralization of carious lesions by self-assembling peptide. </w:t>
      </w:r>
      <w:r w:rsidRPr="008B6B26">
        <w:rPr>
          <w:i/>
        </w:rPr>
        <w:t>J. Dent. Res.</w:t>
      </w:r>
      <w:r w:rsidRPr="008B6B26">
        <w:t xml:space="preserve"> </w:t>
      </w:r>
      <w:r w:rsidRPr="008B6B26">
        <w:rPr>
          <w:b/>
        </w:rPr>
        <w:t>96</w:t>
      </w:r>
      <w:r w:rsidRPr="008B6B26">
        <w:t>, 790-797 (2017).</w:t>
      </w:r>
      <w:bookmarkEnd w:id="375"/>
    </w:p>
    <w:p w14:paraId="0AAE640E" w14:textId="77777777" w:rsidR="008B6B26" w:rsidRPr="008B6B26" w:rsidRDefault="008B6B26" w:rsidP="008B6B26">
      <w:pPr>
        <w:pStyle w:val="EndNoteBibliography"/>
        <w:ind w:left="400" w:hanging="400"/>
      </w:pPr>
      <w:bookmarkStart w:id="376" w:name="_ENREF_302"/>
      <w:r w:rsidRPr="008B6B26">
        <w:t>302.</w:t>
      </w:r>
      <w:r w:rsidRPr="008B6B26">
        <w:tab/>
        <w:t>Kirkham, J.</w:t>
      </w:r>
      <w:r w:rsidRPr="008B6B26">
        <w:rPr>
          <w:i/>
        </w:rPr>
        <w:t xml:space="preserve"> et al.</w:t>
      </w:r>
      <w:r w:rsidRPr="008B6B26">
        <w:t xml:space="preserve"> Self-assembling peptide scaffolds promote enamel remineralization. </w:t>
      </w:r>
      <w:r w:rsidRPr="008B6B26">
        <w:rPr>
          <w:i/>
        </w:rPr>
        <w:t>J. Dent. Res.</w:t>
      </w:r>
      <w:r w:rsidRPr="008B6B26">
        <w:t xml:space="preserve"> </w:t>
      </w:r>
      <w:r w:rsidRPr="008B6B26">
        <w:rPr>
          <w:b/>
        </w:rPr>
        <w:t>86</w:t>
      </w:r>
      <w:r w:rsidRPr="008B6B26">
        <w:t>, 426-430 (2007).</w:t>
      </w:r>
      <w:bookmarkEnd w:id="376"/>
    </w:p>
    <w:p w14:paraId="50AFA826" w14:textId="77777777" w:rsidR="008B6B26" w:rsidRPr="008B6B26" w:rsidRDefault="008B6B26" w:rsidP="008B6B26">
      <w:pPr>
        <w:pStyle w:val="EndNoteBibliography"/>
        <w:ind w:left="400" w:hanging="400"/>
      </w:pPr>
      <w:bookmarkStart w:id="377" w:name="_ENREF_303"/>
      <w:r w:rsidRPr="008B6B26">
        <w:t>303.</w:t>
      </w:r>
      <w:r w:rsidRPr="008B6B26">
        <w:tab/>
        <w:t xml:space="preserve">Philip, N. State of the art enamel remineralization systems: The next frontier in caries management. </w:t>
      </w:r>
      <w:r w:rsidRPr="008B6B26">
        <w:rPr>
          <w:i/>
        </w:rPr>
        <w:t>Caries Res.</w:t>
      </w:r>
      <w:r w:rsidRPr="008B6B26">
        <w:t xml:space="preserve"> </w:t>
      </w:r>
      <w:r w:rsidRPr="008B6B26">
        <w:rPr>
          <w:b/>
        </w:rPr>
        <w:t>53</w:t>
      </w:r>
      <w:r w:rsidRPr="008B6B26">
        <w:t>, 284-295 (2019).</w:t>
      </w:r>
      <w:bookmarkEnd w:id="377"/>
    </w:p>
    <w:p w14:paraId="4E82E08E" w14:textId="77777777" w:rsidR="008B6B26" w:rsidRPr="008B6B26" w:rsidRDefault="008B6B26" w:rsidP="008B6B26">
      <w:pPr>
        <w:pStyle w:val="EndNoteBibliography"/>
        <w:ind w:left="400" w:hanging="400"/>
      </w:pPr>
      <w:bookmarkStart w:id="378" w:name="_ENREF_304"/>
      <w:r w:rsidRPr="008B6B26">
        <w:t>304.</w:t>
      </w:r>
      <w:r w:rsidRPr="008B6B26">
        <w:tab/>
        <w:t>Brunton, P. A.</w:t>
      </w:r>
      <w:r w:rsidRPr="008B6B26">
        <w:rPr>
          <w:i/>
        </w:rPr>
        <w:t xml:space="preserve"> et al.</w:t>
      </w:r>
      <w:r w:rsidRPr="008B6B26">
        <w:t xml:space="preserve"> Treatment of early caries lesions using biomimetic self-assembling peptides—a clinical safety trial. </w:t>
      </w:r>
      <w:r w:rsidRPr="008B6B26">
        <w:rPr>
          <w:i/>
        </w:rPr>
        <w:t>Br. Dent. J.</w:t>
      </w:r>
      <w:r w:rsidRPr="008B6B26">
        <w:t xml:space="preserve"> </w:t>
      </w:r>
      <w:r w:rsidRPr="008B6B26">
        <w:rPr>
          <w:b/>
        </w:rPr>
        <w:t>215</w:t>
      </w:r>
      <w:r w:rsidRPr="008B6B26">
        <w:t>, E6 (2013).</w:t>
      </w:r>
      <w:bookmarkEnd w:id="378"/>
    </w:p>
    <w:p w14:paraId="6BA4E31A" w14:textId="77777777" w:rsidR="008B6B26" w:rsidRPr="008B6B26" w:rsidRDefault="008B6B26" w:rsidP="008B6B26">
      <w:pPr>
        <w:pStyle w:val="EndNoteBibliography"/>
        <w:ind w:left="400" w:hanging="400"/>
      </w:pPr>
      <w:bookmarkStart w:id="379" w:name="_ENREF_305"/>
      <w:r w:rsidRPr="008B6B26">
        <w:t>305.</w:t>
      </w:r>
      <w:r w:rsidRPr="008B6B26">
        <w:tab/>
        <w:t xml:space="preserve">Cui, H., Webber, M. J. &amp; Stupp, S. I. Self-assembly of peptide amphiphiles: From molecules to nanostructures to biomaterials. </w:t>
      </w:r>
      <w:r w:rsidRPr="008B6B26">
        <w:rPr>
          <w:i/>
        </w:rPr>
        <w:t>Biopolymers</w:t>
      </w:r>
      <w:r w:rsidRPr="008B6B26">
        <w:t xml:space="preserve"> </w:t>
      </w:r>
      <w:r w:rsidRPr="008B6B26">
        <w:rPr>
          <w:b/>
        </w:rPr>
        <w:t>94</w:t>
      </w:r>
      <w:r w:rsidRPr="008B6B26">
        <w:t>, 1-18 (2010).</w:t>
      </w:r>
      <w:bookmarkEnd w:id="379"/>
    </w:p>
    <w:p w14:paraId="661B25BF" w14:textId="77777777" w:rsidR="008B6B26" w:rsidRPr="008B6B26" w:rsidRDefault="008B6B26" w:rsidP="008B6B26">
      <w:pPr>
        <w:pStyle w:val="EndNoteBibliography"/>
        <w:ind w:left="400" w:hanging="400"/>
      </w:pPr>
      <w:bookmarkStart w:id="380" w:name="_ENREF_306"/>
      <w:r w:rsidRPr="008B6B26">
        <w:t>306.</w:t>
      </w:r>
      <w:r w:rsidRPr="008B6B26">
        <w:tab/>
        <w:t xml:space="preserve">Hartgerink, J. D., Beniash, E. &amp; Stupp, S. I. Self-assembly and mineralization of peptide-amphiphile nanofibers. </w:t>
      </w:r>
      <w:r w:rsidRPr="008B6B26">
        <w:rPr>
          <w:i/>
        </w:rPr>
        <w:t>Science</w:t>
      </w:r>
      <w:r w:rsidRPr="008B6B26">
        <w:t xml:space="preserve"> </w:t>
      </w:r>
      <w:r w:rsidRPr="008B6B26">
        <w:rPr>
          <w:b/>
        </w:rPr>
        <w:t>294</w:t>
      </w:r>
      <w:r w:rsidRPr="008B6B26">
        <w:t>, 1684 (2001).</w:t>
      </w:r>
      <w:bookmarkEnd w:id="380"/>
    </w:p>
    <w:p w14:paraId="75219DAF" w14:textId="77777777" w:rsidR="008B6B26" w:rsidRPr="008B6B26" w:rsidRDefault="008B6B26" w:rsidP="008B6B26">
      <w:pPr>
        <w:pStyle w:val="EndNoteBibliography"/>
        <w:ind w:left="400" w:hanging="400"/>
      </w:pPr>
      <w:bookmarkStart w:id="381" w:name="_ENREF_307"/>
      <w:r w:rsidRPr="008B6B26">
        <w:t>307.</w:t>
      </w:r>
      <w:r w:rsidRPr="008B6B26">
        <w:tab/>
        <w:t>Li, Q.</w:t>
      </w:r>
      <w:r w:rsidRPr="008B6B26">
        <w:rPr>
          <w:i/>
        </w:rPr>
        <w:t xml:space="preserve"> et al.</w:t>
      </w:r>
      <w:r w:rsidRPr="008B6B26">
        <w:t xml:space="preserve"> A novel self-assembled oligopeptide amphiphile for biomimetic mineralization of enamel. </w:t>
      </w:r>
      <w:r w:rsidRPr="008B6B26">
        <w:rPr>
          <w:i/>
        </w:rPr>
        <w:t>BMC Biotechnol.</w:t>
      </w:r>
      <w:r w:rsidRPr="008B6B26">
        <w:t xml:space="preserve"> </w:t>
      </w:r>
      <w:r w:rsidRPr="008B6B26">
        <w:rPr>
          <w:b/>
        </w:rPr>
        <w:t>14</w:t>
      </w:r>
      <w:r w:rsidRPr="008B6B26">
        <w:t>, 32 (2014).</w:t>
      </w:r>
      <w:bookmarkEnd w:id="381"/>
    </w:p>
    <w:p w14:paraId="1F44CF5C" w14:textId="77777777" w:rsidR="008B6B26" w:rsidRPr="008B6B26" w:rsidRDefault="008B6B26" w:rsidP="008B6B26">
      <w:pPr>
        <w:pStyle w:val="EndNoteBibliography"/>
        <w:ind w:left="400" w:hanging="400"/>
      </w:pPr>
      <w:bookmarkStart w:id="382" w:name="_ENREF_308"/>
      <w:r w:rsidRPr="008B6B26">
        <w:t>308.</w:t>
      </w:r>
      <w:r w:rsidRPr="008B6B26">
        <w:tab/>
        <w:t>George, A.</w:t>
      </w:r>
      <w:r w:rsidRPr="008B6B26">
        <w:rPr>
          <w:i/>
        </w:rPr>
        <w:t xml:space="preserve"> et al.</w:t>
      </w:r>
      <w:r w:rsidRPr="008B6B26">
        <w:t xml:space="preserve"> The carboxyl-terminal domain of phosphophoryn contains unique extended triplet amino acid repeat sequences forming ordered carboxyl-phosphate interaction ridges that may be essential in the biomineralization process. </w:t>
      </w:r>
      <w:r w:rsidRPr="008B6B26">
        <w:rPr>
          <w:i/>
        </w:rPr>
        <w:t>J. Biol. Chem.</w:t>
      </w:r>
      <w:r w:rsidRPr="008B6B26">
        <w:t xml:space="preserve"> </w:t>
      </w:r>
      <w:r w:rsidRPr="008B6B26">
        <w:rPr>
          <w:b/>
        </w:rPr>
        <w:t>271</w:t>
      </w:r>
      <w:r w:rsidRPr="008B6B26">
        <w:t>, 32869-32873 (1996).</w:t>
      </w:r>
      <w:bookmarkEnd w:id="382"/>
    </w:p>
    <w:p w14:paraId="5629204F" w14:textId="77777777" w:rsidR="008B6B26" w:rsidRPr="008B6B26" w:rsidRDefault="008B6B26" w:rsidP="008B6B26">
      <w:pPr>
        <w:pStyle w:val="EndNoteBibliography"/>
        <w:ind w:left="400" w:hanging="400"/>
      </w:pPr>
      <w:bookmarkStart w:id="383" w:name="_ENREF_309"/>
      <w:r w:rsidRPr="008B6B26">
        <w:t>309.</w:t>
      </w:r>
      <w:r w:rsidRPr="008B6B26">
        <w:tab/>
        <w:t>Chang, S.</w:t>
      </w:r>
      <w:r w:rsidRPr="008B6B26">
        <w:rPr>
          <w:i/>
        </w:rPr>
        <w:t xml:space="preserve"> et al.</w:t>
      </w:r>
      <w:r w:rsidRPr="008B6B26">
        <w:t xml:space="preserve"> Synthesis of a potentially bioactive, hydroxyapatite-nucleating molecule. </w:t>
      </w:r>
      <w:r w:rsidRPr="008B6B26">
        <w:rPr>
          <w:i/>
        </w:rPr>
        <w:t>Calcif. Tissue Int.</w:t>
      </w:r>
      <w:r w:rsidRPr="008B6B26">
        <w:t xml:space="preserve"> </w:t>
      </w:r>
      <w:r w:rsidRPr="008B6B26">
        <w:rPr>
          <w:b/>
        </w:rPr>
        <w:t>78</w:t>
      </w:r>
      <w:r w:rsidRPr="008B6B26">
        <w:t>, 55-61 (2006).</w:t>
      </w:r>
      <w:bookmarkEnd w:id="383"/>
    </w:p>
    <w:p w14:paraId="01F81ABB" w14:textId="77777777" w:rsidR="008B6B26" w:rsidRPr="008B6B26" w:rsidRDefault="008B6B26" w:rsidP="008B6B26">
      <w:pPr>
        <w:pStyle w:val="EndNoteBibliography"/>
        <w:ind w:left="400" w:hanging="400"/>
      </w:pPr>
      <w:bookmarkStart w:id="384" w:name="_ENREF_310"/>
      <w:r w:rsidRPr="008B6B26">
        <w:t>310.</w:t>
      </w:r>
      <w:r w:rsidRPr="008B6B26">
        <w:tab/>
        <w:t>Yang, Y.</w:t>
      </w:r>
      <w:r w:rsidRPr="008B6B26">
        <w:rPr>
          <w:i/>
        </w:rPr>
        <w:t xml:space="preserve"> et al.</w:t>
      </w:r>
      <w:r w:rsidRPr="008B6B26">
        <w:t xml:space="preserve"> Synergistic inhibition of enamel demineralization by peptide 8DSS and fluoride. </w:t>
      </w:r>
      <w:r w:rsidRPr="008B6B26">
        <w:rPr>
          <w:i/>
        </w:rPr>
        <w:t>Caries Res.</w:t>
      </w:r>
      <w:r w:rsidRPr="008B6B26">
        <w:t xml:space="preserve"> </w:t>
      </w:r>
      <w:r w:rsidRPr="008B6B26">
        <w:rPr>
          <w:b/>
        </w:rPr>
        <w:t>50</w:t>
      </w:r>
      <w:r w:rsidRPr="008B6B26">
        <w:t>, 32-39 (2016).</w:t>
      </w:r>
      <w:bookmarkEnd w:id="384"/>
    </w:p>
    <w:p w14:paraId="683200CC" w14:textId="77777777" w:rsidR="008B6B26" w:rsidRPr="008B6B26" w:rsidRDefault="008B6B26" w:rsidP="008B6B26">
      <w:pPr>
        <w:pStyle w:val="EndNoteBibliography"/>
        <w:ind w:left="400" w:hanging="400"/>
      </w:pPr>
      <w:bookmarkStart w:id="385" w:name="_ENREF_311"/>
      <w:r w:rsidRPr="008B6B26">
        <w:lastRenderedPageBreak/>
        <w:t>311.</w:t>
      </w:r>
      <w:r w:rsidRPr="008B6B26">
        <w:tab/>
        <w:t xml:space="preserve">Hsu, C., Chung, H., Yang, J., Shi, W. &amp; Wu, B. Influence of 8DSS peptide on nano-mechanical behavior of human enamel. </w:t>
      </w:r>
      <w:r w:rsidRPr="008B6B26">
        <w:rPr>
          <w:i/>
        </w:rPr>
        <w:t>J. Dent. Res.</w:t>
      </w:r>
      <w:r w:rsidRPr="008B6B26">
        <w:t xml:space="preserve"> </w:t>
      </w:r>
      <w:r w:rsidRPr="008B6B26">
        <w:rPr>
          <w:b/>
        </w:rPr>
        <w:t>90</w:t>
      </w:r>
      <w:r w:rsidRPr="008B6B26">
        <w:t>, 88-92 (2010).</w:t>
      </w:r>
      <w:bookmarkEnd w:id="385"/>
    </w:p>
    <w:p w14:paraId="682362F9" w14:textId="77777777" w:rsidR="008B6B26" w:rsidRPr="008B6B26" w:rsidRDefault="008B6B26" w:rsidP="008B6B26">
      <w:pPr>
        <w:pStyle w:val="EndNoteBibliography"/>
        <w:ind w:left="400" w:hanging="400"/>
      </w:pPr>
      <w:bookmarkStart w:id="386" w:name="_ENREF_312"/>
      <w:r w:rsidRPr="008B6B26">
        <w:t>312.</w:t>
      </w:r>
      <w:r w:rsidRPr="008B6B26">
        <w:tab/>
        <w:t>Yang, Y.</w:t>
      </w:r>
      <w:r w:rsidRPr="008B6B26">
        <w:rPr>
          <w:i/>
        </w:rPr>
        <w:t xml:space="preserve"> et al.</w:t>
      </w:r>
      <w:r w:rsidRPr="008B6B26">
        <w:t xml:space="preserve"> 8DSS-promoted remineralization of initial enamel caries </w:t>
      </w:r>
      <w:r w:rsidRPr="008B6B26">
        <w:rPr>
          <w:i/>
        </w:rPr>
        <w:t>in vitro</w:t>
      </w:r>
      <w:r w:rsidRPr="008B6B26">
        <w:t xml:space="preserve">. </w:t>
      </w:r>
      <w:r w:rsidRPr="008B6B26">
        <w:rPr>
          <w:i/>
        </w:rPr>
        <w:t>J. Dent. Res.</w:t>
      </w:r>
      <w:r w:rsidRPr="008B6B26">
        <w:t xml:space="preserve"> </w:t>
      </w:r>
      <w:r w:rsidRPr="008B6B26">
        <w:rPr>
          <w:b/>
        </w:rPr>
        <w:t>93</w:t>
      </w:r>
      <w:r w:rsidRPr="008B6B26">
        <w:t>, 520-524 (2014).</w:t>
      </w:r>
      <w:bookmarkEnd w:id="386"/>
    </w:p>
    <w:p w14:paraId="733BC069" w14:textId="77777777" w:rsidR="008B6B26" w:rsidRPr="008B6B26" w:rsidRDefault="008B6B26" w:rsidP="008B6B26">
      <w:pPr>
        <w:pStyle w:val="EndNoteBibliography"/>
        <w:ind w:left="400" w:hanging="400"/>
      </w:pPr>
      <w:bookmarkStart w:id="387" w:name="_ENREF_313"/>
      <w:r w:rsidRPr="008B6B26">
        <w:t>313.</w:t>
      </w:r>
      <w:r w:rsidRPr="008B6B26">
        <w:tab/>
        <w:t>Zheng, W.</w:t>
      </w:r>
      <w:r w:rsidRPr="008B6B26">
        <w:rPr>
          <w:i/>
        </w:rPr>
        <w:t xml:space="preserve"> et al.</w:t>
      </w:r>
      <w:r w:rsidRPr="008B6B26">
        <w:t xml:space="preserve"> The effects of 8DSS peptide on remineralization in a rat model of enamel caries evaluated by two nondestructive techniques. </w:t>
      </w:r>
      <w:r w:rsidRPr="008B6B26">
        <w:rPr>
          <w:i/>
        </w:rPr>
        <w:t>J. Appl. Biomater. Funct. Mater.</w:t>
      </w:r>
      <w:r w:rsidRPr="008B6B26">
        <w:t xml:space="preserve"> </w:t>
      </w:r>
      <w:r w:rsidRPr="008B6B26">
        <w:rPr>
          <w:b/>
        </w:rPr>
        <w:t>17</w:t>
      </w:r>
      <w:r w:rsidRPr="008B6B26">
        <w:t>, 2280800019827798 (2019).</w:t>
      </w:r>
      <w:bookmarkEnd w:id="387"/>
    </w:p>
    <w:p w14:paraId="4213DD38" w14:textId="77777777" w:rsidR="008B6B26" w:rsidRPr="008B6B26" w:rsidRDefault="008B6B26" w:rsidP="008B6B26">
      <w:pPr>
        <w:pStyle w:val="EndNoteBibliography"/>
        <w:ind w:left="400" w:hanging="400"/>
      </w:pPr>
      <w:bookmarkStart w:id="388" w:name="_ENREF_314"/>
      <w:r w:rsidRPr="008B6B26">
        <w:t>314.</w:t>
      </w:r>
      <w:r w:rsidRPr="008B6B26">
        <w:tab/>
        <w:t xml:space="preserve">Hsu, C., Chung, H., Yang, J., Shi, W. &amp; Wu, B. Influences of ionic concentration on nanomechanical behaviors for remineralized enamel. </w:t>
      </w:r>
      <w:r w:rsidRPr="008B6B26">
        <w:rPr>
          <w:i/>
        </w:rPr>
        <w:t>J. Mech. Behav. Biomed. Mater.</w:t>
      </w:r>
      <w:r w:rsidRPr="008B6B26">
        <w:t xml:space="preserve"> </w:t>
      </w:r>
      <w:r w:rsidRPr="008B6B26">
        <w:rPr>
          <w:b/>
        </w:rPr>
        <w:t>4</w:t>
      </w:r>
      <w:r w:rsidRPr="008B6B26">
        <w:t>, 1982-1989 (2011).</w:t>
      </w:r>
      <w:bookmarkEnd w:id="388"/>
    </w:p>
    <w:p w14:paraId="7B0606B5" w14:textId="77777777" w:rsidR="008B6B26" w:rsidRPr="008B6B26" w:rsidRDefault="008B6B26" w:rsidP="008B6B26">
      <w:pPr>
        <w:pStyle w:val="EndNoteBibliography"/>
        <w:ind w:left="400" w:hanging="400"/>
      </w:pPr>
      <w:bookmarkStart w:id="389" w:name="_ENREF_315"/>
      <w:r w:rsidRPr="008B6B26">
        <w:t>315.</w:t>
      </w:r>
      <w:r w:rsidRPr="008B6B26">
        <w:tab/>
        <w:t xml:space="preserve">Chung, H., Li, C. &amp; Hsu, C. Characterization of the effects of 3DSS peptide on remineralized enamel in artificial saliva. </w:t>
      </w:r>
      <w:r w:rsidRPr="008B6B26">
        <w:rPr>
          <w:i/>
        </w:rPr>
        <w:t>J. Mech. Behav. Biomed. Mater.</w:t>
      </w:r>
      <w:r w:rsidRPr="008B6B26">
        <w:t xml:space="preserve"> </w:t>
      </w:r>
      <w:r w:rsidRPr="008B6B26">
        <w:rPr>
          <w:b/>
        </w:rPr>
        <w:t>6</w:t>
      </w:r>
      <w:r w:rsidRPr="008B6B26">
        <w:t>, 74-79 (2012).</w:t>
      </w:r>
      <w:bookmarkEnd w:id="389"/>
    </w:p>
    <w:p w14:paraId="6FEC742B" w14:textId="77777777" w:rsidR="008B6B26" w:rsidRPr="008B6B26" w:rsidRDefault="008B6B26" w:rsidP="008B6B26">
      <w:pPr>
        <w:pStyle w:val="EndNoteBibliography"/>
        <w:ind w:left="400" w:hanging="400"/>
      </w:pPr>
      <w:bookmarkStart w:id="390" w:name="_ENREF_316"/>
      <w:r w:rsidRPr="008B6B26">
        <w:t>316.</w:t>
      </w:r>
      <w:r w:rsidRPr="008B6B26">
        <w:tab/>
        <w:t xml:space="preserve">Chung, H. &amp; Li, C. Microstructure and nanomechanical properties of enamel remineralized with asparagine–serine–serine peptide. </w:t>
      </w:r>
      <w:r w:rsidRPr="008B6B26">
        <w:rPr>
          <w:i/>
        </w:rPr>
        <w:t>Mater. Sci. Eng., C</w:t>
      </w:r>
      <w:r w:rsidRPr="008B6B26">
        <w:t xml:space="preserve"> </w:t>
      </w:r>
      <w:r w:rsidRPr="008B6B26">
        <w:rPr>
          <w:b/>
        </w:rPr>
        <w:t>33</w:t>
      </w:r>
      <w:r w:rsidRPr="008B6B26">
        <w:t>, 969-973 (2013).</w:t>
      </w:r>
      <w:bookmarkEnd w:id="390"/>
    </w:p>
    <w:p w14:paraId="133AF8B2" w14:textId="77777777" w:rsidR="008B6B26" w:rsidRPr="008B6B26" w:rsidRDefault="008B6B26" w:rsidP="008B6B26">
      <w:pPr>
        <w:pStyle w:val="EndNoteBibliography"/>
        <w:ind w:left="400" w:hanging="400"/>
      </w:pPr>
      <w:bookmarkStart w:id="391" w:name="_ENREF_317"/>
      <w:r w:rsidRPr="008B6B26">
        <w:t>317.</w:t>
      </w:r>
      <w:r w:rsidRPr="008B6B26">
        <w:tab/>
        <w:t xml:space="preserve">Chung, H. &amp; Huang, K. Effects of peptide concentration on remineralization of eroded enamel. </w:t>
      </w:r>
      <w:r w:rsidRPr="008B6B26">
        <w:rPr>
          <w:i/>
        </w:rPr>
        <w:t>J. Mech. Behav. Biomed. Mater.</w:t>
      </w:r>
      <w:r w:rsidRPr="008B6B26">
        <w:t xml:space="preserve"> </w:t>
      </w:r>
      <w:r w:rsidRPr="008B6B26">
        <w:rPr>
          <w:b/>
        </w:rPr>
        <w:t>28</w:t>
      </w:r>
      <w:r w:rsidRPr="008B6B26">
        <w:t>, 213-221 (2013).</w:t>
      </w:r>
      <w:bookmarkEnd w:id="391"/>
    </w:p>
    <w:p w14:paraId="56F1443D" w14:textId="77777777" w:rsidR="008B6B26" w:rsidRPr="008B6B26" w:rsidRDefault="008B6B26" w:rsidP="008B6B26">
      <w:pPr>
        <w:pStyle w:val="EndNoteBibliography"/>
        <w:ind w:left="400" w:hanging="400"/>
      </w:pPr>
      <w:bookmarkStart w:id="392" w:name="_ENREF_318"/>
      <w:r w:rsidRPr="008B6B26">
        <w:t>318.</w:t>
      </w:r>
      <w:r w:rsidRPr="008B6B26">
        <w:tab/>
        <w:t xml:space="preserve">Li, C., Xu, L., Zuo, Y. Y. &amp; Yang, P. Tuning protein assembly pathways through superfast amyloid-like aggregation. </w:t>
      </w:r>
      <w:r w:rsidRPr="008B6B26">
        <w:rPr>
          <w:i/>
        </w:rPr>
        <w:t>Biomater. Sci.</w:t>
      </w:r>
      <w:r w:rsidRPr="008B6B26">
        <w:t xml:space="preserve"> </w:t>
      </w:r>
      <w:r w:rsidRPr="008B6B26">
        <w:rPr>
          <w:b/>
        </w:rPr>
        <w:t>6</w:t>
      </w:r>
      <w:r w:rsidRPr="008B6B26">
        <w:t>, 836-841 (2018).</w:t>
      </w:r>
      <w:bookmarkEnd w:id="392"/>
    </w:p>
    <w:p w14:paraId="53860580" w14:textId="77777777" w:rsidR="008B6B26" w:rsidRPr="008B6B26" w:rsidRDefault="008B6B26" w:rsidP="008B6B26">
      <w:pPr>
        <w:pStyle w:val="EndNoteBibliography"/>
        <w:ind w:left="400" w:hanging="400"/>
      </w:pPr>
      <w:bookmarkStart w:id="393" w:name="_ENREF_319"/>
      <w:r w:rsidRPr="008B6B26">
        <w:t>319.</w:t>
      </w:r>
      <w:r w:rsidRPr="008B6B26">
        <w:tab/>
        <w:t>Wang, D.</w:t>
      </w:r>
      <w:r w:rsidRPr="008B6B26">
        <w:rPr>
          <w:i/>
        </w:rPr>
        <w:t xml:space="preserve"> et al.</w:t>
      </w:r>
      <w:r w:rsidRPr="008B6B26">
        <w:t xml:space="preserve"> 2D protein supramolecular nanofilm with exceptionally large area and emergent functions. </w:t>
      </w:r>
      <w:r w:rsidRPr="008B6B26">
        <w:rPr>
          <w:i/>
        </w:rPr>
        <w:t>Adv. Mater.</w:t>
      </w:r>
      <w:r w:rsidRPr="008B6B26">
        <w:t xml:space="preserve"> </w:t>
      </w:r>
      <w:r w:rsidRPr="008B6B26">
        <w:rPr>
          <w:b/>
        </w:rPr>
        <w:t>28</w:t>
      </w:r>
      <w:r w:rsidRPr="008B6B26">
        <w:t>, 7414-7423 (2016).</w:t>
      </w:r>
      <w:bookmarkEnd w:id="393"/>
    </w:p>
    <w:p w14:paraId="43BE7CDE" w14:textId="77777777" w:rsidR="008B6B26" w:rsidRPr="008B6B26" w:rsidRDefault="008B6B26" w:rsidP="008B6B26">
      <w:pPr>
        <w:pStyle w:val="EndNoteBibliography"/>
        <w:ind w:left="400" w:hanging="400"/>
      </w:pPr>
      <w:bookmarkStart w:id="394" w:name="_ENREF_320"/>
      <w:r w:rsidRPr="008B6B26">
        <w:t>320.</w:t>
      </w:r>
      <w:r w:rsidRPr="008B6B26">
        <w:tab/>
        <w:t>Liu, R.</w:t>
      </w:r>
      <w:r w:rsidRPr="008B6B26">
        <w:rPr>
          <w:i/>
        </w:rPr>
        <w:t xml:space="preserve"> et al.</w:t>
      </w:r>
      <w:r w:rsidRPr="008B6B26">
        <w:t xml:space="preserve"> One-step assembly of a biomimetic biopolymer coating for particle surface engineering. </w:t>
      </w:r>
      <w:r w:rsidRPr="008B6B26">
        <w:rPr>
          <w:i/>
        </w:rPr>
        <w:t>Adv. Mater.</w:t>
      </w:r>
      <w:r w:rsidRPr="008B6B26">
        <w:t xml:space="preserve"> </w:t>
      </w:r>
      <w:r w:rsidRPr="008B6B26">
        <w:rPr>
          <w:b/>
        </w:rPr>
        <w:t>30</w:t>
      </w:r>
      <w:r w:rsidRPr="008B6B26">
        <w:t>, 1802851 (2018).</w:t>
      </w:r>
      <w:bookmarkEnd w:id="394"/>
    </w:p>
    <w:p w14:paraId="29924D88" w14:textId="77777777" w:rsidR="008B6B26" w:rsidRPr="008B6B26" w:rsidRDefault="008B6B26" w:rsidP="008B6B26">
      <w:pPr>
        <w:pStyle w:val="EndNoteBibliography"/>
        <w:ind w:left="400" w:hanging="400"/>
      </w:pPr>
      <w:bookmarkStart w:id="395" w:name="_ENREF_321"/>
      <w:r w:rsidRPr="008B6B26">
        <w:t>321.</w:t>
      </w:r>
      <w:r w:rsidRPr="008B6B26">
        <w:tab/>
        <w:t>Carneiro, K. M. M.</w:t>
      </w:r>
      <w:r w:rsidRPr="008B6B26">
        <w:rPr>
          <w:i/>
        </w:rPr>
        <w:t xml:space="preserve"> et al.</w:t>
      </w:r>
      <w:r w:rsidRPr="008B6B26">
        <w:t xml:space="preserve"> Amyloid-like ribbons of amelogenins in enamel mineralization. </w:t>
      </w:r>
      <w:r w:rsidRPr="008B6B26">
        <w:rPr>
          <w:i/>
        </w:rPr>
        <w:t>Sci. Rep.</w:t>
      </w:r>
      <w:r w:rsidRPr="008B6B26">
        <w:t xml:space="preserve"> </w:t>
      </w:r>
      <w:r w:rsidRPr="008B6B26">
        <w:rPr>
          <w:b/>
        </w:rPr>
        <w:t>6</w:t>
      </w:r>
      <w:r w:rsidRPr="008B6B26">
        <w:t>, 23105 (2016).</w:t>
      </w:r>
      <w:bookmarkEnd w:id="395"/>
    </w:p>
    <w:p w14:paraId="33DF361C" w14:textId="77777777" w:rsidR="008B6B26" w:rsidRPr="008B6B26" w:rsidRDefault="008B6B26" w:rsidP="008B6B26">
      <w:pPr>
        <w:pStyle w:val="EndNoteBibliography"/>
        <w:ind w:left="400" w:hanging="400"/>
      </w:pPr>
      <w:bookmarkStart w:id="396" w:name="_ENREF_322"/>
      <w:r w:rsidRPr="008B6B26">
        <w:t>322.</w:t>
      </w:r>
      <w:r w:rsidRPr="008B6B26">
        <w:tab/>
        <w:t xml:space="preserve">Zhang, J., Wang, J., Ma, C. &amp; Lu, J. Hydroxyapatite formation coexists with amyloid-like self-assembly of human amelogenin. </w:t>
      </w:r>
      <w:r w:rsidRPr="008B6B26">
        <w:rPr>
          <w:i/>
        </w:rPr>
        <w:t>Int. J. Mol. Sci.</w:t>
      </w:r>
      <w:r w:rsidRPr="008B6B26">
        <w:t xml:space="preserve"> </w:t>
      </w:r>
      <w:r w:rsidRPr="008B6B26">
        <w:rPr>
          <w:b/>
        </w:rPr>
        <w:t>21</w:t>
      </w:r>
      <w:r w:rsidRPr="008B6B26">
        <w:t>, 2946 (2020).</w:t>
      </w:r>
      <w:bookmarkEnd w:id="396"/>
    </w:p>
    <w:p w14:paraId="44B922B2" w14:textId="77777777" w:rsidR="008B6B26" w:rsidRPr="008B6B26" w:rsidRDefault="008B6B26" w:rsidP="008B6B26">
      <w:pPr>
        <w:pStyle w:val="EndNoteBibliography"/>
        <w:ind w:left="400" w:hanging="400"/>
      </w:pPr>
      <w:bookmarkStart w:id="397" w:name="_ENREF_323"/>
      <w:r w:rsidRPr="008B6B26">
        <w:t>323.</w:t>
      </w:r>
      <w:r w:rsidRPr="008B6B26">
        <w:tab/>
        <w:t>Deutsch, D.</w:t>
      </w:r>
      <w:r w:rsidRPr="008B6B26">
        <w:rPr>
          <w:i/>
        </w:rPr>
        <w:t xml:space="preserve"> et al.</w:t>
      </w:r>
      <w:r w:rsidRPr="008B6B26">
        <w:t xml:space="preserve"> Tuftelin—aspects of protein and gene structure. </w:t>
      </w:r>
      <w:r w:rsidRPr="008B6B26">
        <w:rPr>
          <w:i/>
        </w:rPr>
        <w:t>Eur. J. Oral Sci.</w:t>
      </w:r>
      <w:r w:rsidRPr="008B6B26">
        <w:t xml:space="preserve"> </w:t>
      </w:r>
      <w:r w:rsidRPr="008B6B26">
        <w:rPr>
          <w:b/>
        </w:rPr>
        <w:t>106</w:t>
      </w:r>
      <w:r w:rsidRPr="008B6B26">
        <w:t>, 315-323 (1998).</w:t>
      </w:r>
      <w:bookmarkEnd w:id="397"/>
    </w:p>
    <w:p w14:paraId="6C8B9871" w14:textId="77777777" w:rsidR="008B6B26" w:rsidRPr="008B6B26" w:rsidRDefault="008B6B26" w:rsidP="008B6B26">
      <w:pPr>
        <w:pStyle w:val="EndNoteBibliography"/>
        <w:ind w:left="400" w:hanging="400"/>
      </w:pPr>
      <w:bookmarkStart w:id="398" w:name="_ENREF_324"/>
      <w:r w:rsidRPr="008B6B26">
        <w:t>324.</w:t>
      </w:r>
      <w:r w:rsidRPr="008B6B26">
        <w:tab/>
        <w:t>Deutsch, D.</w:t>
      </w:r>
      <w:r w:rsidRPr="008B6B26">
        <w:rPr>
          <w:i/>
        </w:rPr>
        <w:t xml:space="preserve"> et al.</w:t>
      </w:r>
      <w:r w:rsidRPr="008B6B26">
        <w:t xml:space="preserve"> The human tuftelin gene and the expression of tuftelin in mineralizing and nonmineralizing tissues. </w:t>
      </w:r>
      <w:r w:rsidRPr="008B6B26">
        <w:rPr>
          <w:i/>
        </w:rPr>
        <w:t>Connect. Tissue Res.</w:t>
      </w:r>
      <w:r w:rsidRPr="008B6B26">
        <w:t xml:space="preserve"> </w:t>
      </w:r>
      <w:r w:rsidRPr="008B6B26">
        <w:rPr>
          <w:b/>
        </w:rPr>
        <w:t>43</w:t>
      </w:r>
      <w:r w:rsidRPr="008B6B26">
        <w:t>, 425-434 (2002).</w:t>
      </w:r>
      <w:bookmarkEnd w:id="398"/>
    </w:p>
    <w:p w14:paraId="3747E501" w14:textId="77777777" w:rsidR="008B6B26" w:rsidRPr="008B6B26" w:rsidRDefault="008B6B26" w:rsidP="008B6B26">
      <w:pPr>
        <w:pStyle w:val="EndNoteBibliography"/>
        <w:ind w:left="400" w:hanging="400"/>
      </w:pPr>
      <w:bookmarkStart w:id="399" w:name="_ENREF_325"/>
      <w:r w:rsidRPr="008B6B26">
        <w:t>325.</w:t>
      </w:r>
      <w:r w:rsidRPr="008B6B26">
        <w:tab/>
        <w:t>Ding, L.</w:t>
      </w:r>
      <w:r w:rsidRPr="008B6B26">
        <w:rPr>
          <w:i/>
        </w:rPr>
        <w:t xml:space="preserve"> et al.</w:t>
      </w:r>
      <w:r w:rsidRPr="008B6B26">
        <w:t xml:space="preserve"> Tuftelin-derived peptide facilitates remineralization of initial enamel caries </w:t>
      </w:r>
      <w:r w:rsidRPr="008B6B26">
        <w:rPr>
          <w:i/>
        </w:rPr>
        <w:t>in vitro</w:t>
      </w:r>
      <w:r w:rsidRPr="008B6B26">
        <w:t xml:space="preserve">. </w:t>
      </w:r>
      <w:r w:rsidRPr="008B6B26">
        <w:rPr>
          <w:i/>
        </w:rPr>
        <w:lastRenderedPageBreak/>
        <w:t>J. Biomed. Mater. Res. B</w:t>
      </w:r>
      <w:r w:rsidRPr="008B6B26">
        <w:t xml:space="preserve"> </w:t>
      </w:r>
      <w:r w:rsidRPr="008B6B26">
        <w:rPr>
          <w:b/>
        </w:rPr>
        <w:t>108</w:t>
      </w:r>
      <w:r w:rsidRPr="008B6B26">
        <w:t>, 3261-3269 (2020).</w:t>
      </w:r>
      <w:bookmarkEnd w:id="399"/>
    </w:p>
    <w:p w14:paraId="31E739DC" w14:textId="77777777" w:rsidR="008B6B26" w:rsidRPr="008B6B26" w:rsidRDefault="008B6B26" w:rsidP="008B6B26">
      <w:pPr>
        <w:pStyle w:val="EndNoteBibliography"/>
        <w:ind w:left="400" w:hanging="400"/>
      </w:pPr>
      <w:bookmarkStart w:id="400" w:name="_ENREF_326"/>
      <w:r w:rsidRPr="008B6B26">
        <w:t>326.</w:t>
      </w:r>
      <w:r w:rsidRPr="008B6B26">
        <w:tab/>
        <w:t>Yan, S.</w:t>
      </w:r>
      <w:r w:rsidRPr="008B6B26">
        <w:rPr>
          <w:i/>
        </w:rPr>
        <w:t xml:space="preserve"> et al.</w:t>
      </w:r>
      <w:r w:rsidRPr="008B6B26">
        <w:t xml:space="preserve"> Effect of anionic PAMAM with amido groups starburst dendrimers on the crystallization of Ca</w:t>
      </w:r>
      <w:r w:rsidRPr="008B6B26">
        <w:rPr>
          <w:vertAlign w:val="subscript"/>
        </w:rPr>
        <w:t>10</w:t>
      </w:r>
      <w:r w:rsidRPr="008B6B26">
        <w:t>(PO</w:t>
      </w:r>
      <w:r w:rsidRPr="008B6B26">
        <w:rPr>
          <w:vertAlign w:val="subscript"/>
        </w:rPr>
        <w:t>4</w:t>
      </w:r>
      <w:r w:rsidRPr="008B6B26">
        <w:t>)</w:t>
      </w:r>
      <w:r w:rsidRPr="008B6B26">
        <w:rPr>
          <w:vertAlign w:val="subscript"/>
        </w:rPr>
        <w:t>6</w:t>
      </w:r>
      <w:r w:rsidRPr="008B6B26">
        <w:t>(OH)</w:t>
      </w:r>
      <w:r w:rsidRPr="008B6B26">
        <w:rPr>
          <w:vertAlign w:val="subscript"/>
        </w:rPr>
        <w:t>2</w:t>
      </w:r>
      <w:r w:rsidRPr="008B6B26">
        <w:t xml:space="preserve"> by hydrothermal method. </w:t>
      </w:r>
      <w:r w:rsidRPr="008B6B26">
        <w:rPr>
          <w:i/>
        </w:rPr>
        <w:t>Mater. Chem. Phys.</w:t>
      </w:r>
      <w:r w:rsidRPr="008B6B26">
        <w:t xml:space="preserve"> </w:t>
      </w:r>
      <w:r w:rsidRPr="008B6B26">
        <w:rPr>
          <w:b/>
        </w:rPr>
        <w:t>99</w:t>
      </w:r>
      <w:r w:rsidRPr="008B6B26">
        <w:t>, 164-169 (2006).</w:t>
      </w:r>
      <w:bookmarkEnd w:id="400"/>
    </w:p>
    <w:p w14:paraId="4E1765A8" w14:textId="77777777" w:rsidR="008B6B26" w:rsidRPr="008B6B26" w:rsidRDefault="008B6B26" w:rsidP="008B6B26">
      <w:pPr>
        <w:pStyle w:val="EndNoteBibliography"/>
        <w:ind w:left="400" w:hanging="400"/>
      </w:pPr>
      <w:bookmarkStart w:id="401" w:name="_ENREF_327"/>
      <w:r w:rsidRPr="008B6B26">
        <w:t>327.</w:t>
      </w:r>
      <w:r w:rsidRPr="008B6B26">
        <w:tab/>
        <w:t>Xie, L.</w:t>
      </w:r>
      <w:r w:rsidRPr="008B6B26">
        <w:rPr>
          <w:i/>
        </w:rPr>
        <w:t xml:space="preserve"> et al.</w:t>
      </w:r>
      <w:r w:rsidRPr="008B6B26">
        <w:t xml:space="preserve"> Effects of glutamic acid shelled PAMAM dendrimers on the crystallization of calcium phosphate in diffusion systems. </w:t>
      </w:r>
      <w:r w:rsidRPr="008B6B26">
        <w:rPr>
          <w:i/>
        </w:rPr>
        <w:t>Polym. Bull.</w:t>
      </w:r>
      <w:r w:rsidRPr="008B6B26">
        <w:t xml:space="preserve"> </w:t>
      </w:r>
      <w:r w:rsidRPr="008B6B26">
        <w:rPr>
          <w:b/>
        </w:rPr>
        <w:t>66</w:t>
      </w:r>
      <w:r w:rsidRPr="008B6B26">
        <w:t>, 119-132 (2011).</w:t>
      </w:r>
      <w:bookmarkEnd w:id="401"/>
    </w:p>
    <w:p w14:paraId="1BC92670" w14:textId="77777777" w:rsidR="008B6B26" w:rsidRPr="008B6B26" w:rsidRDefault="008B6B26" w:rsidP="008B6B26">
      <w:pPr>
        <w:pStyle w:val="EndNoteBibliography"/>
        <w:ind w:left="400" w:hanging="400"/>
      </w:pPr>
      <w:bookmarkStart w:id="402" w:name="_ENREF_328"/>
      <w:r w:rsidRPr="008B6B26">
        <w:t>328.</w:t>
      </w:r>
      <w:r w:rsidRPr="008B6B26">
        <w:tab/>
        <w:t>Zhang, F.</w:t>
      </w:r>
      <w:r w:rsidRPr="008B6B26">
        <w:rPr>
          <w:i/>
        </w:rPr>
        <w:t xml:space="preserve"> et al.</w:t>
      </w:r>
      <w:r w:rsidRPr="008B6B26">
        <w:t xml:space="preserve"> Hydrothermal synthesis of hydroxyapatite nanorods in the presence of anionic starburst dendrimer. </w:t>
      </w:r>
      <w:r w:rsidRPr="008B6B26">
        <w:rPr>
          <w:i/>
        </w:rPr>
        <w:t>Mater. Lett.</w:t>
      </w:r>
      <w:r w:rsidRPr="008B6B26">
        <w:t xml:space="preserve"> </w:t>
      </w:r>
      <w:r w:rsidRPr="008B6B26">
        <w:rPr>
          <w:b/>
        </w:rPr>
        <w:t>59</w:t>
      </w:r>
      <w:r w:rsidRPr="008B6B26">
        <w:t>, 1422-1425 (2005).</w:t>
      </w:r>
      <w:bookmarkEnd w:id="402"/>
    </w:p>
    <w:p w14:paraId="03C6010F" w14:textId="77777777" w:rsidR="008B6B26" w:rsidRPr="008B6B26" w:rsidRDefault="008B6B26" w:rsidP="008B6B26">
      <w:pPr>
        <w:pStyle w:val="EndNoteBibliography"/>
        <w:ind w:left="400" w:hanging="400"/>
      </w:pPr>
      <w:bookmarkStart w:id="403" w:name="_ENREF_329"/>
      <w:r w:rsidRPr="008B6B26">
        <w:t>329.</w:t>
      </w:r>
      <w:r w:rsidRPr="008B6B26">
        <w:tab/>
        <w:t xml:space="preserve">Zhou, Z., Zhou, P., Yang, S., Yu, X. &amp; Yang, L. Controllable synthesis of hydroxyapatite nanocrystals </w:t>
      </w:r>
      <w:r w:rsidRPr="008B6B26">
        <w:rPr>
          <w:i/>
        </w:rPr>
        <w:t>via</w:t>
      </w:r>
      <w:r w:rsidRPr="008B6B26">
        <w:t xml:space="preserve"> a dendrimer-assisted hydrothermal process. </w:t>
      </w:r>
      <w:r w:rsidRPr="008B6B26">
        <w:rPr>
          <w:i/>
        </w:rPr>
        <w:t>Mater. Res. Bull.</w:t>
      </w:r>
      <w:r w:rsidRPr="008B6B26">
        <w:t xml:space="preserve"> </w:t>
      </w:r>
      <w:r w:rsidRPr="008B6B26">
        <w:rPr>
          <w:b/>
        </w:rPr>
        <w:t>42</w:t>
      </w:r>
      <w:r w:rsidRPr="008B6B26">
        <w:t>, 1611-1618 (2007).</w:t>
      </w:r>
      <w:bookmarkEnd w:id="403"/>
    </w:p>
    <w:p w14:paraId="6ADE1739" w14:textId="77777777" w:rsidR="008B6B26" w:rsidRPr="008B6B26" w:rsidRDefault="008B6B26" w:rsidP="008B6B26">
      <w:pPr>
        <w:pStyle w:val="EndNoteBibliography"/>
        <w:ind w:left="400" w:hanging="400"/>
      </w:pPr>
      <w:bookmarkStart w:id="404" w:name="_ENREF_330"/>
      <w:r w:rsidRPr="008B6B26">
        <w:t>330.</w:t>
      </w:r>
      <w:r w:rsidRPr="008B6B26">
        <w:tab/>
        <w:t xml:space="preserve">Chen, H., Banaszak Holl, M., Orr, B. G., Majoros, I. &amp; Clarkson, B. H. Interaction of dendrimers (artificial proteins) with biological hydroxyapatite crystals. </w:t>
      </w:r>
      <w:r w:rsidRPr="008B6B26">
        <w:rPr>
          <w:i/>
        </w:rPr>
        <w:t>J. Dent. Res.</w:t>
      </w:r>
      <w:r w:rsidRPr="008B6B26">
        <w:t xml:space="preserve"> </w:t>
      </w:r>
      <w:r w:rsidRPr="008B6B26">
        <w:rPr>
          <w:b/>
        </w:rPr>
        <w:t>82</w:t>
      </w:r>
      <w:r w:rsidRPr="008B6B26">
        <w:t>, 443-448 (2003).</w:t>
      </w:r>
      <w:bookmarkEnd w:id="404"/>
    </w:p>
    <w:p w14:paraId="1E6521F6" w14:textId="77777777" w:rsidR="008B6B26" w:rsidRPr="008B6B26" w:rsidRDefault="008B6B26" w:rsidP="008B6B26">
      <w:pPr>
        <w:pStyle w:val="EndNoteBibliography"/>
        <w:ind w:left="400" w:hanging="400"/>
      </w:pPr>
      <w:bookmarkStart w:id="405" w:name="_ENREF_331"/>
      <w:r w:rsidRPr="008B6B26">
        <w:t>331.</w:t>
      </w:r>
      <w:r w:rsidRPr="008B6B26">
        <w:tab/>
        <w:t>Xin, J.</w:t>
      </w:r>
      <w:r w:rsidRPr="008B6B26">
        <w:rPr>
          <w:i/>
        </w:rPr>
        <w:t xml:space="preserve"> et al.</w:t>
      </w:r>
      <w:r w:rsidRPr="008B6B26">
        <w:t xml:space="preserve"> Phosphorylated dendronized poly(amido amine)s as protein analogues for directing hydroxylapatite biomineralization. </w:t>
      </w:r>
      <w:r w:rsidRPr="008B6B26">
        <w:rPr>
          <w:i/>
        </w:rPr>
        <w:t>Chem. Commun.</w:t>
      </w:r>
      <w:r w:rsidRPr="008B6B26">
        <w:t xml:space="preserve"> </w:t>
      </w:r>
      <w:r w:rsidRPr="008B6B26">
        <w:rPr>
          <w:b/>
        </w:rPr>
        <w:t>50</w:t>
      </w:r>
      <w:r w:rsidRPr="008B6B26">
        <w:t>, 6491-6493 (2014).</w:t>
      </w:r>
      <w:bookmarkEnd w:id="405"/>
    </w:p>
    <w:p w14:paraId="7FBF4D34" w14:textId="77777777" w:rsidR="008B6B26" w:rsidRPr="008B6B26" w:rsidRDefault="008B6B26" w:rsidP="008B6B26">
      <w:pPr>
        <w:pStyle w:val="EndNoteBibliography"/>
        <w:ind w:left="400" w:hanging="400"/>
      </w:pPr>
      <w:bookmarkStart w:id="406" w:name="_ENREF_332"/>
      <w:r w:rsidRPr="008B6B26">
        <w:t>332.</w:t>
      </w:r>
      <w:r w:rsidRPr="008B6B26">
        <w:tab/>
        <w:t>Chen, L.</w:t>
      </w:r>
      <w:r w:rsidRPr="008B6B26">
        <w:rPr>
          <w:i/>
        </w:rPr>
        <w:t xml:space="preserve"> et al.</w:t>
      </w:r>
      <w:r w:rsidRPr="008B6B26">
        <w:t xml:space="preserve"> Regeneration of biomimetic hydroxyapatite on etched human enamel by anionic PAMAM template </w:t>
      </w:r>
      <w:r w:rsidRPr="008B6B26">
        <w:rPr>
          <w:i/>
        </w:rPr>
        <w:t>in vitro</w:t>
      </w:r>
      <w:r w:rsidRPr="008B6B26">
        <w:t xml:space="preserve">. </w:t>
      </w:r>
      <w:r w:rsidRPr="008B6B26">
        <w:rPr>
          <w:i/>
        </w:rPr>
        <w:t>Arch. Oral Biol.</w:t>
      </w:r>
      <w:r w:rsidRPr="008B6B26">
        <w:t xml:space="preserve"> </w:t>
      </w:r>
      <w:r w:rsidRPr="008B6B26">
        <w:rPr>
          <w:b/>
        </w:rPr>
        <w:t>58</w:t>
      </w:r>
      <w:r w:rsidRPr="008B6B26">
        <w:t>, 975-980 (2013).</w:t>
      </w:r>
      <w:bookmarkEnd w:id="406"/>
    </w:p>
    <w:p w14:paraId="79A69B9D" w14:textId="77777777" w:rsidR="008B6B26" w:rsidRPr="008B6B26" w:rsidRDefault="008B6B26" w:rsidP="008B6B26">
      <w:pPr>
        <w:pStyle w:val="EndNoteBibliography"/>
        <w:ind w:left="400" w:hanging="400"/>
      </w:pPr>
      <w:bookmarkStart w:id="407" w:name="_ENREF_333"/>
      <w:r w:rsidRPr="008B6B26">
        <w:t>333.</w:t>
      </w:r>
      <w:r w:rsidRPr="008B6B26">
        <w:tab/>
        <w:t xml:space="preserve">Chen, L., Yuan, H., Tang, B., Liang, K. &amp; Li, J. Biomimetic remineralization of human enamel in the presence of polyamidoamine dendrimers </w:t>
      </w:r>
      <w:r w:rsidRPr="008B6B26">
        <w:rPr>
          <w:i/>
        </w:rPr>
        <w:t>in vitro</w:t>
      </w:r>
      <w:r w:rsidRPr="008B6B26">
        <w:t xml:space="preserve">. </w:t>
      </w:r>
      <w:r w:rsidRPr="008B6B26">
        <w:rPr>
          <w:i/>
        </w:rPr>
        <w:t>Caries Res.</w:t>
      </w:r>
      <w:r w:rsidRPr="008B6B26">
        <w:t xml:space="preserve"> </w:t>
      </w:r>
      <w:r w:rsidRPr="008B6B26">
        <w:rPr>
          <w:b/>
        </w:rPr>
        <w:t>49</w:t>
      </w:r>
      <w:r w:rsidRPr="008B6B26">
        <w:t>, 282-290 (2015).</w:t>
      </w:r>
      <w:bookmarkEnd w:id="407"/>
    </w:p>
    <w:p w14:paraId="2E72AF2F" w14:textId="77777777" w:rsidR="008B6B26" w:rsidRPr="008B6B26" w:rsidRDefault="008B6B26" w:rsidP="008B6B26">
      <w:pPr>
        <w:pStyle w:val="EndNoteBibliography"/>
        <w:ind w:left="400" w:hanging="400"/>
      </w:pPr>
      <w:bookmarkStart w:id="408" w:name="_ENREF_334"/>
      <w:r w:rsidRPr="008B6B26">
        <w:t>334.</w:t>
      </w:r>
      <w:r w:rsidRPr="008B6B26">
        <w:tab/>
        <w:t>Fan, M.</w:t>
      </w:r>
      <w:r w:rsidRPr="008B6B26">
        <w:rPr>
          <w:i/>
        </w:rPr>
        <w:t xml:space="preserve"> et al.</w:t>
      </w:r>
      <w:r w:rsidRPr="008B6B26">
        <w:t xml:space="preserve"> Remineralization effectiveness of the PAMAM dendrimer with different terminal groups on artificial initial enamel caries </w:t>
      </w:r>
      <w:r w:rsidRPr="008B6B26">
        <w:rPr>
          <w:i/>
        </w:rPr>
        <w:t>in vitro</w:t>
      </w:r>
      <w:r w:rsidRPr="008B6B26">
        <w:t xml:space="preserve">. </w:t>
      </w:r>
      <w:r w:rsidRPr="008B6B26">
        <w:rPr>
          <w:i/>
        </w:rPr>
        <w:t>Dent. Mater.</w:t>
      </w:r>
      <w:r w:rsidRPr="008B6B26">
        <w:t xml:space="preserve"> </w:t>
      </w:r>
      <w:r w:rsidRPr="008B6B26">
        <w:rPr>
          <w:b/>
        </w:rPr>
        <w:t>36</w:t>
      </w:r>
      <w:r w:rsidRPr="008B6B26">
        <w:t>, 210-220 (2020).</w:t>
      </w:r>
      <w:bookmarkEnd w:id="408"/>
    </w:p>
    <w:p w14:paraId="15754C3D" w14:textId="77777777" w:rsidR="008B6B26" w:rsidRPr="008B6B26" w:rsidRDefault="008B6B26" w:rsidP="008B6B26">
      <w:pPr>
        <w:pStyle w:val="EndNoteBibliography"/>
        <w:ind w:left="400" w:hanging="400"/>
      </w:pPr>
      <w:bookmarkStart w:id="409" w:name="_ENREF_335"/>
      <w:r w:rsidRPr="008B6B26">
        <w:t>335.</w:t>
      </w:r>
      <w:r w:rsidRPr="008B6B26">
        <w:tab/>
        <w:t>Gao, Y.</w:t>
      </w:r>
      <w:r w:rsidRPr="008B6B26">
        <w:rPr>
          <w:i/>
        </w:rPr>
        <w:t xml:space="preserve"> et al.</w:t>
      </w:r>
      <w:r w:rsidRPr="008B6B26">
        <w:t xml:space="preserve"> Enamel remineralization </w:t>
      </w:r>
      <w:r w:rsidRPr="008B6B26">
        <w:rPr>
          <w:i/>
        </w:rPr>
        <w:t>via</w:t>
      </w:r>
      <w:r w:rsidRPr="008B6B26">
        <w:t xml:space="preserve"> poly(amido amine) and adhesive resin containing calcium phosphate nanoparticles. </w:t>
      </w:r>
      <w:r w:rsidRPr="008B6B26">
        <w:rPr>
          <w:i/>
        </w:rPr>
        <w:t>J. Dent.</w:t>
      </w:r>
      <w:r w:rsidRPr="008B6B26">
        <w:t xml:space="preserve"> </w:t>
      </w:r>
      <w:r w:rsidRPr="008B6B26">
        <w:rPr>
          <w:b/>
        </w:rPr>
        <w:t>92</w:t>
      </w:r>
      <w:r w:rsidRPr="008B6B26">
        <w:t>, 103262 (2020).</w:t>
      </w:r>
      <w:bookmarkEnd w:id="409"/>
    </w:p>
    <w:p w14:paraId="1926BA03" w14:textId="77777777" w:rsidR="008B6B26" w:rsidRPr="008B6B26" w:rsidRDefault="008B6B26" w:rsidP="008B6B26">
      <w:pPr>
        <w:pStyle w:val="EndNoteBibliography"/>
        <w:ind w:left="400" w:hanging="400"/>
      </w:pPr>
      <w:bookmarkStart w:id="410" w:name="_ENREF_336"/>
      <w:r w:rsidRPr="008B6B26">
        <w:t>336.</w:t>
      </w:r>
      <w:r w:rsidRPr="008B6B26">
        <w:tab/>
        <w:t>Zhang, X.</w:t>
      </w:r>
      <w:r w:rsidRPr="008B6B26">
        <w:rPr>
          <w:i/>
        </w:rPr>
        <w:t xml:space="preserve"> et al.</w:t>
      </w:r>
      <w:r w:rsidRPr="008B6B26">
        <w:t xml:space="preserve"> Biomimetic remineralization of demineralized enamel with nano-complexes of phosphorylated chitosan and amorphous calcium phosphate. </w:t>
      </w:r>
      <w:r w:rsidRPr="008B6B26">
        <w:rPr>
          <w:i/>
        </w:rPr>
        <w:t>J. Mater. Sci.: Mater. Med.</w:t>
      </w:r>
      <w:r w:rsidRPr="008B6B26">
        <w:t xml:space="preserve"> </w:t>
      </w:r>
      <w:r w:rsidRPr="008B6B26">
        <w:rPr>
          <w:b/>
        </w:rPr>
        <w:t>25</w:t>
      </w:r>
      <w:r w:rsidRPr="008B6B26">
        <w:t>, 2619-2628 (2014).</w:t>
      </w:r>
      <w:bookmarkEnd w:id="410"/>
    </w:p>
    <w:p w14:paraId="1FBE0853" w14:textId="77777777" w:rsidR="008B6B26" w:rsidRPr="008B6B26" w:rsidRDefault="008B6B26" w:rsidP="008B6B26">
      <w:pPr>
        <w:pStyle w:val="EndNoteBibliography"/>
        <w:ind w:left="400" w:hanging="400"/>
      </w:pPr>
      <w:bookmarkStart w:id="411" w:name="_ENREF_337"/>
      <w:r w:rsidRPr="008B6B26">
        <w:t>337.</w:t>
      </w:r>
      <w:r w:rsidRPr="008B6B26">
        <w:tab/>
        <w:t>Xiao, Z.</w:t>
      </w:r>
      <w:r w:rsidRPr="008B6B26">
        <w:rPr>
          <w:i/>
        </w:rPr>
        <w:t xml:space="preserve"> et al.</w:t>
      </w:r>
      <w:r w:rsidRPr="008B6B26">
        <w:t xml:space="preserve"> Rapid biomimetic remineralization of the demineralized enamel surface using nano-particles of amorphous calcium phosphate guided by chimaeric peptides. </w:t>
      </w:r>
      <w:r w:rsidRPr="008B6B26">
        <w:rPr>
          <w:i/>
        </w:rPr>
        <w:t>Dent. Mater.</w:t>
      </w:r>
      <w:r w:rsidRPr="008B6B26">
        <w:t xml:space="preserve"> </w:t>
      </w:r>
      <w:r w:rsidRPr="008B6B26">
        <w:rPr>
          <w:b/>
        </w:rPr>
        <w:t>33</w:t>
      </w:r>
      <w:r w:rsidRPr="008B6B26">
        <w:t>, 1217-1228 (2017).</w:t>
      </w:r>
      <w:bookmarkEnd w:id="411"/>
    </w:p>
    <w:p w14:paraId="2F3FB585" w14:textId="77777777" w:rsidR="008B6B26" w:rsidRPr="008B6B26" w:rsidRDefault="008B6B26" w:rsidP="008B6B26">
      <w:pPr>
        <w:pStyle w:val="EndNoteBibliography"/>
        <w:ind w:left="400" w:hanging="400"/>
      </w:pPr>
      <w:bookmarkStart w:id="412" w:name="_ENREF_338"/>
      <w:r w:rsidRPr="008B6B26">
        <w:t>338.</w:t>
      </w:r>
      <w:r w:rsidRPr="008B6B26">
        <w:tab/>
        <w:t>Wang, H.</w:t>
      </w:r>
      <w:r w:rsidRPr="008B6B26">
        <w:rPr>
          <w:i/>
        </w:rPr>
        <w:t xml:space="preserve"> et al.</w:t>
      </w:r>
      <w:r w:rsidRPr="008B6B26">
        <w:t xml:space="preserve"> Oriented and ordered biomimetic remineralization of the surface of demineralized dental enamel using HAP@ACP nanoparticles guided by glycine. </w:t>
      </w:r>
      <w:r w:rsidRPr="008B6B26">
        <w:rPr>
          <w:i/>
        </w:rPr>
        <w:t>Sci. Rep.</w:t>
      </w:r>
      <w:r w:rsidRPr="008B6B26">
        <w:t xml:space="preserve"> </w:t>
      </w:r>
      <w:r w:rsidRPr="008B6B26">
        <w:rPr>
          <w:b/>
        </w:rPr>
        <w:t>7</w:t>
      </w:r>
      <w:r w:rsidRPr="008B6B26">
        <w:t>, 40701 (2017).</w:t>
      </w:r>
      <w:bookmarkEnd w:id="412"/>
    </w:p>
    <w:p w14:paraId="16268EA3" w14:textId="77777777" w:rsidR="008B6B26" w:rsidRPr="008B6B26" w:rsidRDefault="008B6B26" w:rsidP="008B6B26">
      <w:pPr>
        <w:pStyle w:val="EndNoteBibliography"/>
        <w:ind w:left="400" w:hanging="400"/>
      </w:pPr>
      <w:bookmarkStart w:id="413" w:name="_ENREF_339"/>
      <w:r w:rsidRPr="008B6B26">
        <w:lastRenderedPageBreak/>
        <w:t>339.</w:t>
      </w:r>
      <w:r w:rsidRPr="008B6B26">
        <w:tab/>
        <w:t xml:space="preserve">Onuma, K., Yamagishi, K. &amp; Oyane, A. Nucleation and growth of hydroxyapatite nanocrystals for nondestructive repair of early caries lesions. </w:t>
      </w:r>
      <w:r w:rsidRPr="008B6B26">
        <w:rPr>
          <w:i/>
        </w:rPr>
        <w:t>J. Cryst. Growth</w:t>
      </w:r>
      <w:r w:rsidRPr="008B6B26">
        <w:t xml:space="preserve"> </w:t>
      </w:r>
      <w:r w:rsidRPr="008B6B26">
        <w:rPr>
          <w:b/>
        </w:rPr>
        <w:t>282</w:t>
      </w:r>
      <w:r w:rsidRPr="008B6B26">
        <w:t>, 199-207 (2005).</w:t>
      </w:r>
      <w:bookmarkEnd w:id="413"/>
    </w:p>
    <w:p w14:paraId="4751780B" w14:textId="77777777" w:rsidR="008B6B26" w:rsidRPr="008B6B26" w:rsidRDefault="008B6B26" w:rsidP="008B6B26">
      <w:pPr>
        <w:pStyle w:val="EndNoteBibliography"/>
        <w:ind w:left="400" w:hanging="400"/>
      </w:pPr>
      <w:bookmarkStart w:id="414" w:name="_ENREF_340"/>
      <w:r w:rsidRPr="008B6B26">
        <w:t>340.</w:t>
      </w:r>
      <w:r w:rsidRPr="008B6B26">
        <w:tab/>
        <w:t>Li, L.</w:t>
      </w:r>
      <w:r w:rsidRPr="008B6B26">
        <w:rPr>
          <w:i/>
        </w:rPr>
        <w:t xml:space="preserve"> et al.</w:t>
      </w:r>
      <w:r w:rsidRPr="008B6B26">
        <w:t xml:space="preserve"> Repair of enamel by using hydroxyapatite nanoparticles as the building blocks. </w:t>
      </w:r>
      <w:r w:rsidRPr="008B6B26">
        <w:rPr>
          <w:i/>
        </w:rPr>
        <w:t>J. Mater. Chem.</w:t>
      </w:r>
      <w:r w:rsidRPr="008B6B26">
        <w:t xml:space="preserve"> </w:t>
      </w:r>
      <w:r w:rsidRPr="008B6B26">
        <w:rPr>
          <w:b/>
        </w:rPr>
        <w:t>18</w:t>
      </w:r>
      <w:r w:rsidRPr="008B6B26">
        <w:t>, 4079-4084 (2008).</w:t>
      </w:r>
      <w:bookmarkEnd w:id="414"/>
    </w:p>
    <w:p w14:paraId="2C57364D" w14:textId="77777777" w:rsidR="008B6B26" w:rsidRPr="008B6B26" w:rsidRDefault="008B6B26" w:rsidP="008B6B26">
      <w:pPr>
        <w:pStyle w:val="EndNoteBibliography"/>
        <w:ind w:left="400" w:hanging="400"/>
      </w:pPr>
      <w:bookmarkStart w:id="415" w:name="_ENREF_341"/>
      <w:r w:rsidRPr="008B6B26">
        <w:t>341.</w:t>
      </w:r>
      <w:r w:rsidRPr="008B6B26">
        <w:tab/>
        <w:t>Li, L.</w:t>
      </w:r>
      <w:r w:rsidRPr="008B6B26">
        <w:rPr>
          <w:i/>
        </w:rPr>
        <w:t xml:space="preserve"> et al.</w:t>
      </w:r>
      <w:r w:rsidRPr="008B6B26">
        <w:t xml:space="preserve"> Bio-inspired enamel repair </w:t>
      </w:r>
      <w:r w:rsidRPr="008B6B26">
        <w:rPr>
          <w:i/>
        </w:rPr>
        <w:t>via</w:t>
      </w:r>
      <w:r w:rsidRPr="008B6B26">
        <w:t xml:space="preserve"> Glu-directed assembly of apatite nanoparticles: An approach to biomaterials with optimal characteristics. </w:t>
      </w:r>
      <w:r w:rsidRPr="008B6B26">
        <w:rPr>
          <w:i/>
        </w:rPr>
        <w:t>Adv. Mater.</w:t>
      </w:r>
      <w:r w:rsidRPr="008B6B26">
        <w:t xml:space="preserve"> </w:t>
      </w:r>
      <w:r w:rsidRPr="008B6B26">
        <w:rPr>
          <w:b/>
        </w:rPr>
        <w:t>23</w:t>
      </w:r>
      <w:r w:rsidRPr="008B6B26">
        <w:t>, 4695-4701 (2011).</w:t>
      </w:r>
      <w:bookmarkEnd w:id="415"/>
    </w:p>
    <w:p w14:paraId="0AA7AD10" w14:textId="77777777" w:rsidR="008B6B26" w:rsidRPr="008B6B26" w:rsidRDefault="008B6B26" w:rsidP="008B6B26">
      <w:pPr>
        <w:pStyle w:val="EndNoteBibliography"/>
        <w:ind w:left="400" w:hanging="400"/>
      </w:pPr>
      <w:bookmarkStart w:id="416" w:name="_ENREF_342"/>
      <w:r w:rsidRPr="008B6B26">
        <w:t>342.</w:t>
      </w:r>
      <w:r w:rsidRPr="008B6B26">
        <w:tab/>
        <w:t>Nassif, N.</w:t>
      </w:r>
      <w:r w:rsidRPr="008B6B26">
        <w:rPr>
          <w:i/>
        </w:rPr>
        <w:t xml:space="preserve"> et al.</w:t>
      </w:r>
      <w:r w:rsidRPr="008B6B26">
        <w:t xml:space="preserve"> Amorphous layer around aragonite platelets in nacre. </w:t>
      </w:r>
      <w:r w:rsidRPr="008B6B26">
        <w:rPr>
          <w:i/>
        </w:rPr>
        <w:t>Proc. Natl. Acad. Sci. U. S. A.</w:t>
      </w:r>
      <w:r w:rsidRPr="008B6B26">
        <w:t xml:space="preserve"> </w:t>
      </w:r>
      <w:r w:rsidRPr="008B6B26">
        <w:rPr>
          <w:b/>
        </w:rPr>
        <w:t>102</w:t>
      </w:r>
      <w:r w:rsidRPr="008B6B26">
        <w:t>, 12653 (2005).</w:t>
      </w:r>
      <w:bookmarkEnd w:id="416"/>
    </w:p>
    <w:p w14:paraId="10E0D980" w14:textId="77777777" w:rsidR="008B6B26" w:rsidRPr="008B6B26" w:rsidRDefault="008B6B26" w:rsidP="008B6B26">
      <w:pPr>
        <w:pStyle w:val="EndNoteBibliography"/>
        <w:ind w:left="400" w:hanging="400"/>
      </w:pPr>
      <w:bookmarkStart w:id="417" w:name="_ENREF_343"/>
      <w:r w:rsidRPr="008B6B26">
        <w:t>343.</w:t>
      </w:r>
      <w:r w:rsidRPr="008B6B26">
        <w:tab/>
        <w:t>DeVol, R. T.</w:t>
      </w:r>
      <w:r w:rsidRPr="008B6B26">
        <w:rPr>
          <w:i/>
        </w:rPr>
        <w:t xml:space="preserve"> et al.</w:t>
      </w:r>
      <w:r w:rsidRPr="008B6B26">
        <w:t xml:space="preserve"> Nanoscale transforming mineral phases in fresh nacre. </w:t>
      </w:r>
      <w:r w:rsidRPr="008B6B26">
        <w:rPr>
          <w:i/>
        </w:rPr>
        <w:t>J. Am. Chem. Soc.</w:t>
      </w:r>
      <w:r w:rsidRPr="008B6B26">
        <w:t xml:space="preserve"> </w:t>
      </w:r>
      <w:r w:rsidRPr="008B6B26">
        <w:rPr>
          <w:b/>
        </w:rPr>
        <w:t>137</w:t>
      </w:r>
      <w:r w:rsidRPr="008B6B26">
        <w:t>, 13325-13333 (2015).</w:t>
      </w:r>
      <w:bookmarkEnd w:id="417"/>
    </w:p>
    <w:p w14:paraId="575438DB" w14:textId="77777777" w:rsidR="008B6B26" w:rsidRPr="008B6B26" w:rsidRDefault="008B6B26" w:rsidP="008B6B26">
      <w:pPr>
        <w:pStyle w:val="EndNoteBibliography"/>
        <w:ind w:left="400" w:hanging="400"/>
      </w:pPr>
      <w:bookmarkStart w:id="418" w:name="_ENREF_344"/>
      <w:r w:rsidRPr="008B6B26">
        <w:t>344.</w:t>
      </w:r>
      <w:r w:rsidRPr="008B6B26">
        <w:tab/>
        <w:t>Mass, T.</w:t>
      </w:r>
      <w:r w:rsidRPr="008B6B26">
        <w:rPr>
          <w:i/>
        </w:rPr>
        <w:t xml:space="preserve"> et al.</w:t>
      </w:r>
      <w:r w:rsidRPr="008B6B26">
        <w:t xml:space="preserve"> Amorphous calcium carbonate particles form coral skeletons. </w:t>
      </w:r>
      <w:r w:rsidRPr="008B6B26">
        <w:rPr>
          <w:i/>
        </w:rPr>
        <w:t>Proc. Natl. Acad. Sci. U. S. A.</w:t>
      </w:r>
      <w:r w:rsidRPr="008B6B26">
        <w:t xml:space="preserve"> </w:t>
      </w:r>
      <w:r w:rsidRPr="008B6B26">
        <w:rPr>
          <w:b/>
        </w:rPr>
        <w:t>114</w:t>
      </w:r>
      <w:r w:rsidRPr="008B6B26">
        <w:t>, E7670 (2017).</w:t>
      </w:r>
      <w:bookmarkEnd w:id="418"/>
    </w:p>
    <w:p w14:paraId="55D4D067" w14:textId="77777777" w:rsidR="008B6B26" w:rsidRPr="008B6B26" w:rsidRDefault="008B6B26" w:rsidP="008B6B26">
      <w:pPr>
        <w:pStyle w:val="EndNoteBibliography"/>
        <w:ind w:left="400" w:hanging="400"/>
      </w:pPr>
      <w:bookmarkStart w:id="419" w:name="_ENREF_345"/>
      <w:r w:rsidRPr="008B6B26">
        <w:t>345.</w:t>
      </w:r>
      <w:r w:rsidRPr="008B6B26">
        <w:tab/>
        <w:t>Liu, Z.</w:t>
      </w:r>
      <w:r w:rsidRPr="008B6B26">
        <w:rPr>
          <w:i/>
        </w:rPr>
        <w:t xml:space="preserve"> et al.</w:t>
      </w:r>
      <w:r w:rsidRPr="008B6B26">
        <w:t xml:space="preserve"> Crosslinking ionic oligomers as conformable precursors to calcium carbonate. </w:t>
      </w:r>
      <w:r w:rsidRPr="008B6B26">
        <w:rPr>
          <w:i/>
        </w:rPr>
        <w:t>Nature</w:t>
      </w:r>
      <w:r w:rsidRPr="008B6B26">
        <w:t xml:space="preserve"> </w:t>
      </w:r>
      <w:r w:rsidRPr="008B6B26">
        <w:rPr>
          <w:b/>
        </w:rPr>
        <w:t>574</w:t>
      </w:r>
      <w:r w:rsidRPr="008B6B26">
        <w:t>, 394-398 (2019).</w:t>
      </w:r>
      <w:bookmarkEnd w:id="419"/>
    </w:p>
    <w:p w14:paraId="585370BA" w14:textId="77777777" w:rsidR="008B6B26" w:rsidRPr="008B6B26" w:rsidRDefault="008B6B26" w:rsidP="008B6B26">
      <w:pPr>
        <w:pStyle w:val="EndNoteBibliography"/>
        <w:ind w:left="400" w:hanging="400"/>
      </w:pPr>
      <w:bookmarkStart w:id="420" w:name="_ENREF_346"/>
      <w:r w:rsidRPr="008B6B26">
        <w:t>346.</w:t>
      </w:r>
      <w:r w:rsidRPr="008B6B26">
        <w:tab/>
        <w:t>DeRocher, K. A.</w:t>
      </w:r>
      <w:r w:rsidRPr="008B6B26">
        <w:rPr>
          <w:i/>
        </w:rPr>
        <w:t xml:space="preserve"> et al.</w:t>
      </w:r>
      <w:r w:rsidRPr="008B6B26">
        <w:t xml:space="preserve"> Chemical gradients in human enamel crystallites. </w:t>
      </w:r>
      <w:r w:rsidRPr="008B6B26">
        <w:rPr>
          <w:i/>
        </w:rPr>
        <w:t>Nature</w:t>
      </w:r>
      <w:r w:rsidRPr="008B6B26">
        <w:t xml:space="preserve"> </w:t>
      </w:r>
      <w:r w:rsidRPr="008B6B26">
        <w:rPr>
          <w:b/>
        </w:rPr>
        <w:t>583</w:t>
      </w:r>
      <w:r w:rsidRPr="008B6B26">
        <w:t>, 66-71 (2020).</w:t>
      </w:r>
      <w:bookmarkEnd w:id="420"/>
    </w:p>
    <w:p w14:paraId="0462B13E" w14:textId="77777777" w:rsidR="008B6B26" w:rsidRPr="008B6B26" w:rsidRDefault="008B6B26" w:rsidP="008B6B26">
      <w:pPr>
        <w:pStyle w:val="EndNoteBibliography"/>
        <w:ind w:left="400" w:hanging="400"/>
      </w:pPr>
      <w:bookmarkStart w:id="421" w:name="_ENREF_347"/>
      <w:r w:rsidRPr="008B6B26">
        <w:t>347.</w:t>
      </w:r>
      <w:r w:rsidRPr="008B6B26">
        <w:tab/>
        <w:t>Qiu, Z.</w:t>
      </w:r>
      <w:r w:rsidRPr="008B6B26">
        <w:rPr>
          <w:i/>
        </w:rPr>
        <w:t xml:space="preserve"> et al.</w:t>
      </w:r>
      <w:r w:rsidRPr="008B6B26">
        <w:t xml:space="preserve"> Mineralized collagen: Rationale, current status, and clinical applications. </w:t>
      </w:r>
      <w:r w:rsidRPr="008B6B26">
        <w:rPr>
          <w:i/>
        </w:rPr>
        <w:t>Materials</w:t>
      </w:r>
      <w:r w:rsidRPr="008B6B26">
        <w:t xml:space="preserve"> </w:t>
      </w:r>
      <w:r w:rsidRPr="008B6B26">
        <w:rPr>
          <w:b/>
        </w:rPr>
        <w:t>8</w:t>
      </w:r>
      <w:r w:rsidRPr="008B6B26">
        <w:t>, 4733-4750 (2015).</w:t>
      </w:r>
      <w:bookmarkEnd w:id="421"/>
    </w:p>
    <w:p w14:paraId="123B986F" w14:textId="77777777" w:rsidR="008B6B26" w:rsidRPr="008B6B26" w:rsidRDefault="008B6B26" w:rsidP="008B6B26">
      <w:pPr>
        <w:pStyle w:val="EndNoteBibliography"/>
        <w:ind w:left="400" w:hanging="400"/>
      </w:pPr>
      <w:bookmarkStart w:id="422" w:name="_ENREF_348"/>
      <w:r w:rsidRPr="008B6B26">
        <w:t>348.</w:t>
      </w:r>
      <w:r w:rsidRPr="008B6B26">
        <w:tab/>
        <w:t>Ye, Z.</w:t>
      </w:r>
      <w:r w:rsidRPr="008B6B26">
        <w:rPr>
          <w:i/>
        </w:rPr>
        <w:t xml:space="preserve"> et al.</w:t>
      </w:r>
      <w:r w:rsidRPr="008B6B26">
        <w:t xml:space="preserve"> Biomimetic mineralized hybrid scaffolds with antimicrobial peptides. </w:t>
      </w:r>
      <w:r w:rsidRPr="008B6B26">
        <w:rPr>
          <w:i/>
        </w:rPr>
        <w:t>Bioact. Mater.</w:t>
      </w:r>
      <w:r w:rsidRPr="008B6B26">
        <w:t xml:space="preserve"> </w:t>
      </w:r>
      <w:r w:rsidRPr="008B6B26">
        <w:rPr>
          <w:b/>
        </w:rPr>
        <w:t>6</w:t>
      </w:r>
      <w:r w:rsidRPr="008B6B26">
        <w:t>, 2250-2260 (2021).</w:t>
      </w:r>
      <w:bookmarkEnd w:id="422"/>
    </w:p>
    <w:p w14:paraId="20220F8F" w14:textId="77777777" w:rsidR="008B6B26" w:rsidRPr="008B6B26" w:rsidRDefault="008B6B26" w:rsidP="008B6B26">
      <w:pPr>
        <w:pStyle w:val="EndNoteBibliography"/>
        <w:ind w:left="400" w:hanging="400"/>
      </w:pPr>
      <w:bookmarkStart w:id="423" w:name="_ENREF_349"/>
      <w:r w:rsidRPr="008B6B26">
        <w:t>349.</w:t>
      </w:r>
      <w:r w:rsidRPr="008B6B26">
        <w:tab/>
        <w:t>Liu, H.</w:t>
      </w:r>
      <w:r w:rsidRPr="008B6B26">
        <w:rPr>
          <w:i/>
        </w:rPr>
        <w:t xml:space="preserve"> et al.</w:t>
      </w:r>
      <w:r w:rsidRPr="008B6B26">
        <w:t xml:space="preserve"> Doping bioactive elements into a collagen scaffold based on synchronous self-assembly/mineralization for bone tissue engineering. </w:t>
      </w:r>
      <w:r w:rsidRPr="008B6B26">
        <w:rPr>
          <w:i/>
        </w:rPr>
        <w:t>Bioact. Mater.</w:t>
      </w:r>
      <w:r w:rsidRPr="008B6B26">
        <w:t xml:space="preserve"> </w:t>
      </w:r>
      <w:r w:rsidRPr="008B6B26">
        <w:rPr>
          <w:b/>
        </w:rPr>
        <w:t>5</w:t>
      </w:r>
      <w:r w:rsidRPr="008B6B26">
        <w:t>, 844-858 (2020).</w:t>
      </w:r>
      <w:bookmarkEnd w:id="423"/>
    </w:p>
    <w:p w14:paraId="54DCCD05" w14:textId="77777777" w:rsidR="008B6B26" w:rsidRPr="008B6B26" w:rsidRDefault="008B6B26" w:rsidP="008B6B26">
      <w:pPr>
        <w:pStyle w:val="EndNoteBibliography"/>
        <w:ind w:left="400" w:hanging="400"/>
      </w:pPr>
      <w:bookmarkStart w:id="424" w:name="_ENREF_350"/>
      <w:r w:rsidRPr="008B6B26">
        <w:t>350.</w:t>
      </w:r>
      <w:r w:rsidRPr="008B6B26">
        <w:tab/>
        <w:t>Wan, Q.</w:t>
      </w:r>
      <w:r w:rsidRPr="008B6B26">
        <w:rPr>
          <w:i/>
        </w:rPr>
        <w:t xml:space="preserve"> et al.</w:t>
      </w:r>
      <w:r w:rsidRPr="008B6B26">
        <w:t xml:space="preserve"> Simultaneous regeneration of bone and nerves through materials and architectural design: Are we there yet? </w:t>
      </w:r>
      <w:r w:rsidRPr="008B6B26">
        <w:rPr>
          <w:i/>
        </w:rPr>
        <w:t>Adv. Funct. Mater.</w:t>
      </w:r>
      <w:r w:rsidRPr="008B6B26">
        <w:t xml:space="preserve"> </w:t>
      </w:r>
      <w:r w:rsidRPr="008B6B26">
        <w:rPr>
          <w:b/>
        </w:rPr>
        <w:t>30</w:t>
      </w:r>
      <w:r w:rsidRPr="008B6B26">
        <w:t>, 2003542 (2020).</w:t>
      </w:r>
      <w:bookmarkEnd w:id="424"/>
    </w:p>
    <w:p w14:paraId="0BA50728" w14:textId="77777777" w:rsidR="008B6B26" w:rsidRPr="008B6B26" w:rsidRDefault="008B6B26" w:rsidP="008B6B26">
      <w:pPr>
        <w:pStyle w:val="EndNoteBibliography"/>
        <w:ind w:left="400" w:hanging="400"/>
      </w:pPr>
      <w:bookmarkStart w:id="425" w:name="_ENREF_351"/>
      <w:r w:rsidRPr="008B6B26">
        <w:t>351.</w:t>
      </w:r>
      <w:r w:rsidRPr="008B6B26">
        <w:tab/>
        <w:t xml:space="preserve">Yin, S., Zhang, W., Zhang, Z. &amp; Jiang, X. Recent advances in scaffold design and material for vascularized tissue-engineered bone regeneration. </w:t>
      </w:r>
      <w:r w:rsidRPr="008B6B26">
        <w:rPr>
          <w:i/>
        </w:rPr>
        <w:t>Adv. Healthc. Mater.</w:t>
      </w:r>
      <w:r w:rsidRPr="008B6B26">
        <w:t xml:space="preserve"> </w:t>
      </w:r>
      <w:r w:rsidRPr="008B6B26">
        <w:rPr>
          <w:b/>
        </w:rPr>
        <w:t>8</w:t>
      </w:r>
      <w:r w:rsidRPr="008B6B26">
        <w:t>, 1801433 (2019).</w:t>
      </w:r>
      <w:bookmarkEnd w:id="425"/>
    </w:p>
    <w:p w14:paraId="1BC1CC5E" w14:textId="35B2138E" w:rsidR="007A39EC" w:rsidRDefault="00012CA4" w:rsidP="00542D4B">
      <w:pPr>
        <w:pStyle w:val="EndNoteBibliography"/>
        <w:ind w:left="0" w:firstLineChars="0" w:firstLine="0"/>
      </w:pPr>
      <w:r w:rsidRPr="0052781D">
        <w:fldChar w:fldCharType="end"/>
      </w:r>
    </w:p>
    <w:p w14:paraId="6DA162A9" w14:textId="77777777" w:rsidR="007A39EC" w:rsidRDefault="007A39EC">
      <w:pPr>
        <w:widowControl/>
        <w:spacing w:line="240" w:lineRule="auto"/>
        <w:ind w:firstLineChars="0" w:firstLine="0"/>
        <w:jc w:val="left"/>
        <w:rPr>
          <w:rFonts w:cs="Times New Roman"/>
          <w:noProof/>
          <w:sz w:val="20"/>
        </w:rPr>
      </w:pPr>
      <w:r>
        <w:br w:type="page"/>
      </w:r>
    </w:p>
    <w:p w14:paraId="4D736173" w14:textId="77777777" w:rsidR="007A39EC" w:rsidRPr="0060671E" w:rsidRDefault="007A39EC" w:rsidP="007A39EC">
      <w:pPr>
        <w:pStyle w:val="Fig"/>
        <w:rPr>
          <w:vanish/>
          <w:specVanish/>
        </w:rPr>
      </w:pPr>
      <w:bookmarkStart w:id="426" w:name="_Ref59965585"/>
      <w:r w:rsidRPr="0060671E">
        <w:lastRenderedPageBreak/>
        <w:t xml:space="preserve">Fig. </w:t>
      </w:r>
      <w:fldSimple w:instr=" SEQ Fig. \* ARABIC ">
        <w:r w:rsidRPr="0060671E">
          <w:rPr>
            <w:noProof/>
          </w:rPr>
          <w:t>1</w:t>
        </w:r>
      </w:fldSimple>
      <w:bookmarkEnd w:id="426"/>
    </w:p>
    <w:p w14:paraId="5E6E64D3" w14:textId="77777777" w:rsidR="007A39EC" w:rsidRDefault="007A39EC" w:rsidP="007A39EC">
      <w:pPr>
        <w:pStyle w:val="Figcaption"/>
        <w:ind w:firstLine="400"/>
      </w:pPr>
      <w:r w:rsidRPr="0060671E">
        <w:tab/>
        <w:t xml:space="preserve">Schematic of biomineralization-inspired materials for hard tissue repair. </w:t>
      </w:r>
      <w:bookmarkStart w:id="427" w:name="_Hlk77438389"/>
      <w:r w:rsidRPr="0060671E">
        <w:t>The formation processes and mechanisms of human hard tissues, including bones and teeth, have inspired the design and construction of various materials for hard tissue repair. These materials mainly include recombinant proteins, synthetic peptides, dendrimers, polyelectrolytes-stabilized mineral precursors, mineralized scaffolds, and inorganic materials. The applications of these materials are categorized into three parts to be introduced in this review: bone repair, dentin remineralization, and enamel remineralization.</w:t>
      </w:r>
      <w:bookmarkEnd w:id="427"/>
    </w:p>
    <w:p w14:paraId="4C1EC9A5" w14:textId="77777777" w:rsidR="007A39EC" w:rsidRDefault="007A39EC" w:rsidP="007A39EC">
      <w:pPr>
        <w:pStyle w:val="EndNoteBibliography"/>
        <w:ind w:left="0" w:firstLineChars="0" w:firstLine="0"/>
      </w:pPr>
    </w:p>
    <w:p w14:paraId="542A945C" w14:textId="77777777" w:rsidR="007A39EC" w:rsidRDefault="007A39EC" w:rsidP="007A39EC">
      <w:pPr>
        <w:pStyle w:val="Figcaption"/>
      </w:pPr>
      <w:bookmarkStart w:id="428" w:name="_Ref76409861"/>
      <w:r w:rsidRPr="0060671E">
        <w:rPr>
          <w:b/>
          <w:bCs/>
        </w:rPr>
        <w:t xml:space="preserve">Fig. </w:t>
      </w:r>
      <w:r w:rsidRPr="0060671E">
        <w:rPr>
          <w:b/>
          <w:bCs/>
        </w:rPr>
        <w:fldChar w:fldCharType="begin"/>
      </w:r>
      <w:r w:rsidRPr="0060671E">
        <w:rPr>
          <w:b/>
          <w:bCs/>
        </w:rPr>
        <w:instrText xml:space="preserve"> SEQ Fig. \* ARABIC </w:instrText>
      </w:r>
      <w:r w:rsidRPr="0060671E">
        <w:rPr>
          <w:b/>
          <w:bCs/>
        </w:rPr>
        <w:fldChar w:fldCharType="separate"/>
      </w:r>
      <w:r w:rsidRPr="0060671E">
        <w:rPr>
          <w:b/>
          <w:bCs/>
          <w:noProof/>
        </w:rPr>
        <w:t>2</w:t>
      </w:r>
      <w:r w:rsidRPr="0060671E">
        <w:rPr>
          <w:b/>
          <w:bCs/>
        </w:rPr>
        <w:fldChar w:fldCharType="end"/>
      </w:r>
      <w:bookmarkEnd w:id="428"/>
      <w:r w:rsidRPr="0060671E">
        <w:rPr>
          <w:rFonts w:eastAsiaTheme="minorEastAsia"/>
        </w:rPr>
        <w:tab/>
      </w:r>
      <w:r w:rsidRPr="0060671E">
        <w:t>Schematics</w:t>
      </w:r>
      <w:r w:rsidRPr="0060671E">
        <w:rPr>
          <w:rFonts w:hint="eastAsia"/>
        </w:rPr>
        <w:t>,</w:t>
      </w:r>
      <w:r w:rsidRPr="0060671E">
        <w:t xml:space="preserve"> characterizations, and </w:t>
      </w:r>
      <w:r w:rsidRPr="0060671E">
        <w:rPr>
          <w:i/>
          <w:iCs/>
        </w:rPr>
        <w:t>in vivo</w:t>
      </w:r>
      <w:r w:rsidRPr="0060671E">
        <w:t xml:space="preserve"> effects of intrafibrillarly mineralized collagen scaffolds. Structural schematics of (a1) native bone, (b1) HIMC, (c1) NIMC, and (d1) EMC, respectively. TEM images of (a2) native bone, (b2) HIMC, (</w:t>
      </w:r>
      <w:r w:rsidRPr="0060671E">
        <w:rPr>
          <w:rFonts w:hint="eastAsia"/>
        </w:rPr>
        <w:t>c</w:t>
      </w:r>
      <w:r w:rsidRPr="0060671E">
        <w:t xml:space="preserve">2) NIMC, and (d2) EMC, respectively. </w:t>
      </w:r>
      <w:bookmarkStart w:id="429" w:name="_Hlk77438492"/>
      <w:r w:rsidRPr="0060671E">
        <w:t xml:space="preserve">The HIMC shows bone-like periodical nanoarchitectures, whereas the NIMC shows no periodicity. In the EMC, HAP clusters deposit randomly outside collagen fibrils. (e) </w:t>
      </w:r>
      <w:r w:rsidRPr="0060671E">
        <w:rPr>
          <w:rFonts w:ascii="TimesNewRomanPSMT" w:hAnsi="TimesNewRomanPSMT"/>
          <w:color w:val="000000"/>
          <w:szCs w:val="24"/>
        </w:rPr>
        <w:t>Micro-CT images and bone volume of different scaffolds at</w:t>
      </w:r>
      <w:r w:rsidRPr="0060671E">
        <w:t xml:space="preserve"> </w:t>
      </w:r>
      <w:r w:rsidRPr="0060671E">
        <w:rPr>
          <w:rFonts w:ascii="TimesNewRomanPSMT" w:hAnsi="TimesNewRomanPSMT"/>
          <w:color w:val="000000"/>
          <w:szCs w:val="24"/>
        </w:rPr>
        <w:t xml:space="preserve">12 weeks post-transplantation in rat mandibles. The HIMC shows similar </w:t>
      </w:r>
      <w:r w:rsidRPr="0060671E">
        <w:rPr>
          <w:rFonts w:ascii="TimesNewRomanPSMT" w:hAnsi="TimesNewRomanPSMT" w:hint="eastAsia"/>
          <w:color w:val="000000"/>
          <w:szCs w:val="24"/>
        </w:rPr>
        <w:t>bo</w:t>
      </w:r>
      <w:r w:rsidRPr="0060671E">
        <w:rPr>
          <w:rFonts w:ascii="TimesNewRomanPSMT" w:hAnsi="TimesNewRomanPSMT"/>
          <w:color w:val="000000"/>
          <w:szCs w:val="24"/>
        </w:rPr>
        <w:t>ne repairing effects with the DCBM. (f) H&amp;E and Masson stainings, and semiquantitative analysis of regenerated bones in rat mandibles. The HIMC and the DCBM groups show abundant neo-bone formation and regeneration of osteoblasts and bone marrow, which are more than those of the NIMC group.</w:t>
      </w:r>
      <w:bookmarkEnd w:id="429"/>
      <w:r w:rsidRPr="0060671E">
        <w:rPr>
          <w:rFonts w:hint="eastAsia"/>
        </w:rPr>
        <w:t xml:space="preserve"> </w:t>
      </w:r>
      <w:r w:rsidRPr="0060671E">
        <w:t xml:space="preserve">Reproduced with permission from ref. </w:t>
      </w:r>
      <w:hyperlink w:anchor="_ENREF_78" w:tooltip="Liu, 2019 #771" w:history="1">
        <w:r>
          <w:rPr>
            <w:rStyle w:val="ac"/>
          </w:rPr>
          <w:t>78</w:t>
        </w:r>
      </w:hyperlink>
      <w:r w:rsidRPr="0060671E">
        <w:t xml:space="preserve"> 2019 Wiley-VCH.</w:t>
      </w:r>
    </w:p>
    <w:p w14:paraId="008A69F6" w14:textId="77777777" w:rsidR="007A39EC" w:rsidRDefault="007A39EC" w:rsidP="007A39EC">
      <w:pPr>
        <w:pStyle w:val="Figcaption"/>
      </w:pPr>
    </w:p>
    <w:p w14:paraId="590FC25B" w14:textId="77777777" w:rsidR="007A39EC" w:rsidRDefault="007A39EC" w:rsidP="007A39EC">
      <w:pPr>
        <w:pStyle w:val="Figcaption"/>
      </w:pPr>
      <w:bookmarkStart w:id="430" w:name="_Ref76409989"/>
      <w:r w:rsidRPr="0060671E">
        <w:rPr>
          <w:b/>
          <w:bCs/>
        </w:rPr>
        <w:t xml:space="preserve">Fig. </w:t>
      </w:r>
      <w:r w:rsidRPr="0060671E">
        <w:rPr>
          <w:b/>
          <w:bCs/>
        </w:rPr>
        <w:fldChar w:fldCharType="begin"/>
      </w:r>
      <w:r w:rsidRPr="0060671E">
        <w:rPr>
          <w:b/>
          <w:bCs/>
        </w:rPr>
        <w:instrText xml:space="preserve"> SEQ Fig. \* ARABIC </w:instrText>
      </w:r>
      <w:r w:rsidRPr="0060671E">
        <w:rPr>
          <w:b/>
          <w:bCs/>
        </w:rPr>
        <w:fldChar w:fldCharType="separate"/>
      </w:r>
      <w:r w:rsidRPr="0060671E">
        <w:rPr>
          <w:b/>
          <w:bCs/>
          <w:noProof/>
        </w:rPr>
        <w:t>3</w:t>
      </w:r>
      <w:r w:rsidRPr="0060671E">
        <w:rPr>
          <w:b/>
          <w:bCs/>
        </w:rPr>
        <w:fldChar w:fldCharType="end"/>
      </w:r>
      <w:bookmarkEnd w:id="430"/>
      <w:r w:rsidRPr="0060671E">
        <w:tab/>
      </w:r>
      <w:bookmarkStart w:id="431" w:name="_Hlk77438545"/>
      <w:r w:rsidRPr="0060671E">
        <w:rPr>
          <w:i/>
          <w:iCs/>
        </w:rPr>
        <w:t>In vivo</w:t>
      </w:r>
      <w:r w:rsidRPr="0060671E">
        <w:t xml:space="preserve"> experiments of CaP-PILP on osteoporotic mouse. (a) Photographs of percutaneously injecting 30 </w:t>
      </w:r>
      <w:r w:rsidRPr="0060671E">
        <w:rPr>
          <w:rFonts w:cs="Times New Roman"/>
        </w:rPr>
        <w:t xml:space="preserve">μL </w:t>
      </w:r>
      <w:r w:rsidRPr="0060671E">
        <w:rPr>
          <w:rFonts w:cs="Times New Roman" w:hint="eastAsia"/>
        </w:rPr>
        <w:t>of</w:t>
      </w:r>
      <w:r w:rsidRPr="0060671E">
        <w:rPr>
          <w:rFonts w:cs="Times New Roman"/>
        </w:rPr>
        <w:t xml:space="preserve"> </w:t>
      </w:r>
      <w:r w:rsidRPr="0060671E">
        <w:t xml:space="preserve">CaP-PILP </w:t>
      </w:r>
      <w:r w:rsidRPr="0060671E">
        <w:rPr>
          <w:rFonts w:hint="eastAsia"/>
        </w:rPr>
        <w:t>into</w:t>
      </w:r>
      <w:r w:rsidRPr="0060671E">
        <w:t xml:space="preserve"> the osteoporotic tibia of mouse showing its mini-invasively injectability. (b-m) 2D, 3D micro-CT, and H&amp;E staining of osteoporotic bone after the injection of CaP-PILP at (</w:t>
      </w:r>
      <w:r w:rsidRPr="0060671E">
        <w:rPr>
          <w:rFonts w:hint="eastAsia"/>
        </w:rPr>
        <w:t>b</w:t>
      </w:r>
      <w:r w:rsidRPr="0060671E">
        <w:t xml:space="preserve">, f, j) 0 weeks, (c, g, k) 4 weeks, (d, h, l) 8 weeks, and (e, </w:t>
      </w:r>
      <w:proofErr w:type="spellStart"/>
      <w:r w:rsidRPr="0060671E">
        <w:t>i</w:t>
      </w:r>
      <w:proofErr w:type="spellEnd"/>
      <w:r w:rsidRPr="0060671E">
        <w:t xml:space="preserve">, m) 12 weeks. The CaP-PILP-recovered bone shows a significant new bone generation over time and it reaches the summit at 8 weeks. Scale bars: (b–e) 100 </w:t>
      </w:r>
      <w:r w:rsidRPr="0060671E">
        <w:rPr>
          <w:rFonts w:cs="Times New Roman"/>
        </w:rPr>
        <w:t>μ</w:t>
      </w:r>
      <w:r w:rsidRPr="0060671E">
        <w:t>m; (f–</w:t>
      </w:r>
      <w:proofErr w:type="spellStart"/>
      <w:r w:rsidRPr="0060671E">
        <w:t>i</w:t>
      </w:r>
      <w:proofErr w:type="spellEnd"/>
      <w:r w:rsidRPr="0060671E">
        <w:t xml:space="preserve">) 300 </w:t>
      </w:r>
      <w:r w:rsidRPr="0060671E">
        <w:rPr>
          <w:rFonts w:cs="Times New Roman"/>
        </w:rPr>
        <w:t>μ</w:t>
      </w:r>
      <w:r w:rsidRPr="0060671E">
        <w:t xml:space="preserve">m; and (j–m) 200 </w:t>
      </w:r>
      <w:r w:rsidRPr="0060671E">
        <w:rPr>
          <w:rFonts w:cs="Times New Roman"/>
        </w:rPr>
        <w:t>μ</w:t>
      </w:r>
      <w:r w:rsidRPr="0060671E">
        <w:t>m.</w:t>
      </w:r>
      <w:bookmarkEnd w:id="431"/>
      <w:r w:rsidRPr="0060671E">
        <w:t xml:space="preserve"> Reproduced from ref. </w:t>
      </w:r>
      <w:r>
        <w:rPr>
          <w:rStyle w:val="ac"/>
        </w:rPr>
        <w:t>123</w:t>
      </w:r>
      <w:r w:rsidRPr="0060671E">
        <w:t xml:space="preserve"> 2019 Yao </w:t>
      </w:r>
      <w:r w:rsidRPr="0060671E">
        <w:rPr>
          <w:i/>
          <w:iCs/>
        </w:rPr>
        <w:t>et al</w:t>
      </w:r>
      <w:r w:rsidRPr="0060671E">
        <w:t>.</w:t>
      </w:r>
    </w:p>
    <w:p w14:paraId="4C9FFB8B" w14:textId="77777777" w:rsidR="007A39EC" w:rsidRDefault="007A39EC" w:rsidP="007A39EC">
      <w:pPr>
        <w:pStyle w:val="Figcaption"/>
      </w:pPr>
    </w:p>
    <w:p w14:paraId="3081EAAC" w14:textId="77777777" w:rsidR="007A39EC" w:rsidRPr="0060671E" w:rsidRDefault="007A39EC" w:rsidP="007A39EC">
      <w:pPr>
        <w:pStyle w:val="Fig"/>
        <w:rPr>
          <w:vanish/>
          <w:specVanish/>
        </w:rPr>
      </w:pPr>
      <w:bookmarkStart w:id="432" w:name="_Ref59967574"/>
      <w:r w:rsidRPr="0060671E">
        <w:t xml:space="preserve">Fig. </w:t>
      </w:r>
      <w:fldSimple w:instr=" SEQ Fig. \* ARABIC ">
        <w:r w:rsidRPr="0060671E">
          <w:rPr>
            <w:noProof/>
          </w:rPr>
          <w:t>4</w:t>
        </w:r>
      </w:fldSimple>
      <w:bookmarkEnd w:id="432"/>
    </w:p>
    <w:p w14:paraId="0314A6E6" w14:textId="77777777" w:rsidR="007A39EC" w:rsidRDefault="007A39EC" w:rsidP="007A39EC">
      <w:pPr>
        <w:pStyle w:val="Figcaption"/>
        <w:ind w:firstLine="400"/>
      </w:pPr>
      <w:r w:rsidRPr="0060671E">
        <w:tab/>
        <w:t>Schematics and characterizations of biomineralization-inspired materials for dentin remineralization.</w:t>
      </w:r>
      <w:r w:rsidRPr="0060671E">
        <w:rPr>
          <w:rFonts w:eastAsiaTheme="minorEastAsia"/>
        </w:rPr>
        <w:t xml:space="preserve"> </w:t>
      </w:r>
      <w:r w:rsidRPr="0060671E">
        <w:t>(</w:t>
      </w:r>
      <w:r w:rsidRPr="0060671E">
        <w:rPr>
          <w:rFonts w:eastAsiaTheme="minorEastAsia" w:cs="Times New Roman" w:hint="eastAsia"/>
          <w:color w:val="000000" w:themeColor="text1"/>
        </w:rPr>
        <w:t>I</w:t>
      </w:r>
      <w:r w:rsidRPr="0060671E">
        <w:t xml:space="preserve">) (a) TEM image of P26-collagen self-assembly. </w:t>
      </w:r>
      <w:bookmarkStart w:id="433" w:name="_Hlk77438636"/>
      <w:r w:rsidRPr="0060671E">
        <w:t xml:space="preserve">The assembled P26 peptides are dispersed nanospheres around the collagen fibril. (b) TEM image of collagen mineralization with P26 shows intrafibrillar mineralization and the inserted selected-area electron diffraction (SAED) image </w:t>
      </w:r>
      <w:r w:rsidRPr="0060671E">
        <w:rPr>
          <w:rFonts w:hint="eastAsia"/>
        </w:rPr>
        <w:t>indi</w:t>
      </w:r>
      <w:r w:rsidRPr="0060671E">
        <w:t>cates the presence of HAP.</w:t>
      </w:r>
      <w:bookmarkEnd w:id="433"/>
      <w:r w:rsidRPr="0060671E">
        <w:t xml:space="preserve"> Cross-sectional scanning electron microscopy (SEM) images of dentin after remineralization: (c, d) Control, and (e, f) with P26. </w:t>
      </w:r>
      <w:bookmarkStart w:id="434" w:name="_Hlk77438644"/>
      <w:r w:rsidRPr="0060671E">
        <w:t>By comparison, P26-treated</w:t>
      </w:r>
      <w:r w:rsidRPr="0060671E">
        <w:rPr>
          <w:rFonts w:hint="eastAsia"/>
        </w:rPr>
        <w:t xml:space="preserve"> </w:t>
      </w:r>
      <w:r w:rsidRPr="0060671E">
        <w:t>dentin shows more apparent remineralization inside the dentinal tubules, which is reflected by a distinct string-of-beads morphology of the collagen fibrils.</w:t>
      </w:r>
      <w:bookmarkEnd w:id="434"/>
      <w:r w:rsidRPr="0060671E">
        <w:rPr>
          <w:rFonts w:hint="eastAsia"/>
        </w:rPr>
        <w:t xml:space="preserve"> </w:t>
      </w:r>
      <w:r w:rsidRPr="0060671E">
        <w:t>(</w:t>
      </w:r>
      <w:r w:rsidRPr="0060671E">
        <w:rPr>
          <w:rFonts w:eastAsiaTheme="minorEastAsia" w:cs="Times New Roman" w:hint="eastAsia"/>
          <w:color w:val="000000" w:themeColor="text1"/>
        </w:rPr>
        <w:t>II</w:t>
      </w:r>
      <w:r w:rsidRPr="0060671E">
        <w:t xml:space="preserve">) (a-d) TEM images of ACP on collagen fibrils pretreated with different concentrations of citrate; (a) 0. (b) 25 </w:t>
      </w:r>
      <w:r w:rsidRPr="0060671E">
        <w:rPr>
          <w:rFonts w:cs="Times New Roman"/>
        </w:rPr>
        <w:t>× 10</w:t>
      </w:r>
      <w:r w:rsidRPr="0060671E">
        <w:rPr>
          <w:rFonts w:cs="Times New Roman"/>
          <w:vertAlign w:val="superscript"/>
        </w:rPr>
        <w:t>–3</w:t>
      </w:r>
      <w:r w:rsidRPr="0060671E">
        <w:rPr>
          <w:rFonts w:cs="Times New Roman"/>
        </w:rPr>
        <w:t xml:space="preserve"> </w:t>
      </w:r>
      <w:r w:rsidRPr="0060671E">
        <w:rPr>
          <w:rFonts w:cs="Times New Roman"/>
          <w:vertAlign w:val="subscript"/>
        </w:rPr>
        <w:t>M</w:t>
      </w:r>
      <w:r w:rsidRPr="0060671E">
        <w:t xml:space="preserve">. (c) 50 </w:t>
      </w:r>
      <w:r w:rsidRPr="0060671E">
        <w:rPr>
          <w:rFonts w:cs="Times New Roman"/>
        </w:rPr>
        <w:t>× 10</w:t>
      </w:r>
      <w:r w:rsidRPr="0060671E">
        <w:rPr>
          <w:rFonts w:cs="Times New Roman"/>
          <w:vertAlign w:val="superscript"/>
        </w:rPr>
        <w:t>–3</w:t>
      </w:r>
      <w:r w:rsidRPr="0060671E">
        <w:rPr>
          <w:rFonts w:cs="Times New Roman"/>
        </w:rPr>
        <w:t xml:space="preserve"> </w:t>
      </w:r>
      <w:r w:rsidRPr="0060671E">
        <w:rPr>
          <w:rFonts w:cs="Times New Roman"/>
          <w:vertAlign w:val="subscript"/>
        </w:rPr>
        <w:t>M</w:t>
      </w:r>
      <w:r w:rsidRPr="0060671E">
        <w:t xml:space="preserve">. (d) 100 </w:t>
      </w:r>
      <w:r w:rsidRPr="0060671E">
        <w:rPr>
          <w:rFonts w:cs="Times New Roman"/>
        </w:rPr>
        <w:t>× 10</w:t>
      </w:r>
      <w:r w:rsidRPr="0060671E">
        <w:rPr>
          <w:rFonts w:cs="Times New Roman"/>
          <w:vertAlign w:val="superscript"/>
        </w:rPr>
        <w:t>–3</w:t>
      </w:r>
      <w:r w:rsidRPr="0060671E">
        <w:rPr>
          <w:rFonts w:cs="Times New Roman"/>
        </w:rPr>
        <w:t xml:space="preserve"> </w:t>
      </w:r>
      <w:r w:rsidRPr="0060671E">
        <w:rPr>
          <w:rFonts w:cs="Times New Roman"/>
          <w:vertAlign w:val="subscript"/>
        </w:rPr>
        <w:t>M</w:t>
      </w:r>
      <w:r w:rsidRPr="0060671E">
        <w:t xml:space="preserve">. </w:t>
      </w:r>
      <w:bookmarkStart w:id="435" w:name="_Hlk77438651"/>
      <w:r w:rsidRPr="0060671E">
        <w:t xml:space="preserve">These images indicate that citrate facilitates </w:t>
      </w:r>
      <w:r w:rsidRPr="0060671E">
        <w:lastRenderedPageBreak/>
        <w:t>the infiltration of ACP into collagen fibrils.</w:t>
      </w:r>
      <w:bookmarkEnd w:id="435"/>
      <w:r w:rsidRPr="0060671E">
        <w:t xml:space="preserve"> (e) Schematic of collagen mineralization </w:t>
      </w:r>
      <w:r w:rsidRPr="0060671E">
        <w:rPr>
          <w:i/>
          <w:iCs/>
        </w:rPr>
        <w:t>via</w:t>
      </w:r>
      <w:r w:rsidRPr="0060671E">
        <w:t xml:space="preserve"> citrate pretreatment. </w:t>
      </w:r>
      <w:bookmarkStart w:id="436" w:name="_Hlk77438658"/>
      <w:r w:rsidRPr="0060671E">
        <w:t>Citrate decreases the contact angle and improves the wetting of ACP on collagen fibrils, and further promotes the degree of intrafibrillar mineralization.</w:t>
      </w:r>
      <w:bookmarkEnd w:id="436"/>
      <w:r w:rsidRPr="0060671E">
        <w:t xml:space="preserve"> TEM images of remineralized dentin (f) without treatment and (g) with 100 </w:t>
      </w:r>
      <w:r w:rsidRPr="0060671E">
        <w:rPr>
          <w:rFonts w:cs="Times New Roman"/>
        </w:rPr>
        <w:t>× 10</w:t>
      </w:r>
      <w:r w:rsidRPr="0060671E">
        <w:rPr>
          <w:rFonts w:cs="Times New Roman"/>
          <w:vertAlign w:val="superscript"/>
        </w:rPr>
        <w:t>–3</w:t>
      </w:r>
      <w:r w:rsidRPr="0060671E">
        <w:rPr>
          <w:rFonts w:cs="Times New Roman"/>
        </w:rPr>
        <w:t xml:space="preserve"> </w:t>
      </w:r>
      <w:r w:rsidRPr="0060671E">
        <w:rPr>
          <w:rFonts w:cs="Times New Roman"/>
          <w:vertAlign w:val="subscript"/>
        </w:rPr>
        <w:t>M</w:t>
      </w:r>
      <w:r w:rsidRPr="0060671E">
        <w:rPr>
          <w:rFonts w:cs="Times New Roman"/>
        </w:rPr>
        <w:t xml:space="preserve"> </w:t>
      </w:r>
      <w:r w:rsidRPr="0060671E">
        <w:t xml:space="preserve">citrate treatment. </w:t>
      </w:r>
      <w:bookmarkStart w:id="437" w:name="_Hlk77438667"/>
      <w:r w:rsidRPr="0060671E">
        <w:t>By contrast, citrate significantly promotes dentin remineralization.</w:t>
      </w:r>
      <w:bookmarkEnd w:id="437"/>
      <w:r w:rsidRPr="0060671E">
        <w:t xml:space="preserve"> Scale bars: 50 nm (a-d), and 1 </w:t>
      </w:r>
      <w:r w:rsidRPr="0060671E">
        <w:rPr>
          <w:rFonts w:cs="Times New Roman"/>
        </w:rPr>
        <w:t>μ</w:t>
      </w:r>
      <w:r w:rsidRPr="0060671E">
        <w:t>m (f) and (g).</w:t>
      </w:r>
      <w:r w:rsidRPr="0060671E">
        <w:rPr>
          <w:rFonts w:eastAsiaTheme="minorEastAsia" w:hint="eastAsia"/>
        </w:rPr>
        <w:t xml:space="preserve"> </w:t>
      </w:r>
      <w:r w:rsidRPr="0060671E">
        <w:t>(</w:t>
      </w:r>
      <w:r w:rsidRPr="0060671E">
        <w:rPr>
          <w:rFonts w:eastAsiaTheme="minorEastAsia" w:cs="Times New Roman" w:hint="eastAsia"/>
          <w:color w:val="000000" w:themeColor="text1"/>
        </w:rPr>
        <w:t>I</w:t>
      </w:r>
      <w:r w:rsidRPr="0060671E">
        <w:t xml:space="preserve">) was reproduced with permission from ref. </w:t>
      </w:r>
      <w:r>
        <w:rPr>
          <w:rStyle w:val="ac"/>
        </w:rPr>
        <w:t>145</w:t>
      </w:r>
      <w:r w:rsidRPr="0060671E">
        <w:t xml:space="preserve"> 2020 American Chemical Society. (</w:t>
      </w:r>
      <w:r w:rsidRPr="0060671E">
        <w:rPr>
          <w:rFonts w:eastAsiaTheme="minorEastAsia" w:cs="Times New Roman" w:hint="eastAsia"/>
          <w:color w:val="000000" w:themeColor="text1"/>
        </w:rPr>
        <w:t>II</w:t>
      </w:r>
      <w:r w:rsidRPr="0060671E">
        <w:t xml:space="preserve">) was reproduced with permission from ref. </w:t>
      </w:r>
      <w:r>
        <w:rPr>
          <w:rStyle w:val="ac"/>
        </w:rPr>
        <w:t>134</w:t>
      </w:r>
      <w:r w:rsidRPr="0060671E">
        <w:t xml:space="preserve"> 2018 Wiley-VCH</w:t>
      </w:r>
    </w:p>
    <w:p w14:paraId="4A5373EF" w14:textId="77777777" w:rsidR="007A39EC" w:rsidRDefault="007A39EC" w:rsidP="007A39EC">
      <w:pPr>
        <w:pStyle w:val="EndNoteBibliography"/>
        <w:ind w:left="0" w:firstLineChars="0" w:firstLine="0"/>
      </w:pPr>
    </w:p>
    <w:p w14:paraId="7E93825F" w14:textId="77777777" w:rsidR="007A39EC" w:rsidRPr="0060671E" w:rsidRDefault="007A39EC" w:rsidP="007A39EC">
      <w:pPr>
        <w:pStyle w:val="Fig"/>
        <w:rPr>
          <w:vanish/>
          <w:specVanish/>
        </w:rPr>
      </w:pPr>
      <w:bookmarkStart w:id="438" w:name="_Ref59968317"/>
      <w:bookmarkStart w:id="439" w:name="_Hlk82623890"/>
      <w:r w:rsidRPr="0060671E">
        <w:t xml:space="preserve">Fig. </w:t>
      </w:r>
      <w:fldSimple w:instr=" SEQ Fig. \* ARABIC ">
        <w:r w:rsidRPr="0060671E">
          <w:rPr>
            <w:noProof/>
          </w:rPr>
          <w:t>5</w:t>
        </w:r>
      </w:fldSimple>
      <w:bookmarkEnd w:id="438"/>
    </w:p>
    <w:p w14:paraId="7BFD7297" w14:textId="77777777" w:rsidR="007A39EC" w:rsidRDefault="007A39EC" w:rsidP="007A39EC">
      <w:pPr>
        <w:pStyle w:val="Figcaption"/>
        <w:ind w:firstLine="400"/>
        <w:rPr>
          <w:noProof/>
        </w:rPr>
      </w:pPr>
      <w:r w:rsidRPr="0060671E">
        <w:tab/>
        <w:t>Schematics and characterizations of amelogenin for enamel remineralization.</w:t>
      </w:r>
      <w:r w:rsidRPr="0060671E">
        <w:rPr>
          <w:rFonts w:eastAsiaTheme="minorEastAsia" w:hint="eastAsia"/>
        </w:rPr>
        <w:t xml:space="preserve"> </w:t>
      </w:r>
      <w:r w:rsidRPr="0060671E">
        <w:t>(</w:t>
      </w:r>
      <w:r w:rsidRPr="0060671E">
        <w:rPr>
          <w:rFonts w:eastAsiaTheme="minorEastAsia" w:cs="Times New Roman" w:hint="eastAsia"/>
          <w:color w:val="000000" w:themeColor="text1"/>
        </w:rPr>
        <w:t>I</w:t>
      </w:r>
      <w:r w:rsidRPr="0060671E">
        <w:t xml:space="preserve">) (a) Schematic of the formation of oligomer and nanosphere at different pH values. </w:t>
      </w:r>
      <w:bookmarkStart w:id="440" w:name="_Hlk77438826"/>
      <w:r w:rsidRPr="0060671E">
        <w:t>With the increase of pH</w:t>
      </w:r>
      <w:r w:rsidRPr="0060671E">
        <w:rPr>
          <w:rFonts w:hint="eastAsia"/>
        </w:rPr>
        <w:t>,</w:t>
      </w:r>
      <w:r w:rsidRPr="0060671E">
        <w:t xml:space="preserve"> the amelogenin residues with positive charges are gradually deprotonated, thus the weak hydrophobic interactions lead to the formation of the nanospheres.</w:t>
      </w:r>
      <w:bookmarkEnd w:id="440"/>
      <w:r w:rsidRPr="0060671E">
        <w:t xml:space="preserve"> (b) TEM images of the linear arrays of amelogenin nanospheres. (c) </w:t>
      </w:r>
      <w:bookmarkStart w:id="441" w:name="_Hlk77438832"/>
      <w:r w:rsidRPr="0060671E">
        <w:t xml:space="preserve">SEM image of a mature amelogenin ribbon </w:t>
      </w:r>
      <w:r w:rsidRPr="0060671E">
        <w:rPr>
          <w:rFonts w:hint="eastAsia"/>
        </w:rPr>
        <w:t>sho</w:t>
      </w:r>
      <w:r w:rsidRPr="0060671E">
        <w:t>wing well-defined edges.</w:t>
      </w:r>
      <w:bookmarkEnd w:id="441"/>
      <w:r w:rsidRPr="0060671E">
        <w:t xml:space="preserve"> (</w:t>
      </w:r>
      <w:r w:rsidRPr="0060671E">
        <w:rPr>
          <w:rFonts w:eastAsiaTheme="minorEastAsia" w:cs="Times New Roman" w:hint="eastAsia"/>
          <w:color w:val="000000" w:themeColor="text1"/>
        </w:rPr>
        <w:t>II</w:t>
      </w:r>
      <w:r w:rsidRPr="0060671E">
        <w:t>)</w:t>
      </w:r>
      <w:r w:rsidRPr="0060671E">
        <w:rPr>
          <w:noProof/>
        </w:rPr>
        <w:t xml:space="preserve"> </w:t>
      </w:r>
      <w:bookmarkStart w:id="442" w:name="_Hlk77438846"/>
      <w:r w:rsidRPr="0060671E">
        <w:rPr>
          <w:noProof/>
        </w:rPr>
        <w:t xml:space="preserve">(a) </w:t>
      </w:r>
      <w:r w:rsidRPr="0060671E">
        <w:t xml:space="preserve">SEM images of native enamel, in which the arrows show the enamel orientation. (b-d) SEM </w:t>
      </w:r>
      <w:r w:rsidRPr="0060671E">
        <w:rPr>
          <w:rFonts w:hint="eastAsia"/>
        </w:rPr>
        <w:t>images</w:t>
      </w:r>
      <w:r w:rsidRPr="0060671E">
        <w:t xml:space="preserve"> of newly formed crystal layer after the remineralization treatment with CS-AMEL hydrogel for 1 week. (b)</w:t>
      </w:r>
      <w:r w:rsidRPr="0060671E">
        <w:rPr>
          <w:rFonts w:hint="eastAsia"/>
        </w:rPr>
        <w:t xml:space="preserve"> </w:t>
      </w:r>
      <w:r w:rsidRPr="0060671E">
        <w:t xml:space="preserve">Red rectangles 1 and 2 in the inserted image are selected regions in (b) and (c). White arrows exhibit the orientation of newly formed crystal layer. (c) The new layer is closely combined to the enamel surface. (d) Red arrows show the typical bundle of parallelly aligned crystals inside the new layer. The inserted image </w:t>
      </w:r>
      <w:r w:rsidRPr="0060671E">
        <w:lastRenderedPageBreak/>
        <w:t xml:space="preserve">shows the homogenous surface of the new layer. </w:t>
      </w:r>
      <w:bookmarkEnd w:id="442"/>
      <w:r w:rsidRPr="0060671E">
        <w:t>(</w:t>
      </w:r>
      <w:r w:rsidRPr="0060671E">
        <w:rPr>
          <w:rFonts w:eastAsiaTheme="minorEastAsia" w:cs="Times New Roman" w:hint="eastAsia"/>
          <w:color w:val="000000" w:themeColor="text1"/>
        </w:rPr>
        <w:t>I</w:t>
      </w:r>
      <w:r w:rsidRPr="0060671E">
        <w:t xml:space="preserve">) was reproduced with permissions from ref. </w:t>
      </w:r>
      <w:r>
        <w:rPr>
          <w:rStyle w:val="ac"/>
        </w:rPr>
        <w:t>244</w:t>
      </w:r>
      <w:r w:rsidRPr="0060671E">
        <w:t xml:space="preserve"> 2011 American Society for Biochemistry and Molecular Biology, and ref. </w:t>
      </w:r>
      <w:r>
        <w:rPr>
          <w:rStyle w:val="ac"/>
        </w:rPr>
        <w:t>214</w:t>
      </w:r>
      <w:r w:rsidRPr="0060671E">
        <w:t xml:space="preserve"> 2005 American Association for the Advancement of Science. (</w:t>
      </w:r>
      <w:r w:rsidRPr="0060671E">
        <w:rPr>
          <w:rFonts w:eastAsiaTheme="minorEastAsia" w:cs="Times New Roman" w:hint="eastAsia"/>
          <w:color w:val="000000" w:themeColor="text1"/>
        </w:rPr>
        <w:t>II</w:t>
      </w:r>
      <w:r w:rsidRPr="0060671E">
        <w:t xml:space="preserve">) was reproduced with permission from ref. </w:t>
      </w:r>
      <w:r>
        <w:rPr>
          <w:rStyle w:val="ac"/>
          <w:noProof/>
        </w:rPr>
        <w:t>264</w:t>
      </w:r>
      <w:r w:rsidRPr="0060671E">
        <w:rPr>
          <w:noProof/>
        </w:rPr>
        <w:t xml:space="preserve"> 2013 Elsevier.</w:t>
      </w:r>
      <w:bookmarkEnd w:id="439"/>
    </w:p>
    <w:p w14:paraId="45220344" w14:textId="77777777" w:rsidR="007A39EC" w:rsidRDefault="007A39EC" w:rsidP="007A39EC">
      <w:pPr>
        <w:pStyle w:val="EndNoteBibliography"/>
        <w:ind w:left="0" w:firstLineChars="0" w:firstLine="0"/>
      </w:pPr>
    </w:p>
    <w:p w14:paraId="44E41DA5" w14:textId="77777777" w:rsidR="007A39EC" w:rsidRDefault="007A39EC" w:rsidP="007A39EC">
      <w:pPr>
        <w:pStyle w:val="Figcaption"/>
      </w:pPr>
      <w:bookmarkStart w:id="443" w:name="_Ref76631246"/>
      <w:r w:rsidRPr="0060671E">
        <w:rPr>
          <w:b/>
          <w:bCs/>
        </w:rPr>
        <w:t xml:space="preserve">Fig. </w:t>
      </w:r>
      <w:r w:rsidRPr="0060671E">
        <w:rPr>
          <w:b/>
          <w:bCs/>
        </w:rPr>
        <w:fldChar w:fldCharType="begin"/>
      </w:r>
      <w:r w:rsidRPr="0060671E">
        <w:rPr>
          <w:b/>
          <w:bCs/>
        </w:rPr>
        <w:instrText xml:space="preserve"> SEQ Fig. \* ARABIC </w:instrText>
      </w:r>
      <w:r w:rsidRPr="0060671E">
        <w:rPr>
          <w:b/>
          <w:bCs/>
        </w:rPr>
        <w:fldChar w:fldCharType="separate"/>
      </w:r>
      <w:r w:rsidRPr="0060671E">
        <w:rPr>
          <w:b/>
          <w:bCs/>
          <w:noProof/>
        </w:rPr>
        <w:t>6</w:t>
      </w:r>
      <w:r w:rsidRPr="0060671E">
        <w:rPr>
          <w:b/>
          <w:bCs/>
        </w:rPr>
        <w:fldChar w:fldCharType="end"/>
      </w:r>
      <w:bookmarkEnd w:id="443"/>
      <w:r w:rsidRPr="0060671E">
        <w:tab/>
      </w:r>
      <w:bookmarkStart w:id="444" w:name="_Hlk77438989"/>
      <w:r w:rsidRPr="0060671E">
        <w:t xml:space="preserve">Schematic and </w:t>
      </w:r>
      <w:r w:rsidRPr="0060671E">
        <w:rPr>
          <w:i/>
          <w:iCs/>
        </w:rPr>
        <w:t>in vivo</w:t>
      </w:r>
      <w:r w:rsidRPr="0060671E">
        <w:t xml:space="preserve"> experiments of PTL/C-AMG for enamel remineralization. (a) Schematic showing the similarity between amelogenin and PTL/C-AMG matrix in regulating the transition of ACP into HAP on enamel. (b) Schematic and photographs showing the process of fixing demineralized enamel slices in rat’s oral cavity. SEM images of (c) the untreated demineralized enamel, (d) demineralized enamel treated with fluoride, and (e) PTL/C-AMG film-treated demineralized enamel, after 2 weeks of remineralization in oral cavity. (c2), (d2), and (e2) are the corresponding high-magnification images of (c1), (d1), and (e1), respectively. The untreated group shows only incompact and irregular minerals. The fluoride group exhibits hollow cracks and irregular crystals. The PTL/C-AMG film group shows a “fish-scale” morphology that is </w:t>
      </w:r>
      <w:proofErr w:type="gramStart"/>
      <w:r w:rsidRPr="0060671E">
        <w:t>similar to</w:t>
      </w:r>
      <w:proofErr w:type="gramEnd"/>
      <w:r w:rsidRPr="0060671E">
        <w:t xml:space="preserve"> native enamel, and the newly formed crystals are highly oriented. </w:t>
      </w:r>
      <w:bookmarkEnd w:id="444"/>
      <w:r w:rsidRPr="0060671E">
        <w:t>Reproduced with permission from ref.</w:t>
      </w:r>
      <w:r>
        <w:rPr>
          <w:rStyle w:val="ac"/>
        </w:rPr>
        <w:t xml:space="preserve"> 237</w:t>
      </w:r>
      <w:r w:rsidRPr="0060671E">
        <w:t xml:space="preserve"> 2020 Wiley-VCH</w:t>
      </w:r>
    </w:p>
    <w:p w14:paraId="7E5229E4" w14:textId="77777777" w:rsidR="007A39EC" w:rsidRDefault="007A39EC" w:rsidP="007A39EC">
      <w:pPr>
        <w:pStyle w:val="EndNoteBibliography"/>
        <w:ind w:left="0" w:firstLineChars="0" w:firstLine="0"/>
      </w:pPr>
    </w:p>
    <w:p w14:paraId="311DFFB3" w14:textId="77777777" w:rsidR="007A39EC" w:rsidRPr="0060671E" w:rsidRDefault="007A39EC" w:rsidP="007A39EC">
      <w:pPr>
        <w:pStyle w:val="Fig"/>
        <w:rPr>
          <w:vanish/>
          <w:specVanish/>
        </w:rPr>
      </w:pPr>
      <w:bookmarkStart w:id="445" w:name="_Ref59969780"/>
      <w:r w:rsidRPr="0060671E">
        <w:t xml:space="preserve">Fig. </w:t>
      </w:r>
      <w:fldSimple w:instr=" SEQ Fig. \* ARABIC ">
        <w:r w:rsidRPr="0060671E">
          <w:rPr>
            <w:noProof/>
          </w:rPr>
          <w:t>7</w:t>
        </w:r>
      </w:fldSimple>
      <w:bookmarkEnd w:id="445"/>
    </w:p>
    <w:p w14:paraId="66E730D8" w14:textId="77777777" w:rsidR="007A39EC" w:rsidRPr="00496AA4" w:rsidRDefault="007A39EC" w:rsidP="007A39EC">
      <w:pPr>
        <w:pStyle w:val="Figcaption"/>
        <w:ind w:firstLine="400"/>
      </w:pPr>
      <w:r w:rsidRPr="0060671E">
        <w:tab/>
      </w:r>
      <w:bookmarkStart w:id="446" w:name="_Hlk77439099"/>
      <w:r w:rsidRPr="0060671E">
        <w:t>Schematics and characterizations of CPICs for enamel remineralization. (a) Schematic of ACP formation: ACP is formed when the stabilizer (TEA) is removed from CPIC</w:t>
      </w:r>
      <w:r w:rsidRPr="0060671E">
        <w:rPr>
          <w:rFonts w:hint="eastAsia"/>
        </w:rPr>
        <w:t>s</w:t>
      </w:r>
      <w:r w:rsidRPr="0060671E">
        <w:t>.</w:t>
      </w:r>
      <w:bookmarkEnd w:id="446"/>
      <w:r w:rsidRPr="0060671E">
        <w:t xml:space="preserve"> (b)</w:t>
      </w:r>
      <w:r w:rsidRPr="0060671E">
        <w:rPr>
          <w:rFonts w:hint="eastAsia"/>
        </w:rPr>
        <w:t xml:space="preserve"> </w:t>
      </w:r>
      <w:r w:rsidRPr="0060671E">
        <w:t xml:space="preserve">Schematic of the epitaxial growth of crystalline HAP. </w:t>
      </w:r>
      <w:bookmarkStart w:id="447" w:name="_Hlk77439105"/>
      <w:r w:rsidRPr="0060671E">
        <w:t xml:space="preserve">The coating </w:t>
      </w:r>
      <w:r w:rsidRPr="0060671E">
        <w:lastRenderedPageBreak/>
        <w:t>CPICs solution transforms into an amorphous frontier on the HAP surface, and then transforms into HAP. (c)</w:t>
      </w:r>
      <w:r w:rsidRPr="0060671E">
        <w:rPr>
          <w:rFonts w:hint="eastAsia"/>
        </w:rPr>
        <w:t xml:space="preserve"> </w:t>
      </w:r>
      <w:r w:rsidRPr="0060671E">
        <w:t xml:space="preserve">SEM image exhibiting CPICs-repaired enamel and acid-etched enamel. The repaired enamel shows a similar morphology to that of native enamel. (d) 3D atomic force microscopy (AFM) image of repaired enamel indicates the formation of a new HAP layer. (e) High-magnification SEM image of the red circle in (c), which shows the similar morphological texture between the repaired and native enamel. </w:t>
      </w:r>
      <w:bookmarkEnd w:id="447"/>
      <w:r w:rsidRPr="0060671E">
        <w:rPr>
          <w:rFonts w:hint="eastAsia"/>
        </w:rPr>
        <w:t xml:space="preserve"> </w:t>
      </w:r>
      <w:r w:rsidRPr="0060671E">
        <w:t xml:space="preserve">Scale bars: 20 </w:t>
      </w:r>
      <w:r w:rsidRPr="0060671E">
        <w:rPr>
          <w:rFonts w:ascii="SymbolGreek" w:hAnsi="SymbolGreek" w:hint="eastAsia"/>
        </w:rPr>
        <w:sym w:font="Symbol" w:char="F06D"/>
      </w:r>
      <w:r w:rsidRPr="0060671E">
        <w:t xml:space="preserve">m (c), and 2 </w:t>
      </w:r>
      <w:r w:rsidRPr="0060671E">
        <w:rPr>
          <w:rFonts w:ascii="SymbolGreek" w:hAnsi="SymbolGreek" w:hint="eastAsia"/>
        </w:rPr>
        <w:sym w:font="Symbol" w:char="F06D"/>
      </w:r>
      <w:r w:rsidRPr="0060671E">
        <w:t>m (e).</w:t>
      </w:r>
      <w:r w:rsidRPr="0060671E">
        <w:rPr>
          <w:rFonts w:eastAsiaTheme="minorEastAsia" w:hint="eastAsia"/>
        </w:rPr>
        <w:t xml:space="preserve"> </w:t>
      </w:r>
      <w:r w:rsidRPr="0060671E">
        <w:rPr>
          <w:rFonts w:eastAsiaTheme="minorEastAsia"/>
        </w:rPr>
        <w:t>R</w:t>
      </w:r>
      <w:r w:rsidRPr="0060671E">
        <w:t xml:space="preserve">eproduced with permission from ref. </w:t>
      </w:r>
      <w:r>
        <w:rPr>
          <w:rStyle w:val="ac"/>
        </w:rPr>
        <w:t>235</w:t>
      </w:r>
      <w:r w:rsidRPr="0060671E">
        <w:t xml:space="preserve"> 2019 American Association for the Advancement of Science.</w:t>
      </w:r>
    </w:p>
    <w:p w14:paraId="4B5D07C9" w14:textId="39811B2B" w:rsidR="003C2DEE" w:rsidRPr="007A39EC" w:rsidRDefault="003C2DEE" w:rsidP="00542D4B">
      <w:pPr>
        <w:pStyle w:val="EndNoteBibliography"/>
        <w:ind w:left="0" w:firstLineChars="0" w:firstLine="0"/>
      </w:pPr>
    </w:p>
    <w:sectPr w:rsidR="003C2DEE" w:rsidRPr="007A39EC" w:rsidSect="002E3CD3">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B82A1" w14:textId="77777777" w:rsidR="00D63121" w:rsidRDefault="00D63121" w:rsidP="00911491">
      <w:r>
        <w:separator/>
      </w:r>
    </w:p>
  </w:endnote>
  <w:endnote w:type="continuationSeparator" w:id="0">
    <w:p w14:paraId="62C73BA2" w14:textId="77777777" w:rsidR="00D63121" w:rsidRDefault="00D63121" w:rsidP="009114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MathPackOne">
    <w:altName w:val="Cambria"/>
    <w:panose1 w:val="00000000000000000000"/>
    <w:charset w:val="00"/>
    <w:family w:val="roman"/>
    <w:notTrueType/>
    <w:pitch w:val="default"/>
  </w:font>
  <w:font w:name="Universal-NewswithCommPi">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 w:name="AdvPS44A44B">
    <w:altName w:val="Cambria"/>
    <w:panose1 w:val="00000000000000000000"/>
    <w:charset w:val="00"/>
    <w:family w:val="roman"/>
    <w:notTrueType/>
    <w:pitch w:val="default"/>
  </w:font>
  <w:font w:name="AdvOT02ce3bbb.I">
    <w:altName w:val="Cambria"/>
    <w:panose1 w:val="00000000000000000000"/>
    <w:charset w:val="00"/>
    <w:family w:val="roman"/>
    <w:notTrueType/>
    <w:pitch w:val="default"/>
  </w:font>
  <w:font w:name="AdvP0004">
    <w:altName w:val="Cambria"/>
    <w:panose1 w:val="00000000000000000000"/>
    <w:charset w:val="00"/>
    <w:family w:val="roman"/>
    <w:notTrueType/>
    <w:pitch w:val="default"/>
  </w:font>
  <w:font w:name="AdvP476D66">
    <w:altName w:val="Cambria"/>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Times-Roman">
    <w:altName w:val="Times New Roman"/>
    <w:panose1 w:val="00000000000000000000"/>
    <w:charset w:val="00"/>
    <w:family w:val="roman"/>
    <w:notTrueType/>
    <w:pitch w:val="default"/>
  </w:font>
  <w:font w:name="SymbolGreek">
    <w:altName w:val="Cambri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D39223" w14:textId="77777777" w:rsidR="001C5A98" w:rsidRDefault="001C5A98" w:rsidP="00911491">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6491200"/>
      <w:docPartObj>
        <w:docPartGallery w:val="Page Numbers (Bottom of Page)"/>
        <w:docPartUnique/>
      </w:docPartObj>
    </w:sdtPr>
    <w:sdtEndPr/>
    <w:sdtContent>
      <w:p w14:paraId="21C7AC5A" w14:textId="77777777" w:rsidR="001C5A98" w:rsidRDefault="001C5A98" w:rsidP="00073E63">
        <w:pPr>
          <w:pStyle w:val="a5"/>
          <w:ind w:firstLine="360"/>
          <w:jc w:val="center"/>
        </w:pPr>
        <w:r>
          <w:fldChar w:fldCharType="begin"/>
        </w:r>
        <w:r>
          <w:instrText>PAGE   \* MERGEFORMAT</w:instrText>
        </w:r>
        <w:r>
          <w:fldChar w:fldCharType="separate"/>
        </w:r>
        <w:r w:rsidRPr="00B93FB0">
          <w:rPr>
            <w:noProof/>
            <w:lang w:val="zh-CN"/>
          </w:rPr>
          <w:t>62</w:t>
        </w:r>
        <w:r>
          <w:rPr>
            <w:noProof/>
            <w:lang w:val="zh-CN"/>
          </w:rPr>
          <w:fldChar w:fldCharType="end"/>
        </w:r>
      </w:p>
    </w:sdtContent>
  </w:sdt>
  <w:p w14:paraId="042BBA56" w14:textId="77777777" w:rsidR="001C5A98" w:rsidRDefault="001C5A98" w:rsidP="00911491">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80935C" w14:textId="77777777" w:rsidR="001C5A98" w:rsidRDefault="001C5A98" w:rsidP="00911491">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0A474A" w14:textId="77777777" w:rsidR="00D63121" w:rsidRDefault="00D63121" w:rsidP="00911491">
      <w:r>
        <w:separator/>
      </w:r>
    </w:p>
  </w:footnote>
  <w:footnote w:type="continuationSeparator" w:id="0">
    <w:p w14:paraId="68DF75ED" w14:textId="77777777" w:rsidR="00D63121" w:rsidRDefault="00D63121" w:rsidP="009114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98D1BC" w14:textId="77777777" w:rsidR="001C5A98" w:rsidRDefault="001C5A98" w:rsidP="00911491">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0103452"/>
      <w:docPartObj>
        <w:docPartGallery w:val="Page Numbers (Top of Page)"/>
        <w:docPartUnique/>
      </w:docPartObj>
    </w:sdtPr>
    <w:sdtEndPr/>
    <w:sdtContent>
      <w:p w14:paraId="0CFB64D7" w14:textId="77777777" w:rsidR="001C5A98" w:rsidRDefault="001C5A98" w:rsidP="00911491">
        <w:pPr>
          <w:pStyle w:val="a3"/>
          <w:ind w:firstLine="360"/>
        </w:pPr>
        <w:r>
          <w:fldChar w:fldCharType="begin"/>
        </w:r>
        <w:r>
          <w:instrText>PAGE   \* MERGEFORMAT</w:instrText>
        </w:r>
        <w:r>
          <w:fldChar w:fldCharType="separate"/>
        </w:r>
        <w:r>
          <w:rPr>
            <w:noProof/>
          </w:rPr>
          <w:t>62</w:t>
        </w:r>
        <w:r>
          <w:rPr>
            <w:noProof/>
          </w:rPr>
          <w:fldChar w:fldCharType="end"/>
        </w:r>
      </w:p>
    </w:sdtContent>
  </w:sdt>
  <w:p w14:paraId="235845BA" w14:textId="77777777" w:rsidR="001C5A98" w:rsidRDefault="001C5A98" w:rsidP="005E34CF">
    <w:pPr>
      <w:pStyle w:val="a3"/>
      <w:ind w:firstLine="360"/>
      <w:jc w:val="right"/>
    </w:pPr>
    <w:r>
      <w:rPr>
        <w:rFonts w:hint="eastAsia"/>
      </w:rPr>
      <w:t>Bio</w:t>
    </w:r>
    <w:r>
      <w:t>mineralization-inspired materials</w:t>
    </w:r>
  </w:p>
  <w:p w14:paraId="0C77BE33" w14:textId="77777777" w:rsidR="001C5A98" w:rsidRDefault="001C5A98" w:rsidP="005E34CF">
    <w:pPr>
      <w:pStyle w:val="a3"/>
      <w:ind w:firstLine="360"/>
      <w:jc w:val="right"/>
    </w:pPr>
    <w:r>
      <w:rPr>
        <w:rFonts w:hint="eastAsia"/>
      </w:rPr>
      <w:t>T</w:t>
    </w:r>
    <w:r>
      <w:t xml:space="preserve">ang </w:t>
    </w:r>
    <w:r w:rsidRPr="007D3519">
      <w:t>et 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0B64C2" w14:textId="77777777" w:rsidR="001C5A98" w:rsidRDefault="001C5A98" w:rsidP="00911491">
    <w:pPr>
      <w:pStyle w:val="a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03E3A"/>
    <w:multiLevelType w:val="hybridMultilevel"/>
    <w:tmpl w:val="FC528F2C"/>
    <w:lvl w:ilvl="0" w:tplc="CDCE0FA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3D401A6"/>
    <w:multiLevelType w:val="hybridMultilevel"/>
    <w:tmpl w:val="321604DC"/>
    <w:lvl w:ilvl="0" w:tplc="2B36FF0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D7E5815"/>
    <w:multiLevelType w:val="hybridMultilevel"/>
    <w:tmpl w:val="A2DEB2DC"/>
    <w:lvl w:ilvl="0" w:tplc="9CF634B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one Research&lt;/Style&gt;&lt;LeftDelim&gt;{&lt;/LeftDelim&gt;&lt;RightDelim&gt;}&lt;/RightDelim&gt;&lt;FontName&gt;Times New Roman&lt;/FontName&gt;&lt;FontSize&gt;10&lt;/FontSize&gt;&lt;ReflistTitle&gt;&lt;/ReflistTitle&gt;&lt;StartingRefnum&gt;1&lt;/StartingRefnum&gt;&lt;FirstLineIndent&gt;0&lt;/FirstLineIndent&gt;&lt;HangingIndent&gt;565&lt;/HangingIndent&gt;&lt;LineSpacing&gt;2&lt;/LineSpacing&gt;&lt;SpaceAfter&gt;0&lt;/SpaceAfter&gt;&lt;HyperlinksEnabled&gt;1&lt;/HyperlinksEnabled&gt;&lt;HyperlinksVisible&gt;1&lt;/HyperlinksVisible&gt;&lt;EnableBibliographyCategories&gt;0&lt;/EnableBibliographyCategories&gt;&lt;/ENLayout&gt;"/>
    <w:docVar w:name="EN.Libraries" w:val="&lt;Libraries&gt;&lt;item db-id=&quot;pavs5fferr0d5bep2dbxedw75sdv55evs5r9&quot;&gt;My EndNote Library&lt;record-ids&gt;&lt;item&gt;345&lt;/item&gt;&lt;item&gt;370&lt;/item&gt;&lt;item&gt;371&lt;/item&gt;&lt;item&gt;377&lt;/item&gt;&lt;item&gt;489&lt;/item&gt;&lt;item&gt;490&lt;/item&gt;&lt;item&gt;491&lt;/item&gt;&lt;item&gt;492&lt;/item&gt;&lt;item&gt;493&lt;/item&gt;&lt;item&gt;494&lt;/item&gt;&lt;item&gt;495&lt;/item&gt;&lt;item&gt;496&lt;/item&gt;&lt;item&gt;500&lt;/item&gt;&lt;item&gt;501&lt;/item&gt;&lt;item&gt;502&lt;/item&gt;&lt;item&gt;503&lt;/item&gt;&lt;item&gt;504&lt;/item&gt;&lt;item&gt;505&lt;/item&gt;&lt;item&gt;507&lt;/item&gt;&lt;item&gt;510&lt;/item&gt;&lt;item&gt;511&lt;/item&gt;&lt;item&gt;513&lt;/item&gt;&lt;item&gt;514&lt;/item&gt;&lt;item&gt;515&lt;/item&gt;&lt;item&gt;516&lt;/item&gt;&lt;item&gt;517&lt;/item&gt;&lt;item&gt;518&lt;/item&gt;&lt;item&gt;519&lt;/item&gt;&lt;item&gt;520&lt;/item&gt;&lt;item&gt;521&lt;/item&gt;&lt;item&gt;522&lt;/item&gt;&lt;item&gt;523&lt;/item&gt;&lt;item&gt;524&lt;/item&gt;&lt;item&gt;525&lt;/item&gt;&lt;item&gt;526&lt;/item&gt;&lt;item&gt;527&lt;/item&gt;&lt;item&gt;529&lt;/item&gt;&lt;item&gt;530&lt;/item&gt;&lt;item&gt;531&lt;/item&gt;&lt;item&gt;532&lt;/item&gt;&lt;item&gt;533&lt;/item&gt;&lt;item&gt;534&lt;/item&gt;&lt;item&gt;535&lt;/item&gt;&lt;item&gt;536&lt;/item&gt;&lt;item&gt;537&lt;/item&gt;&lt;item&gt;538&lt;/item&gt;&lt;item&gt;539&lt;/item&gt;&lt;item&gt;540&lt;/item&gt;&lt;item&gt;541&lt;/item&gt;&lt;item&gt;542&lt;/item&gt;&lt;item&gt;543&lt;/item&gt;&lt;item&gt;544&lt;/item&gt;&lt;item&gt;545&lt;/item&gt;&lt;item&gt;546&lt;/item&gt;&lt;item&gt;547&lt;/item&gt;&lt;item&gt;549&lt;/item&gt;&lt;item&gt;550&lt;/item&gt;&lt;item&gt;553&lt;/item&gt;&lt;item&gt;558&lt;/item&gt;&lt;item&gt;559&lt;/item&gt;&lt;item&gt;560&lt;/item&gt;&lt;item&gt;561&lt;/item&gt;&lt;item&gt;562&lt;/item&gt;&lt;item&gt;563&lt;/item&gt;&lt;item&gt;564&lt;/item&gt;&lt;item&gt;565&lt;/item&gt;&lt;item&gt;567&lt;/item&gt;&lt;item&gt;568&lt;/item&gt;&lt;item&gt;569&lt;/item&gt;&lt;item&gt;570&lt;/item&gt;&lt;item&gt;571&lt;/item&gt;&lt;item&gt;572&lt;/item&gt;&lt;item&gt;573&lt;/item&gt;&lt;item&gt;574&lt;/item&gt;&lt;item&gt;575&lt;/item&gt;&lt;item&gt;577&lt;/item&gt;&lt;item&gt;578&lt;/item&gt;&lt;item&gt;581&lt;/item&gt;&lt;item&gt;582&lt;/item&gt;&lt;item&gt;583&lt;/item&gt;&lt;item&gt;584&lt;/item&gt;&lt;item&gt;585&lt;/item&gt;&lt;item&gt;586&lt;/item&gt;&lt;item&gt;587&lt;/item&gt;&lt;item&gt;588&lt;/item&gt;&lt;item&gt;589&lt;/item&gt;&lt;item&gt;590&lt;/item&gt;&lt;item&gt;591&lt;/item&gt;&lt;item&gt;592&lt;/item&gt;&lt;item&gt;593&lt;/item&gt;&lt;item&gt;594&lt;/item&gt;&lt;item&gt;595&lt;/item&gt;&lt;item&gt;596&lt;/item&gt;&lt;item&gt;597&lt;/item&gt;&lt;item&gt;598&lt;/item&gt;&lt;item&gt;599&lt;/item&gt;&lt;item&gt;600&lt;/item&gt;&lt;item&gt;601&lt;/item&gt;&lt;item&gt;602&lt;/item&gt;&lt;item&gt;603&lt;/item&gt;&lt;item&gt;604&lt;/item&gt;&lt;item&gt;605&lt;/item&gt;&lt;item&gt;611&lt;/item&gt;&lt;item&gt;612&lt;/item&gt;&lt;item&gt;613&lt;/item&gt;&lt;item&gt;614&lt;/item&gt;&lt;item&gt;615&lt;/item&gt;&lt;item&gt;616&lt;/item&gt;&lt;item&gt;617&lt;/item&gt;&lt;item&gt;618&lt;/item&gt;&lt;item&gt;619&lt;/item&gt;&lt;item&gt;620&lt;/item&gt;&lt;item&gt;621&lt;/item&gt;&lt;item&gt;622&lt;/item&gt;&lt;item&gt;623&lt;/item&gt;&lt;item&gt;624&lt;/item&gt;&lt;item&gt;625&lt;/item&gt;&lt;item&gt;626&lt;/item&gt;&lt;item&gt;627&lt;/item&gt;&lt;item&gt;628&lt;/item&gt;&lt;item&gt;630&lt;/item&gt;&lt;item&gt;631&lt;/item&gt;&lt;item&gt;632&lt;/item&gt;&lt;item&gt;633&lt;/item&gt;&lt;item&gt;634&lt;/item&gt;&lt;item&gt;635&lt;/item&gt;&lt;item&gt;636&lt;/item&gt;&lt;item&gt;637&lt;/item&gt;&lt;item&gt;639&lt;/item&gt;&lt;item&gt;640&lt;/item&gt;&lt;item&gt;641&lt;/item&gt;&lt;item&gt;642&lt;/item&gt;&lt;item&gt;643&lt;/item&gt;&lt;item&gt;644&lt;/item&gt;&lt;item&gt;645&lt;/item&gt;&lt;item&gt;648&lt;/item&gt;&lt;item&gt;649&lt;/item&gt;&lt;item&gt;650&lt;/item&gt;&lt;item&gt;651&lt;/item&gt;&lt;item&gt;652&lt;/item&gt;&lt;item&gt;654&lt;/item&gt;&lt;item&gt;660&lt;/item&gt;&lt;item&gt;661&lt;/item&gt;&lt;item&gt;662&lt;/item&gt;&lt;item&gt;663&lt;/item&gt;&lt;item&gt;667&lt;/item&gt;&lt;item&gt;669&lt;/item&gt;&lt;item&gt;670&lt;/item&gt;&lt;item&gt;671&lt;/item&gt;&lt;item&gt;672&lt;/item&gt;&lt;item&gt;673&lt;/item&gt;&lt;item&gt;674&lt;/item&gt;&lt;item&gt;675&lt;/item&gt;&lt;item&gt;676&lt;/item&gt;&lt;item&gt;677&lt;/item&gt;&lt;item&gt;678&lt;/item&gt;&lt;item&gt;679&lt;/item&gt;&lt;item&gt;680&lt;/item&gt;&lt;item&gt;681&lt;/item&gt;&lt;item&gt;682&lt;/item&gt;&lt;item&gt;683&lt;/item&gt;&lt;item&gt;684&lt;/item&gt;&lt;item&gt;685&lt;/item&gt;&lt;item&gt;686&lt;/item&gt;&lt;item&gt;687&lt;/item&gt;&lt;item&gt;688&lt;/item&gt;&lt;item&gt;689&lt;/item&gt;&lt;item&gt;690&lt;/item&gt;&lt;item&gt;691&lt;/item&gt;&lt;item&gt;692&lt;/item&gt;&lt;item&gt;693&lt;/item&gt;&lt;item&gt;694&lt;/item&gt;&lt;item&gt;695&lt;/item&gt;&lt;item&gt;696&lt;/item&gt;&lt;item&gt;697&lt;/item&gt;&lt;item&gt;698&lt;/item&gt;&lt;item&gt;699&lt;/item&gt;&lt;item&gt;700&lt;/item&gt;&lt;item&gt;701&lt;/item&gt;&lt;item&gt;702&lt;/item&gt;&lt;item&gt;703&lt;/item&gt;&lt;item&gt;704&lt;/item&gt;&lt;item&gt;705&lt;/item&gt;&lt;item&gt;706&lt;/item&gt;&lt;item&gt;707&lt;/item&gt;&lt;item&gt;708&lt;/item&gt;&lt;item&gt;709&lt;/item&gt;&lt;item&gt;710&lt;/item&gt;&lt;item&gt;711&lt;/item&gt;&lt;item&gt;712&lt;/item&gt;&lt;item&gt;713&lt;/item&gt;&lt;item&gt;714&lt;/item&gt;&lt;item&gt;715&lt;/item&gt;&lt;item&gt;716&lt;/item&gt;&lt;item&gt;717&lt;/item&gt;&lt;item&gt;718&lt;/item&gt;&lt;item&gt;719&lt;/item&gt;&lt;item&gt;720&lt;/item&gt;&lt;item&gt;721&lt;/item&gt;&lt;item&gt;722&lt;/item&gt;&lt;item&gt;723&lt;/item&gt;&lt;item&gt;724&lt;/item&gt;&lt;item&gt;725&lt;/item&gt;&lt;item&gt;726&lt;/item&gt;&lt;item&gt;727&lt;/item&gt;&lt;item&gt;728&lt;/item&gt;&lt;item&gt;729&lt;/item&gt;&lt;item&gt;730&lt;/item&gt;&lt;item&gt;731&lt;/item&gt;&lt;item&gt;732&lt;/item&gt;&lt;item&gt;733&lt;/item&gt;&lt;item&gt;734&lt;/item&gt;&lt;item&gt;735&lt;/item&gt;&lt;item&gt;737&lt;/item&gt;&lt;item&gt;739&lt;/item&gt;&lt;item&gt;740&lt;/item&gt;&lt;item&gt;741&lt;/item&gt;&lt;item&gt;745&lt;/item&gt;&lt;item&gt;746&lt;/item&gt;&lt;item&gt;748&lt;/item&gt;&lt;item&gt;749&lt;/item&gt;&lt;item&gt;751&lt;/item&gt;&lt;item&gt;752&lt;/item&gt;&lt;item&gt;753&lt;/item&gt;&lt;item&gt;754&lt;/item&gt;&lt;item&gt;755&lt;/item&gt;&lt;item&gt;757&lt;/item&gt;&lt;item&gt;758&lt;/item&gt;&lt;item&gt;763&lt;/item&gt;&lt;item&gt;767&lt;/item&gt;&lt;item&gt;768&lt;/item&gt;&lt;item&gt;769&lt;/item&gt;&lt;item&gt;770&lt;/item&gt;&lt;item&gt;771&lt;/item&gt;&lt;item&gt;773&lt;/item&gt;&lt;item&gt;774&lt;/item&gt;&lt;item&gt;775&lt;/item&gt;&lt;item&gt;776&lt;/item&gt;&lt;item&gt;777&lt;/item&gt;&lt;item&gt;778&lt;/item&gt;&lt;item&gt;779&lt;/item&gt;&lt;item&gt;781&lt;/item&gt;&lt;item&gt;782&lt;/item&gt;&lt;item&gt;783&lt;/item&gt;&lt;item&gt;784&lt;/item&gt;&lt;item&gt;785&lt;/item&gt;&lt;item&gt;787&lt;/item&gt;&lt;item&gt;788&lt;/item&gt;&lt;item&gt;789&lt;/item&gt;&lt;item&gt;793&lt;/item&gt;&lt;item&gt;794&lt;/item&gt;&lt;item&gt;795&lt;/item&gt;&lt;item&gt;799&lt;/item&gt;&lt;item&gt;801&lt;/item&gt;&lt;item&gt;802&lt;/item&gt;&lt;item&gt;804&lt;/item&gt;&lt;item&gt;805&lt;/item&gt;&lt;item&gt;806&lt;/item&gt;&lt;item&gt;807&lt;/item&gt;&lt;item&gt;808&lt;/item&gt;&lt;item&gt;809&lt;/item&gt;&lt;item&gt;810&lt;/item&gt;&lt;item&gt;811&lt;/item&gt;&lt;item&gt;812&lt;/item&gt;&lt;item&gt;813&lt;/item&gt;&lt;item&gt;814&lt;/item&gt;&lt;item&gt;815&lt;/item&gt;&lt;item&gt;816&lt;/item&gt;&lt;item&gt;817&lt;/item&gt;&lt;item&gt;818&lt;/item&gt;&lt;item&gt;819&lt;/item&gt;&lt;item&gt;820&lt;/item&gt;&lt;item&gt;821&lt;/item&gt;&lt;item&gt;822&lt;/item&gt;&lt;item&gt;823&lt;/item&gt;&lt;item&gt;824&lt;/item&gt;&lt;item&gt;826&lt;/item&gt;&lt;item&gt;827&lt;/item&gt;&lt;item&gt;828&lt;/item&gt;&lt;item&gt;829&lt;/item&gt;&lt;item&gt;830&lt;/item&gt;&lt;item&gt;834&lt;/item&gt;&lt;item&gt;835&lt;/item&gt;&lt;item&gt;836&lt;/item&gt;&lt;item&gt;837&lt;/item&gt;&lt;item&gt;838&lt;/item&gt;&lt;item&gt;839&lt;/item&gt;&lt;item&gt;840&lt;/item&gt;&lt;item&gt;841&lt;/item&gt;&lt;item&gt;842&lt;/item&gt;&lt;item&gt;843&lt;/item&gt;&lt;item&gt;844&lt;/item&gt;&lt;item&gt;845&lt;/item&gt;&lt;item&gt;846&lt;/item&gt;&lt;item&gt;847&lt;/item&gt;&lt;item&gt;848&lt;/item&gt;&lt;item&gt;849&lt;/item&gt;&lt;item&gt;850&lt;/item&gt;&lt;item&gt;851&lt;/item&gt;&lt;item&gt;852&lt;/item&gt;&lt;item&gt;853&lt;/item&gt;&lt;item&gt;855&lt;/item&gt;&lt;item&gt;856&lt;/item&gt;&lt;item&gt;859&lt;/item&gt;&lt;item&gt;860&lt;/item&gt;&lt;item&gt;861&lt;/item&gt;&lt;item&gt;862&lt;/item&gt;&lt;item&gt;863&lt;/item&gt;&lt;item&gt;864&lt;/item&gt;&lt;item&gt;865&lt;/item&gt;&lt;item&gt;866&lt;/item&gt;&lt;item&gt;868&lt;/item&gt;&lt;item&gt;869&lt;/item&gt;&lt;item&gt;870&lt;/item&gt;&lt;item&gt;871&lt;/item&gt;&lt;item&gt;872&lt;/item&gt;&lt;item&gt;873&lt;/item&gt;&lt;item&gt;874&lt;/item&gt;&lt;item&gt;875&lt;/item&gt;&lt;item&gt;876&lt;/item&gt;&lt;item&gt;877&lt;/item&gt;&lt;item&gt;878&lt;/item&gt;&lt;item&gt;879&lt;/item&gt;&lt;item&gt;880&lt;/item&gt;&lt;item&gt;881&lt;/item&gt;&lt;item&gt;882&lt;/item&gt;&lt;item&gt;883&lt;/item&gt;&lt;item&gt;884&lt;/item&gt;&lt;item&gt;885&lt;/item&gt;&lt;item&gt;886&lt;/item&gt;&lt;item&gt;887&lt;/item&gt;&lt;item&gt;888&lt;/item&gt;&lt;item&gt;889&lt;/item&gt;&lt;item&gt;891&lt;/item&gt;&lt;item&gt;892&lt;/item&gt;&lt;item&gt;893&lt;/item&gt;&lt;item&gt;894&lt;/item&gt;&lt;item&gt;895&lt;/item&gt;&lt;item&gt;896&lt;/item&gt;&lt;item&gt;897&lt;/item&gt;&lt;item&gt;898&lt;/item&gt;&lt;item&gt;899&lt;/item&gt;&lt;item&gt;900&lt;/item&gt;&lt;item&gt;901&lt;/item&gt;&lt;item&gt;902&lt;/item&gt;&lt;item&gt;903&lt;/item&gt;&lt;item&gt;904&lt;/item&gt;&lt;item&gt;905&lt;/item&gt;&lt;item&gt;906&lt;/item&gt;&lt;item&gt;907&lt;/item&gt;&lt;item&gt;912&lt;/item&gt;&lt;item&gt;913&lt;/item&gt;&lt;item&gt;914&lt;/item&gt;&lt;item&gt;915&lt;/item&gt;&lt;/record-ids&gt;&lt;/item&gt;&lt;/Libraries&gt;"/>
  </w:docVars>
  <w:rsids>
    <w:rsidRoot w:val="003C2DEE"/>
    <w:rsid w:val="00002093"/>
    <w:rsid w:val="00003A0C"/>
    <w:rsid w:val="00006B1C"/>
    <w:rsid w:val="000105F1"/>
    <w:rsid w:val="000127B5"/>
    <w:rsid w:val="00012845"/>
    <w:rsid w:val="000128AA"/>
    <w:rsid w:val="00012C2A"/>
    <w:rsid w:val="00012CA4"/>
    <w:rsid w:val="000151F2"/>
    <w:rsid w:val="00015374"/>
    <w:rsid w:val="00017166"/>
    <w:rsid w:val="00017175"/>
    <w:rsid w:val="0001721B"/>
    <w:rsid w:val="00017909"/>
    <w:rsid w:val="00017B07"/>
    <w:rsid w:val="00017FFA"/>
    <w:rsid w:val="00021DBA"/>
    <w:rsid w:val="00021E83"/>
    <w:rsid w:val="00025430"/>
    <w:rsid w:val="0002630A"/>
    <w:rsid w:val="000263FA"/>
    <w:rsid w:val="000278C7"/>
    <w:rsid w:val="000305FA"/>
    <w:rsid w:val="000312BB"/>
    <w:rsid w:val="000328FD"/>
    <w:rsid w:val="00034EAA"/>
    <w:rsid w:val="0003554D"/>
    <w:rsid w:val="00035701"/>
    <w:rsid w:val="00035FB2"/>
    <w:rsid w:val="0003679D"/>
    <w:rsid w:val="00042E07"/>
    <w:rsid w:val="00045DD9"/>
    <w:rsid w:val="00050D92"/>
    <w:rsid w:val="00051A97"/>
    <w:rsid w:val="00052044"/>
    <w:rsid w:val="000531E0"/>
    <w:rsid w:val="00054F30"/>
    <w:rsid w:val="000556FF"/>
    <w:rsid w:val="0005629B"/>
    <w:rsid w:val="00056A92"/>
    <w:rsid w:val="000618CE"/>
    <w:rsid w:val="000626C7"/>
    <w:rsid w:val="000632D0"/>
    <w:rsid w:val="00065A51"/>
    <w:rsid w:val="00070350"/>
    <w:rsid w:val="00072B5E"/>
    <w:rsid w:val="00073E63"/>
    <w:rsid w:val="00075017"/>
    <w:rsid w:val="00075858"/>
    <w:rsid w:val="0007588B"/>
    <w:rsid w:val="00075995"/>
    <w:rsid w:val="00075B5C"/>
    <w:rsid w:val="00076541"/>
    <w:rsid w:val="000765F7"/>
    <w:rsid w:val="00076F64"/>
    <w:rsid w:val="00077C96"/>
    <w:rsid w:val="00080D91"/>
    <w:rsid w:val="000814E1"/>
    <w:rsid w:val="00081703"/>
    <w:rsid w:val="000821CC"/>
    <w:rsid w:val="00082B18"/>
    <w:rsid w:val="0008695F"/>
    <w:rsid w:val="00086BC5"/>
    <w:rsid w:val="00090AA6"/>
    <w:rsid w:val="00091422"/>
    <w:rsid w:val="00091B77"/>
    <w:rsid w:val="00091DB1"/>
    <w:rsid w:val="00093F0E"/>
    <w:rsid w:val="0009523B"/>
    <w:rsid w:val="00096175"/>
    <w:rsid w:val="00097908"/>
    <w:rsid w:val="00097B22"/>
    <w:rsid w:val="00097CE3"/>
    <w:rsid w:val="000A1D84"/>
    <w:rsid w:val="000A359A"/>
    <w:rsid w:val="000A58F1"/>
    <w:rsid w:val="000A7632"/>
    <w:rsid w:val="000B115E"/>
    <w:rsid w:val="000B15E3"/>
    <w:rsid w:val="000B1C49"/>
    <w:rsid w:val="000B3B1C"/>
    <w:rsid w:val="000B4613"/>
    <w:rsid w:val="000B77B6"/>
    <w:rsid w:val="000B79B8"/>
    <w:rsid w:val="000C1733"/>
    <w:rsid w:val="000C2649"/>
    <w:rsid w:val="000C2A6B"/>
    <w:rsid w:val="000C31D0"/>
    <w:rsid w:val="000C346A"/>
    <w:rsid w:val="000C4784"/>
    <w:rsid w:val="000C4893"/>
    <w:rsid w:val="000C4E93"/>
    <w:rsid w:val="000C54B4"/>
    <w:rsid w:val="000C5AAE"/>
    <w:rsid w:val="000C5C94"/>
    <w:rsid w:val="000D051F"/>
    <w:rsid w:val="000D1AFA"/>
    <w:rsid w:val="000D2505"/>
    <w:rsid w:val="000D3566"/>
    <w:rsid w:val="000D47CF"/>
    <w:rsid w:val="000D480D"/>
    <w:rsid w:val="000D56C0"/>
    <w:rsid w:val="000D583E"/>
    <w:rsid w:val="000D60B1"/>
    <w:rsid w:val="000E0C85"/>
    <w:rsid w:val="000E13E4"/>
    <w:rsid w:val="000E17E2"/>
    <w:rsid w:val="000E39C3"/>
    <w:rsid w:val="000E3F29"/>
    <w:rsid w:val="000E5FF9"/>
    <w:rsid w:val="000E6D35"/>
    <w:rsid w:val="000E7628"/>
    <w:rsid w:val="000E7DF1"/>
    <w:rsid w:val="000E7F7A"/>
    <w:rsid w:val="000F174C"/>
    <w:rsid w:val="0010054B"/>
    <w:rsid w:val="00102777"/>
    <w:rsid w:val="001029B9"/>
    <w:rsid w:val="00105B46"/>
    <w:rsid w:val="00106A57"/>
    <w:rsid w:val="00106C04"/>
    <w:rsid w:val="00107438"/>
    <w:rsid w:val="0011453F"/>
    <w:rsid w:val="00114783"/>
    <w:rsid w:val="00114D26"/>
    <w:rsid w:val="001153D7"/>
    <w:rsid w:val="001159F3"/>
    <w:rsid w:val="00115F08"/>
    <w:rsid w:val="00117C92"/>
    <w:rsid w:val="00120451"/>
    <w:rsid w:val="00120E88"/>
    <w:rsid w:val="001215CC"/>
    <w:rsid w:val="00121B26"/>
    <w:rsid w:val="00122A47"/>
    <w:rsid w:val="00122D11"/>
    <w:rsid w:val="00124E23"/>
    <w:rsid w:val="00124F1B"/>
    <w:rsid w:val="00126C97"/>
    <w:rsid w:val="00127528"/>
    <w:rsid w:val="0013049A"/>
    <w:rsid w:val="00130B59"/>
    <w:rsid w:val="0013117A"/>
    <w:rsid w:val="00133053"/>
    <w:rsid w:val="00134171"/>
    <w:rsid w:val="00135B91"/>
    <w:rsid w:val="001402E6"/>
    <w:rsid w:val="00142565"/>
    <w:rsid w:val="00142DB7"/>
    <w:rsid w:val="00142DD1"/>
    <w:rsid w:val="00142E0C"/>
    <w:rsid w:val="00143C1B"/>
    <w:rsid w:val="00145BFB"/>
    <w:rsid w:val="00145D67"/>
    <w:rsid w:val="001472C5"/>
    <w:rsid w:val="00147E48"/>
    <w:rsid w:val="001515A7"/>
    <w:rsid w:val="00151656"/>
    <w:rsid w:val="0015193E"/>
    <w:rsid w:val="00152923"/>
    <w:rsid w:val="00153068"/>
    <w:rsid w:val="00156C83"/>
    <w:rsid w:val="00157E56"/>
    <w:rsid w:val="00160F23"/>
    <w:rsid w:val="0016107F"/>
    <w:rsid w:val="00161428"/>
    <w:rsid w:val="001631AF"/>
    <w:rsid w:val="0016514F"/>
    <w:rsid w:val="00165558"/>
    <w:rsid w:val="00165B97"/>
    <w:rsid w:val="00165DD3"/>
    <w:rsid w:val="00166FFB"/>
    <w:rsid w:val="001672AA"/>
    <w:rsid w:val="001679C1"/>
    <w:rsid w:val="00172E80"/>
    <w:rsid w:val="001732A9"/>
    <w:rsid w:val="0017391C"/>
    <w:rsid w:val="00175260"/>
    <w:rsid w:val="00175C5E"/>
    <w:rsid w:val="00176054"/>
    <w:rsid w:val="00176C77"/>
    <w:rsid w:val="00177371"/>
    <w:rsid w:val="00177E13"/>
    <w:rsid w:val="00182100"/>
    <w:rsid w:val="00182237"/>
    <w:rsid w:val="0018248D"/>
    <w:rsid w:val="0018406B"/>
    <w:rsid w:val="0018425D"/>
    <w:rsid w:val="00185A07"/>
    <w:rsid w:val="00186E78"/>
    <w:rsid w:val="00187172"/>
    <w:rsid w:val="00187C72"/>
    <w:rsid w:val="001908F0"/>
    <w:rsid w:val="00191E09"/>
    <w:rsid w:val="00191E7C"/>
    <w:rsid w:val="001940B7"/>
    <w:rsid w:val="001940CE"/>
    <w:rsid w:val="00194212"/>
    <w:rsid w:val="0019797E"/>
    <w:rsid w:val="00197ECC"/>
    <w:rsid w:val="001A00CA"/>
    <w:rsid w:val="001A0BD2"/>
    <w:rsid w:val="001A1385"/>
    <w:rsid w:val="001A3908"/>
    <w:rsid w:val="001A42FF"/>
    <w:rsid w:val="001A5163"/>
    <w:rsid w:val="001A615E"/>
    <w:rsid w:val="001A6294"/>
    <w:rsid w:val="001B235D"/>
    <w:rsid w:val="001B52C1"/>
    <w:rsid w:val="001B5315"/>
    <w:rsid w:val="001B601C"/>
    <w:rsid w:val="001B630B"/>
    <w:rsid w:val="001B693E"/>
    <w:rsid w:val="001C0C15"/>
    <w:rsid w:val="001C1411"/>
    <w:rsid w:val="001C48D9"/>
    <w:rsid w:val="001C4F75"/>
    <w:rsid w:val="001C5A98"/>
    <w:rsid w:val="001D065F"/>
    <w:rsid w:val="001D1B64"/>
    <w:rsid w:val="001D2539"/>
    <w:rsid w:val="001D305F"/>
    <w:rsid w:val="001D387F"/>
    <w:rsid w:val="001D41A7"/>
    <w:rsid w:val="001D4802"/>
    <w:rsid w:val="001D5952"/>
    <w:rsid w:val="001E1116"/>
    <w:rsid w:val="001E38DC"/>
    <w:rsid w:val="001E42C1"/>
    <w:rsid w:val="001E59A2"/>
    <w:rsid w:val="001E5DFB"/>
    <w:rsid w:val="001F183D"/>
    <w:rsid w:val="001F248F"/>
    <w:rsid w:val="001F41E7"/>
    <w:rsid w:val="001F4466"/>
    <w:rsid w:val="001F44CB"/>
    <w:rsid w:val="001F5F86"/>
    <w:rsid w:val="001F6527"/>
    <w:rsid w:val="001F694D"/>
    <w:rsid w:val="001F71D3"/>
    <w:rsid w:val="001F747B"/>
    <w:rsid w:val="001F7E36"/>
    <w:rsid w:val="00202BCB"/>
    <w:rsid w:val="00203729"/>
    <w:rsid w:val="002037BE"/>
    <w:rsid w:val="00203925"/>
    <w:rsid w:val="00204544"/>
    <w:rsid w:val="00204A6C"/>
    <w:rsid w:val="002061B0"/>
    <w:rsid w:val="002072AC"/>
    <w:rsid w:val="0021428A"/>
    <w:rsid w:val="002155F0"/>
    <w:rsid w:val="00220424"/>
    <w:rsid w:val="002220E2"/>
    <w:rsid w:val="00224A1D"/>
    <w:rsid w:val="00230014"/>
    <w:rsid w:val="00232AB9"/>
    <w:rsid w:val="00232C35"/>
    <w:rsid w:val="0023303F"/>
    <w:rsid w:val="00233BFD"/>
    <w:rsid w:val="002343AE"/>
    <w:rsid w:val="0023482F"/>
    <w:rsid w:val="00237289"/>
    <w:rsid w:val="00241D61"/>
    <w:rsid w:val="00242197"/>
    <w:rsid w:val="0024270B"/>
    <w:rsid w:val="00244379"/>
    <w:rsid w:val="002475E8"/>
    <w:rsid w:val="002501C0"/>
    <w:rsid w:val="002504C2"/>
    <w:rsid w:val="002506C3"/>
    <w:rsid w:val="002511C8"/>
    <w:rsid w:val="0025249C"/>
    <w:rsid w:val="00254E52"/>
    <w:rsid w:val="002565A8"/>
    <w:rsid w:val="00256BBE"/>
    <w:rsid w:val="00256BCC"/>
    <w:rsid w:val="002571C1"/>
    <w:rsid w:val="00257D78"/>
    <w:rsid w:val="002604A1"/>
    <w:rsid w:val="00262F6D"/>
    <w:rsid w:val="00263FFD"/>
    <w:rsid w:val="002647C3"/>
    <w:rsid w:val="00264E70"/>
    <w:rsid w:val="00271B11"/>
    <w:rsid w:val="00271F00"/>
    <w:rsid w:val="0027263C"/>
    <w:rsid w:val="002727D5"/>
    <w:rsid w:val="00272EC2"/>
    <w:rsid w:val="00275424"/>
    <w:rsid w:val="00281588"/>
    <w:rsid w:val="00282678"/>
    <w:rsid w:val="002828F9"/>
    <w:rsid w:val="002829EA"/>
    <w:rsid w:val="0028301C"/>
    <w:rsid w:val="002830D4"/>
    <w:rsid w:val="002834A2"/>
    <w:rsid w:val="00283C07"/>
    <w:rsid w:val="00283ED7"/>
    <w:rsid w:val="0028676B"/>
    <w:rsid w:val="002877B7"/>
    <w:rsid w:val="00290034"/>
    <w:rsid w:val="0029322F"/>
    <w:rsid w:val="00294383"/>
    <w:rsid w:val="00294C23"/>
    <w:rsid w:val="0029599A"/>
    <w:rsid w:val="00296B4D"/>
    <w:rsid w:val="002A0533"/>
    <w:rsid w:val="002A329D"/>
    <w:rsid w:val="002A54A2"/>
    <w:rsid w:val="002B002C"/>
    <w:rsid w:val="002B011F"/>
    <w:rsid w:val="002B1836"/>
    <w:rsid w:val="002B3450"/>
    <w:rsid w:val="002B4706"/>
    <w:rsid w:val="002B7ACC"/>
    <w:rsid w:val="002C17E5"/>
    <w:rsid w:val="002C3EA4"/>
    <w:rsid w:val="002C78F4"/>
    <w:rsid w:val="002D139E"/>
    <w:rsid w:val="002D19DD"/>
    <w:rsid w:val="002D1F6F"/>
    <w:rsid w:val="002D2142"/>
    <w:rsid w:val="002D6B73"/>
    <w:rsid w:val="002E02E7"/>
    <w:rsid w:val="002E09C5"/>
    <w:rsid w:val="002E0F9A"/>
    <w:rsid w:val="002E3CD3"/>
    <w:rsid w:val="002E5C88"/>
    <w:rsid w:val="002F0012"/>
    <w:rsid w:val="002F0F8D"/>
    <w:rsid w:val="002F386D"/>
    <w:rsid w:val="002F408B"/>
    <w:rsid w:val="00300452"/>
    <w:rsid w:val="0030059B"/>
    <w:rsid w:val="00300A6B"/>
    <w:rsid w:val="00300E85"/>
    <w:rsid w:val="00300EE7"/>
    <w:rsid w:val="003014E2"/>
    <w:rsid w:val="00301B7E"/>
    <w:rsid w:val="00306426"/>
    <w:rsid w:val="0030652D"/>
    <w:rsid w:val="00311E7E"/>
    <w:rsid w:val="00315AA5"/>
    <w:rsid w:val="00315DB2"/>
    <w:rsid w:val="0031707B"/>
    <w:rsid w:val="003174FE"/>
    <w:rsid w:val="00317A85"/>
    <w:rsid w:val="003205CC"/>
    <w:rsid w:val="00321FE1"/>
    <w:rsid w:val="00326031"/>
    <w:rsid w:val="00326063"/>
    <w:rsid w:val="003262FE"/>
    <w:rsid w:val="0033048D"/>
    <w:rsid w:val="00330991"/>
    <w:rsid w:val="00330A7A"/>
    <w:rsid w:val="00333B7C"/>
    <w:rsid w:val="0033604E"/>
    <w:rsid w:val="00337A7E"/>
    <w:rsid w:val="00337DDE"/>
    <w:rsid w:val="00337F2D"/>
    <w:rsid w:val="003421B3"/>
    <w:rsid w:val="0034246E"/>
    <w:rsid w:val="0034514C"/>
    <w:rsid w:val="003457D3"/>
    <w:rsid w:val="00346811"/>
    <w:rsid w:val="00351165"/>
    <w:rsid w:val="0035211E"/>
    <w:rsid w:val="00353653"/>
    <w:rsid w:val="00354A1F"/>
    <w:rsid w:val="0035542E"/>
    <w:rsid w:val="00355C7B"/>
    <w:rsid w:val="003577C6"/>
    <w:rsid w:val="00357ADE"/>
    <w:rsid w:val="00357D17"/>
    <w:rsid w:val="003634F6"/>
    <w:rsid w:val="00365F4F"/>
    <w:rsid w:val="0036670D"/>
    <w:rsid w:val="003670A8"/>
    <w:rsid w:val="0036736B"/>
    <w:rsid w:val="00370527"/>
    <w:rsid w:val="00370A2C"/>
    <w:rsid w:val="00371FBC"/>
    <w:rsid w:val="003730C0"/>
    <w:rsid w:val="00376BEE"/>
    <w:rsid w:val="00377F61"/>
    <w:rsid w:val="003802B3"/>
    <w:rsid w:val="00380816"/>
    <w:rsid w:val="0038268A"/>
    <w:rsid w:val="00382C62"/>
    <w:rsid w:val="00385B63"/>
    <w:rsid w:val="003905FF"/>
    <w:rsid w:val="00391322"/>
    <w:rsid w:val="0039237F"/>
    <w:rsid w:val="003927D6"/>
    <w:rsid w:val="00394ED0"/>
    <w:rsid w:val="003964E9"/>
    <w:rsid w:val="00397FC4"/>
    <w:rsid w:val="003A5629"/>
    <w:rsid w:val="003A78E7"/>
    <w:rsid w:val="003B172F"/>
    <w:rsid w:val="003B3AD7"/>
    <w:rsid w:val="003B3B75"/>
    <w:rsid w:val="003B4B08"/>
    <w:rsid w:val="003C0EDB"/>
    <w:rsid w:val="003C1798"/>
    <w:rsid w:val="003C1EAA"/>
    <w:rsid w:val="003C2DEE"/>
    <w:rsid w:val="003C4C0E"/>
    <w:rsid w:val="003D01EB"/>
    <w:rsid w:val="003D0C90"/>
    <w:rsid w:val="003D422C"/>
    <w:rsid w:val="003D5D4A"/>
    <w:rsid w:val="003D7D85"/>
    <w:rsid w:val="003E0A6D"/>
    <w:rsid w:val="003E0ECF"/>
    <w:rsid w:val="003E1E69"/>
    <w:rsid w:val="003E303E"/>
    <w:rsid w:val="003E3CB0"/>
    <w:rsid w:val="003E56E0"/>
    <w:rsid w:val="003E7B2D"/>
    <w:rsid w:val="003F0BF0"/>
    <w:rsid w:val="003F0D71"/>
    <w:rsid w:val="003F1732"/>
    <w:rsid w:val="003F2688"/>
    <w:rsid w:val="003F325D"/>
    <w:rsid w:val="003F394A"/>
    <w:rsid w:val="003F4365"/>
    <w:rsid w:val="003F5728"/>
    <w:rsid w:val="003F60B0"/>
    <w:rsid w:val="003F6F6F"/>
    <w:rsid w:val="0040201E"/>
    <w:rsid w:val="004039D4"/>
    <w:rsid w:val="004045C0"/>
    <w:rsid w:val="004048E6"/>
    <w:rsid w:val="00404DFF"/>
    <w:rsid w:val="00405097"/>
    <w:rsid w:val="00411090"/>
    <w:rsid w:val="00411BD6"/>
    <w:rsid w:val="00411CB4"/>
    <w:rsid w:val="004136BB"/>
    <w:rsid w:val="00413860"/>
    <w:rsid w:val="00415128"/>
    <w:rsid w:val="0041685C"/>
    <w:rsid w:val="004204E3"/>
    <w:rsid w:val="004219B5"/>
    <w:rsid w:val="00422C83"/>
    <w:rsid w:val="00424C1A"/>
    <w:rsid w:val="00425B51"/>
    <w:rsid w:val="00432191"/>
    <w:rsid w:val="00432AFA"/>
    <w:rsid w:val="0043306B"/>
    <w:rsid w:val="00433752"/>
    <w:rsid w:val="004345FF"/>
    <w:rsid w:val="00435E08"/>
    <w:rsid w:val="00435F18"/>
    <w:rsid w:val="00436B86"/>
    <w:rsid w:val="00437200"/>
    <w:rsid w:val="00437531"/>
    <w:rsid w:val="0043787C"/>
    <w:rsid w:val="004410E5"/>
    <w:rsid w:val="00441802"/>
    <w:rsid w:val="00442131"/>
    <w:rsid w:val="00442BD5"/>
    <w:rsid w:val="00444179"/>
    <w:rsid w:val="004441FB"/>
    <w:rsid w:val="0044654C"/>
    <w:rsid w:val="00447AB8"/>
    <w:rsid w:val="00452A35"/>
    <w:rsid w:val="00452F0A"/>
    <w:rsid w:val="004542B6"/>
    <w:rsid w:val="004548E1"/>
    <w:rsid w:val="004561F4"/>
    <w:rsid w:val="004568E2"/>
    <w:rsid w:val="00456A38"/>
    <w:rsid w:val="004574BD"/>
    <w:rsid w:val="00461A7B"/>
    <w:rsid w:val="004622E4"/>
    <w:rsid w:val="00463440"/>
    <w:rsid w:val="00463D21"/>
    <w:rsid w:val="004657A6"/>
    <w:rsid w:val="00465BE4"/>
    <w:rsid w:val="00466A6F"/>
    <w:rsid w:val="00467898"/>
    <w:rsid w:val="0047062B"/>
    <w:rsid w:val="00470CA1"/>
    <w:rsid w:val="00471804"/>
    <w:rsid w:val="004729F0"/>
    <w:rsid w:val="00472DA4"/>
    <w:rsid w:val="00473ADE"/>
    <w:rsid w:val="004759B9"/>
    <w:rsid w:val="004807E6"/>
    <w:rsid w:val="00481405"/>
    <w:rsid w:val="00481F37"/>
    <w:rsid w:val="00483729"/>
    <w:rsid w:val="00485D1F"/>
    <w:rsid w:val="004871FA"/>
    <w:rsid w:val="00487654"/>
    <w:rsid w:val="00487946"/>
    <w:rsid w:val="00487F8E"/>
    <w:rsid w:val="00490580"/>
    <w:rsid w:val="00491947"/>
    <w:rsid w:val="00494184"/>
    <w:rsid w:val="004943AB"/>
    <w:rsid w:val="004A14DF"/>
    <w:rsid w:val="004A150F"/>
    <w:rsid w:val="004A2366"/>
    <w:rsid w:val="004A2A71"/>
    <w:rsid w:val="004A2F9E"/>
    <w:rsid w:val="004A4F99"/>
    <w:rsid w:val="004A79E9"/>
    <w:rsid w:val="004B0A6C"/>
    <w:rsid w:val="004B2615"/>
    <w:rsid w:val="004B2733"/>
    <w:rsid w:val="004B2F52"/>
    <w:rsid w:val="004B303F"/>
    <w:rsid w:val="004B6153"/>
    <w:rsid w:val="004B7A35"/>
    <w:rsid w:val="004C0463"/>
    <w:rsid w:val="004C05E6"/>
    <w:rsid w:val="004C09DA"/>
    <w:rsid w:val="004C141C"/>
    <w:rsid w:val="004C2308"/>
    <w:rsid w:val="004C4E4E"/>
    <w:rsid w:val="004C65C5"/>
    <w:rsid w:val="004C7FE8"/>
    <w:rsid w:val="004D0F11"/>
    <w:rsid w:val="004D20A0"/>
    <w:rsid w:val="004D295C"/>
    <w:rsid w:val="004D361B"/>
    <w:rsid w:val="004D409C"/>
    <w:rsid w:val="004D4FA1"/>
    <w:rsid w:val="004D518B"/>
    <w:rsid w:val="004D64CF"/>
    <w:rsid w:val="004D6C42"/>
    <w:rsid w:val="004D75F4"/>
    <w:rsid w:val="004E15C9"/>
    <w:rsid w:val="004E1B1E"/>
    <w:rsid w:val="004E202F"/>
    <w:rsid w:val="004E264D"/>
    <w:rsid w:val="004E2D8A"/>
    <w:rsid w:val="004E32EE"/>
    <w:rsid w:val="004E465A"/>
    <w:rsid w:val="004E4E04"/>
    <w:rsid w:val="004E6E7B"/>
    <w:rsid w:val="004E7001"/>
    <w:rsid w:val="004F04FA"/>
    <w:rsid w:val="004F1669"/>
    <w:rsid w:val="004F1AA3"/>
    <w:rsid w:val="004F2F64"/>
    <w:rsid w:val="004F31BC"/>
    <w:rsid w:val="004F506A"/>
    <w:rsid w:val="004F7561"/>
    <w:rsid w:val="005031E0"/>
    <w:rsid w:val="00503DBE"/>
    <w:rsid w:val="005053AA"/>
    <w:rsid w:val="00506657"/>
    <w:rsid w:val="00506D69"/>
    <w:rsid w:val="005072D4"/>
    <w:rsid w:val="00507468"/>
    <w:rsid w:val="0051057A"/>
    <w:rsid w:val="0051184C"/>
    <w:rsid w:val="00511D6E"/>
    <w:rsid w:val="005120AF"/>
    <w:rsid w:val="005143A6"/>
    <w:rsid w:val="005153E7"/>
    <w:rsid w:val="00517FF7"/>
    <w:rsid w:val="00520409"/>
    <w:rsid w:val="00520C27"/>
    <w:rsid w:val="0052149D"/>
    <w:rsid w:val="00521B54"/>
    <w:rsid w:val="00522334"/>
    <w:rsid w:val="00522ABF"/>
    <w:rsid w:val="00522AFD"/>
    <w:rsid w:val="005236CA"/>
    <w:rsid w:val="0052781D"/>
    <w:rsid w:val="00530541"/>
    <w:rsid w:val="0053118A"/>
    <w:rsid w:val="00533302"/>
    <w:rsid w:val="0053413E"/>
    <w:rsid w:val="00534262"/>
    <w:rsid w:val="00535507"/>
    <w:rsid w:val="005362D0"/>
    <w:rsid w:val="00541284"/>
    <w:rsid w:val="00542AD0"/>
    <w:rsid w:val="00542D4B"/>
    <w:rsid w:val="0054528B"/>
    <w:rsid w:val="00545964"/>
    <w:rsid w:val="00551BA1"/>
    <w:rsid w:val="00552363"/>
    <w:rsid w:val="005543E6"/>
    <w:rsid w:val="005547B9"/>
    <w:rsid w:val="00555153"/>
    <w:rsid w:val="005561FE"/>
    <w:rsid w:val="0055641B"/>
    <w:rsid w:val="00556AD5"/>
    <w:rsid w:val="00557ADF"/>
    <w:rsid w:val="00561950"/>
    <w:rsid w:val="00563105"/>
    <w:rsid w:val="005635DD"/>
    <w:rsid w:val="005645C7"/>
    <w:rsid w:val="005669BD"/>
    <w:rsid w:val="00566C82"/>
    <w:rsid w:val="0057045F"/>
    <w:rsid w:val="00570FD1"/>
    <w:rsid w:val="00571868"/>
    <w:rsid w:val="005718D6"/>
    <w:rsid w:val="00574ADB"/>
    <w:rsid w:val="00577A23"/>
    <w:rsid w:val="0058168C"/>
    <w:rsid w:val="0058465E"/>
    <w:rsid w:val="00585DC9"/>
    <w:rsid w:val="0058789C"/>
    <w:rsid w:val="005902C5"/>
    <w:rsid w:val="005904AE"/>
    <w:rsid w:val="00591DAC"/>
    <w:rsid w:val="005936DB"/>
    <w:rsid w:val="00593BE1"/>
    <w:rsid w:val="00593E94"/>
    <w:rsid w:val="005951C5"/>
    <w:rsid w:val="005A0062"/>
    <w:rsid w:val="005A026D"/>
    <w:rsid w:val="005A14F3"/>
    <w:rsid w:val="005A1624"/>
    <w:rsid w:val="005A3365"/>
    <w:rsid w:val="005A4DA6"/>
    <w:rsid w:val="005A5680"/>
    <w:rsid w:val="005A56EA"/>
    <w:rsid w:val="005B1C08"/>
    <w:rsid w:val="005B2010"/>
    <w:rsid w:val="005B3737"/>
    <w:rsid w:val="005B3B25"/>
    <w:rsid w:val="005B489B"/>
    <w:rsid w:val="005B560B"/>
    <w:rsid w:val="005B6E4D"/>
    <w:rsid w:val="005C4862"/>
    <w:rsid w:val="005D041C"/>
    <w:rsid w:val="005D0830"/>
    <w:rsid w:val="005D20BA"/>
    <w:rsid w:val="005D40C1"/>
    <w:rsid w:val="005D4DF9"/>
    <w:rsid w:val="005D5B9E"/>
    <w:rsid w:val="005D5F98"/>
    <w:rsid w:val="005E0163"/>
    <w:rsid w:val="005E34CF"/>
    <w:rsid w:val="005E3ED1"/>
    <w:rsid w:val="005E4412"/>
    <w:rsid w:val="005E4EF6"/>
    <w:rsid w:val="005E68FA"/>
    <w:rsid w:val="005E6E13"/>
    <w:rsid w:val="005E7FFA"/>
    <w:rsid w:val="005F165B"/>
    <w:rsid w:val="005F53A3"/>
    <w:rsid w:val="005F69D9"/>
    <w:rsid w:val="0060157D"/>
    <w:rsid w:val="0060363B"/>
    <w:rsid w:val="00606625"/>
    <w:rsid w:val="0060671E"/>
    <w:rsid w:val="00606873"/>
    <w:rsid w:val="00606C19"/>
    <w:rsid w:val="0060795A"/>
    <w:rsid w:val="00612C69"/>
    <w:rsid w:val="00614649"/>
    <w:rsid w:val="00614654"/>
    <w:rsid w:val="00615752"/>
    <w:rsid w:val="00616721"/>
    <w:rsid w:val="00617BC8"/>
    <w:rsid w:val="00623F96"/>
    <w:rsid w:val="006244D9"/>
    <w:rsid w:val="00624EBC"/>
    <w:rsid w:val="006254DB"/>
    <w:rsid w:val="0062663A"/>
    <w:rsid w:val="00627B81"/>
    <w:rsid w:val="00631558"/>
    <w:rsid w:val="00631D7A"/>
    <w:rsid w:val="00631E11"/>
    <w:rsid w:val="006336BB"/>
    <w:rsid w:val="00633863"/>
    <w:rsid w:val="00633DF1"/>
    <w:rsid w:val="00635C5A"/>
    <w:rsid w:val="00637CEB"/>
    <w:rsid w:val="0064103B"/>
    <w:rsid w:val="00641E56"/>
    <w:rsid w:val="00642690"/>
    <w:rsid w:val="006427F1"/>
    <w:rsid w:val="00642DC8"/>
    <w:rsid w:val="006463BE"/>
    <w:rsid w:val="0064756D"/>
    <w:rsid w:val="006505E9"/>
    <w:rsid w:val="006518BC"/>
    <w:rsid w:val="00656EDC"/>
    <w:rsid w:val="00661733"/>
    <w:rsid w:val="00666421"/>
    <w:rsid w:val="006669FD"/>
    <w:rsid w:val="00666D5D"/>
    <w:rsid w:val="0066793A"/>
    <w:rsid w:val="006704DB"/>
    <w:rsid w:val="006721D4"/>
    <w:rsid w:val="00673BC8"/>
    <w:rsid w:val="00673D70"/>
    <w:rsid w:val="00673EED"/>
    <w:rsid w:val="00674A46"/>
    <w:rsid w:val="00674BFB"/>
    <w:rsid w:val="00681498"/>
    <w:rsid w:val="00681C81"/>
    <w:rsid w:val="0068226F"/>
    <w:rsid w:val="00682B72"/>
    <w:rsid w:val="006835BD"/>
    <w:rsid w:val="006839BF"/>
    <w:rsid w:val="00684C55"/>
    <w:rsid w:val="00686371"/>
    <w:rsid w:val="00686AA8"/>
    <w:rsid w:val="00686DD8"/>
    <w:rsid w:val="00687415"/>
    <w:rsid w:val="00690B5F"/>
    <w:rsid w:val="006912C0"/>
    <w:rsid w:val="00692254"/>
    <w:rsid w:val="00692283"/>
    <w:rsid w:val="00692376"/>
    <w:rsid w:val="006940FD"/>
    <w:rsid w:val="00695970"/>
    <w:rsid w:val="00695CAE"/>
    <w:rsid w:val="006A7DBC"/>
    <w:rsid w:val="006B3D61"/>
    <w:rsid w:val="006C3083"/>
    <w:rsid w:val="006C5E6C"/>
    <w:rsid w:val="006C5E9F"/>
    <w:rsid w:val="006C6000"/>
    <w:rsid w:val="006C678A"/>
    <w:rsid w:val="006C7260"/>
    <w:rsid w:val="006D08F2"/>
    <w:rsid w:val="006D1585"/>
    <w:rsid w:val="006D309F"/>
    <w:rsid w:val="006D4B99"/>
    <w:rsid w:val="006D64C4"/>
    <w:rsid w:val="006D6F95"/>
    <w:rsid w:val="006E4590"/>
    <w:rsid w:val="006E4D89"/>
    <w:rsid w:val="006E643C"/>
    <w:rsid w:val="006E6938"/>
    <w:rsid w:val="006E7057"/>
    <w:rsid w:val="006F1CAA"/>
    <w:rsid w:val="006F5074"/>
    <w:rsid w:val="006F5871"/>
    <w:rsid w:val="006F7781"/>
    <w:rsid w:val="00700879"/>
    <w:rsid w:val="00702F66"/>
    <w:rsid w:val="00703B1F"/>
    <w:rsid w:val="007047AC"/>
    <w:rsid w:val="0070489A"/>
    <w:rsid w:val="00704946"/>
    <w:rsid w:val="0070608E"/>
    <w:rsid w:val="0071023B"/>
    <w:rsid w:val="007111BC"/>
    <w:rsid w:val="00713E14"/>
    <w:rsid w:val="007157FA"/>
    <w:rsid w:val="007158BD"/>
    <w:rsid w:val="00717840"/>
    <w:rsid w:val="0072043C"/>
    <w:rsid w:val="00722ACB"/>
    <w:rsid w:val="007233D1"/>
    <w:rsid w:val="0072419F"/>
    <w:rsid w:val="00725587"/>
    <w:rsid w:val="00725C45"/>
    <w:rsid w:val="00725C61"/>
    <w:rsid w:val="00725E1D"/>
    <w:rsid w:val="007260C8"/>
    <w:rsid w:val="007262E2"/>
    <w:rsid w:val="00726A52"/>
    <w:rsid w:val="00730F1D"/>
    <w:rsid w:val="0073205C"/>
    <w:rsid w:val="00732B02"/>
    <w:rsid w:val="00741E2E"/>
    <w:rsid w:val="007421A0"/>
    <w:rsid w:val="00744504"/>
    <w:rsid w:val="00745602"/>
    <w:rsid w:val="007461DA"/>
    <w:rsid w:val="00746AD0"/>
    <w:rsid w:val="0075088C"/>
    <w:rsid w:val="00752345"/>
    <w:rsid w:val="00752C44"/>
    <w:rsid w:val="00755C8A"/>
    <w:rsid w:val="007573EB"/>
    <w:rsid w:val="007575D6"/>
    <w:rsid w:val="007620E3"/>
    <w:rsid w:val="00762A57"/>
    <w:rsid w:val="00763805"/>
    <w:rsid w:val="00764415"/>
    <w:rsid w:val="007647F2"/>
    <w:rsid w:val="00766CD7"/>
    <w:rsid w:val="0076799B"/>
    <w:rsid w:val="00770C9B"/>
    <w:rsid w:val="007742AA"/>
    <w:rsid w:val="00774A77"/>
    <w:rsid w:val="00774D4F"/>
    <w:rsid w:val="00780A71"/>
    <w:rsid w:val="0078254D"/>
    <w:rsid w:val="0078515A"/>
    <w:rsid w:val="00787D1F"/>
    <w:rsid w:val="007901EB"/>
    <w:rsid w:val="007910AA"/>
    <w:rsid w:val="0079222F"/>
    <w:rsid w:val="007925FE"/>
    <w:rsid w:val="00793927"/>
    <w:rsid w:val="007945BB"/>
    <w:rsid w:val="00794E70"/>
    <w:rsid w:val="007A0D86"/>
    <w:rsid w:val="007A1395"/>
    <w:rsid w:val="007A226C"/>
    <w:rsid w:val="007A26BA"/>
    <w:rsid w:val="007A36A2"/>
    <w:rsid w:val="007A39EC"/>
    <w:rsid w:val="007A5C6D"/>
    <w:rsid w:val="007A72B9"/>
    <w:rsid w:val="007A760E"/>
    <w:rsid w:val="007B0191"/>
    <w:rsid w:val="007B0455"/>
    <w:rsid w:val="007B1603"/>
    <w:rsid w:val="007B1FE7"/>
    <w:rsid w:val="007B238E"/>
    <w:rsid w:val="007B4CB9"/>
    <w:rsid w:val="007B54A2"/>
    <w:rsid w:val="007B6B6A"/>
    <w:rsid w:val="007B73B1"/>
    <w:rsid w:val="007B7E44"/>
    <w:rsid w:val="007C0001"/>
    <w:rsid w:val="007C0148"/>
    <w:rsid w:val="007C3085"/>
    <w:rsid w:val="007C3F4C"/>
    <w:rsid w:val="007C45DB"/>
    <w:rsid w:val="007C5BB5"/>
    <w:rsid w:val="007D04DA"/>
    <w:rsid w:val="007D1536"/>
    <w:rsid w:val="007D20F0"/>
    <w:rsid w:val="007D3519"/>
    <w:rsid w:val="007D40BF"/>
    <w:rsid w:val="007D43AC"/>
    <w:rsid w:val="007D5373"/>
    <w:rsid w:val="007D5657"/>
    <w:rsid w:val="007D645C"/>
    <w:rsid w:val="007D6D26"/>
    <w:rsid w:val="007D6F15"/>
    <w:rsid w:val="007D7465"/>
    <w:rsid w:val="007E2B06"/>
    <w:rsid w:val="007E3F60"/>
    <w:rsid w:val="007E52F8"/>
    <w:rsid w:val="007E56D3"/>
    <w:rsid w:val="007E5B66"/>
    <w:rsid w:val="007F0DE2"/>
    <w:rsid w:val="007F2B56"/>
    <w:rsid w:val="007F2C43"/>
    <w:rsid w:val="007F32EB"/>
    <w:rsid w:val="007F3F63"/>
    <w:rsid w:val="007F4FB8"/>
    <w:rsid w:val="007F6FB3"/>
    <w:rsid w:val="007F6FB5"/>
    <w:rsid w:val="007F74A3"/>
    <w:rsid w:val="007F7F55"/>
    <w:rsid w:val="00800407"/>
    <w:rsid w:val="008013E6"/>
    <w:rsid w:val="008014FA"/>
    <w:rsid w:val="00801F5B"/>
    <w:rsid w:val="00802E87"/>
    <w:rsid w:val="008032F0"/>
    <w:rsid w:val="00803A60"/>
    <w:rsid w:val="00804141"/>
    <w:rsid w:val="008041E3"/>
    <w:rsid w:val="00806109"/>
    <w:rsid w:val="00806CBB"/>
    <w:rsid w:val="00811891"/>
    <w:rsid w:val="00811F98"/>
    <w:rsid w:val="008120A4"/>
    <w:rsid w:val="00813324"/>
    <w:rsid w:val="00814D25"/>
    <w:rsid w:val="00814F4E"/>
    <w:rsid w:val="00815406"/>
    <w:rsid w:val="00821B9D"/>
    <w:rsid w:val="0082284B"/>
    <w:rsid w:val="00822C5F"/>
    <w:rsid w:val="00822D4E"/>
    <w:rsid w:val="00824730"/>
    <w:rsid w:val="008249CB"/>
    <w:rsid w:val="008254E5"/>
    <w:rsid w:val="00825F65"/>
    <w:rsid w:val="00826913"/>
    <w:rsid w:val="00830D8C"/>
    <w:rsid w:val="0083169C"/>
    <w:rsid w:val="008325CB"/>
    <w:rsid w:val="00834639"/>
    <w:rsid w:val="00835938"/>
    <w:rsid w:val="008406F7"/>
    <w:rsid w:val="008426FE"/>
    <w:rsid w:val="00843B1C"/>
    <w:rsid w:val="00847829"/>
    <w:rsid w:val="00851864"/>
    <w:rsid w:val="008520DC"/>
    <w:rsid w:val="00854200"/>
    <w:rsid w:val="00856543"/>
    <w:rsid w:val="00857C74"/>
    <w:rsid w:val="00865915"/>
    <w:rsid w:val="00866F51"/>
    <w:rsid w:val="00867A40"/>
    <w:rsid w:val="00867E34"/>
    <w:rsid w:val="00867FFB"/>
    <w:rsid w:val="0087033A"/>
    <w:rsid w:val="00870F75"/>
    <w:rsid w:val="00871656"/>
    <w:rsid w:val="008742E8"/>
    <w:rsid w:val="008747A7"/>
    <w:rsid w:val="00876410"/>
    <w:rsid w:val="008806B0"/>
    <w:rsid w:val="00883031"/>
    <w:rsid w:val="00883E75"/>
    <w:rsid w:val="00884147"/>
    <w:rsid w:val="00884E9A"/>
    <w:rsid w:val="00885E8A"/>
    <w:rsid w:val="00890EEE"/>
    <w:rsid w:val="00891342"/>
    <w:rsid w:val="00891D0D"/>
    <w:rsid w:val="008926EF"/>
    <w:rsid w:val="008936D7"/>
    <w:rsid w:val="00894A49"/>
    <w:rsid w:val="00897A9C"/>
    <w:rsid w:val="00897E6F"/>
    <w:rsid w:val="008A047B"/>
    <w:rsid w:val="008A0619"/>
    <w:rsid w:val="008A0A36"/>
    <w:rsid w:val="008A2414"/>
    <w:rsid w:val="008A4312"/>
    <w:rsid w:val="008A5B2F"/>
    <w:rsid w:val="008A693B"/>
    <w:rsid w:val="008A6D8E"/>
    <w:rsid w:val="008A79D6"/>
    <w:rsid w:val="008A7AC5"/>
    <w:rsid w:val="008B041D"/>
    <w:rsid w:val="008B120D"/>
    <w:rsid w:val="008B147F"/>
    <w:rsid w:val="008B30E0"/>
    <w:rsid w:val="008B6B26"/>
    <w:rsid w:val="008B7A5A"/>
    <w:rsid w:val="008C0DAA"/>
    <w:rsid w:val="008C1511"/>
    <w:rsid w:val="008C1DED"/>
    <w:rsid w:val="008C2702"/>
    <w:rsid w:val="008C297D"/>
    <w:rsid w:val="008C5215"/>
    <w:rsid w:val="008C58CB"/>
    <w:rsid w:val="008C5CBD"/>
    <w:rsid w:val="008C69C5"/>
    <w:rsid w:val="008D0209"/>
    <w:rsid w:val="008D0392"/>
    <w:rsid w:val="008D0B2B"/>
    <w:rsid w:val="008D424A"/>
    <w:rsid w:val="008D4700"/>
    <w:rsid w:val="008D5521"/>
    <w:rsid w:val="008D5B38"/>
    <w:rsid w:val="008D5B67"/>
    <w:rsid w:val="008D6650"/>
    <w:rsid w:val="008D6C27"/>
    <w:rsid w:val="008E0471"/>
    <w:rsid w:val="008E13B7"/>
    <w:rsid w:val="008E208A"/>
    <w:rsid w:val="008E2CC8"/>
    <w:rsid w:val="008E2F10"/>
    <w:rsid w:val="008E3379"/>
    <w:rsid w:val="008E3C02"/>
    <w:rsid w:val="008E5571"/>
    <w:rsid w:val="008F076A"/>
    <w:rsid w:val="008F08A2"/>
    <w:rsid w:val="008F1536"/>
    <w:rsid w:val="008F2962"/>
    <w:rsid w:val="008F2F89"/>
    <w:rsid w:val="008F41BB"/>
    <w:rsid w:val="008F41F3"/>
    <w:rsid w:val="008F49BA"/>
    <w:rsid w:val="008F556B"/>
    <w:rsid w:val="008F69D8"/>
    <w:rsid w:val="008F6D50"/>
    <w:rsid w:val="009000F7"/>
    <w:rsid w:val="00900C19"/>
    <w:rsid w:val="00901AD6"/>
    <w:rsid w:val="00903917"/>
    <w:rsid w:val="00911491"/>
    <w:rsid w:val="009124E6"/>
    <w:rsid w:val="0091479D"/>
    <w:rsid w:val="00914932"/>
    <w:rsid w:val="00916A3D"/>
    <w:rsid w:val="009177F4"/>
    <w:rsid w:val="00920789"/>
    <w:rsid w:val="0092234C"/>
    <w:rsid w:val="0092387B"/>
    <w:rsid w:val="009250C7"/>
    <w:rsid w:val="00925C5B"/>
    <w:rsid w:val="00927769"/>
    <w:rsid w:val="00930276"/>
    <w:rsid w:val="009303EB"/>
    <w:rsid w:val="009317A7"/>
    <w:rsid w:val="00931900"/>
    <w:rsid w:val="009331AE"/>
    <w:rsid w:val="009346A8"/>
    <w:rsid w:val="00935F38"/>
    <w:rsid w:val="00936ACD"/>
    <w:rsid w:val="009370A7"/>
    <w:rsid w:val="00937D1E"/>
    <w:rsid w:val="00941256"/>
    <w:rsid w:val="0094180C"/>
    <w:rsid w:val="00942D0B"/>
    <w:rsid w:val="009440C9"/>
    <w:rsid w:val="00944732"/>
    <w:rsid w:val="0094510A"/>
    <w:rsid w:val="00945825"/>
    <w:rsid w:val="0094687F"/>
    <w:rsid w:val="0095067D"/>
    <w:rsid w:val="00950965"/>
    <w:rsid w:val="009525F7"/>
    <w:rsid w:val="009568E6"/>
    <w:rsid w:val="00957FA4"/>
    <w:rsid w:val="00960254"/>
    <w:rsid w:val="009608F6"/>
    <w:rsid w:val="00960E2B"/>
    <w:rsid w:val="00963085"/>
    <w:rsid w:val="009631CB"/>
    <w:rsid w:val="00964789"/>
    <w:rsid w:val="00964895"/>
    <w:rsid w:val="00966D4A"/>
    <w:rsid w:val="00967624"/>
    <w:rsid w:val="00970DFD"/>
    <w:rsid w:val="00973A10"/>
    <w:rsid w:val="0097457B"/>
    <w:rsid w:val="00974711"/>
    <w:rsid w:val="00974DB1"/>
    <w:rsid w:val="00974E93"/>
    <w:rsid w:val="00977C6C"/>
    <w:rsid w:val="0098042E"/>
    <w:rsid w:val="00980C1D"/>
    <w:rsid w:val="00982C5B"/>
    <w:rsid w:val="009835C0"/>
    <w:rsid w:val="00983736"/>
    <w:rsid w:val="0098440B"/>
    <w:rsid w:val="009849DC"/>
    <w:rsid w:val="00984B4E"/>
    <w:rsid w:val="009857DA"/>
    <w:rsid w:val="00987A49"/>
    <w:rsid w:val="00990E4B"/>
    <w:rsid w:val="0099255D"/>
    <w:rsid w:val="00995948"/>
    <w:rsid w:val="00996812"/>
    <w:rsid w:val="009A0835"/>
    <w:rsid w:val="009A101E"/>
    <w:rsid w:val="009A332B"/>
    <w:rsid w:val="009A4B74"/>
    <w:rsid w:val="009A4BB9"/>
    <w:rsid w:val="009A4D62"/>
    <w:rsid w:val="009A6730"/>
    <w:rsid w:val="009A7391"/>
    <w:rsid w:val="009A7661"/>
    <w:rsid w:val="009A78EF"/>
    <w:rsid w:val="009B00E7"/>
    <w:rsid w:val="009B1974"/>
    <w:rsid w:val="009B3E31"/>
    <w:rsid w:val="009B76AC"/>
    <w:rsid w:val="009C1CA0"/>
    <w:rsid w:val="009C1D04"/>
    <w:rsid w:val="009C384F"/>
    <w:rsid w:val="009C5E1A"/>
    <w:rsid w:val="009C5FFA"/>
    <w:rsid w:val="009C6A6B"/>
    <w:rsid w:val="009C6BEE"/>
    <w:rsid w:val="009C7157"/>
    <w:rsid w:val="009D0FC7"/>
    <w:rsid w:val="009D0FFD"/>
    <w:rsid w:val="009D3A8E"/>
    <w:rsid w:val="009D4AB5"/>
    <w:rsid w:val="009D4F23"/>
    <w:rsid w:val="009D52E6"/>
    <w:rsid w:val="009D55E6"/>
    <w:rsid w:val="009D74D6"/>
    <w:rsid w:val="009E0646"/>
    <w:rsid w:val="009E0B84"/>
    <w:rsid w:val="009E58DE"/>
    <w:rsid w:val="009E77E4"/>
    <w:rsid w:val="009F0C3F"/>
    <w:rsid w:val="009F34B9"/>
    <w:rsid w:val="009F4643"/>
    <w:rsid w:val="009F4FD2"/>
    <w:rsid w:val="009F68FE"/>
    <w:rsid w:val="00A00119"/>
    <w:rsid w:val="00A005DF"/>
    <w:rsid w:val="00A013AE"/>
    <w:rsid w:val="00A018C9"/>
    <w:rsid w:val="00A03213"/>
    <w:rsid w:val="00A03AF1"/>
    <w:rsid w:val="00A0518E"/>
    <w:rsid w:val="00A059ED"/>
    <w:rsid w:val="00A10A06"/>
    <w:rsid w:val="00A11EFF"/>
    <w:rsid w:val="00A1221D"/>
    <w:rsid w:val="00A1231B"/>
    <w:rsid w:val="00A12BDD"/>
    <w:rsid w:val="00A13288"/>
    <w:rsid w:val="00A16F39"/>
    <w:rsid w:val="00A17AA5"/>
    <w:rsid w:val="00A17CE2"/>
    <w:rsid w:val="00A20CB2"/>
    <w:rsid w:val="00A21FFE"/>
    <w:rsid w:val="00A22078"/>
    <w:rsid w:val="00A2211A"/>
    <w:rsid w:val="00A225A2"/>
    <w:rsid w:val="00A227D7"/>
    <w:rsid w:val="00A23B45"/>
    <w:rsid w:val="00A244D3"/>
    <w:rsid w:val="00A25319"/>
    <w:rsid w:val="00A31F9D"/>
    <w:rsid w:val="00A32221"/>
    <w:rsid w:val="00A324E2"/>
    <w:rsid w:val="00A3445B"/>
    <w:rsid w:val="00A3448A"/>
    <w:rsid w:val="00A34707"/>
    <w:rsid w:val="00A3771D"/>
    <w:rsid w:val="00A4020D"/>
    <w:rsid w:val="00A45955"/>
    <w:rsid w:val="00A45CA8"/>
    <w:rsid w:val="00A46799"/>
    <w:rsid w:val="00A471FF"/>
    <w:rsid w:val="00A47EE9"/>
    <w:rsid w:val="00A50440"/>
    <w:rsid w:val="00A523E4"/>
    <w:rsid w:val="00A5395E"/>
    <w:rsid w:val="00A54B58"/>
    <w:rsid w:val="00A5606B"/>
    <w:rsid w:val="00A56542"/>
    <w:rsid w:val="00A56A5B"/>
    <w:rsid w:val="00A574E4"/>
    <w:rsid w:val="00A57816"/>
    <w:rsid w:val="00A60CD6"/>
    <w:rsid w:val="00A6278C"/>
    <w:rsid w:val="00A62C70"/>
    <w:rsid w:val="00A63986"/>
    <w:rsid w:val="00A6499B"/>
    <w:rsid w:val="00A64E5F"/>
    <w:rsid w:val="00A652B3"/>
    <w:rsid w:val="00A71340"/>
    <w:rsid w:val="00A71EF5"/>
    <w:rsid w:val="00A740E6"/>
    <w:rsid w:val="00A75AFA"/>
    <w:rsid w:val="00A76A6E"/>
    <w:rsid w:val="00A7738B"/>
    <w:rsid w:val="00A81ED6"/>
    <w:rsid w:val="00A82A38"/>
    <w:rsid w:val="00A834E8"/>
    <w:rsid w:val="00A83856"/>
    <w:rsid w:val="00A84981"/>
    <w:rsid w:val="00A862C1"/>
    <w:rsid w:val="00A87B0D"/>
    <w:rsid w:val="00A906FC"/>
    <w:rsid w:val="00A9076B"/>
    <w:rsid w:val="00A945B2"/>
    <w:rsid w:val="00A94AEF"/>
    <w:rsid w:val="00A94B99"/>
    <w:rsid w:val="00A95B68"/>
    <w:rsid w:val="00A965DB"/>
    <w:rsid w:val="00A97134"/>
    <w:rsid w:val="00A97781"/>
    <w:rsid w:val="00AA16EC"/>
    <w:rsid w:val="00AA1ED4"/>
    <w:rsid w:val="00AA24F3"/>
    <w:rsid w:val="00AA4B4C"/>
    <w:rsid w:val="00AA522A"/>
    <w:rsid w:val="00AA7580"/>
    <w:rsid w:val="00AA7D73"/>
    <w:rsid w:val="00AB0048"/>
    <w:rsid w:val="00AB10E6"/>
    <w:rsid w:val="00AB1162"/>
    <w:rsid w:val="00AB1203"/>
    <w:rsid w:val="00AB1428"/>
    <w:rsid w:val="00AB23BE"/>
    <w:rsid w:val="00AB24C8"/>
    <w:rsid w:val="00AB32B6"/>
    <w:rsid w:val="00AB4513"/>
    <w:rsid w:val="00AB57C2"/>
    <w:rsid w:val="00AC02AA"/>
    <w:rsid w:val="00AC2726"/>
    <w:rsid w:val="00AC2F38"/>
    <w:rsid w:val="00AC3056"/>
    <w:rsid w:val="00AC3A87"/>
    <w:rsid w:val="00AC6774"/>
    <w:rsid w:val="00AD0124"/>
    <w:rsid w:val="00AD0196"/>
    <w:rsid w:val="00AD01D8"/>
    <w:rsid w:val="00AD3FC4"/>
    <w:rsid w:val="00AD6DD6"/>
    <w:rsid w:val="00AD72BF"/>
    <w:rsid w:val="00AE05BC"/>
    <w:rsid w:val="00AE0B03"/>
    <w:rsid w:val="00AE3903"/>
    <w:rsid w:val="00AF28CE"/>
    <w:rsid w:val="00AF372F"/>
    <w:rsid w:val="00AF4708"/>
    <w:rsid w:val="00AF4CC7"/>
    <w:rsid w:val="00AF4EB4"/>
    <w:rsid w:val="00AF5B5E"/>
    <w:rsid w:val="00AF6AF7"/>
    <w:rsid w:val="00B009A7"/>
    <w:rsid w:val="00B01F09"/>
    <w:rsid w:val="00B10126"/>
    <w:rsid w:val="00B105E3"/>
    <w:rsid w:val="00B110C0"/>
    <w:rsid w:val="00B111B9"/>
    <w:rsid w:val="00B12078"/>
    <w:rsid w:val="00B12E49"/>
    <w:rsid w:val="00B17001"/>
    <w:rsid w:val="00B20205"/>
    <w:rsid w:val="00B20C7D"/>
    <w:rsid w:val="00B2127A"/>
    <w:rsid w:val="00B21A20"/>
    <w:rsid w:val="00B2241F"/>
    <w:rsid w:val="00B244D4"/>
    <w:rsid w:val="00B24EB0"/>
    <w:rsid w:val="00B250A1"/>
    <w:rsid w:val="00B3097B"/>
    <w:rsid w:val="00B314F6"/>
    <w:rsid w:val="00B3245D"/>
    <w:rsid w:val="00B331BA"/>
    <w:rsid w:val="00B34009"/>
    <w:rsid w:val="00B3410B"/>
    <w:rsid w:val="00B349B6"/>
    <w:rsid w:val="00B34C59"/>
    <w:rsid w:val="00B35EE8"/>
    <w:rsid w:val="00B36DBE"/>
    <w:rsid w:val="00B3701D"/>
    <w:rsid w:val="00B37682"/>
    <w:rsid w:val="00B377EC"/>
    <w:rsid w:val="00B37F1A"/>
    <w:rsid w:val="00B37FF6"/>
    <w:rsid w:val="00B40872"/>
    <w:rsid w:val="00B4287F"/>
    <w:rsid w:val="00B434C6"/>
    <w:rsid w:val="00B46512"/>
    <w:rsid w:val="00B5069E"/>
    <w:rsid w:val="00B50970"/>
    <w:rsid w:val="00B6183E"/>
    <w:rsid w:val="00B63AD3"/>
    <w:rsid w:val="00B63B01"/>
    <w:rsid w:val="00B642F0"/>
    <w:rsid w:val="00B64430"/>
    <w:rsid w:val="00B70B9B"/>
    <w:rsid w:val="00B71A10"/>
    <w:rsid w:val="00B73CE9"/>
    <w:rsid w:val="00B74174"/>
    <w:rsid w:val="00B74CC9"/>
    <w:rsid w:val="00B75F54"/>
    <w:rsid w:val="00B801DA"/>
    <w:rsid w:val="00B81FA6"/>
    <w:rsid w:val="00B8205B"/>
    <w:rsid w:val="00B82285"/>
    <w:rsid w:val="00B8230A"/>
    <w:rsid w:val="00B82FC5"/>
    <w:rsid w:val="00B85958"/>
    <w:rsid w:val="00B875A1"/>
    <w:rsid w:val="00B878A0"/>
    <w:rsid w:val="00B87AE2"/>
    <w:rsid w:val="00B90342"/>
    <w:rsid w:val="00B92BA6"/>
    <w:rsid w:val="00B9326C"/>
    <w:rsid w:val="00B937DF"/>
    <w:rsid w:val="00B93FB0"/>
    <w:rsid w:val="00B95579"/>
    <w:rsid w:val="00B9557D"/>
    <w:rsid w:val="00B9772E"/>
    <w:rsid w:val="00B97FA7"/>
    <w:rsid w:val="00BA1E12"/>
    <w:rsid w:val="00BA1FC5"/>
    <w:rsid w:val="00BA2088"/>
    <w:rsid w:val="00BA28EC"/>
    <w:rsid w:val="00BA34C8"/>
    <w:rsid w:val="00BA4066"/>
    <w:rsid w:val="00BA468A"/>
    <w:rsid w:val="00BB0410"/>
    <w:rsid w:val="00BB1186"/>
    <w:rsid w:val="00BB1DEA"/>
    <w:rsid w:val="00BB455A"/>
    <w:rsid w:val="00BB579A"/>
    <w:rsid w:val="00BB6915"/>
    <w:rsid w:val="00BB69A4"/>
    <w:rsid w:val="00BB70CC"/>
    <w:rsid w:val="00BB72A1"/>
    <w:rsid w:val="00BB7713"/>
    <w:rsid w:val="00BB7DA2"/>
    <w:rsid w:val="00BC00E9"/>
    <w:rsid w:val="00BC1050"/>
    <w:rsid w:val="00BC1B06"/>
    <w:rsid w:val="00BC1C09"/>
    <w:rsid w:val="00BC1F99"/>
    <w:rsid w:val="00BC6F84"/>
    <w:rsid w:val="00BC763D"/>
    <w:rsid w:val="00BD0A60"/>
    <w:rsid w:val="00BD1534"/>
    <w:rsid w:val="00BD3218"/>
    <w:rsid w:val="00BD5307"/>
    <w:rsid w:val="00BD6600"/>
    <w:rsid w:val="00BE0030"/>
    <w:rsid w:val="00BE1118"/>
    <w:rsid w:val="00BE134F"/>
    <w:rsid w:val="00BE3233"/>
    <w:rsid w:val="00BE34BE"/>
    <w:rsid w:val="00BE4ACB"/>
    <w:rsid w:val="00BE6B5D"/>
    <w:rsid w:val="00BE70ED"/>
    <w:rsid w:val="00BE7ACF"/>
    <w:rsid w:val="00BF414E"/>
    <w:rsid w:val="00BF4CF7"/>
    <w:rsid w:val="00BF5E5F"/>
    <w:rsid w:val="00BF6663"/>
    <w:rsid w:val="00C02F61"/>
    <w:rsid w:val="00C03060"/>
    <w:rsid w:val="00C03089"/>
    <w:rsid w:val="00C03957"/>
    <w:rsid w:val="00C03A15"/>
    <w:rsid w:val="00C04C14"/>
    <w:rsid w:val="00C05BCA"/>
    <w:rsid w:val="00C06B57"/>
    <w:rsid w:val="00C07612"/>
    <w:rsid w:val="00C1154A"/>
    <w:rsid w:val="00C11D65"/>
    <w:rsid w:val="00C11E6C"/>
    <w:rsid w:val="00C13221"/>
    <w:rsid w:val="00C16AD6"/>
    <w:rsid w:val="00C1775A"/>
    <w:rsid w:val="00C20911"/>
    <w:rsid w:val="00C229A4"/>
    <w:rsid w:val="00C23AFE"/>
    <w:rsid w:val="00C243E1"/>
    <w:rsid w:val="00C2530A"/>
    <w:rsid w:val="00C26E03"/>
    <w:rsid w:val="00C27F98"/>
    <w:rsid w:val="00C31390"/>
    <w:rsid w:val="00C316CB"/>
    <w:rsid w:val="00C32059"/>
    <w:rsid w:val="00C32548"/>
    <w:rsid w:val="00C32FEA"/>
    <w:rsid w:val="00C33BBA"/>
    <w:rsid w:val="00C33E9A"/>
    <w:rsid w:val="00C35137"/>
    <w:rsid w:val="00C35AAF"/>
    <w:rsid w:val="00C35E09"/>
    <w:rsid w:val="00C3678D"/>
    <w:rsid w:val="00C37142"/>
    <w:rsid w:val="00C37795"/>
    <w:rsid w:val="00C377E0"/>
    <w:rsid w:val="00C41017"/>
    <w:rsid w:val="00C41A9B"/>
    <w:rsid w:val="00C4347C"/>
    <w:rsid w:val="00C43604"/>
    <w:rsid w:val="00C46158"/>
    <w:rsid w:val="00C4624B"/>
    <w:rsid w:val="00C47031"/>
    <w:rsid w:val="00C50C65"/>
    <w:rsid w:val="00C51C9E"/>
    <w:rsid w:val="00C51F36"/>
    <w:rsid w:val="00C521F2"/>
    <w:rsid w:val="00C53ED6"/>
    <w:rsid w:val="00C56065"/>
    <w:rsid w:val="00C61247"/>
    <w:rsid w:val="00C621BC"/>
    <w:rsid w:val="00C6303A"/>
    <w:rsid w:val="00C64175"/>
    <w:rsid w:val="00C65FB3"/>
    <w:rsid w:val="00C66C50"/>
    <w:rsid w:val="00C6783D"/>
    <w:rsid w:val="00C725EC"/>
    <w:rsid w:val="00C747B1"/>
    <w:rsid w:val="00C752AA"/>
    <w:rsid w:val="00C76FB4"/>
    <w:rsid w:val="00C77B1C"/>
    <w:rsid w:val="00C802A5"/>
    <w:rsid w:val="00C825C3"/>
    <w:rsid w:val="00C85560"/>
    <w:rsid w:val="00C867A3"/>
    <w:rsid w:val="00C8725F"/>
    <w:rsid w:val="00C90FCD"/>
    <w:rsid w:val="00C937D8"/>
    <w:rsid w:val="00C93D98"/>
    <w:rsid w:val="00C95FBB"/>
    <w:rsid w:val="00C96146"/>
    <w:rsid w:val="00C973CD"/>
    <w:rsid w:val="00CA1A38"/>
    <w:rsid w:val="00CA1AB5"/>
    <w:rsid w:val="00CA3111"/>
    <w:rsid w:val="00CA6695"/>
    <w:rsid w:val="00CA66A5"/>
    <w:rsid w:val="00CA6BB1"/>
    <w:rsid w:val="00CA7F3C"/>
    <w:rsid w:val="00CB188F"/>
    <w:rsid w:val="00CB1A19"/>
    <w:rsid w:val="00CB1EF6"/>
    <w:rsid w:val="00CB3A36"/>
    <w:rsid w:val="00CB3B12"/>
    <w:rsid w:val="00CB3E66"/>
    <w:rsid w:val="00CB5149"/>
    <w:rsid w:val="00CB7950"/>
    <w:rsid w:val="00CB7E9A"/>
    <w:rsid w:val="00CB7EC7"/>
    <w:rsid w:val="00CC018A"/>
    <w:rsid w:val="00CC11BC"/>
    <w:rsid w:val="00CC230C"/>
    <w:rsid w:val="00CC4BF3"/>
    <w:rsid w:val="00CC5E91"/>
    <w:rsid w:val="00CC6C6B"/>
    <w:rsid w:val="00CD0F3E"/>
    <w:rsid w:val="00CD1AFC"/>
    <w:rsid w:val="00CD3887"/>
    <w:rsid w:val="00CD565B"/>
    <w:rsid w:val="00CD7007"/>
    <w:rsid w:val="00CD7AE8"/>
    <w:rsid w:val="00CD7ED7"/>
    <w:rsid w:val="00CE0EE9"/>
    <w:rsid w:val="00CE1183"/>
    <w:rsid w:val="00CE1CDE"/>
    <w:rsid w:val="00CE5FC6"/>
    <w:rsid w:val="00CE6614"/>
    <w:rsid w:val="00CF0797"/>
    <w:rsid w:val="00CF1ACA"/>
    <w:rsid w:val="00CF2A96"/>
    <w:rsid w:val="00CF322E"/>
    <w:rsid w:val="00CF60B0"/>
    <w:rsid w:val="00CF66E1"/>
    <w:rsid w:val="00CF796F"/>
    <w:rsid w:val="00CF7981"/>
    <w:rsid w:val="00D00EF2"/>
    <w:rsid w:val="00D01B95"/>
    <w:rsid w:val="00D01EB8"/>
    <w:rsid w:val="00D027F7"/>
    <w:rsid w:val="00D0462E"/>
    <w:rsid w:val="00D0479F"/>
    <w:rsid w:val="00D04CBC"/>
    <w:rsid w:val="00D064D2"/>
    <w:rsid w:val="00D1165D"/>
    <w:rsid w:val="00D11931"/>
    <w:rsid w:val="00D15E19"/>
    <w:rsid w:val="00D21B5E"/>
    <w:rsid w:val="00D22405"/>
    <w:rsid w:val="00D227D9"/>
    <w:rsid w:val="00D22AC3"/>
    <w:rsid w:val="00D22B1A"/>
    <w:rsid w:val="00D22BA0"/>
    <w:rsid w:val="00D23880"/>
    <w:rsid w:val="00D2397B"/>
    <w:rsid w:val="00D26E48"/>
    <w:rsid w:val="00D31815"/>
    <w:rsid w:val="00D32330"/>
    <w:rsid w:val="00D341AA"/>
    <w:rsid w:val="00D3442C"/>
    <w:rsid w:val="00D344D2"/>
    <w:rsid w:val="00D34BC8"/>
    <w:rsid w:val="00D3505A"/>
    <w:rsid w:val="00D4050F"/>
    <w:rsid w:val="00D40C9F"/>
    <w:rsid w:val="00D40CE9"/>
    <w:rsid w:val="00D41331"/>
    <w:rsid w:val="00D4363F"/>
    <w:rsid w:val="00D437C0"/>
    <w:rsid w:val="00D440C3"/>
    <w:rsid w:val="00D4436D"/>
    <w:rsid w:val="00D44619"/>
    <w:rsid w:val="00D4621A"/>
    <w:rsid w:val="00D46572"/>
    <w:rsid w:val="00D50F31"/>
    <w:rsid w:val="00D50F7F"/>
    <w:rsid w:val="00D528E9"/>
    <w:rsid w:val="00D52AB9"/>
    <w:rsid w:val="00D52E18"/>
    <w:rsid w:val="00D541D4"/>
    <w:rsid w:val="00D5527C"/>
    <w:rsid w:val="00D562BD"/>
    <w:rsid w:val="00D57C84"/>
    <w:rsid w:val="00D60EE7"/>
    <w:rsid w:val="00D6100B"/>
    <w:rsid w:val="00D61838"/>
    <w:rsid w:val="00D619BC"/>
    <w:rsid w:val="00D63121"/>
    <w:rsid w:val="00D633D0"/>
    <w:rsid w:val="00D63692"/>
    <w:rsid w:val="00D63B32"/>
    <w:rsid w:val="00D6538B"/>
    <w:rsid w:val="00D67FCD"/>
    <w:rsid w:val="00D702DE"/>
    <w:rsid w:val="00D70785"/>
    <w:rsid w:val="00D70852"/>
    <w:rsid w:val="00D73208"/>
    <w:rsid w:val="00D74C82"/>
    <w:rsid w:val="00D8118D"/>
    <w:rsid w:val="00D83976"/>
    <w:rsid w:val="00D84359"/>
    <w:rsid w:val="00D846AB"/>
    <w:rsid w:val="00D84CE5"/>
    <w:rsid w:val="00D85C1C"/>
    <w:rsid w:val="00D85E23"/>
    <w:rsid w:val="00D862E8"/>
    <w:rsid w:val="00D87032"/>
    <w:rsid w:val="00D905D0"/>
    <w:rsid w:val="00D90CAB"/>
    <w:rsid w:val="00D943E3"/>
    <w:rsid w:val="00D944EC"/>
    <w:rsid w:val="00D963CD"/>
    <w:rsid w:val="00D96533"/>
    <w:rsid w:val="00D965D3"/>
    <w:rsid w:val="00D96C89"/>
    <w:rsid w:val="00D97846"/>
    <w:rsid w:val="00DA023C"/>
    <w:rsid w:val="00DA27D3"/>
    <w:rsid w:val="00DA30B3"/>
    <w:rsid w:val="00DA3956"/>
    <w:rsid w:val="00DA39E0"/>
    <w:rsid w:val="00DA6A9D"/>
    <w:rsid w:val="00DA7E99"/>
    <w:rsid w:val="00DB05AC"/>
    <w:rsid w:val="00DB146B"/>
    <w:rsid w:val="00DB17B3"/>
    <w:rsid w:val="00DB19A1"/>
    <w:rsid w:val="00DB3722"/>
    <w:rsid w:val="00DB3946"/>
    <w:rsid w:val="00DC11D9"/>
    <w:rsid w:val="00DC13D8"/>
    <w:rsid w:val="00DC3192"/>
    <w:rsid w:val="00DC5CB8"/>
    <w:rsid w:val="00DC6922"/>
    <w:rsid w:val="00DC713A"/>
    <w:rsid w:val="00DC79AF"/>
    <w:rsid w:val="00DD00F6"/>
    <w:rsid w:val="00DD064B"/>
    <w:rsid w:val="00DD082D"/>
    <w:rsid w:val="00DD246E"/>
    <w:rsid w:val="00DD34B0"/>
    <w:rsid w:val="00DD4ECE"/>
    <w:rsid w:val="00DD6CA7"/>
    <w:rsid w:val="00DE02A8"/>
    <w:rsid w:val="00DE03C2"/>
    <w:rsid w:val="00DE26B3"/>
    <w:rsid w:val="00DE28AF"/>
    <w:rsid w:val="00DE2BFC"/>
    <w:rsid w:val="00DE3672"/>
    <w:rsid w:val="00DE4FE9"/>
    <w:rsid w:val="00DE62E4"/>
    <w:rsid w:val="00DE72ED"/>
    <w:rsid w:val="00DE7384"/>
    <w:rsid w:val="00DF0A84"/>
    <w:rsid w:val="00DF14AA"/>
    <w:rsid w:val="00DF35A4"/>
    <w:rsid w:val="00DF3754"/>
    <w:rsid w:val="00DF447B"/>
    <w:rsid w:val="00DF4BED"/>
    <w:rsid w:val="00DF6EAE"/>
    <w:rsid w:val="00DF6EC9"/>
    <w:rsid w:val="00DF7254"/>
    <w:rsid w:val="00E004CB"/>
    <w:rsid w:val="00E00D4E"/>
    <w:rsid w:val="00E018B7"/>
    <w:rsid w:val="00E01C83"/>
    <w:rsid w:val="00E032CC"/>
    <w:rsid w:val="00E038B8"/>
    <w:rsid w:val="00E0423A"/>
    <w:rsid w:val="00E04C16"/>
    <w:rsid w:val="00E07B0A"/>
    <w:rsid w:val="00E1359D"/>
    <w:rsid w:val="00E147F5"/>
    <w:rsid w:val="00E16F34"/>
    <w:rsid w:val="00E21274"/>
    <w:rsid w:val="00E2314C"/>
    <w:rsid w:val="00E23CA3"/>
    <w:rsid w:val="00E2415B"/>
    <w:rsid w:val="00E25B23"/>
    <w:rsid w:val="00E266DC"/>
    <w:rsid w:val="00E26765"/>
    <w:rsid w:val="00E26FF5"/>
    <w:rsid w:val="00E27597"/>
    <w:rsid w:val="00E30355"/>
    <w:rsid w:val="00E3095B"/>
    <w:rsid w:val="00E30B50"/>
    <w:rsid w:val="00E328E4"/>
    <w:rsid w:val="00E33957"/>
    <w:rsid w:val="00E3547D"/>
    <w:rsid w:val="00E36CB4"/>
    <w:rsid w:val="00E37081"/>
    <w:rsid w:val="00E378BD"/>
    <w:rsid w:val="00E37BF1"/>
    <w:rsid w:val="00E37DD4"/>
    <w:rsid w:val="00E401CE"/>
    <w:rsid w:val="00E43082"/>
    <w:rsid w:val="00E4401D"/>
    <w:rsid w:val="00E4438C"/>
    <w:rsid w:val="00E456B2"/>
    <w:rsid w:val="00E458FA"/>
    <w:rsid w:val="00E50C00"/>
    <w:rsid w:val="00E5267D"/>
    <w:rsid w:val="00E52861"/>
    <w:rsid w:val="00E52C64"/>
    <w:rsid w:val="00E53C9E"/>
    <w:rsid w:val="00E56E9B"/>
    <w:rsid w:val="00E601F2"/>
    <w:rsid w:val="00E603D8"/>
    <w:rsid w:val="00E61B43"/>
    <w:rsid w:val="00E622DC"/>
    <w:rsid w:val="00E62435"/>
    <w:rsid w:val="00E655E5"/>
    <w:rsid w:val="00E668F6"/>
    <w:rsid w:val="00E67CAE"/>
    <w:rsid w:val="00E713E5"/>
    <w:rsid w:val="00E71EFE"/>
    <w:rsid w:val="00E72704"/>
    <w:rsid w:val="00E759BE"/>
    <w:rsid w:val="00E764CC"/>
    <w:rsid w:val="00E80CEF"/>
    <w:rsid w:val="00E826CE"/>
    <w:rsid w:val="00E82CF8"/>
    <w:rsid w:val="00E83EE4"/>
    <w:rsid w:val="00E8475F"/>
    <w:rsid w:val="00E84972"/>
    <w:rsid w:val="00E85E06"/>
    <w:rsid w:val="00E8684F"/>
    <w:rsid w:val="00E900B5"/>
    <w:rsid w:val="00E910FB"/>
    <w:rsid w:val="00E91CAB"/>
    <w:rsid w:val="00E9202D"/>
    <w:rsid w:val="00E9311C"/>
    <w:rsid w:val="00E9349C"/>
    <w:rsid w:val="00E93FCB"/>
    <w:rsid w:val="00E942D8"/>
    <w:rsid w:val="00E94C76"/>
    <w:rsid w:val="00E95BF6"/>
    <w:rsid w:val="00E96BB8"/>
    <w:rsid w:val="00E978E9"/>
    <w:rsid w:val="00E97DCD"/>
    <w:rsid w:val="00EA0D24"/>
    <w:rsid w:val="00EA2DAE"/>
    <w:rsid w:val="00EA38A2"/>
    <w:rsid w:val="00EA6312"/>
    <w:rsid w:val="00EA7275"/>
    <w:rsid w:val="00EB12FA"/>
    <w:rsid w:val="00EB1F7D"/>
    <w:rsid w:val="00EB1F8E"/>
    <w:rsid w:val="00EB32DD"/>
    <w:rsid w:val="00EB357F"/>
    <w:rsid w:val="00EB489D"/>
    <w:rsid w:val="00EB4DAC"/>
    <w:rsid w:val="00EB50EA"/>
    <w:rsid w:val="00EB61AE"/>
    <w:rsid w:val="00EB7716"/>
    <w:rsid w:val="00EC1410"/>
    <w:rsid w:val="00EC1588"/>
    <w:rsid w:val="00EC75B2"/>
    <w:rsid w:val="00ED05FB"/>
    <w:rsid w:val="00ED0792"/>
    <w:rsid w:val="00ED2DF4"/>
    <w:rsid w:val="00ED2E74"/>
    <w:rsid w:val="00ED38D1"/>
    <w:rsid w:val="00ED5BB7"/>
    <w:rsid w:val="00ED6588"/>
    <w:rsid w:val="00ED79CA"/>
    <w:rsid w:val="00EE0060"/>
    <w:rsid w:val="00EE02F1"/>
    <w:rsid w:val="00EE22C8"/>
    <w:rsid w:val="00EE231C"/>
    <w:rsid w:val="00EE2C0C"/>
    <w:rsid w:val="00EE317E"/>
    <w:rsid w:val="00EE42CD"/>
    <w:rsid w:val="00EE5627"/>
    <w:rsid w:val="00EE5805"/>
    <w:rsid w:val="00EE5AEC"/>
    <w:rsid w:val="00EE5DC5"/>
    <w:rsid w:val="00EE61CF"/>
    <w:rsid w:val="00EE6822"/>
    <w:rsid w:val="00EE7497"/>
    <w:rsid w:val="00EE7EC3"/>
    <w:rsid w:val="00EF016D"/>
    <w:rsid w:val="00EF01E8"/>
    <w:rsid w:val="00EF2FAF"/>
    <w:rsid w:val="00EF4D0C"/>
    <w:rsid w:val="00F01A3C"/>
    <w:rsid w:val="00F01CA6"/>
    <w:rsid w:val="00F02391"/>
    <w:rsid w:val="00F02AC1"/>
    <w:rsid w:val="00F02F50"/>
    <w:rsid w:val="00F03E83"/>
    <w:rsid w:val="00F04AD3"/>
    <w:rsid w:val="00F04E78"/>
    <w:rsid w:val="00F052CD"/>
    <w:rsid w:val="00F06B86"/>
    <w:rsid w:val="00F06EED"/>
    <w:rsid w:val="00F07F85"/>
    <w:rsid w:val="00F1034C"/>
    <w:rsid w:val="00F10412"/>
    <w:rsid w:val="00F1144B"/>
    <w:rsid w:val="00F12A47"/>
    <w:rsid w:val="00F15EEF"/>
    <w:rsid w:val="00F254C5"/>
    <w:rsid w:val="00F255E6"/>
    <w:rsid w:val="00F25DFA"/>
    <w:rsid w:val="00F26D60"/>
    <w:rsid w:val="00F321B2"/>
    <w:rsid w:val="00F32B07"/>
    <w:rsid w:val="00F32C39"/>
    <w:rsid w:val="00F33DC7"/>
    <w:rsid w:val="00F34E86"/>
    <w:rsid w:val="00F34EF2"/>
    <w:rsid w:val="00F3519B"/>
    <w:rsid w:val="00F35601"/>
    <w:rsid w:val="00F35708"/>
    <w:rsid w:val="00F374C6"/>
    <w:rsid w:val="00F3792E"/>
    <w:rsid w:val="00F37DB3"/>
    <w:rsid w:val="00F403B1"/>
    <w:rsid w:val="00F41A3A"/>
    <w:rsid w:val="00F421F4"/>
    <w:rsid w:val="00F42321"/>
    <w:rsid w:val="00F42371"/>
    <w:rsid w:val="00F425AF"/>
    <w:rsid w:val="00F43E8E"/>
    <w:rsid w:val="00F44F69"/>
    <w:rsid w:val="00F45476"/>
    <w:rsid w:val="00F506E2"/>
    <w:rsid w:val="00F51FD5"/>
    <w:rsid w:val="00F528CE"/>
    <w:rsid w:val="00F532C1"/>
    <w:rsid w:val="00F54037"/>
    <w:rsid w:val="00F549F1"/>
    <w:rsid w:val="00F6044A"/>
    <w:rsid w:val="00F62A25"/>
    <w:rsid w:val="00F63639"/>
    <w:rsid w:val="00F63EAA"/>
    <w:rsid w:val="00F64F84"/>
    <w:rsid w:val="00F661F5"/>
    <w:rsid w:val="00F665DB"/>
    <w:rsid w:val="00F67939"/>
    <w:rsid w:val="00F705A6"/>
    <w:rsid w:val="00F71EB9"/>
    <w:rsid w:val="00F73319"/>
    <w:rsid w:val="00F743B5"/>
    <w:rsid w:val="00F745FE"/>
    <w:rsid w:val="00F74DD4"/>
    <w:rsid w:val="00F76477"/>
    <w:rsid w:val="00F83FA2"/>
    <w:rsid w:val="00F859EF"/>
    <w:rsid w:val="00F8631B"/>
    <w:rsid w:val="00F86B25"/>
    <w:rsid w:val="00F8750F"/>
    <w:rsid w:val="00F9270D"/>
    <w:rsid w:val="00F92826"/>
    <w:rsid w:val="00F92FF7"/>
    <w:rsid w:val="00F93F35"/>
    <w:rsid w:val="00F9468A"/>
    <w:rsid w:val="00F959BF"/>
    <w:rsid w:val="00F96360"/>
    <w:rsid w:val="00F97081"/>
    <w:rsid w:val="00F97D4D"/>
    <w:rsid w:val="00F97FF4"/>
    <w:rsid w:val="00FA1820"/>
    <w:rsid w:val="00FA2A8E"/>
    <w:rsid w:val="00FA33DB"/>
    <w:rsid w:val="00FA3B7F"/>
    <w:rsid w:val="00FA3F7D"/>
    <w:rsid w:val="00FA6476"/>
    <w:rsid w:val="00FB0A82"/>
    <w:rsid w:val="00FB11B5"/>
    <w:rsid w:val="00FB2A2D"/>
    <w:rsid w:val="00FC1AE2"/>
    <w:rsid w:val="00FC23CD"/>
    <w:rsid w:val="00FC2D97"/>
    <w:rsid w:val="00FC350D"/>
    <w:rsid w:val="00FC3D18"/>
    <w:rsid w:val="00FC401C"/>
    <w:rsid w:val="00FC4867"/>
    <w:rsid w:val="00FD10CC"/>
    <w:rsid w:val="00FD2A9F"/>
    <w:rsid w:val="00FD64C2"/>
    <w:rsid w:val="00FD6C26"/>
    <w:rsid w:val="00FD794A"/>
    <w:rsid w:val="00FD7EAD"/>
    <w:rsid w:val="00FE299A"/>
    <w:rsid w:val="00FE2C66"/>
    <w:rsid w:val="00FE3DDA"/>
    <w:rsid w:val="00FE4451"/>
    <w:rsid w:val="00FE4FCD"/>
    <w:rsid w:val="00FE6334"/>
    <w:rsid w:val="00FF1602"/>
    <w:rsid w:val="00FF16C8"/>
    <w:rsid w:val="00FF1E04"/>
    <w:rsid w:val="00FF37E6"/>
    <w:rsid w:val="00FF45AF"/>
    <w:rsid w:val="00FF54DF"/>
    <w:rsid w:val="00FF6A9F"/>
    <w:rsid w:val="00FF7F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AE93B5"/>
  <w15:docId w15:val="{2AFA5A27-2D8F-4AE4-9CDB-DB6622B36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11491"/>
    <w:pPr>
      <w:widowControl w:val="0"/>
      <w:spacing w:line="480" w:lineRule="auto"/>
      <w:ind w:firstLineChars="200" w:firstLine="480"/>
      <w:jc w:val="both"/>
    </w:pPr>
    <w:rPr>
      <w:rFonts w:ascii="Times New Roman" w:eastAsia="宋体" w:hAnsi="Times New Roman"/>
      <w:sz w:val="24"/>
    </w:rPr>
  </w:style>
  <w:style w:type="paragraph" w:styleId="1">
    <w:name w:val="heading 1"/>
    <w:basedOn w:val="a"/>
    <w:next w:val="a"/>
    <w:link w:val="10"/>
    <w:uiPriority w:val="9"/>
    <w:qFormat/>
    <w:rsid w:val="00075858"/>
    <w:pPr>
      <w:spacing w:beforeLines="100" w:before="326"/>
      <w:ind w:firstLineChars="0" w:firstLine="0"/>
      <w:jc w:val="left"/>
      <w:outlineLvl w:val="0"/>
    </w:pPr>
    <w:rPr>
      <w:b/>
      <w:bCs/>
      <w:snapToGrid w:val="0"/>
      <w:kern w:val="44"/>
      <w:szCs w:val="44"/>
    </w:rPr>
  </w:style>
  <w:style w:type="paragraph" w:styleId="2">
    <w:name w:val="heading 2"/>
    <w:basedOn w:val="a"/>
    <w:next w:val="a"/>
    <w:link w:val="20"/>
    <w:uiPriority w:val="9"/>
    <w:qFormat/>
    <w:rsid w:val="00867A40"/>
    <w:pPr>
      <w:spacing w:beforeLines="100" w:before="100"/>
      <w:ind w:firstLineChars="0" w:firstLine="0"/>
      <w:outlineLvl w:val="1"/>
    </w:pPr>
    <w:rPr>
      <w:rFonts w:eastAsia="黑体" w:cstheme="majorBidi"/>
      <w:bCs/>
      <w:snapToGrid w:val="0"/>
      <w:szCs w:val="32"/>
    </w:rPr>
  </w:style>
  <w:style w:type="paragraph" w:styleId="3">
    <w:name w:val="heading 3"/>
    <w:basedOn w:val="a"/>
    <w:next w:val="a"/>
    <w:link w:val="30"/>
    <w:uiPriority w:val="9"/>
    <w:qFormat/>
    <w:rsid w:val="00867A40"/>
    <w:pPr>
      <w:snapToGrid w:val="0"/>
      <w:spacing w:beforeLines="100" w:before="100"/>
      <w:ind w:firstLineChars="0" w:firstLine="0"/>
      <w:outlineLvl w:val="2"/>
    </w:pPr>
    <w:rPr>
      <w:bCs/>
      <w:i/>
      <w:snapToGrid w:val="0"/>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A0D24"/>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EA0D24"/>
    <w:rPr>
      <w:rFonts w:ascii="Times New Roman" w:eastAsia="宋体" w:hAnsi="Times New Roman"/>
      <w:sz w:val="18"/>
      <w:szCs w:val="18"/>
    </w:rPr>
  </w:style>
  <w:style w:type="paragraph" w:styleId="a5">
    <w:name w:val="footer"/>
    <w:basedOn w:val="a"/>
    <w:link w:val="a6"/>
    <w:uiPriority w:val="99"/>
    <w:unhideWhenUsed/>
    <w:rsid w:val="00EA0D24"/>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EA0D24"/>
    <w:rPr>
      <w:rFonts w:ascii="Times New Roman" w:eastAsia="宋体" w:hAnsi="Times New Roman"/>
      <w:sz w:val="18"/>
      <w:szCs w:val="18"/>
    </w:rPr>
  </w:style>
  <w:style w:type="paragraph" w:customStyle="1" w:styleId="EndNoteBibliographyTitle">
    <w:name w:val="EndNote Bibliography Title"/>
    <w:basedOn w:val="a"/>
    <w:link w:val="EndNoteBibliographyTitle0"/>
    <w:rsid w:val="00EA0D24"/>
    <w:pPr>
      <w:jc w:val="center"/>
    </w:pPr>
    <w:rPr>
      <w:rFonts w:cs="Times New Roman"/>
      <w:noProof/>
      <w:sz w:val="20"/>
    </w:rPr>
  </w:style>
  <w:style w:type="character" w:customStyle="1" w:styleId="EndNoteBibliographyTitle0">
    <w:name w:val="EndNote Bibliography Title 字符"/>
    <w:basedOn w:val="a0"/>
    <w:link w:val="EndNoteBibliographyTitle"/>
    <w:rsid w:val="00EA0D24"/>
    <w:rPr>
      <w:rFonts w:ascii="Times New Roman" w:eastAsia="宋体" w:hAnsi="Times New Roman" w:cs="Times New Roman"/>
      <w:noProof/>
      <w:sz w:val="20"/>
    </w:rPr>
  </w:style>
  <w:style w:type="paragraph" w:customStyle="1" w:styleId="EndNoteBibliography">
    <w:name w:val="EndNote Bibliography"/>
    <w:basedOn w:val="a"/>
    <w:link w:val="EndNoteBibliography0"/>
    <w:rsid w:val="00944732"/>
    <w:pPr>
      <w:adjustRightInd w:val="0"/>
      <w:snapToGrid w:val="0"/>
      <w:ind w:left="200" w:hangingChars="200" w:hanging="200"/>
    </w:pPr>
    <w:rPr>
      <w:rFonts w:cs="Times New Roman"/>
      <w:noProof/>
      <w:sz w:val="20"/>
    </w:rPr>
  </w:style>
  <w:style w:type="character" w:customStyle="1" w:styleId="EndNoteBibliography0">
    <w:name w:val="EndNote Bibliography 字符"/>
    <w:basedOn w:val="a0"/>
    <w:link w:val="EndNoteBibliography"/>
    <w:rsid w:val="00944732"/>
    <w:rPr>
      <w:rFonts w:ascii="Times New Roman" w:eastAsia="宋体" w:hAnsi="Times New Roman" w:cs="Times New Roman"/>
      <w:noProof/>
      <w:sz w:val="20"/>
    </w:rPr>
  </w:style>
  <w:style w:type="paragraph" w:customStyle="1" w:styleId="11">
    <w:name w:val="样式1"/>
    <w:basedOn w:val="EndNoteBibliography"/>
    <w:rsid w:val="00EA0D24"/>
    <w:pPr>
      <w:ind w:left="100" w:hangingChars="100" w:hanging="100"/>
    </w:pPr>
  </w:style>
  <w:style w:type="character" w:customStyle="1" w:styleId="fontstyle01">
    <w:name w:val="fontstyle01"/>
    <w:basedOn w:val="a0"/>
    <w:rsid w:val="00EA0D24"/>
    <w:rPr>
      <w:rFonts w:ascii="MathPackOne" w:hAnsi="MathPackOne" w:hint="default"/>
      <w:b w:val="0"/>
      <w:bCs w:val="0"/>
      <w:i w:val="0"/>
      <w:iCs w:val="0"/>
      <w:color w:val="000000"/>
      <w:sz w:val="34"/>
      <w:szCs w:val="34"/>
    </w:rPr>
  </w:style>
  <w:style w:type="character" w:customStyle="1" w:styleId="fontstyle21">
    <w:name w:val="fontstyle21"/>
    <w:basedOn w:val="a0"/>
    <w:rsid w:val="00EA0D24"/>
    <w:rPr>
      <w:rFonts w:ascii="Universal-NewswithCommPi" w:hAnsi="Universal-NewswithCommPi" w:hint="default"/>
      <w:b w:val="0"/>
      <w:bCs w:val="0"/>
      <w:i w:val="0"/>
      <w:iCs w:val="0"/>
      <w:color w:val="000000"/>
      <w:sz w:val="34"/>
      <w:szCs w:val="34"/>
    </w:rPr>
  </w:style>
  <w:style w:type="paragraph" w:styleId="a7">
    <w:name w:val="caption"/>
    <w:basedOn w:val="a"/>
    <w:next w:val="a"/>
    <w:uiPriority w:val="35"/>
    <w:unhideWhenUsed/>
    <w:qFormat/>
    <w:rsid w:val="00EA0D24"/>
    <w:rPr>
      <w:rFonts w:asciiTheme="majorHAnsi" w:eastAsia="黑体" w:hAnsiTheme="majorHAnsi" w:cstheme="majorBidi"/>
      <w:sz w:val="20"/>
      <w:szCs w:val="20"/>
    </w:rPr>
  </w:style>
  <w:style w:type="paragraph" w:customStyle="1" w:styleId="a8">
    <w:name w:val="综述图"/>
    <w:basedOn w:val="a"/>
    <w:qFormat/>
    <w:rsid w:val="00762A57"/>
    <w:pPr>
      <w:ind w:firstLineChars="0" w:firstLine="0"/>
      <w:jc w:val="center"/>
    </w:pPr>
    <w:rPr>
      <w:rFonts w:eastAsia="Times New Roman"/>
    </w:rPr>
  </w:style>
  <w:style w:type="character" w:styleId="a9">
    <w:name w:val="Emphasis"/>
    <w:basedOn w:val="a0"/>
    <w:uiPriority w:val="20"/>
    <w:qFormat/>
    <w:rsid w:val="00EA0D24"/>
    <w:rPr>
      <w:i/>
      <w:iCs/>
    </w:rPr>
  </w:style>
  <w:style w:type="character" w:customStyle="1" w:styleId="10">
    <w:name w:val="标题 1 字符"/>
    <w:basedOn w:val="a0"/>
    <w:link w:val="1"/>
    <w:uiPriority w:val="9"/>
    <w:rsid w:val="00075858"/>
    <w:rPr>
      <w:rFonts w:ascii="Times New Roman" w:eastAsia="宋体" w:hAnsi="Times New Roman"/>
      <w:b/>
      <w:bCs/>
      <w:snapToGrid w:val="0"/>
      <w:kern w:val="44"/>
      <w:sz w:val="24"/>
      <w:szCs w:val="44"/>
    </w:rPr>
  </w:style>
  <w:style w:type="character" w:customStyle="1" w:styleId="title-text">
    <w:name w:val="title-text"/>
    <w:basedOn w:val="a0"/>
    <w:rsid w:val="00EA0D24"/>
  </w:style>
  <w:style w:type="paragraph" w:styleId="aa">
    <w:name w:val="Balloon Text"/>
    <w:basedOn w:val="a"/>
    <w:link w:val="ab"/>
    <w:uiPriority w:val="99"/>
    <w:semiHidden/>
    <w:unhideWhenUsed/>
    <w:rsid w:val="00EA0D24"/>
    <w:pPr>
      <w:spacing w:line="240" w:lineRule="auto"/>
    </w:pPr>
    <w:rPr>
      <w:sz w:val="18"/>
      <w:szCs w:val="18"/>
    </w:rPr>
  </w:style>
  <w:style w:type="character" w:customStyle="1" w:styleId="ab">
    <w:name w:val="批注框文本 字符"/>
    <w:basedOn w:val="a0"/>
    <w:link w:val="aa"/>
    <w:uiPriority w:val="99"/>
    <w:semiHidden/>
    <w:rsid w:val="00EA0D24"/>
    <w:rPr>
      <w:rFonts w:ascii="Times New Roman" w:eastAsia="宋体" w:hAnsi="Times New Roman"/>
      <w:sz w:val="18"/>
      <w:szCs w:val="18"/>
    </w:rPr>
  </w:style>
  <w:style w:type="character" w:customStyle="1" w:styleId="20">
    <w:name w:val="标题 2 字符"/>
    <w:basedOn w:val="a0"/>
    <w:link w:val="2"/>
    <w:uiPriority w:val="9"/>
    <w:rsid w:val="00867A40"/>
    <w:rPr>
      <w:rFonts w:ascii="Times New Roman" w:eastAsia="黑体" w:hAnsi="Times New Roman" w:cstheme="majorBidi"/>
      <w:bCs/>
      <w:snapToGrid w:val="0"/>
      <w:sz w:val="24"/>
      <w:szCs w:val="32"/>
    </w:rPr>
  </w:style>
  <w:style w:type="character" w:customStyle="1" w:styleId="30">
    <w:name w:val="标题 3 字符"/>
    <w:basedOn w:val="a0"/>
    <w:link w:val="3"/>
    <w:uiPriority w:val="9"/>
    <w:rsid w:val="00867A40"/>
    <w:rPr>
      <w:rFonts w:ascii="Times New Roman" w:eastAsia="宋体" w:hAnsi="Times New Roman"/>
      <w:bCs/>
      <w:i/>
      <w:snapToGrid w:val="0"/>
      <w:sz w:val="24"/>
      <w:szCs w:val="32"/>
    </w:rPr>
  </w:style>
  <w:style w:type="character" w:customStyle="1" w:styleId="topic-highlight">
    <w:name w:val="topic-highlight"/>
    <w:basedOn w:val="a0"/>
    <w:rsid w:val="00EA0D24"/>
  </w:style>
  <w:style w:type="character" w:styleId="ac">
    <w:name w:val="Hyperlink"/>
    <w:basedOn w:val="a0"/>
    <w:uiPriority w:val="99"/>
    <w:unhideWhenUsed/>
    <w:rsid w:val="003A5629"/>
    <w:rPr>
      <w:color w:val="0000FF"/>
    </w:rPr>
  </w:style>
  <w:style w:type="character" w:customStyle="1" w:styleId="fontstyle11">
    <w:name w:val="fontstyle11"/>
    <w:basedOn w:val="a0"/>
    <w:rsid w:val="00EA0D24"/>
    <w:rPr>
      <w:rFonts w:ascii="AdvPS44A44B" w:hAnsi="AdvPS44A44B" w:hint="default"/>
      <w:b w:val="0"/>
      <w:bCs w:val="0"/>
      <w:i w:val="0"/>
      <w:iCs w:val="0"/>
      <w:color w:val="000000"/>
      <w:sz w:val="16"/>
      <w:szCs w:val="16"/>
    </w:rPr>
  </w:style>
  <w:style w:type="paragraph" w:styleId="ad">
    <w:name w:val="List Paragraph"/>
    <w:basedOn w:val="a"/>
    <w:uiPriority w:val="34"/>
    <w:qFormat/>
    <w:rsid w:val="00EA0D24"/>
    <w:pPr>
      <w:ind w:firstLine="420"/>
    </w:pPr>
  </w:style>
  <w:style w:type="paragraph" w:customStyle="1" w:styleId="4">
    <w:name w:val="标题4"/>
    <w:basedOn w:val="3"/>
    <w:qFormat/>
    <w:rsid w:val="007901EB"/>
    <w:pPr>
      <w:outlineLvl w:val="3"/>
    </w:pPr>
  </w:style>
  <w:style w:type="character" w:customStyle="1" w:styleId="fontstyle31">
    <w:name w:val="fontstyle31"/>
    <w:basedOn w:val="a0"/>
    <w:rsid w:val="00EA0D24"/>
    <w:rPr>
      <w:rFonts w:ascii="AdvOT02ce3bbb.I" w:hAnsi="AdvOT02ce3bbb.I" w:hint="default"/>
      <w:b w:val="0"/>
      <w:bCs w:val="0"/>
      <w:i w:val="0"/>
      <w:iCs w:val="0"/>
      <w:color w:val="000000"/>
      <w:sz w:val="20"/>
      <w:szCs w:val="20"/>
    </w:rPr>
  </w:style>
  <w:style w:type="character" w:customStyle="1" w:styleId="fontstyle41">
    <w:name w:val="fontstyle41"/>
    <w:basedOn w:val="a0"/>
    <w:rsid w:val="00EA0D24"/>
    <w:rPr>
      <w:rFonts w:ascii="AdvP0004" w:hAnsi="AdvP0004" w:hint="default"/>
      <w:b w:val="0"/>
      <w:bCs w:val="0"/>
      <w:i w:val="0"/>
      <w:iCs w:val="0"/>
      <w:color w:val="242021"/>
      <w:sz w:val="18"/>
      <w:szCs w:val="18"/>
    </w:rPr>
  </w:style>
  <w:style w:type="character" w:customStyle="1" w:styleId="fontstyle51">
    <w:name w:val="fontstyle51"/>
    <w:basedOn w:val="a0"/>
    <w:rsid w:val="00EA0D24"/>
    <w:rPr>
      <w:rFonts w:ascii="AdvP476D66" w:hAnsi="AdvP476D66" w:hint="default"/>
      <w:b w:val="0"/>
      <w:bCs w:val="0"/>
      <w:i w:val="0"/>
      <w:iCs w:val="0"/>
      <w:color w:val="242021"/>
      <w:sz w:val="18"/>
      <w:szCs w:val="18"/>
    </w:rPr>
  </w:style>
  <w:style w:type="paragraph" w:customStyle="1" w:styleId="Figcaption">
    <w:name w:val="Fig_caption"/>
    <w:basedOn w:val="a"/>
    <w:qFormat/>
    <w:rsid w:val="009C5FFA"/>
    <w:pPr>
      <w:ind w:firstLineChars="0" w:firstLine="0"/>
    </w:pPr>
  </w:style>
  <w:style w:type="character" w:styleId="ae">
    <w:name w:val="line number"/>
    <w:basedOn w:val="a0"/>
    <w:uiPriority w:val="99"/>
    <w:semiHidden/>
    <w:unhideWhenUsed/>
    <w:rsid w:val="000C2649"/>
  </w:style>
  <w:style w:type="character" w:customStyle="1" w:styleId="12">
    <w:name w:val="未处理的提及1"/>
    <w:basedOn w:val="a0"/>
    <w:uiPriority w:val="99"/>
    <w:semiHidden/>
    <w:unhideWhenUsed/>
    <w:rsid w:val="00D63B32"/>
    <w:rPr>
      <w:color w:val="605E5C"/>
      <w:shd w:val="clear" w:color="auto" w:fill="E1DFDD"/>
    </w:rPr>
  </w:style>
  <w:style w:type="paragraph" w:customStyle="1" w:styleId="Fig">
    <w:name w:val="加粗Fig."/>
    <w:basedOn w:val="Figcaption"/>
    <w:qFormat/>
    <w:rsid w:val="008D0392"/>
    <w:rPr>
      <w:b/>
    </w:rPr>
  </w:style>
  <w:style w:type="paragraph" w:customStyle="1" w:styleId="af">
    <w:name w:val="非正文文本"/>
    <w:basedOn w:val="Figcaption"/>
    <w:qFormat/>
    <w:rsid w:val="00D84359"/>
    <w:rPr>
      <w:sz w:val="21"/>
    </w:rPr>
  </w:style>
  <w:style w:type="character" w:styleId="af0">
    <w:name w:val="Unresolved Mention"/>
    <w:basedOn w:val="a0"/>
    <w:uiPriority w:val="99"/>
    <w:semiHidden/>
    <w:unhideWhenUsed/>
    <w:rsid w:val="006244D9"/>
    <w:rPr>
      <w:color w:val="605E5C"/>
      <w:shd w:val="clear" w:color="auto" w:fill="E1DFDD"/>
    </w:rPr>
  </w:style>
  <w:style w:type="paragraph" w:customStyle="1" w:styleId="31">
    <w:name w:val="综述3级标题"/>
    <w:basedOn w:val="3"/>
    <w:qFormat/>
    <w:rsid w:val="00075858"/>
    <w:pPr>
      <w:outlineLvl w:val="3"/>
    </w:pPr>
  </w:style>
  <w:style w:type="paragraph" w:customStyle="1" w:styleId="21">
    <w:name w:val="综述2级标题"/>
    <w:basedOn w:val="2"/>
    <w:qFormat/>
    <w:rsid w:val="001A3908"/>
    <w:pPr>
      <w:outlineLvl w:val="2"/>
    </w:pPr>
  </w:style>
  <w:style w:type="paragraph" w:customStyle="1" w:styleId="13">
    <w:name w:val="综述1级标题"/>
    <w:basedOn w:val="1"/>
    <w:qFormat/>
    <w:rsid w:val="001A3908"/>
    <w:pPr>
      <w:spacing w:before="100"/>
      <w:outlineLvl w:val="1"/>
    </w:pPr>
  </w:style>
  <w:style w:type="table" w:styleId="af1">
    <w:name w:val="Table Grid"/>
    <w:basedOn w:val="a1"/>
    <w:uiPriority w:val="39"/>
    <w:rsid w:val="003F0D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2">
    <w:name w:val="表格文字"/>
    <w:basedOn w:val="Figcaption"/>
    <w:qFormat/>
    <w:rsid w:val="00BB70CC"/>
    <w:pPr>
      <w:spacing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28667">
      <w:bodyDiv w:val="1"/>
      <w:marLeft w:val="0"/>
      <w:marRight w:val="0"/>
      <w:marTop w:val="0"/>
      <w:marBottom w:val="0"/>
      <w:divBdr>
        <w:top w:val="none" w:sz="0" w:space="0" w:color="auto"/>
        <w:left w:val="none" w:sz="0" w:space="0" w:color="auto"/>
        <w:bottom w:val="none" w:sz="0" w:space="0" w:color="auto"/>
        <w:right w:val="none" w:sz="0" w:space="0" w:color="auto"/>
      </w:divBdr>
      <w:divsChild>
        <w:div w:id="306008200">
          <w:marLeft w:val="0"/>
          <w:marRight w:val="0"/>
          <w:marTop w:val="0"/>
          <w:marBottom w:val="0"/>
          <w:divBdr>
            <w:top w:val="none" w:sz="0" w:space="0" w:color="auto"/>
            <w:left w:val="none" w:sz="0" w:space="0" w:color="auto"/>
            <w:bottom w:val="none" w:sz="0" w:space="0" w:color="auto"/>
            <w:right w:val="none" w:sz="0" w:space="0" w:color="auto"/>
          </w:divBdr>
        </w:div>
      </w:divsChild>
    </w:div>
    <w:div w:id="22945510">
      <w:bodyDiv w:val="1"/>
      <w:marLeft w:val="0"/>
      <w:marRight w:val="0"/>
      <w:marTop w:val="0"/>
      <w:marBottom w:val="0"/>
      <w:divBdr>
        <w:top w:val="none" w:sz="0" w:space="0" w:color="auto"/>
        <w:left w:val="none" w:sz="0" w:space="0" w:color="auto"/>
        <w:bottom w:val="none" w:sz="0" w:space="0" w:color="auto"/>
        <w:right w:val="none" w:sz="0" w:space="0" w:color="auto"/>
      </w:divBdr>
      <w:divsChild>
        <w:div w:id="1379167600">
          <w:marLeft w:val="0"/>
          <w:marRight w:val="0"/>
          <w:marTop w:val="0"/>
          <w:marBottom w:val="0"/>
          <w:divBdr>
            <w:top w:val="none" w:sz="0" w:space="0" w:color="auto"/>
            <w:left w:val="none" w:sz="0" w:space="0" w:color="auto"/>
            <w:bottom w:val="none" w:sz="0" w:space="0" w:color="auto"/>
            <w:right w:val="none" w:sz="0" w:space="0" w:color="auto"/>
          </w:divBdr>
        </w:div>
      </w:divsChild>
    </w:div>
    <w:div w:id="45840701">
      <w:bodyDiv w:val="1"/>
      <w:marLeft w:val="0"/>
      <w:marRight w:val="0"/>
      <w:marTop w:val="0"/>
      <w:marBottom w:val="0"/>
      <w:divBdr>
        <w:top w:val="none" w:sz="0" w:space="0" w:color="auto"/>
        <w:left w:val="none" w:sz="0" w:space="0" w:color="auto"/>
        <w:bottom w:val="none" w:sz="0" w:space="0" w:color="auto"/>
        <w:right w:val="none" w:sz="0" w:space="0" w:color="auto"/>
      </w:divBdr>
      <w:divsChild>
        <w:div w:id="1639216233">
          <w:marLeft w:val="0"/>
          <w:marRight w:val="0"/>
          <w:marTop w:val="0"/>
          <w:marBottom w:val="0"/>
          <w:divBdr>
            <w:top w:val="none" w:sz="0" w:space="0" w:color="auto"/>
            <w:left w:val="none" w:sz="0" w:space="0" w:color="auto"/>
            <w:bottom w:val="none" w:sz="0" w:space="0" w:color="auto"/>
            <w:right w:val="none" w:sz="0" w:space="0" w:color="auto"/>
          </w:divBdr>
        </w:div>
      </w:divsChild>
    </w:div>
    <w:div w:id="74668829">
      <w:bodyDiv w:val="1"/>
      <w:marLeft w:val="0"/>
      <w:marRight w:val="0"/>
      <w:marTop w:val="0"/>
      <w:marBottom w:val="0"/>
      <w:divBdr>
        <w:top w:val="none" w:sz="0" w:space="0" w:color="auto"/>
        <w:left w:val="none" w:sz="0" w:space="0" w:color="auto"/>
        <w:bottom w:val="none" w:sz="0" w:space="0" w:color="auto"/>
        <w:right w:val="none" w:sz="0" w:space="0" w:color="auto"/>
      </w:divBdr>
      <w:divsChild>
        <w:div w:id="1884711360">
          <w:marLeft w:val="0"/>
          <w:marRight w:val="0"/>
          <w:marTop w:val="0"/>
          <w:marBottom w:val="0"/>
          <w:divBdr>
            <w:top w:val="none" w:sz="0" w:space="0" w:color="auto"/>
            <w:left w:val="none" w:sz="0" w:space="0" w:color="auto"/>
            <w:bottom w:val="none" w:sz="0" w:space="0" w:color="auto"/>
            <w:right w:val="none" w:sz="0" w:space="0" w:color="auto"/>
          </w:divBdr>
        </w:div>
      </w:divsChild>
    </w:div>
    <w:div w:id="169218579">
      <w:bodyDiv w:val="1"/>
      <w:marLeft w:val="0"/>
      <w:marRight w:val="0"/>
      <w:marTop w:val="0"/>
      <w:marBottom w:val="0"/>
      <w:divBdr>
        <w:top w:val="none" w:sz="0" w:space="0" w:color="auto"/>
        <w:left w:val="none" w:sz="0" w:space="0" w:color="auto"/>
        <w:bottom w:val="none" w:sz="0" w:space="0" w:color="auto"/>
        <w:right w:val="none" w:sz="0" w:space="0" w:color="auto"/>
      </w:divBdr>
    </w:div>
    <w:div w:id="193689983">
      <w:bodyDiv w:val="1"/>
      <w:marLeft w:val="0"/>
      <w:marRight w:val="0"/>
      <w:marTop w:val="0"/>
      <w:marBottom w:val="0"/>
      <w:divBdr>
        <w:top w:val="none" w:sz="0" w:space="0" w:color="auto"/>
        <w:left w:val="none" w:sz="0" w:space="0" w:color="auto"/>
        <w:bottom w:val="none" w:sz="0" w:space="0" w:color="auto"/>
        <w:right w:val="none" w:sz="0" w:space="0" w:color="auto"/>
      </w:divBdr>
    </w:div>
    <w:div w:id="236748027">
      <w:bodyDiv w:val="1"/>
      <w:marLeft w:val="0"/>
      <w:marRight w:val="0"/>
      <w:marTop w:val="0"/>
      <w:marBottom w:val="0"/>
      <w:divBdr>
        <w:top w:val="none" w:sz="0" w:space="0" w:color="auto"/>
        <w:left w:val="none" w:sz="0" w:space="0" w:color="auto"/>
        <w:bottom w:val="none" w:sz="0" w:space="0" w:color="auto"/>
        <w:right w:val="none" w:sz="0" w:space="0" w:color="auto"/>
      </w:divBdr>
    </w:div>
    <w:div w:id="262079215">
      <w:bodyDiv w:val="1"/>
      <w:marLeft w:val="0"/>
      <w:marRight w:val="0"/>
      <w:marTop w:val="0"/>
      <w:marBottom w:val="0"/>
      <w:divBdr>
        <w:top w:val="none" w:sz="0" w:space="0" w:color="auto"/>
        <w:left w:val="none" w:sz="0" w:space="0" w:color="auto"/>
        <w:bottom w:val="none" w:sz="0" w:space="0" w:color="auto"/>
        <w:right w:val="none" w:sz="0" w:space="0" w:color="auto"/>
      </w:divBdr>
      <w:divsChild>
        <w:div w:id="1467548035">
          <w:marLeft w:val="0"/>
          <w:marRight w:val="0"/>
          <w:marTop w:val="0"/>
          <w:marBottom w:val="0"/>
          <w:divBdr>
            <w:top w:val="none" w:sz="0" w:space="0" w:color="auto"/>
            <w:left w:val="none" w:sz="0" w:space="0" w:color="auto"/>
            <w:bottom w:val="none" w:sz="0" w:space="0" w:color="auto"/>
            <w:right w:val="none" w:sz="0" w:space="0" w:color="auto"/>
          </w:divBdr>
        </w:div>
      </w:divsChild>
    </w:div>
    <w:div w:id="262954863">
      <w:bodyDiv w:val="1"/>
      <w:marLeft w:val="0"/>
      <w:marRight w:val="0"/>
      <w:marTop w:val="0"/>
      <w:marBottom w:val="0"/>
      <w:divBdr>
        <w:top w:val="none" w:sz="0" w:space="0" w:color="auto"/>
        <w:left w:val="none" w:sz="0" w:space="0" w:color="auto"/>
        <w:bottom w:val="none" w:sz="0" w:space="0" w:color="auto"/>
        <w:right w:val="none" w:sz="0" w:space="0" w:color="auto"/>
      </w:divBdr>
      <w:divsChild>
        <w:div w:id="422650466">
          <w:marLeft w:val="0"/>
          <w:marRight w:val="0"/>
          <w:marTop w:val="0"/>
          <w:marBottom w:val="0"/>
          <w:divBdr>
            <w:top w:val="none" w:sz="0" w:space="0" w:color="auto"/>
            <w:left w:val="none" w:sz="0" w:space="0" w:color="auto"/>
            <w:bottom w:val="none" w:sz="0" w:space="0" w:color="auto"/>
            <w:right w:val="none" w:sz="0" w:space="0" w:color="auto"/>
          </w:divBdr>
        </w:div>
      </w:divsChild>
    </w:div>
    <w:div w:id="376469258">
      <w:bodyDiv w:val="1"/>
      <w:marLeft w:val="0"/>
      <w:marRight w:val="0"/>
      <w:marTop w:val="0"/>
      <w:marBottom w:val="0"/>
      <w:divBdr>
        <w:top w:val="none" w:sz="0" w:space="0" w:color="auto"/>
        <w:left w:val="none" w:sz="0" w:space="0" w:color="auto"/>
        <w:bottom w:val="none" w:sz="0" w:space="0" w:color="auto"/>
        <w:right w:val="none" w:sz="0" w:space="0" w:color="auto"/>
      </w:divBdr>
      <w:divsChild>
        <w:div w:id="1124343914">
          <w:marLeft w:val="0"/>
          <w:marRight w:val="0"/>
          <w:marTop w:val="0"/>
          <w:marBottom w:val="0"/>
          <w:divBdr>
            <w:top w:val="none" w:sz="0" w:space="0" w:color="auto"/>
            <w:left w:val="none" w:sz="0" w:space="0" w:color="auto"/>
            <w:bottom w:val="none" w:sz="0" w:space="0" w:color="auto"/>
            <w:right w:val="none" w:sz="0" w:space="0" w:color="auto"/>
          </w:divBdr>
        </w:div>
      </w:divsChild>
    </w:div>
    <w:div w:id="381175035">
      <w:bodyDiv w:val="1"/>
      <w:marLeft w:val="0"/>
      <w:marRight w:val="0"/>
      <w:marTop w:val="0"/>
      <w:marBottom w:val="0"/>
      <w:divBdr>
        <w:top w:val="none" w:sz="0" w:space="0" w:color="auto"/>
        <w:left w:val="none" w:sz="0" w:space="0" w:color="auto"/>
        <w:bottom w:val="none" w:sz="0" w:space="0" w:color="auto"/>
        <w:right w:val="none" w:sz="0" w:space="0" w:color="auto"/>
      </w:divBdr>
      <w:divsChild>
        <w:div w:id="1768304574">
          <w:marLeft w:val="0"/>
          <w:marRight w:val="0"/>
          <w:marTop w:val="0"/>
          <w:marBottom w:val="0"/>
          <w:divBdr>
            <w:top w:val="none" w:sz="0" w:space="0" w:color="auto"/>
            <w:left w:val="none" w:sz="0" w:space="0" w:color="auto"/>
            <w:bottom w:val="none" w:sz="0" w:space="0" w:color="auto"/>
            <w:right w:val="none" w:sz="0" w:space="0" w:color="auto"/>
          </w:divBdr>
        </w:div>
      </w:divsChild>
    </w:div>
    <w:div w:id="383718136">
      <w:bodyDiv w:val="1"/>
      <w:marLeft w:val="0"/>
      <w:marRight w:val="0"/>
      <w:marTop w:val="0"/>
      <w:marBottom w:val="0"/>
      <w:divBdr>
        <w:top w:val="none" w:sz="0" w:space="0" w:color="auto"/>
        <w:left w:val="none" w:sz="0" w:space="0" w:color="auto"/>
        <w:bottom w:val="none" w:sz="0" w:space="0" w:color="auto"/>
        <w:right w:val="none" w:sz="0" w:space="0" w:color="auto"/>
      </w:divBdr>
      <w:divsChild>
        <w:div w:id="601299086">
          <w:marLeft w:val="0"/>
          <w:marRight w:val="0"/>
          <w:marTop w:val="0"/>
          <w:marBottom w:val="0"/>
          <w:divBdr>
            <w:top w:val="none" w:sz="0" w:space="0" w:color="auto"/>
            <w:left w:val="none" w:sz="0" w:space="0" w:color="auto"/>
            <w:bottom w:val="none" w:sz="0" w:space="0" w:color="auto"/>
            <w:right w:val="none" w:sz="0" w:space="0" w:color="auto"/>
          </w:divBdr>
        </w:div>
        <w:div w:id="1395812423">
          <w:marLeft w:val="0"/>
          <w:marRight w:val="0"/>
          <w:marTop w:val="0"/>
          <w:marBottom w:val="0"/>
          <w:divBdr>
            <w:top w:val="none" w:sz="0" w:space="0" w:color="auto"/>
            <w:left w:val="none" w:sz="0" w:space="0" w:color="auto"/>
            <w:bottom w:val="none" w:sz="0" w:space="0" w:color="auto"/>
            <w:right w:val="none" w:sz="0" w:space="0" w:color="auto"/>
          </w:divBdr>
        </w:div>
      </w:divsChild>
    </w:div>
    <w:div w:id="386103428">
      <w:bodyDiv w:val="1"/>
      <w:marLeft w:val="0"/>
      <w:marRight w:val="0"/>
      <w:marTop w:val="0"/>
      <w:marBottom w:val="0"/>
      <w:divBdr>
        <w:top w:val="none" w:sz="0" w:space="0" w:color="auto"/>
        <w:left w:val="none" w:sz="0" w:space="0" w:color="auto"/>
        <w:bottom w:val="none" w:sz="0" w:space="0" w:color="auto"/>
        <w:right w:val="none" w:sz="0" w:space="0" w:color="auto"/>
      </w:divBdr>
      <w:divsChild>
        <w:div w:id="1037395075">
          <w:marLeft w:val="0"/>
          <w:marRight w:val="0"/>
          <w:marTop w:val="0"/>
          <w:marBottom w:val="0"/>
          <w:divBdr>
            <w:top w:val="none" w:sz="0" w:space="0" w:color="auto"/>
            <w:left w:val="none" w:sz="0" w:space="0" w:color="auto"/>
            <w:bottom w:val="none" w:sz="0" w:space="0" w:color="auto"/>
            <w:right w:val="none" w:sz="0" w:space="0" w:color="auto"/>
          </w:divBdr>
        </w:div>
      </w:divsChild>
    </w:div>
    <w:div w:id="410742157">
      <w:bodyDiv w:val="1"/>
      <w:marLeft w:val="0"/>
      <w:marRight w:val="0"/>
      <w:marTop w:val="0"/>
      <w:marBottom w:val="0"/>
      <w:divBdr>
        <w:top w:val="none" w:sz="0" w:space="0" w:color="auto"/>
        <w:left w:val="none" w:sz="0" w:space="0" w:color="auto"/>
        <w:bottom w:val="none" w:sz="0" w:space="0" w:color="auto"/>
        <w:right w:val="none" w:sz="0" w:space="0" w:color="auto"/>
      </w:divBdr>
      <w:divsChild>
        <w:div w:id="1530142863">
          <w:marLeft w:val="0"/>
          <w:marRight w:val="0"/>
          <w:marTop w:val="0"/>
          <w:marBottom w:val="0"/>
          <w:divBdr>
            <w:top w:val="none" w:sz="0" w:space="0" w:color="auto"/>
            <w:left w:val="none" w:sz="0" w:space="0" w:color="auto"/>
            <w:bottom w:val="none" w:sz="0" w:space="0" w:color="auto"/>
            <w:right w:val="none" w:sz="0" w:space="0" w:color="auto"/>
          </w:divBdr>
        </w:div>
      </w:divsChild>
    </w:div>
    <w:div w:id="459226324">
      <w:bodyDiv w:val="1"/>
      <w:marLeft w:val="0"/>
      <w:marRight w:val="0"/>
      <w:marTop w:val="0"/>
      <w:marBottom w:val="0"/>
      <w:divBdr>
        <w:top w:val="none" w:sz="0" w:space="0" w:color="auto"/>
        <w:left w:val="none" w:sz="0" w:space="0" w:color="auto"/>
        <w:bottom w:val="none" w:sz="0" w:space="0" w:color="auto"/>
        <w:right w:val="none" w:sz="0" w:space="0" w:color="auto"/>
      </w:divBdr>
      <w:divsChild>
        <w:div w:id="2131974998">
          <w:marLeft w:val="0"/>
          <w:marRight w:val="0"/>
          <w:marTop w:val="0"/>
          <w:marBottom w:val="0"/>
          <w:divBdr>
            <w:top w:val="none" w:sz="0" w:space="0" w:color="auto"/>
            <w:left w:val="none" w:sz="0" w:space="0" w:color="auto"/>
            <w:bottom w:val="none" w:sz="0" w:space="0" w:color="auto"/>
            <w:right w:val="none" w:sz="0" w:space="0" w:color="auto"/>
          </w:divBdr>
        </w:div>
      </w:divsChild>
    </w:div>
    <w:div w:id="479810159">
      <w:bodyDiv w:val="1"/>
      <w:marLeft w:val="0"/>
      <w:marRight w:val="0"/>
      <w:marTop w:val="0"/>
      <w:marBottom w:val="0"/>
      <w:divBdr>
        <w:top w:val="none" w:sz="0" w:space="0" w:color="auto"/>
        <w:left w:val="none" w:sz="0" w:space="0" w:color="auto"/>
        <w:bottom w:val="none" w:sz="0" w:space="0" w:color="auto"/>
        <w:right w:val="none" w:sz="0" w:space="0" w:color="auto"/>
      </w:divBdr>
      <w:divsChild>
        <w:div w:id="658004395">
          <w:marLeft w:val="0"/>
          <w:marRight w:val="0"/>
          <w:marTop w:val="0"/>
          <w:marBottom w:val="0"/>
          <w:divBdr>
            <w:top w:val="none" w:sz="0" w:space="0" w:color="auto"/>
            <w:left w:val="none" w:sz="0" w:space="0" w:color="auto"/>
            <w:bottom w:val="none" w:sz="0" w:space="0" w:color="auto"/>
            <w:right w:val="none" w:sz="0" w:space="0" w:color="auto"/>
          </w:divBdr>
        </w:div>
        <w:div w:id="708185950">
          <w:marLeft w:val="0"/>
          <w:marRight w:val="0"/>
          <w:marTop w:val="0"/>
          <w:marBottom w:val="0"/>
          <w:divBdr>
            <w:top w:val="none" w:sz="0" w:space="0" w:color="auto"/>
            <w:left w:val="none" w:sz="0" w:space="0" w:color="auto"/>
            <w:bottom w:val="none" w:sz="0" w:space="0" w:color="auto"/>
            <w:right w:val="none" w:sz="0" w:space="0" w:color="auto"/>
          </w:divBdr>
        </w:div>
      </w:divsChild>
    </w:div>
    <w:div w:id="486678032">
      <w:bodyDiv w:val="1"/>
      <w:marLeft w:val="0"/>
      <w:marRight w:val="0"/>
      <w:marTop w:val="0"/>
      <w:marBottom w:val="0"/>
      <w:divBdr>
        <w:top w:val="none" w:sz="0" w:space="0" w:color="auto"/>
        <w:left w:val="none" w:sz="0" w:space="0" w:color="auto"/>
        <w:bottom w:val="none" w:sz="0" w:space="0" w:color="auto"/>
        <w:right w:val="none" w:sz="0" w:space="0" w:color="auto"/>
      </w:divBdr>
      <w:divsChild>
        <w:div w:id="1114711660">
          <w:marLeft w:val="0"/>
          <w:marRight w:val="0"/>
          <w:marTop w:val="0"/>
          <w:marBottom w:val="0"/>
          <w:divBdr>
            <w:top w:val="none" w:sz="0" w:space="0" w:color="auto"/>
            <w:left w:val="none" w:sz="0" w:space="0" w:color="auto"/>
            <w:bottom w:val="none" w:sz="0" w:space="0" w:color="auto"/>
            <w:right w:val="none" w:sz="0" w:space="0" w:color="auto"/>
          </w:divBdr>
        </w:div>
      </w:divsChild>
    </w:div>
    <w:div w:id="498811613">
      <w:bodyDiv w:val="1"/>
      <w:marLeft w:val="0"/>
      <w:marRight w:val="0"/>
      <w:marTop w:val="0"/>
      <w:marBottom w:val="0"/>
      <w:divBdr>
        <w:top w:val="none" w:sz="0" w:space="0" w:color="auto"/>
        <w:left w:val="none" w:sz="0" w:space="0" w:color="auto"/>
        <w:bottom w:val="none" w:sz="0" w:space="0" w:color="auto"/>
        <w:right w:val="none" w:sz="0" w:space="0" w:color="auto"/>
      </w:divBdr>
    </w:div>
    <w:div w:id="558444585">
      <w:bodyDiv w:val="1"/>
      <w:marLeft w:val="0"/>
      <w:marRight w:val="0"/>
      <w:marTop w:val="0"/>
      <w:marBottom w:val="0"/>
      <w:divBdr>
        <w:top w:val="none" w:sz="0" w:space="0" w:color="auto"/>
        <w:left w:val="none" w:sz="0" w:space="0" w:color="auto"/>
        <w:bottom w:val="none" w:sz="0" w:space="0" w:color="auto"/>
        <w:right w:val="none" w:sz="0" w:space="0" w:color="auto"/>
      </w:divBdr>
      <w:divsChild>
        <w:div w:id="35398436">
          <w:marLeft w:val="0"/>
          <w:marRight w:val="0"/>
          <w:marTop w:val="0"/>
          <w:marBottom w:val="0"/>
          <w:divBdr>
            <w:top w:val="none" w:sz="0" w:space="0" w:color="auto"/>
            <w:left w:val="none" w:sz="0" w:space="0" w:color="auto"/>
            <w:bottom w:val="none" w:sz="0" w:space="0" w:color="auto"/>
            <w:right w:val="none" w:sz="0" w:space="0" w:color="auto"/>
          </w:divBdr>
        </w:div>
      </w:divsChild>
    </w:div>
    <w:div w:id="668796419">
      <w:bodyDiv w:val="1"/>
      <w:marLeft w:val="0"/>
      <w:marRight w:val="0"/>
      <w:marTop w:val="0"/>
      <w:marBottom w:val="0"/>
      <w:divBdr>
        <w:top w:val="none" w:sz="0" w:space="0" w:color="auto"/>
        <w:left w:val="none" w:sz="0" w:space="0" w:color="auto"/>
        <w:bottom w:val="none" w:sz="0" w:space="0" w:color="auto"/>
        <w:right w:val="none" w:sz="0" w:space="0" w:color="auto"/>
      </w:divBdr>
      <w:divsChild>
        <w:div w:id="282006303">
          <w:marLeft w:val="0"/>
          <w:marRight w:val="0"/>
          <w:marTop w:val="0"/>
          <w:marBottom w:val="0"/>
          <w:divBdr>
            <w:top w:val="none" w:sz="0" w:space="0" w:color="auto"/>
            <w:left w:val="none" w:sz="0" w:space="0" w:color="auto"/>
            <w:bottom w:val="none" w:sz="0" w:space="0" w:color="auto"/>
            <w:right w:val="none" w:sz="0" w:space="0" w:color="auto"/>
          </w:divBdr>
        </w:div>
      </w:divsChild>
    </w:div>
    <w:div w:id="675378936">
      <w:bodyDiv w:val="1"/>
      <w:marLeft w:val="0"/>
      <w:marRight w:val="0"/>
      <w:marTop w:val="0"/>
      <w:marBottom w:val="0"/>
      <w:divBdr>
        <w:top w:val="none" w:sz="0" w:space="0" w:color="auto"/>
        <w:left w:val="none" w:sz="0" w:space="0" w:color="auto"/>
        <w:bottom w:val="none" w:sz="0" w:space="0" w:color="auto"/>
        <w:right w:val="none" w:sz="0" w:space="0" w:color="auto"/>
      </w:divBdr>
      <w:divsChild>
        <w:div w:id="396707786">
          <w:marLeft w:val="0"/>
          <w:marRight w:val="0"/>
          <w:marTop w:val="0"/>
          <w:marBottom w:val="0"/>
          <w:divBdr>
            <w:top w:val="none" w:sz="0" w:space="0" w:color="auto"/>
            <w:left w:val="none" w:sz="0" w:space="0" w:color="auto"/>
            <w:bottom w:val="none" w:sz="0" w:space="0" w:color="auto"/>
            <w:right w:val="none" w:sz="0" w:space="0" w:color="auto"/>
          </w:divBdr>
        </w:div>
        <w:div w:id="471214017">
          <w:marLeft w:val="0"/>
          <w:marRight w:val="0"/>
          <w:marTop w:val="0"/>
          <w:marBottom w:val="0"/>
          <w:divBdr>
            <w:top w:val="none" w:sz="0" w:space="0" w:color="auto"/>
            <w:left w:val="none" w:sz="0" w:space="0" w:color="auto"/>
            <w:bottom w:val="none" w:sz="0" w:space="0" w:color="auto"/>
            <w:right w:val="none" w:sz="0" w:space="0" w:color="auto"/>
          </w:divBdr>
        </w:div>
      </w:divsChild>
    </w:div>
    <w:div w:id="694889902">
      <w:bodyDiv w:val="1"/>
      <w:marLeft w:val="0"/>
      <w:marRight w:val="0"/>
      <w:marTop w:val="0"/>
      <w:marBottom w:val="0"/>
      <w:divBdr>
        <w:top w:val="none" w:sz="0" w:space="0" w:color="auto"/>
        <w:left w:val="none" w:sz="0" w:space="0" w:color="auto"/>
        <w:bottom w:val="none" w:sz="0" w:space="0" w:color="auto"/>
        <w:right w:val="none" w:sz="0" w:space="0" w:color="auto"/>
      </w:divBdr>
      <w:divsChild>
        <w:div w:id="1619263996">
          <w:marLeft w:val="0"/>
          <w:marRight w:val="0"/>
          <w:marTop w:val="0"/>
          <w:marBottom w:val="0"/>
          <w:divBdr>
            <w:top w:val="none" w:sz="0" w:space="0" w:color="auto"/>
            <w:left w:val="none" w:sz="0" w:space="0" w:color="auto"/>
            <w:bottom w:val="none" w:sz="0" w:space="0" w:color="auto"/>
            <w:right w:val="none" w:sz="0" w:space="0" w:color="auto"/>
          </w:divBdr>
        </w:div>
      </w:divsChild>
    </w:div>
    <w:div w:id="702175824">
      <w:bodyDiv w:val="1"/>
      <w:marLeft w:val="0"/>
      <w:marRight w:val="0"/>
      <w:marTop w:val="0"/>
      <w:marBottom w:val="0"/>
      <w:divBdr>
        <w:top w:val="none" w:sz="0" w:space="0" w:color="auto"/>
        <w:left w:val="none" w:sz="0" w:space="0" w:color="auto"/>
        <w:bottom w:val="none" w:sz="0" w:space="0" w:color="auto"/>
        <w:right w:val="none" w:sz="0" w:space="0" w:color="auto"/>
      </w:divBdr>
      <w:divsChild>
        <w:div w:id="1075010104">
          <w:marLeft w:val="0"/>
          <w:marRight w:val="0"/>
          <w:marTop w:val="0"/>
          <w:marBottom w:val="0"/>
          <w:divBdr>
            <w:top w:val="none" w:sz="0" w:space="0" w:color="auto"/>
            <w:left w:val="none" w:sz="0" w:space="0" w:color="auto"/>
            <w:bottom w:val="none" w:sz="0" w:space="0" w:color="auto"/>
            <w:right w:val="none" w:sz="0" w:space="0" w:color="auto"/>
          </w:divBdr>
        </w:div>
      </w:divsChild>
    </w:div>
    <w:div w:id="710501765">
      <w:bodyDiv w:val="1"/>
      <w:marLeft w:val="0"/>
      <w:marRight w:val="0"/>
      <w:marTop w:val="0"/>
      <w:marBottom w:val="0"/>
      <w:divBdr>
        <w:top w:val="none" w:sz="0" w:space="0" w:color="auto"/>
        <w:left w:val="none" w:sz="0" w:space="0" w:color="auto"/>
        <w:bottom w:val="none" w:sz="0" w:space="0" w:color="auto"/>
        <w:right w:val="none" w:sz="0" w:space="0" w:color="auto"/>
      </w:divBdr>
    </w:div>
    <w:div w:id="792092934">
      <w:bodyDiv w:val="1"/>
      <w:marLeft w:val="0"/>
      <w:marRight w:val="0"/>
      <w:marTop w:val="0"/>
      <w:marBottom w:val="0"/>
      <w:divBdr>
        <w:top w:val="none" w:sz="0" w:space="0" w:color="auto"/>
        <w:left w:val="none" w:sz="0" w:space="0" w:color="auto"/>
        <w:bottom w:val="none" w:sz="0" w:space="0" w:color="auto"/>
        <w:right w:val="none" w:sz="0" w:space="0" w:color="auto"/>
      </w:divBdr>
      <w:divsChild>
        <w:div w:id="284773886">
          <w:marLeft w:val="0"/>
          <w:marRight w:val="0"/>
          <w:marTop w:val="0"/>
          <w:marBottom w:val="0"/>
          <w:divBdr>
            <w:top w:val="none" w:sz="0" w:space="0" w:color="auto"/>
            <w:left w:val="none" w:sz="0" w:space="0" w:color="auto"/>
            <w:bottom w:val="none" w:sz="0" w:space="0" w:color="auto"/>
            <w:right w:val="none" w:sz="0" w:space="0" w:color="auto"/>
          </w:divBdr>
        </w:div>
      </w:divsChild>
    </w:div>
    <w:div w:id="831680014">
      <w:bodyDiv w:val="1"/>
      <w:marLeft w:val="0"/>
      <w:marRight w:val="0"/>
      <w:marTop w:val="0"/>
      <w:marBottom w:val="0"/>
      <w:divBdr>
        <w:top w:val="none" w:sz="0" w:space="0" w:color="auto"/>
        <w:left w:val="none" w:sz="0" w:space="0" w:color="auto"/>
        <w:bottom w:val="none" w:sz="0" w:space="0" w:color="auto"/>
        <w:right w:val="none" w:sz="0" w:space="0" w:color="auto"/>
      </w:divBdr>
      <w:divsChild>
        <w:div w:id="1935161576">
          <w:marLeft w:val="0"/>
          <w:marRight w:val="0"/>
          <w:marTop w:val="0"/>
          <w:marBottom w:val="0"/>
          <w:divBdr>
            <w:top w:val="none" w:sz="0" w:space="0" w:color="auto"/>
            <w:left w:val="none" w:sz="0" w:space="0" w:color="auto"/>
            <w:bottom w:val="none" w:sz="0" w:space="0" w:color="auto"/>
            <w:right w:val="none" w:sz="0" w:space="0" w:color="auto"/>
          </w:divBdr>
        </w:div>
      </w:divsChild>
    </w:div>
    <w:div w:id="884025952">
      <w:bodyDiv w:val="1"/>
      <w:marLeft w:val="0"/>
      <w:marRight w:val="0"/>
      <w:marTop w:val="0"/>
      <w:marBottom w:val="0"/>
      <w:divBdr>
        <w:top w:val="none" w:sz="0" w:space="0" w:color="auto"/>
        <w:left w:val="none" w:sz="0" w:space="0" w:color="auto"/>
        <w:bottom w:val="none" w:sz="0" w:space="0" w:color="auto"/>
        <w:right w:val="none" w:sz="0" w:space="0" w:color="auto"/>
      </w:divBdr>
      <w:divsChild>
        <w:div w:id="1790928160">
          <w:marLeft w:val="0"/>
          <w:marRight w:val="0"/>
          <w:marTop w:val="0"/>
          <w:marBottom w:val="0"/>
          <w:divBdr>
            <w:top w:val="none" w:sz="0" w:space="0" w:color="auto"/>
            <w:left w:val="none" w:sz="0" w:space="0" w:color="auto"/>
            <w:bottom w:val="none" w:sz="0" w:space="0" w:color="auto"/>
            <w:right w:val="none" w:sz="0" w:space="0" w:color="auto"/>
          </w:divBdr>
        </w:div>
      </w:divsChild>
    </w:div>
    <w:div w:id="892960619">
      <w:bodyDiv w:val="1"/>
      <w:marLeft w:val="0"/>
      <w:marRight w:val="0"/>
      <w:marTop w:val="0"/>
      <w:marBottom w:val="0"/>
      <w:divBdr>
        <w:top w:val="none" w:sz="0" w:space="0" w:color="auto"/>
        <w:left w:val="none" w:sz="0" w:space="0" w:color="auto"/>
        <w:bottom w:val="none" w:sz="0" w:space="0" w:color="auto"/>
        <w:right w:val="none" w:sz="0" w:space="0" w:color="auto"/>
      </w:divBdr>
      <w:divsChild>
        <w:div w:id="1893467084">
          <w:marLeft w:val="0"/>
          <w:marRight w:val="0"/>
          <w:marTop w:val="0"/>
          <w:marBottom w:val="0"/>
          <w:divBdr>
            <w:top w:val="none" w:sz="0" w:space="0" w:color="auto"/>
            <w:left w:val="none" w:sz="0" w:space="0" w:color="auto"/>
            <w:bottom w:val="none" w:sz="0" w:space="0" w:color="auto"/>
            <w:right w:val="none" w:sz="0" w:space="0" w:color="auto"/>
          </w:divBdr>
        </w:div>
      </w:divsChild>
    </w:div>
    <w:div w:id="913589177">
      <w:bodyDiv w:val="1"/>
      <w:marLeft w:val="0"/>
      <w:marRight w:val="0"/>
      <w:marTop w:val="0"/>
      <w:marBottom w:val="0"/>
      <w:divBdr>
        <w:top w:val="none" w:sz="0" w:space="0" w:color="auto"/>
        <w:left w:val="none" w:sz="0" w:space="0" w:color="auto"/>
        <w:bottom w:val="none" w:sz="0" w:space="0" w:color="auto"/>
        <w:right w:val="none" w:sz="0" w:space="0" w:color="auto"/>
      </w:divBdr>
      <w:divsChild>
        <w:div w:id="1999265183">
          <w:marLeft w:val="0"/>
          <w:marRight w:val="0"/>
          <w:marTop w:val="0"/>
          <w:marBottom w:val="0"/>
          <w:divBdr>
            <w:top w:val="none" w:sz="0" w:space="0" w:color="auto"/>
            <w:left w:val="none" w:sz="0" w:space="0" w:color="auto"/>
            <w:bottom w:val="none" w:sz="0" w:space="0" w:color="auto"/>
            <w:right w:val="none" w:sz="0" w:space="0" w:color="auto"/>
          </w:divBdr>
        </w:div>
      </w:divsChild>
    </w:div>
    <w:div w:id="1028218008">
      <w:bodyDiv w:val="1"/>
      <w:marLeft w:val="0"/>
      <w:marRight w:val="0"/>
      <w:marTop w:val="0"/>
      <w:marBottom w:val="0"/>
      <w:divBdr>
        <w:top w:val="none" w:sz="0" w:space="0" w:color="auto"/>
        <w:left w:val="none" w:sz="0" w:space="0" w:color="auto"/>
        <w:bottom w:val="none" w:sz="0" w:space="0" w:color="auto"/>
        <w:right w:val="none" w:sz="0" w:space="0" w:color="auto"/>
      </w:divBdr>
      <w:divsChild>
        <w:div w:id="1237590754">
          <w:marLeft w:val="0"/>
          <w:marRight w:val="0"/>
          <w:marTop w:val="0"/>
          <w:marBottom w:val="0"/>
          <w:divBdr>
            <w:top w:val="none" w:sz="0" w:space="0" w:color="auto"/>
            <w:left w:val="none" w:sz="0" w:space="0" w:color="auto"/>
            <w:bottom w:val="none" w:sz="0" w:space="0" w:color="auto"/>
            <w:right w:val="none" w:sz="0" w:space="0" w:color="auto"/>
          </w:divBdr>
        </w:div>
      </w:divsChild>
    </w:div>
    <w:div w:id="1084835366">
      <w:bodyDiv w:val="1"/>
      <w:marLeft w:val="0"/>
      <w:marRight w:val="0"/>
      <w:marTop w:val="0"/>
      <w:marBottom w:val="0"/>
      <w:divBdr>
        <w:top w:val="none" w:sz="0" w:space="0" w:color="auto"/>
        <w:left w:val="none" w:sz="0" w:space="0" w:color="auto"/>
        <w:bottom w:val="none" w:sz="0" w:space="0" w:color="auto"/>
        <w:right w:val="none" w:sz="0" w:space="0" w:color="auto"/>
      </w:divBdr>
      <w:divsChild>
        <w:div w:id="1045367573">
          <w:marLeft w:val="0"/>
          <w:marRight w:val="0"/>
          <w:marTop w:val="0"/>
          <w:marBottom w:val="0"/>
          <w:divBdr>
            <w:top w:val="none" w:sz="0" w:space="0" w:color="auto"/>
            <w:left w:val="none" w:sz="0" w:space="0" w:color="auto"/>
            <w:bottom w:val="none" w:sz="0" w:space="0" w:color="auto"/>
            <w:right w:val="none" w:sz="0" w:space="0" w:color="auto"/>
          </w:divBdr>
        </w:div>
      </w:divsChild>
    </w:div>
    <w:div w:id="1110127178">
      <w:bodyDiv w:val="1"/>
      <w:marLeft w:val="0"/>
      <w:marRight w:val="0"/>
      <w:marTop w:val="0"/>
      <w:marBottom w:val="0"/>
      <w:divBdr>
        <w:top w:val="none" w:sz="0" w:space="0" w:color="auto"/>
        <w:left w:val="none" w:sz="0" w:space="0" w:color="auto"/>
        <w:bottom w:val="none" w:sz="0" w:space="0" w:color="auto"/>
        <w:right w:val="none" w:sz="0" w:space="0" w:color="auto"/>
      </w:divBdr>
      <w:divsChild>
        <w:div w:id="1031615280">
          <w:marLeft w:val="0"/>
          <w:marRight w:val="0"/>
          <w:marTop w:val="0"/>
          <w:marBottom w:val="0"/>
          <w:divBdr>
            <w:top w:val="none" w:sz="0" w:space="0" w:color="auto"/>
            <w:left w:val="none" w:sz="0" w:space="0" w:color="auto"/>
            <w:bottom w:val="none" w:sz="0" w:space="0" w:color="auto"/>
            <w:right w:val="none" w:sz="0" w:space="0" w:color="auto"/>
          </w:divBdr>
        </w:div>
      </w:divsChild>
    </w:div>
    <w:div w:id="1123228581">
      <w:bodyDiv w:val="1"/>
      <w:marLeft w:val="0"/>
      <w:marRight w:val="0"/>
      <w:marTop w:val="0"/>
      <w:marBottom w:val="0"/>
      <w:divBdr>
        <w:top w:val="none" w:sz="0" w:space="0" w:color="auto"/>
        <w:left w:val="none" w:sz="0" w:space="0" w:color="auto"/>
        <w:bottom w:val="none" w:sz="0" w:space="0" w:color="auto"/>
        <w:right w:val="none" w:sz="0" w:space="0" w:color="auto"/>
      </w:divBdr>
      <w:divsChild>
        <w:div w:id="2135908237">
          <w:marLeft w:val="0"/>
          <w:marRight w:val="0"/>
          <w:marTop w:val="0"/>
          <w:marBottom w:val="0"/>
          <w:divBdr>
            <w:top w:val="none" w:sz="0" w:space="0" w:color="auto"/>
            <w:left w:val="none" w:sz="0" w:space="0" w:color="auto"/>
            <w:bottom w:val="none" w:sz="0" w:space="0" w:color="auto"/>
            <w:right w:val="none" w:sz="0" w:space="0" w:color="auto"/>
          </w:divBdr>
        </w:div>
      </w:divsChild>
    </w:div>
    <w:div w:id="1134785791">
      <w:bodyDiv w:val="1"/>
      <w:marLeft w:val="0"/>
      <w:marRight w:val="0"/>
      <w:marTop w:val="0"/>
      <w:marBottom w:val="0"/>
      <w:divBdr>
        <w:top w:val="none" w:sz="0" w:space="0" w:color="auto"/>
        <w:left w:val="none" w:sz="0" w:space="0" w:color="auto"/>
        <w:bottom w:val="none" w:sz="0" w:space="0" w:color="auto"/>
        <w:right w:val="none" w:sz="0" w:space="0" w:color="auto"/>
      </w:divBdr>
      <w:divsChild>
        <w:div w:id="425733075">
          <w:marLeft w:val="0"/>
          <w:marRight w:val="0"/>
          <w:marTop w:val="0"/>
          <w:marBottom w:val="0"/>
          <w:divBdr>
            <w:top w:val="none" w:sz="0" w:space="0" w:color="auto"/>
            <w:left w:val="none" w:sz="0" w:space="0" w:color="auto"/>
            <w:bottom w:val="none" w:sz="0" w:space="0" w:color="auto"/>
            <w:right w:val="none" w:sz="0" w:space="0" w:color="auto"/>
          </w:divBdr>
        </w:div>
      </w:divsChild>
    </w:div>
    <w:div w:id="1202668566">
      <w:bodyDiv w:val="1"/>
      <w:marLeft w:val="0"/>
      <w:marRight w:val="0"/>
      <w:marTop w:val="0"/>
      <w:marBottom w:val="0"/>
      <w:divBdr>
        <w:top w:val="none" w:sz="0" w:space="0" w:color="auto"/>
        <w:left w:val="none" w:sz="0" w:space="0" w:color="auto"/>
        <w:bottom w:val="none" w:sz="0" w:space="0" w:color="auto"/>
        <w:right w:val="none" w:sz="0" w:space="0" w:color="auto"/>
      </w:divBdr>
      <w:divsChild>
        <w:div w:id="570429576">
          <w:marLeft w:val="0"/>
          <w:marRight w:val="0"/>
          <w:marTop w:val="0"/>
          <w:marBottom w:val="0"/>
          <w:divBdr>
            <w:top w:val="none" w:sz="0" w:space="0" w:color="auto"/>
            <w:left w:val="none" w:sz="0" w:space="0" w:color="auto"/>
            <w:bottom w:val="none" w:sz="0" w:space="0" w:color="auto"/>
            <w:right w:val="none" w:sz="0" w:space="0" w:color="auto"/>
          </w:divBdr>
        </w:div>
      </w:divsChild>
    </w:div>
    <w:div w:id="1248882048">
      <w:bodyDiv w:val="1"/>
      <w:marLeft w:val="0"/>
      <w:marRight w:val="0"/>
      <w:marTop w:val="0"/>
      <w:marBottom w:val="0"/>
      <w:divBdr>
        <w:top w:val="none" w:sz="0" w:space="0" w:color="auto"/>
        <w:left w:val="none" w:sz="0" w:space="0" w:color="auto"/>
        <w:bottom w:val="none" w:sz="0" w:space="0" w:color="auto"/>
        <w:right w:val="none" w:sz="0" w:space="0" w:color="auto"/>
      </w:divBdr>
      <w:divsChild>
        <w:div w:id="461652471">
          <w:marLeft w:val="0"/>
          <w:marRight w:val="0"/>
          <w:marTop w:val="0"/>
          <w:marBottom w:val="0"/>
          <w:divBdr>
            <w:top w:val="none" w:sz="0" w:space="0" w:color="auto"/>
            <w:left w:val="none" w:sz="0" w:space="0" w:color="auto"/>
            <w:bottom w:val="none" w:sz="0" w:space="0" w:color="auto"/>
            <w:right w:val="none" w:sz="0" w:space="0" w:color="auto"/>
          </w:divBdr>
        </w:div>
      </w:divsChild>
    </w:div>
    <w:div w:id="1250773139">
      <w:bodyDiv w:val="1"/>
      <w:marLeft w:val="0"/>
      <w:marRight w:val="0"/>
      <w:marTop w:val="0"/>
      <w:marBottom w:val="0"/>
      <w:divBdr>
        <w:top w:val="none" w:sz="0" w:space="0" w:color="auto"/>
        <w:left w:val="none" w:sz="0" w:space="0" w:color="auto"/>
        <w:bottom w:val="none" w:sz="0" w:space="0" w:color="auto"/>
        <w:right w:val="none" w:sz="0" w:space="0" w:color="auto"/>
      </w:divBdr>
      <w:divsChild>
        <w:div w:id="195196368">
          <w:marLeft w:val="0"/>
          <w:marRight w:val="0"/>
          <w:marTop w:val="0"/>
          <w:marBottom w:val="0"/>
          <w:divBdr>
            <w:top w:val="none" w:sz="0" w:space="0" w:color="auto"/>
            <w:left w:val="none" w:sz="0" w:space="0" w:color="auto"/>
            <w:bottom w:val="none" w:sz="0" w:space="0" w:color="auto"/>
            <w:right w:val="none" w:sz="0" w:space="0" w:color="auto"/>
          </w:divBdr>
        </w:div>
      </w:divsChild>
    </w:div>
    <w:div w:id="1267276010">
      <w:bodyDiv w:val="1"/>
      <w:marLeft w:val="0"/>
      <w:marRight w:val="0"/>
      <w:marTop w:val="0"/>
      <w:marBottom w:val="0"/>
      <w:divBdr>
        <w:top w:val="none" w:sz="0" w:space="0" w:color="auto"/>
        <w:left w:val="none" w:sz="0" w:space="0" w:color="auto"/>
        <w:bottom w:val="none" w:sz="0" w:space="0" w:color="auto"/>
        <w:right w:val="none" w:sz="0" w:space="0" w:color="auto"/>
      </w:divBdr>
      <w:divsChild>
        <w:div w:id="1611277093">
          <w:marLeft w:val="0"/>
          <w:marRight w:val="0"/>
          <w:marTop w:val="0"/>
          <w:marBottom w:val="0"/>
          <w:divBdr>
            <w:top w:val="none" w:sz="0" w:space="0" w:color="auto"/>
            <w:left w:val="none" w:sz="0" w:space="0" w:color="auto"/>
            <w:bottom w:val="none" w:sz="0" w:space="0" w:color="auto"/>
            <w:right w:val="none" w:sz="0" w:space="0" w:color="auto"/>
          </w:divBdr>
        </w:div>
      </w:divsChild>
    </w:div>
    <w:div w:id="1275402450">
      <w:bodyDiv w:val="1"/>
      <w:marLeft w:val="0"/>
      <w:marRight w:val="0"/>
      <w:marTop w:val="0"/>
      <w:marBottom w:val="0"/>
      <w:divBdr>
        <w:top w:val="none" w:sz="0" w:space="0" w:color="auto"/>
        <w:left w:val="none" w:sz="0" w:space="0" w:color="auto"/>
        <w:bottom w:val="none" w:sz="0" w:space="0" w:color="auto"/>
        <w:right w:val="none" w:sz="0" w:space="0" w:color="auto"/>
      </w:divBdr>
      <w:divsChild>
        <w:div w:id="1449470797">
          <w:marLeft w:val="0"/>
          <w:marRight w:val="0"/>
          <w:marTop w:val="0"/>
          <w:marBottom w:val="0"/>
          <w:divBdr>
            <w:top w:val="none" w:sz="0" w:space="0" w:color="auto"/>
            <w:left w:val="none" w:sz="0" w:space="0" w:color="auto"/>
            <w:bottom w:val="none" w:sz="0" w:space="0" w:color="auto"/>
            <w:right w:val="none" w:sz="0" w:space="0" w:color="auto"/>
          </w:divBdr>
        </w:div>
      </w:divsChild>
    </w:div>
    <w:div w:id="1303535182">
      <w:bodyDiv w:val="1"/>
      <w:marLeft w:val="0"/>
      <w:marRight w:val="0"/>
      <w:marTop w:val="0"/>
      <w:marBottom w:val="0"/>
      <w:divBdr>
        <w:top w:val="none" w:sz="0" w:space="0" w:color="auto"/>
        <w:left w:val="none" w:sz="0" w:space="0" w:color="auto"/>
        <w:bottom w:val="none" w:sz="0" w:space="0" w:color="auto"/>
        <w:right w:val="none" w:sz="0" w:space="0" w:color="auto"/>
      </w:divBdr>
      <w:divsChild>
        <w:div w:id="2067796682">
          <w:marLeft w:val="0"/>
          <w:marRight w:val="0"/>
          <w:marTop w:val="0"/>
          <w:marBottom w:val="0"/>
          <w:divBdr>
            <w:top w:val="none" w:sz="0" w:space="0" w:color="auto"/>
            <w:left w:val="none" w:sz="0" w:space="0" w:color="auto"/>
            <w:bottom w:val="none" w:sz="0" w:space="0" w:color="auto"/>
            <w:right w:val="none" w:sz="0" w:space="0" w:color="auto"/>
          </w:divBdr>
        </w:div>
      </w:divsChild>
    </w:div>
    <w:div w:id="1312370567">
      <w:bodyDiv w:val="1"/>
      <w:marLeft w:val="0"/>
      <w:marRight w:val="0"/>
      <w:marTop w:val="0"/>
      <w:marBottom w:val="0"/>
      <w:divBdr>
        <w:top w:val="none" w:sz="0" w:space="0" w:color="auto"/>
        <w:left w:val="none" w:sz="0" w:space="0" w:color="auto"/>
        <w:bottom w:val="none" w:sz="0" w:space="0" w:color="auto"/>
        <w:right w:val="none" w:sz="0" w:space="0" w:color="auto"/>
      </w:divBdr>
      <w:divsChild>
        <w:div w:id="1083797377">
          <w:marLeft w:val="0"/>
          <w:marRight w:val="0"/>
          <w:marTop w:val="0"/>
          <w:marBottom w:val="0"/>
          <w:divBdr>
            <w:top w:val="none" w:sz="0" w:space="0" w:color="auto"/>
            <w:left w:val="none" w:sz="0" w:space="0" w:color="auto"/>
            <w:bottom w:val="none" w:sz="0" w:space="0" w:color="auto"/>
            <w:right w:val="none" w:sz="0" w:space="0" w:color="auto"/>
          </w:divBdr>
        </w:div>
      </w:divsChild>
    </w:div>
    <w:div w:id="1329677635">
      <w:bodyDiv w:val="1"/>
      <w:marLeft w:val="0"/>
      <w:marRight w:val="0"/>
      <w:marTop w:val="0"/>
      <w:marBottom w:val="0"/>
      <w:divBdr>
        <w:top w:val="none" w:sz="0" w:space="0" w:color="auto"/>
        <w:left w:val="none" w:sz="0" w:space="0" w:color="auto"/>
        <w:bottom w:val="none" w:sz="0" w:space="0" w:color="auto"/>
        <w:right w:val="none" w:sz="0" w:space="0" w:color="auto"/>
      </w:divBdr>
      <w:divsChild>
        <w:div w:id="1939869349">
          <w:marLeft w:val="0"/>
          <w:marRight w:val="0"/>
          <w:marTop w:val="0"/>
          <w:marBottom w:val="0"/>
          <w:divBdr>
            <w:top w:val="none" w:sz="0" w:space="0" w:color="auto"/>
            <w:left w:val="none" w:sz="0" w:space="0" w:color="auto"/>
            <w:bottom w:val="none" w:sz="0" w:space="0" w:color="auto"/>
            <w:right w:val="none" w:sz="0" w:space="0" w:color="auto"/>
          </w:divBdr>
        </w:div>
      </w:divsChild>
    </w:div>
    <w:div w:id="1354301478">
      <w:bodyDiv w:val="1"/>
      <w:marLeft w:val="0"/>
      <w:marRight w:val="0"/>
      <w:marTop w:val="0"/>
      <w:marBottom w:val="0"/>
      <w:divBdr>
        <w:top w:val="none" w:sz="0" w:space="0" w:color="auto"/>
        <w:left w:val="none" w:sz="0" w:space="0" w:color="auto"/>
        <w:bottom w:val="none" w:sz="0" w:space="0" w:color="auto"/>
        <w:right w:val="none" w:sz="0" w:space="0" w:color="auto"/>
      </w:divBdr>
      <w:divsChild>
        <w:div w:id="546912374">
          <w:marLeft w:val="0"/>
          <w:marRight w:val="0"/>
          <w:marTop w:val="0"/>
          <w:marBottom w:val="0"/>
          <w:divBdr>
            <w:top w:val="none" w:sz="0" w:space="0" w:color="auto"/>
            <w:left w:val="none" w:sz="0" w:space="0" w:color="auto"/>
            <w:bottom w:val="none" w:sz="0" w:space="0" w:color="auto"/>
            <w:right w:val="none" w:sz="0" w:space="0" w:color="auto"/>
          </w:divBdr>
        </w:div>
        <w:div w:id="602614174">
          <w:marLeft w:val="0"/>
          <w:marRight w:val="0"/>
          <w:marTop w:val="0"/>
          <w:marBottom w:val="0"/>
          <w:divBdr>
            <w:top w:val="none" w:sz="0" w:space="0" w:color="auto"/>
            <w:left w:val="none" w:sz="0" w:space="0" w:color="auto"/>
            <w:bottom w:val="none" w:sz="0" w:space="0" w:color="auto"/>
            <w:right w:val="none" w:sz="0" w:space="0" w:color="auto"/>
          </w:divBdr>
        </w:div>
        <w:div w:id="842742286">
          <w:marLeft w:val="0"/>
          <w:marRight w:val="0"/>
          <w:marTop w:val="0"/>
          <w:marBottom w:val="0"/>
          <w:divBdr>
            <w:top w:val="none" w:sz="0" w:space="0" w:color="auto"/>
            <w:left w:val="none" w:sz="0" w:space="0" w:color="auto"/>
            <w:bottom w:val="none" w:sz="0" w:space="0" w:color="auto"/>
            <w:right w:val="none" w:sz="0" w:space="0" w:color="auto"/>
          </w:divBdr>
        </w:div>
        <w:div w:id="1039285316">
          <w:marLeft w:val="0"/>
          <w:marRight w:val="0"/>
          <w:marTop w:val="0"/>
          <w:marBottom w:val="0"/>
          <w:divBdr>
            <w:top w:val="none" w:sz="0" w:space="0" w:color="auto"/>
            <w:left w:val="none" w:sz="0" w:space="0" w:color="auto"/>
            <w:bottom w:val="none" w:sz="0" w:space="0" w:color="auto"/>
            <w:right w:val="none" w:sz="0" w:space="0" w:color="auto"/>
          </w:divBdr>
        </w:div>
      </w:divsChild>
    </w:div>
    <w:div w:id="1385835605">
      <w:bodyDiv w:val="1"/>
      <w:marLeft w:val="0"/>
      <w:marRight w:val="0"/>
      <w:marTop w:val="0"/>
      <w:marBottom w:val="0"/>
      <w:divBdr>
        <w:top w:val="none" w:sz="0" w:space="0" w:color="auto"/>
        <w:left w:val="none" w:sz="0" w:space="0" w:color="auto"/>
        <w:bottom w:val="none" w:sz="0" w:space="0" w:color="auto"/>
        <w:right w:val="none" w:sz="0" w:space="0" w:color="auto"/>
      </w:divBdr>
    </w:div>
    <w:div w:id="1462455414">
      <w:bodyDiv w:val="1"/>
      <w:marLeft w:val="0"/>
      <w:marRight w:val="0"/>
      <w:marTop w:val="0"/>
      <w:marBottom w:val="0"/>
      <w:divBdr>
        <w:top w:val="none" w:sz="0" w:space="0" w:color="auto"/>
        <w:left w:val="none" w:sz="0" w:space="0" w:color="auto"/>
        <w:bottom w:val="none" w:sz="0" w:space="0" w:color="auto"/>
        <w:right w:val="none" w:sz="0" w:space="0" w:color="auto"/>
      </w:divBdr>
      <w:divsChild>
        <w:div w:id="317921567">
          <w:marLeft w:val="0"/>
          <w:marRight w:val="0"/>
          <w:marTop w:val="0"/>
          <w:marBottom w:val="0"/>
          <w:divBdr>
            <w:top w:val="none" w:sz="0" w:space="0" w:color="auto"/>
            <w:left w:val="none" w:sz="0" w:space="0" w:color="auto"/>
            <w:bottom w:val="none" w:sz="0" w:space="0" w:color="auto"/>
            <w:right w:val="none" w:sz="0" w:space="0" w:color="auto"/>
          </w:divBdr>
        </w:div>
      </w:divsChild>
    </w:div>
    <w:div w:id="1475486827">
      <w:bodyDiv w:val="1"/>
      <w:marLeft w:val="0"/>
      <w:marRight w:val="0"/>
      <w:marTop w:val="0"/>
      <w:marBottom w:val="0"/>
      <w:divBdr>
        <w:top w:val="none" w:sz="0" w:space="0" w:color="auto"/>
        <w:left w:val="none" w:sz="0" w:space="0" w:color="auto"/>
        <w:bottom w:val="none" w:sz="0" w:space="0" w:color="auto"/>
        <w:right w:val="none" w:sz="0" w:space="0" w:color="auto"/>
      </w:divBdr>
      <w:divsChild>
        <w:div w:id="1126585192">
          <w:marLeft w:val="0"/>
          <w:marRight w:val="0"/>
          <w:marTop w:val="0"/>
          <w:marBottom w:val="0"/>
          <w:divBdr>
            <w:top w:val="none" w:sz="0" w:space="0" w:color="auto"/>
            <w:left w:val="none" w:sz="0" w:space="0" w:color="auto"/>
            <w:bottom w:val="none" w:sz="0" w:space="0" w:color="auto"/>
            <w:right w:val="none" w:sz="0" w:space="0" w:color="auto"/>
          </w:divBdr>
        </w:div>
        <w:div w:id="1807815490">
          <w:marLeft w:val="0"/>
          <w:marRight w:val="0"/>
          <w:marTop w:val="0"/>
          <w:marBottom w:val="0"/>
          <w:divBdr>
            <w:top w:val="none" w:sz="0" w:space="0" w:color="auto"/>
            <w:left w:val="none" w:sz="0" w:space="0" w:color="auto"/>
            <w:bottom w:val="none" w:sz="0" w:space="0" w:color="auto"/>
            <w:right w:val="none" w:sz="0" w:space="0" w:color="auto"/>
          </w:divBdr>
        </w:div>
      </w:divsChild>
    </w:div>
    <w:div w:id="1509102753">
      <w:bodyDiv w:val="1"/>
      <w:marLeft w:val="0"/>
      <w:marRight w:val="0"/>
      <w:marTop w:val="0"/>
      <w:marBottom w:val="0"/>
      <w:divBdr>
        <w:top w:val="none" w:sz="0" w:space="0" w:color="auto"/>
        <w:left w:val="none" w:sz="0" w:space="0" w:color="auto"/>
        <w:bottom w:val="none" w:sz="0" w:space="0" w:color="auto"/>
        <w:right w:val="none" w:sz="0" w:space="0" w:color="auto"/>
      </w:divBdr>
      <w:divsChild>
        <w:div w:id="1298031375">
          <w:marLeft w:val="0"/>
          <w:marRight w:val="0"/>
          <w:marTop w:val="0"/>
          <w:marBottom w:val="0"/>
          <w:divBdr>
            <w:top w:val="none" w:sz="0" w:space="0" w:color="auto"/>
            <w:left w:val="none" w:sz="0" w:space="0" w:color="auto"/>
            <w:bottom w:val="none" w:sz="0" w:space="0" w:color="auto"/>
            <w:right w:val="none" w:sz="0" w:space="0" w:color="auto"/>
          </w:divBdr>
        </w:div>
      </w:divsChild>
    </w:div>
    <w:div w:id="1556695554">
      <w:bodyDiv w:val="1"/>
      <w:marLeft w:val="0"/>
      <w:marRight w:val="0"/>
      <w:marTop w:val="0"/>
      <w:marBottom w:val="0"/>
      <w:divBdr>
        <w:top w:val="none" w:sz="0" w:space="0" w:color="auto"/>
        <w:left w:val="none" w:sz="0" w:space="0" w:color="auto"/>
        <w:bottom w:val="none" w:sz="0" w:space="0" w:color="auto"/>
        <w:right w:val="none" w:sz="0" w:space="0" w:color="auto"/>
      </w:divBdr>
      <w:divsChild>
        <w:div w:id="1121261222">
          <w:marLeft w:val="0"/>
          <w:marRight w:val="0"/>
          <w:marTop w:val="0"/>
          <w:marBottom w:val="0"/>
          <w:divBdr>
            <w:top w:val="none" w:sz="0" w:space="0" w:color="auto"/>
            <w:left w:val="none" w:sz="0" w:space="0" w:color="auto"/>
            <w:bottom w:val="none" w:sz="0" w:space="0" w:color="auto"/>
            <w:right w:val="none" w:sz="0" w:space="0" w:color="auto"/>
          </w:divBdr>
        </w:div>
      </w:divsChild>
    </w:div>
    <w:div w:id="1598515336">
      <w:bodyDiv w:val="1"/>
      <w:marLeft w:val="0"/>
      <w:marRight w:val="0"/>
      <w:marTop w:val="0"/>
      <w:marBottom w:val="0"/>
      <w:divBdr>
        <w:top w:val="none" w:sz="0" w:space="0" w:color="auto"/>
        <w:left w:val="none" w:sz="0" w:space="0" w:color="auto"/>
        <w:bottom w:val="none" w:sz="0" w:space="0" w:color="auto"/>
        <w:right w:val="none" w:sz="0" w:space="0" w:color="auto"/>
      </w:divBdr>
      <w:divsChild>
        <w:div w:id="1981376815">
          <w:marLeft w:val="0"/>
          <w:marRight w:val="0"/>
          <w:marTop w:val="0"/>
          <w:marBottom w:val="0"/>
          <w:divBdr>
            <w:top w:val="none" w:sz="0" w:space="0" w:color="auto"/>
            <w:left w:val="none" w:sz="0" w:space="0" w:color="auto"/>
            <w:bottom w:val="none" w:sz="0" w:space="0" w:color="auto"/>
            <w:right w:val="none" w:sz="0" w:space="0" w:color="auto"/>
          </w:divBdr>
        </w:div>
      </w:divsChild>
    </w:div>
    <w:div w:id="1612130842">
      <w:bodyDiv w:val="1"/>
      <w:marLeft w:val="0"/>
      <w:marRight w:val="0"/>
      <w:marTop w:val="0"/>
      <w:marBottom w:val="0"/>
      <w:divBdr>
        <w:top w:val="none" w:sz="0" w:space="0" w:color="auto"/>
        <w:left w:val="none" w:sz="0" w:space="0" w:color="auto"/>
        <w:bottom w:val="none" w:sz="0" w:space="0" w:color="auto"/>
        <w:right w:val="none" w:sz="0" w:space="0" w:color="auto"/>
      </w:divBdr>
      <w:divsChild>
        <w:div w:id="833841045">
          <w:marLeft w:val="0"/>
          <w:marRight w:val="0"/>
          <w:marTop w:val="0"/>
          <w:marBottom w:val="0"/>
          <w:divBdr>
            <w:top w:val="none" w:sz="0" w:space="0" w:color="auto"/>
            <w:left w:val="none" w:sz="0" w:space="0" w:color="auto"/>
            <w:bottom w:val="none" w:sz="0" w:space="0" w:color="auto"/>
            <w:right w:val="none" w:sz="0" w:space="0" w:color="auto"/>
          </w:divBdr>
        </w:div>
      </w:divsChild>
    </w:div>
    <w:div w:id="1712074378">
      <w:bodyDiv w:val="1"/>
      <w:marLeft w:val="0"/>
      <w:marRight w:val="0"/>
      <w:marTop w:val="0"/>
      <w:marBottom w:val="0"/>
      <w:divBdr>
        <w:top w:val="none" w:sz="0" w:space="0" w:color="auto"/>
        <w:left w:val="none" w:sz="0" w:space="0" w:color="auto"/>
        <w:bottom w:val="none" w:sz="0" w:space="0" w:color="auto"/>
        <w:right w:val="none" w:sz="0" w:space="0" w:color="auto"/>
      </w:divBdr>
      <w:divsChild>
        <w:div w:id="477384122">
          <w:marLeft w:val="0"/>
          <w:marRight w:val="0"/>
          <w:marTop w:val="0"/>
          <w:marBottom w:val="0"/>
          <w:divBdr>
            <w:top w:val="none" w:sz="0" w:space="0" w:color="auto"/>
            <w:left w:val="none" w:sz="0" w:space="0" w:color="auto"/>
            <w:bottom w:val="none" w:sz="0" w:space="0" w:color="auto"/>
            <w:right w:val="none" w:sz="0" w:space="0" w:color="auto"/>
          </w:divBdr>
        </w:div>
      </w:divsChild>
    </w:div>
    <w:div w:id="1751386929">
      <w:bodyDiv w:val="1"/>
      <w:marLeft w:val="0"/>
      <w:marRight w:val="0"/>
      <w:marTop w:val="0"/>
      <w:marBottom w:val="0"/>
      <w:divBdr>
        <w:top w:val="none" w:sz="0" w:space="0" w:color="auto"/>
        <w:left w:val="none" w:sz="0" w:space="0" w:color="auto"/>
        <w:bottom w:val="none" w:sz="0" w:space="0" w:color="auto"/>
        <w:right w:val="none" w:sz="0" w:space="0" w:color="auto"/>
      </w:divBdr>
      <w:divsChild>
        <w:div w:id="356390429">
          <w:marLeft w:val="0"/>
          <w:marRight w:val="0"/>
          <w:marTop w:val="0"/>
          <w:marBottom w:val="0"/>
          <w:divBdr>
            <w:top w:val="none" w:sz="0" w:space="0" w:color="auto"/>
            <w:left w:val="none" w:sz="0" w:space="0" w:color="auto"/>
            <w:bottom w:val="none" w:sz="0" w:space="0" w:color="auto"/>
            <w:right w:val="none" w:sz="0" w:space="0" w:color="auto"/>
          </w:divBdr>
        </w:div>
      </w:divsChild>
    </w:div>
    <w:div w:id="1767455589">
      <w:bodyDiv w:val="1"/>
      <w:marLeft w:val="0"/>
      <w:marRight w:val="0"/>
      <w:marTop w:val="0"/>
      <w:marBottom w:val="0"/>
      <w:divBdr>
        <w:top w:val="none" w:sz="0" w:space="0" w:color="auto"/>
        <w:left w:val="none" w:sz="0" w:space="0" w:color="auto"/>
        <w:bottom w:val="none" w:sz="0" w:space="0" w:color="auto"/>
        <w:right w:val="none" w:sz="0" w:space="0" w:color="auto"/>
      </w:divBdr>
      <w:divsChild>
        <w:div w:id="1934975189">
          <w:marLeft w:val="0"/>
          <w:marRight w:val="0"/>
          <w:marTop w:val="0"/>
          <w:marBottom w:val="0"/>
          <w:divBdr>
            <w:top w:val="none" w:sz="0" w:space="0" w:color="auto"/>
            <w:left w:val="none" w:sz="0" w:space="0" w:color="auto"/>
            <w:bottom w:val="none" w:sz="0" w:space="0" w:color="auto"/>
            <w:right w:val="none" w:sz="0" w:space="0" w:color="auto"/>
          </w:divBdr>
        </w:div>
      </w:divsChild>
    </w:div>
    <w:div w:id="1819807058">
      <w:bodyDiv w:val="1"/>
      <w:marLeft w:val="0"/>
      <w:marRight w:val="0"/>
      <w:marTop w:val="0"/>
      <w:marBottom w:val="0"/>
      <w:divBdr>
        <w:top w:val="none" w:sz="0" w:space="0" w:color="auto"/>
        <w:left w:val="none" w:sz="0" w:space="0" w:color="auto"/>
        <w:bottom w:val="none" w:sz="0" w:space="0" w:color="auto"/>
        <w:right w:val="none" w:sz="0" w:space="0" w:color="auto"/>
      </w:divBdr>
      <w:divsChild>
        <w:div w:id="1878617675">
          <w:marLeft w:val="0"/>
          <w:marRight w:val="0"/>
          <w:marTop w:val="0"/>
          <w:marBottom w:val="0"/>
          <w:divBdr>
            <w:top w:val="none" w:sz="0" w:space="0" w:color="auto"/>
            <w:left w:val="none" w:sz="0" w:space="0" w:color="auto"/>
            <w:bottom w:val="none" w:sz="0" w:space="0" w:color="auto"/>
            <w:right w:val="none" w:sz="0" w:space="0" w:color="auto"/>
          </w:divBdr>
        </w:div>
      </w:divsChild>
    </w:div>
    <w:div w:id="1838691807">
      <w:bodyDiv w:val="1"/>
      <w:marLeft w:val="0"/>
      <w:marRight w:val="0"/>
      <w:marTop w:val="0"/>
      <w:marBottom w:val="0"/>
      <w:divBdr>
        <w:top w:val="none" w:sz="0" w:space="0" w:color="auto"/>
        <w:left w:val="none" w:sz="0" w:space="0" w:color="auto"/>
        <w:bottom w:val="none" w:sz="0" w:space="0" w:color="auto"/>
        <w:right w:val="none" w:sz="0" w:space="0" w:color="auto"/>
      </w:divBdr>
      <w:divsChild>
        <w:div w:id="136267644">
          <w:marLeft w:val="0"/>
          <w:marRight w:val="0"/>
          <w:marTop w:val="0"/>
          <w:marBottom w:val="0"/>
          <w:divBdr>
            <w:top w:val="none" w:sz="0" w:space="0" w:color="auto"/>
            <w:left w:val="none" w:sz="0" w:space="0" w:color="auto"/>
            <w:bottom w:val="none" w:sz="0" w:space="0" w:color="auto"/>
            <w:right w:val="none" w:sz="0" w:space="0" w:color="auto"/>
          </w:divBdr>
        </w:div>
      </w:divsChild>
    </w:div>
    <w:div w:id="1843541803">
      <w:bodyDiv w:val="1"/>
      <w:marLeft w:val="0"/>
      <w:marRight w:val="0"/>
      <w:marTop w:val="0"/>
      <w:marBottom w:val="0"/>
      <w:divBdr>
        <w:top w:val="none" w:sz="0" w:space="0" w:color="auto"/>
        <w:left w:val="none" w:sz="0" w:space="0" w:color="auto"/>
        <w:bottom w:val="none" w:sz="0" w:space="0" w:color="auto"/>
        <w:right w:val="none" w:sz="0" w:space="0" w:color="auto"/>
      </w:divBdr>
      <w:divsChild>
        <w:div w:id="462889689">
          <w:marLeft w:val="0"/>
          <w:marRight w:val="0"/>
          <w:marTop w:val="0"/>
          <w:marBottom w:val="0"/>
          <w:divBdr>
            <w:top w:val="none" w:sz="0" w:space="0" w:color="auto"/>
            <w:left w:val="none" w:sz="0" w:space="0" w:color="auto"/>
            <w:bottom w:val="none" w:sz="0" w:space="0" w:color="auto"/>
            <w:right w:val="none" w:sz="0" w:space="0" w:color="auto"/>
          </w:divBdr>
        </w:div>
      </w:divsChild>
    </w:div>
    <w:div w:id="1873835601">
      <w:bodyDiv w:val="1"/>
      <w:marLeft w:val="0"/>
      <w:marRight w:val="0"/>
      <w:marTop w:val="0"/>
      <w:marBottom w:val="0"/>
      <w:divBdr>
        <w:top w:val="none" w:sz="0" w:space="0" w:color="auto"/>
        <w:left w:val="none" w:sz="0" w:space="0" w:color="auto"/>
        <w:bottom w:val="none" w:sz="0" w:space="0" w:color="auto"/>
        <w:right w:val="none" w:sz="0" w:space="0" w:color="auto"/>
      </w:divBdr>
      <w:divsChild>
        <w:div w:id="2060744975">
          <w:marLeft w:val="0"/>
          <w:marRight w:val="0"/>
          <w:marTop w:val="0"/>
          <w:marBottom w:val="0"/>
          <w:divBdr>
            <w:top w:val="none" w:sz="0" w:space="0" w:color="auto"/>
            <w:left w:val="none" w:sz="0" w:space="0" w:color="auto"/>
            <w:bottom w:val="none" w:sz="0" w:space="0" w:color="auto"/>
            <w:right w:val="none" w:sz="0" w:space="0" w:color="auto"/>
          </w:divBdr>
        </w:div>
      </w:divsChild>
    </w:div>
    <w:div w:id="1887982878">
      <w:bodyDiv w:val="1"/>
      <w:marLeft w:val="0"/>
      <w:marRight w:val="0"/>
      <w:marTop w:val="0"/>
      <w:marBottom w:val="0"/>
      <w:divBdr>
        <w:top w:val="none" w:sz="0" w:space="0" w:color="auto"/>
        <w:left w:val="none" w:sz="0" w:space="0" w:color="auto"/>
        <w:bottom w:val="none" w:sz="0" w:space="0" w:color="auto"/>
        <w:right w:val="none" w:sz="0" w:space="0" w:color="auto"/>
      </w:divBdr>
      <w:divsChild>
        <w:div w:id="1221406379">
          <w:marLeft w:val="0"/>
          <w:marRight w:val="0"/>
          <w:marTop w:val="0"/>
          <w:marBottom w:val="0"/>
          <w:divBdr>
            <w:top w:val="none" w:sz="0" w:space="0" w:color="auto"/>
            <w:left w:val="none" w:sz="0" w:space="0" w:color="auto"/>
            <w:bottom w:val="none" w:sz="0" w:space="0" w:color="auto"/>
            <w:right w:val="none" w:sz="0" w:space="0" w:color="auto"/>
          </w:divBdr>
        </w:div>
      </w:divsChild>
    </w:div>
    <w:div w:id="1893343893">
      <w:bodyDiv w:val="1"/>
      <w:marLeft w:val="0"/>
      <w:marRight w:val="0"/>
      <w:marTop w:val="0"/>
      <w:marBottom w:val="0"/>
      <w:divBdr>
        <w:top w:val="none" w:sz="0" w:space="0" w:color="auto"/>
        <w:left w:val="none" w:sz="0" w:space="0" w:color="auto"/>
        <w:bottom w:val="none" w:sz="0" w:space="0" w:color="auto"/>
        <w:right w:val="none" w:sz="0" w:space="0" w:color="auto"/>
      </w:divBdr>
      <w:divsChild>
        <w:div w:id="918634927">
          <w:marLeft w:val="0"/>
          <w:marRight w:val="0"/>
          <w:marTop w:val="0"/>
          <w:marBottom w:val="0"/>
          <w:divBdr>
            <w:top w:val="none" w:sz="0" w:space="0" w:color="auto"/>
            <w:left w:val="none" w:sz="0" w:space="0" w:color="auto"/>
            <w:bottom w:val="none" w:sz="0" w:space="0" w:color="auto"/>
            <w:right w:val="none" w:sz="0" w:space="0" w:color="auto"/>
          </w:divBdr>
        </w:div>
      </w:divsChild>
    </w:div>
    <w:div w:id="1917130733">
      <w:bodyDiv w:val="1"/>
      <w:marLeft w:val="0"/>
      <w:marRight w:val="0"/>
      <w:marTop w:val="0"/>
      <w:marBottom w:val="0"/>
      <w:divBdr>
        <w:top w:val="none" w:sz="0" w:space="0" w:color="auto"/>
        <w:left w:val="none" w:sz="0" w:space="0" w:color="auto"/>
        <w:bottom w:val="none" w:sz="0" w:space="0" w:color="auto"/>
        <w:right w:val="none" w:sz="0" w:space="0" w:color="auto"/>
      </w:divBdr>
      <w:divsChild>
        <w:div w:id="2105490713">
          <w:marLeft w:val="0"/>
          <w:marRight w:val="0"/>
          <w:marTop w:val="0"/>
          <w:marBottom w:val="0"/>
          <w:divBdr>
            <w:top w:val="none" w:sz="0" w:space="0" w:color="auto"/>
            <w:left w:val="none" w:sz="0" w:space="0" w:color="auto"/>
            <w:bottom w:val="none" w:sz="0" w:space="0" w:color="auto"/>
            <w:right w:val="none" w:sz="0" w:space="0" w:color="auto"/>
          </w:divBdr>
        </w:div>
      </w:divsChild>
    </w:div>
    <w:div w:id="1938783263">
      <w:bodyDiv w:val="1"/>
      <w:marLeft w:val="0"/>
      <w:marRight w:val="0"/>
      <w:marTop w:val="0"/>
      <w:marBottom w:val="0"/>
      <w:divBdr>
        <w:top w:val="none" w:sz="0" w:space="0" w:color="auto"/>
        <w:left w:val="none" w:sz="0" w:space="0" w:color="auto"/>
        <w:bottom w:val="none" w:sz="0" w:space="0" w:color="auto"/>
        <w:right w:val="none" w:sz="0" w:space="0" w:color="auto"/>
      </w:divBdr>
      <w:divsChild>
        <w:div w:id="771051091">
          <w:marLeft w:val="0"/>
          <w:marRight w:val="0"/>
          <w:marTop w:val="0"/>
          <w:marBottom w:val="0"/>
          <w:divBdr>
            <w:top w:val="none" w:sz="0" w:space="0" w:color="auto"/>
            <w:left w:val="none" w:sz="0" w:space="0" w:color="auto"/>
            <w:bottom w:val="none" w:sz="0" w:space="0" w:color="auto"/>
            <w:right w:val="none" w:sz="0" w:space="0" w:color="auto"/>
          </w:divBdr>
        </w:div>
      </w:divsChild>
    </w:div>
    <w:div w:id="1946182367">
      <w:bodyDiv w:val="1"/>
      <w:marLeft w:val="0"/>
      <w:marRight w:val="0"/>
      <w:marTop w:val="0"/>
      <w:marBottom w:val="0"/>
      <w:divBdr>
        <w:top w:val="none" w:sz="0" w:space="0" w:color="auto"/>
        <w:left w:val="none" w:sz="0" w:space="0" w:color="auto"/>
        <w:bottom w:val="none" w:sz="0" w:space="0" w:color="auto"/>
        <w:right w:val="none" w:sz="0" w:space="0" w:color="auto"/>
      </w:divBdr>
      <w:divsChild>
        <w:div w:id="1327125449">
          <w:marLeft w:val="0"/>
          <w:marRight w:val="0"/>
          <w:marTop w:val="0"/>
          <w:marBottom w:val="0"/>
          <w:divBdr>
            <w:top w:val="none" w:sz="0" w:space="0" w:color="auto"/>
            <w:left w:val="none" w:sz="0" w:space="0" w:color="auto"/>
            <w:bottom w:val="none" w:sz="0" w:space="0" w:color="auto"/>
            <w:right w:val="none" w:sz="0" w:space="0" w:color="auto"/>
          </w:divBdr>
        </w:div>
      </w:divsChild>
    </w:div>
    <w:div w:id="1980569096">
      <w:bodyDiv w:val="1"/>
      <w:marLeft w:val="0"/>
      <w:marRight w:val="0"/>
      <w:marTop w:val="0"/>
      <w:marBottom w:val="0"/>
      <w:divBdr>
        <w:top w:val="none" w:sz="0" w:space="0" w:color="auto"/>
        <w:left w:val="none" w:sz="0" w:space="0" w:color="auto"/>
        <w:bottom w:val="none" w:sz="0" w:space="0" w:color="auto"/>
        <w:right w:val="none" w:sz="0" w:space="0" w:color="auto"/>
      </w:divBdr>
      <w:divsChild>
        <w:div w:id="1514611027">
          <w:marLeft w:val="0"/>
          <w:marRight w:val="0"/>
          <w:marTop w:val="0"/>
          <w:marBottom w:val="0"/>
          <w:divBdr>
            <w:top w:val="none" w:sz="0" w:space="0" w:color="auto"/>
            <w:left w:val="none" w:sz="0" w:space="0" w:color="auto"/>
            <w:bottom w:val="none" w:sz="0" w:space="0" w:color="auto"/>
            <w:right w:val="none" w:sz="0" w:space="0" w:color="auto"/>
          </w:divBdr>
        </w:div>
      </w:divsChild>
    </w:div>
    <w:div w:id="1995720734">
      <w:bodyDiv w:val="1"/>
      <w:marLeft w:val="0"/>
      <w:marRight w:val="0"/>
      <w:marTop w:val="0"/>
      <w:marBottom w:val="0"/>
      <w:divBdr>
        <w:top w:val="none" w:sz="0" w:space="0" w:color="auto"/>
        <w:left w:val="none" w:sz="0" w:space="0" w:color="auto"/>
        <w:bottom w:val="none" w:sz="0" w:space="0" w:color="auto"/>
        <w:right w:val="none" w:sz="0" w:space="0" w:color="auto"/>
      </w:divBdr>
      <w:divsChild>
        <w:div w:id="912858461">
          <w:marLeft w:val="0"/>
          <w:marRight w:val="0"/>
          <w:marTop w:val="0"/>
          <w:marBottom w:val="0"/>
          <w:divBdr>
            <w:top w:val="none" w:sz="0" w:space="0" w:color="auto"/>
            <w:left w:val="none" w:sz="0" w:space="0" w:color="auto"/>
            <w:bottom w:val="none" w:sz="0" w:space="0" w:color="auto"/>
            <w:right w:val="none" w:sz="0" w:space="0" w:color="auto"/>
          </w:divBdr>
        </w:div>
      </w:divsChild>
    </w:div>
    <w:div w:id="2005820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3C7FC3-794E-4E89-A12D-8A9F0760B8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85</Pages>
  <Words>61454</Words>
  <Characters>350288</Characters>
  <Application>Microsoft Office Word</Application>
  <DocSecurity>0</DocSecurity>
  <Lines>2919</Lines>
  <Paragraphs>821</Paragraphs>
  <ScaleCrop>false</ScaleCrop>
  <Company/>
  <LinksUpToDate>false</LinksUpToDate>
  <CharactersWithSpaces>410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唐 术衔</dc:creator>
  <cp:lastModifiedBy>唐 术衔</cp:lastModifiedBy>
  <cp:revision>15</cp:revision>
  <cp:lastPrinted>2021-07-17T09:16:00Z</cp:lastPrinted>
  <dcterms:created xsi:type="dcterms:W3CDTF">2021-09-15T11:59:00Z</dcterms:created>
  <dcterms:modified xsi:type="dcterms:W3CDTF">2021-11-01T12:30:00Z</dcterms:modified>
</cp:coreProperties>
</file>